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78B3AE" w14:textId="2EA95549" w:rsidR="00650CBA" w:rsidRPr="00EB4B96" w:rsidRDefault="00044A4C" w:rsidP="00650CBA">
      <w:pPr>
        <w:jc w:val="both"/>
        <w:outlineLvl w:val="0"/>
        <w:rPr>
          <w:rFonts w:asciiTheme="minorHAnsi" w:hAnsiTheme="minorHAnsi" w:cstheme="minorHAnsi"/>
          <w:b/>
          <w:sz w:val="28"/>
        </w:rPr>
      </w:pPr>
      <w:r w:rsidRPr="00367A97">
        <w:rPr>
          <w:rFonts w:asciiTheme="minorHAnsi" w:hAnsiTheme="minorHAnsi" w:cstheme="minorHAnsi"/>
          <w:b/>
          <w:sz w:val="28"/>
          <w:lang w:val="en-US"/>
        </w:rPr>
        <w:t xml:space="preserve">Online </w:t>
      </w:r>
      <w:r w:rsidR="00650CBA" w:rsidRPr="00EB4B96">
        <w:rPr>
          <w:rFonts w:asciiTheme="minorHAnsi" w:hAnsiTheme="minorHAnsi" w:cstheme="minorHAnsi"/>
          <w:b/>
          <w:sz w:val="28"/>
        </w:rPr>
        <w:t>Experimental Procedures</w:t>
      </w:r>
      <w:r w:rsidR="00375846">
        <w:rPr>
          <w:rFonts w:asciiTheme="minorHAnsi" w:hAnsiTheme="minorHAnsi" w:cstheme="minorHAnsi"/>
          <w:b/>
          <w:sz w:val="28"/>
        </w:rPr>
        <w:t xml:space="preserve"> and Supplemental data and Tables</w:t>
      </w:r>
    </w:p>
    <w:p w14:paraId="2BAEA2F1" w14:textId="5A8C3276" w:rsidR="00044A4C" w:rsidRPr="00367A97" w:rsidRDefault="00044A4C" w:rsidP="00044A4C">
      <w:pPr>
        <w:spacing w:line="360" w:lineRule="auto"/>
        <w:jc w:val="both"/>
        <w:outlineLvl w:val="0"/>
        <w:rPr>
          <w:rFonts w:asciiTheme="minorHAnsi" w:hAnsiTheme="minorHAnsi" w:cstheme="minorHAnsi"/>
          <w:b/>
          <w:sz w:val="28"/>
          <w:lang w:val="en-US"/>
        </w:rPr>
      </w:pPr>
    </w:p>
    <w:p w14:paraId="1BB7590B" w14:textId="7675B748" w:rsidR="001E58E4" w:rsidRDefault="00044A4C" w:rsidP="00044A4C">
      <w:pPr>
        <w:spacing w:line="360" w:lineRule="auto"/>
        <w:jc w:val="both"/>
        <w:outlineLvl w:val="0"/>
        <w:rPr>
          <w:rFonts w:asciiTheme="minorHAnsi" w:hAnsiTheme="minorHAnsi" w:cstheme="minorHAnsi"/>
          <w:lang w:val="en-US"/>
        </w:rPr>
      </w:pPr>
      <w:r w:rsidRPr="00367A97">
        <w:rPr>
          <w:rFonts w:asciiTheme="minorHAnsi" w:hAnsiTheme="minorHAnsi" w:cstheme="minorHAnsi"/>
          <w:color w:val="000000"/>
          <w:lang w:val="en-US"/>
        </w:rPr>
        <w:t xml:space="preserve">All clinical studies complied with the 2008 Declaration of Helsinki and RNA profiling was approved by the relevant ethics committees stated in each clinical article, with all participants giving written, informed consent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 xml:space="preserve">ADDIN CSL_CITATION {"citationItems":[{"id":"ITEM-1","itemData":{"DOI":"doi: 10.3389/fendo.2017.00229","abstract":"Introduction: Regular physical activity (PA) can reduce the risk of developing type 2 diabetes, but adherence to time-orientated (150 min per week or more) PA guidelines is very poor. A practical and time-efficient PA regime that was equally efficacious at controlling risk factors for cardio-metabolic disease is one solution to this problem. Herein we evaluate a new time-efficient and genuinely practical high-intensity interval training (HIT) protocol in men and women with pre-existing risk-factors for type 2 diabetes. Materials &amp; methods: One hundred and eight-nine sedentary women (n=101) and men (n=88) with impaired glucose tolerance and/or a BMI &gt;27 kg·m-2 (mean (range) age: 36 (18-53) y) participated in this multi-centre study. Each completed a fully supervised 6-week HIT protocol at work-loads equivalent to ~100% or ~125% V̇O2max. Change in V̇O2max was used to monitor protocol efficacy, while Actiheart monitors were used to determine PA during four, week-long, periods. Mean arterial (blood) pressure (MAP) and fasting insulin resistance (HOMA-IR) represent key health biomarker outcomes. Results: The higher intensity bouts (~125% V̇O2max) used during a 5-by-1min HIT protocol resulted in a robust increase in V̇O2max (136 participants, +10.0%, p&lt;0.001; large size-effect). 5-by-1 HIT reduced MAP (~3%; p&lt;0.001) and HOMA-IR (~16%; P&lt;0.01). Physiological responses were similar in men and women while a sizeable proportion of the training induced changes in V̇O2max, MAP and HOMA-IR was retained 3 weeks after cessation of training. The supervised HIT sessions accounted for the entire quantifiable increase in PA, and this equated to 400 MET min·week-1. Meta-analysis indicated that 5-by-1 HIT matched the efficacy and variability of a time-consuming 30-week PA program on V̇O2max, MAP and HOMA-IR. Conclusions: With a total time-commitment of &lt;15 min per session and reliance on a practical ergometer protocol, 5-by-1 HIT offers a new solution to modulate cardio-metabolic risk factors in adults with pre-existing risk-factors for type 2 diabetes while approximately meeting the MET min·week-1 PA guidelines. Long-term randomised controlled studies will be required to quantify the ability for 5-by-1 HIT to reduce the incidence of type 2 diabetes, while strategies are required to harmonise the adaptations to exercise across individuals","author":[{"dropping-particle":"","family":"Phillips","given":"BE","non-dropping-particle":"","parse-names":false,"suffix":""},{"dropping-particle":"","family":"Kelly","given":"BM","non-dropping-particle":"","parse-names":false,"suffix":""},{"dropping-particle":"","family":"Lilja","given":"M","non-dropping-particle":"","parse-names":false,"suffix":""},{"dropping-particle":"","family":"Ponce-González","given":"JG","non-dropping-particle":"","parse-names":false,"suffix":""},{"dropping-particle":"","family":"Brogan","given":"RJ","non-dropping-particle":"","parse-names":false,"suffix":""},{"dropping-particle":"","family":"Morris","given":"DL","non-dropping-particle":"","parse-names":false,"suffix":""},{"dropping-particle":"","family":"Gustafsson","given":"T","non-dropping-particle":"","parse-names":false,"suffix":""},{"dropping-particle":"","family":"Kraus","given":"WE","non-dropping-particle":"","parse-names":false,"suffix":""},{"dropping-particle":"","family":"Atherton","given":"PJ","non-dropping-particle":"","parse-names":false,"suffix":""},{"dropping-particle":"","family":"Vollaard","given":"NJB","non-dropping-particle":"","parse-names":false,"suffix":""},{"dropping-particle":"","family":"Rooyackers","given":"O","non-dropping-particle":"","parse-names":false,"suffix":""},{"dropping-particle":"","family":"Timmons","given":"JA","non-dropping-particle":"","parse-names":false,"suffix":""}],"container-title":"Frontiers in Endocrinology","id":"ITEM-1","issued":{"date-parts":[["2017"]]},"page":"1-9","title":"A practical and time-efficient high-intensity interval training programme modifies cardio-metabolic risk-factors in adults with risk-factors for Type II diabetes","type":"article-journal"},"uris":["http://www.mendeley.com/documents/?uuid=9951dab0-162b-4367-b269-96e5c459ec12","http://www.mendeley.com/documents/?uuid=5f8d7977-af58-41ee-847a-2de20cb59e55"]},{"id":"ITEM-2","itemData":{"DOI":"10.1186/gm130","ISBN":"1756-994X (Electronic)","ISSN":"1756-994X","PMID":"20353613","abstract":"ABSTRACT :","author":[{"dropping-particle":"","family":"Gallagher","given":"Iain J","non-dropping-particle":"","parse-names":false,"suffix":""},{"dropping-particle":"","family":"Scheele","given":"Camilla","non-dropping-particle":"","parse-names":false,"suffix":""},{"dropping-particle":"","family":"Keller","given":"Pernille","non-dropping-particle":"","parse-names":false,"suffix":""},{"dropping-particle":"","family":"Nielsen","given":"Anders R","non-dropping-particle":"","parse-names":false,"suffix":""},{"dropping-particle":"","family":"Remenyi","given":"Judit","non-dropping-particle":"","parse-names":false,"suffix":""},{"dropping-particle":"","family":"Fischer","given":"Christian P","non-dropping-particle":"","parse-names":false,"suffix":""},{"dropping-particle":"","family":"Roder","given":"Karim","non-dropping-particle":"","parse-names":false,"suffix":""},{"dropping-particle":"","family":"Babraj","given":"John","non-dropping-particle":"","parse-names":false,"suffix":""},{"dropping-particle":"","family":"Wahlestedt","given":"Claes","non-dropping-particle":"","parse-names":false,"suffix":""},{"dropping-particle":"","family":"Hutvagner","given":"Gyorgy","non-dropping-particle":"","parse-names":false,"suffix":""},{"dropping-particle":"","family":"Pedersen","given":"Bente K","non-dropping-particle":"","parse-names":false,"suffix":""},{"dropping-particle":"","family":"Timmons","given":"James a","non-dropping-particle":"","parse-names":false,"suffix":""}],"container-title":"Genome medicine","id":"ITEM-2","issue":"2","issued":{"date-parts":[["2010","1"]]},"page":"9","title":"Integration of microRNA changes in vivo identifies novel molecular features of muscle insulin resistance in type 2 diabetes.","type":"article-journal","volume":"2"},"uris":["http://www.mendeley.com/documents/?uuid=8292a8b5-a69e-432b-846c-6b7529ff39d7"]},{"id":"ITEM-3","itemData":{"DOI":"10.1371/journal.pgen.1003389","ISBN":"1553-7404 (Electronic) 1553-7390 (Linking)","ISSN":"15537390","PMID":"23555298","abstract":"Physical activity and molecular ageing presumably interact to precipitate musculoskeletal decline in humans with age. Herein, we have delineated molecular networks for these two major components of sarcopenic risk using multiple independent clinical cohorts. We generated genome-wide transcript profiles from individuals (n = 44) who then undertook 20 weeks of supervised resistance-exercise training (RET). Expectedly, our subjects exhibited a marked range of hypertrophic responses (3% to +28%), and when applying Ingenuity Pathway Analysis (IPA) up-stream analysis to ~580 genes that co-varied with gain in lean mass, we identified rapamycin (mTOR) signaling associating with growth (P = 1.4 × 10(-30)). Paradoxically, those displaying most hypertrophy exhibited an inhibited mTOR activation signature, including the striking down-regulation of 70 rRNAs. Differential analysis found networks mimicking developmental processes (activated all-trans-retinoic acid (ATRA, Z-score = 4.5; P = 6 × 10(-13)) and inhibited aryl-hydrocarbon receptor signaling (AhR, Z-score = -2.3; P = 3 × 10(-7))) with RET. Intriguingly, as ATRA and AhR gene-sets were also a feature of endurance exercise training (EET), they appear to represent \"generic\" physical activity responsive gene-networks. For age, we found that differential gene-expression methods do not produce consistent molecular differences between young versus old individuals. Instead, utilizing two independent cohorts (n = 45 and n = 52), with a continuum of subject ages (18-78 y), the first reproducible set of age-related transcripts in human muscle was identified. This analysis identified ~500 genes highly enriched in post-transcriptional processes (P = 1 × 10(-6)) and with negligible links to the aforementioned generic exercise regulated gene-sets and some overlap with ribosomal genes. The RNA signatures from multiple compounds all targeting serotonin, DNA topoisomerase antagonism, and RXR activation were significantly related to the muscle age-related genes. Finally, a number of specific chromosomal loci, including 1q12 and 13q21, contributed by more than chance to the age-related gene list (P = 0.01-0.005), implying possible epigenetic events. We conclude that human muscle age-related molecular processes appear distinct from the processes regulated by those of physical activity.","author":[{"dropping-particle":"","family":"Phillips","given":"Bethan E.","non-dropping-particle":"","parse-names":false,"suffix":""},{"dropping-particle":"","family":"Williams","given":"John P.","non-dropping-particle":"","parse-names":false,"suffix":""},{"dropping-particle":"","family":"Gustafsson","given":"Thomas","non-dropping-particle":"","parse-names":false,"suffix":""},{"dropping-particle":"","family":"Bouchard","given":"Claude","non-dropping-particle":"","parse-names":false,"suffix":""},{"dropping-particle":"","family":"Rankinen","given":"Tuomo","non-dropping-particle":"","parse-names":false,"suffix":""},{"dropping-particle":"","family":"Knudsen","given":"Steen","non-dropping-particle":"","parse-names":false,"suffix":""},{"dropping-particle":"","family":"Smith","given":"Kenneth","non-dropping-particle":"","parse-names":false,"suffix":""},{"dropping-particle":"","family":"Timmons","given":"James A.","non-dropping-particle":"","parse-names":false,"suffix":""},{"dropping-particle":"","family":"Atherton","given":"Philip J.","non-dropping-particle":"","parse-names":false,"suffix":""}],"container-title":"PLoS Genetics","editor":[{"dropping-particle":"","family":"Gibson","given":"Greg","non-dropping-particle":"","parse-names":false,"suffix":""}],"id":"ITEM-3","issue":"3","issued":{"date-parts":[["2013","3","21"]]},"page":"e1003389","title":"Molecular Networks of Human Muscle Adaptation to Exercise and Age","type":"article-journal","volume":"9"},"uris":["http://www.mendeley.com/documents/?uuid=53f3dae9-318c-4070-bde4-f0a4201e4cff"]},{"id":"ITEM-4","itemData":{"DOI":"10.1152/japplphysiol.00509.2014","ISBN":"10.1152/japplphysiol.00509.2014","ISSN":"1522-1601","PMID":"25882384","abstract":"Most health organizations recommend a combination of aerobic training (AT) and resistance training (RT), yet few studies have compared their acute and sustained effects alone and in combination on health parameters. The present study, (Studies Targeting Risk Reduction Interventions through Defined Exercise - Aerobic Training and/or Resistance Training (STRRIDE-AT/RT)) compared the effects of AT, RT and the combination (AT/RT) on insulin action at both acute (within 24 hours of the last exercise bout) and sustained (14 days of detraining) phases. Subjects (N=196) were 18 to 70 years old, overweight, sedentary with moderate dyslipidemia and were randomized into one of three eight-month exercise groups: 1) RT: 3 d/wk, 8 exercises, 3 sets/exercise, 8-12 repetitions/set, 2) AT: equivalent to ~19.2 km/wk (12 miles/wk) at 75% peak VO2, 3) AT/RT: the combination of AT and RT; 144 subjects completed the intervention. Eighty-eight subjects completed all pre- and post-intervention testing visits. Insulin sensitivity, glucose effectiveness and disposition index were measured via a frequently sampled, intravenous glucose tolerance test (IVGTT) with subsequent Minimal Model analyses. AT/RT resulted in significantly greater improvements in insulin sensitivity than either AT or RT alone. AT/RT resulted in significantly larger improvements in beta cell function (disposition index) and glucose effectiveness than AT or RT. Approximately 52% of the improvement in insulin sensitivity by AT/RT was retained 14 days after the last exercise training bout. In summary, only AT/RT (which required twice as much time as either alone) led to significant acute and sustained benefits in insulin sensitivity.","author":[{"dropping-particle":"","family":"AbouAssi","given":"Hiba","non-dropping-particle":"","parse-names":false,"suffix":""},{"dropping-particle":"","family":"Slentz","given":"Cris a","non-dropping-particle":"","parse-names":false,"suffix":""},{"dropping-particle":"","family":"Mikus","given":"Catherine R","non-dropping-particle":"","parse-names":false,"suffix":""},{"dropping-particle":"","family":"Tanner","given":"Charles J","non-dropping-particle":"","parse-names":false,"suffix":""},{"dropping-particle":"","family":"Bateman","given":"Lori a","non-dropping-particle":"","parse-names":false,"suffix":""},{"dropping-particle":"","family":"Willis","given":"Leslie H","non-dropping-particle":"","parse-names":false,"suffix":""},{"dropping-particle":"","family":"Shields","given":"a Tamlyn","non-dropping-particle":"","parse-names":false,"suffix":""},{"dropping-particle":"","family":"Piner","given":"Lucy W","non-dropping-particle":"","parse-names":false,"suffix":""},{"dropping-particle":"","family":"Elliott-Penry","given":"Lorrie E","non-dropping-particle":"","parse-names":false,"suffix":""},{"dropping-particle":"","family":"Kraus","given":"Erik a","non-dropping-particle":"","parse-names":false,"suffix":""},{"dropping-particle":"","family":"Huffman","given":"Kim M","non-dropping-particle":"","parse-names":false,"suffix":""},{"dropping-particle":"","family":"Bales","given":"Connie W","non-dropping-particle":"","parse-names":false,"suffix":""},{"dropping-particle":"","family":"Houmard","given":"Joseph a","non-dropping-particle":"","parse-names":false,"suffix":""},{"dropping-particle":"","family":"Kraus","given":"William E","non-dropping-particle":"","parse-names":false,"suffix":""}],"container-title":"Journal of applied physiology (Bethesda, Md. : 1985)","id":"ITEM-4","issue":"12","issued":{"date-parts":[["2015"]]},"page":"1474-1482","title":"The Effects of Aerobic, Resistance and Combination Training on Insulin Sensitivity and secretion in Overweight Adults from STRRIDE AT/RT: A Randomized Trial.","type":"article-journal","volume":"118"},"uris":["http://www.mendeley.com/documents/?uuid=8670cd4d-5320-4e9b-9978-6c1d0b1f4439","http://www.mendeley.com/documents/?uuid=46e853bd-076a-4d25-8afb-5655b785a3a9","http://www.mendeley.com/documents/?uuid=5e729ab2-830a-4dcf-9f13-cee1f37bae38"]},{"id":"ITEM-5","itemData":{"DOI":"10.1007/s00125-016-4051-z","ISBN":"1432-0428\\r0012-186X","ISSN":"14320428","PMID":"27421729","abstract":"AIMS/HYPOTHESIS Although the Diabetes Prevention Program (DPP) established lifestyle changes (diet, exercise and weight loss) as the 'gold standard' preventive therapy for diabetes, the relative contribution of exercise alone to the overall utility of the combined diet and exercise effect of DPP is unknown; furthermore, the optimal intensity of exercise for preventing progression to diabetes remains very controversial. To establish clinical efficacy, we undertook a study (2009 to 2013) to determine: how much of the effect on measures of glucose homeostasis of a 6 month programme modelled after the first 6 months of the DPP is due to exercise alone; whether moderate- or vigorous-intensity exercise is better for improving glucose homeostasis; and to what extent amount of exercise is a contributor to improving glucose control. The primary outcome was improvement in fasting plasma glucose, with improvement in plasma glucose AUC response to an OGTT as the major secondary outcome. METHODS The trial was a parallel clinical trial. Sedentary, non-smokers who were 45-75 year old adults (n = 237) with elevated fasting glucose (5.28-6.94 mmol/l) but without cardiovascular disease, uncontrolled hypertension, or diabetes, from the Durham area, were studied at Duke University. They were randomised into one of four 6 month interventions: (1) low amount (42 kJ kg body weight(-1) week(-1) [KKW])/moderate intensity: equivalent of expending 42 KKW (e.g. walking </w:instrText>
      </w:r>
      <w:r w:rsidR="000F5E5A">
        <w:rPr>
          <w:rFonts w:ascii="Cambria Math" w:hAnsi="Cambria Math" w:cs="Cambria Math"/>
          <w:lang w:val="en-US"/>
        </w:rPr>
        <w:instrText>∼</w:instrText>
      </w:r>
      <w:r w:rsidR="000F5E5A">
        <w:rPr>
          <w:rFonts w:asciiTheme="minorHAnsi" w:hAnsiTheme="minorHAnsi" w:cstheme="minorHAnsi"/>
          <w:lang w:val="en-US"/>
        </w:rPr>
        <w:instrText>16 km [8.6 miles] per week) with moderate-intensity (50% [Formula: see text]) exercise; (2) high amount (67 KKW)/moderate intensity: equivalent of expending 67 KKW (</w:instrText>
      </w:r>
      <w:r w:rsidR="000F5E5A">
        <w:rPr>
          <w:rFonts w:ascii="Cambria Math" w:hAnsi="Cambria Math" w:cs="Cambria Math"/>
          <w:lang w:val="en-US"/>
        </w:rPr>
        <w:instrText>∼</w:instrText>
      </w:r>
      <w:r w:rsidR="000F5E5A">
        <w:rPr>
          <w:rFonts w:asciiTheme="minorHAnsi" w:hAnsiTheme="minorHAnsi" w:cstheme="minorHAnsi"/>
          <w:lang w:val="en-US"/>
        </w:rPr>
        <w:instrText>22.3 km [13.8 miles] per week) with moderate-intensity exercise; (3) high amount (67 KKW)/vigorous intensity: equivalent to group 2, but with vigorous-intensity exercise (75% [Formula: see text]); and (4) diet + 42 KKW moderate intensity: same as group 1 but with diet and weight loss (7%) to mimic the first 6 months of the DPP. Computer-generated randomisation lists were provided by our statistician (G. P. Samsa). The randomisation list was maintained by L. H. Willis and C. A. Slentz with no knowledge of or input into the scheduling, whereas all scheduling was done by L. A. Bateman, with no knowledge of the randomisation list. Subjects were automatically assigned to the next group listed on the randomisation sheet (with no ability to manipulate the list order) on the day that they came in for the OGTT, by L. H. Willis. All plasma analysis was done blin…","author":[{"dropping-particle":"","family":"Slentz","given":"Cris A.","non-dropping-particle":"","parse-names":false,"suffix":""},{"dropping-particle":"","family":"Bateman","given":"Lori A.","non-dropping-particle":"","parse-names":false,"suffix":""},{"dropping-particle":"","family":"Willis","given":"Leslie H.","non-dropping-particle":"","parse-names":false,"suffix":""},{"dropping-particle":"","family":"Granville","given":"Esther O.","non-dropping-particle":"","parse-names":false,"suffix":""},{"dropping-particle":"","family":"Piner","given":"Lucy W.","non-dropping-particle":"","parse-names":false,"suffix":""},{"dropping-particle":"","family":"Samsa","given":"Gregory P.","non-dropping-particle":"","parse-names":false,"suffix":""},{"dropping-particle":"","family":"Setji","given":"Tracy L.","non-dropping-particle":"","parse-names":false,"suffix":""},{"dropping-particle":"","family":"Muehlbauer","given":"Michael J.","non-dropping-particle":"","parse-names":false,"suffix":""},{"dropping-particle":"","family":"Huffman","given":"Kim M.","non-dropping-particle":"","parse-names":false,"suffix":""},{"dropping-particle":"","family":"Bales","given":"Connie W.","non-dropping-particle":"","parse-names":false,"suffix":""},{"dropping-particle":"","family":"Kraus","given":"William E.","non-dropping-particle":"","parse-names":false,"suffix":""}],"container-title":"Diabetologia","id":"ITEM-5","issue":"10","issued":{"date-parts":[["2016"]]},"page":"2088-2098","publisher":"Diabetologia","title":"Effects of exercise training alone vs a combined exercise and nutritional lifestyle intervention on glucose homeostasis in prediabetic individuals: a randomised controlled trial","type":"article-journal","volume":"59"},"uris":["http://www.mendeley.com/documents/?uuid=27e008aa-18c3-447e-98ea-a075aaaf4ca7","http://www.mendeley.com/documents/?uuid=99eafde8-d137-4e6c-ad27-71c2799ff909","http://www.mendeley.com/documents/?uuid=309740fb-c5ae-4b5d-910d-b67cb4885205"]},{"id":"ITEM-6","itemData":{"DOI":"10.1093/nar/gky570","ISSN":"0305-1048","PMID":"29986096","abstract":"Genome-wide association studies (GWAS), relying on hundreds of thousands of individuals, have revealed &gt;200 genomic loci linked to metabolic disease (MD). Loss of insulin sensitivity (IS) is a key component of MD and we hypothesized that discovery of a robust IS transcriptome would help reveal the underlying genomic structure of MD. Using 1,012 human skeletal muscle samples, detailed physiology and a tissue-optimized approach for the quantification of coding (&gt;18,000) and non-coding (&gt;15,000) RNA (ncRNA), we identified 332 fasting IS-related genes (CORE-IS). Over 200 had a proven role in the biochemistry of insulin and/or metabolism or were located at GWAS MD loci. Over 50% of the CORE-IS genes responded to clinical treatment; 16 quantitatively tracking changes in IS across four independent studies (P = 0.0000053: negatively: AGL, G0S2, KPNA2, PGM2, RND3 and TSPAN9 and positively: ALDH6A1, DHTKD1, ECHDC3, MCCC1, OARD1, PCYT2, PRRX1, SGCG, SLC43A1 and SMIM8). A network of ncRNA positively related to IS and interacted with RNA coding for viral response proteins (P &lt; 1 × 10-48), while reduced amino acid catabolic gene expression occurred without a change in expression of oxidative-phosphorylation genes. We illustrate that combining in-depth physiological phenotyping with robust RNA profiling methods, identifies molecular networks which are highly consistent with the genetics and biochemistry of human metabolic disease.","author":[{"dropping-particle":"","family":"Timmons","given":"James A","non-dropping-particle":"","parse-names":false,"suffix":""},{"dropping-particle":"","family":"Atherton","given":"Philip J","non-dropping-particle":"","parse-names":false,"suffix":""},{"dropping-particle":"","family":"Larsson","given":"Ola","non-dropping-particle":"","parse-names":false,"suffix":""},{"dropping-particle":"","family":"Sood","given":"Sanjana","non-dropping-particle":"","parse-names":false,"suffix":""},{"dropping-particle":"","family":"Blokhin","given":"Ilya O","non-dropping-particle":"","parse-names":false,"suffix":""},{"dropping-particle":"","family":"Brogan","given":"Robert J","non-dropping-particle":"","parse-names":false,"suffix":""},{"dropping-particle":"","family":"Volmar","given":"Claude-Henry","non-dropping-particle":"","parse-names":false,"suffix":""},{"dropping-particle":"","family":"Josse","given":"Andrea R","non-dropping-particle":"","parse-names":false,"suffix":""},{"dropping-particle":"","family":"Slentz","given":"Cris","non-dropping-particle":"","parse-names":false,"suffix":""},{"dropping-particle":"","family":"Wahlestedt","given":"Claes","non-dropping-particle":"","parse-names":false,"suffix":""},{"dropping-particle":"","family":"Phillips","given":"Stuart M","non-dropping-particle":"","parse-names":false,"suffix":""},{"dropping-particle":"","family":"Phillips","given":"Bethan E","non-dropping-particle":"","parse-names":false,"suffix":""},{"dropping-particle":"","family":"Gallagher","given":"Iain J","non-dropping-particle":"","parse-names":false,"suffix":""},{"dropping-particle":"","family":"Kraus","given":"William E","non-dropping-particle":"","parse-names":false,"suffix":""}],"container-title":"Nucleic Acids Research","id":"ITEM-6","issue":"15","issued":{"date-parts":[["2018","9","6"]]},"page":"7772-7792","title":"A coding and non-coding transcriptomic perspective on the genomics of human metabolic disease","type":"article-journal","volume":"46"},"uris":["http://www.mendeley.com/documents/?uuid=121874c8-95be-3a93-ad92-f65d1468ef7c"]}],"mendeley":{"formattedCitation":"(Phillips et al. 2017; Gallagher et al. 2010; Phillips et al. 2013; AbouAssi et al. 2015; Slentz et al. 2016; Timmons et al. 2018)","plainTextFormattedCitation":"(Phillips et al. 2017; Gallagher et al. 2010; Phillips et al. 2013; AbouAssi et al. 2015; Slentz et al. 2016; Timmons et al. 2018)","previouslyFormattedCitation":"(Phillips et al. 2017; Gallagher et al. 2010; Phillips et al. 2013; AbouAssi et al. 2015; Slentz et al. 2016; Timmons et al. 2018)"},"properties":{"noteIndex":0},"schema":"https://github.com/citation-style-language/schema/raw/master/csl-citation.json"}</w:instrText>
      </w:r>
      <w:r w:rsidRPr="00367A97">
        <w:rPr>
          <w:rFonts w:asciiTheme="minorHAnsi" w:hAnsiTheme="minorHAnsi" w:cstheme="minorHAnsi"/>
          <w:lang w:val="en-US"/>
        </w:rPr>
        <w:fldChar w:fldCharType="separate"/>
      </w:r>
      <w:r w:rsidR="000F5E5A" w:rsidRPr="000F5E5A">
        <w:rPr>
          <w:rFonts w:asciiTheme="minorHAnsi" w:hAnsiTheme="minorHAnsi" w:cstheme="minorHAnsi"/>
          <w:noProof/>
          <w:lang w:val="en-US"/>
        </w:rPr>
        <w:t>(Phillips et al. 2017; Gallagher et al. 2010; Phillips et al. 2013; AbouAssi et al. 2015; Slentz et al. 2016; Timmons et al. 2018)</w:t>
      </w:r>
      <w:r w:rsidRPr="00367A97">
        <w:rPr>
          <w:rFonts w:asciiTheme="minorHAnsi" w:hAnsiTheme="minorHAnsi" w:cstheme="minorHAnsi"/>
          <w:lang w:val="en-US"/>
        </w:rPr>
        <w:fldChar w:fldCharType="end"/>
      </w:r>
      <w:r w:rsidRPr="00367A97">
        <w:rPr>
          <w:rFonts w:asciiTheme="minorHAnsi" w:hAnsiTheme="minorHAnsi" w:cstheme="minorHAnsi"/>
          <w:color w:val="000000"/>
          <w:lang w:val="en-US"/>
        </w:rPr>
        <w:t xml:space="preserve">. A subset of the large biobank (pre-intervention) has been utilized in the present </w:t>
      </w:r>
      <w:r w:rsidRPr="00367A97">
        <w:rPr>
          <w:rFonts w:asciiTheme="minorHAnsi" w:hAnsiTheme="minorHAnsi" w:cstheme="minorHAnsi"/>
          <w:lang w:val="en-US"/>
        </w:rPr>
        <w:t>analysis and the clinical characteristics can be found in Table S1</w:t>
      </w:r>
      <w:r w:rsidR="0091674F" w:rsidRPr="00367A97">
        <w:rPr>
          <w:rFonts w:asciiTheme="minorHAnsi" w:hAnsiTheme="minorHAnsi" w:cstheme="minorHAnsi"/>
          <w:lang w:val="en-US"/>
        </w:rPr>
        <w:t xml:space="preserve"> (Below)</w:t>
      </w:r>
      <w:r w:rsidRPr="00367A97">
        <w:rPr>
          <w:rFonts w:asciiTheme="minorHAnsi" w:hAnsiTheme="minorHAnsi" w:cstheme="minorHAnsi"/>
          <w:lang w:val="en-US"/>
        </w:rPr>
        <w:t xml:space="preserve">. </w:t>
      </w:r>
    </w:p>
    <w:p w14:paraId="18F87554" w14:textId="1D68836B" w:rsidR="001E58E4" w:rsidRDefault="001E58E4" w:rsidP="00044A4C">
      <w:pPr>
        <w:spacing w:line="360" w:lineRule="auto"/>
        <w:jc w:val="both"/>
        <w:outlineLvl w:val="0"/>
        <w:rPr>
          <w:rFonts w:asciiTheme="minorHAnsi" w:hAnsiTheme="minorHAnsi" w:cstheme="minorHAnsi"/>
          <w:lang w:val="en-US"/>
        </w:rPr>
      </w:pPr>
    </w:p>
    <w:p w14:paraId="4D865F56" w14:textId="2E9B7B58" w:rsidR="001E58E4" w:rsidRPr="001E58E4" w:rsidRDefault="001E58E4" w:rsidP="00044A4C">
      <w:pPr>
        <w:spacing w:line="360" w:lineRule="auto"/>
        <w:jc w:val="both"/>
        <w:outlineLvl w:val="0"/>
        <w:rPr>
          <w:rFonts w:asciiTheme="minorHAnsi" w:hAnsiTheme="minorHAnsi" w:cstheme="minorHAnsi"/>
          <w:szCs w:val="22"/>
          <w:lang w:val="en-US"/>
        </w:rPr>
      </w:pPr>
      <w:r w:rsidRPr="007A4231">
        <w:rPr>
          <w:rFonts w:asciiTheme="minorHAnsi" w:hAnsiTheme="minorHAnsi" w:cstheme="minorHAnsi"/>
          <w:color w:val="000000"/>
          <w:szCs w:val="22"/>
          <w:lang w:val="en-US"/>
        </w:rPr>
        <w:t xml:space="preserve">There were four (A-D) main components to the </w:t>
      </w:r>
      <w:r w:rsidR="000F5E5A">
        <w:rPr>
          <w:rFonts w:asciiTheme="minorHAnsi" w:hAnsiTheme="minorHAnsi" w:cstheme="minorHAnsi"/>
          <w:color w:val="000000"/>
          <w:szCs w:val="22"/>
          <w:lang w:val="en-US"/>
        </w:rPr>
        <w:t>analysis plan</w:t>
      </w:r>
      <w:r w:rsidRPr="007A4231">
        <w:rPr>
          <w:rFonts w:asciiTheme="minorHAnsi" w:hAnsiTheme="minorHAnsi" w:cstheme="minorHAnsi"/>
          <w:color w:val="000000"/>
          <w:szCs w:val="22"/>
          <w:lang w:val="en-US"/>
        </w:rPr>
        <w:t xml:space="preserve"> (Figure 1).</w:t>
      </w:r>
      <w:r>
        <w:rPr>
          <w:rFonts w:asciiTheme="minorHAnsi" w:hAnsiTheme="minorHAnsi" w:cstheme="minorHAnsi"/>
          <w:szCs w:val="22"/>
          <w:lang w:val="en-US"/>
        </w:rPr>
        <w:t xml:space="preserve"> </w:t>
      </w:r>
      <w:r w:rsidRPr="007A4231">
        <w:rPr>
          <w:rFonts w:asciiTheme="minorHAnsi" w:hAnsiTheme="minorHAnsi" w:cstheme="minorHAnsi"/>
          <w:b/>
          <w:lang w:val="en-US"/>
        </w:rPr>
        <w:t>A)</w:t>
      </w:r>
      <w:r w:rsidRPr="007A4231">
        <w:rPr>
          <w:rFonts w:asciiTheme="minorHAnsi" w:hAnsiTheme="minorHAnsi" w:cstheme="minorHAnsi"/>
          <w:lang w:val="en-US"/>
        </w:rPr>
        <w:t xml:space="preserve"> Our recently developed RNA quantification method </w:t>
      </w:r>
      <w:r w:rsidRPr="007A4231">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93/nar/gky570","ISSN":"0305-1048","PMID":"29986096","abstract":"Genome-wide association studies (GWAS), relying on hundreds of thousands of individuals, have revealed &gt;200 genomic loci linked to metabolic disease (MD). Loss of insulin sensitivity (IS) is a key component of MD and we hypothesized that discovery of a robust IS transcriptome would help reveal the underlying genomic structure of MD. Using 1,012 human skeletal muscle samples, detailed physiology and a tissue-optimized approach for the quantification of coding (&gt;18,000) and non-coding (&gt;15,000) RNA (ncRNA), we identified 332 fasting IS-related genes (CORE-IS). Over 200 had a proven role in the biochemistry of insulin and/or metabolism or were located at GWAS MD loci. Over 50% of the CORE-IS genes responded to clinical treatment; 16 quantitatively tracking changes in IS across four independent studies (P = 0.0000053: negatively: AGL, G0S2, KPNA2, PGM2, RND3 and TSPAN9 and positively: ALDH6A1, DHTKD1, ECHDC3, MCCC1, OARD1, PCYT2, PRRX1, SGCG, SLC43A1 and SMIM8). A network of ncRNA positively related to IS and interacted with RNA coding for viral response proteins (P &lt; 1 × 10-48), while reduced amino acid catabolic gene expression occurred without a change in expression of oxidative-phosphorylation genes. We illustrate that combining in-depth physiological phenotyping with robust RNA profiling methods, identifies molecular networks which are highly consistent with the genetics and biochemistry of human metabolic disease.","author":[{"dropping-particle":"","family":"Timmons","given":"James A","non-dropping-particle":"","parse-names":false,"suffix":""},{"dropping-particle":"","family":"Atherton","given":"Philip J","non-dropping-particle":"","parse-names":false,"suffix":""},{"dropping-particle":"","family":"Larsson","given":"Ola","non-dropping-particle":"","parse-names":false,"suffix":""},{"dropping-particle":"","family":"Sood","given":"Sanjana","non-dropping-particle":"","parse-names":false,"suffix":""},{"dropping-particle":"","family":"Blokhin","given":"Ilya O","non-dropping-particle":"","parse-names":false,"suffix":""},{"dropping-particle":"","family":"Brogan","given":"Robert J","non-dropping-particle":"","parse-names":false,"suffix":""},{"dropping-particle":"","family":"Volmar","given":"Claude-Henry","non-dropping-particle":"","parse-names":false,"suffix":""},{"dropping-particle":"","family":"Josse","given":"Andrea R","non-dropping-particle":"","parse-names":false,"suffix":""},{"dropping-particle":"","family":"Slentz","given":"Cris","non-dropping-particle":"","parse-names":false,"suffix":""},{"dropping-particle":"","family":"Wahlestedt","given":"Claes","non-dropping-particle":"","parse-names":false,"suffix":""},{"dropping-particle":"","family":"Phillips","given":"Stuart M","non-dropping-particle":"","parse-names":false,"suffix":""},{"dropping-particle":"","family":"Phillips","given":"Bethan E","non-dropping-particle":"","parse-names":false,"suffix":""},{"dropping-particle":"","family":"Gallagher","given":"Iain J","non-dropping-particle":"","parse-names":false,"suffix":""},{"dropping-particle":"","family":"Kraus","given":"William E","non-dropping-particle":"","parse-names":false,"suffix":""}],"container-title":"Nucleic Acids Research","id":"ITEM-1","issue":"15","issued":{"date-parts":[["2018","9","6"]]},"page":"7772-7792","title":"A coding and non-coding transcriptomic perspective on the genomics of human metabolic disease","type":"article-journal","volume":"46"},"uris":["http://www.mendeley.com/documents/?uuid=121874c8-95be-3a93-ad92-f65d1468ef7c"]}],"mendeley":{"formattedCitation":"(Timmons et al. 2018)","plainTextFormattedCitation":"(Timmons et al. 2018)","previouslyFormattedCitation":"(Timmons et al. 2018)"},"properties":{"noteIndex":0},"schema":"https://github.com/citation-style-language/schema/raw/master/csl-citation.json"}</w:instrText>
      </w:r>
      <w:r w:rsidRPr="007A4231">
        <w:rPr>
          <w:rFonts w:asciiTheme="minorHAnsi" w:hAnsiTheme="minorHAnsi" w:cstheme="minorHAnsi"/>
          <w:lang w:val="en-US"/>
        </w:rPr>
        <w:fldChar w:fldCharType="separate"/>
      </w:r>
      <w:r w:rsidR="003855B9" w:rsidRPr="003855B9">
        <w:rPr>
          <w:rFonts w:asciiTheme="minorHAnsi" w:hAnsiTheme="minorHAnsi" w:cstheme="minorHAnsi"/>
          <w:noProof/>
          <w:lang w:val="en-US"/>
        </w:rPr>
        <w:t>(Timmons et al. 2018)</w:t>
      </w:r>
      <w:r w:rsidRPr="007A4231">
        <w:rPr>
          <w:rFonts w:asciiTheme="minorHAnsi" w:hAnsiTheme="minorHAnsi" w:cstheme="minorHAnsi"/>
          <w:lang w:val="en-US"/>
        </w:rPr>
        <w:fldChar w:fldCharType="end"/>
      </w:r>
      <w:r>
        <w:rPr>
          <w:rFonts w:asciiTheme="minorHAnsi" w:hAnsiTheme="minorHAnsi" w:cstheme="minorHAnsi"/>
          <w:lang w:val="en-US"/>
        </w:rPr>
        <w:t xml:space="preserve"> </w:t>
      </w:r>
      <w:r w:rsidRPr="007A4231">
        <w:rPr>
          <w:rFonts w:asciiTheme="minorHAnsi" w:hAnsiTheme="minorHAnsi" w:cstheme="minorHAnsi"/>
          <w:lang w:val="en-US"/>
        </w:rPr>
        <w:t xml:space="preserve">provides an enhanced signal for ensembl-based transcripts (ENST, </w:t>
      </w:r>
      <w:hyperlink r:id="rId8" w:history="1">
        <w:r w:rsidRPr="007A4231">
          <w:rPr>
            <w:rStyle w:val="Hyperlink"/>
            <w:rFonts w:asciiTheme="minorHAnsi" w:hAnsiTheme="minorHAnsi" w:cstheme="minorHAnsi"/>
            <w:lang w:val="en-US"/>
          </w:rPr>
          <w:t>www.ensembl.org</w:t>
        </w:r>
      </w:hyperlink>
      <w:r w:rsidRPr="007A4231">
        <w:rPr>
          <w:rFonts w:asciiTheme="minorHAnsi" w:hAnsiTheme="minorHAnsi" w:cstheme="minorHAnsi"/>
          <w:lang w:val="en-US"/>
        </w:rPr>
        <w:t xml:space="preserve">) ‘probe-sets’, was applied to </w:t>
      </w:r>
      <w:r>
        <w:rPr>
          <w:rFonts w:asciiTheme="minorHAnsi" w:hAnsiTheme="minorHAnsi" w:cstheme="minorHAnsi"/>
          <w:lang w:val="en-US"/>
        </w:rPr>
        <w:t xml:space="preserve">probe-level </w:t>
      </w:r>
      <w:r w:rsidRPr="007A4231">
        <w:rPr>
          <w:rFonts w:asciiTheme="minorHAnsi" w:hAnsiTheme="minorHAnsi" w:cstheme="minorHAnsi"/>
          <w:color w:val="000000"/>
          <w:lang w:val="en-US"/>
        </w:rPr>
        <w:t>Human Transcriptome Array 2.0. (HTA)</w:t>
      </w:r>
      <w:r w:rsidRPr="007A4231">
        <w:rPr>
          <w:rFonts w:asciiTheme="minorHAnsi" w:hAnsiTheme="minorHAnsi" w:cstheme="minorHAnsi"/>
          <w:lang w:val="en-US"/>
        </w:rPr>
        <w:t xml:space="preserve"> </w:t>
      </w:r>
      <w:r>
        <w:rPr>
          <w:rFonts w:asciiTheme="minorHAnsi" w:hAnsiTheme="minorHAnsi" w:cstheme="minorHAnsi"/>
          <w:lang w:val="en-US"/>
        </w:rPr>
        <w:t>data</w:t>
      </w:r>
      <w:r w:rsidRPr="007A4231">
        <w:rPr>
          <w:rFonts w:asciiTheme="minorHAnsi" w:hAnsiTheme="minorHAnsi" w:cstheme="minorHAnsi"/>
          <w:lang w:val="en-US"/>
        </w:rPr>
        <w:t xml:space="preserve"> (Figure S1A and S1B). </w:t>
      </w:r>
      <w:r w:rsidRPr="007A4231">
        <w:rPr>
          <w:rFonts w:asciiTheme="minorHAnsi" w:hAnsiTheme="minorHAnsi" w:cstheme="minorHAnsi"/>
          <w:b/>
          <w:lang w:val="en-US"/>
        </w:rPr>
        <w:t>B)</w:t>
      </w:r>
      <w:r w:rsidRPr="007A4231">
        <w:rPr>
          <w:rFonts w:asciiTheme="minorHAnsi" w:hAnsiTheme="minorHAnsi" w:cstheme="minorHAnsi"/>
          <w:lang w:val="en-US"/>
        </w:rPr>
        <w:t xml:space="preserve"> We </w:t>
      </w:r>
      <w:r w:rsidRPr="007A4231">
        <w:rPr>
          <w:rFonts w:asciiTheme="minorHAnsi" w:hAnsiTheme="minorHAnsi" w:cstheme="minorHAnsi"/>
          <w:color w:val="000000"/>
          <w:szCs w:val="22"/>
          <w:lang w:val="en-US"/>
        </w:rPr>
        <w:t xml:space="preserve">curated a biobank of over </w:t>
      </w:r>
      <w:r w:rsidR="000805E9">
        <w:rPr>
          <w:rFonts w:asciiTheme="minorHAnsi" w:hAnsiTheme="minorHAnsi" w:cstheme="minorHAnsi"/>
          <w:color w:val="000000"/>
          <w:szCs w:val="22"/>
          <w:lang w:val="en-US"/>
        </w:rPr>
        <w:t>1</w:t>
      </w:r>
      <w:r w:rsidRPr="007A4231">
        <w:rPr>
          <w:rFonts w:asciiTheme="minorHAnsi" w:hAnsiTheme="minorHAnsi" w:cstheme="minorHAnsi"/>
          <w:color w:val="000000"/>
          <w:szCs w:val="22"/>
          <w:lang w:val="en-US"/>
        </w:rPr>
        <w:t xml:space="preserve">,000 human skeletal muscle transcriptomic profiles from individuals physiologically phenotyped </w:t>
      </w:r>
      <w:r w:rsidRPr="007A4231">
        <w:rPr>
          <w:rFonts w:asciiTheme="minorHAnsi" w:hAnsiTheme="minorHAnsi" w:cstheme="minorHAnsi"/>
          <w:color w:val="000000"/>
          <w:szCs w:val="22"/>
          <w:lang w:val="en-US"/>
        </w:rPr>
        <w:fldChar w:fldCharType="begin" w:fldLock="1"/>
      </w:r>
      <w:r w:rsidR="000F5E5A">
        <w:rPr>
          <w:rFonts w:asciiTheme="minorHAnsi" w:hAnsiTheme="minorHAnsi" w:cstheme="minorHAnsi"/>
          <w:color w:val="000000"/>
          <w:szCs w:val="22"/>
          <w:lang w:val="en-US"/>
        </w:rPr>
        <w:instrText xml:space="preserve">ADDIN CSL_CITATION {"citationItems":[{"id":"ITEM-1","itemData":{"DOI":"10.1186/gm130","ISBN":"1756-994X (Electronic)","ISSN":"1756-994X","PMID":"20353613","abstract":"ABSTRACT :","author":[{"dropping-particle":"","family":"Gallagher","given":"Iain J","non-dropping-particle":"","parse-names":false,"suffix":""},{"dropping-particle":"","family":"Scheele","given":"Camilla","non-dropping-particle":"","parse-names":false,"suffix":""},{"dropping-particle":"","family":"Keller","given":"Pernille","non-dropping-particle":"","parse-names":false,"suffix":""},{"dropping-particle":"","family":"Nielsen","given":"Anders R","non-dropping-particle":"","parse-names":false,"suffix":""},{"dropping-particle":"","family":"Remenyi","given":"Judit","non-dropping-particle":"","parse-names":false,"suffix":""},{"dropping-particle":"","family":"Fischer","given":"Christian P","non-dropping-particle":"","parse-names":false,"suffix":""},{"dropping-particle":"","family":"Roder","given":"Karim","non-dropping-particle":"","parse-names":false,"suffix":""},{"dropping-particle":"","family":"Babraj","given":"John","non-dropping-particle":"","parse-names":false,"suffix":""},{"dropping-particle":"","family":"Wahlestedt","given":"Claes","non-dropping-particle":"","parse-names":false,"suffix":""},{"dropping-particle":"","family":"Hutvagner","given":"Gyorgy","non-dropping-particle":"","parse-names":false,"suffix":""},{"dropping-particle":"","family":"Pedersen","given":"Bente K","non-dropping-particle":"","parse-names":false,"suffix":""},{"dropping-particle":"","family":"Timmons","given":"James a","non-dropping-particle":"","parse-names":false,"suffix":""}],"container-title":"Genome medicine","id":"ITEM-1","issue":"2","issued":{"date-parts":[["2010","1"]]},"page":"9","title":"Integration of microRNA changes in vivo identifies novel molecular features of muscle insulin resistance in type 2 diabetes.","type":"article-journal","volume":"2"},"uris":["http://www.mendeley.com/documents/?uuid=8292a8b5-a69e-432b-846c-6b7529ff39d7","http://www.mendeley.com/documents/?uuid=ba506fca-1206-4913-8582-c1fd1c3a9d71","http://www.mendeley.com/documents/?uuid=98135263-0b6c-4263-b1d7-c8dd86d4e2de"]},{"id":"ITEM-2","itemData":{"DOI":"10.3945/ajcn.116.132563.1","ISBN":"1938-3207 (Electronic)\\r0002-9165 (Linking)","ISSN":"19383207","PMID":"27488235","author":[{"dropping-particle":"","family":"Nakhuda","given":"Asif","non-dropping-particle":"","parse-names":false,"suffix":""},{"dropping-particle":"","family":"Josse","given":"Andrea R","non-dropping-particle":"","parse-names":false,"suffix":""},{"dropping-particle":"","family":"Gburcik","given":"Valentina","non-dropping-particle":"","parse-names":false,"suffix":""},{"dropping-particle":"","family":"Crossland","given":"Hannah","non-dropping-particle":"","parse-names":false,"suffix":""},{"dropping-particle":"","family":"Raymond","given":"Frederic","non-dropping-particle":"","parse-names":false,"suffix":""},{"dropping-particle":"","family":"Metairon","given":"Sylviane","non-dropping-particle":"","parse-names":false,"suffix":""},{"dropping-particle":"","family":"Good","given":"Liam","non-dropping-particle":"","parse-names":false,"suffix":""},{"dropping-particle":"","family":"Atherton","given":"Philip J","non-dropping-particle":"","parse-names":false,"suffix":""},{"dropping-particle":"","family":"Phillips","given":"Stuart M","non-dropping-particle":"","parse-names":false,"suffix":""},{"dropping-particle":"","family":"Timmons","given":"James A","non-dropping-particle":"","parse-names":false,"suffix":""}],"container-title":"The American Journal of Clinical Nutrition","id":"ITEM-2","issue":"104","issued":{"date-parts":[["2016"]]},"page":"557-565","title":"Biomarkers of browning of white adipose tissue and their regulation","type":"article-journal"},"uris":["http://www.mendeley.com/documents/?uuid=72fdc5ff-3dcf-4e79-9a80-7aeedc7b5790","http://www.mendeley.com/documents/?uuid=b1aa2284-4f52-4da8-9bc0-022c8a80cc8d","http://www.mendeley.com/documents/?uuid=8e4accb7-e98c-4729-84bb-c9af06c8bbbb","http://www.mendeley.com/documents/?uuid=28bd5343-5cd9-47fa-b5fd-b0b47a95b42c"]},{"id":"ITEM-3","itemData":{"DOI":"10.1002/jcsm.12099","ISSN":"2190-5991","PMID":"27239416","abstract":"BACKGROUND The skeletal muscle system plays an important role in the independence of older adults. In this study we examine differences in the skeletal muscle transcriptome between healthy young and older subjects and (pre-)frail older adults. Additionally, we examine the effect of resistance-type exercise training on the muscle transcriptome in healthy older subjects and (pre-)frail older adults. METHODS Baseline transcriptome profiles were measured in muscle biopsies collected from 53 young, 73 healthy older subjects, and 61 frail older subjects. Follow-up samples from these frail older subjects (31 samples) and healthy older subjects (41 samples) were collected after 6 months of progressive resistance-type exercise training. Frail older subjects trained twice per week and the healthy older subjects trained three times per week. RESULTS At baseline genes related to mitochondrial function and energy metabolism were differentially expressed between older and young subjects, as well as between healthy and frail older subjects. Three hundred seven genes were differentially expressed after training in both groups. Training affected expression levels of genes related to extracellular matrix, glucose metabolism ,and vascularization. Expression of genes that were modulated by exercise training was indicative of muscle strength at baseline. Genes that strongly correlated with strength belonged to the protocadherin gamma gene cluster (r = -0.73). CONCLUSION Our data suggest significant remaining plasticity of ageing skeletal muscle to adapt to resistance-type exercise training. Some age-related changes in skeletal muscle gene expression appear to be partially reversed by prolonged resistance-type exercise training. The protocadherin gamma gene cluster may be related to muscle denervation and re-innervation in ageing muscle.","author":[{"dropping-particle":"","family":"Hangelbroek","given":"R.W.J.","non-dropping-particle":"","parse-names":false,"suffix":""},{"dropping-particle":"","family":"Fazelzadeh","given":"Parastoo","non-dropping-particle":"","parse-names":false,"suffix":""},{"dropping-particle":"","family":"Tieland","given":"Michael","non-dropping-particle":"","parse-names":false,"suffix":""},{"dropping-particle":"V","family":"Boekschoten","given":"Mark","non-dropping-particle":"","parse-names":false,"suffix":""},{"dropping-particle":"","family":"Hooiveld","given":"Guido J E","non-dropping-particle":"","parse-names":false,"suffix":""},{"dropping-particle":"","family":"Duynhoven","given":"John P M","non-dropping-particle":"van","parse-names":false,"suffix":""},{"dropping-particle":"","family":"Timmons","given":"James A.","non-dropping-particle":"","parse-names":false,"suffix":""},{"dropping-particle":"","family":"Verdijk","given":"L.B.","non-dropping-particle":"","parse-names":false,"suffix":""},{"dropping-particle":"","family":"Groot","given":"Lisette C P","non-dropping-particle":"de","parse-names":false,"suffix":""},{"dropping-particle":"","family":"Loon","given":"Luc J C","non-dropping-particle":"van","parse-names":false,"suffix":""},{"dropping-particle":"","family":"Müller","given":"Michael","non-dropping-particle":"","parse-names":false,"suffix":""}],"container-title":"Journal of cachexia, sarcopenia and muscle","id":"ITEM-3","issue":"5","issued":{"date-parts":[["2016","2","2"]]},"page":"604-614","title":"Expression of protocadherin gamma in skeletal muscle tissue is associated with age and muscle weakness.","type":"article-journal","volume":"7"},"uris":["http://www.mendeley.com/documents/?uuid=f53a33c7-d34d-49a6-8a9e-4b894295133b","http://www.mendeley.com/documents/?uuid=2a352ed0-5aa7-43f4-a7f0-cbfd02b1179e","http://www.mendeley.com/documents/?uuid=9516723b-2891-442b-841d-c28cd8155461"]},{"id":"ITEM-4","itemData":{"PMID":"16002776","abstract":"Despite the importance of randomized, dose-response studies for proper evaluation of effective clinical interventions, there have been no dose-response studies on the effects of exercise amount on abdominal obesity, a major risk factor for metabolic syndrome, diabetes, and cardiovascular disease. One hundred seventy-five sedentary, overweight men and women with mild to moderate dyslipidemia were randomly assigned to participate for 6 mo in a control group or for approximately 8 mo in one of three exercise groups: 1) low amount, moderate intensity, equivalent to walking 12 miles/wk (19.2 km) at 40-55% of peak oxygen consumption; 2) low amount, vigorous intensity, equivalent to jogging 12 miles/wk at 65-80% of peak oxygen consumption; or 3) high amount, vigorous intensity, equivalent to jogging 20 miles/wk (32.0 km). Computed tomography scans were analyzed for abdominal fat. Controls gained visceral fat (8.6 +/- 17.2%; P = 0.001). The equivalent of 11 miles of exercise per week, at either intensity, prevented significant accumulation of visceral fat. The highest amount of exercise resulted in decreased visceral (-6.9 +/- 20.8%; P = 0.038) and subcutaneous (-7.0 +/- 10.8%; P &lt; 0.001) abdominal fat. Significant gains in visceral fat over only 6 mo emphasize the high cost of continued inactivity. A modest exercise program, consistent with recommendations from the Centers for Disease Control/American College of Sports Medicine (CDC/ACSM), prevented significant increases in visceral fat. Importantly, a modest increase over the CDC/ACSM exercise recommendations resulted in significant decreases in visceral, subcutaneous, and total abdominal fat without changes in caloric intake.","author":[{"dropping-particle":"","family":"Slentz","given":"C A","non-dropping-particle":"","parse-names":false,"suffix":""},{"dropping-particle":"","family":"Aiken","given":"L B","non-dropping-particle":"","parse-names":false,"suffix":""},{"dropping-particle":"","family":"Houmard","given":"J A","non-dropping-particle":"","parse-names":false,"suffix":""},{"dropping-particle":"","family":"Bales","given":"C W","non-dropping-particle":"","parse-names":false,"suffix":""},{"dropping-particle":"","family":"Johnson","given":"J L","non-dropping-particle":"","parse-names":false,"suffix":""},{"dropping-particle":"","family":"Tanner","given":"C J","non-dropping-particle":"","parse-names":false,"suffix":""},{"dropping-particle":"","family":"Duscha","given":"B D","non-dropping-particle":"","parse-names":false,"suffix":""},{"dropping-particle":"","family":"Kraus","given":"W E","non-dropping-particle":"","parse-names":false,"suffix":""}],"container-title":"J Appl Physiol","id":"ITEM-4","issue":"4","issued":{"date-parts":[["2005"]]},"page":"1613-1618","title":"Inactivity, exercise, and visceral fat. STRRIDE: a randomized, controlled study of exercise intensity and amount","type":"article-journal","volume":"99"},"uris":["http://www.mendeley.com/documents/?uuid=3f90fba2-52a4-420f-8395-ce656e9a483a","http://www.mendeley.com/documents/?uuid=624985f1-2721-4627-a537-5dfc3df8cbe1","http://www.mendeley.com/documents/?uuid=9346cde8-775c-4d95-a052-6a5b33692507","http://www.mendeley.com/documents/?uuid=d88fb1e5-d4c7-4952-ba46-1a808d3d1b63"]},{"id":"ITEM-5","itemData":{"DOI":"10.1007/s00125-015-3705-6","ISBN":"0012-186X","ISSN":"14320428","PMID":"26254576","abstract":"Obesity is associated with decreased insulin sensitivity (IS) and elevated plasma branched-chain amino acids (BCAAs). The purpose of this study was to investigate the relationship between BCAA metabolism and IS in overweight (OW) individuals during exercise intervention. Methods Whole-body leucine turnover, IS by hyperinsulinaemic–euglycaemic clamp, and circulating and skeletal muscle amino acids, branched-chain α-keto acids and acylcarnitines were measured in ten healthy controls (Control) and nine OW, untrained, insulin-resistant individuals (OW-Untrained). OW-Untrained then underwent a 6 month aerobic and resistance exercise programme and repeated testing (OW-Trained). Results IS was higher in Control vs OW-Untrained and increased significantly following exercise. IS was lower in OW-Trained vs Control expressed relative to body mass, but was not different from Control when normalised to fat-free mass (FFM). Plasma BCAAs and leucine turnover (relative to FFM) were higher in OW-Untrained vs Control, but did not change on average with exercise. Despite this, within individuals, the decrease in molar sum of circulating BCAAs was the best metabolic predictor of improvement in IS. Circulating glycine levels were higher in Control and OW-Trained vs OW-Untrained, and urinary metabolic profiling suggests that exercise induces more efficient elimination of excess acyl groups derived from BCAA and aromatic amino acid (AA) metabolism via formation of urinary glycine adducts.","author":[{"dropping-particle":"","family":"Glynn","given":"Erin L.","non-dropping-particle":"","parse-names":false,"suffix":""},{"dropping-particle":"","family":"Piner","given":"Lucy W.","non-dropping-particle":"","parse-names":false,"suffix":""},{"dropping-particle":"","family":"Huffman","given":"Kim M.","non-dropping-particle":"","parse-names":false,"suffix":""},{"dropping-particle":"","family":"Slentz","given":"Cris A.","non-dropping-particle":"","parse-names":false,"suffix":""},{"dropping-particle":"","family":"Elliot-Penry","given":"Lorraine","non-dropping-particle":"","parse-names":false,"suffix":""},{"dropping-particle":"","family":"AbouAssi","given":"Hiba","non-dropping-particle":"","parse-names":false,"suffix":""},{"dropping-particle":"","family":"White","given":"Phillip J.","non-dropping-particle":"","parse-names":false,"suffix":""},{"dropping-particle":"","family":"Bain","given":"James R.","non-dropping-particle":"","parse-names":false,"suffix":""},{"dropping-particle":"","family":"Muehlbauer","given":"Michael J.","non-dropping-particle":"","parse-names":false,"suffix":""},{"dropping-particle":"","family":"Ilkayeva","given":"Olga R.","non-dropping-particle":"","parse-names":false,"suffix":""},{"dropping-particle":"","family":"Stevens","given":"Robert D.","non-dropping-particle":"","parse-names":false,"suffix":""},{"dropping-particle":"","family":"Porter Starr","given":"Kathryn N.","non-dropping-particle":"","parse-names":false,"suffix":""},{"dropping-particle":"","family":"Bales","given":"Connie W.","non-dropping-particle":"","parse-names":false,"suffix":""},{"dropping-particle":"","family":"Volpi","given":"Elena","non-dropping-particle":"","parse-names":false,"suffix":""},{"dropping-particle":"","family":"Brosnan","given":"M. Julia","non-dropping-particle":"","parse-names":false,"suffix":""},{"dropping-particle":"","family":"Trimmer","given":"Jeff K.","non-dropping-particle":"","parse-names":false,"suffix":""},{"dropping-particle":"","family":"Rolph","given":"Timothy P.","non-dropping-particle":"","parse-names":false,"suffix":""},{"dropping-particle":"","family":"Newgard","given":"Christopher B.","non-dropping-particle":"","parse-names":false,"suffix":""},{"dropping-particle":"","family":"Kraus","given":"William E.","non-dropping-particle":"","parse-names":false,"suffix":""}],"container-title":"Diabetologia","id":"ITEM-5","issue":"10","issued":{"date-parts":[["2015"]]},"page":"2324-2335","title":"Impact of combined resistance and aerobic exercise training on branched-chain amino acid turnover, glycine metabolism and insulin sensitivity in overweight humans","type":"article-journal","volume":"58"},"uris":["http://www.mendeley.com/documents/?uuid=25079a94-d838-42a3-bfee-3bbca0583f67","http://www.mendeley.com/documents/?uuid=ea0e760b-7903-423c-bae9-2f628857d8df"]},{"id":"ITEM-6","itemData":{"DOI":"10.1007/s00125-016-4051-z","ISBN":"1432-0428\\r0012-186X","ISSN":"14320428","PMID":"27421729","abstract":"AIMS/HYPOTHESIS Although the Diabetes Prevention Program (DPP) established lifestyle changes (diet, exercise and weight loss) as the 'gold standard' preventive therapy for diabetes, the relative contribution of exercise alone to the overall utility of the combined diet and exercise effect of DPP is unknown; furthermore, the optimal intensity of exercise for preventing progression to diabetes remains very controversial. To establish clinical efficacy, we undertook a study (2009 to 2013) to determine: how much of the effect on measures of glucose homeostasis of a 6 month programme modelled after the first 6 months of the DPP is due to exercise alone; whether moderate- or vigorous-intensity exercise is better for improving glucose homeostasis; and to what extent amount of exercise is a contributor to improving glucose control. The primary outcome was improvement in fasting plasma glucose, with improvement in plasma glucose AUC response to an OGTT as the major secondary outcome. METHODS The trial was a parallel clinical trial. Sedentary, non-smokers who were 45-75 year old adults (n = 237) with elevated fasting glucose (5.28-6.94 mmol/l) but without cardiovascular disease, uncontrolled hypertension, or diabetes, from the Durham area, were studied at Duke University. They were randomised into one of four 6 month interventions: (1) low amount (42 kJ kg body weight(-1) week(-1) [KKW])/moderate intensity: equivalent of expending 42 KKW (e.g. walking </w:instrText>
      </w:r>
      <w:r w:rsidR="000F5E5A">
        <w:rPr>
          <w:rFonts w:ascii="Cambria Math" w:hAnsi="Cambria Math" w:cs="Cambria Math"/>
          <w:color w:val="000000"/>
          <w:szCs w:val="22"/>
          <w:lang w:val="en-US"/>
        </w:rPr>
        <w:instrText>∼</w:instrText>
      </w:r>
      <w:r w:rsidR="000F5E5A">
        <w:rPr>
          <w:rFonts w:asciiTheme="minorHAnsi" w:hAnsiTheme="minorHAnsi" w:cstheme="minorHAnsi"/>
          <w:color w:val="000000"/>
          <w:szCs w:val="22"/>
          <w:lang w:val="en-US"/>
        </w:rPr>
        <w:instrText>16 km [8.6 miles] per week) with moderate-intensity (50% [Formula: see text]) exercise; (2) high amount (67 KKW)/moderate intensity: equivalent of expending 67 KKW (</w:instrText>
      </w:r>
      <w:r w:rsidR="000F5E5A">
        <w:rPr>
          <w:rFonts w:ascii="Cambria Math" w:hAnsi="Cambria Math" w:cs="Cambria Math"/>
          <w:color w:val="000000"/>
          <w:szCs w:val="22"/>
          <w:lang w:val="en-US"/>
        </w:rPr>
        <w:instrText>∼</w:instrText>
      </w:r>
      <w:r w:rsidR="000F5E5A">
        <w:rPr>
          <w:rFonts w:asciiTheme="minorHAnsi" w:hAnsiTheme="minorHAnsi" w:cstheme="minorHAnsi"/>
          <w:color w:val="000000"/>
          <w:szCs w:val="22"/>
          <w:lang w:val="en-US"/>
        </w:rPr>
        <w:instrText>22.3 km [13.8 miles] per week) with moderate-intensity exercise; (3) high amount (67 KKW)/vigorous intensity: equivalent to group 2, but with vigorous-intensity exercise (75% [Formula: see text]); and (4) diet + 42 KKW moderate intensity: same as group 1 but with diet and weight loss (7%) to mimic the first 6 months of the DPP. Computer-generated randomisation lists were provided by our statistician (G. P. Samsa). The randomisation list was maintained by L. H. Willis and C. A. Slentz with no knowledge of or input into the scheduling, whereas all scheduling was done by L. A. Bateman, with no knowledge of the randomisation list. Subjects were automatically assigned to the next group listed on the randomisation sheet (with no ability to manipulate the list order) on the day that they came in for the OGTT, by L. H. Willis. All plasma analysis was done blin…","author":[{"dropping-particle":"","family":"Slentz","given":"Cris A.","non-dropping-particle":"","parse-names":false,"suffix":""},{"dropping-particle":"","family":"Bateman","given":"Lori A.","non-dropping-particle":"","parse-names":false,"suffix":""},{"dropping-particle":"","family":"Willis","given":"Leslie H.","non-dropping-particle":"","parse-names":false,"suffix":""},{"dropping-particle":"","family":"Granville","given":"Esther O.","non-dropping-particle":"","parse-names":false,"suffix":""},{"dropping-particle":"","family":"Piner","given":"Lucy W.","non-dropping-particle":"","parse-names":false,"suffix":""},{"dropping-particle":"","family":"Samsa","given":"Gregory P.","non-dropping-particle":"","parse-names":false,"suffix":""},{"dropping-particle":"","family":"Setji","given":"Tracy L.","non-dropping-particle":"","parse-names":false,"suffix":""},{"dropping-particle":"","family":"Muehlbauer","given":"Michael J.","non-dropping-particle":"","parse-names":false,"suffix":""},{"dropping-particle":"","family":"Huffman","given":"Kim M.","non-dropping-particle":"","parse-names":false,"suffix":""},{"dropping-particle":"","family":"Bales","given":"Connie W.","non-dropping-particle":"","parse-names":false,"suffix":""},{"dropping-particle":"","family":"Kraus","given":"William E.","non-dropping-particle":"","parse-names":false,"suffix":""}],"container-title":"Diabetologia","id":"ITEM-6","issue":"10","issued":{"date-parts":[["2016"]]},"page":"2088-2098","publisher":"Diabetologia","title":"Effects of exercise training alone vs a combined exercise and nutritional lifestyle intervention on glucose homeostasis in prediabetic individuals: a randomised controlled trial","type":"article-journal","volume":"59"},"uris":["http://www.mendeley.com/documents/?uuid=99eafde8-d137-4e6c-ad27-71c2799ff909","http://www.mendeley.com/documents/?uuid=27e008aa-18c3-447e-98ea-a075aaaf4ca7","http://www.mendeley.com/documents/?uuid=94d2215b-b525-4d19-87a5-41b498bd59de","http://www.mendeley.com/documents/?uuid=06836090-4033-4202-8743-4ce7e8f340e9"]},{"id":"ITEM-7","itemData":{"DOI":"10.1249/MSS.0000000000001041","ISBN":"0000000000","ISSN":"15300315 01959131","abstract":"© 2016 by the American College of Sports Medicine.Purpose Whole body insulin sensitivity (Si) typically improves after aerobic exercise training; however, individual responses can be highly variable. The purpose of this study was to use global gene expression to identify skeletal muscle genes that correlate with exercise-induced Si changes. Methods Longitudinal cohorts from the Studies of Targeted Risk Reduction Intervention through Defined Exercise were used as Discovery (Affymetrix) and Confirmation (Illumina) of vastus lateralis gene expression profiles. Discovery (n = 39; 21 men) and Confirmation (n = 42; 19 men) cohorts were matched for age (52 ± 8 vs 51 ± 10 yr), body mass index (30.4 ± 2.8 vs 29.7 ± 2.8 kg·m-2), and VO2max (30.4 ± 2.8 vs 29.7 ± 2.8 mL·kg-1·min-1). Si was determined via intravenous glucose tolerance test pretraining and posttraining. Pearson product-moment correlation coefficients determined relationships between a) baseline and b) training-induced changes in gene expression and %ΔSi after training. Results Expression of 2454 (Discovery) and 1778 genes (Confirmation) at baseline were significantly (P &lt; 0.05) correlated to %ΔSi; 112 genes overlapped. Pathway analyses identified Ca2+ signaling-related transcripts in this 112-gene list. Expression changes of 1384 (Discovery) and 1288 genes (Confirmation) after training were significantly (P &lt; 0.05) correlated to %ΔSi; 33 genes overlapped, representing contractile apparatus of skeletal and smooth muscle genes. Pyruvate dehydrogenase phosphatase regulatory subunit expression at baseline (P = 0.01, r = 0.41) and posttraining (P = 0.01, r = 0.43) were both correlated with %ΔSi. Conclusions Exercise-induced adaptations in skeletal muscle Si are related to baseline levels of Ca+2-regulating transcripts, which may prime the muscle for adaptation. Relationships between %ΔSi and pyruvate dehydrogenase phosphatase regulatory, a regulatory subunit of the pyruvate dehydrogenase complex, indicate that the Si response is strongly related to key steps in metabolic regulation.","author":[{"dropping-particle":"","family":"Barberio","given":"M.D.","non-dropping-particle":"","parse-names":false,"suffix":""},{"dropping-particle":"","family":"Huffman","given":"K.M.","non-dropping-particle":"","parse-names":false,"suffix":""},{"dropping-particle":"","family":"Giri","given":"M.","non-dropping-particle":"","parse-names":false,"suffix":""},{"dropping-particle":"","family":"Hoffman","given":"E.P.","non-dropping-particle":"","parse-names":false,"suffix":""},{"dropping-particle":"","family":"Kraus","given":"W.E.","non-dropping-particle":"","parse-names":false,"suffix":""},{"dropping-particle":"","family":"Hubal","given":"M.J.","non-dropping-particle":"","parse-names":false,"suffix":""}],"container-title":"Medicine and Science in Sports and Exercise","id":"ITEM-7","issue":"12","issued":{"date-parts":[["2016"]]},"page":"2387-2397","title":"Pyruvate Dehydrogenase Phosphatase Regulatory Gene Expression Correlates with Exercise Training Insulin Sensitivity Changes","type":"article-journal","volume":"48"},"uris":["http://www.mendeley.com/documents/?uuid=126b7389-aabe-481f-9f00-341c6aa398b9","http://www.mendeley.com/documents/?uuid=c24962a1-5b49-45d9-8f68-496f2ac43f32","http://www.mendeley.com/documents/?uuid=9b2516e9-8176-4002-8195-033decd57dde","http://www.mendeley.com/documents/?uuid=f7094b51-b36e-4cd9-9fad-75fe6b53019f"]},{"id":"ITEM-8","itemData":{"DOI":"10.1155/2014/327395","ISSN":"2314-6141","PMID":"24772421","abstract":"Weight loss improves endothelial function in overweight individuals. The effects of weight loss through combined aerobic and resistance training and caloric restriction on in vivo vascular measures and blood markers associated with the regulation of endothelial function have not been comprehensively examined. Therefore, we investigated brachial artery endothelial function and potential regulatory blood markers in twenty overweight women (30.3 ± 2.0 years) who participated in 16 weeks of aerobic (5 d/wk) and resistance training (2 d/wk) (combined: ≥ 250 kcal/d) and caloric restriction (-500 kcal/d versus requirement). Resting brachial artery flow mediated dilation (FMD) and circulating endothelin-1 (ET-1) and interleukin-6 (IL-6) were assessed at baseline and following the intervention. Relative and absolute FMD increased (before: 4.0 ± 0.5% versus after: 6.9 ± 0.6%, P &lt; 0.05, and before: 0.14 ± 0.02 mm versus after: 0.23 ± 0.02 mm, P &lt; 0.05, resp.), while body mass decreased (before: 86.9 ± 2.4 kg versus after: 81.1 ± 2.4 kg, P &lt; 0.05) following the intervention. There were no changes in either blood marker (IL-6: before: 1.5 ± 0.2 pg/mL versus after: 1.5 ± 0.1 pg/mL, P &gt; 0.05, and ET-1: before: 0.55 ± 0.05 pg/mL versus after: 0.59 ± 0.09 pg/mL, P &gt; 0.05). 16 weeks of combined aerobic/resistance training and diet-induced weight loss improved endothelial function in overweight and obese young women, but this increase was not associated with changes in blood markers of vasoconstriction or inflammation.","author":[{"dropping-particle":"","family":"Cotie","given":"Lisa M","non-dropping-particle":"","parse-names":false,"suffix":""},{"dropping-particle":"","family":"Josse","given":"Andrea R","non-dropping-particle":"","parse-names":false,"suffix":""},{"dropping-particle":"","family":"Phillips","given":"Stuart M","non-dropping-particle":"","parse-names":false,"suffix":""},{"dropping-particle":"","family":"MacDonald","given":"Maureen J","non-dropping-particle":"","parse-names":false,"suffix":""}],"container-title":"BioMed research international","id":"ITEM-8","issued":{"date-parts":[["2014","1"]]},"page":"327395","title":"Endothelial function increases after a 16-week diet and exercise intervention in overweight and obese young women.","type":"article-journal","volume":"2014"},"uris":["http://www.mendeley.com/documents/?uuid=a9092dc2-9f54-4a48-b409-9678b1c425ee","http://www.mendeley.com/documents/?uuid=6d06fbcb-5fc0-43a2-b022-d2bd5936ba38","http://www.mendeley.com/documents/?uuid=d8b3b916-40ce-4364-8b35-3b0a1295bbee","http://www.mendeley.com/documents/?uuid=1102285d-7e86-4abf-b90d-860e733b0b0a"]},{"id":"ITEM-9","itemData":{"DOI":"doi: 10.3389/fendo.2017.00229","abstract":"Introduction: Regular physical activity (PA) can reduce the risk of developing type 2 diabetes, but adherence to time-orientated (150 min per week or more) PA guidelines is very poor. A practical and time-efficient PA regime that was equally efficacious at controlling risk factors for cardio-metabolic disease is one solution to this problem. Herein we evaluate a new time-efficient and genuinely practical high-intensity interval training (HIT) protocol in men and women with pre-existing risk-factors for type 2 diabetes. Materials &amp; methods: One hundred and eight-nine sedentary women (n=101) and men (n=88) with impaired glucose tolerance and/or a BMI &gt;27 kg·m-2 (mean (range) age: 36 (18-53) y) participated in this multi-centre study. Each completed a fully supervised 6-week HIT protocol at work-loads equivalent to ~100% or ~125% V̇O2max. Change in V̇O2max was used to monitor protocol efficacy, while Actiheart monitors were used to determine PA during four, week-long, periods. Mean arterial (blood) pressure (MAP) and fasting insulin resistance (HOMA-IR) represent key health biomarker outcomes. Results: The higher intensity bouts (~125% V̇O2max) used during a 5-by-1min HIT protocol resulted in a robust increase in V̇O2max (136 participants, +10.0%, p&lt;0.001; large size-effect). 5-by-1 HIT reduced MAP (~3%; p&lt;0.001) and HOMA-IR (~16%; P&lt;0.01). Physiological responses were similar in men and women while a sizeable proportion of the training induced changes in V̇O2max, MAP and HOMA-IR was retained 3 weeks after cessation of training. The supervised HIT sessions accounted for the entire quantifiable increase in PA, and this equated to 400 MET min·week-1. Meta-analysis indicated that 5-by-1 HIT matched the efficacy and variability of a time-consuming 30-week PA program on V̇O2max, MAP and HOMA-IR. Conclusions: With a total time-commitment of &lt;15 min per session and reliance on a practical ergometer protocol, 5-by-1 HIT offers a new solution to modulate cardio-metabolic risk factors in adults with pre-existing risk-factors for type 2 diabetes while approximately meeting the MET min·week-1 PA guidelines. Long-term randomised controlled studies will be required to quantify the ability for 5-by-1 HIT to reduce the incidence of type 2 diabetes, while strategies are required to harmonise the adaptations to exercise across individuals","author":[{"dropping-particle":"","family":"Phillips","given":"BE","non-dropping-particle":"","parse-names":false,"suffix":""},{"dropping-particle":"","family":"Kelly","given":"BM","non-dropping-particle":"","parse-names":false,"suffix":""},{"dropping-particle":"","family":"Lilja","given":"M","non-dropping-particle":"","parse-names":false,"suffix":""},{"dropping-particle":"","family":"Ponce-González","given":"JG","non-dropping-particle":"","parse-names":false,"suffix":""},{"dropping-particle":"","family":"Brogan","given":"RJ","non-dropping-particle":"","parse-names":false,"suffix":""},{"dropping-particle":"","family":"Morris","given":"DL","non-dropping-particle":"","parse-names":false,"suffix":""},{"dropping-particle":"","family":"Gustafsson","given":"T","non-dropping-particle":"","parse-names":false,"suffix":""},{"dropping-particle":"","family":"Kraus","given":"WE","non-dropping-particle":"","parse-names":false,"suffix":""},{"dropping-particle":"","family":"Atherton","given":"PJ","non-dropping-particle":"","parse-names":false,"suffix":""},{"dropping-particle":"","family":"Vollaard","given":"NJB","non-dropping-particle":"","parse-names":false,"suffix":""},{"dropping-particle":"","family":"Rooyackers","given":"O","non-dropping-particle":"","parse-names":false,"suffix":""},{"dropping-particle":"","family":"Timmons","given":"JA","non-dropping-particle":"","parse-names":false,"suffix":""}],"container-title":"Frontiers in Endocrinology","id":"ITEM-9","issued":{"date-parts":[["2017"]]},"page":"1-9","title":"A practical and time-efficient high-intensity interval training programme modifies cardio-metabolic risk-factors in adults with risk-factors for Type II diabetes","type":"article-journal"},"uris":["http://www.mendeley.com/documents/?uuid=5f8d7977-af58-41ee-847a-2de20cb59e55","http://www.mendeley.com/documents/?uuid=9951dab0-162b-4367-b269-96e5c459ec12","http://www.mendeley.com/documents/?uuid=d6bdfb41-d3f8-428c-9b08-0b0eb9957ba6","http://www.mendeley.com/documents/?uuid=b156fa08-d8c3-41b5-a023-b341930165ce"]},{"id":"ITEM-10","itemData":{"DOI":"10.3945/jn.111.141028","ISBN":"0022-3166","ISSN":"0022-3166","PMID":"21775530","abstract":"Weight loss can have substantial health benefits for overweight or obese persons; however, the ratio of fat:lean tissue loss may be more important. We aimed to determine how daily exercise (resistance and/or aerobic) and a hypoenergetic diet varying in protein and calcium content from dairy foods would affect the composition of weight lost in otherwise healthy, premenopausal, overweight, and obese women. Ninety participants were randomized to 3 groups (n = 30/group): high protein, high dairy (HPHD), adequate protein, medium dairy (APMD), and adequate protein, low dairy (APLD) differing in the quantity of total dietary protein and dairy food-source protein consumed: 30 and 15%, 15 and 7.5%, or 15 and &lt;2% of energy, respectively. Body composition was measured by DXA at 0, 8, and 16 wk and MRI (n = 39) to assess visceral adipose tissue (VAT) volume at 0 and 16 wk. All groups lost body weight (P &lt; 0.05) and fat (P &lt; 0.01); however, fat loss during wk 8-16 was greater in the HPHD group than in the APMD and APLD groups (P &lt; 0.05). The HPHD group gained lean tissue with a greater increase during 8-16 wk than the APMD group, which maintained lean mass and the APLD group, which lost lean mass (P &lt; 0.05). The HPHD group also lost more VAT as assessed by MRI (P &lt; 0.05) and trunk fat as assessed by DXA (P &lt; 0.005) than the APLD group. The reduction in VAT in all groups was correlated with intakes of calcium (r = 0.40; P &lt; 0.05) and protein (r = 0.32; P &lt; 0.05). Therefore, diet- and exercise-induced weight loss with higher protein and increased dairy product intakes promotes more favorable body composition changes in women characterized by greater total and visceral fat loss and lean mass gain.","author":[{"dropping-particle":"","family":"Josse","given":"Andrea R","non-dropping-particle":"","parse-names":false,"suffix":""},{"dropping-particle":"","family":"Atkinson","given":"Stephanie A","non-dropping-particle":"","parse-names":false,"suffix":""},{"dropping-particle":"","family":"Tarnopolsky","given":"Mark A","non-dropping-particle":"","parse-names":false,"suffix":""},{"dropping-particle":"","family":"Phillips","given":"Stuart M","non-dropping-particle":"","parse-names":false,"suffix":""}],"container-title":"Journal of Nutrition","id":"ITEM-10","issue":"9","issued":{"date-parts":[["2011"]]},"page":"1626-1634","title":"Increased Consumption of Dairy Foods and Protein during Diet- and Exercise-Induced Weight Loss Promotes Fat Mass Loss and Lean Mass Gain in Overweight and Obese Premenopausal Women","type":"article-journal","volume":"141"},"uris":["http://www.mendeley.com/documents/?uuid=1ae2e42f-4b70-42ad-b3ad-cd717eb14057","http://www.mendeley.com/documents/?uuid=c130552e-86ba-4994-ad3c-f38f718318d3"]},{"id":"ITEM-11","itemData":{"DOI":"10.1016/j.jamda.2012.05.020","ISBN":"1538-9375","ISSN":"15258610","PMID":"22770932","abstract":"Objectives: Protein supplementation has been proposed as an effective dietary strategy to augment the skeletal muscle adaptive response to prolonged resistance-type exercise training in elderly people. Our objective was to assess the impact of protein supplementation on muscle mass, strength, and physical performance during prolonged resistance-type exercise training in frail elderly men and women. Design/setting/participants: A randomized, double-blind, placebo-controlled trial with 2 arms in parallel among 62 frail elderly subjects (78 ?? 1 year). These elderly subjects participated in a progressive resistance-type exercise training program (2 sessions per week for 24 weeks) during which they were supplemented twice daily with either protein (2 * 15 g) or a placebo. Measurements: Lean body mass (DXA), strength (1-RM), and physical performance (SPPB) were assessed at baseline, and after 12 and 24 weeks of intervention. Results: Lean body mass increased from 47.2 kg (95% CI, 43.5-50.9) to 48.5 kg (95% CI, 44.8-52.1) in the protein group and did not change in the placebo group (from 45.7 kg, 95% CI, 42.1-49.2 to 45.4 kg, 95% CI, 41.8-48.9) following the intervention (P value for treatment ?? time interaction = .006). Strength and physical performance improved significantly in both groups (P = .000) with no interaction effect of dietary protein supplementation. Conclusions: Prolonged resistance-type exercise training represents an effective strategy to improve strength and physical performance in frail elderly people. Dietary protein supplementation is required to allow muscle mass gain during exercise training in frail elderly people. Trial Registration: clinicaltrials.gov identifier: NCT01110369. ?? 2012 American Medical Directors Association, Inc.","author":[{"dropping-particle":"","family":"Tieland","given":"Michael","non-dropping-particle":"","parse-names":false,"suffix":""},{"dropping-particle":"","family":"Dirks","given":"Marlou L.","non-dropping-particle":"","parse-names":false,"suffix":""},{"dropping-particle":"","family":"Zwaluw","given":"Nikita","non-dropping-particle":"van der","parse-names":false,"suffix":""},{"dropping-particle":"","family":"Verdijk","given":"Lex B.","non-dropping-particle":"","parse-names":false,"suffix":""},{"dropping-particle":"","family":"Rest","given":"Ondine","non-dropping-particle":"van de","parse-names":false,"suffix":""},{"dropping-particle":"","family":"Groot","given":"Lisette C P G M","non-dropping-particle":"de","parse-names":false,"suffix":""},{"dropping-particle":"","family":"Loon","given":"Luc J C","non-dropping-particle":"van","parse-names":false,"suffix":""}],"container-title":"Journal of the American Medical Directors Association","id":"ITEM-11","issue":"8","issued":{"date-parts":[["2012","10"]]},"page":"713-719","publisher":"Elsevier Ltd","title":"Protein Supplementation Increases Muscle Mass Gain During Prolonged Resistance-Type Exercise Training in Frail Elderly People: A Randomized, Double-Blind, Placebo-Controlled Trial","type":"article-journal","volume":"13"},"uris":["http://www.mendeley.com/documents/?uuid=d2f22009-d93c-48db-aa1c-efae8b9865d7","http://www.mendeley.com/documents/?uuid=fef4adaa-6001-4cab-8ff3-e95a07411678","http://www.mendeley.com/documents/?uuid=aaf5394d-76fa-4947-b65c-c723ba914234","http://www.mendeley.com/documents/?uuid=842262c7-43ce-434a-8950-20033d718d0a"]},{"id":"ITEM-12","itemData":{"DOI":"10.1152/japplphysiol.00509.2014","ISBN":"10.1152/japplphysiol.00509.2014","ISSN":"1522-1601","PMID":"25882384","abstract":"Most health organizations recommend a combination of aerobic training (AT) and resistance training (RT), yet few studies have compared their acute and sustained effects alone and in combination on health parameters. The present study, (Studies Targeting Risk Reduction Interventions through Defined Exercise - Aerobic Training and/or Resistance Training (STRRIDE-AT/RT)) compared the effects of AT, RT and the combination (AT/RT) on insulin action at both acute (within 24 hours of the last exercise bout) and sustained (14 days of detraining) phases. Subjects (N=196) were 18 to 70 years old, overweight, sedentary with moderate dyslipidemia and were randomized into one of three eight-month exercise groups: 1) RT: 3 d/wk, 8 exercises, 3 sets/exercise, 8-12 repetitions/set, 2) AT: equivalent to ~19.2 km/wk (12 miles/wk) at 75% peak VO2, 3) AT/RT: the combination of AT and RT; 144 subjects completed the intervention. Eighty-eight subjects completed all pre- and post-intervention testing visits. Insulin sensitivity, glucose effectiveness and disposition index were measured via a frequently sampled, intravenous glucose tolerance test (IVGTT) with subsequent Minimal Model analyses. AT/RT resulted in significantly greater improvements in insulin sensitivity than either AT or RT alone. AT/RT resulted in significantly larger improvements in beta cell function (disposition index) and glucose effectiveness than AT or RT. Approximately 52% of the improvement in insulin sensitivity by AT/RT was retained 14 days after the last exercise training bout. In summary, only AT/RT (which required twice as much time as either alone) led to significant acute and sustained benefits in insulin sensitivity.","author":[{"dropping-particle":"","family":"AbouAssi","given":"Hiba","non-dropping-particle":"","parse-names":false,"suffix":""},{"dropping-particle":"","family":"Slentz","given":"Cris a","non-dropping-particle":"","parse-names":false,"suffix":""},{"dropping-particle":"","family":"Mikus","given":"Catherine R","non-dropping-particle":"","parse-names":false,"suffix":""},{"dropping-particle":"","family":"Tanner","given":"Charles J","non-dropping-particle":"","parse-names":false,"suffix":""},{"dropping-particle":"","family":"Bateman","given":"Lori a","non-dropping-particle":"","parse-names":false,"suffix":""},{"dropping-particle":"","family":"Willis","given":"Leslie H","non-dropping-particle":"","parse-names":false,"suffix":""},{"dropping-particle":"","family":"Shields","given":"a Tamlyn","non-dropping-particle":"","parse-names":false,"suffix":""},{"dropping-particle":"","family":"Piner","given":"Lucy W","non-dropping-particle":"","parse-names":false,"suffix":""},{"dropping-particle":"","family":"Elliott-Penry","given":"Lorrie E","non-dropping-particle":"","parse-names":false,"suffix":""},{"dropping-particle":"","family":"Kraus","given":"Erik a","non-dropping-particle":"","parse-names":false,"suffix":""},{"dropping-particle":"","family":"Huffman","given":"Kim M","non-dropping-particle":"","parse-names":false,"suffix":""},{"dropping-particle":"","family":"Bales","given":"Connie W","non-dropping-particle":"","parse-names":false,"suffix":""},{"dropping-particle":"","family":"Houmard","given":"Joseph a","non-dropping-particle":"","parse-names":false,"suffix":""},{"dropping-particle":"","family":"Kraus","given":"William E","non-dropping-particle":"","parse-names":false,"suffix":""}],"container-title":"Journal of applied physiology (Bethesda, Md. : 1985)","id":"ITEM-12","issue":"12","issued":{"date-parts":[["2015"]]},"page":"1474-1482","title":"The Effects of Aerobic, Resistance and Combination Training on Insulin Sensitivity and secretion in Overweight Adults from STRRIDE AT/RT: A Randomized Trial.","type":"article-journal","volume":"118"},"uris":["http://www.mendeley.com/documents/?uuid=46e853bd-076a-4d25-8afb-5655b785a3a9","http://www.mendeley.com/documents/?uuid=8670cd4d-5320-4e9b-9978-6c1d0b1f4439","http://www.mendeley.com/documents/?uuid=d02974eb-3bec-41d1-82bb-c888719991d6","http://www.mendeley.com/documents/?uuid=d585d6cf-0bda-40de-b4ab-4fae3f93405d"]},{"id":"ITEM-13","itemData":{"DOI":"10.1093/nar/gkw263","ISSN":"1362-4962","PMID":"27095197","abstract":"DNA microarrays and RNAseq are complementary methods for studying RNA molecules. Current computational methods to determine alternative exon usage (AEU) using such data require impractical visual inspection and still yield high false-positive rates. I: ntegrated G: ene and E: xon M: odel of S: plicing ( IGEMS: adapts a gene-level residuals model with a gene size adjusted false discovery rate and exon-level analysis to circumvent these limitations. iGEMS was applied to two new DNA microarray datasets, including the high coverage Human Transcriptome Arrays 2.0 and performance was validated using RT-qPCR. First, AEU was studied in adipocytes treated with (n= 9) or without (n= 8) the anti-diabetes drug, rosiglitazone. iGEMS identified 555 genes with AEU, and robust verification by RT-qPCR (</w:instrText>
      </w:r>
      <w:r w:rsidR="000F5E5A">
        <w:rPr>
          <w:rFonts w:ascii="Cambria Math" w:hAnsi="Cambria Math" w:cs="Cambria Math"/>
          <w:color w:val="000000"/>
          <w:szCs w:val="22"/>
          <w:lang w:val="en-US"/>
        </w:rPr>
        <w:instrText>∼</w:instrText>
      </w:r>
      <w:r w:rsidR="000F5E5A">
        <w:rPr>
          <w:rFonts w:asciiTheme="minorHAnsi" w:hAnsiTheme="minorHAnsi" w:cstheme="minorHAnsi"/>
          <w:color w:val="000000"/>
          <w:szCs w:val="22"/>
          <w:lang w:val="en-US"/>
        </w:rPr>
        <w:instrText>90%). Second, in a three-way human tissue comparison (muscle, adipose and blood,n= 41) iGEMS identified 4421 genes with at least one AEU event, with excellent RT-qPCR verification (95%,n= 22). Importantly, iGEMS identified a variety of AEU events, including 3'UTR extension, as well as exon inclusion/exclusion impacting on protein kinase and extracellular matrix domains. In conclusion, iGEMS is a robust method for identification of AEU while the variety of exon usage between human tissues is 5-10 times more prevalent than reported by the Genotype-Tissue Expression consortium using RNA sequencing.","author":[{"dropping-particle":"","family":"Sood","given":"Sanjana","non-dropping-particle":"","parse-names":false,"suffix":""},{"dropping-particle":"","family":"Szkop","given":"Krzysztof J.","non-dropping-particle":"","parse-names":false,"suffix":""},{"dropping-particle":"","family":"Nakhuda","given":"Asif","non-dropping-particle":"","parse-names":false,"suffix":""},{"dropping-particle":"","family":"Gallagher","given":"Iain J.","non-dropping-particle":"","parse-names":false,"suffix":""},{"dropping-particle":"","family":"Murie","given":"Carl","non-dropping-particle":"","parse-names":false,"suffix":""},{"dropping-particle":"","family":"Brogan","given":"Robert J.","non-dropping-particle":"","parse-names":false,"suffix":""},{"dropping-particle":"","family":"Kaprio","given":"Jaakko","non-dropping-particle":"","parse-names":false,"suffix":""},{"dropping-particle":"","family":"Kainulainen","given":"Heikki","non-dropping-particle":"","parse-names":false,"suffix":""},{"dropping-particle":"","family":"Atherton","given":"Philip J.","non-dropping-particle":"","parse-names":false,"suffix":""},{"dropping-particle":"","family":"Kujala","given":"Urho M.","non-dropping-particle":"","parse-names":false,"suffix":""},{"dropping-particle":"","family":"Gustafsson","given":"Thomas","non-dropping-particle":"","parse-names":false,"suffix":""},{"dropping-particle":"","family":"Larsson","given":"Ola","non-dropping-particle":"","parse-names":false,"suffix":""},{"dropping-particle":"","family":"Timmons","given":"James A.","non-dropping-particle":"","parse-names":false,"suffix":""}],"container-title":"Nucleic acids research","id":"ITEM-13","issue":"11","issued":{"date-parts":[["2016","6"]]},"page":"1-14","title":"iGEMS: An integrated model for identification of alternative exon usage events","type":"article-journal","volume":"44"},"uris":["http://www.mendeley.com/documents/?uuid=fbf1759f-1471-4eb3-9726-7f130d2b352d","http://www.mendeley.com/documents/?uuid=d09a0a2d-b849-45bb-b593-65f4bfd79c61"]},{"id":"ITEM-14","itemData":{"DOI":"10.1371/journal.pgen.1003389","ISBN":"1553-7404 (Electronic) 1553-7390 (Linking)","ISSN":"15537390","PMID":"23555298","abstract":"Physical activity and molecular ageing presumably interact to precipitate musculoskeletal decline in humans with age. Herein, we have delineated molecular networks for these two major components of sarcopenic risk using multiple independent clinical cohorts. We generated genome-wide transcript profiles from individuals (n = 44) who then undertook 20 weeks of supervised resistance-exercise training (RET). Expectedly, our subjects exhibited a marked range of hypertrophic responses (3% to +28%), and when applying Ingenuity Pathway Analysis (IPA) up-stream analysis to ~580 genes that co-varied with gain in lean mass, we identified rapamycin (mTOR) signaling associating with growth (P = 1.4 × 10(-30)). Paradoxically, those displaying most hypertrophy exhibited an inhibited mTOR activation signature, including the striking down-regulation of 70 rRNAs. Differential analysis found networks mimicking developmental processes (activated all-trans-retinoic acid (ATRA, Z-score = 4.5; P = 6 × 10(-13)) and inhibited aryl-hydrocarbon receptor signaling (AhR, Z-score = -2.3; P = 3 × 10(-7))) with RET. Intriguingly, as ATRA and AhR gene-sets were also a feature of endurance exercise training (EET), they appear to represent \"generic\" physical activity responsive gene-networks. For age, we found that differential gene-expression methods do not produce consistent molecular differences between young versus old individuals. Instead, utilizing two independent cohorts (n = 45 and n = 52), with a continuum of subject ages (18-78 y), the first reproducible set of age-related transcripts in human muscle was identified. This analysis identified ~500 genes highly enriched in post-transcriptional processes (P = 1 × 10(-6)) and with negligible links to the aforementioned generic exercise regulated gene-sets and some overlap with ribosomal genes. The RNA signatures from multiple compounds all targeting serotonin, DNA topoisomerase antagonism, and RXR activation were significantly related to the muscle age-related genes. Finally, a number of specific chromosomal loci, including 1q12 and 13q21, contributed by more than chance to the age-related gene list (P = 0.01-0.005), implying possible epigenetic events. We conclude that human muscle age-related molecular processes appear distinct from the processes regulated by those of physical activity.","author":[{"dropping-particle":"","family":"Phillips","given":"Bethan E.","non-dropping-particle":"","parse-names":false,"suffix":""},{"dropping-particle":"","family":"Williams","given":"John P.","non-dropping-particle":"","parse-names":false,"suffix":""},{"dropping-particle":"","family":"Gustafsson","given":"Thomas","non-dropping-particle":"","parse-names":false,"suffix":""},{"dropping-particle":"","family":"Bouchard","given":"Claude","non-dropping-particle":"","parse-names":false,"suffix":""},{"dropping-particle":"","family":"Rankinen","given":"Tuomo","non-dropping-particle":"","parse-names":false,"suffix":""},{"dropping-particle":"","family":"Knudsen","given":"Steen","non-dropping-particle":"","parse-names":false,"suffix":""},{"dropping-particle":"","family":"Smith","given":"Kenneth","non-dropping-particle":"","parse-names":false,"suffix":""},{"dropping-particle":"","family":"Timmons","given":"James A.","non-dropping-particle":"","parse-names":false,"suffix":""},{"dropping-particle":"","family":"Atherton","given":"Philip J.","non-dropping-particle":"","parse-names":false,"suffix":""}],"container-title":"PLoS Genetics","editor":[{"dropping-particle":"","family":"Gibson","given":"Greg","non-dropping-particle":"","parse-names":false,"suffix":""}],"id":"ITEM-14","issue":"3","issued":{"date-parts":[["2013","3","21"]]},"page":"e1003389","title":"Molecular Networks of Human Muscle Adaptation to Exercise and Age","type":"article-journal","volume":"9"},"uris":["http://www.mendeley.com/documents/?uuid=53f3dae9-318c-4070-bde4-f0a4201e4cff"]}],"mendeley":{"formattedCitation":"(Gallagher et al. 2010; Nakhuda et al. 2016; Hangelbroek et al. 2016; Slentz et al. 2005; Glynn et al. 2015; Slentz et al. 2016; Barberio et al. 2016; Cotie et al. 2014; Phillips et al. 2017; Josse et al. 2011; Tieland et al. 2012; AbouAssi et al. 2015; Sood et al. 2016; Phillips et al. 2013)","plainTextFormattedCitation":"(Gallagher et al. 2010; Nakhuda et al. 2016; Hangelbroek et al. 2016; Slentz et al. 2005; Glynn et al. 2015; Slentz et al. 2016; Barberio et al. 2016; Cotie et al. 2014; Phillips et al. 2017; Josse et al. 2011; Tieland et al. 2012; AbouAssi et al. 2015; Sood et al. 2016; Phillips et al. 2013)","previouslyFormattedCitation":"(Gallagher et al. 2010; Nakhuda et al. 2016; Hangelbroek et al. 2016; Slentz et al. 2005; Glynn et al. 2015; Slentz et al. 2016; Barberio et al. 2016; Cotie et al. 2014; Phillips et al. 2017; Josse et al. 2011; Tieland et al. 2012; AbouAssi et al. 2015; Sood et al. 2016; Phillips et al. 2013)"},"properties":{"noteIndex":0},"schema":"https://github.com/citation-style-language/schema/raw/master/csl-citation.json"}</w:instrText>
      </w:r>
      <w:r w:rsidRPr="007A4231">
        <w:rPr>
          <w:rFonts w:asciiTheme="minorHAnsi" w:hAnsiTheme="minorHAnsi" w:cstheme="minorHAnsi"/>
          <w:color w:val="000000"/>
          <w:szCs w:val="22"/>
          <w:lang w:val="en-US"/>
        </w:rPr>
        <w:fldChar w:fldCharType="separate"/>
      </w:r>
      <w:r w:rsidR="003855B9" w:rsidRPr="003855B9">
        <w:rPr>
          <w:rFonts w:asciiTheme="minorHAnsi" w:hAnsiTheme="minorHAnsi" w:cstheme="minorHAnsi"/>
          <w:noProof/>
          <w:color w:val="000000"/>
          <w:szCs w:val="22"/>
          <w:lang w:val="en-US"/>
        </w:rPr>
        <w:t>(Gallagher et al. 2010; Nakhuda et al. 2016; Hangelbroek et al. 2016; Slentz et al. 2005; Glynn et al. 2015; Slentz et al. 2016; Barberio et al. 2016; Cotie et al. 2014; Phillips et al. 2017; Josse et al. 2011; Tieland et al. 2012; AbouAssi et al. 2015; Sood et al. 2016; Phillips et al. 2013)</w:t>
      </w:r>
      <w:r w:rsidRPr="007A4231">
        <w:rPr>
          <w:rFonts w:asciiTheme="minorHAnsi" w:hAnsiTheme="minorHAnsi" w:cstheme="minorHAnsi"/>
          <w:color w:val="000000"/>
          <w:szCs w:val="22"/>
          <w:lang w:val="en-US"/>
        </w:rPr>
        <w:fldChar w:fldCharType="end"/>
      </w:r>
      <w:r w:rsidRPr="007A4231">
        <w:rPr>
          <w:rFonts w:asciiTheme="minorHAnsi" w:hAnsiTheme="minorHAnsi" w:cstheme="minorHAnsi"/>
          <w:color w:val="000000"/>
          <w:szCs w:val="22"/>
          <w:lang w:val="en-US"/>
        </w:rPr>
        <w:t xml:space="preserve">; including &gt;500 </w:t>
      </w:r>
      <w:r w:rsidRPr="007A4231">
        <w:rPr>
          <w:rFonts w:asciiTheme="minorHAnsi" w:hAnsiTheme="minorHAnsi" w:cstheme="minorHAnsi"/>
          <w:color w:val="000000"/>
          <w:lang w:val="en-US"/>
        </w:rPr>
        <w:t xml:space="preserve">splicing enabled Array profiles. </w:t>
      </w:r>
      <w:r w:rsidRPr="007A4231">
        <w:rPr>
          <w:rFonts w:asciiTheme="minorHAnsi" w:hAnsiTheme="minorHAnsi" w:cstheme="minorHAnsi"/>
          <w:lang w:val="en-US"/>
        </w:rPr>
        <w:t>Older-generation</w:t>
      </w:r>
      <w:r w:rsidRPr="007A4231">
        <w:rPr>
          <w:rFonts w:asciiTheme="minorHAnsi" w:hAnsiTheme="minorHAnsi" w:cstheme="minorHAnsi"/>
          <w:color w:val="000000"/>
          <w:lang w:val="en-US"/>
        </w:rPr>
        <w:t xml:space="preserve"> transcriptomic data (GSE47969, GSE73142, GSE18732 and GSE47874) was re-processed to </w:t>
      </w:r>
      <w:r>
        <w:rPr>
          <w:rFonts w:asciiTheme="minorHAnsi" w:hAnsiTheme="minorHAnsi" w:cstheme="minorHAnsi"/>
          <w:color w:val="000000"/>
          <w:lang w:val="en-US"/>
        </w:rPr>
        <w:t>match</w:t>
      </w:r>
      <w:r w:rsidRPr="007A4231">
        <w:rPr>
          <w:rFonts w:asciiTheme="minorHAnsi" w:hAnsiTheme="minorHAnsi" w:cstheme="minorHAnsi"/>
          <w:color w:val="000000"/>
          <w:lang w:val="en-US"/>
        </w:rPr>
        <w:t xml:space="preserve"> </w:t>
      </w:r>
      <w:r w:rsidRPr="009610CF">
        <w:rPr>
          <w:rFonts w:asciiTheme="minorHAnsi" w:hAnsiTheme="minorHAnsi" w:cstheme="minorHAnsi"/>
          <w:i/>
          <w:color w:val="000000"/>
          <w:lang w:val="en-US"/>
        </w:rPr>
        <w:t>transcript</w:t>
      </w:r>
      <w:r w:rsidRPr="007A4231">
        <w:rPr>
          <w:rFonts w:asciiTheme="minorHAnsi" w:hAnsiTheme="minorHAnsi" w:cstheme="minorHAnsi"/>
          <w:color w:val="000000"/>
          <w:lang w:val="en-US"/>
        </w:rPr>
        <w:t xml:space="preserve"> identifiers from the HTA analysis </w:t>
      </w:r>
      <w:r w:rsidRPr="007A4231">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93/nar/gky570","ISSN":"0305-1048","PMID":"29986096","abstract":"Genome-wide association studies (GWAS), relying on hundreds of thousands of individuals, have revealed &gt;200 genomic loci linked to metabolic disease (MD). Loss of insulin sensitivity (IS) is a key component of MD and we hypothesized that discovery of a robust IS transcriptome would help reveal the underlying genomic structure of MD. Using 1,012 human skeletal muscle samples, detailed physiology and a tissue-optimized approach for the quantification of coding (&gt;18,000) and non-coding (&gt;15,000) RNA (ncRNA), we identified 332 fasting IS-related genes (CORE-IS). Over 200 had a proven role in the biochemistry of insulin and/or metabolism or were located at GWAS MD loci. Over 50% of the CORE-IS genes responded to clinical treatment; 16 quantitatively tracking changes in IS across four independent studies (P = 0.0000053: negatively: AGL, G0S2, KPNA2, PGM2, RND3 and TSPAN9 and positively: ALDH6A1, DHTKD1, ECHDC3, MCCC1, OARD1, PCYT2, PRRX1, SGCG, SLC43A1 and SMIM8). A network of ncRNA positively related to IS and interacted with RNA coding for viral response proteins (P &lt; 1 × 10-48), while reduced amino acid catabolic gene expression occurred without a change in expression of oxidative-phosphorylation genes. We illustrate that combining in-depth physiological phenotyping with robust RNA profiling methods, identifies molecular networks which are highly consistent with the genetics and biochemistry of human metabolic disease.","author":[{"dropping-particle":"","family":"Timmons","given":"James A","non-dropping-particle":"","parse-names":false,"suffix":""},{"dropping-particle":"","family":"Atherton","given":"Philip J","non-dropping-particle":"","parse-names":false,"suffix":""},{"dropping-particle":"","family":"Larsson","given":"Ola","non-dropping-particle":"","parse-names":false,"suffix":""},{"dropping-particle":"","family":"Sood","given":"Sanjana","non-dropping-particle":"","parse-names":false,"suffix":""},{"dropping-particle":"","family":"Blokhin","given":"Ilya O","non-dropping-particle":"","parse-names":false,"suffix":""},{"dropping-particle":"","family":"Brogan","given":"Robert J","non-dropping-particle":"","parse-names":false,"suffix":""},{"dropping-particle":"","family":"Volmar","given":"Claude-Henry","non-dropping-particle":"","parse-names":false,"suffix":""},{"dropping-particle":"","family":"Josse","given":"Andrea R","non-dropping-particle":"","parse-names":false,"suffix":""},{"dropping-particle":"","family":"Slentz","given":"Cris","non-dropping-particle":"","parse-names":false,"suffix":""},{"dropping-particle":"","family":"Wahlestedt","given":"Claes","non-dropping-particle":"","parse-names":false,"suffix":""},{"dropping-particle":"","family":"Phillips","given":"Stuart M","non-dropping-particle":"","parse-names":false,"suffix":""},{"dropping-particle":"","family":"Phillips","given":"Bethan E","non-dropping-particle":"","parse-names":false,"suffix":""},{"dropping-particle":"","family":"Gallagher","given":"Iain J","non-dropping-particle":"","parse-names":false,"suffix":""},{"dropping-particle":"","family":"Kraus","given":"William E","non-dropping-particle":"","parse-names":false,"suffix":""}],"container-title":"Nucleic Acids Research","id":"ITEM-1","issue":"15","issued":{"date-parts":[["2018","9","6"]]},"page":"7772-7792","title":"A coding and non-coding transcriptomic perspective on the genomics of human metabolic disease","type":"article-journal","volume":"46"},"uris":["http://www.mendeley.com/documents/?uuid=121874c8-95be-3a93-ad92-f65d1468ef7c"]}],"mendeley":{"formattedCitation":"(Timmons et al. 2018)","plainTextFormattedCitation":"(Timmons et al. 2018)","previouslyFormattedCitation":"(Timmons et al. 2018)"},"properties":{"noteIndex":0},"schema":"https://github.com/citation-style-language/schema/raw/master/csl-citation.json"}</w:instrText>
      </w:r>
      <w:r w:rsidRPr="007A4231">
        <w:rPr>
          <w:rFonts w:asciiTheme="minorHAnsi" w:hAnsiTheme="minorHAnsi" w:cstheme="minorHAnsi"/>
          <w:lang w:val="en-US"/>
        </w:rPr>
        <w:fldChar w:fldCharType="separate"/>
      </w:r>
      <w:r w:rsidR="003855B9" w:rsidRPr="003855B9">
        <w:rPr>
          <w:rFonts w:asciiTheme="minorHAnsi" w:hAnsiTheme="minorHAnsi" w:cstheme="minorHAnsi"/>
          <w:noProof/>
          <w:lang w:val="en-US"/>
        </w:rPr>
        <w:t>(Timmons et al. 2018)</w:t>
      </w:r>
      <w:r w:rsidRPr="007A4231">
        <w:rPr>
          <w:rFonts w:asciiTheme="minorHAnsi" w:hAnsiTheme="minorHAnsi" w:cstheme="minorHAnsi"/>
          <w:lang w:val="en-US"/>
        </w:rPr>
        <w:fldChar w:fldCharType="end"/>
      </w:r>
      <w:r w:rsidRPr="007A4231">
        <w:rPr>
          <w:rFonts w:asciiTheme="minorHAnsi" w:hAnsiTheme="minorHAnsi" w:cstheme="minorHAnsi"/>
          <w:lang w:val="en-US"/>
        </w:rPr>
        <w:t>,</w:t>
      </w:r>
      <w:r w:rsidRPr="007A4231">
        <w:rPr>
          <w:rFonts w:asciiTheme="minorHAnsi" w:hAnsiTheme="minorHAnsi" w:cstheme="minorHAnsi"/>
          <w:color w:val="000000"/>
          <w:lang w:val="en-US"/>
        </w:rPr>
        <w:t xml:space="preserve"> </w:t>
      </w:r>
      <w:r w:rsidRPr="007A4231">
        <w:rPr>
          <w:rFonts w:asciiTheme="minorHAnsi" w:hAnsiTheme="minorHAnsi" w:cstheme="minorHAnsi"/>
          <w:lang w:val="en-US"/>
        </w:rPr>
        <w:t xml:space="preserve">resulting in </w:t>
      </w:r>
      <w:r w:rsidRPr="007A4231">
        <w:rPr>
          <w:rFonts w:asciiTheme="minorHAnsi" w:hAnsiTheme="minorHAnsi" w:cstheme="minorHAnsi"/>
          <w:szCs w:val="22"/>
          <w:lang w:val="en-US"/>
        </w:rPr>
        <w:t xml:space="preserve">73,654 protein coding ENSTs common to all data-sets. </w:t>
      </w:r>
      <w:r w:rsidRPr="007A4231">
        <w:rPr>
          <w:rFonts w:asciiTheme="minorHAnsi" w:hAnsiTheme="minorHAnsi" w:cstheme="minorHAnsi"/>
          <w:b/>
          <w:szCs w:val="22"/>
          <w:lang w:val="en-US"/>
        </w:rPr>
        <w:t xml:space="preserve">C) </w:t>
      </w:r>
      <w:r w:rsidRPr="007A4231">
        <w:rPr>
          <w:rFonts w:asciiTheme="minorHAnsi" w:hAnsiTheme="minorHAnsi" w:cstheme="minorHAnsi"/>
          <w:szCs w:val="22"/>
          <w:lang w:val="en-US"/>
        </w:rPr>
        <w:t>U</w:t>
      </w:r>
      <w:r w:rsidRPr="007A4231">
        <w:rPr>
          <w:rFonts w:asciiTheme="minorHAnsi" w:hAnsiTheme="minorHAnsi" w:cstheme="minorHAnsi"/>
          <w:color w:val="000000"/>
          <w:lang w:val="en-US"/>
        </w:rPr>
        <w:t>nlike tissue RNA-sequencing (RNA-</w:t>
      </w:r>
      <w:proofErr w:type="spellStart"/>
      <w:r w:rsidRPr="007A4231">
        <w:rPr>
          <w:rFonts w:asciiTheme="minorHAnsi" w:hAnsiTheme="minorHAnsi" w:cstheme="minorHAnsi"/>
          <w:color w:val="000000"/>
          <w:lang w:val="en-US"/>
        </w:rPr>
        <w:t>seq</w:t>
      </w:r>
      <w:proofErr w:type="spellEnd"/>
      <w:r w:rsidRPr="007A4231">
        <w:rPr>
          <w:rFonts w:asciiTheme="minorHAnsi" w:hAnsiTheme="minorHAnsi" w:cstheme="minorHAnsi"/>
          <w:color w:val="000000"/>
          <w:lang w:val="en-US"/>
        </w:rPr>
        <w:t xml:space="preserve">), the HTA platform provides excellent quantification of tissue ncRNAs </w:t>
      </w:r>
      <w:r w:rsidRPr="007A4231">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93/nar/gkw263","ISSN":"1362-4962","PMID":"27095197","abstract":"DNA microarrays and RNAseq are complementary methods for studying RNA molecules. Current computational methods to determine alternative exon usage (AEU) using such data require impractical visual inspection and still yield high false-positive rates. I: ntegrated G: ene and E: xon M: odel of S: plicing ( IGEMS: adapts a gene-level residuals model with a gene size adjusted false discovery rate and exon-level analysis to circumvent these limitations. iGEMS was applied to two new DNA microarray datasets, including the high coverage Human Transcriptome Arrays 2.0 and performance was validated using RT-qPCR. First, AEU was studied in adipocytes treated with (n= 9) or without (n= 8) the anti-diabetes drug, rosiglitazone. iGEMS identified 555 genes with AEU, and robust verification by RT-qPCR (</w:instrText>
      </w:r>
      <w:r w:rsidR="000F5E5A">
        <w:rPr>
          <w:rFonts w:ascii="Cambria Math" w:hAnsi="Cambria Math" w:cs="Cambria Math"/>
          <w:lang w:val="en-US"/>
        </w:rPr>
        <w:instrText>∼</w:instrText>
      </w:r>
      <w:r w:rsidR="000F5E5A">
        <w:rPr>
          <w:rFonts w:asciiTheme="minorHAnsi" w:hAnsiTheme="minorHAnsi" w:cstheme="minorHAnsi"/>
          <w:lang w:val="en-US"/>
        </w:rPr>
        <w:instrText>90%). Second, in a three-way human tissue comparison (muscle, adipose and blood,n= 41) iGEMS identified 4421 genes with at least one AEU event, with excellent RT-qPCR verification (95%,n= 22). Importantly, iGEMS identified a variety of AEU events, including 3'UTR extension, as well as exon inclusion/exclusion impacting on protein kinase and extracellular matrix domains. In conclusion, iGEMS is a robust method for identification of AEU while the variety of exon usage between human tissues is 5-10 times more prevalent than reported by the Genotype-Tissue Expression consortium using RNA sequencing.","author":[{"dropping-particle":"","family":"Sood","given":"Sanjana","non-dropping-particle":"","parse-names":false,"suffix":""},{"dropping-particle":"","family":"Szkop","given":"Krzysztof J.","non-dropping-particle":"","parse-names":false,"suffix":""},{"dropping-particle":"","family":"Nakhuda","given":"Asif","non-dropping-particle":"","parse-names":false,"suffix":""},{"dropping-particle":"","family":"Gallagher","given":"Iain J.","non-dropping-particle":"","parse-names":false,"suffix":""},{"dropping-particle":"","family":"Murie","given":"Carl","non-dropping-particle":"","parse-names":false,"suffix":""},{"dropping-particle":"","family":"Brogan","given":"Robert J.","non-dropping-particle":"","parse-names":false,"suffix":""},{"dropping-particle":"","family":"Kaprio","given":"Jaakko","non-dropping-particle":"","parse-names":false,"suffix":""},{"dropping-particle":"","family":"Kainulainen","given":"Heikki","non-dropping-particle":"","parse-names":false,"suffix":""},{"dropping-particle":"","family":"Atherton","given":"Philip J.","non-dropping-particle":"","parse-names":false,"suffix":""},{"dropping-particle":"","family":"Kujala","given":"Urho M.","non-dropping-particle":"","parse-names":false,"suffix":""},{"dropping-particle":"","family":"Gustafsson","given":"Thomas","non-dropping-particle":"","parse-names":false,"suffix":""},{"dropping-particle":"","family":"Larsson","given":"Ola","non-dropping-particle":"","parse-names":false,"suffix":""},{"dropping-particle":"","family":"Timmons","given":"James A.","non-dropping-particle":"","parse-names":false,"suffix":""}],"container-title":"Nucleic acids research","id":"ITEM-1","issue":"11","issued":{"date-parts":[["2016","6"]]},"page":"1-14","title":"iGEMS: An integrated model for identification of alternative exon usage events","type":"article-journal","volume":"44"},"uris":["http://www.mendeley.com/documents/?uuid=d09a0a2d-b849-45bb-b593-65f4bfd79c61","http://www.mendeley.com/documents/?uuid=fbf1759f-1471-4eb3-9726-7f130d2b352d","http://www.mendeley.com/documents/?uuid=d1a22ca4-330a-4ea0-91cc-42a98916061f"]},{"id":"ITEM-2","itemData":{"DOI":"10.1093/nar/gky570","ISSN":"0305-1048","PMID":"29986096","abstract":"Genome-wide association studies (GWAS), relying on hundreds of thousands of individuals, have revealed &gt;200 genomic loci linked to metabolic disease (MD). Loss of insulin sensitivity (IS) is a key component of MD and we hypothesized that discovery of a robust IS transcriptome would help reveal the underlying genomic structure of MD. Using 1,012 human skeletal muscle samples, detailed physiology and a tissue-optimized approach for the quantification of coding (&gt;18,000) and non-coding (&gt;15,000) RNA (ncRNA), we identified 332 fasting IS-related genes (CORE-IS). Over 200 had a proven role in the biochemistry of insulin and/or metabolism or were located at GWAS MD loci. Over 50% of the CORE-IS genes responded to clinical treatment; 16 quantitatively tracking changes in IS across four independent studies (P = 0.0000053: negatively: AGL, G0S2, KPNA2, PGM2, RND3 and TSPAN9 and positively: ALDH6A1, DHTKD1, ECHDC3, MCCC1, OARD1, PCYT2, PRRX1, SGCG, SLC43A1 and SMIM8). A network of ncRNA positively related to IS and interacted with RNA coding for viral response proteins (P &lt; 1 × 10-48), while reduced amino acid catabolic gene expression occurred without a change in expression of oxidative-phosphorylation genes. We illustrate that combining in-depth physiological phenotyping with robust RNA profiling methods, identifies molecular networks which are highly consistent with the genetics and biochemistry of human metabolic disease.","author":[{"dropping-particle":"","family":"Timmons","given":"James A","non-dropping-particle":"","parse-names":false,"suffix":""},{"dropping-particle":"","family":"Atherton","given":"Philip J","non-dropping-particle":"","parse-names":false,"suffix":""},{"dropping-particle":"","family":"Larsson","given":"Ola","non-dropping-particle":"","parse-names":false,"suffix":""},{"dropping-particle":"","family":"Sood","given":"Sanjana","non-dropping-particle":"","parse-names":false,"suffix":""},{"dropping-particle":"","family":"Blokhin","given":"Ilya O","non-dropping-particle":"","parse-names":false,"suffix":""},{"dropping-particle":"","family":"Brogan","given":"Robert J","non-dropping-particle":"","parse-names":false,"suffix":""},{"dropping-particle":"","family":"Volmar","given":"Claude-Henry","non-dropping-particle":"","parse-names":false,"suffix":""},{"dropping-particle":"","family":"Josse","given":"Andrea R","non-dropping-particle":"","parse-names":false,"suffix":""},{"dropping-particle":"","family":"Slentz","given":"Cris","non-dropping-particle":"","parse-names":false,"suffix":""},{"dropping-particle":"","family":"Wahlestedt","given":"Claes","non-dropping-particle":"","parse-names":false,"suffix":""},{"dropping-particle":"","family":"Phillips","given":"Stuart M","non-dropping-particle":"","parse-names":false,"suffix":""},{"dropping-particle":"","family":"Phillips","given":"Bethan E","non-dropping-particle":"","parse-names":false,"suffix":""},{"dropping-particle":"","family":"Gallagher","given":"Iain J","non-dropping-particle":"","parse-names":false,"suffix":""},{"dropping-particle":"","family":"Kraus","given":"William E","non-dropping-particle":"","parse-names":false,"suffix":""}],"container-title":"Nucleic Acids Research","id":"ITEM-2","issue":"15","issued":{"date-parts":[["2018","9","6"]]},"page":"7772-7792","title":"A coding and non-coding transcriptomic perspective on the genomics of human metabolic disease","type":"article-journal","volume":"46"},"uris":["http://www.mendeley.com/documents/?uuid=121874c8-95be-3a93-ad92-f65d1468ef7c"]}],"mendeley":{"formattedCitation":"(Sood et al. 2016; Timmons et al. 2018)","plainTextFormattedCitation":"(Sood et al. 2016; Timmons et al. 2018)","previouslyFormattedCitation":"(Sood et al. 2016; Timmons et al. 2018)"},"properties":{"noteIndex":0},"schema":"https://github.com/citation-style-language/schema/raw/master/csl-citation.json"}</w:instrText>
      </w:r>
      <w:r w:rsidRPr="007A4231">
        <w:rPr>
          <w:rFonts w:asciiTheme="minorHAnsi" w:hAnsiTheme="minorHAnsi" w:cstheme="minorHAnsi"/>
          <w:lang w:val="en-US"/>
        </w:rPr>
        <w:fldChar w:fldCharType="separate"/>
      </w:r>
      <w:r w:rsidR="003855B9" w:rsidRPr="003855B9">
        <w:rPr>
          <w:rFonts w:asciiTheme="minorHAnsi" w:hAnsiTheme="minorHAnsi" w:cstheme="minorHAnsi"/>
          <w:noProof/>
          <w:lang w:val="en-US"/>
        </w:rPr>
        <w:t>(Sood et al. 2016; Timmons et al. 2018)</w:t>
      </w:r>
      <w:r w:rsidRPr="007A4231">
        <w:rPr>
          <w:rFonts w:asciiTheme="minorHAnsi" w:hAnsiTheme="minorHAnsi" w:cstheme="minorHAnsi"/>
          <w:lang w:val="en-US"/>
        </w:rPr>
        <w:fldChar w:fldCharType="end"/>
      </w:r>
      <w:r w:rsidRPr="007A4231">
        <w:rPr>
          <w:rFonts w:asciiTheme="minorHAnsi" w:hAnsiTheme="minorHAnsi" w:cstheme="minorHAnsi"/>
          <w:color w:val="000000"/>
          <w:lang w:val="en-US"/>
        </w:rPr>
        <w:t xml:space="preserve">. </w:t>
      </w:r>
      <w:r w:rsidRPr="007A4231">
        <w:rPr>
          <w:rFonts w:asciiTheme="minorHAnsi" w:hAnsiTheme="minorHAnsi" w:cstheme="minorHAnsi"/>
          <w:b/>
          <w:color w:val="000000"/>
          <w:lang w:val="en-US"/>
        </w:rPr>
        <w:t>D)</w:t>
      </w:r>
      <w:r w:rsidRPr="007A4231">
        <w:rPr>
          <w:rFonts w:asciiTheme="minorHAnsi" w:hAnsiTheme="minorHAnsi" w:cstheme="minorHAnsi"/>
          <w:color w:val="000000"/>
          <w:lang w:val="en-US"/>
        </w:rPr>
        <w:t xml:space="preserve"> </w:t>
      </w:r>
      <w:r w:rsidRPr="007A4231">
        <w:rPr>
          <w:rFonts w:asciiTheme="minorHAnsi" w:hAnsiTheme="minorHAnsi" w:cstheme="minorHAnsi"/>
          <w:lang w:val="en-US"/>
        </w:rPr>
        <w:t xml:space="preserve">As 99% of ncRNAs remain to be functionally characterized </w:t>
      </w:r>
      <w:r w:rsidRPr="007A4231">
        <w:rPr>
          <w:rFonts w:asciiTheme="minorHAnsi" w:hAnsiTheme="minorHAnsi" w:cstheme="minorHAnsi"/>
          <w:color w:val="000000"/>
          <w:lang w:val="en-US"/>
        </w:rPr>
        <w:t xml:space="preserve">extensively </w:t>
      </w:r>
      <w:r w:rsidRPr="007A4231">
        <w:rPr>
          <w:rFonts w:asciiTheme="minorHAnsi" w:hAnsiTheme="minorHAnsi" w:cstheme="minorHAnsi"/>
          <w:i/>
          <w:color w:val="000000"/>
          <w:lang w:val="en-US"/>
        </w:rPr>
        <w:t>in vitro</w:t>
      </w:r>
      <w:r w:rsidRPr="007A4231">
        <w:rPr>
          <w:rFonts w:asciiTheme="minorHAnsi" w:hAnsiTheme="minorHAnsi" w:cstheme="minorHAnsi"/>
          <w:color w:val="000000"/>
          <w:lang w:val="en-US"/>
        </w:rPr>
        <w:t xml:space="preserve">, </w:t>
      </w:r>
      <w:r w:rsidRPr="007A4231">
        <w:rPr>
          <w:rFonts w:asciiTheme="minorHAnsi" w:hAnsiTheme="minorHAnsi" w:cstheme="minorHAnsi"/>
          <w:i/>
          <w:color w:val="000000"/>
          <w:lang w:val="en-US"/>
        </w:rPr>
        <w:t>in silico</w:t>
      </w:r>
      <w:r w:rsidRPr="007A4231">
        <w:rPr>
          <w:rFonts w:asciiTheme="minorHAnsi" w:hAnsiTheme="minorHAnsi" w:cstheme="minorHAnsi"/>
          <w:color w:val="000000"/>
          <w:lang w:val="en-US"/>
        </w:rPr>
        <w:t xml:space="preserve"> and network modeling strategies relied on protein-coding RNA to </w:t>
      </w:r>
      <w:r w:rsidRPr="007A4231">
        <w:rPr>
          <w:rFonts w:asciiTheme="minorHAnsi" w:hAnsiTheme="minorHAnsi" w:cstheme="minorHAnsi"/>
          <w:lang w:val="en-US"/>
        </w:rPr>
        <w:t>provide a functional context for the age-regulated lncRNAs.</w:t>
      </w:r>
    </w:p>
    <w:p w14:paraId="09625BCD" w14:textId="77777777" w:rsidR="001E58E4" w:rsidRDefault="001E58E4" w:rsidP="00044A4C">
      <w:pPr>
        <w:spacing w:line="360" w:lineRule="auto"/>
        <w:jc w:val="both"/>
        <w:outlineLvl w:val="0"/>
        <w:rPr>
          <w:rFonts w:asciiTheme="minorHAnsi" w:hAnsiTheme="minorHAnsi" w:cstheme="minorHAnsi"/>
          <w:lang w:val="en-US"/>
        </w:rPr>
      </w:pPr>
    </w:p>
    <w:p w14:paraId="56C58C54" w14:textId="0EB9CFB7" w:rsidR="00044A4C" w:rsidRPr="00367A97" w:rsidRDefault="00044A4C" w:rsidP="00044A4C">
      <w:pPr>
        <w:spacing w:line="360" w:lineRule="auto"/>
        <w:jc w:val="both"/>
        <w:outlineLvl w:val="0"/>
        <w:rPr>
          <w:rFonts w:asciiTheme="minorHAnsi" w:hAnsiTheme="minorHAnsi" w:cstheme="minorHAnsi"/>
          <w:lang w:val="en-US"/>
        </w:rPr>
      </w:pPr>
      <w:r w:rsidRPr="00367A97">
        <w:rPr>
          <w:rFonts w:asciiTheme="minorHAnsi" w:hAnsiTheme="minorHAnsi" w:cstheme="minorHAnsi"/>
          <w:lang w:val="en-US"/>
        </w:rPr>
        <w:t xml:space="preserve">All of the new HTA 2.0 array data has been deposited at GEO (GSE104235). The remainder of our existing array data </w:t>
      </w:r>
      <w:r w:rsidR="0091674F" w:rsidRPr="00367A97">
        <w:rPr>
          <w:rFonts w:asciiTheme="minorHAnsi" w:hAnsiTheme="minorHAnsi" w:cstheme="minorHAnsi"/>
          <w:lang w:val="en-US"/>
        </w:rPr>
        <w:t>is also</w:t>
      </w:r>
      <w:r w:rsidRPr="00367A97">
        <w:rPr>
          <w:rFonts w:asciiTheme="minorHAnsi" w:hAnsiTheme="minorHAnsi" w:cstheme="minorHAnsi"/>
          <w:lang w:val="en-US"/>
        </w:rPr>
        <w:t xml:space="preserve"> available at GEO (GSE47969, GSE47881, GSE48278, GSE18732, and GSE73142). We also utilized two human brain data-sets on Exon arrays from GEO (GSE25219 and GSE46706), one neuronal cell-line data on HTA 2.0 (GSE21450) and one Human skin data-set (E-GEOD-18876</w:t>
      </w:r>
      <w:r w:rsidR="0091674F" w:rsidRPr="00367A97">
        <w:rPr>
          <w:rFonts w:asciiTheme="minorHAnsi" w:hAnsiTheme="minorHAnsi" w:cstheme="minorHAnsi"/>
          <w:lang w:val="en-US"/>
        </w:rPr>
        <w:t xml:space="preserve">) </w:t>
      </w:r>
      <w:r w:rsidRPr="00367A97">
        <w:rPr>
          <w:rFonts w:asciiTheme="minorHAnsi" w:hAnsiTheme="minorHAnsi" w:cstheme="minorHAnsi"/>
          <w:lang w:val="en-US"/>
        </w:rPr>
        <w:t xml:space="preserve">on Exon arrays. The </w:t>
      </w:r>
      <w:r w:rsidR="0091674F" w:rsidRPr="00367A97">
        <w:rPr>
          <w:rFonts w:asciiTheme="minorHAnsi" w:hAnsiTheme="minorHAnsi" w:cstheme="minorHAnsi"/>
          <w:lang w:val="en-US"/>
        </w:rPr>
        <w:t xml:space="preserve">muscle </w:t>
      </w:r>
      <w:r w:rsidRPr="00367A97">
        <w:rPr>
          <w:rFonts w:asciiTheme="minorHAnsi" w:hAnsiTheme="minorHAnsi" w:cstheme="minorHAnsi"/>
          <w:lang w:val="en-US"/>
        </w:rPr>
        <w:t xml:space="preserve">primary cell Rapamycin HTA 2.0 array data is also deposited at GEO (GSE104235). Standard quality control processes were performed for each data-set using NUSE plots and PCA. Less than 5% of our samples were lost due to gene-chip quality control and up to 30% array </w:t>
      </w:r>
      <w:r w:rsidRPr="00367A97">
        <w:rPr>
          <w:rFonts w:asciiTheme="minorHAnsi" w:hAnsiTheme="minorHAnsi" w:cstheme="minorHAnsi"/>
          <w:lang w:val="en-US"/>
        </w:rPr>
        <w:lastRenderedPageBreak/>
        <w:t>files within each GEO data set did not pass this process</w:t>
      </w:r>
      <w:r w:rsidR="0091674F" w:rsidRPr="00367A97">
        <w:rPr>
          <w:rFonts w:asciiTheme="minorHAnsi" w:hAnsiTheme="minorHAnsi" w:cstheme="minorHAnsi"/>
          <w:lang w:val="en-US"/>
        </w:rPr>
        <w:t xml:space="preserve"> or were excluded as the patients were taking Statins and other chronic drug therapies</w:t>
      </w:r>
      <w:r w:rsidRPr="00367A97">
        <w:rPr>
          <w:rFonts w:asciiTheme="minorHAnsi" w:hAnsiTheme="minorHAnsi" w:cstheme="minorHAnsi"/>
          <w:lang w:val="en-US"/>
        </w:rPr>
        <w:t xml:space="preserve">. Additionally, several arrays failed </w:t>
      </w:r>
      <w:r w:rsidR="0091674F" w:rsidRPr="00367A97">
        <w:rPr>
          <w:rFonts w:asciiTheme="minorHAnsi" w:hAnsiTheme="minorHAnsi" w:cstheme="minorHAnsi"/>
          <w:lang w:val="en-US"/>
        </w:rPr>
        <w:t>a gender-</w:t>
      </w:r>
      <w:r w:rsidRPr="00367A97">
        <w:rPr>
          <w:rFonts w:asciiTheme="minorHAnsi" w:hAnsiTheme="minorHAnsi" w:cstheme="minorHAnsi"/>
          <w:lang w:val="en-US"/>
        </w:rPr>
        <w:t xml:space="preserve">check (X Chromosome specific gene expression versus </w:t>
      </w:r>
      <w:r w:rsidR="0091674F" w:rsidRPr="00367A97">
        <w:rPr>
          <w:rFonts w:asciiTheme="minorHAnsi" w:hAnsiTheme="minorHAnsi" w:cstheme="minorHAnsi"/>
          <w:lang w:val="en-US"/>
        </w:rPr>
        <w:t>reported</w:t>
      </w:r>
      <w:r w:rsidRPr="00367A97">
        <w:rPr>
          <w:rFonts w:asciiTheme="minorHAnsi" w:hAnsiTheme="minorHAnsi" w:cstheme="minorHAnsi"/>
          <w:lang w:val="en-US"/>
        </w:rPr>
        <w:t xml:space="preserve"> gender</w:t>
      </w:r>
      <w:r w:rsidR="0091674F" w:rsidRPr="00367A97">
        <w:rPr>
          <w:rFonts w:asciiTheme="minorHAnsi" w:hAnsiTheme="minorHAnsi" w:cstheme="minorHAnsi"/>
          <w:lang w:val="en-US"/>
        </w:rPr>
        <w:t xml:space="preserve"> in clinical data</w:t>
      </w:r>
      <w:r w:rsidRPr="00367A97">
        <w:rPr>
          <w:rFonts w:asciiTheme="minorHAnsi" w:hAnsiTheme="minorHAnsi" w:cstheme="minorHAnsi"/>
          <w:lang w:val="en-US"/>
        </w:rPr>
        <w:t xml:space="preserve">). These arrays should be removed from GEO to prevent </w:t>
      </w:r>
      <w:r w:rsidR="00532488">
        <w:rPr>
          <w:rFonts w:asciiTheme="minorHAnsi" w:hAnsiTheme="minorHAnsi" w:cstheme="minorHAnsi"/>
          <w:lang w:val="en-US"/>
        </w:rPr>
        <w:t xml:space="preserve">potentially </w:t>
      </w:r>
      <w:r w:rsidRPr="00367A97">
        <w:rPr>
          <w:rFonts w:asciiTheme="minorHAnsi" w:hAnsiTheme="minorHAnsi" w:cstheme="minorHAnsi"/>
          <w:lang w:val="en-US"/>
        </w:rPr>
        <w:t xml:space="preserve">inaccurate meta-analysis. </w:t>
      </w:r>
    </w:p>
    <w:p w14:paraId="73A55B0A" w14:textId="77777777" w:rsidR="00044A4C" w:rsidRPr="00367A97" w:rsidRDefault="00044A4C" w:rsidP="00044A4C">
      <w:pPr>
        <w:spacing w:line="360" w:lineRule="auto"/>
        <w:jc w:val="both"/>
        <w:outlineLvl w:val="0"/>
        <w:rPr>
          <w:rFonts w:asciiTheme="minorHAnsi" w:hAnsiTheme="minorHAnsi" w:cstheme="minorHAnsi"/>
          <w:b/>
          <w:lang w:val="en-US"/>
        </w:rPr>
      </w:pPr>
    </w:p>
    <w:p w14:paraId="29A27762" w14:textId="77777777" w:rsidR="00044A4C" w:rsidRPr="00367A97" w:rsidRDefault="00044A4C" w:rsidP="00044A4C">
      <w:pPr>
        <w:spacing w:line="360" w:lineRule="auto"/>
        <w:jc w:val="both"/>
        <w:outlineLvl w:val="0"/>
        <w:rPr>
          <w:rFonts w:asciiTheme="minorHAnsi" w:hAnsiTheme="minorHAnsi" w:cstheme="minorHAnsi"/>
          <w:b/>
          <w:lang w:val="en-US"/>
        </w:rPr>
      </w:pPr>
      <w:r w:rsidRPr="00367A97">
        <w:rPr>
          <w:rFonts w:asciiTheme="minorHAnsi" w:hAnsiTheme="minorHAnsi" w:cstheme="minorHAnsi"/>
          <w:b/>
          <w:lang w:val="en-US"/>
        </w:rPr>
        <w:t>Human cell studies</w:t>
      </w:r>
    </w:p>
    <w:p w14:paraId="58CAC20B" w14:textId="7C6166F6" w:rsidR="00044A4C" w:rsidRPr="00367A97" w:rsidRDefault="00044A4C" w:rsidP="00044A4C">
      <w:pPr>
        <w:spacing w:line="360" w:lineRule="auto"/>
        <w:jc w:val="both"/>
        <w:outlineLvl w:val="0"/>
        <w:rPr>
          <w:rFonts w:asciiTheme="minorHAnsi" w:hAnsiTheme="minorHAnsi" w:cstheme="minorHAnsi"/>
          <w:lang w:val="en-US"/>
        </w:rPr>
      </w:pPr>
      <w:r w:rsidRPr="00367A97">
        <w:rPr>
          <w:rFonts w:asciiTheme="minorHAnsi" w:hAnsiTheme="minorHAnsi" w:cstheme="minorHAnsi"/>
          <w:lang w:val="en-US"/>
        </w:rPr>
        <w:t xml:space="preserve">Human primary skeletal muscle cells were isolated from muscle biopsies from healthy adults as previously described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96/fj.201600296RRR","ISSN":"0892-6638","PMID":"27698205","abstract":"We recently developed a binary (i.e., young vs. old) classifier using human muscle RNA profiles that accurately distinguished the age ofmultiple tissue types. Pathway analysis did not reveal regulators of these 150 genes, so we used reverse genetics and pharmacologic methods to explore regulation of gene expression. Using small interfering RNA, well-studied age-related factors (i.e., rapamycin, resveratrol, TNF-a, and staurosporine), quantitative real-timePCRand clustering analysis,westudiedgene-gene interactions inhumanskeletalmuscle andrenal epithelial cells. Individual knockdown of 10 different age genes yielded a consistent pattern of gene expression in muscle and renal cells, similar to in vivo. Potential epigenetic interactions included HIST1H3E knockdown, leading to decreased PHF19 and PCDH9, and increased ICAM5 in muscle and renal cells, while ICAM5 knockdown reduced HIST1H3E expression. Resveratrol, staurosporine, and TNF-a significantly regulated the in vivo aging genes, while only rapamycinperturbed thehealthy-age gene expression signature in amanner consistentwith in vivo. In vitro coordination of gene expression for this in vivo tissue age signature indicates a degree of direct coordination, andthe observed linkwith mTORactivity suggests a direct link between a robust biomarker of healthy neuromuscular age and a major axis of life span inmodel systems.-Crossland, H.,Atherton, P. J.,Stromberg,A.,Gustafsson,T.,Timmons, J.A.Areversegenetics cell-based evaluation of genes linked to healthy human t issue age. FASEB J. 31, 96-108 (2017). www.fasebj.org.","author":[{"dropping-particle":"","family":"Crossland","given":"H.","non-dropping-particle":"","parse-names":false,"suffix":""},{"dropping-particle":"","family":"Atherton","given":"P.J. J.","non-dropping-particle":"","parse-names":false,"suffix":""},{"dropping-particle":"","family":"Strömberg","given":"A","non-dropping-particle":"","parse-names":false,"suffix":""},{"dropping-particle":"","family":"Gustafsson","given":"T.","non-dropping-particle":"","parse-names":false,"suffix":""},{"dropping-particle":"","family":"Timmons","given":"J.A. A.","non-dropping-particle":"","parse-names":false,"suffix":""},{"dropping-particle":"","family":"Stro mberg","given":"A.","non-dropping-particle":"","parse-names":false,"suffix":""},{"dropping-particle":"","family":"Gustafsson","given":"T.","non-dropping-particle":"","parse-names":false,"suffix":""},{"dropping-particle":"","family":"Timmons","given":"J.A. A.","non-dropping-particle":"","parse-names":false,"suffix":""},{"dropping-particle":"","family":"Stro mberg","given":"A.","non-dropping-particle":"","parse-names":false,"suffix":""},{"dropping-particle":"","family":"Gustafsson","given":"T.","non-dropping-particle":"","parse-names":false,"suffix":""},{"dropping-particle":"","family":"Timmons","given":"J.A. A.","non-dropping-particle":"","parse-names":false,"suffix":""},{"dropping-particle":"","family":"Strömberg","given":"A","non-dropping-particle":"","parse-names":false,"suffix":""},{"dropping-particle":"","family":"Gustafsson","given":"T.","non-dropping-particle":"","parse-names":false,"suffix":""},{"dropping-particle":"","family":"Timmons","given":"J.A. A.","non-dropping-particle":"","parse-names":false,"suffix":""},{"dropping-particle":"","family":"omberg","given":"A.","non-dropping-particle":"","parse-names":false,"suffix":""},{"dropping-particle":"","family":"Gustafsson","given":"T.","non-dropping-particle":"","parse-names":false,"suffix":""},{"dropping-particle":"","family":"Timmons","given":"J.A. A.","non-dropping-particle":"","parse-names":false,"suffix":""},{"dropping-particle":"","family":"Stro mberg","given":"A.","non-dropping-particle":"","parse-names":false,"suffix":""},{"dropping-particle":"","family":"Gustafsson","given":"T.","non-dropping-particle":"","parse-names":false,"suffix":""},{"dropping-particle":"","family":"Timmons","given":"J.A. A.","non-dropping-particle":"","parse-names":false,"suffix":""},{"dropping-particle":"","family":"Stro mberg","given":"A.","non-dropping-particle":"","parse-names":false,"suffix":""},{"dropping-particle":"","family":"Gustafsson","given":"T.","non-dropping-particle":"","parse-names":false,"suffix":""},{"dropping-particle":"","family":"Timmons","given":"J.A. A.","non-dropping-particle":"","parse-names":false,"suffix":""},{"dropping-particle":"","family":"Strömberg","given":"A","non-dropping-particle":"","parse-names":false,"suffix":""},{"dropping-particle":"","family":"Gustafsson","given":"T.","non-dropping-particle":"","parse-names":false,"suffix":""},{"dropping-particle":"","family":"Timmons","given":"J.A. A.","non-dropping-particle":"","parse-names":false,"suffix":""},{"dropping-particle":"","family":"omberg","given":"A.","non-dropping-particle":"","parse-names":false,"suffix":""},{"dropping-particle":"","family":"Gustafsson","given":"T.","non-dropping-particle":"","parse-names":false,"suffix":""},{"dropping-particle":"","family":"Timmons","given":"J.A. A.","non-dropping-particle":"","parse-names":false,"suffix":""}],"container-title":"The FASEB Journal","id":"ITEM-1","issue":"1","issued":{"date-parts":[["2016","10"]]},"page":"1-14","title":"A reverse genetics cell-based evaluation of genes linked to healthy human tissue age","type":"article-journal","volume":"31"},"uris":["http://www.mendeley.com/documents/?uuid=fbc9c04d-f5b3-44d8-a9ff-7371ddea9e93"]},{"id":"ITEM-2","itemData":{"DOI":"10.1096/fj.201700329R","ISSN":"0892-6638","PMID":"28774889","abstract":"Increased ribosomal DNA transcription has been proposed to limit muscle protein synthesis, making ribosome biogenesis central to skeletal muscle hypertrophy. We examined the relationship between ribosomal RNA (rRNA) production and IGF-1-mediated myotube hypertrophyin vitroPrimary skeletal myotubes were treated with IGF-1 (50 ng/ml) with or without 0.5 µM CX-5461 (CX), an inhibitor of RNA polymerase I. Myotube diameter, total protein, and RNA and DNA levels were measured along with markers of RNA polymerase I regulatory factors and regulators of protein synthesis. CX treatment reduced 45S pre-rRNA expression (-64 ± 5%vs.IGF-1;P&lt; 0.001) and total RNA content (-16 ± 2%vs.IGF-1;P&lt; 0.001) in IGF-1-treated myotubes. IGF-1-mediated increases in myotube diameter (1.27 ± 0.09-fold,P&lt; 0.05vs.control) and total protein (+20 ± 2%;P&lt; 0.001vs.control) were not prevented by CX treatment. Suppression of rRNA synthesis during IGF-1 treatment did not prevent early increases in AKT (+203 ± 39%vs.CX;P&lt; 0.001) and p70 S6K1 (269 ± 41%vs.CX;P&lt; 0.001) phosphorylation. Despite robust inhibition of the dynamic ribosomal biogenesis response to IGF-1, myotube diameter and protein accretion were sustained. Thus, while ribosome biogenesis represents a potential site for the regulation of skeletal muscle protein synthesis and muscle mass, it does not appear to be a prerequisite for IGF-1-induced myotube hypertrophyin vitro.-Crossland, H., Timmons, J. A., Atherton, P. J. A dynamic ribosomal biogenesis response is not required for IGF-1-mediated hypertrophy of human primary myotubes.","author":[{"dropping-particle":"","family":"Crossland","given":"Hannah","non-dropping-particle":"","parse-names":false,"suffix":""},{"dropping-particle":"","family":"Timmons","given":"James A.","non-dropping-particle":"","parse-names":false,"suffix":""},{"dropping-particle":"","family":"Atherton","given":"Philip J.","non-dropping-particle":"","parse-names":false,"suffix":""}],"container-title":"The FASEB Journal","id":"ITEM-2","issue":"12","issued":{"date-parts":[["2017","12"]]},"page":"5196-5207","title":"A dynamic ribosomal biogenesis response is not required for IGF-1–mediated hypertrophy of human primary myotubes","type":"article-journal","volume":"31"},"uris":["http://www.mendeley.com/documents/?uuid=1ead8319-0335-3a09-b78f-e324c691d5e8"]}],"mendeley":{"formattedCitation":"(Crossland et al. 2016; Crossland et al. 2017)","plainTextFormattedCitation":"(Crossland et al. 2016; Crossland et al. 2017)","previouslyFormattedCitation":"(Crossland et al. 2016; Crossland et al. 2017)"},"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Crossland et al. 2016; Crossland et al. 2017)</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Myogenic cell enrichment used magnetic-activated cell sorting (MACS) and anti-CD56 microbeads (130-050-401; </w:t>
      </w:r>
      <w:proofErr w:type="spellStart"/>
      <w:r w:rsidRPr="00367A97">
        <w:rPr>
          <w:rFonts w:asciiTheme="minorHAnsi" w:hAnsiTheme="minorHAnsi" w:cstheme="minorHAnsi"/>
          <w:lang w:val="en-US"/>
        </w:rPr>
        <w:t>Miltenyi</w:t>
      </w:r>
      <w:proofErr w:type="spellEnd"/>
      <w:r w:rsidRPr="00367A97">
        <w:rPr>
          <w:rFonts w:asciiTheme="minorHAnsi" w:hAnsiTheme="minorHAnsi" w:cstheme="minorHAnsi"/>
          <w:lang w:val="en-US"/>
        </w:rPr>
        <w:t xml:space="preserve"> </w:t>
      </w:r>
      <w:proofErr w:type="spellStart"/>
      <w:r w:rsidRPr="00367A97">
        <w:rPr>
          <w:rFonts w:asciiTheme="minorHAnsi" w:hAnsiTheme="minorHAnsi" w:cstheme="minorHAnsi"/>
          <w:lang w:val="en-US"/>
        </w:rPr>
        <w:t>Biotec</w:t>
      </w:r>
      <w:proofErr w:type="spellEnd"/>
      <w:r w:rsidRPr="00367A97">
        <w:rPr>
          <w:rFonts w:asciiTheme="minorHAnsi" w:hAnsiTheme="minorHAnsi" w:cstheme="minorHAnsi"/>
          <w:lang w:val="en-US"/>
        </w:rPr>
        <w:t xml:space="preserve">). Myogenic purity was assessed through measurement of fractional desmin positivity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96/fj.201600296RRR","ISSN":"0892-6638","PMID":"27698205","abstract":"We recently developed a binary (i.e., young vs. old) classifier using human muscle RNA profiles that accurately distinguished the age ofmultiple tissue types. Pathway analysis did not reveal regulators of these 150 genes, so we used reverse genetics and pharmacologic methods to explore regulation of gene expression. Using small interfering RNA, well-studied age-related factors (i.e., rapamycin, resveratrol, TNF-a, and staurosporine), quantitative real-timePCRand clustering analysis,westudiedgene-gene interactions inhumanskeletalmuscle andrenal epithelial cells. Individual knockdown of 10 different age genes yielded a consistent pattern of gene expression in muscle and renal cells, similar to in vivo. Potential epigenetic interactions included HIST1H3E knockdown, leading to decreased PHF19 and PCDH9, and increased ICAM5 in muscle and renal cells, while ICAM5 knockdown reduced HIST1H3E expression. Resveratrol, staurosporine, and TNF-a significantly regulated the in vivo aging genes, while only rapamycinperturbed thehealthy-age gene expression signature in amanner consistentwith in vivo. In vitro coordination of gene expression for this in vivo tissue age signature indicates a degree of direct coordination, andthe observed linkwith mTORactivity suggests a direct link between a robust biomarker of healthy neuromuscular age and a major axis of life span inmodel systems.-Crossland, H.,Atherton, P. J.,Stromberg,A.,Gustafsson,T.,Timmons, J.A.Areversegenetics cell-based evaluation of genes linked to healthy human t issue age. FASEB J. 31, 96-108 (2017). www.fasebj.org.","author":[{"dropping-particle":"","family":"Crossland","given":"H.","non-dropping-particle":"","parse-names":false,"suffix":""},{"dropping-particle":"","family":"Atherton","given":"P.J. J.","non-dropping-particle":"","parse-names":false,"suffix":""},{"dropping-particle":"","family":"Strömberg","given":"A","non-dropping-particle":"","parse-names":false,"suffix":""},{"dropping-particle":"","family":"Gustafsson","given":"T.","non-dropping-particle":"","parse-names":false,"suffix":""},{"dropping-particle":"","family":"Timmons","given":"J.A. A.","non-dropping-particle":"","parse-names":false,"suffix":""},{"dropping-particle":"","family":"Stro mberg","given":"A.","non-dropping-particle":"","parse-names":false,"suffix":""},{"dropping-particle":"","family":"Gustafsson","given":"T.","non-dropping-particle":"","parse-names":false,"suffix":""},{"dropping-particle":"","family":"Timmons","given":"J.A. A.","non-dropping-particle":"","parse-names":false,"suffix":""},{"dropping-particle":"","family":"Stro mberg","given":"A.","non-dropping-particle":"","parse-names":false,"suffix":""},{"dropping-particle":"","family":"Gustafsson","given":"T.","non-dropping-particle":"","parse-names":false,"suffix":""},{"dropping-particle":"","family":"Timmons","given":"J.A. A.","non-dropping-particle":"","parse-names":false,"suffix":""},{"dropping-particle":"","family":"Strömberg","given":"A","non-dropping-particle":"","parse-names":false,"suffix":""},{"dropping-particle":"","family":"Gustafsson","given":"T.","non-dropping-particle":"","parse-names":false,"suffix":""},{"dropping-particle":"","family":"Timmons","given":"J.A. A.","non-dropping-particle":"","parse-names":false,"suffix":""},{"dropping-particle":"","family":"omberg","given":"A.","non-dropping-particle":"","parse-names":false,"suffix":""},{"dropping-particle":"","family":"Gustafsson","given":"T.","non-dropping-particle":"","parse-names":false,"suffix":""},{"dropping-particle":"","family":"Timmons","given":"J.A. A.","non-dropping-particle":"","parse-names":false,"suffix":""},{"dropping-particle":"","family":"Stro mberg","given":"A.","non-dropping-particle":"","parse-names":false,"suffix":""},{"dropping-particle":"","family":"Gustafsson","given":"T.","non-dropping-particle":"","parse-names":false,"suffix":""},{"dropping-particle":"","family":"Timmons","given":"J.A. A.","non-dropping-particle":"","parse-names":false,"suffix":""},{"dropping-particle":"","family":"Stro mberg","given":"A.","non-dropping-particle":"","parse-names":false,"suffix":""},{"dropping-particle":"","family":"Gustafsson","given":"T.","non-dropping-particle":"","parse-names":false,"suffix":""},{"dropping-particle":"","family":"Timmons","given":"J.A. A.","non-dropping-particle":"","parse-names":false,"suffix":""},{"dropping-particle":"","family":"Strömberg","given":"A","non-dropping-particle":"","parse-names":false,"suffix":""},{"dropping-particle":"","family":"Gustafsson","given":"T.","non-dropping-particle":"","parse-names":false,"suffix":""},{"dropping-particle":"","family":"Timmons","given":"J.A. A.","non-dropping-particle":"","parse-names":false,"suffix":""},{"dropping-particle":"","family":"omberg","given":"A.","non-dropping-particle":"","parse-names":false,"suffix":""},{"dropping-particle":"","family":"Gustafsson","given":"T.","non-dropping-particle":"","parse-names":false,"suffix":""},{"dropping-particle":"","family":"Timmons","given":"J.A. A.","non-dropping-particle":"","parse-names":false,"suffix":""}],"container-title":"The FASEB Journal","id":"ITEM-1","issue":"1","issued":{"date-parts":[["2016","10"]]},"page":"1-14","title":"A reverse genetics cell-based evaluation of genes linked to healthy human tissue age","type":"article-journal","volume":"31"},"uris":["http://www.mendeley.com/documents/?uuid=fbc9c04d-f5b3-44d8-a9ff-7371ddea9e93"]},{"id":"ITEM-2","itemData":{"DOI":"10.1096/fj.201700329R","ISSN":"0892-6638","PMID":"28774889","abstract":"Increased ribosomal DNA transcription has been proposed to limit muscle protein synthesis, making ribosome biogenesis central to skeletal muscle hypertrophy. We examined the relationship between ribosomal RNA (rRNA) production and IGF-1-mediated myotube hypertrophyin vitroPrimary skeletal myotubes were treated with IGF-1 (50 ng/ml) with or without 0.5 µM CX-5461 (CX), an inhibitor of RNA polymerase I. Myotube diameter, total protein, and RNA and DNA levels were measured along with markers of RNA polymerase I regulatory factors and regulators of protein synthesis. CX treatment reduced 45S pre-rRNA expression (-64 ± 5%vs.IGF-1;P&lt; 0.001) and total RNA content (-16 ± 2%vs.IGF-1;P&lt; 0.001) in IGF-1-treated myotubes. IGF-1-mediated increases in myotube diameter (1.27 ± 0.09-fold,P&lt; 0.05vs.control) and total protein (+20 ± 2%;P&lt; 0.001vs.control) were not prevented by CX treatment. Suppression of rRNA synthesis during IGF-1 treatment did not prevent early increases in AKT (+203 ± 39%vs.CX;P&lt; 0.001) and p70 S6K1 (269 ± 41%vs.CX;P&lt; 0.001) phosphorylation. Despite robust inhibition of the dynamic ribosomal biogenesis response to IGF-1, myotube diameter and protein accretion were sustained. Thus, while ribosome biogenesis represents a potential site for the regulation of skeletal muscle protein synthesis and muscle mass, it does not appear to be a prerequisite for IGF-1-induced myotube hypertrophyin vitro.-Crossland, H., Timmons, J. A., Atherton, P. J. A dynamic ribosomal biogenesis response is not required for IGF-1-mediated hypertrophy of human primary myotubes.","author":[{"dropping-particle":"","family":"Crossland","given":"Hannah","non-dropping-particle":"","parse-names":false,"suffix":""},{"dropping-particle":"","family":"Timmons","given":"James A.","non-dropping-particle":"","parse-names":false,"suffix":""},{"dropping-particle":"","family":"Atherton","given":"Philip J.","non-dropping-particle":"","parse-names":false,"suffix":""}],"container-title":"The FASEB Journal","id":"ITEM-2","issue":"12","issued":{"date-parts":[["2017","12"]]},"page":"5196-5207","title":"A dynamic ribosomal biogenesis response is not required for IGF-1–mediated hypertrophy of human primary myotubes","type":"article-journal","volume":"31"},"uris":["http://www.mendeley.com/documents/?uuid=1ead8319-0335-3a09-b78f-e324c691d5e8"]}],"mendeley":{"formattedCitation":"(Crossland et al. 2016; Crossland et al. 2017)","plainTextFormattedCitation":"(Crossland et al. 2016; Crossland et al. 2017)","previouslyFormattedCitation":"(Crossland et al. 2016; Crossland et al. 2017)"},"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Crossland et al. 2016; Crossland et al. 2017)</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Cells were washed in PBS and fixed in ice-cold 1:1 acetone/methanol, before being blocked in 5% (v/v) goat serum for 30 min at room temperature. Cells were subsequently incubated with rabbit anti-desmin monoclonal antibody (ab32362; Abcam) for 1h at room temperature, washed, and incubated with anti-rabbit TRITC-conjugated secondary antibody as previously detailed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96/fj.201600296RRR","ISSN":"0892-6638","PMID":"27698205","abstract":"We recently developed a binary (i.e., young vs. old) classifier using human muscle RNA profiles that accurately distinguished the age ofmultiple tissue types. Pathway analysis did not reveal regulators of these 150 genes, so we used reverse genetics and pharmacologic methods to explore regulation of gene expression. Using small interfering RNA, well-studied age-related factors (i.e., rapamycin, resveratrol, TNF-a, and staurosporine), quantitative real-timePCRand clustering analysis,westudiedgene-gene interactions inhumanskeletalmuscle andrenal epithelial cells. Individual knockdown of 10 different age genes yielded a consistent pattern of gene expression in muscle and renal cells, similar to in vivo. Potential epigenetic interactions included HIST1H3E knockdown, leading to decreased PHF19 and PCDH9, and increased ICAM5 in muscle and renal cells, while ICAM5 knockdown reduced HIST1H3E expression. Resveratrol, staurosporine, and TNF-a significantly regulated the in vivo aging genes, while only rapamycinperturbed thehealthy-age gene expression signature in amanner consistentwith in vivo. In vitro coordination of gene expression for this in vivo tissue age signature indicates a degree of direct coordination, andthe observed linkwith mTORactivity suggests a direct link between a robust biomarker of healthy neuromuscular age and a major axis of life span inmodel systems.-Crossland, H.,Atherton, P. J.,Stromberg,A.,Gustafsson,T.,Timmons, J.A.Areversegenetics cell-based evaluation of genes linked to healthy human t issue age. FASEB J. 31, 96-108 (2017). www.fasebj.org.","author":[{"dropping-particle":"","family":"Crossland","given":"H.","non-dropping-particle":"","parse-names":false,"suffix":""},{"dropping-particle":"","family":"Atherton","given":"P.J. J.","non-dropping-particle":"","parse-names":false,"suffix":""},{"dropping-particle":"","family":"Strömberg","given":"A","non-dropping-particle":"","parse-names":false,"suffix":""},{"dropping-particle":"","family":"Gustafsson","given":"T.","non-dropping-particle":"","parse-names":false,"suffix":""},{"dropping-particle":"","family":"Timmons","given":"J.A. A.","non-dropping-particle":"","parse-names":false,"suffix":""},{"dropping-particle":"","family":"Stro mberg","given":"A.","non-dropping-particle":"","parse-names":false,"suffix":""},{"dropping-particle":"","family":"Gustafsson","given":"T.","non-dropping-particle":"","parse-names":false,"suffix":""},{"dropping-particle":"","family":"Timmons","given":"J.A. A.","non-dropping-particle":"","parse-names":false,"suffix":""},{"dropping-particle":"","family":"Stro mberg","given":"A.","non-dropping-particle":"","parse-names":false,"suffix":""},{"dropping-particle":"","family":"Gustafsson","given":"T.","non-dropping-particle":"","parse-names":false,"suffix":""},{"dropping-particle":"","family":"Timmons","given":"J.A. A.","non-dropping-particle":"","parse-names":false,"suffix":""},{"dropping-particle":"","family":"Strömberg","given":"A","non-dropping-particle":"","parse-names":false,"suffix":""},{"dropping-particle":"","family":"Gustafsson","given":"T.","non-dropping-particle":"","parse-names":false,"suffix":""},{"dropping-particle":"","family":"Timmons","given":"J.A. A.","non-dropping-particle":"","parse-names":false,"suffix":""},{"dropping-particle":"","family":"omberg","given":"A.","non-dropping-particle":"","parse-names":false,"suffix":""},{"dropping-particle":"","family":"Gustafsson","given":"T.","non-dropping-particle":"","parse-names":false,"suffix":""},{"dropping-particle":"","family":"Timmons","given":"J.A. A.","non-dropping-particle":"","parse-names":false,"suffix":""},{"dropping-particle":"","family":"Stro mberg","given":"A.","non-dropping-particle":"","parse-names":false,"suffix":""},{"dropping-particle":"","family":"Gustafsson","given":"T.","non-dropping-particle":"","parse-names":false,"suffix":""},{"dropping-particle":"","family":"Timmons","given":"J.A. A.","non-dropping-particle":"","parse-names":false,"suffix":""},{"dropping-particle":"","family":"Stro mberg","given":"A.","non-dropping-particle":"","parse-names":false,"suffix":""},{"dropping-particle":"","family":"Gustafsson","given":"T.","non-dropping-particle":"","parse-names":false,"suffix":""},{"dropping-particle":"","family":"Timmons","given":"J.A. A.","non-dropping-particle":"","parse-names":false,"suffix":""},{"dropping-particle":"","family":"Strömberg","given":"A","non-dropping-particle":"","parse-names":false,"suffix":""},{"dropping-particle":"","family":"Gustafsson","given":"T.","non-dropping-particle":"","parse-names":false,"suffix":""},{"dropping-particle":"","family":"Timmons","given":"J.A. A.","non-dropping-particle":"","parse-names":false,"suffix":""},{"dropping-particle":"","family":"omberg","given":"A.","non-dropping-particle":"","parse-names":false,"suffix":""},{"dropping-particle":"","family":"Gustafsson","given":"T.","non-dropping-particle":"","parse-names":false,"suffix":""},{"dropping-particle":"","family":"Timmons","given":"J.A. A.","non-dropping-particle":"","parse-names":false,"suffix":""}],"container-title":"The FASEB Journal","id":"ITEM-1","issue":"1","issued":{"date-parts":[["2016","10"]]},"page":"1-14","title":"A reverse genetics cell-based evaluation of genes linked to healthy human tissue age","type":"article-journal","volume":"31"},"uris":["http://www.mendeley.com/documents/?uuid=fbc9c04d-f5b3-44d8-a9ff-7371ddea9e93"]},{"id":"ITEM-2","itemData":{"DOI":"10.1096/fj.201700329R","ISSN":"0892-6638","PMID":"28774889","abstract":"Increased ribosomal DNA transcription has been proposed to limit muscle protein synthesis, making ribosome biogenesis central to skeletal muscle hypertrophy. We examined the relationship between ribosomal RNA (rRNA) production and IGF-1-mediated myotube hypertrophyin vitroPrimary skeletal myotubes were treated with IGF-1 (50 ng/ml) with or without 0.5 µM CX-5461 (CX), an inhibitor of RNA polymerase I. Myotube diameter, total protein, and RNA and DNA levels were measured along with markers of RNA polymerase I regulatory factors and regulators of protein synthesis. CX treatment reduced 45S pre-rRNA expression (-64 ± 5%vs.IGF-1;P&lt; 0.001) and total RNA content (-16 ± 2%vs.IGF-1;P&lt; 0.001) in IGF-1-treated myotubes. IGF-1-mediated increases in myotube diameter (1.27 ± 0.09-fold,P&lt; 0.05vs.control) and total protein (+20 ± 2%;P&lt; 0.001vs.control) were not prevented by CX treatment. Suppression of rRNA synthesis during IGF-1 treatment did not prevent early increases in AKT (+203 ± 39%vs.CX;P&lt; 0.001) and p70 S6K1 (269 ± 41%vs.CX;P&lt; 0.001) phosphorylation. Despite robust inhibition of the dynamic ribosomal biogenesis response to IGF-1, myotube diameter and protein accretion were sustained. Thus, while ribosome biogenesis represents a potential site for the regulation of skeletal muscle protein synthesis and muscle mass, it does not appear to be a prerequisite for IGF-1-induced myotube hypertrophyin vitro.-Crossland, H., Timmons, J. A., Atherton, P. J. A dynamic ribosomal biogenesis response is not required for IGF-1-mediated hypertrophy of human primary myotubes.","author":[{"dropping-particle":"","family":"Crossland","given":"Hannah","non-dropping-particle":"","parse-names":false,"suffix":""},{"dropping-particle":"","family":"Timmons","given":"James A.","non-dropping-particle":"","parse-names":false,"suffix":""},{"dropping-particle":"","family":"Atherton","given":"Philip J.","non-dropping-particle":"","parse-names":false,"suffix":""}],"container-title":"The FASEB Journal","id":"ITEM-2","issue":"12","issued":{"date-parts":[["2017","12"]]},"page":"5196-5207","title":"A dynamic ribosomal biogenesis response is not required for IGF-1–mediated hypertrophy of human primary myotubes","type":"article-journal","volume":"31"},"uris":["http://www.mendeley.com/documents/?uuid=1ead8319-0335-3a09-b78f-e324c691d5e8"]}],"mendeley":{"formattedCitation":"(Crossland et al. 2016; Crossland et al. 2017)","plainTextFormattedCitation":"(Crossland et al. 2016; Crossland et al. 2017)","previouslyFormattedCitation":"(Crossland et al. 2016; Crossland et al. 2017)"},"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Crossland et al. 2016; Crossland et al. 2017)</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Finally, cells were washed in PBS and mounted/DAPI-stained using </w:t>
      </w:r>
      <w:proofErr w:type="spellStart"/>
      <w:r w:rsidRPr="00367A97">
        <w:rPr>
          <w:rFonts w:asciiTheme="minorHAnsi" w:hAnsiTheme="minorHAnsi" w:cstheme="minorHAnsi"/>
          <w:lang w:val="en-US"/>
        </w:rPr>
        <w:t>Fluoroshield</w:t>
      </w:r>
      <w:r w:rsidRPr="00367A97">
        <w:rPr>
          <w:rFonts w:asciiTheme="minorHAnsi" w:hAnsiTheme="minorHAnsi" w:cstheme="minorHAnsi"/>
          <w:vertAlign w:val="superscript"/>
          <w:lang w:val="en-US"/>
        </w:rPr>
        <w:t>TM</w:t>
      </w:r>
      <w:proofErr w:type="spellEnd"/>
      <w:r w:rsidRPr="00367A97">
        <w:rPr>
          <w:rFonts w:asciiTheme="minorHAnsi" w:hAnsiTheme="minorHAnsi" w:cstheme="minorHAnsi"/>
          <w:lang w:val="en-US"/>
        </w:rPr>
        <w:t xml:space="preserve"> mounting medium with DAPI. Myoblasts at passage 5-6 were cultured on Collagen Type I-coated 6-well dishes in Dulbecco’s Modified Eagle Medium/Nutrient Mixture F-12 (DMEM/F-12; Life Technologies) containing 20% (v/v) fetal bovine serum (FBS, Sigma-Aldrich), 1% (v/v) antibiotic-antimycotic (</w:t>
      </w:r>
      <w:proofErr w:type="spellStart"/>
      <w:r w:rsidRPr="00367A97">
        <w:rPr>
          <w:rFonts w:asciiTheme="minorHAnsi" w:hAnsiTheme="minorHAnsi" w:cstheme="minorHAnsi"/>
          <w:lang w:val="en-US"/>
        </w:rPr>
        <w:t>AbAm</w:t>
      </w:r>
      <w:proofErr w:type="spellEnd"/>
      <w:r w:rsidRPr="00367A97">
        <w:rPr>
          <w:rFonts w:asciiTheme="minorHAnsi" w:hAnsiTheme="minorHAnsi" w:cstheme="minorHAnsi"/>
          <w:lang w:val="en-US"/>
        </w:rPr>
        <w:t>) solution and 4mM L-glutamine (Life Technologies). Cells were maintained at 37</w:t>
      </w:r>
      <w:r w:rsidRPr="00367A97">
        <w:rPr>
          <w:rFonts w:asciiTheme="minorHAnsi" w:hAnsiTheme="minorHAnsi" w:cstheme="minorHAnsi"/>
          <w:vertAlign w:val="superscript"/>
          <w:lang w:val="en-US"/>
        </w:rPr>
        <w:t>o</w:t>
      </w:r>
      <w:r w:rsidRPr="00367A97">
        <w:rPr>
          <w:rFonts w:asciiTheme="minorHAnsi" w:hAnsiTheme="minorHAnsi" w:cstheme="minorHAnsi"/>
          <w:lang w:val="en-US"/>
        </w:rPr>
        <w:t>C with 5% CO</w:t>
      </w:r>
      <w:r w:rsidRPr="00367A97">
        <w:rPr>
          <w:rFonts w:asciiTheme="minorHAnsi" w:hAnsiTheme="minorHAnsi" w:cstheme="minorHAnsi"/>
          <w:vertAlign w:val="subscript"/>
          <w:lang w:val="en-US"/>
        </w:rPr>
        <w:t>2</w:t>
      </w:r>
      <w:r w:rsidRPr="00367A97">
        <w:rPr>
          <w:rFonts w:asciiTheme="minorHAnsi" w:hAnsiTheme="minorHAnsi" w:cstheme="minorHAnsi"/>
          <w:lang w:val="en-US"/>
        </w:rPr>
        <w:t xml:space="preserve">. Once cells reached ~95% confluency, differentiation was induced by switching the medium to DMEM/F-12 containing 2% (v/v) horse serum (Sigma-Aldrich), 4mM L-glutamine and 1% (v/v) </w:t>
      </w:r>
      <w:proofErr w:type="spellStart"/>
      <w:r w:rsidRPr="00367A97">
        <w:rPr>
          <w:rFonts w:asciiTheme="minorHAnsi" w:hAnsiTheme="minorHAnsi" w:cstheme="minorHAnsi"/>
          <w:lang w:val="en-US"/>
        </w:rPr>
        <w:t>AbAm</w:t>
      </w:r>
      <w:proofErr w:type="spellEnd"/>
      <w:r w:rsidRPr="00367A97">
        <w:rPr>
          <w:rFonts w:asciiTheme="minorHAnsi" w:hAnsiTheme="minorHAnsi" w:cstheme="minorHAnsi"/>
          <w:lang w:val="en-US"/>
        </w:rPr>
        <w:t xml:space="preserve"> solution (Life Technologies). Six days following the initiation of differentiation, a media change was carried out, using differentiation media supplemented with long R3 IGF-1 (10 ng/ml; Sigma-Aldrich), with or without 100 </w:t>
      </w:r>
      <w:proofErr w:type="spellStart"/>
      <w:r w:rsidRPr="00367A97">
        <w:rPr>
          <w:rFonts w:asciiTheme="minorHAnsi" w:hAnsiTheme="minorHAnsi" w:cstheme="minorHAnsi"/>
          <w:lang w:val="en-US"/>
        </w:rPr>
        <w:t>nM</w:t>
      </w:r>
      <w:proofErr w:type="spellEnd"/>
      <w:r w:rsidRPr="00367A97">
        <w:rPr>
          <w:rFonts w:asciiTheme="minorHAnsi" w:hAnsiTheme="minorHAnsi" w:cstheme="minorHAnsi"/>
          <w:lang w:val="en-US"/>
        </w:rPr>
        <w:t xml:space="preserve"> rapamycin (Sigma-Aldrich). DMSO (final concentration 0.01% (v/v)) was used as a vehicle control for rapamycin. Samples were collected at 0h baseline and following 4h and 24h treatment.</w:t>
      </w:r>
    </w:p>
    <w:p w14:paraId="7582F8DC" w14:textId="77777777" w:rsidR="00044A4C" w:rsidRPr="00367A97" w:rsidRDefault="00044A4C" w:rsidP="00044A4C">
      <w:pPr>
        <w:spacing w:line="360" w:lineRule="auto"/>
        <w:jc w:val="both"/>
        <w:outlineLvl w:val="0"/>
        <w:rPr>
          <w:rFonts w:asciiTheme="minorHAnsi" w:hAnsiTheme="minorHAnsi" w:cstheme="minorHAnsi"/>
          <w:lang w:val="en-US"/>
        </w:rPr>
      </w:pPr>
    </w:p>
    <w:p w14:paraId="3C91FA19" w14:textId="77777777" w:rsidR="00044A4C" w:rsidRPr="00367A97" w:rsidRDefault="00044A4C" w:rsidP="00044A4C">
      <w:pPr>
        <w:spacing w:line="360" w:lineRule="auto"/>
        <w:jc w:val="both"/>
        <w:outlineLvl w:val="0"/>
        <w:rPr>
          <w:rFonts w:asciiTheme="minorHAnsi" w:hAnsiTheme="minorHAnsi" w:cstheme="minorHAnsi"/>
          <w:lang w:val="en-US"/>
        </w:rPr>
      </w:pPr>
      <w:r w:rsidRPr="00367A97">
        <w:rPr>
          <w:rFonts w:asciiTheme="minorHAnsi" w:hAnsiTheme="minorHAnsi" w:cstheme="minorHAnsi"/>
          <w:lang w:val="en-US"/>
        </w:rPr>
        <w:t>Proteins were extracted from cells by repeatedly passing through gel-loading pipette tips. Samples were centrifuged at 13,000 g for 10 min at 4</w:t>
      </w:r>
      <w:r w:rsidRPr="00367A97">
        <w:rPr>
          <w:rFonts w:asciiTheme="minorHAnsi" w:hAnsiTheme="minorHAnsi" w:cstheme="minorHAnsi"/>
          <w:vertAlign w:val="superscript"/>
          <w:lang w:val="en-US"/>
        </w:rPr>
        <w:t>o</w:t>
      </w:r>
      <w:r w:rsidRPr="00367A97">
        <w:rPr>
          <w:rFonts w:asciiTheme="minorHAnsi" w:hAnsiTheme="minorHAnsi" w:cstheme="minorHAnsi"/>
          <w:lang w:val="en-US"/>
        </w:rPr>
        <w:t xml:space="preserve">C to remove cell debris. Protein samples (10 µg) were loaded onto Criterion XT 12% Bis-Tris gels (Bio-Rad) at 200V for 1h, then transferred to PVDF membrane for 1h at 100V. Next, membranes were blocked using 2.5% (w/v) BSA for 1h at room </w:t>
      </w:r>
      <w:r w:rsidRPr="00367A97">
        <w:rPr>
          <w:rFonts w:asciiTheme="minorHAnsi" w:hAnsiTheme="minorHAnsi" w:cstheme="minorHAnsi"/>
          <w:lang w:val="en-US"/>
        </w:rPr>
        <w:lastRenderedPageBreak/>
        <w:t>temperature and incubated with primary antibodies all diluted 1:2000 (phosphorylated mTOR Ser2448 (#2971) and phosphorylated 4E-BP1 Thr37/46 (#9459); all from Cell Signaling Technology) overnight at 4</w:t>
      </w:r>
      <w:r w:rsidRPr="00367A97">
        <w:rPr>
          <w:rFonts w:asciiTheme="minorHAnsi" w:hAnsiTheme="minorHAnsi" w:cstheme="minorHAnsi"/>
          <w:vertAlign w:val="superscript"/>
          <w:lang w:val="en-US"/>
        </w:rPr>
        <w:t>o</w:t>
      </w:r>
      <w:r w:rsidRPr="00367A97">
        <w:rPr>
          <w:rFonts w:asciiTheme="minorHAnsi" w:hAnsiTheme="minorHAnsi" w:cstheme="minorHAnsi"/>
          <w:lang w:val="en-US"/>
        </w:rPr>
        <w:t xml:space="preserve">C. The following day, membranes were washed 3x5 min with 1x TBS-Tween and incubated with HRP-conjugated anti-rabbit secondary antibody (New England) 1:2000 for 1h at room temperature. Bands were </w:t>
      </w:r>
      <w:proofErr w:type="spellStart"/>
      <w:r w:rsidRPr="00367A97">
        <w:rPr>
          <w:rFonts w:asciiTheme="minorHAnsi" w:hAnsiTheme="minorHAnsi" w:cstheme="minorHAnsi"/>
          <w:lang w:val="en-US"/>
        </w:rPr>
        <w:t>visualised</w:t>
      </w:r>
      <w:proofErr w:type="spellEnd"/>
      <w:r w:rsidRPr="00367A97">
        <w:rPr>
          <w:rFonts w:asciiTheme="minorHAnsi" w:hAnsiTheme="minorHAnsi" w:cstheme="minorHAnsi"/>
          <w:lang w:val="en-US"/>
        </w:rPr>
        <w:t xml:space="preserve"> by incubating with enhanced chemiluminescence detection reagent (Millipore) and exposing in a </w:t>
      </w:r>
      <w:proofErr w:type="spellStart"/>
      <w:r w:rsidRPr="00367A97">
        <w:rPr>
          <w:rFonts w:asciiTheme="minorHAnsi" w:hAnsiTheme="minorHAnsi" w:cstheme="minorHAnsi"/>
          <w:lang w:val="en-US"/>
        </w:rPr>
        <w:t>Chemidoc</w:t>
      </w:r>
      <w:proofErr w:type="spellEnd"/>
      <w:r w:rsidRPr="00367A97">
        <w:rPr>
          <w:rFonts w:asciiTheme="minorHAnsi" w:hAnsiTheme="minorHAnsi" w:cstheme="minorHAnsi"/>
          <w:lang w:val="en-US"/>
        </w:rPr>
        <w:t xml:space="preserve"> XRS system (Bio-Rad). Bands were normalized against Coomassie Brilliant Blue staining of the membrane.</w:t>
      </w:r>
    </w:p>
    <w:p w14:paraId="47345365" w14:textId="77777777" w:rsidR="00044A4C" w:rsidRPr="00367A97" w:rsidRDefault="00044A4C" w:rsidP="00044A4C">
      <w:pPr>
        <w:spacing w:line="360" w:lineRule="auto"/>
        <w:jc w:val="both"/>
        <w:outlineLvl w:val="0"/>
        <w:rPr>
          <w:rFonts w:asciiTheme="minorHAnsi" w:hAnsiTheme="minorHAnsi" w:cstheme="minorHAnsi"/>
          <w:lang w:val="en-US"/>
        </w:rPr>
      </w:pPr>
    </w:p>
    <w:p w14:paraId="3D701A04" w14:textId="7DC6CC3F" w:rsidR="00044A4C" w:rsidRPr="00367A97" w:rsidRDefault="00044A4C" w:rsidP="00044A4C">
      <w:pPr>
        <w:spacing w:line="360" w:lineRule="auto"/>
        <w:jc w:val="both"/>
        <w:outlineLvl w:val="0"/>
        <w:rPr>
          <w:rFonts w:asciiTheme="minorHAnsi" w:hAnsiTheme="minorHAnsi" w:cstheme="minorHAnsi"/>
          <w:lang w:val="en-US"/>
        </w:rPr>
      </w:pPr>
      <w:r w:rsidRPr="00367A97">
        <w:rPr>
          <w:rFonts w:asciiTheme="minorHAnsi" w:hAnsiTheme="minorHAnsi" w:cstheme="minorHAnsi"/>
          <w:lang w:val="en-US"/>
        </w:rPr>
        <w:t xml:space="preserve">Cells were harvested in </w:t>
      </w:r>
      <w:proofErr w:type="spellStart"/>
      <w:r w:rsidRPr="00367A97">
        <w:rPr>
          <w:rFonts w:asciiTheme="minorHAnsi" w:hAnsiTheme="minorHAnsi" w:cstheme="minorHAnsi"/>
          <w:lang w:val="en-US"/>
        </w:rPr>
        <w:t>TRIzol</w:t>
      </w:r>
      <w:proofErr w:type="spellEnd"/>
      <w:r w:rsidRPr="00367A97">
        <w:rPr>
          <w:rFonts w:asciiTheme="minorHAnsi" w:hAnsiTheme="minorHAnsi" w:cstheme="minorHAnsi"/>
          <w:lang w:val="en-US"/>
        </w:rPr>
        <w:t xml:space="preserve"> (Life Technologies) for total RNA isolation, or </w:t>
      </w:r>
      <w:proofErr w:type="spellStart"/>
      <w:r w:rsidRPr="00367A97">
        <w:rPr>
          <w:rFonts w:asciiTheme="minorHAnsi" w:hAnsiTheme="minorHAnsi" w:cstheme="minorHAnsi"/>
          <w:lang w:val="en-US"/>
        </w:rPr>
        <w:t>homogenisation</w:t>
      </w:r>
      <w:proofErr w:type="spellEnd"/>
      <w:r w:rsidRPr="00367A97">
        <w:rPr>
          <w:rFonts w:asciiTheme="minorHAnsi" w:hAnsiTheme="minorHAnsi" w:cstheme="minorHAnsi"/>
          <w:lang w:val="en-US"/>
        </w:rPr>
        <w:t xml:space="preserve"> buffer (50 </w:t>
      </w:r>
      <w:proofErr w:type="spellStart"/>
      <w:r w:rsidRPr="00367A97">
        <w:rPr>
          <w:rFonts w:asciiTheme="minorHAnsi" w:hAnsiTheme="minorHAnsi" w:cstheme="minorHAnsi"/>
          <w:lang w:val="en-US"/>
        </w:rPr>
        <w:t>mM</w:t>
      </w:r>
      <w:proofErr w:type="spellEnd"/>
      <w:r w:rsidRPr="00367A97">
        <w:rPr>
          <w:rFonts w:asciiTheme="minorHAnsi" w:hAnsiTheme="minorHAnsi" w:cstheme="minorHAnsi"/>
          <w:lang w:val="en-US"/>
        </w:rPr>
        <w:t xml:space="preserve"> Tris-</w:t>
      </w:r>
      <w:proofErr w:type="spellStart"/>
      <w:r w:rsidRPr="00367A97">
        <w:rPr>
          <w:rFonts w:asciiTheme="minorHAnsi" w:hAnsiTheme="minorHAnsi" w:cstheme="minorHAnsi"/>
          <w:lang w:val="en-US"/>
        </w:rPr>
        <w:t>HCl</w:t>
      </w:r>
      <w:proofErr w:type="spellEnd"/>
      <w:r w:rsidRPr="00367A97">
        <w:rPr>
          <w:rFonts w:asciiTheme="minorHAnsi" w:hAnsiTheme="minorHAnsi" w:cstheme="minorHAnsi"/>
          <w:lang w:val="en-US"/>
        </w:rPr>
        <w:t xml:space="preserve">, pH 7.5, 1 </w:t>
      </w:r>
      <w:proofErr w:type="spellStart"/>
      <w:r w:rsidRPr="00367A97">
        <w:rPr>
          <w:rFonts w:asciiTheme="minorHAnsi" w:hAnsiTheme="minorHAnsi" w:cstheme="minorHAnsi"/>
          <w:lang w:val="en-US"/>
        </w:rPr>
        <w:t>mM</w:t>
      </w:r>
      <w:proofErr w:type="spellEnd"/>
      <w:r w:rsidRPr="00367A97">
        <w:rPr>
          <w:rFonts w:asciiTheme="minorHAnsi" w:hAnsiTheme="minorHAnsi" w:cstheme="minorHAnsi"/>
          <w:lang w:val="en-US"/>
        </w:rPr>
        <w:t xml:space="preserve"> EDTA, 1 </w:t>
      </w:r>
      <w:proofErr w:type="spellStart"/>
      <w:r w:rsidRPr="00367A97">
        <w:rPr>
          <w:rFonts w:asciiTheme="minorHAnsi" w:hAnsiTheme="minorHAnsi" w:cstheme="minorHAnsi"/>
          <w:lang w:val="en-US"/>
        </w:rPr>
        <w:t>mM</w:t>
      </w:r>
      <w:proofErr w:type="spellEnd"/>
      <w:r w:rsidRPr="00367A97">
        <w:rPr>
          <w:rFonts w:asciiTheme="minorHAnsi" w:hAnsiTheme="minorHAnsi" w:cstheme="minorHAnsi"/>
          <w:lang w:val="en-US"/>
        </w:rPr>
        <w:t xml:space="preserve"> EGTA, 10 </w:t>
      </w:r>
      <w:proofErr w:type="spellStart"/>
      <w:r w:rsidRPr="00367A97">
        <w:rPr>
          <w:rFonts w:asciiTheme="minorHAnsi" w:hAnsiTheme="minorHAnsi" w:cstheme="minorHAnsi"/>
          <w:lang w:val="en-US"/>
        </w:rPr>
        <w:t>mM</w:t>
      </w:r>
      <w:proofErr w:type="spellEnd"/>
      <w:r w:rsidRPr="00367A97">
        <w:rPr>
          <w:rFonts w:asciiTheme="minorHAnsi" w:hAnsiTheme="minorHAnsi" w:cstheme="minorHAnsi"/>
          <w:lang w:val="en-US"/>
        </w:rPr>
        <w:t xml:space="preserve"> ß-</w:t>
      </w:r>
      <w:proofErr w:type="spellStart"/>
      <w:r w:rsidRPr="00367A97">
        <w:rPr>
          <w:rFonts w:asciiTheme="minorHAnsi" w:hAnsiTheme="minorHAnsi" w:cstheme="minorHAnsi"/>
          <w:lang w:val="en-US"/>
        </w:rPr>
        <w:t>glycerophosphate</w:t>
      </w:r>
      <w:proofErr w:type="spellEnd"/>
      <w:r w:rsidRPr="00367A97">
        <w:rPr>
          <w:rFonts w:asciiTheme="minorHAnsi" w:hAnsiTheme="minorHAnsi" w:cstheme="minorHAnsi"/>
          <w:lang w:val="en-US"/>
        </w:rPr>
        <w:t xml:space="preserve">, 50 </w:t>
      </w:r>
      <w:proofErr w:type="spellStart"/>
      <w:r w:rsidRPr="00367A97">
        <w:rPr>
          <w:rFonts w:asciiTheme="minorHAnsi" w:hAnsiTheme="minorHAnsi" w:cstheme="minorHAnsi"/>
          <w:lang w:val="en-US"/>
        </w:rPr>
        <w:t>mM</w:t>
      </w:r>
      <w:proofErr w:type="spellEnd"/>
      <w:r w:rsidRPr="00367A97">
        <w:rPr>
          <w:rFonts w:asciiTheme="minorHAnsi" w:hAnsiTheme="minorHAnsi" w:cstheme="minorHAnsi"/>
          <w:lang w:val="en-US"/>
        </w:rPr>
        <w:t xml:space="preserve"> </w:t>
      </w:r>
      <w:proofErr w:type="spellStart"/>
      <w:r w:rsidRPr="00367A97">
        <w:rPr>
          <w:rFonts w:asciiTheme="minorHAnsi" w:hAnsiTheme="minorHAnsi" w:cstheme="minorHAnsi"/>
          <w:lang w:val="en-US"/>
        </w:rPr>
        <w:t>NaF</w:t>
      </w:r>
      <w:proofErr w:type="spellEnd"/>
      <w:r w:rsidRPr="00367A97">
        <w:rPr>
          <w:rFonts w:asciiTheme="minorHAnsi" w:hAnsiTheme="minorHAnsi" w:cstheme="minorHAnsi"/>
          <w:lang w:val="en-US"/>
        </w:rPr>
        <w:t xml:space="preserve"> and complete protease inhibitor cocktail tablet (Roche, West Sussex, UK)) for protein extraction. RNA was suspended in 20 </w:t>
      </w:r>
      <w:proofErr w:type="spellStart"/>
      <w:r w:rsidRPr="00367A97">
        <w:rPr>
          <w:rFonts w:asciiTheme="minorHAnsi" w:hAnsiTheme="minorHAnsi" w:cstheme="minorHAnsi"/>
          <w:lang w:val="en-US"/>
        </w:rPr>
        <w:t>μl</w:t>
      </w:r>
      <w:proofErr w:type="spellEnd"/>
      <w:r w:rsidRPr="00367A97">
        <w:rPr>
          <w:rFonts w:asciiTheme="minorHAnsi" w:hAnsiTheme="minorHAnsi" w:cstheme="minorHAnsi"/>
          <w:lang w:val="en-US"/>
        </w:rPr>
        <w:t xml:space="preserve"> of RNase-free water and assessed using a </w:t>
      </w:r>
      <w:proofErr w:type="spellStart"/>
      <w:r w:rsidRPr="00367A97">
        <w:rPr>
          <w:rFonts w:asciiTheme="minorHAnsi" w:hAnsiTheme="minorHAnsi" w:cstheme="minorHAnsi"/>
          <w:lang w:val="en-US"/>
        </w:rPr>
        <w:t>NanoDrop</w:t>
      </w:r>
      <w:proofErr w:type="spellEnd"/>
      <w:r w:rsidRPr="00367A97">
        <w:rPr>
          <w:rFonts w:asciiTheme="minorHAnsi" w:hAnsiTheme="minorHAnsi" w:cstheme="minorHAnsi"/>
          <w:lang w:val="en-US"/>
        </w:rPr>
        <w:t xml:space="preserve"> (</w:t>
      </w:r>
      <w:proofErr w:type="spellStart"/>
      <w:r w:rsidRPr="00367A97">
        <w:rPr>
          <w:rFonts w:asciiTheme="minorHAnsi" w:hAnsiTheme="minorHAnsi" w:cstheme="minorHAnsi"/>
          <w:lang w:val="en-US"/>
        </w:rPr>
        <w:t>Thermo</w:t>
      </w:r>
      <w:proofErr w:type="spellEnd"/>
      <w:r w:rsidRPr="00367A97">
        <w:rPr>
          <w:rFonts w:asciiTheme="minorHAnsi" w:hAnsiTheme="minorHAnsi" w:cstheme="minorHAnsi"/>
          <w:lang w:val="en-US"/>
        </w:rPr>
        <w:t xml:space="preserve"> Scientific) and 2100 Bioanalyzer (Agilent) and frozen until used in the HTA 2.0 array protocol. </w:t>
      </w:r>
      <w:r w:rsidRPr="00367A97">
        <w:rPr>
          <w:rFonts w:asciiTheme="minorHAnsi" w:hAnsiTheme="minorHAnsi" w:cstheme="minorHAnsi"/>
          <w:color w:val="000000"/>
          <w:lang w:val="en-US"/>
        </w:rPr>
        <w:t xml:space="preserve">Detailed methods describing the use of 18 </w:t>
      </w:r>
      <w:proofErr w:type="spellStart"/>
      <w:r w:rsidRPr="00367A97">
        <w:rPr>
          <w:rFonts w:asciiTheme="minorHAnsi" w:hAnsiTheme="minorHAnsi" w:cstheme="minorHAnsi"/>
          <w:color w:val="000000"/>
          <w:lang w:val="en-US"/>
        </w:rPr>
        <w:t>hr</w:t>
      </w:r>
      <w:proofErr w:type="spellEnd"/>
      <w:r w:rsidRPr="00367A97">
        <w:rPr>
          <w:rFonts w:asciiTheme="minorHAnsi" w:hAnsiTheme="minorHAnsi" w:cstheme="minorHAnsi"/>
          <w:color w:val="000000"/>
          <w:lang w:val="en-US"/>
        </w:rPr>
        <w:t xml:space="preserve"> of Paraquat treatment to increase ROS production in SHSY-5Y cells </w:t>
      </w:r>
      <w:r w:rsidRPr="00367A97">
        <w:rPr>
          <w:rFonts w:asciiTheme="minorHAnsi" w:hAnsiTheme="minorHAnsi" w:cstheme="minorHAnsi"/>
          <w:i/>
          <w:color w:val="000000"/>
          <w:lang w:val="en-US"/>
        </w:rPr>
        <w:t>in vitro</w:t>
      </w:r>
      <w:r w:rsidRPr="00367A97">
        <w:rPr>
          <w:rFonts w:asciiTheme="minorHAnsi" w:hAnsiTheme="minorHAnsi" w:cstheme="minorHAnsi"/>
          <w:color w:val="000000"/>
          <w:lang w:val="en-US"/>
        </w:rPr>
        <w:t xml:space="preserve"> can be found in the</w:t>
      </w:r>
      <w:r w:rsidR="00555131">
        <w:rPr>
          <w:rFonts w:asciiTheme="minorHAnsi" w:hAnsiTheme="minorHAnsi" w:cstheme="minorHAnsi"/>
          <w:color w:val="000000"/>
          <w:lang w:val="en-US"/>
        </w:rPr>
        <w:t xml:space="preserve"> authors</w:t>
      </w:r>
      <w:bookmarkStart w:id="0" w:name="_GoBack"/>
      <w:bookmarkEnd w:id="0"/>
      <w:r w:rsidRPr="00367A97">
        <w:rPr>
          <w:rFonts w:asciiTheme="minorHAnsi" w:hAnsiTheme="minorHAnsi" w:cstheme="minorHAnsi"/>
          <w:color w:val="000000"/>
          <w:lang w:val="en-US"/>
        </w:rPr>
        <w:t xml:space="preserve"> original publication </w:t>
      </w:r>
      <w:r w:rsidRPr="00367A97">
        <w:rPr>
          <w:rFonts w:asciiTheme="minorHAnsi" w:hAnsiTheme="minorHAnsi" w:cstheme="minorHAnsi"/>
          <w:color w:val="000000"/>
          <w:lang w:val="en-US"/>
        </w:rPr>
        <w:fldChar w:fldCharType="begin" w:fldLock="1"/>
      </w:r>
      <w:r w:rsidR="000F5E5A">
        <w:rPr>
          <w:rFonts w:asciiTheme="minorHAnsi" w:hAnsiTheme="minorHAnsi" w:cstheme="minorHAnsi"/>
          <w:color w:val="000000"/>
          <w:lang w:val="en-US"/>
        </w:rPr>
        <w:instrText>ADDIN CSL_CITATION {"citationItems":[{"id":"ITEM-1","itemData":{"DOI":"10.1002/humu.21394","ISBN":"1098-1004 (Electronic)\\r1059-7794 (Linking)","ISSN":"10597794","PMID":"21120952","abstract":"Mitochondrial dysfunction has been implicated in the pathogenesis of a number of neurodegenerative disorders including Parkinson, Alzheimer, and Amyotrophic Lateral Sclerosis (ALS). In addition, aberrant mRNA splicing has been documented in neurodegeneration. To characterize the cellular response to mitochondrial perturbations at the level of gene expression and alternative pre-mRNA splicing we used splicing-sensitive microarrays to profile human neuroblastoma SH-SY5Y cells treated with paraquat, a neurotoxic herbicide that induces the formation of reactive oxygen species and causes mitochondrial damage in animal models, and SH-SY5Y cells stably expressing the mutant G93A-SOD1 protein, one of the genetic causes of ALS. In both models we identified a common set of genes whose expression and alternative splicing are deregulated. Pathway analysis of the deregulated genes revealed enrichment in genes involved in neuritogenesis, axon growth and guidance, and synaptogenesis. Alterations in transcription and pre-mRNA splicing of candidate genes were confirmed experimentally in the cell line models as well as in brain and spinal cord of transgenic mice carrying the G93A-SOD1 mutation. Our findings expand the realm of the pathways implicated in neurodegeneration and suggest that alterations of axonal function may descend directly from mitochondrial damage.","author":[{"dropping-particle":"","family":"Lenzken","given":"Silvia C.","non-dropping-particle":"","parse-names":false,"suffix":""},{"dropping-particle":"","family":"Romeo","given":"Valentina","non-dropping-particle":"","parse-names":false,"suffix":""},{"dropping-particle":"","family":"Zolezzi","given":"Francesca","non-dropping-particle":"","parse-names":false,"suffix":""},{"dropping-particle":"","family":"Cordero","given":"Francesca","non-dropping-particle":"","parse-names":false,"suffix":""},{"dropping-particle":"","family":"Lamorte","given":"Giuseppe","non-dropping-particle":"","parse-names":false,"suffix":""},{"dropping-particle":"","family":"Bonanno","given":"Davide","non-dropping-particle":"","parse-names":false,"suffix":""},{"dropping-particle":"","family":"Biancolini","given":"Donatella","non-dropping-particle":"","parse-names":false,"suffix":""},{"dropping-particle":"","family":"Cozzolino","given":"Mauro","non-dropping-particle":"","parse-names":false,"suffix":""},{"dropping-particle":"","family":"Pesaresi","given":"Maria Grazia","non-dropping-particle":"","parse-names":false,"suffix":""},{"dropping-particle":"","family":"Maracchioni","given":"Alessia","non-dropping-particle":"","parse-names":false,"suffix":""},{"dropping-particle":"","family":"Sanges","given":"Remo","non-dropping-particle":"","parse-names":false,"suffix":""},{"dropping-particle":"","family":"Achsel","given":"Tilmann","non-dropping-particle":"","parse-names":false,"suffix":""},{"dropping-particle":"","family":"Carrì","given":"Maria Teresa","non-dropping-particle":"","parse-names":false,"suffix":""},{"dropping-particle":"","family":"Calogero","given":"Raffaele A.","non-dropping-particle":"","parse-names":false,"suffix":""},{"dropping-particle":"","family":"Barabino","given":"Silvia M.L.","non-dropping-particle":"","parse-names":false,"suffix":""}],"container-title":"Human Mutation","id":"ITEM-1","issue":"2","issued":{"date-parts":[["2011"]]},"page":"168-182","title":"Mutant SOD1 and mitochondrial damage alter expression and splicing of genes controlling neuritogenesis in models of neurodegeneration","type":"article-journal","volume":"32"},"uris":["http://www.mendeley.com/documents/?uuid=d81fd2d7-4776-4052-88cb-a903c557e86e"]}],"mendeley":{"formattedCitation":"(Lenzken et al. 2011)","plainTextFormattedCitation":"(Lenzken et al. 2011)","previouslyFormattedCitation":"(Lenzken et al. 2011)"},"properties":{"noteIndex":0},"schema":"https://github.com/citation-style-language/schema/raw/master/csl-citation.json"}</w:instrText>
      </w:r>
      <w:r w:rsidRPr="00367A97">
        <w:rPr>
          <w:rFonts w:asciiTheme="minorHAnsi" w:hAnsiTheme="minorHAnsi" w:cstheme="minorHAnsi"/>
          <w:color w:val="000000"/>
          <w:lang w:val="en-US"/>
        </w:rPr>
        <w:fldChar w:fldCharType="separate"/>
      </w:r>
      <w:r w:rsidR="003855B9" w:rsidRPr="003855B9">
        <w:rPr>
          <w:rFonts w:asciiTheme="minorHAnsi" w:hAnsiTheme="minorHAnsi" w:cstheme="minorHAnsi"/>
          <w:noProof/>
          <w:color w:val="000000"/>
          <w:lang w:val="en-US"/>
        </w:rPr>
        <w:t>(Lenzken et al. 2011)</w:t>
      </w:r>
      <w:r w:rsidRPr="00367A97">
        <w:rPr>
          <w:rFonts w:asciiTheme="minorHAnsi" w:hAnsiTheme="minorHAnsi" w:cstheme="minorHAnsi"/>
          <w:color w:val="000000"/>
          <w:lang w:val="en-US"/>
        </w:rPr>
        <w:fldChar w:fldCharType="end"/>
      </w:r>
      <w:r w:rsidRPr="00367A97">
        <w:rPr>
          <w:rFonts w:asciiTheme="minorHAnsi" w:hAnsiTheme="minorHAnsi" w:cstheme="minorHAnsi"/>
          <w:color w:val="000000"/>
          <w:lang w:val="en-US"/>
        </w:rPr>
        <w:t xml:space="preserve">. We processed the cell line array data as per Figure 1A (See details below). Differential expression analysis was </w:t>
      </w:r>
      <w:r w:rsidRPr="00367A97">
        <w:rPr>
          <w:rFonts w:asciiTheme="minorHAnsi" w:hAnsiTheme="minorHAnsi" w:cstheme="minorHAnsi"/>
          <w:lang w:val="en-US"/>
        </w:rPr>
        <w:t xml:space="preserve">carried using </w:t>
      </w:r>
      <w:proofErr w:type="spellStart"/>
      <w:r w:rsidRPr="00367A97">
        <w:rPr>
          <w:rFonts w:asciiTheme="minorHAnsi" w:hAnsiTheme="minorHAnsi" w:cstheme="minorHAnsi"/>
          <w:lang w:val="en-US"/>
        </w:rPr>
        <w:t>limma</w:t>
      </w:r>
      <w:proofErr w:type="spellEnd"/>
      <w:r w:rsidRPr="00367A97">
        <w:rPr>
          <w:rFonts w:asciiTheme="minorHAnsi" w:hAnsiTheme="minorHAnsi" w:cstheme="minorHAnsi"/>
          <w:lang w:val="en-US"/>
        </w:rPr>
        <w:t xml:space="preserve"> </w:t>
      </w:r>
      <w:proofErr w:type="spellStart"/>
      <w:r w:rsidRPr="00367A97">
        <w:rPr>
          <w:rFonts w:asciiTheme="minorHAnsi" w:hAnsiTheme="minorHAnsi" w:cstheme="minorHAnsi"/>
          <w:lang w:val="en-US"/>
        </w:rPr>
        <w:t>packge</w:t>
      </w:r>
      <w:proofErr w:type="spellEnd"/>
      <w:r w:rsidRPr="00367A97">
        <w:rPr>
          <w:rFonts w:asciiTheme="minorHAnsi" w:hAnsiTheme="minorHAnsi" w:cstheme="minorHAnsi"/>
          <w:lang w:val="en-US"/>
        </w:rPr>
        <w:t xml:space="preserve"> in R (</w:t>
      </w:r>
      <w:proofErr w:type="spellStart"/>
      <w:r w:rsidRPr="00367A97">
        <w:rPr>
          <w:rFonts w:asciiTheme="minorHAnsi" w:hAnsiTheme="minorHAnsi" w:cstheme="minorHAnsi"/>
          <w:lang w:val="en-US"/>
        </w:rPr>
        <w:t>eBayes</w:t>
      </w:r>
      <w:proofErr w:type="spellEnd"/>
      <w:r w:rsidRPr="00367A97">
        <w:rPr>
          <w:rFonts w:asciiTheme="minorHAnsi" w:hAnsiTheme="minorHAnsi" w:cstheme="minorHAnsi"/>
          <w:lang w:val="en-US"/>
        </w:rPr>
        <w:t xml:space="preserve"> and </w:t>
      </w:r>
      <w:proofErr w:type="spellStart"/>
      <w:r w:rsidRPr="00367A97">
        <w:rPr>
          <w:rFonts w:asciiTheme="minorHAnsi" w:hAnsiTheme="minorHAnsi" w:cstheme="minorHAnsi"/>
          <w:lang w:val="en-US"/>
        </w:rPr>
        <w:t>lmFIT</w:t>
      </w:r>
      <w:proofErr w:type="spellEnd"/>
      <w:r w:rsidRPr="00367A97">
        <w:rPr>
          <w:rFonts w:asciiTheme="minorHAnsi" w:hAnsiTheme="minorHAnsi" w:cstheme="minorHAnsi"/>
          <w:lang w:val="en-US"/>
        </w:rPr>
        <w:t xml:space="preserve"> functions) with p-values adjusted using the </w:t>
      </w:r>
      <w:proofErr w:type="spellStart"/>
      <w:r w:rsidRPr="00367A97">
        <w:rPr>
          <w:rFonts w:asciiTheme="minorHAnsi" w:hAnsiTheme="minorHAnsi" w:cstheme="minorHAnsi"/>
          <w:lang w:val="en-US"/>
        </w:rPr>
        <w:t>fdr</w:t>
      </w:r>
      <w:proofErr w:type="spellEnd"/>
      <w:r w:rsidRPr="00367A97">
        <w:rPr>
          <w:rFonts w:asciiTheme="minorHAnsi" w:hAnsiTheme="minorHAnsi" w:cstheme="minorHAnsi"/>
          <w:lang w:val="en-US"/>
        </w:rPr>
        <w:t xml:space="preserve"> method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author":[{"dropping-particle":"","family":"Smyth","given":"Gordon K","non-dropping-particle":"","parse-names":false,"suffix":""}],"container-title":"Bioinformatics and Computational Biology Solutions using R and Bioconductor","editor":[{"dropping-particle":"","family":"Gentleman","given":"R","non-dropping-particle":"","parse-names":false,"suffix":""},{"dropping-particle":"","family":"Carey","given":"V","non-dropping-particle":"","parse-names":false,"suffix":""},{"dropping-particle":"","family":"Dudoit","given":"S","non-dropping-particle":"","parse-names":false,"suffix":""},{"dropping-particle":"","family":"R. Irizarry","given":"W Huber","non-dropping-particle":"","parse-names":false,"suffix":""}],"id":"ITEM-1","issued":{"date-parts":[["2005"]]},"page":"397―420","publisher":"Springer","publisher-place":"New York","title":"Limma: linear models for microarray data","type":"chapter"},"uris":["http://www.mendeley.com/documents/?uuid=0219fd85-2e4c-477d-8f45-49b8918e2485","http://www.mendeley.com/documents/?uuid=06a82d27-5c4d-4b58-a7ff-c3861427f599"]}],"mendeley":{"formattedCitation":"(Smyth 2005)","plainTextFormattedCitation":"(Smyth 2005)","previouslyFormattedCitation":"(Smyth 2005)"},"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Smyth 2005)</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and sample sizes for each comparison can be found in the figure legends and results sections. </w:t>
      </w:r>
    </w:p>
    <w:p w14:paraId="10A2DA81" w14:textId="77777777" w:rsidR="00044A4C" w:rsidRPr="00367A97" w:rsidRDefault="00044A4C" w:rsidP="00044A4C">
      <w:pPr>
        <w:spacing w:line="360" w:lineRule="auto"/>
        <w:jc w:val="both"/>
        <w:outlineLvl w:val="0"/>
        <w:rPr>
          <w:rFonts w:asciiTheme="minorHAnsi" w:hAnsiTheme="minorHAnsi" w:cstheme="minorHAnsi"/>
          <w:lang w:val="en-US"/>
        </w:rPr>
      </w:pPr>
    </w:p>
    <w:p w14:paraId="52A5528A" w14:textId="77777777" w:rsidR="00044A4C" w:rsidRPr="00367A97" w:rsidRDefault="00044A4C" w:rsidP="00044A4C">
      <w:pPr>
        <w:spacing w:line="360" w:lineRule="auto"/>
        <w:jc w:val="both"/>
        <w:outlineLvl w:val="0"/>
        <w:rPr>
          <w:rFonts w:asciiTheme="minorHAnsi" w:hAnsiTheme="minorHAnsi" w:cstheme="minorHAnsi"/>
          <w:b/>
          <w:lang w:val="en-US"/>
        </w:rPr>
      </w:pPr>
      <w:r w:rsidRPr="00367A97">
        <w:rPr>
          <w:rFonts w:asciiTheme="minorHAnsi" w:hAnsiTheme="minorHAnsi" w:cstheme="minorHAnsi"/>
          <w:b/>
          <w:lang w:val="en-US"/>
        </w:rPr>
        <w:t>Production of experiment-specific CDF ‘maps’ for analysis of HTA arrays</w:t>
      </w:r>
    </w:p>
    <w:p w14:paraId="2B5C6382" w14:textId="0FBBC4C8" w:rsidR="00044A4C" w:rsidRPr="00367A97" w:rsidRDefault="00044A4C" w:rsidP="00044A4C">
      <w:pPr>
        <w:spacing w:line="360" w:lineRule="auto"/>
        <w:jc w:val="both"/>
        <w:outlineLvl w:val="0"/>
        <w:rPr>
          <w:rFonts w:asciiTheme="minorHAnsi" w:hAnsiTheme="minorHAnsi" w:cstheme="minorHAnsi"/>
          <w:lang w:val="en-US"/>
        </w:rPr>
      </w:pPr>
      <w:r w:rsidRPr="00367A97">
        <w:rPr>
          <w:rFonts w:asciiTheme="minorHAnsi" w:hAnsiTheme="minorHAnsi" w:cstheme="minorHAnsi"/>
          <w:lang w:val="en-US"/>
        </w:rPr>
        <w:t>Each transcriptional ‘unit’ of expression was defined by establishing, using the HTA 2.0 platform, the detectable probe signals for each tissue-type (muscle, brain and skin), and then assembling these GC content corrected ‘active’ probes (Figure S1</w:t>
      </w:r>
      <w:r w:rsidR="00367A97" w:rsidRPr="00367A97">
        <w:rPr>
          <w:rFonts w:asciiTheme="minorHAnsi" w:hAnsiTheme="minorHAnsi" w:cstheme="minorHAnsi"/>
          <w:lang w:val="en-US"/>
        </w:rPr>
        <w:t>A</w:t>
      </w:r>
      <w:r w:rsidRPr="00367A97">
        <w:rPr>
          <w:rFonts w:asciiTheme="minorHAnsi" w:hAnsiTheme="minorHAnsi" w:cstheme="minorHAnsi"/>
          <w:lang w:val="en-US"/>
        </w:rPr>
        <w:t xml:space="preserve">) into ensembl ENST ‘units’ (probe-sets) using a custom </w:t>
      </w:r>
      <w:r w:rsidRPr="00367A97">
        <w:rPr>
          <w:rFonts w:asciiTheme="minorHAnsi" w:eastAsia="Helvetica" w:hAnsiTheme="minorHAnsi" w:cstheme="minorHAnsi"/>
          <w:lang w:val="en-US"/>
        </w:rPr>
        <w:t xml:space="preserve">chip definition file </w:t>
      </w:r>
      <w:r w:rsidRPr="00367A97">
        <w:rPr>
          <w:rFonts w:asciiTheme="minorHAnsi" w:hAnsiTheme="minorHAnsi" w:cstheme="minorHAnsi"/>
          <w:lang w:val="en-US"/>
        </w:rPr>
        <w:t xml:space="preserve">(CDF). Older generation data (Exon and U133+2 arrays) were processed using a tissue-specific CDF (Exon arrays) or the relevant brainarray ENST CDF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PMID":"16284200","abstract":"Genome-wide expression profiling is a powerful tool for implicating novel gene ensembles in cellular mechanisms of health and disease. The most popular platform for genome-wide expression profiling is the Affymetrix GeneChip. However, its selection of probes relied on earlier genome and transcriptome annotation which is significantly different from current knowledge. The resultant informatics problems have a profound impact on analysis and interpretation the data. Here, we address these critical issues and offer a solution. We identified several classes of problems at the individual probe level in the existing annotation, under the assumption that current genome and transcriptome databases are more accurate than those used for GeneChip design. We then reorganized probes on more than a dozen popular GeneChips into gene-, transcript- and exon-specific probe sets in light of up-to-date genome, cDNA/EST clustering and single nucleotide polymorphism information. Comparing analysis results between the original and the redefined probe sets reveals approximately 30-50% discrepancy in the genes previously identified as differentially expressed, regardless of analysis method. Our results demonstrate that the original Affymetrix probe set definitions are inaccurate, and many conclusions derived from past GeneChip analyses may be significantly flawed. It will be beneficial to re-analyze existing GeneChip data with updated probe set definitions.","author":[{"dropping-particle":"","family":"Dai","given":"M","non-dropping-particle":"","parse-names":false,"suffix":""},{"dropping-particle":"","family":"Wang","given":"P","non-dropping-particle":"","parse-names":false,"suffix":""},{"dropping-particle":"","family":"Boyd","given":"A D","non-dropping-particle":"","parse-names":false,"suffix":""},{"dropping-particle":"","family":"Kostov","given":"G","non-dropping-particle":"","parse-names":false,"suffix":""},{"dropping-particle":"","family":"Athey","given":"B","non-dropping-particle":"","parse-names":false,"suffix":""},{"dropping-particle":"","family":"Jones","given":"E G","non-dropping-particle":"","parse-names":false,"suffix":""},{"dropping-particle":"","family":"Bunney","given":"W E","non-dropping-particle":"","parse-names":false,"suffix":""},{"dropping-particle":"","family":"Myers","given":"R M","non-dropping-particle":"","parse-names":false,"suffix":""},{"dropping-particle":"","family":"Speed","given":"T P","non-dropping-particle":"","parse-names":false,"suffix":""},{"dropping-particle":"","family":"Akil","given":"H","non-dropping-particle":"","parse-names":false,"suffix":""},{"dropping-particle":"","family":"Watson","given":"S J","non-dropping-particle":"","parse-names":false,"suffix":""},{"dropping-particle":"","family":"Meng","given":"F","non-dropping-particle":"","parse-names":false,"suffix":""}],"container-title":"Nucleic Acids Res","id":"ITEM-1","issue":"20","issued":{"date-parts":[["2005"]]},"page":"e175","title":"Evolving gene/transcript definitions significantly alter the interpretation of GeneChip data","type":"article-journal","volume":"33"},"uris":["http://www.mendeley.com/documents/?uuid=145ba2bb-8627-4f7a-b159-7e1318d9843d"]}],"mendeley":{"formattedCitation":"(Dai et al. 2005)","plainTextFormattedCitation":"(Dai et al. 2005)","previouslyFormattedCitation":"(Dai et al. 2005)"},"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Dai et al. 2005)</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but only transcript units found in the HTA 2.0 annotation were utilized down-stream. In contrast to the </w:t>
      </w:r>
      <w:r w:rsidRPr="00367A97">
        <w:rPr>
          <w:rFonts w:asciiTheme="minorHAnsi" w:eastAsia="Times New Roman" w:hAnsiTheme="minorHAnsi" w:cstheme="minorHAnsi"/>
          <w:spacing w:val="3"/>
          <w:shd w:val="clear" w:color="auto" w:fill="FFFFFF"/>
          <w:lang w:val="en-US"/>
        </w:rPr>
        <w:t>Illumina Human BodyMap and Genotype-Tissue Expression (</w:t>
      </w:r>
      <w:proofErr w:type="spellStart"/>
      <w:r w:rsidRPr="00367A97">
        <w:rPr>
          <w:rFonts w:asciiTheme="minorHAnsi" w:eastAsia="Times New Roman" w:hAnsiTheme="minorHAnsi" w:cstheme="minorHAnsi"/>
          <w:spacing w:val="3"/>
          <w:shd w:val="clear" w:color="auto" w:fill="FFFFFF"/>
          <w:lang w:val="en-US"/>
        </w:rPr>
        <w:t>GTEx</w:t>
      </w:r>
      <w:proofErr w:type="spellEnd"/>
      <w:r w:rsidRPr="00367A97">
        <w:rPr>
          <w:rFonts w:asciiTheme="minorHAnsi" w:eastAsia="Times New Roman" w:hAnsiTheme="minorHAnsi" w:cstheme="minorHAnsi"/>
          <w:spacing w:val="3"/>
          <w:shd w:val="clear" w:color="auto" w:fill="FFFFFF"/>
          <w:lang w:val="en-US"/>
        </w:rPr>
        <w:t xml:space="preserve">, </w:t>
      </w:r>
      <w:r w:rsidRPr="00367A97">
        <w:rPr>
          <w:rFonts w:asciiTheme="minorHAnsi" w:eastAsia="Times New Roman" w:hAnsiTheme="minorHAnsi" w:cstheme="minorHAnsi"/>
          <w:spacing w:val="3"/>
          <w:shd w:val="clear" w:color="auto" w:fill="FFFFFF"/>
          <w:lang w:val="en-US"/>
        </w:rPr>
        <w:fldChar w:fldCharType="begin" w:fldLock="1"/>
      </w:r>
      <w:r w:rsidR="000F5E5A">
        <w:rPr>
          <w:rFonts w:asciiTheme="minorHAnsi" w:eastAsia="Times New Roman" w:hAnsiTheme="minorHAnsi" w:cstheme="minorHAnsi"/>
          <w:spacing w:val="3"/>
          <w:shd w:val="clear" w:color="auto" w:fill="FFFFFF"/>
          <w:lang w:val="en-US"/>
        </w:rPr>
        <w:instrText>ADDIN CSL_CITATION {"citationItems":[{"id":"ITEM-1","itemData":{"DOI":"10.1126/science.aaa0355","ISSN":"0036-8075","PMID":"25954002","abstract":"Transcriptional regulation and posttranscriptional processing underlie many cellular and organismal phenotypes. We used RNA sequence data generated by Genotype-Tissue Expression (GTEx) project to investigate the patterns of transcriptome variation across individuals and tissues. Tissues exhibit characteristic transcriptional signatures that show stability in postmortem samples. These signatures are dominated by a relatively small number of genes-which is most clearly seen in blood-though few are exclusive to a particular tissue and vary more across tissues than individuals. Genes exhibiting high interindividual expression variation include disease candidates associated with sex, ethnicity, and age. Primary transcription is the major driver of cellular specificity, with splicing playing mostly a complementary role; except for the brain, which exhibits a more divergent splicing program. Variation in splicing, despite its stochasticity, may play in contrast a comparatively greater role in defining individual phenotypes.","author":[{"dropping-particle":"","family":"Mele","given":"M.","non-dropping-particle":"","parse-names":false,"suffix":""},{"dropping-particle":"","family":"Ferreira","given":"P. G.","non-dropping-particle":"","parse-names":false,"suffix":""},{"dropping-particle":"","family":"Reverter","given":"F.","non-dropping-particle":"","parse-names":false,"suffix":""},{"dropping-particle":"","family":"DeLuca","given":"D. S.","non-dropping-particle":"","parse-names":false,"suffix":""},{"dropping-particle":"","family":"Monlong","given":"J.","non-dropping-particle":"","parse-names":false,"suffix":""},{"dropping-particle":"","family":"Sammeth","given":"M.","non-dropping-particle":"","parse-names":false,"suffix":""},{"dropping-particle":"","family":"Young","given":"T. R.","non-dropping-particle":"","parse-names":false,"suffix":""},{"dropping-particle":"","family":"Goldmann","given":"J. M.","non-dropping-particle":"","parse-names":false,"suffix":""},{"dropping-particle":"","family":"Pervouchine","given":"D. D.","non-dropping-particle":"","parse-names":false,"suffix":""},{"dropping-particle":"","family":"Sullivan","given":"T. J.","non-dropping-particle":"","parse-names":false,"suffix":""},{"dropping-particle":"","family":"Johnson","given":"R.","non-dropping-particle":"","parse-names":false,"suffix":""},{"dropping-particle":"V.","family":"Segre","given":"A.","non-dropping-particle":"","parse-names":false,"suffix":""},{"dropping-particle":"","family":"Djebali","given":"S.","non-dropping-particle":"","parse-names":false,"suffix":""},{"dropping-particle":"","family":"Niarchou","given":"A.","non-dropping-particle":"","parse-names":false,"suffix":""},{"dropping-particle":"","family":"Consortium","given":"T. G.","non-dropping-particle":"","parse-names":false,"suffix":""},{"dropping-particle":"","family":"Wright","given":"F. A.","non-dropping-particle":"","parse-names":false,"suffix":""},{"dropping-particle":"","family":"Lappalainen","given":"T.","non-dropping-particle":"","parse-names":false,"suffix":""},{"dropping-particle":"","family":"Calvo","given":"M.","non-dropping-particle":"","parse-names":false,"suffix":""},{"dropping-particle":"","family":"Getz","given":"G.","non-dropping-particle":"","parse-names":false,"suffix":""},{"dropping-particle":"","family":"Dermitzakis","given":"E. T.","non-dropping-particle":"","parse-names":false,"suffix":""},{"dropping-particle":"","family":"Ardlie","given":"K. G.","non-dropping-particle":"","parse-names":false,"suffix":""},{"dropping-particle":"","family":"Guigo","given":"R.","non-dropping-particle":"","parse-names":false,"suffix":""}],"container-title":"Science","id":"ITEM-1","issue":"6235","issued":{"date-parts":[["2015","5"]]},"page":"660-665","title":"The human transcriptome across tissues and individuals","type":"article-journal","volume":"348"},"uris":["http://www.mendeley.com/documents/?uuid=91b26328-444e-46e9-864f-be5346be0fdd","http://www.mendeley.com/documents/?uuid=005e1a26-993e-4850-9286-aa214483c776"]}],"mendeley":{"formattedCitation":"(Mele et al. 2015)","plainTextFormattedCitation":"(Mele et al. 2015)","previouslyFormattedCitation":"(Mele et al. 2015)"},"properties":{"noteIndex":0},"schema":"https://github.com/citation-style-language/schema/raw/master/csl-citation.json"}</w:instrText>
      </w:r>
      <w:r w:rsidRPr="00367A97">
        <w:rPr>
          <w:rFonts w:asciiTheme="minorHAnsi" w:eastAsia="Times New Roman" w:hAnsiTheme="minorHAnsi" w:cstheme="minorHAnsi"/>
          <w:spacing w:val="3"/>
          <w:shd w:val="clear" w:color="auto" w:fill="FFFFFF"/>
          <w:lang w:val="en-US"/>
        </w:rPr>
        <w:fldChar w:fldCharType="separate"/>
      </w:r>
      <w:r w:rsidR="003855B9" w:rsidRPr="003855B9">
        <w:rPr>
          <w:rFonts w:asciiTheme="minorHAnsi" w:eastAsia="Times New Roman" w:hAnsiTheme="minorHAnsi" w:cstheme="minorHAnsi"/>
          <w:noProof/>
          <w:spacing w:val="3"/>
          <w:shd w:val="clear" w:color="auto" w:fill="FFFFFF"/>
          <w:lang w:val="en-US"/>
        </w:rPr>
        <w:t>(Mele et al. 2015)</w:t>
      </w:r>
      <w:r w:rsidRPr="00367A97">
        <w:rPr>
          <w:rFonts w:asciiTheme="minorHAnsi" w:eastAsia="Times New Roman" w:hAnsiTheme="minorHAnsi" w:cstheme="minorHAnsi"/>
          <w:spacing w:val="3"/>
          <w:shd w:val="clear" w:color="auto" w:fill="FFFFFF"/>
          <w:lang w:val="en-US"/>
        </w:rPr>
        <w:fldChar w:fldCharType="end"/>
      </w:r>
      <w:r w:rsidRPr="00367A97">
        <w:rPr>
          <w:rFonts w:asciiTheme="minorHAnsi" w:eastAsia="Times New Roman" w:hAnsiTheme="minorHAnsi" w:cstheme="minorHAnsi"/>
          <w:spacing w:val="3"/>
          <w:shd w:val="clear" w:color="auto" w:fill="FFFFFF"/>
          <w:lang w:val="en-US"/>
        </w:rPr>
        <w:t xml:space="preserve">) projects, which find limited lncRNA in individual types of tissue, the HTA 2.0 is particularly effective at detecting &gt;10,000 lncRNA </w:t>
      </w:r>
      <w:r w:rsidRPr="00367A97">
        <w:rPr>
          <w:rFonts w:asciiTheme="minorHAnsi" w:eastAsia="Times New Roman" w:hAnsiTheme="minorHAnsi" w:cstheme="minorHAnsi"/>
          <w:i/>
          <w:spacing w:val="3"/>
          <w:shd w:val="clear" w:color="auto" w:fill="FFFFFF"/>
          <w:lang w:val="en-US"/>
        </w:rPr>
        <w:t>per</w:t>
      </w:r>
      <w:r w:rsidRPr="00367A97">
        <w:rPr>
          <w:rFonts w:asciiTheme="minorHAnsi" w:eastAsia="Times New Roman" w:hAnsiTheme="minorHAnsi" w:cstheme="minorHAnsi"/>
          <w:spacing w:val="3"/>
          <w:shd w:val="clear" w:color="auto" w:fill="FFFFFF"/>
          <w:lang w:val="en-US"/>
        </w:rPr>
        <w:t xml:space="preserve"> type </w:t>
      </w:r>
      <w:r w:rsidRPr="00367A97">
        <w:rPr>
          <w:rFonts w:asciiTheme="minorHAnsi" w:hAnsiTheme="minorHAnsi" w:cstheme="minorHAnsi"/>
          <w:lang w:val="en-US"/>
        </w:rPr>
        <w:fldChar w:fldCharType="begin" w:fldLock="1"/>
      </w:r>
      <w:r w:rsidR="00124219">
        <w:rPr>
          <w:rFonts w:asciiTheme="minorHAnsi" w:hAnsiTheme="minorHAnsi" w:cstheme="minorHAnsi"/>
          <w:lang w:val="en-US"/>
        </w:rPr>
        <w:instrText>ADDIN CSL_CITATION {"citationItems":[{"id":"ITEM-1","itemData":{"DOI":"10.1093/bib/bbw015","ISSN":"1467-5463","PMID":"26944085","abstract":"Long noncoding RNAs (lncRNAs) are emerging as a class of important regulators participating in various biological functions and disease processes. With the widespread application of next-generation sequencing technologies, large numbers of lncRNAs have been identified, producing plenty of lncRNA annotation resources in different contexts. However, at present, we lack a comprehensive overview of these lncRNA annotation resources. In this study, we reviewed 24 currently available lncRNA annotation resources referring to &gt; 205 000 lncRNAs in over 50 tissues and cell lines. We characterized these annotation resources from different aspects, including exon structure, expression, histone modification and function. We found many distinct properties among these annotation resources. Especially, these resources showed diverse chromatin signatures, remarkable tissue and cell type dependence and functional specificity. Our results suggested the incompleteness and complementarity of current lncRNA annotations and the necessity of integration of multiple resources to comprehensively characterize lncRNAs. Finally, we developed 'LNCat' (lncRNA atlas, freely available at http://biocc.hrbmu.edu.cn/LNCat/), a user-friendly database that provides a genome browser of lncRNA structures, visualization of different resources from multiple angles and download of different combinations of lncRNA annotations, and supports rapid exploration, comparison and integration of lncRNA annotation resources. Overall, our study provides a comprehensive comparison of numerous lncRNA annotations, and can facilitate understanding of lncRNAs in human disease","author":[{"dropping-particle":"","family":"Xu","given":"Jinyuan","non-dropping-particle":"","parse-names":false,"suffix":""},{"dropping-particle":"","family":"Bai","given":"Jing","non-dropping-particle":"","parse-names":false,"suffix":""},{"dropping-particle":"","family":"Zhang","given":"Xinxin","non-dropping-particle":"","parse-names":false,"suffix":""},{"dropping-particle":"","family":"Lv","given":"Yanling","non-dropping-particle":"","parse-names":false,"suffix":""},{"dropping-particle":"","family":"Gong","given":"Yonghui","non-dropping-particle":"","parse-names":false,"suffix":""},{"dropping-particle":"","family":"Liu","given":"Ling","non-dropping-particle":"","parse-names":false,"suffix":""},{"dropping-particle":"","family":"Zhao","given":"Hongying","non-dropping-particle":"","parse-names":false,"suffix":""},{"dropping-particle":"","family":"Yu","given":"Fulong","non-dropping-particle":"","parse-names":false,"suffix":""},{"dropping-particle":"","family":"Ping","given":"Yanyan","non-dropping-particle":"","parse-names":false,"suffix":""},{"dropping-particle":"","family":"Zhang","given":"Guanxiong","non-dropping-particle":"","parse-names":false,"suffix":""},{"dropping-particle":"","family":"Lan","given":"Yujia","non-dropping-particle":"","parse-names":false,"suffix":""},{"dropping-particle":"","family":"Xiao","given":"Yun","non-dropping-particle":"","parse-names":false,"suffix":""},{"dropping-particle":"","family":"Li","given":"Xia","non-dropping-particle":"","parse-names":false,"suffix":""}],"container-title":"Briefings in Bioinformatics","id":"ITEM-1","issue":"2","issued":{"date-parts":[["2017"]]},"page":"236-249","title":"A comprehensive overview of lncRNA annotation resources","type":"article-journal","volume":"18"},"uris":["http://www.mendeley.com/documents/?uuid=1838d9dd-5bfa-4df7-81df-37a52262aabb","http://www.mendeley.com/documents/?uuid=3402cc94-3802-413c-a67c-bc0c90ae8129"]},{"id":"ITEM-2","itemData":{"DOI":"10.1093/nar/gkw263","ISSN":"1362-4962","PMID":"27095197","abstract":"DNA microarrays and RNAseq are complementary methods for studying RNA molecules. Current computational methods to determine alternative exon usage (AEU) using such data require impractical visual inspection and still yield high false-positive rates. I: ntegrated G: ene and E: xon M: odel of S: plicing ( IGEMS: adapts a gene-level residuals model with a gene size adjusted false discovery rate and exon-level analysis to circumvent these limitations. iGEMS was applied to two new DNA microarray datasets, including the high coverage Human Transcriptome Arrays 2.0 and performance was validated using RT-qPCR. First, AEU was studied in adipocytes treated with (n= 9) or without (n= 8) the anti-diabetes drug, rosiglitazone. iGEMS identified 555 genes with AEU, and robust verification by RT-qPCR (</w:instrText>
      </w:r>
      <w:r w:rsidR="00124219">
        <w:rPr>
          <w:rFonts w:ascii="Cambria Math" w:hAnsi="Cambria Math" w:cs="Cambria Math"/>
          <w:lang w:val="en-US"/>
        </w:rPr>
        <w:instrText>∼</w:instrText>
      </w:r>
      <w:r w:rsidR="00124219">
        <w:rPr>
          <w:rFonts w:asciiTheme="minorHAnsi" w:hAnsiTheme="minorHAnsi" w:cstheme="minorHAnsi"/>
          <w:lang w:val="en-US"/>
        </w:rPr>
        <w:instrText>90%). Second, in a three-way human tissue comparison (muscle, adipose and blood,n= 41) iGEMS identified 4421 genes with at least one AEU event, with excellent RT-qPCR verification (95%,n= 22). Importantly, iGEMS identified a variety of AEU events, including 3'UTR extension, as well as exon inclusion/exclusion impacting on protein kinase and extracellular matrix domains. In conclusion, iGEMS is a robust method for identification of AEU while the variety of exon usage between human tissues is 5-10 times more prevalent than reported by the Genotype-Tissue Expression consortium using RNA sequencing.","author":[{"dropping-particle":"","family":"Sood","given":"Sanjana","non-dropping-particle":"","parse-names":false,"suffix":""},{"dropping-particle":"","family":"Szkop","given":"Krzysztof J.","non-dropping-particle":"","parse-names":false,"suffix":""},{"dropping-particle":"","family":"Nakhuda","given":"Asif","non-dropping-particle":"","parse-names":false,"suffix":""},{"dropping-particle":"","family":"Gallagher","given":"Iain J.","non-dropping-particle":"","parse-names":false,"suffix":""},{"dropping-particle":"","family":"Murie","given":"Carl","non-dropping-particle":"","parse-names":false,"suffix":""},{"dropping-particle":"","family":"Brogan","given":"Robert J.","non-dropping-particle":"","parse-names":false,"suffix":""},{"dropping-particle":"","family":"Kaprio","given":"Jaakko","non-dropping-particle":"","parse-names":false,"suffix":""},{"dropping-particle":"","family":"Kainulainen","given":"Heikki","non-dropping-particle":"","parse-names":false,"suffix":""},{"dropping-particle":"","family":"Atherton","given":"Philip J.","non-dropping-particle":"","parse-names":false,"suffix":""},{"dropping-particle":"","family":"Kujala","given":"Urho M.","non-dropping-particle":"","parse-names":false,"suffix":""},{"dropping-particle":"","family":"Gustafsson","given":"Thomas","non-dropping-particle":"","parse-names":false,"suffix":""},{"dropping-particle":"","family":"Larsson","given":"Ola","non-dropping-particle":"","parse-names":false,"suffix":""},{"dropping-particle":"","family":"Timmons","given":"James A.","non-dropping-particle":"","parse-names":false,"suffix":""}],"container-title":"Nucleic acids research","id":"ITEM-2","issue":"11","issued":{"date-parts":[["2016","6"]]},"page":"1-14","title":"iGEMS: An integrated model for identification of alternative exon usage events","type":"article-journal","volume":"44"},"uris":["http://www.mendeley.com/documents/?uuid=fbf1759f-1471-4eb3-9726-7f130d2b352d"]}],"mendeley":{"formattedCitation":"(Xu et al. 2017; Sood et al. 2016)","plainTextFormattedCitation":"(Xu et al. 2017; Sood et al. 2016)","previouslyFormattedCitation":"(Xu et al. 2017; Sood et al. 2016)"},"properties":{"noteIndex":0},"schema":"https://github.com/citation-style-language/schema/raw/master/csl-citation.json"}</w:instrText>
      </w:r>
      <w:r w:rsidRPr="00367A97">
        <w:rPr>
          <w:rFonts w:asciiTheme="minorHAnsi" w:hAnsiTheme="minorHAnsi" w:cstheme="minorHAnsi"/>
          <w:lang w:val="en-US"/>
        </w:rPr>
        <w:fldChar w:fldCharType="separate"/>
      </w:r>
      <w:r w:rsidR="0009271A" w:rsidRPr="0009271A">
        <w:rPr>
          <w:rFonts w:asciiTheme="minorHAnsi" w:hAnsiTheme="minorHAnsi" w:cstheme="minorHAnsi"/>
          <w:noProof/>
          <w:lang w:val="en-US"/>
        </w:rPr>
        <w:t>(Xu et al. 2017; Sood et al. 2016)</w:t>
      </w:r>
      <w:r w:rsidRPr="00367A97">
        <w:rPr>
          <w:rFonts w:asciiTheme="minorHAnsi" w:hAnsiTheme="minorHAnsi" w:cstheme="minorHAnsi"/>
          <w:lang w:val="en-US"/>
        </w:rPr>
        <w:fldChar w:fldCharType="end"/>
      </w:r>
      <w:r w:rsidRPr="00367A97">
        <w:rPr>
          <w:rFonts w:asciiTheme="minorHAnsi" w:eastAsia="Times New Roman" w:hAnsiTheme="minorHAnsi" w:cstheme="minorHAnsi"/>
          <w:spacing w:val="3"/>
          <w:shd w:val="clear" w:color="auto" w:fill="FFFFFF"/>
          <w:lang w:val="en-US"/>
        </w:rPr>
        <w:t xml:space="preserve">. </w:t>
      </w:r>
      <w:r w:rsidRPr="00367A97">
        <w:rPr>
          <w:rFonts w:asciiTheme="minorHAnsi" w:hAnsiTheme="minorHAnsi" w:cstheme="minorHAnsi"/>
          <w:lang w:val="en-US"/>
        </w:rPr>
        <w:t>Indeed, the idea that many lncRNAs are expressed in a highly cell-type specific manner appears to be as a consequence of RNA-</w:t>
      </w:r>
      <w:proofErr w:type="spellStart"/>
      <w:r w:rsidRPr="00367A97">
        <w:rPr>
          <w:rFonts w:asciiTheme="minorHAnsi" w:hAnsiTheme="minorHAnsi" w:cstheme="minorHAnsi"/>
          <w:lang w:val="en-US"/>
        </w:rPr>
        <w:t>seq</w:t>
      </w:r>
      <w:proofErr w:type="spellEnd"/>
      <w:r w:rsidRPr="00367A97">
        <w:rPr>
          <w:rFonts w:asciiTheme="minorHAnsi" w:hAnsiTheme="minorHAnsi" w:cstheme="minorHAnsi"/>
          <w:lang w:val="en-US"/>
        </w:rPr>
        <w:t xml:space="preserve"> pipelines not efficiently detecting lncRNA and perhaps reflecting the lack of linearity between sequencing depth </w:t>
      </w:r>
      <w:r w:rsidRPr="00367A97">
        <w:rPr>
          <w:rFonts w:asciiTheme="minorHAnsi" w:hAnsiTheme="minorHAnsi" w:cstheme="minorHAnsi"/>
          <w:lang w:val="en-US"/>
        </w:rPr>
        <w:lastRenderedPageBreak/>
        <w:t xml:space="preserve">and transcript signal for lower expressed genes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93/nar/gkw263","ISSN":"1362-4962","PMID":"27095197","abstract":"DNA microarrays and RNAseq are complementary methods for studying RNA molecules. Current computational methods to determine alternative exon usage (AEU) using such data require impractical visual inspection and still yield high false-positive rates. I: ntegrated G: ene and E: xon M: odel of S: plicing ( IGEMS: adapts a gene-level residuals model with a gene size adjusted false discovery rate and exon-level analysis to circumvent these limitations. iGEMS was applied to two new DNA microarray datasets, including the high coverage Human Transcriptome Arrays 2.0 and performance was validated using RT-qPCR. First, AEU was studied in adipocytes treated with (n= 9) or without (n= 8) the anti-diabetes drug, rosiglitazone. iGEMS identified 555 genes with AEU, and robust verification by RT-qPCR (</w:instrText>
      </w:r>
      <w:r w:rsidR="000F5E5A">
        <w:rPr>
          <w:rFonts w:ascii="Cambria Math" w:hAnsi="Cambria Math" w:cs="Cambria Math"/>
          <w:lang w:val="en-US"/>
        </w:rPr>
        <w:instrText>∼</w:instrText>
      </w:r>
      <w:r w:rsidR="000F5E5A">
        <w:rPr>
          <w:rFonts w:asciiTheme="minorHAnsi" w:hAnsiTheme="minorHAnsi" w:cstheme="minorHAnsi"/>
          <w:lang w:val="en-US"/>
        </w:rPr>
        <w:instrText>90%). Second, in a three-way human tissue comparison (muscle, adipose and blood,n= 41) iGEMS identified 4421 genes with at least one AEU event, with excellent RT-qPCR verification (95%,n= 22). Importantly, iGEMS identified a variety of AEU events, including 3'UTR extension, as well as exon inclusion/exclusion impacting on protein kinase and extracellular matrix domains. In conclusion, iGEMS is a robust method for identification of AEU while the variety of exon usage between human tissues is 5-10 times more prevalent than reported by the Genotype-Tissue Expression consortium using RNA sequencing.","author":[{"dropping-particle":"","family":"Sood","given":"Sanjana","non-dropping-particle":"","parse-names":false,"suffix":""},{"dropping-particle":"","family":"Szkop","given":"Krzysztof J.","non-dropping-particle":"","parse-names":false,"suffix":""},{"dropping-particle":"","family":"Nakhuda","given":"Asif","non-dropping-particle":"","parse-names":false,"suffix":""},{"dropping-particle":"","family":"Gallagher","given":"Iain J.","non-dropping-particle":"","parse-names":false,"suffix":""},{"dropping-particle":"","family":"Murie","given":"Carl","non-dropping-particle":"","parse-names":false,"suffix":""},{"dropping-particle":"","family":"Brogan","given":"Robert J.","non-dropping-particle":"","parse-names":false,"suffix":""},{"dropping-particle":"","family":"Kaprio","given":"Jaakko","non-dropping-particle":"","parse-names":false,"suffix":""},{"dropping-particle":"","family":"Kainulainen","given":"Heikki","non-dropping-particle":"","parse-names":false,"suffix":""},{"dropping-particle":"","family":"Atherton","given":"Philip J.","non-dropping-particle":"","parse-names":false,"suffix":""},{"dropping-particle":"","family":"Kujala","given":"Urho M.","non-dropping-particle":"","parse-names":false,"suffix":""},{"dropping-particle":"","family":"Gustafsson","given":"Thomas","non-dropping-particle":"","parse-names":false,"suffix":""},{"dropping-particle":"","family":"Larsson","given":"Ola","non-dropping-particle":"","parse-names":false,"suffix":""},{"dropping-particle":"","family":"Timmons","given":"James A.","non-dropping-particle":"","parse-names":false,"suffix":""}],"container-title":"Nucleic acids research","id":"ITEM-1","issue":"11","issued":{"date-parts":[["2016","6"]]},"page":"1-14","title":"iGEMS: An integrated model for identification of alternative exon usage events","type":"article-journal","volume":"44"},"uris":["http://www.mendeley.com/documents/?uuid=fbf1759f-1471-4eb3-9726-7f130d2b352d"]}],"mendeley":{"formattedCitation":"(Sood et al. 2016)","plainTextFormattedCitation":"(Sood et al. 2016)","previouslyFormattedCitation":"(Sood et al. 2016)"},"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Sood et al. 2016)</w:t>
      </w:r>
      <w:r w:rsidRPr="00367A97">
        <w:rPr>
          <w:rFonts w:asciiTheme="minorHAnsi" w:hAnsiTheme="minorHAnsi" w:cstheme="minorHAnsi"/>
          <w:lang w:val="en-US"/>
        </w:rPr>
        <w:fldChar w:fldCharType="end"/>
      </w:r>
      <w:r w:rsidRPr="00367A97">
        <w:rPr>
          <w:rFonts w:asciiTheme="minorHAnsi" w:hAnsiTheme="minorHAnsi" w:cstheme="minorHAnsi"/>
          <w:lang w:val="en-US"/>
        </w:rPr>
        <w:t>. Other structural problems with the technology include extreme gene ontology representation bias</w:t>
      </w:r>
      <w:r w:rsidR="0009271A">
        <w:rPr>
          <w:rFonts w:asciiTheme="minorHAnsi" w:hAnsiTheme="minorHAnsi" w:cstheme="minorHAnsi"/>
          <w:lang w:val="en-US"/>
        </w:rPr>
        <w:t xml:space="preserve"> exist and so can yield false-positive ontology enrichment in regulated gene lists</w:t>
      </w:r>
      <w:r w:rsidRPr="00367A97">
        <w:rPr>
          <w:rFonts w:asciiTheme="minorHAnsi" w:hAnsiTheme="minorHAnsi" w:cstheme="minorHAnsi"/>
          <w:lang w:val="en-US"/>
        </w:rPr>
        <w:t xml:space="preserve">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186/s13059-015-0761-7","ISSN":"1474-760X","abstract":"© 2015 Timmons et al. Serious and underappreciated sources of bias mean that extreme caution should be applied when using or interpreting functional enrichment analysis to validate findings from global RNA- or protein-expression analyses.","author":[{"dropping-particle":"","family":"Timmons","given":"James A.","non-dropping-particle":"","parse-names":false,"suffix":""},{"dropping-particle":"","family":"Szkop","given":"Krzysztof J.","non-dropping-particle":"","parse-names":false,"suffix":""},{"dropping-particle":"","family":"Gallagher","given":"Iain J.","non-dropping-particle":"","parse-names":false,"suffix":""}],"container-title":"Genome Biology","id":"ITEM-1","issue":"1","issued":{"date-parts":[["2015","9","7"]]},"page":"186","publisher":"Genome Biology","title":"Multiple sources of bias confound functional enrichment analysis of global -omics data","type":"article-journal","volume":"16"},"uris":["http://www.mendeley.com/documents/?uuid=bdbbdeee-740e-479e-a2c6-a6c3e9846dfd"]}],"mendeley":{"formattedCitation":"(Timmons et al. 2015)","plainTextFormattedCitation":"(Timmons et al. 2015)","previouslyFormattedCitation":"(Timmons et al. 2015)"},"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Timmons et al. 2015)</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w:t>
      </w:r>
    </w:p>
    <w:p w14:paraId="126230DF" w14:textId="77777777" w:rsidR="00044A4C" w:rsidRPr="00367A97" w:rsidRDefault="00044A4C" w:rsidP="00044A4C">
      <w:pPr>
        <w:spacing w:line="360" w:lineRule="auto"/>
        <w:jc w:val="both"/>
        <w:outlineLvl w:val="0"/>
        <w:rPr>
          <w:rFonts w:asciiTheme="minorHAnsi" w:hAnsiTheme="minorHAnsi" w:cstheme="minorHAnsi"/>
          <w:lang w:val="en-US"/>
        </w:rPr>
      </w:pPr>
    </w:p>
    <w:p w14:paraId="5BF988CB" w14:textId="6A36C2F3" w:rsidR="00044A4C" w:rsidRPr="00367A97" w:rsidRDefault="00044A4C" w:rsidP="00044A4C">
      <w:pPr>
        <w:spacing w:line="360" w:lineRule="auto"/>
        <w:jc w:val="both"/>
        <w:outlineLvl w:val="0"/>
        <w:rPr>
          <w:rFonts w:asciiTheme="minorHAnsi" w:hAnsiTheme="minorHAnsi" w:cstheme="minorHAnsi"/>
          <w:lang w:val="en-US"/>
        </w:rPr>
      </w:pPr>
      <w:r w:rsidRPr="00367A97">
        <w:rPr>
          <w:rFonts w:asciiTheme="minorHAnsi" w:hAnsiTheme="minorHAnsi" w:cstheme="minorHAnsi"/>
          <w:lang w:val="en-US"/>
        </w:rPr>
        <w:t xml:space="preserve">While the HTA 2.0 platform represents a very robust laboratory technology, informatics pipelines have not evolved to maximize its performance. The standard RNA transcript ‘map’ (CDF) for this array combines probe signals into the final probe-set irrespective of whether each 25-mer probe represents an active </w:t>
      </w:r>
      <w:r w:rsidRPr="00367A97">
        <w:rPr>
          <w:rFonts w:asciiTheme="minorHAnsi" w:eastAsia="Helvetica" w:hAnsiTheme="minorHAnsi" w:cstheme="minorHAnsi"/>
          <w:lang w:val="en-US"/>
        </w:rPr>
        <w:t xml:space="preserve">‘signal’ </w:t>
      </w:r>
      <w:r w:rsidRPr="00367A97">
        <w:rPr>
          <w:rFonts w:asciiTheme="minorHAnsi" w:hAnsiTheme="minorHAnsi" w:cstheme="minorHAnsi"/>
          <w:lang w:val="en-US"/>
        </w:rPr>
        <w:t xml:space="preserve">in the experiment. Indeed, many investigators have even utilized a ‘gene’ level CDF however this does not correspond, in most cases, to a valid biological </w:t>
      </w:r>
      <w:r w:rsidR="000F5E5A">
        <w:rPr>
          <w:rFonts w:asciiTheme="minorHAnsi" w:hAnsiTheme="minorHAnsi" w:cstheme="minorHAnsi"/>
          <w:lang w:val="en-US"/>
        </w:rPr>
        <w:t>transcript</w:t>
      </w:r>
      <w:r w:rsidRPr="00367A97">
        <w:rPr>
          <w:rFonts w:asciiTheme="minorHAnsi" w:hAnsiTheme="minorHAnsi" w:cstheme="minorHAnsi"/>
          <w:lang w:val="en-US"/>
        </w:rPr>
        <w:t xml:space="preserve"> (Figure 1A) but rather to a hybrid of all potential variants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07/s00125-016-4074-5","ISSN":"14320428","PMID":"27695898","abstract":"Aims/hypothesis Insulin resistance (IR) links obesity to type 2 diabetes. The aim of this study was to explore whether white adipose tissue (WAT) epigenetic dysregulation is associated with systemic IR by genome-wide CG dinucleotide (CpG) methylation and gene expression profiling in WAT from insulin-resistant and insulin-sensitive women. A secondary aim was to determine whether the DNA methylation signature in peripheral blood mononuclear cells (PBMCs) reflects WAT methylation and, if so, can be used as a marker for systemic IR. Methods From 220 obese women, we selected a total of 80 individuals from either of the extreme ends of the distribution curve of HOMA-IR, an indirect measure of systemic insulin sensitivity. Genome-wide transcriptome and DNA CpG meth-ylation profiling by array was performed on subcutaneous (SAT) and visceral (omental) adipose tissue (VAT). CpG methylation in PBMCs was assayed in the same cohort. Results There were 647 differentially expressed genes (false discovery rate [FDR] 10%) in SAT, all of which displayed directionally consistent associations in VAT. This suggests that IR is associated with dysregulated expression of a common set of genes in SAT and VAT. The average degree of DNA methylation did not differ between the insulin-resistant and insulin-sensitive group in any of the analysed tissues/cells. There were 223 IR-associated genes in SAT containing a total of 336 nominally significant differentially methylated sites (DMS). The 223 IR-associated genes were over-represented in pathways related to integrin cell surface interactions and insulin signalling and in-cluded COL5A1, GAB1, IRS2, PFKFB3 and PTPRJ. In VAT there were a total of 51 differentially expressed genes (FDR 10%); 18 IR-associated genes contained a total of 29 DMS. Conclusions/interpretation In individuals discordant for insu-lin sensitivity, the average DNA CpG methylation in SAT and VAT is similar, although specific genes, particularly in SAT, display significantly altered expression and DMS in IR, pos-sibly indicating that epigenetic regulation of these genes in-fluences metabolism.","author":[{"dropping-particle":"","family":"Arner","given":"Peter","non-dropping-particle":"","parse-names":false,"suffix":""},{"dropping-particle":"","family":"Sahlqvist","given":"Anna Stina","non-dropping-particle":"","parse-names":false,"suffix":""},{"dropping-particle":"","family":"Sinha","given":"Indranil","non-dropping-particle":"","parse-names":false,"suffix":""},{"dropping-particle":"","family":"Xu","given":"Huan","non-dropping-particle":"","parse-names":false,"suffix":""},{"dropping-particle":"","family":"Yao","given":"Xiang","non-dropping-particle":"","parse-names":false,"suffix":""},{"dropping-particle":"","family":"Waterworth","given":"Dawn","non-dropping-particle":"","parse-names":false,"suffix":""},{"dropping-particle":"","family":"Rajpal","given":"Deepak","non-dropping-particle":"","parse-names":false,"suffix":""},{"dropping-particle":"","family":"Loomis","given":"A. Katrina","non-dropping-particle":"","parse-names":false,"suffix":""},{"dropping-particle":"","family":"Freudenberg","given":"Johannes M.","non-dropping-particle":"","parse-names":false,"suffix":""},{"dropping-particle":"","family":"Johnson","given":"Toby","non-dropping-particle":"","parse-names":false,"suffix":""},{"dropping-particle":"","family":"Thorell","given":"Anders","non-dropping-particle":"","parse-names":false,"suffix":""},{"dropping-particle":"","family":"N????slund","given":"Erik","non-dropping-particle":"","parse-names":false,"suffix":""},{"dropping-particle":"","family":"Ryden","given":"Mikael","non-dropping-particle":"","parse-names":false,"suffix":""},{"dropping-particle":"","family":"Dahlman","given":"Ingrid","non-dropping-particle":"","parse-names":false,"suffix":""}],"container-title":"Diabetologia","id":"ITEM-1","issue":"11","issued":{"date-parts":[["2016"]]},"page":"2393-2405","publisher":"Diabetologia","title":"The epigenetic signature of systemic insulin resistance in obese women","type":"article-journal","volume":"59"},"uris":["http://www.mendeley.com/documents/?uuid=bf5eed6f-f7ba-4a1c-ad7f-745bb9a296c4","http://www.mendeley.com/documents/?uuid=bdecd514-64bd-4622-b297-c95e343652f9"]},{"id":"ITEM-2","itemData":{"DOI":"10.2337/db15-1723","ISBN":"0012-1797","ISSN":"1939327X","PMID":"27358493","abstract":"A substantial number of people at risk to develop type 2 diabetes could not improve insulin sensitivity by physical training intervention. We studied the mechanisms of this impaired exercise response in 20 middle-aged individuals at high risk to develop type 2 diabetes who performed a controlled eight weeks cycling and walking training at 80 % individual VO2peak. Participants identified as non-responders in insulin sensitivity (based on Matsuda index) did not differ in pre-intervention parameters compared to high responders. The failure to increase insulin sensitivity after training correlates with impaired up-regulation of mitochondrial fuel oxidation genes in skeletal muscle, and with the suppression of the upstream regulators PGC1α and AMPKα2. The muscle transcriptome of the non-responders is further characterized by an activation of TGFβ and TGFβ target genes, which is associated with increases in inflammatory and macrophage markers. TGFβ1 as inhibitor of mitochondrial regulators and insulin signaling is validated in human skeletal muscle cells. Activated TGFβ1 signaling down-regulates the abundance of PGC1α, AMPKα2, mitochondrial transcription factor TFAM, and of mitochondrial enzymes. Thus, the data suggest that increased TGFβ activity in skeletal muscle can attenuate the improvement of mitochondrial fuel oxidation after training and contribute to the failure to increase insulin sensitivity.","author":[{"dropping-particle":"","family":"Böhm","given":"Anja","non-dropping-particle":"","parse-names":false,"suffix":""},{"dropping-particle":"","family":"Hoffmann","given":"Christoph","non-dropping-particle":"","parse-names":false,"suffix":""},{"dropping-particle":"","family":"Irmler","given":"Martin","non-dropping-particle":"","parse-names":false,"suffix":""},{"dropping-particle":"","family":"Schneeweiss","given":"Patrick","non-dropping-particle":"","parse-names":false,"suffix":""},{"dropping-particle":"","family":"Schnauder","given":"Günter","non-dropping-particle":"","parse-names":false,"suffix":""},{"dropping-particle":"","family":"Sailer","given":"Corinna","non-dropping-particle":"","parse-names":false,"suffix":""},{"dropping-particle":"","family":"Schmid","given":"Vera","non-dropping-particle":"","parse-names":false,"suffix":""},{"dropping-particle":"","family":"Hudemann","given":"Jens","non-dropping-particle":"","parse-names":false,"suffix":""},{"dropping-particle":"","family":"Machann","given":"Jürgen","non-dropping-particle":"","parse-names":false,"suffix":""},{"dropping-particle":"","family":"Schick","given":"Fritz","non-dropping-particle":"","parse-names":false,"suffix":""},{"dropping-particle":"","family":"Beckers","given":"Johannes","non-dropping-particle":"","parse-names":false,"suffix":""},{"dropping-particle":"","family":"Angelis","given":"Martin Hrabe","non-dropping-particle":"De","parse-names":false,"suffix":""},{"dropping-particle":"","family":"Staiger","given":"Harald","non-dropping-particle":"","parse-names":false,"suffix":""},{"dropping-particle":"","family":"Fritsche","given":"Andreas","non-dropping-particle":"","parse-names":false,"suffix":""},{"dropping-particle":"","family":"Stefan","given":"Norbert","non-dropping-particle":"","parse-names":false,"suffix":""},{"dropping-particle":"","family":"Nieß","given":"Andreas M.","non-dropping-particle":"","parse-names":false,"suffix":""},{"dropping-particle":"","family":"Häring","given":"Hans Ulrich","non-dropping-particle":"","parse-names":false,"suffix":""},{"dropping-particle":"","family":"Weigert","given":"Cora","non-dropping-particle":"","parse-names":false,"suffix":""}],"container-title":"Diabetes","id":"ITEM-2","issue":"10","issued":{"date-parts":[["2016"]]},"page":"2849-2861","title":"TGF-β contributes to impaired exercise response by suppression of mitochondrial key regulators in skeletal muscle","type":"article-journal","volume":"65"},"uris":["http://www.mendeley.com/documents/?uuid=6492cac7-2cec-43d0-b6eb-bcd750ddcd4a","http://www.mendeley.com/documents/?uuid=383810b2-5e57-4478-9067-7509fca97071"]},{"id":"ITEM-3","itemData":{"DOI":"10.1073/pnas.1019753108","ISSN":"1091-6490","PMID":"21317363","abstract":"A 6.9 million-feature oligonucleotide array of the human transcriptome [Glue Grant human transcriptome (GG-H array)] has been developed for high-throughput and cost-effective analyses in clinical studies. This array allows comprehensive examination of gene expression and genome-wide identification of alternative splicing as well as detection of coding SNPs and noncoding transcripts. The performance of the array was examined and compared with mRNA sequencing (RNA-Seq) results over multiple independent replicates of liver and muscle samples. Compared with RNA-Seq of 46 million uniquely mappable reads per replicate, the GG-H array is highly reproducible in estimating gene and exon abundance. Although both platforms detect similar expression changes at the gene level, the GG-H array is more sensitive at the exon level. Deeper sequencing is required to adequately cover low-abundance transcripts. The array has been implemented in a multicenter clinical program and has generated high-quality, reproducible data. Considering the clinical trial requirements of cost, sample availability, and throughput, the GG-H array has a wide range of applications. An emerging approach for large-scale clinical genomic studies is to first use RNA-Seq to the sufficient depth for the discovery of transcriptome elements relevant to the disease process followed by high-throughput and reliable screening of these elements on thousands of patient samples using custom-designed arrays.","author":[{"dropping-particle":"","family":"Xu","given":"Weihong","non-dropping-particle":"","parse-names":false,"suffix":""},{"dropping-particle":"","family":"Seok","given":"Junhee","non-dropping-particle":"","parse-names":false,"suffix":""},{"dropping-particle":"","family":"Mindrinos","given":"Michael N","non-dropping-particle":"","parse-names":false,"suffix":""},{"dropping-particle":"","family":"Schweitzer","given":"Anthony C","non-dropping-particle":"","parse-names":false,"suffix":""},{"dropping-particle":"","family":"Jiang","given":"Hui","non-dropping-particle":"","parse-names":false,"suffix":""},{"dropping-particle":"","family":"Wilhelmy","given":"Julie","non-dropping-particle":"","parse-names":false,"suffix":""},{"dropping-particle":"","family":"Clark","given":"Tyson a","non-dropping-particle":"","parse-names":false,"suffix":""},{"dropping-particle":"","family":"Kapur","given":"Karen","non-dropping-particle":"","parse-names":false,"suffix":""},{"dropping-particle":"","family":"Xing","given":"Yi","non-dropping-particle":"","parse-names":false,"suffix":""},{"dropping-particle":"","family":"Faham","given":"Malek","non-dropping-particle":"","parse-names":false,"suffix":""},{"dropping-particle":"","family":"Storey","given":"John D","non-dropping-particle":"","parse-names":false,"suffix":""},{"dropping-particle":"","family":"Moldawer","given":"Lyle L","non-dropping-particle":"","parse-names":false,"suffix":""},{"dropping-particle":"V","family":"Maier","given":"Ronald","non-dropping-particle":"","parse-names":false,"suffix":""},{"dropping-particle":"","family":"Tompkins","given":"Ronald G","non-dropping-particle":"","parse-names":false,"suffix":""},{"dropping-particle":"","family":"Wong","given":"Wing Hung","non-dropping-particle":"","parse-names":false,"suffix":""},{"dropping-particle":"","family":"Davis","given":"Ronald W","non-dropping-particle":"","parse-names":false,"suffix":""},{"dropping-particle":"","family":"Xiao","given":"Wenzhong","non-dropping-particle":"","parse-names":false,"suffix":""}],"container-title":"Proceedings of the National Academy of Sciences of the United States of America","id":"ITEM-3","issue":"9","issued":{"date-parts":[["2011","3"]]},"page":"3707-12","title":"Human transcriptome array for high-throughput clinical studies.","type":"article-journal","volume":"108"},"uris":["http://www.mendeley.com/documents/?uuid=94fed4b6-cfe1-493b-86fd-af130d6dd918","http://www.mendeley.com/documents/?uuid=fb149e6a-9b99-4389-bb61-0a7d7ec689dc","http://www.mendeley.com/documents/?uuid=15d22fdf-9add-4f26-9be0-fb7bb83f2a92"]},{"id":"ITEM-4","itemData":{"PMID":"16284200","abstract":"Genome-wide expression profiling is a powerful tool for implicating novel gene ensembles in cellular mechanisms of health and disease. The most popular platform for genome-wide expression profiling is the Affymetrix GeneChip. However, its selection of probes relied on earlier genome and transcriptome annotation which is significantly different from current knowledge. The resultant informatics problems have a profound impact on analysis and interpretation the data. Here, we address these critical issues and offer a solution. We identified several classes of problems at the individual probe level in the existing annotation, under the assumption that current genome and transcriptome databases are more accurate than those used for GeneChip design. We then reorganized probes on more than a dozen popular GeneChips into gene-, transcript- and exon-specific probe sets in light of up-to-date genome, cDNA/EST clustering and single nucleotide polymorphism information. Comparing analysis results between the original and the redefined probe sets reveals approximately 30-50% discrepancy in the genes previously identified as differentially expressed, regardless of analysis method. Our results demonstrate that the original Affymetrix probe set definitions are inaccurate, and many conclusions derived from past GeneChip analyses may be significantly flawed. It will be beneficial to re-analyze existing GeneChip data with updated probe set definitions.","author":[{"dropping-particle":"","family":"Dai","given":"M","non-dropping-particle":"","parse-names":false,"suffix":""},{"dropping-particle":"","family":"Wang","given":"P","non-dropping-particle":"","parse-names":false,"suffix":""},{"dropping-particle":"","family":"Boyd","given":"A D","non-dropping-particle":"","parse-names":false,"suffix":""},{"dropping-particle":"","family":"Kostov","given":"G","non-dropping-particle":"","parse-names":false,"suffix":""},{"dropping-particle":"","family":"Athey","given":"B","non-dropping-particle":"","parse-names":false,"suffix":""},{"dropping-particle":"","family":"Jones","given":"E G","non-dropping-particle":"","parse-names":false,"suffix":""},{"dropping-particle":"","family":"Bunney","given":"W E","non-dropping-particle":"","parse-names":false,"suffix":""},{"dropping-particle":"","family":"Myers","given":"R M","non-dropping-particle":"","parse-names":false,"suffix":""},{"dropping-particle":"","family":"Speed","given":"T P","non-dropping-particle":"","parse-names":false,"suffix":""},{"dropping-particle":"","family":"Akil","given":"H","non-dropping-particle":"","parse-names":false,"suffix":""},{"dropping-particle":"","family":"Watson","given":"S J","non-dropping-particle":"","parse-names":false,"suffix":""},{"dropping-particle":"","family":"Meng","given":"F","non-dropping-particle":"","parse-names":false,"suffix":""}],"container-title":"Nucleic Acids Res","id":"ITEM-4","issue":"20","issued":{"date-parts":[["2005"]]},"page":"e175","title":"Evolving gene/transcript definitions significantly alter the interpretation of GeneChip data","type":"article-journal","volume":"33"},"uris":["http://www.mendeley.com/documents/?uuid=145ba2bb-8627-4f7a-b159-7e1318d9843d","http://www.mendeley.com/documents/?uuid=14dab919-1613-4e2b-8cf7-1ce4408c31ec","http://www.mendeley.com/documents/?uuid=5e1dbfa4-035e-4db0-b448-2b607598b423"]}],"mendeley":{"formattedCitation":"(Arner et al. 2016; Böhm et al. 2016; Xu et al. 2011; Dai et al. 2005)","plainTextFormattedCitation":"(Arner et al. 2016; Böhm et al. 2016; Xu et al. 2011; Dai et al. 2005)","previouslyFormattedCitation":"(Arner et al. 2016; Böhm et al. 2016; Xu et al. 2011; Dai et al. 2005)"},"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Arner et al. 2016; Böhm et al. 2016; Xu et al. 2011; Dai et al. 2005)</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and this approach should be avoided. To create a sequence specificity verified CDF, the ~6.9 million probe sequences (obtained from Affymetrix website) were aligned to the latest genome build e.g. GRCh38_82p3 (e.g. see </w:t>
      </w:r>
      <w:hyperlink r:id="rId9" w:history="1">
        <w:r w:rsidRPr="00367A97">
          <w:rPr>
            <w:rStyle w:val="Hyperlink"/>
            <w:rFonts w:asciiTheme="minorHAnsi" w:hAnsiTheme="minorHAnsi" w:cstheme="minorHAnsi"/>
            <w:lang w:val="en-US"/>
          </w:rPr>
          <w:t>http://brainarray.mbni.med.umich.edu</w:t>
        </w:r>
      </w:hyperlink>
      <w:r w:rsidRPr="00367A97">
        <w:rPr>
          <w:rFonts w:asciiTheme="minorHAnsi" w:hAnsiTheme="minorHAnsi" w:cstheme="minorHAnsi"/>
          <w:lang w:val="en-US"/>
        </w:rPr>
        <w:t xml:space="preserve"> for a detailed description) using bowtie alignment tool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author":[{"dropping-particle":"","family":"Langmead","given":"Ben","non-dropping-particle":"","parse-names":false,"suffix":""},{"dropping-particle":"","family":"Salzberg","given":"Steven L","non-dropping-particle":"","parse-names":false,"suffix":""}],"container-title":"Nature methods","id":"ITEM-1","issue":"4","issued":{"date-parts":[["2012"]]},"page":"357-359","publisher":"Nature Publishing Group","title":"Fast gapped-read alignment with Bowtie 2","type":"article-journal","volume":"9"},"uris":["http://www.mendeley.com/documents/?uuid=dd9dc25b-910a-48ce-b009-ee8f31ffa80c"]}],"mendeley":{"formattedCitation":"(Langmead &amp; Salzberg 2012)","plainTextFormattedCitation":"(Langmead &amp; Salzberg 2012)","previouslyFormattedCitation":"(Langmead &amp; Salzberg 2012)"},"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Langmead &amp; Salzberg 2012)</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As the physical design of each probe is fixed (and incorporates the features of the reference genome used at the time of design) probes which map to more than one part of the genome are discarded. </w:t>
      </w:r>
    </w:p>
    <w:p w14:paraId="0F01ACEA" w14:textId="77777777" w:rsidR="00044A4C" w:rsidRPr="00367A97" w:rsidRDefault="00044A4C" w:rsidP="00044A4C">
      <w:pPr>
        <w:spacing w:line="360" w:lineRule="auto"/>
        <w:jc w:val="both"/>
        <w:outlineLvl w:val="0"/>
        <w:rPr>
          <w:rFonts w:asciiTheme="minorHAnsi" w:hAnsiTheme="minorHAnsi" w:cstheme="minorHAnsi"/>
          <w:lang w:val="en-US"/>
        </w:rPr>
      </w:pPr>
    </w:p>
    <w:p w14:paraId="4E534654" w14:textId="0246DEC9" w:rsidR="00044A4C" w:rsidRPr="00367A97" w:rsidRDefault="00044A4C" w:rsidP="00044A4C">
      <w:pPr>
        <w:spacing w:line="360" w:lineRule="auto"/>
        <w:jc w:val="both"/>
        <w:outlineLvl w:val="0"/>
        <w:rPr>
          <w:rFonts w:asciiTheme="minorHAnsi" w:hAnsiTheme="minorHAnsi" w:cstheme="minorHAnsi"/>
          <w:lang w:val="en-US"/>
        </w:rPr>
      </w:pPr>
      <w:r w:rsidRPr="00367A97">
        <w:rPr>
          <w:rFonts w:asciiTheme="minorHAnsi" w:hAnsiTheme="minorHAnsi" w:cstheme="minorHAnsi"/>
          <w:lang w:val="en-US"/>
        </w:rPr>
        <w:t xml:space="preserve">In our case the ENSEMBL database was used to define each ‘transcript unit’ of interest (ENST) i.e. 1 ENST = 1 probe-set. However, other reference transcriptomes can also be utilized at this step. </w:t>
      </w:r>
      <w:proofErr w:type="spellStart"/>
      <w:r w:rsidRPr="00367A97">
        <w:rPr>
          <w:rFonts w:asciiTheme="minorHAnsi" w:hAnsiTheme="minorHAnsi" w:cstheme="minorHAnsi"/>
          <w:lang w:val="en-US"/>
        </w:rPr>
        <w:t>Aroma.affymetrix</w:t>
      </w:r>
      <w:proofErr w:type="spellEnd"/>
      <w:r w:rsidRPr="00367A97">
        <w:rPr>
          <w:rFonts w:asciiTheme="minorHAnsi" w:hAnsiTheme="minorHAnsi" w:cstheme="minorHAnsi"/>
          <w:lang w:val="en-US"/>
        </w:rPr>
        <w:t xml:space="preserve">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ISBN":"1861007841","abstract":"We have developed a cross-platform open-source framework for analyzing Aﬀymetrix data sets consisting of 1 to 1,000s of arrays. By working directly with CDF and CEL ﬁles (standard Aﬀymetrix ﬁle formats) most chip types are automatically supported, e.g. expression, SNP, and exon arrays. The package provides methods for low-level analysis such as background correction of diﬀerent kinds, allelic cross-talk calibration, quantile and aﬃne normalization, PCR fragment-length and GC-content normalization, probe-level summarization such as robust log-additive and multiplicative modeling, as well as a set of methods for high-level analysis, e.g. chromosomal segmentation and alternative splicing. Results can be exported to dynamical HTML reports for easy navigation of a large set of arrays both oﬄine and online. All algorithms have been optimized to run in bounded memory (as low as 500MB of RAM) by either redesigning the algorithms or by processing data in chunks. Transformed data and parameter estimates are stored on ﬁle in standard ﬁle formats, which in turn minimizes the memory overhead, but also makes them immediately accessible to other software. Moreover, storing intermediate results in persistent memory makes computational expensive analyses more robust against system failures and allows for quick resumes. In addition to making common algorithms readily available, this package was designed to allow for quicker development of novel models and incorporation of existing ones, such as Bioconductor methods, and be prepared for future chip types.","author":[{"dropping-particle":"","family":"Bengtsson","given":"Henrik","non-dropping-particle":"","parse-names":false,"suffix":""},{"dropping-particle":"","family":"Simpson","given":"Ken","non-dropping-particle":"","parse-names":false,"suffix":""},{"dropping-particle":"","family":"Bullard","given":"James","non-dropping-particle":"","parse-names":false,"suffix":""},{"dropping-particle":"","family":"Hansen","given":"Kasper","non-dropping-particle":"","parse-names":false,"suffix":""}],"container-title":"Department of Statistics, University of California, Berkeley","id":"ITEM-1","issued":{"date-parts":[["2008"]]},"page":"1-9","title":"aroma.affymetrix: A generic framework in R for analyzing small to very large Affymetrix data sets in bounded memory","type":"article-journal","volume":"745"},"uris":["http://www.mendeley.com/documents/?uuid=f45e8b07-b592-48ae-ab33-7fc4bbfe01b8","http://www.mendeley.com/documents/?uuid=16836b95-8709-48ec-ba03-9cb837b52ce4","http://www.mendeley.com/documents/?uuid=5abb11f3-6c9a-4285-9419-817b5639b5f7","http://www.mendeley.com/documents/?uuid=34a245ca-c514-4009-a90a-4c1636b79c4e"]}],"mendeley":{"formattedCitation":"(Bengtsson et al. 2008)","plainTextFormattedCitation":"(Bengtsson et al. 2008)","previouslyFormattedCitation":"(Bengtsson et al. 2008)"},"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Bengtsson et al. 2008)</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and other R Bioconductor packages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PMID":"15461798","author":[{"dropping-particle":"","family":"Gentleman","given":"R C","non-dropping-particle":"","parse-names":false,"suffix":""},{"dropping-particle":"","family":"Carey","given":"V J","non-dropping-particle":"","parse-names":false,"suffix":""},{"dropping-particle":"","family":"Bates","given":"D M","non-dropping-particle":"","parse-names":false,"suffix":""},{"dropping-particle":"","family":"Bolstad","given":"B","non-dropping-particle":"","parse-names":false,"suffix":""},{"dropping-particle":"","family":"Dettling","given":"M","non-dropping-particle":"","parse-names":false,"suffix":""},{"dropping-particle":"","family":"Dudoit","given":"S","non-dropping-particle":"","parse-names":false,"suffix":""},{"dropping-particle":"","family":"Ellis","given":"B","non-dropping-particle":"","parse-names":false,"suffix":""},{"dropping-particle":"","family":"Gautier","given":"L","non-dropping-particle":"","parse-names":false,"suffix":""},{"dropping-particle":"","family":"Ge","given":"Y","non-dropping-particle":"","parse-names":false,"suffix":""},{"dropping-particle":"","family":"Gentry","given":"J","non-dropping-particle":"","parse-names":false,"suffix":""},{"dropping-particle":"","family":"Hornik","given":"K","non-dropping-particle":"","parse-names":false,"suffix":""},{"dropping-particle":"","family":"Hothorn","given":"T","non-dropping-particle":"","parse-names":false,"suffix":""},{"dropping-particle":"","family":"Huber","given":"W","non-dropping-particle":"","parse-names":false,"suffix":""},{"dropping-particle":"","family":"Iacus","given":"S","non-dropping-particle":"","parse-names":false,"suffix":""},{"dropping-particle":"","family":"Irizarry","given":"R","non-dropping-particle":"","parse-names":false,"suffix":""},{"dropping-particle":"","family":"Leisch","given":"F","non-dropping-particle":"","parse-names":false,"suffix":""},{"dropping-particle":"","family":"Li","given":"C","non-dropping-particle":"","parse-names":false,"suffix":""},{"dropping-particle":"","family":"Maechler","given":"M","non-dropping-particle":"","parse-names":false,"suffix":""},{"dropping-particle":"","family":"Rossini","given":"A J","non-dropping-particle":"","parse-names":false,"suffix":""},{"dropping-particle":"","family":"Sawitzki","given":"G","non-dropping-particle":"","parse-names":false,"suffix":""},{"dropping-particle":"","family":"Smith","given":"C","non-dropping-particle":"","parse-names":false,"suffix":""},{"dropping-particle":"","family":"Smyth","given":"G","non-dropping-particle":"","parse-names":false,"suffix":""},{"dropping-particle":"","family":"Tierney","given":"L","non-dropping-particle":"","parse-names":false,"suffix":""},{"dropping-particle":"","family":"Yang","given":"J Y","non-dropping-particle":"","parse-names":false,"suffix":""},{"dropping-particle":"","family":"Zhang","given":"J","non-dropping-particle":"","parse-names":false,"suffix":""}],"container-title":"Genome Biol","id":"ITEM-1","issue":"10","issued":{"date-parts":[["2004"]]},"page":"R80","title":"Bioconductor: open software development for computational biology and bioinformatics","type":"article-journal","volume":"5"},"uris":["http://www.mendeley.com/documents/?uuid=c7b8609c-d974-413a-aafc-ec23583e7826","http://www.mendeley.com/documents/?uuid=ac757ab3-d4de-4971-8c23-27240798b26f"]}],"mendeley":{"formattedCitation":"(Gentleman et al. 2004)","plainTextFormattedCitation":"(Gentleman et al. 2004)","previouslyFormattedCitation":"(Gentleman et al. 2004)"},"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Gentleman et al. 2004)</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were used to assemble and summarize the data. This first step, however, only updates the </w:t>
      </w:r>
      <w:r w:rsidRPr="00367A97">
        <w:rPr>
          <w:rFonts w:asciiTheme="minorHAnsi" w:hAnsiTheme="minorHAnsi" w:cstheme="minorHAnsi"/>
          <w:i/>
          <w:lang w:val="en-US"/>
        </w:rPr>
        <w:t>annotation</w:t>
      </w:r>
      <w:r w:rsidRPr="00367A97">
        <w:rPr>
          <w:rFonts w:asciiTheme="minorHAnsi" w:hAnsiTheme="minorHAnsi" w:cstheme="minorHAnsi"/>
          <w:lang w:val="en-US"/>
        </w:rPr>
        <w:t xml:space="preserve"> of the 6.9 million short 25mer </w:t>
      </w:r>
      <w:r w:rsidRPr="00367A97">
        <w:rPr>
          <w:rFonts w:asciiTheme="minorHAnsi" w:eastAsia="Helvetica" w:hAnsiTheme="minorHAnsi" w:cstheme="minorHAnsi"/>
          <w:lang w:val="en-US"/>
        </w:rPr>
        <w:t xml:space="preserve">‘probes’ and critically, it does not confirm if, in particular experiment, each probe represents part of an </w:t>
      </w:r>
      <w:r w:rsidRPr="00367A97">
        <w:rPr>
          <w:rFonts w:asciiTheme="minorHAnsi" w:eastAsia="Helvetica" w:hAnsiTheme="minorHAnsi" w:cstheme="minorHAnsi"/>
          <w:i/>
          <w:lang w:val="en-US"/>
        </w:rPr>
        <w:t>actively</w:t>
      </w:r>
      <w:r w:rsidRPr="00367A97">
        <w:rPr>
          <w:rFonts w:asciiTheme="minorHAnsi" w:eastAsia="Helvetica" w:hAnsiTheme="minorHAnsi" w:cstheme="minorHAnsi"/>
          <w:lang w:val="en-US"/>
        </w:rPr>
        <w:t xml:space="preserve"> </w:t>
      </w:r>
      <w:r w:rsidRPr="00367A97">
        <w:rPr>
          <w:rFonts w:asciiTheme="minorHAnsi" w:eastAsia="Helvetica" w:hAnsiTheme="minorHAnsi" w:cstheme="minorHAnsi"/>
          <w:i/>
          <w:lang w:val="en-US"/>
        </w:rPr>
        <w:t>transcribed</w:t>
      </w:r>
      <w:r w:rsidRPr="00367A97">
        <w:rPr>
          <w:rFonts w:asciiTheme="minorHAnsi" w:eastAsia="Helvetica" w:hAnsiTheme="minorHAnsi" w:cstheme="minorHAnsi"/>
          <w:lang w:val="en-US"/>
        </w:rPr>
        <w:t xml:space="preserve"> RNA species. While the combination of 3’ bias profiling and median summarization </w:t>
      </w:r>
      <w:r w:rsidRPr="00367A97">
        <w:rPr>
          <w:rFonts w:asciiTheme="minorHAnsi" w:eastAsia="Helvetica" w:hAnsiTheme="minorHAnsi" w:cstheme="minorHAnsi"/>
          <w:lang w:val="en-US"/>
        </w:rPr>
        <w:fldChar w:fldCharType="begin" w:fldLock="1"/>
      </w:r>
      <w:r w:rsidR="000F5E5A">
        <w:rPr>
          <w:rFonts w:asciiTheme="minorHAnsi" w:eastAsia="Helvetica" w:hAnsiTheme="minorHAnsi" w:cstheme="minorHAnsi"/>
          <w:lang w:val="en-US"/>
        </w:rPr>
        <w:instrText>ADDIN CSL_CITATION {"citationItems":[{"id":"ITEM-1","itemData":{"DOI":"10.1186/1471-2105-11-553","ISBN":"1471-2105 (Electronic)\\r1471-2105 (Linking)","ISSN":"14712105","PMID":"21070630","abstract":"Background: High-throughput measurement of transcript intensities using Affymetrix type oligonucleotide microarrays has produced a massive quantity of data during the last decade. Different preprocessing techniques exist to convert the raw signal intensities measured by these chips into gene expression estimates. Although these techniques have been widely benchmarked in the context of differential gene expression analysis, there are only few examples where their performance has been assessed in respect to coexpression-based studies such as sample classification. Results: In the present paper we benchmark the three most used normalization procedures (MAS5, RMA and GCRMA) in the context of inter-array correlation analysis, confirming and extending the finding that RMA and GCRMA consistently overestimate sample similarity upon normalization. We determine that median polish summarization is responsible for generating a large proportion of these over-similarity artifacts. Furthermore, we show that most affected probesets show also internal signal disagreement, and tend to be composed by individual probes hitting different gene transcripts. We finally provide a correction to the RMA/GCRMA summarization procedure that massively reduces inter-array correlation artifacts, without affecting the detection of differentially expressed genes. Conclusions: We propose tRMA as a modification of RMA to normalize microarray experiments for correlation-based analysis. Background","author":[{"dropping-particle":"","family":"Giorgi","given":"Federico M.","non-dropping-particle":"","parse-names":false,"suffix":""},{"dropping-particle":"","family":"Bolger","given":"Anthony M.","non-dropping-particle":"","parse-names":false,"suffix":""},{"dropping-particle":"","family":"Lohse","given":"Marc","non-dropping-particle":"","parse-names":false,"suffix":""},{"dropping-particle":"","family":"Usadel","given":"Bjoern","non-dropping-particle":"","parse-names":false,"suffix":""}],"container-title":"BMC Bioinformatics","id":"ITEM-1","issued":{"date-parts":[["2010"]]},"title":"Algorithm-driven Artifacts in median polish summarization of Microarray data","type":"article-journal","volume":"11"},"uris":["http://www.mendeley.com/documents/?uuid=f8eb96d6-c9c0-493f-b9ae-ba07a1af66ef"]}],"mendeley":{"formattedCitation":"(Giorgi et al. 2010)","plainTextFormattedCitation":"(Giorgi et al. 2010)","previouslyFormattedCitation":"(Giorgi et al. 2010)"},"properties":{"noteIndex":0},"schema":"https://github.com/citation-style-language/schema/raw/master/csl-citation.json"}</w:instrText>
      </w:r>
      <w:r w:rsidRPr="00367A97">
        <w:rPr>
          <w:rFonts w:asciiTheme="minorHAnsi" w:eastAsia="Helvetica" w:hAnsiTheme="minorHAnsi" w:cstheme="minorHAnsi"/>
          <w:lang w:val="en-US"/>
        </w:rPr>
        <w:fldChar w:fldCharType="separate"/>
      </w:r>
      <w:r w:rsidR="003855B9" w:rsidRPr="003855B9">
        <w:rPr>
          <w:rFonts w:asciiTheme="minorHAnsi" w:eastAsia="Helvetica" w:hAnsiTheme="minorHAnsi" w:cstheme="minorHAnsi"/>
          <w:noProof/>
          <w:lang w:val="en-US"/>
        </w:rPr>
        <w:t>(Giorgi et al. 2010)</w:t>
      </w:r>
      <w:r w:rsidRPr="00367A97">
        <w:rPr>
          <w:rFonts w:asciiTheme="minorHAnsi" w:eastAsia="Helvetica" w:hAnsiTheme="minorHAnsi" w:cstheme="minorHAnsi"/>
          <w:lang w:val="en-US"/>
        </w:rPr>
        <w:fldChar w:fldCharType="end"/>
      </w:r>
      <w:r w:rsidRPr="00367A97">
        <w:rPr>
          <w:rFonts w:asciiTheme="minorHAnsi" w:eastAsia="Helvetica" w:hAnsiTheme="minorHAnsi" w:cstheme="minorHAnsi"/>
          <w:lang w:val="en-US"/>
        </w:rPr>
        <w:t xml:space="preserve"> limited this problem with earlier array technologies, it is a significant issue when probes cover the entire genomic region that could give rise to a transcript and this has until now, been ignored. </w:t>
      </w:r>
      <w:r w:rsidRPr="00367A97">
        <w:rPr>
          <w:rFonts w:asciiTheme="minorHAnsi" w:hAnsiTheme="minorHAnsi" w:cstheme="minorHAnsi"/>
          <w:lang w:val="en-US"/>
        </w:rPr>
        <w:t xml:space="preserve">Thus, to produce a more accurate and experiment specific CDF (incorporating experiment specific corrected signal (Figure S1) for each </w:t>
      </w:r>
      <w:r w:rsidRPr="00367A97">
        <w:rPr>
          <w:rFonts w:asciiTheme="minorHAnsi" w:hAnsiTheme="minorHAnsi" w:cstheme="minorHAnsi"/>
          <w:b/>
          <w:u w:val="single"/>
          <w:lang w:val="en-US"/>
        </w:rPr>
        <w:t>probe</w:t>
      </w:r>
      <w:r w:rsidRPr="00367A97">
        <w:rPr>
          <w:rFonts w:asciiTheme="minorHAnsi" w:hAnsiTheme="minorHAnsi" w:cstheme="minorHAnsi"/>
          <w:lang w:val="en-US"/>
        </w:rPr>
        <w:t xml:space="preserve"> was determined during pre-processing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ISBN":"1861007841","abstract":"We have developed a cross-platform open-source framework for analyzing Aﬀymetrix data sets consisting of 1 to 1,000s of arrays. By working directly with CDF and CEL ﬁles (standard Aﬀymetrix ﬁle formats) most chip types are automatically supported, e.g. expression, SNP, and exon arrays. The package provides methods for low-level analysis such as background correction of diﬀerent kinds, allelic cross-talk calibration, quantile and aﬃne normalization, PCR fragment-length and GC-content normalization, probe-level summarization such as robust log-additive and multiplicative modeling, as well as a set of methods for high-level analysis, e.g. chromosomal segmentation and alternative splicing. Results can be exported to dynamical HTML reports for easy navigation of a large set of arrays both oﬄine and online. All algorithms have been optimized to run in bounded memory (as low as 500MB of RAM) by either redesigning the algorithms or by processing data in chunks. Transformed data and parameter estimates are stored on ﬁle in standard ﬁle formats, which in turn minimizes the memory overhead, but also makes them immediately accessible to other software. Moreover, storing intermediate results in persistent memory makes computational expensive analyses more robust against system failures and allows for quick resumes. In addition to making common algorithms readily available, this package was designed to allow for quicker development of novel models and incorporation of existing ones, such as Bioconductor methods, and be prepared for future chip types.","author":[{"dropping-particle":"","family":"Bengtsson","given":"Henrik","non-dropping-particle":"","parse-names":false,"suffix":""},{"dropping-particle":"","family":"Simpson","given":"Ken","non-dropping-particle":"","parse-names":false,"suffix":""},{"dropping-particle":"","family":"Bullard","given":"James","non-dropping-particle":"","parse-names":false,"suffix":""},{"dropping-particle":"","family":"Hansen","given":"Kasper","non-dropping-particle":"","parse-names":false,"suffix":""}],"container-title":"Department of Statistics, University of California, Berkeley","id":"ITEM-1","issued":{"date-parts":[["2008"]]},"page":"1-9","title":"aroma.affymetrix: A generic framework in R for analyzing small to very large Affymetrix data sets in bounded memory","type":"article-journal","volume":"745"},"uris":["http://www.mendeley.com/documents/?uuid=5abb11f3-6c9a-4285-9419-817b5639b5f7","http://www.mendeley.com/documents/?uuid=f45e8b07-b592-48ae-ab33-7fc4bbfe01b8"]}],"mendeley":{"formattedCitation":"(Bengtsson et al. 2008)","plainTextFormattedCitation":"(Bengtsson et al. 2008)","previouslyFormattedCitation":"(Bengtsson et al. 2008)"},"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Bengtsson et al. 2008)</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and probes representing only background (technical) signal identified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PMID":"12538238","abstract":"MOTIVATION: When running experiments that involve multiple high density oligonucleotide arrays, it is important to remove sources of variation between arrays of non-biological origin. Normalization is a process for reducing this variation. It is common to see non-linear relations between arrays and the standard normalization provided by Affymetrix does not perform well in these situations. RESULTS: We present three methods of performing normalization at the probe intensity level. These methods are called complete data methods because they make use of data from all arrays in an experiment to form the normalizing relation. These algorithms are compared to two methods that make use of a baseline array: a one number scaling based algorithm and a method that uses a non-linear normalizing relation by comparing the variability and bias of an expression measure. Two publicly available datasets are used to carry out the comparisons. The simplest and quickest complete data method is found to perform favorably. AVAILABILITY: Software implementing all three of the complete data normalization methods is available as part of the R package Affy, which is a part of the Bioconductor project http://www.bioconductor.org. SUPPLEMENTARY INFORMATION: Additional figures may be found at http://www.stat.berkeley.edu/~bolstad/normalize/index.html","author":[{"dropping-particle":"","family":"Bolstad","given":"B M","non-dropping-particle":"","parse-names":false,"suffix":""},{"dropping-particle":"","family":"Irizarry","given":"R A","non-dropping-particle":"","parse-names":false,"suffix":""},{"dropping-particle":"","family":"Astrand","given":"M","non-dropping-particle":"","parse-names":false,"suffix":""},{"dropping-particle":"","family":"Speed","given":"T P","non-dropping-particle":"","parse-names":false,"suffix":""}],"container-title":"Bioinformatics","id":"ITEM-1","issue":"2","issued":{"date-parts":[["2003"]]},"page":"185-193","title":"A comparison of normalization methods for high density oligonucleotide array data based on variance and bias","type":"article-journal","volume":"19"},"uris":["http://www.mendeley.com/documents/?uuid=3d6d2812-e5ae-4c01-8403-0fdbfe5578b2","http://www.mendeley.com/documents/?uuid=61c6c2d3-1fb6-4b48-a4d7-56a80550d899"]}],"mendeley":{"formattedCitation":"(Bolstad et al. 2003)","plainTextFormattedCitation":"(Bolstad et al. 2003)","previouslyFormattedCitation":"(Bolstad et al. 2003)"},"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Bolstad et al. 2003)</w:t>
      </w:r>
      <w:r w:rsidRPr="00367A97">
        <w:rPr>
          <w:rFonts w:asciiTheme="minorHAnsi" w:hAnsiTheme="minorHAnsi" w:cstheme="minorHAnsi"/>
          <w:lang w:val="en-US"/>
        </w:rPr>
        <w:fldChar w:fldCharType="end"/>
      </w:r>
      <w:r w:rsidRPr="00367A97">
        <w:rPr>
          <w:rFonts w:asciiTheme="minorHAnsi" w:hAnsiTheme="minorHAnsi" w:cstheme="minorHAnsi"/>
          <w:lang w:val="en-US"/>
        </w:rPr>
        <w:t>. For each tissue type or experiment a large peak of</w:t>
      </w:r>
      <w:r w:rsidRPr="00367A97">
        <w:rPr>
          <w:rFonts w:asciiTheme="minorHAnsi" w:hAnsiTheme="minorHAnsi" w:cstheme="minorHAnsi"/>
          <w:b/>
          <w:lang w:val="en-US"/>
        </w:rPr>
        <w:t xml:space="preserve"> </w:t>
      </w:r>
      <w:r w:rsidRPr="00367A97">
        <w:rPr>
          <w:rFonts w:asciiTheme="minorHAnsi" w:hAnsiTheme="minorHAnsi" w:cstheme="minorHAnsi"/>
          <w:lang w:val="en-US"/>
        </w:rPr>
        <w:t xml:space="preserve">low signal probes (e.g. &lt;10 signal units) with a high co-efficient of variation (e.g. &gt;25%) were removed (Figure </w:t>
      </w:r>
      <w:r w:rsidR="003831DE">
        <w:rPr>
          <w:rFonts w:asciiTheme="minorHAnsi" w:hAnsiTheme="minorHAnsi" w:cstheme="minorHAnsi"/>
          <w:lang w:val="en-US"/>
        </w:rPr>
        <w:t>S10</w:t>
      </w:r>
      <w:r w:rsidRPr="00367A97">
        <w:rPr>
          <w:rFonts w:asciiTheme="minorHAnsi" w:hAnsiTheme="minorHAnsi" w:cstheme="minorHAnsi"/>
          <w:lang w:val="en-US"/>
        </w:rPr>
        <w:t xml:space="preserve">, discarding &gt;2million probes). There are ~50,000 probes on the HTA 2.0 array which have </w:t>
      </w:r>
      <w:r w:rsidRPr="00367A97">
        <w:rPr>
          <w:rFonts w:asciiTheme="minorHAnsi" w:hAnsiTheme="minorHAnsi" w:cstheme="minorHAnsi"/>
          <w:lang w:val="en-US"/>
        </w:rPr>
        <w:lastRenderedPageBreak/>
        <w:t>an extreme GC content (i.e. &lt;20%, &gt;80%) and these were removed as well (the adjustment model used to correct GC content is not effective at extreme</w:t>
      </w:r>
      <w:r w:rsidR="000F5E5A">
        <w:rPr>
          <w:rFonts w:asciiTheme="minorHAnsi" w:hAnsiTheme="minorHAnsi" w:cstheme="minorHAnsi"/>
          <w:lang w:val="en-US"/>
        </w:rPr>
        <w:t xml:space="preserve"> GC</w:t>
      </w:r>
      <w:r w:rsidRPr="00367A97">
        <w:rPr>
          <w:rFonts w:asciiTheme="minorHAnsi" w:hAnsiTheme="minorHAnsi" w:cstheme="minorHAnsi"/>
          <w:lang w:val="en-US"/>
        </w:rPr>
        <w:t xml:space="preserve"> values).</w:t>
      </w:r>
    </w:p>
    <w:p w14:paraId="6BBDDCA1" w14:textId="77777777" w:rsidR="00044A4C" w:rsidRPr="00367A97" w:rsidRDefault="00044A4C" w:rsidP="00044A4C">
      <w:pPr>
        <w:spacing w:line="360" w:lineRule="auto"/>
        <w:jc w:val="both"/>
        <w:outlineLvl w:val="0"/>
        <w:rPr>
          <w:rFonts w:asciiTheme="minorHAnsi" w:hAnsiTheme="minorHAnsi" w:cstheme="minorHAnsi"/>
          <w:lang w:val="en-US"/>
        </w:rPr>
      </w:pPr>
    </w:p>
    <w:p w14:paraId="6DC5FDB4" w14:textId="78881FB3" w:rsidR="00044A4C" w:rsidRPr="00367A97" w:rsidRDefault="00044A4C" w:rsidP="00044A4C">
      <w:pPr>
        <w:spacing w:line="360" w:lineRule="auto"/>
        <w:jc w:val="both"/>
        <w:outlineLvl w:val="0"/>
        <w:rPr>
          <w:rFonts w:asciiTheme="minorHAnsi" w:hAnsiTheme="minorHAnsi" w:cstheme="minorHAnsi"/>
          <w:lang w:val="en-US"/>
        </w:rPr>
      </w:pPr>
      <w:r w:rsidRPr="00367A97">
        <w:rPr>
          <w:rFonts w:asciiTheme="minorHAnsi" w:hAnsiTheme="minorHAnsi" w:cstheme="minorHAnsi"/>
          <w:lang w:val="en-US"/>
        </w:rPr>
        <w:t xml:space="preserve">All remaining probes were retained as long the final ENST probe-set contained at least 3 probes (Figure </w:t>
      </w:r>
      <w:r w:rsidR="003831DE">
        <w:rPr>
          <w:rFonts w:asciiTheme="minorHAnsi" w:hAnsiTheme="minorHAnsi" w:cstheme="minorHAnsi"/>
          <w:lang w:val="en-US"/>
        </w:rPr>
        <w:t>S10</w:t>
      </w:r>
      <w:r w:rsidRPr="00367A97">
        <w:rPr>
          <w:rFonts w:asciiTheme="minorHAnsi" w:hAnsiTheme="minorHAnsi" w:cstheme="minorHAnsi"/>
          <w:lang w:val="en-US"/>
        </w:rPr>
        <w:t xml:space="preserve">). Importantly, the </w:t>
      </w:r>
      <w:r w:rsidRPr="00367A97">
        <w:rPr>
          <w:rFonts w:asciiTheme="minorHAnsi" w:hAnsiTheme="minorHAnsi" w:cstheme="minorHAnsi"/>
          <w:i/>
          <w:lang w:val="en-US"/>
        </w:rPr>
        <w:t>discarded</w:t>
      </w:r>
      <w:r w:rsidRPr="00367A97">
        <w:rPr>
          <w:rFonts w:asciiTheme="minorHAnsi" w:hAnsiTheme="minorHAnsi" w:cstheme="minorHAnsi"/>
          <w:lang w:val="en-US"/>
        </w:rPr>
        <w:t xml:space="preserve"> probes had on average a signal ~7 fold </w:t>
      </w:r>
      <w:r w:rsidRPr="00367A97">
        <w:rPr>
          <w:rFonts w:asciiTheme="minorHAnsi" w:hAnsiTheme="minorHAnsi" w:cstheme="minorHAnsi"/>
          <w:i/>
          <w:lang w:val="en-US"/>
        </w:rPr>
        <w:t>lower</w:t>
      </w:r>
      <w:r w:rsidRPr="00367A97">
        <w:rPr>
          <w:rFonts w:asciiTheme="minorHAnsi" w:hAnsiTheme="minorHAnsi" w:cstheme="minorHAnsi"/>
          <w:lang w:val="en-US"/>
        </w:rPr>
        <w:t xml:space="preserve"> than the other probes belonging to the same final probe-set they (would have) belonged to. The net effect of this probe-level filter is to substantially increases the average signal for the final probe-set (Figure 1A and Figure S1) – removing variance that should reflect technical sources. This 2-step process generates an </w:t>
      </w:r>
      <w:r w:rsidRPr="00367A97">
        <w:rPr>
          <w:rFonts w:asciiTheme="minorHAnsi" w:eastAsia="Helvetica" w:hAnsiTheme="minorHAnsi" w:cstheme="minorHAnsi"/>
          <w:lang w:val="en-US"/>
        </w:rPr>
        <w:t>‘</w:t>
      </w:r>
      <w:r w:rsidRPr="00367A97">
        <w:rPr>
          <w:rFonts w:asciiTheme="minorHAnsi" w:hAnsiTheme="minorHAnsi" w:cstheme="minorHAnsi"/>
          <w:lang w:val="en-US"/>
        </w:rPr>
        <w:t>experiment specific</w:t>
      </w:r>
      <w:r w:rsidRPr="00367A97">
        <w:rPr>
          <w:rFonts w:asciiTheme="minorHAnsi" w:eastAsia="Helvetica" w:hAnsiTheme="minorHAnsi" w:cstheme="minorHAnsi"/>
          <w:lang w:val="en-US"/>
        </w:rPr>
        <w:t>’</w:t>
      </w:r>
      <w:r w:rsidRPr="00367A97">
        <w:rPr>
          <w:rFonts w:asciiTheme="minorHAnsi" w:hAnsiTheme="minorHAnsi" w:cstheme="minorHAnsi"/>
          <w:lang w:val="en-US"/>
        </w:rPr>
        <w:t xml:space="preserve"> map</w:t>
      </w:r>
      <w:r w:rsidRPr="00367A97">
        <w:rPr>
          <w:rFonts w:asciiTheme="minorHAnsi" w:eastAsia="Helvetica" w:hAnsiTheme="minorHAnsi" w:cstheme="minorHAnsi"/>
          <w:lang w:val="en-US"/>
        </w:rPr>
        <w:t xml:space="preserve"> </w:t>
      </w:r>
      <w:r w:rsidRPr="00367A97">
        <w:rPr>
          <w:rFonts w:asciiTheme="minorHAnsi" w:hAnsiTheme="minorHAnsi" w:cstheme="minorHAnsi"/>
          <w:lang w:val="en-US"/>
        </w:rPr>
        <w:t xml:space="preserve">(i.e. CDF) and it improved the detection of differentially expressed genes &gt;5-fold over a standard ‘gene-level’ CDF (n=44 paired analysis). In addition, within the retained but low signal probe-sets, using qPCR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186/gm130","ISBN":"1756-994X (Electronic)","ISSN":"1756-994X","PMID":"20353613","abstract":"ABSTRACT :","author":[{"dropping-particle":"","family":"Gallagher","given":"Iain J","non-dropping-particle":"","parse-names":false,"suffix":""},{"dropping-particle":"","family":"Scheele","given":"Camilla","non-dropping-particle":"","parse-names":false,"suffix":""},{"dropping-particle":"","family":"Keller","given":"Pernille","non-dropping-particle":"","parse-names":false,"suffix":""},{"dropping-particle":"","family":"Nielsen","given":"Anders R","non-dropping-particle":"","parse-names":false,"suffix":""},{"dropping-particle":"","family":"Remenyi","given":"Judit","non-dropping-particle":"","parse-names":false,"suffix":""},{"dropping-particle":"","family":"Fischer","given":"Christian P","non-dropping-particle":"","parse-names":false,"suffix":""},{"dropping-particle":"","family":"Roder","given":"Karim","non-dropping-particle":"","parse-names":false,"suffix":""},{"dropping-particle":"","family":"Babraj","given":"John","non-dropping-particle":"","parse-names":false,"suffix":""},{"dropping-particle":"","family":"Wahlestedt","given":"Claes","non-dropping-particle":"","parse-names":false,"suffix":""},{"dropping-particle":"","family":"Hutvagner","given":"Gyorgy","non-dropping-particle":"","parse-names":false,"suffix":""},{"dropping-particle":"","family":"Pedersen","given":"Bente K","non-dropping-particle":"","parse-names":false,"suffix":""},{"dropping-particle":"","family":"Timmons","given":"James a","non-dropping-particle":"","parse-names":false,"suffix":""}],"container-title":"Genome medicine","id":"ITEM-1","issue":"2","issued":{"date-parts":[["2010","1"]]},"page":"9","title":"Integration of microRNA changes in vivo identifies novel molecular features of muscle insulin resistance in type 2 diabetes.","type":"article-journal","volume":"2"},"uris":["http://www.mendeley.com/documents/?uuid=8292a8b5-a69e-432b-846c-6b7529ff39d7"]}],"mendeley":{"formattedCitation":"(Gallagher et al. 2010)","plainTextFormattedCitation":"(Gallagher et al. 2010)","previouslyFormattedCitation":"(Gallagher et al. 2010)"},"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Gallagher et al. 2010)</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we identified known low abundance mRNA transcripts in muscle (BDNF, CT values ~35) and low abundance receptors or enzymes known to be expressed and physiologically active in neurons/brain (e.g. TRPV1; 2.3 log2 signal units, transient receptor potential cation channel subfamily V member 1 and CERS1; 2.2 log2 signal units, ceramide synthase). </w:t>
      </w:r>
    </w:p>
    <w:p w14:paraId="5FA2CDE9" w14:textId="77777777" w:rsidR="00044A4C" w:rsidRPr="00367A97" w:rsidRDefault="00044A4C" w:rsidP="00044A4C">
      <w:pPr>
        <w:spacing w:line="360" w:lineRule="auto"/>
        <w:jc w:val="both"/>
        <w:outlineLvl w:val="0"/>
        <w:rPr>
          <w:rFonts w:asciiTheme="minorHAnsi" w:hAnsiTheme="minorHAnsi" w:cstheme="minorHAnsi"/>
          <w:lang w:val="en-US"/>
        </w:rPr>
      </w:pPr>
    </w:p>
    <w:p w14:paraId="03C256AA" w14:textId="77777777" w:rsidR="00044A4C" w:rsidRPr="00367A97" w:rsidRDefault="00044A4C" w:rsidP="00044A4C">
      <w:pPr>
        <w:spacing w:line="360" w:lineRule="auto"/>
        <w:jc w:val="both"/>
        <w:outlineLvl w:val="0"/>
        <w:rPr>
          <w:rFonts w:asciiTheme="minorHAnsi" w:hAnsiTheme="minorHAnsi" w:cstheme="minorHAnsi"/>
          <w:b/>
          <w:lang w:val="en-US"/>
        </w:rPr>
      </w:pPr>
      <w:r w:rsidRPr="00367A97">
        <w:rPr>
          <w:rFonts w:asciiTheme="minorHAnsi" w:hAnsiTheme="minorHAnsi" w:cstheme="minorHAnsi"/>
          <w:b/>
          <w:lang w:val="en-US"/>
        </w:rPr>
        <w:t>Statistical analysis of ENST expression versus age</w:t>
      </w:r>
    </w:p>
    <w:p w14:paraId="51836444" w14:textId="52C7F7DF" w:rsidR="00044A4C" w:rsidRPr="00367A97" w:rsidRDefault="006E7E78" w:rsidP="00044A4C">
      <w:pPr>
        <w:spacing w:line="360" w:lineRule="auto"/>
        <w:jc w:val="both"/>
        <w:rPr>
          <w:rFonts w:asciiTheme="minorHAnsi" w:hAnsiTheme="minorHAnsi" w:cstheme="minorHAnsi"/>
          <w:lang w:val="en-US"/>
        </w:rPr>
      </w:pPr>
      <w:r w:rsidRPr="007A4231">
        <w:rPr>
          <w:rFonts w:asciiTheme="minorHAnsi" w:hAnsiTheme="minorHAnsi" w:cstheme="minorHAnsi"/>
          <w:lang w:val="en-US"/>
        </w:rPr>
        <w:t xml:space="preserve">Preliminary analysis using human blood and skin transcriptomes </w:t>
      </w:r>
      <w:r w:rsidRPr="007A4231">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186/1471-2164-15-132","ISSN":"1471-2164","PMID":"24524210","abstract":"BACKGROUND: Genome-wide expression profiles are altered during biological aging and can describe molecular regulation of tissue degeneration. Age-regulated mRNA expression trends from cross-sectional studies could describe how aging progresses. We developed a novel statistical methodology to identify age-regulated expression trends in cross-sectional datasets.\n\nRESULTS: We studied six cross-sectional RNA expression profiles from different human tissues. Our methodology, capable of overcoming technical and genetic background differences, identified an age-regulation in four of the tissues. For the identification of expression trends, five regression models were compared and the quadratic model was found as the most suitable for this study. After k-means clustering of the age-associated probes, expression trends were found to change at two major age-positions in brain cortex and in Vastus lateralis muscles. The first age-position was found to occur during the fifth decade and a later one during the eighth decade. In kidney cortex, however, only one age-position was identified correlating with a late age-position. Functional mapping of genes at each age-position suggests that calcium homeostasis and lipid metabolisms are initially affected and subsequently, in elderly mitochondria, apoptosis and hormonal signaling pathways are affected.\n\nCONCLUSIONS: Our results suggest that age-associated temporal changes in human tissues progress at distinct age-positions, which differ between tissues and in their molecular composition.","author":[{"dropping-particle":"","family":"Gheorghe","given":"Marius","non-dropping-particle":"","parse-names":false,"suffix":""},{"dropping-particle":"","family":"Snoeck","given":"Marc","non-dropping-particle":"","parse-names":false,"suffix":""},{"dropping-particle":"","family":"Emmerich","given":"Michael","non-dropping-particle":"","parse-names":false,"suffix":""},{"dropping-particle":"","family":"Bäck","given":"Thomas","non-dropping-particle":"","parse-names":false,"suffix":""},{"dropping-particle":"","family":"Goeman","given":"Jelle J","non-dropping-particle":"","parse-names":false,"suffix":""},{"dropping-particle":"","family":"Raz","given":"Vered","non-dropping-particle":"","parse-names":false,"suffix":""}],"container-title":"BMC genomics","id":"ITEM-1","issue":"1","issued":{"date-parts":[["2014","1"]]},"page":"132","publisher":"BMC Genomics","title":"Major aging-associated RNA expressions change at two distinct age-positions.","type":"article-journal","volume":"15"},"uris":["http://www.mendeley.com/documents/?uuid=b7bd7216-e050-4aca-89cf-31844b1d1bc8","http://www.mendeley.com/documents/?uuid=f4dabbd2-21f1-49ff-bd2c-cffdfdae3c33","http://www.mendeley.com/documents/?uuid=e407a0be-8fa6-4a04-95ed-6f6e8a485525","http://www.mendeley.com/documents/?uuid=4cfe511d-67ca-4f0d-9343-7226ee5910d2"]},{"id":"ITEM-2","itemData":{"DOI":"10.18632/oncotarget.12098","ISSN":"19492553","PMID":"27655681","abstract":"Genome-wide alterations in RNA expression profiles are age-associated. Yet the rate and temporal pattern of those alterations are poorly understood. We investigated temporal changes in RNA expression profiles in blood from population-based studies using a quadratic regression model. Comparative analysis between two independent studies was carried out after sample-weighting that downsized differences in sample distribution over age between the datasets. We show that age-associated expression profiles are clustered into two major inclinations and transcriptional alternations occur predominantly from the seventh decade onwards. The age-associated genes in blood are enriched in functional groups of the translational machinery and the immune system. The results are highly consistent between the two population-based studies indicating that our analysis overcomes potential confounders in population-based studies. We suggest that the critical age when major transcriptional alterations occur could help understanding aging and disease risk during adulthood.","author":[{"dropping-particle":"","family":"Gheorghe","given":"Marius","non-dropping-particle":"","parse-names":false,"suffix":""},{"dropping-particle":"","family":"Schurmann","given":"Claudia","non-dropping-particle":"","parse-names":false,"suffix":""},{"dropping-particle":"","family":"Peters","given":"Marjolein J","non-dropping-particle":"","parse-names":false,"suffix":""},{"dropping-particle":"","family":"André","given":"G","non-dropping-particle":"","parse-names":false,"suffix":""}],"container-title":"Oncotarget","id":"ITEM-2","issue":"44","issued":{"date-parts":[["2016"]]},"page":"71353-71361","title":"Blood RNA expression profiles undergo major changes during the seventh decade","type":"article-journal","volume":"7"},"uris":["http://www.mendeley.com/documents/?uuid=168ded73-970c-4bfa-8c2f-142c1698babe","http://www.mendeley.com/documents/?uuid=b6ec9a1a-9530-4036-9c6f-594746ff1f6e","http://www.mendeley.com/documents/?uuid=39c640d1-380d-4c23-b414-ca03511c5887"]},{"id":"ITEM-3","itemData":{"DOI":"10.1038/srep26846","ISSN":"20452322","PMID":"27229172","abstract":"Age is well-known to be a significant factor in both disease pathology and response to treatment, yet the molecular changes that occur with age in humans remain ill-defined. Here, using transcriptome profiling of healthy human male skin, we demonstrate that there is a period of significantly elevated, transcriptome-wide expression changes occurring predominantly in middle age. Both pre and post this period, the transcriptome appears to undergo much smaller, linear changes with increasing age. Functional analysis of the transient changes in middle age suggest a period of heightened metabolic activity and cellular damage associated with NF-kappa-B and TNF signaling pathways. Through meta-analysis we also show the presence of global, tissue independent linear transcriptome changes with age which appear to be regulated by NF-kappa-B. These results suggest that aging in human skin is associated with a critical mid-life period with widespread transcriptome changes, both preceded and proceeded by a relatively steady rate of linear change in the transcriptome. The data provides insight into molecular changes associated with normal aging and will help to better understand the increasingly important pathological changes associated with aging.","author":[{"dropping-particle":"","family":"Haustead","given":"Daniel J.","non-dropping-particle":"","parse-names":false,"suffix":""},{"dropping-particle":"","family":"Stevenson","given":"Andrew","non-dropping-particle":"","parse-names":false,"suffix":""},{"dropping-particle":"","family":"Saxena","given":"Vishal","non-dropping-particle":"","parse-names":false,"suffix":""},{"dropping-particle":"","family":"Marriage","given":"Fiona","non-dropping-particle":"","parse-names":false,"suffix":""},{"dropping-particle":"","family":"Firth","given":"Martin","non-dropping-particle":"","parse-names":false,"suffix":""},{"dropping-particle":"","family":"Silla","given":"Robyn","non-dropping-particle":"","parse-names":false,"suffix":""},{"dropping-particle":"","family":"Martin","given":"Lisa","non-dropping-particle":"","parse-names":false,"suffix":""},{"dropping-particle":"","family":"Adcroft","given":"Katharine F.","non-dropping-particle":"","parse-names":false,"suffix":""},{"dropping-particle":"","family":"Rea","given":"Suzanne","non-dropping-particle":"","parse-names":false,"suffix":""},{"dropping-particle":"","family":"Day","given":"Philip J.","non-dropping-particle":"","parse-names":false,"suffix":""},{"dropping-particle":"","family":"Melton","given":"Phillip","non-dropping-particle":"","parse-names":false,"suffix":""},{"dropping-particle":"","family":"Wood","given":"Fiona M.","non-dropping-particle":"","parse-names":false,"suffix":""},{"dropping-particle":"","family":"Fear","given":"Mark W.","non-dropping-particle":"","parse-names":false,"suffix":""}],"container-title":"Scientific Reports","id":"ITEM-3","issue":"May","issued":{"date-parts":[["2016"]]},"publisher":"Nature Publishing Group","title":"Transcriptome analysis of human ageing in male skin shows mid-life period of variability and central role of NF-κB","type":"article-journal","volume":"6"},"uris":["http://www.mendeley.com/documents/?uuid=351c80a9-a3dd-40a7-91fd-0dd0f212230a","http://www.mendeley.com/documents/?uuid=adb6f423-3e9c-4f66-a979-1e7573e302c5","http://www.mendeley.com/documents/?uuid=f7fdbf86-412b-4392-a2fb-250f1b399cfa"]}],"mendeley":{"formattedCitation":"(Gheorghe et al. 2014; Gheorghe et al. 2016; Haustead et al. 2016)","plainTextFormattedCitation":"(Gheorghe et al. 2014; Gheorghe et al. 2016; Haustead et al. 2016)","previouslyFormattedCitation":"(Gheorghe et al. 2014; Gheorghe et al. 2016; Haustead et al. 2016)"},"properties":{"noteIndex":0},"schema":"https://github.com/citation-style-language/schema/raw/master/csl-citation.json"}</w:instrText>
      </w:r>
      <w:r w:rsidRPr="007A4231">
        <w:rPr>
          <w:rFonts w:asciiTheme="minorHAnsi" w:hAnsiTheme="minorHAnsi" w:cstheme="minorHAnsi"/>
          <w:lang w:val="en-US"/>
        </w:rPr>
        <w:fldChar w:fldCharType="separate"/>
      </w:r>
      <w:r w:rsidR="003855B9" w:rsidRPr="003855B9">
        <w:rPr>
          <w:rFonts w:asciiTheme="minorHAnsi" w:hAnsiTheme="minorHAnsi" w:cstheme="minorHAnsi"/>
          <w:noProof/>
          <w:lang w:val="en-US"/>
        </w:rPr>
        <w:t>(Gheorghe et al. 2014; Gheorghe et al. 2016; Haustead et al. 2016)</w:t>
      </w:r>
      <w:r w:rsidRPr="007A4231">
        <w:rPr>
          <w:rFonts w:asciiTheme="minorHAnsi" w:hAnsiTheme="minorHAnsi" w:cstheme="minorHAnsi"/>
          <w:lang w:val="en-US"/>
        </w:rPr>
        <w:fldChar w:fldCharType="end"/>
      </w:r>
      <w:r w:rsidRPr="007A4231">
        <w:rPr>
          <w:rFonts w:asciiTheme="minorHAnsi" w:hAnsiTheme="minorHAnsi" w:cstheme="minorHAnsi"/>
          <w:lang w:val="en-US"/>
        </w:rPr>
        <w:t xml:space="preserve"> reported </w:t>
      </w:r>
      <w:r>
        <w:rPr>
          <w:rFonts w:asciiTheme="minorHAnsi" w:hAnsiTheme="minorHAnsi" w:cstheme="minorHAnsi"/>
          <w:lang w:val="en-US"/>
        </w:rPr>
        <w:t xml:space="preserve">some </w:t>
      </w:r>
      <w:r w:rsidRPr="007A4231">
        <w:rPr>
          <w:rFonts w:asciiTheme="minorHAnsi" w:hAnsiTheme="minorHAnsi" w:cstheme="minorHAnsi"/>
          <w:lang w:val="en-US"/>
        </w:rPr>
        <w:t xml:space="preserve">non-linear RNA changes with age. However, these observations </w:t>
      </w:r>
      <w:r>
        <w:rPr>
          <w:rFonts w:asciiTheme="minorHAnsi" w:hAnsiTheme="minorHAnsi" w:cstheme="minorHAnsi"/>
          <w:lang w:val="en-US"/>
        </w:rPr>
        <w:t>were based on samples that included disease,</w:t>
      </w:r>
      <w:r w:rsidRPr="007A4231">
        <w:rPr>
          <w:rFonts w:asciiTheme="minorHAnsi" w:hAnsiTheme="minorHAnsi" w:cstheme="minorHAnsi"/>
          <w:lang w:val="en-US"/>
        </w:rPr>
        <w:t xml:space="preserve"> drug-treatment </w:t>
      </w:r>
      <w:r>
        <w:rPr>
          <w:rFonts w:asciiTheme="minorHAnsi" w:hAnsiTheme="minorHAnsi" w:cstheme="minorHAnsi"/>
          <w:lang w:val="en-US"/>
        </w:rPr>
        <w:t>and evidence of</w:t>
      </w:r>
      <w:r w:rsidRPr="007A4231">
        <w:rPr>
          <w:rFonts w:asciiTheme="minorHAnsi" w:hAnsiTheme="minorHAnsi" w:cstheme="minorHAnsi"/>
          <w:lang w:val="en-US"/>
        </w:rPr>
        <w:t xml:space="preserve"> RNA degradation (See </w:t>
      </w:r>
      <w:r>
        <w:rPr>
          <w:rFonts w:asciiTheme="minorHAnsi" w:hAnsiTheme="minorHAnsi" w:cstheme="minorHAnsi"/>
          <w:lang w:val="en-US"/>
        </w:rPr>
        <w:t>Below</w:t>
      </w:r>
      <w:r w:rsidRPr="007A4231">
        <w:rPr>
          <w:rFonts w:asciiTheme="minorHAnsi" w:hAnsiTheme="minorHAnsi" w:cstheme="minorHAnsi"/>
          <w:lang w:val="en-US"/>
        </w:rPr>
        <w:t>)</w:t>
      </w:r>
      <w:r>
        <w:rPr>
          <w:rFonts w:asciiTheme="minorHAnsi" w:hAnsiTheme="minorHAnsi" w:cstheme="minorHAnsi"/>
          <w:lang w:val="en-US"/>
        </w:rPr>
        <w:t>,</w:t>
      </w:r>
      <w:r w:rsidRPr="007A4231">
        <w:rPr>
          <w:rFonts w:asciiTheme="minorHAnsi" w:hAnsiTheme="minorHAnsi" w:cstheme="minorHAnsi"/>
          <w:lang w:val="en-US"/>
        </w:rPr>
        <w:t xml:space="preserve"> and none identified a central role for mTOR</w:t>
      </w:r>
      <w:r>
        <w:rPr>
          <w:rFonts w:asciiTheme="minorHAnsi" w:hAnsiTheme="minorHAnsi" w:cstheme="minorHAnsi"/>
          <w:lang w:val="en-US"/>
        </w:rPr>
        <w:t xml:space="preserve"> or other ‘positive control’ type findings</w:t>
      </w:r>
      <w:r w:rsidRPr="007A4231">
        <w:rPr>
          <w:rFonts w:asciiTheme="minorHAnsi" w:hAnsiTheme="minorHAnsi" w:cstheme="minorHAnsi"/>
          <w:lang w:val="en-US"/>
        </w:rPr>
        <w:t>.</w:t>
      </w:r>
      <w:r>
        <w:rPr>
          <w:rFonts w:asciiTheme="minorHAnsi" w:hAnsiTheme="minorHAnsi" w:cstheme="minorHAnsi"/>
          <w:lang w:val="en-US"/>
        </w:rPr>
        <w:t xml:space="preserve"> </w:t>
      </w:r>
      <w:r w:rsidR="00044A4C" w:rsidRPr="00367A97">
        <w:rPr>
          <w:rFonts w:asciiTheme="minorHAnsi" w:hAnsiTheme="minorHAnsi" w:cstheme="minorHAnsi"/>
          <w:lang w:val="en-US"/>
        </w:rPr>
        <w:t xml:space="preserve">The HTA 2.0 array profiles from snap-frozen human skeletal muscle RNA, was processed using the muscle specific CDF (~164K ENST probe-sets incorporating 3.7M probes). For the older U133+2 platform, 73,654 probe-sets (ENST) were common to the ‘muscle-specific’ </w:t>
      </w:r>
      <w:r w:rsidR="00044A4C" w:rsidRPr="00367A97">
        <w:rPr>
          <w:rFonts w:asciiTheme="minorHAnsi" w:eastAsia="Helvetica" w:hAnsiTheme="minorHAnsi" w:cstheme="minorHAnsi"/>
          <w:lang w:val="en-US"/>
        </w:rPr>
        <w:t>HTA 2.0 profile</w:t>
      </w:r>
      <w:r w:rsidR="00044A4C" w:rsidRPr="00367A97">
        <w:rPr>
          <w:rFonts w:asciiTheme="minorHAnsi" w:hAnsiTheme="minorHAnsi" w:cstheme="minorHAnsi"/>
          <w:lang w:val="en-US"/>
        </w:rPr>
        <w:t xml:space="preserve"> (predominately protein-coding). Probe-set values were log2 transformed for each of the data-sets, across the age-ranges defined in Figure 1, and the relationship between gene-expression and chronological age was examined for all protein-coding ENST. P-value was generated in R using ANOVA, with two clinical covariates (log</w:t>
      </w:r>
      <w:r w:rsidR="00044A4C" w:rsidRPr="00367A97">
        <w:rPr>
          <w:rFonts w:asciiTheme="minorHAnsi" w:hAnsiTheme="minorHAnsi" w:cstheme="minorHAnsi"/>
          <w:vertAlign w:val="subscript"/>
          <w:lang w:val="en-US"/>
        </w:rPr>
        <w:t>10</w:t>
      </w:r>
      <w:r w:rsidR="00044A4C" w:rsidRPr="00367A97">
        <w:rPr>
          <w:rFonts w:asciiTheme="minorHAnsi" w:hAnsiTheme="minorHAnsi" w:cstheme="minorHAnsi"/>
          <w:lang w:val="en-US"/>
        </w:rPr>
        <w:t xml:space="preserve"> of the HOMA2 S% values, </w:t>
      </w:r>
      <w:r w:rsidR="00044A4C"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PMID":"15161807","abstract":"Homeostatic model assessment (HOMA) is a method for assessing beta-cell function and insulin resistance (IR) from basal (fasting) glucose and insulin or C-peptide concentrations. It has been reported in &gt;500 publications, 20 times more frequently for the estimation of IR than beta-cell function. This article summarizes the physiological basis of HOMA, a structural model of steady-state insulin and glucose domains, constructed from physiological dose responses of glucose uptake and insulin production. Hepatic and peripheral glucose efflux and uptake were modeled to be dependent on plasma glucose and insulin concentrations. Decreases in beta-cell function were modeled by changing the beta-cell response to plasma glucose concentrations. The original HOMA model was described in 1985 with a formula for approximate estimation. The computer model is available but has not been as widely used as the approximation formulae. HOMA has been validated against a variety of physiological methods. We review the use and reporting of HOMA in the literature and give guidance on its appropriate use (e.g., cohort and epidemiological studies) and inappropriate use (e.g., measuring beta-cell function in isolation). The HOMA model compares favorably with other models and has the advantage of requiring only a single plasma sample assayed for insulin and glucose. In conclusion, the HOMA model has become a widely used clinical and epidemiological tool and, when used appropriately, it can yield valuable data. However, as with all models, the primary input data need to be robust, and the data need to be interpreted carefully.","author":[{"dropping-particle":"","family":"Wallace","given":"T M","non-dropping-particle":"","parse-names":false,"suffix":""},{"dropping-particle":"","family":"Levy","given":"J C","non-dropping-particle":"","parse-names":false,"suffix":""},{"dropping-particle":"","family":"Matthews","given":"D R","non-dropping-particle":"","parse-names":false,"suffix":""},{"dropping-particle":"","family":"Homa","given":"The","non-dropping-particle":"","parse-names":false,"suffix":""}],"container-title":"Diabetes Care","id":"ITEM-1","issue":"6","issued":{"date-parts":[["2004"]]},"page":"1487-1495","title":"Use and Abuse of HOMA Modeling","type":"article-journal","volume":"27"},"uris":["http://www.mendeley.com/documents/?uuid=792e1900-d537-45b8-a1f6-078f4dd82a66","http://www.mendeley.com/documents/?uuid=4ee8a091-630e-41ab-8b84-bfde703f2a33"]}],"mendeley":{"formattedCitation":"(Wallace et al. 2004)","plainTextFormattedCitation":"(Wallace et al. 2004)","previouslyFormattedCitation":"(Wallace et al. 2004)"},"properties":{"noteIndex":0},"schema":"https://github.com/citation-style-language/schema/raw/master/csl-citation.json"}</w:instrText>
      </w:r>
      <w:r w:rsidR="00044A4C"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Wallace et al. 2004)</w:t>
      </w:r>
      <w:r w:rsidR="00044A4C" w:rsidRPr="00367A97">
        <w:rPr>
          <w:rFonts w:asciiTheme="minorHAnsi" w:hAnsiTheme="minorHAnsi" w:cstheme="minorHAnsi"/>
          <w:lang w:val="en-US"/>
        </w:rPr>
        <w:fldChar w:fldCharType="end"/>
      </w:r>
      <w:r w:rsidR="00044A4C" w:rsidRPr="00367A97">
        <w:rPr>
          <w:rFonts w:asciiTheme="minorHAnsi" w:hAnsiTheme="minorHAnsi" w:cstheme="minorHAnsi"/>
          <w:lang w:val="en-US"/>
        </w:rPr>
        <w:t xml:space="preserve"> defining insulin sensitivity, and aerobic capacity (VO</w:t>
      </w:r>
      <w:r w:rsidR="00044A4C" w:rsidRPr="00367A97">
        <w:rPr>
          <w:rFonts w:asciiTheme="minorHAnsi" w:hAnsiTheme="minorHAnsi" w:cstheme="minorHAnsi"/>
          <w:vertAlign w:val="subscript"/>
          <w:lang w:val="en-US"/>
        </w:rPr>
        <w:t>2</w:t>
      </w:r>
      <w:r w:rsidR="00044A4C" w:rsidRPr="00367A97">
        <w:rPr>
          <w:rFonts w:asciiTheme="minorHAnsi" w:hAnsiTheme="minorHAnsi" w:cstheme="minorHAnsi"/>
          <w:lang w:val="en-US"/>
        </w:rPr>
        <w:t xml:space="preserve"> max)). A meta-analysis of the 4 sets of age-RNA p-values across the common ENST protein-coding probe-sets (~20-50y, Figure 1) used the Stouffer method and </w:t>
      </w:r>
      <w:proofErr w:type="spellStart"/>
      <w:r w:rsidR="00044A4C" w:rsidRPr="00367A97">
        <w:rPr>
          <w:rFonts w:asciiTheme="minorHAnsi" w:hAnsiTheme="minorHAnsi" w:cstheme="minorHAnsi"/>
          <w:lang w:val="en-US"/>
        </w:rPr>
        <w:t>MetaDE</w:t>
      </w:r>
      <w:proofErr w:type="spellEnd"/>
      <w:r w:rsidR="00044A4C" w:rsidRPr="00367A97">
        <w:rPr>
          <w:rFonts w:asciiTheme="minorHAnsi" w:hAnsiTheme="minorHAnsi" w:cstheme="minorHAnsi"/>
          <w:lang w:val="en-US"/>
        </w:rPr>
        <w:t xml:space="preserve"> </w:t>
      </w:r>
      <w:r w:rsidR="00044A4C"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93/bioinformatics/bts485","ISBN":"1367-4811 (Electronic)\\n1367-4803 (Linking)","ISSN":"13674803","PMID":"22863766","abstract":"SUMMARY: With the rapid advances and prevalence of high-throughput genomic technologies, integrating information of multiple relevant genomic studies has brought new challenges. Microarray meta-analysis has become a frequently used tool in biomedical research. Little effort, however, has been made to develop a systematic pipeline and user-friendly software. In this article, we present MetaOmics, a suite of three R packages MetaQC, MetaDE and MetaPath, for quality control, differentially expressed gene identification and enriched pathway detection for microarray meta-analysis. MetaQC provides a quantitative and objective tool to assist study inclusion/exclusion criteria for meta-analysis. MetaDE and MetaPath were developed for candidate marker and pathway detection, which provide choices of marker detection, meta-analysis and pathway analysis methods. The system allows flexible input of experimental data, clinical outcome (case-control, multi-class, continuous or survival) and pathway databases. It allows missing values in experimental data and utilizes multi-core parallel computing for fast implementation. It generates informative summary output and visualization plots, operates on different operation systems and can be expanded to include new algorithms or combine different types of genomic data. This software suite provides a comprehensive tool to conveniently implement and compare various genomic meta-analysis pipelines.\\n\\nAVAILABILITY: http://www.biostat.pitt.edu/bioinfo/software.htm\\n\\nCONTACT: ctseng@pitt.edu\\n\\nSUPPLEMENTARY INFORMATION: Supplementary data are available at Bioinformatics online.","author":[{"dropping-particle":"","family":"Wang","given":"Xingbin","non-dropping-particle":"","parse-names":false,"suffix":""},{"dropping-particle":"","family":"Kang","given":"Dongwan D.","non-dropping-particle":"","parse-names":false,"suffix":""},{"dropping-particle":"","family":"Shen","given":"Kui","non-dropping-particle":"","parse-names":false,"suffix":""},{"dropping-particle":"","family":"Song","given":"Chi","non-dropping-particle":"","parse-names":false,"suffix":""},{"dropping-particle":"","family":"Lu","given":"Shuya","non-dropping-particle":"","parse-names":false,"suffix":""},{"dropping-particle":"","family":"Chang","given":"Lun Ching","non-dropping-particle":"","parse-names":false,"suffix":""},{"dropping-particle":"","family":"Liao","given":"Serena G.","non-dropping-particle":"","parse-names":false,"suffix":""},{"dropping-particle":"","family":"Huo","given":"Zhiguang","non-dropping-particle":"","parse-names":false,"suffix":""},{"dropping-particle":"","family":"Tang","given":"Shaowu","non-dropping-particle":"","parse-names":false,"suffix":""},{"dropping-particle":"","family":"Ding","given":"Ying","non-dropping-particle":"","parse-names":false,"suffix":""},{"dropping-particle":"","family":"Kaminski","given":"Naftali","non-dropping-particle":"","parse-names":false,"suffix":""},{"dropping-particle":"","family":"Sibille","given":"Etienne","non-dropping-particle":"","parse-names":false,"suffix":""},{"dropping-particle":"","family":"Lin","given":"Yan","non-dropping-particle":"","parse-names":false,"suffix":""},{"dropping-particle":"","family":"Li","given":"Jia","non-dropping-particle":"","parse-names":false,"suffix":""},{"dropping-particle":"","family":"Tseng","given":"George C.","non-dropping-particle":"","parse-names":false,"suffix":""}],"container-title":"Bioinformatics","id":"ITEM-1","issue":"19","issued":{"date-parts":[["2012"]]},"page":"2534-2536","title":"An r package suite for microarray meta-analysis in quality control, differentially expressed gene analysis and pathway enrichment detection","type":"article-journal","volume":"28"},"uris":["http://www.mendeley.com/documents/?uuid=9a4f4415-34f1-46bc-8816-027b736c0b90","http://www.mendeley.com/documents/?uuid=ea6d7b6a-2d4f-4cae-bea6-246febb7f664"]}],"mendeley":{"formattedCitation":"(Wang et al. 2012)","plainTextFormattedCitation":"(Wang et al. 2012)","previouslyFormattedCitation":"(Wang et al. 2012)"},"properties":{"noteIndex":0},"schema":"https://github.com/citation-style-language/schema/raw/master/csl-citation.json"}</w:instrText>
      </w:r>
      <w:r w:rsidR="00044A4C"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Wang et al. 2012)</w:t>
      </w:r>
      <w:r w:rsidR="00044A4C" w:rsidRPr="00367A97">
        <w:rPr>
          <w:rFonts w:asciiTheme="minorHAnsi" w:hAnsiTheme="minorHAnsi" w:cstheme="minorHAnsi"/>
          <w:lang w:val="en-US"/>
        </w:rPr>
        <w:fldChar w:fldCharType="end"/>
      </w:r>
      <w:r w:rsidR="00044A4C" w:rsidRPr="00367A97">
        <w:rPr>
          <w:rFonts w:asciiTheme="minorHAnsi" w:hAnsiTheme="minorHAnsi" w:cstheme="minorHAnsi"/>
          <w:lang w:val="en-US"/>
        </w:rPr>
        <w:t xml:space="preserve">. For the first 3 decades of adulthood (n=333), only ENSTs (FDR &lt;5% in all </w:t>
      </w:r>
      <w:r w:rsidR="00044A4C" w:rsidRPr="00367A97">
        <w:rPr>
          <w:rFonts w:asciiTheme="minorHAnsi" w:hAnsiTheme="minorHAnsi" w:cstheme="minorHAnsi"/>
          <w:lang w:val="en-US"/>
        </w:rPr>
        <w:lastRenderedPageBreak/>
        <w:t>four conditions</w:t>
      </w:r>
      <w:r w:rsidR="00044A4C" w:rsidRPr="00367A97">
        <w:rPr>
          <w:rFonts w:asciiTheme="minorHAnsi" w:hAnsiTheme="minorHAnsi" w:cstheme="minorHAnsi"/>
          <w:u w:val="single"/>
          <w:lang w:val="en-US"/>
        </w:rPr>
        <w:t>)</w:t>
      </w:r>
      <w:r w:rsidR="00044A4C" w:rsidRPr="00367A97">
        <w:rPr>
          <w:rFonts w:asciiTheme="minorHAnsi" w:hAnsiTheme="minorHAnsi" w:cstheme="minorHAnsi"/>
          <w:lang w:val="en-US"/>
        </w:rPr>
        <w:t xml:space="preserve"> were taken forward. Thereafter, univariate Spearman rank regression coefficients were examined for consistency in each of the cohorts, and only transcripts which demonstrated a </w:t>
      </w:r>
      <w:r w:rsidR="00044A4C" w:rsidRPr="00367A97">
        <w:rPr>
          <w:rFonts w:asciiTheme="minorHAnsi" w:hAnsiTheme="minorHAnsi" w:cstheme="minorHAnsi"/>
          <w:i/>
          <w:lang w:val="en-US"/>
        </w:rPr>
        <w:t>consistent</w:t>
      </w:r>
      <w:r w:rsidR="00044A4C" w:rsidRPr="00367A97">
        <w:rPr>
          <w:rFonts w:asciiTheme="minorHAnsi" w:hAnsiTheme="minorHAnsi" w:cstheme="minorHAnsi"/>
          <w:lang w:val="en-US"/>
        </w:rPr>
        <w:t xml:space="preserve"> directional relationship between Age and RNA were retained (Supplemental data 1). The same analysis was repeated for the second chronological age range. For the ncRNA analysis there were a total of 238 HTA 2.0 profiles available and the same process, as described for protein-coding RNAs, could not be applied as one older data set lacked measures of aerobic capacity. Significant adjusted relationships noted in Cohort D (n=124) were examined in Cohorts B and F (Table S1 and Figure 1).</w:t>
      </w:r>
    </w:p>
    <w:p w14:paraId="38AA5A7F" w14:textId="77777777" w:rsidR="00044A4C" w:rsidRPr="00367A97" w:rsidRDefault="00044A4C" w:rsidP="00044A4C">
      <w:pPr>
        <w:spacing w:line="360" w:lineRule="auto"/>
        <w:jc w:val="both"/>
        <w:rPr>
          <w:rFonts w:asciiTheme="minorHAnsi" w:hAnsiTheme="minorHAnsi" w:cstheme="minorHAnsi"/>
          <w:lang w:val="en-US"/>
        </w:rPr>
      </w:pPr>
    </w:p>
    <w:p w14:paraId="4872D542" w14:textId="535231D7" w:rsidR="000F5E5A" w:rsidRDefault="00044A4C" w:rsidP="00044A4C">
      <w:pPr>
        <w:spacing w:line="360" w:lineRule="auto"/>
        <w:jc w:val="both"/>
        <w:outlineLvl w:val="0"/>
        <w:rPr>
          <w:rFonts w:asciiTheme="minorHAnsi" w:hAnsiTheme="minorHAnsi" w:cstheme="minorHAnsi"/>
          <w:lang w:val="en-US"/>
        </w:rPr>
      </w:pPr>
      <w:r w:rsidRPr="00367A97">
        <w:rPr>
          <w:rFonts w:asciiTheme="minorHAnsi" w:hAnsiTheme="minorHAnsi" w:cstheme="minorHAnsi"/>
          <w:lang w:val="en-US"/>
        </w:rPr>
        <w:t xml:space="preserve">In order to study the significant muscle age-related transcripts in other human tissues, we utilized three </w:t>
      </w:r>
      <w:r w:rsidR="004C4E36" w:rsidRPr="00367A97">
        <w:rPr>
          <w:rFonts w:asciiTheme="minorHAnsi" w:hAnsiTheme="minorHAnsi" w:cstheme="minorHAnsi"/>
          <w:lang w:val="en-US"/>
        </w:rPr>
        <w:t>publicly</w:t>
      </w:r>
      <w:r w:rsidRPr="00367A97">
        <w:rPr>
          <w:rFonts w:asciiTheme="minorHAnsi" w:hAnsiTheme="minorHAnsi" w:cstheme="minorHAnsi"/>
          <w:lang w:val="en-US"/>
        </w:rPr>
        <w:t xml:space="preserve"> available Exon based (generation prior to the HTA 2.0 platform, which lacks many of the lncRNA) array data-sets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38/nn.3898","ISSN":"1097-6256","author":[{"dropping-particle":"","family":"Jaffe","given":"Andrew E","non-dropping-particle":"","parse-names":false,"suffix":""},{"dropping-particle":"","family":"Shin","given":"Jooheon","non-dropping-particle":"","parse-names":false,"suffix":""},{"dropping-particle":"","family":"Collado-Torres","given":"Leonardo","non-dropping-particle":"","parse-names":false,"suffix":""},{"dropping-particle":"","family":"Leek","given":"Jeffrey T","non-dropping-particle":"","parse-names":false,"suffix":""},{"dropping-particle":"","family":"Tao","given":"Ran","non-dropping-particle":"","parse-names":false,"suffix":""},{"dropping-particle":"","family":"Li","given":"Chao","non-dropping-particle":"","parse-names":false,"suffix":""},{"dropping-particle":"","family":"Gao","given":"Yuan","non-dropping-particle":"","parse-names":false,"suffix":""},{"dropping-particle":"","family":"Jia","given":"Yankai","non-dropping-particle":"","parse-names":false,"suffix":""},{"dropping-particle":"","family":"Maher","given":"Brady J","non-dropping-particle":"","parse-names":false,"suffix":""},{"dropping-particle":"","family":"Hyde","given":"Thomas M","non-dropping-particle":"","parse-names":false,"suffix":""},{"dropping-particle":"","family":"Kleinman","given":"Joel E","non-dropping-particle":"","parse-names":false,"suffix":""},{"dropping-particle":"","family":"Weinberger","given":"Daniel R","non-dropping-particle":"","parse-names":false,"suffix":""}],"container-title":"Nature Neuroscience","id":"ITEM-1","issue":"1","issued":{"date-parts":[["2014"]]},"page":"154-161","publisher":"Nature Publishing Group","title":"Developmental regulation of human cortex transcription and its clinical relevance at single base resolution","type":"article-journal","volume":"18"},"uris":["http://www.mendeley.com/documents/?uuid=e8d98f45-68c8-4aab-813c-185e3fa3eff3"]},{"id":"ITEM-2","itemData":{"DOI":"10.1038/srep26846","ISSN":"20452322","PMID":"27229172","abstract":"Age is well-known to be a significant factor in both disease pathology and response to treatment, yet the molecular changes that occur with age in humans remain ill-defined. Here, using transcriptome profiling of healthy human male skin, we demonstrate that there is a period of significantly elevated, transcriptome-wide expression changes occurring predominantly in middle age. Both pre and post this period, the transcriptome appears to undergo much smaller, linear changes with increasing age. Functional analysis of the transient changes in middle age suggest a period of heightened metabolic activity and cellular damage associated with NF-kappa-B and TNF signaling pathways. Through meta-analysis we also show the presence of global, tissue independent linear transcriptome changes with age which appear to be regulated by NF-kappa-B. These results suggest that aging in human skin is associated with a critical mid-life period with widespread transcriptome changes, both preceded and proceeded by a relatively steady rate of linear change in the transcriptome. The data provides insight into molecular changes associated with normal aging and will help to better understand the increasingly important pathological changes associated with aging.","author":[{"dropping-particle":"","family":"Haustead","given":"Daniel J.","non-dropping-particle":"","parse-names":false,"suffix":""},{"dropping-particle":"","family":"Stevenson","given":"Andrew","non-dropping-particle":"","parse-names":false,"suffix":""},{"dropping-particle":"","family":"Saxena","given":"Vishal","non-dropping-particle":"","parse-names":false,"suffix":""},{"dropping-particle":"","family":"Marriage","given":"Fiona","non-dropping-particle":"","parse-names":false,"suffix":""},{"dropping-particle":"","family":"Firth","given":"Martin","non-dropping-particle":"","parse-names":false,"suffix":""},{"dropping-particle":"","family":"Silla","given":"Robyn","non-dropping-particle":"","parse-names":false,"suffix":""},{"dropping-particle":"","family":"Martin","given":"Lisa","non-dropping-particle":"","parse-names":false,"suffix":""},{"dropping-particle":"","family":"Adcroft","given":"Katharine F.","non-dropping-particle":"","parse-names":false,"suffix":""},{"dropping-particle":"","family":"Rea","given":"Suzanne","non-dropping-particle":"","parse-names":false,"suffix":""},{"dropping-particle":"","family":"Day","given":"Philip J.","non-dropping-particle":"","parse-names":false,"suffix":""},{"dropping-particle":"","family":"Melton","given":"Phillip","non-dropping-particle":"","parse-names":false,"suffix":""},{"dropping-particle":"","family":"Wood","given":"Fiona M.","non-dropping-particle":"","parse-names":false,"suffix":""},{"dropping-particle":"","family":"Fear","given":"Mark W.","non-dropping-particle":"","parse-names":false,"suffix":""}],"container-title":"Scientific Reports","id":"ITEM-2","issue":"May","issued":{"date-parts":[["2016"]]},"publisher":"Nature Publishing Group","title":"Transcriptome analysis of human ageing in male skin shows mid-life period of variability and central role of NF-κB","type":"article-journal","volume":"6"},"uris":["http://www.mendeley.com/documents/?uuid=f7fdbf86-412b-4392-a2fb-250f1b399cfa"]},{"id":"ITEM-3","itemData":{"DOI":"10.1016/j.celrep.2016.12.011","ISBN":"2211-1247 (Electronic)","ISSN":"22111247","PMID":"28076797","abstract":"Gene expression studies suggest that aging of the human brain is determined by a complex interplay of molecular events, although both its region- and cell-type-specific consequences remain poorly understood. Here, we extensively characterized aging-altered gene expression changes across ten human brain regions from 480 individuals ranging in age from 16 to 106 years. We show that astrocyte- and oligodendrocyte-specific genes, but not neuron-specific genes, shift their regional expression patterns upon aging, particularly in the hippocampus and substantia nigra, while the expression of microglia- and endothelial-specific genes increase in all brain regions. In line with these changes, high-resolution immunohistochemistry demonstrated decreased numbers of oligodendrocytes and of neuronal subpopulations in the aging brain cortex. Finally, glial-specific genes predict age with greater precision than neuron-specific genes, thus highlighting the need for greater mechanistic understanding of neuron-glia interactions in aging and late-life diseases.","author":[{"dropping-particle":"","family":"Soreq","given":"Lilach","non-dropping-particle":"","parse-names":false,"suffix":""},{"dropping-particle":"","family":"Rose","given":"Jamie","non-dropping-particle":"","parse-names":false,"suffix":""},{"dropping-particle":"","family":"Soreq","given":"Eyal","non-dropping-particle":"","parse-names":false,"suffix":""},{"dropping-particle":"","family":"Hardy","given":"John","non-dropping-particle":"","parse-names":false,"suffix":""},{"dropping-particle":"","family":"Trabzuni","given":"Daniah","non-dropping-particle":"","parse-names":false,"suffix":""},{"dropping-particle":"","family":"Cookson","given":"Mark R.","non-dropping-particle":"","parse-names":false,"suffix":""},{"dropping-particle":"","family":"Smith","given":"Colin","non-dropping-particle":"","parse-names":false,"suffix":""},{"dropping-particle":"","family":"Ryten","given":"Mina","non-dropping-particle":"","parse-names":false,"suffix":""},{"dropping-particle":"","family":"Patani","given":"Rickie","non-dropping-particle":"","parse-names":false,"suffix":""},{"dropping-particle":"","family":"Ule","given":"Jernej","non-dropping-particle":"","parse-names":false,"suffix":""}],"container-title":"Cell Reports","id":"ITEM-3","issue":"2","issued":{"date-parts":[["2017"]]},"page":"557-570","publisher":"ElsevierCompany.","title":"Major Shifts in Glial Regional Identity Are a Transcriptional Hallmark of Human Brain Aging","type":"article-journal","volume":"18"},"uris":["http://www.mendeley.com/documents/?uuid=4275ed11-fb80-4db5-88ca-35bea48bacf1"]}],"mendeley":{"formattedCitation":"(Jaffe et al. 2014; Haustead et al. 2016; Soreq et al. 2017)","plainTextFormattedCitation":"(Jaffe et al. 2014; Haustead et al. 2016; Soreq et al. 2017)","previouslyFormattedCitation":"(Jaffe et al. 2014; Haustead et al. 2016; Soreq et al. 2017)"},"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Jaffe et al. 2014; Haustead et al. 2016; Soreq et al. 2017)</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w:t>
      </w:r>
      <w:r w:rsidR="00367A97" w:rsidRPr="00367A97">
        <w:rPr>
          <w:rFonts w:asciiTheme="minorHAnsi" w:hAnsiTheme="minorHAnsi" w:cstheme="minorHAnsi"/>
          <w:lang w:val="en-US"/>
        </w:rPr>
        <w:t>Analysis was carried out</w:t>
      </w:r>
      <w:r w:rsidRPr="00367A97">
        <w:rPr>
          <w:rFonts w:asciiTheme="minorHAnsi" w:hAnsiTheme="minorHAnsi" w:cstheme="minorHAnsi"/>
          <w:lang w:val="en-US"/>
        </w:rPr>
        <w:t xml:space="preserve"> with </w:t>
      </w:r>
      <w:r w:rsidR="00367A97" w:rsidRPr="00367A97">
        <w:rPr>
          <w:rFonts w:asciiTheme="minorHAnsi" w:hAnsiTheme="minorHAnsi" w:cstheme="minorHAnsi"/>
          <w:lang w:val="en-US"/>
        </w:rPr>
        <w:t xml:space="preserve">experiment </w:t>
      </w:r>
      <w:r w:rsidRPr="00367A97">
        <w:rPr>
          <w:rFonts w:asciiTheme="minorHAnsi" w:hAnsiTheme="minorHAnsi" w:cstheme="minorHAnsi"/>
          <w:lang w:val="en-US"/>
        </w:rPr>
        <w:t>specific CDFs created for brain and skin (</w:t>
      </w:r>
      <w:r w:rsidR="00367A97" w:rsidRPr="00367A97">
        <w:rPr>
          <w:rFonts w:asciiTheme="minorHAnsi" w:hAnsiTheme="minorHAnsi" w:cstheme="minorHAnsi"/>
          <w:lang w:val="en-US"/>
        </w:rPr>
        <w:t>as</w:t>
      </w:r>
      <w:r w:rsidRPr="00367A97">
        <w:rPr>
          <w:rFonts w:asciiTheme="minorHAnsi" w:hAnsiTheme="minorHAnsi" w:cstheme="minorHAnsi"/>
          <w:lang w:val="en-US"/>
        </w:rPr>
        <w:t xml:space="preserve"> above). We utilized three brain-regions common to both post mortem brain-bank data-sets, i.e. cerebellar cortex, frontal cortex and hippocampus. Unlike snap-frozen skeletal muscle biopsy samples, post mortem samples are subject to RNA degradation and following quality control analysis, 92% of the Kang samples (reference) were deemed usable. Unfortunately &gt;20% of the </w:t>
      </w:r>
      <w:proofErr w:type="spellStart"/>
      <w:r w:rsidRPr="00367A97">
        <w:rPr>
          <w:rFonts w:asciiTheme="minorHAnsi" w:hAnsiTheme="minorHAnsi" w:cstheme="minorHAnsi"/>
          <w:lang w:val="en-US"/>
        </w:rPr>
        <w:t>Soreq</w:t>
      </w:r>
      <w:proofErr w:type="spellEnd"/>
      <w:r w:rsidRPr="00367A97">
        <w:rPr>
          <w:rFonts w:asciiTheme="minorHAnsi" w:hAnsiTheme="minorHAnsi" w:cstheme="minorHAnsi"/>
          <w:lang w:val="en-US"/>
        </w:rPr>
        <w:t xml:space="preserve"> </w:t>
      </w:r>
      <w:r w:rsidRPr="00367A97">
        <w:rPr>
          <w:rFonts w:asciiTheme="minorHAnsi" w:hAnsiTheme="minorHAnsi" w:cstheme="minorHAnsi"/>
          <w:i/>
          <w:lang w:val="en-US"/>
        </w:rPr>
        <w:t xml:space="preserve">et al. </w:t>
      </w:r>
      <w:r w:rsidRPr="00367A97">
        <w:rPr>
          <w:rFonts w:asciiTheme="minorHAnsi" w:hAnsiTheme="minorHAnsi" w:cstheme="minorHAnsi"/>
          <w:lang w:val="en-US"/>
        </w:rPr>
        <w:t xml:space="preserve">large older samples had indications of RNA degradation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16/j.celrep.2016.12.011","ISBN":"2211-1247 (Electronic)","ISSN":"22111247","PMID":"28076797","abstract":"Gene expression studies suggest that aging of the human brain is determined by a complex interplay of molecular events, although both its region- and cell-type-specific consequences remain poorly understood. Here, we extensively characterized aging-altered gene expression changes across ten human brain regions from 480 individuals ranging in age from 16 to 106 years. We show that astrocyte- and oligodendrocyte-specific genes, but not neuron-specific genes, shift their regional expression patterns upon aging, particularly in the hippocampus and substantia nigra, while the expression of microglia- and endothelial-specific genes increase in all brain regions. In line with these changes, high-resolution immunohistochemistry demonstrated decreased numbers of oligodendrocytes and of neuronal subpopulations in the aging brain cortex. Finally, glial-specific genes predict age with greater precision than neuron-specific genes, thus highlighting the need for greater mechanistic understanding of neuron-glia interactions in aging and late-life diseases.","author":[{"dropping-particle":"","family":"Soreq","given":"Lilach","non-dropping-particle":"","parse-names":false,"suffix":""},{"dropping-particle":"","family":"Rose","given":"Jamie","non-dropping-particle":"","parse-names":false,"suffix":""},{"dropping-particle":"","family":"Soreq","given":"Eyal","non-dropping-particle":"","parse-names":false,"suffix":""},{"dropping-particle":"","family":"Hardy","given":"John","non-dropping-particle":"","parse-names":false,"suffix":""},{"dropping-particle":"","family":"Trabzuni","given":"Daniah","non-dropping-particle":"","parse-names":false,"suffix":""},{"dropping-particle":"","family":"Cookson","given":"Mark R.","non-dropping-particle":"","parse-names":false,"suffix":""},{"dropping-particle":"","family":"Smith","given":"Colin","non-dropping-particle":"","parse-names":false,"suffix":""},{"dropping-particle":"","family":"Ryten","given":"Mina","non-dropping-particle":"","parse-names":false,"suffix":""},{"dropping-particle":"","family":"Patani","given":"Rickie","non-dropping-particle":"","parse-names":false,"suffix":""},{"dropping-particle":"","family":"Ule","given":"Jernej","non-dropping-particle":"","parse-names":false,"suffix":""}],"container-title":"Cell Reports","id":"ITEM-1","issue":"2","issued":{"date-parts":[["2017"]]},"page":"557-570","publisher":"ElsevierCompany.","title":"Major Shifts in Glial Regional Identity Are a Transcriptional Hallmark of Human Brain Aging","type":"article-journal","volume":"18"},"uris":["http://www.mendeley.com/documents/?uuid=4275ed11-fb80-4db5-88ca-35bea48bacf1"]}],"mendeley":{"formattedCitation":"(Soreq et al. 2017)","plainTextFormattedCitation":"(Soreq et al. 2017)","previouslyFormattedCitation":"(Soreq et al. 2017)"},"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Soreq et al. 2017)</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and a number of the clinical samples did not have the correct gender profile for the X chromosome transcript, XIST and the clinical phenotype data reported by </w:t>
      </w:r>
      <w:proofErr w:type="spellStart"/>
      <w:r w:rsidRPr="00367A97">
        <w:rPr>
          <w:rFonts w:asciiTheme="minorHAnsi" w:hAnsiTheme="minorHAnsi" w:cstheme="minorHAnsi"/>
          <w:lang w:val="en-US"/>
        </w:rPr>
        <w:t>Soreq</w:t>
      </w:r>
      <w:proofErr w:type="spellEnd"/>
      <w:r w:rsidRPr="00367A97">
        <w:rPr>
          <w:rFonts w:asciiTheme="minorHAnsi" w:hAnsiTheme="minorHAnsi" w:cstheme="minorHAnsi"/>
          <w:lang w:val="en-US"/>
        </w:rPr>
        <w:t xml:space="preserve"> </w:t>
      </w:r>
      <w:r w:rsidRPr="00367A97">
        <w:rPr>
          <w:rFonts w:asciiTheme="minorHAnsi" w:hAnsiTheme="minorHAnsi" w:cstheme="minorHAnsi"/>
          <w:i/>
          <w:lang w:val="en-US"/>
        </w:rPr>
        <w:t>et al.</w:t>
      </w:r>
      <w:r w:rsidRPr="00367A97">
        <w:rPr>
          <w:rFonts w:asciiTheme="minorHAnsi" w:hAnsiTheme="minorHAnsi" w:cstheme="minorHAnsi"/>
          <w:lang w:val="en-US"/>
        </w:rPr>
        <w:t xml:space="preserve">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16/j.celrep.2016.12.011","ISBN":"2211-1247 (Electronic)","ISSN":"22111247","PMID":"28076797","abstract":"Gene expression studies suggest that aging of the human brain is determined by a complex interplay of molecular events, although both its region- and cell-type-specific consequences remain poorly understood. Here, we extensively characterized aging-altered gene expression changes across ten human brain regions from 480 individuals ranging in age from 16 to 106 years. We show that astrocyte- and oligodendrocyte-specific genes, but not neuron-specific genes, shift their regional expression patterns upon aging, particularly in the hippocampus and substantia nigra, while the expression of microglia- and endothelial-specific genes increase in all brain regions. In line with these changes, high-resolution immunohistochemistry demonstrated decreased numbers of oligodendrocytes and of neuronal subpopulations in the aging brain cortex. Finally, glial-specific genes predict age with greater precision than neuron-specific genes, thus highlighting the need for greater mechanistic understanding of neuron-glia interactions in aging and late-life diseases.","author":[{"dropping-particle":"","family":"Soreq","given":"Lilach","non-dropping-particle":"","parse-names":false,"suffix":""},{"dropping-particle":"","family":"Rose","given":"Jamie","non-dropping-particle":"","parse-names":false,"suffix":""},{"dropping-particle":"","family":"Soreq","given":"Eyal","non-dropping-particle":"","parse-names":false,"suffix":""},{"dropping-particle":"","family":"Hardy","given":"John","non-dropping-particle":"","parse-names":false,"suffix":""},{"dropping-particle":"","family":"Trabzuni","given":"Daniah","non-dropping-particle":"","parse-names":false,"suffix":""},{"dropping-particle":"","family":"Cookson","given":"Mark R.","non-dropping-particle":"","parse-names":false,"suffix":""},{"dropping-particle":"","family":"Smith","given":"Colin","non-dropping-particle":"","parse-names":false,"suffix":""},{"dropping-particle":"","family":"Ryten","given":"Mina","non-dropping-particle":"","parse-names":false,"suffix":""},{"dropping-particle":"","family":"Patani","given":"Rickie","non-dropping-particle":"","parse-names":false,"suffix":""},{"dropping-particle":"","family":"Ule","given":"Jernej","non-dropping-particle":"","parse-names":false,"suffix":""}],"container-title":"Cell Reports","id":"ITEM-1","issue":"2","issued":{"date-parts":[["2017"]]},"page":"557-570","publisher":"ElsevierCompany.","title":"Major Shifts in Glial Regional Identity Are a Transcriptional Hallmark of Human Brain Aging","type":"article-journal","volume":"18"},"uris":["http://www.mendeley.com/documents/?uuid=4275ed11-fb80-4db5-88ca-35bea48bacf1"]}],"mendeley":{"formattedCitation":"(Soreq et al. 2017)","plainTextFormattedCitation":"(Soreq et al. 2017)","previouslyFormattedCitation":"(Soreq et al. 2017)"},"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Soreq et al. 2017)</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and thus were discarded.</w:t>
      </w:r>
      <w:r w:rsidR="000F5E5A">
        <w:rPr>
          <w:rFonts w:asciiTheme="minorHAnsi" w:hAnsiTheme="minorHAnsi" w:cstheme="minorHAnsi"/>
          <w:lang w:val="en-US"/>
        </w:rPr>
        <w:t xml:space="preserve"> We did not use the available larger RNA-</w:t>
      </w:r>
      <w:proofErr w:type="spellStart"/>
      <w:r w:rsidR="000F5E5A">
        <w:rPr>
          <w:rFonts w:asciiTheme="minorHAnsi" w:hAnsiTheme="minorHAnsi" w:cstheme="minorHAnsi"/>
          <w:lang w:val="en-US"/>
        </w:rPr>
        <w:t>seq</w:t>
      </w:r>
      <w:proofErr w:type="spellEnd"/>
      <w:r w:rsidR="000F5E5A">
        <w:rPr>
          <w:rFonts w:asciiTheme="minorHAnsi" w:hAnsiTheme="minorHAnsi" w:cstheme="minorHAnsi"/>
          <w:lang w:val="en-US"/>
        </w:rPr>
        <w:t xml:space="preserve"> brain databases because they did not include lncRNAs and on closer inspection contained numerous samples with the wrong gender (again based on XIST profiles). </w:t>
      </w:r>
    </w:p>
    <w:p w14:paraId="64B0C313" w14:textId="77777777" w:rsidR="000F5E5A" w:rsidRDefault="000F5E5A" w:rsidP="00044A4C">
      <w:pPr>
        <w:spacing w:line="360" w:lineRule="auto"/>
        <w:jc w:val="both"/>
        <w:outlineLvl w:val="0"/>
        <w:rPr>
          <w:rFonts w:asciiTheme="minorHAnsi" w:hAnsiTheme="minorHAnsi" w:cstheme="minorHAnsi"/>
          <w:lang w:val="en-US"/>
        </w:rPr>
      </w:pPr>
    </w:p>
    <w:p w14:paraId="7A5E9326" w14:textId="786C100D" w:rsidR="00044A4C" w:rsidRPr="00367A97" w:rsidRDefault="00044A4C" w:rsidP="00044A4C">
      <w:pPr>
        <w:spacing w:line="360" w:lineRule="auto"/>
        <w:jc w:val="both"/>
        <w:outlineLvl w:val="0"/>
        <w:rPr>
          <w:rFonts w:asciiTheme="minorHAnsi" w:hAnsiTheme="minorHAnsi" w:cstheme="minorHAnsi"/>
          <w:lang w:val="en-US"/>
        </w:rPr>
      </w:pPr>
      <w:r w:rsidRPr="00367A97">
        <w:rPr>
          <w:rFonts w:asciiTheme="minorHAnsi" w:hAnsiTheme="minorHAnsi" w:cstheme="minorHAnsi"/>
          <w:lang w:val="en-US"/>
        </w:rPr>
        <w:t xml:space="preserve">In each case the average correlation coefficient (CC) is utilized, across the three regions, as these smaller sample sizes are inherently less reliable for identifying CC values </w:t>
      </w:r>
      <w:r w:rsidRPr="00367A97">
        <w:rPr>
          <w:rFonts w:ascii="Calibri" w:hAnsi="Calibri"/>
          <w:color w:val="000000"/>
          <w:lang w:val="en-US"/>
        </w:rPr>
        <w:fldChar w:fldCharType="begin" w:fldLock="1"/>
      </w:r>
      <w:r w:rsidR="000F5E5A">
        <w:rPr>
          <w:rFonts w:ascii="Calibri" w:hAnsi="Calibri"/>
          <w:color w:val="000000"/>
          <w:lang w:val="en-US"/>
        </w:rPr>
        <w:instrText>ADDIN CSL_CITATION {"citationItems":[{"id":"ITEM-1","itemData":{"DOI":"10.1016/J.JRP.2013.05.009","ISSN":"0092-6566","abstract":"Sample correlations converge to the population value with increasing sample size, but the estimates are often inaccurate in small samples. In this report we use Monte-Carlo simulations to determine the critical sample size from which on the magnitude of a correlation can be expected to be stable. The necessary sample size to achieve stable estimates for correlations depends on the effect size, the width of the corridor of stability (i.e., a corridor around the true value where deviations are tolerated), and the requested confidence that the trajectory does not leave this corridor any more. Results indicate that in typical scenarios the sample size should approach 250 for stable estimates.","author":[{"dropping-particle":"","family":"Schönbrodt","given":"Felix D.","non-dropping-particle":"","parse-names":false,"suffix":""},{"dropping-particle":"","family":"Perugini","given":"Marco","non-dropping-particle":"","parse-names":false,"suffix":""}],"container-title":"Journal of Research in Personality","id":"ITEM-1","issue":"5","issued":{"date-parts":[["2013","10","1"]]},"page":"609-612","publisher":"Academic Press","title":"At what sample size do correlations stabilize?","type":"article-journal","volume":"47"},"uris":["http://www.mendeley.com/documents/?uuid=76efa498-737a-3401-9be9-4f603847f8e8"]},{"id":"ITEM-2","itemData":{"DOI":"10.1371/journal.pone.0128115","ISBN":"9781493926275","ISSN":"19326203","PMID":"26030917","abstract":"Gene coexpression networks inferred by correlation from high throughput profiling such as microarray data represent a simple but effective technique for discovering and interpreting linear gene relationships. In the last years several approach have been proposed to tackle the problem of deciding when the resulting correlation values are statistically significant. This is mostly crucial when the number of samples is small, yielding a non negligible chance that even high correlation values are due to random effects. Here we introduce a novel hard thresholding solution based on the assumption that a coexpression network inferred by randomly generated data is expected to be empty. The theoretical derivation of the new bound by geometrical methods is shown together with applications in onco- and neurogenomics.Received December 2, 2013.Accepted December 3, 2013.© 2013, Published by Cold Spring Harbor Laboratory PressThis pre-print is available under a Creative Commons License (Attribution-NoDerivs 3.0 Unported), CC BY-ND 3.0, as described at http://creativecommons.org/licenses/by-nd/3.0/","author":[{"dropping-particle":"","family":"Gobbi","given":"Andrea","non-dropping-particle":"","parse-names":false,"suffix":""},{"dropping-particle":"","family":"Jurman","given":"Giuseppe","non-dropping-particle":"","parse-names":false,"suffix":""}],"container-title":"PLoS ONE","id":"ITEM-2","issue":"6","issued":{"date-parts":[["2015"]]},"page":"e0128115","publisher":"Public Library of Science","title":"A null model for pearson coexpression networks","type":"article-journal","volume":"10"},"uris":["http://www.mendeley.com/documents/?uuid=cc5928bc-de9e-43fa-a45a-3c3a90b899b5"]}],"mendeley":{"formattedCitation":"(Schönbrodt &amp; Perugini 2013; Gobbi &amp; Jurman 2015)","plainTextFormattedCitation":"(Schönbrodt &amp; Perugini 2013; Gobbi &amp; Jurman 2015)","previouslyFormattedCitation":"(Schönbrodt &amp; Perugini 2013; Gobbi &amp; Jurman 2015)"},"properties":{"noteIndex":0},"schema":"https://github.com/citation-style-language/schema/raw/master/csl-citation.json"}</w:instrText>
      </w:r>
      <w:r w:rsidRPr="00367A97">
        <w:rPr>
          <w:rFonts w:ascii="Calibri" w:hAnsi="Calibri"/>
          <w:color w:val="000000"/>
          <w:lang w:val="en-US"/>
        </w:rPr>
        <w:fldChar w:fldCharType="separate"/>
      </w:r>
      <w:r w:rsidR="003855B9" w:rsidRPr="003855B9">
        <w:rPr>
          <w:rFonts w:ascii="Calibri" w:hAnsi="Calibri"/>
          <w:noProof/>
          <w:color w:val="000000"/>
          <w:lang w:val="en-US"/>
        </w:rPr>
        <w:t>(Schönbrodt &amp; Perugini 2013; Gobbi &amp; Jurman 2015)</w:t>
      </w:r>
      <w:r w:rsidRPr="00367A97">
        <w:rPr>
          <w:rFonts w:ascii="Calibri" w:hAnsi="Calibri"/>
          <w:color w:val="000000"/>
          <w:lang w:val="en-US"/>
        </w:rPr>
        <w:fldChar w:fldCharType="end"/>
      </w:r>
      <w:r w:rsidRPr="00367A97">
        <w:rPr>
          <w:rFonts w:ascii="Calibri" w:hAnsi="Calibri"/>
          <w:color w:val="000000"/>
          <w:lang w:val="en-US"/>
        </w:rPr>
        <w:t xml:space="preserve">. </w:t>
      </w:r>
      <w:r w:rsidR="00614E10" w:rsidRPr="007A4231">
        <w:rPr>
          <w:rFonts w:asciiTheme="minorHAnsi" w:hAnsiTheme="minorHAnsi" w:cstheme="minorHAnsi"/>
          <w:lang w:val="en-US"/>
        </w:rPr>
        <w:t xml:space="preserve">Modeling a transcript specific profile of human </w:t>
      </w:r>
      <w:r w:rsidR="00614E10" w:rsidRPr="007A4231">
        <w:rPr>
          <w:rFonts w:asciiTheme="minorHAnsi" w:hAnsiTheme="minorHAnsi"/>
          <w:lang w:val="en-US"/>
        </w:rPr>
        <w:t>brain</w:t>
      </w:r>
      <w:r w:rsidR="00614E10" w:rsidRPr="007A4231">
        <w:rPr>
          <w:rFonts w:asciiTheme="minorHAnsi" w:hAnsiTheme="minorHAnsi" w:cstheme="minorHAnsi"/>
          <w:lang w:val="en-US"/>
        </w:rPr>
        <w:t xml:space="preserve">, covering the fifth to ninth decades of life proved challenging; with the exon-array data-set from Hardy and colleagues </w:t>
      </w:r>
      <w:r w:rsidR="00614E10" w:rsidRPr="007A4231">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111/j.1471-4159.2011.07432.x","ISSN":"1471-4159","PMID":"21848658","abstract":"We are building an open-access database of regional human brain expression designed to allow the genome-wide assessment of genetic variability on expression. Array and RNA sequencing technologies make assessment of genome-wide expression possible. Human brain tissue is a challenging source for this work because it can only be obtained several and variable hours post-mortem and after varying agonal states. These variables alter RNA integrity in a complex manner. In this report, we assess the effect of post-mortem delay, agonal state and age on gene expression, and the utility of pH and RNA integrity number as predictors of gene expression as measured on 1266 Affymetrix Exon Arrays. We assessed the accuracy of the array data using QuantiGene, as an independent non-PCR-based method. These quality control parameters will allow database users to assess data accuracy. We report that within the parameters of this study post-mortem delay, agonal state and age have little impact on array quality, array data are robust to variable RNA integrity, and brain pH has only a small effect on array performance. QuantiGene gave very similar expression profiles as array data. This study is the first step in our initiative to make human, regional brain expression freely available.","author":[{"dropping-particle":"","family":"Trabzuni","given":"Daniah","non-dropping-particle":"","parse-names":false,"suffix":""},{"dropping-particle":"","family":"Ryten","given":"Mina","non-dropping-particle":"","parse-names":false,"suffix":""},{"dropping-particle":"","family":"Walker","given":"Robert","non-dropping-particle":"","parse-names":false,"suffix":""},{"dropping-particle":"","family":"Smith","given":"Colin","non-dropping-particle":"","parse-names":false,"suffix":""},{"dropping-particle":"","family":"Imran","given":"Sabaena","non-dropping-particle":"","parse-names":false,"suffix":""},{"dropping-particle":"","family":"Ramasamy","given":"Adaikalavan","non-dropping-particle":"","parse-names":false,"suffix":""},{"dropping-particle":"","family":"Weale","given":"Michael E.","non-dropping-particle":"","parse-names":false,"suffix":""},{"dropping-particle":"","family":"Hardy","given":"John","non-dropping-particle":"","parse-names":false,"suffix":""}],"container-title":"Journal of neurochemistry","id":"ITEM-1","issue":"2","issued":{"date-parts":[["2011","10"]]},"page":"275-82","title":"Quality control parameters on a large dataset of regionally dissected human control brains for whole genome expression studies.","type":"article-journal","volume":"119"},"uris":["http://www.mendeley.com/documents/?uuid=73a75b9f-6d93-40aa-a86c-3cf14e15803d","http://www.mendeley.com/documents/?uuid=4cc7c494-44db-43e1-8f0a-5d4c7d5088d5","http://www.mendeley.com/documents/?uuid=e7f448a3-4851-455b-b134-188171c40afb"]}],"mendeley":{"formattedCitation":"(Trabzuni et al. 2011)","plainTextFormattedCitation":"(Trabzuni et al. 2011)","previouslyFormattedCitation":"(Trabzuni et al. 2011)"},"properties":{"noteIndex":0},"schema":"https://github.com/citation-style-language/schema/raw/master/csl-citation.json"}</w:instrText>
      </w:r>
      <w:r w:rsidR="00614E10" w:rsidRPr="007A4231">
        <w:rPr>
          <w:rFonts w:asciiTheme="minorHAnsi" w:hAnsiTheme="minorHAnsi" w:cstheme="minorHAnsi"/>
          <w:lang w:val="en-US"/>
        </w:rPr>
        <w:fldChar w:fldCharType="separate"/>
      </w:r>
      <w:r w:rsidR="003855B9" w:rsidRPr="003855B9">
        <w:rPr>
          <w:rFonts w:asciiTheme="minorHAnsi" w:hAnsiTheme="minorHAnsi" w:cstheme="minorHAnsi"/>
          <w:noProof/>
          <w:lang w:val="en-US"/>
        </w:rPr>
        <w:t>(Trabzuni et al. 2011)</w:t>
      </w:r>
      <w:r w:rsidR="00614E10" w:rsidRPr="007A4231">
        <w:rPr>
          <w:rFonts w:asciiTheme="minorHAnsi" w:hAnsiTheme="minorHAnsi" w:cstheme="minorHAnsi"/>
          <w:lang w:val="en-US"/>
        </w:rPr>
        <w:fldChar w:fldCharType="end"/>
      </w:r>
      <w:r w:rsidR="00614E10" w:rsidRPr="007A4231">
        <w:rPr>
          <w:rFonts w:asciiTheme="minorHAnsi" w:hAnsiTheme="minorHAnsi" w:cstheme="minorHAnsi"/>
          <w:lang w:val="en-US"/>
        </w:rPr>
        <w:t xml:space="preserve"> being the only sufficiently sized brain-dataset for meaningful linear analysis </w:t>
      </w:r>
      <w:r w:rsidR="00614E10" w:rsidRPr="007A4231">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16/J.JRP.2013.05.009","ISSN":"0092-6566","abstract":"Sample correlations converge to the population value with increasing sample size, but the estimates are often inaccurate in small samples. In this report we use Monte-Carlo simulations to determine the critical sample size from which on the magnitude of a correlation can be expected to be stable. The necessary sample size to achieve stable estimates for correlations depends on the effect size, the width of the corridor of stability (i.e., a corridor around the true value where deviations are tolerated), and the requested confidence that the trajectory does not leave this corridor any more. Results indicate that in typical scenarios the sample size should approach 250 for stable estimates.","author":[{"dropping-particle":"","family":"Schönbrodt","given":"Felix D.","non-dropping-particle":"","parse-names":false,"suffix":""},{"dropping-particle":"","family":"Perugini","given":"Marco","non-dropping-particle":"","parse-names":false,"suffix":""}],"container-title":"Journal of Research in Personality","id":"ITEM-1","issue":"5","issued":{"date-parts":[["2013","10","1"]]},"page":"609-612","publisher":"Academic Press","title":"At what sample size do correlations stabilize?","type":"article-journal","volume":"47"},"uris":["http://www.mendeley.com/documents/?uuid=76efa498-737a-3401-9be9-4f603847f8e8","http://www.mendeley.com/documents/?uuid=b8982b96-a2b8-4301-855c-1eeaea7d678e","http://www.mendeley.com/documents/?uuid=cd4317df-9de3-451d-ad12-1b599b641a3a"]}],"mendeley":{"formattedCitation":"(Schönbrodt &amp; Perugini 2013)","plainTextFormattedCitation":"(Schönbrodt &amp; Perugini 2013)","previouslyFormattedCitation":"(Schönbrodt &amp; Perugini 2013)"},"properties":{"noteIndex":0},"schema":"https://github.com/citation-style-language/schema/raw/master/csl-citation.json"}</w:instrText>
      </w:r>
      <w:r w:rsidR="00614E10" w:rsidRPr="007A4231">
        <w:rPr>
          <w:rFonts w:asciiTheme="minorHAnsi" w:hAnsiTheme="minorHAnsi" w:cstheme="minorHAnsi"/>
          <w:lang w:val="en-US"/>
        </w:rPr>
        <w:fldChar w:fldCharType="separate"/>
      </w:r>
      <w:r w:rsidR="003855B9" w:rsidRPr="003855B9">
        <w:rPr>
          <w:rFonts w:asciiTheme="minorHAnsi" w:hAnsiTheme="minorHAnsi" w:cstheme="minorHAnsi"/>
          <w:noProof/>
          <w:lang w:val="en-US"/>
        </w:rPr>
        <w:t>(Schönbrodt &amp; Perugini 2013)</w:t>
      </w:r>
      <w:r w:rsidR="00614E10" w:rsidRPr="007A4231">
        <w:rPr>
          <w:rFonts w:asciiTheme="minorHAnsi" w:hAnsiTheme="minorHAnsi" w:cstheme="minorHAnsi"/>
          <w:lang w:val="en-US"/>
        </w:rPr>
        <w:fldChar w:fldCharType="end"/>
      </w:r>
      <w:r w:rsidR="00614E10" w:rsidRPr="007A4231">
        <w:rPr>
          <w:rFonts w:asciiTheme="minorHAnsi" w:hAnsiTheme="minorHAnsi" w:cstheme="minorHAnsi"/>
          <w:lang w:val="en-US"/>
        </w:rPr>
        <w:t xml:space="preserve">. One-hundred and eighty-three samples from the same three brain regions as used above, appeared </w:t>
      </w:r>
      <w:r w:rsidR="00614E10">
        <w:rPr>
          <w:rFonts w:asciiTheme="minorHAnsi" w:hAnsiTheme="minorHAnsi" w:cstheme="minorHAnsi"/>
          <w:lang w:val="en-US"/>
        </w:rPr>
        <w:t>robust</w:t>
      </w:r>
      <w:r w:rsidR="00614E10" w:rsidRPr="007A4231">
        <w:rPr>
          <w:rFonts w:asciiTheme="minorHAnsi" w:hAnsiTheme="minorHAnsi" w:cstheme="minorHAnsi"/>
          <w:lang w:val="en-US"/>
        </w:rPr>
        <w:t xml:space="preserve"> (cerebellum, hippocampus and frontal cortex; 49-91 </w:t>
      </w:r>
      <w:proofErr w:type="spellStart"/>
      <w:r w:rsidR="00614E10" w:rsidRPr="007A4231">
        <w:rPr>
          <w:rFonts w:asciiTheme="minorHAnsi" w:hAnsiTheme="minorHAnsi" w:cstheme="minorHAnsi"/>
          <w:lang w:val="en-US"/>
        </w:rPr>
        <w:t>yr</w:t>
      </w:r>
      <w:proofErr w:type="spellEnd"/>
      <w:r w:rsidR="00614E10" w:rsidRPr="007A4231">
        <w:rPr>
          <w:rFonts w:asciiTheme="minorHAnsi" w:hAnsiTheme="minorHAnsi" w:cstheme="minorHAnsi"/>
          <w:lang w:val="en-US"/>
        </w:rPr>
        <w:t>, Supplemental data 4</w:t>
      </w:r>
      <w:r w:rsidR="00614E10" w:rsidRPr="007A4231">
        <w:rPr>
          <w:rFonts w:asciiTheme="minorHAnsi" w:hAnsiTheme="minorHAnsi" w:cstheme="minorHAnsi"/>
          <w:color w:val="000000"/>
          <w:szCs w:val="22"/>
          <w:lang w:val="en-US"/>
        </w:rPr>
        <w:t xml:space="preserve">). </w:t>
      </w:r>
      <w:r w:rsidRPr="00367A97">
        <w:rPr>
          <w:rFonts w:asciiTheme="minorHAnsi" w:hAnsiTheme="minorHAnsi" w:cstheme="minorHAnsi"/>
          <w:lang w:val="en-US"/>
        </w:rPr>
        <w:t xml:space="preserve">For the Exon skin profiles from </w:t>
      </w:r>
      <w:proofErr w:type="spellStart"/>
      <w:r w:rsidRPr="00367A97">
        <w:rPr>
          <w:rFonts w:asciiTheme="minorHAnsi" w:hAnsiTheme="minorHAnsi" w:cstheme="minorHAnsi"/>
          <w:lang w:val="en-US"/>
        </w:rPr>
        <w:t>Haustead</w:t>
      </w:r>
      <w:proofErr w:type="spellEnd"/>
      <w:r w:rsidRPr="00367A97">
        <w:rPr>
          <w:rFonts w:asciiTheme="minorHAnsi" w:hAnsiTheme="minorHAnsi" w:cstheme="minorHAnsi"/>
          <w:lang w:val="en-US"/>
        </w:rPr>
        <w:t xml:space="preserve"> </w:t>
      </w:r>
      <w:r w:rsidRPr="00367A97">
        <w:rPr>
          <w:rFonts w:asciiTheme="minorHAnsi" w:hAnsiTheme="minorHAnsi" w:cstheme="minorHAnsi"/>
          <w:i/>
          <w:lang w:val="en-US"/>
        </w:rPr>
        <w:t xml:space="preserve">et al. </w:t>
      </w:r>
      <w:r w:rsidRPr="00367A97">
        <w:rPr>
          <w:rFonts w:asciiTheme="minorHAnsi" w:hAnsiTheme="minorHAnsi" w:cstheme="minorHAnsi"/>
          <w:i/>
          <w:lang w:val="en-US"/>
        </w:rPr>
        <w:fldChar w:fldCharType="begin" w:fldLock="1"/>
      </w:r>
      <w:r w:rsidR="000F5E5A">
        <w:rPr>
          <w:rFonts w:asciiTheme="minorHAnsi" w:hAnsiTheme="minorHAnsi" w:cstheme="minorHAnsi"/>
          <w:i/>
          <w:lang w:val="en-US"/>
        </w:rPr>
        <w:instrText>ADDIN CSL_CITATION {"citationItems":[{"id":"ITEM-1","itemData":{"DOI":"10.1038/srep26846","ISSN":"20452322","PMID":"27229172","abstract":"Age is well-known to be a significant factor in both disease pathology and response to treatment, yet the molecular changes that occur with age in humans remain ill-defined. Here, using transcriptome profiling of healthy human male skin, we demonstrate that there is a period of significantly elevated, transcriptome-wide expression changes occurring predominantly in middle age. Both pre and post this period, the transcriptome appears to undergo much smaller, linear changes with increasing age. Functional analysis of the transient changes in middle age suggest a period of heightened metabolic activity and cellular damage associated with NF-kappa-B and TNF signaling pathways. Through meta-analysis we also show the presence of global, tissue independent linear transcriptome changes with age which appear to be regulated by NF-kappa-B. These results suggest that aging in human skin is associated with a critical mid-life period with widespread transcriptome changes, both preceded and proceeded by a relatively steady rate of linear change in the transcriptome. The data provides insight into molecular changes associated with normal aging and will help to better understand the increasingly important pathological changes associated with aging.","author":[{"dropping-particle":"","family":"Haustead","given":"Daniel J.","non-dropping-particle":"","parse-names":false,"suffix":""},{"dropping-particle":"","family":"Stevenson","given":"Andrew","non-dropping-particle":"","parse-names":false,"suffix":""},{"dropping-particle":"","family":"Saxena","given":"Vishal","non-dropping-particle":"","parse-names":false,"suffix":""},{"dropping-particle":"","family":"Marriage","given":"Fiona","non-dropping-particle":"","parse-names":false,"suffix":""},{"dropping-particle":"","family":"Firth","given":"Martin","non-dropping-particle":"","parse-names":false,"suffix":""},{"dropping-particle":"","family":"Silla","given":"Robyn","non-dropping-particle":"","parse-names":false,"suffix":""},{"dropping-particle":"","family":"Martin","given":"Lisa","non-dropping-particle":"","parse-names":false,"suffix":""},{"dropping-particle":"","family":"Adcroft","given":"Katharine F.","non-dropping-particle":"","parse-names":false,"suffix":""},{"dropping-particle":"","family":"Rea","given":"Suzanne","non-dropping-particle":"","parse-names":false,"suffix":""},{"dropping-particle":"","family":"Day","given":"Philip J.","non-dropping-particle":"","parse-names":false,"suffix":""},{"dropping-particle":"","family":"Melton","given":"Phillip","non-dropping-particle":"","parse-names":false,"suffix":""},{"dropping-particle":"","family":"Wood","given":"Fiona M.","non-dropping-particle":"","parse-names":false,"suffix":""},{"dropping-particle":"","family":"Fear","given":"Mark W.","non-dropping-particle":"","parse-names":false,"suffix":""}],"container-title":"Scientific Reports","id":"ITEM-1","issue":"May","issued":{"date-parts":[["2016"]]},"publisher":"Nature Publishing Group","title":"Transcriptome analysis of human ageing in male skin shows mid-life period of variability and central role of NF-κB","type":"article-journal","volume":"6"},"uris":["http://www.mendeley.com/documents/?uuid=f7fdbf86-412b-4392-a2fb-250f1b399cfa"]}],"mendeley":{"formattedCitation":"(Haustead et al. 2016)","plainTextFormattedCitation":"(Haustead et al. 2016)","previouslyFormattedCitation":"(Haustead et al. 2016)"},"properties":{"noteIndex":0},"schema":"https://github.com/citation-style-language/schema/raw/master/csl-citation.json"}</w:instrText>
      </w:r>
      <w:r w:rsidRPr="00367A97">
        <w:rPr>
          <w:rFonts w:asciiTheme="minorHAnsi" w:hAnsiTheme="minorHAnsi" w:cstheme="minorHAnsi"/>
          <w:i/>
          <w:lang w:val="en-US"/>
        </w:rPr>
        <w:fldChar w:fldCharType="separate"/>
      </w:r>
      <w:r w:rsidR="003855B9" w:rsidRPr="003855B9">
        <w:rPr>
          <w:rFonts w:asciiTheme="minorHAnsi" w:hAnsiTheme="minorHAnsi" w:cstheme="minorHAnsi"/>
          <w:noProof/>
          <w:lang w:val="en-US"/>
        </w:rPr>
        <w:t>(Haustead et al. 2016)</w:t>
      </w:r>
      <w:r w:rsidRPr="00367A97">
        <w:rPr>
          <w:rFonts w:asciiTheme="minorHAnsi" w:hAnsiTheme="minorHAnsi" w:cstheme="minorHAnsi"/>
          <w:i/>
          <w:lang w:val="en-US"/>
        </w:rPr>
        <w:fldChar w:fldCharType="end"/>
      </w:r>
      <w:r w:rsidR="00367A97" w:rsidRPr="00367A97">
        <w:rPr>
          <w:rFonts w:asciiTheme="minorHAnsi" w:hAnsiTheme="minorHAnsi" w:cstheme="minorHAnsi"/>
          <w:i/>
          <w:lang w:val="en-US"/>
        </w:rPr>
        <w:t xml:space="preserve"> </w:t>
      </w:r>
      <w:r w:rsidRPr="00367A97">
        <w:rPr>
          <w:rFonts w:asciiTheme="minorHAnsi" w:hAnsiTheme="minorHAnsi" w:cstheme="minorHAnsi"/>
          <w:lang w:val="en-US"/>
        </w:rPr>
        <w:t xml:space="preserve">&gt;15% </w:t>
      </w:r>
      <w:r w:rsidRPr="00367A97">
        <w:rPr>
          <w:rFonts w:asciiTheme="minorHAnsi" w:hAnsiTheme="minorHAnsi" w:cstheme="minorHAnsi"/>
          <w:lang w:val="en-US"/>
        </w:rPr>
        <w:lastRenderedPageBreak/>
        <w:t xml:space="preserve">failed NUSE/PCA evaluation, while a further 15% involved older adults that were taking chronic medication for age-related diseases, leaving 59 samples that could be analyzed. In all cases the CEL file used in the present analysis are listed in the data-file, </w:t>
      </w:r>
      <w:r w:rsidR="00367A97" w:rsidRPr="00367A97">
        <w:rPr>
          <w:rFonts w:asciiTheme="minorHAnsi" w:hAnsiTheme="minorHAnsi" w:cstheme="minorHAnsi"/>
          <w:lang w:val="en-US"/>
        </w:rPr>
        <w:t>Supplemental data 2</w:t>
      </w:r>
      <w:r w:rsidRPr="00367A97">
        <w:rPr>
          <w:rFonts w:asciiTheme="minorHAnsi" w:hAnsiTheme="minorHAnsi" w:cstheme="minorHAnsi"/>
          <w:lang w:val="en-US"/>
        </w:rPr>
        <w:t>.</w:t>
      </w:r>
    </w:p>
    <w:p w14:paraId="6D0412E4" w14:textId="77777777" w:rsidR="0091674F" w:rsidRPr="00367A97" w:rsidRDefault="0091674F" w:rsidP="00044A4C">
      <w:pPr>
        <w:spacing w:line="360" w:lineRule="auto"/>
        <w:jc w:val="both"/>
        <w:outlineLvl w:val="0"/>
        <w:rPr>
          <w:rFonts w:asciiTheme="minorHAnsi" w:hAnsiTheme="minorHAnsi" w:cstheme="minorHAnsi"/>
          <w:lang w:val="en-US"/>
        </w:rPr>
      </w:pPr>
    </w:p>
    <w:p w14:paraId="49D5C171" w14:textId="77777777" w:rsidR="00044A4C" w:rsidRPr="00367A97" w:rsidRDefault="00044A4C" w:rsidP="00044A4C">
      <w:pPr>
        <w:spacing w:line="360" w:lineRule="auto"/>
        <w:jc w:val="both"/>
        <w:outlineLvl w:val="0"/>
        <w:rPr>
          <w:rFonts w:asciiTheme="minorHAnsi" w:hAnsiTheme="minorHAnsi" w:cstheme="minorHAnsi"/>
          <w:b/>
          <w:lang w:val="en-US"/>
        </w:rPr>
      </w:pPr>
      <w:r w:rsidRPr="00367A97">
        <w:rPr>
          <w:rFonts w:asciiTheme="minorHAnsi" w:hAnsiTheme="minorHAnsi" w:cstheme="minorHAnsi"/>
          <w:b/>
          <w:lang w:val="en-US"/>
        </w:rPr>
        <w:t>Use of the CMap-L1000v1 chemical database of transcriptome responses</w:t>
      </w:r>
    </w:p>
    <w:p w14:paraId="286ADD20" w14:textId="134EF1E8" w:rsidR="00044A4C" w:rsidRPr="00367A97" w:rsidRDefault="00044A4C" w:rsidP="00044A4C">
      <w:pPr>
        <w:spacing w:line="360" w:lineRule="auto"/>
        <w:jc w:val="both"/>
        <w:rPr>
          <w:rFonts w:asciiTheme="minorHAnsi" w:hAnsiTheme="minorHAnsi" w:cstheme="minorHAnsi"/>
          <w:lang w:val="en-US"/>
        </w:rPr>
      </w:pPr>
      <w:r w:rsidRPr="00367A97">
        <w:rPr>
          <w:rFonts w:asciiTheme="minorHAnsi" w:hAnsiTheme="minorHAnsi" w:cstheme="minorHAnsi"/>
          <w:lang w:val="en-US"/>
        </w:rPr>
        <w:t xml:space="preserve">We carried our </w:t>
      </w:r>
      <w:proofErr w:type="spellStart"/>
      <w:r w:rsidRPr="00367A97">
        <w:rPr>
          <w:rFonts w:asciiTheme="minorHAnsi" w:hAnsiTheme="minorHAnsi" w:cstheme="minorHAnsi"/>
          <w:lang w:val="en-US"/>
        </w:rPr>
        <w:t>CMap</w:t>
      </w:r>
      <w:proofErr w:type="spellEnd"/>
      <w:r w:rsidRPr="00367A97">
        <w:rPr>
          <w:rFonts w:asciiTheme="minorHAnsi" w:hAnsiTheme="minorHAnsi" w:cstheme="minorHAnsi"/>
          <w:lang w:val="en-US"/>
        </w:rPr>
        <w:t xml:space="preserve"> Analysis using a data-base of ~8000 perturbagens (CMap-L1000v1) to identify chemical compounds mediators that mimic or oppose the linear age protein-coding signature (</w:t>
      </w:r>
      <w:hyperlink r:id="rId10" w:history="1">
        <w:r w:rsidRPr="00367A97">
          <w:rPr>
            <w:rStyle w:val="Hyperlink"/>
            <w:rFonts w:asciiTheme="minorHAnsi" w:hAnsiTheme="minorHAnsi" w:cstheme="minorHAnsi"/>
            <w:lang w:val="en-US"/>
          </w:rPr>
          <w:t>https://clue.io/</w:t>
        </w:r>
      </w:hyperlink>
      <w:r w:rsidRPr="00367A97">
        <w:rPr>
          <w:rFonts w:asciiTheme="minorHAnsi" w:hAnsiTheme="minorHAnsi" w:cstheme="minorHAnsi"/>
          <w:lang w:val="en-US"/>
        </w:rPr>
        <w:t xml:space="preserve">)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16/j.cell.2017.10.049","ISSN":"00928674","PMID":"29195078","abstract":"We previously piloted the concept of a Connectivity Map (CMap), whereby genes, drugs, and disease states are connected by virtue of common gene-expression signatures. Here, we report more than a 1,000-fold scale-up of the CMap as part of the NIH LINCS Consortium, made possible by a new, low-cost, high-throughput reduced representation expression profiling method that we term L1000. We show that L1000 is highly reproducible, comparable to RNA sequencing, and suitable for computational inference of the expression levels of 81% of non-measured transcripts. We further show that the expanded CMap can be used to discover mechanism of action of small molecules, functionally annotate genetic variants of disease genes, and inform clinical trials. The 1.3 million L1000 profiles described here, as well as tools for their analysis, are available at https://clue.io.","author":[{"dropping-particle":"","family":"Subramanian","given":"Aravind","non-dropping-particle":"","parse-names":false,"suffix":""},{"dropping-particle":"","family":"Narayan","given":"Rajiv","non-dropping-particle":"","parse-names":false,"suffix":""},{"dropping-particle":"","family":"Corsello","given":"Steven M.","non-dropping-particle":"","parse-names":false,"suffix":""},{"dropping-particle":"","family":"Peck","given":"David D.","non-dropping-particle":"","parse-names":false,"suffix":""},{"dropping-particle":"","family":"Natoli","given":"Ted E.","non-dropping-particle":"","parse-names":false,"suffix":""},{"dropping-particle":"","family":"Lu","given":"Xiaodong","non-dropping-particle":"","parse-names":false,"suffix":""},{"dropping-particle":"","family":"Gould","given":"Joshua","non-dropping-particle":"","parse-names":false,"suffix":""},{"dropping-particle":"","family":"Davis","given":"John F.","non-dropping-particle":"","parse-names":false,"suffix":""},{"dropping-particle":"","family":"Tubelli","given":"Andrew A.","non-dropping-particle":"","parse-names":false,"suffix":""},{"dropping-particle":"","family":"Asiedu","given":"Jacob K.","non-dropping-particle":"","parse-names":false,"suffix":""},{"dropping-particle":"","family":"Lahr","given":"David L.","non-dropping-particle":"","parse-names":false,"suffix":""},{"dropping-particle":"","family":"Hirschman","given":"Jodi E.","non-dropping-particle":"","parse-names":false,"suffix":""},{"dropping-particle":"","family":"Liu","given":"Zihan","non-dropping-particle":"","parse-names":false,"suffix":""},{"dropping-particle":"","family":"Donahue","given":"Melanie","non-dropping-particle":"","parse-names":false,"suffix":""},{"dropping-particle":"","family":"Julian","given":"Bina","non-dropping-particle":"","parse-names":false,"suffix":""},{"dropping-particle":"","family":"Khan","given":"Mariya","non-dropping-particle":"","parse-names":false,"suffix":""},{"dropping-particle":"","family":"Wadden","given":"David","non-dropping-particle":"","parse-names":false,"suffix":""},{"dropping-particle":"","family":"Smith","given":"Ian C.","non-dropping-particle":"","parse-names":false,"suffix":""},{"dropping-particle":"","family":"Lam","given":"Daniel","non-dropping-particle":"","parse-names":false,"suffix":""},{"dropping-particle":"","family":"Liberzon","given":"Arthur","non-dropping-particle":"","parse-names":false,"suffix":""},{"dropping-particle":"","family":"Toder","given":"Courtney","non-dropping-particle":"","parse-names":false,"suffix":""},{"dropping-particle":"","family":"Bagul","given":"Mukta","non-dropping-particle":"","parse-names":false,"suffix":""},{"dropping-particle":"","family":"Orzechowski","given":"Marek","non-dropping-particle":"","parse-names":false,"suffix":""},{"dropping-particle":"","family":"Enache","given":"Oana M.","non-dropping-particle":"","parse-names":false,"suffix":""},{"dropping-particle":"","family":"Piccioni","given":"Federica Frederica","non-dropping-particle":"","parse-names":false,"suffix":""},{"dropping-particle":"","family":"Johnson","given":"Sarah A.","non-dropping-particle":"","parse-names":false,"suffix":""},{"dropping-particle":"","family":"Lyons","given":"Nicholas J.","non-dropping-particle":"","parse-names":false,"suffix":""},{"dropping-particle":"","family":"Berger","given":"Alice H.","non-dropping-particle":"","parse-names":false,"suffix":""},{"dropping-particle":"","family":"Shamji","given":"Alykhan F.","non-dropping-particle":"","parse-names":false,"suffix":""},{"dropping-particle":"","family":"Brooks","given":"Angela N.","non-dropping-particle":"","parse-names":false,"suffix":""},{"dropping-particle":"","family":"Vrcic","given":"Anita","non-dropping-particle":"","parse-names":false,"suffix":""},{"dropping-particle":"","family":"Flynn","given":"Corey","non-dropping-particle":"","parse-names":false,"suffix":""},{"dropping-particle":"","family":"Rosains","given":"Jacqueline","non-dropping-particle":"","parse-names":false,"suffix":""},{"dropping-particle":"","family":"Takeda","given":"David Y.","non-dropping-particle":"","parse-names":false,"suffix":""},{"dropping-particle":"","family":"Hu","given":"Roger","non-dropping-particle":"","parse-names":false,"suffix":""},{"dropping-particle":"","family":"Davison","given":"Desiree","non-dropping-particle":"","parse-names":false,"suffix":""},{"dropping-particle":"","family":"Lamb","given":"Justin","non-dropping-particle":"","parse-names":false,"suffix":""},{"dropping-particle":"","family":"Ardlie","given":"Kristin","non-dropping-particle":"","parse-names":false,"suffix":""},{"dropping-particle":"","family":"Hogstrom","given":"Larson","non-dropping-particle":"","parse-names":false,"suffix":""},{"dropping-particle":"","family":"Greenside","given":"Peyton","non-dropping-particle":"","parse-names":false,"suffix":""},{"dropping-particle":"","family":"Gray","given":"Nathanael S.","non-dropping-particle":"","parse-names":false,"suffix":""},{"dropping-particle":"","family":"Clemons","given":"Paul A.","non-dropping-particle":"","parse-names":false,"suffix":""},{"dropping-particle":"","family":"Silver","given":"Serena","non-dropping-particle":"","parse-names":false,"suffix":""},{"dropping-particle":"","family":"Wu","given":"Xiaoyun Xiaohua Xiaoyun Xiaohua Xiaoyun","non-dropping-particle":"","parse-names":false,"suffix":""},{"dropping-particle":"","family":"Zhao","given":"Wen-Ning","non-dropping-particle":"","parse-names":false,"suffix":""},{"dropping-particle":"","family":"Read-Button","given":"Willis","non-dropping-particle":"","parse-names":false,"suffix":""},{"dropping-particle":"","family":"Wu","given":"Xiaoyun Xiaohua Xiaoyun Xiaohua Xiaoyun","non-dropping-particle":"","parse-names":false,"suffix":""},{"dropping-particle":"","family":"Haggarty","given":"Stephen J.","non-dropping-particle":"","parse-names":false,"suffix":""},{"dropping-particle":"V.","family":"Ronco","given":"Lucienne","non-dropping-particle":"","parse-names":false,"suffix":""},{"dropping-particle":"","family":"Boehm","given":"Jesse S.","non-dropping-particle":"","parse-names":false,"suffix":""},{"dropping-particle":"","family":"Schreiber","given":"Stuart L.","non-dropping-particle":"","parse-names":false,"suffix":""},{"dropping-particle":"","family":"Doench","given":"John G.","non-dropping-particle":"","parse-names":false,"suffix":""},{"dropping-particle":"","family":"Bittker","given":"Joshua A.","non-dropping-particle":"","parse-names":false,"suffix":""},{"dropping-particle":"","family":"Root","given":"David E.","non-dropping-particle":"","parse-names":false,"suffix":""},{"dropping-particle":"","family":"Wong","given":"Bang","non-dropping-particle":"","parse-names":false,"suffix":""},{"dropping-particle":"","family":"Golub","given":"Todd R.","non-dropping-particle":"","parse-names":false,"suffix":""},{"dropping-particle":"","family":"Johnson","given":"Sarah A.","non-dropping-particle":"","parse-names":false,"suffix":""},{"dropping-particle":"","family":"Lyons","given":"Nicholas J.","non-dropping-particle":"","parse-names":false,"suffix":""},{"dropping-particle":"","family":"Berger","given":"Alice H.","non-dropping-particle":"","parse-names":false,"suffix":""},{"dropping-particle":"","family":"Shamji","given":"Alykhan F.","non-dropping-particle":"","parse-names":false,"suffix":""},{"dropping-particle":"","family":"Brooks","given":"Angela N.","non-dropping-particle":"","parse-names":false,"suffix":""},{"dropping-particle":"","family":"Vrcic","given":"Anita","non-dropping-particle":"","parse-names":false,"suffix":""},{"dropping-particle":"","family":"Flynn","given":"Corey","non-dropping-particle":"","parse-names":false,"suffix":""},{"dropping-particle":"","family":"Rosains","given":"Jacqueline","non-dropping-particle":"","parse-names":false,"suffix":""},{"dropping-particle":"","family":"Takeda","given":"David Y.","non-dropping-particle":"","parse-names":false,"suffix":""},{"dropping-particle":"","family":"Hu","given":"Roger","non-dropping-particle":"","parse-names":false,"suffix":""},{"dropping-particle":"","family":"Davison","given":"Desiree","non-dropping-particle":"","parse-names":false,"suffix":""},{"dropping-particle":"","family":"Lamb","given":"Justin","non-dropping-particle":"","parse-names":false,"suffix":""},{"dropping-particle":"","family":"Ardlie","given":"Kristin","non-dropping-particle":"","parse-names":false,"suffix":""},{"dropping-particle":"","family":"Hogstrom","given":"Larson","non-dropping-particle":"","parse-names":false,"suffix":""},{"dropping-particle":"","family":"Greenside","given":"Peyton","non-dropping-particle":"","parse-names":false,"suffix":""},{"dropping-particle":"","family":"Gray","given":"Nathanael S.","non-dropping-particle":"","parse-names":false,"suffix":""},{"dropping-particle":"","family":"Clemons","given":"Paul A.","non-dropping-particle":"","parse-names":false,"suffix":""},{"dropping-particle":"","family":"Silver","given":"Serena","non-dropping-particle":"","parse-names":false,"suffix":""},{"dropping-particle":"","family":"Wu","given":"Xiaoyun Xiaohua Xiaoyun Xiaohua Xiaoyun","non-dropping-particle":"","parse-names":false,"suffix":""},{"dropping-particle":"","family":"Zhao","given":"Wen-Ning","non-dropping-particle":"","parse-names":false,"suffix":""},{"dropping-particle":"","family":"Read-Button","given":"Willis","non-dropping-particle":"","parse-names":false,"suffix":""},{"dropping-particle":"","family":"Wu","given":"Xiaoyun Xiaohua Xiaoyun Xiaohua Xiaoyun","non-dropping-particle":"","parse-names":false,"suffix":""},{"dropping-particle":"","family":"Haggarty","given":"Stephen J.","non-dropping-particle":"","parse-names":false,"suffix":""},{"dropping-particle":"V.","family":"Ronco","given":"Lucienne","non-dropping-particle":"","parse-names":false,"suffix":""},{"dropping-particle":"","family":"Boehm","given":"Jesse S.","non-dropping-particle":"","parse-names":false,"suffix":""},{"dropping-particle":"","family":"Schreiber","given":"Stuart L.","non-dropping-particle":"","parse-names":false,"suffix":""},{"dropping-particle":"","family":"Doench","given":"John G.","non-dropping-particle":"","parse-names":false,"suffix":""},{"dropping-particle":"","family":"Bittker","given":"Joshua A.","non-dropping-particle":"","parse-names":false,"suffix":""},{"dropping-particle":"","family":"Root","given":"David E.","non-dropping-particle":"","parse-names":false,"suffix":""},{"dropping-particle":"","family":"Wong","given":"Bang","non-dropping-particle":"","parse-names":false,"suffix":""},{"dropping-particle":"","family":"Golub","given":"Todd R.","non-dropping-particle":"","parse-names":false,"suffix":""}],"container-title":"Cell","id":"ITEM-1","issue":"6","issued":{"date-parts":[["2017"]]},"page":"1437-1452.e17","publisher":"Elsevier","title":"A Next Generation Connectivity Map: L1000 Platform and the First 1,000,000 Profiles","type":"article-journal","volume":"171"},"uris":["http://www.mendeley.com/documents/?uuid=1da4549d-36fc-436d-8a39-d7ae3a053135"]}],"mendeley":{"formattedCitation":"(Subramanian et al. 2017)","plainTextFormattedCitation":"(Subramanian et al. 2017)","previouslyFormattedCitation":"(Subramanian et al. 2017)"},"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Subramanian et al. 2017)</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A rank order of similarity between the Grp2 age signature and </w:t>
      </w:r>
      <w:r w:rsidRPr="00367A97">
        <w:rPr>
          <w:rFonts w:asciiTheme="minorHAnsi" w:hAnsiTheme="minorHAnsi" w:cstheme="minorHAnsi"/>
          <w:i/>
          <w:lang w:val="en-US"/>
        </w:rPr>
        <w:t>in vitro</w:t>
      </w:r>
      <w:r w:rsidRPr="00367A97">
        <w:rPr>
          <w:rFonts w:asciiTheme="minorHAnsi" w:hAnsiTheme="minorHAnsi" w:cstheme="minorHAnsi"/>
          <w:lang w:val="en-US"/>
        </w:rPr>
        <w:t xml:space="preserve"> signatures is calculated, and this score is adjusted by a heuristic that considers the magnitude of RNA change as well as the overall specificity (compared with the data-base as a whole) called the ‘connectivity map score’ (Kolmogorov-Smirnov nominal p-value vs the null-distribution, an FDR adjusted p-value) to yield an overall ‘enrichment score’ (ES) ranging from -100 to 100. There are three classes of perturbagen; small-molecule chemicals (including approved drugs), short-hairpin RNA (shRNA) knock-down and CRISPR based gene deletion. However from the original analysis it would appear that the small-molecule chemical profiles are by far the most stable and informative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16/j.cell.2017.10.049","ISSN":"00928674","PMID":"29195078","abstract":"We previously piloted the concept of a Connectivity Map (CMap), whereby genes, drugs, and disease states are connected by virtue of common gene-expression signatures. Here, we report more than a 1,000-fold scale-up of the CMap as part of the NIH LINCS Consortium, made possible by a new, low-cost, high-throughput reduced representation expression profiling method that we term L1000. We show that L1000 is highly reproducible, comparable to RNA sequencing, and suitable for computational inference of the expression levels of 81% of non-measured transcripts. We further show that the expanded CMap can be used to discover mechanism of action of small molecules, functionally annotate genetic variants of disease genes, and inform clinical trials. The 1.3 million L1000 profiles described here, as well as tools for their analysis, are available at https://clue.io.","author":[{"dropping-particle":"","family":"Subramanian","given":"Aravind","non-dropping-particle":"","parse-names":false,"suffix":""},{"dropping-particle":"","family":"Narayan","given":"Rajiv","non-dropping-particle":"","parse-names":false,"suffix":""},{"dropping-particle":"","family":"Corsello","given":"Steven M.","non-dropping-particle":"","parse-names":false,"suffix":""},{"dropping-particle":"","family":"Peck","given":"David D.","non-dropping-particle":"","parse-names":false,"suffix":""},{"dropping-particle":"","family":"Natoli","given":"Ted E.","non-dropping-particle":"","parse-names":false,"suffix":""},{"dropping-particle":"","family":"Lu","given":"Xiaodong","non-dropping-particle":"","parse-names":false,"suffix":""},{"dropping-particle":"","family":"Gould","given":"Joshua","non-dropping-particle":"","parse-names":false,"suffix":""},{"dropping-particle":"","family":"Davis","given":"John F.","non-dropping-particle":"","parse-names":false,"suffix":""},{"dropping-particle":"","family":"Tubelli","given":"Andrew A.","non-dropping-particle":"","parse-names":false,"suffix":""},{"dropping-particle":"","family":"Asiedu","given":"Jacob K.","non-dropping-particle":"","parse-names":false,"suffix":""},{"dropping-particle":"","family":"Lahr","given":"David L.","non-dropping-particle":"","parse-names":false,"suffix":""},{"dropping-particle":"","family":"Hirschman","given":"Jodi E.","non-dropping-particle":"","parse-names":false,"suffix":""},{"dropping-particle":"","family":"Liu","given":"Zihan","non-dropping-particle":"","parse-names":false,"suffix":""},{"dropping-particle":"","family":"Donahue","given":"Melanie","non-dropping-particle":"","parse-names":false,"suffix":""},{"dropping-particle":"","family":"Julian","given":"Bina","non-dropping-particle":"","parse-names":false,"suffix":""},{"dropping-particle":"","family":"Khan","given":"Mariya","non-dropping-particle":"","parse-names":false,"suffix":""},{"dropping-particle":"","family":"Wadden","given":"David","non-dropping-particle":"","parse-names":false,"suffix":""},{"dropping-particle":"","family":"Smith","given":"Ian C.","non-dropping-particle":"","parse-names":false,"suffix":""},{"dropping-particle":"","family":"Lam","given":"Daniel","non-dropping-particle":"","parse-names":false,"suffix":""},{"dropping-particle":"","family":"Liberzon","given":"Arthur","non-dropping-particle":"","parse-names":false,"suffix":""},{"dropping-particle":"","family":"Toder","given":"Courtney","non-dropping-particle":"","parse-names":false,"suffix":""},{"dropping-particle":"","family":"Bagul","given":"Mukta","non-dropping-particle":"","parse-names":false,"suffix":""},{"dropping-particle":"","family":"Orzechowski","given":"Marek","non-dropping-particle":"","parse-names":false,"suffix":""},{"dropping-particle":"","family":"Enache","given":"Oana M.","non-dropping-particle":"","parse-names":false,"suffix":""},{"dropping-particle":"","family":"Piccioni","given":"Federica Frederica","non-dropping-particle":"","parse-names":false,"suffix":""},{"dropping-particle":"","family":"Johnson","given":"Sarah A.","non-dropping-particle":"","parse-names":false,"suffix":""},{"dropping-particle":"","family":"Lyons","given":"Nicholas J.","non-dropping-particle":"","parse-names":false,"suffix":""},{"dropping-particle":"","family":"Berger","given":"Alice H.","non-dropping-particle":"","parse-names":false,"suffix":""},{"dropping-particle":"","family":"Shamji","given":"Alykhan F.","non-dropping-particle":"","parse-names":false,"suffix":""},{"dropping-particle":"","family":"Brooks","given":"Angela N.","non-dropping-particle":"","parse-names":false,"suffix":""},{"dropping-particle":"","family":"Vrcic","given":"Anita","non-dropping-particle":"","parse-names":false,"suffix":""},{"dropping-particle":"","family":"Flynn","given":"Corey","non-dropping-particle":"","parse-names":false,"suffix":""},{"dropping-particle":"","family":"Rosains","given":"Jacqueline","non-dropping-particle":"","parse-names":false,"suffix":""},{"dropping-particle":"","family":"Takeda","given":"David Y.","non-dropping-particle":"","parse-names":false,"suffix":""},{"dropping-particle":"","family":"Hu","given":"Roger","non-dropping-particle":"","parse-names":false,"suffix":""},{"dropping-particle":"","family":"Davison","given":"Desiree","non-dropping-particle":"","parse-names":false,"suffix":""},{"dropping-particle":"","family":"Lamb","given":"Justin","non-dropping-particle":"","parse-names":false,"suffix":""},{"dropping-particle":"","family":"Ardlie","given":"Kristin","non-dropping-particle":"","parse-names":false,"suffix":""},{"dropping-particle":"","family":"Hogstrom","given":"Larson","non-dropping-particle":"","parse-names":false,"suffix":""},{"dropping-particle":"","family":"Greenside","given":"Peyton","non-dropping-particle":"","parse-names":false,"suffix":""},{"dropping-particle":"","family":"Gray","given":"Nathanael S.","non-dropping-particle":"","parse-names":false,"suffix":""},{"dropping-particle":"","family":"Clemons","given":"Paul A.","non-dropping-particle":"","parse-names":false,"suffix":""},{"dropping-particle":"","family":"Silver","given":"Serena","non-dropping-particle":"","parse-names":false,"suffix":""},{"dropping-particle":"","family":"Wu","given":"Xiaoyun Xiaohua Xiaoyun Xiaohua Xiaoyun","non-dropping-particle":"","parse-names":false,"suffix":""},{"dropping-particle":"","family":"Zhao","given":"Wen-Ning","non-dropping-particle":"","parse-names":false,"suffix":""},{"dropping-particle":"","family":"Read-Button","given":"Willis","non-dropping-particle":"","parse-names":false,"suffix":""},{"dropping-particle":"","family":"Wu","given":"Xiaoyun Xiaohua Xiaoyun Xiaohua Xiaoyun","non-dropping-particle":"","parse-names":false,"suffix":""},{"dropping-particle":"","family":"Haggarty","given":"Stephen J.","non-dropping-particle":"","parse-names":false,"suffix":""},{"dropping-particle":"V.","family":"Ronco","given":"Lucienne","non-dropping-particle":"","parse-names":false,"suffix":""},{"dropping-particle":"","family":"Boehm","given":"Jesse S.","non-dropping-particle":"","parse-names":false,"suffix":""},{"dropping-particle":"","family":"Schreiber","given":"Stuart L.","non-dropping-particle":"","parse-names":false,"suffix":""},{"dropping-particle":"","family":"Doench","given":"John G.","non-dropping-particle":"","parse-names":false,"suffix":""},{"dropping-particle":"","family":"Bittker","given":"Joshua A.","non-dropping-particle":"","parse-names":false,"suffix":""},{"dropping-particle":"","family":"Root","given":"David E.","non-dropping-particle":"","parse-names":false,"suffix":""},{"dropping-particle":"","family":"Wong","given":"Bang","non-dropping-particle":"","parse-names":false,"suffix":""},{"dropping-particle":"","family":"Golub","given":"Todd R.","non-dropping-particle":"","parse-names":false,"suffix":""},{"dropping-particle":"","family":"Johnson","given":"Sarah A.","non-dropping-particle":"","parse-names":false,"suffix":""},{"dropping-particle":"","family":"Lyons","given":"Nicholas J.","non-dropping-particle":"","parse-names":false,"suffix":""},{"dropping-particle":"","family":"Berger","given":"Alice H.","non-dropping-particle":"","parse-names":false,"suffix":""},{"dropping-particle":"","family":"Shamji","given":"Alykhan F.","non-dropping-particle":"","parse-names":false,"suffix":""},{"dropping-particle":"","family":"Brooks","given":"Angela N.","non-dropping-particle":"","parse-names":false,"suffix":""},{"dropping-particle":"","family":"Vrcic","given":"Anita","non-dropping-particle":"","parse-names":false,"suffix":""},{"dropping-particle":"","family":"Flynn","given":"Corey","non-dropping-particle":"","parse-names":false,"suffix":""},{"dropping-particle":"","family":"Rosains","given":"Jacqueline","non-dropping-particle":"","parse-names":false,"suffix":""},{"dropping-particle":"","family":"Takeda","given":"David Y.","non-dropping-particle":"","parse-names":false,"suffix":""},{"dropping-particle":"","family":"Hu","given":"Roger","non-dropping-particle":"","parse-names":false,"suffix":""},{"dropping-particle":"","family":"Davison","given":"Desiree","non-dropping-particle":"","parse-names":false,"suffix":""},{"dropping-particle":"","family":"Lamb","given":"Justin","non-dropping-particle":"","parse-names":false,"suffix":""},{"dropping-particle":"","family":"Ardlie","given":"Kristin","non-dropping-particle":"","parse-names":false,"suffix":""},{"dropping-particle":"","family":"Hogstrom","given":"Larson","non-dropping-particle":"","parse-names":false,"suffix":""},{"dropping-particle":"","family":"Greenside","given":"Peyton","non-dropping-particle":"","parse-names":false,"suffix":""},{"dropping-particle":"","family":"Gray","given":"Nathanael S.","non-dropping-particle":"","parse-names":false,"suffix":""},{"dropping-particle":"","family":"Clemons","given":"Paul A.","non-dropping-particle":"","parse-names":false,"suffix":""},{"dropping-particle":"","family":"Silver","given":"Serena","non-dropping-particle":"","parse-names":false,"suffix":""},{"dropping-particle":"","family":"Wu","given":"Xiaoyun Xiaohua Xiaoyun Xiaohua Xiaoyun","non-dropping-particle":"","parse-names":false,"suffix":""},{"dropping-particle":"","family":"Zhao","given":"Wen-Ning","non-dropping-particle":"","parse-names":false,"suffix":""},{"dropping-particle":"","family":"Read-Button","given":"Willis","non-dropping-particle":"","parse-names":false,"suffix":""},{"dropping-particle":"","family":"Wu","given":"Xiaoyun Xiaohua Xiaoyun Xiaohua Xiaoyun","non-dropping-particle":"","parse-names":false,"suffix":""},{"dropping-particle":"","family":"Haggarty","given":"Stephen J.","non-dropping-particle":"","parse-names":false,"suffix":""},{"dropping-particle":"V.","family":"Ronco","given":"Lucienne","non-dropping-particle":"","parse-names":false,"suffix":""},{"dropping-particle":"","family":"Boehm","given":"Jesse S.","non-dropping-particle":"","parse-names":false,"suffix":""},{"dropping-particle":"","family":"Schreiber","given":"Stuart L.","non-dropping-particle":"","parse-names":false,"suffix":""},{"dropping-particle":"","family":"Doench","given":"John G.","non-dropping-particle":"","parse-names":false,"suffix":""},{"dropping-particle":"","family":"Bittker","given":"Joshua A.","non-dropping-particle":"","parse-names":false,"suffix":""},{"dropping-particle":"","family":"Root","given":"David E.","non-dropping-particle":"","parse-names":false,"suffix":""},{"dropping-particle":"","family":"Wong","given":"Bang","non-dropping-particle":"","parse-names":false,"suffix":""},{"dropping-particle":"","family":"Golub","given":"Todd R.","non-dropping-particle":"","parse-names":false,"suffix":""}],"container-title":"Cell","id":"ITEM-1","issue":"6","issued":{"date-parts":[["2017"]]},"page":"1437-1452.e17","publisher":"Elsevier","title":"A Next Generation Connectivity Map: L1000 Platform and the First 1,000,000 Profiles","type":"article-journal","volume":"171"},"uris":["http://www.mendeley.com/documents/?uuid=1da4549d-36fc-436d-8a39-d7ae3a053135"]}],"mendeley":{"formattedCitation":"(Subramanian et al. 2017)","plainTextFormattedCitation":"(Subramanian et al. 2017)","previouslyFormattedCitation":"(Subramanian et al. 2017)"},"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Subramanian et al. 2017)</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The database (gene annotation, July 2016) includes direct measurement of RNA transcripts for each of 978 genes (and 80 control genes). The age-related transcript is either present in the list of 978 genes, or in an experimentally derived surrogate value called a ‘Landmark Gene’. ‘Landmark Gene’ is one of the 978 genes that during the method development strongly represented the behavior of another, unmeasured RNA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016/j.cell.2017.10.049","ISSN":"00928674","PMID":"29195078","abstract":"We previously piloted the concept of a Connectivity Map (CMap), whereby genes, drugs, and disease states are connected by virtue of common gene-expression signatures. Here, we report more than a 1,000-fold scale-up of the CMap as part of the NIH LINCS Consortium, made possible by a new, low-cost, high-throughput reduced representation expression profiling method that we term L1000. We show that L1000 is highly reproducible, comparable to RNA sequencing, and suitable for computational inference of the expression levels of 81% of non-measured transcripts. We further show that the expanded CMap can be used to discover mechanism of action of small molecules, functionally annotate genetic variants of disease genes, and inform clinical trials. The 1.3 million L1000 profiles described here, as well as tools for their analysis, are available at https://clue.io.","author":[{"dropping-particle":"","family":"Subramanian","given":"Aravind","non-dropping-particle":"","parse-names":false,"suffix":""},{"dropping-particle":"","family":"Narayan","given":"Rajiv","non-dropping-particle":"","parse-names":false,"suffix":""},{"dropping-particle":"","family":"Corsello","given":"Steven M.","non-dropping-particle":"","parse-names":false,"suffix":""},{"dropping-particle":"","family":"Peck","given":"David D.","non-dropping-particle":"","parse-names":false,"suffix":""},{"dropping-particle":"","family":"Natoli","given":"Ted E.","non-dropping-particle":"","parse-names":false,"suffix":""},{"dropping-particle":"","family":"Lu","given":"Xiaodong","non-dropping-particle":"","parse-names":false,"suffix":""},{"dropping-particle":"","family":"Gould","given":"Joshua","non-dropping-particle":"","parse-names":false,"suffix":""},{"dropping-particle":"","family":"Davis","given":"John F.","non-dropping-particle":"","parse-names":false,"suffix":""},{"dropping-particle":"","family":"Tubelli","given":"Andrew A.","non-dropping-particle":"","parse-names":false,"suffix":""},{"dropping-particle":"","family":"Asiedu","given":"Jacob K.","non-dropping-particle":"","parse-names":false,"suffix":""},{"dropping-particle":"","family":"Lahr","given":"David L.","non-dropping-particle":"","parse-names":false,"suffix":""},{"dropping-particle":"","family":"Hirschman","given":"Jodi E.","non-dropping-particle":"","parse-names":false,"suffix":""},{"dropping-particle":"","family":"Liu","given":"Zihan","non-dropping-particle":"","parse-names":false,"suffix":""},{"dropping-particle":"","family":"Donahue","given":"Melanie","non-dropping-particle":"","parse-names":false,"suffix":""},{"dropping-particle":"","family":"Julian","given":"Bina","non-dropping-particle":"","parse-names":false,"suffix":""},{"dropping-particle":"","family":"Khan","given":"Mariya","non-dropping-particle":"","parse-names":false,"suffix":""},{"dropping-particle":"","family":"Wadden","given":"David","non-dropping-particle":"","parse-names":false,"suffix":""},{"dropping-particle":"","family":"Smith","given":"Ian C.","non-dropping-particle":"","parse-names":false,"suffix":""},{"dropping-particle":"","family":"Lam","given":"Daniel","non-dropping-particle":"","parse-names":false,"suffix":""},{"dropping-particle":"","family":"Liberzon","given":"Arthur","non-dropping-particle":"","parse-names":false,"suffix":""},{"dropping-particle":"","family":"Toder","given":"Courtney","non-dropping-particle":"","parse-names":false,"suffix":""},{"dropping-particle":"","family":"Bagul","given":"Mukta","non-dropping-particle":"","parse-names":false,"suffix":""},{"dropping-particle":"","family":"Orzechowski","given":"Marek","non-dropping-particle":"","parse-names":false,"suffix":""},{"dropping-particle":"","family":"Enache","given":"Oana M.","non-dropping-particle":"","parse-names":false,"suffix":""},{"dropping-particle":"","family":"Piccioni","given":"Federica Frederica","non-dropping-particle":"","parse-names":false,"suffix":""},{"dropping-particle":"","family":"Johnson","given":"Sarah A.","non-dropping-particle":"","parse-names":false,"suffix":""},{"dropping-particle":"","family":"Lyons","given":"Nicholas J.","non-dropping-particle":"","parse-names":false,"suffix":""},{"dropping-particle":"","family":"Berger","given":"Alice H.","non-dropping-particle":"","parse-names":false,"suffix":""},{"dropping-particle":"","family":"Shamji","given":"Alykhan F.","non-dropping-particle":"","parse-names":false,"suffix":""},{"dropping-particle":"","family":"Brooks","given":"Angela N.","non-dropping-particle":"","parse-names":false,"suffix":""},{"dropping-particle":"","family":"Vrcic","given":"Anita","non-dropping-particle":"","parse-names":false,"suffix":""},{"dropping-particle":"","family":"Flynn","given":"Corey","non-dropping-particle":"","parse-names":false,"suffix":""},{"dropping-particle":"","family":"Rosains","given":"Jacqueline","non-dropping-particle":"","parse-names":false,"suffix":""},{"dropping-particle":"","family":"Takeda","given":"David Y.","non-dropping-particle":"","parse-names":false,"suffix":""},{"dropping-particle":"","family":"Hu","given":"Roger","non-dropping-particle":"","parse-names":false,"suffix":""},{"dropping-particle":"","family":"Davison","given":"Desiree","non-dropping-particle":"","parse-names":false,"suffix":""},{"dropping-particle":"","family":"Lamb","given":"Justin","non-dropping-particle":"","parse-names":false,"suffix":""},{"dropping-particle":"","family":"Ardlie","given":"Kristin","non-dropping-particle":"","parse-names":false,"suffix":""},{"dropping-particle":"","family":"Hogstrom","given":"Larson","non-dropping-particle":"","parse-names":false,"suffix":""},{"dropping-particle":"","family":"Greenside","given":"Peyton","non-dropping-particle":"","parse-names":false,"suffix":""},{"dropping-particle":"","family":"Gray","given":"Nathanael S.","non-dropping-particle":"","parse-names":false,"suffix":""},{"dropping-particle":"","family":"Clemons","given":"Paul A.","non-dropping-particle":"","parse-names":false,"suffix":""},{"dropping-particle":"","family":"Silver","given":"Serena","non-dropping-particle":"","parse-names":false,"suffix":""},{"dropping-particle":"","family":"Wu","given":"Xiaoyun Xiaohua Xiaoyun Xiaohua Xiaoyun","non-dropping-particle":"","parse-names":false,"suffix":""},{"dropping-particle":"","family":"Zhao","given":"Wen-Ning","non-dropping-particle":"","parse-names":false,"suffix":""},{"dropping-particle":"","family":"Read-Button","given":"Willis","non-dropping-particle":"","parse-names":false,"suffix":""},{"dropping-particle":"","family":"Wu","given":"Xiaoyun Xiaohua Xiaoyun Xiaohua Xiaoyun","non-dropping-particle":"","parse-names":false,"suffix":""},{"dropping-particle":"","family":"Haggarty","given":"Stephen J.","non-dropping-particle":"","parse-names":false,"suffix":""},{"dropping-particle":"V.","family":"Ronco","given":"Lucienne","non-dropping-particle":"","parse-names":false,"suffix":""},{"dropping-particle":"","family":"Boehm","given":"Jesse S.","non-dropping-particle":"","parse-names":false,"suffix":""},{"dropping-particle":"","family":"Schreiber","given":"Stuart L.","non-dropping-particle":"","parse-names":false,"suffix":""},{"dropping-particle":"","family":"Doench","given":"John G.","non-dropping-particle":"","parse-names":false,"suffix":""},{"dropping-particle":"","family":"Bittker","given":"Joshua A.","non-dropping-particle":"","parse-names":false,"suffix":""},{"dropping-particle":"","family":"Root","given":"David E.","non-dropping-particle":"","parse-names":false,"suffix":""},{"dropping-particle":"","family":"Wong","given":"Bang","non-dropping-particle":"","parse-names":false,"suffix":""},{"dropping-particle":"","family":"Golub","given":"Todd R.","non-dropping-particle":"","parse-names":false,"suffix":""},{"dropping-particle":"","family":"Johnson","given":"Sarah A.","non-dropping-particle":"","parse-names":false,"suffix":""},{"dropping-particle":"","family":"Lyons","given":"Nicholas J.","non-dropping-particle":"","parse-names":false,"suffix":""},{"dropping-particle":"","family":"Berger","given":"Alice H.","non-dropping-particle":"","parse-names":false,"suffix":""},{"dropping-particle":"","family":"Shamji","given":"Alykhan F.","non-dropping-particle":"","parse-names":false,"suffix":""},{"dropping-particle":"","family":"Brooks","given":"Angela N.","non-dropping-particle":"","parse-names":false,"suffix":""},{"dropping-particle":"","family":"Vrcic","given":"Anita","non-dropping-particle":"","parse-names":false,"suffix":""},{"dropping-particle":"","family":"Flynn","given":"Corey","non-dropping-particle":"","parse-names":false,"suffix":""},{"dropping-particle":"","family":"Rosains","given":"Jacqueline","non-dropping-particle":"","parse-names":false,"suffix":""},{"dropping-particle":"","family":"Takeda","given":"David Y.","non-dropping-particle":"","parse-names":false,"suffix":""},{"dropping-particle":"","family":"Hu","given":"Roger","non-dropping-particle":"","parse-names":false,"suffix":""},{"dropping-particle":"","family":"Davison","given":"Desiree","non-dropping-particle":"","parse-names":false,"suffix":""},{"dropping-particle":"","family":"Lamb","given":"Justin","non-dropping-particle":"","parse-names":false,"suffix":""},{"dropping-particle":"","family":"Ardlie","given":"Kristin","non-dropping-particle":"","parse-names":false,"suffix":""},{"dropping-particle":"","family":"Hogstrom","given":"Larson","non-dropping-particle":"","parse-names":false,"suffix":""},{"dropping-particle":"","family":"Greenside","given":"Peyton","non-dropping-particle":"","parse-names":false,"suffix":""},{"dropping-particle":"","family":"Gray","given":"Nathanael S.","non-dropping-particle":"","parse-names":false,"suffix":""},{"dropping-particle":"","family":"Clemons","given":"Paul A.","non-dropping-particle":"","parse-names":false,"suffix":""},{"dropping-particle":"","family":"Silver","given":"Serena","non-dropping-particle":"","parse-names":false,"suffix":""},{"dropping-particle":"","family":"Wu","given":"Xiaoyun Xiaohua Xiaoyun Xiaohua Xiaoyun","non-dropping-particle":"","parse-names":false,"suffix":""},{"dropping-particle":"","family":"Zhao","given":"Wen-Ning","non-dropping-particle":"","parse-names":false,"suffix":""},{"dropping-particle":"","family":"Read-Button","given":"Willis","non-dropping-particle":"","parse-names":false,"suffix":""},{"dropping-particle":"","family":"Wu","given":"Xiaoyun Xiaohua Xiaoyun Xiaohua Xiaoyun","non-dropping-particle":"","parse-names":false,"suffix":""},{"dropping-particle":"","family":"Haggarty","given":"Stephen J.","non-dropping-particle":"","parse-names":false,"suffix":""},{"dropping-particle":"V.","family":"Ronco","given":"Lucienne","non-dropping-particle":"","parse-names":false,"suffix":""},{"dropping-particle":"","family":"Boehm","given":"Jesse S.","non-dropping-particle":"","parse-names":false,"suffix":""},{"dropping-particle":"","family":"Schreiber","given":"Stuart L.","non-dropping-particle":"","parse-names":false,"suffix":""},{"dropping-particle":"","family":"Doench","given":"John G.","non-dropping-particle":"","parse-names":false,"suffix":""},{"dropping-particle":"","family":"Bittker","given":"Joshua A.","non-dropping-particle":"","parse-names":false,"suffix":""},{"dropping-particle":"","family":"Root","given":"David E.","non-dropping-particle":"","parse-names":false,"suffix":""},{"dropping-particle":"","family":"Wong","given":"Bang","non-dropping-particle":"","parse-names":false,"suffix":""},{"dropping-particle":"","family":"Golub","given":"Todd R.","non-dropping-particle":"","parse-names":false,"suffix":""}],"container-title":"Cell","id":"ITEM-1","issue":"6","issued":{"date-parts":[["2017"]]},"page":"1437-1452.e17","publisher":"Elsevier","title":"A Next Generation Connectivity Map: L1000 Platform and the First 1,000,000 Profiles","type":"article-journal","volume":"171"},"uris":["http://www.mendeley.com/documents/?uuid=1da4549d-36fc-436d-8a39-d7ae3a053135"]}],"mendeley":{"formattedCitation":"(Subramanian et al. 2017)","plainTextFormattedCitation":"(Subramanian et al. 2017)","previouslyFormattedCitation":"(Subramanian et al. 2017)"},"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Subramanian et al. 2017)</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For each experiment, biological replicates are linearly transformed to have mean of zero and a standard deviation of 1 (moderated Z-score). Moderation is based on weighting the signal from each biological replicate for Spearman correlation within each ‘experiment’. In the original publication, approximately 75% of the time ‘class’ scores were cell-independent, with 13% being cell-type specific and had a validation of ~90% (using a 137compound validation set). </w:t>
      </w:r>
    </w:p>
    <w:p w14:paraId="26B1DCA2" w14:textId="77777777" w:rsidR="00044A4C" w:rsidRPr="00367A97" w:rsidRDefault="00044A4C" w:rsidP="00044A4C">
      <w:pPr>
        <w:spacing w:line="360" w:lineRule="auto"/>
        <w:jc w:val="both"/>
        <w:outlineLvl w:val="0"/>
        <w:rPr>
          <w:rFonts w:asciiTheme="minorHAnsi" w:hAnsiTheme="minorHAnsi" w:cstheme="minorHAnsi"/>
          <w:lang w:val="en-US"/>
        </w:rPr>
      </w:pPr>
    </w:p>
    <w:p w14:paraId="1069FBAF" w14:textId="77777777" w:rsidR="00044A4C" w:rsidRPr="00367A97" w:rsidRDefault="00044A4C" w:rsidP="00044A4C">
      <w:pPr>
        <w:spacing w:line="360" w:lineRule="auto"/>
        <w:jc w:val="both"/>
        <w:outlineLvl w:val="0"/>
        <w:rPr>
          <w:rFonts w:asciiTheme="minorHAnsi" w:hAnsiTheme="minorHAnsi" w:cstheme="minorHAnsi"/>
          <w:b/>
          <w:lang w:val="en-US"/>
        </w:rPr>
      </w:pPr>
      <w:r w:rsidRPr="00367A97">
        <w:rPr>
          <w:rFonts w:asciiTheme="minorHAnsi" w:hAnsiTheme="minorHAnsi" w:cstheme="minorHAnsi"/>
          <w:b/>
          <w:lang w:val="en-US"/>
        </w:rPr>
        <w:t>Network analysis</w:t>
      </w:r>
    </w:p>
    <w:p w14:paraId="4CE93154" w14:textId="52B21372" w:rsidR="00044A4C" w:rsidRDefault="00044A4C" w:rsidP="00044A4C">
      <w:pPr>
        <w:spacing w:line="360" w:lineRule="auto"/>
        <w:jc w:val="both"/>
        <w:rPr>
          <w:rFonts w:ascii="Calibri" w:hAnsi="Calibri"/>
          <w:color w:val="000000"/>
          <w:lang w:val="en-US"/>
        </w:rPr>
      </w:pPr>
      <w:r w:rsidRPr="00367A97">
        <w:rPr>
          <w:rFonts w:asciiTheme="minorHAnsi" w:hAnsiTheme="minorHAnsi" w:cstheme="minorHAnsi"/>
          <w:lang w:val="en-US"/>
        </w:rPr>
        <w:t xml:space="preserve">We used the R-package MEGENA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371/journal.pcbi.1004574","ISBN":"1553-7358 (Electronic)\\r1553-734X (Linking)","ISSN":"15537358","PMID":"26618778","abstract":"Gene co-expression network analysis has been shown effective in identifying functional co-expressed gene modules associated with complex human diseases. However, existing techniques to construct co-expression networks require some critical prior information such as predefined number of clusters, numerical thresholds for defining co-expression/interaction, or do not naturally reproduce the hallmarks of complex systems such as the scale-free degree distribution of small-worldness. Previously, a graph filtering technique called Planar Maximally Filtered Graph (PMFG) has been applied to many real-world data sets such as financial stock prices and gene expression to extract meaningful and relevant interactions. However, PMFG is not suitable for large-scale genomic data due to several drawbacks, such as the high computation complexity O(|V|3), the presence of false-positives due to the maximal planarity constraint, and the inadequacy of the clustering framework. Here, we developed a new co-expression network analysis framework called Multiscale Embedded Gene Co-expression Network Analysis (MEGENA) by: i) introducing quality control of co-expression similarities, ii) parallelizing embedded network construction, and iii) developing a novel clustering technique to identify multi-scale clustering structures in Planar Filtered Networks (PFNs). We applied MEGENA to a series of simulated data and the gene expression data in breast carcinoma and lung adenocarcinoma from The Cancer Genome Atlas (TCGA). MEGENA showed improved performance over well-established clustering methods and co-expression network construction approaches. MEGENA revealed not only meaningful multi-scale organizations of co-expressed gene clusters but also novel targets in breast carcinoma and lung adenocarcinoma.","author":[{"dropping-particle":"","family":"Song","given":"Won Min","non-dropping-particle":"","parse-names":false,"suffix":""},{"dropping-particle":"","family":"Zhang","given":"Bin","non-dropping-particle":"","parse-names":false,"suffix":""}],"container-title":"PLoS Computational Biology","id":"ITEM-1","issue":"11","issued":{"date-parts":[["2015"]]},"page":"e1004574","title":"Multiscale Embedded Gene Co-expression Network Analysis","type":"article-journal","volume":"11"},"uris":["http://www.mendeley.com/documents/?uuid=aa0ef897-32bb-4631-9db1-92c8a5a1e5c9","http://www.mendeley.com/documents/?uuid=2719c6fc-e1ba-45d7-ae62-dd64941963f7"]}],"mendeley":{"formattedCitation":"(Song &amp; Zhang 2015)","plainTextFormattedCitation":"(Song &amp; Zhang 2015)","previouslyFormattedCitation":"(Song &amp; Zhang 2015)"},"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Song &amp; Zhang 2015)</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to identify network structures (FDR &lt;1% for spearman correlation; p&lt;0.01 for module significance and p&lt;0.01 for network connectivity) and 10,000 permutations for calculating FDR and connectivity p-values. Stability of individual sub-clusters of a network are assessed based on the impact of a data-split on compactness on a parent cluster </w:t>
      </w:r>
      <w:r w:rsidRPr="00367A97">
        <w:rPr>
          <w:rFonts w:asciiTheme="minorHAnsi" w:hAnsiTheme="minorHAnsi" w:cstheme="minorHAnsi"/>
          <w:lang w:val="en-US"/>
        </w:rPr>
        <w:lastRenderedPageBreak/>
        <w:t xml:space="preserve">versus the impact of randomly permuting or inserting nodes. Network data-plots were produced using </w:t>
      </w:r>
      <w:proofErr w:type="spellStart"/>
      <w:r w:rsidRPr="00367A97">
        <w:rPr>
          <w:rFonts w:asciiTheme="minorHAnsi" w:hAnsiTheme="minorHAnsi" w:cstheme="minorHAnsi"/>
          <w:lang w:val="en-US"/>
        </w:rPr>
        <w:t>Fruchterman-Reingold</w:t>
      </w:r>
      <w:proofErr w:type="spellEnd"/>
      <w:r w:rsidRPr="00367A97">
        <w:rPr>
          <w:rFonts w:asciiTheme="minorHAnsi" w:hAnsiTheme="minorHAnsi" w:cstheme="minorHAnsi"/>
          <w:lang w:val="en-US"/>
        </w:rPr>
        <w:t xml:space="preserve"> force directed plotting </w:t>
      </w:r>
      <w:r w:rsidRPr="00367A97">
        <w:rPr>
          <w:rFonts w:asciiTheme="minorHAnsi" w:hAnsiTheme="minorHAnsi" w:cstheme="minorHAnsi"/>
          <w:lang w:val="en-US"/>
        </w:rPr>
        <w:fldChar w:fldCharType="begin" w:fldLock="1"/>
      </w:r>
      <w:r w:rsidR="000F5E5A">
        <w:rPr>
          <w:rFonts w:asciiTheme="minorHAnsi" w:hAnsiTheme="minorHAnsi" w:cstheme="minorHAnsi"/>
          <w:lang w:val="en-US"/>
        </w:rPr>
        <w:instrText>ADDIN CSL_CITATION {"citationItems":[{"id":"ITEM-1","itemData":{"DOI":"10.1371/journal.pcbi.1004574","ISBN":"1553-7358 (Electronic)\\r1553-734X (Linking)","ISSN":"15537358","PMID":"26618778","abstract":"Gene co-expression network analysis has been shown effective in identifying functional co-expressed gene modules associated with complex human diseases. However, existing techniques to construct co-expression networks require some critical prior information such as predefined number of clusters, numerical thresholds for defining co-expression/interaction, or do not naturally reproduce the hallmarks of complex systems such as the scale-free degree distribution of small-worldness. Previously, a graph filtering technique called Planar Maximally Filtered Graph (PMFG) has been applied to many real-world data sets such as financial stock prices and gene expression to extract meaningful and relevant interactions. However, PMFG is not suitable for large-scale genomic data due to several drawbacks, such as the high computation complexity O(|V|3), the presence of false-positives due to the maximal planarity constraint, and the inadequacy of the clustering framework. Here, we developed a new co-expression network analysis framework called Multiscale Embedded Gene Co-expression Network Analysis (MEGENA) by: i) introducing quality control of co-expression similarities, ii) parallelizing embedded network construction, and iii) developing a novel clustering technique to identify multi-scale clustering structures in Planar Filtered Networks (PFNs). We applied MEGENA to a series of simulated data and the gene expression data in breast carcinoma and lung adenocarcinoma from The Cancer Genome Atlas (TCGA). MEGENA showed improved performance over well-established clustering methods and co-expression network construction approaches. MEGENA revealed not only meaningful multi-scale organizations of co-expressed gene clusters but also novel targets in breast carcinoma and lung adenocarcinoma.","author":[{"dropping-particle":"","family":"Song","given":"Won Min","non-dropping-particle":"","parse-names":false,"suffix":""},{"dropping-particle":"","family":"Zhang","given":"Bin","non-dropping-particle":"","parse-names":false,"suffix":""}],"container-title":"PLoS Computational Biology","id":"ITEM-1","issue":"11","issued":{"date-parts":[["2015"]]},"page":"e1004574","title":"Multiscale Embedded Gene Co-expression Network Analysis","type":"article-journal","volume":"11"},"uris":["http://www.mendeley.com/documents/?uuid=2719c6fc-e1ba-45d7-ae62-dd64941963f7","http://www.mendeley.com/documents/?uuid=aa0ef897-32bb-4631-9db1-92c8a5a1e5c9"]}],"mendeley":{"formattedCitation":"(Song &amp; Zhang 2015)","plainTextFormattedCitation":"(Song &amp; Zhang 2015)","previouslyFormattedCitation":"(Song &amp; Zhang 2015)"},"properties":{"noteIndex":0},"schema":"https://github.com/citation-style-language/schema/raw/master/csl-citation.json"}</w:instrText>
      </w:r>
      <w:r w:rsidRPr="00367A97">
        <w:rPr>
          <w:rFonts w:asciiTheme="minorHAnsi" w:hAnsiTheme="minorHAnsi" w:cstheme="minorHAnsi"/>
          <w:lang w:val="en-US"/>
        </w:rPr>
        <w:fldChar w:fldCharType="separate"/>
      </w:r>
      <w:r w:rsidR="003855B9" w:rsidRPr="003855B9">
        <w:rPr>
          <w:rFonts w:asciiTheme="minorHAnsi" w:hAnsiTheme="minorHAnsi" w:cstheme="minorHAnsi"/>
          <w:noProof/>
          <w:lang w:val="en-US"/>
        </w:rPr>
        <w:t>(Song &amp; Zhang 2015)</w:t>
      </w:r>
      <w:r w:rsidRPr="00367A97">
        <w:rPr>
          <w:rFonts w:asciiTheme="minorHAnsi" w:hAnsiTheme="minorHAnsi" w:cstheme="minorHAnsi"/>
          <w:lang w:val="en-US"/>
        </w:rPr>
        <w:fldChar w:fldCharType="end"/>
      </w:r>
      <w:r w:rsidRPr="00367A97">
        <w:rPr>
          <w:rFonts w:asciiTheme="minorHAnsi" w:hAnsiTheme="minorHAnsi" w:cstheme="minorHAnsi"/>
          <w:lang w:val="en-US"/>
        </w:rPr>
        <w:t xml:space="preserve"> within MEGENA.</w:t>
      </w:r>
      <w:r w:rsidRPr="00367A97">
        <w:rPr>
          <w:rFonts w:asciiTheme="minorHAnsi" w:eastAsia="Helvetica" w:hAnsiTheme="minorHAnsi" w:cstheme="minorHAnsi"/>
          <w:lang w:val="en-US"/>
        </w:rPr>
        <w:t xml:space="preserve"> </w:t>
      </w:r>
      <w:r w:rsidRPr="00367A97">
        <w:rPr>
          <w:rFonts w:ascii="Calibri" w:hAnsi="Calibri"/>
          <w:color w:val="000000"/>
          <w:lang w:val="en-US"/>
        </w:rPr>
        <w:t xml:space="preserve">While network analysis is routinely carried out using small data-sets there is evidence that this will not yield reliable results </w:t>
      </w:r>
      <w:r w:rsidRPr="00367A97">
        <w:rPr>
          <w:rFonts w:ascii="Calibri" w:hAnsi="Calibri"/>
          <w:color w:val="000000"/>
          <w:lang w:val="en-US"/>
        </w:rPr>
        <w:fldChar w:fldCharType="begin" w:fldLock="1"/>
      </w:r>
      <w:r w:rsidR="000F5E5A">
        <w:rPr>
          <w:rFonts w:ascii="Calibri" w:hAnsi="Calibri"/>
          <w:color w:val="000000"/>
          <w:lang w:val="en-US"/>
        </w:rPr>
        <w:instrText>ADDIN CSL_CITATION {"citationItems":[{"id":"ITEM-1","itemData":{"DOI":"10.1142/9789813207813_0013","ISBN":"978-981-320-780-6","ISSN":"2335-6936","PMID":"27896968","abstract":"Network reconstruction algorithms are increasingly being employed in biomedical and life sciences research to integrate large-scale, high-dimensional data informing on living systems. One particular class of probabilistic causal networks being applied to model the complexity and causal structure of biological data is Bayesian networks (BNs). BNs provide an elegant mathematical framework for not only inferring causal relationships among many different molecular and higher order phenotypes, but also for incorporating highly diverse priors that provide an efficient path for incorporating existing knowledge. While significant methodological developments have broadly enabled the application of BNs to generate and validate meaningful biological hypotheses, the reproducibility of BNs in this context has not been systematically explored. In this study, we aim to determine the criteria for generating reproducible BNs in the context of transcription-based regulatory networks. We utilize two unique tissues from independent datasets, whole blood from the GTEx Consortium and liver from the Stockholm-Tartu Atherosclerosis Reverse Network Engineering Team (STARNET) study. We evaluated the reproducibility of the BNs by creating networks on data subsampled at different levels from each cohort and comparing these networks to the BNs constructed using the complete data. To help validate our results, we used simulated networks at varying sample sizes. Our study indicates that reproducibility of BNs in biological research is an issue worthy of further consideration, especially in light of the many publications that now employ findings from such constructs without appropriate attention paid to reproducibility. We find that while edge-to-edge reproducibility is strongly dependent on sample size, identification of more highly connected key driver nodes in BNs can be carried out with high confidence across a range of sample sizes.","author":[{"dropping-particle":"","family":"COHAIN","given":"ARIELLA","non-dropping-particle":"","parse-names":false,"suffix":""},{"dropping-particle":"","family":"DIVARANIYA","given":"APARNA A.","non-dropping-particle":"","parse-names":false,"suffix":""},{"dropping-particle":"","family":"ZHU","given":"KUIXI","non-dropping-particle":"","parse-names":false,"suffix":""},{"dropping-particle":"","family":"SCARPA","given":"JOSEPH R.","non-dropping-particle":"","parse-names":false,"suffix":""},{"dropping-particle":"","family":"KASARSKIS","given":"ANDREW","non-dropping-particle":"","parse-names":false,"suffix":""},{"dropping-particle":"","family":"ZHU","given":"JUN","non-dropping-particle":"","parse-names":false,"suffix":""},{"dropping-particle":"","family":"CHANG","given":"RUI","non-dropping-particle":"","parse-names":false,"suffix":""},{"dropping-particle":"","family":"DUDLEY","given":"JOEL T.","non-dropping-particle":"","parse-names":false,"suffix":""},{"dropping-particle":"","family":"SCHADT","given":"ERIC E.","non-dropping-particle":"","parse-names":false,"suffix":""}],"container-title":"Biocomputing 2017","id":"ITEM-1","issued":{"date-parts":[["2017"]]},"page":"120-131","title":"EXPLORING THE REPRODUCIBILITY OF PROBABILISTIC CAUSAL MOLECULAR NETWORK MODELS","type":"paper-conference"},"uris":["http://www.mendeley.com/documents/?uuid=911a4dd8-3fa4-4ab9-8044-d21950f7b1d1"]}],"mendeley":{"formattedCitation":"(COHAIN et al. 2017)","plainTextFormattedCitation":"(COHAIN et al. 2017)","previouslyFormattedCitation":"(COHAIN et al. 2017)"},"properties":{"noteIndex":0},"schema":"https://github.com/citation-style-language/schema/raw/master/csl-citation.json"}</w:instrText>
      </w:r>
      <w:r w:rsidRPr="00367A97">
        <w:rPr>
          <w:rFonts w:ascii="Calibri" w:hAnsi="Calibri"/>
          <w:color w:val="000000"/>
          <w:lang w:val="en-US"/>
        </w:rPr>
        <w:fldChar w:fldCharType="separate"/>
      </w:r>
      <w:r w:rsidR="003855B9" w:rsidRPr="003855B9">
        <w:rPr>
          <w:rFonts w:ascii="Calibri" w:hAnsi="Calibri"/>
          <w:noProof/>
          <w:color w:val="000000"/>
          <w:lang w:val="en-US"/>
        </w:rPr>
        <w:t>(COHAIN et al. 2017)</w:t>
      </w:r>
      <w:r w:rsidRPr="00367A97">
        <w:rPr>
          <w:rFonts w:ascii="Calibri" w:hAnsi="Calibri"/>
          <w:color w:val="000000"/>
          <w:lang w:val="en-US"/>
        </w:rPr>
        <w:fldChar w:fldCharType="end"/>
      </w:r>
      <w:r w:rsidRPr="00367A97">
        <w:rPr>
          <w:rFonts w:ascii="Calibri" w:hAnsi="Calibri"/>
          <w:color w:val="000000"/>
          <w:lang w:val="en-US"/>
        </w:rPr>
        <w:t xml:space="preserve">, much like for correlation analysis with sample sizes in the range of 20-30 </w:t>
      </w:r>
      <w:r w:rsidRPr="00367A97">
        <w:rPr>
          <w:rFonts w:ascii="Calibri" w:hAnsi="Calibri"/>
          <w:color w:val="000000"/>
          <w:lang w:val="en-US"/>
        </w:rPr>
        <w:fldChar w:fldCharType="begin" w:fldLock="1"/>
      </w:r>
      <w:r w:rsidR="000F5E5A">
        <w:rPr>
          <w:rFonts w:ascii="Calibri" w:hAnsi="Calibri"/>
          <w:color w:val="000000"/>
          <w:lang w:val="en-US"/>
        </w:rPr>
        <w:instrText>ADDIN CSL_CITATION {"citationItems":[{"id":"ITEM-1","itemData":{"DOI":"10.1016/J.JRP.2013.05.009","ISSN":"0092-6566","abstract":"Sample correlations converge to the population value with increasing sample size, but the estimates are often inaccurate in small samples. In this report we use Monte-Carlo simulations to determine the critical sample size from which on the magnitude of a correlation can be expected to be stable. The necessary sample size to achieve stable estimates for correlations depends on the effect size, the width of the corridor of stability (i.e., a corridor around the true value where deviations are tolerated), and the requested confidence that the trajectory does not leave this corridor any more. Results indicate that in typical scenarios the sample size should approach 250 for stable estimates.","author":[{"dropping-particle":"","family":"Schönbrodt","given":"Felix D.","non-dropping-particle":"","parse-names":false,"suffix":""},{"dropping-particle":"","family":"Perugini","given":"Marco","non-dropping-particle":"","parse-names":false,"suffix":""}],"container-title":"Journal of Research in Personality","id":"ITEM-1","issue":"5","issued":{"date-parts":[["2013","10","1"]]},"page":"609-612","publisher":"Academic Press","title":"At what sample size do correlations stabilize?","type":"article-journal","volume":"47"},"uris":["http://www.mendeley.com/documents/?uuid=76efa498-737a-3401-9be9-4f603847f8e8"]},{"id":"ITEM-2","itemData":{"DOI":"10.1371/journal.pone.0128115","ISBN":"9781493926275","ISSN":"19326203","PMID":"26030917","abstract":"Gene coexpression networks inferred by correlation from high throughput profiling such as microarray data represent a simple but effective technique for discovering and interpreting linear gene relationships. In the last years several approach have been proposed to tackle the problem of deciding when the resulting correlation values are statistically significant. This is mostly crucial when the number of samples is small, yielding a non negligible chance that even high correlation values are due to random effects. Here we introduce a novel hard thresholding solution based on the assumption that a coexpression network inferred by randomly generated data is expected to be empty. The theoretical derivation of the new bound by geometrical methods is shown together with applications in onco- and neurogenomics.Received December 2, 2013.Accepted December 3, 2013.© 2013, Published by Cold Spring Harbor Laboratory PressThis pre-print is available under a Creative Commons License (Attribution-NoDerivs 3.0 Unported), CC BY-ND 3.0, as described at http://creativecommons.org/licenses/by-nd/3.0/","author":[{"dropping-particle":"","family":"Gobbi","given":"Andrea","non-dropping-particle":"","parse-names":false,"suffix":""},{"dropping-particle":"","family":"Jurman","given":"Giuseppe","non-dropping-particle":"","parse-names":false,"suffix":""}],"container-title":"PLoS ONE","id":"ITEM-2","issue":"6","issued":{"date-parts":[["2015"]]},"page":"e0128115","publisher":"Public Library of Science","title":"A null model for pearson coexpression networks","type":"article-journal","volume":"10"},"uris":["http://www.mendeley.com/documents/?uuid=cc5928bc-de9e-43fa-a45a-3c3a90b899b5"]}],"mendeley":{"formattedCitation":"(Schönbrodt &amp; Perugini 2013; Gobbi &amp; Jurman 2015)","plainTextFormattedCitation":"(Schönbrodt &amp; Perugini 2013; Gobbi &amp; Jurman 2015)","previouslyFormattedCitation":"(Schönbrodt &amp; Perugini 2013; Gobbi &amp; Jurman 2015)"},"properties":{"noteIndex":0},"schema":"https://github.com/citation-style-language/schema/raw/master/csl-citation.json"}</w:instrText>
      </w:r>
      <w:r w:rsidRPr="00367A97">
        <w:rPr>
          <w:rFonts w:ascii="Calibri" w:hAnsi="Calibri"/>
          <w:color w:val="000000"/>
          <w:lang w:val="en-US"/>
        </w:rPr>
        <w:fldChar w:fldCharType="separate"/>
      </w:r>
      <w:r w:rsidR="003855B9" w:rsidRPr="003855B9">
        <w:rPr>
          <w:rFonts w:ascii="Calibri" w:hAnsi="Calibri"/>
          <w:noProof/>
          <w:color w:val="000000"/>
          <w:lang w:val="en-US"/>
        </w:rPr>
        <w:t>(Schönbrodt &amp; Perugini 2013; Gobbi &amp; Jurman 2015)</w:t>
      </w:r>
      <w:r w:rsidRPr="00367A97">
        <w:rPr>
          <w:rFonts w:ascii="Calibri" w:hAnsi="Calibri"/>
          <w:color w:val="000000"/>
          <w:lang w:val="en-US"/>
        </w:rPr>
        <w:fldChar w:fldCharType="end"/>
      </w:r>
      <w:r w:rsidRPr="00367A97">
        <w:rPr>
          <w:rFonts w:ascii="Calibri" w:hAnsi="Calibri"/>
          <w:color w:val="000000"/>
          <w:lang w:val="en-US"/>
        </w:rPr>
        <w:t>.  Thus, we applied network analysis to the largest single grouping possible of HTA 2.0 arrays (RNA extraction and chip analysis run as a batch) using all samples aged 69 years or younger. The input list was 853 ENST (one per gene) but did not include a few microRNAs that were significantly related to age, as technical validation of microRNA responses, as measured by the HTA 2.0 remains to be fully evaluated.</w:t>
      </w:r>
    </w:p>
    <w:p w14:paraId="32E40AB5" w14:textId="77777777" w:rsidR="004C78EA" w:rsidRPr="00367A97" w:rsidRDefault="004C78EA" w:rsidP="00044A4C">
      <w:pPr>
        <w:spacing w:line="360" w:lineRule="auto"/>
        <w:jc w:val="both"/>
        <w:rPr>
          <w:rFonts w:ascii="Calibri" w:hAnsi="Calibri"/>
          <w:color w:val="000000"/>
          <w:lang w:val="en-US"/>
        </w:rPr>
      </w:pPr>
    </w:p>
    <w:p w14:paraId="5761A507" w14:textId="6DA26E38" w:rsidR="00044A4C" w:rsidRPr="00367A97" w:rsidRDefault="00044A4C" w:rsidP="00044A4C">
      <w:pPr>
        <w:spacing w:line="360" w:lineRule="auto"/>
        <w:jc w:val="both"/>
        <w:rPr>
          <w:rFonts w:asciiTheme="minorHAnsi" w:hAnsiTheme="minorHAnsi"/>
          <w:b/>
          <w:color w:val="000000"/>
          <w:lang w:val="en-US"/>
        </w:rPr>
      </w:pPr>
      <w:r w:rsidRPr="00367A97">
        <w:rPr>
          <w:rFonts w:asciiTheme="minorHAnsi" w:hAnsiTheme="minorHAnsi"/>
          <w:b/>
          <w:color w:val="000000"/>
          <w:lang w:val="en-US"/>
        </w:rPr>
        <w:t>Heritability analysis of twin samples (Figures 4B, Table S2 and Supplemental Figure S</w:t>
      </w:r>
      <w:r w:rsidR="00367A97" w:rsidRPr="00367A97">
        <w:rPr>
          <w:rFonts w:asciiTheme="minorHAnsi" w:hAnsiTheme="minorHAnsi"/>
          <w:b/>
          <w:color w:val="000000"/>
          <w:lang w:val="en-US"/>
        </w:rPr>
        <w:t>6</w:t>
      </w:r>
      <w:r w:rsidRPr="00367A97">
        <w:rPr>
          <w:rFonts w:asciiTheme="minorHAnsi" w:hAnsiTheme="minorHAnsi"/>
          <w:b/>
          <w:color w:val="000000"/>
          <w:lang w:val="en-US"/>
        </w:rPr>
        <w:t>)</w:t>
      </w:r>
    </w:p>
    <w:p w14:paraId="5804E970" w14:textId="0F94C744" w:rsidR="00044A4C" w:rsidRPr="00367A97" w:rsidRDefault="00044A4C" w:rsidP="00044A4C">
      <w:pPr>
        <w:autoSpaceDE w:val="0"/>
        <w:autoSpaceDN w:val="0"/>
        <w:adjustRightInd w:val="0"/>
        <w:spacing w:line="360" w:lineRule="auto"/>
        <w:jc w:val="both"/>
        <w:rPr>
          <w:rFonts w:asciiTheme="minorHAnsi" w:eastAsiaTheme="minorHAnsi" w:hAnsiTheme="minorHAnsi" w:cstheme="minorHAnsi"/>
          <w:lang w:val="en-US" w:eastAsia="en-US"/>
        </w:rPr>
      </w:pPr>
      <w:r w:rsidRPr="00367A97">
        <w:rPr>
          <w:rFonts w:asciiTheme="minorHAnsi" w:hAnsiTheme="minorHAnsi"/>
          <w:color w:val="000000"/>
          <w:lang w:val="en-US"/>
        </w:rPr>
        <w:t xml:space="preserve">Blood samples </w:t>
      </w:r>
      <w:r w:rsidRPr="00367A97">
        <w:rPr>
          <w:rFonts w:asciiTheme="minorHAnsi" w:hAnsiTheme="minorHAnsi" w:cs="TimesNewRomanMTStd"/>
          <w:color w:val="000000"/>
          <w:lang w:val="en-US" w:eastAsia="sv-SE"/>
        </w:rPr>
        <w:t xml:space="preserve">from 17 male monozygotic twin pairs (mean age 34, range 32-37) participating in the FITFATTWIN study </w:t>
      </w:r>
      <w:r w:rsidRPr="00367A97">
        <w:rPr>
          <w:rFonts w:asciiTheme="minorHAnsi" w:hAnsiTheme="minorHAnsi" w:cs="TimesNewRomanMTStd"/>
          <w:color w:val="000000"/>
          <w:lang w:val="en-US" w:eastAsia="sv-SE"/>
        </w:rPr>
        <w:fldChar w:fldCharType="begin" w:fldLock="1"/>
      </w:r>
      <w:r w:rsidR="000F5E5A">
        <w:rPr>
          <w:rFonts w:asciiTheme="minorHAnsi" w:hAnsiTheme="minorHAnsi" w:cs="TimesNewRomanMTStd"/>
          <w:color w:val="000000"/>
          <w:lang w:val="en-US" w:eastAsia="sv-SE"/>
        </w:rPr>
        <w:instrText>ADDIN CSL_CITATION {"citationItems":[{"id":"ITEM-1","itemData":{"DOI":"10.1002/oby.20788","ISSN":"19307381","PMID":"24839266","abstract":"OBJECTIVE To determine the relationship between persistence or change in leisure-time physical activity habits and waist gain among young adults. METHODS Population-based cohort study among 3383 Finnish twin individuals (1578 men) from five birth cohorts (1975-1979), who answered questionnaires at mean ages of 24.4 y (SD 0.9) and 33.9 y (SD 1.2), with reported self-measured waist circumference. Persistence or change in leisure-time physical activity habits was defined based on thirds of activity metabolic equivalent h/day during follow-up (mean 9.5 y; SD 0.7). RESULTS Decreased activity was linked to greater waist gain compared to increased activity (3.6 cm, P &lt; 0.001 for men; 3.1 cm, P &lt; 0.001 for women). Among same-sex activity discordant twin pairs, twins who decreased activity gained an average 2.8 cm (95%CI 0.4 to 5.1, P = 0.009) more waist than their co-twins who increased activity (n = 85 pairs); among MZ twin pairs (n = 43), the difference was 4.2 cm (95%CI 1.2 to 7.2, P = 0.008). CONCLUSIONS Among young adults, an increase in leisure-time physical activity or staying active during a decade of follow-up was associated with less waist gain, but any decrease in activity level, regardless baseline activity, led to waist gain that was similar to that associated with being persistently inactive.","author":[{"dropping-particle":"","family":"Rottensteiner","given":"Mirva","non-dropping-particle":"","parse-names":false,"suffix":""},{"dropping-particle":"","family":"Pietiläinen","given":"Kirsi H.","non-dropping-particle":"","parse-names":false,"suffix":""},{"dropping-particle":"","family":"Kaprio","given":"Jaakko","non-dropping-particle":"","parse-names":false,"suffix":""},{"dropping-particle":"","family":"Kujala","given":"Urho M.","non-dropping-particle":"","parse-names":false,"suffix":""}],"container-title":"Obesity","id":"ITEM-1","issue":"9","issued":{"date-parts":[["2014","9"]]},"page":"2061-2070","title":"Persistence or change in leisure-time physical activity habits and waist gain during early adulthood: A twin-study","type":"article-journal","volume":"22"},"uris":["http://www.mendeley.com/documents/?uuid=3448cfe8-c14c-33e0-ac2f-e01ef96dbb6d"]},{"id":"ITEM-2","itemData":{"DOI":"10.1093/nar/gkw263","ISSN":"1362-4962","PMID":"27095197","abstract":"DNA microarrays and RNAseq are complementary methods for studying RNA molecules. Current computational methods to determine alternative exon usage (AEU) using such data require impractical visual inspection and still yield high false-positive rates. I: ntegrated G: ene and E: xon M: odel of S: plicing ( IGEMS: adapts a gene-level residuals model with a gene size adjusted false discovery rate and exon-level analysis to circumvent these limitations. iGEMS was applied to two new DNA microarray datasets, including the high coverage Human Transcriptome Arrays 2.0 and performance was validated using RT-qPCR. First, AEU was studied in adipocytes treated with (n= 9) or without (n= 8) the anti-diabetes drug, rosiglitazone. iGEMS identified 555 genes with AEU, and robust verification by RT-qPCR (</w:instrText>
      </w:r>
      <w:r w:rsidR="000F5E5A">
        <w:rPr>
          <w:rFonts w:ascii="Cambria Math" w:hAnsi="Cambria Math" w:cs="Cambria Math"/>
          <w:color w:val="000000"/>
          <w:lang w:val="en-US" w:eastAsia="sv-SE"/>
        </w:rPr>
        <w:instrText>∼</w:instrText>
      </w:r>
      <w:r w:rsidR="000F5E5A">
        <w:rPr>
          <w:rFonts w:asciiTheme="minorHAnsi" w:hAnsiTheme="minorHAnsi" w:cs="TimesNewRomanMTStd"/>
          <w:color w:val="000000"/>
          <w:lang w:val="en-US" w:eastAsia="sv-SE"/>
        </w:rPr>
        <w:instrText>90%). Second, in a three-way human tissue comparison (muscle, adipose and blood,n= 41) iGEMS identified 4421 genes with at least one AEU event, with excellent RT-qPCR verification (95%,n= 22). Importantly, iGEMS identified a variety of AEU events, including 3'UTR extension, as well as exon inclusion/exclusion impacting on protein kinase and extracellular matrix domains. In conclusion, iGEMS is a robust method for identification of AEU while the variety of exon usage between human tissues is 5-10 times more prevalent than reported by the Genotype-Tissue Expression consortium using RNA sequencing.","author":[{"dropping-particle":"","family":"Sood","given":"Sanjana","non-dropping-particle":"","parse-names":false,"suffix":""},{"dropping-particle":"","family":"Szkop","given":"Krzysztof J.","non-dropping-particle":"","parse-names":false,"suffix":""},{"dropping-particle":"","family":"Nakhuda","given":"Asif","non-dropping-particle":"","parse-names":false,"suffix":""},{"dropping-particle":"","family":"Gallagher","given":"Iain J.","non-dropping-particle":"","parse-names":false,"suffix":""},{"dropping-particle":"","family":"Murie","given":"Carl","non-dropping-particle":"","parse-names":false,"suffix":""},{"dropping-particle":"","family":"Brogan","given":"Robert J.","non-dropping-particle":"","parse-names":false,"suffix":""},{"dropping-particle":"","family":"Kaprio","given":"Jaakko","non-dropping-particle":"","parse-names":false,"suffix":""},{"dropping-particle":"","family":"Kainulainen","given":"Heikki","non-dropping-particle":"","parse-names":false,"suffix":""},{"dropping-particle":"","family":"Atherton","given":"Philip J.","non-dropping-particle":"","parse-names":false,"suffix":""},{"dropping-particle":"","family":"Kujala","given":"Urho M.","non-dropping-particle":"","parse-names":false,"suffix":""},{"dropping-particle":"","family":"Gustafsson","given":"Thomas","non-dropping-particle":"","parse-names":false,"suffix":""},{"dropping-particle":"","family":"Larsson","given":"Ola","non-dropping-particle":"","parse-names":false,"suffix":""},{"dropping-particle":"","family":"Timmons","given":"James A.","non-dropping-particle":"","parse-names":false,"suffix":""}],"container-title":"Nucleic acids research","id":"ITEM-2","issue":"11","issued":{"date-parts":[["2016","6"]]},"page":"1-14","title":"iGEMS: An integrated model for identification of alternative exon usage events","type":"article-journal","volume":"44"},"uris":["http://www.mendeley.com/documents/?uuid=fbf1759f-1471-4eb3-9726-7f130d2b352d"]}],"mendeley":{"formattedCitation":"(Rottensteiner et al. 2014; Sood et al. 2016)","plainTextFormattedCitation":"(Rottensteiner et al. 2014; Sood et al. 2016)","previouslyFormattedCitation":"(Rottensteiner et al. 2014; Sood et al. 2016)"},"properties":{"noteIndex":0},"schema":"https://github.com/citation-style-language/schema/raw/master/csl-citation.json"}</w:instrText>
      </w:r>
      <w:r w:rsidRPr="00367A97">
        <w:rPr>
          <w:rFonts w:asciiTheme="minorHAnsi" w:hAnsiTheme="minorHAnsi" w:cs="TimesNewRomanMTStd"/>
          <w:color w:val="000000"/>
          <w:lang w:val="en-US" w:eastAsia="sv-SE"/>
        </w:rPr>
        <w:fldChar w:fldCharType="separate"/>
      </w:r>
      <w:r w:rsidR="003855B9" w:rsidRPr="003855B9">
        <w:rPr>
          <w:rFonts w:asciiTheme="minorHAnsi" w:hAnsiTheme="minorHAnsi" w:cs="TimesNewRomanMTStd"/>
          <w:noProof/>
          <w:color w:val="000000"/>
          <w:lang w:val="en-US" w:eastAsia="sv-SE"/>
        </w:rPr>
        <w:t>(Rottensteiner et al. 2014; Sood et al. 2016)</w:t>
      </w:r>
      <w:r w:rsidRPr="00367A97">
        <w:rPr>
          <w:rFonts w:asciiTheme="minorHAnsi" w:hAnsiTheme="minorHAnsi" w:cs="TimesNewRomanMTStd"/>
          <w:color w:val="000000"/>
          <w:lang w:val="en-US" w:eastAsia="sv-SE"/>
        </w:rPr>
        <w:fldChar w:fldCharType="end"/>
      </w:r>
      <w:r w:rsidRPr="00367A97">
        <w:rPr>
          <w:rFonts w:asciiTheme="minorHAnsi" w:hAnsiTheme="minorHAnsi" w:cs="TimesNewRomanMTStd"/>
          <w:color w:val="000000"/>
          <w:lang w:val="en-US" w:eastAsia="sv-SE"/>
        </w:rPr>
        <w:t xml:space="preserve"> (ancillary to the population based FinnTwin16 Cohort study) were profiled on the HTA 2.0. FITFATTWIN study included an interview and a medical examination at the laboratory as previously reported </w:t>
      </w:r>
      <w:r w:rsidRPr="00367A97">
        <w:rPr>
          <w:rFonts w:asciiTheme="minorHAnsi" w:hAnsiTheme="minorHAnsi" w:cs="TimesNewRomanMTStd"/>
          <w:color w:val="000000"/>
          <w:lang w:val="en-US" w:eastAsia="sv-SE"/>
        </w:rPr>
        <w:fldChar w:fldCharType="begin" w:fldLock="1"/>
      </w:r>
      <w:r w:rsidR="000F5E5A">
        <w:rPr>
          <w:rFonts w:asciiTheme="minorHAnsi" w:hAnsiTheme="minorHAnsi" w:cs="TimesNewRomanMTStd"/>
          <w:color w:val="000000"/>
          <w:lang w:val="en-US" w:eastAsia="sv-SE"/>
        </w:rPr>
        <w:instrText>ADDIN CSL_CITATION {"citationItems":[{"id":"ITEM-1","itemData":{"DOI":"10.1002/oby.20788","ISSN":"19307381","PMID":"24839266","abstract":"OBJECTIVE To determine the relationship between persistence or change in leisure-time physical activity habits and waist gain among young adults. METHODS Population-based cohort study among 3383 Finnish twin individuals (1578 men) from five birth cohorts (1975-1979), who answered questionnaires at mean ages of 24.4 y (SD 0.9) and 33.9 y (SD 1.2), with reported self-measured waist circumference. Persistence or change in leisure-time physical activity habits was defined based on thirds of activity metabolic equivalent h/day during follow-up (mean 9.5 y; SD 0.7). RESULTS Decreased activity was linked to greater waist gain compared to increased activity (3.6 cm, P &lt; 0.001 for men; 3.1 cm, P &lt; 0.001 for women). Among same-sex activity discordant twin pairs, twins who decreased activity gained an average 2.8 cm (95%CI 0.4 to 5.1, P = 0.009) more waist than their co-twins who increased activity (n = 85 pairs); among MZ twin pairs (n = 43), the difference was 4.2 cm (95%CI 1.2 to 7.2, P = 0.008). CONCLUSIONS Among young adults, an increase in leisure-time physical activity or staying active during a decade of follow-up was associated with less waist gain, but any decrease in activity level, regardless baseline activity, led to waist gain that was similar to that associated with being persistently inactive.","author":[{"dropping-particle":"","family":"Rottensteiner","given":"Mirva","non-dropping-particle":"","parse-names":false,"suffix":""},{"dropping-particle":"","family":"Pietiläinen","given":"Kirsi H.","non-dropping-particle":"","parse-names":false,"suffix":""},{"dropping-particle":"","family":"Kaprio","given":"Jaakko","non-dropping-particle":"","parse-names":false,"suffix":""},{"dropping-particle":"","family":"Kujala","given":"Urho M.","non-dropping-particle":"","parse-names":false,"suffix":""}],"container-title":"Obesity","id":"ITEM-1","issue":"9","issued":{"date-parts":[["2014","9"]]},"page":"2061-2070","title":"Persistence or change in leisure-time physical activity habits and waist gain during early adulthood: A twin-study","type":"article-journal","volume":"22"},"uris":["http://www.mendeley.com/documents/?uuid=3448cfe8-c14c-33e0-ac2f-e01ef96dbb6d"]},{"id":"ITEM-2","itemData":{"DOI":"10.1093/nar/gkw263","ISSN":"1362-4962","PMID":"27095197","abstract":"DNA microarrays and RNAseq are complementary methods for studying RNA molecules. Current computational methods to determine alternative exon usage (AEU) using such data require impractical visual inspection and still yield high false-positive rates. I: ntegrated G: ene and E: xon M: odel of S: plicing ( IGEMS: adapts a gene-level residuals model with a gene size adjusted false discovery rate and exon-level analysis to circumvent these limitations. iGEMS was applied to two new DNA microarray datasets, including the high coverage Human Transcriptome Arrays 2.0 and performance was validated using RT-qPCR. First, AEU was studied in adipocytes treated with (n= 9) or without (n= 8) the anti-diabetes drug, rosiglitazone. iGEMS identified 555 genes with AEU, and robust verification by RT-qPCR (</w:instrText>
      </w:r>
      <w:r w:rsidR="000F5E5A">
        <w:rPr>
          <w:rFonts w:ascii="Cambria Math" w:hAnsi="Cambria Math" w:cs="Cambria Math"/>
          <w:color w:val="000000"/>
          <w:lang w:val="en-US" w:eastAsia="sv-SE"/>
        </w:rPr>
        <w:instrText>∼</w:instrText>
      </w:r>
      <w:r w:rsidR="000F5E5A">
        <w:rPr>
          <w:rFonts w:asciiTheme="minorHAnsi" w:hAnsiTheme="minorHAnsi" w:cs="TimesNewRomanMTStd"/>
          <w:color w:val="000000"/>
          <w:lang w:val="en-US" w:eastAsia="sv-SE"/>
        </w:rPr>
        <w:instrText>90%). Second, in a three-way human tissue comparison (muscle, adipose and blood,n= 41) iGEMS identified 4421 genes with at least one AEU event, with excellent RT-qPCR verification (95%,n= 22). Importantly, iGEMS identified a variety of AEU events, including 3'UTR extension, as well as exon inclusion/exclusion impacting on protein kinase and extracellular matrix domains. In conclusion, iGEMS is a robust method for identification of AEU while the variety of exon usage between human tissues is 5-10 times more prevalent than reported by the Genotype-Tissue Expression consortium using RNA sequencing.","author":[{"dropping-particle":"","family":"Sood","given":"Sanjana","non-dropping-particle":"","parse-names":false,"suffix":""},{"dropping-particle":"","family":"Szkop","given":"Krzysztof J.","non-dropping-particle":"","parse-names":false,"suffix":""},{"dropping-particle":"","family":"Nakhuda","given":"Asif","non-dropping-particle":"","parse-names":false,"suffix":""},{"dropping-particle":"","family":"Gallagher","given":"Iain J.","non-dropping-particle":"","parse-names":false,"suffix":""},{"dropping-particle":"","family":"Murie","given":"Carl","non-dropping-particle":"","parse-names":false,"suffix":""},{"dropping-particle":"","family":"Brogan","given":"Robert J.","non-dropping-particle":"","parse-names":false,"suffix":""},{"dropping-particle":"","family":"Kaprio","given":"Jaakko","non-dropping-particle":"","parse-names":false,"suffix":""},{"dropping-particle":"","family":"Kainulainen","given":"Heikki","non-dropping-particle":"","parse-names":false,"suffix":""},{"dropping-particle":"","family":"Atherton","given":"Philip J.","non-dropping-particle":"","parse-names":false,"suffix":""},{"dropping-particle":"","family":"Kujala","given":"Urho M.","non-dropping-particle":"","parse-names":false,"suffix":""},{"dropping-particle":"","family":"Gustafsson","given":"Thomas","non-dropping-particle":"","parse-names":false,"suffix":""},{"dropping-particle":"","family":"Larsson","given":"Ola","non-dropping-particle":"","parse-names":false,"suffix":""},{"dropping-particle":"","family":"Timmons","given":"James A.","non-dropping-particle":"","parse-names":false,"suffix":""}],"container-title":"Nucleic acids research","id":"ITEM-2","issue":"11","issued":{"date-parts":[["2016","6"]]},"page":"1-14","title":"iGEMS: An integrated model for identification of alternative exon usage events","type":"article-journal","volume":"44"},"uris":["http://www.mendeley.com/documents/?uuid=fbf1759f-1471-4eb3-9726-7f130d2b352d"]}],"mendeley":{"formattedCitation":"(Rottensteiner et al. 2014; Sood et al. 2016)","plainTextFormattedCitation":"(Rottensteiner et al. 2014; Sood et al. 2016)","previouslyFormattedCitation":"(Rottensteiner et al. 2014; Sood et al. 2016)"},"properties":{"noteIndex":0},"schema":"https://github.com/citation-style-language/schema/raw/master/csl-citation.json"}</w:instrText>
      </w:r>
      <w:r w:rsidRPr="00367A97">
        <w:rPr>
          <w:rFonts w:asciiTheme="minorHAnsi" w:hAnsiTheme="minorHAnsi" w:cs="TimesNewRomanMTStd"/>
          <w:color w:val="000000"/>
          <w:lang w:val="en-US" w:eastAsia="sv-SE"/>
        </w:rPr>
        <w:fldChar w:fldCharType="separate"/>
      </w:r>
      <w:r w:rsidR="003855B9" w:rsidRPr="003855B9">
        <w:rPr>
          <w:rFonts w:asciiTheme="minorHAnsi" w:hAnsiTheme="minorHAnsi" w:cs="TimesNewRomanMTStd"/>
          <w:noProof/>
          <w:color w:val="000000"/>
          <w:lang w:val="en-US" w:eastAsia="sv-SE"/>
        </w:rPr>
        <w:t>(Rottensteiner et al. 2014; Sood et al. 2016)</w:t>
      </w:r>
      <w:r w:rsidRPr="00367A97">
        <w:rPr>
          <w:rFonts w:asciiTheme="minorHAnsi" w:hAnsiTheme="minorHAnsi" w:cs="TimesNewRomanMTStd"/>
          <w:color w:val="000000"/>
          <w:lang w:val="en-US" w:eastAsia="sv-SE"/>
        </w:rPr>
        <w:fldChar w:fldCharType="end"/>
      </w:r>
      <w:r w:rsidRPr="00367A97">
        <w:rPr>
          <w:rFonts w:asciiTheme="minorHAnsi" w:hAnsiTheme="minorHAnsi" w:cs="TimesNewRomanMTStd"/>
          <w:color w:val="000000"/>
          <w:lang w:val="en-US" w:eastAsia="sv-SE"/>
        </w:rPr>
        <w:t xml:space="preserve">. The participants had no chronic disease affecting the ability to exercise, no acute disease and no drug or alcohol abuse and thus can be considered healthy. Some of the twin pairs were discordant for physical activity </w:t>
      </w:r>
      <w:r w:rsidRPr="00367A97">
        <w:rPr>
          <w:rFonts w:asciiTheme="minorHAnsi" w:hAnsiTheme="minorHAnsi" w:cs="TimesNewRomanMTStd"/>
          <w:color w:val="000000"/>
          <w:lang w:val="en-US" w:eastAsia="sv-SE"/>
        </w:rPr>
        <w:fldChar w:fldCharType="begin" w:fldLock="1"/>
      </w:r>
      <w:r w:rsidR="000F5E5A">
        <w:rPr>
          <w:rFonts w:asciiTheme="minorHAnsi" w:hAnsiTheme="minorHAnsi" w:cs="TimesNewRomanMTStd"/>
          <w:color w:val="000000"/>
          <w:lang w:val="en-US" w:eastAsia="sv-SE"/>
        </w:rPr>
        <w:instrText>ADDIN CSL_CITATION {"citationItems":[{"id":"ITEM-1","itemData":{"DOI":"10.1093/nar/gkw263","ISSN":"1362-4962","PMID":"27095197","abstract":"DNA microarrays and RNAseq are complementary methods for studying RNA molecules. Current computational methods to determine alternative exon usage (AEU) using such data require impractical visual inspection and still yield high false-positive rates. I: ntegrated G: ene and E: xon M: odel of S: plicing ( IGEMS: adapts a gene-level residuals model with a gene size adjusted false discovery rate and exon-level analysis to circumvent these limitations. iGEMS was applied to two new DNA microarray datasets, including the high coverage Human Transcriptome Arrays 2.0 and performance was validated using RT-qPCR. First, AEU was studied in adipocytes treated with (n= 9) or without (n= 8) the anti-diabetes drug, rosiglitazone. iGEMS identified 555 genes with AEU, and robust verification by RT-qPCR (</w:instrText>
      </w:r>
      <w:r w:rsidR="000F5E5A">
        <w:rPr>
          <w:rFonts w:ascii="Cambria Math" w:hAnsi="Cambria Math" w:cs="Cambria Math"/>
          <w:color w:val="000000"/>
          <w:lang w:val="en-US" w:eastAsia="sv-SE"/>
        </w:rPr>
        <w:instrText>∼</w:instrText>
      </w:r>
      <w:r w:rsidR="000F5E5A">
        <w:rPr>
          <w:rFonts w:asciiTheme="minorHAnsi" w:hAnsiTheme="minorHAnsi" w:cs="TimesNewRomanMTStd"/>
          <w:color w:val="000000"/>
          <w:lang w:val="en-US" w:eastAsia="sv-SE"/>
        </w:rPr>
        <w:instrText>90%). Second, in a three-way human tissue comparison (muscle, adipose and blood,n= 41) iGEMS identified 4421 genes with at least one AEU event, with excellent RT-qPCR verification (95%,n= 22). Importantly, iGEMS identified a variety of AEU events, including 3'UTR extension, as well as exon inclusion/exclusion impacting on protein kinase and extracellular matrix domains. In conclusion, iGEMS is a robust method for identification of AEU while the variety of exon usage between human tissues is 5-10 times more prevalent than reported by the Genotype-Tissue Expression consortium using RNA sequencing.","author":[{"dropping-particle":"","family":"Sood","given":"Sanjana","non-dropping-particle":"","parse-names":false,"suffix":""},{"dropping-particle":"","family":"Szkop","given":"Krzysztof J.","non-dropping-particle":"","parse-names":false,"suffix":""},{"dropping-particle":"","family":"Nakhuda","given":"Asif","non-dropping-particle":"","parse-names":false,"suffix":""},{"dropping-particle":"","family":"Gallagher","given":"Iain J.","non-dropping-particle":"","parse-names":false,"suffix":""},{"dropping-particle":"","family":"Murie","given":"Carl","non-dropping-particle":"","parse-names":false,"suffix":""},{"dropping-particle":"","family":"Brogan","given":"Robert J.","non-dropping-particle":"","parse-names":false,"suffix":""},{"dropping-particle":"","family":"Kaprio","given":"Jaakko","non-dropping-particle":"","parse-names":false,"suffix":""},{"dropping-particle":"","family":"Kainulainen","given":"Heikki","non-dropping-particle":"","parse-names":false,"suffix":""},{"dropping-particle":"","family":"Atherton","given":"Philip J.","non-dropping-particle":"","parse-names":false,"suffix":""},{"dropping-particle":"","family":"Kujala","given":"Urho M.","non-dropping-particle":"","parse-names":false,"suffix":""},{"dropping-particle":"","family":"Gustafsson","given":"Thomas","non-dropping-particle":"","parse-names":false,"suffix":""},{"dropping-particle":"","family":"Larsson","given":"Ola","non-dropping-particle":"","parse-names":false,"suffix":""},{"dropping-particle":"","family":"Timmons","given":"James A.","non-dropping-particle":"","parse-names":false,"suffix":""}],"container-title":"Nucleic acids research","id":"ITEM-1","issue":"11","issued":{"date-parts":[["2016","6"]]},"page":"1-14","title":"iGEMS: An integrated model for identification of alternative exon usage events","type":"article-journal","volume":"44"},"uris":["http://www.mendeley.com/documents/?uuid=fbf1759f-1471-4eb3-9726-7f130d2b352d"]},{"id":"ITEM-2","itemData":{"DOI":"10.1002/oby.20788","ISSN":"19307381","PMID":"24839266","abstract":"OBJECTIVE To determine the relationship between persistence or change in leisure-time physical activity habits and waist gain among young adults. METHODS Population-based cohort study among 3383 Finnish twin individuals (1578 men) from five birth cohorts (1975-1979), who answered questionnaires at mean ages of 24.4 y (SD 0.9) and 33.9 y (SD 1.2), with reported self-measured waist circumference. Persistence or change in leisure-time physical activity habits was defined based on thirds of activity metabolic equivalent h/day during follow-up (mean 9.5 y; SD 0.7). RESULTS Decreased activity was linked to greater waist gain compared to increased activity (3.6 cm, P &lt; 0.001 for men; 3.1 cm, P &lt; 0.001 for women). Among same-sex activity discordant twin pairs, twins who decreased activity gained an average 2.8 cm (95%CI 0.4 to 5.1, P = 0.009) more waist than their co-twins who increased activity (n = 85 pairs); among MZ twin pairs (n = 43), the difference was 4.2 cm (95%CI 1.2 to 7.2, P = 0.008). CONCLUSIONS Among young adults, an increase in leisure-time physical activity or staying active during a decade of follow-up was associated with less waist gain, but any decrease in activity level, regardless baseline activity, led to waist gain that was similar to that associated with being persistently inactive.","author":[{"dropping-particle":"","family":"Rottensteiner","given":"Mirva","non-dropping-particle":"","parse-names":false,"suffix":""},{"dropping-particle":"","family":"Pietiläinen","given":"Kirsi H.","non-dropping-particle":"","parse-names":false,"suffix":""},{"dropping-particle":"","family":"Kaprio","given":"Jaakko","non-dropping-particle":"","parse-names":false,"suffix":""},{"dropping-particle":"","family":"Kujala","given":"Urho M.","non-dropping-particle":"","parse-names":false,"suffix":""}],"container-title":"Obesity","id":"ITEM-2","issue":"9","issued":{"date-parts":[["2014","9"]]},"page":"2061-2070","title":"Persistence or change in leisure-time physical activity habits and waist gain during early adulthood: A twin-study","type":"article-journal","volume":"22"},"uris":["http://www.mendeley.com/documents/?uuid=3448cfe8-c14c-33e0-ac2f-e01ef96dbb6d"]}],"mendeley":{"formattedCitation":"(Sood et al. 2016; Rottensteiner et al. 2014)","plainTextFormattedCitation":"(Sood et al. 2016; Rottensteiner et al. 2014)","previouslyFormattedCitation":"(Sood et al. 2016; Rottensteiner et al. 2014)"},"properties":{"noteIndex":0},"schema":"https://github.com/citation-style-language/schema/raw/master/csl-citation.json"}</w:instrText>
      </w:r>
      <w:r w:rsidRPr="00367A97">
        <w:rPr>
          <w:rFonts w:asciiTheme="minorHAnsi" w:hAnsiTheme="minorHAnsi" w:cs="TimesNewRomanMTStd"/>
          <w:color w:val="000000"/>
          <w:lang w:val="en-US" w:eastAsia="sv-SE"/>
        </w:rPr>
        <w:fldChar w:fldCharType="separate"/>
      </w:r>
      <w:r w:rsidR="003855B9" w:rsidRPr="003855B9">
        <w:rPr>
          <w:rFonts w:asciiTheme="minorHAnsi" w:hAnsiTheme="minorHAnsi" w:cs="TimesNewRomanMTStd"/>
          <w:noProof/>
          <w:color w:val="000000"/>
          <w:lang w:val="en-US" w:eastAsia="sv-SE"/>
        </w:rPr>
        <w:t>(Sood et al. 2016; Rottensteiner et al. 2014)</w:t>
      </w:r>
      <w:r w:rsidRPr="00367A97">
        <w:rPr>
          <w:rFonts w:asciiTheme="minorHAnsi" w:hAnsiTheme="minorHAnsi" w:cs="TimesNewRomanMTStd"/>
          <w:color w:val="000000"/>
          <w:lang w:val="en-US" w:eastAsia="sv-SE"/>
        </w:rPr>
        <w:fldChar w:fldCharType="end"/>
      </w:r>
      <w:r w:rsidRPr="00367A97">
        <w:rPr>
          <w:rFonts w:asciiTheme="minorHAnsi" w:hAnsiTheme="minorHAnsi" w:cs="TimesNewRomanMTStd"/>
          <w:color w:val="000000"/>
          <w:lang w:val="en-US" w:eastAsia="sv-SE"/>
        </w:rPr>
        <w:t xml:space="preserve">. All experimental procedures and study protocols were approved by the Ethical Review Board for Human Research of the Central Finland Health Care District (29 September 2011) and the study was conducted in accordance with the Declaration of Helsinki. All participants volunteered and provided written, informed consent. From </w:t>
      </w:r>
      <w:r w:rsidRPr="00367A97">
        <w:rPr>
          <w:rFonts w:asciiTheme="minorHAnsi" w:hAnsiTheme="minorHAnsi" w:cstheme="minorHAnsi"/>
          <w:color w:val="000000"/>
          <w:lang w:val="en-US" w:eastAsia="sv-SE"/>
        </w:rPr>
        <w:t xml:space="preserve">the twin pairs we calculated intraclass correlations reflecting heritability </w:t>
      </w:r>
      <w:r w:rsidRPr="00367A97">
        <w:rPr>
          <w:rFonts w:asciiTheme="minorHAnsi" w:hAnsiTheme="minorHAnsi" w:cstheme="minorHAnsi"/>
          <w:i/>
          <w:color w:val="000000"/>
          <w:lang w:val="en-US" w:eastAsia="sv-SE"/>
        </w:rPr>
        <w:t xml:space="preserve">(37). </w:t>
      </w:r>
      <w:r w:rsidRPr="00367A97">
        <w:rPr>
          <w:rFonts w:asciiTheme="minorHAnsi" w:eastAsiaTheme="minorHAnsi" w:hAnsiTheme="minorHAnsi" w:cstheme="minorHAnsi"/>
          <w:lang w:val="en-US" w:eastAsia="en-US"/>
        </w:rPr>
        <w:t>The intraclass correlation (</w:t>
      </w:r>
      <w:proofErr w:type="spellStart"/>
      <w:r w:rsidRPr="00367A97">
        <w:rPr>
          <w:rFonts w:asciiTheme="minorHAnsi" w:eastAsiaTheme="minorHAnsi" w:hAnsiTheme="minorHAnsi" w:cstheme="minorHAnsi"/>
          <w:i/>
          <w:lang w:val="en-US" w:eastAsia="en-US"/>
        </w:rPr>
        <w:t>r</w:t>
      </w:r>
      <w:r w:rsidRPr="00367A97">
        <w:rPr>
          <w:rFonts w:asciiTheme="minorHAnsi" w:eastAsiaTheme="minorHAnsi" w:hAnsiTheme="minorHAnsi" w:cstheme="minorHAnsi"/>
          <w:i/>
          <w:vertAlign w:val="subscript"/>
          <w:lang w:val="en-US" w:eastAsia="en-US"/>
        </w:rPr>
        <w:t>icc</w:t>
      </w:r>
      <w:proofErr w:type="spellEnd"/>
      <w:r w:rsidRPr="00367A97">
        <w:rPr>
          <w:rFonts w:asciiTheme="minorHAnsi" w:eastAsiaTheme="minorHAnsi" w:hAnsiTheme="minorHAnsi" w:cstheme="minorHAnsi"/>
          <w:lang w:val="en-US" w:eastAsia="en-US"/>
        </w:rPr>
        <w:t>) was based on the one-way ANOVA fixed effects model and computed as:</w:t>
      </w:r>
    </w:p>
    <w:p w14:paraId="4F7C5D1B" w14:textId="77777777" w:rsidR="00044A4C" w:rsidRPr="00367A97" w:rsidRDefault="00044A4C" w:rsidP="00044A4C">
      <w:pPr>
        <w:autoSpaceDE w:val="0"/>
        <w:autoSpaceDN w:val="0"/>
        <w:adjustRightInd w:val="0"/>
        <w:spacing w:line="360" w:lineRule="auto"/>
        <w:jc w:val="both"/>
        <w:rPr>
          <w:rFonts w:asciiTheme="minorHAnsi" w:eastAsiaTheme="minorHAnsi" w:hAnsiTheme="minorHAnsi" w:cstheme="minorHAnsi"/>
          <w:lang w:val="en-US" w:eastAsia="en-US"/>
        </w:rPr>
      </w:pPr>
      <w:r w:rsidRPr="00367A97">
        <w:rPr>
          <w:rFonts w:asciiTheme="minorHAnsi" w:eastAsiaTheme="minorHAnsi" w:hAnsiTheme="minorHAnsi" w:cstheme="minorHAnsi"/>
          <w:lang w:val="en-US" w:eastAsia="en-US"/>
        </w:rPr>
        <w:t xml:space="preserve"> </w:t>
      </w:r>
    </w:p>
    <w:p w14:paraId="710CB277" w14:textId="77777777" w:rsidR="00044A4C" w:rsidRPr="00367A97" w:rsidRDefault="00044A4C" w:rsidP="00044A4C">
      <w:pPr>
        <w:spacing w:after="200" w:line="360" w:lineRule="auto"/>
        <w:rPr>
          <w:rFonts w:asciiTheme="minorHAnsi" w:eastAsiaTheme="minorEastAsia" w:hAnsiTheme="minorHAnsi" w:cstheme="minorHAnsi"/>
          <w:lang w:val="en-US" w:eastAsia="en-US"/>
        </w:rPr>
      </w:pPr>
      <w:r w:rsidRPr="00367A97">
        <w:rPr>
          <w:rFonts w:asciiTheme="minorHAnsi" w:eastAsiaTheme="minorHAnsi" w:hAnsiTheme="minorHAnsi" w:cstheme="minorHAnsi"/>
          <w:lang w:val="en-US" w:eastAsia="en-US"/>
        </w:rPr>
        <w:tab/>
      </w:r>
      <m:oMath>
        <m:sSub>
          <m:sSubPr>
            <m:ctrlPr>
              <w:rPr>
                <w:rFonts w:ascii="Cambria Math" w:eastAsiaTheme="minorHAnsi" w:hAnsi="Cambria Math" w:cstheme="minorHAnsi"/>
                <w:i/>
                <w:lang w:val="en-US" w:eastAsia="en-US"/>
              </w:rPr>
            </m:ctrlPr>
          </m:sSubPr>
          <m:e>
            <m:r>
              <w:rPr>
                <w:rFonts w:ascii="Cambria Math" w:eastAsiaTheme="minorHAnsi" w:hAnsi="Cambria Math" w:cstheme="minorHAnsi"/>
                <w:lang w:val="en-US" w:eastAsia="en-US"/>
              </w:rPr>
              <m:t>r</m:t>
            </m:r>
          </m:e>
          <m:sub>
            <m:r>
              <w:rPr>
                <w:rFonts w:ascii="Cambria Math" w:eastAsiaTheme="minorHAnsi" w:hAnsi="Cambria Math" w:cstheme="minorHAnsi"/>
                <w:lang w:val="en-US" w:eastAsia="en-US"/>
              </w:rPr>
              <m:t>ICC</m:t>
            </m:r>
          </m:sub>
        </m:sSub>
        <m:r>
          <w:rPr>
            <w:rFonts w:ascii="Cambria Math" w:eastAsiaTheme="minorHAnsi" w:hAnsi="Cambria Math" w:cstheme="minorHAnsi"/>
            <w:lang w:val="en-US" w:eastAsia="en-US"/>
          </w:rPr>
          <m:t>=</m:t>
        </m:r>
        <m:f>
          <m:fPr>
            <m:ctrlPr>
              <w:rPr>
                <w:rFonts w:ascii="Cambria Math" w:eastAsiaTheme="minorHAnsi" w:hAnsi="Cambria Math" w:cstheme="minorHAnsi"/>
                <w:i/>
                <w:lang w:val="en-US" w:eastAsia="en-US"/>
              </w:rPr>
            </m:ctrlPr>
          </m:fPr>
          <m:num>
            <m:sSub>
              <m:sSubPr>
                <m:ctrlPr>
                  <w:rPr>
                    <w:rFonts w:ascii="Cambria Math" w:eastAsiaTheme="minorHAnsi" w:hAnsi="Cambria Math" w:cstheme="minorHAnsi"/>
                    <w:i/>
                    <w:lang w:val="en-US" w:eastAsia="en-US"/>
                  </w:rPr>
                </m:ctrlPr>
              </m:sSubPr>
              <m:e>
                <m:r>
                  <w:rPr>
                    <w:rFonts w:ascii="Cambria Math" w:eastAsiaTheme="minorHAnsi" w:hAnsi="Cambria Math" w:cstheme="minorHAnsi"/>
                    <w:lang w:val="en-US" w:eastAsia="en-US"/>
                  </w:rPr>
                  <m:t>MS</m:t>
                </m:r>
              </m:e>
              <m:sub>
                <m:r>
                  <w:rPr>
                    <w:rFonts w:ascii="Cambria Math" w:eastAsiaTheme="minorHAnsi" w:hAnsi="Cambria Math" w:cstheme="minorHAnsi"/>
                    <w:lang w:val="en-US" w:eastAsia="en-US"/>
                  </w:rPr>
                  <m:t>B</m:t>
                </m:r>
              </m:sub>
            </m:sSub>
            <m:r>
              <w:rPr>
                <w:rFonts w:ascii="Cambria Math" w:eastAsiaTheme="minorHAnsi" w:hAnsi="Cambria Math" w:cstheme="minorHAnsi"/>
                <w:lang w:val="en-US" w:eastAsia="en-US"/>
              </w:rPr>
              <m:t>-</m:t>
            </m:r>
            <m:sSub>
              <m:sSubPr>
                <m:ctrlPr>
                  <w:rPr>
                    <w:rFonts w:ascii="Cambria Math" w:eastAsiaTheme="minorHAnsi" w:hAnsi="Cambria Math" w:cstheme="minorHAnsi"/>
                    <w:i/>
                    <w:lang w:val="en-US" w:eastAsia="en-US"/>
                  </w:rPr>
                </m:ctrlPr>
              </m:sSubPr>
              <m:e>
                <m:r>
                  <w:rPr>
                    <w:rFonts w:ascii="Cambria Math" w:eastAsiaTheme="minorHAnsi" w:hAnsi="Cambria Math" w:cstheme="minorHAnsi"/>
                    <w:lang w:val="en-US" w:eastAsia="en-US"/>
                  </w:rPr>
                  <m:t>MS</m:t>
                </m:r>
              </m:e>
              <m:sub>
                <m:r>
                  <w:rPr>
                    <w:rFonts w:ascii="Cambria Math" w:eastAsiaTheme="minorHAnsi" w:hAnsi="Cambria Math" w:cstheme="minorHAnsi"/>
                    <w:lang w:val="en-US" w:eastAsia="en-US"/>
                  </w:rPr>
                  <m:t>W</m:t>
                </m:r>
              </m:sub>
            </m:sSub>
          </m:num>
          <m:den>
            <m:sSub>
              <m:sSubPr>
                <m:ctrlPr>
                  <w:rPr>
                    <w:rFonts w:ascii="Cambria Math" w:eastAsiaTheme="minorHAnsi" w:hAnsi="Cambria Math" w:cstheme="minorHAnsi"/>
                    <w:i/>
                    <w:lang w:val="en-US" w:eastAsia="en-US"/>
                  </w:rPr>
                </m:ctrlPr>
              </m:sSubPr>
              <m:e>
                <m:r>
                  <w:rPr>
                    <w:rFonts w:ascii="Cambria Math" w:eastAsiaTheme="minorHAnsi" w:hAnsi="Cambria Math" w:cstheme="minorHAnsi"/>
                    <w:lang w:val="en-US" w:eastAsia="en-US"/>
                  </w:rPr>
                  <m:t>MS</m:t>
                </m:r>
              </m:e>
              <m:sub>
                <m:r>
                  <w:rPr>
                    <w:rFonts w:ascii="Cambria Math" w:eastAsiaTheme="minorHAnsi" w:hAnsi="Cambria Math" w:cstheme="minorHAnsi"/>
                    <w:lang w:val="en-US" w:eastAsia="en-US"/>
                  </w:rPr>
                  <m:t>B</m:t>
                </m:r>
              </m:sub>
            </m:sSub>
            <m:r>
              <w:rPr>
                <w:rFonts w:ascii="Cambria Math" w:eastAsiaTheme="minorHAnsi" w:hAnsi="Cambria Math" w:cstheme="minorHAnsi"/>
                <w:lang w:val="en-US" w:eastAsia="en-US"/>
              </w:rPr>
              <m:t>+</m:t>
            </m:r>
            <m:d>
              <m:dPr>
                <m:ctrlPr>
                  <w:rPr>
                    <w:rFonts w:ascii="Cambria Math" w:eastAsiaTheme="minorHAnsi" w:hAnsi="Cambria Math" w:cstheme="minorHAnsi"/>
                    <w:i/>
                    <w:lang w:val="en-US" w:eastAsia="en-US"/>
                  </w:rPr>
                </m:ctrlPr>
              </m:dPr>
              <m:e>
                <m:r>
                  <w:rPr>
                    <w:rFonts w:ascii="Cambria Math" w:eastAsiaTheme="minorHAnsi" w:hAnsi="Cambria Math" w:cstheme="minorHAnsi"/>
                    <w:lang w:val="en-US" w:eastAsia="en-US"/>
                  </w:rPr>
                  <m:t>n-1</m:t>
                </m:r>
              </m:e>
            </m:d>
            <m:sSub>
              <m:sSubPr>
                <m:ctrlPr>
                  <w:rPr>
                    <w:rFonts w:ascii="Cambria Math" w:eastAsiaTheme="minorHAnsi" w:hAnsi="Cambria Math" w:cstheme="minorHAnsi"/>
                    <w:i/>
                    <w:lang w:val="en-US" w:eastAsia="en-US"/>
                  </w:rPr>
                </m:ctrlPr>
              </m:sSubPr>
              <m:e>
                <m:r>
                  <w:rPr>
                    <w:rFonts w:ascii="Cambria Math" w:eastAsiaTheme="minorHAnsi" w:hAnsi="Cambria Math" w:cstheme="minorHAnsi"/>
                    <w:lang w:val="en-US" w:eastAsia="en-US"/>
                  </w:rPr>
                  <m:t>MS</m:t>
                </m:r>
              </m:e>
              <m:sub>
                <m:r>
                  <w:rPr>
                    <w:rFonts w:ascii="Cambria Math" w:eastAsiaTheme="minorHAnsi" w:hAnsi="Cambria Math" w:cstheme="minorHAnsi"/>
                    <w:lang w:val="en-US" w:eastAsia="en-US"/>
                  </w:rPr>
                  <m:t>w</m:t>
                </m:r>
              </m:sub>
            </m:sSub>
          </m:den>
        </m:f>
      </m:oMath>
      <w:r w:rsidRPr="00367A97">
        <w:rPr>
          <w:rFonts w:asciiTheme="minorHAnsi" w:eastAsiaTheme="minorEastAsia" w:hAnsiTheme="minorHAnsi" w:cstheme="minorHAnsi"/>
          <w:lang w:val="en-US" w:eastAsia="en-US"/>
        </w:rPr>
        <w:t xml:space="preserve">, </w:t>
      </w:r>
    </w:p>
    <w:p w14:paraId="0F278162" w14:textId="77777777" w:rsidR="00044A4C" w:rsidRPr="00367A97" w:rsidRDefault="00044A4C" w:rsidP="00044A4C">
      <w:pPr>
        <w:spacing w:after="200" w:line="360" w:lineRule="auto"/>
        <w:rPr>
          <w:rFonts w:asciiTheme="minorHAnsi" w:eastAsiaTheme="minorHAnsi" w:hAnsiTheme="minorHAnsi" w:cstheme="minorHAnsi"/>
          <w:lang w:val="en-US" w:eastAsia="en-US"/>
        </w:rPr>
      </w:pPr>
      <w:r w:rsidRPr="00367A97">
        <w:rPr>
          <w:rFonts w:asciiTheme="minorHAnsi" w:eastAsiaTheme="minorHAnsi" w:hAnsiTheme="minorHAnsi" w:cstheme="minorHAnsi"/>
          <w:lang w:val="en-US" w:eastAsia="en-US"/>
        </w:rPr>
        <w:t xml:space="preserve">where </w:t>
      </w:r>
      <w:r w:rsidRPr="00367A97">
        <w:rPr>
          <w:rFonts w:asciiTheme="minorHAnsi" w:eastAsiaTheme="minorHAnsi" w:hAnsiTheme="minorHAnsi" w:cstheme="minorHAnsi"/>
          <w:i/>
          <w:lang w:val="en-US" w:eastAsia="en-US"/>
        </w:rPr>
        <w:t>MS</w:t>
      </w:r>
      <w:r w:rsidRPr="00367A97">
        <w:rPr>
          <w:rFonts w:asciiTheme="minorHAnsi" w:eastAsiaTheme="minorHAnsi" w:hAnsiTheme="minorHAnsi" w:cstheme="minorHAnsi"/>
          <w:lang w:val="en-US" w:eastAsia="en-US"/>
        </w:rPr>
        <w:t xml:space="preserve">=mean square, </w:t>
      </w:r>
      <w:r w:rsidRPr="00367A97">
        <w:rPr>
          <w:rFonts w:asciiTheme="minorHAnsi" w:eastAsiaTheme="minorHAnsi" w:hAnsiTheme="minorHAnsi" w:cstheme="minorHAnsi"/>
          <w:i/>
          <w:lang w:val="en-US" w:eastAsia="en-US"/>
        </w:rPr>
        <w:t>B</w:t>
      </w:r>
      <w:r w:rsidRPr="00367A97">
        <w:rPr>
          <w:rFonts w:asciiTheme="minorHAnsi" w:eastAsiaTheme="minorHAnsi" w:hAnsiTheme="minorHAnsi" w:cstheme="minorHAnsi"/>
          <w:lang w:val="en-US" w:eastAsia="en-US"/>
        </w:rPr>
        <w:t xml:space="preserve">=between subjects, and </w:t>
      </w:r>
      <w:r w:rsidRPr="00367A97">
        <w:rPr>
          <w:rFonts w:asciiTheme="minorHAnsi" w:eastAsiaTheme="minorHAnsi" w:hAnsiTheme="minorHAnsi" w:cstheme="minorHAnsi"/>
          <w:i/>
          <w:lang w:val="en-US" w:eastAsia="en-US"/>
        </w:rPr>
        <w:t>W</w:t>
      </w:r>
      <w:r w:rsidRPr="00367A97">
        <w:rPr>
          <w:rFonts w:asciiTheme="minorHAnsi" w:eastAsiaTheme="minorHAnsi" w:hAnsiTheme="minorHAnsi" w:cstheme="minorHAnsi"/>
          <w:lang w:val="en-US" w:eastAsia="en-US"/>
        </w:rPr>
        <w:t xml:space="preserve">=within subjects, n=sample size. </w:t>
      </w:r>
    </w:p>
    <w:p w14:paraId="163B1414" w14:textId="5F3B8CFC" w:rsidR="00044A4C" w:rsidRPr="003026AF" w:rsidRDefault="00044A4C" w:rsidP="003026AF">
      <w:pPr>
        <w:spacing w:after="200" w:line="360" w:lineRule="auto"/>
        <w:jc w:val="both"/>
        <w:rPr>
          <w:rFonts w:asciiTheme="minorHAnsi" w:hAnsiTheme="minorHAnsi" w:cstheme="minorHAnsi"/>
          <w:lang w:val="en-US" w:eastAsia="en-US"/>
        </w:rPr>
      </w:pPr>
      <w:proofErr w:type="gramStart"/>
      <w:r w:rsidRPr="00367A97">
        <w:rPr>
          <w:rFonts w:asciiTheme="minorHAnsi" w:eastAsiaTheme="minorHAnsi" w:hAnsiTheme="minorHAnsi" w:cstheme="minorHAnsi"/>
          <w:lang w:val="en-US" w:eastAsia="en-US"/>
        </w:rPr>
        <w:t>An</w:t>
      </w:r>
      <w:proofErr w:type="gramEnd"/>
      <w:r w:rsidRPr="00367A97">
        <w:rPr>
          <w:rFonts w:asciiTheme="minorHAnsi" w:eastAsiaTheme="minorHAnsi" w:hAnsiTheme="minorHAnsi" w:cstheme="minorHAnsi"/>
          <w:lang w:val="en-US" w:eastAsia="en-US"/>
        </w:rPr>
        <w:t xml:space="preserve"> </w:t>
      </w:r>
      <w:proofErr w:type="spellStart"/>
      <w:r w:rsidRPr="00367A97">
        <w:rPr>
          <w:rFonts w:asciiTheme="minorHAnsi" w:eastAsiaTheme="minorHAnsi" w:hAnsiTheme="minorHAnsi" w:cstheme="minorHAnsi"/>
          <w:i/>
          <w:lang w:val="en-US" w:eastAsia="en-US"/>
        </w:rPr>
        <w:t>r</w:t>
      </w:r>
      <w:r w:rsidRPr="00367A97">
        <w:rPr>
          <w:rFonts w:asciiTheme="minorHAnsi" w:eastAsiaTheme="minorHAnsi" w:hAnsiTheme="minorHAnsi" w:cstheme="minorHAnsi"/>
          <w:i/>
          <w:vertAlign w:val="subscript"/>
          <w:lang w:val="en-US" w:eastAsia="en-US"/>
        </w:rPr>
        <w:t>icc</w:t>
      </w:r>
      <w:proofErr w:type="spellEnd"/>
      <w:r w:rsidRPr="00367A97">
        <w:rPr>
          <w:rFonts w:asciiTheme="minorHAnsi" w:eastAsiaTheme="minorHAnsi" w:hAnsiTheme="minorHAnsi" w:cstheme="minorHAnsi"/>
          <w:lang w:val="en-US" w:eastAsia="en-US"/>
        </w:rPr>
        <w:t xml:space="preserve"> = 0 corresponds to upper limit of heritability and estimates </w:t>
      </w:r>
      <w:r w:rsidRPr="00367A97">
        <w:rPr>
          <w:rFonts w:asciiTheme="minorHAnsi" w:eastAsiaTheme="minorHAnsi" w:hAnsiTheme="minorHAnsi" w:cstheme="minorHAnsi"/>
          <w:i/>
          <w:lang w:val="en-US" w:eastAsia="en-US"/>
        </w:rPr>
        <w:t>h</w:t>
      </w:r>
      <w:r w:rsidRPr="00367A97">
        <w:rPr>
          <w:rFonts w:asciiTheme="minorHAnsi" w:eastAsiaTheme="minorHAnsi" w:hAnsiTheme="minorHAnsi" w:cstheme="minorHAnsi"/>
          <w:vertAlign w:val="superscript"/>
          <w:lang w:val="en-US" w:eastAsia="en-US"/>
        </w:rPr>
        <w:t>2</w:t>
      </w:r>
      <w:r w:rsidRPr="00367A97">
        <w:rPr>
          <w:rFonts w:asciiTheme="minorHAnsi" w:eastAsiaTheme="minorHAnsi" w:hAnsiTheme="minorHAnsi" w:cstheme="minorHAnsi"/>
          <w:lang w:val="en-US" w:eastAsia="en-US"/>
        </w:rPr>
        <w:t xml:space="preserve"> = 0, while at </w:t>
      </w:r>
      <w:proofErr w:type="spellStart"/>
      <w:r w:rsidRPr="00367A97">
        <w:rPr>
          <w:rFonts w:asciiTheme="minorHAnsi" w:eastAsiaTheme="minorHAnsi" w:hAnsiTheme="minorHAnsi" w:cstheme="minorHAnsi"/>
          <w:i/>
          <w:lang w:val="en-US" w:eastAsia="en-US"/>
        </w:rPr>
        <w:t>r</w:t>
      </w:r>
      <w:r w:rsidRPr="00367A97">
        <w:rPr>
          <w:rFonts w:asciiTheme="minorHAnsi" w:eastAsiaTheme="minorHAnsi" w:hAnsiTheme="minorHAnsi" w:cstheme="minorHAnsi"/>
          <w:i/>
          <w:vertAlign w:val="subscript"/>
          <w:lang w:val="en-US" w:eastAsia="en-US"/>
        </w:rPr>
        <w:t>icc</w:t>
      </w:r>
      <w:proofErr w:type="spellEnd"/>
      <w:r w:rsidRPr="00367A97">
        <w:rPr>
          <w:rFonts w:asciiTheme="minorHAnsi" w:eastAsiaTheme="minorHAnsi" w:hAnsiTheme="minorHAnsi" w:cstheme="minorHAnsi"/>
          <w:lang w:val="en-US" w:eastAsia="en-US"/>
        </w:rPr>
        <w:t xml:space="preserve"> = 1 heritability is estimated to be h</w:t>
      </w:r>
      <w:r w:rsidRPr="00367A97">
        <w:rPr>
          <w:rFonts w:asciiTheme="minorHAnsi" w:eastAsiaTheme="minorHAnsi" w:hAnsiTheme="minorHAnsi" w:cstheme="minorHAnsi"/>
          <w:vertAlign w:val="superscript"/>
          <w:lang w:val="en-US" w:eastAsia="en-US"/>
        </w:rPr>
        <w:t>2</w:t>
      </w:r>
      <w:r w:rsidRPr="00367A97">
        <w:rPr>
          <w:rFonts w:asciiTheme="minorHAnsi" w:eastAsiaTheme="minorHAnsi" w:hAnsiTheme="minorHAnsi" w:cstheme="minorHAnsi"/>
          <w:lang w:val="en-US" w:eastAsia="en-US"/>
        </w:rPr>
        <w:t xml:space="preserve"> = 1. We compared </w:t>
      </w:r>
      <w:r w:rsidRPr="00367A97">
        <w:rPr>
          <w:rFonts w:asciiTheme="minorHAnsi" w:eastAsiaTheme="minorEastAsia" w:hAnsiTheme="minorHAnsi" w:cstheme="minorHAnsi"/>
          <w:lang w:val="en-US" w:eastAsia="en-US"/>
        </w:rPr>
        <w:t xml:space="preserve">non-coding versus protein coding expressions among both ageing-related (Figure 4B) and non-aging-related (Figure 4C) expressions using Welch t-test. </w:t>
      </w:r>
      <w:r w:rsidRPr="00367A97">
        <w:rPr>
          <w:rFonts w:asciiTheme="minorHAnsi" w:hAnsiTheme="minorHAnsi" w:cstheme="minorHAnsi"/>
          <w:lang w:val="en-US"/>
        </w:rPr>
        <w:t>Welch t-</w:t>
      </w:r>
      <w:r w:rsidRPr="00367A97">
        <w:rPr>
          <w:rFonts w:asciiTheme="minorHAnsi" w:hAnsiTheme="minorHAnsi" w:cstheme="minorHAnsi"/>
          <w:lang w:val="en-US"/>
        </w:rPr>
        <w:lastRenderedPageBreak/>
        <w:t xml:space="preserve">tests were computed, and figures constructed using the base package of R version 3.4.3 (2017) and </w:t>
      </w:r>
      <w:r w:rsidRPr="003026AF">
        <w:rPr>
          <w:rFonts w:asciiTheme="minorHAnsi" w:hAnsiTheme="minorHAnsi" w:cstheme="minorHAnsi"/>
          <w:lang w:val="en-US"/>
        </w:rPr>
        <w:t>intraclass correlations were computed using the psych package (version 1.7.3.21).</w:t>
      </w:r>
    </w:p>
    <w:p w14:paraId="281D0619" w14:textId="1C723A0B" w:rsidR="003026AF" w:rsidRPr="003026AF" w:rsidRDefault="001408BF" w:rsidP="003026AF">
      <w:pPr>
        <w:spacing w:line="360" w:lineRule="auto"/>
        <w:jc w:val="both"/>
        <w:outlineLvl w:val="0"/>
        <w:rPr>
          <w:rFonts w:asciiTheme="minorHAnsi" w:hAnsiTheme="minorHAnsi" w:cstheme="minorHAnsi"/>
          <w:b/>
          <w:lang w:val="en-US"/>
        </w:rPr>
      </w:pPr>
      <w:r>
        <w:rPr>
          <w:rFonts w:asciiTheme="minorHAnsi" w:hAnsiTheme="minorHAnsi" w:cstheme="minorHAnsi"/>
          <w:b/>
          <w:lang w:val="en-US"/>
        </w:rPr>
        <w:t xml:space="preserve">Links to </w:t>
      </w:r>
      <w:r w:rsidR="003026AF" w:rsidRPr="003026AF">
        <w:rPr>
          <w:rFonts w:asciiTheme="minorHAnsi" w:hAnsiTheme="minorHAnsi" w:cstheme="minorHAnsi"/>
          <w:b/>
          <w:lang w:val="en-US"/>
        </w:rPr>
        <w:t xml:space="preserve">our </w:t>
      </w:r>
      <w:r w:rsidR="00A1158C">
        <w:rPr>
          <w:rFonts w:asciiTheme="minorHAnsi" w:hAnsiTheme="minorHAnsi" w:cstheme="minorHAnsi"/>
          <w:b/>
          <w:lang w:val="en-US"/>
        </w:rPr>
        <w:t>earlier</w:t>
      </w:r>
      <w:r w:rsidR="003026AF" w:rsidRPr="003026AF">
        <w:rPr>
          <w:rFonts w:asciiTheme="minorHAnsi" w:hAnsiTheme="minorHAnsi" w:cstheme="minorHAnsi"/>
          <w:b/>
          <w:lang w:val="en-US"/>
        </w:rPr>
        <w:t xml:space="preserve"> </w:t>
      </w:r>
      <w:proofErr w:type="spellStart"/>
      <w:r w:rsidR="003026AF" w:rsidRPr="003026AF">
        <w:rPr>
          <w:rFonts w:asciiTheme="minorHAnsi" w:hAnsiTheme="minorHAnsi" w:cstheme="minorHAnsi"/>
          <w:b/>
          <w:lang w:val="en-US"/>
        </w:rPr>
        <w:t>Knn</w:t>
      </w:r>
      <w:proofErr w:type="spellEnd"/>
      <w:r w:rsidR="006A704C">
        <w:rPr>
          <w:rFonts w:asciiTheme="minorHAnsi" w:hAnsiTheme="minorHAnsi" w:cstheme="minorHAnsi"/>
          <w:b/>
          <w:lang w:val="en-US"/>
        </w:rPr>
        <w:t xml:space="preserve"> non-linear</w:t>
      </w:r>
      <w:r w:rsidR="003026AF" w:rsidRPr="003026AF">
        <w:rPr>
          <w:rFonts w:asciiTheme="minorHAnsi" w:hAnsiTheme="minorHAnsi" w:cstheme="minorHAnsi"/>
          <w:b/>
          <w:lang w:val="en-US"/>
        </w:rPr>
        <w:t xml:space="preserve"> based model of </w:t>
      </w:r>
      <w:r>
        <w:rPr>
          <w:rFonts w:asciiTheme="minorHAnsi" w:hAnsiTheme="minorHAnsi" w:cstheme="minorHAnsi"/>
          <w:b/>
          <w:lang w:val="en-US"/>
        </w:rPr>
        <w:t xml:space="preserve">healthy </w:t>
      </w:r>
      <w:r w:rsidR="003026AF" w:rsidRPr="003026AF">
        <w:rPr>
          <w:rFonts w:asciiTheme="minorHAnsi" w:hAnsiTheme="minorHAnsi" w:cstheme="minorHAnsi"/>
          <w:b/>
          <w:lang w:val="en-US"/>
        </w:rPr>
        <w:t>tissue age</w:t>
      </w:r>
    </w:p>
    <w:p w14:paraId="236B5E3A" w14:textId="73EC7B54" w:rsidR="003026AF" w:rsidRPr="003026AF" w:rsidRDefault="003026AF" w:rsidP="001408BF">
      <w:pPr>
        <w:spacing w:line="360" w:lineRule="auto"/>
        <w:jc w:val="both"/>
        <w:rPr>
          <w:rFonts w:asciiTheme="minorHAnsi" w:hAnsiTheme="minorHAnsi" w:cstheme="minorHAnsi"/>
          <w:lang w:val="en-US"/>
        </w:rPr>
      </w:pPr>
      <w:r w:rsidRPr="003026AF">
        <w:rPr>
          <w:rFonts w:asciiTheme="minorHAnsi" w:eastAsia="Times New Roman" w:hAnsiTheme="minorHAnsi" w:cstheme="minorHAnsi"/>
        </w:rPr>
        <w:t xml:space="preserve">In the present study, </w:t>
      </w:r>
      <w:r w:rsidR="00A1158C">
        <w:rPr>
          <w:rFonts w:asciiTheme="minorHAnsi" w:eastAsia="Times New Roman" w:hAnsiTheme="minorHAnsi" w:cstheme="minorHAnsi"/>
        </w:rPr>
        <w:t xml:space="preserve">and as expected only </w:t>
      </w:r>
      <w:r>
        <w:rPr>
          <w:rFonts w:asciiTheme="minorHAnsi" w:eastAsia="Times New Roman" w:hAnsiTheme="minorHAnsi" w:cstheme="minorHAnsi"/>
        </w:rPr>
        <w:t xml:space="preserve">9 genes that were linearly related to age during the first 3 decades, were also part of a </w:t>
      </w:r>
      <w:proofErr w:type="spellStart"/>
      <w:r>
        <w:rPr>
          <w:rFonts w:asciiTheme="minorHAnsi" w:eastAsia="Times New Roman" w:hAnsiTheme="minorHAnsi" w:cstheme="minorHAnsi"/>
        </w:rPr>
        <w:t>Knn</w:t>
      </w:r>
      <w:proofErr w:type="spellEnd"/>
      <w:r>
        <w:rPr>
          <w:rFonts w:asciiTheme="minorHAnsi" w:eastAsia="Times New Roman" w:hAnsiTheme="minorHAnsi" w:cstheme="minorHAnsi"/>
        </w:rPr>
        <w:t xml:space="preserve"> based </w:t>
      </w:r>
      <w:r w:rsidR="00A1158C">
        <w:rPr>
          <w:rFonts w:asciiTheme="minorHAnsi" w:eastAsia="Times New Roman" w:hAnsiTheme="minorHAnsi" w:cstheme="minorHAnsi"/>
        </w:rPr>
        <w:t xml:space="preserve">non-linear </w:t>
      </w:r>
      <w:r>
        <w:rPr>
          <w:rFonts w:asciiTheme="minorHAnsi" w:eastAsia="Times New Roman" w:hAnsiTheme="minorHAnsi" w:cstheme="minorHAnsi"/>
        </w:rPr>
        <w:t xml:space="preserve">150-gene ‘healthy muscle age’ model related to cognitive health and mortality </w:t>
      </w:r>
      <w:r>
        <w:rPr>
          <w:rFonts w:asciiTheme="minorHAnsi" w:eastAsia="Times New Roman" w:hAnsiTheme="minorHAnsi" w:cstheme="minorHAnsi"/>
        </w:rPr>
        <w:fldChar w:fldCharType="begin" w:fldLock="1"/>
      </w:r>
      <w:r w:rsidR="000F5E5A">
        <w:rPr>
          <w:rFonts w:asciiTheme="minorHAnsi" w:eastAsia="Times New Roman" w:hAnsiTheme="minorHAnsi" w:cstheme="minorHAnsi"/>
        </w:rPr>
        <w:instrText>ADDIN CSL_CITATION {"citationItems":[{"id":"ITEM-1","itemData":{"DOI":"10.1186/s13059-015-0750-x","ISBN":"1474-7596","ISSN":"1474-760X","PMID":"26343147","abstract":"BACKGROUND Diagnostics of the human ageing process may help predict future healthcare needs or guide preventative measures for tackling diseases of older age. We take a transcriptomics approach to build the first reproducible multi-tissue RNA expression signature by gene-chip profiling tissue from sedentary normal subjects who reached 65 years of age in good health. RESULTS One hundred and fifty probe-sets form an accurate classifier of young versus older muscle tissue and this healthy ageing RNA classifier performed consistently in independent cohorts of human muscle, skin and brain tissue (n = 594, AUC = 0.83-0.96) and thus represents a biomarker for biological age. Using the Uppsala Longitudinal Study of Adult Men birth-cohort (n = 108) we demonstrate that the RNA classifier is insensitive to confounding lifestyle biomarkers, while greater gene score at age 70 years is independently associated with better renal function at age 82 years and longevity. The gene score is 'up-regulated' in healthy human hippocampus with age, and when applied to blood RNA profiles from two large independent age-matched dementia case-control data sets (n = 717) the healthy controls have significantly greater gene scores than those with cognitive impairment. Alone, or when combined with our previously described prototype Alzheimer disease (AD) RNA 'disease signature', the healthy ageing RNA classifier is diagnostic for AD. CONCLUSIONS We identify a novel and statistically robust multi-tissue RNA signature of human healthy ageing that can act as a diagnostic of future health, using only a peripheral blood sample. This RNA signature has great potential to assist research aimed at finding treatments for and/or management of AD and other ageing-related conditions.","author":[{"dropping-particle":"","family":"Sood","given":"Sanjana","non-dropping-particle":"","parse-names":false,"suffix":""},{"dropping-particle":"","family":"Gallagher","given":"I.J.","non-dropping-particle":"","parse-names":false,"suffix":""},{"dropping-particle":"","family":"Lunnon","given":"Katie","non-dropping-particle":"","parse-names":false,"suffix":""},{"dropping-particle":"","family":"Rullman","given":"Eric","non-dropping-particle":"","parse-names":false,"suffix":""},{"dropping-particle":"","family":"Keohane","given":"Aoife","non-dropping-particle":"","parse-names":false,"suffix":""},{"dropping-particle":"","family":"Crossland","given":"Hannah","non-dropping-particle":"","parse-names":false,"suffix":""},{"dropping-particle":"","family":"Phillips","given":"Bethan E","non-dropping-particle":"","parse-names":false,"suffix":""},{"dropping-particle":"","family":"Cederholm","given":"Tommy","non-dropping-particle":"","parse-names":false,"suffix":""},{"dropping-particle":"","family":"Jensen","given":"Thomas","non-dropping-particle":"","parse-names":false,"suffix":""},{"dropping-particle":"","family":"Loon","given":"Luc J C","non-dropping-particle":"van","parse-names":false,"suffix":""},{"dropping-particle":"","family":"Lannfelt","given":"Lars","non-dropping-particle":"","parse-names":false,"suffix":""},{"dropping-particle":"","family":"Kraus","given":"W.E.","non-dropping-particle":"","parse-names":false,"suffix":""},{"dropping-particle":"","family":"Atherton","given":"Philip J","non-dropping-particle":"","parse-names":false,"suffix":""},{"dropping-particle":"","family":"Howard","given":"Robert","non-dropping-particle":"","parse-names":false,"suffix":""},{"dropping-particle":"","family":"Gustafsson","given":"Thomas","non-dropping-particle":"","parse-names":false,"suffix":""},{"dropping-particle":"","family":"Hodges","given":"Angela","non-dropping-particle":"","parse-names":false,"suffix":""},{"dropping-particle":"","family":"Timmons","given":"James A","non-dropping-particle":"","parse-names":false,"suffix":""}],"container-title":"Genome biology","id":"ITEM-1","issue":"1","issued":{"date-parts":[["2015","9","7"]]},"page":"185","publisher":"Genome Biology","title":"A novel multi-tissue RNA diagnostic of healthy ageing relates to cognitive health status.","type":"article-journal","volume":"16"},"uris":["http://www.mendeley.com/documents/?uuid=292b016e-0246-49ed-bc2d-8ffcbf77e438"]}],"mendeley":{"formattedCitation":"(Sood et al. 2015)","plainTextFormattedCitation":"(Sood et al. 2015)","previouslyFormattedCitation":"(Sood et al. 2015)"},"properties":{"noteIndex":0},"schema":"https://github.com/citation-style-language/schema/raw/master/csl-citation.json"}</w:instrText>
      </w:r>
      <w:r>
        <w:rPr>
          <w:rFonts w:asciiTheme="minorHAnsi" w:eastAsia="Times New Roman" w:hAnsiTheme="minorHAnsi" w:cstheme="minorHAnsi"/>
        </w:rPr>
        <w:fldChar w:fldCharType="separate"/>
      </w:r>
      <w:r w:rsidR="003855B9" w:rsidRPr="003855B9">
        <w:rPr>
          <w:rFonts w:asciiTheme="minorHAnsi" w:eastAsia="Times New Roman" w:hAnsiTheme="minorHAnsi" w:cstheme="minorHAnsi"/>
          <w:noProof/>
        </w:rPr>
        <w:t>(Sood et al. 2015)</w:t>
      </w:r>
      <w:r>
        <w:rPr>
          <w:rFonts w:asciiTheme="minorHAnsi" w:eastAsia="Times New Roman" w:hAnsiTheme="minorHAnsi" w:cstheme="minorHAnsi"/>
        </w:rPr>
        <w:fldChar w:fldCharType="end"/>
      </w:r>
      <w:r>
        <w:rPr>
          <w:rFonts w:asciiTheme="minorHAnsi" w:eastAsia="Times New Roman" w:hAnsiTheme="minorHAnsi" w:cstheme="minorHAnsi"/>
        </w:rPr>
        <w:t xml:space="preserve">. </w:t>
      </w:r>
      <w:r w:rsidRPr="003026AF">
        <w:rPr>
          <w:rFonts w:asciiTheme="minorHAnsi" w:eastAsia="Times New Roman" w:hAnsiTheme="minorHAnsi" w:cstheme="minorHAnsi"/>
        </w:rPr>
        <w:t>Over 50 of the</w:t>
      </w:r>
      <w:r>
        <w:rPr>
          <w:rFonts w:asciiTheme="minorHAnsi" w:eastAsia="Times New Roman" w:hAnsiTheme="minorHAnsi" w:cstheme="minorHAnsi"/>
        </w:rPr>
        <w:t>se</w:t>
      </w:r>
      <w:r w:rsidRPr="003026AF">
        <w:rPr>
          <w:rFonts w:asciiTheme="minorHAnsi" w:eastAsia="Times New Roman" w:hAnsiTheme="minorHAnsi" w:cstheme="minorHAnsi"/>
        </w:rPr>
        <w:t xml:space="preserve"> 150 genes have been </w:t>
      </w:r>
      <w:r w:rsidRPr="000F5E5A">
        <w:rPr>
          <w:rFonts w:asciiTheme="minorHAnsi" w:eastAsia="Times New Roman" w:hAnsiTheme="minorHAnsi" w:cstheme="minorHAnsi"/>
          <w:b/>
          <w:u w:val="single"/>
        </w:rPr>
        <w:t>independently</w:t>
      </w:r>
      <w:r w:rsidRPr="003026AF">
        <w:rPr>
          <w:rFonts w:asciiTheme="minorHAnsi" w:eastAsia="Times New Roman" w:hAnsiTheme="minorHAnsi" w:cstheme="minorHAnsi"/>
        </w:rPr>
        <w:t xml:space="preserve"> shown to be regulated/involved with the biochemistry/ molecular biology/genetics of aging and dementia </w:t>
      </w:r>
      <w:r w:rsidR="00A1158C">
        <w:rPr>
          <w:rFonts w:asciiTheme="minorHAnsi" w:eastAsia="Times New Roman" w:hAnsiTheme="minorHAnsi" w:cstheme="minorHAnsi"/>
        </w:rPr>
        <w:t xml:space="preserve">- remarkably more than any other </w:t>
      </w:r>
      <w:r w:rsidR="000F5E5A">
        <w:rPr>
          <w:rFonts w:asciiTheme="minorHAnsi" w:eastAsia="Times New Roman" w:hAnsiTheme="minorHAnsi" w:cstheme="minorHAnsi"/>
        </w:rPr>
        <w:t>human</w:t>
      </w:r>
      <w:r w:rsidR="00A1158C">
        <w:rPr>
          <w:rFonts w:asciiTheme="minorHAnsi" w:eastAsia="Times New Roman" w:hAnsiTheme="minorHAnsi" w:cstheme="minorHAnsi"/>
        </w:rPr>
        <w:t xml:space="preserve"> age-signature </w:t>
      </w:r>
      <w:r w:rsidRPr="003026AF">
        <w:rPr>
          <w:rFonts w:asciiTheme="minorHAnsi" w:hAnsiTheme="minorHAnsi" w:cstheme="minorHAnsi"/>
        </w:rPr>
        <w:fldChar w:fldCharType="begin" w:fldLock="1"/>
      </w:r>
      <w:r w:rsidR="000F5E5A">
        <w:rPr>
          <w:rFonts w:asciiTheme="minorHAnsi" w:hAnsiTheme="minorHAnsi" w:cstheme="minorHAnsi"/>
        </w:rPr>
        <w:instrText>ADDIN CSL_CITATION {"citationItems":[{"id":"ITEM-1","itemData":{"DOI":"10.1001/jamaneurol.2014.3049","ISSN":"2168-6149","PMID":"25365775","abstract":"IMPORTANCE Recent large-scale genome-wide association studies have discovered several genetic variants associated with Alzheimer disease (AD); however, the extent to which DNA methylation in these AD loci contributes to the disease susceptibility remains unknown. OBJECTIVE To examine the association of brain DNA methylation in 28 reported AD loci with AD pathologies. DESIGN, SETTING, AND PARTICIPANTS Ongoing community-based clinical pathological cohort studies of aging and dementia (the Religious Orders Study and the Rush Memory and Aging Project) among 740 autopsied participants 66.0 to 108.3 years old. EXPOSURES DNA methylation levels at individual CpG sites generated from dorsolateral prefrontal cortex tissue using a bead assay. MAIN OUTCOMES AND MEASURES Pathological diagnosis of AD by National Institute on Aging-Reagan criteria following a standard postmortem examination. RESULTS Overall, 447 participants (60.4%) met the criteria for pathological diagnosis of AD. Brain DNA methylation in SORL1, ABCA7, HLA-DRB5, SLC24A4, and BIN1 was associated with pathological AD. The association was robustly retained after replacing the binary trait of pathological AD with 2 quantitative and molecular specific hallmarks of AD, namely, Aβ load and paired helical filament tau tangle density. Furthermore, RNA expression of transcripts of SORL1 and ABCA7 was associated with paired helical filament tau tangle density, and the expression of BIN1 was associated with Aβ load. CONCLUSIONS AND RELEVANCE Brain DNA methylation in multiple AD loci is associated with AD pathologies. The results provide further evidence that disruption of DNA methylation is involved in the pathological process of AD.","author":[{"dropping-particle":"","family":"Yu","given":"Lei","non-dropping-particle":"","parse-names":false,"suffix":""},{"dropping-particle":"","family":"Chibnik","given":"Lori B.","non-dropping-particle":"","parse-names":false,"suffix":""},{"dropping-particle":"","family":"Srivastava","given":"Gyan P.","non-dropping-particle":"","parse-names":false,"suffix":""},{"dropping-particle":"","family":"Pochet","given":"Nathalie","non-dropping-particle":"","parse-names":false,"suffix":""},{"dropping-particle":"","family":"Yang","given":"Jingyun","non-dropping-particle":"","parse-names":false,"suffix":""},{"dropping-particle":"","family":"Xu","given":"Jishu","non-dropping-particle":"","parse-names":false,"suffix":""},{"dropping-particle":"","family":"Kozubek","given":"James","non-dropping-particle":"","parse-names":false,"suffix":""},{"dropping-particle":"","family":"Obholzer","given":"Nikolaus","non-dropping-particle":"","parse-names":false,"suffix":""},{"dropping-particle":"","family":"Leurgans","given":"Sue E.","non-dropping-particle":"","parse-names":false,"suffix":""},{"dropping-particle":"","family":"Schneider","given":"Julie A.","non-dropping-particle":"","parse-names":false,"suffix":""},{"dropping-particle":"","family":"Meissner","given":"Alexander","non-dropping-particle":"","parse-names":false,"suffix":""},{"dropping-particle":"","family":"Jager","given":"Philip L.","non-dropping-particle":"De","parse-names":false,"suffix":""},{"dropping-particle":"","family":"Bennett","given":"David A.","non-dropping-particle":"","parse-names":false,"suffix":""}],"container-title":"JAMA Neurology","id":"ITEM-1","issue":"1","issued":{"date-parts":[["2015","1"]]},"page":"15","title":"Association of Brain DNA Methylation in &lt;i&gt;SORL1&lt;/i&gt; , &lt;i&gt;ABCA7&lt;/i&gt; , &lt;i&gt;HLA-DRB5&lt;/i&gt; , &lt;i&gt;SLC24A4&lt;/i&gt; , and &lt;i&gt;BIN1&lt;/i&gt; With Pathological Diagnosis of Alzheimer Disease","type":"article-journal","volume":"72"},"uris":["http://www.mendeley.com/documents/?uuid=f303ba11-c99d-4fe3-874a-43c375c6fed7","http://www.mendeley.com/documents/?uuid=21a76b80-1ceb-42e2-8818-fc01f5060318","http://www.mendeley.com/documents/?uuid=f6174a12-cc07-42e4-925a-f0ceff3a3985"]},{"id":"ITEM-2","itemData":{"DOI":"10.1038/tp.2012.45","ISSN":"2158-3188","PMID":"22832961","abstract":"In addition to apolipoprotein E (APOE), recent large genome-wide association studies (GWASs) have identified nine other genes/loci (CR1, BIN1, CLU, PICALM, MS4A4/MS4A6E, CD2AP, CD33, EPHA1 and ABCA7) for late-onset Alzheimer's disease (LOAD). However, the genetic effect attributable to known loci is about 50%, indicating that additional risk genes for LOAD remain to be identified. In this study, we have used a new GWAS data set from the University of Pittsburgh (1291 cases and 938 controls) to examine in detail the recently implicated nine new regions with Alzheimer's disease (AD) risk, and also performed a meta-analysis utilizing the top 1% GWAS single-nucleotide polymorphisms (SNPs) with P&lt;0.01 along with four independent data sets (2727 cases and 3336 controls) for these SNPs in an effort to identify new AD loci. The new GWAS data were generated on the Illumina Omni1-Quad chip and imputed at ~2.5 million markers. As expected, several markers in the APOE regions showed genome-wide significant associations in the Pittsburg sample. While we observed nominal significant associations (P&lt;0.05) either within or adjacent to five genes (PICALM, BIN1, ABCA7, MS4A4/MS4A6E and EPHA1), significant signals were observed 69-180 kb outside of the remaining four genes (CD33, CLU, CD2AP and CR1). Meta-analysis on the top 1% SNPs revealed a suggestive novel association in the PPP1R3B gene (top SNP rs3848140 with P = 3.05E-07). The association of this SNP with AD risk was consistent in all five samples with a meta-analysis odds ratio of 2.43. This is a potential candidate gene for AD as this is expressed in the brain and is involved in lipid metabolism. These findings need to be confirmed in additional samples.","author":[{"dropping-particle":"","family":"Kamboh","given":"M I","non-dropping-particle":"","parse-names":false,"suffix":""},{"dropping-particle":"","family":"Demirci","given":"F Y","non-dropping-particle":"","parse-names":false,"suffix":""},{"dropping-particle":"","family":"Wang","given":"X","non-dropping-particle":"","parse-names":false,"suffix":""},{"dropping-particle":"","family":"Minster","given":"R L","non-dropping-particle":"","parse-names":false,"suffix":""},{"dropping-particle":"","family":"Carrasquillo","given":"M M","non-dropping-particle":"","parse-names":false,"suffix":""},{"dropping-particle":"","family":"Pankratz","given":"V S","non-dropping-particle":"","parse-names":false,"suffix":""},{"dropping-particle":"","family":"Younkin","given":"S G","non-dropping-particle":"","parse-names":false,"suffix":""},{"dropping-particle":"","family":"Saykin","given":"a J","non-dropping-particle":"","parse-names":false,"suffix":""},{"dropping-particle":"","family":"Jun","given":"G","non-dropping-particle":"","parse-names":false,"suffix":""},{"dropping-particle":"","family":"Baldwin","given":"C","non-dropping-particle":"","parse-names":false,"suffix":""},{"dropping-particle":"","family":"Logue","given":"M W","non-dropping-particle":"","parse-names":false,"suffix":""},{"dropping-particle":"","family":"Buros","given":"J","non-dropping-particle":"","parse-names":false,"suffix":""},{"dropping-particle":"","family":"Farrer","given":"L","non-dropping-particle":"","parse-names":false,"suffix":""},{"dropping-particle":"","family":"Pericak-Vance","given":"M a","non-dropping-particle":"","parse-names":false,"suffix":""},{"dropping-particle":"","family":"Haines","given":"J L","non-dropping-particle":"","parse-names":false,"suffix":""},{"dropping-particle":"","family":"Sweet","given":"R a","non-dropping-particle":"","parse-names":false,"suffix":""},{"dropping-particle":"","family":"Ganguli","given":"M","non-dropping-particle":"","parse-names":false,"suffix":""},{"dropping-particle":"","family":"Feingold","given":"E","non-dropping-particle":"","parse-names":false,"suffix":""},{"dropping-particle":"","family":"Dekosky","given":"S T","non-dropping-particle":"","parse-names":false,"suffix":""},{"dropping-particle":"","family":"Lopez","given":"O L","non-dropping-particle":"","parse-names":false,"suffix":""},{"dropping-particle":"","family":"Barmada","given":"M M","non-dropping-particle":"","parse-names":false,"suffix":""}],"container-title":"Translational psychiatry","id":"ITEM-2","issue":"April","issued":{"date-parts":[["2012","1"]]},"page":"e117","title":"Genome-wide association study of Alzheimer's disease.","type":"article-journal","volume":"2"},"uris":["http://www.mendeley.com/documents/?uuid=dcc2bcce-d9ff-439e-a02b-5ed8ce4d4857","http://www.mendeley.com/documents/?uuid=72c6f650-3fa7-483d-8975-08570ec3b3cd","http://www.mendeley.com/documents/?uuid=1e319b62-23c1-4e89-a567-5923b769501c","http://www.mendeley.com/documents/?uuid=5c469ebb-114e-4385-9e23-fb03b8c33ef1"]},{"id":"ITEM-3","itemData":{"DOI":"10.1186/gm452","ISSN":"1756-994X","PMID":"23705665","abstract":"BACKGROUND: Transcriptional studies suggest Alzheimer's disease (AD) involves dysfunction of many cellular pathways, including synaptic transmission, cytoskeletal dynamics, energetics, and apoptosis. Despite known progression of AD pathologies, it is unclear how such striking regional vulnerability occurs, or which genes play causative roles in disease progression. METHODS: To address these issues, we performed a large-scale transcriptional analysis in the CA1 and relatively less vulnerable CA3 brain regions of individuals with advanced AD and nondemented controls. In our study, we assessed differential gene expression across region and disease status, compared our results to previous studies of similar design, and performed an unbiased co-expression analysis using weighted gene co-expression network analysis (WGCNA). Several disease genes were identified and validated using qRT-PCR. RESULTS: We find disease signatures consistent with several previous microarray studies, then extend these results to show a relationship between disease status and brain region. Specifically, genes showing decreased expression with AD progression tend to show enrichment in CA3 (and vice versa), suggesting transcription levels may reflect a region's vulnerability to disease. Additionally, we find several candidate vulnerability (ABCA1, MT1H, PDK4, RHOBTB3) and protection (FAM13A1, LINGO2, UNC13C) genes based on expression patterns. Finally, we use a systems-biology approach based on WGCNA to uncover disease-relevant expression patterns for major cell types, including pathways consistent with a key role for early microglial activation in AD. CONCLUSIONS: These results paint a picture of AD as a multifaceted disease involving slight transcriptional changes in many genes between regions, coupled with a systemic immune response, gliosis, and neurodegeneration. Despite this complexity, we find that a consistent picture of gene expression in AD is emerging.","author":[{"dropping-particle":"","family":"Miller","given":"Jeremy a","non-dropping-particle":"","parse-names":false,"suffix":""},{"dropping-particle":"","family":"Woltjer","given":"Randall L","non-dropping-particle":"","parse-names":false,"suffix":""},{"dropping-particle":"","family":"Goodenbour","given":"Jeff M","non-dropping-particle":"","parse-names":false,"suffix":""},{"dropping-particle":"","family":"Horvath","given":"Steve","non-dropping-particle":"","parse-names":false,"suffix":""},{"dropping-particle":"","family":"Geschwind","given":"Daniel H","non-dropping-particle":"","parse-names":false,"suffix":""}],"container-title":"Genome medicine","id":"ITEM-3","issue":"5","issued":{"date-parts":[["2013","5"]]},"page":"48","publisher":"BioMed Central Ltd","title":"Genes and pathways underlying regional and cell type changes in Alzheimer's disease.","type":"article-journal","volume":"5"},"uris":["http://www.mendeley.com/documents/?uuid=e6b43832-a764-403d-a2bc-fae5ce87c593","http://www.mendeley.com/documents/?uuid=2070e201-9eb8-4d5f-8e83-aef9916ec6bd","http://www.mendeley.com/documents/?uuid=f257a548-3244-4206-b6cf-984b2cb8d1e1","http://www.mendeley.com/documents/?uuid=0eaf98d9-9903-4df3-98e3-bc8001bf0a01"]},{"id":"ITEM-4","itemData":{"DOI":"10.1016/j.jalz.2016.04.005","ISSN":"15525260","PMID":"27224930","abstract":"INTRODUCTION Our objective was to compare the levels of three synaptic proteins involved in different steps of the synaptic transmission: Rab3A, SNAP25, and neurogranin, in three common forms of dementia: Alzheimer's disease (AD), dementia with Lewy bodies (DLB), and Parkinson's disease dementia. METHODS A total of 129 postmortem human brain samples were analyzed in brain regional specific manner exploring their associations with morphologic changes and cognitive decline. RESULTS We have observed robust changes reflecting synaptic dysfunction in all studied dementia groups. There were significant associations between the rate of cognitive decline and decreased levels of Rab3 in DLB in the inferior parietal lobe and SNAP25 in AD in the prefrontal cortex. Of particular note, synaptic proteins significantly discriminated between dementia cases and controls with over 90% sensitivity and specificity. DISCUSSION Our findings suggest that the proposition that synaptic markers can predict cognitive decline in AD, should be extended to Lewy body diseases.","author":[{"dropping-particle":"","family":"Bereczki","given":"Erika","non-dropping-particle":"","parse-names":false,"suffix":""},{"dropping-particle":"","family":"Francis","given":"Paul T.","non-dropping-particle":"","parse-names":false,"suffix":""},{"dropping-particle":"","family":"Howlett","given":"David","non-dropping-particle":"","parse-names":false,"suffix":""},{"dropping-particle":"","family":"Pereira","given":"Joana B.","non-dropping-particle":"","parse-names":false,"suffix":""},{"dropping-particle":"","family":"Höglund","given":"Kina","non-dropping-particle":"","parse-names":false,"suffix":""},{"dropping-particle":"","family":"Bogstedt","given":"Anna","non-dropping-particle":"","parse-names":false,"suffix":""},{"dropping-particle":"","family":"Cedazo-Minguez","given":"Angel","non-dropping-particle":"","parse-names":false,"suffix":""},{"dropping-particle":"","family":"Baek","given":"Jean-Ha","non-dropping-particle":"","parse-names":false,"suffix":""},{"dropping-particle":"","family":"Hortobágyi","given":"Tibor","non-dropping-particle":"","parse-names":false,"suffix":""},{"dropping-particle":"","family":"Attems","given":"Johannes","non-dropping-particle":"","parse-names":false,"suffix":""},{"dropping-particle":"","family":"Ballard","given":"Clive","non-dropping-particle":"","parse-names":false,"suffix":""},{"dropping-particle":"","family":"Aarsland","given":"Dag","non-dropping-particle":"","parse-names":false,"suffix":""}],"container-title":"Alzheimer's &amp; Dementia","id":"ITEM-4","issue":"11","issued":{"date-parts":[["2016","11"]]},"page":"1149-1158","title":"Synaptic proteins predict cognitive decline in Alzheimer's disease and Lewy body dementia","type":"article-journal","volume":"12"},"uris":["http://www.mendeley.com/documents/?uuid=8deeb4df-8771-4279-947c-36d3a9b2e784"]},{"id":"ITEM-5","itemData":{"DOI":"10.1038/srep29152","ISSN":"2045-2322","PMID":"27377368","abstract":"Mouse models of Alzheimer's disease (AD) have been developed to study the pathophysiology of amyloid β protein (Aβ) toxicity, which is thought to cause severe clinical symptoms such as memory impairment in AD patients. However, inconsistencies exist between studies using these animal models, specifically in terms of the effects on synaptic plasticity, a major cellular model of learning and memory. Whereas some studies find impairments in plasticity in these models, others do not. We show that long-term potentiation (LTP), in the CA1 region of hippocampal slices from this mouse, is impared at Tg2576 adult 6-7 months old. However, LTP is inducible again in slices taken from Tg2576 aged 14-19 months old. In the aged Tg2576, we found that the percentage of parvalbumin (PV)-expressing interneurons in hippocampal CA1-3 region is significantly decreased, and LTP inhibition or reversal mediated by NRG1/ErbB signaling, which requires ErbB4 receptors in PV interneurons, is impaired. Inhibition of ErbB receptor kinase in adult Tg2576 restores LTP but impairs depotentiation as shown in aged Tg2576. Our study suggests that hippocampal LTP reemerges in aged Tg2576. However, this reemerged LTP is an insuppressible form due to impaired NRG1/ErbB signaling, possibly through the loss of PV interneurons.","author":[{"dropping-particle":"","family":"Huh","given":"Seonghoo","non-dropping-particle":"","parse-names":false,"suffix":""},{"dropping-particle":"","family":"Baek","given":"Soo-Ji","non-dropping-particle":"","parse-names":false,"suffix":""},{"dropping-particle":"","family":"Lee","given":"Kun Ho Kyung-Hwa","non-dropping-particle":"","parse-names":false,"suffix":""},{"dropping-particle":"","family":"Whitcomb","given":"Daniel J.","non-dropping-particle":"","parse-names":false,"suffix":""},{"dropping-particle":"","family":"Jo","given":"Jihoon","non-dropping-particle":"","parse-names":false,"suffix":""},{"dropping-particle":"","family":"Choi","given":"Seong-Min","non-dropping-particle":"","parse-names":false,"suffix":""},{"dropping-particle":"","family":"Kim","given":"Dong Hyun","non-dropping-particle":"","parse-names":false,"suffix":""},{"dropping-particle":"","family":"Park","given":"Man-Seok","non-dropping-particle":"","parse-names":false,"suffix":""},{"dropping-particle":"","family":"Lee","given":"Kun Ho Kyung-Hwa","non-dropping-particle":"","parse-names":false,"suffix":""},{"dropping-particle":"","family":"Kim","given":"Byeong C.","non-dropping-particle":"","parse-names":false,"suffix":""}],"container-title":"Scientific Reports","id":"ITEM-5","issued":{"date-parts":[["2016","7"]]},"page":"29152","title":"The reemergence of long-term potentiation in aged Alzheimer’s disease mouse model","type":"article-journal","volume":"6"},"uris":["http://www.mendeley.com/documents/?uuid=9ecb4cf0-8053-4725-a50f-27a4d3c20e8b","http://www.mendeley.com/documents/?uuid=296d08ff-af65-42d4-ba18-525fd24424a4","http://www.mendeley.com/documents/?uuid=5949646e-bdcf-405e-8e3b-db3dec1dcab8","http://www.mendeley.com/documents/?uuid=47b5e522-ee32-40c6-8eed-1e50fd87807c"]},{"id":"ITEM-6","itemData":{"DOI":"10.1038/srep31692","ISSN":"2045-2322","PMID":"27558862","abstract":"Several lines of evidence suggest that neuregulin 1 (NRG1) signaling may influence cognitive function and neuropathology in Alzheimer's disease (AD). To test this possibility, full-length type I or type III NRG1 was overexpressed via lentiviral vectors in the hippocampus of line 41 AD mouse. Both type I and type III NRG1 improves deficits in the Morris water-maze behavioral task. Neuropathology was also significantly ameliorated. Decreased expression of the neuronal marker MAP2 and synaptic markers PSD95 and synaptophysin in AD mice was significantly reversed. Levels of Aβ peptides and plaques were markedly reduced. Furthermore, we showed that soluble ectodomains of both type I and type III NRG1 significantly increased expression of Aβ-degrading enzyme neprilysin (NEP) in primary neuronal cultures. Consistent with this finding, immunoreactivity of NEP was increased in the hippocampus of AD mice. These results suggest that NRG1 provides beneficial effects in candidate neuropathologic substrates of AD and, therefore, is a potential target for the treatment of AD.","author":[{"dropping-particle":"","family":"Xu","given":"Jiqing","non-dropping-particle":"","parse-names":false,"suffix":""},{"dropping-particle":"","family":"Winter","given":"Fred","non-dropping-particle":"de","parse-names":false,"suffix":""},{"dropping-particle":"","family":"Farrokhi","given":"Catherine","non-dropping-particle":"","parse-names":false,"suffix":""},{"dropping-particle":"","family":"Rockenstein","given":"Edward","non-dropping-particle":"","parse-names":false,"suffix":""},{"dropping-particle":"","family":"Mante","given":"Michael","non-dropping-particle":"","parse-names":false,"suffix":""},{"dropping-particle":"","family":"Adame","given":"Anthony","non-dropping-particle":"","parse-names":false,"suffix":""},{"dropping-particle":"","family":"Cook","given":"Jonathan","non-dropping-particle":"","parse-names":false,"suffix":""},{"dropping-particle":"","family":"Jin","given":"Xin","non-dropping-particle":"","parse-names":false,"suffix":""},{"dropping-particle":"","family":"Masliah","given":"Eliezer","non-dropping-particle":"","parse-names":false,"suffix":""},{"dropping-particle":"","family":"Lee","given":"Kuo-Fen","non-dropping-particle":"","parse-names":false,"suffix":""}],"container-title":"Scientific Reports","id":"ITEM-6","issued":{"date-parts":[["2016","8"]]},"page":"31692","title":"Neuregulin 1 improves cognitive deficits and neuropathology in an Alzheimer’s disease model","type":"article-journal","volume":"6"},"uris":["http://www.mendeley.com/documents/?uuid=897e0004-e0ae-4024-a16a-66bedc9f632d","http://www.mendeley.com/documents/?uuid=90ff5c44-3bc7-45c6-8ec3-450627de627b","http://www.mendeley.com/documents/?uuid=fea67f2e-9264-409b-8cb4-f85ccc9838e8","http://www.mendeley.com/documents/?uuid=88097c43-0a79-4e5b-adb6-a92f6031b9be"]},{"id":"ITEM-7","itemData":{"DOI":"10.1515/hsz-2014-0107","ISSN":"1437-4315","PMID":"24854535","abstract":"Eukaryotic cells express numerous ArfGAPs (ADP-ribosylation factor GTPase-activating proteins). There is increasing knowledge about the function of the brain-specific protein ADAP1 [ArfGAP with dual pleckstrin homology (PH) domain] as well as about its biochemical properties. The ADAP subfamily, also designated centaurin-α, has an N-terminal ArfGAP domain followed by two PH domains. The mammalian ADAP subfamily consists of two identified isoforms, ADAP1 and ADAP2 (centaurin-α1 and -α2). ADAP1 is highly expressed in neurons. We highlight the functional roles of ADAP1 in neuronal differentiation and neurodegeneration. Because of interactions with different proteins and phosphoinositol-lipids, ADAP1 can function as a scaffolding protein in several signal transduction pathways. Firstly, ADAP1 mediates cytoskeletal crosstalk. This is indicated by multiple interactions of ADAP1 with components of the actin and microtubule cytoskeleton. Secondly, regulation of neuronal polarity formation and axon specification by ADAP1 is suggested by crystal structural data obtained for human ADAP1, and the complexes of ADAP1-Ins(1,3,4,5)P4 and/or the forkhead-associated domain of the kinesin KIF13B. These structures support the concept that a KIF13B-ADAP1 complex enhances the local accumulation of PtdIns(3,4,5)P3 at the tips of neurites, and thus favors neuronal polarity. Thirdly, recent evidence unravels a pathological role of ADAP1 because upregulation of ADAP1 by amyloid β-peptide causes ADAP1-Ras-ERK-dependent translocation of Elk-1 to mitochondria. This impairs mitochondrial functions with subsequent synaptic dysfunction and exacerbates neurodegeneration, as in Alzheimer's disease.","author":[{"dropping-particle":"","family":"Stricker","given":"Rolf","non-dropping-particle":"","parse-names":false,"suffix":""},{"dropping-particle":"","family":"Reiser","given":"Georg","non-dropping-particle":"","parse-names":false,"suffix":""}],"container-title":"Biological Chemistry","id":"ITEM-7","issue":"11","issued":{"date-parts":[["2014","1"]]},"page":"1321-40","title":"Functions of the neuron-specific protein ADAP1 (centaurin-α1) in neuronal differentiation and neurodegenerative diseases, with an overview of structural and biochemical properties of ADAP1","type":"article-journal","volume":"395"},"uris":["http://www.mendeley.com/documents/?uuid=042e1fea-0ec0-467a-9202-7581642e3c0b","http://www.mendeley.com/documents/?uuid=bc9f9783-fc52-423d-a03f-78adb3508798","http://www.mendeley.com/documents/?uuid=03630e88-1b86-4bf2-8f44-b68d85de621e","http://www.mendeley.com/documents/?uuid=897c3910-1fec-4113-8e10-95f45ac850c1"]},{"id":"ITEM-8","itemData":{"DOI":"10.1371/journal.pone.0107983","ISSN":"1932-6203","PMID":"25329708","abstract":"Alzheimer's disease (AD) has a strong propensity to run in families. However, the known risk genes excluding APOE are not clinically useful. In various complex diseases, gene studies have targeted rare alleles for unsolved heritability. Our study aims to elucidate previously unknown risk genes for AD by targeting rare alleles. We used data from five publicly available genetic studies from the Alzheimer's Disease Neuroimaging Initiative (ADNI) and the database of Genotypes and Phenotypes (dbGaP). A total of 4,171 cases and 9,358 controls were included. The genotype information of rare alleles was imputed using 1,000 genomes. We performed gene-based analysis of rare alleles (minor allele frequency≤3%). The genome-wide significance level was defined as meta P&lt;1.8×10(-6) (0.05/number of genes in human genome = 0.05/28,517). ZNF628, which is located at chromosome 19q13.42, showed a genome-wide significant association with AD. The association of ZNF628 with AD was not dependent on APOE ε4. APOE and TREM2 were also significantly associated with AD, although not at genome-wide significance levels. Other genes identified by targeting common alleles could not be replicated in our gene-based rare allele analysis. We identified that rare variants in ZNF628 are associated with AD. The protein encoded by ZNF628 is known as a transcription factor. Furthermore, the associations of APOE and TREM2 with AD were highly significant, even in gene-based rare allele analysis, which implies that further deep sequencing of these genes is required in AD heritability studies.","author":[{"dropping-particle":"","family":"Kim","given":"Jong Hun","non-dropping-particle":"","parse-names":false,"suffix":""},{"dropping-particle":"","family":"Song","given":"Pamela","non-dropping-particle":"","parse-names":false,"suffix":""},{"dropping-particle":"","family":"Lim","given":"Hyunsun","non-dropping-particle":"","parse-names":false,"suffix":""},{"dropping-particle":"","family":"Lee","given":"Jae-Hyung Jun Hong","non-dropping-particle":"","parse-names":false,"suffix":""},{"dropping-particle":"","family":"Lee","given":"Jae-Hyung Jun Hong","non-dropping-particle":"","parse-names":false,"suffix":""},{"dropping-particle":"","family":"Park","given":"Sun Ah","non-dropping-particle":"","parse-names":false,"suffix":""},{"dropping-particle":"","family":"Alzheimer’s Disease Neuroimaging Initiative","given":"","non-dropping-particle":"","parse-names":false,"suffix":""}],"container-title":"PLoS ONE","editor":[{"dropping-particle":"","family":"Arendt","given":"Thomas","non-dropping-particle":"","parse-names":false,"suffix":""}],"id":"ITEM-8","issue":"10","issued":{"date-parts":[["2014","10","20"]]},"page":"e107983","title":"Gene-Based Rare Allele Analysis Identified a Risk Gene of Alzheimer’s Disease","type":"article-journal","volume":"9"},"uris":["http://www.mendeley.com/documents/?uuid=f6bd4f6f-3cd4-4498-9b27-4c7c66290c64"]},{"id":"ITEM-9","itemData":{"DOI":"10.1021/ml3002709","ISSN":"1948-5875","PMID":"24900427","abstract":"NAD(+)-dependent histone deacetylases (sirtuins) play important roles in epigenetic regulation but also through nonhistone substrates for other key cellular events and have been linked to the pathogenesis of cancer, neurodegeneration, and metabolic diseases. The subtype Sirt5 has been shown recently to act as a desuccinylating and demalonylating enzyme. We have established an assay for biochemical testing of Sirt5 using a small labeled succinylated lysine derivative. We present a comparative study on the profiling of several established sirtuin inhibitors on Sirt1-3 as well as Sirt5 and also present initial results on a screening for new compounds that block Sirt5. Thiobarbiturates were identified as new Sirt5 inhibitors in the low micromolar range, which are selective over Sirt3 that can be found in the same cell compartment as Sirt5.","author":[{"dropping-particle":"","family":"Maurer","given":"Benjamin","non-dropping-particle":"","parse-names":false,"suffix":""},{"dropping-particle":"","family":"Rumpf","given":"Tobias","non-dropping-particle":"","parse-names":false,"suffix":""},{"dropping-particle":"","family":"Scharfe","given":"Michael","non-dropping-particle":"","parse-names":false,"suffix":""},{"dropping-particle":"","family":"Stolfa","given":"Diana A.","non-dropping-particle":"","parse-names":false,"suffix":""},{"dropping-particle":"","family":"Schmitt","given":"Martin L.","non-dropping-particle":"","parse-names":false,"suffix":""},{"dropping-particle":"","family":"He","given":"Wenjuan","non-dropping-particle":"","parse-names":false,"suffix":""},{"dropping-particle":"","family":"Verdin","given":"Eric","non-dropping-particle":"","parse-names":false,"suffix":""},{"dropping-particle":"","family":"Sippl","given":"Wolfgang","non-dropping-particle":"","parse-names":false,"suffix":""},{"dropping-particle":"","family":"Jung","given":"Manfred","non-dropping-particle":"","parse-names":false,"suffix":""}],"container-title":"ACS Medicinal Chemistry Letters","id":"ITEM-9","issue":"12","issued":{"date-parts":[["2012","12"]]},"page":"1050-1053","title":"Inhibitors of the NAD &lt;sup&gt;+&lt;/sup&gt; -Dependent Protein Desuccinylase and Demalonylase Sirt5","type":"article-journal","volume":"3"},"uris":["http://www.mendeley.com/documents/?uuid=c25814b1-5baf-493b-897b-dc80b337e486","http://www.mendeley.com/documents/?uuid=0186ffcd-3534-460f-aa65-02012d4fba97","http://www.mendeley.com/documents/?uuid=241df99c-3b01-4f63-8b66-11213f37cc6b","http://www.mendeley.com/documents/?uuid=57fd9035-0e56-4fc9-9a94-ee1a3cd7cc1d"]},{"id":"ITEM-10","itemData":{"DOI":"10.1083/jcb.201608026","ISSN":"0021-9525","PMID":"27799366","abstract":"&lt;p&gt;Cellular senescence is a stable cell growth arrest that is characterized by the silencing of proliferation-promoting genes through compaction of chromosomes into senescence-associated heterochromatin foci (SAHF). Paradoxically, senescence is also accompanied by increased transcription of certain genes encoding for secreted factors such as cytokines and chemokines, known as the senescence-associated secretory phenotype (SASP). How SASP genes are excluded from SAHF-mediated global gene silencing remains unclear. In this study, we report that high mobility group box 2 (HMGB2) orchestrates the chromatin landscape of SASP gene loci. HMGB2 preferentially localizes to SASP gene loci during senescence. Loss of HMGB2 during senescence blunts SASP gene expression by allowing for spreading of repressive heterochromatin into SASP gene loci. This correlates with incorporation of SASP gene loci into SAHF. Our results establish HMGB2 as a novel master regulator that orchestrates SASP through prevention of heterochromatin spreading to allow for exclusion of SASP gene loci from a global heterochromatin environment during senescence.&lt;/p&gt;","author":[{"dropping-particle":"","family":"Aird","given":"Katherine M.","non-dropping-particle":"","parse-names":false,"suffix":""},{"dropping-particle":"","family":"Iwasaki","given":"Osamu","non-dropping-particle":"","parse-names":false,"suffix":""},{"dropping-particle":"V.","family":"Kossenkov","given":"Andrew","non-dropping-particle":"","parse-names":false,"suffix":""},{"dropping-particle":"","family":"Tanizawa","given":"Hideki","non-dropping-particle":"","parse-names":false,"suffix":""},{"dropping-particle":"","family":"Fatkhutdinov","given":"Nail","non-dropping-particle":"","parse-names":false,"suffix":""},{"dropping-particle":"","family":"Bitler","given":"Benjamin G.","non-dropping-particle":"","parse-names":false,"suffix":""},{"dropping-particle":"","family":"Le","given":"Linh","non-dropping-particle":"","parse-names":false,"suffix":""},{"dropping-particle":"","family":"Alicea","given":"Gretchen","non-dropping-particle":"","parse-names":false,"suffix":""},{"dropping-particle":"","family":"Yang","given":"Ting-Lin","non-dropping-particle":"","parse-names":false,"suffix":""},{"dropping-particle":"","family":"Johnson","given":"F. Brad","non-dropping-particle":"","parse-names":false,"suffix":""},{"dropping-particle":"","family":"Noma","given":"Ken-ichi","non-dropping-particle":"","parse-names":false,"suffix":""},{"dropping-particle":"","family":"Zhang","given":"Rugang","non-dropping-particle":"","parse-names":false,"suffix":""}],"container-title":"The Journal of Cell Biology","id":"ITEM-10","issue":"3","issued":{"date-parts":[["2016","11"]]},"page":"325-334","title":"HMGB2 orchestrates the chromatin landscape of senescence-associated secretory phenotype gene loci","type":"article-journal","volume":"215"},"uris":["http://www.mendeley.com/documents/?uuid=a57813d1-67e4-4b8e-87f8-0a07b52c9e6b","http://www.mendeley.com/documents/?uuid=90eb85e6-50c6-42de-90e8-b98df5fe60db","http://www.mendeley.com/documents/?uuid=f9fde2ce-7e99-4f78-8851-6c220fc09974","http://www.mendeley.com/documents/?uuid=409129ad-3647-4b45-b882-8349aab9d2a0"]},{"id":"ITEM-11","itemData":{"DOI":"10.1016/j.celrep.2015.04.011","ISSN":"2211-1247","PMID":"25937287","abstract":"Long non-coding RNAs (lncRNAs), including natural antisense transcripts (NATs), are expressed more extensively than previously anticipated and have widespread roles in regulating gene expression. Nevertheless, the molecular mechanisms of action of the majority of NATs remain largely unknown. Here, we identify a NAT of low-density lipoprotein receptor-related protein 1 (Lrp1), referred to as Lrp1-AS, that negatively regulates Lrp1 expression. We show that Lrp1-AS directly binds to high-mobility group box 2 (Hmgb2) and inhibits the activity of Hmgb2 to enhance Srebp1a-dependent transcription of Lrp1. Short oligonucleotides targeting Lrp1-AS inhibit the interaction of antisense transcript and Hmgb2 protein and increase Lrp1 expression by enhancing Hmgb2 activity. Quantitative RT-PCR analysis of brain tissue samples from Alzheimer's disease patients and aged-matched controls revealed upregulation of LRP1-AS and downregulation of LRP1. Our data suggest a regulatory mechanism whereby a NAT interacts with a ubiquitous chromatin-associated protein to modulate its activity in a locus-specific fashion.","author":[{"dropping-particle":"","family":"Yamanaka","given":"Yasunari","non-dropping-particle":"","parse-names":false,"suffix":""},{"dropping-particle":"","family":"Faghihi","given":"Mohammad Ali","non-dropping-particle":"","parse-names":false,"suffix":""},{"dropping-particle":"","family":"Magistri","given":"Marco","non-dropping-particle":"","parse-names":false,"suffix":""},{"dropping-particle":"","family":"Alvarez-Garcia","given":"Oscar","non-dropping-particle":"","parse-names":false,"suffix":""},{"dropping-particle":"","family":"Lotz","given":"Martin","non-dropping-particle":"","parse-names":false,"suffix":""},{"dropping-particle":"","family":"Wahlestedt","given":"Claes","non-dropping-particle":"","parse-names":false,"suffix":""}],"container-title":"Cell reports","id":"ITEM-11","issue":"6","issued":{"date-parts":[["2015","5"]]},"page":"967-76","title":"Antisense RNA controls LRP1 Sense transcript expression through interaction with a chromatin-associated protein, HMGB2.","type":"article-journal","volume":"11"},"uris":["http://www.mendeley.com/documents/?uuid=f6f06665-6d27-4f85-a77b-5467c98fae45","http://www.mendeley.com/documents/?uuid=42b8a149-6c9c-4a1e-8f0c-c27e55c5b7da","http://www.mendeley.com/documents/?uuid=576f3c4e-5162-4d4f-818b-361decd2d915","http://www.mendeley.com/documents/?uuid=0a037cb2-37ea-4d4c-b740-87eb638c325b"]},{"id":"ITEM-12","itemData":{"DOI":"10.2174/1567205014666170719165745","ISSN":"15672050","PMID":"28730955","abstract":"BACKGROUND Several proteins have been identified as potential diagnostic biomarkers in imaging, genetic, or proteomic studies in Alzheimer disease (AD) patients and mouse models. However, biomarkers for presymptom diagnosis of AD are still under investigation, as are the presymptom molecular changes in AD pathogenesis. OBJECTIVE In this study, we aim to analyzed the early proteomic changes in APPSw,Ind mice and to conduct further functional studies on interesting proteins. METHODS We used the isobaric tags for relative and absolute quantitation (iTRAQ) approach combined with mass spectrometry to examine the early proteomic changes in hippocampi of APPSw,Ind mice. Quantitative reverse transcription polymerase chain reaction (RT-PCR) and immuno-blotting were performed for further validation. Finally, the functions of interesting proteins β-spectrin and Rab3a in APP trafficking and processing were tested by shRNA knockdown, in N2A cells stably expressing β-amyloid precursor protein (APP). RESULTS The iTRAQ and RT-PCR results revealed the detailed molecular changes in oxidative stress, myelination, astrocyte activation, mTOR signaling and Rab3-dependent APP trafficking in the early stage of AD progression. Knock down of β -spectrin and Rab3a finally led to increased APP fragment production, indicating key roles of β-spectrin and Rab3a in regulating APP processing. CONCLUSION Our study provides the first insights into the proteomic changes that occur in the hippocampus in the early stages of the AD mouse model. In addition to improving the understanding of molecular alterations and functional cascades involved in early AD pathogenesis, our findings raise the possibility of developing potential biomarkers and therapeutic targets for early AD.","author":[{"dropping-particle":"","family":"Li","given":"Nan","non-dropping-particle":"","parse-names":false,"suffix":""},{"dropping-particle":"","family":"Hu","given":"Pinghong","non-dropping-particle":"","parse-names":false,"suffix":""},{"dropping-particle":"","family":"Xu","given":"Tiantian","non-dropping-particle":"","parse-names":false,"suffix":""},{"dropping-particle":"","family":"Chen","given":"Huan","non-dropping-particle":"","parse-names":false,"suffix":""},{"dropping-particle":"","family":"Chen","given":"Xiaoying","non-dropping-particle":"","parse-names":false,"suffix":""},{"dropping-particle":"","family":"Hu","given":"Jianwen","non-dropping-particle":"","parse-names":false,"suffix":""},{"dropping-particle":"","family":"Yang","given":"Xifei","non-dropping-particle":"","parse-names":false,"suffix":""},{"dropping-particle":"","family":"Shi","given":"Lei","non-dropping-particle":"","parse-names":false,"suffix":""},{"dropping-particle":"","family":"Luo","given":"Jian-hong","non-dropping-particle":"","parse-names":false,"suffix":""},{"dropping-particle":"","family":"Xu","given":"Junyu","non-dropping-particle":"","parse-names":false,"suffix":""}],"container-title":"Current Alzheimer Research","id":"ITEM-12","issue":"10","issued":{"date-parts":[["2017","9","8"]]},"page":"1109-1122","title":"iTRAQ-based Proteomic Analysis of APPSw,Ind Mice Provides Insights into the Early Changes in Alzheimer’s Disease","type":"article-journal","volume":"14"},"uris":["http://www.mendeley.com/documents/?uuid=59172ee0-1cce-30e3-bccf-391a79082524"]},{"id":"ITEM-13","itemData":{"DOI":"10.1016/j.neurobiolaging.2016.02.007","ISSN":"01974580","PMID":"27103520","abstract":"Aging has been related to diminished cognitive function, which could be a result of ineffective synaptic function. We have previously shown that synaptic plasma membrane proteins supporting synaptic integrity and neurotransmission were downregulated in docosahexaenoic acid (DHA)-deprived brains, suggesting an important role of DHA in synaptic function. In this study, we demonstrate aging-induced synaptic proteome changes and DHA-dependent mitigation of such changes using mass spectrometry-based protein quantitation combined with western blot or messenger RNA analysis. We found significant reduction of 15 synaptic plasma membrane proteins in aging brains including fodrin-α, synaptopodin, postsynaptic density protein 95, synaptic vesicle glycoprotein 2B, synaptosomal-associated protein 25, synaptosomal-associated protein-α, N-methyl-D-aspartate receptor subunit epsilon-2 precursor, AMPA2, AP2, VGluT1, munc18-1, dynamin-1, vesicle-associated membrane protein 2, rab3A, and EAAT1, most of which are involved in synaptic transmission. Notably, the first 9 proteins were further reduced when brain DHA was depleted by diet, indicating that DHA plays an important role in sustaining these synaptic proteins downregulated during aging. Reduction of 2 of these proteins was reversed by raising the brain DHA level by supplementing aged animals with an omega-3 fatty acid sufficient diet for 2 months. The recognition memory compromised in DHA-depleted animals was also improved. Our results suggest a potential role of DHA in alleviating aging-associated cognitive decline by offsetting the loss of neurotransmission-regulating synaptic proteins involved in synaptic function.","author":[{"dropping-particle":"","family":"Sidhu","given":"Vishaldeep K.","non-dropping-particle":"","parse-names":false,"suffix":""},{"dropping-particle":"","family":"Huang","given":"Bill X.","non-dropping-particle":"","parse-names":false,"suffix":""},{"dropping-particle":"","family":"Desai","given":"Abhishek","non-dropping-particle":"","parse-names":false,"suffix":""},{"dropping-particle":"","family":"Kevala","given":"Karl","non-dropping-particle":"","parse-names":false,"suffix":""},{"dropping-particle":"","family":"Kim","given":"Hee-Yong","non-dropping-particle":"","parse-names":false,"suffix":""}],"container-title":"Neurobiology of Aging","id":"ITEM-13","issued":{"date-parts":[["2016","5"]]},"page":"73-85","title":"Role of DHA in aging-related changes in mouse brain synaptic plasma membrane proteome","type":"article-journal","volume":"41"},"uris":["http://www.mendeley.com/documents/?uuid=335162c4-af02-37bc-a449-9e8bd9763ac1"]},{"id":"ITEM-14","itemData":{"DOI":"10.1016/j.neurobiolaging.2013.10.078","ISSN":"01974580","author":[{"dropping-particle":"","family":"Crespo","given":"Ângela C.","non-dropping-particle":"","parse-names":false,"suffix":""},{"dropping-particle":"","family":"Silva","given":"Bruno","non-dropping-particle":"","parse-names":false,"suffix":""},{"dropping-particle":"","family":"Marques","given":"Liliana","non-dropping-particle":"","parse-names":false,"suffix":""},{"dropping-particle":"","family":"Marcelino","given":"Erica","non-dropping-particle":"","parse-names":false,"suffix":""},{"dropping-particle":"","family":"Maruta","given":"Carolina","non-dropping-particle":"","parse-names":false,"suffix":""},{"dropping-particle":"","family":"Costa","given":"Sónia","non-dropping-particle":"","parse-names":false,"suffix":""},{"dropping-particle":"","family":"Timóteo","given":"Ângela","non-dropping-particle":"","parse-names":false,"suffix":""},{"dropping-particle":"","family":"Vilares","given":"Arminda","non-dropping-particle":"","parse-names":false,"suffix":""},{"dropping-particle":"","family":"Couto","given":"Frederico Simões","non-dropping-particle":"","parse-names":false,"suffix":""},{"dropping-particle":"","family":"Faustino","given":"Paula","non-dropping-particle":"","parse-names":false,"suffix":""},{"dropping-particle":"","family":"Correia","given":"Ana Paula","non-dropping-particle":"","parse-names":false,"suffix":""},{"dropping-particle":"","family":"Verdelho","given":"Ana","non-dropping-particle":"","parse-names":false,"suffix":""},{"dropping-particle":"","family":"Porto","given":"Graça","non-dropping-particle":"","parse-names":false,"suffix":""},{"dropping-particle":"","family":"Guerreiro","given":"Manuela","non-dropping-particle":"","parse-names":false,"suffix":""},{"dropping-particle":"","family":"Herrero","given":"Ana","non-dropping-particle":"","parse-names":false,"suffix":""},{"dropping-particle":"","family":"Costa","given":"Cristina","non-dropping-particle":"","parse-names":false,"suffix":""},{"dropping-particle":"","family":"Mendonça","given":"Alexandre","non-dropping-particle":"de","parse-names":false,"suffix":""},{"dropping-particle":"","family":"Costa","given":"Luciana","non-dropping-particle":"","parse-names":false,"suffix":""},{"dropping-particle":"","family":"Martins","given":"Madalena","non-dropping-particle":"","parse-names":false,"suffix":""}],"container-title":"Neurobiology of Aging","id":"ITEM-14","issue":"4","issued":{"date-parts":[["2014","4"]]},"page":"777-785","title":"Genetic and biochemical markers in patients with Alzheimer's disease support a concerted systemic iron homeostasis dysregulation","type":"article-journal","volume":"35"},"uris":["http://www.mendeley.com/documents/?uuid=a5c4c60a-3fd9-486c-966b-bb8ace023400"]},{"id":"ITEM-15","itemData":{"DOI":"10.1093/hmg/ddw337","ISSN":"1460-2083","PMID":"28007900","abstract":"Splicing regulation is an important step of post-transcriptional gene regulation. It is a highly dynamic process orchestrated by RNA-binding proteins (RBPs). RBP dysfunction and global splicing dysregulation have been implicated in many human diseases, but the in vivo functions of most RBPs and the splicing outcome upon their loss remain largely unexplored. Here we report that constitutive deletion of Rbm17, which encodes an RBP with a putative role in splicing, causes early embryonic lethality in mice and that its loss in Purkinje neurons leads to rapid degeneration. Transcriptome profiling of Rbm17-deficient and control neurons and subsequent splicing analyses using CrypSplice, a new computational method that we developed, revealed that more than half of RBM17-dependent splicing changes are cryptic. Importantly, RBM17 represses cryptic splicing of genes that likely contribute to motor coordination and cell survival. This finding prompted us to re-analyze published datasets from a recent report on TDP-43, an RBP implicated in amyotrophic lateral sclerosis (ALS) and frontotemporal dementia (FTD), as it was demonstrated that TDP-43 represses cryptic exon splicing to promote cell survival. We uncovered a large number of TDP-43-dependent splicing defects that were not previously discovered, revealing that TDP-43 extensively regulates cryptic splicing. Moreover, we found a significant overlap in genes that undergo both RBM17- and TDP-43-dependent cryptic splicing repression, many of which are associated with survival. We propose that repression of cryptic splicing by RBPs is critical for neuronal health and survival. CrypSplice is available at www.liuzlab.org/CrypSplice.","author":[{"dropping-particle":"","family":"Tan","given":"Qiumin","non-dropping-particle":"","parse-names":false,"suffix":""},{"dropping-particle":"","family":"Yalamanchili","given":"Hari Krishna","non-dropping-particle":"","parse-names":false,"suffix":""},{"dropping-particle":"","family":"Park","given":"Jeehye","non-dropping-particle":"","parse-names":false,"suffix":""},{"dropping-particle":"","family":"Maio","given":"Antonia","non-dropping-particle":"De","parse-names":false,"suffix":""},{"dropping-particle":"","family":"Lu","given":"Hsiang-Chih","non-dropping-particle":"","parse-names":false,"suffix":""},{"dropping-particle":"","family":"Wan","given":"Ying-Wooi","non-dropping-particle":"","parse-names":false,"suffix":""},{"dropping-particle":"","family":"White","given":"Joshua J","non-dropping-particle":"","parse-names":false,"suffix":""},{"dropping-particle":"V","family":"Bondar","given":"Vitaliy","non-dropping-particle":"","parse-names":false,"suffix":""},{"dropping-particle":"","family":"Sayegh","given":"Layal S","non-dropping-particle":"","parse-names":false,"suffix":""},{"dropping-particle":"","family":"Liu","given":"Xiuyun","non-dropping-particle":"","parse-names":false,"suffix":""},{"dropping-particle":"","family":"Gao","given":"Yan","non-dropping-particle":"","parse-names":false,"suffix":""},{"dropping-particle":"V","family":"Sillitoe","given":"Roy","non-dropping-particle":"","parse-names":false,"suffix":""},{"dropping-particle":"","family":"Orr","given":"Harry T","non-dropping-particle":"","parse-names":false,"suffix":""},{"dropping-particle":"","family":"Liu","given":"Zhandong","non-dropping-particle":"","parse-names":false,"suffix":""},{"dropping-particle":"","family":"Zoghbi","given":"Huda Y","non-dropping-particle":"","parse-names":false,"suffix":""}],"container-title":"Human molecular genetics","id":"ITEM-15","issue":"23","issued":{"date-parts":[["2016","10","1"]]},"page":"5083-5093","title":"Extensive cryptic splicing upon loss of RBM17 and TDP43 in neurodegeneration models.","type":"article-journal","volume":"25"},"uris":["http://www.mendeley.com/documents/?uuid=e395a01f-9d9a-372c-8554-4df39a96a398"]},{"id":"ITEM-16","itemData":{"DOI":"10.1007/s11357-018-0015-1","ISSN":"2509-2715","PMID":"29651745","abstract":"Cellular senescence is a central component of the aging process. This cellular response has been found to be induced by multiple forms of molecular damage and senescent cells increase in number with age in all tissues examined to date. We have examined the correlation with age of two key proteins involved in the senescence program, p16INK4a and HMGB2. These proteins are involved in cell cycle arrest and chromatin remodeling during senescence. Circulating levels of these markers increases with age and correlates with functional status. The levels of HMGB2 appear to be significantly correlated with functional status, whereas p16INK4a levels are more weakly associated. Interestingly, there is a strong correlation between the two proteins independent of age. In particular, a single high-functioning individual over 90 years of age displays a disproportionately low level of HGMB2. The results suggest that with improved testing methodology, it may be possible to monitor circulating protein markers of senescence in human populations.","author":[{"dropping-particle":"","family":"Lawrence","given":"Ibiyonu","non-dropping-particle":"","parse-names":false,"suffix":""},{"dropping-particle":"","family":"Bene","given":"Michael","non-dropping-particle":"","parse-names":false,"suffix":""},{"dropping-particle":"","family":"Nacarelli","given":"Timothy","non-dropping-particle":"","parse-names":false,"suffix":""},{"dropping-particle":"","family":"Azar","given":"Ashley","non-dropping-particle":"","parse-names":false,"suffix":""},{"dropping-particle":"","family":"Cohen","given":"Justin Z.","non-dropping-particle":"","parse-names":false,"suffix":""},{"dropping-particle":"","family":"Torres","given":"Claudio","non-dropping-particle":"","parse-names":false,"suffix":""},{"dropping-particle":"","family":"Johannes","given":"Gregg","non-dropping-particle":"","parse-names":false,"suffix":""},{"dropping-particle":"","family":"Sell","given":"Christian","non-dropping-particle":"","parse-names":false,"suffix":""}],"container-title":"GeroScience","id":"ITEM-16","issue":"2","issued":{"date-parts":[["2018","4","12"]]},"page":"193-199","title":"Correlations between age, functional status, and the senescence-associated proteins HMGB2 and p16INK4a","type":"article-journal","volume":"40"},"uris":["http://www.mendeley.com/documents/?uuid=6dffaaec-6e3a-327a-ba23-778f66578530"]},{"id":"ITEM-17","itemData":{"DOI":"10.1016/j.molcel.2018.03.030","ISSN":"10972765","PMID":"29706538","abstract":"Processes like cellular senescence are characterized by complex events giving rise to heterogeneous cell populations. However, the early molecular events driving this cascade remain elusive. We hypothesized that senescence entry is triggered by an early disruption of the cells' three-dimensional (3D) genome organization. To test this, we combined Hi-C, single-cell and population transcriptomics, imaging, and in silico modeling of three distinct cells types entering senescence. Genes involved in DNA conformation maintenance are suppressed upon senescence entry across all cell types. We show that nuclear depletion of the abundant HMGB2 protein occurs early on the path to senescence and coincides with the dramatic spatial clustering of CTCF. Knocking down HMGB2 suffices for senescence-induced CTCF clustering and for loop reshuffling, while ectopically expressing HMGB2 rescues these effects. Our data suggest that HMGB2-mediated genomic reorganization constitutes a primer for the ensuing senescent program.","author":[{"dropping-particle":"","family":"Zirkel","given":"Anne","non-dropping-particle":"","parse-names":false,"suffix":""},{"dropping-particle":"","family":"Nikolic","given":"Milos","non-dropping-particle":"","parse-names":false,"suffix":""},{"dropping-particle":"","family":"Sofiadis","given":"Konstantinos","non-dropping-particle":"","parse-names":false,"suffix":""},{"dropping-particle":"","family":"Mallm","given":"Jan-Philipp","non-dropping-particle":"","parse-names":false,"suffix":""},{"dropping-particle":"","family":"Brackley","given":"Chris A.","non-dropping-particle":"","parse-names":false,"suffix":""},{"dropping-particle":"","family":"Gothe","given":"Henrike","non-dropping-particle":"","parse-names":false,"suffix":""},{"dropping-particle":"","family":"Drechsel","given":"Oliver","non-dropping-particle":"","parse-names":false,"suffix":""},{"dropping-particle":"","family":"Becker","given":"Christian","non-dropping-particle":"","parse-names":false,"suffix":""},{"dropping-particle":"","family":"Altmüller","given":"Janine","non-dropping-particle":"","parse-names":false,"suffix":""},{"dropping-particle":"","family":"Josipovic","given":"Natasa","non-dropping-particle":"","parse-names":false,"suffix":""},{"dropping-particle":"","family":"Georgomanolis","given":"Theodore","non-dropping-particle":"","parse-names":false,"suffix":""},{"dropping-particle":"","family":"Brant","given":"Lilija","non-dropping-particle":"","parse-names":false,"suffix":""},{"dropping-particle":"","family":"Franzen","given":"Julia","non-dropping-particle":"","parse-names":false,"suffix":""},{"dropping-particle":"","family":"Koker","given":"Mirjam","non-dropping-particle":"","parse-names":false,"suffix":""},{"dropping-particle":"","family":"Gusmao","given":"Eduardo G.","non-dropping-particle":"","parse-names":false,"suffix":""},{"dropping-particle":"","family":"Costa","given":"Ivan G.","non-dropping-particle":"","parse-names":false,"suffix":""},{"dropping-particle":"","family":"Ullrich","given":"Roland T.","non-dropping-particle":"","parse-names":false,"suffix":""},{"dropping-particle":"","family":"Wagner","given":"Wolfgang","non-dropping-particle":"","parse-names":false,"suffix":""},{"dropping-particle":"","family":"Roukos","given":"Vassilis","non-dropping-particle":"","parse-names":false,"suffix":""},{"dropping-particle":"","family":"Nürnberg","given":"Peter","non-dropping-particle":"","parse-names":false,"suffix":""},{"dropping-particle":"","family":"Marenduzzo","given":"Davide","non-dropping-particle":"","parse-names":false,"suffix":""},{"dropping-particle":"","family":"Rippe","given":"Karsten","non-dropping-particle":"","parse-names":false,"suffix":""},{"dropping-particle":"","family":"Papantonis","given":"Argyris","non-dropping-particle":"","parse-names":false,"suffix":""}],"container-title":"Molecular Cell","id":"ITEM-17","issue":"4","issued":{"date-parts":[["2018","5","17"]]},"page":"730-744.e6","title":"HMGB2 Loss upon Senescence Entry Disrupts Genomic Organization and Induces CTCF Clustering across Cell Types","type":"article-journal","volume":"70"},"uris":["http://www.mendeley.com/documents/?uuid=a6d78513-60a6-3192-b5b2-65de793fd7af"]},{"id":"ITEM-18","itemData":{"DOI":"10.1016/j.bbrc.2017.03.053","ISSN":"0006291X","PMID":"28315332","abstract":"Senescence-associated autophagy downregulation leads to cardiomyocyte dysfunction. Coactivator-associated arginine methyltransferase 1 (CARM1) participates in many cellular processes, including autophagy in mammals. However, the effect of CARM1 in aging-related cardiac autophagy decline remains undefined. Moreover, AMP-activated protein kinase (AMPK) is a key regulator in metabolism and autophagy, however, the role of nuclear AMPK in autophagy outcome in aged hearts still unclear. Hers we identify the correlation between nuclear AMPK and CARM1 in aging heart. We found that fasting could promote autophagy in young hearts but not in aged hearts. The CARM1 stabilization is markedly decrease in aged hearts, which impaired nucleus TFEB-CARM1 complex and autophagy flux. Further, S-phase kinase-associated protein 2(SKP2), responsible for CARM1 degradation, was increased in aged hearts. We further validated that AMPK dependent FoxO3 phosphorylation was markedly reduced in nucleus, the decreased nuclear AMPK-FoxO3 activity fails to suppress SKP2-E3 ubiquitin ligase. This loss of repression leads to The CARM1 level and autophagy in aged hearts could be restored through AMPK activation. Taken together, AMPK deficiency results in nuclear CARM1 decrease mediated in part by SKP2, contributing to autophagy dysfunction in aged hearts. Our results identified nuclear AMPK controlled CARM1 stabilization as a new actor that regulates cardiac autophagy.","author":[{"dropping-particle":"","family":"Li","given":"Chen","non-dropping-particle":"","parse-names":false,"suffix":""},{"dropping-particle":"","family":"Yu","given":"Lu","non-dropping-particle":"","parse-names":false,"suffix":""},{"dropping-particle":"","family":"Xue","given":"Han","non-dropping-particle":"","parse-names":false,"suffix":""},{"dropping-particle":"","family":"Yang","given":"Zheng","non-dropping-particle":"","parse-names":false,"suffix":""},{"dropping-particle":"","family":"Yin","given":"Yue","non-dropping-particle":"","parse-names":false,"suffix":""},{"dropping-particle":"","family":"Zhang","given":"Bo","non-dropping-particle":"","parse-names":false,"suffix":""},{"dropping-particle":"","family":"Chen","given":"Mai","non-dropping-particle":"","parse-names":false,"suffix":""},{"dropping-particle":"","family":"Ma","given":"Heng","non-dropping-particle":"","parse-names":false,"suffix":""}],"container-title":"Biochemical and Biophysical Research Communications","id":"ITEM-18","issue":"2","issued":{"date-parts":[["2017","4","29"]]},"page":"398-405","title":"Nuclear AMPK regulated CARM1 stabilization impacts autophagy in aged heart","type":"article-journal","volume":"486"},"uris":["http://www.mendeley.com/documents/?uuid=ec287da7-a1b4-3561-817d-8a7d78471e30"]},{"id":"ITEM-19","itemData":{"DOI":"10.1101/gad.315564.118","ISSN":"0890-9369","author":[{"dropping-particle":"","family":"Liu","given":"Yang","non-dropping-particle":"","parse-names":false,"suffix":""},{"dropping-particle":"","family":"Wang","given":"Tao","non-dropping-particle":"","parse-names":false,"suffix":""},{"dropping-particle":"","family":"Ji","given":"Yon Ju","non-dropping-particle":"","parse-names":false,"suffix":""},{"dropping-particle":"","family":"Johnson","given":"Kenji","non-dropping-particle":"","parse-names":false,"suffix":""},{"dropping-particle":"","family":"Liu","given":"Honghe","non-dropping-particle":"","parse-names":false,"suffix":""},{"dropping-particle":"","family":"Johnson","given":"Kaitlin","non-dropping-particle":"","parse-names":false,"suffix":""},{"dropping-particle":"","family":"Bailey","given":"Scott","non-dropping-particle":"","parse-names":false,"suffix":""},{"dropping-particle":"","family":"Suk","given":"Yongwon","non-dropping-particle":"","parse-names":false,"suffix":""},{"dropping-particle":"","family":"Lu","given":"Yu-Ning","non-dropping-particle":"","parse-names":false,"suffix":""},{"dropping-particle":"","family":"Liu","given":"Mingming","non-dropping-particle":"","parse-names":false,"suffix":""},{"dropping-particle":"","family":"Wang","given":"Jiou","non-dropping-particle":"","parse-names":false,"suffix":""}],"container-title":"Genes &amp; Development","id":"ITEM-19","issue":"21-22","issued":{"date-parts":[["2018","11","1"]]},"page":"1380-1397","title":"A C9orf72–CARM1 axis regulates lipid metabolism under glucose starvation-induced nutrient stress","type":"article-journal","volume":"32"},"uris":["http://www.mendeley.com/documents/?uuid=45c238e0-364c-3e41-afa9-84d5755ce427"]},{"id":"ITEM-20","itemData":{"DOI":"10.1093/hmg/dds100","ISSN":"0964-6906","PMID":"22419736","abstract":"Abnormally hyperphosphorylated tau is often caused by tau kinases, such as GSK3β and Cdk5. Such occurrence leads to neurofibrillary tangle formation and neuronal degeneration in tauopathy, including Alzheimer's disease (AD). However, little is known about the signaling cascade underlying the pathologic phosphorylation of tau by Aβ(42). In this study, we show that adenylate kinase 1 (AK1) is a novel regulator of abnormal tau phosphorylation. AK1 expression is markedly increased in the brains of AD patients and AD model mice and is significantly induced by Aβ(42) in the primary neurons. Ectopic expression of AK1 alone augments the pathologic phosphorylation of tau at PHF1, CP13 and AT180 epitopes and enhances the formation of tau aggregates. Inversely, downregulation of AK1 alleviates Aβ(42)-induced hyperphosphorylation of tau. AK1 plays a role in Aβ(42)-induced impairment of AMPK activity and GSK3β activation in the primary neurons. Pharmacologic studies show that treatment with an AMPK inhibitor activates GSK3β, and a GSK3β inhibitor attenuates AK1-mediated tau phosphorylation. In a Drosophila model of human tauopathy, the retinal expression of human AK1 severely exacerbates rough eye phenotype and increases abnormal tau phosphorylation. Further, neural expression of AK1 reduces the lifespan of tau transgenic files. Taken together, these observations indicate that the neuronal expression of AK1 is induced by Aβ(42) to increase abnormal tau phosphorylation via AMPK-GSK3β and contributes to tau-mediated neurodegeneration, providing a new upstream modulator of GSK3β in the pathologic phosphorylation of tau.","author":[{"dropping-particle":"","family":"Park","given":"Hyejin","non-dropping-particle":"","parse-names":false,"suffix":""},{"dropping-particle":"","family":"Kam","given":"Tae-In","non-dropping-particle":"","parse-names":false,"suffix":""},{"dropping-particle":"","family":"Kim","given":"Youngdoo","non-dropping-particle":"","parse-names":false,"suffix":""},{"dropping-particle":"","family":"Choi","given":"Hyunwoo","non-dropping-particle":"","parse-names":false,"suffix":""},{"dropping-particle":"","family":"Gwon","given":"Youngdae","non-dropping-particle":"","parse-names":false,"suffix":""},{"dropping-particle":"","family":"Kim","given":"Changsoo","non-dropping-particle":"","parse-names":false,"suffix":""},{"dropping-particle":"","family":"Koh","given":"Jae-Young","non-dropping-particle":"","parse-names":false,"suffix":""},{"dropping-particle":"","family":"Jung","given":"Yong-Keun","non-dropping-particle":"","parse-names":false,"suffix":""}],"container-title":"Human Molecular Genetics","id":"ITEM-20","issue":"12","issued":{"date-parts":[["2012","6","15"]]},"page":"2725-2737","title":"Neuropathogenic role of adenylate kinase-1 in Aβ-mediated tau phosphorylation via AMPK and GSK3β","type":"article-journal","volume":"21"},"uris":["http://www.mendeley.com/documents/?uuid=9f6c9bd0-d8c0-3a4a-89b5-50f3f2123b8a"]},{"id":"ITEM-21","itemData":{"DOI":"10.1242/jcs.207217","ISSN":"0021-9533","PMID":"29420297","abstract":"Senescent cells develop a senescence-associated secretory phenotype (SASP). The factors secreted by cells with a SASP have multiple biological functions that are mediated in an autocrine or paracrine manner. However, the status of the protein kinase D1 (PKD1; also known as PRKD1)-mediated classical protein secretory pathway, from the trans-Golgi network (TGN) to the cell surface, during cellular senescence and its role in the cellular senescence response remain unknown. Here, we show that the activities or quantities of critical components of this pathway, including PKD1, ADP-ribosylation factor 1 (ARF1) and phosphatidylinositol 4-kinase IIIβ (PI4KIIIβ), at the TGN are increased in senescent cells. Blocking of this pathway decreases IL-6 and IL-8 (hereafter IL-6/IL-8) secretion and results in IL-6/IL-8 accumulation in SASP-competent senescent cells. Inhibition of this pathway reduces IL-6/IL-8 secretion during Ras oncogene-induced senescence (OIS), retards Ras OIS and alleviates its associated ER stress and autophagy. Finally, targeting of this pathway triggers cell death in SASP factor-producing senescent cells due to the intracellular accumulation of massive amounts of IL-6/IL-8. Taken together, our results unveil the hyperactive state of the protein secretory pathway in SASP-competent senescent cells and its critical functions in mediating SASP factor secretion and the Ras OIS process, as well as in determining the fate of senescent cells.","author":[{"dropping-particle":"","family":"Su","given":"Yuanyuan","non-dropping-particle":"","parse-names":false,"suffix":""},{"dropping-particle":"","family":"Wang","given":"Pengfeng","non-dropping-particle":"","parse-names":false,"suffix":""},{"dropping-particle":"","family":"Shen","given":"Hong","non-dropping-particle":"","parse-names":false,"suffix":""},{"dropping-particle":"","family":"Sun","given":"Zhaomeng","non-dropping-particle":"","parse-names":false,"suffix":""},{"dropping-particle":"","family":"Xu","given":"Chenzhong","non-dropping-particle":"","parse-names":false,"suffix":""},{"dropping-particle":"","family":"Li","given":"Guodong","non-dropping-particle":"","parse-names":false,"suffix":""},{"dropping-particle":"","family":"Tong","given":"Tanjun","non-dropping-particle":"","parse-names":false,"suffix":""},{"dropping-particle":"","family":"Chen","given":"Jun","non-dropping-particle":"","parse-names":false,"suffix":""}],"container-title":"Journal of Cell Science","id":"ITEM-21","issue":"6","issued":{"date-parts":[["2018","3","15"]]},"page":"jcs207217","title":"The protein kinase D1-mediated classical protein secretory pathway regulates the Ras oncogene-induced senescence response","type":"article-journal","volume":"131"},"uris":["http://www.mendeley.com/documents/?uuid=d67d5535-9ef8-3ca4-8406-f9a22d73a787"]},{"id":"ITEM-22","itemData":{"DOI":"10.1093/nar/gkx705","ISSN":"0305-1048","author":[{"dropping-particle":"","family":"Kumar","given":"Varun","non-dropping-particle":"","parse-names":false,"suffix":""},{"dropping-particle":"","family":"Fleming","given":"Thomas","non-dropping-particle":"","parse-names":false,"suffix":""},{"dropping-particle":"","family":"Terjung","given":"Stefan","non-dropping-particle":"","parse-names":false,"suffix":""},{"dropping-particle":"","family":"Gorzelanny","given":"Christian","non-dropping-particle":"","parse-names":false,"suffix":""},{"dropping-particle":"","family":"Gebhardt","given":"Christoffer","non-dropping-particle":"","parse-names":false,"suffix":""},{"dropping-particle":"","family":"Agrawal","given":"Raman","non-dropping-particle":"","parse-names":false,"suffix":""},{"dropping-particle":"","family":"Mall","given":"Marcus A.","non-dropping-particle":"","parse-names":false,"suffix":""},{"dropping-particle":"","family":"Ranzinger","given":"Julia","non-dropping-particle":"","parse-names":false,"suffix":""},{"dropping-particle":"","family":"Zeier","given":"Martin","non-dropping-particle":"","parse-names":false,"suffix":""},{"dropping-particle":"","family":"Madhusudhan","given":"Thati","non-dropping-particle":"","parse-names":false,"suffix":""},{"dropping-particle":"","family":"Ranjan","given":"Satish","non-dropping-particle":"","parse-names":false,"suffix":""},{"dropping-particle":"","family":"Isermann","given":"Berend","non-dropping-particle":"","parse-names":false,"suffix":""},{"dropping-particle":"","family":"Liesz","given":"Arthur","non-dropping-particle":"","parse-names":false,"suffix":""},{"dropping-particle":"","family":"Deshpande","given":"Divija","non-dropping-particle":"","parse-names":false,"suffix":""},{"dropping-particle":"","family":"Häring","given":"Hans-Ulrich","non-dropping-particle":"","parse-names":false,"suffix":""},{"dropping-particle":"","family":"Biswas","given":"Subrata K","non-dropping-particle":"","parse-names":false,"suffix":""},{"dropping-particle":"","family":"Reynolds","given":"Paul R.","non-dropping-particle":"","parse-names":false,"suffix":""},{"dropping-particle":"","family":"Hammes","given":"Hans-Peter","non-dropping-particle":"","parse-names":false,"suffix":""},{"dropping-particle":"","family":"Peperkok","given":"Rainer","non-dropping-particle":"","parse-names":false,"suffix":""},{"dropping-particle":"","family":"Angel","given":"Peter","non-dropping-particle":"","parse-names":false,"suffix":""},{"dropping-particle":"","family":"Herzig","given":"Stephan","non-dropping-particle":"","parse-names":false,"suffix":""},{"dropping-particle":"","family":"Nawroth","given":"Peter P.","non-dropping-particle":"","parse-names":false,"suffix":""}],"container-title":"Nucleic Acids Research","id":"ITEM-22","issue":"18","issued":{"date-parts":[["2017","10","13"]]},"page":"10595-10613","title":"Homeostatic nuclear RAGE–ATM interaction is essential for efficient DNA repair","type":"article-journal","volume":"45"},"uris":["http://www.mendeley.com/documents/?uuid=7889940b-cb0f-3d47-b9d1-cf2c47d11c13"]},{"id":"ITEM-23","itemData":{"DOI":"10.1007/s12035-016-9783-8","ISSN":"0893-7648","PMID":"26899576","abstract":"The treatment of AD is a topic that has puzzled researchers for many years. Current mainstream theories still consider Aβ to be the most important target for the cure of AD. In this study, we attempted to explore multiple targets for AD treatments with the aim of identifying a qualified compound that could both inhibit the aggregation of Aβ and block the RAGE/Aβ axis. We believed that a compound that targets both Aβ and RAGE may be a feasible strategy for AD treatment. A novel and small natural compound, Matrine (Mat), was identified by high-throughput screening of the main components of traditional Chinese herbs used to treat dementia. Various experimental techniques were used to evaluate the effect of Mat on these two targets both in vitro and in AD mouse model. Mat could inhibit Aβ42-induced cytotoxicity and suppress the Aβ/RAGE signaling pathway in vitro. Additionally, the results of in vivo evaluations of the effects of Mat on the two targets were consistent with the results of our in vitro studies. Furthermore, Mat reduced proinflammatory cytokines and Aβ deposition and attenuated the memory deficits of AD transgenic mice. We believe that this novel, multi-target strategy to inhibit both Aβ and RAGE, is worthy of further exploration. Therefore, our future studies will focus on identifying even more effective multi-target compounds for the treatment of AD based on the molecular structure of Mat.","author":[{"dropping-particle":"","family":"Cui","given":"Lili","non-dropping-particle":"","parse-names":false,"suffix":""},{"dropping-particle":"","family":"Cai","given":"Yujie","non-dropping-particle":"","parse-names":false,"suffix":""},{"dropping-particle":"","family":"Cheng","given":"Wanwen","non-dropping-particle":"","parse-names":false,"suffix":""},{"dropping-particle":"","family":"Liu","given":"Gen","non-dropping-particle":"","parse-names":false,"suffix":""},{"dropping-particle":"","family":"Zhao","given":"Jianghao","non-dropping-particle":"","parse-names":false,"suffix":""},{"dropping-particle":"","family":"Cao","given":"Hao","non-dropping-particle":"","parse-names":false,"suffix":""},{"dropping-particle":"","family":"Tao","given":"Hua","non-dropping-particle":"","parse-names":false,"suffix":""},{"dropping-particle":"","family":"Wang","given":"Yan","non-dropping-particle":"","parse-names":false,"suffix":""},{"dropping-particle":"","family":"Yin","given":"Mingkang","non-dropping-particle":"","parse-names":false,"suffix":""},{"dropping-particle":"","family":"Liu","given":"Tingting","non-dropping-particle":"","parse-names":false,"suffix":""},{"dropping-particle":"","family":"Liu","given":"Yu","non-dropping-particle":"","parse-names":false,"suffix":""},{"dropping-particle":"","family":"Huang","given":"Pengru","non-dropping-particle":"","parse-names":false,"suffix":""},{"dropping-particle":"","family":"Liu","given":"Zhou","non-dropping-particle":"","parse-names":false,"suffix":""},{"dropping-particle":"","family":"Li","given":"Keshen","non-dropping-particle":"","parse-names":false,"suffix":""},{"dropping-particle":"","family":"Zhao","given":"Bin","non-dropping-particle":"","parse-names":false,"suffix":""}],"container-title":"Molecular Neurobiology","id":"ITEM-23","issue":"3","issued":{"date-parts":[["2017","4","22"]]},"page":"1939-1952","title":"A Novel, Multi-Target Natural Drug Candidate, Matrine, Improves Cognitive Deficits in Alzheimer’s Disease Transgenic Mice by Inhibiting Aβ Aggregation and Blocking the RAGE/Aβ Axis","type":"article-journal","volume":"54"},"uris":["http://www.mendeley.com/documents/?uuid=254fcc39-d3df-464b-9d6c-996df997a760"]},{"id":"ITEM-24","itemData":{"DOI":"10.1007/s10571-015-0226-2","ISSN":"0272-4340","PMID":"26271288","abstract":"Elevated β-amyloid (Aβ) is a hallmark of Alzheimer's disease (AD). Recent evidence has suggested that the receptor of advanced glycation end products (RAGE) is a key target for Aβ-induced perturbation in AD, and blockade of RAGE significantly alleviates synaptic injury. Our previous study has suggested that β-asarone could reduce neuronal apoptosis and improve memory deficits in β-amyloid precursor protein and presenilin-1 (APP/PS1) double transgenic AD-model mice. In the present study, we evaluated the effects of β-asarone on amyloidosis in APP/PS1 mice. We found that the survival of neurons of APP/PS1 mice was improved by β-asarone, meanwhile, β-asarone decreased Aβ deposition and down-regulated Aβ1-42 levels in cortex and hippocampus of APP/PS1 mice brain. Interestingly, the level of RAGE was also significantly down-regulated by β-asarone. Our findings suggest that β-asarone might be effective for the treatment of AD, and the decreasing effects of β-asarone on Aβ might associate with its down-regulation of RAGE.","author":[{"dropping-particle":"","family":"Yang","given":"Cong","non-dropping-particle":"","parse-names":false,"suffix":""},{"dropping-particle":"","family":"Li","given":"Xiaoguang","non-dropping-particle":"","parse-names":false,"suffix":""},{"dropping-particle":"","family":"Mo","given":"Yousheng","non-dropping-particle":"","parse-names":false,"suffix":""},{"dropping-particle":"","family":"Liu","given":"Sijun","non-dropping-particle":"","parse-names":false,"suffix":""},{"dropping-particle":"","family":"Zhao","given":"Luguang","non-dropping-particle":"","parse-names":false,"suffix":""},{"dropping-particle":"","family":"Ma","given":"Xiaohui","non-dropping-particle":"","parse-names":false,"suffix":""},{"dropping-particle":"","family":"Fang","given":"Zhigang","non-dropping-particle":"","parse-names":false,"suffix":""},{"dropping-particle":"","family":"Chen","given":"Junli","non-dropping-particle":"","parse-names":false,"suffix":""},{"dropping-particle":"","family":"Chen","given":"Yunbo","non-dropping-particle":"","parse-names":false,"suffix":""},{"dropping-particle":"","family":"Yu","given":"Xuhua","non-dropping-particle":"","parse-names":false,"suffix":""},{"dropping-particle":"","family":"Fang","given":"Shuhuan","non-dropping-particle":"","parse-names":false,"suffix":""},{"dropping-particle":"","family":"Zhang","given":"Yongbin","non-dropping-particle":"","parse-names":false,"suffix":""},{"dropping-particle":"","family":"Xian","given":"Shaoxiang","non-dropping-particle":"","parse-names":false,"suffix":""},{"dropping-particle":"","family":"Wang","given":"Qi","non-dropping-particle":"","parse-names":false,"suffix":""}],"container-title":"Cellular and Molecular Neurobiology","id":"ITEM-24","issue":"1","issued":{"date-parts":[["2016","1","14"]]},"page":"121-130","title":"β-Asarone Mitigates Amyloidosis and Downregulates RAGE in a Transgenic Mouse Model of Alzheimer’s Disease","type":"article-journal","volume":"36"},"uris":["http://www.mendeley.com/documents/?uuid=6948a263-e8d4-393e-9283-1504243d147c"]},{"id":"ITEM-25","itemData":{"DOI":"10.1074/jbc.M117.785022","ISSN":"0021-9258","PMID":"28458255","abstract":"SIRT5 is a lysine desuccinylase known to regulate mitochondrial fatty acid oxidation and the urea cycle. Here, SIRT5 was observed to bind to cardiolipin via an amphipathic helix on its N terminus. In vitro, succinyl-CoA was used to succinylate liver mitochondrial membrane proteins. SIRT5 largely reversed the succinyl-CoA-driven lysine succinylation. Quantitative mass spectrometry of SIRT5-treated membrane proteins pointed to the electron transport chain, particularly Complex I, as being highly targeted for desuccinylation by SIRT5. Correspondingly, SIRT5-/- HEK293 cells showed defects in both Complex I- and Complex II-driven respiration. In mouse liver, SIRT5 expression was observed to localize strictly to the periportal hepatocytes. However, homogenates prepared from whole SIRT5-/- liver did show reduced Complex II-driven respiration. The enzymatic activities of Complex II and ATP synthase were also significantly reduced. Three-dimensional modeling of Complex II suggested that several SIRT5-targeted lysine residues lie at the protein-lipid interface of succinate dehydrogenase subunit B. We postulate that succinylation at these sites may disrupt Complex II subunit-subunit interactions and electron transfer. Lastly, SIRT5-/- mice, like humans with Complex II deficiency, were found to have mild lactic acidosis. Our findings suggest that SIRT5 is targeted to protein complexes on the inner mitochondrial membrane via affinity for cardiolipin to promote respiratory chain function.","author":[{"dropping-particle":"","family":"Zhang","given":"Yuxun","non-dropping-particle":"","parse-names":false,"suffix":""},{"dropping-particle":"","family":"Bharathi","given":"Sivakama S.","non-dropping-particle":"","parse-names":false,"suffix":""},{"dropping-particle":"","family":"Rardin","given":"Matthew J.","non-dropping-particle":"","parse-names":false,"suffix":""},{"dropping-particle":"","family":"Lu","given":"Jie","non-dropping-particle":"","parse-names":false,"suffix":""},{"dropping-particle":"V.","family":"Maringer","given":"Katherine","non-dropping-particle":"","parse-names":false,"suffix":""},{"dropping-particle":"","family":"Sims-Lucas","given":"Sunder","non-dropping-particle":"","parse-names":false,"suffix":""},{"dropping-particle":"V.","family":"Prochownik","given":"Edward","non-dropping-particle":"","parse-names":false,"suffix":""},{"dropping-particle":"","family":"Gibson","given":"Bradford W.","non-dropping-particle":"","parse-names":false,"suffix":""},{"dropping-particle":"","family":"Goetzman","given":"Eric S.","non-dropping-particle":"","parse-names":false,"suffix":""}],"container-title":"Journal of Biological Chemistry","id":"ITEM-25","issue":"24","issued":{"date-parts":[["2017","6","16"]]},"page":"10239-10249","title":"Lysine desuccinylase SIRT5 binds to cardiolipin and regulates the electron transport chain","type":"article-journal","volume":"292"},"uris":["http://www.mendeley.com/documents/?uuid=50cfdf30-1d78-3729-84da-fae3edcb92ba"]},{"id":"ITEM-26","itemData":{"DOI":"10.1038/srep12521","ISSN":"2045-2322","PMID":"26218986","abstract":"Huntington's disease (HD) is caused by a CAG repeat expansion in the huntingtin (HTT) gene. Recent evidence suggests that HD is a consequence of multimodal, non-mutually exclusive mechanisms of pathogenesis that involve both HTT protein- and HTT RNA-triggered mechanisms. Here we provide further evidence for the role of expanded HTT (expHTT) RNA in HD by demonstrating that a fragment of expHTT is cytotoxic in the absence of any translation and that the extent of cytotoxicity is similar to the cytotoxicity of an expHTT protein fragment encoded by a transcript of similar length and with a similar repeat size. In addition, full-length (FL) expHTT is retained in the nucleus. Overexpression of the splicing factor muscleblind-like 1 (MBNL1) increases nuclear retention of expHTT and decreases the expression of expHTT protein in the cytosol. The splicing and nuclear export factor U2AF65 has the opposite effect, decreasing expHTT nuclear retention and increasing expression of expHTT protein. This suggests that MBNL1 and U2AF65 play a role in nuclear export of expHTT RNA.","author":[{"dropping-particle":"","family":"Sun","given":"Xin","non-dropping-particle":"","parse-names":false,"suffix":""},{"dropping-particle":"","family":"Li","given":"Pan P.","non-dropping-particle":"","parse-names":false,"suffix":""},{"dropping-particle":"","family":"Zhu","given":"Shanshan","non-dropping-particle":"","parse-names":false,"suffix":""},{"dropping-particle":"","family":"Cohen","given":"Rachael","non-dropping-particle":"","parse-names":false,"suffix":""},{"dropping-particle":"","family":"Marque","given":"Leonard O.","non-dropping-particle":"","parse-names":false,"suffix":""},{"dropping-particle":"","family":"Ross","given":"Christopher A.","non-dropping-particle":"","parse-names":false,"suffix":""},{"dropping-particle":"","family":"Pulst","given":"Stefan M.","non-dropping-particle":"","parse-names":false,"suffix":""},{"dropping-particle":"","family":"Chan","given":"Ho Yin Edwin","non-dropping-particle":"","parse-names":false,"suffix":""},{"dropping-particle":"","family":"Margolis","given":"Russell L.","non-dropping-particle":"","parse-names":false,"suffix":""},{"dropping-particle":"","family":"Rudnicki","given":"Dobrila D.","non-dropping-particle":"","parse-names":false,"suffix":""}],"container-title":"Scientific Reports","id":"ITEM-26","issue":"1","issued":{"date-parts":[["2015","12","28"]]},"page":"12521","title":"Nuclear retention of full-length HTT RNA is mediated by splicing factors MBNL1 and U2AF65","type":"article-journal","volume":"5"},"uris":["http://www.mendeley.com/documents/?uuid=2499f664-62b0-42f7-b2c1-8c1678b59e64"]},{"id":"ITEM-27","itemData":{"DOI":"10.4161/rna.36100","ISSN":"1547-6286","PMID":"25483032","abstract":"Spinal muscular atrophy (SMA), the most frequent human congenital motor neuron degenerative disease, is caused by loss-of-function mutations in the highly conserved survival motor neuron gene SMN1. Mutations in SMN could affect several molecular processes, among which aberrant pre-mRNA splicing caused by defective snRNP biogenesis is hypothesized as a major cause of SMA. To date little is known about the interactions of SMN with other splicing factor genes and how SMN affects splicing in vivo. The nematode Caenorhabditis elegans carries a single ortholog of SMN, smn-1, and has been used as a model for studying the molecular functions of SMN. We analyzed RNA splicing of reporter genes in an smn-1 deletion mutant and found that smn-1 is required for efficient splicing at weak 3' splice sites. Genetic studies indicate that the defective lifespan and motor functions of the smn-1 deletion mutants could be significantly improved by mutations of the splicing factor U2AF large subunit gene uaf-1. In smn-1 mutants we detected a reduced expression of U1 and U5 snRNAs and an increased expression of U2, U4 and U6 snRNAs. Our study verifies an essential role of smn-1 for RNA splicing in vivo, identifies the uaf-1 gene as a potential genetic modifier of smn-1 mutants, and suggests that SMN-1 has multifaceted effects on the expression of spliceosomal snRNAs.","author":[{"dropping-particle":"","family":"Gao","given":"Xiaoyang","non-dropping-particle":"","parse-names":false,"suffix":""},{"dropping-particle":"","family":"Teng","given":"Yanling","non-dropping-particle":"","parse-names":false,"suffix":""},{"dropping-particle":"","family":"Luo","given":"Jintao","non-dropping-particle":"","parse-names":false,"suffix":""},{"dropping-particle":"","family":"Huang","given":"Liange","non-dropping-particle":"","parse-names":false,"suffix":""},{"dropping-particle":"","family":"Li","given":"Min","non-dropping-particle":"","parse-names":false,"suffix":""},{"dropping-particle":"","family":"Zhang","given":"Zhuohua","non-dropping-particle":"","parse-names":false,"suffix":""},{"dropping-particle":"","family":"Ma","given":"Yong-Chao","non-dropping-particle":"","parse-names":false,"suffix":""},{"dropping-particle":"","family":"Ma","given":"Long","non-dropping-particle":"","parse-names":false,"suffix":""}],"container-title":"RNA Biology","id":"ITEM-27","issue":"9","issued":{"date-parts":[["2014","9","2"]]},"page":"1148-1160","title":"The survival motor neuron gene &lt;i&gt;smn-1&lt;/i&gt; interacts with the U2AF large subunit gene &lt;i&gt;uaf-1&lt;/i&gt; to regulate &lt;i&gt;Caenorhabditis elegans&lt;/i&gt; lifespan and motor functions","type":"article-journal","volume":"11"},"uris":["http://www.mendeley.com/documents/?uuid=2bcdaa61-250e-3756-87a6-6628726172f2"]},{"id":"ITEM-28","itemData":{"DOI":"10.1523/JNEUROSCI.2641-12.2013","ISSN":"1529-2401","PMID":"23516302","abstract":"Alzheimer's disease is thought to be caused by β-amyloid peptide (Aβ)-dependent synaptic dysfunction. However, the signaling pathways connecting Aβ and synaptic dysfunction remain elusive. Here we report that Aβ transiently increases the expression level of centaurin-α1 (CentA1) in neurons, which induces a Ras-dependent association of Elk-1 with mitochondria, leading to mitochondrial and synaptic dysfunction in organotypic hippocampal slices of rats. Downregulation of the CentA1-Ras-Elk-1 pathway restored normal mitochondrial activity, spine structural plasticity, spine density, and the amplitude and frequency of miniature EPSCs in Aβ-treated neurons, whereas upregulation of the pathway was sufficient to decrease spine density. Elevations of CentA1 and association of Elk-1 with mitochondria were also observed in transgenic mice overexpressing a human mutant form of amyloid precursor protein. Therefore, the CentA1-Ras-Elk-1 signaling pathway acts on mitochondria to regulate dendritic spine density and synaptic plasticity in response to Aβ in hippocampal neurons, providing new pharmacological targets for Alzheimer's disease.","author":[{"dropping-particle":"","family":"Szatmari","given":"Erzsebet M","non-dropping-particle":"","parse-names":false,"suffix":""},{"dropping-particle":"","family":"Oliveira","given":"Ana F","non-dropping-particle":"","parse-names":false,"suffix":""},{"dropping-particle":"","family":"Sumner","given":"Elizabeth J","non-dropping-particle":"","parse-names":false,"suffix":""},{"dropping-particle":"","family":"Yasuda","given":"Ryohei","non-dropping-particle":"","parse-names":false,"suffix":""}],"container-title":"The Journal of neuroscience : the official journal of the Society for Neuroscience","id":"ITEM-28","issue":"12","issued":{"date-parts":[["2013","3","20"]]},"page":"5367-74","title":"Centaurin-α1-Ras-Elk-1 signaling at mitochondria mediates β-amyloid-induced synaptic dysfunction.","type":"article-journal","volume":"33"},"uris":["http://www.mendeley.com/documents/?uuid=048b3f3b-466b-3ea2-bb2c-511fcae23c02"]},{"id":"ITEM-29","itemData":{"DOI":"10.1523/JNEUROSCI.0860-18.2018","ISSN":"0270-6474","PMID":"30171091","abstract":"During aging, acetylcholine receptor (AChR) clusters become fragmented and denervated at the neuromuscular junction (NMJ). Underpinning molecular mechanisms are not well understood. We showed that LRP4, a receptor for agrin and critical for NMJ formation and maintenance, was reduced at protein level in aged mice, which was associated with decreased MuSK tyrosine phosphorylation, suggesting compromised agrin-LRP4-MuSK signaling in aged muscles. Transgenic expression of LRP4 in muscles alleviated AChR fragmentation and denervation and improved neuromuscular transmission in aged mice. LRP4 ubiquitination was augmented in aged muscles, suggesting increased LRP4 degradation as a mechanism for reduced LRP4. We found that sarcoglycan α (SGα) interacted with LRP4 and delayed LRP4 degradation in cotransfected cells. AAV9-mediated expression of SGα in muscles mitigated AChR fragmentation and denervation and improved neuromuscular transmission in aged mice. These observations support a model where compromised agrin-LRP4-MuSK signaling serves as a pathological mechanism of age-related NMJ decline and identify a novel function of SGα in stabilizing LRP4 for NMJ stability in aged mice.SIGNIFICANCE STATEMENT This study provides evidence that LRP4, a receptor of agrin that is critical for NMJ formation and maintenance, is reduced at protein level in aged muscles. Transgenic expression of LRP4 in muscles ameliorates AChR fragmentation and denervation and improves neuromuscular transmission in aged mice, demonstrating a critical role of the agrin-LRP4-MuSK signaling. Our study also reveals a novel function of SGα to prevent LRP4 degradation in aged muscles. Finally, we show that NMJ decline in aged mice can be mitigated by AAV9-mediated expression of SGα in muscles. These observations provide insight into pathological mechanisms of age-related NMJ decline and suggest that improved agrin-LRP4-MuSK signaling may be a target for potential therapeutic intervention.","author":[{"dropping-particle":"","family":"Zhao","given":"Kai","non-dropping-particle":"","parse-names":false,"suffix":""},{"dropping-particle":"","family":"Shen","given":"Chengyong","non-dropping-particle":"","parse-names":false,"suffix":""},{"dropping-particle":"","family":"Li","given":"Lei","non-dropping-particle":"","parse-names":false,"suffix":""},{"dropping-particle":"","family":"Wu","given":"Haitao","non-dropping-particle":"","parse-names":false,"suffix":""},{"dropping-particle":"","family":"Xing","given":"Guanglin","non-dropping-particle":"","parse-names":false,"suffix":""},{"dropping-particle":"","family":"Dong","given":"Zhaoqi","non-dropping-particle":"","parse-names":false,"suffix":""},{"dropping-particle":"","family":"Jing","given":"Hongyang","non-dropping-particle":"","parse-names":false,"suffix":""},{"dropping-particle":"","family":"Chen","given":"Wenbing","non-dropping-particle":"","parse-names":false,"suffix":""},{"dropping-particle":"","family":"Zhang","given":"Hongsheng","non-dropping-particle":"","parse-names":false,"suffix":""},{"dropping-particle":"","family":"Tan","given":"Zhibing","non-dropping-particle":"","parse-names":false,"suffix":""},{"dropping-particle":"","family":"Pan","given":"Jinxiu","non-dropping-particle":"","parse-names":false,"suffix":""},{"dropping-particle":"","family":"Xiong","given":"Lei","non-dropping-particle":"","parse-names":false,"suffix":""},{"dropping-particle":"","family":"Wang","given":"Hongsheng","non-dropping-particle":"","parse-names":false,"suffix":""},{"dropping-particle":"","family":"Cui","given":"Wanpeng","non-dropping-particle":"","parse-names":false,"suffix":""},{"dropping-particle":"","family":"Sun","given":"Xiang-Dong","non-dropping-particle":"","parse-names":false,"suffix":""},{"dropping-particle":"","family":"Li","given":"Shihua","non-dropping-particle":"","parse-names":false,"suffix":""},{"dropping-particle":"","family":"Huang","given":"Xinping","non-dropping-particle":"","parse-names":false,"suffix":""},{"dropping-particle":"","family":"Xiong","given":"Wen-Cheng","non-dropping-particle":"","parse-names":false,"suffix":""},{"dropping-particle":"","family":"Mei","given":"Lin","non-dropping-particle":"","parse-names":false,"suffix":""}],"container-title":"The Journal of Neuroscience","id":"ITEM-29","issue":"41","issued":{"date-parts":[["2018","10","10"]]},"page":"8860-8873","title":"Sarcoglycan Alpha Mitigates Neuromuscular Junction Decline in Aged Mice by Stabilizing LRP4","type":"article-journal","volume":"38"},"uris":["http://www.mendeley.com/documents/?uuid=b9111881-f312-3386-9a73-860669ab9100"]},{"id":"ITEM-30","itemData":{"DOI":"10.7554/eLife.00220","ISSN":"2050-084X","PMID":"23986861","abstract":"&lt;p&gt;ApoE, ApoE receptors and APP cooperate in the pathogenesis of Alzheimer’s disease. Intriguingly, the ApoE receptor LRP4 and APP are also required for normal formation and function of the neuromuscular junction (NMJ). In this study, we show that APP interacts with LRP4, an obligate co-receptor for muscle-specific tyrosine kinase (MuSK). Agrin, a ligand for LRP4, also binds to APP and co-operatively enhances the interaction of APP with LRP4. In cultured myotubes, APP synergistically increases agrin-induced acetylcholine receptor (AChR) clustering. Deletion of the transmembrane domain of LRP4 (LRP4 ECD) results in growth retardation of the NMJ, and these defects are markedly enhanced in APP−/−;LRP4ECD/ECD mice. Double mutant NMJs are significantly reduced in size and number, resulting in perinatal lethality. Our findings reveal novel roles for APP in regulating neuromuscular synapse formation through hetero-oligomeric interaction with LRP4 and agrin and thereby provide new insights into the molecular mechanisms that govern NMJ formation and maintenance.&lt;/p&gt;","author":[{"dropping-particle":"","family":"Choi","given":"Hong Y","non-dropping-particle":"","parse-names":false,"suffix":""},{"dropping-particle":"","family":"Liu","given":"Yun","non-dropping-particle":"","parse-names":false,"suffix":""},{"dropping-particle":"","family":"Tennert","given":"Christian","non-dropping-particle":"","parse-names":false,"suffix":""},{"dropping-particle":"","family":"Sugiura","given":"Yoshie","non-dropping-particle":"","parse-names":false,"suffix":""},{"dropping-particle":"","family":"Karakatsani","given":"Andromachi","non-dropping-particle":"","parse-names":false,"suffix":""},{"dropping-particle":"","family":"Kröger","given":"Stephan","non-dropping-particle":"","parse-names":false,"suffix":""},{"dropping-particle":"","family":"Johnson","given":"Eric B","non-dropping-particle":"","parse-names":false,"suffix":""},{"dropping-particle":"","family":"Hammer","given":"Robert E","non-dropping-particle":"","parse-names":false,"suffix":""},{"dropping-particle":"","family":"Lin","given":"Weichun","non-dropping-particle":"","parse-names":false,"suffix":""},{"dropping-particle":"","family":"Herz","given":"Joachim","non-dropping-particle":"","parse-names":false,"suffix":""}],"container-title":"eLife","id":"ITEM-30","issued":{"date-parts":[["2013","8","20"]]},"page":"e00220","title":"APP interacts with LRP4 and agrin to coordinate the development of the neuromuscular junction in mice","type":"article-journal","volume":"2"},"uris":["http://www.mendeley.com/documents/?uuid=84bf2b92-5d4f-3004-a99c-0656003e7fbe"]},{"id":"ITEM-31","itemData":{"DOI":"10.4161/15548627.2014.994359","ISSN":"1554-8627","PMID":"25495476","abstract":"Macroautophagy is a degradative pathway that sequesters and transports cytosolic cargo in autophagosomes to lysosomes, and its deterioration affects intracellular proteostasis. Membrane dynamics accompanying autophagy are mostly elusive and depend on trafficking processes. RAB GTPase activating proteins (RABGAPs) are important factors for the coordination of cellular vesicle transport systems, and several TBC (TRE2-BUB2-CDC16) domain-containing RABGAPs are associated with autophagy. Employing C. elegans and human primary fibroblasts, we show that RAB3GAP1 and RAB3GAP2, which are components of the TBC domain-free RAB3GAP complex, influence protein aggregation and affect autophagy at basal and rapamycin-induced conditions. Correlating the activity of RAB3GAP1/2 with ATG3 and ATG16L1 and analyzing ATG5 punctate structures, we illustrate that the RAB3GAPs modulate autophagosomal biogenesis. Significant levels of RAB3GAP1/2 colocalize with members of the Atg8 family at lipid droplets, and their autophagy modulatory activity depends on the GTPase-activating activity of RAB3GAP1 but is independent of the RAB GTPase RAB3. Moreover, we analyzed RAB3GAP1/2 in relation to the previously reported suppressive autophagy modulators FEZ1 and FEZ2 and demonstrate that both reciprocally regulate autophagy. In conclusion, we identify RAB3GAP1/2 as novel conserved factors of the autophagy and proteostasis network.","author":[{"dropping-particle":"","family":"Spang","given":"Natalie","non-dropping-particle":"","parse-names":false,"suffix":""},{"dropping-particle":"","family":"Feldmann","given":"Anne","non-dropping-particle":"","parse-names":false,"suffix":""},{"dropping-particle":"","family":"Huesmann","given":"Heike","non-dropping-particle":"","parse-names":false,"suffix":""},{"dropping-particle":"","family":"Bekbulat","given":"Fazilet","non-dropping-particle":"","parse-names":false,"suffix":""},{"dropping-particle":"","family":"Schmitt","given":"Verena","non-dropping-particle":"","parse-names":false,"suffix":""},{"dropping-particle":"","family":"Hiebel","given":"Christof","non-dropping-particle":"","parse-names":false,"suffix":""},{"dropping-particle":"","family":"Koziollek-Drechsler","given":"Ingrid","non-dropping-particle":"","parse-names":false,"suffix":""},{"dropping-particle":"","family":"Clement","given":"Albrecht M","non-dropping-particle":"","parse-names":false,"suffix":""},{"dropping-particle":"","family":"Moosmann","given":"Bernd","non-dropping-particle":"","parse-names":false,"suffix":""},{"dropping-particle":"","family":"Jung","given":"Jennifer","non-dropping-particle":"","parse-names":false,"suffix":""},{"dropping-particle":"","family":"Behrends","given":"Christian","non-dropping-particle":"","parse-names":false,"suffix":""},{"dropping-particle":"","family":"Dikic","given":"Ivan","non-dropping-particle":"","parse-names":false,"suffix":""},{"dropping-particle":"","family":"Kern","given":"Andreas","non-dropping-particle":"","parse-names":false,"suffix":""},{"dropping-particle":"","family":"Behl","given":"Christian","non-dropping-particle":"","parse-names":false,"suffix":""}],"container-title":"Autophagy","id":"ITEM-31","issue":"12","issued":{"date-parts":[["2014","12","2"]]},"page":"2297-2309","title":"RAB3GAP1 and RAB3GAP2 modulate basal and rapamycin-induced autophagy","type":"article-journal","volume":"10"},"uris":["http://www.mendeley.com/documents/?uuid=e51a6ca0-3414-312f-b7bf-39c7ccc18234"]},{"id":"ITEM-32","itemData":{"DOI":"10.1016/j.molcel.2017.10.016","ISSN":"10972765","PMID":"29107538","abstract":"The lysosomal membrane is the locus for sensing cellular nutrient levels, which are transduced to mTORC1 via the Rag GTPases and the Ragulator complex. The crystal structure of the five-subunit human Ragulator at 1.4 Å resolution was determined. Lamtor1 wraps around the other four subunits to stabilize the assembly. The Lamtor2:Lamtor3 dimer stacks upon Lamtor4:Lamtor5 to create a platform for Rag binding. Hydrogen-deuterium exchange was used to map the Rag binding site to the outer face of the Lamtor2:Lamtor3 dimer and to the N-terminal intrinsically disordered region of Lamtor1. EM was used to reconstruct the assembly of the full-length RagAGTP:RagCGDP dimer bound to Ragulator at 16 Å resolution, revealing that the G-domains of the Rags project away from the Ragulator core. The combined structural model shows how Ragulator functions as a platform for the presentation of active Rags for mTORC1 recruitment, and might suggest an unconventional mechanism for Rag GEF activity.","author":[{"dropping-particle":"","family":"Su","given":"Ming-Yuan","non-dropping-particle":"","parse-names":false,"suffix":""},{"dropping-particle":"","family":"Morris","given":"Kyle L.","non-dropping-particle":"","parse-names":false,"suffix":""},{"dropping-particle":"","family":"Kim","given":"Do Jin","non-dropping-particle":"","parse-names":false,"suffix":""},{"dropping-particle":"","family":"Fu","given":"Yangxue","non-dropping-particle":"","parse-names":false,"suffix":""},{"dropping-particle":"","family":"Lawrence","given":"Rosalie","non-dropping-particle":"","parse-names":false,"suffix":""},{"dropping-particle":"","family":"Stjepanovic","given":"Goran","non-dropping-particle":"","parse-names":false,"suffix":""},{"dropping-particle":"","family":"Zoncu","given":"Roberto","non-dropping-particle":"","parse-names":false,"suffix":""},{"dropping-particle":"","family":"Hurley","given":"James H.","non-dropping-particle":"","parse-names":false,"suffix":""}],"container-title":"Molecular Cell","id":"ITEM-32","issue":"5","issued":{"date-parts":[["2017","12","7"]]},"page":"835-846.e3","title":"Hybrid Structure of the RagA/C-Ragulator mTORC1 Activation Complex","type":"article-journal","volume":"68"},"uris":["http://www.mendeley.com/documents/?uuid=d468c2ff-1e9f-3f2a-bb95-a955ba139247"]},{"id":"ITEM-33","itemData":{"DOI":"10.1016/j.cell.2012.07.032","ISSN":"00928674","PMID":"22980980","abstract":"The mTOR Complex 1 (mTORC1) pathway regulates cell growth in response to numerous cues, including amino acids, which promote mTORC1 translocation to the lysosomal surface, its site of activation. The heterodimeric RagA/B-RagC/D GTPases, the Ragulator complex that tethers the Rags to the lysosome, and the v-ATPase form a signaling system that is necessary for amino acid sensing by mTORC1. Amino acids stimulate the binding of guanosine triphosphate to RagA and RagB but the factors that regulate Rag nucleotide loading are unknown. Here, we identify HBXIP and C7orf59 as two additional Ragulator components that are required for mTORC1 activation by amino acids. The expanded Ragulator has nucleotide exchange activity toward RagA and RagB and interacts with the Rag heterodimers in an amino acid- and v-ATPase-dependent fashion. Thus, we provide mechanistic insight into how mTORC1 senses amino acids by identifying Ragulator as a guanine nucleotide exchange factor (GEF) for the Rag GTPases.","author":[{"dropping-particle":"","family":"Bar-Peled","given":"Liron","non-dropping-particle":"","parse-names":false,"suffix":""},{"dropping-particle":"","family":"Schweitzer","given":"Lawrence D.","non-dropping-particle":"","parse-names":false,"suffix":""},{"dropping-particle":"","family":"Zoncu","given":"Roberto","non-dropping-particle":"","parse-names":false,"suffix":""},{"dropping-particle":"","family":"Sabatini","given":"David M.","non-dropping-particle":"","parse-names":false,"suffix":""}],"container-title":"Cell","id":"ITEM-33","issue":"6","issued":{"date-parts":[["2012","9","14"]]},"page":"1196-1208","title":"Ragulator Is a GEF for the Rag GTPases that Signal Amino Acid Levels to mTORC1","type":"article-journal","volume":"150"},"uris":["http://www.mendeley.com/documents/?uuid=1825f0db-9a24-3e26-b316-43ebff7f939b"]},{"id":"ITEM-34","itemData":{"DOI":"10.1101/gr.220780.117","ISSN":"1088-9051","author":[{"dropping-particle":"","family":"Xiao","given":"Fu-Hui","non-dropping-particle":"","parse-names":false,"suffix":""},{"dropping-particle":"","family":"Chen","given":"Xiao-Qiong","non-dropping-particle":"","parse-names":false,"suffix":""},{"dropping-particle":"","family":"Yu","given":"Qin","non-dropping-particle":"","parse-names":false,"suffix":""},{"dropping-particle":"","family":"Ye","given":"Yunshuang","non-dropping-particle":"","parse-names":false,"suffix":""},{"dropping-particle":"","family":"Liu","given":"Yao-Wen","non-dropping-particle":"","parse-names":false,"suffix":""},{"dropping-particle":"","family":"Yan","given":"Dongjing","non-dropping-particle":"","parse-names":false,"suffix":""},{"dropping-particle":"","family":"Yang","given":"Li-Qin","non-dropping-particle":"","parse-names":false,"suffix":""},{"dropping-particle":"","family":"Chen","given":"Guijun","non-dropping-particle":"","parse-names":false,"suffix":""},{"dropping-particle":"","family":"Lin","given":"Rong","non-dropping-particle":"","parse-names":false,"suffix":""},{"dropping-particle":"","family":"Yang","given":"Liping","non-dropping-particle":"","parse-names":false,"suffix":""},{"dropping-particle":"","family":"Liao","given":"Xiaoping","non-dropping-particle":"","parse-names":false,"suffix":""},{"dropping-particle":"","family":"Zhang","given":"Wen","non-dropping-particle":"","parse-names":false,"suffix":""},{"dropping-particle":"","family":"Zhang","given":"Wei","non-dropping-particle":"","parse-names":false,"suffix":""},{"dropping-particle":"","family":"Tang","given":"Nelson Leung-Sang","non-dropping-particle":"","parse-names":false,"suffix":""},{"dropping-particle":"","family":"Wang","given":"Xiao-Fan","non-dropping-particle":"","parse-names":false,"suffix":""},{"dropping-particle":"","family":"Zhou","given":"Jumin","non-dropping-particle":"","parse-names":false,"suffix":""},{"dropping-particle":"","family":"Cai","given":"Wang-Wei","non-dropping-particle":"","parse-names":false,"suffix":""},{"dropping-particle":"","family":"He","given":"Yong-Han","non-dropping-particle":"","parse-names":false,"suffix":""},{"dropping-particle":"","family":"Kong","given":"Qing-Peng","non-dropping-particle":"","parse-names":false,"suffix":""}],"container-title":"Genome Research","id":"ITEM-34","issue":"11","issued":{"date-parts":[["2018","11"]]},"page":"1601-1610","title":"Transcriptome evidence reveals enhanced autophagy-lysosomal function in centenarians","type":"article-journal","volume":"28"},"uris":["http://www.mendeley.com/documents/?uuid=49de4860-ff80-3063-bbd7-2bb24f572862"]},{"id":"ITEM-35","itemData":{"DOI":"10.1073/pnas.1423989112","ISSN":"1091-6490","PMID":"26100875","abstract":"The bHLH transcription factors SHARP1 and SHARP2 are partially redundant modulators of the circadian system. SHARP1/DEC2 has been shown to control sleep length in humans and sleep architecture is also altered in double mutant mice (S1/2(-/-)). Because of the importance of sleep for memory consolidation, we investigated the role of SHARP1 and SHARP2 in cognitive processing. S1/2(-/-) mice show enhanced cortex (Cx)-dependent remote fear memory formation as well as improved reversal learning, but do not display alterations in hippocampus (Hi)-dependent recent fear memory formation. SHARP1 and SHARP2 single null mutants do not display any cognitive phenotype supporting functional redundancy of both factors. Molecular and biochemical analyses revealed elevated insulin-related growth factor 2 (IGF2) signaling and increased phosphorylation of MAPK and S6 in the Cx but not the Hi of S1/2(-/-) mice. No changes were detected in single mutants. Moreover, adeno-associated virus type 2-mediated IGF2 overexpression in the anterior cingulate cortex enhanced remote fear memory formation and the analysis of forebrain-specific double null mutants of the Insulin and IGF1 receptors revealed their essential function for memory formation. Impaired fear memory formation in aged S1/2(-/-) mice indicates that elevated IGF2 signaling in the long term, however, has a negative impact on cognitive processing. In summary, we conclude that the bHLH transcription factors SHARP1 and SHARP2 are involved in cognitive processing by controlling Igf2 expression and associated signaling cascades. Our analyses provide evidence that the control of sleep and memory consolidation may share common molecular mechanisms.","author":[{"dropping-particle":"","family":"Shahmoradi","given":"Ali","non-dropping-particle":"","parse-names":false,"suffix":""},{"dropping-particle":"","family":"Radyushkin","given":"Konstantin","non-dropping-particle":"","parse-names":false,"suffix":""},{"dropping-particle":"","family":"Rossner","given":"Moritz J","non-dropping-particle":"","parse-names":false,"suffix":""}],"container-title":"Proceedings of the National Academy of Sciences of the United States of America","id":"ITEM-35","issue":"27","issued":{"date-parts":[["2015","7","7"]]},"page":"E3582-9","title":"Enhanced memory consolidation in mice lacking the circadian modulators Sharp1 and -2 caused by elevated Igf2 signaling in the cortex.","type":"article-journal","volume":"112"},"uris":["http://www.mendeley.com/documents/?uuid=53b3188a-0799-3af3-8c7a-04cb192f4020"]},{"id":"ITEM-36","itemData":{"DOI":"10.1016/j.exger.2015.06.013","ISSN":"05315565","PMID":"26099796","abstract":"The pathogenesis of Alzheimer disease (AD) is characterized by accumulation of β-amyloid protein in the brain (in both soluble and insoluble forms) and by the presence of intracellular neurofibrillary tangles (NFTs), leading to neurotoxicity. The exact mechanisms whereby Aβ triggers brain alterations are unclear. However, accumulating evidence suggests that a deregulation of Ca(2+) signaling may play a major role in disease progression. Calcium-buffering proteins, including calbindin-D28K (CB), calretinin (CR) and parvalbumin (PV), may offer neuroprotection by maintaining calcium homeostasis. Although marked reductions in these proteins have been observed in the brains of mice and humans with AD, their contribution to AD pathology remains unclear. The aim of the present study was to analyze distribution patterns of CB(+,) CR(+) and PV(+) interneurons in different areas of the hippocampus, a brain region that is severely affected in AD. A transgenic knock-in APPswe/PS1dE9 mouse model of familial AD was used. The data were obtained from the brains of 3- and 12-month-old animals. These ages roughly correspond to an early mature adult (prior to clinical manifestations) and a late middle-age (clinical symptoms readily detectable) phase in human AD patients. Immunostaining revealed increases in CB and PV immunoreactivity (IR) in the hippocampus of 3-month-old transgenic mice, compared to wild-type animals. Possibly, these proteins are upregulated in an attempt to control cellular homeostasis and synaptic plasticity. However, the pattern of CB-IR was reversed in 12-month-old animals, potentially indicating a loss of cellular capacity to respond to pathophysiological processes. In addition, at this age, a noticeable increase in PV-IR was observed, suggesting the presence of hippocampal network hyperactivity in older AD-like mice. Our results indicate that CaBP(+) neuronal subpopulations play a role in adult neurogenesis and in AD pathology, particularly at early disease stages, suggesting that these neurons may serve as potential predictors of future AD in non-demented individuals.","author":[{"dropping-particle":"","family":"Verdaguer","given":"Ester","non-dropping-particle":"","parse-names":false,"suffix":""},{"dropping-particle":"","family":"Brox","given":"Susana","non-dropping-particle":"","parse-names":false,"suffix":""},{"dropping-particle":"","family":"Petrov","given":"Dmitry","non-dropping-particle":"","parse-names":false,"suffix":""},{"dropping-particle":"","family":"Olloquequi","given":"Jordi","non-dropping-particle":"","parse-names":false,"suffix":""},{"dropping-particle":"","family":"Romero","given":"Rafael","non-dropping-particle":"","parse-names":false,"suffix":""},{"dropping-particle":"","family":"Lemos","given":"M. Luisa","non-dropping-particle":"de","parse-names":false,"suffix":""},{"dropping-particle":"","family":"Camins","given":"Antoni","non-dropping-particle":"","parse-names":false,"suffix":""},{"dropping-particle":"","family":"Auladell","given":"Carme","non-dropping-particle":"","parse-names":false,"suffix":""}],"container-title":"Experimental Gerontology","id":"ITEM-36","issued":{"date-parts":[["2015","9"]]},"page":"176-188","title":"Vulnerability of calbindin, calretinin and parvalbumin in a transgenic/knock-in APPswe/PS1dE9 mouse model of Alzheimer disease together with disruption of hippocampal neurogenesis","type":"article-journal","volume":"69"},"uris":["http://www.mendeley.com/documents/?uuid=14adb39f-03b5-372f-99c1-d7b61f84cd63"]},{"id":"ITEM-37","itemData":{"DOI":"10.1016/j.neulet.2018.05.027","ISSN":"03043940","author":[{"dropping-particle":"","family":"Zallo","given":"Fatima","non-dropping-particle":"","parse-names":false,"suffix":""},{"dropping-particle":"","family":"Gardenal","given":"Emanuela","non-dropping-particle":"","parse-names":false,"suffix":""},{"dropping-particle":"","family":"Verkhratsky","given":"Alexei","non-dropping-particle":"","parse-names":false,"suffix":""},{"dropping-particle":"","family":"Rodríguez","given":"José Julio","non-dropping-particle":"","parse-names":false,"suffix":""}],"container-title":"Neuroscience Letters","id":"ITEM-37","issued":{"date-parts":[["2018","8"]]},"page":"19-25","title":"Loss of calretinin and parvalbumin positive interneurones in the hippocampal CA1 of aged Alzheimer’s disease mice","type":"article-journal","volume":"681"},"uris":["http://www.mendeley.com/documents/?uuid=38b81e5f-0eac-3cb8-8839-709822a13292"]},{"id":"ITEM-38","itemData":{"DOI":"10.1021/acschemneuro.6b00386","ISSN":"1948-7193","PMID":"28150942","abstract":"Neuroinflammation is one of the hallmarks of Alzheimer's disease pathology. Amyloid β has a central role in microglia activation and the subsequent secretion of inflammatory mediators that are associated with neuronal toxicity. The recognition of amyloid β by microglia depends on the expression of several receptors implicated in the clearance of amyloid and in cell activation. CD36 receptor expressed on microglia interacts with fibrils of amyloid inducing the release of proinflammatory cytokines and amyloid internalization. The interruption of the interaction CD36-amyloid β compromises the activation of microglia cells. We have developed and validated a new colorimetric assay to identify potential inhibitors of the binding of amyloid β to CD36. We have found seven molecules, structural analogues of the Trichodermamide family of natural products that interfere with the interaction CD36-amyloid β. By combining molecular docking and dynamics simulations, we suggested the second fatty acids binding site within the large luminal hydrophobic tunnel, present in the extracellular domain of CD36, as the binding pocket of these compounds. Free energy calculations predicted the nonpolar component as the driving force for the binding of these inhibitors. These molecules also inhibited the production of TNF-α, IL-6, and IL-1β by peritoneal macrophages stimulated with fibrils of amyloid β. This work serves as a platform for the identification of new potential anti-inflammatory agents for the treatment of Alzheimer's disease.","author":[{"dropping-particle":"","family":"Doens","given":"Deborah","non-dropping-particle":"","parse-names":false,"suffix":""},{"dropping-particle":"","family":"Valiente","given":"Pedro A.","non-dropping-particle":"","parse-names":false,"suffix":""},{"dropping-particle":"","family":"Mfuh","given":"Adelphe M.","non-dropping-particle":"","parse-names":false,"suffix":""},{"dropping-particle":"","family":"X. T. Vo","given":"Anh","non-dropping-particle":"","parse-names":false,"suffix":""},{"dropping-particle":"","family":"Tristan","given":"Adilia","non-dropping-particle":"","parse-names":false,"suffix":""},{"dropping-particle":"","family":"Carreño","given":"Lizmar","non-dropping-particle":"","parse-names":false,"suffix":""},{"dropping-particle":"","family":"Quijada","given":"Mario","non-dropping-particle":"","parse-names":false,"suffix":""},{"dropping-particle":"","family":"Nguyen","given":"Vu T.","non-dropping-particle":"","parse-names":false,"suffix":""},{"dropping-particle":"","family":"Perry","given":"George","non-dropping-particle":"","parse-names":false,"suffix":""},{"dropping-particle":"V.","family":"Larionov","given":"Oleg","non-dropping-particle":"","parse-names":false,"suffix":""},{"dropping-particle":"","family":"Lleonart","given":"Ricardo","non-dropping-particle":"","parse-names":false,"suffix":""},{"dropping-particle":"","family":"Fernández","given":"Patricia L.","non-dropping-particle":"","parse-names":false,"suffix":""}],"container-title":"ACS Chemical Neuroscience","id":"ITEM-38","issue":"6","issued":{"date-parts":[["2017","6","21"]]},"page":"1232-1241","title":"Identification of Inhibitors of CD36-Amyloid Beta Binding as Potential Agents for Alzheimer’s Disease","type":"article-journal","volume":"8"},"uris":["http://www.mendeley.com/documents/?uuid=100ed2ad-e3d3-3581-9e5a-68c51d4a8356"]},{"id":"ITEM-39","itemData":{"DOI":"10.1111/acel.12197","ISSN":"14749718","PMID":"24589226","abstract":"Senescent cells secrete a plethora of factors with potent paracrine signaling capacity. Strikingly, senescence, which acts as defense against cell transformation, exerts pro-tumorigenic activities through its secretome by promoting tumor-specific features, such as cellular proliferation, epithelial-mesenchymal transition and invasiveness. Tumor necrosis factor-related apoptosis-inducing ligand (TRAIL) has the unique activity of activating cell death exclusively in tumor cells. Given that the senescence-associated secretome (SAS) supports cell transformation, we asked whether SAS factor(s) would establish a program required for the acquisition of TRAIL sensitivity. We found that conditioned media from several types of senescent cells (CMS) efficiently sensitized pretransformed cells to TRAIL, while the same was not observed with normal or immortalized cells. Dynamic transcription profiling of CMS-exposed pretransformed cells indicated a paracrine autoregulatory loop of SAS factors and a dominant role of CMS-induced MYC. Sensitization to TRAIL coincided with and depended on MYC upregulation and massive changes in gene regulation. Senescent cell-induced MYC silenced its target gene CFLAR, encoding the apoptosis inhibitor FLIPL , thus leading to the acquisition of TRAIL sensitivity. Altogether, our results reveal that senescent cell-secreted factors exert a TRAIL-sensitizing effect on pretransformed cells by modulating the expression of MYC and CFLAR. Notably, CMS dose-dependent sensitization to TRAIL was observed with TRAIL-insensitive cancer cells and confirmed in co-culture experiments. Dissection and characterization of TRAIL-sensitizing CMS factors and the associated signaling pathway(s) will not only provide a mechanistic insight into the acquisition of TRAIL sensitivity but may lead to novel concepts for apoptogenic therapies of premalignant and TRAIL-resistant tumors.","author":[{"dropping-particle":"","family":"Vjetrovic","given":"Jelena","non-dropping-particle":"","parse-names":false,"suffix":""},{"dropping-particle":"","family":"Shankaranarayanan","given":"Pattabhiraman","non-dropping-particle":"","parse-names":false,"suffix":""},{"dropping-particle":"","family":"Mendoza-Parra","given":"Marco A.","non-dropping-particle":"","parse-names":false,"suffix":""},{"dropping-particle":"","family":"Gronemeyer","given":"Hinrich","non-dropping-particle":"","parse-names":false,"suffix":""}],"container-title":"Aging Cell","id":"ITEM-39","issue":"3","issued":{"date-parts":[["2014","6"]]},"page":"487-496","title":"Senescence-secreted factors activate Myc and sensitize pretransformed cells to TRAIL-induced apoptosis","type":"article-journal","volume":"13"},"uris":["http://www.mendeley.com/documents/?uuid=83ffb4a3-8fd4-3134-9806-39c9bf67b189"]},{"id":"ITEM-40","itemData":{"DOI":"10.1007/s00441-016-2552-1","ISSN":"0302-766X","PMID":"28084522","abstract":"Tendon-derived stem cells (TDSCs) are multipotent adult stem cells with potential applications in tendon and tendon-bone junction repair. However, cellular characteristics change during in vitro passaging. Therefore, elucidation of the molecular and cellular mechanisms of tendon aging will be essential for the development of TDSC-based therapies. The aim of this study is to investigate the effect of CITED2, a nuclear regulator and transforming growth factor β2 (TGFβ2) on TDSC proliferation and senescence by comparing cells derived from Achilles tendon biopsies of young individuals (Y-TDSC) with those of older patients (O-TDSC). Our results showed that CITED2 mRNA and protein expression levels were significantly higher in Y-TDSCs than in O-TDSCs and O-TDSCs displayed decreased proliferation and increased senescence compared with Y-TDSCs. Furthermore, high levels of CITED2 protein expression in Y-TDSCs correlated with the downregulation of SP1 and p21 and the upregulation of MYC, potentially indicating the mechanism by which CITED2 upregulates TDSC proliferation. TGFβ2 was found to downregulate the expression of the CITED2 gene and knockdown of CITED2 abolished the effect of TGFβ2 on TDSC proliferation and senescence. Thus, the downregulation of CITED2 contributes to TGFβ-mediated senescence providing an insight into the molecular and cellular mechanisms that contribute to tendon aging and degeneration. Our findings may aid the development of cell-based therapies for tendon repair.","author":[{"dropping-particle":"","family":"Hu","given":"Chao","non-dropping-particle":"","parse-names":false,"suffix":""},{"dropping-particle":"","family":"Zhang","given":"Yan","non-dropping-particle":"","parse-names":false,"suffix":""},{"dropping-particle":"","family":"Tang","given":"Kanglai","non-dropping-particle":"","parse-names":false,"suffix":""},{"dropping-particle":"","family":"Luo","given":"Yuchun","non-dropping-particle":"","parse-names":false,"suffix":""},{"dropping-particle":"","family":"Liu","given":"Yunpeng","non-dropping-particle":"","parse-names":false,"suffix":""},{"dropping-particle":"","family":"Chen","given":"Wan","non-dropping-particle":"","parse-names":false,"suffix":""}],"container-title":"Cell and Tissue Research","id":"ITEM-40","issue":"1","issued":{"date-parts":[["2017","4","13"]]},"page":"93-104","title":"Downregulation of CITED2 contributes to TGFβ-mediated senescence of tendon-derived stem cells","type":"article-journal","volume":"368"},"uris":["http://www.mendeley.com/documents/?uuid=d02c805a-d7a9-3215-89e5-4947cdcbb0e2"]},{"id":"ITEM-41","itemData":{"DOI":"10.1038/jid.2012.164","ISSN":"0022202X","PMID":"22673730","abstract":"The aging process, especially of the skin, is governed by changes in the epidermal, dermo-epidermal, and dermal compartments. Type I collagen, which is the major component of dermis extracellular matrix (ECM), constitutes a prime target for intrinsic and extrinsic aging-related alterations. In addition, under the aging process, pro-inflammatory signals are involved and collagens are fragmented owing to enhanced matrix metalloproteinase activities, and fibroblasts are no longer able to properly synthesize collagen fibrils. Here, we demonstrated that low levels of type I collagen detected in aged skin fibroblasts are attributable to an inhibition of COL1A1 transcription. Indeed, on one hand, we observed decreased binding activities of specific proteins 1 and 3, CCAAT-binding factor, and human collagen-Krüppel box, which are well-known COL1A1 transactivators acting through the -112/-61-bp promoter sequence. On the other hand, the aging process was accompanied by elevated amounts and binding activities of NF-κB (p65 and p50 subunits), together with an increased number of senescent cells. The forced expression of NF-κB performed in young fibroblasts was able to establish an old-like phenotype by repressing COL1A1 expression through the short -112/-61-bp COL1A1 promoter and by elevating the senescent cell distribution. The concomitant decrease of transactivator functions and increase of transinhibitor activity is responsible for ECM dysfunction, leading to aging/senescence in dermal fibroblasts.","author":[{"dropping-particle":"","family":"Bigot","given":"Nicolas","non-dropping-particle":"","parse-names":false,"suffix":""},{"dropping-particle":"","family":"Beauchef","given":"Gallic","non-dropping-particle":"","parse-names":false,"suffix":""},{"dropping-particle":"","family":"Hervieu","given":"Magalie","non-dropping-particle":"","parse-names":false,"suffix":""},{"dropping-particle":"","family":"Oddos","given":"Thierry","non-dropping-particle":"","parse-names":false,"suffix":""},{"dropping-particle":"","family":"Demoor","given":"Magali","non-dropping-particle":"","parse-names":false,"suffix":""},{"dropping-particle":"","family":"Boumediene","given":"Karim","non-dropping-particle":"","parse-names":false,"suffix":""},{"dropping-particle":"","family":"Galéra","given":"Philippe","non-dropping-particle":"","parse-names":false,"suffix":""}],"container-title":"Journal of Investigative Dermatology","id":"ITEM-41","issue":"10","issued":{"date-parts":[["2012","10"]]},"page":"2360-2367","title":"NF-κB Accumulation Associated with COL1A1 Trans activators Defects during Chronological Aging Represses Type I Collagen Expression through a –112/–61-bp Region of the COL1A1 Promoter in Human Skin Fibroblasts","type":"article-journal","volume":"132"},"uris":["http://www.mendeley.com/documents/?uuid=8b6524a8-a682-34ba-bb98-7b013bcd761c"]},{"id":"ITEM-42","itemData":{"DOI":"10.18632/aging.101346","ISSN":"1945-4589","PMID":"29232655","author":[{"dropping-particle":"","family":"Murray","given":"Elizabeth R.","non-dropping-particle":"","parse-names":false,"suffix":""},{"dropping-particle":"","family":"Cameron","given":"Angus J.M.","non-dropping-particle":"","parse-names":false,"suffix":""}],"container-title":"Aging","id":"ITEM-42","issue":"12","issued":{"date-parts":[["2017","12","12"]]},"page":"2461-2462","title":"Towards specific inhibition of mTORC2","type":"article-journal","volume":"9"},"uris":["http://www.mendeley.com/documents/?uuid=fa78e170-09e5-3ffe-9e94-0b48917595fc"]},{"id":"ITEM-43","itemData":{"DOI":"10.1093/hmg/ddx315","ISSN":"0964-6906","PMID":"28973132","abstract":"Neuronal interleukin-34 (IL-34) promotes the expansion of microglia in the central nervous system-microglial activation and expansion are in turn implicated in the pathogenesis of Huntington's disease (HD). We thus examined whether the accumulation of an amyloidogenic exon-1 fragment of mutant huntingtin (mHTTx1) modulates the expression of IL-34 in dopaminergic neurons derived from a human embryonic stem cell line. We found that mHTTx1 aggregates induce IL-34 production selectively in post-mitotic neurons. Exposure of neurons to DNA damaging agents or the excitotoxin NMDA elicited similar results suggesting that IL-34 induction may be a general response to neuronal stress including the accumulation of misfolded mHTTx1. We further determined that knockdown or blocking the activity of IκB kinase beta (IKKβ) prevented the aggregation of mHTTx1 and subsequent IL-34 production. While elevated IL-34 itself had no effect on the aggregation or the toxicity of mHTTx1 in neuronal culture, IL-34 expression in a rodent brain slice model with intact neuron-microglial networks exacerbated mHTTx1-induced degeneration of striatal medium-sized spiny neurons. Conversely, an inhibitor of the IL-34 receptor reduced microglial numbers and ameliorated mHTTx1-mediated neurodegeneration. Together, these findings uncover a novel function for IKKβ/mHTTx1 interactions in regulating IL-34 production, and implicate a role for IL-34 in non-cell-autonomous, microglial-dependent neurodegeneration in HD.","author":[{"dropping-particle":"","family":"Khoshnan","given":"Ali","non-dropping-particle":"","parse-names":false,"suffix":""},{"dropping-particle":"","family":"Sabbaugh","given":"Adam","non-dropping-particle":"","parse-names":false,"suffix":""},{"dropping-particle":"","family":"Calamini","given":"Barbara","non-dropping-particle":"","parse-names":false,"suffix":""},{"dropping-particle":"","family":"Marinero","given":"Steven A","non-dropping-particle":"","parse-names":false,"suffix":""},{"dropping-particle":"","family":"Dunn","given":"Denise E","non-dropping-particle":"","parse-names":false,"suffix":""},{"dropping-particle":"","family":"Yoo","given":"Jung Hyun","non-dropping-particle":"","parse-names":false,"suffix":""},{"dropping-particle":"","family":"Ko","given":"Jan","non-dropping-particle":"","parse-names":false,"suffix":""},{"dropping-particle":"","family":"Lo","given":"Donald C","non-dropping-particle":"","parse-names":false,"suffix":""},{"dropping-particle":"","family":"Patterson","given":"Paul H","non-dropping-particle":"","parse-names":false,"suffix":""}],"container-title":"Human Molecular Genetics","id":"ITEM-43","issue":"21","issued":{"date-parts":[["2017","11","1"]]},"page":"4267-4277","title":"IKKβ and mutant huntingtin interactions regulate the expression of IL-34: implications for microglial-mediated neurodegeneration in HD","type":"article-journal","volume":"26"},"uris":["http://www.mendeley.com/documents/?uuid=7bca4cbe-231b-3700-880a-b19e37c8037d"]},{"id":"ITEM-44","itemData":{"DOI":"10.3389/fnagi.2017.00244","ISSN":"1663-4365","PMID":"28848420","abstract":"Microglia are dependent on signaling through the colony stimulating factor-1 receptor (CSF-1R/CD115) for growth and survival. Activation of CSF-1R can lead to cell division, while blocking CSF-1R can lead to rapid microglia cell death. CSF-1R has two ligands, the growth factors colony stimulating factor-1 (CSF-1) and the more recently identified interleukin-34 (IL-34). Studies of IL-34 activation of rodent microglia and human macrophages have suggested it has different properties to CSF-1, resulting in an anti-inflammatory reparative phenotype. The goal of this study was to identify if the responses of human postmortem brain microglia to IL-34 differed from their responses to CSF-1 with the aim of identifying different phenotypes of microglia as a result of their responses. To approach this question, we also sought to identify differences between IL-34, CSF-1, and CSF-1R expression in human brain samples to establish whether there was an imbalance in Alzheimer's disease (AD). Using human brain samples [inferior temporal gyrus (ITG) and middle temporal gyrus (MTG)] from distinct cohorts of AD, control and high pathology, or mild cognitive impairment cases, we showed that there was increased expression of CSF-1R and CSF-1 mRNAs in both series of AD cases, and reduced expression of IL-34 mRNA in AD ITG samples. There was no change in expression of these genes in RNA from cerebellum of AD, Parkinson's disease (PD), or control cases. The results suggested an imbalance in CSF-1R signaling in AD. Using RNA sequencing to compare gene expression responses of CSF-1 and IL-34 stimulated human microglia, a profile of responses to CSF-1 and IL-34 was identified. Contrary to earlier work with rodent microglia, IL-34 induced primarily a classical activation response similar to that of CSF-1. It was not possible to identify any genes expressed significantly different by IL-34-stimulated microglia compared to CSF-1-stimulated microglia, but both cytokines did induce certain alternative activation-associated genes. These profiles also showed that a number of genes associated with lysosomal function and Aβ removal were downregulated by IL-34 and CSF-1 stimulation. Compared to earlier results our data indicate that CSF-1R stimulation by IL-34 or CSF-1 produced similar types of responses by elderly postmortem brain-derived microglia.","author":[{"dropping-particle":"","family":"Walker","given":"Douglas G.","non-dropping-particle":"","parse-names":false,"suffix":""},{"dropping-particle":"","family":"Tang","given":"Tiffany M.","non-dropping-particle":"","parse-names":false,"suffix":""},{"dropping-particle":"","family":"Lue","given":"Lih-Fen","non-dropping-particle":"","parse-names":false,"suffix":""}],"container-title":"Frontiers in Aging Neuroscience","id":"ITEM-44","issued":{"date-parts":[["2017","8","9"]]},"page":"244","title":"Studies on Colony Stimulating Factor Receptor-1 and Ligands Colony Stimulating Factor-1 and Interleukin-34 in Alzheimer's Disease Brains and Human Microglia","type":"article-journal","volume":"9"},"uris":["http://www.mendeley.com/documents/?uuid=7020d452-0737-3572-abaa-b1639a212a0f"]},{"id":"ITEM-45","itemData":{"DOI":"10.3389/fncel.2018.00463","ISSN":"1662-5102","PMID":"30534059","abstract":"Neudesin (Neuron-derived neurotrophic factor, NENF), a membrane-associated progesterone receptor family (MAPR) member, is a neuron secreted protein with neurotrophic properties during embryonic stages. However, its role in the adult brain is still poorly addressed. In this study we have used neudesin-null (Nenf-/-) mice and performed a characterization of the proliferation state of the adult neurogenic niches, the adult subventricular zone (SVZ) and the hippocampus subgranular zone (SGZ). Nenf-/- males did not presented any deficits in proliferation in the SVZ neither in vivo nor in vitro. On the other hand a decrease in cell proliferation in the SGZ was observed, as well as a decrease in the number of newborn neurons in the dentate gyrus (DG) that was accompanied by impaired context discrimination in a contextual fear conditioning (CFC) task. Since NENF neurotrophic action is suggested to occur via the formation of a progesterone stability complex for the activation of non-genomic cascade, we further evaluated progesterone metabolism in the absence of NENF. Interestingly, expression of progesterone catabolic rate-determining enzyme, 5-α-reductase was upregulated in the DG of Nenf-/-, together with a significant increase in the expression of the δGABAA receptor gene, involved in DG tonic inhibition. Taken together, these findings add in vivo evidence on the neurotrophic properties of NENF in the adult brain. Furthermore, the mechanism of action of NENF in this process might implicate neurosteroids modulation, at least in the DG.","author":[{"dropping-particle":"","family":"Novais","given":"Ashley","non-dropping-particle":"","parse-names":false,"suffix":""},{"dropping-particle":"","family":"Silva","given":"Alberto","non-dropping-particle":"","parse-names":false,"suffix":""},{"dropping-particle":"","family":"Ferreira","given":"Ana Catarina","non-dropping-particle":"","parse-names":false,"suffix":""},{"dropping-particle":"","family":"Falcão","given":"Ana Mendanha","non-dropping-particle":"","parse-names":false,"suffix":""},{"dropping-particle":"","family":"Sousa","given":"Nuno","non-dropping-particle":"","parse-names":false,"suffix":""},{"dropping-particle":"","family":"Palha","given":"Joana Almeida","non-dropping-particle":"","parse-names":false,"suffix":""},{"dropping-particle":"","family":"Marques","given":"Fernanda","non-dropping-particle":"","parse-names":false,"suffix":""},{"dropping-particle":"","family":"Sousa","given":"João Carlos","non-dropping-particle":"","parse-names":false,"suffix":""}],"container-title":"Frontiers in Cellular Neuroscience","id":"ITEM-45","issued":{"date-parts":[["2018","11","26"]]},"page":"463","title":"Adult Hippocampal Neurogenesis Modulation by the Membrane-Associated Progesterone Receptor Family Member Neudesin","type":"article-journal","volume":"12"},"uris":["http://www.mendeley.com/documents/?uuid=38f50a33-ac7f-3d81-9776-861dde1914dc"]},{"id":"ITEM-46","itemData":{"DOI":"10.1038/srep15301","ISSN":"2045-2322","PMID":"26477583","abstract":"Bv8/Prokineticin 2 (PROK2) is a bioactive peptide initially discovered as a regulator of gastrointestinal motility. Among multiple biological roles demonstrated for PROK2, it was recently established that PROK2 is an insult-inducible endangering mediator for cerebral damage. Aim of the present study was to evaluate the PROK2 and its receptors' potential involvement in amyloid beta (Aβ) neurotoxicity, a hallmark of Alzheimer's disease (AD) and various forms of traumatic brain injury (TBI). Analyzing primary cortical cultures (CNs) and cortex and hippocampus from Aβ treated rats, we found that PROK2 and its receptors PKR1 and PKR2 mRNA are up-regulated by Aβ, suggesting their potential involvement in AD. Hence we evaluated if impairing the prokineticin system activation might have protective effect against neuronal death induced by Aβ. We found that a PKR antagonist concentration-dependently protects CNs against Aβ(1-42)-induced neurotoxicity, by reducing the Aβ-induced PROK2 neuronal up-regulation. Moreover, the antagonist completely rescued LTP impairment in hippocampal slices from 6 month-old Tg2576 AD mice without affecting basal synaptic transmission and paired pulse-facilitation paradigms. These results indicate that PROK2 plays a role in cerebral amyloidosis and that PROK2 antagonists may represent a new approach for ameliorating the defining pathology of AD.","author":[{"dropping-particle":"","family":"Severini","given":"Cinzia","non-dropping-particle":"","parse-names":false,"suffix":""},{"dropping-particle":"","family":"Lattanzi","given":"Roberta","non-dropping-particle":"","parse-names":false,"suffix":""},{"dropping-particle":"","family":"Maftei","given":"Daniela","non-dropping-particle":"","parse-names":false,"suffix":""},{"dropping-particle":"","family":"Marconi","given":"Veronica","non-dropping-particle":"","parse-names":false,"suffix":""},{"dropping-particle":"","family":"Ciotti","given":"Maria Teresa","non-dropping-particle":"","parse-names":false,"suffix":""},{"dropping-particle":"","family":"Petrocchi Passeri","given":"Pamela","non-dropping-particle":"","parse-names":false,"suffix":""},{"dropping-particle":"","family":"Florenzano","given":"Fulvio","non-dropping-particle":"","parse-names":false,"suffix":""},{"dropping-particle":"","family":"Duca","given":"Ester","non-dropping-particle":"Del","parse-names":false,"suffix":""},{"dropping-particle":"","family":"Caioli","given":"Silvia","non-dropping-particle":"","parse-names":false,"suffix":""},{"dropping-particle":"","family":"Zona","given":"Cristina","non-dropping-particle":"","parse-names":false,"suffix":""},{"dropping-particle":"","family":"Balboni","given":"Gianfranco","non-dropping-particle":"","parse-names":false,"suffix":""},{"dropping-particle":"","family":"Salvadori","given":"Severo","non-dropping-particle":"","parse-names":false,"suffix":""},{"dropping-particle":"","family":"Nisticò","given":"Robert","non-dropping-particle":"","parse-names":false,"suffix":""},{"dropping-particle":"","family":"Negri","given":"Lucia","non-dropping-particle":"","parse-names":false,"suffix":""}],"container-title":"Scientific reports","id":"ITEM-46","issue":"1","issued":{"date-parts":[["2015","10","19"]]},"page":"15301","title":"Bv8/prokineticin 2 is involved in Aβ-induced neurotoxicity.","type":"article-journal","volume":"5"},"uris":["http://www.mendeley.com/documents/?uuid=89a96d98-b659-32cc-b970-05edc90fd194"]},{"id":"ITEM-47","itemData":{"DOI":"10.3892/br.2018.1119","ISSN":"2049-9434","author":[{"dropping-particle":"","family":"Shin","given":"Yoonjae","non-dropping-particle":"","parse-names":false,"suffix":""},{"dropping-particle":"","family":"Kim","given":"Yong","non-dropping-particle":"","parse-names":false,"suffix":""},{"dropping-particle":"","family":"Kim","given":"Hyemin","non-dropping-particle":"","parse-names":false,"suffix":""},{"dropping-particle":"","family":"Shin","given":"Nakyoung","non-dropping-particle":"","parse-names":false,"suffix":""},{"dropping-particle":"","family":"Kim","given":"Tae","non-dropping-particle":"","parse-names":false,"suffix":""},{"dropping-particle":"","family":"Kwon","given":"Taeg","non-dropping-particle":"","parse-names":false,"suffix":""},{"dropping-particle":"","family":"Choi","given":"Jang","non-dropping-particle":"","parse-names":false,"suffix":""},{"dropping-particle":"","family":"Chang","given":"Jong-Soo","non-dropping-particle":"","parse-names":false,"suffix":""}],"container-title":"Biomedical Reports","id":"ITEM-47","issued":{"date-parts":[["2018","7","2"]]},"title":"RASAL3 preferentially stimulates GTP hydrolysis of the Rho family small GTPase Rac2","type":"article-journal"},"uris":["http://www.mendeley.com/documents/?uuid=cf875470-1f6a-35f4-bd47-9a66aa1325f7"]},{"id":"ITEM-48","itemData":{"DOI":"10.1007/s00401-017-1785-8","ISSN":"1432-0533","PMID":"29134320","abstract":"Amyotrophic lateral sclerosis (ALS) is a devastating neurodegenerative disease with no effective treatments. Numerous RNA-binding proteins (RBPs) have been shown to be altered in ALS, with mutations in 11 RBPs causing familial forms of the disease, and 6 more RBPs showing abnormal expression/distribution in ALS albeit without any known mutations. RBP dysregulation is widely accepted as a contributing factor in ALS pathobiology. There are at least 1542 RBPs in the human genome; therefore, other unidentified RBPs may also be linked to the pathogenesis of ALS. We used IBM Watson® to sieve through all RBPs in the genome and identify new RBPs linked to ALS (ALS-RBPs). IBM Watson extracted features from published literature to create semantic similarities and identify new connections between entities of interest. IBM Watson analyzed all published abstracts of previously known ALS-RBPs, and applied that text-based knowledge to all RBPs in the genome, ranking them by semantic similarity to the known set. We then validated the Watson top-ten-ranked RBPs at the protein and RNA levels in tissues from ALS and non-neurological disease controls, as well as in patient-derived induced pluripotent stem cells. 5 RBPs previously unlinked to ALS, hnRNPU, Syncrip, RBMS3, Caprin-1 and NUPL2, showed significant alterations in ALS compared to controls. Overall, we successfully used IBM Watson to help identify additional RBPs altered in ALS, highlighting the use of artificial intelligence tools to accelerate scientific discovery in ALS and possibly other complex neurological disorders.","author":[{"dropping-particle":"","family":"Bakkar","given":"Nadine","non-dropping-particle":"","parse-names":false,"suffix":""},{"dropping-particle":"","family":"Kovalik","given":"Tina","non-dropping-particle":"","parse-names":false,"suffix":""},{"dropping-particle":"","family":"Lorenzini","given":"Ileana","non-dropping-particle":"","parse-names":false,"suffix":""},{"dropping-particle":"","family":"Spangler","given":"Scott","non-dropping-particle":"","parse-names":false,"suffix":""},{"dropping-particle":"","family":"Lacoste","given":"Alix","non-dropping-particle":"","parse-names":false,"suffix":""},{"dropping-particle":"","family":"Sponaugle","given":"Kyle","non-dropping-particle":"","parse-names":false,"suffix":""},{"dropping-particle":"","family":"Ferrante","given":"Philip","non-dropping-particle":"","parse-names":false,"suffix":""},{"dropping-particle":"","family":"Argentinis","given":"Elenee","non-dropping-particle":"","parse-names":false,"suffix":""},{"dropping-particle":"","family":"Sattler","given":"Rita","non-dropping-particle":"","parse-names":false,"suffix":""},{"dropping-particle":"","family":"Bowser","given":"Robert","non-dropping-particle":"","parse-names":false,"suffix":""}],"container-title":"Acta neuropathologica","id":"ITEM-48","issue":"2","issued":{"date-parts":[["2018","2","13"]]},"page":"227-247","title":"Artificial intelligence in neurodegenerative disease research: use of IBM Watson to identify additional RNA-binding proteins altered in amyotrophic lateral sclerosis.","type":"article-journal","volume":"135"},"uris":["http://www.mendeley.com/documents/?uuid=5160f739-a078-349d-8c1b-136642d42477"]},{"id":"ITEM-49","itemData":{"DOI":"10.1016/j.celrep.2018.08.003","ISSN":"22111247","PMID":"30184494","abstract":"Mitochondrial dysfunctions play major roles in many diseases. However, how mitochondrial stresses are relayed to downstream responses remains unclear. Here we show that the RNA component of mammalian telomerase TERC is imported into mitochondria, processed to a shorter form TERC-53, and then exported back to the cytosol. We found that the import is regulated by PNPASE, and the processing is controlled by mitochondrion-localized RNASET2. Cytosolic TERC-53 levels respond to changes in mitochondrial functions but have no direct effect on these functions. These findings uncover a mitochondrial RNA trafficking pathway and provide a potential mechanism for mitochondria to relay their functional states to other cellular compartments.","author":[{"dropping-particle":"","family":"Cheng","given":"Ying","non-dropping-particle":"","parse-names":false,"suffix":""},{"dropping-particle":"","family":"Liu","given":"Peipei","non-dropping-particle":"","parse-names":false,"suffix":""},{"dropping-particle":"","family":"Zheng","given":"Qian","non-dropping-particle":"","parse-names":false,"suffix":""},{"dropping-particle":"","family":"Gao","given":"Ge","non-dropping-particle":"","parse-names":false,"suffix":""},{"dropping-particle":"","family":"Yuan","given":"Jiapei","non-dropping-particle":"","parse-names":false,"suffix":""},{"dropping-particle":"","family":"Wang","given":"Pengfeng","non-dropping-particle":"","parse-names":false,"suffix":""},{"dropping-particle":"","family":"Huang","given":"Jinliang","non-dropping-particle":"","parse-names":false,"suffix":""},{"dropping-particle":"","family":"Xie","given":"Leiming","non-dropping-particle":"","parse-names":false,"suffix":""},{"dropping-particle":"","family":"Lu","given":"Xinping","non-dropping-particle":"","parse-names":false,"suffix":""},{"dropping-particle":"","family":"Tong","given":"Tanjun","non-dropping-particle":"","parse-names":false,"suffix":""},{"dropping-particle":"","family":"Chen","given":"Jun","non-dropping-particle":"","parse-names":false,"suffix":""},{"dropping-particle":"","family":"Lu","given":"Zhi","non-dropping-particle":"","parse-names":false,"suffix":""},{"dropping-particle":"","family":"Guan","given":"Jisong","non-dropping-particle":"","parse-names":false,"suffix":""},{"dropping-particle":"","family":"Wang","given":"Geng","non-dropping-particle":"","parse-names":false,"suffix":""}],"container-title":"Cell Reports","id":"ITEM-49","issue":"10","issued":{"date-parts":[["2018","9","4"]]},"page":"2589-2595","title":"Mitochondrial Trafficking and Processing of Telomerase RNA TERC","type":"article-journal","volume":"24"},"uris":["http://www.mendeley.com/documents/?uuid=2ababc82-f7f9-43ed-a742-e2493fe0ac5d"]},{"id":"ITEM-50","itemData":{"DOI":"10.1242/dmm.032631","ISSN":"1754-8403","PMID":"29752287","abstract":"RNASET2 deficiency in humans is associated with infant cystic leukoencephalopathy, which causes psychomotor impairment, spasticity and epilepsy. A zebrafish mutant model suggests that loss of RNASET2 function leads to neurodegeneration due to the accumulation of non-degraded RNA in the lysosomes. The goal of this study was to characterize the first rodent model of RNASET2 deficiency. The brains of 3- and 12-month-old RNaseT2 knockout rats were studied using multiple magnetic resonance imaging modalities and behavioral tests. While T1- and T2-weighted images of RNaseT2 knockout rats exhibited no evidence of cystic lesions, the prefrontal cortex and hippocampal complex were enlarged in knockout animals. Diffusion-weighted imaging showed altered anisotropy and putative gray matter changes in the hippocampal complex of the RNaseT2 knockout rats. Immunohistochemistry for glial fibrillary acidic protein (GFAP) showed the presence of hippocampal neuroinflammation. Decreased levels of lysosome-associated membrane protein 2 (LAMP2) and elevated acid phosphatase and β-N-acetylglucosaminidase (NAG) activities indicated that the RNASET2 knockout rats likely had altered lysosomal function and potential defects in autophagy. Object recognition tests confirmed that RNaseT2 knockout rats exhibited memory deficits. However, the Barnes maze, and balance beam and rotarod tests indicated there were no differences in spatial memory or motor impairments, respectively. Overall, patients with RNASET2 deficiency exhibited a more severe neurodegeneration phenotype than was observed in the RNaseT2 knockout rats. However, the vulnerability of the knockout rat hippocampus as evidenced by neuroinflammation, altered lysosomal function and cognitive defects indicates that this is still a useful in vivo model to study RNASET2 function.","author":[{"dropping-particle":"","family":"Sinkevicius","given":"Kerstin W.","non-dropping-particle":"","parse-names":false,"suffix":""},{"dropping-particle":"","family":"Morrison","given":"Thomas R.","non-dropping-particle":"","parse-names":false,"suffix":""},{"dropping-particle":"","family":"Kulkarni","given":"Praveen","non-dropping-particle":"","parse-names":false,"suffix":""},{"dropping-particle":"","family":"Caffrey Cagliostro","given":"Martha K.","non-dropping-particle":"","parse-names":false,"suffix":""},{"dropping-particle":"","family":"Iriah","given":"Sade","non-dropping-particle":"","parse-names":false,"suffix":""},{"dropping-particle":"","family":"Malmberg","given":"Samantha","non-dropping-particle":"","parse-names":false,"suffix":""},{"dropping-particle":"","family":"Sabrick","given":"Julia","non-dropping-particle":"","parse-names":false,"suffix":""},{"dropping-particle":"","family":"Honeycutt","given":"Jennifer A.","non-dropping-particle":"","parse-names":false,"suffix":""},{"dropping-particle":"","family":"Askew","given":"Kim L.","non-dropping-particle":"","parse-names":false,"suffix":""},{"dropping-particle":"","family":"Trivedi","given":"Malav","non-dropping-particle":"","parse-names":false,"suffix":""},{"dropping-particle":"","family":"Ferris","given":"Craig F.","non-dropping-particle":"","parse-names":false,"suffix":""}],"container-title":"Disease Models &amp; Mechanisms","id":"ITEM-50","issue":"6","issued":{"date-parts":[["2018","6","1"]]},"page":"dmm032631","title":"&lt;i&gt;RNaseT2&lt;/i&gt; knockout rats exhibit hippocampal neuropathology and deficits in memory","type":"article-journal","volume":"11"},"uris":["http://www.mendeley.com/documents/?uuid=2034c32e-98eb-32bf-9781-6649401b72a2"]},{"id":"ITEM-51","itemData":{"DOI":"10.1074/jbc.RA118.005433","ISSN":"0021-9258","author":[{"dropping-particle":"","family":"Huang","given":"Jinliang","non-dropping-particle":"","parse-names":false,"suffix":""},{"dropping-particle":"","family":"Liu","given":"Peipei","non-dropping-particle":"","parse-names":false,"suffix":""},{"dropping-particle":"","family":"Wang","given":"Geng","non-dropping-particle":"","parse-names":false,"suffix":""}],"container-title":"Journal of Biological Chemistry","id":"ITEM-51","issue":"51","issued":{"date-parts":[["2018","12","21"]]},"page":"19633-19644","title":"Regulation of mitochondrion-associated cytosolic ribosomes by mammalian mitochondrial ribonuclease T2 (RNASET2)","type":"article-journal","volume":"293"},"uris":["http://www.mendeley.com/documents/?uuid=00406725-3f61-3135-a46a-73a77f7a18a5"]},{"id":"ITEM-52","itemData":{"DOI":"10.1007/s12035-014-9048-3","ISSN":"0893-7648","PMID":"25575679","abstract":"The role of sodium channel voltage-gated beta 2 (SCN2B) in brain aging is largely unknown. The present study was therefore designed to determine the role of SCN2B in brain aging by using the senescence-accelerated mice prone 8 (SAMP8), a brain senescence-accelerated animal model, together with the SCN2B transgenic mice. The results showed that SAMP8 exhibited impaired learning and memory functions, assessed by the Morris water maze test, as early as 8 months of age. The messenger RNA (mRNA) and protein expressions of SCN2B were also upregulated in the prefrontal cortex at this age. Treatment with traditional Chinese anti-aging medicine Xueshuangtong (Panax notoginseng saponins, PNS) significantly reversed the SCN2B expressions in the prefrontal cortex, resulting in improved learning and memory. Moreover, SCN2B knockdown transgenic mice were generated and bred to determine the roles of SCN2B in brain senescence. A reduction in the SCN2B level by 60.68% resulted in improvement in the hippocampus-dependent spatial recognition memory and long-term potential (LTP) slope of field excitatory postsynaptic potential (fEPSP), followed by an upregulation of COX5A mRNA levels and downregulation of fibroblast growth factor-2 (FGF-2) mRNA expression. Together, the present findings indicated that SCN2B could play an important role in the aging-related cognitive deterioration, which is associated with the regulations of COX5A and FGF-2. These findings could provide the potential strategy of candidate target to develop antisenescence drugs for the treatment of brain aging.","author":[{"dropping-particle":"","family":"XiYang","given":"Yan-Bin","non-dropping-particle":"","parse-names":false,"suffix":""},{"dropping-particle":"","family":"Wang","given":"You-Cui","non-dropping-particle":"","parse-names":false,"suffix":""},{"dropping-particle":"","family":"Zhao","given":"Ya","non-dropping-particle":"","parse-names":false,"suffix":""},{"dropping-particle":"","family":"Ru","given":"Jin","non-dropping-particle":"","parse-names":false,"suffix":""},{"dropping-particle":"","family":"Lu","given":"Bing-Tuan","non-dropping-particle":"","parse-names":false,"suffix":""},{"dropping-particle":"","family":"Zhang","given":"Yue-Ning","non-dropping-particle":"","parse-names":false,"suffix":""},{"dropping-particle":"","family":"Wang","given":"Nai-Chao","non-dropping-particle":"","parse-names":false,"suffix":""},{"dropping-particle":"","family":"Hu","given":"Wei-Yan","non-dropping-particle":"","parse-names":false,"suffix":""},{"dropping-particle":"","family":"Liu","given":"Jia","non-dropping-particle":"","parse-names":false,"suffix":""},{"dropping-particle":"","family":"Yang","given":"Jin-Wei","non-dropping-particle":"","parse-names":false,"suffix":""},{"dropping-particle":"","family":"Wang","given":"Zhao-Jun","non-dropping-particle":"","parse-names":false,"suffix":""},{"dropping-particle":"","family":"Hao","given":"Chun-Guang","non-dropping-particle":"","parse-names":false,"suffix":""},{"dropping-particle":"","family":"Feng","given":"Zhong-Tang","non-dropping-particle":"","parse-names":false,"suffix":""},{"dropping-particle":"","family":"Xiao","given":"Zhi-Cheng","non-dropping-particle":"","parse-names":false,"suffix":""},{"dropping-particle":"","family":"Dong","given":"Wei","non-dropping-particle":"","parse-names":false,"suffix":""},{"dropping-particle":"","family":"Quan","given":"Xiong-Zhi","non-dropping-particle":"","parse-names":false,"suffix":""},{"dropping-particle":"","family":"Zhang","given":"Lian-Feng","non-dropping-particle":"","parse-names":false,"suffix":""},{"dropping-particle":"","family":"Wang","given":"Ting-Hua","non-dropping-particle":"","parse-names":false,"suffix":""}],"container-title":"Molecular Neurobiology","id":"ITEM-52","issue":"2","issued":{"date-parts":[["2016","3","10"]]},"page":"955-967","title":"Sodium Channel Voltage-Gated Beta 2 Plays a Vital Role in Brain Aging Associated with Synaptic Plasticity and Expression of COX5A and FGF-2","type":"article-journal","volume":"53"},"uris":["http://www.mendeley.com/documents/?uuid=addcff98-787d-3533-9e2a-e60275572dda"]},{"id":"ITEM-53","itemData":{"DOI":"10.1074/jbc.M112.444703","ISSN":"0021-9258","PMID":"23430253","abstract":"Expansion of functional islet β-cell mass is a physiological process to compensate for increased insulin demand. Deficiency or pharmacological inhibition of the plasma membrane protease BACE2 enhances pancreatic β-cell function and proliferation, and therefore BACE2 is a putative target for the therapeutic intervention under conditions of β-cell loss and dysfunction. To gain a molecular understanding of BACE2 function, we performed a systematic and quantitative proteomic analysis to map the natural substrate repertoire of BACE2 and its homologue BACE1 in β-cells. Loss- and gain-of-function studies of in vitro and in vivo models identified specific and functionally heterogeneous targets. Our analysis revealed non-redundant roles of BACE1/2 in ectodomain shedding with BACE1 regulating a broader and BACE2 a more distinct set of β-cell-enriched substrates including two proteins of the seizure 6 protein family (SEZ6L and SEZ6L2). Lastly, our study provides insights into the global β-cell sheddome and secretome, an important prerequisite to uncover novel mechanisms contributing to β-cell homeostasis and a resource for therapeutic target and biomarker discoveries.","author":[{"dropping-particle":"","family":"Stützer","given":"Ina","non-dropping-particle":"","parse-names":false,"suffix":""},{"dropping-particle":"","family":"Selevsek","given":"Nathalie","non-dropping-particle":"","parse-names":false,"suffix":""},{"dropping-particle":"","family":"Esterházy","given":"Daria","non-dropping-particle":"","parse-names":false,"suffix":""},{"dropping-particle":"","family":"Schmidt","given":"Alexander","non-dropping-particle":"","parse-names":false,"suffix":""},{"dropping-particle":"","family":"Aebersold","given":"Ruedi","non-dropping-particle":"","parse-names":false,"suffix":""},{"dropping-particle":"","family":"Stoffel","given":"Markus","non-dropping-particle":"","parse-names":false,"suffix":""}],"container-title":"Journal of Biological Chemistry","id":"ITEM-53","issue":"15","issued":{"date-parts":[["2013","4","12"]]},"page":"10536-10547","title":"Systematic Proteomic Analysis Identifies β-Site Amyloid Precursor Protein Cleaving Enzyme 2 and 1 (BACE2 and BACE1) Substrates in Pancreatic β-Cells","type":"article-journal","volume":"288"},"uris":["http://www.mendeley.com/documents/?uuid=6742b88a-5c7c-3cbd-87d6-39926de30ae9"]},{"id":"ITEM-54","itemData":{"DOI":"10.1016/j.bbrc.2017.10.047","ISSN":"0006291X","PMID":"29032200","abstract":"Increasing evidence shows that immune-mediated mechanisms may contribute to the pathogenesis of central nervous system disorders including cerebellar ataxias, as indicated by the aberrant production of neuronal surface antibodies. We previously reported a patient with cerebellar ataxia associated with production of a new anti-neuronal antibody, anti-seizure-related 6 homolog like 2 (Sez6l2). Sez6l2 is a type 1 membrane protein that is highly expressed in the hippocampus and cerebellar cortex and mice lacking Sez6l2 protein family members develop ataxia. Here we used a proteomics-based approach to show that serum derived from this patient recognizes the extracellular domain of Sez6l2 and that Sez6l2 protein binds to both adducin (ADD) and glutamate receptor 1 (GluR1). Our results indicate that Sez6l2 is one of the auxiliary subunits of the AMPA receptor and acts as a scaffolding protein to link GluR1 to ADD. Furthermore, Sez6l2 overexpression upregulates ADD phosphorylation, whereas siRNA-mediated downregulation of Sez612 prevents ADD phosphorylation, suggesting that Sez6l2 modulates AMPA-ADD signal transduction.","author":[{"dropping-particle":"","family":"Yaguchi","given":"Hiroaki","non-dropping-particle":"","parse-names":false,"suffix":""},{"dropping-particle":"","family":"Yabe","given":"Ichiro","non-dropping-particle":"","parse-names":false,"suffix":""},{"dropping-particle":"","family":"Takahashi","given":"Hidehisa","non-dropping-particle":"","parse-names":false,"suffix":""},{"dropping-particle":"","family":"Watanabe","given":"Masashi","non-dropping-particle":"","parse-names":false,"suffix":""},{"dropping-particle":"","family":"Nomura","given":"Taichi","non-dropping-particle":"","parse-names":false,"suffix":""},{"dropping-particle":"","family":"Kano","given":"Takahiro","non-dropping-particle":"","parse-names":false,"suffix":""},{"dropping-particle":"","family":"Matsumoto","given":"Masaki","non-dropping-particle":"","parse-names":false,"suffix":""},{"dropping-particle":"","family":"Nakayama","given":"Keiichi I.","non-dropping-particle":"","parse-names":false,"suffix":""},{"dropping-particle":"","family":"Watanabe","given":"Masahiko","non-dropping-particle":"","parse-names":false,"suffix":""},{"dropping-particle":"","family":"Hatakeyama","given":"Shigetsugu","non-dropping-particle":"","parse-names":false,"suffix":""}],"container-title":"Biochemical and Biophysical Research Communications","id":"ITEM-54","issue":"1-2","issued":{"date-parts":[["2017","12","9"]]},"page":"234-241","title":"Sez6l2 regulates phosphorylation of ADD and neuritogenesis","type":"article-journal","volume":"494"},"uris":["http://www.mendeley.com/documents/?uuid=06f671e1-82b3-3be2-a901-bba8e3905dca"]},{"id":"ITEM-55","itemData":{"DOI":"10.1242/jcs.179374","ISSN":"0021-9533","PMID":"26698217","abstract":"How, in the absence of a functional mannose 6-phosphate (Man-6-P)-signal-dependent transport pathway, some acid hydrolases remain sorted to endolysosomes in the brain is poorly understood. We demonstrate that cathepsin D binds to mouse SEZ6L2, a type 1 transmembrane protein predominantly expressed in the brain. Studies of the subcellular trafficking of SEZ6L2, and its silencing in a mouse neuroblastoma cell line reveal that SEZ6L2 is involved in the trafficking of cathepsin D to endosomes. Moreover, SEZ6L2 can partially correct the cathepsin D hypersecretion resulting from the knockdown of UDP-GlcNAc:lysosomal enzyme GlcNAc-1-phosphotransferase in HeLa cells (i.e. in cells that are unable to synthesize Man-6-P signals). Interestingly, cleavage of SEZ6L2 by cathepsin D generates an N-terminal soluble fragment that induces neurite outgrowth, whereas its membrane counterpart prevents this. Taken together, our findings highlight that SEZ6L2 can serve as receptor to mediate the sorting of cathepsin D to endosomes, and suggest that proteolytic cleavage of SEZ6L2 by cathepsin D modulates neuronal differentiation.","author":[{"dropping-particle":"","family":"Boonen","given":"Marielle","non-dropping-particle":"","parse-names":false,"suffix":""},{"dropping-particle":"","family":"Staudt","given":"Catherine","non-dropping-particle":"","parse-names":false,"suffix":""},{"dropping-particle":"","family":"Gilis","given":"Florentine","non-dropping-particle":"","parse-names":false,"suffix":""},{"dropping-particle":"","family":"Oorschot","given":"Viola","non-dropping-particle":"","parse-names":false,"suffix":""},{"dropping-particle":"","family":"Klumperman","given":"Judith","non-dropping-particle":"","parse-names":false,"suffix":""},{"dropping-particle":"","family":"Jadot","given":"Michel","non-dropping-particle":"","parse-names":false,"suffix":""}],"container-title":"Journal of Cell Science","id":"ITEM-55","issue":"3","issued":{"date-parts":[["2016","2","1"]]},"page":"557-568","title":"Cathepsin D and its newly identified transport receptor SEZ6L2 can modulate neurite outgrowth","type":"article-journal","volume":"129"},"uris":["http://www.mendeley.com/documents/?uuid=df39af72-1d0f-394c-87a9-e4d1b049dcc6"]},{"id":"ITEM-56","itemData":{"DOI":"10.1371/journal.pgen.1002794","ISSN":"1553-7404","PMID":"22761592","abstract":"Parkinson disease (PD) is a complex neurodegenerative disorder with largely unknown genetic mechanisms. While the degeneration of dopaminergic neurons in PD mainly takes place in the substantia nigra pars compacta (SN) region, other brain areas, including the prefrontal cortex, develop Lewy bodies, the neuropathological hallmark of PD. We generated and analyzed expression data from the prefrontal cortex Brodmann Area 9 (BA9) of 27 PD and 26 control samples using the 44K One-Color Agilent 60-mer Whole Human Genome Microarray. All samples were male, without significant Alzheimer disease pathology and with extensive pathological annotation available. 507 of the 39,122 analyzed expression probes were different between PD and control samples at false discovery rate (FDR) of 5%. One of the genes with significantly increased expression in PD was the forkhead box O1 (FOXO1) transcription factor. Notably, genes carrying the FoxO1 binding site were significantly enriched in the FDR-significant group of genes (177 genes covered by 189 probes), suggesting a role for FoxO1 upstream of the observed expression changes. Single-nucleotide polymorphisms (SNPs) selected from a recent meta-analysis of PD genome-wide association studies (GWAS) were successfully genotyped in 50 out of the 53 microarray brains, allowing a targeted expression-SNP (eSNP) analysis for 52 SNPs associated with PD affection at genome-wide significance and the 189 probes from FoxO1 regulated genes. A significant association was observed between a SNP in the cyclin G associated kinase (GAK) gene and a probe in the spermine oxidase (SMOX) gene. Further examination of the FOXO1 region in a meta-analysis of six available GWAS showed two SNPs significantly associated with age at onset of PD. These results implicate FOXO1 as a PD-relevant gene and warrant further functional analyses of its transcriptional regulatory mechanisms.","author":[{"dropping-particle":"","family":"Dumitriu","given":"Alexandra","non-dropping-particle":"","parse-names":false,"suffix":""},{"dropping-particle":"","family":"Latourelle","given":"Jeanne C.","non-dropping-particle":"","parse-names":false,"suffix":""},{"dropping-particle":"","family":"Hadzi","given":"Tiffany C.","non-dropping-particle":"","parse-names":false,"suffix":""},{"dropping-particle":"","family":"Pankratz","given":"Nathan","non-dropping-particle":"","parse-names":false,"suffix":""},{"dropping-particle":"","family":"Garza","given":"Dan","non-dropping-particle":"","parse-names":false,"suffix":""},{"dropping-particle":"","family":"Miller","given":"John P.","non-dropping-particle":"","parse-names":false,"suffix":""},{"dropping-particle":"","family":"Vance","given":"Jeffery M.","non-dropping-particle":"","parse-names":false,"suffix":""},{"dropping-particle":"","family":"Foroud","given":"Tatiana","non-dropping-particle":"","parse-names":false,"suffix":""},{"dropping-particle":"","family":"Beach","given":"Thomas G.","non-dropping-particle":"","parse-names":false,"suffix":""},{"dropping-particle":"","family":"Myers","given":"Richard H.","non-dropping-particle":"","parse-names":false,"suffix":""}],"container-title":"PLoS Genetics","editor":[{"dropping-particle":"","family":"Gibson","given":"Greg","non-dropping-particle":"","parse-names":false,"suffix":""}],"id":"ITEM-56","issue":"6","issued":{"date-parts":[["2012","6","28"]]},"page":"e1002794","title":"Gene Expression Profiles in Parkinson Disease Prefrontal Cortex Implicate FOXO1 and Genes under Its Transcriptional Regulation","type":"article-journal","volume":"8"},"uris":["http://www.mendeley.com/documents/?uuid=b8709916-eac4-36c4-8cbc-89acf5cce159"]},{"id":"ITEM-57","itemData":{"DOI":"10.1038/mp.2017.153","ISSN":"1359-4184","PMID":"28937693","abstract":"Alcohol consumption has been linked to over 200 diseases and is responsible for over 5% of the global disease burden. Well-known genetic variants in alcohol metabolizing genes, for example, ALDH2 and ADH1B, are strongly associated with alcohol consumption but have limited impact in European populations where they are found at low frequency. We performed a genome-wide association study (GWAS) of self-reported alcohol consumption in 112 117 individuals in the UK Biobank (UKB) sample of white British individuals. We report significant genome-wide associations at 14 loci. These include single-nucleotide polymorphisms (SNPs) in alcohol metabolizing genes (ADH1B/ADH1C/ADH5) and two loci in KLB, a gene recently associated with alcohol consumption. We also identify SNPs at novel loci including GCKR, CADM2 and FAM69C. Gene-based analyses found significant associations with genes implicated in the neurobiology of substance use (DRD2, PDE4B). GCTA analyses found a significant SNP-based heritability of self-reported alcohol consumption of 13% (se=0.01). Sex-specific analyses found largely overlapping GWAS loci and the genetic correlation (rG) between male and female alcohol consumption was 0.90 (s.e.=0.09, P-value=7.16 × 10-23). Using LD score regression, genetic overlap was found between alcohol consumption and years of schooling (rG=0.18, s.e.=0.03), high-density lipoprotein cholesterol (rG=0.28, s.e.=0.05), smoking (rG=0.40, s.e.=0.06) and various anthropometric traits (for example, overweight, rG=-0.19, s.e.=0.05). This study replicates the association between alcohol consumption and alcohol metabolizing genes and KLB, and identifies novel gene associations that should be the focus of future studies investigating the neurobiology of alcohol consumption.","author":[{"dropping-particle":"","family":"Clarke","given":"T-K","non-dropping-particle":"","parse-names":false,"suffix":""},{"dropping-particle":"","family":"Adams","given":"M J","non-dropping-particle":"","parse-names":false,"suffix":""},{"dropping-particle":"","family":"Davies","given":"G","non-dropping-particle":"","parse-names":false,"suffix":""},{"dropping-particle":"","family":"Howard","given":"D M","non-dropping-particle":"","parse-names":false,"suffix":""},{"dropping-particle":"","family":"Hall","given":"L S","non-dropping-particle":"","parse-names":false,"suffix":""},{"dropping-particle":"","family":"Padmanabhan","given":"S","non-dropping-particle":"","parse-names":false,"suffix":""},{"dropping-particle":"","family":"Murray","given":"A D","non-dropping-particle":"","parse-names":false,"suffix":""},{"dropping-particle":"","family":"Smith","given":"B H","non-dropping-particle":"","parse-names":false,"suffix":""},{"dropping-particle":"","family":"Campbell","given":"A","non-dropping-particle":"","parse-names":false,"suffix":""},{"dropping-particle":"","family":"Hayward","given":"C","non-dropping-particle":"","parse-names":false,"suffix":""},{"dropping-particle":"","family":"Porteous","given":"D J","non-dropping-particle":"","parse-names":false,"suffix":""},{"dropping-particle":"","family":"Deary","given":"I J","non-dropping-particle":"","parse-names":false,"suffix":""},{"dropping-particle":"","family":"McIntosh","given":"A M","non-dropping-particle":"","parse-names":false,"suffix":""}],"container-title":"Molecular Psychiatry","id":"ITEM-57","issue":"10","issued":{"date-parts":[["2017","10","25"]]},"page":"1376-1384","title":"Genome-wide association study of alcohol consumption and genetic overlap with other health-related traits in UK Biobank (N=112 117)","type":"article-journal","volume":"22"},"uris":["http://www.mendeley.com/documents/?uuid=df2d19e7-d52d-31ce-8c08-6bdeae7a5aaa"]},{"id":"ITEM-58","itemData":{"DOI":"10.1007/s12017-015-8377-3","ISSN":"1535-1084","author":[{"dropping-particle":"","family":"Cervetto","given":"Chiara","non-dropping-particle":"","parse-names":false,"suffix":""},{"dropping-particle":"","family":"Vergani","given":"Laura","non-dropping-particle":"","parse-names":false,"suffix":""},{"dropping-particle":"","family":"Passalacqua","given":"Mario","non-dropping-particle":"","parse-names":false,"suffix":""},{"dropping-particle":"","family":"Ragazzoni","given":"Milena","non-dropping-particle":"","parse-names":false,"suffix":""},{"dropping-particle":"","family":"Venturini","given":"Arianna","non-dropping-particle":"","parse-names":false,"suffix":""},{"dropping-particle":"","family":"Cecconi","given":"Francesco","non-dropping-particle":"","parse-names":false,"suffix":""},{"dropping-particle":"","family":"Berretta","given":"Nicola","non-dropping-particle":"","parse-names":false,"suffix":""},{"dropping-particle":"","family":"Mercuri","given":"Nicola","non-dropping-particle":"","parse-names":false,"suffix":""},{"dropping-particle":"","family":"D’Amelio","given":"Marcello","non-dropping-particle":"","parse-names":false,"suffix":""},{"dropping-particle":"","family":"Maura","given":"Guido","non-dropping-particle":"","parse-names":false,"suffix":""},{"dropping-particle":"","family":"Mariottini","given":"Paolo","non-dropping-particle":"","parse-names":false,"suffix":""},{"dropping-particle":"","family":"Voci","given":"Adriana","non-dropping-particle":"","parse-names":false,"suffix":""},{"dropping-particle":"","family":"Marcoli","given":"Manuela","non-dropping-particle":"","parse-names":false,"suffix":""},{"dropping-particle":"","family":"Cervelli","given":"Manuela","non-dropping-particle":"","parse-names":false,"suffix":""}],"container-title":"NeuroMolecular Medicine","id":"ITEM-58","issue":"1","issued":{"date-parts":[["2016","3","3"]]},"page":"50-68","title":"Astrocyte-Dependent Vulnerability to Excitotoxicity in Spermine Oxidase-Overexpressing Mouse","type":"article-journal","volume":"18"},"uris":["http://www.mendeley.com/documents/?uuid=4901e253-f4af-352a-87c3-d3fb8aac8b6d"]},{"id":"ITEM-59","itemData":{"DOI":"10.14366/AD.2014.0500356","ISSN":"2152-5250","PMID":"25489488","abstract":"Our aim was to contribute to a better understanding of the pathophysiology of anemia in elderly, by studying how aging affects renal function, iron metabolism, erythropoiesis and the inflammatory response, using an experimental animal model. The study was performed in male Wistar, a group of young rats with 2 months age and an old one with 18 months age. Old rats presented a significant higher urea, creatinine, interferon (INF)-gamma, ferritin and soluble transferrin receptor serum levels, as well as increased counts of reticulocytes and RDW. In addition, these rats showed significant lower erythropoietin (EPO) and iron serum levels. Concerning gene expression of iron regulatory proteins, old rats presented significantly higher mRNA levels of hepcidin (Hamp), transferrin (TF), transferrin receptor 2 (TfR2) and hemojuvelin (HJV); divalent metal transporter 1 (DMT1) mRNA levels were significantly higher in duodenal tissue; EPO gene expression was significantly higher in liver and lower in kidney, and the expression of the EPOR was significantly higher in both liver and kidney. Our results showed that aging is associated with impaired renal function, which could be in turn related with the inflammatory process and with a decline in EPO renal production. Moreover, we also propose that aging may be associated with INF-gamma-induced inflammation and with alterations upon iron regulatory proteins gene expression.","author":[{"dropping-particle":"","family":"Costa","given":"Elísio","non-dropping-particle":"","parse-names":false,"suffix":""},{"dropping-particle":"","family":"Fernandes","given":"João","non-dropping-particle":"","parse-names":false,"suffix":""},{"dropping-particle":"","family":"Ribeiro","given":"Sandra","non-dropping-particle":"","parse-names":false,"suffix":""},{"dropping-particle":"","family":"Sereno","given":"José","non-dropping-particle":"","parse-names":false,"suffix":""},{"dropping-particle":"","family":"Garrido","given":"Patrícia","non-dropping-particle":"","parse-names":false,"suffix":""},{"dropping-particle":"","family":"Rocha-Pereira","given":"Petronila","non-dropping-particle":"","parse-names":false,"suffix":""},{"dropping-particle":"","family":"Coimbra","given":"Susana","non-dropping-particle":"","parse-names":false,"suffix":""},{"dropping-particle":"","family":"Catarino","given":"Cristina","non-dropping-particle":"","parse-names":false,"suffix":""},{"dropping-particle":"","family":"Belo","given":"Luís","non-dropping-particle":"","parse-names":false,"suffix":""},{"dropping-particle":"","family":"Bronze-da-Rocha","given":"Elsa","non-dropping-particle":"","parse-names":false,"suffix":""},{"dropping-particle":"","family":"Vala","given":"Helena","non-dropping-particle":"","parse-names":false,"suffix":""},{"dropping-particle":"","family":"Alves","given":"Rui","non-dropping-particle":"","parse-names":false,"suffix":""},{"dropping-particle":"","family":"Reis","given":"Flávio","non-dropping-particle":"","parse-names":false,"suffix":""},{"dropping-particle":"","family":"Santos-Silva","given":"Alice","non-dropping-particle":"","parse-names":false,"suffix":""}],"container-title":"Aging and disease","id":"ITEM-59","issue":"6","issued":{"date-parts":[["2014","12"]]},"page":"356-65","title":"Aging is Associated with Impaired Renal Function, INF-gamma Induced Inflammation and with Alterations in Iron Regulatory Proteins Gene Expression.","type":"article-journal","volume":"5"},"uris":["http://www.mendeley.com/documents/?uuid=12697fcd-249a-3a21-a1f2-e8e36e459fd7"]},{"id":"ITEM-60","itemData":{"DOI":"10.1038/s41431-018-0117-3","ISSN":"1018-4813","PMID":"29476165","abstract":"Alzheimer's disease (AD) and frontotemporal dementia (FTD) are the two most common neurodegenerative dementias. Variants in APP, PSEN1 and PSEN2 are typically linked to early-onset AD, and several genetic risk loci are associated with late-onset AD. Inherited FTD can be caused by hexanucleotide expansions in C9orf72, or variants in GRN, MAPT or CHMP2B. Several other genes have also been linked to FTD or FTD with motor neuron disease. Here we describe a cohort of 60 Finnish families with possible inherited dementia. Our aim was to clarify the genetic background of dementia in this cohort by analysing both known dementia-associated genes (APOE, APP, C9ORF72, GRN, PSEN1 and PSEN2) and searching for rare or novel segregating variants with exome sequencing. C9orf72 repeat expansions were detected in 12 (20%) of the 60 families, including, in addition to FTD, a family with neuropathologically verified AD. Twelve families (10 with AD and 2 with FTD) with representative samples from affected and unaffected subjects and without C9orf72 expansions were selected for whole-exome sequencing. Exome sequencing did not reveal any variants that could be regarded unequivocally causative, but revealed potentially damaging variants in UNC13C and MARCH4.","author":[{"dropping-particle":"","family":"Pasanen","given":"Petra","non-dropping-particle":"","parse-names":false,"suffix":""},{"dropping-particle":"","family":"Myllykangas","given":"Liisa","non-dropping-particle":"","parse-names":false,"suffix":""},{"dropping-particle":"","family":"Pöyhönen","given":"Minna","non-dropping-particle":"","parse-names":false,"suffix":""},{"dropping-particle":"","family":"Kiviharju","given":"Anna","non-dropping-particle":"","parse-names":false,"suffix":""},{"dropping-particle":"","family":"Siitonen","given":"Maija","non-dropping-particle":"","parse-names":false,"suffix":""},{"dropping-particle":"","family":"Hardy","given":"John","non-dropping-particle":"","parse-names":false,"suffix":""},{"dropping-particle":"","family":"Bras","given":"Jose","non-dropping-particle":"","parse-names":false,"suffix":""},{"dropping-particle":"","family":"Paetau","given":"Anders","non-dropping-particle":"","parse-names":false,"suffix":""},{"dropping-particle":"","family":"Tienari","given":"Pentti J.","non-dropping-particle":"","parse-names":false,"suffix":""},{"dropping-particle":"","family":"Guerreiro","given":"Rita","non-dropping-particle":"","parse-names":false,"suffix":""},{"dropping-particle":"","family":"Verkkoniemi-Ahola","given":"Auli","non-dropping-particle":"","parse-names":false,"suffix":""}],"container-title":"European Journal of Human Genetics","id":"ITEM-60","issue":"6","issued":{"date-parts":[["2018","6","23"]]},"page":"827-837","title":"Genetics of dementia in a Finnish cohort","type":"article-journal","volume":"26"},"uris":["http://www.mendeley.com/documents/?uuid=65d2e03d-bd37-3d35-bcb4-59f87d3ed2a6"]},{"id":"ITEM-61","itemData":{"DOI":"10.1074/jbc.M116.761189","ISSN":"0021-9258","PMID":"28283575","abstract":"Brain accumulation of the amyloid-β protein (Aβ) and synapse loss are neuropathological hallmarks of Alzheimer disease (AD). Aβ oligomers (AβOs) are synaptotoxins that build up in the brains of patients and are thought to contribute to memory impairment in AD. Thus, identification of novel synaptic components that are targeted by AβOs may contribute to the elucidation of disease-relevant mechanisms. Trans-synaptic interactions between neurexins (Nrxs) and neuroligins (NLs) are essential for synapse structure, stability, and function, and reduced NL levels have been associated recently with AD. Here we investigated whether the interaction of AβOs with Nrxs or NLs mediates synapse damage and cognitive impairment in AD models. We found that AβOs interact with different isoforms of Nrx and NL, including Nrx2α and NL1. Anti-Nrx2α and anti-NL1 antibodies reduced AβO binding to hippocampal neurons and prevented AβO-induced neuronal oxidative stress and synapse loss. Anti-Nrx2α and anti-NL1 antibodies further blocked memory impairment induced by AβOs in mice. The results indicate that Nrx2α and NL1 are targets of AβOs and that prevention of this interaction reduces the deleterious impact of AβOs on synapses and cognition. Identification of Nrx2α and NL1 as synaptic components that interact with AβOs may pave the way for development of novel approaches aimed at halting synapse failure and cognitive loss in AD.","author":[{"dropping-particle":"","family":"Brito-Moreira","given":"Jordano","non-dropping-particle":"","parse-names":false,"suffix":""},{"dropping-particle":"V.","family":"Lourenco","given":"Mychael","non-dropping-particle":"","parse-names":false,"suffix":""},{"dropping-particle":"","family":"Oliveira","given":"Mauricio M.","non-dropping-particle":"","parse-names":false,"suffix":""},{"dropping-particle":"","family":"Ribeiro","given":"Felipe C.","non-dropping-particle":"","parse-names":false,"suffix":""},{"dropping-particle":"","family":"Ledo","given":"José Henrique","non-dropping-particle":"","parse-names":false,"suffix":""},{"dropping-particle":"","family":"Diniz","given":"Luan P.","non-dropping-particle":"","parse-names":false,"suffix":""},{"dropping-particle":"","family":"Vital","given":"Juliana F. S.","non-dropping-particle":"","parse-names":false,"suffix":""},{"dropping-particle":"","family":"Magdesian","given":"Margaret H.","non-dropping-particle":"","parse-names":false,"suffix":""},{"dropping-particle":"","family":"Melo","given":"Helen M.","non-dropping-particle":"","parse-names":false,"suffix":""},{"dropping-particle":"","family":"Barros-Aragão","given":"Fernanda","non-dropping-particle":"","parse-names":false,"suffix":""},{"dropping-particle":"","family":"Souza","given":"Jorge M.","non-dropping-particle":"de","parse-names":false,"suffix":""},{"dropping-particle":"V.","family":"Alves-Leon","given":"Soniza","non-dropping-particle":"","parse-names":false,"suffix":""},{"dropping-particle":"","family":"Gomes","given":"Flavia C. A.","non-dropping-particle":"","parse-names":false,"suffix":""},{"dropping-particle":"","family":"Clarke","given":"Julia R.","non-dropping-particle":"","parse-names":false,"suffix":""},{"dropping-particle":"","family":"Figueiredo","given":"Cláudia P.","non-dropping-particle":"","parse-names":false,"suffix":""},{"dropping-particle":"","family":"Felice","given":"Fernanda G.","non-dropping-particle":"De","parse-names":false,"suffix":""},{"dropping-particle":"","family":"Ferreira","given":"Sergio T.","non-dropping-particle":"","parse-names":false,"suffix":""}],"container-title":"Journal of Biological Chemistry","id":"ITEM-61","issue":"18","issued":{"date-parts":[["2017","5","5"]]},"page":"7327-7337","title":"Interaction of amyloid-β (Aβ) oligomers with neurexin 2α and neuroligin 1 mediates synapse damage and memory loss in mice","type":"article-journal","volume":"292"},"uris":["http://www.mendeley.com/documents/?uuid=a9f0d107-c23e-3ece-91f8-983899170e76"]}],"mendeley":{"formattedCitation":"(Yu et al. 2015; Kamboh et al. 2012; Miller et al. 2013; Bereczki et al. 2016; Huh et al. 2016; Xu et al. 2016; Stricker &amp; Reiser 2014; Kim et al. 2014; Maurer et al. 2012; Aird et al. 2016; Yamanaka et al. 2015; Li, Hu, et al. 2017; Sidhu et al. 2016; Crespo et al. 2014; Tan et al. 2016; Lawrence et al. 2018; Zirkel et al. 2018; Li, Yu, et al. 2017; Liu et al. 2018; Park et al. 2012; Su et al. 2018; Kumar et al. 2017; Cui et al. 2017; Yang et al. 2016; Zhang et al. 2017; Sun et al. 2015; Gao et al. 2014; Szatmari et al. 2013; Zhao et al. 2018; Choi et al. 2013; Spang et al. 2014; Su et al. 2017; Bar-Peled et al. 2012; Xiao et al. 2018; Shahmoradi et al. 2015; Verdaguer et al. 2015; Zallo et al. 2018; Doens et al. 2017; Vjetrovic et al. 2014; Hu et al. 2017; Bigot et al. 2012; Murray &amp; Cameron 2017; Khoshnan et al. 2017; Walker et al. 2017; Novais et al. 2018; Severini et al. 2015; Shin et al. 2018; Bakkar et al. 2018; Cheng et al. 2018; Sinkevicius et al. 2018; Huang et al. 2018; XiYang et al. 2016; Stützer et al. 2013; Yaguchi et al. 2017; Boonen et al. 2016; Dumitriu et al. 2012; Clarke et al. 2017; Cervetto et al. 2016; Costa et al. 2014; Pasanen et al. 2018; Brito-Moreira et al. 2017)","plainTextFormattedCitation":"(Yu et al. 2015; Kamboh et al. 2012; Miller et al. 2013; Bereczki et al. 2016; Huh et al. 2016; Xu et al. 2016; Stricker &amp; Reiser 2014; Kim et al. 2014; Maurer et al. 2012; Aird et al. 2016; Yamanaka et al. 2015; Li, Hu, et al. 2017; Sidhu et al. 2016; Crespo et al. 2014; Tan et al. 2016; Lawrence et al. 2018; Zirkel et al. 2018; Li, Yu, et al. 2017; Liu et al. 2018; Park et al. 2012; Su et al. 2018; Kumar et al. 2017; Cui et al. 2017; Yang et al. 2016; Zhang et al. 2017; Sun et al. 2015; Gao et al. 2014; Szatmari et al. 2013; Zhao et al. 2018; Choi et al. 2013; Spang et al. 2014; Su et al. 2017; Bar-Peled et al. 2012; Xiao et al. 2018; Shahmoradi et al. 2015; Verdaguer et al. 2015; Zallo et al. 2018; Doens et al. 2017; Vjetrovic et al. 2014; Hu et al. 2017; Bigot et al. 2012; Murray &amp; Cameron 2017; Khoshnan et al. 2017; Walker et al. 2017; Novais et al. 2018; Severini et al. 2015; Shin et al. 2018; Bakkar et al. 2018; Cheng et al. 2018; Sinkevicius et al. 2018; Huang et al. 2018; XiYang et al. 2016; Stützer et al. 2013; Yaguchi et al. 2017; Boonen et al. 2016; Dumitriu et al. 2012; Clarke et al. 2017; Cervetto et al. 2016; Costa et al. 2014; Pasanen et al. 2018; Brito-Moreira et al. 2017)","previouslyFormattedCitation":"(Yu et al. 2015; Kamboh et al. 2012; Miller et al. 2013; Bereczki et al. 2016; Huh et al. 2016; Xu et al. 2016; Stricker &amp; Reiser 2014; Kim et al. 2014; Maurer et al. 2012; Aird et al. 2016; Yamanaka et al. 2015; Li, Hu, et al. 2017; Sidhu et al. 2016; Crespo et al. 2014; Tan et al. 2016; Lawrence et al. 2018; Zirkel et al. 2018; Li, Yu, et al. 2017; Liu et al. 2018; Park et al. 2012; Su et al. 2018; Kumar et al. 2017; Cui et al. 2017; Yang et al. 2016; Zhang et al. 2017; Sun et al. 2015; Gao et al. 2014; Szatmari et al. 2013; Zhao et al. 2018; Choi et al. 2013; Spang et al. 2014; Su et al. 2017; Bar-Peled et al. 2012; Xiao et al. 2018; Shahmoradi et al. 2015; Verdaguer et al. 2015; Zallo et al. 2018; Doens et al. 2017; Vjetrovic et al. 2014; Hu et al. 2017; Bigot et al. 2012; Murray &amp; Cameron 2017; Khoshnan et al. 2017; Walker et al. 2017; Novais et al. 2018; Severini et al. 2015; Shin et al. 2018; Bakkar et al. 2018; Cheng et al. 2018; Sinkevicius et al. 2018; Huang et al. 2018; XiYang et al. 2016; Stützer et al. 2013; Yaguchi et al. 2017; Boonen et al. 2016; Dumitriu et al. 2012; Clarke et al. 2017; Cervetto et al. 2016; Costa et al. 2014; Pasanen et al. 2018; Brito-Moreira et al. 2017)"},"properties":{"noteIndex":0},"schema":"https://github.com/citation-style-language/schema/raw/master/csl-citation.json"}</w:instrText>
      </w:r>
      <w:r w:rsidRPr="003026AF">
        <w:rPr>
          <w:rFonts w:asciiTheme="minorHAnsi" w:hAnsiTheme="minorHAnsi" w:cstheme="minorHAnsi"/>
        </w:rPr>
        <w:fldChar w:fldCharType="separate"/>
      </w:r>
      <w:r w:rsidR="003855B9" w:rsidRPr="003855B9">
        <w:rPr>
          <w:rFonts w:asciiTheme="minorHAnsi" w:hAnsiTheme="minorHAnsi" w:cstheme="minorHAnsi"/>
          <w:noProof/>
        </w:rPr>
        <w:t>(Yu et al. 2015; Kamboh et al. 2012; Miller et al. 2013; Bereczki et al. 2016; Huh et al. 2016; Xu et al. 2016; Stricker &amp; Reiser 2014; Kim et al. 2014; Maurer et al. 2012; Aird et al. 2016; Yamanaka et al. 2015; Li, Hu, et al. 2017; Sidhu et al. 2016; Crespo et al. 2014; Tan et al. 2016; Lawrence et al. 2018; Zirkel et al. 2018; Li, Yu, et al. 2017; Liu et al. 2018; Park et al. 2012; Su et al. 2018; Kumar et al. 2017; Cui et al. 2017; Yang et al. 2016; Zhang et al. 2017; Sun et al. 2015; Gao et al. 2014; Szatmari et al. 2013; Zhao et al. 2018; Choi et al. 2013; Spang et al. 2014; Su et al. 2017; Bar-Peled et al. 2012; Xiao et al. 2018; Shahmoradi et al. 2015; Verdaguer et al. 2015; Zallo et al. 2018; Doens et al. 2017; Vjetrovic et al. 2014; Hu et al. 2017; Bigot et al. 2012; Murray &amp; Cameron 2017; Khoshnan et al. 2017; Walker et al. 2017; Novais et al. 2018; Severini et al. 2015; Shin et al. 2018; Bakkar et al. 2018; Cheng et al. 2018; Sinkevicius et al. 2018; Huang et al. 2018; XiYang et al. 2016; Stützer et al. 2013; Yaguchi et al. 2017; Boonen et al. 2016; Dumitriu et al. 2012; Clarke et al. 2017; Cervetto et al. 2016; Costa et al. 2014; Pasanen et al. 2018; Brito-Moreira et al. 2017)</w:t>
      </w:r>
      <w:r w:rsidRPr="003026AF">
        <w:rPr>
          <w:rFonts w:asciiTheme="minorHAnsi" w:hAnsiTheme="minorHAnsi" w:cstheme="minorHAnsi"/>
        </w:rPr>
        <w:fldChar w:fldCharType="end"/>
      </w:r>
      <w:r w:rsidRPr="003026AF">
        <w:rPr>
          <w:rFonts w:asciiTheme="minorHAnsi" w:eastAsia="Times New Roman" w:hAnsiTheme="minorHAnsi" w:cstheme="minorHAnsi"/>
        </w:rPr>
        <w:t xml:space="preserve">. A few remaining genes are directly involved with neurogenesis </w:t>
      </w:r>
      <w:r w:rsidRPr="003026AF">
        <w:rPr>
          <w:rFonts w:asciiTheme="minorHAnsi" w:eastAsia="Times New Roman" w:hAnsiTheme="minorHAnsi" w:cstheme="minorHAnsi"/>
        </w:rPr>
        <w:fldChar w:fldCharType="begin" w:fldLock="1"/>
      </w:r>
      <w:r w:rsidR="000F5E5A">
        <w:rPr>
          <w:rFonts w:asciiTheme="minorHAnsi" w:eastAsia="Times New Roman" w:hAnsiTheme="minorHAnsi" w:cstheme="minorHAnsi"/>
        </w:rPr>
        <w:instrText>ADDIN CSL_CITATION {"citationItems":[{"id":"ITEM-1","itemData":{"DOI":"10.1038/ng.3916","ISBN":"2682012000","ISSN":"15461718","PMID":"28714976","abstract":"Sven van der Lee, Julie Williams, Gerard Schellenberg and colleagues identify rare coding variants in PLCG2, ABI3 and TREM2 associated with Alzheimer's disease. These genes are highly expressed in microglia and provide additional evidence that the mic…","author":[{"dropping-particle":"","family":"Sims","given":"Rebecca","non-dropping-particle":"","parse-names":false,"suffix":""},{"dropping-particle":"","family":"Lee","given":"Sven J.","non-dropping-particle":"Van Der","parse-names":false,"suffix":""},{"dropping-particle":"","family":"Naj","given":"Adam C.","non-dropping-particle":"","parse-names":false,"suffix":""},{"dropping-particle":"","family":"Bellenguez","given":"Céline","non-dropping-particle":"","parse-names":false,"suffix":""},{"dropping-particle":"","family":"Badarinarayan","given":"Nandini","non-dropping-particle":"","parse-names":false,"suffix":""},{"dropping-particle":"","family":"Jakobsdottir","given":"Johanna","non-dropping-particle":"","parse-names":false,"suffix":""},{"dropping-particle":"","family":"Kunkle","given":"Brian W.","non-dropping-particle":"","parse-names":false,"suffix":""},{"dropping-particle":"","family":"Boland","given":"Anne","non-dropping-particle":"","parse-names":false,"suffix":""},{"dropping-particle":"","family":"Raybould","given":"Rachel","non-dropping-particle":"","parse-names":false,"suffix":""},{"dropping-particle":"","family":"Bis","given":"Joshua C.","non-dropping-particle":"","parse-names":false,"suffix":""},{"dropping-particle":"","family":"Martin","given":"Eden R.","non-dropping-particle":"","parse-names":false,"suffix":""},{"dropping-particle":"","family":"Grenier-Boley","given":"Benjamin","non-dropping-particle":"","parse-names":false,"suffix":""},{"dropping-particle":"","family":"Heilmann-Heimbach","given":"Stefanie","non-dropping-particle":"","parse-names":false,"suffix":""},{"dropping-particle":"","family":"Chouraki","given":"Vincent","non-dropping-particle":"","parse-names":false,"suffix":""},{"dropping-particle":"","family":"Kuzma","given":"Amanda B.","non-dropping-particle":"","parse-names":false,"suffix":""},{"dropping-particle":"","family":"Sleegers","given":"Kristel","non-dropping-particle":"","parse-names":false,"suffix":""},{"dropping-particle":"","family":"Vronskaya","given":"Maria","non-dropping-particle":"","parse-names":false,"suffix":""},{"dropping-particle":"","family":"Ruiz","given":"Agustin","non-dropping-particle":"","parse-names":false,"suffix":""},{"dropping-particle":"","family":"Graham","given":"Robert R.","non-dropping-particle":"","parse-names":false,"suffix":""},{"dropping-particle":"","family":"Olaso","given":"Robert","non-dropping-particle":"","parse-names":false,"suffix":""},{"dropping-particle":"","family":"Hoffmann","given":"Per","non-dropping-particle":"","parse-names":false,"suffix":""},{"dropping-particle":"","family":"Grove","given":"Megan L.","non-dropping-particle":"","parse-names":false,"suffix":""},{"dropping-particle":"","family":"Vardarajan","given":"Badri N.","non-dropping-particle":"","parse-names":false,"suffix":""},{"dropping-particle":"","family":"Hiltunen","given":"Mikko","non-dropping-particle":"","parse-names":false,"suffix":""},{"dropping-particle":"","family":"Nöthen","given":"Markus M.","non-dropping-particle":"","parse-names":false,"suffix":""},{"dropping-particle":"","family":"White","given":"Charles C.","non-dropping-particle":"","parse-names":false,"suffix":""},{"dropping-particle":"","family":"Hamilton-Nelson","given":"Kara L.","non-dropping-particle":"","parse-names":false,"suffix":""},{"dropping-particle":"","family":"Epelbaum","given":"Jacques","non-dropping-particle":"","parse-names":false,"suffix":""},{"dropping-particle":"","family":"Maier","given":"Wolfgang","non-dropping-particle":"","parse-names":false,"suffix":""},{"dropping-particle":"","family":"Choi","given":"Seung Hoan","non-dropping-particle":"","parse-names":false,"suffix":""},{"dropping-particle":"","family":"Beecham","given":"Gary W.","non-dropping-particle":"","parse-names":false,"suffix":""},{"dropping-particle":"","family":"Dulary","given":"Cécile","non-dropping-particle":"","parse-names":false,"suffix":""},{"dropping-particle":"","family":"Herms","given":"Stefan","non-dropping-particle":"","parse-names":false,"suffix":""},{"dropping-particle":"V.","family":"Smith","given":"Albert","non-dropping-particle":"","parse-names":false,"suffix":""},{"dropping-particle":"","family":"Funk","given":"Cory C.","non-dropping-particle":"","parse-names":false,"suffix":""},{"dropping-particle":"","family":"Derbois","given":"Céline","non-dropping-particle":"","parse-names":false,"suffix":""},{"dropping-particle":"","family":"Forstner","given":"Andreas J.","non-dropping-particle":"","parse-names":false,"suffix":""},{"dropping-particle":"","family":"Ahmad","given":"Shahzad","non-dropping-particle":"","parse-names":false,"suffix":""},{"dropping-particle":"","family":"Li","given":"Hongdong","non-dropping-particle":"","parse-names":false,"suffix":""},{"dropping-particle":"","family":"Bacq","given":"Delphine","non-dropping-particle":"","parse-names":false,"suffix":""},{"dropping-particle":"","family":"Harold","given":"Denise","non-dropping-particle":"","parse-names":false,"suffix":""},{"dropping-particle":"","family":"Satizabal","given":"Claudia L.","non-dropping-particle":"","parse-names":false,"suffix":""},{"dropping-particle":"","family":"Valladares","given":"Otto","non-dropping-particle":"","parse-names":false,"suffix":""},{"dropping-particle":"","family":"Squassina","given":"Alessio","non-dropping-particle":"","parse-names":false,"suffix":""},{"dropping-particle":"","family":"Thomas","given":"Rhodri","non-dropping-particle":"","parse-names":false,"suffix":""},{"dropping-particle":"","family":"Brody","given":"Jennifer A.","non-dropping-particle":"","parse-names":false,"suffix":""},{"dropping-particle":"","family":"Qu","given":"Liming","non-dropping-particle":"","parse-names":false,"suffix":""},{"dropping-particle":"","family":"Sánchez-Juan","given":"Pascual","non-dropping-particle":"","parse-names":false,"suffix":""},{"dropping-particle":"","family":"Morgan","given":"Taniesha","non-dropping-particle":"","parse-names":false,"suffix":""},{"dropping-particle":"","family":"Wolters","given":"Frank J.","non-dropping-particle":"","parse-names":false,"suffix":""},{"dropping-particle":"","family":"Zhao","given":"Yi","non-dropping-particle":"","parse-names":false,"suffix":""},{"dropping-particle":"","family":"Garcia","given":"Florentino Sanchez","non-dropping-particle":"","parse-names":false,"suffix":""},{"dropping-particle":"","family":"Denning","given":"Nicola","non-dropping-particle":"","parse-names":false,"suffix":""},{"dropping-particle":"","family":"Fornage","given":"Myriam","non-dropping-particle":"","parse-names":false,"suffix":""},{"dropping-particle":"","family":"Malamon","given":"John","non-dropping-particle":"","parse-names":false,"suffix":""},{"dropping-particle":"","family":"Naranjo","given":"Maria Candida Deniz","non-dropping-particle":"","parse-names":false,"suffix":""},{"dropping-particle":"","family":"Majounie","given":"Elisa","non-dropping-particle":"","parse-names":false,"suffix":""},{"dropping-particle":"","family":"Mosley","given":"Thomas H.","non-dropping-particle":"","parse-names":false,"suffix":""},{"dropping-particle":"","family":"Dombroski","given":"Beth","non-dropping-particle":"","parse-names":false,"suffix":""},{"dropping-particle":"","family":"Wallon","given":"David","non-dropping-particle":"","parse-names":false,"suffix":""},{"dropping-particle":"","family":"Lupton","given":"Michelle K.","non-dropping-particle":"","parse-names":false,"suffix":""},{"dropping-particle":"","family":"Dupuis","given":"Josée","non-dropping-particle":"","parse-names":false,"suffix":""},{"dropping-particle":"","family":"Whitehead","given":"Patrice","non-dropping-particle":"","parse-names":false,"suffix":""},{"dropping-particle":"","family":"Fratiglioni","given":"Laura","non-dropping-particle":"","parse-names":false,"suffix":""},{"dropping-particle":"","family":"Medway","given":"Christopher","non-dropping-particle":"","parse-names":false,"suffix":""},{"dropping-particle":"","family":"Jian","given":"Xueqiu","non-dropping-particle":"","parse-names":false,"suffix":""},{"dropping-particle":"","family":"Mukherjee","given":"Shubhabrata","non-dropping-particle":"","parse-names":false,"suffix":""},{"dropping-particle":"","family":"Keller","given":"Lina","non-dropping-particle":"","parse-names":false,"suffix":""},{"dropping-particle":"","family":"Brown","given":"Kristelle","non-dropping-particle":"","parse-names":false,"suffix":""},{"dropping-particle":"","family":"Lin","given":"Honghuang","non-dropping-particle":"","parse-names":false,"suffix":""},{"dropping-particle":"","family":"Cantwell","given":"Laura B.","non-dropping-particle":"","parse-names":false,"suffix":""},{"dropping-particle":"","family":"Panza","given":"Francesco","non-dropping-particle":"","parse-names":false,"suffix":""},{"dropping-particle":"","family":"McGuinness","given":"Bernadette","non-dropping-particle":"","parse-names":false,"suffix":""},{"dropping-particle":"","family":"Moreno-Grau","given":"Sonia","non-dropping-particle":"","parse-names":false,"suffix":""},{"dropping-particle":"","family":"Burgess","given":"Jeremy D.","non-dropping-particle":"","parse-names":false,"suffix":""},{"dropping-particle":"","family":"Solfrizzi","given":"Vincenzo","non-dropping-particle":"","parse-names":false,"suffix":""},{"dropping-particle":"","family":"Proitsi","given":"Petra","non-dropping-particle":"","parse-names":false,"suffix":""},{"dropping-particle":"","family":"Adams","given":"Hieab H.","non-dropping-particle":"","parse-names":false,"suffix":""},{"dropping-particle":"","family":"Allen","given":"Mariet","non-dropping-particle":"","parse-names":false,"suffix":""},{"dropping-particle":"","family":"Seripa","given":"Davide","non-dropping-particle":"","parse-names":false,"suffix":""},{"dropping-particle":"","family":"Pastor","given":"Pau","non-dropping-particle":"","parse-names":false,"suffix":""},{"dropping-particle":"","family":"Cupples","given":"L. Adrienne","non-dropping-particle":"","parse-names":false,"suffix":""},{"dropping-particle":"","family":"Price","given":"Nathan D.","non-dropping-particle":"","parse-names":false,"suffix":""},{"dropping-particle":"","family":"Hannequin","given":"Didier","non-dropping-particle":"","parse-names":false,"suffix":""},{"dropping-particle":"","family":"Frank-García","given":"Ana","non-dropping-particle":"","parse-names":false,"suffix":""},{"dropping-particle":"","family":"Levy","given":"Daniel","non-dropping-particle":"","parse-names":false,"suffix":""},{"dropping-particle":"","family":"Chakrabarty","given":"Paramita","non-dropping-particle":"","parse-names":false,"suffix":""},{"dropping-particle":"","family":"Caffarra","given":"Paolo","non-dropping-particle":"","parse-names":false,"suffix":""},{"dropping-particle":"","family":"Giegling","given":"Ina","non-dropping-particle":"","parse-names":false,"suffix":""},{"dropping-particle":"","family":"Beiser","given":"Alexa S.","non-dropping-particle":"","parse-names":false,"suffix":""},{"dropping-particle":"","family":"Giedraitis","given":"Vilmantas","non-dropping-particle":"","parse-names":false,"suffix":""},{"dropping-particle":"","family":"Hampel","given":"Harald","non-dropping-particle":"","parse-names":false,"suffix":""},{"dropping-particle":"","family":"Garcia","given":"Melissa E.","non-dropping-particle":"","parse-names":false,"suffix":""},{"dropping-particle":"","family":"Wang","given":"Xue","non-dropping-particle":"","parse-names":false,"suffix":""},{"dropping-particle":"","family":"Lannfelt","given":"Lars","non-dropping-particle":"","parse-names":false,"suffix":""},{"dropping-particle":"","family":"Mecocci","given":"Patrizia","non-dropping-particle":"","parse-names":false,"suffix":""},{"dropping-particle":"","family":"Eiriksdottir","given":"Gudny","non-dropping-particle":"","parse-names":false,"suffix":""},{"dropping-particle":"","family":"Crane","given":"Paul K.","non-dropping-particle":"","parse-names":false,"suffix":""},{"dropping-particle":"","family":"Pasquier","given":"Florence","non-dropping-particle":"","parse-names":false,"suffix":""},{"dropping-particle":"","family":"Boccardi","given":"Virginia","non-dropping-particle":"","parse-names":false,"suffix":""},{"dropping-particle":"","family":"Henández","given":"Isabel","non-dropping-particle":"","parse-names":false,"suffix":""},{"dropping-particle":"","family":"Barber","given":"Robert C.","non-dropping-particle":"","parse-names":false,"suffix":""},{"dropping-particle":"","family":"Scherer","given":"Martin","non-dropping-particle":"","parse-names":false,"suffix":""},{"dropping-particle":"","family":"Tarraga","given":"Lluis","non-dropping-particle":"","parse-names":false,"suffix":""},{"dropping-particle":"","family":"Adams","given":"Perrie M.","non-dropping-particle":"","parse-names":false,"suffix":""},{"dropping-particle":"","family":"Leber","given":"Markus","non-dropping-particle":"","parse-names":false,"suffix":""},{"dropping-particle":"","family":"Chen","given":"Yuning","non-dropping-particle":"","parse-names":false,"suffix":""},{"dropping-particle":"","family":"Albert","given":"Marilyn S.","non-dropping-particle":"","parse-names":false,"suffix":""},{"dropping-particle":"","family":"Riedel-Heller","given":"Steffi","non-dropping-particle":"","parse-names":false,"suffix":""},{"dropping-particle":"","family":"Emilsson","given":"Valur","non-dropping-particle":"","parse-names":false,"suffix":""},{"dropping-particle":"","family":"Beekly","given":"Duane","non-dropping-particle":"","parse-names":false,"suffix":""},{"dropping-particle":"","family":"Braae","given":"Anne","non-dropping-particle":"","parse-names":false,"suffix":""},{"dropping-particle":"","family":"Schmidt","given":"Reinhold","non-dropping-particle":"","parse-names":false,"suffix":""},{"dropping-particle":"","family":"Blacker","given":"Deborah","non-dropping-particle":"","parse-names":false,"suffix":""},{"dropping-particle":"","family":"Masullo","given":"Carlo","non-dropping-particle":"","parse-names":false,"suffix":""},{"dropping-particle":"","family":"Schmidt","given":"Helena","non-dropping-particle":"","parse-names":false,"suffix":""},{"dropping-particle":"","family":"Doody","given":"Rachelle S.","non-dropping-particle":"","parse-names":false,"suffix":""},{"dropping-particle":"","family":"Spalletta","given":"Gianfranco","non-dropping-particle":"","parse-names":false,"suffix":""},{"dropping-particle":"","family":"Jr","given":"W. T.Longstreth","non-dropping-particle":"","parse-names":false,"suffix":""},{"dropping-particle":"","family":"Fairchild","given":"Thomas J.","non-dropping-particle":"","parse-names":false,"suffix":""},{"dropping-particle":"","family":"Bossù","given":"Paola","non-dropping-particle":"","parse-names":false,"suffix":""},{"dropping-particle":"","family":"Lopez","given":"Oscar L.","non-dropping-particle":"","parse-names":false,"suffix":""},{"dropping-particle":"","family":"Frosch","given":"Matthew P.","non-dropping-particle":"","parse-names":false,"suffix":""},{"dropping-particle":"","family":"Sacchinelli","given":"Eleonora","non-dropping-particle":"","parse-names":false,"suffix":""},{"dropping-particle":"","family":"Ghetti","given":"Bernardino","non-dropping-particle":"","parse-names":false,"suffix":""},{"dropping-particle":"","family":"Yang","given":"Qiong","non-dropping-particle":"","parse-names":false,"suffix":""},{"dropping-particle":"","family":"Huebinger","given":"Ryan M.","non-dropping-particle":"","parse-names":false,"suffix":""},{"dropping-particle":"","family":"Jessen","given":"Frank","non-dropping-particle":"","parse-names":false,"suffix":""},{"dropping-particle":"","family":"Li","given":"Shuo","non-dropping-particle":"","parse-names":false,"suffix":""},{"dropping-particle":"","family":"Kamboh","given":"M. Ilyas","non-dropping-particle":"","parse-names":false,"suffix":""},{"dropping-particle":"","family":"Morris","given":"John","non-dropping-particle":"","parse-names":false,"suffix":""},{"dropping-particle":"","family":"Sotolongo-Grau","given":"Oscar","non-dropping-particle":"","parse-names":false,"suffix":""},{"dropping-particle":"","family":"Katz","given":"Mindy J.","non-dropping-particle":"","parse-names":false,"suffix":""},{"dropping-particle":"","family":"Corcoran","given":"Chris","non-dropping-particle":"","parse-names":false,"suffix":""},{"dropping-particle":"","family":"Dunstan","given":"Melanie","non-dropping-particle":"","parse-names":false,"suffix":""},{"dropping-particle":"","family":"Braddel","given":"Amy","non-dropping-particle":"","parse-names":false,"suffix":""},{"dropping-particle":"","family":"Thomas","given":"Charlene","non-dropping-particle":"","parse-names":false,"suffix":""},{"dropping-particle":"","family":"Meggy","given":"Alun","non-dropping-particle":"","parse-names":false,"suffix":""},{"dropping-particle":"","family":"Marshall","given":"Rachel","non-dropping-particle":"","parse-names":false,"suffix":""},{"dropping-particle":"","family":"Gerrish","given":"Amy","non-dropping-particle":"","parse-names":false,"suffix":""},{"dropping-particle":"","family":"Chapman","given":"Jade","non-dropping-particle":"","parse-names":false,"suffix":""},{"dropping-particle":"","family":"Aguilar","given":"Miquel","non-dropping-particle":"","parse-names":false,"suffix":""},{"dropping-particle":"","family":"Taylor","given":"Sarah","non-dropping-particle":"","parse-names":false,"suffix":""},{"dropping-particle":"","family":"Hill","given":"Matt","non-dropping-particle":"","parse-names":false,"suffix":""},{"dropping-particle":"","family":"Fairén","given":"Mònica Díez","non-dropping-particle":"","parse-names":false,"suffix":""},{"dropping-particle":"","family":"Hodges","given":"Angela","non-dropping-particle":"","parse-names":false,"suffix":""},{"dropping-particle":"","family":"Vellas","given":"Bruno","non-dropping-particle":"","parse-names":false,"suffix":""},{"dropping-particle":"","family":"Soininen","given":"Hilkka","non-dropping-particle":"","parse-names":false,"suffix":""},{"dropping-particle":"","family":"Kloszewska","given":"Iwona","non-dropping-particle":"","parse-names":false,"suffix":""},{"dropping-particle":"","family":"Daniilidou","given":"Makrina","non-dropping-particle":"","parse-names":false,"suffix":""},{"dropping-particle":"","family":"Uphill","given":"James","non-dropping-particle":"","parse-names":false,"suffix":""},{"dropping-particle":"","family":"Patel","given":"Yogen","non-dropping-particle":"","parse-names":false,"suffix":""},{"dropping-particle":"","family":"Hughes","given":"Joseph T.","non-dropping-particle":"","parse-names":false,"suffix":""},{"dropping-particle":"","family":"Lord","given":"Jenny","non-dropping-particle":"","parse-names":false,"suffix":""},{"dropping-particle":"","family":"Turton","given":"James","non-dropping-particle":"","parse-names":false,"suffix":""},{"dropping-particle":"","family":"Hartmann","given":"Annette M.","non-dropping-particle":"","parse-names":false,"suffix":""},{"dropping-particle":"","family":"Cecchetti","given":"Roberta","non-dropping-particle":"","parse-names":false,"suffix":""},{"dropping-particle":"","family":"Fenoglio","given":"Chiara","non-dropping-particle":"","parse-names":false,"suffix":""},{"dropping-particle":"","family":"Serpente","given":"Maria","non-dropping-particle":"","parse-names":false,"suffix":""},{"dropping-particle":"","family":"Arcaro","given":"Marina","non-dropping-particle":"","parse-names":false,"suffix":""},{"dropping-particle":"","family":"Caltagirone","given":"Carlo","non-dropping-particle":"","parse-names":false,"suffix":""},{"dropping-particle":"","family":"Orfei","given":"Maria Donata","non-dropping-particle":"","parse-names":false,"suffix":""},{"dropping-particle":"","family":"Ciaramella","given":"Antonio","non-dropping-particle":"","parse-names":false,"suffix":""},{"dropping-particle":"","family":"Pichler","given":"Sabrina","non-dropping-particle":"","parse-names":false,"suffix":""},{"dropping-particle":"","family":"Mayhaus","given":"Manuel","non-dropping-particle":"","parse-names":false,"suffix":""},{"dropping-particle":"","family":"Gu","given":"Wei","non-dropping-particle":"","parse-names":false,"suffix":""},{"dropping-particle":"","family":"Lleó","given":"Alberto","non-dropping-particle":"","parse-names":false,"suffix":""},{"dropping-particle":"","family":"Fortea","given":"Juan","non-dropping-particle":"","parse-names":false,"suffix":""},{"dropping-particle":"","family":"Blesa","given":"Rafael","non-dropping-particle":"","parse-names":false,"suffix":""},{"dropping-particle":"","family":"Barber","given":"Imelda S.","non-dropping-particle":"","parse-names":false,"suffix":""},{"dropping-particle":"","family":"Brookes","given":"Keeley","non-dropping-particle":"","parse-names":false,"suffix":""},{"dropping-particle":"","family":"Cupidi","given":"Chiara","non-dropping-particle":"","parse-names":false,"suffix":""},{"dropping-particle":"","family":"Maletta","given":"Raffaele Giovanni","non-dropping-particle":"","parse-names":false,"suffix":""},{"dropping-particle":"","family":"Carrell","given":"David","non-dropping-particle":"","parse-names":false,"suffix":""},{"dropping-particle":"","family":"Sorbi","given":"Sandro","non-dropping-particle":"","parse-names":false,"suffix":""},{"dropping-particle":"","family":"Moebus","given":"Susanne","non-dropping-particle":"","parse-names":false,"suffix":""},{"dropping-particle":"","family":"Urbano","given":"Maria","non-dropping-particle":"","parse-names":false,"suffix":""},{"dropping-particle":"","family":"Pilotto","given":"Alberto","non-dropping-particle":"","parse-names":false,"suffix":""},{"dropping-particle":"","family":"Kornhuber","given":"Johannes","non-dropping-particle":"","parse-names":false,"suffix":""},{"dropping-particle":"","family":"Bosco","given":"Paolo","non-dropping-particle":"","parse-names":false,"suffix":""},{"dropping-particle":"","family":"Todd","given":"Stephen","non-dropping-particle":"","parse-names":false,"suffix":""},{"dropping-particle":"","family":"Craig","given":"David","non-dropping-particle":"","parse-names":false,"suffix":""},{"dropping-particle":"","family":"Johnston","given":"Janet","non-dropping-particle":"","parse-names":false,"suffix":""},{"dropping-particle":"","family":"Gill","given":"Michael","non-dropping-particle":"","parse-names":false,"suffix":""},{"dropping-particle":"","family":"Lawlor","given":"Brian","non-dropping-particle":"","parse-names":false,"suffix":""},{"dropping-particle":"","family":"Lynch","given":"Aoibhinn","non-dropping-particle":"","parse-names":false,"suffix":""},{"dropping-particle":"","family":"Fox","given":"Nick C.","non-dropping-particle":"","parse-names":false,"suffix":""},{"dropping-particle":"","family":"Hardy","given":"John","non-dropping-particle":"","parse-names":false,"suffix":""},{"dropping-particle":"","family":"Albin","given":"Roger L.","non-dropping-particle":"","parse-names":false,"suffix":""},{"dropping-particle":"","family":"Apostolova","given":"Liana G.","non-dropping-particle":"","parse-names":false,"suffix":""},{"dropping-particle":"","family":"Arnold","given":"Steven E.","non-dropping-particle":"","parse-names":false,"suffix":""},{"dropping-particle":"","family":"Asthana","given":"Sanjay","non-dropping-particle":"","parse-names":false,"suffix":""},{"dropping-particle":"","family":"Atwood","given":"Craig S.","non-dropping-particle":"","parse-names":false,"suffix":""},{"dropping-particle":"","family":"Baldwin","given":"Clinton T.","non-dropping-particle":"","parse-names":false,"suffix":""},{"dropping-particle":"","family":"Barnes","given":"Lisa L.","non-dropping-particle":"","parse-names":false,"suffix":""},{"dropping-particle":"","family":"Barral","given":"Sandra","non-dropping-particle":"","parse-names":false,"suffix":""},{"dropping-particle":"","family":"Beach","given":"Thomas G.","non-dropping-particle":"","parse-names":false,"suffix":""},{"dropping-particle":"","family":"Becker","given":"James T.","non-dropping-particle":"","parse-names":false,"suffix":""},{"dropping-particle":"","family":"Bigio","given":"Eileen H.","non-dropping-particle":"","parse-names":false,"suffix":""},{"dropping-particle":"","family":"Bird","given":"Thomas D.","non-dropping-particle":"","parse-names":false,"suffix":""},{"dropping-particle":"","family":"Boeve","given":"Bradley F.","non-dropping-particle":"","parse-names":false,"suffix":""},{"dropping-particle":"","family":"Bowen","given":"James D.","non-dropping-particle":"","parse-names":false,"suffix":""},{"dropping-particle":"","family":"Boxer","given":"Adam","non-dropping-particle":"","parse-names":false,"suffix":""},{"dropping-particle":"","family":"Burke","given":"James R.","non-dropping-particle":"","parse-names":false,"suffix":""},{"dropping-particle":"","family":"Burns","given":"Jeffrey M.","non-dropping-particle":"","parse-names":false,"suffix":""},{"dropping-particle":"","family":"Buxbaum","given":"Joseph D.","non-dropping-particle":"","parse-names":false,"suffix":""},{"dropping-particle":"","family":"Cairns","given":"Nigel J.","non-dropping-particle":"","parse-names":false,"suffix":""},{"dropping-particle":"","family":"Cao","given":"Chuanhai","non-dropping-particle":"","parse-names":false,"suffix":""},{"dropping-particle":"","family":"Carlson","given":"Chris S.","non-dropping-particle":"","parse-names":false,"suffix":""},{"dropping-particle":"","family":"Carlsson","given":"Cynthia M.","non-dropping-particle":"","parse-names":false,"suffix":""},{"dropping-particle":"","family":"Carney","given":"Regina M.","non-dropping-particle":"","parse-names":false,"suffix":""},{"dropping-particle":"","family":"Carrasquillo","given":"Minerva M.","non-dropping-particle":"","parse-names":false,"suffix":""},{"dropping-particle":"","family":"Carroll","given":"Steven L.","non-dropping-particle":"","parse-names":false,"suffix":""},{"dropping-particle":"","family":"Diaz","given":"Carolina Ceballos","non-dropping-particle":"","parse-names":false,"suffix":""},{"dropping-particle":"","family":"Chui","given":"Helena C.","non-dropping-particle":"","parse-names":false,"suffix":""},{"dropping-particle":"","family":"Clark","given":"David G.","non-dropping-particle":"","parse-names":false,"suffix":""},{"dropping-particle":"","family":"Cribbs","given":"David H.","non-dropping-particle":"","parse-names":false,"suffix":""},{"dropping-particle":"","family":"Crocco","given":"Elizabeth A.","non-dropping-particle":"","parse-names":false,"suffix":""},{"dropping-particle":"","family":"Decarli","given":"Charles","non-dropping-particle":"","parse-names":false,"suffix":""},{"dropping-particle":"","family":"Dick","given":"Malcolm","non-dropping-particle":"","parse-names":false,"suffix":""},{"dropping-particle":"","family":"Duara","given":"Ranjan","non-dropping-particle":"","parse-names":false,"suffix":""},{"dropping-particle":"","family":"Evans","given":"Denis A.","non-dropping-particle":"","parse-names":false,"suffix":""},{"dropping-particle":"","family":"Faber","given":"Kelley M.","non-dropping-particle":"","parse-names":false,"suffix":""},{"dropping-particle":"","family":"Fallon","given":"Kenneth B.","non-dropping-particle":"","parse-names":false,"suffix":""},{"dropping-particle":"","family":"Fardo","given":"David W.","non-dropping-particle":"","parse-names":false,"suffix":""},{"dropping-particle":"","family":"Farlow","given":"Martin R.","non-dropping-particle":"","parse-names":false,"suffix":""},{"dropping-particle":"","family":"Ferris","given":"Steven","non-dropping-particle":"","parse-names":false,"suffix":""},{"dropping-particle":"","family":"Foroud","given":"Tatiana M.","non-dropping-particle":"","parse-names":false,"suffix":""},{"dropping-particle":"","family":"Galasko","given":"Douglas R.","non-dropping-particle":"","parse-names":false,"suffix":""},{"dropping-particle":"","family":"Gearing","given":"Marla","non-dropping-particle":"","parse-names":false,"suffix":""},{"dropping-particle":"","family":"Geschwind","given":"Daniel H.","non-dropping-particle":"","parse-names":false,"suffix":""},{"dropping-particle":"","family":"Gilbert","given":"John R.","non-dropping-particle":"","parse-names":false,"suffix":""},{"dropping-particle":"","family":"Graff-Radford","given":"Neill R.","non-dropping-particle":"","parse-names":false,"suffix":""},{"dropping-particle":"","family":"Green","given":"Robert C.","non-dropping-particle":"","parse-names":false,"suffix":""},{"dropping-particle":"","family":"Growdon","given":"John H.","non-dropping-particle":"","parse-names":false,"suffix":""},{"dropping-particle":"","family":"Hamilton","given":"Ronald L.","non-dropping-particle":"","parse-names":false,"suffix":""},{"dropping-particle":"","family":"Harrell","given":"Lindy E.","non-dropping-particle":"","parse-names":false,"suffix":""},{"dropping-particle":"","family":"Honig","given":"Lawrence S.","non-dropping-particle":"","parse-names":false,"suffix":""},{"dropping-particle":"","family":"Huentelman","given":"Matthew J.","non-dropping-particle":"","parse-names":false,"suffix":""},{"dropping-particle":"","family":"Hulette","given":"Christine M.","non-dropping-particle":"","parse-names":false,"suffix":""},{"dropping-particle":"","family":"Hyman","given":"Bradley T.","non-dropping-particle":"","parse-names":false,"suffix":""},{"dropping-particle":"","family":"Jarvik","given":"Gail P.","non-dropping-particle":"","parse-names":false,"suffix":""},{"dropping-particle":"","family":"Abner","given":"Erin","non-dropping-particle":"","parse-names":false,"suffix":""},{"dropping-particle":"","family":"Jin","given":"Lee Way","non-dropping-particle":"","parse-names":false,"suffix":""},{"dropping-particle":"","family":"Jun","given":"Gyungah","non-dropping-particle":"","parse-names":false,"suffix":""},{"dropping-particle":"","family":"Karydas","given":"Anna","non-dropping-particle":"","parse-names":false,"suffix":""},{"dropping-particle":"","family":"Kaye","given":"Jeffrey A.","non-dropping-particle":"","parse-names":false,"suffix":""},{"dropping-particle":"","family":"Kim","given":"Ronald","non-dropping-particle":"","parse-names":false,"suffix":""},{"dropping-particle":"","family":"Kowall","given":"Neil W.","non-dropping-particle":"","parse-names":false,"suffix":""},{"dropping-particle":"","family":"Kramer","given":"Joel H.","non-dropping-particle":"","parse-names":false,"suffix":""},{"dropping-particle":"","family":"Laferla","given":"Frank M.","non-dropping-particle":"","parse-names":false,"suffix":""},{"dropping-particle":"","family":"Lah","given":"James J.","non-dropping-particle":"","parse-names":false,"suffix":""},{"dropping-particle":"","family":"Leverenz","given":"James B.","non-dropping-particle":"","parse-names":false,"suffix":""},{"dropping-particle":"","family":"Levey","given":"Allan I.","non-dropping-particle":"","parse-names":false,"suffix":""},{"dropping-particle":"","family":"Li","given":"Ge","non-dropping-particle":"","parse-names":false,"suffix":""},{"dropping-particle":"","family":"Lieberman","given":"Andrew P.","non-dropping-particle":"","parse-names":false,"suffix":""},{"dropping-particle":"","family":"Lunetta","given":"Kathryn L.","non-dropping-particle":"","parse-names":false,"suffix":""},{"dropping-particle":"","family":"Lyketsos","given":"Constantine G.","non-dropping-particle":"","parse-names":false,"suffix":""},{"dropping-particle":"","family":"Marson","given":"Daniel C.","non-dropping-particle":"","parse-names":false,"suffix":""},{"dropping-particle":"","family":"Martiniuk","given":"Frank","non-dropping-particle":"","parse-names":false,"suffix":""},{"dropping-particle":"","family":"Mash","given":"Deborah C.","non-dropping-particle":"","parse-names":false,"suffix":""},{"dropping-particle":"","family":"Masliah","given":"Eliezer","non-dropping-particle":"","parse-names":false,"suffix":""},{"dropping-particle":"","family":"McCormick","given":"Wayne C.","non-dropping-particle":"","parse-names":false,"suffix":""},{"dropping-particle":"","family":"McCurry","given":"Susan M.","non-dropping-particle":"","parse-names":false,"suffix":""},{"dropping-particle":"","family":"McDavid","given":"Andrew N.","non-dropping-particle":"","parse-names":false,"suffix":""},{"dropping-particle":"","family":"McKee","given":"Ann C.","non-dropping-particle":"","parse-names":false,"suffix":""},{"dropping-particle":"","family":"Mesulam","given":"Marsel","non-dropping-particle":"","parse-names":false,"suffix":""},{"dropping-particle":"","family":"Miller","given":"Bruce L.","non-dropping-particle":"","parse-names":false,"suffix":""},{"dropping-particle":"","family":"Miller","given":"Carol A.","non-dropping-particle":"","parse-names":false,"suffix":""},{"dropping-particle":"","family":"Miller","given":"Joshua W.","non-dropping-particle":"","parse-names":false,"suffix":""},{"dropping-particle":"","family":"Morris","given":"John C.","non-dropping-particle":"","parse-names":false,"suffix":""},{"dropping-particle":"","family":"Murrell","given":"Jill R.","non-dropping-particle":"","parse-names":false,"suffix":""},{"dropping-particle":"","family":"Myers","given":"Amanda J.","non-dropping-particle":"","parse-names":false,"suffix":""},{"dropping-particle":"","family":"O'Bryant","given":"Sid","non-dropping-particle":"","parse-names":false,"suffix":""},{"dropping-particle":"","family":"Olichney","given":"John M.","non-dropping-particle":"","parse-names":false,"suffix":""},{"dropping-particle":"","family":"Pankratz","given":"Vernon S.","non-dropping-particle":"","parse-names":false,"suffix":""},{"dropping-particle":"","family":"Parisi","given":"Joseph E.","non-dropping-particle":"","parse-names":false,"suffix":""},{"dropping-particle":"","family":"Paulson","given":"Henry L.","non-dropping-particle":"","parse-names":false,"suffix":""},{"dropping-particle":"","family":"Perry","given":"William","non-dropping-particle":"","parse-names":false,"suffix":""},{"dropping-particle":"","family":"Peskind","given":"Elaine","non-dropping-particle":"","parse-names":false,"suffix":""},{"dropping-particle":"","family":"Pierce","given":"Aimee","non-dropping-particle":"","parse-names":false,"suffix":""},{"dropping-particle":"","family":"Poon","given":"Wayne W.","non-dropping-particle":"","parse-names":false,"suffix":""},{"dropping-particle":"","family":"Potter","given":"Huntington","non-dropping-particle":"","parse-names":false,"suffix":""},{"dropping-particle":"","family":"Quinn","given":"Joseph F.","non-dropping-particle":"","parse-names":false,"suffix":""},{"dropping-particle":"","family":"Raj","given":"Ashok","non-dropping-particle":"","parse-names":false,"suffix":""},{"dropping-particle":"","family":"Raskind","given":"Murray","non-dropping-particle":"","parse-names":false,"suffix":""},{"dropping-particle":"","family":"Reisberg","given":"Barry","non-dropping-particle":"","parse-names":false,"suffix":""},{"dropping-particle":"","family":"Reitz","given":"Christiane","non-dropping-particle":"","parse-names":false,"suffix":""},{"dropping-particle":"","family":"Ringman","given":"John M.","non-dropping-particle":"","parse-names":false,"suffix":""},{"dropping-particle":"","family":"Roberson","given":"Erik D.","non-dropping-particle":"","parse-names":false,"suffix":""},{"dropping-particle":"","family":"Rogaeva","given":"Ekaterina","non-dropping-particle":"","parse-names":false,"suffix":""},{"dropping-particle":"","family":"Rosen","given":"Howard J.","non-dropping-particle":"","parse-names":false,"suffix":""},{"dropping-particle":"","family":"Rosenberg","given":"Roger N.","non-dropping-particle":"","parse-names":false,"suffix":""},{"dropping-particle":"","family":"Sager","given":"Mark A.","non-dropping-particle":"","parse-names":false,"suffix":""},{"dropping-particle":"","family":"Saykin","given":"Andrew J.","non-dropping-particle":"","parse-names":false,"suffix":""},{"dropping-particle":"","family":"Schneider","given":"Julie A.","non-dropping-particle":"","parse-names":false,"suffix":""},{"dropping-particle":"","family":"Schneider","given":"Lon S.","non-dropping-particle":"","parse-names":false,"suffix":""},{"dropping-particle":"","family":"Seeley","given":"William W.","non-dropping-particle":"","parse-names":false,"suffix":""},{"dropping-particle":"","family":"Smith","given":"Amanda G.","non-dropping-particle":"","parse-names":false,"suffix":""},{"dropping-particle":"","family":"Sonnen","given":"Joshua A.","non-dropping-particle":"","parse-names":false,"suffix":""},{"dropping-particle":"","family":"Spina","given":"Salvatore","non-dropping-particle":"","parse-names":false,"suffix":""},{"dropping-particle":"","family":"Stern","given":"Robert A.","non-dropping-particle":"","parse-names":false,"suffix":""},{"dropping-particle":"","family":"Swerdlow","given":"Russell H.","non-dropping-particle":"","parse-names":false,"suffix":""},{"dropping-particle":"","family":"Tanzi","given":"Rudolph E.","non-dropping-particle":"","parse-names":false,"suffix":""},{"dropping-particle":"","family":"Thornton-Wells","given":"Tricia A.","non-dropping-particle":"","parse-names":false,"suffix":""},{"dropping-particle":"","family":"Trojanowski","given":"John Q.","non-dropping-particle":"","parse-names":false,"suffix":""},{"dropping-particle":"","family":"Troncoso","given":"Juan C.","non-dropping-particle":"","parse-names":false,"suffix":""},{"dropping-particle":"","family":"Deerlin","given":"Vivianna M.","non-dropping-particle":"Van","parse-names":false,"suffix":""},{"dropping-particle":"","family":"Eldik","given":"Linda J.","non-dropping-particle":"Van","parse-names":false,"suffix":""},{"dropping-particle":"V.","family":"Vinters","given":"Harry","non-dropping-particle":"","parse-names":false,"suffix":""},{"dropping-particle":"","family":"Vonsattel","given":"Jean Paul","non-dropping-particle":"","parse-names":false,"suffix":""},{"dropping-particle":"","family":"Weintraub","given":"Sandra","non-dropping-particle":"","parse-names":false,"suffix":""},{"dropping-particle":"","family":"Welsh-Bohmer","given":"Kathleen A.","non-dropping-particle":"","parse-names":false,"suffix":""},{"dropping-particle":"","family":"Wilhelmsen","given":"Kirk C.","non-dropping-particle":"","parse-names":false,"suffix":""},{"dropping-particle":"","family":"Williamson","given":"Jennifer","non-dropping-particle":"","parse-names":false,"suffix":""},{"dropping-particle":"","family":"Wingo","given":"Thomas S.","non-dropping-particle":"","parse-names":false,"suffix":""},{"dropping-particle":"","family":"Woltjer","given":"Randall L.","non-dropping-particle":"","parse-names":false,"suffix":""},{"dropping-particle":"","family":"Wright","given":"Clinton B.","non-dropping-particle":"","parse-names":false,"suffix":""},{"dropping-particle":"","family":"Yu","given":"Chang En","non-dropping-particle":"","parse-names":false,"suffix":""},{"dropping-particle":"","family":"Yu","given":"Lei","non-dropping-particle":"","parse-names":false,"suffix":""},{"dropping-particle":"","family":"Garzia","given":"Fabienne","non-dropping-particle":"","parse-names":false,"suffix":""},{"dropping-particle":"","family":"Golamaully","given":"Feroze","non-dropping-particle":"","parse-names":false,"suffix":""},{"dropping-particle":"","family":"Septier","given":"Gislain","non-dropping-particle":"","parse-names":false,"suffix":""},{"dropping-particle":"","family":"Engelborghs","given":"Sebastien","non-dropping-particle":"","parse-names":false,"suffix":""},{"dropping-particle":"","family":"Vandenberghe","given":"Rik","non-dropping-particle":"","parse-names":false,"suffix":""},{"dropping-particle":"","family":"Deyn","given":"Peter P.","non-dropping-particle":"De","parse-names":false,"suffix":""},{"dropping-particle":"","family":"Fernadez","given":"Carmen Muñoz","non-dropping-particle":"","parse-names":false,"suffix":""},{"dropping-particle":"","family":"Benito","given":"Yoland Aladro","non-dropping-particle":"","parse-names":false,"suffix":""},{"dropping-particle":"","family":"Thonberg","given":"Hakan","non-dropping-particle":"","parse-names":false,"suffix":""},{"dropping-particle":"","family":"Forsell","given":"Charlotte","non-dropping-particle":"","parse-names":false,"suffix":""},{"dropping-particle":"","family":"Lilius","given":"Lena","non-dropping-particle":"","parse-names":false,"suffix":""},{"dropping-particle":"","family":"Kinhult-Stählbom","given":"Anne","non-dropping-particle":"","parse-names":false,"suffix":""},{"dropping-particle":"","family":"Kilander","given":"Lena","non-dropping-particle":"","parse-names":false,"suffix":""},{"dropping-particle":"","family":"Brundin","given":"Rosemarie","non-dropping-particle":"","parse-names":false,"suffix":""},{"dropping-particle":"","family":"Concari","given":"Letizia","non-dropping-particle":"","parse-names":false,"suffix":""},{"dropping-particle":"","family":"Helisalmi","given":"Seppo","non-dropping-particle":"","parse-names":false,"suffix":""},{"dropping-particle":"","family":"Koivisto","given":"Anne Maria","non-dropping-particle":"","parse-names":false,"suffix":""},{"dropping-particle":"","family":"Haapasalo","given":"Annakaisa","non-dropping-particle":"","parse-names":false,"suffix":""},{"dropping-particle":"","family":"Dermecourt","given":"Vincent","non-dropping-particle":"","parse-names":false,"suffix":""},{"dropping-particle":"","family":"Fievet","given":"Nathalie","non-dropping-particle":"","parse-names":false,"suffix":""},{"dropping-particle":"","family":"Hanon","given":"Olivier","non-dropping-particle":"","parse-names":false,"suffix":""},{"dropping-particle":"","family":"Dufouil","given":"Carole","non-dropping-particle":"","parse-names":false,"suffix":""},{"dropping-particle":"","family":"Brice","given":"Alexis","non-dropping-particle":"","parse-names":false,"suffix":""},{"dropping-particle":"","family":"Ritchie","given":"Karen","non-dropping-particle":"","parse-names":false,"suffix":""},{"dropping-particle":"","family":"Dubois","given":"Bruno","non-dropping-particle":"","parse-names":false,"suffix":""},{"dropping-particle":"","family":"Himali","given":"Jayanadra J.","non-dropping-particle":"","parse-names":false,"suffix":""},{"dropping-particle":"","family":"Keene","given":"C. Dirk","non-dropping-particle":"","parse-names":false,"suffix":""},{"dropping-particle":"","family":"Tschanz","given":"Joann","non-dropping-particle":"","parse-names":false,"suffix":""},{"dropping-particle":"","family":"Fitzpatrick","given":"Annette L.","non-dropping-particle":"","parse-names":false,"suffix":""},{"dropping-particle":"","family":"Kukull","given":"Walter A.","non-dropping-particle":"","parse-names":false,"suffix":""},{"dropping-particle":"","family":"Norton","given":"Maria","non-dropping-particle":"","parse-names":false,"suffix":""},{"dropping-particle":"","family":"Aspelund","given":"Thor","non-dropping-particle":"","parse-names":false,"suffix":""},{"dropping-particle":"","family":"Larson","given":"Eric B.","non-dropping-particle":"","parse-names":false,"suffix":""},{"dropping-particle":"","family":"Munger","given":"Ron","non-dropping-particle":"","parse-names":false,"suffix":""},{"dropping-particle":"","family":"Rotter","given":"Jerome I.","non-dropping-particle":"","parse-names":false,"suffix":""},{"dropping-particle":"","family":"Lipton","given":"Richard B.","non-dropping-particle":"","parse-names":false,"suffix":""},{"dropping-particle":"","family":"Bullido","given":"María J.","non-dropping-particle":"","parse-names":false,"suffix":""},{"dropping-particle":"","family":"Hofman","given":"Albert","non-dropping-particle":"","parse-names":false,"suffix":""},{"dropping-particle":"","family":"Montine","given":"Thomas J.","non-dropping-particle":"","parse-names":false,"suffix":""},{"dropping-particle":"","family":"Coto","given":"Eliecer","non-dropping-particle":"","parse-names":false,"suffix":""},{"dropping-particle":"","family":"Boerwinkle","given":"Eric","non-dropping-particle":"","parse-names":false,"suffix":""},{"dropping-particle":"","family":"Petersen","given":"Ronald C.","non-dropping-particle":"","parse-names":false,"suffix":""},{"dropping-particle":"","family":"Alvarez","given":"Victoria","non-dropping-particle":"","parse-names":false,"suffix":""},{"dropping-particle":"","family":"Rivadeneira","given":"Fernando","non-dropping-particle":"","parse-names":false,"suffix":""},{"dropping-particle":"","family":"Reiman","given":"Eric M.","non-dropping-particle":"","parse-names":false,"suffix":""},{"dropping-particle":"","family":"Gallo","given":"Maura","non-dropping-particle":"","parse-names":false,"suffix":""},{"dropping-particle":"","family":"O'Donnell","given":"Christopher J.","non-dropping-particle":"","parse-names":false,"suffix":""},{"dropping-particle":"","family":"Reisch","given":"Joan S.","non-dropping-particle":"","parse-names":false,"suffix":""},{"dropping-particle":"","family":"Bruni","given":"Amalia Cecilia","non-dropping-particle":"","parse-names":false,"suffix":""},{"dropping-particle":"","family":"Royall","given":"Donald R.","non-dropping-particle":"","parse-names":false,"suffix":""},{"dropping-particle":"","family":"Dichgans","given":"Martin","non-dropping-particle":"","parse-names":false,"suffix":""},{"dropping-particle":"","family":"Sano","given":"Mary","non-dropping-particle":"","parse-names":false,"suffix":""},{"dropping-particle":"","family":"Galimberti","given":"Daniela","non-dropping-particle":"","parse-names":false,"suffix":""},{"dropping-particle":"","family":"St George-Hyslop","given":"Peter","non-dropping-particle":"","parse-names":false,"suffix":""},{"dropping-particle":"","family":"Scarpini","given":"Elio","non-dropping-particle":"","parse-names":false,"suffix":""},{"dropping-particle":"","family":"Tsuang","given":"Debby W.","non-dropping-particle":"","parse-names":false,"suffix":""},{"dropping-particle":"","family":"Mancuso","given":"Michelangelo","non-dropping-particle":"","parse-names":false,"suffix":""},{"dropping-particle":"","family":"Bonuccelli","given":"Ubaldo","non-dropping-particle":"","parse-names":false,"suffix":""},{"dropping-particle":"","family":"Winslow","given":"Ashley R.","non-dropping-particle":"","parse-names":false,"suffix":""},{"dropping-particle":"","family":"Daniele","given":"Antonio","non-dropping-particle":"","parse-names":false,"suffix":""},{"dropping-particle":"","family":"Wu","given":"Chuang Kuo","non-dropping-particle":"","parse-names":false,"suffix":""},{"dropping-particle":"","family":"Peters","given":"Oliver","non-dropping-particle":"","parse-names":false,"suffix":""},{"dropping-particle":"","family":"Nacmias","given":"Benedetta","non-dropping-particle":"","parse-names":false,"suffix":""},{"dropping-particle":"","family":"Riemenschneider","given":"Matthias","non-dropping-particle":"","parse-names":false,"suffix":""},{"dropping-particle":"","family":"Heun","given":"Reinhard","non-dropping-particle":"","parse-names":false,"suffix":""},{"dropping-particle":"","family":"Brayne","given":"Carol","non-dropping-particle":"","parse-names":false,"suffix":""},{"dropping-particle":"","family":"Rubinsztein","given":"David C.","non-dropping-particle":"","parse-names":false,"suffix":""},{"dropping-particle":"","family":"Bras","given":"Jose","non-dropping-particle":"","parse-names":false,"suffix":""},{"dropping-particle":"","family":"Guerreiro","given":"Rita","non-dropping-particle":"","parse-names":false,"suffix":""},{"dropping-particle":"","family":"Al-Chalabi","given":"Ammar","non-dropping-particle":"","parse-names":false,"suffix":""},{"dropping-particle":"","family":"Shaw","given":"Christopher E.","non-dropping-particle":"","parse-names":false,"suffix":""},{"dropping-particle":"","family":"Collinge","given":"John","non-dropping-particle":"","parse-names":false,"suffix":""},{"dropping-particle":"","family":"Mann","given":"David","non-dropping-particle":"","parse-names":false,"suffix":""},{"dropping-particle":"","family":"Tsolaki","given":"Magda","non-dropping-particle":"","parse-names":false,"suffix":""},{"dropping-particle":"","family":"Clarimón","given":"Jordi","non-dropping-particle":"","parse-names":false,"suffix":""},{"dropping-particle":"","family":"Sussams","given":"Rebecca","non-dropping-particle":"","parse-names":false,"suffix":""},{"dropping-particle":"","family":"Lovestone","given":"Simon","non-dropping-particle":"","parse-names":false,"suffix":""},{"dropping-particle":"","family":"O'Donovan","given":"Michael C.","non-dropping-particle":"","parse-names":false,"suffix":""},{"dropping-particle":"","family":"Owen","given":"Michael J.","non-dropping-particle":"","parse-names":false,"suffix":""},{"dropping-particle":"","family":"Behrens","given":"Timothy W.","non-dropping-particle":"","parse-names":false,"suffix":""},{"dropping-particle":"","family":"Mead","given":"Simon","non-dropping-particle":"","parse-names":false,"suffix":""},{"dropping-particle":"","family":"Goate","given":"Alison M.","non-dropping-particle":"","parse-names":false,"suffix":""},{"dropping-particle":"","family":"Uitterlinden","given":"Andre G.","non-dropping-particle":"","parse-names":false,"suffix":""},{"dropping-particle":"","family":"Holmes","given":"Clive","non-dropping-particle":"","parse-names":false,"suffix":""},{"dropping-particle":"","family":"Cruchaga","given":"Carlos","non-dropping-particle":"","parse-names":false,"suffix":""},{"dropping-particle":"","family":"Ingelsson","given":"Martin","non-dropping-particle":"","parse-names":false,"suffix":""},{"dropping-particle":"","family":"Bennett","given":"David A.","non-dropping-particle":"","parse-names":false,"suffix":""},{"dropping-particle":"","family":"Powell","given":"John","non-dropping-particle":"","parse-names":false,"suffix":""},{"dropping-particle":"","family":"Golde","given":"Todd E.","non-dropping-particle":"","parse-names":false,"suffix":""},{"dropping-particle":"","family":"Graff","given":"Caroline","non-dropping-particle":"","parse-names":false,"suffix":""},{"dropping-particle":"","family":"Jager","given":"Philip L.","non-dropping-particle":"De","parse-names":false,"suffix":""},{"dropping-particle":"","family":"Morgan","given":"Kevin","non-dropping-particle":"","parse-names":false,"suffix":""},{"dropping-particle":"","family":"Ertekin-Taner","given":"Nilufer","non-dropping-particle":"","parse-names":false,"suffix":""},{"dropping-particle":"","family":"Combarros","given":"Onofre","non-dropping-particle":"","parse-names":false,"suffix":""},{"dropping-particle":"","family":"Psaty","given":"Bruce M.","non-dropping-particle":"","parse-names":false,"suffix":""},{"dropping-particle":"","family":"Passmore","given":"Peter","non-dropping-particle":"","parse-names":false,"suffix":""},{"dropping-particle":"","family":"Younkin","given":"Steven G.","non-dropping-particle":"","parse-names":false,"suffix":""},{"dropping-particle":"","family":"Berr","given":"Claudine","non-dropping-particle":"","parse-names":false,"suffix":""},{"dropping-particle":"","family":"Gudnason","given":"Vilmundur","non-dropping-particle":"","parse-names":false,"suffix":""},{"dropping-particle":"","family":"Rujescu","given":"Dan","non-dropping-particle":"","parse-names":false,"suffix":""},{"dropping-particle":"","family":"Dickson","given":"Dennis W.","non-dropping-particle":"","parse-names":false,"suffix":""},{"dropping-particle":"","family":"Dartigues","given":"Jean François","non-dropping-particle":"","parse-names":false,"suffix":""},{"dropping-particle":"","family":"Destefano","given":"Anita L.","non-dropping-particle":"","parse-names":false,"suffix":""},{"dropping-particle":"","family":"Ortega-Cubero","given":"Sara","non-dropping-particle":"","parse-names":false,"suffix":""},{"dropping-particle":"","family":"Hakonarson","given":"Hakon","non-dropping-particle":"","parse-names":false,"suffix":""},{"dropping-particle":"","family":"Campion","given":"Dominique","non-dropping-particle":"","parse-names":false,"suffix":""},{"dropping-particle":"","family":"Boada","given":"Merce","non-dropping-particle":"","parse-names":false,"suffix":""},{"dropping-particle":"","family":"Kauwe","given":"John Keoni","non-dropping-particle":"","parse-names":false,"suffix":""},{"dropping-particle":"","family":"Farrer","given":"Lindsay A.","non-dropping-particle":"","parse-names":false,"suffix":""},{"dropping-particle":"","family":"Broeckhoven","given":"Christine","non-dropping-particle":"Van","parse-names":false,"suffix":""},{"dropping-particle":"","family":"Ikram","given":"M. Arfan","non-dropping-particle":"","parse-names":false,"suffix":""},{"dropping-particle":"","family":"Jones","given":"Lesley","non-dropping-particle":"","parse-names":false,"suffix":""},{"dropping-particle":"","family":"Haines","given":"Jonathan L.","non-dropping-particle":"","parse-names":false,"suffix":""},{"dropping-particle":"","family":"Tzourio","given":"Christophe","non-dropping-particle":"","parse-names":false,"suffix":""},{"dropping-particle":"","family":"Launer","given":"Lenore J.","non-dropping-particle":"","parse-names":false,"suffix":""},{"dropping-particle":"","family":"Escott-Price","given":"Valentina","non-dropping-particle":"","parse-names":false,"suffix":""},{"dropping-particle":"","family":"Mayeux","given":"Richard","non-dropping-particle":"","parse-names":false,"suffix":""},{"dropping-particle":"","family":"Deleuze","given":"Jean François","non-dropping-particle":"","parse-names":false,"suffix":""},{"dropping-particle":"","family":"Amin","given":"Najaf","non-dropping-particle":"","parse-names":false,"suffix":""},{"dropping-particle":"","family":"Holmans","given":"Peter A.","non-dropping-particle":"","parse-names":false,"suffix":""},{"dropping-particle":"","family":"Pericak-Vance","given":"Margaret A.","non-dropping-particle":"","parse-names":false,"suffix":""},{"dropping-particle":"","family":"Amouyel","given":"Philippe","non-dropping-particle":"","parse-names":false,"suffix":""},{"dropping-particle":"","family":"Duijn","given":"Cornelia M.","non-dropping-particle":"Van","parse-names":false,"suffix":""},{"dropping-particle":"","family":"Ramirez","given":"Alfredo","non-dropping-particle":"","parse-names":false,"suffix":""},{"dropping-particle":"","family":"Wang","given":"Li San","non-dropping-particle":"","parse-names":false,"suffix":""},{"dropping-particle":"","family":"Lambert","given":"Jean Charles","non-dropping-particle":"","parse-names":false,"suffix":""},{"dropping-particle":"","family":"Seshadri","given":"Sudha","non-dropping-particle":"","parse-names":false,"suffix":""},{"dropping-particle":"","family":"Williams","given":"Julie","non-dropping-particle":"","parse-names":false,"suffix":""},{"dropping-particle":"","family":"Schellenberg","given":"Gerard D.","non-dropping-particle":"","parse-names":false,"suffix":""}],"container-title":"Nature Genetics","id":"ITEM-1","issue":"9","issued":{"date-parts":[["2017"]]},"number-of-pages":"1373-1384","title":"Rare coding variants in PLCG2, ABI3, and TREM2 implicate microglial-mediated innate immunity in Alzheimer's disease","type":"book","volume":"49"},"uris":["http://www.mendeley.com/documents/?uuid=72e3c741-35f3-4094-866a-837d03a359bd"]},{"id":"ITEM-2","itemData":{"DOI":"10.3389/fncel.2018.00463","ISSN":"1662-5102","PMID":"30534059","abstract":"Neudesin (Neuron-derived neurotrophic factor, NENF), a membrane-associated progesterone receptor family (MAPR) member, is a neuron secreted protein with neurotrophic properties during embryonic stages. However, its role in the adult brain is still poorly addressed. In this study we have used neudesin-null (Nenf-/-) mice and performed a characterization of the proliferation state of the adult neurogenic niches, the adult subventricular zone (SVZ) and the hippocampus subgranular zone (SGZ). Nenf-/- males did not presented any deficits in proliferation in the SVZ neither in vivo nor in vitro. On the other hand a decrease in cell proliferation in the SGZ was observed, as well as a decrease in the number of newborn neurons in the dentate gyrus (DG) that was accompanied by impaired context discrimination in a contextual fear conditioning (CFC) task. Since NENF neurotrophic action is suggested to occur via the formation of a progesterone stability complex for the activation of non-genomic cascade, we further evaluated progesterone metabolism in the absence of NENF. Interestingly, expression of progesterone catabolic rate-determining enzyme, 5-α-reductase was upregulated in the DG of Nenf-/-, together with a significant increase in the expression of the δGABAA receptor gene, involved in DG tonic inhibition. Taken together, these findings add in vivo evidence on the neurotrophic properties of NENF in the adult brain. Furthermore, the mechanism of action of NENF in this process might implicate neurosteroids modulation, at least in the DG.","author":[{"dropping-particle":"","family":"Novais","given":"Ashley","non-dropping-particle":"","parse-names":false,"suffix":""},{"dropping-particle":"","family":"Silva","given":"Alberto","non-dropping-particle":"","parse-names":false,"suffix":""},{"dropping-particle":"","family":"Ferreira","given":"Ana Catarina","non-dropping-particle":"","parse-names":false,"suffix":""},{"dropping-particle":"","family":"Falcão","given":"Ana Mendanha","non-dropping-particle":"","parse-names":false,"suffix":""},{"dropping-particle":"","family":"Sousa","given":"Nuno","non-dropping-particle":"","parse-names":false,"suffix":""},{"dropping-particle":"","family":"Palha","given":"Joana Almeida","non-dropping-particle":"","parse-names":false,"suffix":""},{"dropping-particle":"","family":"Marques","given":"Fernanda","non-dropping-particle":"","parse-names":false,"suffix":""},{"dropping-particle":"","family":"Sousa","given":"João Carlos","non-dropping-particle":"","parse-names":false,"suffix":""}],"container-title":"Frontiers in Cellular Neuroscience","id":"ITEM-2","issued":{"date-parts":[["2018","11","26"]]},"page":"463","title":"Adult Hippocampal Neurogenesis Modulation by the Membrane-Associated Progesterone Receptor Family Member Neudesin","type":"article-journal","volume":"12"},"uris":["http://www.mendeley.com/documents/?uuid=38f50a33-ac7f-3d81-9776-861dde1914dc"]},{"id":"ITEM-3","itemData":{"DOI":"10.1371/journal.pone.0074975","ISSN":"1932-6203","PMID":"24073229","abstract":"Nolz-1, as a murine member of the NET zinc-finger protein family, is expressed in post-mitotic differentiating neurons of striatum during development. To explore the function of Nolz-1 in regulating the neurogenesis of forebrain, we studied the effects of ectopic expression of Nolz-1 in neural progenitors. We generated the Cre-loxP dependent conditional transgenic mice in which Nolz-1 was ectopically expressed in proliferative neural progenitors. Ectopic expression of Nolz-1 in neural progenitors by intercrossing the Nolz-1 conditional transgenic mice with the nestin-Cre mice resulted in hypoplasia of telencephalon in double transgenic mice. Decreased proliferation of neural progenitor cells were found in the telencephalon, as evidenced by the reduction of BrdU-, Ki67- and phospho-histone 3-positive cells in E11.5-12.5 germinal zone of telencephalon. Transgenic Nolz-1 also promoted cell cycle exit and as a consequence might facilitate premature differentiation of progenitors, because TuJ1-positive neurons were ectopically found in the ventricular zone and there was a general increase of TuJ1 immunoreactivity in the telencephalon. Moreover, clusters of strong TuJ1-expressing neurons were present in E12.5 germinal zone. Some of these strong TuJ1-positive clusters, however, contained apoptotic condensed DNA, suggesting that inappropriate premature differentiation may lead to abnormal apoptosis in some progenitor cells. Consistent with the transgenic mouse analysis in vivo, similar effects of Nozl-1 over-expression in induction of apoptosis, inhibition of cell proliferation and promotion of neuronal differentiation were also observed in three different N18, ST14A and N2A neural cell lines in vitro. Taken together, our study indicates that ectopic expression of Nolz-1 in neural progenitors promotes cell cycle exit/premature neuronal differentiation and induces abnormal apoptosis in the developing telencephalon.","author":[{"dropping-particle":"","family":"Chang","given":"Sunny Li-Yun","non-dropping-particle":"","parse-names":false,"suffix":""},{"dropping-particle":"","family":"Chen","given":"Shih-Yun","non-dropping-particle":"","parse-names":false,"suffix":""},{"dropping-particle":"","family":"Huang","given":"Huai-Huei","non-dropping-particle":"","parse-names":false,"suffix":""},{"dropping-particle":"","family":"Ko","given":"Hsin-An","non-dropping-particle":"","parse-names":false,"suffix":""},{"dropping-particle":"","family":"Liu","given":"Pei-Tsen","non-dropping-particle":"","parse-names":false,"suffix":""},{"dropping-particle":"","family":"Liu","given":"Ya-Chi","non-dropping-particle":"","parse-names":false,"suffix":""},{"dropping-particle":"","family":"Chen","given":"Ping-Hau","non-dropping-particle":"","parse-names":false,"suffix":""},{"dropping-particle":"","family":"Liu","given":"Fu-Chin","non-dropping-particle":"","parse-names":false,"suffix":""}],"container-title":"PLoS ONE","editor":[{"dropping-particle":"","family":"Chien","given":"Cheng-Ting","non-dropping-particle":"","parse-names":false,"suffix":""}],"id":"ITEM-3","issue":"9","issued":{"date-parts":[["2013","9","20"]]},"page":"e74975","title":"Ectopic Expression of Nolz-1 in Neural Progenitors Promotes Cell Cycle Exit/Premature Neuronal Differentiation Accompanying with Abnormal Apoptosis in the Developing Mouse Telencephalon","type":"article-journal","volume":"8"},"uris":["http://www.mendeley.com/documents/?uuid=357664cc-1ee0-3edd-99f1-c944f4558de8"]}],"mendeley":{"formattedCitation":"(Sims et al. 2017; Novais et al. 2018; Chang et al. 2013)","plainTextFormattedCitation":"(Sims et al. 2017; Novais et al. 2018; Chang et al. 2013)","previouslyFormattedCitation":"(Sims et al. 2017; Novais et al. 2018; Chang et al. 2013)"},"properties":{"noteIndex":0},"schema":"https://github.com/citation-style-language/schema/raw/master/csl-citation.json"}</w:instrText>
      </w:r>
      <w:r w:rsidRPr="003026AF">
        <w:rPr>
          <w:rFonts w:asciiTheme="minorHAnsi" w:eastAsia="Times New Roman" w:hAnsiTheme="minorHAnsi" w:cstheme="minorHAnsi"/>
        </w:rPr>
        <w:fldChar w:fldCharType="separate"/>
      </w:r>
      <w:r w:rsidR="003855B9" w:rsidRPr="003855B9">
        <w:rPr>
          <w:rFonts w:asciiTheme="minorHAnsi" w:eastAsia="Times New Roman" w:hAnsiTheme="minorHAnsi" w:cstheme="minorHAnsi"/>
          <w:noProof/>
        </w:rPr>
        <w:t>(Sims et al. 2017; Novais et al. 2018; Chang et al. 2013)</w:t>
      </w:r>
      <w:r w:rsidRPr="003026AF">
        <w:rPr>
          <w:rFonts w:asciiTheme="minorHAnsi" w:eastAsia="Times New Roman" w:hAnsiTheme="minorHAnsi" w:cstheme="minorHAnsi"/>
        </w:rPr>
        <w:fldChar w:fldCharType="end"/>
      </w:r>
      <w:r w:rsidRPr="003026AF">
        <w:rPr>
          <w:rFonts w:asciiTheme="minorHAnsi" w:eastAsia="Times New Roman" w:hAnsiTheme="minorHAnsi" w:cstheme="minorHAnsi"/>
        </w:rPr>
        <w:t xml:space="preserve"> or other pathways indirectly linked to aging or neurobiology (</w:t>
      </w:r>
      <w:proofErr w:type="spellStart"/>
      <w:r w:rsidRPr="003026AF">
        <w:rPr>
          <w:rFonts w:asciiTheme="minorHAnsi" w:eastAsia="Times New Roman" w:hAnsiTheme="minorHAnsi" w:cstheme="minorHAnsi"/>
        </w:rPr>
        <w:t>mTORC</w:t>
      </w:r>
      <w:proofErr w:type="spellEnd"/>
      <w:r w:rsidRPr="003026AF">
        <w:rPr>
          <w:rFonts w:asciiTheme="minorHAnsi" w:eastAsia="Times New Roman" w:hAnsiTheme="minorHAnsi" w:cstheme="minorHAnsi"/>
        </w:rPr>
        <w:t xml:space="preserve">-ubiquitin). A further 9 were already linked to ageing or dementia at the time we published and since </w:t>
      </w:r>
      <w:r w:rsidRPr="003026AF">
        <w:rPr>
          <w:rFonts w:asciiTheme="minorHAnsi" w:eastAsia="Times New Roman" w:hAnsiTheme="minorHAnsi" w:cstheme="minorHAnsi"/>
        </w:rPr>
        <w:fldChar w:fldCharType="begin" w:fldLock="1"/>
      </w:r>
      <w:r w:rsidR="000F5E5A">
        <w:rPr>
          <w:rFonts w:asciiTheme="minorHAnsi" w:eastAsia="Times New Roman" w:hAnsiTheme="minorHAnsi" w:cstheme="minorHAnsi"/>
        </w:rPr>
        <w:instrText>ADDIN CSL_CITATION {"citationItems":[{"id":"ITEM-1","itemData":{"DOI":"10.1016/j.nbd.2010.09.016","PMID":"20887790","abstract":"Mechanisms determining characteristic age-of-onset for neurological diseases are largely unknown. Normal brain aging associates with robust and progressive transcriptome changes (\"molecular aging\"), but the intersection with disease pathways is mostly uncharacterized. Here, using cross-cohort microarray analysis of four human brain areas, we show that neurological disease pathways largely overlap with molecular aging and that subjects carrying a newly-characterized low-expressing polymorphism in a putative longevity gene (Sirtuin5; SIRT5(prom2)) have older brain molecular ages. Specifically, molecular aging was remarkably conserved across cohorts and brain areas, and included numerous developmental and transcription-regulator genes. Neurological disease-associated genes were highly overrepresented within age-related genes and changed almost unanimously in pro-disease directions, together suggesting an underlying genetic \"program\" of aging that progressively promotes disease. To begin testing this putative pathway, we developed and used an age-biosignature to assess five candidate longevity gene polymorphisms' association with molecular aging rates. Most robustly, aging was accelerated in cingulate, but not amygdala, of subjects carrying a SIRT5 promoter polymorphism (+9 years, p=0.004), in concordance with cingulate-specific decreased SIRT5 expression. This effect was driven by a set of core transcripts (+24 years, p=0.0004), many of which were mitochondrial, including Parkinson's disease genes, PINK-1 and DJ-1/PARK7, hence suggesting that SIRT5(prom2) may represent a risk factor for mitochondrial dysfunction-related diseases, including Parkinson's, through accelerated molecular aging of disease-related genes. Based on these results we speculate that a \"common mechanism\" may underlie age-of-onset across several neurological diseases. Confirming this pathway and its regulation by common genetic variants would provide new strategies for predicting, delaying, and treating neurological diseases.","author":[{"dropping-particle":"","family":"Glorioso","given":"Christin","non-dropping-particle":"","parse-names":false,"suffix":""},{"dropping-particle":"","family":"Oh","given":"Sunghee","non-dropping-particle":"","parse-names":false,"suffix":""},{"dropping-particle":"","family":"Douillard","given":"Gaelle Guilloux","non-dropping-particle":"","parse-names":false,"suffix":""},{"dropping-particle":"","family":"Sibille","given":"Etienne","non-dropping-particle":"","parse-names":false,"suffix":""}],"id":"ITEM-1","issue":"2","issued":{"date-parts":[["2011","2"]]},"publisher":"Elsevier Inc.","title":"Brain molecular aging, promotion of neurological disease and modulation by sirtuin 5 longevity gene polymorphism","type":"article-journal","volume":"41"},"uris":["http://www.mendeley.com/documents/?uuid=e946e637-90c0-4356-b09b-1a6ff86b5f40"]},{"id":"ITEM-2","itemData":{"ISSN":"0959-4965","PMID":"15106847","abstract":"The protein p42IP4 (centaurin-alpha1) is a brain-specific InsP4/PtdIns3 (PIP)-binding protein, whish is localized in neurons of the human brain. In Alzheimer's disease (AD) the intraneuronal expression of the protein was shown to be elevated. In addition, p42IP4 immunostaining decorated neuritic plaques. Attempting to explain the putative role of the protein in AD, we have concentrated on its well-known interactions with casein kinase I, which is known to be prominently involved in AD pathophysiology. Meanwhile, specific interaction of p42IP4 with nucleolin, another player in AD pathology, has been revealed. Based on these data, we propose alternative concepts of how p42IP4 might act in AD pathomechanisms.","author":[{"dropping-particle":"","family":"Reiser","given":"Georg","non-dropping-particle":"","parse-names":false,"suffix":""},{"dropping-particle":"","family":"Bernstein","given":"Hans-Gert","non-dropping-particle":"","parse-names":false,"suffix":""}],"container-title":"Neuroreport","id":"ITEM-2","issue":"1","issued":{"date-parts":[["2004","1"]]},"page":"147-8","title":"Altered expression of protein p42IP4/centaurin-alpha 1 in Alzheimer's disease brains and possible interaction of p42IP4 with nucleolin.","type":"article-journal","volume":"15"},"uris":["http://www.mendeley.com/documents/?uuid=0f1ff3a8-3476-4c47-b2d8-d482327228ba"]},{"id":"ITEM-3","itemData":{"DOI":"10.1074/jbc.M108372200","ISSN":"0021-9258","PMID":"11912189","abstract":"We have isolated a novel protein based on its association with Drosophila APP-like protein (APPL), a homolog of the beta-amyloid precursor protein (APP) that is implicated in Alzheimer's disease. This novel APPL-interacting protein 1 (APLIP1) contains a Src homology 3 domain and a phosphotyrosine interaction domain and is expressed abundantly in neural tissues. The phosphotyrosine interaction domain of APLIP1 interacts with a sequence containing GYENPTY in the cytoplasmic domain of APPL. APLIP1 is highly homologous to the carboxyl-terminal halves of mammalian c-Jun NH(2)-terminal kinase (JNK)-interacting protein 1b (JIP1b) and 2 (JIP2), which also contain Src homology 3 and phosphotyrosine interaction domains. The similarity of APLIP1 to JIP1b and JIP2 includes interaction with component(s) of the JNK signaling pathway and with the motor protein kinesin and the formation of homo-oligomers. JIP1b interacts strongly with the cytoplasmic domain of APP (APPcyt), as APLIP1 does with APPL, but the interaction of JIP2 with APPcyt is weak. Overexpression of JIP1b slightly enhances the JNK-dependent threonine phosphorylation of APP in cultured cells, but that of JIP2 suppresses it. These observations suggest that the interactions of APP family proteins with APLIP1, JIP1b, and JIP2 are conserved and play important roles in the metabolism and/or the function of APPs including the regulation of APP phosphorylation by JNK. Analysis of APP family proteins and their associated proteins is expected to contribute to understanding the molecular process of neural degeneration in Alzheimer's disease.","author":[{"dropping-particle":"","family":"Taru","given":"Hidenori","non-dropping-particle":"","parse-names":false,"suffix":""},{"dropping-particle":"","family":"Iijima","given":"Ko-Ichi","non-dropping-particle":"","parse-names":false,"suffix":""},{"dropping-particle":"","family":"Hase","given":"Momoko","non-dropping-particle":"","parse-names":false,"suffix":""},{"dropping-particle":"","family":"Kirino","given":"Yutaka","non-dropping-particle":"","parse-names":false,"suffix":""},{"dropping-particle":"","family":"Yagi","given":"Yoshimasa","non-dropping-particle":"","parse-names":false,"suffix":""},{"dropping-particle":"","family":"Suzuki","given":"Toshiharu","non-dropping-particle":"","parse-names":false,"suffix":""}],"container-title":"The Journal of biological chemistry","id":"ITEM-3","issue":"22","issued":{"date-parts":[["2002","5","31"]]},"page":"20070-8","title":"Interaction of Alzheimer's beta -amyloid precursor family proteins with scaffold proteins of the JNK signaling cascade.","type":"article-journal","volume":"277"},"uris":["http://www.mendeley.com/documents/?uuid=6b0ee318-739e-39bb-9946-b50ca15e047e"]},{"id":"ITEM-4","itemData":{"DOI":"10.1073/pnas.0806062106","ISSN":"0027-8424","author":[{"dropping-particle":"","family":"Taniguchi","given":"N.","non-dropping-particle":"","parse-names":false,"suffix":""},{"dropping-particle":"","family":"Carames","given":"B.","non-dropping-particle":"","parse-names":false,"suffix":""},{"dropping-particle":"","family":"Ronfani","given":"L.","non-dropping-particle":"","parse-names":false,"suffix":""},{"dropping-particle":"","family":"Ulmer","given":"U.","non-dropping-particle":"","parse-names":false,"suffix":""},{"dropping-particle":"","family":"Komiya","given":"S.","non-dropping-particle":"","parse-names":false,"suffix":""},{"dropping-particle":"","family":"Bianchi","given":"M. E.","non-dropping-particle":"","parse-names":false,"suffix":""},{"dropping-particle":"","family":"Lotz","given":"M.","non-dropping-particle":"","parse-names":false,"suffix":""}],"container-title":"Proceedings of the National Academy of Sciences","id":"ITEM-4","issue":"4","issued":{"date-parts":[["2009","1","27"]]},"page":"1181-1186","title":"Aging-related loss of the chromatin protein HMGB2 in articular cartilage is linked to reduced cellularity and osteoarthritis","type":"article-journal","volume":"106"},"uris":["http://www.mendeley.com/documents/?uuid=d6c797e7-9ce2-3953-9b2e-9ac4980a48eb"]},{"id":"ITEM-5","itemData":{"DOI":"10.1001/jama.2010.574","ISSN":"0098-7484","PMID":"20460622","abstract":"CONTEXT Genome-wide association studies (GWAS) have recently identified CLU, PICALM, and CR1 as novel genes for late-onset Alzheimer disease (AD). OBJECTIVES To identify and strengthen additional loci associated with AD and confirm these in an independent sample and to examine the contribution of recently identified genes to AD risk prediction in a 3-stage analysis of new and previously published GWAS on more than 35,000 persons (8371 AD cases). DESIGN, SETTING, AND PARTICIPANTS In stage 1, we identified strong genetic associations (P &lt; 10(-3)) in a sample of 3006 AD cases and 14,642 controls by combining new data from the population-based Cohorts for Heart and Aging Research in Genomic Epidemiology consortium (1367 AD cases [973 incident]) with previously reported results from the Translational Genomics Research Institute and the Mayo AD GWAS. We identified 2708 single-nucleotide polymorphisms (SNPs) with P &lt; 10(-3). In stage 2, we pooled results for these SNPs with the European AD Initiative (2032 cases and 5328 controls) to identify 38 SNPs (10 loci) with P &lt; 10(-5). In stage 3, we combined data for these 10 loci with data from the Genetic and Environmental Risk in AD consortium (3333 cases and 6995 controls) to identify 4 SNPs with P &lt; 1.7x10(-8). These 4 SNPs were replicated in an independent Spanish sample (1140 AD cases and 1209 controls). Genome-wide association analyses were completed in 2007-2008 and the meta-analyses and replication in 2009. MAIN OUTCOME MEASURE Presence of Alzheimer disease. RESULTS Two loci were identified to have genome-wide significance for the first time: rs744373 near BIN1 (odds ratio [OR],1.13; 95% confidence interval [CI],1.06-1.21 per copy of the minor allele; P = 1.59x10(-11)) and rs597668 near EXOC3L2/BLOC1S3/MARK4 (OR, 1.18; 95% CI, 1.07-1.29; P = 6.45x10(-9)). Associations of these 2 loci plus the previously identified loci CLU and PICALM with AD were confirmed in the Spanish sample (P &lt; .05). However, although CLU and PICALM were confirmed to be associated with AD in this independent sample, they did not improve the ability of a model that included age, sex, and APOE to predict incident AD (improvement in area under the receiver operating characteristic curve from 0.847 to 0.849 in the Rotterdam Study and 0.702 to 0.705 in the Cardiovascular Health Study). CONCLUSIONS Two genetic loci for AD were found for the first time to reach genome-wide statistical significance. These findings were replicated in an independ…","author":[{"dropping-particle":"","family":"Seshadri","given":"Sudha","non-dropping-particle":"","parse-names":false,"suffix":""},{"dropping-particle":"","family":"Fitzpatrick","given":"Annette L","non-dropping-particle":"","parse-names":false,"suffix":""},{"dropping-particle":"","family":"Ikram","given":"M Arfan","non-dropping-particle":"","parse-names":false,"suffix":""},{"dropping-particle":"","family":"DeStefano","given":"Anita L","non-dropping-particle":"","parse-names":false,"suffix":""},{"dropping-particle":"","family":"Gudnason","given":"Vilmundur","non-dropping-particle":"","parse-names":false,"suffix":""},{"dropping-particle":"","family":"Boada","given":"Merce","non-dropping-particle":"","parse-names":false,"suffix":""},{"dropping-particle":"","family":"Bis","given":"Joshua C","non-dropping-particle":"","parse-names":false,"suffix":""},{"dropping-particle":"V","family":"Smith","given":"Albert","non-dropping-particle":"","parse-names":false,"suffix":""},{"dropping-particle":"","family":"Carassquillo","given":"Minerva M","non-dropping-particle":"","parse-names":false,"suffix":""},{"dropping-particle":"","family":"Lambert","given":"Jean Charles","non-dropping-particle":"","parse-names":false,"suffix":""},{"dropping-particle":"","family":"Harold","given":"Denise","non-dropping-particle":"","parse-names":false,"suffix":""},{"dropping-particle":"","family":"Schrijvers","given":"Elisabeth M C","non-dropping-particle":"","parse-names":false,"suffix":""},{"dropping-particle":"","family":"Ramirez-Lorca","given":"Reposo","non-dropping-particle":"","parse-names":false,"suffix":""},{"dropping-particle":"","family":"Debette","given":"Stephanie","non-dropping-particle":"","parse-names":false,"suffix":""},{"dropping-particle":"","family":"Longstreth","given":"W T","non-dropping-particle":"","parse-names":false,"suffix":""},{"dropping-particle":"","family":"Janssens","given":"A Cecile J W","non-dropping-particle":"","parse-names":false,"suffix":""},{"dropping-particle":"","family":"Pankratz","given":"V Shane","non-dropping-particle":"","parse-names":false,"suffix":""},{"dropping-particle":"","family":"Dartigues","given":"Jean François","non-dropping-particle":"","parse-names":false,"suffix":""},{"dropping-particle":"","family":"Hollingworth","given":"Paul","non-dropping-particle":"","parse-names":false,"suffix":""},{"dropping-particle":"","family":"Aspelund","given":"Thor","non-dropping-particle":"","parse-names":false,"suffix":""},{"dropping-particle":"","family":"Hernandez","given":"Isabel","non-dropping-particle":"","parse-names":false,"suffix":""},{"dropping-particle":"","family":"Beiser","given":"Alexa","non-dropping-particle":"","parse-names":false,"suffix":""},{"dropping-particle":"","family":"Kuller","given":"Lewis H","non-dropping-particle":"","parse-names":false,"suffix":""},{"dropping-particle":"","family":"Koudstaal","given":"Peter J","non-dropping-particle":"","parse-names":false,"suffix":""},{"dropping-particle":"","family":"Dickson","given":"Dennis W","non-dropping-particle":"","parse-names":false,"suffix":""},{"dropping-particle":"","family":"Tzourio","given":"Christophe","non-dropping-particle":"","parse-names":false,"suffix":""},{"dropping-particle":"","family":"Abraham","given":"Richard","non-dropping-particle":"","parse-names":false,"suffix":""},{"dropping-particle":"","family":"Antunez","given":"Carmen","non-dropping-particle":"","parse-names":false,"suffix":""},{"dropping-particle":"","family":"Du","given":"Yangchun","non-dropping-particle":"","parse-names":false,"suffix":""},{"dropping-particle":"","family":"Rotter","given":"Jerome I","non-dropping-particle":"","parse-names":false,"suffix":""},{"dropping-particle":"","family":"Aulchenko","given":"Yurii S","non-dropping-particle":"","parse-names":false,"suffix":""},{"dropping-particle":"","family":"Harris","given":"Tamara B","non-dropping-particle":"","parse-names":false,"suffix":""},{"dropping-particle":"","family":"Petersen","given":"Ronald C","non-dropping-particle":"","parse-names":false,"suffix":""},{"dropping-particle":"","family":"Berr","given":"Claudine","non-dropping-particle":"","parse-names":false,"suffix":""},{"dropping-particle":"","family":"Owen","given":"Michael J","non-dropping-particle":"","parse-names":false,"suffix":""},{"dropping-particle":"","family":"Lopez-Arrieta","given":"Jesus","non-dropping-particle":"","parse-names":false,"suffix":""},{"dropping-particle":"","family":"Varadarajan","given":"Badri N","non-dropping-particle":"","parse-names":false,"suffix":""},{"dropping-particle":"","family":"Becker","given":"James T","non-dropping-particle":"","parse-names":false,"suffix":""},{"dropping-particle":"","family":"Rivadeneira","given":"Fernando","non-dropping-particle":"","parse-names":false,"suffix":""},{"dropping-particle":"","family":"Nalls","given":"Michael A","non-dropping-particle":"","parse-names":false,"suffix":""},{"dropping-particle":"","family":"Graff-Radford","given":"Neill R","non-dropping-particle":"","parse-names":false,"suffix":""},{"dropping-particle":"","family":"Campion","given":"Dominique","non-dropping-particle":"","parse-names":false,"suffix":""},{"dropping-particle":"","family":"Auerbach","given":"Sanford","non-dropping-particle":"","parse-names":false,"suffix":""},{"dropping-particle":"","family":"Rice","given":"Kenneth","non-dropping-particle":"","parse-names":false,"suffix":""},{"dropping-particle":"","family":"Hofman","given":"Albert","non-dropping-particle":"","parse-names":false,"suffix":""},{"dropping-particle":"V","family":"Jonsson","given":"Palmi","non-dropping-particle":"","parse-names":false,"suffix":""},{"dropping-particle":"","family":"Schmidt","given":"Helena","non-dropping-particle":"","parse-names":false,"suffix":""},{"dropping-particle":"","family":"Lathrop","given":"Mark","non-dropping-particle":"","parse-names":false,"suffix":""},{"dropping-particle":"","family":"Mosley","given":"Thomas H","non-dropping-particle":"","parse-names":false,"suffix":""},{"dropping-particle":"","family":"Au","given":"Rhoda","non-dropping-particle":"","parse-names":false,"suffix":""},{"dropping-particle":"","family":"Psaty","given":"Bruce M","non-dropping-particle":"","parse-names":false,"suffix":""},{"dropping-particle":"","family":"Uitterlinden","given":"Andre G","non-dropping-particle":"","parse-names":false,"suffix":""},{"dropping-particle":"","family":"Farrer","given":"Lindsay A","non-dropping-particle":"","parse-names":false,"suffix":""},{"dropping-particle":"","family":"Lumley","given":"Thomas","non-dropping-particle":"","parse-names":false,"suffix":""},{"dropping-particle":"","family":"Ruiz","given":"Agustin","non-dropping-particle":"","parse-names":false,"suffix":""},{"dropping-particle":"","family":"Williams","given":"Julie","non-dropping-particle":"","parse-names":false,"suffix":""},{"dropping-particle":"","family":"Amouyel","given":"Philippe","non-dropping-particle":"","parse-names":false,"suffix":""},{"dropping-particle":"","family":"Younkin","given":"Steve G","non-dropping-particle":"","parse-names":false,"suffix":""},{"dropping-particle":"","family":"Wolf","given":"Philip A","non-dropping-particle":"","parse-names":false,"suffix":""},{"dropping-particle":"","family":"Launer","given":"Lenore J","non-dropping-particle":"","parse-names":false,"suffix":""},{"dropping-particle":"","family":"Lopez","given":"Oscar L","non-dropping-particle":"","parse-names":false,"suffix":""},{"dropping-particle":"","family":"Duijn","given":"Cornelia M","non-dropping-particle":"van","parse-names":false,"suffix":""},{"dropping-particle":"","family":"Breteler","given":"Monique M B","non-dropping-particle":"","parse-names":false,"suffix":""},{"dropping-particle":"","family":"CHARGE Consortium","given":"","non-dropping-particle":"","parse-names":false,"suffix":""},{"dropping-particle":"","family":"GERAD1 Consortium","given":"","non-dropping-particle":"","parse-names":false,"suffix":""},{"dropping-particle":"","family":"EADI1 Consortium","given":"","non-dropping-particle":"","parse-names":false,"suffix":""}],"container-title":"JAMA","id":"ITEM-5","issue":"18","issued":{"date-parts":[["2010","5","12"]]},"page":"1832","title":"Genome-wide Analysis of Genetic Loci Associated With Alzheimer Disease","type":"article-journal","volume":"303"},"uris":["http://www.mendeley.com/documents/?uuid=accd8863-3eb4-3960-a14c-89785f0d88f0"]},{"id":"ITEM-6","itemData":{"ISSN":"0006-8993","PMID":"8590068","abstract":"Calretinin-containing neurons (CR) were visualized by immunocytochemistry in the human temporal cortex. The morphology of calretinin-positive neurons ranged from bipolar, bitufted, fusiform to double bouquet cells, whose long axis was parallel to the radial axis of the cortex. Calretinin-immunoreactive cells were more abundant in layers II, III and less frequent in layer VI and white matter. In layer I, large horizontal neurons resembling Cajal-Retzius cells were observed. Layers IV and V contained few labeled cells. The CR-immunoreactive neuropil was abundant, especially in supragranular layers. However, the most prominent feature of the pattern of calretinin staining was the presence of long, vertically oriented bundles of calretinin-immunoreactive processes. These bundles formed a widespread, regular columnar system descending throughout layers II to VI. Despite the virtually identical morphological features of CR-immunoreactive neurons and certain calbindin-immunoreactive neurons, colocalization studies for both antibodies against calretinin and calbindin, revealed little coexistence (in supragranular layers) or none (in infragranular layers). Thus, double bouquet cells could be considered as forming a chemically heterogeneous neuronal population. In addition, four brains from patients with Alzheimer's disease were immunostained for calretinin. No major differences from normal brains were found; the distribution, morphology and the characteristic, vertically oriented bundles resembled those described in normal brains. These data suggest that these calcium-binding protein-containing interneurons are present in normal human brain and that they are resistant to degeneration in Alzheimer's disease.","author":[{"dropping-particle":"","family":"Fonseca","given":"M","non-dropping-particle":"","parse-names":false,"suffix":""},{"dropping-particle":"","family":"Soriano","given":"E","non-dropping-particle":"","parse-names":false,"suffix":""}],"container-title":"Brain research","id":"ITEM-6","issue":"1-2","issued":{"date-parts":[["1995","9","11"]]},"page":"83-91","title":"Calretinin-immunoreactive neurons in the normal human temporal cortex and in Alzheimer's disease.","type":"article-journal","volume":"691"},"uris":["http://www.mendeley.com/documents/?uuid=65d78da3-e565-39e0-8f9e-6255a10057a2"]},{"id":"ITEM-7","itemData":{"ISSN":"0002-9440","PMID":"11786404","abstract":"A pathological hallmark of Alzheimer's disease is the senile plaque, composed of beta-amyloid fibrils, microglia, astrocytes, and dystrophic neurites. We reported previously that class A scavenger receptors mediate adhesion of microglia and macrophages to beta-amyloid fibrils and oxidized low-density lipoprotein (oxLDL)-coated surfaces. We also showed that CD36, a class B scavenger receptor and an oxLDL receptor, promotes H(2)O(2) secretion by macrophages adherent to oxLDL-coated surfaces. Whether CD36 is expressed on microglia, and whether it plays a role in secretion of H(2)O(2) by microglia interacting with fibrillar beta-amyloid is not known. Using fluorescence-activated cell sorting analysis and immunohistochemistry, we found that CD36 is expressed on human fetal microglia, and N9-immortalized mouse microglia. We also found that CD36 is expressed on microglia and on vascular endothelial cells in the brains of Alzheimer's disease patients. Bowes human melanoma cells, which normally do not express CD36, gained the ability to specifically bind to surfaces coated with fibrillar beta-amyloid when transfected with a cDNA encoding human CD36, suggesting that CD36 is a receptor for fibrillar beta-amyloid. Furthermore, two different monoclonal antibodies to CD36 inhibited H(2)O(2) production by N9 microglia and human macrophages adherent to fibrillar beta-amyloid by approximately 50%. Our data identify a role for CD36 in fibrillar beta-amyloid-induced H(2)O(2) production by microglia, and imply that CD36 can mediate binding to fibrillar beta-amyloid. We propose that similar to their role in the interaction of macrophages with oxLDL, class A scavenger receptors and CD36 play complimentary roles in the interactions of microglia with fibrillar beta-amyloid.","author":[{"dropping-particle":"","family":"Coraci","given":"Indra Sethy","non-dropping-particle":"","parse-names":false,"suffix":""},{"dropping-particle":"","family":"Husemann","given":"Jens","non-dropping-particle":"","parse-names":false,"suffix":""},{"dropping-particle":"","family":"Berman","given":"Joan W","non-dropping-particle":"","parse-names":false,"suffix":""},{"dropping-particle":"","family":"Hulette","given":"Christine","non-dropping-particle":"","parse-names":false,"suffix":""},{"dropping-particle":"","family":"Dufour","given":"Jennifer H","non-dropping-particle":"","parse-names":false,"suffix":""},{"dropping-particle":"","family":"Campanella","given":"Gabriele K","non-dropping-particle":"","parse-names":false,"suffix":""},{"dropping-particle":"","family":"Luster","given":"Andrew D","non-dropping-particle":"","parse-names":false,"suffix":""},{"dropping-particle":"","family":"Silverstein","given":"Samuel C","non-dropping-particle":"","parse-names":false,"suffix":""},{"dropping-particle":"","family":"El-Khoury","given":"Joseph B","non-dropping-particle":"","parse-names":false,"suffix":""}],"container-title":"The American journal of pathology","id":"ITEM-7","issue":"1","issued":{"date-parts":[["2002","1"]]},"page":"101-12","title":"CD36, a class B scavenger receptor, is expressed on microglia in Alzheimer's disease brains and can mediate production of reactive oxygen species in response to beta-amyloid fibrils.","type":"article-journal","volume":"160"},"uris":["http://www.mendeley.com/documents/?uuid=526a1062-d6b9-39d1-836d-60a4f5a19bec"]},{"id":"ITEM-8","itemData":{"DOI":"10.1517/14728222.7.4.559","ISSN":"1472-8222","PMID":"12885274","abstract":"Cellular FLIP (c-FLIP), also known as FLICE-inhibitory protein, has been identified as an inhibitor of apoptosis triggered by engagement of death receptors (DRs) such as Fas or TRAIL (TNF-related apoptosis-inducing ligand). cFLIP is recruited to DR signalling complexes, where it prevents caspase activation. Animal models have indicated that c-FLIP plays an important role in T cell proliferation and heart development. Abnormal c-FLIP expression has been identified in various diseases such as multiple sclerosis (MS), Alzheimer's disease (AD), diabetes mellitus, rheumatoid arthritis (RA) and various cancers. This review focuses on recent insights into c-FLIP dysregulation associated with human diseases and addresses the possibilities of using c-FLIP as a therapeutic target.","author":[{"dropping-particle":"","family":"Micheau","given":"Olivier","non-dropping-particle":"","parse-names":false,"suffix":""}],"container-title":"Expert Opinion on Therapeutic Targets","id":"ITEM-8","issue":"4","issued":{"date-parts":[["2003","8","2"]]},"page":"559-573","title":"Cellular FLICE-inhibitory protein: an attractive therapeutic target?","type":"article-journal","volume":"7"},"uris":["http://www.mendeley.com/documents/?uuid=1e61be0e-d8a7-3c13-bbf4-cd8674ccbec8"]},{"id":"ITEM-9","itemData":{"DOI":"10.1038/cddis.2010.17","ISSN":"2041-4889","PMID":"21364645","abstract":"This study shows that forcing c-Flip overexpression in undifferentiated skeletal myogenic cells in vivo results in early aging muscle phenotype. In the transgenic mice, adult muscle histology, histochemistry and biochemistry show strong alterations: reduction of fibers size and muscle mass, mitochondrial abnormalities, increase in protein oxidation and apoptosis markers and reduced AKT/GSK3β phosphorylation. In the infant, higher levels of Pax-7, PCNA, P-ERK and active-caspase-3 were observed, indicating enhanced proliferation and concomitant apoptosis of myogenic precursors. Increased proliferation correlated with NF-κB activation, detected as p65 phosphorylation, and with high levels of embryonic myosin heavy chain. Reduced regenerative potential after muscle damage in the adult and impaired fiber growth associated with reduced NFATc2 activation in the infant were also observed, indicating that the satellite cell pool is prematurely compromised. Altogether, these data show a role for c-Flip in modulating skeletal muscle phenotype by affecting the proliferative potential of undifferentiated cells. This finding indicates a novel additional mechanism through which c-Flip might possibly control tissue remodeling.","author":[{"dropping-particle":"","family":"Giampietri","given":"C","non-dropping-particle":"","parse-names":false,"suffix":""},{"dropping-particle":"","family":"Petrungaro","given":"S","non-dropping-particle":"","parse-names":false,"suffix":""},{"dropping-particle":"","family":"Coluccia","given":"P","non-dropping-particle":"","parse-names":false,"suffix":""},{"dropping-particle":"","family":"Antonangeli","given":"F","non-dropping-particle":"","parse-names":false,"suffix":""},{"dropping-particle":"","family":"Giannakakis","given":"K","non-dropping-particle":"","parse-names":false,"suffix":""},{"dropping-particle":"","family":"Faraggiana","given":"T","non-dropping-particle":"","parse-names":false,"suffix":""},{"dropping-particle":"","family":"Filippini","given":"A","non-dropping-particle":"","parse-names":false,"suffix":""},{"dropping-particle":"","family":"Cossu","given":"G","non-dropping-particle":"","parse-names":false,"suffix":""},{"dropping-particle":"","family":"Ziparo","given":"E","non-dropping-particle":"","parse-names":false,"suffix":""}],"container-title":"Cell Death &amp; Disease","id":"ITEM-9","issue":"4","issued":{"date-parts":[["2010","4","29"]]},"page":"e38-e38","title":"c-Flip overexpression affects satellite cell proliferation and promotes skeletal muscle aging","type":"article-journal","volume":"1"},"uris":["http://www.mendeley.com/documents/?uuid=6f1e32a7-4095-3c52-96c4-2d6809474041"]},{"id":"ITEM-10","itemData":{"DOI":"10.1016/j.ajhg.2009.12.014","ISSN":"00029297","PMID":"20096396","abstract":"Bone mineral density (BMD), a diagnostic parameter for osteoporosis and a clinical predictor of fracture, is a polygenic trait with high heritability. To identify genetic variants that influence BMD in different ethnic groups, we performed a genome-wide association study (GWAS) on 800 unrelated Southern Chinese women with extreme BMD and carried out follow-up replication studies in six independent study populations of European descent and Asian populations including 18,098 subjects. In the meta-analysis, rs2273061 of the Jagged1 (JAG1) gene was associated with high BMD (p = 5.27 x 10(-8) for lumbar spine [LS] and p = 4.15 x 10(-5) for femoral neck [FN], n = 18,898). This SNP was further found to be associated with the low risk of osteoporotic fracture (p = 0.009, OR = 0.7, 95% CI 0.57-0.93, n = 1881). Region-wide and haplotype analysis showed that the strongest association evidence was from the linkage disequilibrium block 5, which included rs2273061 of the JAG1 gene (p = 8.52 x 10(-9) for LS and 3.47 x 10(-5) at FN). To assess the function of identified variants, an electrophoretic mobility shift assay demonstrated the binding of c-Myc to the \"G\" but not \"A\" allele of rs2273061. A mRNA expression study in both human bone-derived cells and peripheral blood mononuclear cells confirmed association of the high BMD-related allele G of rs2273061 with higher JAG1 expression. Our results identify the JAG1 gene as a candidate for BMD regulation in different ethnic groups, and it is a potential key factor for fracture pathogenesis.","author":[{"dropping-particle":"","family":"Kung","given":"Annie W.C.","non-dropping-particle":"","parse-names":false,"suffix":""},{"dropping-particle":"","family":"Xiao","given":"Su-Mei","non-dropping-particle":"","parse-names":false,"suffix":""},{"dropping-particle":"","family":"Cherny","given":"Stacey","non-dropping-particle":"","parse-names":false,"suffix":""},{"dropping-particle":"","family":"Li","given":"Gloria H.Y.","non-dropping-particle":"","parse-names":false,"suffix":""},{"dropping-particle":"","family":"Gao","given":"Yi","non-dropping-particle":"","parse-names":false,"suffix":""},{"dropping-particle":"","family":"Tso","given":"Gloria","non-dropping-particle":"","parse-names":false,"suffix":""},{"dropping-particle":"","family":"Lau","given":"Kam S.","non-dropping-particle":"","parse-names":false,"suffix":""},{"dropping-particle":"","family":"Luk","given":"Keith D.K.","non-dropping-particle":"","parse-names":false,"suffix":""},{"dropping-particle":"","family":"Liu","given":"Jian-min","non-dropping-particle":"","parse-names":false,"suffix":""},{"dropping-particle":"","family":"Cui","given":"Bin","non-dropping-particle":"","parse-names":false,"suffix":""},{"dropping-particle":"","family":"Zhang","given":"Min-Jia","non-dropping-particle":"","parse-names":false,"suffix":""},{"dropping-particle":"","family":"Zhang","given":"Zhen-lin","non-dropping-particle":"","parse-names":false,"suffix":""},{"dropping-particle":"","family":"He","given":"Jin-wei","non-dropping-particle":"","parse-names":false,"suffix":""},{"dropping-particle":"","family":"Yue","given":"Hua","non-dropping-particle":"","parse-names":false,"suffix":""},{"dropping-particle":"","family":"Xia","given":"Wia-bo","non-dropping-particle":"","parse-names":false,"suffix":""},{"dropping-particle":"","family":"Luo","given":"Lian-mei","non-dropping-particle":"","parse-names":false,"suffix":""},{"dropping-particle":"","family":"He","given":"Shu-li","non-dropping-particle":"","parse-names":false,"suffix":""},{"dropping-particle":"","family":"Kiel","given":"Douglas P.","non-dropping-particle":"","parse-names":false,"suffix":""},{"dropping-particle":"","family":"Karasik","given":"David","non-dropping-particle":"","parse-names":false,"suffix":""},{"dropping-particle":"","family":"Hsu","given":"Yi-Hsiang","non-dropping-particle":"","parse-names":false,"suffix":""},{"dropping-particle":"","family":"Cupples","given":"L. Adrienne","non-dropping-particle":"","parse-names":false,"suffix":""},{"dropping-particle":"","family":"Demissie","given":"Serkalem","non-dropping-particle":"","parse-names":false,"suffix":""},{"dropping-particle":"","family":"Styrkarsdottir","given":"Unnur","non-dropping-particle":"","parse-names":false,"suffix":""},{"dropping-particle":"V.","family":"Halldorsson","given":"Bjarni","non-dropping-particle":"","parse-names":false,"suffix":""},{"dropping-particle":"","family":"Sigurdsson","given":"Gunnar","non-dropping-particle":"","parse-names":false,"suffix":""},{"dropping-particle":"","family":"Thorsteinsdottir","given":"Unnur","non-dropping-particle":"","parse-names":false,"suffix":""},{"dropping-particle":"","family":"Stefansson","given":"Kari","non-dropping-particle":"","parse-names":false,"suffix":""},{"dropping-particle":"","family":"Richards","given":"J. Brent","non-dropping-particle":"","parse-names":false,"suffix":""},{"dropping-particle":"","family":"Zhai","given":"Guangju","non-dropping-particle":"","parse-names":false,"suffix":""},{"dropping-particle":"","family":"Soranzo","given":"Nicole","non-dropping-particle":"","parse-names":false,"suffix":""},{"dropping-particle":"","family":"Valdes","given":"Ana","non-dropping-particle":"","parse-names":false,"suffix":""},{"dropping-particle":"","family":"Spector","given":"Tim D.","non-dropping-particle":"","parse-names":false,"suffix":""},{"dropping-particle":"","family":"Sham","given":"Pak C.","non-dropping-particle":"","parse-names":false,"suffix":""}],"container-title":"The American Journal of Human Genetics","id":"ITEM-10","issue":"2","issued":{"date-parts":[["2010","2","12"]]},"page":"229-239","title":"Association of JAG1 with Bone Mineral Density and Osteoporotic Fractures: A Genome-wide Association Study and Follow-up Replication Studies","type":"article-journal","volume":"86"},"uris":["http://www.mendeley.com/documents/?uuid=9d96d363-a8ab-3597-b299-8de7d103bf50"]},{"id":"ITEM-11","itemData":{"DOI":"10.3892/ijmm.2011.671","ISSN":"1107-3756","PMID":"21491077","abstract":"In addition to excessive proliferation, reduced apoptosis of vascular smooth muscle cells (VSMCs) plays a key role in aging-exaggerated neointima formation after vascular injury. Our previous studies have shown that impaired expression of Jagged1 in the endothelium may be a key event that leads to enhanced VSMC proliferation in the elderly. Here, we are the first to investigate whether the expression of Jagged1 in endothelial cells (ECs) may regulate apoptosis of VSMCs. We discovered that VSMCs co-cultured with senescent ECs exhibited decreased susceptibility to H₂O₂-induced apoptosis compared with those co-cultured with young ECs. Senescent ECs also displayed lower Jagged1 expression compared to young ECs, which was more evident after H₂O₂ stimulation. Overexpression of Jagged1 in senescent ECs significantly promoted H₂O₂-induced apoptosis in the co-cultured VSMCs, whereas silencing Jagged1 expression in young ECs reduced H2O2-induced apoptosis in the co-cultured VSMCs. Our studies also revealed that Jagged1 expressed in ECs exerted its pro-apoptotic activity by lowering expression of the anti-apoptotic protein Bcl-2. These results demonstrate that aging reduces the susceptibility of co-cultured VSMCs to H₂O₂-induced apoptosis through impaired Jagged1 expression in ECs.","author":[{"dropping-particle":"","family":"Huang","given":"Lan","non-dropping-particle":"","parse-names":false,"suffix":""},{"dropping-particle":"","family":"Wu","given":"Xiaojing","non-dropping-particle":"","parse-names":false,"suffix":""},{"dropping-particle":"","family":"Jiang","given":"Hong","non-dropping-particle":"","parse-names":false,"suffix":""},{"dropping-particle":"","family":"Gao","given":"Pan","non-dropping-particle":"","parse-names":false,"suffix":""},{"dropping-particle":"","family":"Kuang","given":"Chunyan","non-dropping-particle":"","parse-names":false,"suffix":""},{"dropping-particle":"","family":"Wang","given":"Kui","non-dropping-particle":"","parse-names":false,"suffix":""},{"dropping-particle":"","family":"Huang","given":"Lan","non-dropping-particle":"","parse-names":false,"suffix":""}],"container-title":"International Journal of Molecular Medicine","id":"ITEM-11","issue":"2","issued":{"date-parts":[["2011","4","13"]]},"page":"207-13","title":"Aging reduces susceptibility of vascular smooth muscle cells to H2O2-induced apoptosis through the down-regulation of Jagged1 expression in endothelial cells","type":"article-journal","volume":"28"},"uris":["http://www.mendeley.com/documents/?uuid=d9b1965c-12e6-3acd-bded-e41940020819"]},{"id":"ITEM-12","itemData":{"DOI":"10.1093/cvr/cvm105","ISSN":"1755-3245","PMID":"18079106","abstract":"AIMS Ageing has been shown to enhance neointima formation due to abnormal growth of vascular smooth muscular cells (VSMC), which is regulated by endothelial functions. The mechanism of how endothelium affects the growth of VSMC in the process remains unclear. We here examined the role of Jagged1, a regulator of cell growth. METHODS AND RESULTS Male Sprague-Dawley rats at 3 (young) and 22 (old) months of age were subjected to a balloon catheter injury in the thoracic aorta. After 4 weeks, the neointima formation in the injured artery of old rats was more than that of young rats. Compared with the young rats, the increase in Jagged1 expression in the endothelium of old rats after the injury was delayed, weakened, and shortened, suggesting an impaired response of Jagged1 to the injury. In contrast, the increase in the expression of proliferating cell nuclear antigen in the neointima was more significant and maintained longer in old rats than in the young ones. Moreover, the expression of Jagged1 in the cultured arterial endothelial cells (EC) of old animals was less than those of the young ones, which promoted the Platelet-derived growth factor (PDGF)-induced growth and migration of the co-cultured VSMC. Furthermore, suppression of Jagged1 expression by a small interfering RNA in the EC of young rats reduced alpha-smooth muscle actin and calponin expression and also intensified the PDGF-increased growth and migration of the co-cultured VSMC. CONCLUSION Ageing enhanced VSMC proliferation, at least in part, through impairing Jagged1 expression in the EC after vascular injury.","author":[{"dropping-particle":"","family":"Wu","given":"Xiaojing","non-dropping-particle":"","parse-names":false,"suffix":""},{"dropping-particle":"","family":"Zhou","given":"Qi","non-dropping-particle":"","parse-names":false,"suffix":""},{"dropping-particle":"","family":"Huang","given":"Lan","non-dropping-particle":"","parse-names":false,"suffix":""},{"dropping-particle":"","family":"Sun","given":"Aijun","non-dropping-particle":"","parse-names":false,"suffix":""},{"dropping-particle":"","family":"Wang","given":"Keqiang","non-dropping-particle":"","parse-names":false,"suffix":""},{"dropping-particle":"","family":"Zou","given":"Yunzeng","non-dropping-particle":"","parse-names":false,"suffix":""},{"dropping-particle":"","family":"Ge","given":"Junbo","non-dropping-particle":"","parse-names":false,"suffix":""}],"container-title":"Cardiovascular Research","id":"ITEM-12","issue":"4","issued":{"date-parts":[["2008","3","1"]]},"page":"800-808","title":"Ageing-exaggerated proliferation of vascular smooth muscle cells is related to attenuation of Jagged1 expression in endothelial cells","type":"article-journal","volume":"77"},"uris":["http://www.mendeley.com/documents/?uuid=7ba676b3-190f-3037-be9d-386d18c6006d"]},{"id":"ITEM-13","itemData":{"DOI":"10.1038/nature04019","ISSN":"0028-0836","PMID":"16079796","abstract":"Zmpste24 (also called FACE-1) is a metalloproteinase involved in the maturation of lamin A (Lmna), an essential component of the nuclear envelope. Both Zmpste24- and Lmna-deficient mice exhibit profound nuclear architecture abnormalities and multiple histopathological defects that phenocopy an accelerated ageing process. Similarly, diverse human progeroid syndromes are caused by mutations in ZMPSTE24 or LMNA genes. To elucidate the molecular mechanisms underlying these devastating diseases, we have analysed the transcriptional alterations occurring in tissues from Zmpste24-deficient mice. We demonstrate that Zmpste24 deficiency elicits a stress signalling pathway that is evidenced by a marked upregulation of p53 target genes, and accompanied by a senescence phenotype at the cellular level and accelerated ageing at the organismal level. These phenotypes are largely rescued in Zmpste24-/-Lmna+/- mice and partially reversed in Zmpste24-/-p53-/- mice. These findings provide evidence for the existence of a checkpoint response activated by the nuclear abnormalities caused by prelamin A accumulation, and support the concept that hyperactivation of the tumour suppressor p53 may cause accelerated ageing.","author":[{"dropping-particle":"","family":"Varela","given":"Ignacio","non-dropping-particle":"","parse-names":false,"suffix":""},{"dropping-particle":"","family":"Cadiñanos","given":"Juan","non-dropping-particle":"","parse-names":false,"suffix":""},{"dropping-particle":"","family":"Pendás","given":"Alberto M.","non-dropping-particle":"","parse-names":false,"suffix":""},{"dropping-particle":"","family":"Gutiérrez-Fernández","given":"Ana","non-dropping-particle":"","parse-names":false,"suffix":""},{"dropping-particle":"","family":"Folgueras","given":"Alicia R.","non-dropping-particle":"","parse-names":false,"suffix":""},{"dropping-particle":"","family":"Sánchez","given":"Luis M.","non-dropping-particle":"","parse-names":false,"suffix":""},{"dropping-particle":"","family":"Zhou","given":"Zhongjun","non-dropping-particle":"","parse-names":false,"suffix":""},{"dropping-particle":"","family":"Rodríguez","given":"Francisco J.","non-dropping-particle":"","parse-names":false,"suffix":""},{"dropping-particle":"","family":"Stewart","given":"Colin L.","non-dropping-particle":"","parse-names":false,"suffix":""},{"dropping-particle":"","family":"Vega","given":"José A","non-dropping-particle":"","parse-names":false,"suffix":""},{"dropping-particle":"","family":"Tryggvason","given":"Karl","non-dropping-particle":"","parse-names":false,"suffix":""},{"dropping-particle":"","family":"Freije","given":"José M. P.","non-dropping-particle":"","parse-names":false,"suffix":""},{"dropping-particle":"","family":"López-Otín","given":"Carlos","non-dropping-particle":"","parse-names":false,"suffix":""}],"container-title":"Nature","id":"ITEM-13","issue":"7058","issued":{"date-parts":[["2005","9","3"]]},"page":"564-568","title":"Accelerated ageing in mice deficient in Zmpste24 protease is linked to p53 signalling activation","type":"article-journal","volume":"437"},"uris":["http://www.mendeley.com/documents/?uuid=78b593b6-746c-3d00-b45f-f3e16f287df7"]},{"id":"ITEM-14","itemData":{"DOI":"10.1016/j.cell.2006.08.033","ISSN":"00928674","PMID":"16962653","abstract":"Mammalian target of rapamycin (mTOR) controls cell growth and proliferation via the raptor-mTOR (TORC1) and rictor-mTOR (TORC2) protein complexes. Recent biochemical studies suggested that TORC2 is the elusive PDK2 for Akt/PKB Ser473 phosphorylation in the hydrophobic motif. Phosphorylation at Ser473, along with Thr308 of its activation loop, is deemed necessary for Akt function, although the regulatory mechanisms and physiological importance of each phosphorylation site remain to be fully understood. Here, we report that SIN1/MIP1 is an essential TORC2/PDK2 subunit. Genetic ablation of sin1 abolished Akt-Ser473 phosphorylation and disrupted rictor-mTOR interaction but maintained Thr308 phosphorylation. Surprisingly, defective Ser473 phosphorylation affected only a subset of Akt targets in vivo, including FoxO1/3a, while other Akt targets, TSC2 and GSK3, and the TORC1 effectors, S6K and 4E-BP1, were unaffected. Our findings reveal that the SIN1-rictor-mTOR function in Akt-Ser473 phosphorylation is required for TORC2 function in cell survival but is dispensable for TORC1 function.","author":[{"dropping-particle":"","family":"Jacinto","given":"Estela","non-dropping-particle":"","parse-names":false,"suffix":""},{"dropping-particle":"","family":"Facchinetti","given":"Valeria","non-dropping-particle":"","parse-names":false,"suffix":""},{"dropping-particle":"","family":"Liu","given":"Dou","non-dropping-particle":"","parse-names":false,"suffix":""},{"dropping-particle":"","family":"Soto","given":"Nelyn","non-dropping-particle":"","parse-names":false,"suffix":""},{"dropping-particle":"","family":"Wei","given":"Shiniu","non-dropping-particle":"","parse-names":false,"suffix":""},{"dropping-particle":"","family":"Jung","given":"Sung Yun","non-dropping-particle":"","parse-names":false,"suffix":""},{"dropping-particle":"","family":"Huang","given":"Qiaojia","non-dropping-particle":"","parse-names":false,"suffix":""},{"dropping-particle":"","family":"Qin","given":"Jun","non-dropping-particle":"","parse-names":false,"suffix":""},{"dropping-particle":"","family":"Su","given":"Bing","non-dropping-particle":"","parse-names":false,"suffix":""}],"container-title":"Cell","id":"ITEM-14","issue":"1","issued":{"date-parts":[["2006","10","6"]]},"page":"125-137","title":"SIN1/MIP1 Maintains rictor-mTOR Complex Integrity and Regulates Akt Phosphorylation and Substrate Specificity","type":"article-journal","volume":"127"},"uris":["http://www.mendeley.com/documents/?uuid=83862514-139a-3806-b907-3d88b56031ce"]},{"id":"ITEM-15","itemData":{"DOI":"10.1016/j.neulet.2010.10.010","ISSN":"03043940","PMID":"20946940","abstract":"BACKGROUND Down syndrome (DS) is caused by either complete or partial triplication of chromosome 21, affecting approximately 1/1000 live births, and it is widely accepted that individuals with DS are more likely to develop dementia of Alzheimer's disease (DAD) compared with the general population. Many studies have investigated genetic susceptibility to AD in the general population, resulting in a number of potential candidate genes that may influence the development of DAD. The majority of these variants, however, have not been investigated in subjects with DS. AIM The aim of this study was to determine whether genetic variants previously associated with AD in the general population, were also associated with DAD in individuals with DS. METHODS Genotyping of 43 SNPs within 28 genes was undertaken in 187 individuals with Down syndrome with and without dementia of Alzheimer's disease, using the SNPlex platform. RESULTS Significant associations of SNPs in five genes with DAD in DS were found, namely APOE, SORL1, BACE1, RUNX1 and ALDH18A1. As expected, the most strongly associated SNP was the APOE ɛ4 rs429358 variant (HR=2.47 [1.58, 3.87], p=7.52×10(-5)), although variants within the more recently implicated SORL1 and RUNX1 genes were also strongly associated with DAD in DS (HR=0.54 [0.37, 0.80], p=0.002 and HR=1.61 [1.15, 2.26], p=0.006 respectively). CONCLUSIONS Our study demonstrates that a number of variants previously associated with AD in the general population are also associated with DAD in DS. To enable us to determine whether these variants, as well as other more recently revealed AD susceptibility variants, truly contribute to the development of DAD in DS, further multi-centre collaborative studies comprising large number of individuals with DS are needed.","author":[{"dropping-particle":"","family":"Patel","given":"Ashok","non-dropping-particle":"","parse-names":false,"suffix":""},{"dropping-particle":"","family":"Rees","given":"Simon D.","non-dropping-particle":"","parse-names":false,"suffix":""},{"dropping-particle":"","family":"Kelly","given":"M. Ann","non-dropping-particle":"","parse-names":false,"suffix":""},{"dropping-particle":"","family":"Bain","given":"Steven C.","non-dropping-particle":"","parse-names":false,"suffix":""},{"dropping-particle":"","family":"Barnett","given":"Anthony H.","non-dropping-particle":"","parse-names":false,"suffix":""},{"dropping-particle":"","family":"Thalitaya","given":"Deepak","non-dropping-particle":"","parse-names":false,"suffix":""},{"dropping-particle":"","family":"Prasher","given":"Vee P.","non-dropping-particle":"","parse-names":false,"suffix":""}],"container-title":"Neuroscience Letters","id":"ITEM-15","issue":"2","issued":{"date-parts":[["2011","1","7"]]},"page":"144-148","title":"Association of variants within APOE, SORL1, RUNX1, BACE1 and ALDH18A1 with dementia in Alzheimer's disease in subjects with Down syndrome","type":"article-journal","volume":"487"},"uris":["http://www.mendeley.com/documents/?uuid=75d5631b-9643-4c8d-a772-fade4584eb9d"]},{"id":"ITEM-16","itemData":{"DOI":"10.1371/journal.pgen.1003721","ISSN":"1553-7404","PMID":"24039592","abstract":"Telomeres protect the chromosome ends from degradation and play crucial roles in cellular aging and disease. Recent studies have additionally found a correlation between psychological stress, telomere length, and health outcome in humans. However, studies have not yet explored the causal relationship between stress and telomere length, or the molecular mechanisms underlying that relationship. Using yeast as a model organism, we show that stresses may have very different outcomes: alcohol and acetic acid elongate telomeres, whereas caffeine and high temperatures shorten telomeres. Additional treatments, such as oxidative stress, show no effect. By combining genome-wide expression measurements with a systematic genetic screen, we identify the Rap1/Rif1 pathway as the central mediator of the telomeric response to environmental signals. These results demonstrate that telomere length can be manipulated, and that a carefully regulated homeostasis may become markedly deregulated in opposing directions in response to different environmental cues.","author":[{"dropping-particle":"","family":"Romano","given":"Gal Hagit","non-dropping-particle":"","parse-names":false,"suffix":""},{"dropping-particle":"","family":"Harari","given":"Yaniv","non-dropping-particle":"","parse-names":false,"suffix":""},{"dropping-particle":"","family":"Yehuda","given":"Tal","non-dropping-particle":"","parse-names":false,"suffix":""},{"dropping-particle":"","family":"Podhorzer","given":"Ariel","non-dropping-particle":"","parse-names":false,"suffix":""},{"dropping-particle":"","family":"Rubinstein","given":"Linda","non-dropping-particle":"","parse-names":false,"suffix":""},{"dropping-particle":"","family":"Shamir","given":"Ron","non-dropping-particle":"","parse-names":false,"suffix":""},{"dropping-particle":"","family":"Gottlieb","given":"Assaf","non-dropping-particle":"","parse-names":false,"suffix":""},{"dropping-particle":"","family":"Silberberg","given":"Yael","non-dropping-particle":"","parse-names":false,"suffix":""},{"dropping-particle":"","family":"Pe'er","given":"Dana","non-dropping-particle":"","parse-names":false,"suffix":""},{"dropping-particle":"","family":"Ruppin","given":"Eytan","non-dropping-particle":"","parse-names":false,"suffix":""},{"dropping-particle":"","family":"Sharan","given":"Roded","non-dropping-particle":"","parse-names":false,"suffix":""},{"dropping-particle":"","family":"Kupiec","given":"Martin","non-dropping-particle":"","parse-names":false,"suffix":""}],"container-title":"PLoS Genetics","editor":[{"dropping-particle":"","family":"Zhou","given":"Jin-Qiu","non-dropping-particle":"","parse-names":false,"suffix":""}],"id":"ITEM-16","issue":"9","issued":{"date-parts":[["2013","9","5"]]},"page":"e1003721","title":"Environmental Stresses Disrupt Telomere Length Homeostasis","type":"article-journal","volume":"9"},"uris":["http://www.mendeley.com/documents/?uuid=75b6cafa-2c21-33f3-b4da-7a8cdef7cb59"]},{"id":"ITEM-17","itemData":{"ISSN":"0165-5728","PMID":"8982106","abstract":"CD43 (leukosialin, sialophorin) expression in brain tissue of neurologically normal and Alzheimer disease (AD) cases was studied immunohistochemically. Abundant CD43-like immunoreactivity was detected in ramified microglia of normal brain. It was also seen in residual leukocytes in capillaries and was faintly detectable on the surface of some normal appearing neurons. In AD brains, the overall expression of CD43 by microglia was markedly lower than in control brains. This was in contrast to HLA-DR which was sharply upregulated due to the activated state of the microglia. This is the first report of a microglial marker which is more highly expressed in the resting or ramified state. Such expression is consistent with theories that CD43 plays an anti-adhesional role, and that cleavage occurs during cellular activation.","author":[{"dropping-particle":"","family":"Matsuo","given":"A","non-dropping-particle":"","parse-names":false,"suffix":""},{"dropping-particle":"","family":"Walker","given":"D G","non-dropping-particle":"","parse-names":false,"suffix":""},{"dropping-particle":"","family":"Terai","given":"K","non-dropping-particle":"","parse-names":false,"suffix":""},{"dropping-particle":"","family":"McGeer","given":"P L","non-dropping-particle":"","parse-names":false,"suffix":""}],"container-title":"Journal of neuroimmunology","id":"ITEM-17","issue":"1-2","issued":{"date-parts":[["1996","12"]]},"page":"81-6","title":"Expression of CD43 in human microglia and its downregulation in Alzheimer's disease.","type":"article-journal","volume":"71"},"uris":["http://www.mendeley.com/documents/?uuid=974a11d5-97a9-3677-9dc3-633b1dd5f6b7"]}],"mendeley":{"formattedCitation":"(Glorioso et al. 2011; Reiser &amp; Bernstein 2004; Taru et al. 2002; Taniguchi et al. 2009; Seshadri et al. 2010; Fonseca &amp; Soriano 1995; Coraci et al. 2002; Micheau 2003; Giampietri et al. 2010; Kung et al. 2010; Huang et al. 2011; Wu et al. 2008; Varela et al. 2005; Jacinto et al. 2006; Patel et al. 2011; Romano et al. 2013; Matsuo et al. 1996)","plainTextFormattedCitation":"(Glorioso et al. 2011; Reiser &amp; Bernstein 2004; Taru et al. 2002; Taniguchi et al. 2009; Seshadri et al. 2010; Fonseca &amp; Soriano 1995; Coraci et al. 2002; Micheau 2003; Giampietri et al. 2010; Kung et al. 2010; Huang et al. 2011; Wu et al. 2008; Varela et al. 2005; Jacinto et al. 2006; Patel et al. 2011; Romano et al. 2013; Matsuo et al. 1996)","previouslyFormattedCitation":"(Glorioso et al. 2011; Reiser &amp; Bernstein 2004; Taru et al. 2002; Taniguchi et al. 2009; Seshadri et al. 2010; Fonseca &amp; Soriano 1995; Coraci et al. 2002; Micheau 2003; Giampietri et al. 2010; Kung et al. 2010; Huang et al. 2011; Wu et al. 2008; Varela et al. 2005; Jacinto et al. 2006; Patel et al. 2011; Romano et al. 2013; Matsuo et al. 1996)"},"properties":{"noteIndex":0},"schema":"https://github.com/citation-style-language/schema/raw/master/csl-citation.json"}</w:instrText>
      </w:r>
      <w:r w:rsidRPr="003026AF">
        <w:rPr>
          <w:rFonts w:asciiTheme="minorHAnsi" w:eastAsia="Times New Roman" w:hAnsiTheme="minorHAnsi" w:cstheme="minorHAnsi"/>
        </w:rPr>
        <w:fldChar w:fldCharType="separate"/>
      </w:r>
      <w:r w:rsidR="003855B9" w:rsidRPr="003855B9">
        <w:rPr>
          <w:rFonts w:asciiTheme="minorHAnsi" w:eastAsia="Times New Roman" w:hAnsiTheme="minorHAnsi" w:cstheme="minorHAnsi"/>
          <w:noProof/>
        </w:rPr>
        <w:t>(Glorioso et al. 2011; Reiser &amp; Bernstein 2004; Taru et al. 2002; Taniguchi et al. 2009; Seshadri et al. 2010; Fonseca &amp; Soriano 1995; Coraci et al. 2002; Micheau 2003; Giampietri et al. 2010; Kung et al. 2010; Huang et al. 2011; Wu et al. 2008; Varela et al. 2005; Jacinto et al. 2006; Patel et al. 2011; Romano et al. 2013; Matsuo et al. 1996)</w:t>
      </w:r>
      <w:r w:rsidRPr="003026AF">
        <w:rPr>
          <w:rFonts w:asciiTheme="minorHAnsi" w:eastAsia="Times New Roman" w:hAnsiTheme="minorHAnsi" w:cstheme="minorHAnsi"/>
        </w:rPr>
        <w:fldChar w:fldCharType="end"/>
      </w:r>
      <w:r>
        <w:rPr>
          <w:rFonts w:asciiTheme="minorHAnsi" w:eastAsia="Times New Roman" w:hAnsiTheme="minorHAnsi" w:cstheme="minorHAnsi"/>
        </w:rPr>
        <w:t>. The present model has directly validated links to mTOR and other canonical aging processes</w:t>
      </w:r>
      <w:r w:rsidR="000F5E5A">
        <w:rPr>
          <w:rFonts w:asciiTheme="minorHAnsi" w:eastAsia="Times New Roman" w:hAnsiTheme="minorHAnsi" w:cstheme="minorHAnsi"/>
        </w:rPr>
        <w:t>,</w:t>
      </w:r>
      <w:r>
        <w:rPr>
          <w:rFonts w:asciiTheme="minorHAnsi" w:eastAsia="Times New Roman" w:hAnsiTheme="minorHAnsi" w:cstheme="minorHAnsi"/>
        </w:rPr>
        <w:t xml:space="preserve"> while </w:t>
      </w:r>
      <w:r w:rsidR="001408BF">
        <w:rPr>
          <w:rFonts w:asciiTheme="minorHAnsi" w:eastAsia="Times New Roman" w:hAnsiTheme="minorHAnsi" w:cstheme="minorHAnsi"/>
        </w:rPr>
        <w:t xml:space="preserve">we await independent analysis of many of the </w:t>
      </w:r>
      <w:r w:rsidR="000F5E5A">
        <w:rPr>
          <w:rFonts w:asciiTheme="minorHAnsi" w:eastAsia="Times New Roman" w:hAnsiTheme="minorHAnsi" w:cstheme="minorHAnsi"/>
        </w:rPr>
        <w:t>more novel</w:t>
      </w:r>
      <w:r w:rsidR="001408BF">
        <w:rPr>
          <w:rFonts w:asciiTheme="minorHAnsi" w:eastAsia="Times New Roman" w:hAnsiTheme="minorHAnsi" w:cstheme="minorHAnsi"/>
        </w:rPr>
        <w:t xml:space="preserve"> genes identified in the present study. </w:t>
      </w:r>
    </w:p>
    <w:p w14:paraId="63F6EDD1" w14:textId="77777777" w:rsidR="003026AF" w:rsidRPr="00367A97" w:rsidRDefault="003026AF" w:rsidP="00044A4C">
      <w:pPr>
        <w:spacing w:line="360" w:lineRule="auto"/>
        <w:jc w:val="both"/>
        <w:outlineLvl w:val="0"/>
        <w:rPr>
          <w:rFonts w:asciiTheme="minorHAnsi" w:hAnsiTheme="minorHAnsi" w:cstheme="minorHAnsi"/>
          <w:b/>
          <w:lang w:val="en-US"/>
        </w:rPr>
      </w:pPr>
    </w:p>
    <w:p w14:paraId="56E72F0E" w14:textId="01C5A441" w:rsidR="00044A4C" w:rsidRPr="00367A97" w:rsidRDefault="00044A4C" w:rsidP="00044A4C">
      <w:pPr>
        <w:spacing w:line="360" w:lineRule="auto"/>
        <w:jc w:val="both"/>
        <w:outlineLvl w:val="0"/>
        <w:rPr>
          <w:rFonts w:asciiTheme="minorHAnsi" w:hAnsiTheme="minorHAnsi" w:cstheme="minorHAnsi"/>
          <w:b/>
          <w:lang w:val="en-US"/>
        </w:rPr>
      </w:pPr>
      <w:r w:rsidRPr="00367A97">
        <w:rPr>
          <w:rFonts w:asciiTheme="minorHAnsi" w:hAnsiTheme="minorHAnsi" w:cstheme="minorHAnsi"/>
          <w:b/>
          <w:lang w:val="en-US"/>
        </w:rPr>
        <w:t>References</w:t>
      </w:r>
    </w:p>
    <w:p w14:paraId="7E04FFED" w14:textId="77777777" w:rsidR="00044A4C" w:rsidRPr="00367A97" w:rsidRDefault="00044A4C" w:rsidP="00044A4C">
      <w:pPr>
        <w:jc w:val="both"/>
        <w:outlineLvl w:val="0"/>
        <w:rPr>
          <w:rFonts w:asciiTheme="minorHAnsi" w:hAnsiTheme="minorHAnsi" w:cstheme="minorHAnsi"/>
          <w:sz w:val="22"/>
          <w:lang w:val="en-US"/>
        </w:rPr>
      </w:pPr>
    </w:p>
    <w:p w14:paraId="0887C919" w14:textId="52E6D1EC" w:rsidR="00124219" w:rsidRPr="00124219" w:rsidRDefault="00044A4C" w:rsidP="00124219">
      <w:pPr>
        <w:widowControl w:val="0"/>
        <w:autoSpaceDE w:val="0"/>
        <w:autoSpaceDN w:val="0"/>
        <w:adjustRightInd w:val="0"/>
        <w:ind w:left="480" w:hanging="480"/>
        <w:rPr>
          <w:rFonts w:ascii="Calibri" w:hAnsi="Calibri" w:cs="Calibri"/>
          <w:noProof/>
          <w:sz w:val="22"/>
          <w:lang w:val="en-US"/>
        </w:rPr>
      </w:pPr>
      <w:r w:rsidRPr="00367A97">
        <w:rPr>
          <w:rFonts w:asciiTheme="minorHAnsi" w:hAnsiTheme="minorHAnsi" w:cstheme="minorHAnsi"/>
          <w:sz w:val="22"/>
          <w:lang w:val="en-US"/>
        </w:rPr>
        <w:fldChar w:fldCharType="begin" w:fldLock="1"/>
      </w:r>
      <w:r w:rsidRPr="00367A97">
        <w:rPr>
          <w:rFonts w:asciiTheme="minorHAnsi" w:hAnsiTheme="minorHAnsi" w:cstheme="minorHAnsi"/>
          <w:sz w:val="22"/>
          <w:lang w:val="en-US"/>
        </w:rPr>
        <w:instrText xml:space="preserve">ADDIN Mendeley Bibliography CSL_BIBLIOGRAPHY </w:instrText>
      </w:r>
      <w:r w:rsidRPr="00367A97">
        <w:rPr>
          <w:rFonts w:asciiTheme="minorHAnsi" w:hAnsiTheme="minorHAnsi" w:cstheme="minorHAnsi"/>
          <w:sz w:val="22"/>
          <w:lang w:val="en-US"/>
        </w:rPr>
        <w:fldChar w:fldCharType="separate"/>
      </w:r>
      <w:r w:rsidR="00124219" w:rsidRPr="00124219">
        <w:rPr>
          <w:rFonts w:ascii="Calibri" w:hAnsi="Calibri" w:cs="Calibri"/>
          <w:noProof/>
          <w:sz w:val="22"/>
          <w:lang w:val="en-US"/>
        </w:rPr>
        <w:t xml:space="preserve">AbouAssi H, Slentz C a, Mikus CR, Tanner CJ, Bateman L a, Willis LH, Shields  a T, Piner LW, Elliott-Penry LE, Kraus E a, Huffman KM, Bales CW, Houmard J a &amp; Kraus WE (2015) The Effects of Aerobic, Resistance and Combination Training on Insulin Sensitivity and secretion in Overweight Adults from STRRIDE AT/RT: A Randomized Trial. </w:t>
      </w:r>
      <w:r w:rsidR="00124219" w:rsidRPr="00124219">
        <w:rPr>
          <w:rFonts w:ascii="Calibri" w:hAnsi="Calibri" w:cs="Calibri"/>
          <w:i/>
          <w:iCs/>
          <w:noProof/>
          <w:sz w:val="22"/>
          <w:lang w:val="en-US"/>
        </w:rPr>
        <w:t>J. Appl. Physiol.</w:t>
      </w:r>
      <w:r w:rsidR="00124219" w:rsidRPr="00124219">
        <w:rPr>
          <w:rFonts w:ascii="Calibri" w:hAnsi="Calibri" w:cs="Calibri"/>
          <w:noProof/>
          <w:sz w:val="22"/>
          <w:lang w:val="en-US"/>
        </w:rPr>
        <w:t xml:space="preserve"> 118, 1474–1482.</w:t>
      </w:r>
    </w:p>
    <w:p w14:paraId="5C3A8A9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Aird KM, Iwasaki O, Kossenkov A V., Tanizawa H, Fatkhutdinov N, Bitler BG, Le L, Alicea G, Yang T-L, Johnson FB, Noma K &amp; Zhang R (2016) HMGB2 orchestrates the chromatin landscape of senescence-associated secretory phenotype gene loci. </w:t>
      </w:r>
      <w:r w:rsidRPr="00124219">
        <w:rPr>
          <w:rFonts w:ascii="Calibri" w:hAnsi="Calibri" w:cs="Calibri"/>
          <w:i/>
          <w:iCs/>
          <w:noProof/>
          <w:sz w:val="22"/>
          <w:lang w:val="en-US"/>
        </w:rPr>
        <w:t>J. Cell Biol.</w:t>
      </w:r>
      <w:r w:rsidRPr="00124219">
        <w:rPr>
          <w:rFonts w:ascii="Calibri" w:hAnsi="Calibri" w:cs="Calibri"/>
          <w:noProof/>
          <w:sz w:val="22"/>
          <w:lang w:val="en-US"/>
        </w:rPr>
        <w:t xml:space="preserve"> 215, 325–334.</w:t>
      </w:r>
    </w:p>
    <w:p w14:paraId="4CE399C6"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Arner P, Sahlqvist AS, Sinha I, Xu H, Yao X, Waterworth D, Rajpal D, Loomis AK, Freudenberg JM, Johnson T, Thorell A, N????slund E, Ryden M &amp; Dahlman I (2016) The epigenetic signature of systemic insulin resistance in obese women. </w:t>
      </w:r>
      <w:r w:rsidRPr="00124219">
        <w:rPr>
          <w:rFonts w:ascii="Calibri" w:hAnsi="Calibri" w:cs="Calibri"/>
          <w:i/>
          <w:iCs/>
          <w:noProof/>
          <w:sz w:val="22"/>
          <w:lang w:val="en-US"/>
        </w:rPr>
        <w:t>Diabetologia</w:t>
      </w:r>
      <w:r w:rsidRPr="00124219">
        <w:rPr>
          <w:rFonts w:ascii="Calibri" w:hAnsi="Calibri" w:cs="Calibri"/>
          <w:noProof/>
          <w:sz w:val="22"/>
          <w:lang w:val="en-US"/>
        </w:rPr>
        <w:t xml:space="preserve"> 59, 2393–2405.</w:t>
      </w:r>
    </w:p>
    <w:p w14:paraId="528F0F61"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Bakkar N, Kovalik T, Lorenzini I, Spangler S, Lacoste A, Sponaugle K, Ferrante P, Argentinis E, Sattler R &amp; Bowser R (2018) Artificial intelligence in neurodegenerative disease research: use of IBM Watson to identify additional RNA-binding proteins altered in amyotrophic lateral sclerosis. </w:t>
      </w:r>
      <w:r w:rsidRPr="00124219">
        <w:rPr>
          <w:rFonts w:ascii="Calibri" w:hAnsi="Calibri" w:cs="Calibri"/>
          <w:i/>
          <w:iCs/>
          <w:noProof/>
          <w:sz w:val="22"/>
          <w:lang w:val="en-US"/>
        </w:rPr>
        <w:t>Acta Neuropathol.</w:t>
      </w:r>
      <w:r w:rsidRPr="00124219">
        <w:rPr>
          <w:rFonts w:ascii="Calibri" w:hAnsi="Calibri" w:cs="Calibri"/>
          <w:noProof/>
          <w:sz w:val="22"/>
          <w:lang w:val="en-US"/>
        </w:rPr>
        <w:t xml:space="preserve"> 135, 227–247. Available at: http://link.springer.com/10.1007/s00401-017-1785-8 [Accessed April 1, 2019].</w:t>
      </w:r>
    </w:p>
    <w:p w14:paraId="554DDCE5"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Bar-Peled L, Schweitzer LD, Zoncu R &amp; Sabatini DM (2012) Ragulator Is a GEF for the Rag GTPases that Signal Amino Acid Levels to mTORC1. </w:t>
      </w:r>
      <w:r w:rsidRPr="00124219">
        <w:rPr>
          <w:rFonts w:ascii="Calibri" w:hAnsi="Calibri" w:cs="Calibri"/>
          <w:i/>
          <w:iCs/>
          <w:noProof/>
          <w:sz w:val="22"/>
          <w:lang w:val="en-US"/>
        </w:rPr>
        <w:t>Cell</w:t>
      </w:r>
      <w:r w:rsidRPr="00124219">
        <w:rPr>
          <w:rFonts w:ascii="Calibri" w:hAnsi="Calibri" w:cs="Calibri"/>
          <w:noProof/>
          <w:sz w:val="22"/>
          <w:lang w:val="en-US"/>
        </w:rPr>
        <w:t xml:space="preserve"> 150, 1196–1208. Available at: http://www.ncbi.nlm.nih.gov/pubmed/22980980 [Accessed January 24, 2018].</w:t>
      </w:r>
    </w:p>
    <w:p w14:paraId="2720232C"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Barberio MD, Huffman KM, Giri M, Hoffman EP, Kraus WE &amp; Hubal MJ (2016) Pyruvate Dehydrogenase Phosphatase Regulatory Gene Expression Correlates with Exercise Training Insulin Sensitivity Changes. </w:t>
      </w:r>
      <w:r w:rsidRPr="00124219">
        <w:rPr>
          <w:rFonts w:ascii="Calibri" w:hAnsi="Calibri" w:cs="Calibri"/>
          <w:i/>
          <w:iCs/>
          <w:noProof/>
          <w:sz w:val="22"/>
          <w:lang w:val="en-US"/>
        </w:rPr>
        <w:t>Med. Sci. Sports Exerc.</w:t>
      </w:r>
      <w:r w:rsidRPr="00124219">
        <w:rPr>
          <w:rFonts w:ascii="Calibri" w:hAnsi="Calibri" w:cs="Calibri"/>
          <w:noProof/>
          <w:sz w:val="22"/>
          <w:lang w:val="en-US"/>
        </w:rPr>
        <w:t xml:space="preserve"> 48, 2387–2397.</w:t>
      </w:r>
    </w:p>
    <w:p w14:paraId="16F20AA1"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Bengtsson H, Simpson K, Bullard J &amp; Hansen K (2008) aroma.affymetrix: A generic framework in R for analyzing small to very large Affymetrix data sets in bounded memory. </w:t>
      </w:r>
      <w:r w:rsidRPr="00124219">
        <w:rPr>
          <w:rFonts w:ascii="Calibri" w:hAnsi="Calibri" w:cs="Calibri"/>
          <w:i/>
          <w:iCs/>
          <w:noProof/>
          <w:sz w:val="22"/>
          <w:lang w:val="en-US"/>
        </w:rPr>
        <w:t>Dep. Stat. Univ. California, Berkeley</w:t>
      </w:r>
      <w:r w:rsidRPr="00124219">
        <w:rPr>
          <w:rFonts w:ascii="Calibri" w:hAnsi="Calibri" w:cs="Calibri"/>
          <w:noProof/>
          <w:sz w:val="22"/>
          <w:lang w:val="en-US"/>
        </w:rPr>
        <w:t xml:space="preserve"> 745, 1–9. Available at: http://www.stat.berkeley.edu/tech-reports/745.pdf.</w:t>
      </w:r>
    </w:p>
    <w:p w14:paraId="5E8E8C71"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Bereczki E, Francis PT, Howlett D, Pereira JB, Höglund K, Bogstedt A, Cedazo-Minguez A, Baek J-H, Hortobágyi T, Attems J, Ballard C &amp; Aarsland D (2016) Synaptic proteins predict cognitive decline in Alzheimer’s disease and Lewy body dementia. </w:t>
      </w:r>
      <w:r w:rsidRPr="00124219">
        <w:rPr>
          <w:rFonts w:ascii="Calibri" w:hAnsi="Calibri" w:cs="Calibri"/>
          <w:i/>
          <w:iCs/>
          <w:noProof/>
          <w:sz w:val="22"/>
          <w:lang w:val="en-US"/>
        </w:rPr>
        <w:t>Alzheimer’s Dement.</w:t>
      </w:r>
      <w:r w:rsidRPr="00124219">
        <w:rPr>
          <w:rFonts w:ascii="Calibri" w:hAnsi="Calibri" w:cs="Calibri"/>
          <w:noProof/>
          <w:sz w:val="22"/>
          <w:lang w:val="en-US"/>
        </w:rPr>
        <w:t xml:space="preserve"> 12, 1149–1158. Available at: https://linkinghub.elsevier.com/retrieve/pii/S1552526016302448 [Accessed April 1, 2019].</w:t>
      </w:r>
    </w:p>
    <w:p w14:paraId="1DAEAF9B"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Bigot N, Beauchef G, Hervieu M, Oddos T, Demoor M, Boumediene K &amp; Galéra P (2012) NF-κB Accumulation Associated with COL1A1 Trans activators Defects during Chronological Aging Represses Type I Collagen Expression through a –112/–61-bp Region of the COL1A1 Promoter in Human Skin Fibroblasts. </w:t>
      </w:r>
      <w:r w:rsidRPr="00124219">
        <w:rPr>
          <w:rFonts w:ascii="Calibri" w:hAnsi="Calibri" w:cs="Calibri"/>
          <w:i/>
          <w:iCs/>
          <w:noProof/>
          <w:sz w:val="22"/>
          <w:lang w:val="en-US"/>
        </w:rPr>
        <w:t>J. Invest. Dermatol.</w:t>
      </w:r>
      <w:r w:rsidRPr="00124219">
        <w:rPr>
          <w:rFonts w:ascii="Calibri" w:hAnsi="Calibri" w:cs="Calibri"/>
          <w:noProof/>
          <w:sz w:val="22"/>
          <w:lang w:val="en-US"/>
        </w:rPr>
        <w:t xml:space="preserve"> 132, 2360–2367. Available at: http://www.ncbi.nlm.nih.gov/pubmed/22673730 [Accessed April 1, 2019].</w:t>
      </w:r>
    </w:p>
    <w:p w14:paraId="51939E01"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Böhm A, Hoffmann C, Irmler M, Schneeweiss P, Schnauder G, Sailer C, Schmid V, Hudemann J, Machann J, Schick F, Beckers J, De Angelis MH, Staiger H, Fritsche A, Stefan N, Nieß AM, Häring HU &amp; Weigert C (2016) TGF-β contributes to impaired exercise response by suppression of mitochondrial key regulators in skeletal muscle. </w:t>
      </w:r>
      <w:r w:rsidRPr="00124219">
        <w:rPr>
          <w:rFonts w:ascii="Calibri" w:hAnsi="Calibri" w:cs="Calibri"/>
          <w:i/>
          <w:iCs/>
          <w:noProof/>
          <w:sz w:val="22"/>
          <w:lang w:val="en-US"/>
        </w:rPr>
        <w:t>Diabetes</w:t>
      </w:r>
      <w:r w:rsidRPr="00124219">
        <w:rPr>
          <w:rFonts w:ascii="Calibri" w:hAnsi="Calibri" w:cs="Calibri"/>
          <w:noProof/>
          <w:sz w:val="22"/>
          <w:lang w:val="en-US"/>
        </w:rPr>
        <w:t xml:space="preserve"> 65, 2849–2861.</w:t>
      </w:r>
    </w:p>
    <w:p w14:paraId="27217E42"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Bolstad BM, Irizarry RA, Astrand M &amp; Speed TP (2003) A comparison of normalization methods for high density oligonucleotide array data based on variance and bias. </w:t>
      </w:r>
      <w:r w:rsidRPr="00124219">
        <w:rPr>
          <w:rFonts w:ascii="Calibri" w:hAnsi="Calibri" w:cs="Calibri"/>
          <w:i/>
          <w:iCs/>
          <w:noProof/>
          <w:sz w:val="22"/>
          <w:lang w:val="en-US"/>
        </w:rPr>
        <w:t>Bioinformatics</w:t>
      </w:r>
      <w:r w:rsidRPr="00124219">
        <w:rPr>
          <w:rFonts w:ascii="Calibri" w:hAnsi="Calibri" w:cs="Calibri"/>
          <w:noProof/>
          <w:sz w:val="22"/>
          <w:lang w:val="en-US"/>
        </w:rPr>
        <w:t xml:space="preserve"> 19, 185–193.</w:t>
      </w:r>
    </w:p>
    <w:p w14:paraId="4AF5610C"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Boonen M, Staudt C, Gilis F, Oorschot V, Klumperman J &amp; Jadot M (2016) Cathepsin D and its newly identified transport receptor SEZ6L2 can modulate neurite outgrowth. </w:t>
      </w:r>
      <w:r w:rsidRPr="00124219">
        <w:rPr>
          <w:rFonts w:ascii="Calibri" w:hAnsi="Calibri" w:cs="Calibri"/>
          <w:i/>
          <w:iCs/>
          <w:noProof/>
          <w:sz w:val="22"/>
          <w:lang w:val="en-US"/>
        </w:rPr>
        <w:t>J. Cell Sci.</w:t>
      </w:r>
      <w:r w:rsidRPr="00124219">
        <w:rPr>
          <w:rFonts w:ascii="Calibri" w:hAnsi="Calibri" w:cs="Calibri"/>
          <w:noProof/>
          <w:sz w:val="22"/>
          <w:lang w:val="en-US"/>
        </w:rPr>
        <w:t xml:space="preserve"> 129, 557–568. Available at: http://www.ncbi.nlm.nih.gov/pubmed/26698217 [Accessed April 1, 2019].</w:t>
      </w:r>
    </w:p>
    <w:p w14:paraId="4298F69B"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Brito-Moreira J, Lourenco M V., Oliveira MM, Ribeiro FC, Ledo JH, Diniz LP, Vital JFS, Magdesian MH, Melo HM, Barros-Aragão F, de Souza JM, Alves-Leon S V., Gomes FCA, Clarke JR, Figueiredo CP, De Felice FG &amp; Ferreira ST (2017) Interaction of amyloid-β (Aβ) oligomers with neurexin 2α and neuroligin 1 mediates synapse damage and memory loss in mice. </w:t>
      </w:r>
      <w:r w:rsidRPr="00124219">
        <w:rPr>
          <w:rFonts w:ascii="Calibri" w:hAnsi="Calibri" w:cs="Calibri"/>
          <w:i/>
          <w:iCs/>
          <w:noProof/>
          <w:sz w:val="22"/>
          <w:lang w:val="en-US"/>
        </w:rPr>
        <w:t>J. Biol. Chem.</w:t>
      </w:r>
      <w:r w:rsidRPr="00124219">
        <w:rPr>
          <w:rFonts w:ascii="Calibri" w:hAnsi="Calibri" w:cs="Calibri"/>
          <w:noProof/>
          <w:sz w:val="22"/>
          <w:lang w:val="en-US"/>
        </w:rPr>
        <w:t xml:space="preserve"> 292, 7327–7337. Available at: http://www.ncbi.nlm.nih.gov/pubmed/28283575 [Accessed April 1, 2019].</w:t>
      </w:r>
    </w:p>
    <w:p w14:paraId="01396BB5"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Cervetto C, Vergani L, Passalacqua M, Ragazzoni M, Venturini A, Cecconi F, Berretta N, Mercuri N, D’Amelio M, Maura G, Mariottini P, Voci A, Marcoli M &amp; Cervelli M (2016) Astrocyte-Dependent Vulnerability to Excitotoxicity in Spermine Oxidase-Overexpressing Mouse. </w:t>
      </w:r>
      <w:r w:rsidRPr="00124219">
        <w:rPr>
          <w:rFonts w:ascii="Calibri" w:hAnsi="Calibri" w:cs="Calibri"/>
          <w:i/>
          <w:iCs/>
          <w:noProof/>
          <w:sz w:val="22"/>
          <w:lang w:val="en-US"/>
        </w:rPr>
        <w:t>NeuroMolecular Med.</w:t>
      </w:r>
      <w:r w:rsidRPr="00124219">
        <w:rPr>
          <w:rFonts w:ascii="Calibri" w:hAnsi="Calibri" w:cs="Calibri"/>
          <w:noProof/>
          <w:sz w:val="22"/>
          <w:lang w:val="en-US"/>
        </w:rPr>
        <w:t xml:space="preserve"> 18, 50–68. Available </w:t>
      </w:r>
      <w:r w:rsidRPr="00124219">
        <w:rPr>
          <w:rFonts w:ascii="Calibri" w:hAnsi="Calibri" w:cs="Calibri"/>
          <w:noProof/>
          <w:sz w:val="22"/>
          <w:lang w:val="en-US"/>
        </w:rPr>
        <w:lastRenderedPageBreak/>
        <w:t>at: http://link.springer.com/10.1007/s12017-015-8377-3 [Accessed April 1, 2019].</w:t>
      </w:r>
    </w:p>
    <w:p w14:paraId="12E5B89A"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Chang SL-Y, Chen S-Y, Huang H-H, Ko H-A, Liu P-T, Liu Y-C, Chen P-H &amp; Liu F-C (2013) Ectopic Expression of Nolz-1 in Neural Progenitors Promotes Cell Cycle Exit/Premature Neuronal Differentiation Accompanying with Abnormal Apoptosis in the Developing Mouse Telencephalon C.-T. Chien, ed. </w:t>
      </w:r>
      <w:r w:rsidRPr="00124219">
        <w:rPr>
          <w:rFonts w:ascii="Calibri" w:hAnsi="Calibri" w:cs="Calibri"/>
          <w:i/>
          <w:iCs/>
          <w:noProof/>
          <w:sz w:val="22"/>
          <w:lang w:val="en-US"/>
        </w:rPr>
        <w:t>PLoS One</w:t>
      </w:r>
      <w:r w:rsidRPr="00124219">
        <w:rPr>
          <w:rFonts w:ascii="Calibri" w:hAnsi="Calibri" w:cs="Calibri"/>
          <w:noProof/>
          <w:sz w:val="22"/>
          <w:lang w:val="en-US"/>
        </w:rPr>
        <w:t xml:space="preserve"> 8, e74975. Available at: http://www.ncbi.nlm.nih.gov/pubmed/24073229 [Accessed April 1, 2019].</w:t>
      </w:r>
    </w:p>
    <w:p w14:paraId="11E7A81E"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Cheng Y, Liu P, Zheng Q, Gao G, Yuan J, Wang P, Huang J, Xie L, Lu X, Tong T, Chen J, Lu Z, Guan J &amp; Wang G (2018) Mitochondrial Trafficking and Processing of Telomerase RNA TERC. </w:t>
      </w:r>
      <w:r w:rsidRPr="00124219">
        <w:rPr>
          <w:rFonts w:ascii="Calibri" w:hAnsi="Calibri" w:cs="Calibri"/>
          <w:i/>
          <w:iCs/>
          <w:noProof/>
          <w:sz w:val="22"/>
          <w:lang w:val="en-US"/>
        </w:rPr>
        <w:t>Cell Rep.</w:t>
      </w:r>
      <w:r w:rsidRPr="00124219">
        <w:rPr>
          <w:rFonts w:ascii="Calibri" w:hAnsi="Calibri" w:cs="Calibri"/>
          <w:noProof/>
          <w:sz w:val="22"/>
          <w:lang w:val="en-US"/>
        </w:rPr>
        <w:t xml:space="preserve"> 24, 2589–2595. Available at: http://www.ncbi.nlm.nih.gov/pubmed/30184494 [Accessed April 1, 2019].</w:t>
      </w:r>
    </w:p>
    <w:p w14:paraId="7F29406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Choi HY, Liu Y, Tennert C, Sugiura Y, Karakatsani A, Kröger S, Johnson EB, Hammer RE, Lin W &amp; Herz J (2013) APP interacts with LRP4 and agrin to coordinate the development of the neuromuscular junction in mice. </w:t>
      </w:r>
      <w:r w:rsidRPr="00124219">
        <w:rPr>
          <w:rFonts w:ascii="Calibri" w:hAnsi="Calibri" w:cs="Calibri"/>
          <w:i/>
          <w:iCs/>
          <w:noProof/>
          <w:sz w:val="22"/>
          <w:lang w:val="en-US"/>
        </w:rPr>
        <w:t>Elife</w:t>
      </w:r>
      <w:r w:rsidRPr="00124219">
        <w:rPr>
          <w:rFonts w:ascii="Calibri" w:hAnsi="Calibri" w:cs="Calibri"/>
          <w:noProof/>
          <w:sz w:val="22"/>
          <w:lang w:val="en-US"/>
        </w:rPr>
        <w:t xml:space="preserve"> 2, e00220. Available at: http://www.ncbi.nlm.nih.gov/pubmed/23986861 [Accessed April 1, 2019].</w:t>
      </w:r>
    </w:p>
    <w:p w14:paraId="6C98AC22"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Clarke T-K, Adams MJ, Davies G, Howard DM, Hall LS, Padmanabhan S, Murray AD, Smith BH, Campbell A, Hayward C, Porteous DJ, Deary IJ &amp; McIntosh AM (2017) Genome-wide association study of alcohol consumption and genetic overlap with other health-related traits in UK Biobank (N=112 117). </w:t>
      </w:r>
      <w:r w:rsidRPr="00124219">
        <w:rPr>
          <w:rFonts w:ascii="Calibri" w:hAnsi="Calibri" w:cs="Calibri"/>
          <w:i/>
          <w:iCs/>
          <w:noProof/>
          <w:sz w:val="22"/>
          <w:lang w:val="en-US"/>
        </w:rPr>
        <w:t>Mol. Psychiatry</w:t>
      </w:r>
      <w:r w:rsidRPr="00124219">
        <w:rPr>
          <w:rFonts w:ascii="Calibri" w:hAnsi="Calibri" w:cs="Calibri"/>
          <w:noProof/>
          <w:sz w:val="22"/>
          <w:lang w:val="en-US"/>
        </w:rPr>
        <w:t xml:space="preserve"> 22, 1376–1384. Available at: http://www.ncbi.nlm.nih.gov/pubmed/28937693 [Accessed March 6, 2019].</w:t>
      </w:r>
    </w:p>
    <w:p w14:paraId="38108E8F"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COHAIN A, DIVARANIYA AA, ZHU K, SCARPA JR, KASARSKIS A, ZHU J, CHANG R, DUDLEY JT &amp; SCHADT EE (2017) EXPLORING THE REPRODUCIBILITY OF PROBABILISTIC CAUSAL MOLECULAR NETWORK MODELS. In </w:t>
      </w:r>
      <w:r w:rsidRPr="00124219">
        <w:rPr>
          <w:rFonts w:ascii="Calibri" w:hAnsi="Calibri" w:cs="Calibri"/>
          <w:i/>
          <w:iCs/>
          <w:noProof/>
          <w:sz w:val="22"/>
          <w:lang w:val="en-US"/>
        </w:rPr>
        <w:t>Biocomputing 2017</w:t>
      </w:r>
      <w:r w:rsidRPr="00124219">
        <w:rPr>
          <w:rFonts w:ascii="Calibri" w:hAnsi="Calibri" w:cs="Calibri"/>
          <w:noProof/>
          <w:sz w:val="22"/>
          <w:lang w:val="en-US"/>
        </w:rPr>
        <w:t>. pp.120–131.</w:t>
      </w:r>
    </w:p>
    <w:p w14:paraId="6E39E7AD"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Coraci IS, Husemann J, Berman JW, Hulette C, Dufour JH, Campanella GK, Luster AD, Silverstein SC &amp; El-Khoury JB (2002) CD36, a class B scavenger receptor, is expressed on microglia in Alzheimer’s disease brains and can mediate production of reactive oxygen species in response to beta-amyloid fibrils. </w:t>
      </w:r>
      <w:r w:rsidRPr="00124219">
        <w:rPr>
          <w:rFonts w:ascii="Calibri" w:hAnsi="Calibri" w:cs="Calibri"/>
          <w:i/>
          <w:iCs/>
          <w:noProof/>
          <w:sz w:val="22"/>
          <w:lang w:val="en-US"/>
        </w:rPr>
        <w:t>Am. J. Pathol.</w:t>
      </w:r>
      <w:r w:rsidRPr="00124219">
        <w:rPr>
          <w:rFonts w:ascii="Calibri" w:hAnsi="Calibri" w:cs="Calibri"/>
          <w:noProof/>
          <w:sz w:val="22"/>
          <w:lang w:val="en-US"/>
        </w:rPr>
        <w:t xml:space="preserve"> 160, 101–12. Available at: http://www.ncbi.nlm.nih.gov/pubmed/11786404 [Accessed April 1, 2019].</w:t>
      </w:r>
    </w:p>
    <w:p w14:paraId="3E79CEFC"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Costa E, Fernandes J, Ribeiro S, Sereno J, Garrido P, Rocha-Pereira P, Coimbra S, Catarino C, Belo L, Bronze-da-Rocha E, Vala H, Alves R, Reis F &amp; Santos-Silva A (2014) Aging is Associated with Impaired Renal Function, INF-gamma Induced Inflammation and with Alterations in Iron Regulatory Proteins Gene Expression. </w:t>
      </w:r>
      <w:r w:rsidRPr="00124219">
        <w:rPr>
          <w:rFonts w:ascii="Calibri" w:hAnsi="Calibri" w:cs="Calibri"/>
          <w:i/>
          <w:iCs/>
          <w:noProof/>
          <w:sz w:val="22"/>
          <w:lang w:val="en-US"/>
        </w:rPr>
        <w:t>Aging Dis.</w:t>
      </w:r>
      <w:r w:rsidRPr="00124219">
        <w:rPr>
          <w:rFonts w:ascii="Calibri" w:hAnsi="Calibri" w:cs="Calibri"/>
          <w:noProof/>
          <w:sz w:val="22"/>
          <w:lang w:val="en-US"/>
        </w:rPr>
        <w:t xml:space="preserve"> 5, 356–65. Available at: http://www.ncbi.nlm.nih.gov/pubmed/25489488 [Accessed April 1, 2019].</w:t>
      </w:r>
    </w:p>
    <w:p w14:paraId="62066C31"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Cotie LM, Josse AR, Phillips SM &amp; MacDonald MJ (2014) Endothelial function increases after a 16-week diet and exercise intervention in overweight and obese young women. </w:t>
      </w:r>
      <w:r w:rsidRPr="00124219">
        <w:rPr>
          <w:rFonts w:ascii="Calibri" w:hAnsi="Calibri" w:cs="Calibri"/>
          <w:i/>
          <w:iCs/>
          <w:noProof/>
          <w:sz w:val="22"/>
          <w:lang w:val="en-US"/>
        </w:rPr>
        <w:t>Biomed Res. Int.</w:t>
      </w:r>
      <w:r w:rsidRPr="00124219">
        <w:rPr>
          <w:rFonts w:ascii="Calibri" w:hAnsi="Calibri" w:cs="Calibri"/>
          <w:noProof/>
          <w:sz w:val="22"/>
          <w:lang w:val="en-US"/>
        </w:rPr>
        <w:t xml:space="preserve"> 2014, 327395.</w:t>
      </w:r>
    </w:p>
    <w:p w14:paraId="2B717B0E"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Crespo ÂC, Silva B, Marques L, Marcelino E, Maruta C, Costa S, Timóteo Â, Vilares A, Couto FS, Faustino P, Correia AP, Verdelho A, Porto G, Guerreiro M, Herrero A, Costa C, de Mendonça A, Costa L &amp; Martins M (2014) Genetic and biochemical markers in patients with Alzheimer’s disease support a concerted systemic iron homeostasis dysregulation. </w:t>
      </w:r>
      <w:r w:rsidRPr="00124219">
        <w:rPr>
          <w:rFonts w:ascii="Calibri" w:hAnsi="Calibri" w:cs="Calibri"/>
          <w:i/>
          <w:iCs/>
          <w:noProof/>
          <w:sz w:val="22"/>
          <w:lang w:val="en-US"/>
        </w:rPr>
        <w:t>Neurobiol. Aging</w:t>
      </w:r>
      <w:r w:rsidRPr="00124219">
        <w:rPr>
          <w:rFonts w:ascii="Calibri" w:hAnsi="Calibri" w:cs="Calibri"/>
          <w:noProof/>
          <w:sz w:val="22"/>
          <w:lang w:val="en-US"/>
        </w:rPr>
        <w:t xml:space="preserve"> 35, 777–785. Available at: https://linkinghub.elsevier.com/retrieve/pii/S0197458013005460 [Accessed April 1, 2019].</w:t>
      </w:r>
    </w:p>
    <w:p w14:paraId="3B8A871A"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Crossland H, Atherton PJJ, Strömberg A, Gustafsson T, Timmons JAA, Stro mberg A, Gustafsson T, Timmons JAA, Stro mberg A, Gustafsson T, Timmons JAA, Strömberg A, Gustafsson T, Timmons JAA, omberg A, Gustafsson T, Timmons JAA, Stro mberg A, Gustafsson T, Timmons JAA, Stro mberg A, Gustafsson T, Timmons JAA, Strömberg A, Gustafsson T, Timmons JAA, omberg A, Gustafsson T &amp; Timmons JAA (2016) A reverse genetics cell-based evaluation of genes linked to healthy human tissue age. </w:t>
      </w:r>
      <w:r w:rsidRPr="00124219">
        <w:rPr>
          <w:rFonts w:ascii="Calibri" w:hAnsi="Calibri" w:cs="Calibri"/>
          <w:i/>
          <w:iCs/>
          <w:noProof/>
          <w:sz w:val="22"/>
          <w:lang w:val="en-US"/>
        </w:rPr>
        <w:t>FASEB J.</w:t>
      </w:r>
      <w:r w:rsidRPr="00124219">
        <w:rPr>
          <w:rFonts w:ascii="Calibri" w:hAnsi="Calibri" w:cs="Calibri"/>
          <w:noProof/>
          <w:sz w:val="22"/>
          <w:lang w:val="en-US"/>
        </w:rPr>
        <w:t xml:space="preserve"> 31, 1–14. Available at: http://europepmc.org/abstract/med/27698205.</w:t>
      </w:r>
    </w:p>
    <w:p w14:paraId="4C6DC111"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Crossland H, Timmons JA &amp; Atherton PJ (2017) A dynamic ribosomal biogenesis response is not required for IGF-1–mediated hypertrophy of human primary myotubes. </w:t>
      </w:r>
      <w:r w:rsidRPr="00124219">
        <w:rPr>
          <w:rFonts w:ascii="Calibri" w:hAnsi="Calibri" w:cs="Calibri"/>
          <w:i/>
          <w:iCs/>
          <w:noProof/>
          <w:sz w:val="22"/>
          <w:lang w:val="en-US"/>
        </w:rPr>
        <w:t>FASEB J.</w:t>
      </w:r>
      <w:r w:rsidRPr="00124219">
        <w:rPr>
          <w:rFonts w:ascii="Calibri" w:hAnsi="Calibri" w:cs="Calibri"/>
          <w:noProof/>
          <w:sz w:val="22"/>
          <w:lang w:val="en-US"/>
        </w:rPr>
        <w:t xml:space="preserve"> 31, 5196–5207. Available at: http://www.ncbi.nlm.nih.gov/pubmed/28774889 [Accessed March 12, 2018].</w:t>
      </w:r>
    </w:p>
    <w:p w14:paraId="2994941A"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Cui L, Cai Y, Cheng W, Liu G, Zhao J, Cao H, Tao H, Wang Y, Yin M, Liu T, Liu Y, Huang P, Liu Z, Li K &amp; Zhao B (2017) A Novel, Multi-Target Natural Drug Candidate, Matrine, Improves Cognitive Deficits in Alzheimer’s Disease Transgenic Mice by Inhibiting Aβ Aggregation and Blocking the RAGE/Aβ Axis. </w:t>
      </w:r>
      <w:r w:rsidRPr="00124219">
        <w:rPr>
          <w:rFonts w:ascii="Calibri" w:hAnsi="Calibri" w:cs="Calibri"/>
          <w:i/>
          <w:iCs/>
          <w:noProof/>
          <w:sz w:val="22"/>
          <w:lang w:val="en-US"/>
        </w:rPr>
        <w:t>Mol. Neurobiol.</w:t>
      </w:r>
      <w:r w:rsidRPr="00124219">
        <w:rPr>
          <w:rFonts w:ascii="Calibri" w:hAnsi="Calibri" w:cs="Calibri"/>
          <w:noProof/>
          <w:sz w:val="22"/>
          <w:lang w:val="en-US"/>
        </w:rPr>
        <w:t xml:space="preserve"> 54, 1939–1952. Available at: http://www.ncbi.nlm.nih.gov/pubmed/26899576 [Accessed </w:t>
      </w:r>
      <w:r w:rsidRPr="00124219">
        <w:rPr>
          <w:rFonts w:ascii="Calibri" w:hAnsi="Calibri" w:cs="Calibri"/>
          <w:noProof/>
          <w:sz w:val="22"/>
          <w:lang w:val="en-US"/>
        </w:rPr>
        <w:lastRenderedPageBreak/>
        <w:t>April 1, 2019].</w:t>
      </w:r>
    </w:p>
    <w:p w14:paraId="440264A4"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Dai M, Wang P, Boyd AD, Kostov G, Athey B, Jones EG, Bunney WE, Myers RM, Speed TP, Akil H, Watson SJ &amp; Meng F (2005) Evolving gene/transcript definitions significantly alter the interpretation of GeneChip data. </w:t>
      </w:r>
      <w:r w:rsidRPr="00124219">
        <w:rPr>
          <w:rFonts w:ascii="Calibri" w:hAnsi="Calibri" w:cs="Calibri"/>
          <w:i/>
          <w:iCs/>
          <w:noProof/>
          <w:sz w:val="22"/>
          <w:lang w:val="en-US"/>
        </w:rPr>
        <w:t>Nucleic Acids Res</w:t>
      </w:r>
      <w:r w:rsidRPr="00124219">
        <w:rPr>
          <w:rFonts w:ascii="Calibri" w:hAnsi="Calibri" w:cs="Calibri"/>
          <w:noProof/>
          <w:sz w:val="22"/>
          <w:lang w:val="en-US"/>
        </w:rPr>
        <w:t xml:space="preserve"> 33, e175.</w:t>
      </w:r>
    </w:p>
    <w:p w14:paraId="2ADBAE16"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Doens D, Valiente PA, Mfuh AM, X. T. Vo A, Tristan A, Carreño L, Quijada M, Nguyen VT, Perry G, Larionov O V., Lleonart R &amp; Fernández PL (2017) Identification of Inhibitors of CD36-Amyloid Beta Binding as Potential Agents for Alzheimer’s Disease. </w:t>
      </w:r>
      <w:r w:rsidRPr="00124219">
        <w:rPr>
          <w:rFonts w:ascii="Calibri" w:hAnsi="Calibri" w:cs="Calibri"/>
          <w:i/>
          <w:iCs/>
          <w:noProof/>
          <w:sz w:val="22"/>
          <w:lang w:val="en-US"/>
        </w:rPr>
        <w:t>ACS Chem. Neurosci.</w:t>
      </w:r>
      <w:r w:rsidRPr="00124219">
        <w:rPr>
          <w:rFonts w:ascii="Calibri" w:hAnsi="Calibri" w:cs="Calibri"/>
          <w:noProof/>
          <w:sz w:val="22"/>
          <w:lang w:val="en-US"/>
        </w:rPr>
        <w:t xml:space="preserve"> 8, 1232–1241. Available at: http://www.ncbi.nlm.nih.gov/pubmed/28150942 [Accessed April 1, 2019].</w:t>
      </w:r>
    </w:p>
    <w:p w14:paraId="48B258E9"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Dumitriu A, Latourelle JC, Hadzi TC, Pankratz N, Garza D, Miller JP, Vance JM, Foroud T, Beach TG &amp; Myers RH (2012) Gene Expression Profiles in Parkinson Disease Prefrontal Cortex Implicate FOXO1 and Genes under Its Transcriptional Regulation G. Gibson, ed. </w:t>
      </w:r>
      <w:r w:rsidRPr="00124219">
        <w:rPr>
          <w:rFonts w:ascii="Calibri" w:hAnsi="Calibri" w:cs="Calibri"/>
          <w:i/>
          <w:iCs/>
          <w:noProof/>
          <w:sz w:val="22"/>
          <w:lang w:val="en-US"/>
        </w:rPr>
        <w:t>PLoS Genet.</w:t>
      </w:r>
      <w:r w:rsidRPr="00124219">
        <w:rPr>
          <w:rFonts w:ascii="Calibri" w:hAnsi="Calibri" w:cs="Calibri"/>
          <w:noProof/>
          <w:sz w:val="22"/>
          <w:lang w:val="en-US"/>
        </w:rPr>
        <w:t xml:space="preserve"> 8, e1002794. Available at: http://www.ncbi.nlm.nih.gov/pubmed/22761592 [Accessed April 1, 2019].</w:t>
      </w:r>
    </w:p>
    <w:p w14:paraId="7D09B11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Fonseca M &amp; Soriano E (1995) Calretinin-immunoreactive neurons in the normal human temporal cortex and in Alzheimer’s disease. </w:t>
      </w:r>
      <w:r w:rsidRPr="00124219">
        <w:rPr>
          <w:rFonts w:ascii="Calibri" w:hAnsi="Calibri" w:cs="Calibri"/>
          <w:i/>
          <w:iCs/>
          <w:noProof/>
          <w:sz w:val="22"/>
          <w:lang w:val="en-US"/>
        </w:rPr>
        <w:t>Brain Res.</w:t>
      </w:r>
      <w:r w:rsidRPr="00124219">
        <w:rPr>
          <w:rFonts w:ascii="Calibri" w:hAnsi="Calibri" w:cs="Calibri"/>
          <w:noProof/>
          <w:sz w:val="22"/>
          <w:lang w:val="en-US"/>
        </w:rPr>
        <w:t xml:space="preserve"> 691, 83–91. Available at: http://www.ncbi.nlm.nih.gov/pubmed/8590068 [Accessed April 1, 2019].</w:t>
      </w:r>
    </w:p>
    <w:p w14:paraId="77DBC660"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Gallagher IJ, Scheele C, Keller P, Nielsen AR, Remenyi J, Fischer CP, Roder K, Babraj J, Wahlestedt C, Hutvagner G, Pedersen BK &amp; Timmons J a (2010) Integration of microRNA changes in vivo identifies novel molecular features of muscle insulin resistance in type 2 diabetes. </w:t>
      </w:r>
      <w:r w:rsidRPr="00124219">
        <w:rPr>
          <w:rFonts w:ascii="Calibri" w:hAnsi="Calibri" w:cs="Calibri"/>
          <w:i/>
          <w:iCs/>
          <w:noProof/>
          <w:sz w:val="22"/>
          <w:lang w:val="en-US"/>
        </w:rPr>
        <w:t>Genome Med.</w:t>
      </w:r>
      <w:r w:rsidRPr="00124219">
        <w:rPr>
          <w:rFonts w:ascii="Calibri" w:hAnsi="Calibri" w:cs="Calibri"/>
          <w:noProof/>
          <w:sz w:val="22"/>
          <w:lang w:val="en-US"/>
        </w:rPr>
        <w:t xml:space="preserve"> 2, 9. Available at: http://europepmc.org/abstract/med/20353613 [Accessed July 13, 2014].</w:t>
      </w:r>
    </w:p>
    <w:p w14:paraId="45563701"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Gao X, Teng Y, Luo J, Huang L, Li M, Zhang Z, Ma Y-C &amp; Ma L (2014) The survival motor neuron gene </w:t>
      </w:r>
      <w:r w:rsidRPr="00124219">
        <w:rPr>
          <w:rFonts w:ascii="Calibri" w:hAnsi="Calibri" w:cs="Calibri"/>
          <w:i/>
          <w:iCs/>
          <w:noProof/>
          <w:sz w:val="22"/>
          <w:lang w:val="en-US"/>
        </w:rPr>
        <w:t>smn-1</w:t>
      </w:r>
      <w:r w:rsidRPr="00124219">
        <w:rPr>
          <w:rFonts w:ascii="Calibri" w:hAnsi="Calibri" w:cs="Calibri"/>
          <w:noProof/>
          <w:sz w:val="22"/>
          <w:lang w:val="en-US"/>
        </w:rPr>
        <w:t xml:space="preserve"> interacts with the U2AF large subunit gene </w:t>
      </w:r>
      <w:r w:rsidRPr="00124219">
        <w:rPr>
          <w:rFonts w:ascii="Calibri" w:hAnsi="Calibri" w:cs="Calibri"/>
          <w:i/>
          <w:iCs/>
          <w:noProof/>
          <w:sz w:val="22"/>
          <w:lang w:val="en-US"/>
        </w:rPr>
        <w:t>uaf-1</w:t>
      </w:r>
      <w:r w:rsidRPr="00124219">
        <w:rPr>
          <w:rFonts w:ascii="Calibri" w:hAnsi="Calibri" w:cs="Calibri"/>
          <w:noProof/>
          <w:sz w:val="22"/>
          <w:lang w:val="en-US"/>
        </w:rPr>
        <w:t xml:space="preserve"> to regulate </w:t>
      </w:r>
      <w:r w:rsidRPr="00124219">
        <w:rPr>
          <w:rFonts w:ascii="Calibri" w:hAnsi="Calibri" w:cs="Calibri"/>
          <w:i/>
          <w:iCs/>
          <w:noProof/>
          <w:sz w:val="22"/>
          <w:lang w:val="en-US"/>
        </w:rPr>
        <w:t>Caenorhabditis elegans</w:t>
      </w:r>
      <w:r w:rsidRPr="00124219">
        <w:rPr>
          <w:rFonts w:ascii="Calibri" w:hAnsi="Calibri" w:cs="Calibri"/>
          <w:noProof/>
          <w:sz w:val="22"/>
          <w:lang w:val="en-US"/>
        </w:rPr>
        <w:t xml:space="preserve"> lifespan and motor functions. </w:t>
      </w:r>
      <w:r w:rsidRPr="00124219">
        <w:rPr>
          <w:rFonts w:ascii="Calibri" w:hAnsi="Calibri" w:cs="Calibri"/>
          <w:i/>
          <w:iCs/>
          <w:noProof/>
          <w:sz w:val="22"/>
          <w:lang w:val="en-US"/>
        </w:rPr>
        <w:t>RNA Biol.</w:t>
      </w:r>
      <w:r w:rsidRPr="00124219">
        <w:rPr>
          <w:rFonts w:ascii="Calibri" w:hAnsi="Calibri" w:cs="Calibri"/>
          <w:noProof/>
          <w:sz w:val="22"/>
          <w:lang w:val="en-US"/>
        </w:rPr>
        <w:t xml:space="preserve"> 11, 1148–1160. Available at: http://www.ncbi.nlm.nih.gov/pubmed/25483032 [Accessed April 1, 2019].</w:t>
      </w:r>
    </w:p>
    <w:p w14:paraId="1788EB05"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Gentleman RC, Carey VJ, Bates DM, Bolstad B, Dettling M, Dudoit S, Ellis B, Gautier L, Ge Y, Gentry J, Hornik K, Hothorn T, Huber W, Iacus S, Irizarry R, Leisch F, Li C, Maechler M, Rossini AJ, Sawitzki G, Smith C, Smyth G, Tierney L, Yang JY &amp; Zhang J (2004) Bioconductor: open software development for computational biology and bioinformatics. </w:t>
      </w:r>
      <w:r w:rsidRPr="00124219">
        <w:rPr>
          <w:rFonts w:ascii="Calibri" w:hAnsi="Calibri" w:cs="Calibri"/>
          <w:i/>
          <w:iCs/>
          <w:noProof/>
          <w:sz w:val="22"/>
          <w:lang w:val="en-US"/>
        </w:rPr>
        <w:t>Genome Biol</w:t>
      </w:r>
      <w:r w:rsidRPr="00124219">
        <w:rPr>
          <w:rFonts w:ascii="Calibri" w:hAnsi="Calibri" w:cs="Calibri"/>
          <w:noProof/>
          <w:sz w:val="22"/>
          <w:lang w:val="en-US"/>
        </w:rPr>
        <w:t xml:space="preserve"> 5, R80.</w:t>
      </w:r>
    </w:p>
    <w:p w14:paraId="7AACE77E"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Gheorghe M, Schurmann C, Peters MJ &amp; André G (2016) Blood RNA expression profiles undergo major changes during the seventh decade. </w:t>
      </w:r>
      <w:r w:rsidRPr="00124219">
        <w:rPr>
          <w:rFonts w:ascii="Calibri" w:hAnsi="Calibri" w:cs="Calibri"/>
          <w:i/>
          <w:iCs/>
          <w:noProof/>
          <w:sz w:val="22"/>
          <w:lang w:val="en-US"/>
        </w:rPr>
        <w:t>Oncotarget</w:t>
      </w:r>
      <w:r w:rsidRPr="00124219">
        <w:rPr>
          <w:rFonts w:ascii="Calibri" w:hAnsi="Calibri" w:cs="Calibri"/>
          <w:noProof/>
          <w:sz w:val="22"/>
          <w:lang w:val="en-US"/>
        </w:rPr>
        <w:t xml:space="preserve"> 7, 71353–71361. Available at: http://www.ncbi.nlm.nih.gov/pubmed/27655681%0Ahttp://www.pubmedcentral.nih.gov/articlerender.fcgi?artid=PMC5342083.</w:t>
      </w:r>
    </w:p>
    <w:p w14:paraId="5639D451"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Gheorghe M, Snoeck M, Emmerich M, Bäck T, Goeman JJ &amp; Raz V (2014) Major aging-associated RNA expressions change at two distinct age-positions. </w:t>
      </w:r>
      <w:r w:rsidRPr="00124219">
        <w:rPr>
          <w:rFonts w:ascii="Calibri" w:hAnsi="Calibri" w:cs="Calibri"/>
          <w:i/>
          <w:iCs/>
          <w:noProof/>
          <w:sz w:val="22"/>
          <w:lang w:val="en-US"/>
        </w:rPr>
        <w:t>BMC Genomics</w:t>
      </w:r>
      <w:r w:rsidRPr="00124219">
        <w:rPr>
          <w:rFonts w:ascii="Calibri" w:hAnsi="Calibri" w:cs="Calibri"/>
          <w:noProof/>
          <w:sz w:val="22"/>
          <w:lang w:val="en-US"/>
        </w:rPr>
        <w:t xml:space="preserve"> 15, 132.</w:t>
      </w:r>
    </w:p>
    <w:p w14:paraId="039317E6"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Giampietri C, Petrungaro S, Coluccia P, Antonangeli F, Giannakakis K, Faraggiana T, Filippini A, Cossu G &amp; Ziparo E (2010) c-Flip overexpression affects satellite cell proliferation and promotes skeletal muscle aging. </w:t>
      </w:r>
      <w:r w:rsidRPr="00124219">
        <w:rPr>
          <w:rFonts w:ascii="Calibri" w:hAnsi="Calibri" w:cs="Calibri"/>
          <w:i/>
          <w:iCs/>
          <w:noProof/>
          <w:sz w:val="22"/>
          <w:lang w:val="en-US"/>
        </w:rPr>
        <w:t>Cell Death Dis.</w:t>
      </w:r>
      <w:r w:rsidRPr="00124219">
        <w:rPr>
          <w:rFonts w:ascii="Calibri" w:hAnsi="Calibri" w:cs="Calibri"/>
          <w:noProof/>
          <w:sz w:val="22"/>
          <w:lang w:val="en-US"/>
        </w:rPr>
        <w:t xml:space="preserve"> 1, e38–e38. Available at: http://www.ncbi.nlm.nih.gov/pubmed/21364645 [Accessed April 1, 2019].</w:t>
      </w:r>
    </w:p>
    <w:p w14:paraId="3D087852"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Giorgi FM, Bolger AM, Lohse M &amp; Usadel B (2010) Algorithm-driven Artifacts in median polish summarization of Microarray data. </w:t>
      </w:r>
      <w:r w:rsidRPr="00124219">
        <w:rPr>
          <w:rFonts w:ascii="Calibri" w:hAnsi="Calibri" w:cs="Calibri"/>
          <w:i/>
          <w:iCs/>
          <w:noProof/>
          <w:sz w:val="22"/>
          <w:lang w:val="en-US"/>
        </w:rPr>
        <w:t>BMC Bioinformatics</w:t>
      </w:r>
      <w:r w:rsidRPr="00124219">
        <w:rPr>
          <w:rFonts w:ascii="Calibri" w:hAnsi="Calibri" w:cs="Calibri"/>
          <w:noProof/>
          <w:sz w:val="22"/>
          <w:lang w:val="en-US"/>
        </w:rPr>
        <w:t xml:space="preserve"> 11.</w:t>
      </w:r>
    </w:p>
    <w:p w14:paraId="08FCAA40"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Glorioso C, Oh S, Douillard GG &amp; Sibille E (2011) Brain molecular aging, promotion of neurological disease and modulation by sirtuin 5 longevity gene polymorphism. 41. Available at: http://www.ncbi.nlm.nih.gov/pubmed/20887790 [Accessed April 1, 2019].</w:t>
      </w:r>
    </w:p>
    <w:p w14:paraId="601BFF29"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Glynn EL, Piner LW, Huffman KM, Slentz CA, Elliot-Penry L, AbouAssi H, White PJ, Bain JR, Muehlbauer MJ, Ilkayeva OR, Stevens RD, Porter Starr KN, Bales CW, Volpi E, Brosnan MJ, Trimmer JK, Rolph TP, Newgard CB &amp; Kraus WE (2015) Impact of combined resistance and aerobic exercise training on branched-chain amino acid turnover, glycine metabolism and insulin sensitivity in overweight humans. </w:t>
      </w:r>
      <w:r w:rsidRPr="00124219">
        <w:rPr>
          <w:rFonts w:ascii="Calibri" w:hAnsi="Calibri" w:cs="Calibri"/>
          <w:i/>
          <w:iCs/>
          <w:noProof/>
          <w:sz w:val="22"/>
          <w:lang w:val="en-US"/>
        </w:rPr>
        <w:t>Diabetologia</w:t>
      </w:r>
      <w:r w:rsidRPr="00124219">
        <w:rPr>
          <w:rFonts w:ascii="Calibri" w:hAnsi="Calibri" w:cs="Calibri"/>
          <w:noProof/>
          <w:sz w:val="22"/>
          <w:lang w:val="en-US"/>
        </w:rPr>
        <w:t xml:space="preserve"> 58, 2324–2335.</w:t>
      </w:r>
    </w:p>
    <w:p w14:paraId="2D18C4A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Gobbi A &amp; Jurman G (2015) A null model for pearson coexpression networks. </w:t>
      </w:r>
      <w:r w:rsidRPr="00124219">
        <w:rPr>
          <w:rFonts w:ascii="Calibri" w:hAnsi="Calibri" w:cs="Calibri"/>
          <w:i/>
          <w:iCs/>
          <w:noProof/>
          <w:sz w:val="22"/>
          <w:lang w:val="en-US"/>
        </w:rPr>
        <w:t>PLoS One</w:t>
      </w:r>
      <w:r w:rsidRPr="00124219">
        <w:rPr>
          <w:rFonts w:ascii="Calibri" w:hAnsi="Calibri" w:cs="Calibri"/>
          <w:noProof/>
          <w:sz w:val="22"/>
          <w:lang w:val="en-US"/>
        </w:rPr>
        <w:t xml:space="preserve"> 10, e0128115. Available at: http://www.ncbi.nlm.nih.gov/pubmed/26030917 [Accessed May 17, 2017].</w:t>
      </w:r>
    </w:p>
    <w:p w14:paraId="2A3CFEB4"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Hangelbroek RWJ, Fazelzadeh P, Tieland M, Boekschoten M V, Hooiveld GJE, van Duynhoven JPM, Timmons </w:t>
      </w:r>
      <w:r w:rsidRPr="00124219">
        <w:rPr>
          <w:rFonts w:ascii="Calibri" w:hAnsi="Calibri" w:cs="Calibri"/>
          <w:noProof/>
          <w:sz w:val="22"/>
          <w:lang w:val="en-US"/>
        </w:rPr>
        <w:lastRenderedPageBreak/>
        <w:t xml:space="preserve">JA, Verdijk LB, de Groot LCP, van Loon LJC &amp; Müller M (2016) Expression of protocadherin gamma in skeletal muscle tissue is associated with age and muscle weakness. </w:t>
      </w:r>
      <w:r w:rsidRPr="00124219">
        <w:rPr>
          <w:rFonts w:ascii="Calibri" w:hAnsi="Calibri" w:cs="Calibri"/>
          <w:i/>
          <w:iCs/>
          <w:noProof/>
          <w:sz w:val="22"/>
          <w:lang w:val="en-US"/>
        </w:rPr>
        <w:t>J. Cachexia. Sarcopenia Muscle</w:t>
      </w:r>
      <w:r w:rsidRPr="00124219">
        <w:rPr>
          <w:rFonts w:ascii="Calibri" w:hAnsi="Calibri" w:cs="Calibri"/>
          <w:noProof/>
          <w:sz w:val="22"/>
          <w:lang w:val="en-US"/>
        </w:rPr>
        <w:t xml:space="preserve"> 7, 604–614. Available at: http://www.ncbi.nlm.nih.gov/pubmed/27239416 [Accessed July 18, 2016].</w:t>
      </w:r>
    </w:p>
    <w:p w14:paraId="01041689"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Haustead DJ, Stevenson A, Saxena V, Marriage F, Firth M, Silla R, Martin L, Adcroft KF, Rea S, Day PJ, Melton P, Wood FM &amp; Fear MW (2016) Transcriptome analysis of human ageing in male skin shows mid-life period of variability and central role of NF-κB. </w:t>
      </w:r>
      <w:r w:rsidRPr="00124219">
        <w:rPr>
          <w:rFonts w:ascii="Calibri" w:hAnsi="Calibri" w:cs="Calibri"/>
          <w:i/>
          <w:iCs/>
          <w:noProof/>
          <w:sz w:val="22"/>
          <w:lang w:val="en-US"/>
        </w:rPr>
        <w:t>Sci. Rep.</w:t>
      </w:r>
      <w:r w:rsidRPr="00124219">
        <w:rPr>
          <w:rFonts w:ascii="Calibri" w:hAnsi="Calibri" w:cs="Calibri"/>
          <w:noProof/>
          <w:sz w:val="22"/>
          <w:lang w:val="en-US"/>
        </w:rPr>
        <w:t xml:space="preserve"> 6. Available at: http://dx.doi.org/10.1038/srep26846.</w:t>
      </w:r>
    </w:p>
    <w:p w14:paraId="14E142C4"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Hu C, Zhang Y, Tang K, Luo Y, Liu Y &amp; Chen W (2017) Downregulation of CITED2 contributes to TGFβ-mediated senescence of tendon-derived stem cells. </w:t>
      </w:r>
      <w:r w:rsidRPr="00124219">
        <w:rPr>
          <w:rFonts w:ascii="Calibri" w:hAnsi="Calibri" w:cs="Calibri"/>
          <w:i/>
          <w:iCs/>
          <w:noProof/>
          <w:sz w:val="22"/>
          <w:lang w:val="en-US"/>
        </w:rPr>
        <w:t>Cell Tissue Res.</w:t>
      </w:r>
      <w:r w:rsidRPr="00124219">
        <w:rPr>
          <w:rFonts w:ascii="Calibri" w:hAnsi="Calibri" w:cs="Calibri"/>
          <w:noProof/>
          <w:sz w:val="22"/>
          <w:lang w:val="en-US"/>
        </w:rPr>
        <w:t xml:space="preserve"> 368, 93–104. Available at: http://www.ncbi.nlm.nih.gov/pubmed/28084522 [Accessed April 1, 2019].</w:t>
      </w:r>
    </w:p>
    <w:p w14:paraId="20CB0723"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Huang J, Liu P &amp; Wang G (2018) Regulation of mitochondrion-associated cytosolic ribosomes by mammalian mitochondrial ribonuclease T2 (RNASET2). </w:t>
      </w:r>
      <w:r w:rsidRPr="00124219">
        <w:rPr>
          <w:rFonts w:ascii="Calibri" w:hAnsi="Calibri" w:cs="Calibri"/>
          <w:i/>
          <w:iCs/>
          <w:noProof/>
          <w:sz w:val="22"/>
          <w:lang w:val="en-US"/>
        </w:rPr>
        <w:t>J. Biol. Chem.</w:t>
      </w:r>
      <w:r w:rsidRPr="00124219">
        <w:rPr>
          <w:rFonts w:ascii="Calibri" w:hAnsi="Calibri" w:cs="Calibri"/>
          <w:noProof/>
          <w:sz w:val="22"/>
          <w:lang w:val="en-US"/>
        </w:rPr>
        <w:t xml:space="preserve"> 293, 19633–19644. Available at: http://www.jbc.org/lookup/doi/10.1074/jbc.RA118.005433 [Accessed April 1, 2019].</w:t>
      </w:r>
    </w:p>
    <w:p w14:paraId="27DD95F5"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Huang L, Wu X, Jiang H, Gao P, Kuang C, Wang K &amp; Huang L (2011) Aging reduces susceptibility of vascular smooth muscle cells to H2O2-induced apoptosis through the down-regulation of Jagged1 expression in endothelial cells. </w:t>
      </w:r>
      <w:r w:rsidRPr="00124219">
        <w:rPr>
          <w:rFonts w:ascii="Calibri" w:hAnsi="Calibri" w:cs="Calibri"/>
          <w:i/>
          <w:iCs/>
          <w:noProof/>
          <w:sz w:val="22"/>
          <w:lang w:val="en-US"/>
        </w:rPr>
        <w:t>Int. J. Mol. Med.</w:t>
      </w:r>
      <w:r w:rsidRPr="00124219">
        <w:rPr>
          <w:rFonts w:ascii="Calibri" w:hAnsi="Calibri" w:cs="Calibri"/>
          <w:noProof/>
          <w:sz w:val="22"/>
          <w:lang w:val="en-US"/>
        </w:rPr>
        <w:t xml:space="preserve"> 28, 207–13. Available at: http://www.ncbi.nlm.nih.gov/pubmed/21491077 [Accessed April 1, 2019].</w:t>
      </w:r>
    </w:p>
    <w:p w14:paraId="7ACE97BA"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Huh S, Baek S-J, Lee KHK-H, Whitcomb DJ, Jo J, Choi S-M, Kim DH, Park M-S, Lee KHK-H &amp; Kim BC (2016) The reemergence of long-term potentiation in aged Alzheimer’s disease mouse model. </w:t>
      </w:r>
      <w:r w:rsidRPr="00124219">
        <w:rPr>
          <w:rFonts w:ascii="Calibri" w:hAnsi="Calibri" w:cs="Calibri"/>
          <w:i/>
          <w:iCs/>
          <w:noProof/>
          <w:sz w:val="22"/>
          <w:lang w:val="en-US"/>
        </w:rPr>
        <w:t>Sci. Rep.</w:t>
      </w:r>
      <w:r w:rsidRPr="00124219">
        <w:rPr>
          <w:rFonts w:ascii="Calibri" w:hAnsi="Calibri" w:cs="Calibri"/>
          <w:noProof/>
          <w:sz w:val="22"/>
          <w:lang w:val="en-US"/>
        </w:rPr>
        <w:t xml:space="preserve"> 6, 29152.</w:t>
      </w:r>
    </w:p>
    <w:p w14:paraId="629FBA35"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Jacinto E, Facchinetti V, Liu D, Soto N, Wei S, Jung SY, Huang Q, Qin J &amp; Su B (2006) SIN1/MIP1 Maintains rictor-mTOR Complex Integrity and Regulates Akt Phosphorylation and Substrate Specificity. </w:t>
      </w:r>
      <w:r w:rsidRPr="00124219">
        <w:rPr>
          <w:rFonts w:ascii="Calibri" w:hAnsi="Calibri" w:cs="Calibri"/>
          <w:i/>
          <w:iCs/>
          <w:noProof/>
          <w:sz w:val="22"/>
          <w:lang w:val="en-US"/>
        </w:rPr>
        <w:t>Cell</w:t>
      </w:r>
      <w:r w:rsidRPr="00124219">
        <w:rPr>
          <w:rFonts w:ascii="Calibri" w:hAnsi="Calibri" w:cs="Calibri"/>
          <w:noProof/>
          <w:sz w:val="22"/>
          <w:lang w:val="en-US"/>
        </w:rPr>
        <w:t xml:space="preserve"> 127, 125–137. Available at: http://www.ncbi.nlm.nih.gov/pubmed/16962653 [Accessed January 24, 2018].</w:t>
      </w:r>
    </w:p>
    <w:p w14:paraId="24B7809C"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Jaffe AE, Shin J, Collado-Torres L, Leek JT, Tao R, Li C, Gao Y, Jia Y, Maher BJ, Hyde TM, Kleinman JE &amp; Weinberger DR (2014) Developmental regulation of human cortex transcription and its clinical relevance at single base resolution. </w:t>
      </w:r>
      <w:r w:rsidRPr="00124219">
        <w:rPr>
          <w:rFonts w:ascii="Calibri" w:hAnsi="Calibri" w:cs="Calibri"/>
          <w:i/>
          <w:iCs/>
          <w:noProof/>
          <w:sz w:val="22"/>
          <w:lang w:val="en-US"/>
        </w:rPr>
        <w:t>Nat. Neurosci.</w:t>
      </w:r>
      <w:r w:rsidRPr="00124219">
        <w:rPr>
          <w:rFonts w:ascii="Calibri" w:hAnsi="Calibri" w:cs="Calibri"/>
          <w:noProof/>
          <w:sz w:val="22"/>
          <w:lang w:val="en-US"/>
        </w:rPr>
        <w:t xml:space="preserve"> 18, 154–161.</w:t>
      </w:r>
    </w:p>
    <w:p w14:paraId="2ECDB61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Josse AR, Atkinson SA, Tarnopolsky MA &amp; Phillips SM (2011) Increased Consumption of Dairy Foods and Protein during Diet- and Exercise-Induced Weight Loss Promotes Fat Mass Loss and Lean Mass Gain in Overweight and Obese Premenopausal Women. </w:t>
      </w:r>
      <w:r w:rsidRPr="00124219">
        <w:rPr>
          <w:rFonts w:ascii="Calibri" w:hAnsi="Calibri" w:cs="Calibri"/>
          <w:i/>
          <w:iCs/>
          <w:noProof/>
          <w:sz w:val="22"/>
          <w:lang w:val="en-US"/>
        </w:rPr>
        <w:t>J. Nutr.</w:t>
      </w:r>
      <w:r w:rsidRPr="00124219">
        <w:rPr>
          <w:rFonts w:ascii="Calibri" w:hAnsi="Calibri" w:cs="Calibri"/>
          <w:noProof/>
          <w:sz w:val="22"/>
          <w:lang w:val="en-US"/>
        </w:rPr>
        <w:t xml:space="preserve"> 141, 1626–1634. Available at: http://jn.nutrition.org/cgi/doi/10.3945/jn.111.141028.</w:t>
      </w:r>
    </w:p>
    <w:p w14:paraId="24CF6CE5"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Kamboh MI, Demirci FY, Wang X, Minster RL, Carrasquillo MM, Pankratz VS, Younkin SG, Saykin  a J, Jun G, Baldwin C, Logue MW, Buros J, Farrer L, Pericak-Vance M a, Haines JL, Sweet R a, Ganguli M, Feingold E, Dekosky ST, Lopez OL &amp; Barmada MM (2012) Genome-wide association study of Alzheimer’s disease. </w:t>
      </w:r>
      <w:r w:rsidRPr="00124219">
        <w:rPr>
          <w:rFonts w:ascii="Calibri" w:hAnsi="Calibri" w:cs="Calibri"/>
          <w:i/>
          <w:iCs/>
          <w:noProof/>
          <w:sz w:val="22"/>
          <w:lang w:val="en-US"/>
        </w:rPr>
        <w:t>Transl. Psychiatry</w:t>
      </w:r>
      <w:r w:rsidRPr="00124219">
        <w:rPr>
          <w:rFonts w:ascii="Calibri" w:hAnsi="Calibri" w:cs="Calibri"/>
          <w:noProof/>
          <w:sz w:val="22"/>
          <w:lang w:val="en-US"/>
        </w:rPr>
        <w:t xml:space="preserve"> 2, e117.</w:t>
      </w:r>
    </w:p>
    <w:p w14:paraId="44914D2E"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Khoshnan A, Sabbaugh A, Calamini B, Marinero SA, Dunn DE, Yoo JH, Ko J, Lo DC &amp; Patterson PH (2017) IKKβ and mutant huntingtin interactions regulate the expression of IL-34: implications for microglial-mediated neurodegeneration in HD. </w:t>
      </w:r>
      <w:r w:rsidRPr="00124219">
        <w:rPr>
          <w:rFonts w:ascii="Calibri" w:hAnsi="Calibri" w:cs="Calibri"/>
          <w:i/>
          <w:iCs/>
          <w:noProof/>
          <w:sz w:val="22"/>
          <w:lang w:val="en-US"/>
        </w:rPr>
        <w:t>Hum. Mol. Genet.</w:t>
      </w:r>
      <w:r w:rsidRPr="00124219">
        <w:rPr>
          <w:rFonts w:ascii="Calibri" w:hAnsi="Calibri" w:cs="Calibri"/>
          <w:noProof/>
          <w:sz w:val="22"/>
          <w:lang w:val="en-US"/>
        </w:rPr>
        <w:t xml:space="preserve"> 26, 4267–4277. Available at: http://www.ncbi.nlm.nih.gov/pubmed/28973132 [Accessed April 1, 2019].</w:t>
      </w:r>
    </w:p>
    <w:p w14:paraId="154ABC33"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Kim JH, Song P, Lim H, Lee J-HJH, Lee J-HJH, Park SA &amp; Alzheimer’s Disease Neuroimaging Initiative (2014) Gene-Based Rare Allele Analysis Identified a Risk Gene of Alzheimer’s Disease T. Arendt, ed. </w:t>
      </w:r>
      <w:r w:rsidRPr="00124219">
        <w:rPr>
          <w:rFonts w:ascii="Calibri" w:hAnsi="Calibri" w:cs="Calibri"/>
          <w:i/>
          <w:iCs/>
          <w:noProof/>
          <w:sz w:val="22"/>
          <w:lang w:val="en-US"/>
        </w:rPr>
        <w:t>PLoS One</w:t>
      </w:r>
      <w:r w:rsidRPr="00124219">
        <w:rPr>
          <w:rFonts w:ascii="Calibri" w:hAnsi="Calibri" w:cs="Calibri"/>
          <w:noProof/>
          <w:sz w:val="22"/>
          <w:lang w:val="en-US"/>
        </w:rPr>
        <w:t xml:space="preserve"> 9, e107983. Available at: http://www.ncbi.nlm.nih.gov/pubmed/25329708 [Accessed April 1, 2019].</w:t>
      </w:r>
    </w:p>
    <w:p w14:paraId="6F22A5E0"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Kumar V, Fleming T, Terjung S, Gorzelanny C, Gebhardt C, Agrawal R, Mall MA, Ranzinger J, Zeier M, Madhusudhan T, Ranjan S, Isermann B, Liesz A, Deshpande D, Häring H-U, Biswas SK, Reynolds PR, Hammes H-P, Peperkok R, Angel P, Herzig S &amp; Nawroth PP (2017) Homeostatic nuclear RAGE–ATM interaction is essential for efficient DNA repair. </w:t>
      </w:r>
      <w:r w:rsidRPr="00124219">
        <w:rPr>
          <w:rFonts w:ascii="Calibri" w:hAnsi="Calibri" w:cs="Calibri"/>
          <w:i/>
          <w:iCs/>
          <w:noProof/>
          <w:sz w:val="22"/>
          <w:lang w:val="en-US"/>
        </w:rPr>
        <w:t>Nucleic Acids Res.</w:t>
      </w:r>
      <w:r w:rsidRPr="00124219">
        <w:rPr>
          <w:rFonts w:ascii="Calibri" w:hAnsi="Calibri" w:cs="Calibri"/>
          <w:noProof/>
          <w:sz w:val="22"/>
          <w:lang w:val="en-US"/>
        </w:rPr>
        <w:t xml:space="preserve"> 45, 10595–10613. Available at: http://academic.oup.com/nar/article/45/18/10595/4079821 [Accessed April 1, 2019].</w:t>
      </w:r>
    </w:p>
    <w:p w14:paraId="1F4268CE"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Kung AWC, Xiao S-M, Cherny S, Li GHY, Gao Y, Tso G, Lau KS, Luk KDK, Liu J, Cui B, Zhang M-J, Zhang Z, He J, Yue H, Xia W, Luo L, He S, Kiel DP, Karasik D, Hsu Y-H, Cupples LA, Demissie S, Styrkarsdottir U, Halldorsson B V., Sigurdsson G, Thorsteinsdottir U, Stefansson K, Richards JB, Zhai G, Soranzo N, Valdes A, Spector TD &amp; Sham PC (2010) Association of JAG1 with Bone Mineral Density and Osteoporotic Fractures: A Genome-wide Association Study and Follow-up Replication Studies. </w:t>
      </w:r>
      <w:r w:rsidRPr="00124219">
        <w:rPr>
          <w:rFonts w:ascii="Calibri" w:hAnsi="Calibri" w:cs="Calibri"/>
          <w:i/>
          <w:iCs/>
          <w:noProof/>
          <w:sz w:val="22"/>
          <w:lang w:val="en-US"/>
        </w:rPr>
        <w:t>Am. J. Hum. Genet.</w:t>
      </w:r>
      <w:r w:rsidRPr="00124219">
        <w:rPr>
          <w:rFonts w:ascii="Calibri" w:hAnsi="Calibri" w:cs="Calibri"/>
          <w:noProof/>
          <w:sz w:val="22"/>
          <w:lang w:val="en-US"/>
        </w:rPr>
        <w:t xml:space="preserve"> 86, 229–239. Available at: http://www.ncbi.nlm.nih.gov/pubmed/20096396 [Accessed April 1, 2019].</w:t>
      </w:r>
    </w:p>
    <w:p w14:paraId="51BB6600"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lastRenderedPageBreak/>
        <w:t xml:space="preserve">Langmead B &amp; Salzberg SL (2012) Fast gapped-read alignment with Bowtie 2. </w:t>
      </w:r>
      <w:r w:rsidRPr="00124219">
        <w:rPr>
          <w:rFonts w:ascii="Calibri" w:hAnsi="Calibri" w:cs="Calibri"/>
          <w:i/>
          <w:iCs/>
          <w:noProof/>
          <w:sz w:val="22"/>
          <w:lang w:val="en-US"/>
        </w:rPr>
        <w:t>Nat. Methods</w:t>
      </w:r>
      <w:r w:rsidRPr="00124219">
        <w:rPr>
          <w:rFonts w:ascii="Calibri" w:hAnsi="Calibri" w:cs="Calibri"/>
          <w:noProof/>
          <w:sz w:val="22"/>
          <w:lang w:val="en-US"/>
        </w:rPr>
        <w:t xml:space="preserve"> 9, 357–359.</w:t>
      </w:r>
    </w:p>
    <w:p w14:paraId="1D44EC90"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Lawrence I, Bene M, Nacarelli T, Azar A, Cohen JZ, Torres C, Johannes G &amp; Sell C (2018) Correlations between age, functional status, and the senescence-associated proteins HMGB2 and p16INK4a. </w:t>
      </w:r>
      <w:r w:rsidRPr="00124219">
        <w:rPr>
          <w:rFonts w:ascii="Calibri" w:hAnsi="Calibri" w:cs="Calibri"/>
          <w:i/>
          <w:iCs/>
          <w:noProof/>
          <w:sz w:val="22"/>
          <w:lang w:val="en-US"/>
        </w:rPr>
        <w:t>GeroScience</w:t>
      </w:r>
      <w:r w:rsidRPr="00124219">
        <w:rPr>
          <w:rFonts w:ascii="Calibri" w:hAnsi="Calibri" w:cs="Calibri"/>
          <w:noProof/>
          <w:sz w:val="22"/>
          <w:lang w:val="en-US"/>
        </w:rPr>
        <w:t xml:space="preserve"> 40, 193–199. Available at: http://www.ncbi.nlm.nih.gov/pubmed/29651745 [Accessed April 1, 2019].</w:t>
      </w:r>
    </w:p>
    <w:p w14:paraId="78340CA0"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Lenzken SC, Romeo V, Zolezzi F, Cordero F, Lamorte G, Bonanno D, Biancolini D, Cozzolino M, Pesaresi MG, Maracchioni A, Sanges R, Achsel T, Carrì MT, Calogero RA &amp; Barabino SML (2011) Mutant SOD1 and mitochondrial damage alter expression and splicing of genes controlling neuritogenesis in models of neurodegeneration. </w:t>
      </w:r>
      <w:r w:rsidRPr="00124219">
        <w:rPr>
          <w:rFonts w:ascii="Calibri" w:hAnsi="Calibri" w:cs="Calibri"/>
          <w:i/>
          <w:iCs/>
          <w:noProof/>
          <w:sz w:val="22"/>
          <w:lang w:val="en-US"/>
        </w:rPr>
        <w:t>Hum. Mutat.</w:t>
      </w:r>
      <w:r w:rsidRPr="00124219">
        <w:rPr>
          <w:rFonts w:ascii="Calibri" w:hAnsi="Calibri" w:cs="Calibri"/>
          <w:noProof/>
          <w:sz w:val="22"/>
          <w:lang w:val="en-US"/>
        </w:rPr>
        <w:t xml:space="preserve"> 32, 168–182.</w:t>
      </w:r>
    </w:p>
    <w:p w14:paraId="7FD55ECA"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Li C, Yu L, Xue H, Yang Z, Yin Y, Zhang B, Chen M &amp; Ma H (2017) Nuclear AMPK regulated CARM1 stabilization impacts autophagy in aged heart. </w:t>
      </w:r>
      <w:r w:rsidRPr="00124219">
        <w:rPr>
          <w:rFonts w:ascii="Calibri" w:hAnsi="Calibri" w:cs="Calibri"/>
          <w:i/>
          <w:iCs/>
          <w:noProof/>
          <w:sz w:val="22"/>
          <w:lang w:val="en-US"/>
        </w:rPr>
        <w:t>Biochem. Biophys. Res. Commun.</w:t>
      </w:r>
      <w:r w:rsidRPr="00124219">
        <w:rPr>
          <w:rFonts w:ascii="Calibri" w:hAnsi="Calibri" w:cs="Calibri"/>
          <w:noProof/>
          <w:sz w:val="22"/>
          <w:lang w:val="en-US"/>
        </w:rPr>
        <w:t xml:space="preserve"> 486, 398–405. Available at: http://www.ncbi.nlm.nih.gov/pubmed/28315332 [Accessed April 1, 2019].</w:t>
      </w:r>
    </w:p>
    <w:p w14:paraId="37A27793"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Li N, Hu P, Xu T, Chen H, Chen X, Hu J, Yang X, Shi L, Luo J &amp; Xu J (2017) iTRAQ-based Proteomic Analysis of APPSw,Ind Mice Provides Insights into the Early Changes in Alzheimer’s Disease. </w:t>
      </w:r>
      <w:r w:rsidRPr="00124219">
        <w:rPr>
          <w:rFonts w:ascii="Calibri" w:hAnsi="Calibri" w:cs="Calibri"/>
          <w:i/>
          <w:iCs/>
          <w:noProof/>
          <w:sz w:val="22"/>
          <w:lang w:val="en-US"/>
        </w:rPr>
        <w:t>Curr. Alzheimer Res.</w:t>
      </w:r>
      <w:r w:rsidRPr="00124219">
        <w:rPr>
          <w:rFonts w:ascii="Calibri" w:hAnsi="Calibri" w:cs="Calibri"/>
          <w:noProof/>
          <w:sz w:val="22"/>
          <w:lang w:val="en-US"/>
        </w:rPr>
        <w:t xml:space="preserve"> 14, 1109–1122. Available at: http://www.ncbi.nlm.nih.gov/pubmed/28730955 [Accessed April 1, 2019].</w:t>
      </w:r>
    </w:p>
    <w:p w14:paraId="6ED2168B"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Liu Y, Wang T, Ji YJ, Johnson K, Liu H, Johnson K, Bailey S, Suk Y, Lu Y-N, Liu M &amp; Wang J (2018) A C9orf72–CARM1 axis regulates lipid metabolism under glucose starvation-induced nutrient stress. </w:t>
      </w:r>
      <w:r w:rsidRPr="00124219">
        <w:rPr>
          <w:rFonts w:ascii="Calibri" w:hAnsi="Calibri" w:cs="Calibri"/>
          <w:i/>
          <w:iCs/>
          <w:noProof/>
          <w:sz w:val="22"/>
          <w:lang w:val="en-US"/>
        </w:rPr>
        <w:t>Genes Dev.</w:t>
      </w:r>
      <w:r w:rsidRPr="00124219">
        <w:rPr>
          <w:rFonts w:ascii="Calibri" w:hAnsi="Calibri" w:cs="Calibri"/>
          <w:noProof/>
          <w:sz w:val="22"/>
          <w:lang w:val="en-US"/>
        </w:rPr>
        <w:t xml:space="preserve"> 32, 1380–1397. Available at: http://genesdev.cshlp.org/lookup/doi/10.1101/gad.315564.118 [Accessed April 1, 2019].</w:t>
      </w:r>
    </w:p>
    <w:p w14:paraId="0CB7D20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Matsuo A, Walker DG, Terai K &amp; McGeer PL (1996) Expression of CD43 in human microglia and its downregulation in Alzheimer’s disease. </w:t>
      </w:r>
      <w:r w:rsidRPr="00124219">
        <w:rPr>
          <w:rFonts w:ascii="Calibri" w:hAnsi="Calibri" w:cs="Calibri"/>
          <w:i/>
          <w:iCs/>
          <w:noProof/>
          <w:sz w:val="22"/>
          <w:lang w:val="en-US"/>
        </w:rPr>
        <w:t>J. Neuroimmunol.</w:t>
      </w:r>
      <w:r w:rsidRPr="00124219">
        <w:rPr>
          <w:rFonts w:ascii="Calibri" w:hAnsi="Calibri" w:cs="Calibri"/>
          <w:noProof/>
          <w:sz w:val="22"/>
          <w:lang w:val="en-US"/>
        </w:rPr>
        <w:t xml:space="preserve"> 71, 81–6. Available at: http://www.ncbi.nlm.nih.gov/pubmed/8982106 [Accessed April 1, 2019].</w:t>
      </w:r>
    </w:p>
    <w:p w14:paraId="03011004"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Maurer B, Rumpf T, Scharfe M, Stolfa DA, Schmitt ML, He W, Verdin E, Sippl W &amp; Jung M (2012) Inhibitors of the NAD </w:t>
      </w:r>
      <w:r w:rsidRPr="00124219">
        <w:rPr>
          <w:rFonts w:ascii="Calibri" w:hAnsi="Calibri" w:cs="Calibri"/>
          <w:noProof/>
          <w:sz w:val="22"/>
          <w:vertAlign w:val="superscript"/>
          <w:lang w:val="en-US"/>
        </w:rPr>
        <w:t>+</w:t>
      </w:r>
      <w:r w:rsidRPr="00124219">
        <w:rPr>
          <w:rFonts w:ascii="Calibri" w:hAnsi="Calibri" w:cs="Calibri"/>
          <w:noProof/>
          <w:sz w:val="22"/>
          <w:lang w:val="en-US"/>
        </w:rPr>
        <w:t xml:space="preserve"> -Dependent Protein Desuccinylase and Demalonylase Sirt5. </w:t>
      </w:r>
      <w:r w:rsidRPr="00124219">
        <w:rPr>
          <w:rFonts w:ascii="Calibri" w:hAnsi="Calibri" w:cs="Calibri"/>
          <w:i/>
          <w:iCs/>
          <w:noProof/>
          <w:sz w:val="22"/>
          <w:lang w:val="en-US"/>
        </w:rPr>
        <w:t>ACS Med. Chem. Lett.</w:t>
      </w:r>
      <w:r w:rsidRPr="00124219">
        <w:rPr>
          <w:rFonts w:ascii="Calibri" w:hAnsi="Calibri" w:cs="Calibri"/>
          <w:noProof/>
          <w:sz w:val="22"/>
          <w:lang w:val="en-US"/>
        </w:rPr>
        <w:t xml:space="preserve"> 3, 1050–1053.</w:t>
      </w:r>
    </w:p>
    <w:p w14:paraId="5AD02924"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Mele M, Ferreira PG, Reverter F, DeLuca DS, Monlong J, Sammeth M, Young TR, Goldmann JM, Pervouchine DD, Sullivan TJ, Johnson R, Segre A V., Djebali S, Niarchou A, Consortium TG, Wright FA, Lappalainen T, Calvo M, Getz G, Dermitzakis ET, Ardlie KG &amp; Guigo R (2015) The human transcriptome across tissues and individuals. </w:t>
      </w:r>
      <w:r w:rsidRPr="00124219">
        <w:rPr>
          <w:rFonts w:ascii="Calibri" w:hAnsi="Calibri" w:cs="Calibri"/>
          <w:i/>
          <w:iCs/>
          <w:noProof/>
          <w:sz w:val="22"/>
          <w:lang w:val="en-US"/>
        </w:rPr>
        <w:t>Science (80-. ).</w:t>
      </w:r>
      <w:r w:rsidRPr="00124219">
        <w:rPr>
          <w:rFonts w:ascii="Calibri" w:hAnsi="Calibri" w:cs="Calibri"/>
          <w:noProof/>
          <w:sz w:val="22"/>
          <w:lang w:val="en-US"/>
        </w:rPr>
        <w:t xml:space="preserve"> 348, 660–665.</w:t>
      </w:r>
    </w:p>
    <w:p w14:paraId="7EC7330D"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Micheau O (2003) Cellular FLICE-inhibitory protein: an attractive therapeutic target? </w:t>
      </w:r>
      <w:r w:rsidRPr="00124219">
        <w:rPr>
          <w:rFonts w:ascii="Calibri" w:hAnsi="Calibri" w:cs="Calibri"/>
          <w:i/>
          <w:iCs/>
          <w:noProof/>
          <w:sz w:val="22"/>
          <w:lang w:val="en-US"/>
        </w:rPr>
        <w:t>Expert Opin. Ther. Targets</w:t>
      </w:r>
      <w:r w:rsidRPr="00124219">
        <w:rPr>
          <w:rFonts w:ascii="Calibri" w:hAnsi="Calibri" w:cs="Calibri"/>
          <w:noProof/>
          <w:sz w:val="22"/>
          <w:lang w:val="en-US"/>
        </w:rPr>
        <w:t xml:space="preserve"> 7, 559–573. Available at: http://www.ncbi.nlm.nih.gov/pubmed/12885274 [Accessed April 1, 2019].</w:t>
      </w:r>
    </w:p>
    <w:p w14:paraId="3AFE7CEC"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Miller J a, Woltjer RL, Goodenbour JM, Horvath S &amp; Geschwind DH (2013) Genes and pathways underlying regional and cell type changes in Alzheimer’s disease. </w:t>
      </w:r>
      <w:r w:rsidRPr="00124219">
        <w:rPr>
          <w:rFonts w:ascii="Calibri" w:hAnsi="Calibri" w:cs="Calibri"/>
          <w:i/>
          <w:iCs/>
          <w:noProof/>
          <w:sz w:val="22"/>
          <w:lang w:val="en-US"/>
        </w:rPr>
        <w:t>Genome Med.</w:t>
      </w:r>
      <w:r w:rsidRPr="00124219">
        <w:rPr>
          <w:rFonts w:ascii="Calibri" w:hAnsi="Calibri" w:cs="Calibri"/>
          <w:noProof/>
          <w:sz w:val="22"/>
          <w:lang w:val="en-US"/>
        </w:rPr>
        <w:t xml:space="preserve"> 5, 48.</w:t>
      </w:r>
    </w:p>
    <w:p w14:paraId="500B45AC"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Murray ER &amp; Cameron AJM (2017) Towards specific inhibition of mTORC2. </w:t>
      </w:r>
      <w:r w:rsidRPr="00124219">
        <w:rPr>
          <w:rFonts w:ascii="Calibri" w:hAnsi="Calibri" w:cs="Calibri"/>
          <w:i/>
          <w:iCs/>
          <w:noProof/>
          <w:sz w:val="22"/>
          <w:lang w:val="en-US"/>
        </w:rPr>
        <w:t>Aging (Albany. NY).</w:t>
      </w:r>
      <w:r w:rsidRPr="00124219">
        <w:rPr>
          <w:rFonts w:ascii="Calibri" w:hAnsi="Calibri" w:cs="Calibri"/>
          <w:noProof/>
          <w:sz w:val="22"/>
          <w:lang w:val="en-US"/>
        </w:rPr>
        <w:t xml:space="preserve"> 9, 2461–2462. Available at: http://www.ncbi.nlm.nih.gov/pubmed/29232655 [Accessed January 24, 2018].</w:t>
      </w:r>
    </w:p>
    <w:p w14:paraId="5B7CAC74"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Nakhuda A, Josse AR, Gburcik V, Crossland H, Raymond F, Metairon S, Good L, Atherton PJ, Phillips SM &amp; Timmons JA (2016) Biomarkers of browning of white adipose tissue and their regulation. </w:t>
      </w:r>
      <w:r w:rsidRPr="00124219">
        <w:rPr>
          <w:rFonts w:ascii="Calibri" w:hAnsi="Calibri" w:cs="Calibri"/>
          <w:i/>
          <w:iCs/>
          <w:noProof/>
          <w:sz w:val="22"/>
          <w:lang w:val="en-US"/>
        </w:rPr>
        <w:t>Am. J. Clin. Nutr.</w:t>
      </w:r>
      <w:r w:rsidRPr="00124219">
        <w:rPr>
          <w:rFonts w:ascii="Calibri" w:hAnsi="Calibri" w:cs="Calibri"/>
          <w:noProof/>
          <w:sz w:val="22"/>
          <w:lang w:val="en-US"/>
        </w:rPr>
        <w:t>, 557–565.</w:t>
      </w:r>
    </w:p>
    <w:p w14:paraId="58F0B73B"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Novais A, Silva A, Ferreira AC, Falcão AM, Sousa N, Palha JA, Marques F &amp; Sousa JC (2018) Adult Hippocampal Neurogenesis Modulation by the Membrane-Associated Progesterone Receptor Family Member Neudesin. </w:t>
      </w:r>
      <w:r w:rsidRPr="00124219">
        <w:rPr>
          <w:rFonts w:ascii="Calibri" w:hAnsi="Calibri" w:cs="Calibri"/>
          <w:i/>
          <w:iCs/>
          <w:noProof/>
          <w:sz w:val="22"/>
          <w:lang w:val="en-US"/>
        </w:rPr>
        <w:t>Front. Cell. Neurosci.</w:t>
      </w:r>
      <w:r w:rsidRPr="00124219">
        <w:rPr>
          <w:rFonts w:ascii="Calibri" w:hAnsi="Calibri" w:cs="Calibri"/>
          <w:noProof/>
          <w:sz w:val="22"/>
          <w:lang w:val="en-US"/>
        </w:rPr>
        <w:t xml:space="preserve"> 12, 463. Available at: http://www.ncbi.nlm.nih.gov/pubmed/30534059 [Accessed April 1, 2019].</w:t>
      </w:r>
    </w:p>
    <w:p w14:paraId="25B22B2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Park H, Kam T-I, Kim Y, Choi H, Gwon Y, Kim C, Koh J-Y &amp; Jung Y-K (2012) Neuropathogenic role of adenylate kinase-1 in Aβ-mediated tau phosphorylation via AMPK and GSK3β. </w:t>
      </w:r>
      <w:r w:rsidRPr="00124219">
        <w:rPr>
          <w:rFonts w:ascii="Calibri" w:hAnsi="Calibri" w:cs="Calibri"/>
          <w:i/>
          <w:iCs/>
          <w:noProof/>
          <w:sz w:val="22"/>
          <w:lang w:val="en-US"/>
        </w:rPr>
        <w:t>Hum. Mol. Genet.</w:t>
      </w:r>
      <w:r w:rsidRPr="00124219">
        <w:rPr>
          <w:rFonts w:ascii="Calibri" w:hAnsi="Calibri" w:cs="Calibri"/>
          <w:noProof/>
          <w:sz w:val="22"/>
          <w:lang w:val="en-US"/>
        </w:rPr>
        <w:t xml:space="preserve"> 21, 2725–2737. Available at: http://www.ncbi.nlm.nih.gov/pubmed/22419736 [Accessed April 1, 2019].</w:t>
      </w:r>
    </w:p>
    <w:p w14:paraId="3F2E2D0B"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Pasanen P, Myllykangas L, Pöyhönen M, Kiviharju A, Siitonen M, Hardy J, Bras J, Paetau A, Tienari PJ, Guerreiro R &amp; Verkkoniemi-Ahola A (2018) Genetics of dementia in a Finnish cohort. </w:t>
      </w:r>
      <w:r w:rsidRPr="00124219">
        <w:rPr>
          <w:rFonts w:ascii="Calibri" w:hAnsi="Calibri" w:cs="Calibri"/>
          <w:i/>
          <w:iCs/>
          <w:noProof/>
          <w:sz w:val="22"/>
          <w:lang w:val="en-US"/>
        </w:rPr>
        <w:t>Eur. J. Hum. Genet.</w:t>
      </w:r>
      <w:r w:rsidRPr="00124219">
        <w:rPr>
          <w:rFonts w:ascii="Calibri" w:hAnsi="Calibri" w:cs="Calibri"/>
          <w:noProof/>
          <w:sz w:val="22"/>
          <w:lang w:val="en-US"/>
        </w:rPr>
        <w:t xml:space="preserve"> 26, 827–837. Available at: http://www.ncbi.nlm.nih.gov/pubmed/29476165 [Accessed March 6, 2019].</w:t>
      </w:r>
    </w:p>
    <w:p w14:paraId="6982C979"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Patel A, Rees SD, Kelly MA, Bain SC, Barnett AH, Thalitaya D &amp; Prasher VP (2011) Association of variants within APOE, SORL1, RUNX1, BACE1 and ALDH18A1 with dementia in Alzheimer’s disease in subjects with </w:t>
      </w:r>
      <w:r w:rsidRPr="00124219">
        <w:rPr>
          <w:rFonts w:ascii="Calibri" w:hAnsi="Calibri" w:cs="Calibri"/>
          <w:noProof/>
          <w:sz w:val="22"/>
          <w:lang w:val="en-US"/>
        </w:rPr>
        <w:lastRenderedPageBreak/>
        <w:t xml:space="preserve">Down syndrome. </w:t>
      </w:r>
      <w:r w:rsidRPr="00124219">
        <w:rPr>
          <w:rFonts w:ascii="Calibri" w:hAnsi="Calibri" w:cs="Calibri"/>
          <w:i/>
          <w:iCs/>
          <w:noProof/>
          <w:sz w:val="22"/>
          <w:lang w:val="en-US"/>
        </w:rPr>
        <w:t>Neurosci. Lett.</w:t>
      </w:r>
      <w:r w:rsidRPr="00124219">
        <w:rPr>
          <w:rFonts w:ascii="Calibri" w:hAnsi="Calibri" w:cs="Calibri"/>
          <w:noProof/>
          <w:sz w:val="22"/>
          <w:lang w:val="en-US"/>
        </w:rPr>
        <w:t xml:space="preserve"> 487, 144–148. Available at: http://www.ncbi.nlm.nih.gov/pubmed/20946940 [Accessed April 1, 2019].</w:t>
      </w:r>
    </w:p>
    <w:p w14:paraId="597815ED"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Phillips B, Kelly B, Lilja M, Ponce-González J, Brogan R, Morris D, Gustafsson T, Kraus W, Atherton P, Vollaard N, Rooyackers O &amp; Timmons J (2017) A practical and time-efficient high-intensity interval training programme modifies cardio-metabolic risk-factors in adults with risk-factors for Type II diabetes. </w:t>
      </w:r>
      <w:r w:rsidRPr="00124219">
        <w:rPr>
          <w:rFonts w:ascii="Calibri" w:hAnsi="Calibri" w:cs="Calibri"/>
          <w:i/>
          <w:iCs/>
          <w:noProof/>
          <w:sz w:val="22"/>
          <w:lang w:val="en-US"/>
        </w:rPr>
        <w:t>Front. Endocrinol. (Lausanne).</w:t>
      </w:r>
      <w:r w:rsidRPr="00124219">
        <w:rPr>
          <w:rFonts w:ascii="Calibri" w:hAnsi="Calibri" w:cs="Calibri"/>
          <w:noProof/>
          <w:sz w:val="22"/>
          <w:lang w:val="en-US"/>
        </w:rPr>
        <w:t>, 1–9.</w:t>
      </w:r>
    </w:p>
    <w:p w14:paraId="6EEDFF4F"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Phillips BE, Williams JP, Gustafsson T, Bouchard C, Rankinen T, Knudsen S, Smith K, Timmons JA &amp; Atherton PJ (2013) Molecular Networks of Human Muscle Adaptation to Exercise and Age G. Gibson, ed. </w:t>
      </w:r>
      <w:r w:rsidRPr="00124219">
        <w:rPr>
          <w:rFonts w:ascii="Calibri" w:hAnsi="Calibri" w:cs="Calibri"/>
          <w:i/>
          <w:iCs/>
          <w:noProof/>
          <w:sz w:val="22"/>
          <w:lang w:val="en-US"/>
        </w:rPr>
        <w:t>PLoS Genet.</w:t>
      </w:r>
      <w:r w:rsidRPr="00124219">
        <w:rPr>
          <w:rFonts w:ascii="Calibri" w:hAnsi="Calibri" w:cs="Calibri"/>
          <w:noProof/>
          <w:sz w:val="22"/>
          <w:lang w:val="en-US"/>
        </w:rPr>
        <w:t xml:space="preserve"> 9, e1003389. Available at: http://www.plosgenetics.org/article/metrics/info%3Adoi%2F10.1371%2Fjournal.pgen.1003389 [Accessed March 21, 2013].</w:t>
      </w:r>
    </w:p>
    <w:p w14:paraId="3B686E3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Reiser G &amp; Bernstein H-G (2004) Altered expression of protein p42IP4/centaurin-alpha 1 in Alzheimer’s disease brains and possible interaction of p42IP4 with nucleolin. </w:t>
      </w:r>
      <w:r w:rsidRPr="00124219">
        <w:rPr>
          <w:rFonts w:ascii="Calibri" w:hAnsi="Calibri" w:cs="Calibri"/>
          <w:i/>
          <w:iCs/>
          <w:noProof/>
          <w:sz w:val="22"/>
          <w:lang w:val="en-US"/>
        </w:rPr>
        <w:t>Neuroreport</w:t>
      </w:r>
      <w:r w:rsidRPr="00124219">
        <w:rPr>
          <w:rFonts w:ascii="Calibri" w:hAnsi="Calibri" w:cs="Calibri"/>
          <w:noProof/>
          <w:sz w:val="22"/>
          <w:lang w:val="en-US"/>
        </w:rPr>
        <w:t xml:space="preserve"> 15, 147–8.</w:t>
      </w:r>
    </w:p>
    <w:p w14:paraId="3058F8D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Romano GH, Harari Y, Yehuda T, Podhorzer A, Rubinstein L, Shamir R, Gottlieb A, Silberberg Y, Pe’er D, Ruppin E, Sharan R &amp; Kupiec M (2013) Environmental Stresses Disrupt Telomere Length Homeostasis J.-Q. Zhou, ed. </w:t>
      </w:r>
      <w:r w:rsidRPr="00124219">
        <w:rPr>
          <w:rFonts w:ascii="Calibri" w:hAnsi="Calibri" w:cs="Calibri"/>
          <w:i/>
          <w:iCs/>
          <w:noProof/>
          <w:sz w:val="22"/>
          <w:lang w:val="en-US"/>
        </w:rPr>
        <w:t>PLoS Genet.</w:t>
      </w:r>
      <w:r w:rsidRPr="00124219">
        <w:rPr>
          <w:rFonts w:ascii="Calibri" w:hAnsi="Calibri" w:cs="Calibri"/>
          <w:noProof/>
          <w:sz w:val="22"/>
          <w:lang w:val="en-US"/>
        </w:rPr>
        <w:t xml:space="preserve"> 9, e1003721. Available at: http://www.ncbi.nlm.nih.gov/pubmed/24039592 [Accessed April 1, 2019].</w:t>
      </w:r>
    </w:p>
    <w:p w14:paraId="604F272C"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Rottensteiner M, Pietiläinen KH, Kaprio J &amp; Kujala UM (2014) Persistence or change in leisure-time physical activity habits and waist gain during early adulthood: A twin-study. </w:t>
      </w:r>
      <w:r w:rsidRPr="00124219">
        <w:rPr>
          <w:rFonts w:ascii="Calibri" w:hAnsi="Calibri" w:cs="Calibri"/>
          <w:i/>
          <w:iCs/>
          <w:noProof/>
          <w:sz w:val="22"/>
          <w:lang w:val="en-US"/>
        </w:rPr>
        <w:t>Obesity</w:t>
      </w:r>
      <w:r w:rsidRPr="00124219">
        <w:rPr>
          <w:rFonts w:ascii="Calibri" w:hAnsi="Calibri" w:cs="Calibri"/>
          <w:noProof/>
          <w:sz w:val="22"/>
          <w:lang w:val="en-US"/>
        </w:rPr>
        <w:t xml:space="preserve"> 22, 2061–2070. Available at: http://www.ncbi.nlm.nih.gov/pubmed/24839266 [Accessed April 12, 2018].</w:t>
      </w:r>
    </w:p>
    <w:p w14:paraId="579E9F5F"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chönbrodt FD &amp; Perugini M (2013) At what sample size do correlations stabilize? </w:t>
      </w:r>
      <w:r w:rsidRPr="00124219">
        <w:rPr>
          <w:rFonts w:ascii="Calibri" w:hAnsi="Calibri" w:cs="Calibri"/>
          <w:i/>
          <w:iCs/>
          <w:noProof/>
          <w:sz w:val="22"/>
          <w:lang w:val="en-US"/>
        </w:rPr>
        <w:t>J. Res. Pers.</w:t>
      </w:r>
      <w:r w:rsidRPr="00124219">
        <w:rPr>
          <w:rFonts w:ascii="Calibri" w:hAnsi="Calibri" w:cs="Calibri"/>
          <w:noProof/>
          <w:sz w:val="22"/>
          <w:lang w:val="en-US"/>
        </w:rPr>
        <w:t xml:space="preserve"> 47, 609–612. Available at: https://www.sciencedirect.com/science/article/pii/S0092656613000858 [Accessed February 23, 2018].</w:t>
      </w:r>
    </w:p>
    <w:p w14:paraId="7B54D7EC"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eshadri S, Fitzpatrick AL, Ikram MA, DeStefano AL, Gudnason V, Boada M, Bis JC, Smith A V, Carassquillo MM, Lambert JC, Harold D, Schrijvers EMC, Ramirez-Lorca R, Debette S, Longstreth WT, Janssens ACJW, Pankratz VS, Dartigues JF, Hollingworth P, Aspelund T, Hernandez I, Beiser A, Kuller LH, Koudstaal PJ, Dickson DW, Tzourio C, Abraham R, Antunez C, Du Y, Rotter JI, Aulchenko YS, Harris TB, Petersen RC, Berr C, Owen MJ, Lopez-Arrieta J, Varadarajan BN, Becker JT, Rivadeneira F, Nalls MA, Graff-Radford NR, Campion D, Auerbach S, Rice K, Hofman A, Jonsson P V, Schmidt H, Lathrop M, Mosley TH, Au R, Psaty BM, Uitterlinden AG, Farrer LA, Lumley T, Ruiz A, Williams J, Amouyel P, Younkin SG, Wolf PA, Launer LJ, Lopez OL, van Duijn CM, Breteler MMB, CHARGE Consortium, GERAD1 Consortium &amp; EADI1 Consortium (2010) Genome-wide Analysis of Genetic Loci Associated With Alzheimer Disease. </w:t>
      </w:r>
      <w:r w:rsidRPr="00124219">
        <w:rPr>
          <w:rFonts w:ascii="Calibri" w:hAnsi="Calibri" w:cs="Calibri"/>
          <w:i/>
          <w:iCs/>
          <w:noProof/>
          <w:sz w:val="22"/>
          <w:lang w:val="en-US"/>
        </w:rPr>
        <w:t>JAMA</w:t>
      </w:r>
      <w:r w:rsidRPr="00124219">
        <w:rPr>
          <w:rFonts w:ascii="Calibri" w:hAnsi="Calibri" w:cs="Calibri"/>
          <w:noProof/>
          <w:sz w:val="22"/>
          <w:lang w:val="en-US"/>
        </w:rPr>
        <w:t xml:space="preserve"> 303, 1832. Available at: http://www.ncbi.nlm.nih.gov/pubmed/20460622 [Accessed April 1, 2019].</w:t>
      </w:r>
    </w:p>
    <w:p w14:paraId="00EC85D4"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everini C, Lattanzi R, Maftei D, Marconi V, Ciotti MT, Petrocchi Passeri P, Florenzano F, Del Duca E, Caioli S, Zona C, Balboni G, Salvadori S, Nisticò R &amp; Negri L (2015) Bv8/prokineticin 2 is involved in Aβ-induced neurotoxicity. </w:t>
      </w:r>
      <w:r w:rsidRPr="00124219">
        <w:rPr>
          <w:rFonts w:ascii="Calibri" w:hAnsi="Calibri" w:cs="Calibri"/>
          <w:i/>
          <w:iCs/>
          <w:noProof/>
          <w:sz w:val="22"/>
          <w:lang w:val="en-US"/>
        </w:rPr>
        <w:t>Sci. Rep.</w:t>
      </w:r>
      <w:r w:rsidRPr="00124219">
        <w:rPr>
          <w:rFonts w:ascii="Calibri" w:hAnsi="Calibri" w:cs="Calibri"/>
          <w:noProof/>
          <w:sz w:val="22"/>
          <w:lang w:val="en-US"/>
        </w:rPr>
        <w:t xml:space="preserve"> 5, 15301. Available at: http://www.nature.com/articles/srep15301 [Accessed April 1, 2019].</w:t>
      </w:r>
    </w:p>
    <w:p w14:paraId="0CD6CAB2"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hahmoradi A, Radyushkin K &amp; Rossner MJ (2015) Enhanced memory consolidation in mice lacking the circadian modulators Sharp1 and -2 caused by elevated Igf2 signaling in the cortex. </w:t>
      </w:r>
      <w:r w:rsidRPr="00124219">
        <w:rPr>
          <w:rFonts w:ascii="Calibri" w:hAnsi="Calibri" w:cs="Calibri"/>
          <w:i/>
          <w:iCs/>
          <w:noProof/>
          <w:sz w:val="22"/>
          <w:lang w:val="en-US"/>
        </w:rPr>
        <w:t>Proc. Natl. Acad. Sci. U. S. A.</w:t>
      </w:r>
      <w:r w:rsidRPr="00124219">
        <w:rPr>
          <w:rFonts w:ascii="Calibri" w:hAnsi="Calibri" w:cs="Calibri"/>
          <w:noProof/>
          <w:sz w:val="22"/>
          <w:lang w:val="en-US"/>
        </w:rPr>
        <w:t xml:space="preserve"> 112, E3582-9. Available at: http://www.pnas.org/lookup/doi/10.1073/pnas.1423989112 [Accessed April 1, 2019].</w:t>
      </w:r>
    </w:p>
    <w:p w14:paraId="272AB661"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hin Y, Kim Y, Kim H, Shin N, Kim T, Kwon T, Choi J &amp; Chang J-S (2018) RASAL3 preferentially stimulates GTP hydrolysis of the Rho family small GTPase Rac2. </w:t>
      </w:r>
      <w:r w:rsidRPr="00124219">
        <w:rPr>
          <w:rFonts w:ascii="Calibri" w:hAnsi="Calibri" w:cs="Calibri"/>
          <w:i/>
          <w:iCs/>
          <w:noProof/>
          <w:sz w:val="22"/>
          <w:lang w:val="en-US"/>
        </w:rPr>
        <w:t>Biomed. Reports</w:t>
      </w:r>
      <w:r w:rsidRPr="00124219">
        <w:rPr>
          <w:rFonts w:ascii="Calibri" w:hAnsi="Calibri" w:cs="Calibri"/>
          <w:noProof/>
          <w:sz w:val="22"/>
          <w:lang w:val="en-US"/>
        </w:rPr>
        <w:t>. Available at: http://www.spandidos-publications.com/10.3892/br.2018.1119 [Accessed April 1, 2019].</w:t>
      </w:r>
    </w:p>
    <w:p w14:paraId="2CA3708F"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idhu VK, Huang BX, Desai A, Kevala K &amp; Kim H-Y (2016) Role of DHA in aging-related changes in mouse brain synaptic plasma membrane proteome. </w:t>
      </w:r>
      <w:r w:rsidRPr="00124219">
        <w:rPr>
          <w:rFonts w:ascii="Calibri" w:hAnsi="Calibri" w:cs="Calibri"/>
          <w:i/>
          <w:iCs/>
          <w:noProof/>
          <w:sz w:val="22"/>
          <w:lang w:val="en-US"/>
        </w:rPr>
        <w:t>Neurobiol. Aging</w:t>
      </w:r>
      <w:r w:rsidRPr="00124219">
        <w:rPr>
          <w:rFonts w:ascii="Calibri" w:hAnsi="Calibri" w:cs="Calibri"/>
          <w:noProof/>
          <w:sz w:val="22"/>
          <w:lang w:val="en-US"/>
        </w:rPr>
        <w:t xml:space="preserve"> 41, 73–85. Available at: http://www.ncbi.nlm.nih.gov/pubmed/27103520 [Accessed April 1, 2019].</w:t>
      </w:r>
    </w:p>
    <w:p w14:paraId="1521DA75"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ims R, Van Der Lee SJ, Naj AC, Bellenguez C, Badarinarayan N, Jakobsdottir J, Kunkle BW, Boland A, Raybould R, Bis JC, Martin ER, Grenier-Boley B, Heilmann-Heimbach S, Chouraki V, Kuzma AB, Sleegers K, Vronskaya M, Ruiz A, Graham RR, Olaso R, Hoffmann P, Grove ML, Vardarajan BN, Hiltunen M, Nöthen </w:t>
      </w:r>
      <w:r w:rsidRPr="00124219">
        <w:rPr>
          <w:rFonts w:ascii="Calibri" w:hAnsi="Calibri" w:cs="Calibri"/>
          <w:noProof/>
          <w:sz w:val="22"/>
          <w:lang w:val="en-US"/>
        </w:rPr>
        <w:lastRenderedPageBreak/>
        <w:t xml:space="preserve">MM, White CC, Hamilton-Nelson KL, Epelbaum J, Maier W, Choi SH, Beecham GW, Dulary C, Herms S, Smith A V., Funk CC, Derbois C, Forstner AJ, Ahmad S, Li H, Bacq D, Harold D, Satizabal CL, Valladares O, Squassina A, Thomas R, Brody JA, Qu L, Sánchez-Juan P, Morgan T, Wolters FJ, Zhao Y, Garcia FS, Denning N, Fornage M, Malamon J, Naranjo MCD, Majounie E, Mosley TH, Dombroski B, Wallon D, Lupton MK, Dupuis J, Whitehead P, Fratiglioni L, Medway C, Jian X, Mukherjee S, Keller L, Brown K, Lin H, Cantwell LB, Panza F, McGuinness B, Moreno-Grau S, Burgess JD, Solfrizzi V, Proitsi P, Adams HH, Allen M, Seripa D, Pastor P, Cupples LA, Price ND, Hannequin D, Frank-García A, Levy D, Chakrabarty P, Caffarra P, Giegling I, Beiser AS, Giedraitis V, Hampel H, Garcia ME, Wang X, Lannfelt L, Mecocci P, Eiriksdottir G, Crane PK, Pasquier F, Boccardi V, Henández I, Barber RC, Scherer M, Tarraga L, Adams PM, Leber M, Chen Y, Albert MS, Riedel-Heller S, Emilsson V, Beekly D, Braae A, Schmidt R, Blacker D, Masullo C, Schmidt H, Doody RS, Spalletta G, Jr WTL, Fairchild TJ, Bossù P, Lopez OL, Frosch MP, Sacchinelli E, Ghetti B, Yang Q, Huebinger RM, Jessen F, Li S, Kamboh MI, Morris J, Sotolongo-Grau O, Katz MJ, Corcoran C, Dunstan M, Braddel A, Thomas C, Meggy A, Marshall R, Gerrish A, Chapman J, Aguilar M, Taylor S, Hill M, Fairén MD, Hodges A, Vellas B, Soininen H, Kloszewska I, Daniilidou M, Uphill J, Patel Y, Hughes JT, Lord J, Turton J, Hartmann AM, Cecchetti R, Fenoglio C, Serpente M, Arcaro M, Caltagirone C, Orfei MD, Ciaramella A, Pichler S, Mayhaus M, Gu W, Lleó A, Fortea J, Blesa R, Barber IS, Brookes K, Cupidi C, Maletta RG, Carrell D, Sorbi S, Moebus S, Urbano M, Pilotto A, Kornhuber J, Bosco P, Todd S, Craig D, Johnston J, Gill M, Lawlor B, Lynch A, Fox NC, Hardy J, Albin RL, Apostolova LG, Arnold SE, Asthana S, Atwood CS, Baldwin CT, Barnes LL, Barral S, Beach TG, Becker JT, Bigio EH, Bird TD, Boeve BF, Bowen JD, Boxer A, Burke JR, Burns JM, Buxbaum JD, Cairns NJ, Cao C, Carlson CS, Carlsson CM, Carney RM, Carrasquillo MM, Carroll SL, Diaz CC, Chui HC, Clark DG, Cribbs DH, Crocco EA, Decarli C, Dick M, Duara R, Evans DA, Faber KM, Fallon KB, Fardo DW, Farlow MR, Ferris S, Foroud TM, Galasko DR, Gearing M, Geschwind DH, Gilbert JR, Graff-Radford NR, Green RC, Growdon JH, Hamilton RL, Harrell LE, Honig LS, Huentelman MJ, Hulette CM, Hyman BT, Jarvik GP, Abner E, Jin LW, Jun G, Karydas A, Kaye JA, Kim R, Kowall NW, Kramer JH, Laferla FM, Lah JJ, Leverenz JB, Levey AI, Li G, Lieberman AP, Lunetta KL, Lyketsos CG, Marson DC, Martiniuk F, Mash DC, Masliah E, McCormick WC, McCurry SM, McDavid AN, McKee AC, Mesulam M, Miller BL, Miller CA, Miller JW, Morris JC, Murrell JR, Myers AJ, O’Bryant S, Olichney JM, Pankratz VS, Parisi JE, Paulson HL, Perry W, Peskind E, Pierce A, Poon WW, Potter H, Quinn JF, Raj A, Raskind M, Reisberg B, Reitz C, Ringman JM, Roberson ED, Rogaeva E, Rosen HJ, Rosenberg RN, Sager MA, Saykin AJ, Schneider JA, Schneider LS, Seeley WW, Smith AG, Sonnen JA, Spina S, Stern RA, Swerdlow RH, Tanzi RE, Thornton-Wells TA, Trojanowski JQ, Troncoso JC, Van Deerlin VM, Van Eldik LJ, Vinters H V., Vonsattel JP, Weintraub S, Welsh-Bohmer KA, Wilhelmsen KC, Williamson J, Wingo TS, Woltjer RL, Wright CB, Yu CE, Yu L, Garzia F, Golamaully F, Septier G, Engelborghs S, Vandenberghe R, De Deyn PP, Fernadez CM, Benito YA, Thonberg H, Forsell C, Lilius L, Kinhult-Stählbom A, Kilander L, Brundin R, Concari L, Helisalmi S, Koivisto AM, Haapasalo A, Dermecourt V, Fievet N, Hanon O, Dufouil C, Brice A, Ritchie K, Dubois B, Himali JJ, Keene CD, Tschanz J, Fitzpatrick AL, Kukull WA, Norton M, Aspelund T, Larson EB, Munger R, Rotter JI, Lipton RB, Bullido MJ, Hofman A, Montine TJ, Coto E, Boerwinkle E, Petersen RC, Alvarez V, Rivadeneira F, Reiman EM, Gallo M, O’Donnell CJ, Reisch JS, Bruni AC, Royall DR, Dichgans M, Sano M, Galimberti D, St George-Hyslop P, Scarpini E, Tsuang DW, Mancuso M, Bonuccelli U, Winslow AR, Daniele A, Wu CK, Peters O, Nacmias B, Riemenschneider M, Heun R, Brayne C, Rubinsztein DC, Bras J, Guerreiro R, Al-Chalabi A, Shaw CE, Collinge J, Mann D, Tsolaki M, Clarimón J, Sussams R, Lovestone S, O’Donovan MC, Owen MJ, Behrens TW, Mead S, Goate AM, Uitterlinden AG, Holmes C, Cruchaga C, Ingelsson M, Bennett DA, Powell J, Golde TE, Graff C, De Jager PL, Morgan K, Ertekin-Taner N, Combarros O, Psaty BM, Passmore P, Younkin SG, Berr C, Gudnason V, Rujescu D, Dickson DW, Dartigues JF, Destefano AL, Ortega-Cubero S, Hakonarson H, Campion D, Boada M, Kauwe JK, Farrer LA, Van Broeckhoven C, Ikram MA, Jones L, Haines JL, Tzourio C, Launer LJ, Escott-Price V, Mayeux R, Deleuze JF, Amin N, Holmans PA, Pericak-Vance MA, Amouyel P, Van Duijn CM, Ramirez A, Wang LS, Lambert JC, Seshadri S, Williams J &amp; Schellenberg GD (2017) </w:t>
      </w:r>
      <w:r w:rsidRPr="00124219">
        <w:rPr>
          <w:rFonts w:ascii="Calibri" w:hAnsi="Calibri" w:cs="Calibri"/>
          <w:i/>
          <w:iCs/>
          <w:noProof/>
          <w:sz w:val="22"/>
          <w:lang w:val="en-US"/>
        </w:rPr>
        <w:t>Rare coding variants in PLCG2, ABI3, and TREM2 implicate microglial-mediated innate immunity in Alzheimer’s disease</w:t>
      </w:r>
      <w:r w:rsidRPr="00124219">
        <w:rPr>
          <w:rFonts w:ascii="Calibri" w:hAnsi="Calibri" w:cs="Calibri"/>
          <w:noProof/>
          <w:sz w:val="22"/>
          <w:lang w:val="en-US"/>
        </w:rPr>
        <w:t>,</w:t>
      </w:r>
    </w:p>
    <w:p w14:paraId="4EC674AF"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inkevicius KW, Morrison TR, Kulkarni P, Caffrey Cagliostro MK, Iriah S, Malmberg S, Sabrick J, Honeycutt JA, </w:t>
      </w:r>
      <w:r w:rsidRPr="00124219">
        <w:rPr>
          <w:rFonts w:ascii="Calibri" w:hAnsi="Calibri" w:cs="Calibri"/>
          <w:noProof/>
          <w:sz w:val="22"/>
          <w:lang w:val="en-US"/>
        </w:rPr>
        <w:lastRenderedPageBreak/>
        <w:t xml:space="preserve">Askew KL, Trivedi M &amp; Ferris CF (2018) </w:t>
      </w:r>
      <w:r w:rsidRPr="00124219">
        <w:rPr>
          <w:rFonts w:ascii="Calibri" w:hAnsi="Calibri" w:cs="Calibri"/>
          <w:i/>
          <w:iCs/>
          <w:noProof/>
          <w:sz w:val="22"/>
          <w:lang w:val="en-US"/>
        </w:rPr>
        <w:t>RNaseT2</w:t>
      </w:r>
      <w:r w:rsidRPr="00124219">
        <w:rPr>
          <w:rFonts w:ascii="Calibri" w:hAnsi="Calibri" w:cs="Calibri"/>
          <w:noProof/>
          <w:sz w:val="22"/>
          <w:lang w:val="en-US"/>
        </w:rPr>
        <w:t xml:space="preserve"> knockout rats exhibit hippocampal neuropathology and deficits in memory. </w:t>
      </w:r>
      <w:r w:rsidRPr="00124219">
        <w:rPr>
          <w:rFonts w:ascii="Calibri" w:hAnsi="Calibri" w:cs="Calibri"/>
          <w:i/>
          <w:iCs/>
          <w:noProof/>
          <w:sz w:val="22"/>
          <w:lang w:val="en-US"/>
        </w:rPr>
        <w:t>Dis. Model. Mech.</w:t>
      </w:r>
      <w:r w:rsidRPr="00124219">
        <w:rPr>
          <w:rFonts w:ascii="Calibri" w:hAnsi="Calibri" w:cs="Calibri"/>
          <w:noProof/>
          <w:sz w:val="22"/>
          <w:lang w:val="en-US"/>
        </w:rPr>
        <w:t xml:space="preserve"> 11, dmm032631. Available at: http://www.ncbi.nlm.nih.gov/pubmed/29752287 [Accessed April 1, 2019].</w:t>
      </w:r>
    </w:p>
    <w:p w14:paraId="2E774C48"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lentz CA, Aiken LB, Houmard JA, Bales CW, Johnson JL, Tanner CJ, Duscha BD &amp; Kraus WE (2005) Inactivity, exercise, and visceral fat. STRRIDE: a randomized, controlled study of exercise intensity and amount. </w:t>
      </w:r>
      <w:r w:rsidRPr="00124219">
        <w:rPr>
          <w:rFonts w:ascii="Calibri" w:hAnsi="Calibri" w:cs="Calibri"/>
          <w:i/>
          <w:iCs/>
          <w:noProof/>
          <w:sz w:val="22"/>
          <w:lang w:val="en-US"/>
        </w:rPr>
        <w:t>J Appl Physiol</w:t>
      </w:r>
      <w:r w:rsidRPr="00124219">
        <w:rPr>
          <w:rFonts w:ascii="Calibri" w:hAnsi="Calibri" w:cs="Calibri"/>
          <w:noProof/>
          <w:sz w:val="22"/>
          <w:lang w:val="en-US"/>
        </w:rPr>
        <w:t xml:space="preserve"> 99, 1613–1618.</w:t>
      </w:r>
    </w:p>
    <w:p w14:paraId="31B63B20"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lentz CA, Bateman LA, Willis LH, Granville EO, Piner LW, Samsa GP, Setji TL, Muehlbauer MJ, Huffman KM, Bales CW &amp; Kraus WE (2016) Effects of exercise training alone vs a combined exercise and nutritional lifestyle intervention on glucose homeostasis in prediabetic individuals: a randomised controlled trial. </w:t>
      </w:r>
      <w:r w:rsidRPr="00124219">
        <w:rPr>
          <w:rFonts w:ascii="Calibri" w:hAnsi="Calibri" w:cs="Calibri"/>
          <w:i/>
          <w:iCs/>
          <w:noProof/>
          <w:sz w:val="22"/>
          <w:lang w:val="en-US"/>
        </w:rPr>
        <w:t>Diabetologia</w:t>
      </w:r>
      <w:r w:rsidRPr="00124219">
        <w:rPr>
          <w:rFonts w:ascii="Calibri" w:hAnsi="Calibri" w:cs="Calibri"/>
          <w:noProof/>
          <w:sz w:val="22"/>
          <w:lang w:val="en-US"/>
        </w:rPr>
        <w:t xml:space="preserve"> 59, 2088–2098.</w:t>
      </w:r>
    </w:p>
    <w:p w14:paraId="370713B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myth GK (2005) Limma: linear models for microarray data. In R. Gentleman, V. Carey, S. Dudoit, &amp; W. H. R. Irizarry, eds. </w:t>
      </w:r>
      <w:r w:rsidRPr="00124219">
        <w:rPr>
          <w:rFonts w:ascii="Calibri" w:hAnsi="Calibri" w:cs="Calibri"/>
          <w:i/>
          <w:iCs/>
          <w:noProof/>
          <w:sz w:val="22"/>
          <w:lang w:val="en-US"/>
        </w:rPr>
        <w:t>Bioinformatics and Computational Biology Solutions using R and Bioconductor</w:t>
      </w:r>
      <w:r w:rsidRPr="00124219">
        <w:rPr>
          <w:rFonts w:ascii="Calibri" w:hAnsi="Calibri" w:cs="Calibri"/>
          <w:noProof/>
          <w:sz w:val="22"/>
          <w:lang w:val="en-US"/>
        </w:rPr>
        <w:t>. New York: Springer, pp.397―420.</w:t>
      </w:r>
    </w:p>
    <w:p w14:paraId="258C2C33"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ong WM &amp; Zhang B (2015) Multiscale Embedded Gene Co-expression Network Analysis. </w:t>
      </w:r>
      <w:r w:rsidRPr="00124219">
        <w:rPr>
          <w:rFonts w:ascii="Calibri" w:hAnsi="Calibri" w:cs="Calibri"/>
          <w:i/>
          <w:iCs/>
          <w:noProof/>
          <w:sz w:val="22"/>
          <w:lang w:val="en-US"/>
        </w:rPr>
        <w:t>PLoS Comput. Biol.</w:t>
      </w:r>
      <w:r w:rsidRPr="00124219">
        <w:rPr>
          <w:rFonts w:ascii="Calibri" w:hAnsi="Calibri" w:cs="Calibri"/>
          <w:noProof/>
          <w:sz w:val="22"/>
          <w:lang w:val="en-US"/>
        </w:rPr>
        <w:t xml:space="preserve"> 11, e1004574.</w:t>
      </w:r>
    </w:p>
    <w:p w14:paraId="0D88566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ood S, Gallagher IJ, Lunnon K, Rullman E, Keohane A, Crossland H, Phillips BE, Cederholm T, Jensen T, van Loon LJC, Lannfelt L, Kraus WE, Atherton PJ, Howard R, Gustafsson T, Hodges A &amp; Timmons JA (2015) A novel multi-tissue RNA diagnostic of healthy ageing relates to cognitive health status. </w:t>
      </w:r>
      <w:r w:rsidRPr="00124219">
        <w:rPr>
          <w:rFonts w:ascii="Calibri" w:hAnsi="Calibri" w:cs="Calibri"/>
          <w:i/>
          <w:iCs/>
          <w:noProof/>
          <w:sz w:val="22"/>
          <w:lang w:val="en-US"/>
        </w:rPr>
        <w:t>Genome Biol.</w:t>
      </w:r>
      <w:r w:rsidRPr="00124219">
        <w:rPr>
          <w:rFonts w:ascii="Calibri" w:hAnsi="Calibri" w:cs="Calibri"/>
          <w:noProof/>
          <w:sz w:val="22"/>
          <w:lang w:val="en-US"/>
        </w:rPr>
        <w:t xml:space="preserve"> 16, 185. Available at: http://genomebiology.com/2015/16/1/185.</w:t>
      </w:r>
    </w:p>
    <w:p w14:paraId="426777E6"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ood S, Szkop KJ, Nakhuda A, Gallagher IJ, Murie C, Brogan RJ, Kaprio J, Kainulainen H, Atherton PJ, Kujala UM, Gustafsson T, Larsson O &amp; Timmons JA (2016) iGEMS: An integrated model for identification of alternative exon usage events. </w:t>
      </w:r>
      <w:r w:rsidRPr="00124219">
        <w:rPr>
          <w:rFonts w:ascii="Calibri" w:hAnsi="Calibri" w:cs="Calibri"/>
          <w:i/>
          <w:iCs/>
          <w:noProof/>
          <w:sz w:val="22"/>
          <w:lang w:val="en-US"/>
        </w:rPr>
        <w:t>Nucleic Acids Res.</w:t>
      </w:r>
      <w:r w:rsidRPr="00124219">
        <w:rPr>
          <w:rFonts w:ascii="Calibri" w:hAnsi="Calibri" w:cs="Calibri"/>
          <w:noProof/>
          <w:sz w:val="22"/>
          <w:lang w:val="en-US"/>
        </w:rPr>
        <w:t xml:space="preserve"> 44, 1–14. Available at: http://europepmc.org/abstract/med/27095197.</w:t>
      </w:r>
    </w:p>
    <w:p w14:paraId="166F7B2A"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oreq L, Rose J, Soreq E, Hardy J, Trabzuni D, Cookson MR, Smith C, Ryten M, Patani R &amp; Ule J (2017) Major Shifts in Glial Regional Identity Are a Transcriptional Hallmark of Human Brain Aging. </w:t>
      </w:r>
      <w:r w:rsidRPr="00124219">
        <w:rPr>
          <w:rFonts w:ascii="Calibri" w:hAnsi="Calibri" w:cs="Calibri"/>
          <w:i/>
          <w:iCs/>
          <w:noProof/>
          <w:sz w:val="22"/>
          <w:lang w:val="en-US"/>
        </w:rPr>
        <w:t>Cell Rep.</w:t>
      </w:r>
      <w:r w:rsidRPr="00124219">
        <w:rPr>
          <w:rFonts w:ascii="Calibri" w:hAnsi="Calibri" w:cs="Calibri"/>
          <w:noProof/>
          <w:sz w:val="22"/>
          <w:lang w:val="en-US"/>
        </w:rPr>
        <w:t xml:space="preserve"> 18, 557–570. Available at: http://dx.doi.org/10.1016/j.celrep.2016.12.011.</w:t>
      </w:r>
    </w:p>
    <w:p w14:paraId="4DD4AE1C"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pang N, Feldmann A, Huesmann H, Bekbulat F, Schmitt V, Hiebel C, Koziollek-Drechsler I, Clement AM, Moosmann B, Jung J, Behrends C, Dikic I, Kern A &amp; Behl C (2014) RAB3GAP1 and RAB3GAP2 modulate basal and rapamycin-induced autophagy. </w:t>
      </w:r>
      <w:r w:rsidRPr="00124219">
        <w:rPr>
          <w:rFonts w:ascii="Calibri" w:hAnsi="Calibri" w:cs="Calibri"/>
          <w:i/>
          <w:iCs/>
          <w:noProof/>
          <w:sz w:val="22"/>
          <w:lang w:val="en-US"/>
        </w:rPr>
        <w:t>Autophagy</w:t>
      </w:r>
      <w:r w:rsidRPr="00124219">
        <w:rPr>
          <w:rFonts w:ascii="Calibri" w:hAnsi="Calibri" w:cs="Calibri"/>
          <w:noProof/>
          <w:sz w:val="22"/>
          <w:lang w:val="en-US"/>
        </w:rPr>
        <w:t xml:space="preserve"> 10, 2297–2309. Available at: http://www.ncbi.nlm.nih.gov/pubmed/25495476 [Accessed March 6, 2019].</w:t>
      </w:r>
    </w:p>
    <w:p w14:paraId="73283652"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tricker R &amp; Reiser G (2014) Functions of the neuron-specific protein ADAP1 (centaurin-α1) in neuronal differentiation and neurodegenerative diseases, with an overview of structural and biochemical properties of ADAP1. </w:t>
      </w:r>
      <w:r w:rsidRPr="00124219">
        <w:rPr>
          <w:rFonts w:ascii="Calibri" w:hAnsi="Calibri" w:cs="Calibri"/>
          <w:i/>
          <w:iCs/>
          <w:noProof/>
          <w:sz w:val="22"/>
          <w:lang w:val="en-US"/>
        </w:rPr>
        <w:t>Biol. Chem.</w:t>
      </w:r>
      <w:r w:rsidRPr="00124219">
        <w:rPr>
          <w:rFonts w:ascii="Calibri" w:hAnsi="Calibri" w:cs="Calibri"/>
          <w:noProof/>
          <w:sz w:val="22"/>
          <w:lang w:val="en-US"/>
        </w:rPr>
        <w:t xml:space="preserve"> 395, 1321–40.</w:t>
      </w:r>
    </w:p>
    <w:p w14:paraId="68B8D2EF"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tützer I, Selevsek N, Esterházy D, Schmidt A, Aebersold R &amp; Stoffel M (2013) Systematic Proteomic Analysis Identifies β-Site Amyloid Precursor Protein Cleaving Enzyme 2 and 1 (BACE2 and BACE1) Substrates in Pancreatic β-Cells. </w:t>
      </w:r>
      <w:r w:rsidRPr="00124219">
        <w:rPr>
          <w:rFonts w:ascii="Calibri" w:hAnsi="Calibri" w:cs="Calibri"/>
          <w:i/>
          <w:iCs/>
          <w:noProof/>
          <w:sz w:val="22"/>
          <w:lang w:val="en-US"/>
        </w:rPr>
        <w:t>J. Biol. Chem.</w:t>
      </w:r>
      <w:r w:rsidRPr="00124219">
        <w:rPr>
          <w:rFonts w:ascii="Calibri" w:hAnsi="Calibri" w:cs="Calibri"/>
          <w:noProof/>
          <w:sz w:val="22"/>
          <w:lang w:val="en-US"/>
        </w:rPr>
        <w:t xml:space="preserve"> 288, 10536–10547. Available at: http://www.ncbi.nlm.nih.gov/pubmed/23430253 [Accessed April 1, 2019].</w:t>
      </w:r>
    </w:p>
    <w:p w14:paraId="15811170"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u M-Y, Morris KL, Kim DJ, Fu Y, Lawrence R, Stjepanovic G, Zoncu R &amp; Hurley JH (2017) Hybrid Structure of the RagA/C-Ragulator mTORC1 Activation Complex. </w:t>
      </w:r>
      <w:r w:rsidRPr="00124219">
        <w:rPr>
          <w:rFonts w:ascii="Calibri" w:hAnsi="Calibri" w:cs="Calibri"/>
          <w:i/>
          <w:iCs/>
          <w:noProof/>
          <w:sz w:val="22"/>
          <w:lang w:val="en-US"/>
        </w:rPr>
        <w:t>Mol. Cell</w:t>
      </w:r>
      <w:r w:rsidRPr="00124219">
        <w:rPr>
          <w:rFonts w:ascii="Calibri" w:hAnsi="Calibri" w:cs="Calibri"/>
          <w:noProof/>
          <w:sz w:val="22"/>
          <w:lang w:val="en-US"/>
        </w:rPr>
        <w:t xml:space="preserve"> 68, 835-846.e3. Available at: http://www.ncbi.nlm.nih.gov/pubmed/29107538 [Accessed April 1, 2019].</w:t>
      </w:r>
    </w:p>
    <w:p w14:paraId="1386BDC6"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u Y, Wang P, Shen H, Sun Z, Xu C, Li G, Tong T &amp; Chen J (2018) The protein kinase D1-mediated classical protein secretory pathway regulates the Ras oncogene-induced senescence response. </w:t>
      </w:r>
      <w:r w:rsidRPr="00124219">
        <w:rPr>
          <w:rFonts w:ascii="Calibri" w:hAnsi="Calibri" w:cs="Calibri"/>
          <w:i/>
          <w:iCs/>
          <w:noProof/>
          <w:sz w:val="22"/>
          <w:lang w:val="en-US"/>
        </w:rPr>
        <w:t>J. Cell Sci.</w:t>
      </w:r>
      <w:r w:rsidRPr="00124219">
        <w:rPr>
          <w:rFonts w:ascii="Calibri" w:hAnsi="Calibri" w:cs="Calibri"/>
          <w:noProof/>
          <w:sz w:val="22"/>
          <w:lang w:val="en-US"/>
        </w:rPr>
        <w:t xml:space="preserve"> 131, jcs207217. Available at: http://www.ncbi.nlm.nih.gov/pubmed/29420297 [Accessed April 1, 2019].</w:t>
      </w:r>
    </w:p>
    <w:p w14:paraId="332AFE5E"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ubramanian A, Narayan R, Corsello SM, Peck DD, Natoli TE, Lu X, Gould J, Davis JF, Tubelli AA, Asiedu JK, Lahr DL, Hirschman JE, Liu Z, Donahue M, Julian B, Khan M, Wadden D, Smith IC, Lam D, Liberzon A, Toder C, Bagul M, Orzechowski M, Enache OM, Piccioni FF, Johnson SA, Lyons NJ, Berger AH, Shamji AF, Brooks AN, Vrcic A, Flynn C, Rosains J, Takeda DY, Hu R, Davison D, Lamb J, Ardlie K, Hogstrom L, Greenside P, Gray NS, Clemons PA, Silver S, Wu XXXXX, Zhao W-N, Read-Button W, Wu XXXXX, Haggarty SJ, Ronco L V., Boehm JS, Schreiber SL, Doench JG, Bittker JA, Root DE, Wong B, Golub TR, Johnson SA, Lyons NJ, Berger AH, Shamji AF, Brooks AN, Vrcic A, Flynn C, Rosains J, Takeda DY, Hu R, Davison D, Lamb J, Ardlie </w:t>
      </w:r>
      <w:r w:rsidRPr="00124219">
        <w:rPr>
          <w:rFonts w:ascii="Calibri" w:hAnsi="Calibri" w:cs="Calibri"/>
          <w:noProof/>
          <w:sz w:val="22"/>
          <w:lang w:val="en-US"/>
        </w:rPr>
        <w:lastRenderedPageBreak/>
        <w:t xml:space="preserve">K, Hogstrom L, Greenside P, Gray NS, Clemons PA, Silver S, Wu XXXXX, Zhao W-N, Read-Button W, Wu XXXXX, Haggarty SJ, Ronco L V., Boehm JS, Schreiber SL, Doench JG, Bittker JA, Root DE, Wong B &amp; Golub TR (2017) A Next Generation Connectivity Map: L1000 Platform and the First 1,000,000 Profiles. </w:t>
      </w:r>
      <w:r w:rsidRPr="00124219">
        <w:rPr>
          <w:rFonts w:ascii="Calibri" w:hAnsi="Calibri" w:cs="Calibri"/>
          <w:i/>
          <w:iCs/>
          <w:noProof/>
          <w:sz w:val="22"/>
          <w:lang w:val="en-US"/>
        </w:rPr>
        <w:t>Cell</w:t>
      </w:r>
      <w:r w:rsidRPr="00124219">
        <w:rPr>
          <w:rFonts w:ascii="Calibri" w:hAnsi="Calibri" w:cs="Calibri"/>
          <w:noProof/>
          <w:sz w:val="22"/>
          <w:lang w:val="en-US"/>
        </w:rPr>
        <w:t xml:space="preserve"> 171, 1437-1452.e17. Available at: http://linkinghub.elsevier.com/retrieve/pii/S0092867417313090.</w:t>
      </w:r>
    </w:p>
    <w:p w14:paraId="136D20C9"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un X, Li PP, Zhu S, Cohen R, Marque LO, Ross CA, Pulst SM, Chan HYE, Margolis RL &amp; Rudnicki DD (2015) Nuclear retention of full-length HTT RNA is mediated by splicing factors MBNL1 and U2AF65. </w:t>
      </w:r>
      <w:r w:rsidRPr="00124219">
        <w:rPr>
          <w:rFonts w:ascii="Calibri" w:hAnsi="Calibri" w:cs="Calibri"/>
          <w:i/>
          <w:iCs/>
          <w:noProof/>
          <w:sz w:val="22"/>
          <w:lang w:val="en-US"/>
        </w:rPr>
        <w:t>Sci. Rep.</w:t>
      </w:r>
      <w:r w:rsidRPr="00124219">
        <w:rPr>
          <w:rFonts w:ascii="Calibri" w:hAnsi="Calibri" w:cs="Calibri"/>
          <w:noProof/>
          <w:sz w:val="22"/>
          <w:lang w:val="en-US"/>
        </w:rPr>
        <w:t xml:space="preserve"> 5, 12521. Available at: http://www.nature.com/articles/srep12521 [Accessed April 1, 2019].</w:t>
      </w:r>
    </w:p>
    <w:p w14:paraId="5C8F812E"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Szatmari EM, Oliveira AF, Sumner EJ &amp; Yasuda R (2013) Centaurin-α1-Ras-Elk-1 signaling at mitochondria mediates β-amyloid-induced synaptic dysfunction. </w:t>
      </w:r>
      <w:r w:rsidRPr="00124219">
        <w:rPr>
          <w:rFonts w:ascii="Calibri" w:hAnsi="Calibri" w:cs="Calibri"/>
          <w:i/>
          <w:iCs/>
          <w:noProof/>
          <w:sz w:val="22"/>
          <w:lang w:val="en-US"/>
        </w:rPr>
        <w:t>J. Neurosci.</w:t>
      </w:r>
      <w:r w:rsidRPr="00124219">
        <w:rPr>
          <w:rFonts w:ascii="Calibri" w:hAnsi="Calibri" w:cs="Calibri"/>
          <w:noProof/>
          <w:sz w:val="22"/>
          <w:lang w:val="en-US"/>
        </w:rPr>
        <w:t xml:space="preserve"> 33, 5367–74. Available at: http://www.jneurosci.org/cgi/doi/10.1523/JNEUROSCI.2641-12.2013 [Accessed April 1, 2019].</w:t>
      </w:r>
    </w:p>
    <w:p w14:paraId="085BAA7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Tan Q, Yalamanchili HK, Park J, De Maio A, Lu H-C, Wan Y-W, White JJ, Bondar V V, Sayegh LS, Liu X, Gao Y, Sillitoe R V, Orr HT, Liu Z &amp; Zoghbi HY (2016) Extensive cryptic splicing upon loss of RBM17 and TDP43 in neurodegeneration models. </w:t>
      </w:r>
      <w:r w:rsidRPr="00124219">
        <w:rPr>
          <w:rFonts w:ascii="Calibri" w:hAnsi="Calibri" w:cs="Calibri"/>
          <w:i/>
          <w:iCs/>
          <w:noProof/>
          <w:sz w:val="22"/>
          <w:lang w:val="en-US"/>
        </w:rPr>
        <w:t>Hum. Mol. Genet.</w:t>
      </w:r>
      <w:r w:rsidRPr="00124219">
        <w:rPr>
          <w:rFonts w:ascii="Calibri" w:hAnsi="Calibri" w:cs="Calibri"/>
          <w:noProof/>
          <w:sz w:val="22"/>
          <w:lang w:val="en-US"/>
        </w:rPr>
        <w:t xml:space="preserve"> 25, 5083–5093. Available at: https://academic.oup.com/hmg/article-lookup/doi/10.1093/hmg/ddw337 [Accessed April 1, 2019].</w:t>
      </w:r>
    </w:p>
    <w:p w14:paraId="3FA74829"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Taniguchi N, Carames B, Ronfani L, Ulmer U, Komiya S, Bianchi ME &amp; Lotz M (2009) Aging-related loss of the chromatin protein HMGB2 in articular cartilage is linked to reduced cellularity and osteoarthritis. </w:t>
      </w:r>
      <w:r w:rsidRPr="00124219">
        <w:rPr>
          <w:rFonts w:ascii="Calibri" w:hAnsi="Calibri" w:cs="Calibri"/>
          <w:i/>
          <w:iCs/>
          <w:noProof/>
          <w:sz w:val="22"/>
          <w:lang w:val="en-US"/>
        </w:rPr>
        <w:t>Proc. Natl. Acad. Sci.</w:t>
      </w:r>
      <w:r w:rsidRPr="00124219">
        <w:rPr>
          <w:rFonts w:ascii="Calibri" w:hAnsi="Calibri" w:cs="Calibri"/>
          <w:noProof/>
          <w:sz w:val="22"/>
          <w:lang w:val="en-US"/>
        </w:rPr>
        <w:t xml:space="preserve"> 106, 1181–1186. Available at: http://www.pnas.org/cgi/doi/10.1073/pnas.0806062106 [Accessed April 1, 2019].</w:t>
      </w:r>
    </w:p>
    <w:p w14:paraId="0F8817D3"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Taru H, Iijima K-I, Hase M, Kirino Y, Yagi Y &amp; Suzuki T (2002) Interaction of Alzheimer’s beta -amyloid precursor family proteins with scaffold proteins of the JNK signaling cascade. </w:t>
      </w:r>
      <w:r w:rsidRPr="00124219">
        <w:rPr>
          <w:rFonts w:ascii="Calibri" w:hAnsi="Calibri" w:cs="Calibri"/>
          <w:i/>
          <w:iCs/>
          <w:noProof/>
          <w:sz w:val="22"/>
          <w:lang w:val="en-US"/>
        </w:rPr>
        <w:t>J. Biol. Chem.</w:t>
      </w:r>
      <w:r w:rsidRPr="00124219">
        <w:rPr>
          <w:rFonts w:ascii="Calibri" w:hAnsi="Calibri" w:cs="Calibri"/>
          <w:noProof/>
          <w:sz w:val="22"/>
          <w:lang w:val="en-US"/>
        </w:rPr>
        <w:t xml:space="preserve"> 277, 20070–8. Available at: http://www.jbc.org/lookup/doi/10.1074/jbc.M108372200 [Accessed April 1, 2019].</w:t>
      </w:r>
    </w:p>
    <w:p w14:paraId="7306C5B4"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Tieland M, Dirks ML, van der Zwaluw N, Verdijk LB, van de Rest O, de Groot LCPGM &amp; van Loon LJC (2012) Protein Supplementation Increases Muscle Mass Gain During Prolonged Resistance-Type Exercise Training in Frail Elderly People: A Randomized, Double-Blind, Placebo-Controlled Trial. </w:t>
      </w:r>
      <w:r w:rsidRPr="00124219">
        <w:rPr>
          <w:rFonts w:ascii="Calibri" w:hAnsi="Calibri" w:cs="Calibri"/>
          <w:i/>
          <w:iCs/>
          <w:noProof/>
          <w:sz w:val="22"/>
          <w:lang w:val="en-US"/>
        </w:rPr>
        <w:t>J. Am. Med. Dir. Assoc.</w:t>
      </w:r>
      <w:r w:rsidRPr="00124219">
        <w:rPr>
          <w:rFonts w:ascii="Calibri" w:hAnsi="Calibri" w:cs="Calibri"/>
          <w:noProof/>
          <w:sz w:val="22"/>
          <w:lang w:val="en-US"/>
        </w:rPr>
        <w:t xml:space="preserve"> 13, 713–719.</w:t>
      </w:r>
    </w:p>
    <w:p w14:paraId="65DB723D"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Timmons JA, Atherton PJ, Larsson O, Sood S, Blokhin IO, Brogan RJ, Volmar C-H, Josse AR, Slentz C, Wahlestedt C, Phillips SM, Phillips BE, Gallagher IJ &amp; Kraus WE (2018) A coding and non-coding transcriptomic perspective on the genomics of human metabolic disease. </w:t>
      </w:r>
      <w:r w:rsidRPr="00124219">
        <w:rPr>
          <w:rFonts w:ascii="Calibri" w:hAnsi="Calibri" w:cs="Calibri"/>
          <w:i/>
          <w:iCs/>
          <w:noProof/>
          <w:sz w:val="22"/>
          <w:lang w:val="en-US"/>
        </w:rPr>
        <w:t>Nucleic Acids Res.</w:t>
      </w:r>
      <w:r w:rsidRPr="00124219">
        <w:rPr>
          <w:rFonts w:ascii="Calibri" w:hAnsi="Calibri" w:cs="Calibri"/>
          <w:noProof/>
          <w:sz w:val="22"/>
          <w:lang w:val="en-US"/>
        </w:rPr>
        <w:t xml:space="preserve"> 46, 7772–7792. Available at: http://www.ncbi.nlm.nih.gov/pubmed/29986096 [Accessed March 2, 2019].</w:t>
      </w:r>
    </w:p>
    <w:p w14:paraId="2EBA8513"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Timmons JA, Szkop KJ &amp; Gallagher IJ (2015) Multiple sources of bias confound functional enrichment analysis of global -omics data. </w:t>
      </w:r>
      <w:r w:rsidRPr="00124219">
        <w:rPr>
          <w:rFonts w:ascii="Calibri" w:hAnsi="Calibri" w:cs="Calibri"/>
          <w:i/>
          <w:iCs/>
          <w:noProof/>
          <w:sz w:val="22"/>
          <w:lang w:val="en-US"/>
        </w:rPr>
        <w:t>Genome Biol.</w:t>
      </w:r>
      <w:r w:rsidRPr="00124219">
        <w:rPr>
          <w:rFonts w:ascii="Calibri" w:hAnsi="Calibri" w:cs="Calibri"/>
          <w:noProof/>
          <w:sz w:val="22"/>
          <w:lang w:val="en-US"/>
        </w:rPr>
        <w:t xml:space="preserve"> 16, 186. Available at: http://genomebiology.com/2015/16/1/186.</w:t>
      </w:r>
    </w:p>
    <w:p w14:paraId="448FE77E"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Trabzuni D, Ryten M, Walker R, Smith C, Imran S, Ramasamy A, Weale ME &amp; Hardy J (2011) Quality control parameters on a large dataset of regionally dissected human control brains for whole genome expression studies. </w:t>
      </w:r>
      <w:r w:rsidRPr="00124219">
        <w:rPr>
          <w:rFonts w:ascii="Calibri" w:hAnsi="Calibri" w:cs="Calibri"/>
          <w:i/>
          <w:iCs/>
          <w:noProof/>
          <w:sz w:val="22"/>
          <w:lang w:val="en-US"/>
        </w:rPr>
        <w:t>J. Neurochem.</w:t>
      </w:r>
      <w:r w:rsidRPr="00124219">
        <w:rPr>
          <w:rFonts w:ascii="Calibri" w:hAnsi="Calibri" w:cs="Calibri"/>
          <w:noProof/>
          <w:sz w:val="22"/>
          <w:lang w:val="en-US"/>
        </w:rPr>
        <w:t xml:space="preserve"> 119, 275–82. Available at: http://www.ncbi.nlm.nih.gov/pubmed/21848658 [Accessed May 7, 2014].</w:t>
      </w:r>
    </w:p>
    <w:p w14:paraId="5FB0B273"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Varela I, Cadiñanos J, Pendás AM, Gutiérrez-Fernández A, Folgueras AR, Sánchez LM, Zhou Z, Rodríguez FJ, Stewart CL, Vega JA, Tryggvason K, Freije JMP &amp; López-Otín C (2005) Accelerated ageing in mice deficient in Zmpste24 protease is linked to p53 signalling activation. </w:t>
      </w:r>
      <w:r w:rsidRPr="00124219">
        <w:rPr>
          <w:rFonts w:ascii="Calibri" w:hAnsi="Calibri" w:cs="Calibri"/>
          <w:i/>
          <w:iCs/>
          <w:noProof/>
          <w:sz w:val="22"/>
          <w:lang w:val="en-US"/>
        </w:rPr>
        <w:t>Nature</w:t>
      </w:r>
      <w:r w:rsidRPr="00124219">
        <w:rPr>
          <w:rFonts w:ascii="Calibri" w:hAnsi="Calibri" w:cs="Calibri"/>
          <w:noProof/>
          <w:sz w:val="22"/>
          <w:lang w:val="en-US"/>
        </w:rPr>
        <w:t xml:space="preserve"> 437, 564–568. Available at: http://www.ncbi.nlm.nih.gov/pubmed/16079796 [Accessed April 1, 2019].</w:t>
      </w:r>
    </w:p>
    <w:p w14:paraId="18BAD24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Verdaguer E, Brox S, Petrov D, Olloquequi J, Romero R, de Lemos ML, Camins A &amp; Auladell C (2015) Vulnerability of calbindin, calretinin and parvalbumin in a transgenic/knock-in APPswe/PS1dE9 mouse model of Alzheimer disease together with disruption of hippocampal neurogenesis. </w:t>
      </w:r>
      <w:r w:rsidRPr="00124219">
        <w:rPr>
          <w:rFonts w:ascii="Calibri" w:hAnsi="Calibri" w:cs="Calibri"/>
          <w:i/>
          <w:iCs/>
          <w:noProof/>
          <w:sz w:val="22"/>
          <w:lang w:val="en-US"/>
        </w:rPr>
        <w:t>Exp. Gerontol.</w:t>
      </w:r>
      <w:r w:rsidRPr="00124219">
        <w:rPr>
          <w:rFonts w:ascii="Calibri" w:hAnsi="Calibri" w:cs="Calibri"/>
          <w:noProof/>
          <w:sz w:val="22"/>
          <w:lang w:val="en-US"/>
        </w:rPr>
        <w:t xml:space="preserve"> 69, 176–188. Available at: http://www.ncbi.nlm.nih.gov/pubmed/26099796 [Accessed April 1, 2019].</w:t>
      </w:r>
    </w:p>
    <w:p w14:paraId="5221A1DE"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Vjetrovic J, Shankaranarayanan P, Mendoza-Parra MA &amp; Gronemeyer H (2014) Senescence-secreted factors activate Myc and sensitize pretransformed cells to TRAIL-induced apoptosis. </w:t>
      </w:r>
      <w:r w:rsidRPr="00124219">
        <w:rPr>
          <w:rFonts w:ascii="Calibri" w:hAnsi="Calibri" w:cs="Calibri"/>
          <w:i/>
          <w:iCs/>
          <w:noProof/>
          <w:sz w:val="22"/>
          <w:lang w:val="en-US"/>
        </w:rPr>
        <w:t>Aging Cell</w:t>
      </w:r>
      <w:r w:rsidRPr="00124219">
        <w:rPr>
          <w:rFonts w:ascii="Calibri" w:hAnsi="Calibri" w:cs="Calibri"/>
          <w:noProof/>
          <w:sz w:val="22"/>
          <w:lang w:val="en-US"/>
        </w:rPr>
        <w:t xml:space="preserve"> 13, 487–496. Available at: http://www.ncbi.nlm.nih.gov/pubmed/24589226 [Accessed April 1, 2019].</w:t>
      </w:r>
    </w:p>
    <w:p w14:paraId="6F4BA4B3"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Walker DG, Tang TM &amp; Lue L-F (2017) Studies on Colony Stimulating Factor Receptor-1 and Ligands Colony Stimulating Factor-1 and Interleukin-34 in Alzheimer’s Disease Brains and Human Microglia. </w:t>
      </w:r>
      <w:r w:rsidRPr="00124219">
        <w:rPr>
          <w:rFonts w:ascii="Calibri" w:hAnsi="Calibri" w:cs="Calibri"/>
          <w:i/>
          <w:iCs/>
          <w:noProof/>
          <w:sz w:val="22"/>
          <w:lang w:val="en-US"/>
        </w:rPr>
        <w:t>Front. Aging Neurosci.</w:t>
      </w:r>
      <w:r w:rsidRPr="00124219">
        <w:rPr>
          <w:rFonts w:ascii="Calibri" w:hAnsi="Calibri" w:cs="Calibri"/>
          <w:noProof/>
          <w:sz w:val="22"/>
          <w:lang w:val="en-US"/>
        </w:rPr>
        <w:t xml:space="preserve"> 9, 244. Available at: http://www.ncbi.nlm.nih.gov/pubmed/28848420 [Accessed April 1, 2019].</w:t>
      </w:r>
    </w:p>
    <w:p w14:paraId="43FA6C2D"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lastRenderedPageBreak/>
        <w:t xml:space="preserve">Wallace TM, Levy JC, Matthews DR &amp; Homa T (2004) Use and Abuse of HOMA Modeling. </w:t>
      </w:r>
      <w:r w:rsidRPr="00124219">
        <w:rPr>
          <w:rFonts w:ascii="Calibri" w:hAnsi="Calibri" w:cs="Calibri"/>
          <w:i/>
          <w:iCs/>
          <w:noProof/>
          <w:sz w:val="22"/>
          <w:lang w:val="en-US"/>
        </w:rPr>
        <w:t>Diabetes Care</w:t>
      </w:r>
      <w:r w:rsidRPr="00124219">
        <w:rPr>
          <w:rFonts w:ascii="Calibri" w:hAnsi="Calibri" w:cs="Calibri"/>
          <w:noProof/>
          <w:sz w:val="22"/>
          <w:lang w:val="en-US"/>
        </w:rPr>
        <w:t xml:space="preserve"> 27, 1487–1495.</w:t>
      </w:r>
    </w:p>
    <w:p w14:paraId="7914CBA4"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Wang X, Kang DD, Shen K, Song C, Lu S, Chang LC, Liao SG, Huo Z, Tang S, Ding Y, Kaminski N, Sibille E, Lin Y, Li J &amp; Tseng GC (2012) An r package suite for microarray meta-analysis in quality control, differentially expressed gene analysis and pathway enrichment detection. </w:t>
      </w:r>
      <w:r w:rsidRPr="00124219">
        <w:rPr>
          <w:rFonts w:ascii="Calibri" w:hAnsi="Calibri" w:cs="Calibri"/>
          <w:i/>
          <w:iCs/>
          <w:noProof/>
          <w:sz w:val="22"/>
          <w:lang w:val="en-US"/>
        </w:rPr>
        <w:t>Bioinformatics</w:t>
      </w:r>
      <w:r w:rsidRPr="00124219">
        <w:rPr>
          <w:rFonts w:ascii="Calibri" w:hAnsi="Calibri" w:cs="Calibri"/>
          <w:noProof/>
          <w:sz w:val="22"/>
          <w:lang w:val="en-US"/>
        </w:rPr>
        <w:t xml:space="preserve"> 28, 2534–2536.</w:t>
      </w:r>
    </w:p>
    <w:p w14:paraId="2DD555DB"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Wu X, Zhou Q, Huang L, Sun A, Wang K, Zou Y &amp; Ge J (2008) Ageing-exaggerated proliferation of vascular smooth muscle cells is related to attenuation of Jagged1 expression in endothelial cells. </w:t>
      </w:r>
      <w:r w:rsidRPr="00124219">
        <w:rPr>
          <w:rFonts w:ascii="Calibri" w:hAnsi="Calibri" w:cs="Calibri"/>
          <w:i/>
          <w:iCs/>
          <w:noProof/>
          <w:sz w:val="22"/>
          <w:lang w:val="en-US"/>
        </w:rPr>
        <w:t>Cardiovasc. Res.</w:t>
      </w:r>
      <w:r w:rsidRPr="00124219">
        <w:rPr>
          <w:rFonts w:ascii="Calibri" w:hAnsi="Calibri" w:cs="Calibri"/>
          <w:noProof/>
          <w:sz w:val="22"/>
          <w:lang w:val="en-US"/>
        </w:rPr>
        <w:t xml:space="preserve"> 77, 800–808. Available at: http://www.ncbi.nlm.nih.gov/pubmed/18079106 [Accessed April 1, 2019].</w:t>
      </w:r>
    </w:p>
    <w:p w14:paraId="6C4B6F06"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Xiao F-H, Chen X-Q, Yu Q, Ye Y, Liu Y-W, Yan D, Yang L-Q, Chen G, Lin R, Yang L, Liao X, Zhang W, Zhang W, Tang NL-S, Wang X-F, Zhou J, Cai W-W, He Y-H &amp; Kong Q-P (2018) Transcriptome evidence reveals enhanced autophagy-lysosomal function in centenarians. </w:t>
      </w:r>
      <w:r w:rsidRPr="00124219">
        <w:rPr>
          <w:rFonts w:ascii="Calibri" w:hAnsi="Calibri" w:cs="Calibri"/>
          <w:i/>
          <w:iCs/>
          <w:noProof/>
          <w:sz w:val="22"/>
          <w:lang w:val="en-US"/>
        </w:rPr>
        <w:t>Genome Res.</w:t>
      </w:r>
      <w:r w:rsidRPr="00124219">
        <w:rPr>
          <w:rFonts w:ascii="Calibri" w:hAnsi="Calibri" w:cs="Calibri"/>
          <w:noProof/>
          <w:sz w:val="22"/>
          <w:lang w:val="en-US"/>
        </w:rPr>
        <w:t xml:space="preserve"> 28, 1601–1610. Available at: http://genome.cshlp.org/lookup/doi/10.1101/gr.220780.117 [Accessed April 1, 2019].</w:t>
      </w:r>
    </w:p>
    <w:p w14:paraId="24EF296D"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XiYang Y-B, Wang Y-C, Zhao Y, Ru J, Lu B-T, Zhang Y-N, Wang N-C, Hu W-Y, Liu J, Yang J-W, Wang Z-J, Hao C-G, Feng Z-T, Xiao Z-C, Dong W, Quan X-Z, Zhang L-F &amp; Wang T-H (2016) Sodium Channel Voltage-Gated Beta 2 Plays a Vital Role in Brain Aging Associated with Synaptic Plasticity and Expression of COX5A and FGF-2. </w:t>
      </w:r>
      <w:r w:rsidRPr="00124219">
        <w:rPr>
          <w:rFonts w:ascii="Calibri" w:hAnsi="Calibri" w:cs="Calibri"/>
          <w:i/>
          <w:iCs/>
          <w:noProof/>
          <w:sz w:val="22"/>
          <w:lang w:val="en-US"/>
        </w:rPr>
        <w:t>Mol. Neurobiol.</w:t>
      </w:r>
      <w:r w:rsidRPr="00124219">
        <w:rPr>
          <w:rFonts w:ascii="Calibri" w:hAnsi="Calibri" w:cs="Calibri"/>
          <w:noProof/>
          <w:sz w:val="22"/>
          <w:lang w:val="en-US"/>
        </w:rPr>
        <w:t xml:space="preserve"> 53, 955–967. Available at: http://www.ncbi.nlm.nih.gov/pubmed/25575679 [Accessed April 1, 2019].</w:t>
      </w:r>
    </w:p>
    <w:p w14:paraId="0614F1F9"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Xu J, Bai J, Zhang X, Lv Y, Gong Y, Liu L, Zhao H, Yu F, Ping Y, Zhang G, Lan Y, Xiao Y &amp; Li X (2017) A comprehensive overview of lncRNA annotation resources. </w:t>
      </w:r>
      <w:r w:rsidRPr="00124219">
        <w:rPr>
          <w:rFonts w:ascii="Calibri" w:hAnsi="Calibri" w:cs="Calibri"/>
          <w:i/>
          <w:iCs/>
          <w:noProof/>
          <w:sz w:val="22"/>
          <w:lang w:val="en-US"/>
        </w:rPr>
        <w:t>Brief. Bioinform.</w:t>
      </w:r>
      <w:r w:rsidRPr="00124219">
        <w:rPr>
          <w:rFonts w:ascii="Calibri" w:hAnsi="Calibri" w:cs="Calibri"/>
          <w:noProof/>
          <w:sz w:val="22"/>
          <w:lang w:val="en-US"/>
        </w:rPr>
        <w:t xml:space="preserve"> 18, 236–249.</w:t>
      </w:r>
    </w:p>
    <w:p w14:paraId="6C9399D9"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Xu J, de Winter F, Farrokhi C, Rockenstein E, Mante M, Adame A, Cook J, Jin X, Masliah E &amp; Lee K-F (2016) Neuregulin 1 improves cognitive deficits and neuropathology in an Alzheimer’s disease model. </w:t>
      </w:r>
      <w:r w:rsidRPr="00124219">
        <w:rPr>
          <w:rFonts w:ascii="Calibri" w:hAnsi="Calibri" w:cs="Calibri"/>
          <w:i/>
          <w:iCs/>
          <w:noProof/>
          <w:sz w:val="22"/>
          <w:lang w:val="en-US"/>
        </w:rPr>
        <w:t>Sci. Rep.</w:t>
      </w:r>
      <w:r w:rsidRPr="00124219">
        <w:rPr>
          <w:rFonts w:ascii="Calibri" w:hAnsi="Calibri" w:cs="Calibri"/>
          <w:noProof/>
          <w:sz w:val="22"/>
          <w:lang w:val="en-US"/>
        </w:rPr>
        <w:t xml:space="preserve"> 6, 31692.</w:t>
      </w:r>
    </w:p>
    <w:p w14:paraId="7582031A"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Xu W, Seok J, Mindrinos MN, Schweitzer AC, Jiang H, Wilhelmy J, Clark T a, Kapur K, Xing Y, Faham M, Storey JD, Moldawer LL, Maier R V, Tompkins RG, Wong WH, Davis RW &amp; Xiao W (2011) Human transcriptome array for high-throughput clinical studies. </w:t>
      </w:r>
      <w:r w:rsidRPr="00124219">
        <w:rPr>
          <w:rFonts w:ascii="Calibri" w:hAnsi="Calibri" w:cs="Calibri"/>
          <w:i/>
          <w:iCs/>
          <w:noProof/>
          <w:sz w:val="22"/>
          <w:lang w:val="en-US"/>
        </w:rPr>
        <w:t>Proc. Natl. Acad. Sci. U. S. A.</w:t>
      </w:r>
      <w:r w:rsidRPr="00124219">
        <w:rPr>
          <w:rFonts w:ascii="Calibri" w:hAnsi="Calibri" w:cs="Calibri"/>
          <w:noProof/>
          <w:sz w:val="22"/>
          <w:lang w:val="en-US"/>
        </w:rPr>
        <w:t xml:space="preserve"> 108, 3707–12.</w:t>
      </w:r>
    </w:p>
    <w:p w14:paraId="17BE0498"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Yaguchi H, Yabe I, Takahashi H, Watanabe M, Nomura T, Kano T, Matsumoto M, Nakayama KI, Watanabe M &amp; Hatakeyama S (2017) Sez6l2 regulates phosphorylation of ADD and neuritogenesis. </w:t>
      </w:r>
      <w:r w:rsidRPr="00124219">
        <w:rPr>
          <w:rFonts w:ascii="Calibri" w:hAnsi="Calibri" w:cs="Calibri"/>
          <w:i/>
          <w:iCs/>
          <w:noProof/>
          <w:sz w:val="22"/>
          <w:lang w:val="en-US"/>
        </w:rPr>
        <w:t>Biochem. Biophys. Res. Commun.</w:t>
      </w:r>
      <w:r w:rsidRPr="00124219">
        <w:rPr>
          <w:rFonts w:ascii="Calibri" w:hAnsi="Calibri" w:cs="Calibri"/>
          <w:noProof/>
          <w:sz w:val="22"/>
          <w:lang w:val="en-US"/>
        </w:rPr>
        <w:t xml:space="preserve"> 494, 234–241. Available at: http://www.ncbi.nlm.nih.gov/pubmed/29032200 [Accessed April 1, 2019].</w:t>
      </w:r>
    </w:p>
    <w:p w14:paraId="6FC2F057"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Yamanaka Y, Faghihi MA, Magistri M, Alvarez-Garcia O, Lotz M &amp; Wahlestedt C (2015) Antisense RNA controls LRP1 Sense transcript expression through interaction with a chromatin-associated protein, HMGB2. </w:t>
      </w:r>
      <w:r w:rsidRPr="00124219">
        <w:rPr>
          <w:rFonts w:ascii="Calibri" w:hAnsi="Calibri" w:cs="Calibri"/>
          <w:i/>
          <w:iCs/>
          <w:noProof/>
          <w:sz w:val="22"/>
          <w:lang w:val="en-US"/>
        </w:rPr>
        <w:t>Cell Rep.</w:t>
      </w:r>
      <w:r w:rsidRPr="00124219">
        <w:rPr>
          <w:rFonts w:ascii="Calibri" w:hAnsi="Calibri" w:cs="Calibri"/>
          <w:noProof/>
          <w:sz w:val="22"/>
          <w:lang w:val="en-US"/>
        </w:rPr>
        <w:t xml:space="preserve"> 11, 967–76.</w:t>
      </w:r>
    </w:p>
    <w:p w14:paraId="248B317E"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Yang C, Li X, Mo Y, Liu S, Zhao L, Ma X, Fang Z, Chen J, Chen Y, Yu X, Fang S, Zhang Y, Xian S &amp; Wang Q (2016) β-Asarone Mitigates Amyloidosis and Downregulates RAGE in a Transgenic Mouse Model of Alzheimer’s Disease. </w:t>
      </w:r>
      <w:r w:rsidRPr="00124219">
        <w:rPr>
          <w:rFonts w:ascii="Calibri" w:hAnsi="Calibri" w:cs="Calibri"/>
          <w:i/>
          <w:iCs/>
          <w:noProof/>
          <w:sz w:val="22"/>
          <w:lang w:val="en-US"/>
        </w:rPr>
        <w:t>Cell. Mol. Neurobiol.</w:t>
      </w:r>
      <w:r w:rsidRPr="00124219">
        <w:rPr>
          <w:rFonts w:ascii="Calibri" w:hAnsi="Calibri" w:cs="Calibri"/>
          <w:noProof/>
          <w:sz w:val="22"/>
          <w:lang w:val="en-US"/>
        </w:rPr>
        <w:t xml:space="preserve"> 36, 121–130. Available at: http://www.ncbi.nlm.nih.gov/pubmed/26271288 [Accessed April 1, 2019].</w:t>
      </w:r>
    </w:p>
    <w:p w14:paraId="0AF67A3B"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Yu L, Chibnik LB, Srivastava GP, Pochet N, Yang J, Xu J, Kozubek J, Obholzer N, Leurgans SE, Schneider JA, Meissner A, De Jager PL &amp; Bennett DA (2015) Association of Brain DNA Methylation in </w:t>
      </w:r>
      <w:r w:rsidRPr="00124219">
        <w:rPr>
          <w:rFonts w:ascii="Calibri" w:hAnsi="Calibri" w:cs="Calibri"/>
          <w:i/>
          <w:iCs/>
          <w:noProof/>
          <w:sz w:val="22"/>
          <w:lang w:val="en-US"/>
        </w:rPr>
        <w:t>SORL1</w:t>
      </w:r>
      <w:r w:rsidRPr="00124219">
        <w:rPr>
          <w:rFonts w:ascii="Calibri" w:hAnsi="Calibri" w:cs="Calibri"/>
          <w:noProof/>
          <w:sz w:val="22"/>
          <w:lang w:val="en-US"/>
        </w:rPr>
        <w:t xml:space="preserve"> , </w:t>
      </w:r>
      <w:r w:rsidRPr="00124219">
        <w:rPr>
          <w:rFonts w:ascii="Calibri" w:hAnsi="Calibri" w:cs="Calibri"/>
          <w:i/>
          <w:iCs/>
          <w:noProof/>
          <w:sz w:val="22"/>
          <w:lang w:val="en-US"/>
        </w:rPr>
        <w:t>ABCA7</w:t>
      </w:r>
      <w:r w:rsidRPr="00124219">
        <w:rPr>
          <w:rFonts w:ascii="Calibri" w:hAnsi="Calibri" w:cs="Calibri"/>
          <w:noProof/>
          <w:sz w:val="22"/>
          <w:lang w:val="en-US"/>
        </w:rPr>
        <w:t xml:space="preserve"> , </w:t>
      </w:r>
      <w:r w:rsidRPr="00124219">
        <w:rPr>
          <w:rFonts w:ascii="Calibri" w:hAnsi="Calibri" w:cs="Calibri"/>
          <w:i/>
          <w:iCs/>
          <w:noProof/>
          <w:sz w:val="22"/>
          <w:lang w:val="en-US"/>
        </w:rPr>
        <w:t>HLA-DRB5</w:t>
      </w:r>
      <w:r w:rsidRPr="00124219">
        <w:rPr>
          <w:rFonts w:ascii="Calibri" w:hAnsi="Calibri" w:cs="Calibri"/>
          <w:noProof/>
          <w:sz w:val="22"/>
          <w:lang w:val="en-US"/>
        </w:rPr>
        <w:t xml:space="preserve"> , </w:t>
      </w:r>
      <w:r w:rsidRPr="00124219">
        <w:rPr>
          <w:rFonts w:ascii="Calibri" w:hAnsi="Calibri" w:cs="Calibri"/>
          <w:i/>
          <w:iCs/>
          <w:noProof/>
          <w:sz w:val="22"/>
          <w:lang w:val="en-US"/>
        </w:rPr>
        <w:t>SLC24A4</w:t>
      </w:r>
      <w:r w:rsidRPr="00124219">
        <w:rPr>
          <w:rFonts w:ascii="Calibri" w:hAnsi="Calibri" w:cs="Calibri"/>
          <w:noProof/>
          <w:sz w:val="22"/>
          <w:lang w:val="en-US"/>
        </w:rPr>
        <w:t xml:space="preserve"> , and </w:t>
      </w:r>
      <w:r w:rsidRPr="00124219">
        <w:rPr>
          <w:rFonts w:ascii="Calibri" w:hAnsi="Calibri" w:cs="Calibri"/>
          <w:i/>
          <w:iCs/>
          <w:noProof/>
          <w:sz w:val="22"/>
          <w:lang w:val="en-US"/>
        </w:rPr>
        <w:t>BIN1</w:t>
      </w:r>
      <w:r w:rsidRPr="00124219">
        <w:rPr>
          <w:rFonts w:ascii="Calibri" w:hAnsi="Calibri" w:cs="Calibri"/>
          <w:noProof/>
          <w:sz w:val="22"/>
          <w:lang w:val="en-US"/>
        </w:rPr>
        <w:t xml:space="preserve"> With Pathological Diagnosis of Alzheimer Disease. </w:t>
      </w:r>
      <w:r w:rsidRPr="00124219">
        <w:rPr>
          <w:rFonts w:ascii="Calibri" w:hAnsi="Calibri" w:cs="Calibri"/>
          <w:i/>
          <w:iCs/>
          <w:noProof/>
          <w:sz w:val="22"/>
          <w:lang w:val="en-US"/>
        </w:rPr>
        <w:t>JAMA Neurol.</w:t>
      </w:r>
      <w:r w:rsidRPr="00124219">
        <w:rPr>
          <w:rFonts w:ascii="Calibri" w:hAnsi="Calibri" w:cs="Calibri"/>
          <w:noProof/>
          <w:sz w:val="22"/>
          <w:lang w:val="en-US"/>
        </w:rPr>
        <w:t xml:space="preserve"> 72, 15.</w:t>
      </w:r>
    </w:p>
    <w:p w14:paraId="2CBBD98A"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Zallo F, Gardenal E, Verkhratsky A &amp; Rodríguez JJ (2018) Loss of calretinin and parvalbumin positive interneurones in the hippocampal CA1 of aged Alzheimer’s disease mice. </w:t>
      </w:r>
      <w:r w:rsidRPr="00124219">
        <w:rPr>
          <w:rFonts w:ascii="Calibri" w:hAnsi="Calibri" w:cs="Calibri"/>
          <w:i/>
          <w:iCs/>
          <w:noProof/>
          <w:sz w:val="22"/>
          <w:lang w:val="en-US"/>
        </w:rPr>
        <w:t>Neurosci. Lett.</w:t>
      </w:r>
      <w:r w:rsidRPr="00124219">
        <w:rPr>
          <w:rFonts w:ascii="Calibri" w:hAnsi="Calibri" w:cs="Calibri"/>
          <w:noProof/>
          <w:sz w:val="22"/>
          <w:lang w:val="en-US"/>
        </w:rPr>
        <w:t xml:space="preserve"> 681, 19–25. Available at: https://linkinghub.elsevier.com/retrieve/pii/S0304394018303628 [Accessed April 1, 2019].</w:t>
      </w:r>
    </w:p>
    <w:p w14:paraId="3D954E23"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Zhang Y, Bharathi SS, Rardin MJ, Lu J, Maringer K V., Sims-Lucas S, Prochownik E V., Gibson BW &amp; Goetzman ES (2017) Lysine desuccinylase SIRT5 binds to cardiolipin and regulates the electron transport chain. </w:t>
      </w:r>
      <w:r w:rsidRPr="00124219">
        <w:rPr>
          <w:rFonts w:ascii="Calibri" w:hAnsi="Calibri" w:cs="Calibri"/>
          <w:i/>
          <w:iCs/>
          <w:noProof/>
          <w:sz w:val="22"/>
          <w:lang w:val="en-US"/>
        </w:rPr>
        <w:t>J. Biol. Chem.</w:t>
      </w:r>
      <w:r w:rsidRPr="00124219">
        <w:rPr>
          <w:rFonts w:ascii="Calibri" w:hAnsi="Calibri" w:cs="Calibri"/>
          <w:noProof/>
          <w:sz w:val="22"/>
          <w:lang w:val="en-US"/>
        </w:rPr>
        <w:t xml:space="preserve"> 292, 10239–10249. Available at: http://www.ncbi.nlm.nih.gov/pubmed/28458255 [Accessed April 1, 2019].</w:t>
      </w:r>
    </w:p>
    <w:p w14:paraId="23E367BD" w14:textId="77777777" w:rsidR="00124219" w:rsidRPr="00124219" w:rsidRDefault="00124219" w:rsidP="00124219">
      <w:pPr>
        <w:widowControl w:val="0"/>
        <w:autoSpaceDE w:val="0"/>
        <w:autoSpaceDN w:val="0"/>
        <w:adjustRightInd w:val="0"/>
        <w:ind w:left="480" w:hanging="480"/>
        <w:rPr>
          <w:rFonts w:ascii="Calibri" w:hAnsi="Calibri" w:cs="Calibri"/>
          <w:noProof/>
          <w:sz w:val="22"/>
          <w:lang w:val="en-US"/>
        </w:rPr>
      </w:pPr>
      <w:r w:rsidRPr="00124219">
        <w:rPr>
          <w:rFonts w:ascii="Calibri" w:hAnsi="Calibri" w:cs="Calibri"/>
          <w:noProof/>
          <w:sz w:val="22"/>
          <w:lang w:val="en-US"/>
        </w:rPr>
        <w:t xml:space="preserve">Zhao K, Shen C, Li L, Wu H, Xing G, Dong Z, Jing H, Chen W, Zhang H, Tan Z, Pan J, Xiong L, Wang H, Cui W, Sun X-D, Li S, Huang X, Xiong W-C &amp; Mei L (2018) Sarcoglycan Alpha Mitigates Neuromuscular Junction Decline in Aged Mice by Stabilizing LRP4. </w:t>
      </w:r>
      <w:r w:rsidRPr="00124219">
        <w:rPr>
          <w:rFonts w:ascii="Calibri" w:hAnsi="Calibri" w:cs="Calibri"/>
          <w:i/>
          <w:iCs/>
          <w:noProof/>
          <w:sz w:val="22"/>
          <w:lang w:val="en-US"/>
        </w:rPr>
        <w:t>J. Neurosci.</w:t>
      </w:r>
      <w:r w:rsidRPr="00124219">
        <w:rPr>
          <w:rFonts w:ascii="Calibri" w:hAnsi="Calibri" w:cs="Calibri"/>
          <w:noProof/>
          <w:sz w:val="22"/>
          <w:lang w:val="en-US"/>
        </w:rPr>
        <w:t xml:space="preserve"> 38, 8860–8873. Available at: http://www.ncbi.nlm.nih.gov/pubmed/30171091 [Accessed April 1, 2019].</w:t>
      </w:r>
    </w:p>
    <w:p w14:paraId="660F7B06" w14:textId="77777777" w:rsidR="00124219" w:rsidRPr="00124219" w:rsidRDefault="00124219" w:rsidP="00124219">
      <w:pPr>
        <w:widowControl w:val="0"/>
        <w:autoSpaceDE w:val="0"/>
        <w:autoSpaceDN w:val="0"/>
        <w:adjustRightInd w:val="0"/>
        <w:ind w:left="480" w:hanging="480"/>
        <w:rPr>
          <w:rFonts w:ascii="Calibri" w:hAnsi="Calibri" w:cs="Calibri"/>
          <w:noProof/>
          <w:sz w:val="22"/>
        </w:rPr>
      </w:pPr>
      <w:r w:rsidRPr="00124219">
        <w:rPr>
          <w:rFonts w:ascii="Calibri" w:hAnsi="Calibri" w:cs="Calibri"/>
          <w:noProof/>
          <w:sz w:val="22"/>
          <w:lang w:val="en-US"/>
        </w:rPr>
        <w:lastRenderedPageBreak/>
        <w:t xml:space="preserve">Zirkel A, Nikolic M, Sofiadis K, Mallm J-P, Brackley CA, Gothe H, Drechsel O, Becker C, Altmüller J, Josipovic N, Georgomanolis T, Brant L, Franzen J, Koker M, Gusmao EG, Costa IG, Ullrich RT, Wagner W, Roukos V, Nürnberg P, Marenduzzo D, Rippe K &amp; Papantonis A (2018) HMGB2 Loss upon Senescence Entry Disrupts Genomic Organization and Induces CTCF Clustering across Cell Types. </w:t>
      </w:r>
      <w:r w:rsidRPr="00124219">
        <w:rPr>
          <w:rFonts w:ascii="Calibri" w:hAnsi="Calibri" w:cs="Calibri"/>
          <w:i/>
          <w:iCs/>
          <w:noProof/>
          <w:sz w:val="22"/>
          <w:lang w:val="en-US"/>
        </w:rPr>
        <w:t>Mol. Cell</w:t>
      </w:r>
      <w:r w:rsidRPr="00124219">
        <w:rPr>
          <w:rFonts w:ascii="Calibri" w:hAnsi="Calibri" w:cs="Calibri"/>
          <w:noProof/>
          <w:sz w:val="22"/>
          <w:lang w:val="en-US"/>
        </w:rPr>
        <w:t xml:space="preserve"> 70, 730-744.e6. Available at: http://www.ncbi.nlm.nih.gov/pubmed/29706538 [Accessed April 1, 2019].</w:t>
      </w:r>
    </w:p>
    <w:p w14:paraId="57AA5C8A" w14:textId="6D4D56EB" w:rsidR="00044A4C" w:rsidRPr="00367A97" w:rsidRDefault="00044A4C" w:rsidP="00124219">
      <w:pPr>
        <w:widowControl w:val="0"/>
        <w:autoSpaceDE w:val="0"/>
        <w:autoSpaceDN w:val="0"/>
        <w:adjustRightInd w:val="0"/>
        <w:ind w:left="480" w:hanging="480"/>
        <w:rPr>
          <w:rFonts w:asciiTheme="minorHAnsi" w:hAnsiTheme="minorHAnsi" w:cstheme="minorHAnsi"/>
          <w:lang w:val="en-US"/>
        </w:rPr>
      </w:pPr>
      <w:r w:rsidRPr="00367A97">
        <w:rPr>
          <w:rFonts w:asciiTheme="minorHAnsi" w:hAnsiTheme="minorHAnsi" w:cstheme="minorHAnsi"/>
          <w:sz w:val="22"/>
          <w:lang w:val="en-US"/>
        </w:rPr>
        <w:fldChar w:fldCharType="end"/>
      </w:r>
    </w:p>
    <w:p w14:paraId="4283694B" w14:textId="77777777" w:rsidR="00044A4C" w:rsidRDefault="00044A4C" w:rsidP="008B6DE8">
      <w:pPr>
        <w:rPr>
          <w:rFonts w:asciiTheme="minorHAnsi" w:eastAsia="Helvetica" w:hAnsiTheme="minorHAnsi" w:cstheme="minorHAnsi"/>
          <w:lang w:val="en-US"/>
        </w:rPr>
      </w:pPr>
    </w:p>
    <w:p w14:paraId="1D14D0D6" w14:textId="77777777" w:rsidR="00367A97" w:rsidRDefault="00367A97" w:rsidP="008B6DE8">
      <w:pPr>
        <w:rPr>
          <w:rFonts w:ascii="Calibri" w:hAnsi="Calibri"/>
          <w:b/>
          <w:sz w:val="28"/>
          <w:lang w:val="en-US"/>
        </w:rPr>
        <w:sectPr w:rsidR="00367A97" w:rsidSect="00044A4C">
          <w:footerReference w:type="even" r:id="rId11"/>
          <w:footerReference w:type="default" r:id="rId12"/>
          <w:pgSz w:w="12240" w:h="15840"/>
          <w:pgMar w:top="1134" w:right="1276" w:bottom="1134" w:left="1134" w:header="709" w:footer="709" w:gutter="0"/>
          <w:cols w:space="708"/>
          <w:docGrid w:linePitch="360"/>
        </w:sectPr>
      </w:pPr>
    </w:p>
    <w:p w14:paraId="218B68CB" w14:textId="154B9E11" w:rsidR="008B6DE8" w:rsidRPr="00367A97" w:rsidRDefault="008B6DE8" w:rsidP="008B6DE8">
      <w:pPr>
        <w:rPr>
          <w:rFonts w:ascii="Calibri" w:hAnsi="Calibri"/>
          <w:b/>
          <w:sz w:val="28"/>
          <w:lang w:val="en-US"/>
        </w:rPr>
      </w:pPr>
      <w:r w:rsidRPr="00367A97">
        <w:rPr>
          <w:rFonts w:ascii="Calibri" w:hAnsi="Calibri"/>
          <w:b/>
          <w:sz w:val="28"/>
          <w:lang w:val="en-US"/>
        </w:rPr>
        <w:lastRenderedPageBreak/>
        <w:t>Table S1</w:t>
      </w:r>
      <w:r w:rsidR="001404C3" w:rsidRPr="00367A97">
        <w:rPr>
          <w:rFonts w:ascii="Calibri" w:hAnsi="Calibri"/>
          <w:b/>
          <w:sz w:val="28"/>
          <w:lang w:val="en-US"/>
        </w:rPr>
        <w:t>. Over-view of independent clinical cohorts</w:t>
      </w:r>
      <w:r w:rsidR="00A647BA" w:rsidRPr="00367A97">
        <w:rPr>
          <w:rFonts w:ascii="Calibri" w:hAnsi="Calibri"/>
          <w:b/>
          <w:sz w:val="28"/>
          <w:lang w:val="en-US"/>
        </w:rPr>
        <w:t xml:space="preserve"> </w:t>
      </w:r>
    </w:p>
    <w:p w14:paraId="7C3FF621" w14:textId="77777777" w:rsidR="008B6DE8" w:rsidRPr="00367A97" w:rsidRDefault="008B6DE8" w:rsidP="008B6DE8">
      <w:pPr>
        <w:rPr>
          <w:rFonts w:ascii="Calibri" w:hAnsi="Calibri"/>
          <w:b/>
          <w:sz w:val="28"/>
          <w:lang w:val="en-US"/>
        </w:rPr>
      </w:pPr>
    </w:p>
    <w:p w14:paraId="6AF97DF1" w14:textId="77777777" w:rsidR="008B6DE8" w:rsidRPr="00367A97" w:rsidRDefault="008B6DE8" w:rsidP="008B6DE8">
      <w:pPr>
        <w:jc w:val="both"/>
        <w:rPr>
          <w:rFonts w:ascii="Calibri" w:hAnsi="Calibri"/>
          <w:color w:val="000000"/>
          <w:lang w:val="en-US"/>
        </w:rPr>
      </w:pPr>
    </w:p>
    <w:tbl>
      <w:tblPr>
        <w:tblW w:w="12758" w:type="dxa"/>
        <w:jc w:val="center"/>
        <w:tblLook w:val="04A0" w:firstRow="1" w:lastRow="0" w:firstColumn="1" w:lastColumn="0" w:noHBand="0" w:noVBand="1"/>
      </w:tblPr>
      <w:tblGrid>
        <w:gridCol w:w="1863"/>
        <w:gridCol w:w="1355"/>
        <w:gridCol w:w="1341"/>
        <w:gridCol w:w="1395"/>
        <w:gridCol w:w="1417"/>
        <w:gridCol w:w="1418"/>
        <w:gridCol w:w="1277"/>
        <w:gridCol w:w="1447"/>
        <w:gridCol w:w="1245"/>
      </w:tblGrid>
      <w:tr w:rsidR="008B6DE8" w:rsidRPr="00367A97" w14:paraId="2A3C072E" w14:textId="77777777" w:rsidTr="00AF245D">
        <w:trPr>
          <w:trHeight w:val="476"/>
          <w:jc w:val="center"/>
        </w:trPr>
        <w:tc>
          <w:tcPr>
            <w:tcW w:w="1863" w:type="dxa"/>
            <w:tcBorders>
              <w:bottom w:val="single" w:sz="4" w:space="0" w:color="auto"/>
              <w:right w:val="single" w:sz="4" w:space="0" w:color="auto"/>
            </w:tcBorders>
            <w:shd w:val="clear" w:color="auto" w:fill="auto"/>
            <w:vAlign w:val="center"/>
          </w:tcPr>
          <w:p w14:paraId="00617FF0" w14:textId="77777777" w:rsidR="008B6DE8" w:rsidRPr="00367A97" w:rsidRDefault="008B6DE8" w:rsidP="00AF245D">
            <w:pPr>
              <w:jc w:val="center"/>
              <w:rPr>
                <w:rFonts w:ascii="Calibri" w:eastAsia="Calibri" w:hAnsi="Calibri"/>
                <w:b/>
                <w:bCs/>
                <w:lang w:val="en-US"/>
              </w:rPr>
            </w:pPr>
          </w:p>
        </w:tc>
        <w:tc>
          <w:tcPr>
            <w:tcW w:w="1355" w:type="dxa"/>
            <w:tcBorders>
              <w:left w:val="single" w:sz="4" w:space="0" w:color="auto"/>
              <w:bottom w:val="single" w:sz="4" w:space="0" w:color="auto"/>
            </w:tcBorders>
            <w:shd w:val="clear" w:color="auto" w:fill="auto"/>
            <w:vAlign w:val="center"/>
          </w:tcPr>
          <w:p w14:paraId="3775D78E" w14:textId="77777777" w:rsidR="008B6DE8" w:rsidRPr="00367A97" w:rsidRDefault="008B6DE8" w:rsidP="00AF245D">
            <w:pPr>
              <w:jc w:val="center"/>
              <w:rPr>
                <w:rFonts w:ascii="Calibri" w:eastAsia="Calibri" w:hAnsi="Calibri"/>
                <w:b/>
                <w:bCs/>
                <w:lang w:val="en-US"/>
              </w:rPr>
            </w:pPr>
            <w:r w:rsidRPr="00367A97">
              <w:rPr>
                <w:rFonts w:ascii="Calibri" w:eastAsia="Calibri" w:hAnsi="Calibri"/>
                <w:b/>
                <w:bCs/>
                <w:lang w:val="en-US"/>
              </w:rPr>
              <w:t>Cohort A</w:t>
            </w:r>
          </w:p>
        </w:tc>
        <w:tc>
          <w:tcPr>
            <w:tcW w:w="1341" w:type="dxa"/>
            <w:tcBorders>
              <w:bottom w:val="single" w:sz="4" w:space="0" w:color="auto"/>
            </w:tcBorders>
            <w:shd w:val="clear" w:color="auto" w:fill="auto"/>
            <w:vAlign w:val="center"/>
          </w:tcPr>
          <w:p w14:paraId="3EDB335C" w14:textId="77777777" w:rsidR="008B6DE8" w:rsidRPr="00367A97" w:rsidRDefault="008B6DE8" w:rsidP="00AF245D">
            <w:pPr>
              <w:jc w:val="center"/>
              <w:rPr>
                <w:rFonts w:ascii="Calibri" w:eastAsia="Calibri" w:hAnsi="Calibri"/>
                <w:b/>
                <w:bCs/>
                <w:lang w:val="en-US"/>
              </w:rPr>
            </w:pPr>
            <w:r w:rsidRPr="00367A97">
              <w:rPr>
                <w:rFonts w:ascii="Calibri" w:eastAsia="Calibri" w:hAnsi="Calibri"/>
                <w:b/>
                <w:bCs/>
                <w:lang w:val="en-US"/>
              </w:rPr>
              <w:t>Cohort B</w:t>
            </w:r>
          </w:p>
        </w:tc>
        <w:tc>
          <w:tcPr>
            <w:tcW w:w="1395" w:type="dxa"/>
            <w:tcBorders>
              <w:bottom w:val="single" w:sz="4" w:space="0" w:color="auto"/>
            </w:tcBorders>
            <w:shd w:val="clear" w:color="auto" w:fill="auto"/>
            <w:vAlign w:val="center"/>
          </w:tcPr>
          <w:p w14:paraId="7A4E314D" w14:textId="77777777" w:rsidR="008B6DE8" w:rsidRPr="00367A97" w:rsidRDefault="008B6DE8" w:rsidP="00AF245D">
            <w:pPr>
              <w:jc w:val="center"/>
              <w:rPr>
                <w:rFonts w:ascii="Calibri" w:eastAsia="Calibri" w:hAnsi="Calibri"/>
                <w:b/>
                <w:bCs/>
                <w:lang w:val="en-US"/>
              </w:rPr>
            </w:pPr>
            <w:r w:rsidRPr="00367A97">
              <w:rPr>
                <w:rFonts w:ascii="Calibri" w:eastAsia="Calibri" w:hAnsi="Calibri"/>
                <w:b/>
                <w:bCs/>
                <w:lang w:val="en-US"/>
              </w:rPr>
              <w:t>Cohort C</w:t>
            </w:r>
          </w:p>
        </w:tc>
        <w:tc>
          <w:tcPr>
            <w:tcW w:w="1417" w:type="dxa"/>
            <w:tcBorders>
              <w:bottom w:val="single" w:sz="4" w:space="0" w:color="auto"/>
            </w:tcBorders>
            <w:shd w:val="clear" w:color="auto" w:fill="auto"/>
            <w:vAlign w:val="center"/>
          </w:tcPr>
          <w:p w14:paraId="24C651DB" w14:textId="77777777" w:rsidR="008B6DE8" w:rsidRPr="00367A97" w:rsidRDefault="008B6DE8" w:rsidP="00AF245D">
            <w:pPr>
              <w:jc w:val="center"/>
              <w:rPr>
                <w:rFonts w:ascii="Calibri" w:eastAsia="Calibri" w:hAnsi="Calibri"/>
                <w:b/>
                <w:bCs/>
                <w:lang w:val="en-US"/>
              </w:rPr>
            </w:pPr>
            <w:r w:rsidRPr="00367A97">
              <w:rPr>
                <w:rFonts w:ascii="Calibri" w:eastAsia="Calibri" w:hAnsi="Calibri"/>
                <w:b/>
                <w:bCs/>
                <w:lang w:val="en-US"/>
              </w:rPr>
              <w:t>Cohort D</w:t>
            </w:r>
          </w:p>
        </w:tc>
        <w:tc>
          <w:tcPr>
            <w:tcW w:w="1418" w:type="dxa"/>
            <w:tcBorders>
              <w:bottom w:val="single" w:sz="4" w:space="0" w:color="auto"/>
            </w:tcBorders>
            <w:shd w:val="clear" w:color="auto" w:fill="auto"/>
            <w:vAlign w:val="center"/>
          </w:tcPr>
          <w:p w14:paraId="673F1433" w14:textId="77777777" w:rsidR="008B6DE8" w:rsidRPr="00367A97" w:rsidRDefault="008B6DE8" w:rsidP="00AF245D">
            <w:pPr>
              <w:jc w:val="center"/>
              <w:rPr>
                <w:rFonts w:ascii="Calibri" w:eastAsia="Calibri" w:hAnsi="Calibri"/>
                <w:b/>
                <w:bCs/>
                <w:lang w:val="en-US"/>
              </w:rPr>
            </w:pPr>
            <w:r w:rsidRPr="00367A97">
              <w:rPr>
                <w:rFonts w:ascii="Calibri" w:eastAsia="Calibri" w:hAnsi="Calibri"/>
                <w:b/>
                <w:bCs/>
                <w:lang w:val="en-US"/>
              </w:rPr>
              <w:t>Cohort E</w:t>
            </w:r>
          </w:p>
        </w:tc>
        <w:tc>
          <w:tcPr>
            <w:tcW w:w="1277" w:type="dxa"/>
            <w:tcBorders>
              <w:bottom w:val="single" w:sz="4" w:space="0" w:color="auto"/>
              <w:right w:val="dashed" w:sz="4" w:space="0" w:color="auto"/>
            </w:tcBorders>
            <w:vAlign w:val="center"/>
          </w:tcPr>
          <w:p w14:paraId="79F6D9F7" w14:textId="77777777" w:rsidR="008B6DE8" w:rsidRPr="00367A97" w:rsidRDefault="008B6DE8" w:rsidP="00AF245D">
            <w:pPr>
              <w:jc w:val="center"/>
              <w:rPr>
                <w:rFonts w:ascii="Calibri" w:eastAsia="Calibri" w:hAnsi="Calibri"/>
                <w:b/>
                <w:bCs/>
                <w:lang w:val="en-US"/>
              </w:rPr>
            </w:pPr>
            <w:r w:rsidRPr="00367A97">
              <w:rPr>
                <w:rFonts w:ascii="Calibri" w:eastAsia="Calibri" w:hAnsi="Calibri"/>
                <w:b/>
                <w:bCs/>
                <w:lang w:val="en-US"/>
              </w:rPr>
              <w:t>Cohort F</w:t>
            </w:r>
            <w:r w:rsidRPr="00367A97">
              <w:rPr>
                <w:rFonts w:ascii="Calibri" w:eastAsia="Calibri" w:hAnsi="Calibri"/>
                <w:b/>
                <w:bCs/>
                <w:vertAlign w:val="superscript"/>
                <w:lang w:val="en-US"/>
              </w:rPr>
              <w:t>*</w:t>
            </w:r>
          </w:p>
        </w:tc>
        <w:tc>
          <w:tcPr>
            <w:tcW w:w="1447" w:type="dxa"/>
            <w:tcBorders>
              <w:left w:val="dashed" w:sz="4" w:space="0" w:color="auto"/>
              <w:bottom w:val="single" w:sz="4" w:space="0" w:color="auto"/>
            </w:tcBorders>
            <w:vAlign w:val="center"/>
          </w:tcPr>
          <w:p w14:paraId="0E14D916" w14:textId="77777777" w:rsidR="008B6DE8" w:rsidRPr="00367A97" w:rsidRDefault="008B6DE8" w:rsidP="00AF245D">
            <w:pPr>
              <w:jc w:val="center"/>
              <w:rPr>
                <w:rFonts w:ascii="Calibri" w:eastAsia="Calibri" w:hAnsi="Calibri"/>
                <w:b/>
                <w:bCs/>
                <w:lang w:val="en-US"/>
              </w:rPr>
            </w:pPr>
            <w:r w:rsidRPr="00367A97">
              <w:rPr>
                <w:rFonts w:ascii="Calibri" w:eastAsia="Calibri" w:hAnsi="Calibri"/>
                <w:b/>
                <w:bCs/>
                <w:lang w:val="en-US"/>
              </w:rPr>
              <w:t>Human Brain</w:t>
            </w:r>
          </w:p>
        </w:tc>
        <w:tc>
          <w:tcPr>
            <w:tcW w:w="1245" w:type="dxa"/>
            <w:tcBorders>
              <w:bottom w:val="single" w:sz="4" w:space="0" w:color="auto"/>
            </w:tcBorders>
            <w:vAlign w:val="center"/>
          </w:tcPr>
          <w:p w14:paraId="50D8DA50" w14:textId="77777777" w:rsidR="008B6DE8" w:rsidRPr="00367A97" w:rsidRDefault="008B6DE8" w:rsidP="00AF245D">
            <w:pPr>
              <w:jc w:val="center"/>
              <w:rPr>
                <w:rFonts w:ascii="Calibri" w:eastAsia="Calibri" w:hAnsi="Calibri"/>
                <w:b/>
                <w:bCs/>
                <w:lang w:val="en-US"/>
              </w:rPr>
            </w:pPr>
            <w:r w:rsidRPr="00367A97">
              <w:rPr>
                <w:rFonts w:ascii="Calibri" w:eastAsia="Calibri" w:hAnsi="Calibri"/>
                <w:b/>
                <w:bCs/>
                <w:lang w:val="en-US"/>
              </w:rPr>
              <w:t>Human Skin</w:t>
            </w:r>
          </w:p>
        </w:tc>
      </w:tr>
      <w:tr w:rsidR="008B6DE8" w:rsidRPr="00367A97" w14:paraId="10413772" w14:textId="77777777" w:rsidTr="00AF245D">
        <w:trPr>
          <w:trHeight w:val="454"/>
          <w:jc w:val="center"/>
        </w:trPr>
        <w:tc>
          <w:tcPr>
            <w:tcW w:w="1863" w:type="dxa"/>
            <w:tcBorders>
              <w:top w:val="single" w:sz="4" w:space="0" w:color="auto"/>
              <w:right w:val="single" w:sz="4" w:space="0" w:color="auto"/>
            </w:tcBorders>
            <w:shd w:val="clear" w:color="auto" w:fill="F2F2F2"/>
            <w:vAlign w:val="center"/>
          </w:tcPr>
          <w:p w14:paraId="5BEC3A90" w14:textId="77777777" w:rsidR="008B6DE8" w:rsidRPr="00367A97" w:rsidRDefault="008B6DE8" w:rsidP="00AF245D">
            <w:pPr>
              <w:rPr>
                <w:rFonts w:ascii="Calibri" w:eastAsia="Calibri" w:hAnsi="Calibri"/>
                <w:b/>
                <w:bCs/>
                <w:lang w:val="en-US"/>
              </w:rPr>
            </w:pPr>
            <w:r w:rsidRPr="00367A97">
              <w:rPr>
                <w:rFonts w:ascii="Calibri" w:eastAsia="Calibri" w:hAnsi="Calibri"/>
                <w:b/>
                <w:bCs/>
                <w:lang w:val="en-US"/>
              </w:rPr>
              <w:t>Number of profiles</w:t>
            </w:r>
          </w:p>
        </w:tc>
        <w:tc>
          <w:tcPr>
            <w:tcW w:w="1355" w:type="dxa"/>
            <w:tcBorders>
              <w:top w:val="single" w:sz="4" w:space="0" w:color="auto"/>
              <w:left w:val="single" w:sz="4" w:space="0" w:color="auto"/>
            </w:tcBorders>
            <w:shd w:val="clear" w:color="auto" w:fill="F2F2F2"/>
            <w:vAlign w:val="center"/>
          </w:tcPr>
          <w:p w14:paraId="108F91C3"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97</w:t>
            </w:r>
          </w:p>
        </w:tc>
        <w:tc>
          <w:tcPr>
            <w:tcW w:w="1341" w:type="dxa"/>
            <w:tcBorders>
              <w:top w:val="single" w:sz="4" w:space="0" w:color="auto"/>
            </w:tcBorders>
            <w:shd w:val="clear" w:color="auto" w:fill="F2F2F2"/>
            <w:vAlign w:val="center"/>
          </w:tcPr>
          <w:p w14:paraId="6ED7AB72"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48</w:t>
            </w:r>
          </w:p>
        </w:tc>
        <w:tc>
          <w:tcPr>
            <w:tcW w:w="1395" w:type="dxa"/>
            <w:tcBorders>
              <w:top w:val="single" w:sz="4" w:space="0" w:color="auto"/>
            </w:tcBorders>
            <w:shd w:val="clear" w:color="auto" w:fill="F2F2F2"/>
            <w:vAlign w:val="center"/>
          </w:tcPr>
          <w:p w14:paraId="62D92ACD"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61</w:t>
            </w:r>
          </w:p>
        </w:tc>
        <w:tc>
          <w:tcPr>
            <w:tcW w:w="1417" w:type="dxa"/>
            <w:tcBorders>
              <w:top w:val="single" w:sz="4" w:space="0" w:color="auto"/>
            </w:tcBorders>
            <w:shd w:val="clear" w:color="auto" w:fill="F2F2F2"/>
            <w:vAlign w:val="center"/>
          </w:tcPr>
          <w:p w14:paraId="404BD403"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24</w:t>
            </w:r>
          </w:p>
        </w:tc>
        <w:tc>
          <w:tcPr>
            <w:tcW w:w="1418" w:type="dxa"/>
            <w:tcBorders>
              <w:top w:val="single" w:sz="4" w:space="0" w:color="auto"/>
            </w:tcBorders>
            <w:shd w:val="clear" w:color="auto" w:fill="F2F2F2"/>
            <w:vAlign w:val="center"/>
          </w:tcPr>
          <w:p w14:paraId="38115341"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68</w:t>
            </w:r>
          </w:p>
        </w:tc>
        <w:tc>
          <w:tcPr>
            <w:tcW w:w="1277" w:type="dxa"/>
            <w:tcBorders>
              <w:top w:val="single" w:sz="4" w:space="0" w:color="auto"/>
              <w:right w:val="dashed" w:sz="4" w:space="0" w:color="auto"/>
            </w:tcBorders>
            <w:shd w:val="clear" w:color="auto" w:fill="F2F2F2"/>
            <w:vAlign w:val="center"/>
          </w:tcPr>
          <w:p w14:paraId="0BB3A821"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91</w:t>
            </w:r>
          </w:p>
        </w:tc>
        <w:tc>
          <w:tcPr>
            <w:tcW w:w="1447" w:type="dxa"/>
            <w:tcBorders>
              <w:top w:val="single" w:sz="4" w:space="0" w:color="auto"/>
              <w:left w:val="dashed" w:sz="4" w:space="0" w:color="auto"/>
            </w:tcBorders>
            <w:shd w:val="clear" w:color="auto" w:fill="F2F2F2"/>
            <w:vAlign w:val="center"/>
          </w:tcPr>
          <w:p w14:paraId="0645A05B"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299</w:t>
            </w:r>
          </w:p>
        </w:tc>
        <w:tc>
          <w:tcPr>
            <w:tcW w:w="1245" w:type="dxa"/>
            <w:tcBorders>
              <w:top w:val="single" w:sz="4" w:space="0" w:color="auto"/>
            </w:tcBorders>
            <w:shd w:val="clear" w:color="auto" w:fill="F2F2F2"/>
            <w:vAlign w:val="center"/>
          </w:tcPr>
          <w:p w14:paraId="38257689"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59</w:t>
            </w:r>
          </w:p>
        </w:tc>
      </w:tr>
      <w:tr w:rsidR="008B6DE8" w:rsidRPr="00367A97" w14:paraId="1F572CF8" w14:textId="77777777" w:rsidTr="00AF245D">
        <w:trPr>
          <w:trHeight w:val="454"/>
          <w:jc w:val="center"/>
        </w:trPr>
        <w:tc>
          <w:tcPr>
            <w:tcW w:w="1863" w:type="dxa"/>
            <w:tcBorders>
              <w:right w:val="single" w:sz="4" w:space="0" w:color="auto"/>
            </w:tcBorders>
            <w:shd w:val="clear" w:color="auto" w:fill="auto"/>
            <w:vAlign w:val="center"/>
          </w:tcPr>
          <w:p w14:paraId="30F8C371" w14:textId="77777777" w:rsidR="008B6DE8" w:rsidRPr="00367A97" w:rsidRDefault="008B6DE8" w:rsidP="00AF245D">
            <w:pPr>
              <w:rPr>
                <w:rFonts w:ascii="Calibri" w:eastAsia="Calibri" w:hAnsi="Calibri"/>
                <w:b/>
                <w:bCs/>
                <w:lang w:val="en-US"/>
              </w:rPr>
            </w:pPr>
            <w:r w:rsidRPr="00367A97">
              <w:rPr>
                <w:rFonts w:ascii="Calibri" w:eastAsia="Calibri" w:hAnsi="Calibri"/>
                <w:b/>
                <w:bCs/>
                <w:lang w:val="en-US"/>
              </w:rPr>
              <w:t>RNA Platform</w:t>
            </w:r>
          </w:p>
        </w:tc>
        <w:tc>
          <w:tcPr>
            <w:tcW w:w="1355" w:type="dxa"/>
            <w:tcBorders>
              <w:left w:val="single" w:sz="4" w:space="0" w:color="auto"/>
            </w:tcBorders>
            <w:shd w:val="clear" w:color="auto" w:fill="auto"/>
            <w:vAlign w:val="center"/>
          </w:tcPr>
          <w:p w14:paraId="526E9446"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U133+2</w:t>
            </w:r>
          </w:p>
        </w:tc>
        <w:tc>
          <w:tcPr>
            <w:tcW w:w="1341" w:type="dxa"/>
            <w:shd w:val="clear" w:color="auto" w:fill="auto"/>
            <w:vAlign w:val="center"/>
          </w:tcPr>
          <w:p w14:paraId="773B338B"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U133+2</w:t>
            </w:r>
          </w:p>
        </w:tc>
        <w:tc>
          <w:tcPr>
            <w:tcW w:w="1395" w:type="dxa"/>
            <w:shd w:val="clear" w:color="auto" w:fill="auto"/>
            <w:vAlign w:val="center"/>
          </w:tcPr>
          <w:p w14:paraId="35354DD6"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U133+2</w:t>
            </w:r>
          </w:p>
        </w:tc>
        <w:tc>
          <w:tcPr>
            <w:tcW w:w="1417" w:type="dxa"/>
            <w:shd w:val="clear" w:color="auto" w:fill="auto"/>
            <w:vAlign w:val="center"/>
          </w:tcPr>
          <w:p w14:paraId="58F7EBC6"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HTA 2.0</w:t>
            </w:r>
          </w:p>
        </w:tc>
        <w:tc>
          <w:tcPr>
            <w:tcW w:w="1418" w:type="dxa"/>
            <w:shd w:val="clear" w:color="auto" w:fill="auto"/>
            <w:vAlign w:val="center"/>
          </w:tcPr>
          <w:p w14:paraId="3A1CED63"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HTA 2.0</w:t>
            </w:r>
          </w:p>
        </w:tc>
        <w:tc>
          <w:tcPr>
            <w:tcW w:w="1277" w:type="dxa"/>
            <w:tcBorders>
              <w:right w:val="dashed" w:sz="4" w:space="0" w:color="auto"/>
            </w:tcBorders>
            <w:vAlign w:val="center"/>
          </w:tcPr>
          <w:p w14:paraId="02CBBC5F"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HTA 2.0</w:t>
            </w:r>
          </w:p>
        </w:tc>
        <w:tc>
          <w:tcPr>
            <w:tcW w:w="1447" w:type="dxa"/>
            <w:tcBorders>
              <w:left w:val="dashed" w:sz="4" w:space="0" w:color="auto"/>
            </w:tcBorders>
            <w:vAlign w:val="center"/>
          </w:tcPr>
          <w:p w14:paraId="5D062DF9"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Exon ST</w:t>
            </w:r>
          </w:p>
        </w:tc>
        <w:tc>
          <w:tcPr>
            <w:tcW w:w="1245" w:type="dxa"/>
            <w:vAlign w:val="center"/>
          </w:tcPr>
          <w:p w14:paraId="511EA2C4"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Exon ST</w:t>
            </w:r>
          </w:p>
        </w:tc>
      </w:tr>
      <w:tr w:rsidR="008B6DE8" w:rsidRPr="00367A97" w14:paraId="5224C095" w14:textId="77777777" w:rsidTr="00AF245D">
        <w:trPr>
          <w:trHeight w:val="454"/>
          <w:jc w:val="center"/>
        </w:trPr>
        <w:tc>
          <w:tcPr>
            <w:tcW w:w="1863" w:type="dxa"/>
            <w:tcBorders>
              <w:right w:val="single" w:sz="4" w:space="0" w:color="auto"/>
            </w:tcBorders>
            <w:shd w:val="clear" w:color="auto" w:fill="auto"/>
            <w:vAlign w:val="center"/>
          </w:tcPr>
          <w:p w14:paraId="6E64F1EB" w14:textId="77777777" w:rsidR="008B6DE8" w:rsidRPr="00367A97" w:rsidRDefault="008B6DE8" w:rsidP="00AF245D">
            <w:pPr>
              <w:rPr>
                <w:rFonts w:ascii="Calibri" w:eastAsia="Calibri" w:hAnsi="Calibri"/>
                <w:b/>
                <w:bCs/>
                <w:lang w:val="en-US"/>
              </w:rPr>
            </w:pPr>
            <w:r w:rsidRPr="00367A97">
              <w:rPr>
                <w:rFonts w:ascii="Calibri" w:eastAsia="Calibri" w:hAnsi="Calibri"/>
                <w:b/>
                <w:bCs/>
                <w:lang w:val="en-US"/>
              </w:rPr>
              <w:t>Transcript unit</w:t>
            </w:r>
          </w:p>
        </w:tc>
        <w:tc>
          <w:tcPr>
            <w:tcW w:w="1355" w:type="dxa"/>
            <w:tcBorders>
              <w:left w:val="single" w:sz="4" w:space="0" w:color="auto"/>
            </w:tcBorders>
            <w:shd w:val="clear" w:color="auto" w:fill="auto"/>
            <w:vAlign w:val="center"/>
          </w:tcPr>
          <w:p w14:paraId="31A1BDAE"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ENST</w:t>
            </w:r>
          </w:p>
        </w:tc>
        <w:tc>
          <w:tcPr>
            <w:tcW w:w="1341" w:type="dxa"/>
            <w:shd w:val="clear" w:color="auto" w:fill="auto"/>
            <w:vAlign w:val="center"/>
          </w:tcPr>
          <w:p w14:paraId="24F6990D"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ENST</w:t>
            </w:r>
          </w:p>
        </w:tc>
        <w:tc>
          <w:tcPr>
            <w:tcW w:w="1395" w:type="dxa"/>
            <w:shd w:val="clear" w:color="auto" w:fill="auto"/>
            <w:vAlign w:val="center"/>
          </w:tcPr>
          <w:p w14:paraId="235A3D39"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ENST</w:t>
            </w:r>
          </w:p>
        </w:tc>
        <w:tc>
          <w:tcPr>
            <w:tcW w:w="1417" w:type="dxa"/>
            <w:shd w:val="clear" w:color="auto" w:fill="auto"/>
            <w:vAlign w:val="center"/>
          </w:tcPr>
          <w:p w14:paraId="57EB81B5"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ENST</w:t>
            </w:r>
          </w:p>
        </w:tc>
        <w:tc>
          <w:tcPr>
            <w:tcW w:w="1418" w:type="dxa"/>
            <w:shd w:val="clear" w:color="auto" w:fill="auto"/>
            <w:vAlign w:val="center"/>
          </w:tcPr>
          <w:p w14:paraId="00DBD9F8"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ENST</w:t>
            </w:r>
          </w:p>
        </w:tc>
        <w:tc>
          <w:tcPr>
            <w:tcW w:w="1277" w:type="dxa"/>
            <w:tcBorders>
              <w:right w:val="dashed" w:sz="4" w:space="0" w:color="auto"/>
            </w:tcBorders>
            <w:vAlign w:val="center"/>
          </w:tcPr>
          <w:p w14:paraId="0D45B113"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ENST</w:t>
            </w:r>
          </w:p>
        </w:tc>
        <w:tc>
          <w:tcPr>
            <w:tcW w:w="1447" w:type="dxa"/>
            <w:tcBorders>
              <w:left w:val="dashed" w:sz="4" w:space="0" w:color="auto"/>
            </w:tcBorders>
            <w:vAlign w:val="center"/>
          </w:tcPr>
          <w:p w14:paraId="45A6DF4C"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ENST</w:t>
            </w:r>
          </w:p>
        </w:tc>
        <w:tc>
          <w:tcPr>
            <w:tcW w:w="1245" w:type="dxa"/>
            <w:vAlign w:val="center"/>
          </w:tcPr>
          <w:p w14:paraId="2DD15132"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ENST</w:t>
            </w:r>
          </w:p>
        </w:tc>
      </w:tr>
      <w:tr w:rsidR="008B6DE8" w:rsidRPr="00367A97" w14:paraId="2D013331" w14:textId="77777777" w:rsidTr="00AF245D">
        <w:trPr>
          <w:trHeight w:val="454"/>
          <w:jc w:val="center"/>
        </w:trPr>
        <w:tc>
          <w:tcPr>
            <w:tcW w:w="1863" w:type="dxa"/>
            <w:tcBorders>
              <w:right w:val="single" w:sz="4" w:space="0" w:color="auto"/>
            </w:tcBorders>
            <w:shd w:val="clear" w:color="auto" w:fill="auto"/>
            <w:vAlign w:val="center"/>
          </w:tcPr>
          <w:p w14:paraId="66FCF0AA" w14:textId="77777777" w:rsidR="008B6DE8" w:rsidRPr="00367A97" w:rsidRDefault="008B6DE8" w:rsidP="00AF245D">
            <w:pPr>
              <w:rPr>
                <w:rFonts w:ascii="Calibri" w:eastAsia="Calibri" w:hAnsi="Calibri"/>
                <w:b/>
                <w:bCs/>
                <w:lang w:val="en-US"/>
              </w:rPr>
            </w:pPr>
            <w:r w:rsidRPr="00367A97">
              <w:rPr>
                <w:rFonts w:ascii="Calibri" w:eastAsia="Calibri" w:hAnsi="Calibri"/>
                <w:b/>
                <w:bCs/>
                <w:lang w:val="en-US"/>
              </w:rPr>
              <w:t>AGE</w:t>
            </w:r>
          </w:p>
        </w:tc>
        <w:tc>
          <w:tcPr>
            <w:tcW w:w="1355" w:type="dxa"/>
            <w:tcBorders>
              <w:left w:val="single" w:sz="4" w:space="0" w:color="auto"/>
            </w:tcBorders>
            <w:shd w:val="clear" w:color="auto" w:fill="auto"/>
            <w:vAlign w:val="center"/>
          </w:tcPr>
          <w:p w14:paraId="10A9901D"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56</w:t>
            </w:r>
          </w:p>
          <w:p w14:paraId="540A60A8"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23-77)</w:t>
            </w:r>
          </w:p>
        </w:tc>
        <w:tc>
          <w:tcPr>
            <w:tcW w:w="1341" w:type="dxa"/>
            <w:shd w:val="clear" w:color="auto" w:fill="auto"/>
            <w:vAlign w:val="center"/>
          </w:tcPr>
          <w:p w14:paraId="2D2AE8BF"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25</w:t>
            </w:r>
          </w:p>
          <w:p w14:paraId="622FA773"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8-55)</w:t>
            </w:r>
          </w:p>
        </w:tc>
        <w:tc>
          <w:tcPr>
            <w:tcW w:w="1395" w:type="dxa"/>
            <w:shd w:val="clear" w:color="auto" w:fill="auto"/>
            <w:vAlign w:val="center"/>
          </w:tcPr>
          <w:p w14:paraId="5937CC3B"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53</w:t>
            </w:r>
          </w:p>
          <w:p w14:paraId="4CA2CB06"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41-68)</w:t>
            </w:r>
          </w:p>
        </w:tc>
        <w:tc>
          <w:tcPr>
            <w:tcW w:w="1417" w:type="dxa"/>
            <w:shd w:val="clear" w:color="auto" w:fill="auto"/>
            <w:vAlign w:val="center"/>
          </w:tcPr>
          <w:p w14:paraId="1C538BFC"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34.4</w:t>
            </w:r>
          </w:p>
          <w:p w14:paraId="4C2DFE1D" w14:textId="3B8739EA" w:rsidR="008B6DE8" w:rsidRPr="00367A97" w:rsidRDefault="008B6DE8" w:rsidP="00AF245D">
            <w:pPr>
              <w:jc w:val="center"/>
              <w:rPr>
                <w:rFonts w:ascii="Calibri" w:eastAsia="Calibri" w:hAnsi="Calibri"/>
                <w:lang w:val="en-US"/>
              </w:rPr>
            </w:pPr>
            <w:r w:rsidRPr="00367A97">
              <w:rPr>
                <w:rFonts w:ascii="Calibri" w:eastAsia="Calibri" w:hAnsi="Calibri"/>
                <w:lang w:val="en-US"/>
              </w:rPr>
              <w:t>(18-51</w:t>
            </w:r>
            <w:r w:rsidR="00660297">
              <w:rPr>
                <w:rFonts w:ascii="Calibri" w:eastAsia="Calibri" w:hAnsi="Calibri"/>
                <w:lang w:val="en-US"/>
              </w:rPr>
              <w:t>)</w:t>
            </w:r>
          </w:p>
        </w:tc>
        <w:tc>
          <w:tcPr>
            <w:tcW w:w="1418" w:type="dxa"/>
            <w:shd w:val="clear" w:color="auto" w:fill="auto"/>
            <w:vAlign w:val="center"/>
          </w:tcPr>
          <w:p w14:paraId="1B7A87E3"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60</w:t>
            </w:r>
          </w:p>
          <w:p w14:paraId="46BBD1C7"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45-75)</w:t>
            </w:r>
          </w:p>
        </w:tc>
        <w:tc>
          <w:tcPr>
            <w:tcW w:w="1277" w:type="dxa"/>
            <w:tcBorders>
              <w:right w:val="dashed" w:sz="4" w:space="0" w:color="auto"/>
            </w:tcBorders>
            <w:vAlign w:val="center"/>
          </w:tcPr>
          <w:p w14:paraId="2E6B8F9E"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68</w:t>
            </w:r>
          </w:p>
          <w:p w14:paraId="6F716F72"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65-86)</w:t>
            </w:r>
          </w:p>
        </w:tc>
        <w:tc>
          <w:tcPr>
            <w:tcW w:w="1447" w:type="dxa"/>
            <w:tcBorders>
              <w:left w:val="dashed" w:sz="4" w:space="0" w:color="auto"/>
            </w:tcBorders>
            <w:vAlign w:val="center"/>
          </w:tcPr>
          <w:p w14:paraId="6DCD5A74"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55</w:t>
            </w:r>
          </w:p>
          <w:p w14:paraId="7A13FFA9"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8-101)</w:t>
            </w:r>
          </w:p>
        </w:tc>
        <w:tc>
          <w:tcPr>
            <w:tcW w:w="1245" w:type="dxa"/>
            <w:vAlign w:val="center"/>
          </w:tcPr>
          <w:p w14:paraId="6C43E968"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45</w:t>
            </w:r>
          </w:p>
          <w:p w14:paraId="045E3418"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20-65)</w:t>
            </w:r>
          </w:p>
        </w:tc>
      </w:tr>
      <w:tr w:rsidR="008B6DE8" w:rsidRPr="00367A97" w14:paraId="19C315A9" w14:textId="77777777" w:rsidTr="00AF245D">
        <w:trPr>
          <w:trHeight w:val="454"/>
          <w:jc w:val="center"/>
        </w:trPr>
        <w:tc>
          <w:tcPr>
            <w:tcW w:w="1863" w:type="dxa"/>
            <w:tcBorders>
              <w:right w:val="single" w:sz="4" w:space="0" w:color="auto"/>
            </w:tcBorders>
            <w:shd w:val="clear" w:color="auto" w:fill="auto"/>
            <w:vAlign w:val="center"/>
          </w:tcPr>
          <w:p w14:paraId="2215BAAA" w14:textId="77777777" w:rsidR="008B6DE8" w:rsidRPr="00367A97" w:rsidRDefault="008B6DE8" w:rsidP="00AF245D">
            <w:pPr>
              <w:rPr>
                <w:rFonts w:ascii="Calibri" w:eastAsia="Calibri" w:hAnsi="Calibri"/>
                <w:b/>
                <w:bCs/>
                <w:lang w:val="en-US"/>
              </w:rPr>
            </w:pPr>
            <w:r w:rsidRPr="00367A97">
              <w:rPr>
                <w:rFonts w:ascii="Calibri" w:eastAsia="Calibri" w:hAnsi="Calibri"/>
                <w:b/>
                <w:bCs/>
                <w:lang w:val="en-US"/>
              </w:rPr>
              <w:t>VO</w:t>
            </w:r>
            <w:r w:rsidRPr="00367A97">
              <w:rPr>
                <w:rFonts w:ascii="Calibri" w:eastAsia="Calibri" w:hAnsi="Calibri"/>
                <w:b/>
                <w:bCs/>
                <w:vertAlign w:val="subscript"/>
                <w:lang w:val="en-US"/>
              </w:rPr>
              <w:t>2</w:t>
            </w:r>
            <w:r w:rsidRPr="00367A97">
              <w:rPr>
                <w:rFonts w:ascii="Calibri" w:eastAsia="Calibri" w:hAnsi="Calibri"/>
                <w:b/>
                <w:bCs/>
                <w:lang w:val="en-US"/>
              </w:rPr>
              <w:t xml:space="preserve"> max</w:t>
            </w:r>
          </w:p>
        </w:tc>
        <w:tc>
          <w:tcPr>
            <w:tcW w:w="1355" w:type="dxa"/>
            <w:tcBorders>
              <w:left w:val="single" w:sz="4" w:space="0" w:color="auto"/>
            </w:tcBorders>
            <w:shd w:val="clear" w:color="auto" w:fill="auto"/>
            <w:vAlign w:val="center"/>
          </w:tcPr>
          <w:p w14:paraId="36A6D9C2"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26.2</w:t>
            </w:r>
          </w:p>
          <w:p w14:paraId="39FCC4B0"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0.6-55.8)</w:t>
            </w:r>
          </w:p>
        </w:tc>
        <w:tc>
          <w:tcPr>
            <w:tcW w:w="1341" w:type="dxa"/>
            <w:shd w:val="clear" w:color="auto" w:fill="auto"/>
            <w:vAlign w:val="center"/>
          </w:tcPr>
          <w:p w14:paraId="31126C47"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35.9</w:t>
            </w:r>
          </w:p>
          <w:p w14:paraId="2AD0BF8E"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9.6-57.0)</w:t>
            </w:r>
          </w:p>
        </w:tc>
        <w:tc>
          <w:tcPr>
            <w:tcW w:w="1395" w:type="dxa"/>
            <w:shd w:val="clear" w:color="auto" w:fill="auto"/>
            <w:vAlign w:val="center"/>
          </w:tcPr>
          <w:p w14:paraId="2551634F"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25.7</w:t>
            </w:r>
          </w:p>
          <w:p w14:paraId="3E5B946F"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3.2-41.8)</w:t>
            </w:r>
          </w:p>
        </w:tc>
        <w:tc>
          <w:tcPr>
            <w:tcW w:w="1417" w:type="dxa"/>
            <w:shd w:val="clear" w:color="auto" w:fill="auto"/>
            <w:vAlign w:val="center"/>
          </w:tcPr>
          <w:p w14:paraId="5A5A2BC8"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27.3</w:t>
            </w:r>
          </w:p>
          <w:p w14:paraId="504E801B"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3.2-46.9)</w:t>
            </w:r>
          </w:p>
        </w:tc>
        <w:tc>
          <w:tcPr>
            <w:tcW w:w="1418" w:type="dxa"/>
            <w:shd w:val="clear" w:color="auto" w:fill="auto"/>
            <w:vAlign w:val="center"/>
          </w:tcPr>
          <w:p w14:paraId="6E956D96" w14:textId="51B657DB" w:rsidR="008B6DE8" w:rsidRPr="00367A97" w:rsidRDefault="008B6DE8" w:rsidP="00AF245D">
            <w:pPr>
              <w:jc w:val="center"/>
              <w:rPr>
                <w:rFonts w:ascii="Calibri" w:eastAsia="Calibri" w:hAnsi="Calibri"/>
                <w:lang w:val="en-US"/>
              </w:rPr>
            </w:pPr>
            <w:r w:rsidRPr="00367A97">
              <w:rPr>
                <w:rFonts w:ascii="Calibri" w:eastAsia="Calibri" w:hAnsi="Calibri"/>
                <w:lang w:val="en-US"/>
              </w:rPr>
              <w:t>25.0</w:t>
            </w:r>
          </w:p>
          <w:p w14:paraId="759A1544"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6.5-40.6)</w:t>
            </w:r>
          </w:p>
        </w:tc>
        <w:tc>
          <w:tcPr>
            <w:tcW w:w="1277" w:type="dxa"/>
            <w:tcBorders>
              <w:right w:val="dashed" w:sz="4" w:space="0" w:color="auto"/>
            </w:tcBorders>
            <w:vAlign w:val="center"/>
          </w:tcPr>
          <w:p w14:paraId="332EC29F"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w:t>
            </w:r>
          </w:p>
        </w:tc>
        <w:tc>
          <w:tcPr>
            <w:tcW w:w="1447" w:type="dxa"/>
            <w:tcBorders>
              <w:left w:val="dashed" w:sz="4" w:space="0" w:color="auto"/>
            </w:tcBorders>
            <w:vAlign w:val="center"/>
          </w:tcPr>
          <w:p w14:paraId="23ED1D6A"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w:t>
            </w:r>
          </w:p>
        </w:tc>
        <w:tc>
          <w:tcPr>
            <w:tcW w:w="1245" w:type="dxa"/>
            <w:vAlign w:val="center"/>
          </w:tcPr>
          <w:p w14:paraId="5A8E2234"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w:t>
            </w:r>
          </w:p>
        </w:tc>
      </w:tr>
      <w:tr w:rsidR="008B6DE8" w:rsidRPr="00367A97" w14:paraId="50C7BCA2" w14:textId="77777777" w:rsidTr="00AF245D">
        <w:trPr>
          <w:trHeight w:val="454"/>
          <w:jc w:val="center"/>
        </w:trPr>
        <w:tc>
          <w:tcPr>
            <w:tcW w:w="1863" w:type="dxa"/>
            <w:tcBorders>
              <w:bottom w:val="single" w:sz="4" w:space="0" w:color="auto"/>
              <w:right w:val="single" w:sz="4" w:space="0" w:color="auto"/>
            </w:tcBorders>
            <w:shd w:val="clear" w:color="auto" w:fill="F2F2F2"/>
            <w:vAlign w:val="center"/>
          </w:tcPr>
          <w:p w14:paraId="6C22B608" w14:textId="77777777" w:rsidR="008B6DE8" w:rsidRPr="00367A97" w:rsidRDefault="008B6DE8" w:rsidP="00AF245D">
            <w:pPr>
              <w:rPr>
                <w:rFonts w:ascii="Calibri" w:eastAsia="Calibri" w:hAnsi="Calibri"/>
                <w:b/>
                <w:bCs/>
                <w:lang w:val="en-US"/>
              </w:rPr>
            </w:pPr>
            <w:r w:rsidRPr="00367A97">
              <w:rPr>
                <w:rFonts w:ascii="Calibri" w:eastAsia="Calibri" w:hAnsi="Calibri"/>
                <w:b/>
                <w:bCs/>
                <w:lang w:val="en-US"/>
              </w:rPr>
              <w:t>Insulin sensitivity (log)</w:t>
            </w:r>
          </w:p>
        </w:tc>
        <w:tc>
          <w:tcPr>
            <w:tcW w:w="1355" w:type="dxa"/>
            <w:tcBorders>
              <w:left w:val="single" w:sz="4" w:space="0" w:color="auto"/>
              <w:bottom w:val="single" w:sz="4" w:space="0" w:color="auto"/>
            </w:tcBorders>
            <w:shd w:val="clear" w:color="auto" w:fill="F2F2F2"/>
            <w:vAlign w:val="center"/>
          </w:tcPr>
          <w:p w14:paraId="0AAE2F3F"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9</w:t>
            </w:r>
          </w:p>
          <w:p w14:paraId="57572B5F"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0.7-2.5)</w:t>
            </w:r>
          </w:p>
        </w:tc>
        <w:tc>
          <w:tcPr>
            <w:tcW w:w="1341" w:type="dxa"/>
            <w:tcBorders>
              <w:bottom w:val="single" w:sz="4" w:space="0" w:color="auto"/>
            </w:tcBorders>
            <w:shd w:val="clear" w:color="auto" w:fill="F2F2F2"/>
            <w:vAlign w:val="center"/>
          </w:tcPr>
          <w:p w14:paraId="4627D126"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2.0</w:t>
            </w:r>
          </w:p>
          <w:p w14:paraId="008F7F64"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6-2.6)</w:t>
            </w:r>
          </w:p>
        </w:tc>
        <w:tc>
          <w:tcPr>
            <w:tcW w:w="1395" w:type="dxa"/>
            <w:tcBorders>
              <w:bottom w:val="single" w:sz="4" w:space="0" w:color="auto"/>
            </w:tcBorders>
            <w:shd w:val="clear" w:color="auto" w:fill="F2F2F2"/>
            <w:vAlign w:val="center"/>
          </w:tcPr>
          <w:p w14:paraId="1C16D7FA"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2.0</w:t>
            </w:r>
          </w:p>
          <w:p w14:paraId="33685196"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4-2.8)</w:t>
            </w:r>
          </w:p>
        </w:tc>
        <w:tc>
          <w:tcPr>
            <w:tcW w:w="1417" w:type="dxa"/>
            <w:tcBorders>
              <w:bottom w:val="single" w:sz="4" w:space="0" w:color="auto"/>
            </w:tcBorders>
            <w:shd w:val="clear" w:color="auto" w:fill="F2F2F2"/>
            <w:vAlign w:val="center"/>
          </w:tcPr>
          <w:p w14:paraId="440EBC93"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9</w:t>
            </w:r>
          </w:p>
          <w:p w14:paraId="046523C4"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5-2.5)</w:t>
            </w:r>
          </w:p>
        </w:tc>
        <w:tc>
          <w:tcPr>
            <w:tcW w:w="1418" w:type="dxa"/>
            <w:tcBorders>
              <w:bottom w:val="single" w:sz="4" w:space="0" w:color="auto"/>
            </w:tcBorders>
            <w:shd w:val="clear" w:color="auto" w:fill="F2F2F2"/>
            <w:vAlign w:val="center"/>
          </w:tcPr>
          <w:p w14:paraId="3719D598"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2.0</w:t>
            </w:r>
          </w:p>
          <w:p w14:paraId="7523F551"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2-2.5)</w:t>
            </w:r>
          </w:p>
        </w:tc>
        <w:tc>
          <w:tcPr>
            <w:tcW w:w="1277" w:type="dxa"/>
            <w:tcBorders>
              <w:bottom w:val="single" w:sz="4" w:space="0" w:color="auto"/>
              <w:right w:val="dashed" w:sz="4" w:space="0" w:color="auto"/>
            </w:tcBorders>
            <w:shd w:val="clear" w:color="auto" w:fill="F2F2F2"/>
            <w:vAlign w:val="center"/>
          </w:tcPr>
          <w:p w14:paraId="7F87211A"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7</w:t>
            </w:r>
          </w:p>
          <w:p w14:paraId="7E0DEC3C"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1.3-2.2)</w:t>
            </w:r>
          </w:p>
        </w:tc>
        <w:tc>
          <w:tcPr>
            <w:tcW w:w="1447" w:type="dxa"/>
            <w:tcBorders>
              <w:left w:val="dashed" w:sz="4" w:space="0" w:color="auto"/>
              <w:bottom w:val="single" w:sz="4" w:space="0" w:color="auto"/>
            </w:tcBorders>
            <w:shd w:val="clear" w:color="auto" w:fill="F2F2F2"/>
            <w:vAlign w:val="center"/>
          </w:tcPr>
          <w:p w14:paraId="772CBB7F"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w:t>
            </w:r>
          </w:p>
        </w:tc>
        <w:tc>
          <w:tcPr>
            <w:tcW w:w="1245" w:type="dxa"/>
            <w:tcBorders>
              <w:bottom w:val="single" w:sz="4" w:space="0" w:color="auto"/>
            </w:tcBorders>
            <w:shd w:val="clear" w:color="auto" w:fill="F2F2F2"/>
            <w:vAlign w:val="center"/>
          </w:tcPr>
          <w:p w14:paraId="0A21E12A" w14:textId="77777777" w:rsidR="008B6DE8" w:rsidRPr="00367A97" w:rsidRDefault="008B6DE8" w:rsidP="00AF245D">
            <w:pPr>
              <w:jc w:val="center"/>
              <w:rPr>
                <w:rFonts w:ascii="Calibri" w:eastAsia="Calibri" w:hAnsi="Calibri"/>
                <w:lang w:val="en-US"/>
              </w:rPr>
            </w:pPr>
            <w:r w:rsidRPr="00367A97">
              <w:rPr>
                <w:rFonts w:ascii="Calibri" w:eastAsia="Calibri" w:hAnsi="Calibri"/>
                <w:lang w:val="en-US"/>
              </w:rPr>
              <w:t>-</w:t>
            </w:r>
          </w:p>
        </w:tc>
      </w:tr>
    </w:tbl>
    <w:p w14:paraId="199C6B6B" w14:textId="77777777" w:rsidR="008B6DE8" w:rsidRPr="00367A97" w:rsidRDefault="008B6DE8" w:rsidP="008B6DE8">
      <w:pPr>
        <w:jc w:val="both"/>
        <w:rPr>
          <w:rFonts w:ascii="Calibri" w:hAnsi="Calibri"/>
          <w:color w:val="000000"/>
          <w:lang w:val="en-US"/>
        </w:rPr>
      </w:pPr>
    </w:p>
    <w:p w14:paraId="20D1B62C" w14:textId="77777777" w:rsidR="008B6DE8" w:rsidRPr="00367A97" w:rsidRDefault="008B6DE8" w:rsidP="008B6DE8">
      <w:pPr>
        <w:spacing w:line="360" w:lineRule="auto"/>
        <w:jc w:val="both"/>
        <w:rPr>
          <w:rFonts w:asciiTheme="minorHAnsi" w:hAnsiTheme="minorHAnsi"/>
          <w:b/>
          <w:szCs w:val="28"/>
          <w:lang w:val="en-US"/>
        </w:rPr>
      </w:pPr>
    </w:p>
    <w:p w14:paraId="5F20A8BF" w14:textId="4A0ED1A2" w:rsidR="008B6DE8" w:rsidRPr="00367A97" w:rsidRDefault="008B6DE8" w:rsidP="008B6DE8">
      <w:pPr>
        <w:jc w:val="both"/>
        <w:outlineLvl w:val="0"/>
        <w:rPr>
          <w:rFonts w:asciiTheme="minorHAnsi" w:hAnsiTheme="minorHAnsi" w:cstheme="minorHAnsi"/>
          <w:lang w:val="en-US"/>
        </w:rPr>
      </w:pPr>
      <w:r w:rsidRPr="00367A97">
        <w:rPr>
          <w:rFonts w:asciiTheme="minorHAnsi" w:hAnsiTheme="minorHAnsi"/>
          <w:b/>
          <w:szCs w:val="28"/>
          <w:lang w:val="en-US"/>
        </w:rPr>
        <w:t xml:space="preserve">Table S1. </w:t>
      </w:r>
      <w:r w:rsidRPr="00367A97">
        <w:rPr>
          <w:rFonts w:asciiTheme="minorHAnsi" w:hAnsiTheme="minorHAnsi"/>
          <w:szCs w:val="28"/>
          <w:lang w:val="en-US"/>
        </w:rPr>
        <w:t>Details of the 6 cohorts of sedentary adults</w:t>
      </w:r>
      <w:r w:rsidR="00231DCC">
        <w:rPr>
          <w:rFonts w:asciiTheme="minorHAnsi" w:hAnsiTheme="minorHAnsi"/>
          <w:szCs w:val="28"/>
          <w:lang w:val="en-US"/>
        </w:rPr>
        <w:t xml:space="preserve"> (A</w:t>
      </w:r>
      <w:r w:rsidR="00124219">
        <w:rPr>
          <w:rFonts w:asciiTheme="minorHAnsi" w:hAnsiTheme="minorHAnsi"/>
          <w:szCs w:val="28"/>
          <w:lang w:val="en-US"/>
        </w:rPr>
        <w:fldChar w:fldCharType="begin" w:fldLock="1"/>
      </w:r>
      <w:r w:rsidR="00124219">
        <w:rPr>
          <w:rFonts w:asciiTheme="minorHAnsi" w:hAnsiTheme="minorHAnsi"/>
          <w:szCs w:val="28"/>
          <w:lang w:val="en-US"/>
        </w:rPr>
        <w:instrText>ADDIN CSL_CITATION {"citationItems":[{"id":"ITEM-1","itemData":{"DOI":"10.1186/gm130","ISBN":"1756-994X (Electronic)","ISSN":"1756-994X","PMID":"20353613","abstract":"ABSTRACT :","author":[{"dropping-particle":"","family":"Gallagher","given":"Iain J","non-dropping-particle":"","parse-names":false,"suffix":""},{"dropping-particle":"","family":"Scheele","given":"Camilla","non-dropping-particle":"","parse-names":false,"suffix":""},{"dropping-particle":"","family":"Keller","given":"Pernille","non-dropping-particle":"","parse-names":false,"suffix":""},{"dropping-particle":"","family":"Nielsen","given":"Anders R","non-dropping-particle":"","parse-names":false,"suffix":""},{"dropping-particle":"","family":"Remenyi","given":"Judit","non-dropping-particle":"","parse-names":false,"suffix":""},{"dropping-particle":"","family":"Fischer","given":"Christian P","non-dropping-particle":"","parse-names":false,"suffix":""},{"dropping-particle":"","family":"Roder","given":"Karim","non-dropping-particle":"","parse-names":false,"suffix":""},{"dropping-particle":"","family":"Babraj","given":"John","non-dropping-particle":"","parse-names":false,"suffix":""},{"dropping-particle":"","family":"Wahlestedt","given":"Claes","non-dropping-particle":"","parse-names":false,"suffix":""},{"dropping-particle":"","family":"Hutvagner","given":"Gyorgy","non-dropping-particle":"","parse-names":false,"suffix":""},{"dropping-particle":"","family":"Pedersen","given":"Bente K","non-dropping-particle":"","parse-names":false,"suffix":""},{"dropping-particle":"","family":"Timmons","given":"James a","non-dropping-particle":"","parse-names":false,"suffix":""}],"container-title":"Genome medicine","id":"ITEM-1","issue":"2","issued":{"date-parts":[["2010","1"]]},"page":"9","title":"Integration of microRNA changes in vivo identifies novel molecular features of muscle insulin resistance in type 2 diabetes.","type":"article-journal","volume":"2"},"uris":["http://www.mendeley.com/documents/?uuid=8292a8b5-a69e-432b-846c-6b7529ff39d7"]}],"mendeley":{"formattedCitation":"(Gallagher et al. 2010)","plainTextFormattedCitation":"(Gallagher et al. 2010)","previouslyFormattedCitation":"(Gallagher et al. 2010)"},"properties":{"noteIndex":0},"schema":"https://github.com/citation-style-language/schema/raw/master/csl-citation.json"}</w:instrText>
      </w:r>
      <w:r w:rsidR="00124219">
        <w:rPr>
          <w:rFonts w:asciiTheme="minorHAnsi" w:hAnsiTheme="minorHAnsi"/>
          <w:szCs w:val="28"/>
          <w:lang w:val="en-US"/>
        </w:rPr>
        <w:fldChar w:fldCharType="separate"/>
      </w:r>
      <w:r w:rsidR="00124219" w:rsidRPr="00124219">
        <w:rPr>
          <w:rFonts w:asciiTheme="minorHAnsi" w:hAnsiTheme="minorHAnsi"/>
          <w:noProof/>
          <w:szCs w:val="28"/>
          <w:lang w:val="en-US"/>
        </w:rPr>
        <w:t>(Gallagher et al. 2010)</w:t>
      </w:r>
      <w:r w:rsidR="00124219">
        <w:rPr>
          <w:rFonts w:asciiTheme="minorHAnsi" w:hAnsiTheme="minorHAnsi"/>
          <w:szCs w:val="28"/>
          <w:lang w:val="en-US"/>
        </w:rPr>
        <w:fldChar w:fldCharType="end"/>
      </w:r>
      <w:r w:rsidR="00231DCC">
        <w:rPr>
          <w:rFonts w:asciiTheme="minorHAnsi" w:hAnsiTheme="minorHAnsi"/>
          <w:szCs w:val="28"/>
          <w:lang w:val="en-US"/>
        </w:rPr>
        <w:t>, B</w:t>
      </w:r>
      <w:r w:rsidR="00124219">
        <w:rPr>
          <w:rFonts w:asciiTheme="minorHAnsi" w:hAnsiTheme="minorHAnsi"/>
          <w:szCs w:val="28"/>
          <w:lang w:val="en-US"/>
        </w:rPr>
        <w:fldChar w:fldCharType="begin" w:fldLock="1"/>
      </w:r>
      <w:r w:rsidR="00124219">
        <w:rPr>
          <w:rFonts w:asciiTheme="minorHAnsi" w:hAnsiTheme="minorHAnsi"/>
          <w:szCs w:val="28"/>
          <w:lang w:val="en-US"/>
        </w:rPr>
        <w:instrText>ADDIN CSL_CITATION {"citationItems":[{"id":"ITEM-1","itemData":{"DOI":"10.1371/journal.pgen.1003389","ISBN":"1553-7404 (Electronic) 1553-7390 (Linking)","ISSN":"15537390","PMID":"23555298","abstract":"Physical activity and molecular ageing presumably interact to precipitate musculoskeletal decline in humans with age. Herein, we have delineated molecular networks for these two major components of sarcopenic risk using multiple independent clinical cohorts. We generated genome-wide transcript profiles from individuals (n = 44) who then undertook 20 weeks of supervised resistance-exercise training (RET). Expectedly, our subjects exhibited a marked range of hypertrophic responses (3% to +28%), and when applying Ingenuity Pathway Analysis (IPA) up-stream analysis to ~580 genes that co-varied with gain in lean mass, we identified rapamycin (mTOR) signaling associating with growth (P = 1.4 × 10(-30)). Paradoxically, those displaying most hypertrophy exhibited an inhibited mTOR activation signature, including the striking down-regulation of 70 rRNAs. Differential analysis found networks mimicking developmental processes (activated all-trans-retinoic acid (ATRA, Z-score = 4.5; P = 6 × 10(-13)) and inhibited aryl-hydrocarbon receptor signaling (AhR, Z-score = -2.3; P = 3 × 10(-7))) with RET. Intriguingly, as ATRA and AhR gene-sets were also a feature of endurance exercise training (EET), they appear to represent \"generic\" physical activity responsive gene-networks. For age, we found that differential gene-expression methods do not produce consistent molecular differences between young versus old individuals. Instead, utilizing two independent cohorts (n = 45 and n = 52), with a continuum of subject ages (18-78 y), the first reproducible set of age-related transcripts in human muscle was identified. This analysis identified ~500 genes highly enriched in post-transcriptional processes (P = 1 × 10(-6)) and with negligible links to the aforementioned generic exercise regulated gene-sets and some overlap with ribosomal genes. The RNA signatures from multiple compounds all targeting serotonin, DNA topoisomerase antagonism, and RXR activation were significantly related to the muscle age-related genes. Finally, a number of specific chromosomal loci, including 1q12 and 13q21, contributed by more than chance to the age-related gene list (P = 0.01-0.005), implying possible epigenetic events. We conclude that human muscle age-related molecular processes appear distinct from the processes regulated by those of physical activity.","author":[{"dropping-particle":"","family":"Phillips","given":"Bethan E.","non-dropping-particle":"","parse-names":false,"suffix":""},{"dropping-particle":"","family":"Williams","given":"John P.","non-dropping-particle":"","parse-names":false,"suffix":""},{"dropping-particle":"","family":"Gustafsson","given":"Thomas","non-dropping-particle":"","parse-names":false,"suffix":""},{"dropping-particle":"","family":"Bouchard","given":"Claude","non-dropping-particle":"","parse-names":false,"suffix":""},{"dropping-particle":"","family":"Rankinen","given":"Tuomo","non-dropping-particle":"","parse-names":false,"suffix":""},{"dropping-particle":"","family":"Knudsen","given":"Steen","non-dropping-particle":"","parse-names":false,"suffix":""},{"dropping-particle":"","family":"Smith","given":"Kenneth","non-dropping-particle":"","parse-names":false,"suffix":""},{"dropping-particle":"","family":"Timmons","given":"James A.","non-dropping-particle":"","parse-names":false,"suffix":""},{"dropping-particle":"","family":"Atherton","given":"Philip J.","non-dropping-particle":"","parse-names":false,"suffix":""}],"container-title":"PLoS Genetics","editor":[{"dropping-particle":"","family":"Gibson","given":"Greg","non-dropping-particle":"","parse-names":false,"suffix":""}],"id":"ITEM-1","issue":"3","issued":{"date-parts":[["2013","3","21"]]},"page":"e1003389","title":"Molecular Networks of Human Muscle Adaptation to Exercise and Age","type":"article-journal","volume":"9"},"uris":["http://www.mendeley.com/documents/?uuid=53f3dae9-318c-4070-bde4-f0a4201e4cff"]}],"mendeley":{"formattedCitation":"(Phillips et al. 2013)","plainTextFormattedCitation":"(Phillips et al. 2013)","previouslyFormattedCitation":"(Phillips et al. 2013)"},"properties":{"noteIndex":0},"schema":"https://github.com/citation-style-language/schema/raw/master/csl-citation.json"}</w:instrText>
      </w:r>
      <w:r w:rsidR="00124219">
        <w:rPr>
          <w:rFonts w:asciiTheme="minorHAnsi" w:hAnsiTheme="minorHAnsi"/>
          <w:szCs w:val="28"/>
          <w:lang w:val="en-US"/>
        </w:rPr>
        <w:fldChar w:fldCharType="separate"/>
      </w:r>
      <w:r w:rsidR="00124219" w:rsidRPr="00124219">
        <w:rPr>
          <w:rFonts w:asciiTheme="minorHAnsi" w:hAnsiTheme="minorHAnsi"/>
          <w:noProof/>
          <w:szCs w:val="28"/>
          <w:lang w:val="en-US"/>
        </w:rPr>
        <w:t>(Phillips et al. 2013)</w:t>
      </w:r>
      <w:r w:rsidR="00124219">
        <w:rPr>
          <w:rFonts w:asciiTheme="minorHAnsi" w:hAnsiTheme="minorHAnsi"/>
          <w:szCs w:val="28"/>
          <w:lang w:val="en-US"/>
        </w:rPr>
        <w:fldChar w:fldCharType="end"/>
      </w:r>
      <w:r w:rsidR="00231DCC">
        <w:rPr>
          <w:rFonts w:asciiTheme="minorHAnsi" w:hAnsiTheme="minorHAnsi"/>
          <w:szCs w:val="28"/>
          <w:lang w:val="en-US"/>
        </w:rPr>
        <w:t>, C</w:t>
      </w:r>
      <w:r w:rsidR="00124219">
        <w:rPr>
          <w:rFonts w:asciiTheme="minorHAnsi" w:hAnsiTheme="minorHAnsi"/>
          <w:szCs w:val="28"/>
          <w:lang w:val="en-US"/>
        </w:rPr>
        <w:fldChar w:fldCharType="begin" w:fldLock="1"/>
      </w:r>
      <w:r w:rsidR="00124219">
        <w:rPr>
          <w:rFonts w:asciiTheme="minorHAnsi" w:hAnsiTheme="minorHAnsi"/>
          <w:szCs w:val="28"/>
          <w:lang w:val="en-US"/>
        </w:rPr>
        <w:instrText xml:space="preserve">ADDIN CSL_CITATION {"citationItems":[{"id":"ITEM-1","itemData":{"PMID":"16002776","abstract":"Despite the importance of randomized, dose-response studies for proper evaluation of effective clinical interventions, there have been no dose-response studies on the effects of exercise amount on abdominal obesity, a major risk factor for metabolic syndrome, diabetes, and cardiovascular disease. One hundred seventy-five sedentary, overweight men and women with mild to moderate dyslipidemia were randomly assigned to participate for 6 mo in a control group or for approximately 8 mo in one of three exercise groups: 1) low amount, moderate intensity, equivalent to walking 12 miles/wk (19.2 km) at 40-55% of peak oxygen consumption; 2) low amount, vigorous intensity, equivalent to jogging 12 miles/wk at 65-80% of peak oxygen consumption; or 3) high amount, vigorous intensity, equivalent to jogging 20 miles/wk (32.0 km). Computed tomography scans were analyzed for abdominal fat. Controls gained visceral fat (8.6 +/- 17.2%; P = 0.001). The equivalent of 11 miles of exercise per week, at either intensity, prevented significant accumulation of visceral fat. The highest amount of exercise resulted in decreased visceral (-6.9 +/- 20.8%; P = 0.038) and subcutaneous (-7.0 +/- 10.8%; P &lt; 0.001) abdominal fat. Significant gains in visceral fat over only 6 mo emphasize the high cost of continued inactivity. A modest exercise program, consistent with recommendations from the Centers for Disease Control/American College of Sports Medicine (CDC/ACSM), prevented significant increases in visceral fat. Importantly, a modest increase over the CDC/ACSM exercise recommendations resulted in significant decreases in visceral, subcutaneous, and total abdominal fat without changes in caloric intake.","author":[{"dropping-particle":"","family":"Slentz","given":"C A","non-dropping-particle":"","parse-names":false,"suffix":""},{"dropping-particle":"","family":"Aiken","given":"L B","non-dropping-particle":"","parse-names":false,"suffix":""},{"dropping-particle":"","family":"Houmard","given":"J A","non-dropping-particle":"","parse-names":false,"suffix":""},{"dropping-particle":"","family":"Bales","given":"C W","non-dropping-particle":"","parse-names":false,"suffix":""},{"dropping-particle":"","family":"Johnson","given":"J L","non-dropping-particle":"","parse-names":false,"suffix":""},{"dropping-particle":"","family":"Tanner","given":"C J","non-dropping-particle":"","parse-names":false,"suffix":""},{"dropping-particle":"","family":"Duscha","given":"B D","non-dropping-particle":"","parse-names":false,"suffix":""},{"dropping-particle":"","family":"Kraus","given":"W E","non-dropping-particle":"","parse-names":false,"suffix":""}],"container-title":"J Appl Physiol","id":"ITEM-1","issue":"4","issued":{"date-parts":[["2005"]]},"page":"1613-1618","title":"Inactivity, exercise, and visceral fat. STRRIDE: a randomized, controlled study of exercise intensity and amount","type":"article-journal","volume":"99"},"uris":["http://www.mendeley.com/documents/?uuid=624985f1-2721-4627-a537-5dfc3df8cbe1"]},{"id":"ITEM-2","itemData":{"DOI":"10.1007/s00125-016-4051-z","ISBN":"1432-0428\\r0012-186X","ISSN":"14320428","PMID":"27421729","abstract":"AIMS/HYPOTHESIS Although the Diabetes Prevention Program (DPP) established lifestyle changes (diet, exercise and weight loss) as the 'gold standard' preventive therapy for diabetes, the relative contribution of exercise alone to the overall utility of the combined diet and exercise effect of DPP is unknown; furthermore, the optimal intensity of exercise for preventing progression to diabetes remains very controversial. To establish clinical efficacy, we undertook a study (2009 to 2013) to determine: how much of the effect on measures of glucose homeostasis of a 6 month programme modelled after the first 6 months of the DPP is due to exercise alone; whether moderate- or vigorous-intensity exercise is better for improving glucose homeostasis; and to what extent amount of exercise is a contributor to improving glucose control. The primary outcome was improvement in fasting plasma glucose, with improvement in plasma glucose AUC response to an OGTT as the major secondary outcome. METHODS The trial was a parallel clinical trial. Sedentary, non-smokers who were 45-75 year old adults (n = 237) with elevated fasting glucose (5.28-6.94 mmol/l) but without cardiovascular disease, uncontrolled hypertension, or diabetes, from the Durham area, were studied at Duke University. They were randomised into one of four 6 month interventions: (1) low amount (42 kJ kg body weight(-1) week(-1) [KKW])/moderate intensity: equivalent of expending 42 KKW (e.g. walking </w:instrText>
      </w:r>
      <w:r w:rsidR="00124219">
        <w:rPr>
          <w:rFonts w:ascii="Cambria Math" w:hAnsi="Cambria Math" w:cs="Cambria Math"/>
          <w:szCs w:val="28"/>
          <w:lang w:val="en-US"/>
        </w:rPr>
        <w:instrText>∼</w:instrText>
      </w:r>
      <w:r w:rsidR="00124219">
        <w:rPr>
          <w:rFonts w:asciiTheme="minorHAnsi" w:hAnsiTheme="minorHAnsi"/>
          <w:szCs w:val="28"/>
          <w:lang w:val="en-US"/>
        </w:rPr>
        <w:instrText>16 km [8.6 miles] per week) with moderate-intensity (50% [Formula: see text]) exercise; (2) high amount (67 KKW)/moderate intensity: equivalent of expending 67 KKW (</w:instrText>
      </w:r>
      <w:r w:rsidR="00124219">
        <w:rPr>
          <w:rFonts w:ascii="Cambria Math" w:hAnsi="Cambria Math" w:cs="Cambria Math"/>
          <w:szCs w:val="28"/>
          <w:lang w:val="en-US"/>
        </w:rPr>
        <w:instrText>∼</w:instrText>
      </w:r>
      <w:r w:rsidR="00124219">
        <w:rPr>
          <w:rFonts w:asciiTheme="minorHAnsi" w:hAnsiTheme="minorHAnsi"/>
          <w:szCs w:val="28"/>
          <w:lang w:val="en-US"/>
        </w:rPr>
        <w:instrText>22.3 km [13.8 miles] per week) with moderate-intensity exercise; (3) high amount (67 KKW)/vigorous intensity: equivalent to group 2, but with vigorous-intensity exercise (75% [Formula: see text]); and (4) diet + 42 KKW moderate intensity: same as group 1 but with diet and weight loss (7%) to mimic the first 6 months of the DPP. Computer-generated randomisation lists were provided by our statistician (G. P. Samsa). The randomisation list was maintained by L. H. Willis and C. A. Slentz with no knowledge of or input into the scheduling, whereas all scheduling was done by L. A. Bateman, with no knowledge of the randomisation list. Subjects were automatically assigned to the next group listed on the randomisation sheet (with no ability to manipulate the list order) on the day that they came in for the OGTT, by L. H. Willis. All plasma analysis was done blin…","author":[{"dropping-particle":"","family":"Slentz","given":"Cris A.","non-dropping-particle":"","parse-names":false,"suffix":""},{"dropping-particle":"","family":"Bateman","given":"Lori A.","non-dropping-particle":"","parse-names":false,"suffix":""},{"dropping-particle":"","family":"Willis","given":"Leslie H.","non-dropping-particle":"","parse-names":false,"suffix":""},{"dropping-particle":"","family":"Granville","given":"Esther O.","non-dropping-particle":"","parse-names":false,"suffix":""},{"dropping-particle":"","family":"Piner","given":"Lucy W.","non-dropping-particle":"","parse-names":false,"suffix":""},{"dropping-particle":"","family":"Samsa","given":"Gregory P.","non-dropping-particle":"","parse-names":false,"suffix":""},{"dropping-particle":"","family":"Setji","given":"Tracy L.","non-dropping-particle":"","parse-names":false,"suffix":""},{"dropping-particle":"","family":"Muehlbauer","given":"Michael J.","non-dropping-particle":"","parse-names":false,"suffix":""},{"dropping-particle":"","family":"Huffman","given":"Kim M.","non-dropping-particle":"","parse-names":false,"suffix":""},{"dropping-particle":"","family":"Bales","given":"Connie W.","non-dropping-particle":"","parse-names":false,"suffix":""},{"dropping-particle":"","family":"Kraus","given":"William E.","non-dropping-particle":"","parse-names":false,"suffix":""}],"container-title":"Diabetologia","id":"ITEM-2","issue":"10","issued":{"date-parts":[["2016"]]},"page":"2088-2098","publisher":"Diabetologia","title":"Effects of exercise training alone vs a combined exercise and nutritional lifestyle intervention on glucose homeostasis in prediabetic individuals: a randomised controlled trial","type":"article-journal","volume":"59"},"uris":["http://www.mendeley.com/documents/?uuid=27e008aa-18c3-447e-98ea-a075aaaf4ca7"]}],"mendeley":{"formattedCitation":"(Slentz et al. 2005; Slentz et al. 2016)","plainTextFormattedCitation":"(Slentz et al. 2005; Slentz et al. 2016)","previouslyFormattedCitation":"(Slentz et al. 2005; Slentz et al. 2016)"},"properties":{"noteIndex":0},"schema":"https://github.com/citation-style-language/schema/raw/master/csl-citation.json"}</w:instrText>
      </w:r>
      <w:r w:rsidR="00124219">
        <w:rPr>
          <w:rFonts w:asciiTheme="minorHAnsi" w:hAnsiTheme="minorHAnsi"/>
          <w:szCs w:val="28"/>
          <w:lang w:val="en-US"/>
        </w:rPr>
        <w:fldChar w:fldCharType="separate"/>
      </w:r>
      <w:r w:rsidR="00124219" w:rsidRPr="00124219">
        <w:rPr>
          <w:rFonts w:asciiTheme="minorHAnsi" w:hAnsiTheme="minorHAnsi"/>
          <w:noProof/>
          <w:szCs w:val="28"/>
          <w:lang w:val="en-US"/>
        </w:rPr>
        <w:t>(</w:t>
      </w:r>
      <w:proofErr w:type="spellStart"/>
      <w:r w:rsidR="00124219" w:rsidRPr="00124219">
        <w:rPr>
          <w:rFonts w:asciiTheme="minorHAnsi" w:hAnsiTheme="minorHAnsi"/>
          <w:noProof/>
          <w:szCs w:val="28"/>
          <w:lang w:val="en-US"/>
        </w:rPr>
        <w:t>Slentz</w:t>
      </w:r>
      <w:proofErr w:type="spellEnd"/>
      <w:r w:rsidR="00124219" w:rsidRPr="00124219">
        <w:rPr>
          <w:rFonts w:asciiTheme="minorHAnsi" w:hAnsiTheme="minorHAnsi"/>
          <w:noProof/>
          <w:szCs w:val="28"/>
          <w:lang w:val="en-US"/>
        </w:rPr>
        <w:t xml:space="preserve"> et al. 2005; Slentz et al. 2016)</w:t>
      </w:r>
      <w:r w:rsidR="00124219">
        <w:rPr>
          <w:rFonts w:asciiTheme="minorHAnsi" w:hAnsiTheme="minorHAnsi"/>
          <w:szCs w:val="28"/>
          <w:lang w:val="en-US"/>
        </w:rPr>
        <w:fldChar w:fldCharType="end"/>
      </w:r>
      <w:r w:rsidR="00231DCC">
        <w:rPr>
          <w:rFonts w:asciiTheme="minorHAnsi" w:hAnsiTheme="minorHAnsi"/>
          <w:szCs w:val="28"/>
          <w:lang w:val="en-US"/>
        </w:rPr>
        <w:t>, D</w:t>
      </w:r>
      <w:r w:rsidR="00124219">
        <w:rPr>
          <w:rFonts w:asciiTheme="minorHAnsi" w:hAnsiTheme="minorHAnsi"/>
          <w:szCs w:val="28"/>
          <w:lang w:val="en-US"/>
        </w:rPr>
        <w:fldChar w:fldCharType="begin" w:fldLock="1"/>
      </w:r>
      <w:r w:rsidR="00124219">
        <w:rPr>
          <w:rFonts w:asciiTheme="minorHAnsi" w:hAnsiTheme="minorHAnsi"/>
          <w:szCs w:val="28"/>
          <w:lang w:val="en-US"/>
        </w:rPr>
        <w:instrText>ADDIN CSL_CITATION {"citationItems":[{"id":"ITEM-1","itemData":{"DOI":"doi: 10.3389/fendo.2017.00229","abstract":"Introduction: Regular physical activity (PA) can reduce the risk of developing type 2 diabetes, but adherence to time-orientated (150 min per week or more) PA guidelines is very poor. A practical and time-efficient PA regime that was equally efficacious at controlling risk factors for cardio-metabolic disease is one solution to this problem. Herein we evaluate a new time-efficient and genuinely practical high-intensity interval training (HIT) protocol in men and women with pre-existing risk-factors for type 2 diabetes. Materials &amp; methods: One hundred and eight-nine sedentary women (n=101) and men (n=88) with impaired glucose tolerance and/or a BMI &gt;27 kg·m-2 (mean (range) age: 36 (18-53) y) participated in this multi-centre study. Each completed a fully supervised 6-week HIT protocol at work-loads equivalent to ~100% or ~125% V̇O2max. Change in V̇O2max was used to monitor protocol efficacy, while Actiheart monitors were used to determine PA during four, week-long, periods. Mean arterial (blood) pressure (MAP) and fasting insulin resistance (HOMA-IR) represent key health biomarker outcomes. Results: The higher intensity bouts (~125% V̇O2max) used during a 5-by-1min HIT protocol resulted in a robust increase in V̇O2max (136 participants, +10.0%, p&lt;0.001; large size-effect). 5-by-1 HIT reduced MAP (~3%; p&lt;0.001) and HOMA-IR (~16%; P&lt;0.01). Physiological responses were similar in men and women while a sizeable proportion of the training induced changes in V̇O2max, MAP and HOMA-IR was retained 3 weeks after cessation of training. The supervised HIT sessions accounted for the entire quantifiable increase in PA, and this equated to 400 MET min·week-1. Meta-analysis indicated that 5-by-1 HIT matched the efficacy and variability of a time-consuming 30-week PA program on V̇O2max, MAP and HOMA-IR. Conclusions: With a total time-commitment of &lt;15 min per session and reliance on a practical ergometer protocol, 5-by-1 HIT offers a new solution to modulate cardio-metabolic risk factors in adults with pre-existing risk-factors for type 2 diabetes while approximately meeting the MET min·week-1 PA guidelines. Long-term randomised controlled studies will be required to quantify the ability for 5-by-1 HIT to reduce the incidence of type 2 diabetes, while strategies are required to harmonise the adaptations to exercise across individuals","author":[{"dropping-particle":"","family":"Phillips","given":"BE","non-dropping-particle":"","parse-names":false,"suffix":""},{"dropping-particle":"","family":"Kelly","given":"BM","non-dropping-particle":"","parse-names":false,"suffix":""},{"dropping-particle":"","family":"Lilja","given":"M","non-dropping-particle":"","parse-names":false,"suffix":""},{"dropping-particle":"","family":"Ponce-González","given":"JG","non-dropping-particle":"","parse-names":false,"suffix":""},{"dropping-particle":"","family":"Brogan","given":"RJ","non-dropping-particle":"","parse-names":false,"suffix":""},{"dropping-particle":"","family":"Morris","given":"DL","non-dropping-particle":"","parse-names":false,"suffix":""},{"dropping-particle":"","family":"Gustafsson","given":"T","non-dropping-particle":"","parse-names":false,"suffix":""},{"dropping-particle":"","family":"Kraus","given":"WE","non-dropping-particle":"","parse-names":false,"suffix":""},{"dropping-particle":"","family":"Atherton","given":"PJ","non-dropping-particle":"","parse-names":false,"suffix":""},{"dropping-particle":"","family":"Vollaard","given":"NJB","non-dropping-particle":"","parse-names":false,"suffix":""},{"dropping-particle":"","family":"Rooyackers","given":"O","non-dropping-particle":"","parse-names":false,"suffix":""},{"dropping-particle":"","family":"Timmons","given":"JA","non-dropping-particle":"","parse-names":false,"suffix":""}],"container-title":"Frontiers in Endocrinology","id":"ITEM-1","issued":{"date-parts":[["2017"]]},"page":"1-9","title":"A practical and time-efficient high-intensity interval training programme modifies cardio-metabolic risk-factors in adults with risk-factors for Type II diabetes","type":"article-journal"},"uris":["http://www.mendeley.com/documents/?uuid=9951dab0-162b-4367-b269-96e5c459ec12"]}],"mendeley":{"formattedCitation":"(Phillips et al. 2017)","plainTextFormattedCitation":"(Phillips et al. 2017)","previouslyFormattedCitation":"(Phillips et al. 2017)"},"properties":{"noteIndex":0},"schema":"https://github.com/citation-style-language/schema/raw/master/csl-citation.json"}</w:instrText>
      </w:r>
      <w:r w:rsidR="00124219">
        <w:rPr>
          <w:rFonts w:asciiTheme="minorHAnsi" w:hAnsiTheme="minorHAnsi"/>
          <w:szCs w:val="28"/>
          <w:lang w:val="en-US"/>
        </w:rPr>
        <w:fldChar w:fldCharType="separate"/>
      </w:r>
      <w:r w:rsidR="00124219" w:rsidRPr="00124219">
        <w:rPr>
          <w:rFonts w:asciiTheme="minorHAnsi" w:hAnsiTheme="minorHAnsi"/>
          <w:noProof/>
          <w:szCs w:val="28"/>
          <w:lang w:val="en-US"/>
        </w:rPr>
        <w:t>(Phillips et al. 2017)</w:t>
      </w:r>
      <w:r w:rsidR="00124219">
        <w:rPr>
          <w:rFonts w:asciiTheme="minorHAnsi" w:hAnsiTheme="minorHAnsi"/>
          <w:szCs w:val="28"/>
          <w:lang w:val="en-US"/>
        </w:rPr>
        <w:fldChar w:fldCharType="end"/>
      </w:r>
      <w:r w:rsidR="00231DCC">
        <w:rPr>
          <w:rFonts w:asciiTheme="minorHAnsi" w:hAnsiTheme="minorHAnsi"/>
          <w:szCs w:val="28"/>
          <w:lang w:val="en-US"/>
        </w:rPr>
        <w:t>, E</w:t>
      </w:r>
      <w:r w:rsidR="00124219">
        <w:rPr>
          <w:rFonts w:asciiTheme="minorHAnsi" w:hAnsiTheme="minorHAnsi"/>
          <w:szCs w:val="28"/>
          <w:lang w:val="en-US"/>
        </w:rPr>
        <w:fldChar w:fldCharType="begin" w:fldLock="1"/>
      </w:r>
      <w:r w:rsidR="00124219">
        <w:rPr>
          <w:rFonts w:asciiTheme="minorHAnsi" w:hAnsiTheme="minorHAnsi"/>
          <w:szCs w:val="28"/>
          <w:lang w:val="en-US"/>
        </w:rPr>
        <w:instrText>ADDIN CSL_CITATION {"citationItems":[{"id":"ITEM-1","itemData":{"DOI":"10.1007/s00125-015-3705-6","ISBN":"0012-186X","ISSN":"14320428","PMID":"26254576","abstract":"Obesity is associated with decreased insulin sensitivity (IS) and elevated plasma branched-chain amino acids (BCAAs). The purpose of this study was to investigate the relationship between BCAA metabolism and IS in overweight (OW) individuals during exercise intervention. Methods Whole-body leucine turnover, IS by hyperinsulinaemic–euglycaemic clamp, and circulating and skeletal muscle amino acids, branched-chain α-keto acids and acylcarnitines were measured in ten healthy controls (Control) and nine OW, untrained, insulin-resistant individuals (OW-Untrained). OW-Untrained then underwent a 6 month aerobic and resistance exercise programme and repeated testing (OW-Trained). Results IS was higher in Control vs OW-Untrained and increased significantly following exercise. IS was lower in OW-Trained vs Control expressed relative to body mass, but was not different from Control when normalised to fat-free mass (FFM). Plasma BCAAs and leucine turnover (relative to FFM) were higher in OW-Untrained vs Control, but did not change on average with exercise. Despite this, within individuals, the decrease in molar sum of circulating BCAAs was the best metabolic predictor of improvement in IS. Circulating glycine levels were higher in Control and OW-Trained vs OW-Untrained, and urinary metabolic profiling suggests that exercise induces more efficient elimination of excess acyl groups derived from BCAA and aromatic amino acid (AA) metabolism via formation of urinary glycine adducts.","author":[{"dropping-particle":"","family":"Glynn","given":"Erin L.","non-dropping-particle":"","parse-names":false,"suffix":""},{"dropping-particle":"","family":"Piner","given":"Lucy W.","non-dropping-particle":"","parse-names":false,"suffix":""},{"dropping-particle":"","family":"Huffman","given":"Kim M.","non-dropping-particle":"","parse-names":false,"suffix":""},{"dropping-particle":"","family":"Slentz","given":"Cris A.","non-dropping-particle":"","parse-names":false,"suffix":""},{"dropping-particle":"","family":"Elliot-Penry","given":"Lorraine","non-dropping-particle":"","parse-names":false,"suffix":""},{"dropping-particle":"","family":"AbouAssi","given":"Hiba","non-dropping-particle":"","parse-names":false,"suffix":""},{"dropping-particle":"","family":"White","given":"Phillip J.","non-dropping-particle":"","parse-names":false,"suffix":""},{"dropping-particle":"","family":"Bain","given":"James R.","non-dropping-particle":"","parse-names":false,"suffix":""},{"dropping-particle":"","family":"Muehlbauer","given":"Michael J.","non-dropping-particle":"","parse-names":false,"suffix":""},{"dropping-particle":"","family":"Ilkayeva","given":"Olga R.","non-dropping-particle":"","parse-names":false,"suffix":""},{"dropping-particle":"","family":"Stevens","given":"Robert D.","non-dropping-particle":"","parse-names":false,"suffix":""},{"dropping-particle":"","family":"Porter Starr","given":"Kathryn N.","non-dropping-particle":"","parse-names":false,"suffix":""},{"dropping-particle":"","family":"Bales","given":"Connie W.","non-dropping-particle":"","parse-names":false,"suffix":""},{"dropping-particle":"","family":"Volpi","given":"Elena","non-dropping-particle":"","parse-names":false,"suffix":""},{"dropping-particle":"","family":"Brosnan","given":"M. Julia","non-dropping-particle":"","parse-names":false,"suffix":""},{"dropping-particle":"","family":"Trimmer","given":"Jeff K.","non-dropping-particle":"","parse-names":false,"suffix":""},{"dropping-particle":"","family":"Rolph","given":"Timothy P.","non-dropping-particle":"","parse-names":false,"suffix":""},{"dropping-particle":"","family":"Newgard","given":"Christopher B.","non-dropping-particle":"","parse-names":false,"suffix":""},{"dropping-particle":"","family":"Kraus","given":"William E.","non-dropping-particle":"","parse-names":false,"suffix":""}],"container-title":"Diabetologia","id":"ITEM-1","issue":"10","issued":{"date-parts":[["2015"]]},"page":"2324-2335","title":"Impact of combined resistance and aerobic exercise training on branched-chain amino acid turnover, glycine metabolism and insulin sensitivity in overweight humans","type":"article-journal","volume":"58"},"uris":["http://www.mendeley.com/documents/?uuid=25079a94-d838-42a3-bfee-3bbca0583f67"]}],"mendeley":{"formattedCitation":"(Glynn et al. 2015)","plainTextFormattedCitation":"(Glynn et al. 2015)","previouslyFormattedCitation":"(Glynn et al. 2015)"},"properties":{"noteIndex":0},"schema":"https://github.com/citation-style-language/schema/raw/master/csl-citation.json"}</w:instrText>
      </w:r>
      <w:r w:rsidR="00124219">
        <w:rPr>
          <w:rFonts w:asciiTheme="minorHAnsi" w:hAnsiTheme="minorHAnsi"/>
          <w:szCs w:val="28"/>
          <w:lang w:val="en-US"/>
        </w:rPr>
        <w:fldChar w:fldCharType="separate"/>
      </w:r>
      <w:r w:rsidR="00124219" w:rsidRPr="00124219">
        <w:rPr>
          <w:rFonts w:asciiTheme="minorHAnsi" w:hAnsiTheme="minorHAnsi"/>
          <w:noProof/>
          <w:szCs w:val="28"/>
          <w:lang w:val="en-US"/>
        </w:rPr>
        <w:t>(Glynn et al. 2015)</w:t>
      </w:r>
      <w:r w:rsidR="00124219">
        <w:rPr>
          <w:rFonts w:asciiTheme="minorHAnsi" w:hAnsiTheme="minorHAnsi"/>
          <w:szCs w:val="28"/>
          <w:lang w:val="en-US"/>
        </w:rPr>
        <w:fldChar w:fldCharType="end"/>
      </w:r>
      <w:r w:rsidR="00124219">
        <w:rPr>
          <w:rFonts w:asciiTheme="minorHAnsi" w:hAnsiTheme="minorHAnsi"/>
          <w:szCs w:val="28"/>
          <w:lang w:val="en-US"/>
        </w:rPr>
        <w:t xml:space="preserve"> and</w:t>
      </w:r>
      <w:r w:rsidR="00231DCC">
        <w:rPr>
          <w:rFonts w:asciiTheme="minorHAnsi" w:hAnsiTheme="minorHAnsi"/>
          <w:szCs w:val="28"/>
          <w:lang w:val="en-US"/>
        </w:rPr>
        <w:t xml:space="preserve"> F</w:t>
      </w:r>
      <w:r w:rsidR="00124219">
        <w:rPr>
          <w:rFonts w:asciiTheme="minorHAnsi" w:hAnsiTheme="minorHAnsi"/>
          <w:szCs w:val="28"/>
          <w:lang w:val="en-US"/>
        </w:rPr>
        <w:fldChar w:fldCharType="begin" w:fldLock="1"/>
      </w:r>
      <w:r w:rsidR="00124219">
        <w:rPr>
          <w:rFonts w:asciiTheme="minorHAnsi" w:hAnsiTheme="minorHAnsi"/>
          <w:szCs w:val="28"/>
          <w:lang w:val="en-US"/>
        </w:rPr>
        <w:instrText>ADDIN CSL_CITATION {"citationItems":[{"id":"ITEM-1","itemData":{"DOI":"10.1002/jcsm.12099","ISSN":"2190-5991","PMID":"27239416","abstract":"BACKGROUND The skeletal muscle system plays an important role in the independence of older adults. In this study we examine differences in the skeletal muscle transcriptome between healthy young and older subjects and (pre-)frail older adults. Additionally, we examine the effect of resistance-type exercise training on the muscle transcriptome in healthy older subjects and (pre-)frail older adults. METHODS Baseline transcriptome profiles were measured in muscle biopsies collected from 53 young, 73 healthy older subjects, and 61 frail older subjects. Follow-up samples from these frail older subjects (31 samples) and healthy older subjects (41 samples) were collected after 6 months of progressive resistance-type exercise training. Frail older subjects trained twice per week and the healthy older subjects trained three times per week. RESULTS At baseline genes related to mitochondrial function and energy metabolism were differentially expressed between older and young subjects, as well as between healthy and frail older subjects. Three hundred seven genes were differentially expressed after training in both groups. Training affected expression levels of genes related to extracellular matrix, glucose metabolism ,and vascularization. Expression of genes that were modulated by exercise training was indicative of muscle strength at baseline. Genes that strongly correlated with strength belonged to the protocadherin gamma gene cluster (r = -0.73). CONCLUSION Our data suggest significant remaining plasticity of ageing skeletal muscle to adapt to resistance-type exercise training. Some age-related changes in skeletal muscle gene expression appear to be partially reversed by prolonged resistance-type exercise training. The protocadherin gamma gene cluster may be related to muscle denervation and re-innervation in ageing muscle.","author":[{"dropping-particle":"","family":"Hangelbroek","given":"R.W.J.","non-dropping-particle":"","parse-names":false,"suffix":""},{"dropping-particle":"","family":"Fazelzadeh","given":"Parastoo","non-dropping-particle":"","parse-names":false,"suffix":""},{"dropping-particle":"","family":"Tieland","given":"Michael","non-dropping-particle":"","parse-names":false,"suffix":""},{"dropping-particle":"V","family":"Boekschoten","given":"Mark","non-dropping-particle":"","parse-names":false,"suffix":""},{"dropping-particle":"","family":"Hooiveld","given":"Guido J E","non-dropping-particle":"","parse-names":false,"suffix":""},{"dropping-particle":"","family":"Duynhoven","given":"John P M","non-dropping-particle":"van","parse-names":false,"suffix":""},{"dropping-particle":"","family":"Timmons","given":"James A.","non-dropping-particle":"","parse-names":false,"suffix":""},{"dropping-particle":"","family":"Verdijk","given":"L.B.","non-dropping-particle":"","parse-names":false,"suffix":""},{"dropping-particle":"","family":"Groot","given":"Lisette C P","non-dropping-particle":"de","parse-names":false,"suffix":""},{"dropping-particle":"","family":"Loon","given":"Luc J C","non-dropping-particle":"van","parse-names":false,"suffix":""},{"dropping-particle":"","family":"Müller","given":"Michael","non-dropping-particle":"","parse-names":false,"suffix":""}],"container-title":"Journal of cachexia, sarcopenia and muscle","id":"ITEM-1","issue":"5","issued":{"date-parts":[["2016","2","2"]]},"page":"604-614","title":"Expression of protocadherin gamma in skeletal muscle tissue is associated with age and muscle weakness.","type":"article-journal","volume":"7"},"uris":["http://www.mendeley.com/documents/?uuid=f53a33c7-d34d-49a6-8a9e-4b894295133b"]}],"mendeley":{"formattedCitation":"(Hangelbroek et al. 2016)","plainTextFormattedCitation":"(Hangelbroek et al. 2016)"},"properties":{"noteIndex":0},"schema":"https://github.com/citation-style-language/schema/raw/master/csl-citation.json"}</w:instrText>
      </w:r>
      <w:r w:rsidR="00124219">
        <w:rPr>
          <w:rFonts w:asciiTheme="minorHAnsi" w:hAnsiTheme="minorHAnsi"/>
          <w:szCs w:val="28"/>
          <w:lang w:val="en-US"/>
        </w:rPr>
        <w:fldChar w:fldCharType="separate"/>
      </w:r>
      <w:r w:rsidR="00124219" w:rsidRPr="00124219">
        <w:rPr>
          <w:rFonts w:asciiTheme="minorHAnsi" w:hAnsiTheme="minorHAnsi"/>
          <w:noProof/>
          <w:szCs w:val="28"/>
          <w:lang w:val="en-US"/>
        </w:rPr>
        <w:t>(</w:t>
      </w:r>
      <w:proofErr w:type="spellStart"/>
      <w:r w:rsidR="00124219" w:rsidRPr="00124219">
        <w:rPr>
          <w:rFonts w:asciiTheme="minorHAnsi" w:hAnsiTheme="minorHAnsi"/>
          <w:noProof/>
          <w:szCs w:val="28"/>
          <w:lang w:val="en-US"/>
        </w:rPr>
        <w:t>Hangelbroek</w:t>
      </w:r>
      <w:proofErr w:type="spellEnd"/>
      <w:r w:rsidR="00124219" w:rsidRPr="00124219">
        <w:rPr>
          <w:rFonts w:asciiTheme="minorHAnsi" w:hAnsiTheme="minorHAnsi"/>
          <w:noProof/>
          <w:szCs w:val="28"/>
          <w:lang w:val="en-US"/>
        </w:rPr>
        <w:t xml:space="preserve"> et al. 2016)</w:t>
      </w:r>
      <w:r w:rsidR="00124219">
        <w:rPr>
          <w:rFonts w:asciiTheme="minorHAnsi" w:hAnsiTheme="minorHAnsi"/>
          <w:szCs w:val="28"/>
          <w:lang w:val="en-US"/>
        </w:rPr>
        <w:fldChar w:fldCharType="end"/>
      </w:r>
      <w:r w:rsidR="00231DCC">
        <w:rPr>
          <w:rFonts w:asciiTheme="minorHAnsi" w:hAnsiTheme="minorHAnsi"/>
          <w:szCs w:val="28"/>
          <w:lang w:val="en-US"/>
        </w:rPr>
        <w:t>)</w:t>
      </w:r>
      <w:r w:rsidRPr="00367A97">
        <w:rPr>
          <w:rFonts w:asciiTheme="minorHAnsi" w:hAnsiTheme="minorHAnsi"/>
          <w:szCs w:val="28"/>
          <w:lang w:val="en-US"/>
        </w:rPr>
        <w:t>, confirmed free of treated chronic disease (*with the exception of Cohort F) used to study the age transcriptome</w:t>
      </w:r>
      <w:r w:rsidR="001404C3" w:rsidRPr="00367A97">
        <w:rPr>
          <w:rFonts w:asciiTheme="minorHAnsi" w:hAnsiTheme="minorHAnsi"/>
          <w:szCs w:val="28"/>
          <w:lang w:val="en-US"/>
        </w:rPr>
        <w:t xml:space="preserve"> in flash-frozen human muscle samples</w:t>
      </w:r>
      <w:r w:rsidRPr="00367A97">
        <w:rPr>
          <w:rFonts w:asciiTheme="minorHAnsi" w:hAnsiTheme="minorHAnsi"/>
          <w:szCs w:val="28"/>
          <w:lang w:val="en-US"/>
        </w:rPr>
        <w:t>. The HTA 2.0 gene-chip data was updated and re-processed as described in the methods and those ensembl transcript identifiers (sets of probes combined – “probe-sets”) were identified, if possible, on the U133+2 and Exon ST gene-chips. In the case of the Exon ST chip, the exon with the highest expression value from the ENST unit was utilized. Values are total numbers or median</w:t>
      </w:r>
      <w:r w:rsidR="000F106D" w:rsidRPr="00367A97">
        <w:rPr>
          <w:rFonts w:asciiTheme="minorHAnsi" w:hAnsiTheme="minorHAnsi"/>
          <w:szCs w:val="28"/>
          <w:lang w:val="en-US"/>
        </w:rPr>
        <w:t xml:space="preserve"> </w:t>
      </w:r>
      <w:r w:rsidRPr="00367A97">
        <w:rPr>
          <w:rFonts w:asciiTheme="minorHAnsi" w:hAnsiTheme="minorHAnsi"/>
          <w:szCs w:val="28"/>
          <w:lang w:val="en-US"/>
        </w:rPr>
        <w:t xml:space="preserve">(range). </w:t>
      </w:r>
      <w:r w:rsidRPr="00367A97">
        <w:rPr>
          <w:rFonts w:asciiTheme="minorHAnsi" w:eastAsia="Calibri" w:hAnsiTheme="minorHAnsi"/>
          <w:bCs/>
          <w:szCs w:val="28"/>
          <w:lang w:val="en-US"/>
        </w:rPr>
        <w:t>VO</w:t>
      </w:r>
      <w:r w:rsidRPr="00367A97">
        <w:rPr>
          <w:rFonts w:asciiTheme="minorHAnsi" w:eastAsia="Calibri" w:hAnsiTheme="minorHAnsi"/>
          <w:bCs/>
          <w:szCs w:val="28"/>
          <w:vertAlign w:val="subscript"/>
          <w:lang w:val="en-US"/>
        </w:rPr>
        <w:t>2</w:t>
      </w:r>
      <w:r w:rsidRPr="00367A97">
        <w:rPr>
          <w:rFonts w:asciiTheme="minorHAnsi" w:eastAsia="Calibri" w:hAnsiTheme="minorHAnsi"/>
          <w:bCs/>
          <w:szCs w:val="28"/>
          <w:lang w:val="en-US"/>
        </w:rPr>
        <w:t xml:space="preserve"> max is a measure of aerobic capacity (which is ~50% inherited, ml.min</w:t>
      </w:r>
      <w:r w:rsidRPr="00367A97">
        <w:rPr>
          <w:rFonts w:asciiTheme="minorHAnsi" w:eastAsia="Calibri" w:hAnsiTheme="minorHAnsi"/>
          <w:bCs/>
          <w:szCs w:val="28"/>
          <w:vertAlign w:val="superscript"/>
          <w:lang w:val="en-US"/>
        </w:rPr>
        <w:t>-1</w:t>
      </w:r>
      <w:r w:rsidRPr="00367A97">
        <w:rPr>
          <w:rFonts w:asciiTheme="minorHAnsi" w:eastAsia="Calibri" w:hAnsiTheme="minorHAnsi"/>
          <w:bCs/>
          <w:szCs w:val="28"/>
          <w:lang w:val="en-US"/>
        </w:rPr>
        <w:t>.kg</w:t>
      </w:r>
      <w:r w:rsidRPr="00367A97">
        <w:rPr>
          <w:rFonts w:asciiTheme="minorHAnsi" w:eastAsia="Calibri" w:hAnsiTheme="minorHAnsi"/>
          <w:bCs/>
          <w:szCs w:val="28"/>
          <w:vertAlign w:val="superscript"/>
          <w:lang w:val="en-US"/>
        </w:rPr>
        <w:t>-1</w:t>
      </w:r>
      <w:r w:rsidRPr="00367A97">
        <w:rPr>
          <w:rFonts w:asciiTheme="minorHAnsi" w:eastAsia="Calibri" w:hAnsiTheme="minorHAnsi"/>
          <w:bCs/>
          <w:szCs w:val="28"/>
          <w:lang w:val="en-US"/>
        </w:rPr>
        <w:t xml:space="preserve">). Insulin sensitivity is percentile insulin sensitivity from the HOMA2-IR model </w:t>
      </w:r>
      <w:r w:rsidRPr="00367A97">
        <w:rPr>
          <w:rFonts w:asciiTheme="minorHAnsi" w:eastAsia="Calibri" w:hAnsiTheme="minorHAnsi"/>
          <w:bCs/>
          <w:szCs w:val="28"/>
          <w:lang w:val="en-US"/>
        </w:rPr>
        <w:fldChar w:fldCharType="begin" w:fldLock="1"/>
      </w:r>
      <w:r w:rsidR="000F5E5A">
        <w:rPr>
          <w:rFonts w:asciiTheme="minorHAnsi" w:eastAsia="Calibri" w:hAnsiTheme="minorHAnsi"/>
          <w:bCs/>
          <w:szCs w:val="28"/>
          <w:lang w:val="en-US"/>
        </w:rPr>
        <w:instrText>ADDIN CSL_CITATION {"citationItems":[{"id":"ITEM-1","itemData":{"PMID":"15161807","abstract":"Homeostatic model assessment (HOMA) is a method for assessing beta-cell function and insulin resistance (IR) from basal (fasting) glucose and insulin or C-peptide concentrations. It has been reported in &gt;500 publications, 20 times more frequently for the estimation of IR than beta-cell function. This article summarizes the physiological basis of HOMA, a structural model of steady-state insulin and glucose domains, constructed from physiological dose responses of glucose uptake and insulin production. Hepatic and peripheral glucose efflux and uptake were modeled to be dependent on plasma glucose and insulin concentrations. Decreases in beta-cell function were modeled by changing the beta-cell response to plasma glucose concentrations. The original HOMA model was described in 1985 with a formula for approximate estimation. The computer model is available but has not been as widely used as the approximation formulae. HOMA has been validated against a variety of physiological methods. We review the use and reporting of HOMA in the literature and give guidance on its appropriate use (e.g., cohort and epidemiological studies) and inappropriate use (e.g., measuring beta-cell function in isolation). The HOMA model compares favorably with other models and has the advantage of requiring only a single plasma sample assayed for insulin and glucose. In conclusion, the HOMA model has become a widely used clinical and epidemiological tool and, when used appropriately, it can yield valuable data. However, as with all models, the primary input data need to be robust, and the data need to be interpreted carefully.","author":[{"dropping-particle":"","family":"Wallace","given":"T M","non-dropping-particle":"","parse-names":false,"suffix":""},{"dropping-particle":"","family":"Levy","given":"J C","non-dropping-particle":"","parse-names":false,"suffix":""},{"dropping-particle":"","family":"Matthews","given":"D R","non-dropping-particle":"","parse-names":false,"suffix":""},{"dropping-particle":"","family":"Homa","given":"The","non-dropping-particle":"","parse-names":false,"suffix":""}],"container-title":"Diabetes Care","id":"ITEM-1","issue":"6","issued":{"date-parts":[["2004"]]},"page":"1487-1495","title":"Use and Abuse of HOMA Modeling","type":"article-journal","volume":"27"},"uris":["http://www.mendeley.com/documents/?uuid=792e1900-d537-45b8-a1f6-078f4dd82a66"]}],"mendeley":{"formattedCitation":"(Wallace et al. 2004)","plainTextFormattedCitation":"(Wallace et al. 2004)","previouslyFormattedCitation":"(Wallace et al. 2004)"},"properties":{"noteIndex":0},"schema":"https://github.com/citation-style-language/schema/raw/master/csl-citation.json"}</w:instrText>
      </w:r>
      <w:r w:rsidRPr="00367A97">
        <w:rPr>
          <w:rFonts w:asciiTheme="minorHAnsi" w:eastAsia="Calibri" w:hAnsiTheme="minorHAnsi"/>
          <w:bCs/>
          <w:szCs w:val="28"/>
          <w:lang w:val="en-US"/>
        </w:rPr>
        <w:fldChar w:fldCharType="separate"/>
      </w:r>
      <w:r w:rsidR="003855B9" w:rsidRPr="003855B9">
        <w:rPr>
          <w:rFonts w:asciiTheme="minorHAnsi" w:eastAsia="Calibri" w:hAnsiTheme="minorHAnsi"/>
          <w:bCs/>
          <w:noProof/>
          <w:szCs w:val="28"/>
          <w:lang w:val="en-US"/>
        </w:rPr>
        <w:t>(Wallace et al. 2004)</w:t>
      </w:r>
      <w:r w:rsidRPr="00367A97">
        <w:rPr>
          <w:rFonts w:asciiTheme="minorHAnsi" w:eastAsia="Calibri" w:hAnsiTheme="minorHAnsi"/>
          <w:bCs/>
          <w:szCs w:val="28"/>
          <w:lang w:val="en-US"/>
        </w:rPr>
        <w:fldChar w:fldCharType="end"/>
      </w:r>
      <w:r w:rsidRPr="00367A97">
        <w:rPr>
          <w:rFonts w:asciiTheme="minorHAnsi" w:eastAsia="Calibri" w:hAnsiTheme="minorHAnsi"/>
          <w:bCs/>
          <w:szCs w:val="28"/>
          <w:lang w:val="en-US"/>
        </w:rPr>
        <w:t>. The human brain region exon-level array profiles (</w:t>
      </w:r>
      <w:r w:rsidR="00792112" w:rsidRPr="00367A97">
        <w:rPr>
          <w:rFonts w:asciiTheme="minorHAnsi" w:eastAsia="Calibri" w:hAnsiTheme="minorHAnsi"/>
          <w:bCs/>
          <w:szCs w:val="28"/>
          <w:lang w:val="en-US"/>
        </w:rPr>
        <w:t>h</w:t>
      </w:r>
      <w:r w:rsidRPr="00367A97">
        <w:rPr>
          <w:rFonts w:asciiTheme="minorHAnsi" w:eastAsia="Calibri" w:hAnsiTheme="minorHAnsi"/>
          <w:bCs/>
          <w:szCs w:val="28"/>
          <w:lang w:val="en-US"/>
        </w:rPr>
        <w:t xml:space="preserve">ippocampus, </w:t>
      </w:r>
      <w:r w:rsidR="00792112" w:rsidRPr="00367A97">
        <w:rPr>
          <w:rFonts w:asciiTheme="minorHAnsi" w:eastAsia="Calibri" w:hAnsiTheme="minorHAnsi"/>
          <w:bCs/>
          <w:szCs w:val="28"/>
          <w:lang w:val="en-US"/>
        </w:rPr>
        <w:t>c</w:t>
      </w:r>
      <w:r w:rsidRPr="00367A97">
        <w:rPr>
          <w:rFonts w:asciiTheme="minorHAnsi" w:eastAsia="Calibri" w:hAnsiTheme="minorHAnsi"/>
          <w:bCs/>
          <w:szCs w:val="28"/>
          <w:lang w:val="en-US"/>
        </w:rPr>
        <w:t xml:space="preserve">erebellar </w:t>
      </w:r>
      <w:r w:rsidR="00792112" w:rsidRPr="00367A97">
        <w:rPr>
          <w:rFonts w:asciiTheme="minorHAnsi" w:eastAsia="Calibri" w:hAnsiTheme="minorHAnsi"/>
          <w:bCs/>
          <w:szCs w:val="28"/>
          <w:lang w:val="en-US"/>
        </w:rPr>
        <w:t>c</w:t>
      </w:r>
      <w:r w:rsidRPr="00367A97">
        <w:rPr>
          <w:rFonts w:asciiTheme="minorHAnsi" w:eastAsia="Calibri" w:hAnsiTheme="minorHAnsi"/>
          <w:bCs/>
          <w:szCs w:val="28"/>
          <w:lang w:val="en-US"/>
        </w:rPr>
        <w:t xml:space="preserve">ortex and </w:t>
      </w:r>
      <w:r w:rsidR="00792112" w:rsidRPr="00367A97">
        <w:rPr>
          <w:rFonts w:asciiTheme="minorHAnsi" w:eastAsia="Calibri" w:hAnsiTheme="minorHAnsi"/>
          <w:bCs/>
          <w:szCs w:val="28"/>
          <w:lang w:val="en-US"/>
        </w:rPr>
        <w:t>f</w:t>
      </w:r>
      <w:r w:rsidRPr="00367A97">
        <w:rPr>
          <w:rFonts w:asciiTheme="minorHAnsi" w:eastAsia="Calibri" w:hAnsiTheme="minorHAnsi"/>
          <w:bCs/>
          <w:szCs w:val="28"/>
          <w:lang w:val="en-US"/>
        </w:rPr>
        <w:t xml:space="preserve">rontal </w:t>
      </w:r>
      <w:r w:rsidR="00792112" w:rsidRPr="00367A97">
        <w:rPr>
          <w:rFonts w:asciiTheme="minorHAnsi" w:eastAsia="Calibri" w:hAnsiTheme="minorHAnsi"/>
          <w:bCs/>
          <w:szCs w:val="28"/>
          <w:lang w:val="en-US"/>
        </w:rPr>
        <w:t>c</w:t>
      </w:r>
      <w:r w:rsidRPr="00367A97">
        <w:rPr>
          <w:rFonts w:asciiTheme="minorHAnsi" w:eastAsia="Calibri" w:hAnsiTheme="minorHAnsi"/>
          <w:bCs/>
          <w:szCs w:val="28"/>
          <w:lang w:val="en-US"/>
        </w:rPr>
        <w:t xml:space="preserve">ortex) originate from two brain biobank projects (GSE25219 and GSE46706 </w:t>
      </w:r>
      <w:r w:rsidRPr="00367A97">
        <w:rPr>
          <w:rFonts w:asciiTheme="minorHAnsi" w:eastAsia="Calibri" w:hAnsiTheme="minorHAnsi"/>
          <w:bCs/>
          <w:szCs w:val="28"/>
          <w:lang w:val="en-US"/>
        </w:rPr>
        <w:fldChar w:fldCharType="begin" w:fldLock="1"/>
      </w:r>
      <w:r w:rsidR="000F5E5A">
        <w:rPr>
          <w:rFonts w:asciiTheme="minorHAnsi" w:eastAsia="Calibri" w:hAnsiTheme="minorHAnsi"/>
          <w:bCs/>
          <w:szCs w:val="28"/>
          <w:lang w:val="en-US"/>
        </w:rPr>
        <w:instrText>ADDIN CSL_CITATION {"citationItems":[{"id":"ITEM-1","itemData":{"DOI":"10.1038/nn.3898","ISSN":"1097-6256","author":[{"dropping-particle":"","family":"Jaffe","given":"Andrew E","non-dropping-particle":"","parse-names":false,"suffix":""},{"dropping-particle":"","family":"Shin","given":"Jooheon","non-dropping-particle":"","parse-names":false,"suffix":""},{"dropping-particle":"","family":"Collado-Torres","given":"Leonardo","non-dropping-particle":"","parse-names":false,"suffix":""},{"dropping-particle":"","family":"Leek","given":"Jeffrey T","non-dropping-particle":"","parse-names":false,"suffix":""},{"dropping-particle":"","family":"Tao","given":"Ran","non-dropping-particle":"","parse-names":false,"suffix":""},{"dropping-particle":"","family":"Li","given":"Chao","non-dropping-particle":"","parse-names":false,"suffix":""},{"dropping-particle":"","family":"Gao","given":"Yuan","non-dropping-particle":"","parse-names":false,"suffix":""},{"dropping-particle":"","family":"Jia","given":"Yankai","non-dropping-particle":"","parse-names":false,"suffix":""},{"dropping-particle":"","family":"Maher","given":"Brady J","non-dropping-particle":"","parse-names":false,"suffix":""},{"dropping-particle":"","family":"Hyde","given":"Thomas M","non-dropping-particle":"","parse-names":false,"suffix":""},{"dropping-particle":"","family":"Kleinman","given":"Joel E","non-dropping-particle":"","parse-names":false,"suffix":""},{"dropping-particle":"","family":"Weinberger","given":"Daniel R","non-dropping-particle":"","parse-names":false,"suffix":""}],"container-title":"Nature Neuroscience","id":"ITEM-1","issue":"1","issued":{"date-parts":[["2014"]]},"page":"154-161","publisher":"Nature Publishing Group","title":"Developmental regulation of human cortex transcription and its clinical relevance at single base resolution","type":"article-journal","volume":"18"},"uris":["http://www.mendeley.com/documents/?uuid=e8d98f45-68c8-4aab-813c-185e3fa3eff3"]},{"id":"ITEM-2","itemData":{"DOI":"10.1111/j.1471-4159.2011.07432.x","ISSN":"1471-4159","PMID":"21848658","abstract":"We are building an open-access database of regional human brain expression designed to allow the genome-wide assessment of genetic variability on expression. Array and RNA sequencing technologies make assessment of genome-wide expression possible. Human brain tissue is a challenging source for this work because it can only be obtained several and variable hours post-mortem and after varying agonal states. These variables alter RNA integrity in a complex manner. In this report, we assess the effect of post-mortem delay, agonal state and age on gene expression, and the utility of pH and RNA integrity number as predictors of gene expression as measured on 1266 Affymetrix Exon Arrays. We assessed the accuracy of the array data using QuantiGene, as an independent non-PCR-based method. These quality control parameters will allow database users to assess data accuracy. We report that within the parameters of this study post-mortem delay, agonal state and age have little impact on array quality, array data are robust to variable RNA integrity, and brain pH has only a small effect on array performance. QuantiGene gave very similar expression profiles as array data. This study is the first step in our initiative to make human, regional brain expression freely available.","author":[{"dropping-particle":"","family":"Trabzuni","given":"Daniah","non-dropping-particle":"","parse-names":false,"suffix":""},{"dropping-particle":"","family":"Ryten","given":"Mina","non-dropping-particle":"","parse-names":false,"suffix":""},{"dropping-particle":"","family":"Walker","given":"Robert","non-dropping-particle":"","parse-names":false,"suffix":""},{"dropping-particle":"","family":"Smith","given":"Colin","non-dropping-particle":"","parse-names":false,"suffix":""},{"dropping-particle":"","family":"Imran","given":"Sabaena","non-dropping-particle":"","parse-names":false,"suffix":""},{"dropping-particle":"","family":"Ramasamy","given":"Adaikalavan","non-dropping-particle":"","parse-names":false,"suffix":""},{"dropping-particle":"","family":"Weale","given":"Michael E.","non-dropping-particle":"","parse-names":false,"suffix":""},{"dropping-particle":"","family":"Hardy","given":"John","non-dropping-particle":"","parse-names":false,"suffix":""}],"container-title":"Journal of neurochemistry","id":"ITEM-2","issue":"2","issued":{"date-parts":[["2011","10"]]},"page":"275-82","title":"Quality control parameters on a large dataset of regionally dissected human control brains for whole genome expression studies.","type":"article-journal","volume":"119"},"uris":["http://www.mendeley.com/documents/?uuid=73a75b9f-6d93-40aa-a86c-3cf14e15803d"]}],"mendeley":{"formattedCitation":"(Jaffe et al. 2014; Trabzuni et al. 2011)","plainTextFormattedCitation":"(Jaffe et al. 2014; Trabzuni et al. 2011)","previouslyFormattedCitation":"(Jaffe et al. 2014; Trabzuni et al. 2011)"},"properties":{"noteIndex":0},"schema":"https://github.com/citation-style-language/schema/raw/master/csl-citation.json"}</w:instrText>
      </w:r>
      <w:r w:rsidRPr="00367A97">
        <w:rPr>
          <w:rFonts w:asciiTheme="minorHAnsi" w:eastAsia="Calibri" w:hAnsiTheme="minorHAnsi"/>
          <w:bCs/>
          <w:szCs w:val="28"/>
          <w:lang w:val="en-US"/>
        </w:rPr>
        <w:fldChar w:fldCharType="separate"/>
      </w:r>
      <w:r w:rsidR="003855B9" w:rsidRPr="003855B9">
        <w:rPr>
          <w:rFonts w:asciiTheme="minorHAnsi" w:eastAsia="Calibri" w:hAnsiTheme="minorHAnsi"/>
          <w:bCs/>
          <w:noProof/>
          <w:szCs w:val="28"/>
          <w:lang w:val="en-US"/>
        </w:rPr>
        <w:t>(Jaffe et al. 2014; Trabzuni et al. 2011)</w:t>
      </w:r>
      <w:r w:rsidRPr="00367A97">
        <w:rPr>
          <w:rFonts w:asciiTheme="minorHAnsi" w:eastAsia="Calibri" w:hAnsiTheme="minorHAnsi"/>
          <w:bCs/>
          <w:szCs w:val="28"/>
          <w:lang w:val="en-US"/>
        </w:rPr>
        <w:fldChar w:fldCharType="end"/>
      </w:r>
      <w:r w:rsidR="00A647BA" w:rsidRPr="00367A97">
        <w:rPr>
          <w:rFonts w:asciiTheme="minorHAnsi" w:eastAsia="Calibri" w:hAnsiTheme="minorHAnsi"/>
          <w:bCs/>
          <w:szCs w:val="28"/>
          <w:lang w:val="en-US"/>
        </w:rPr>
        <w:t>)</w:t>
      </w:r>
      <w:r w:rsidRPr="00367A97">
        <w:rPr>
          <w:rFonts w:asciiTheme="minorHAnsi" w:eastAsia="Calibri" w:hAnsiTheme="minorHAnsi"/>
          <w:bCs/>
          <w:szCs w:val="28"/>
          <w:lang w:val="en-US"/>
        </w:rPr>
        <w:t xml:space="preserve"> and the skin data (E-GEOD-18876) originates from a study of (largely) healthy skin aging</w:t>
      </w:r>
      <w:r w:rsidR="000F106D" w:rsidRPr="00367A97">
        <w:rPr>
          <w:rFonts w:asciiTheme="minorHAnsi" w:eastAsia="Calibri" w:hAnsiTheme="minorHAnsi"/>
          <w:bCs/>
          <w:szCs w:val="28"/>
          <w:lang w:val="en-US"/>
        </w:rPr>
        <w:t xml:space="preserve"> </w:t>
      </w:r>
      <w:r w:rsidRPr="00367A97">
        <w:rPr>
          <w:rFonts w:asciiTheme="minorHAnsi" w:eastAsia="Calibri" w:hAnsiTheme="minorHAnsi"/>
          <w:bCs/>
          <w:szCs w:val="28"/>
          <w:lang w:val="en-US"/>
        </w:rPr>
        <w:fldChar w:fldCharType="begin" w:fldLock="1"/>
      </w:r>
      <w:r w:rsidR="000F5E5A">
        <w:rPr>
          <w:rFonts w:asciiTheme="minorHAnsi" w:eastAsia="Calibri" w:hAnsiTheme="minorHAnsi"/>
          <w:bCs/>
          <w:szCs w:val="28"/>
          <w:lang w:val="en-US"/>
        </w:rPr>
        <w:instrText>ADDIN CSL_CITATION {"citationItems":[{"id":"ITEM-1","itemData":{"DOI":"10.1038/srep26846","ISSN":"20452322","PMID":"27229172","abstract":"Age is well-known to be a significant factor in both disease pathology and response to treatment, yet the molecular changes that occur with age in humans remain ill-defined. Here, using transcriptome profiling of healthy human male skin, we demonstrate that there is a period of significantly elevated, transcriptome-wide expression changes occurring predominantly in middle age. Both pre and post this period, the transcriptome appears to undergo much smaller, linear changes with increasing age. Functional analysis of the transient changes in middle age suggest a period of heightened metabolic activity and cellular damage associated with NF-kappa-B and TNF signaling pathways. Through meta-analysis we also show the presence of global, tissue independent linear transcriptome changes with age which appear to be regulated by NF-kappa-B. These results suggest that aging in human skin is associated with a critical mid-life period with widespread transcriptome changes, both preceded and proceeded by a relatively steady rate of linear change in the transcriptome. The data provides insight into molecular changes associated with normal aging and will help to better understand the increasingly important pathological changes associated with aging.","author":[{"dropping-particle":"","family":"Haustead","given":"Daniel J.","non-dropping-particle":"","parse-names":false,"suffix":""},{"dropping-particle":"","family":"Stevenson","given":"Andrew","non-dropping-particle":"","parse-names":false,"suffix":""},{"dropping-particle":"","family":"Saxena","given":"Vishal","non-dropping-particle":"","parse-names":false,"suffix":""},{"dropping-particle":"","family":"Marriage","given":"Fiona","non-dropping-particle":"","parse-names":false,"suffix":""},{"dropping-particle":"","family":"Firth","given":"Martin","non-dropping-particle":"","parse-names":false,"suffix":""},{"dropping-particle":"","family":"Silla","given":"Robyn","non-dropping-particle":"","parse-names":false,"suffix":""},{"dropping-particle":"","family":"Martin","given":"Lisa","non-dropping-particle":"","parse-names":false,"suffix":""},{"dropping-particle":"","family":"Adcroft","given":"Katharine F.","non-dropping-particle":"","parse-names":false,"suffix":""},{"dropping-particle":"","family":"Rea","given":"Suzanne","non-dropping-particle":"","parse-names":false,"suffix":""},{"dropping-particle":"","family":"Day","given":"Philip J.","non-dropping-particle":"","parse-names":false,"suffix":""},{"dropping-particle":"","family":"Melton","given":"Phillip","non-dropping-particle":"","parse-names":false,"suffix":""},{"dropping-particle":"","family":"Wood","given":"Fiona M.","non-dropping-particle":"","parse-names":false,"suffix":""},{"dropping-particle":"","family":"Fear","given":"Mark W.","non-dropping-particle":"","parse-names":false,"suffix":""}],"container-title":"Scientific Reports","id":"ITEM-1","issue":"May","issued":{"date-parts":[["2016"]]},"publisher":"Nature Publishing Group","title":"Transcriptome analysis of human ageing in male skin shows mid-life period of variability and central role of NF-κB","type":"article-journal","volume":"6"},"uris":["http://www.mendeley.com/documents/?uuid=f7fdbf86-412b-4392-a2fb-250f1b399cfa"]}],"mendeley":{"formattedCitation":"(Haustead et al. 2016)","plainTextFormattedCitation":"(Haustead et al. 2016)","previouslyFormattedCitation":"(Haustead et al. 2016)"},"properties":{"noteIndex":0},"schema":"https://github.com/citation-style-language/schema/raw/master/csl-citation.json"}</w:instrText>
      </w:r>
      <w:r w:rsidRPr="00367A97">
        <w:rPr>
          <w:rFonts w:asciiTheme="minorHAnsi" w:eastAsia="Calibri" w:hAnsiTheme="minorHAnsi"/>
          <w:bCs/>
          <w:szCs w:val="28"/>
          <w:lang w:val="en-US"/>
        </w:rPr>
        <w:fldChar w:fldCharType="separate"/>
      </w:r>
      <w:r w:rsidR="003855B9" w:rsidRPr="003855B9">
        <w:rPr>
          <w:rFonts w:asciiTheme="minorHAnsi" w:eastAsia="Calibri" w:hAnsiTheme="minorHAnsi"/>
          <w:bCs/>
          <w:noProof/>
          <w:szCs w:val="28"/>
          <w:lang w:val="en-US"/>
        </w:rPr>
        <w:t>(Haustead et al. 2016)</w:t>
      </w:r>
      <w:r w:rsidRPr="00367A97">
        <w:rPr>
          <w:rFonts w:asciiTheme="minorHAnsi" w:eastAsia="Calibri" w:hAnsiTheme="minorHAnsi"/>
          <w:bCs/>
          <w:szCs w:val="28"/>
          <w:lang w:val="en-US"/>
        </w:rPr>
        <w:fldChar w:fldCharType="end"/>
      </w:r>
      <w:r w:rsidRPr="00367A97">
        <w:rPr>
          <w:rFonts w:asciiTheme="minorHAnsi" w:eastAsia="Calibri" w:hAnsiTheme="minorHAnsi"/>
          <w:bCs/>
          <w:szCs w:val="28"/>
          <w:lang w:val="en-US"/>
        </w:rPr>
        <w:t xml:space="preserve">. In all three </w:t>
      </w:r>
      <w:r w:rsidR="0062247E" w:rsidRPr="00367A97">
        <w:rPr>
          <w:rFonts w:asciiTheme="minorHAnsi" w:eastAsia="Calibri" w:hAnsiTheme="minorHAnsi"/>
          <w:bCs/>
          <w:szCs w:val="28"/>
          <w:lang w:val="en-US"/>
        </w:rPr>
        <w:t xml:space="preserve">cases significant numbers of CEL files </w:t>
      </w:r>
      <w:r w:rsidR="002B3DC2" w:rsidRPr="00367A97">
        <w:rPr>
          <w:rFonts w:asciiTheme="minorHAnsi" w:eastAsia="Calibri" w:hAnsiTheme="minorHAnsi"/>
          <w:bCs/>
          <w:szCs w:val="28"/>
          <w:lang w:val="en-US"/>
        </w:rPr>
        <w:t xml:space="preserve">deposited at GEO </w:t>
      </w:r>
      <w:r w:rsidR="0062247E" w:rsidRPr="00367A97">
        <w:rPr>
          <w:rFonts w:asciiTheme="minorHAnsi" w:eastAsia="Calibri" w:hAnsiTheme="minorHAnsi"/>
          <w:bCs/>
          <w:szCs w:val="28"/>
          <w:lang w:val="en-US"/>
        </w:rPr>
        <w:t xml:space="preserve">demonstrated technical </w:t>
      </w:r>
      <w:r w:rsidR="002B3DC2" w:rsidRPr="00367A97">
        <w:rPr>
          <w:rFonts w:asciiTheme="minorHAnsi" w:eastAsia="Calibri" w:hAnsiTheme="minorHAnsi"/>
          <w:bCs/>
          <w:szCs w:val="28"/>
          <w:lang w:val="en-US"/>
        </w:rPr>
        <w:t>issues.</w:t>
      </w:r>
    </w:p>
    <w:p w14:paraId="58E58A41" w14:textId="67087EB5" w:rsidR="008B6DE8" w:rsidRPr="00367A97" w:rsidRDefault="008B6DE8" w:rsidP="0010337A">
      <w:pPr>
        <w:jc w:val="both"/>
        <w:outlineLvl w:val="0"/>
        <w:rPr>
          <w:rFonts w:asciiTheme="minorHAnsi" w:hAnsiTheme="minorHAnsi" w:cstheme="minorHAnsi"/>
          <w:lang w:val="en-US"/>
        </w:rPr>
      </w:pPr>
    </w:p>
    <w:p w14:paraId="4BF1D552" w14:textId="77777777" w:rsidR="001404C3" w:rsidRPr="00367A97" w:rsidRDefault="001404C3" w:rsidP="0010337A">
      <w:pPr>
        <w:jc w:val="both"/>
        <w:outlineLvl w:val="0"/>
        <w:rPr>
          <w:rFonts w:asciiTheme="minorHAnsi" w:hAnsiTheme="minorHAnsi" w:cstheme="minorHAnsi"/>
          <w:lang w:val="en-US"/>
        </w:rPr>
      </w:pPr>
    </w:p>
    <w:p w14:paraId="39C9BFA0" w14:textId="77777777" w:rsidR="00804B63" w:rsidRPr="00367A97" w:rsidRDefault="00804B63" w:rsidP="0010337A">
      <w:pPr>
        <w:jc w:val="both"/>
        <w:outlineLvl w:val="0"/>
        <w:rPr>
          <w:rFonts w:asciiTheme="minorHAnsi" w:hAnsiTheme="minorHAnsi" w:cstheme="minorHAnsi"/>
          <w:lang w:val="en-US"/>
        </w:rPr>
      </w:pPr>
    </w:p>
    <w:p w14:paraId="42488827" w14:textId="77777777" w:rsidR="00804B63" w:rsidRPr="00367A97" w:rsidRDefault="00804B63" w:rsidP="0010337A">
      <w:pPr>
        <w:jc w:val="both"/>
        <w:outlineLvl w:val="0"/>
        <w:rPr>
          <w:rFonts w:asciiTheme="minorHAnsi" w:hAnsiTheme="minorHAnsi" w:cstheme="minorHAnsi"/>
          <w:b/>
          <w:lang w:val="en-US"/>
        </w:rPr>
      </w:pPr>
    </w:p>
    <w:p w14:paraId="52F80E0D" w14:textId="77777777" w:rsidR="001404C3" w:rsidRPr="00367A97" w:rsidRDefault="001404C3" w:rsidP="0010337A">
      <w:pPr>
        <w:jc w:val="both"/>
        <w:outlineLvl w:val="0"/>
        <w:rPr>
          <w:rFonts w:asciiTheme="minorHAnsi" w:hAnsiTheme="minorHAnsi" w:cstheme="minorHAnsi"/>
          <w:b/>
          <w:lang w:val="en-US"/>
        </w:rPr>
      </w:pPr>
    </w:p>
    <w:p w14:paraId="10FA49D6" w14:textId="24A4F2EF" w:rsidR="00804B63" w:rsidRPr="00367A97" w:rsidRDefault="00804B63" w:rsidP="0010337A">
      <w:pPr>
        <w:jc w:val="both"/>
        <w:outlineLvl w:val="0"/>
        <w:rPr>
          <w:rFonts w:asciiTheme="minorHAnsi" w:hAnsiTheme="minorHAnsi" w:cstheme="minorHAnsi"/>
          <w:b/>
          <w:sz w:val="28"/>
          <w:lang w:val="en-US"/>
        </w:rPr>
      </w:pPr>
      <w:r w:rsidRPr="00367A97">
        <w:rPr>
          <w:rFonts w:asciiTheme="minorHAnsi" w:hAnsiTheme="minorHAnsi" w:cstheme="minorHAnsi"/>
          <w:b/>
          <w:sz w:val="28"/>
          <w:lang w:val="en-US"/>
        </w:rPr>
        <w:t xml:space="preserve">Table S2. Summary statistics for </w:t>
      </w:r>
      <w:r w:rsidR="001404C3" w:rsidRPr="00367A97">
        <w:rPr>
          <w:rFonts w:asciiTheme="minorHAnsi" w:hAnsiTheme="minorHAnsi" w:cstheme="minorHAnsi"/>
          <w:b/>
          <w:sz w:val="28"/>
          <w:lang w:val="en-US"/>
        </w:rPr>
        <w:t xml:space="preserve">Intra-class correlation </w:t>
      </w:r>
      <w:r w:rsidRPr="00367A97">
        <w:rPr>
          <w:rFonts w:asciiTheme="minorHAnsi" w:hAnsiTheme="minorHAnsi" w:cstheme="minorHAnsi"/>
          <w:b/>
          <w:sz w:val="28"/>
          <w:lang w:val="en-US"/>
        </w:rPr>
        <w:t xml:space="preserve">distributions for age-related </w:t>
      </w:r>
      <w:r w:rsidR="001404C3" w:rsidRPr="00367A97">
        <w:rPr>
          <w:rFonts w:asciiTheme="minorHAnsi" w:hAnsiTheme="minorHAnsi" w:cstheme="minorHAnsi"/>
          <w:b/>
          <w:sz w:val="28"/>
          <w:lang w:val="en-US"/>
        </w:rPr>
        <w:t>RNA and all ENST</w:t>
      </w:r>
    </w:p>
    <w:p w14:paraId="364F11DE" w14:textId="77777777" w:rsidR="00804B63" w:rsidRPr="00367A97" w:rsidRDefault="00804B63" w:rsidP="0010337A">
      <w:pPr>
        <w:jc w:val="both"/>
        <w:outlineLvl w:val="0"/>
        <w:rPr>
          <w:rFonts w:asciiTheme="minorHAnsi" w:hAnsiTheme="minorHAnsi" w:cstheme="minorHAnsi"/>
          <w:lang w:val="en-US"/>
        </w:rPr>
      </w:pPr>
    </w:p>
    <w:p w14:paraId="01F0BA63" w14:textId="77777777" w:rsidR="00804B63" w:rsidRPr="00367A97" w:rsidRDefault="00804B63" w:rsidP="0010337A">
      <w:pPr>
        <w:jc w:val="both"/>
        <w:outlineLvl w:val="0"/>
        <w:rPr>
          <w:rFonts w:asciiTheme="minorHAnsi" w:hAnsiTheme="minorHAnsi" w:cstheme="minorHAnsi"/>
          <w:lang w:val="en-US"/>
        </w:rPr>
      </w:pPr>
    </w:p>
    <w:tbl>
      <w:tblPr>
        <w:tblStyle w:val="TableGrid"/>
        <w:tblW w:w="0" w:type="auto"/>
        <w:tblLook w:val="04A0" w:firstRow="1" w:lastRow="0" w:firstColumn="1" w:lastColumn="0" w:noHBand="0" w:noVBand="1"/>
      </w:tblPr>
      <w:tblGrid>
        <w:gridCol w:w="1951"/>
        <w:gridCol w:w="1276"/>
        <w:gridCol w:w="227"/>
        <w:gridCol w:w="1332"/>
        <w:gridCol w:w="227"/>
        <w:gridCol w:w="1332"/>
        <w:gridCol w:w="1332"/>
      </w:tblGrid>
      <w:tr w:rsidR="00804B63" w:rsidRPr="00367A97" w14:paraId="554DE72C" w14:textId="77777777" w:rsidTr="00D7392F">
        <w:tc>
          <w:tcPr>
            <w:tcW w:w="1951" w:type="dxa"/>
            <w:tcBorders>
              <w:top w:val="single" w:sz="12" w:space="0" w:color="auto"/>
              <w:left w:val="nil"/>
              <w:bottom w:val="nil"/>
              <w:right w:val="nil"/>
            </w:tcBorders>
          </w:tcPr>
          <w:p w14:paraId="077B1026" w14:textId="77777777" w:rsidR="00804B63" w:rsidRPr="00367A97" w:rsidRDefault="00804B63" w:rsidP="00D7392F">
            <w:pPr>
              <w:rPr>
                <w:sz w:val="8"/>
                <w:szCs w:val="8"/>
                <w:lang w:val="en-US"/>
              </w:rPr>
            </w:pPr>
          </w:p>
        </w:tc>
        <w:tc>
          <w:tcPr>
            <w:tcW w:w="5726" w:type="dxa"/>
            <w:gridSpan w:val="6"/>
            <w:tcBorders>
              <w:top w:val="single" w:sz="12" w:space="0" w:color="auto"/>
              <w:left w:val="nil"/>
              <w:bottom w:val="nil"/>
              <w:right w:val="nil"/>
            </w:tcBorders>
          </w:tcPr>
          <w:p w14:paraId="17272F4A" w14:textId="77777777" w:rsidR="00804B63" w:rsidRPr="00367A97" w:rsidRDefault="00804B63" w:rsidP="00D7392F">
            <w:pPr>
              <w:jc w:val="center"/>
              <w:rPr>
                <w:sz w:val="8"/>
                <w:szCs w:val="8"/>
                <w:lang w:val="en-US"/>
              </w:rPr>
            </w:pPr>
          </w:p>
        </w:tc>
      </w:tr>
      <w:tr w:rsidR="00804B63" w:rsidRPr="00367A97" w14:paraId="61DDAFEB" w14:textId="77777777" w:rsidTr="00D7392F">
        <w:tc>
          <w:tcPr>
            <w:tcW w:w="1951" w:type="dxa"/>
            <w:tcBorders>
              <w:top w:val="nil"/>
              <w:left w:val="nil"/>
              <w:bottom w:val="nil"/>
              <w:right w:val="nil"/>
            </w:tcBorders>
          </w:tcPr>
          <w:p w14:paraId="28AA7327" w14:textId="77777777" w:rsidR="00804B63" w:rsidRPr="00367A97" w:rsidRDefault="00804B63" w:rsidP="00D7392F">
            <w:pPr>
              <w:rPr>
                <w:lang w:val="en-US"/>
              </w:rPr>
            </w:pPr>
          </w:p>
        </w:tc>
        <w:tc>
          <w:tcPr>
            <w:tcW w:w="2835" w:type="dxa"/>
            <w:gridSpan w:val="3"/>
            <w:tcBorders>
              <w:top w:val="nil"/>
              <w:left w:val="nil"/>
              <w:bottom w:val="nil"/>
              <w:right w:val="nil"/>
            </w:tcBorders>
          </w:tcPr>
          <w:p w14:paraId="2E1075C9" w14:textId="77777777" w:rsidR="00804B63" w:rsidRPr="00367A97" w:rsidRDefault="00804B63" w:rsidP="00D7392F">
            <w:pPr>
              <w:jc w:val="center"/>
              <w:rPr>
                <w:b/>
                <w:lang w:val="en-US"/>
              </w:rPr>
            </w:pPr>
            <w:r w:rsidRPr="00367A97">
              <w:rPr>
                <w:b/>
                <w:lang w:val="en-US"/>
              </w:rPr>
              <w:t>Aging-related</w:t>
            </w:r>
          </w:p>
        </w:tc>
        <w:tc>
          <w:tcPr>
            <w:tcW w:w="227" w:type="dxa"/>
            <w:tcBorders>
              <w:top w:val="nil"/>
              <w:left w:val="nil"/>
              <w:bottom w:val="nil"/>
              <w:right w:val="nil"/>
            </w:tcBorders>
          </w:tcPr>
          <w:p w14:paraId="488378F6" w14:textId="77777777" w:rsidR="00804B63" w:rsidRPr="00367A97" w:rsidRDefault="00804B63" w:rsidP="00D7392F">
            <w:pPr>
              <w:jc w:val="center"/>
              <w:rPr>
                <w:b/>
                <w:lang w:val="en-US"/>
              </w:rPr>
            </w:pPr>
          </w:p>
        </w:tc>
        <w:tc>
          <w:tcPr>
            <w:tcW w:w="2664" w:type="dxa"/>
            <w:gridSpan w:val="2"/>
            <w:tcBorders>
              <w:top w:val="nil"/>
              <w:left w:val="nil"/>
              <w:bottom w:val="nil"/>
              <w:right w:val="nil"/>
            </w:tcBorders>
          </w:tcPr>
          <w:p w14:paraId="76C44025" w14:textId="77777777" w:rsidR="00804B63" w:rsidRPr="00367A97" w:rsidRDefault="00804B63" w:rsidP="00D7392F">
            <w:pPr>
              <w:jc w:val="center"/>
              <w:rPr>
                <w:b/>
                <w:lang w:val="en-US"/>
              </w:rPr>
            </w:pPr>
            <w:r w:rsidRPr="00367A97">
              <w:rPr>
                <w:b/>
                <w:lang w:val="en-US"/>
              </w:rPr>
              <w:t>ALL ENST*</w:t>
            </w:r>
          </w:p>
        </w:tc>
      </w:tr>
      <w:tr w:rsidR="00804B63" w:rsidRPr="00367A97" w14:paraId="68CA04CF" w14:textId="77777777" w:rsidTr="00D7392F">
        <w:tc>
          <w:tcPr>
            <w:tcW w:w="1951" w:type="dxa"/>
            <w:tcBorders>
              <w:top w:val="nil"/>
              <w:left w:val="nil"/>
              <w:bottom w:val="nil"/>
              <w:right w:val="nil"/>
            </w:tcBorders>
          </w:tcPr>
          <w:p w14:paraId="10B2BA8B" w14:textId="77777777" w:rsidR="00804B63" w:rsidRPr="00367A97" w:rsidRDefault="00804B63" w:rsidP="00D7392F">
            <w:pPr>
              <w:rPr>
                <w:sz w:val="8"/>
                <w:szCs w:val="8"/>
                <w:lang w:val="en-US"/>
              </w:rPr>
            </w:pPr>
          </w:p>
        </w:tc>
        <w:tc>
          <w:tcPr>
            <w:tcW w:w="1276" w:type="dxa"/>
            <w:tcBorders>
              <w:top w:val="nil"/>
              <w:left w:val="nil"/>
              <w:bottom w:val="single" w:sz="4" w:space="0" w:color="auto"/>
              <w:right w:val="nil"/>
            </w:tcBorders>
          </w:tcPr>
          <w:p w14:paraId="33AB16C0" w14:textId="77777777" w:rsidR="00804B63" w:rsidRPr="00367A97" w:rsidRDefault="00804B63" w:rsidP="00D7392F">
            <w:pPr>
              <w:jc w:val="center"/>
              <w:rPr>
                <w:sz w:val="8"/>
                <w:szCs w:val="8"/>
                <w:lang w:val="en-US"/>
              </w:rPr>
            </w:pPr>
          </w:p>
        </w:tc>
        <w:tc>
          <w:tcPr>
            <w:tcW w:w="227" w:type="dxa"/>
            <w:tcBorders>
              <w:top w:val="nil"/>
              <w:left w:val="nil"/>
              <w:bottom w:val="single" w:sz="4" w:space="0" w:color="auto"/>
              <w:right w:val="nil"/>
            </w:tcBorders>
          </w:tcPr>
          <w:p w14:paraId="45949CB1" w14:textId="77777777" w:rsidR="00804B63" w:rsidRPr="00367A97" w:rsidRDefault="00804B63" w:rsidP="00D7392F">
            <w:pPr>
              <w:jc w:val="center"/>
              <w:rPr>
                <w:sz w:val="8"/>
                <w:szCs w:val="8"/>
                <w:lang w:val="en-US"/>
              </w:rPr>
            </w:pPr>
          </w:p>
        </w:tc>
        <w:tc>
          <w:tcPr>
            <w:tcW w:w="1332" w:type="dxa"/>
            <w:tcBorders>
              <w:top w:val="nil"/>
              <w:left w:val="nil"/>
              <w:bottom w:val="single" w:sz="4" w:space="0" w:color="auto"/>
              <w:right w:val="nil"/>
            </w:tcBorders>
          </w:tcPr>
          <w:p w14:paraId="714BFD14" w14:textId="77777777" w:rsidR="00804B63" w:rsidRPr="00367A97" w:rsidRDefault="00804B63" w:rsidP="00D7392F">
            <w:pPr>
              <w:jc w:val="center"/>
              <w:rPr>
                <w:sz w:val="8"/>
                <w:szCs w:val="8"/>
                <w:lang w:val="en-US"/>
              </w:rPr>
            </w:pPr>
          </w:p>
        </w:tc>
        <w:tc>
          <w:tcPr>
            <w:tcW w:w="227" w:type="dxa"/>
            <w:tcBorders>
              <w:top w:val="nil"/>
              <w:left w:val="nil"/>
              <w:bottom w:val="nil"/>
              <w:right w:val="nil"/>
            </w:tcBorders>
          </w:tcPr>
          <w:p w14:paraId="0B38CCBF" w14:textId="77777777" w:rsidR="00804B63" w:rsidRPr="00367A97" w:rsidRDefault="00804B63" w:rsidP="00D7392F">
            <w:pPr>
              <w:jc w:val="center"/>
              <w:rPr>
                <w:sz w:val="8"/>
                <w:szCs w:val="8"/>
                <w:lang w:val="en-US"/>
              </w:rPr>
            </w:pPr>
          </w:p>
        </w:tc>
        <w:tc>
          <w:tcPr>
            <w:tcW w:w="1332" w:type="dxa"/>
            <w:tcBorders>
              <w:top w:val="nil"/>
              <w:left w:val="nil"/>
              <w:bottom w:val="single" w:sz="4" w:space="0" w:color="auto"/>
              <w:right w:val="nil"/>
            </w:tcBorders>
          </w:tcPr>
          <w:p w14:paraId="1D138532" w14:textId="77777777" w:rsidR="00804B63" w:rsidRPr="00367A97" w:rsidRDefault="00804B63" w:rsidP="00D7392F">
            <w:pPr>
              <w:jc w:val="center"/>
              <w:rPr>
                <w:sz w:val="8"/>
                <w:szCs w:val="8"/>
                <w:lang w:val="en-US"/>
              </w:rPr>
            </w:pPr>
          </w:p>
        </w:tc>
        <w:tc>
          <w:tcPr>
            <w:tcW w:w="1332" w:type="dxa"/>
            <w:tcBorders>
              <w:top w:val="nil"/>
              <w:left w:val="nil"/>
              <w:bottom w:val="single" w:sz="4" w:space="0" w:color="auto"/>
              <w:right w:val="nil"/>
            </w:tcBorders>
          </w:tcPr>
          <w:p w14:paraId="10E97F6C" w14:textId="77777777" w:rsidR="00804B63" w:rsidRPr="00367A97" w:rsidRDefault="00804B63" w:rsidP="00D7392F">
            <w:pPr>
              <w:jc w:val="center"/>
              <w:rPr>
                <w:sz w:val="8"/>
                <w:szCs w:val="8"/>
                <w:lang w:val="en-US"/>
              </w:rPr>
            </w:pPr>
          </w:p>
        </w:tc>
      </w:tr>
      <w:tr w:rsidR="00804B63" w:rsidRPr="00367A97" w14:paraId="2BD8062F" w14:textId="77777777" w:rsidTr="00D7392F">
        <w:tc>
          <w:tcPr>
            <w:tcW w:w="1951" w:type="dxa"/>
            <w:tcBorders>
              <w:top w:val="nil"/>
              <w:left w:val="nil"/>
              <w:bottom w:val="nil"/>
              <w:right w:val="nil"/>
            </w:tcBorders>
          </w:tcPr>
          <w:p w14:paraId="29276A58" w14:textId="77777777" w:rsidR="00804B63" w:rsidRPr="00367A97" w:rsidRDefault="00804B63" w:rsidP="00D7392F">
            <w:pPr>
              <w:rPr>
                <w:sz w:val="8"/>
                <w:szCs w:val="8"/>
                <w:lang w:val="en-US"/>
              </w:rPr>
            </w:pPr>
          </w:p>
        </w:tc>
        <w:tc>
          <w:tcPr>
            <w:tcW w:w="1276" w:type="dxa"/>
            <w:tcBorders>
              <w:top w:val="single" w:sz="4" w:space="0" w:color="auto"/>
              <w:left w:val="nil"/>
              <w:bottom w:val="nil"/>
              <w:right w:val="nil"/>
            </w:tcBorders>
          </w:tcPr>
          <w:p w14:paraId="68277015" w14:textId="77777777" w:rsidR="00804B63" w:rsidRPr="00367A97" w:rsidRDefault="00804B63" w:rsidP="00D7392F">
            <w:pPr>
              <w:jc w:val="center"/>
              <w:rPr>
                <w:sz w:val="8"/>
                <w:szCs w:val="8"/>
                <w:lang w:val="en-US"/>
              </w:rPr>
            </w:pPr>
          </w:p>
        </w:tc>
        <w:tc>
          <w:tcPr>
            <w:tcW w:w="227" w:type="dxa"/>
            <w:tcBorders>
              <w:top w:val="single" w:sz="4" w:space="0" w:color="auto"/>
              <w:left w:val="nil"/>
              <w:bottom w:val="nil"/>
              <w:right w:val="nil"/>
            </w:tcBorders>
          </w:tcPr>
          <w:p w14:paraId="4C03C5B9" w14:textId="77777777" w:rsidR="00804B63" w:rsidRPr="00367A97" w:rsidRDefault="00804B63" w:rsidP="00D7392F">
            <w:pPr>
              <w:jc w:val="center"/>
              <w:rPr>
                <w:sz w:val="8"/>
                <w:szCs w:val="8"/>
                <w:lang w:val="en-US"/>
              </w:rPr>
            </w:pPr>
          </w:p>
        </w:tc>
        <w:tc>
          <w:tcPr>
            <w:tcW w:w="1332" w:type="dxa"/>
            <w:tcBorders>
              <w:top w:val="single" w:sz="4" w:space="0" w:color="auto"/>
              <w:left w:val="nil"/>
              <w:bottom w:val="nil"/>
              <w:right w:val="nil"/>
            </w:tcBorders>
          </w:tcPr>
          <w:p w14:paraId="47C519DB" w14:textId="77777777" w:rsidR="00804B63" w:rsidRPr="00367A97" w:rsidRDefault="00804B63" w:rsidP="00D7392F">
            <w:pPr>
              <w:jc w:val="center"/>
              <w:rPr>
                <w:sz w:val="8"/>
                <w:szCs w:val="8"/>
                <w:lang w:val="en-US"/>
              </w:rPr>
            </w:pPr>
          </w:p>
        </w:tc>
        <w:tc>
          <w:tcPr>
            <w:tcW w:w="227" w:type="dxa"/>
            <w:tcBorders>
              <w:top w:val="nil"/>
              <w:left w:val="nil"/>
              <w:bottom w:val="nil"/>
              <w:right w:val="nil"/>
            </w:tcBorders>
          </w:tcPr>
          <w:p w14:paraId="6F7DC39E" w14:textId="77777777" w:rsidR="00804B63" w:rsidRPr="00367A97" w:rsidRDefault="00804B63" w:rsidP="00D7392F">
            <w:pPr>
              <w:jc w:val="center"/>
              <w:rPr>
                <w:sz w:val="8"/>
                <w:szCs w:val="8"/>
                <w:lang w:val="en-US"/>
              </w:rPr>
            </w:pPr>
          </w:p>
        </w:tc>
        <w:tc>
          <w:tcPr>
            <w:tcW w:w="1332" w:type="dxa"/>
            <w:tcBorders>
              <w:top w:val="single" w:sz="4" w:space="0" w:color="auto"/>
              <w:left w:val="nil"/>
              <w:bottom w:val="nil"/>
              <w:right w:val="nil"/>
            </w:tcBorders>
          </w:tcPr>
          <w:p w14:paraId="46C6752A" w14:textId="77777777" w:rsidR="00804B63" w:rsidRPr="00367A97" w:rsidRDefault="00804B63" w:rsidP="00D7392F">
            <w:pPr>
              <w:jc w:val="center"/>
              <w:rPr>
                <w:sz w:val="8"/>
                <w:szCs w:val="8"/>
                <w:lang w:val="en-US"/>
              </w:rPr>
            </w:pPr>
          </w:p>
        </w:tc>
        <w:tc>
          <w:tcPr>
            <w:tcW w:w="1332" w:type="dxa"/>
            <w:tcBorders>
              <w:top w:val="single" w:sz="4" w:space="0" w:color="auto"/>
              <w:left w:val="nil"/>
              <w:bottom w:val="nil"/>
              <w:right w:val="nil"/>
            </w:tcBorders>
          </w:tcPr>
          <w:p w14:paraId="4689B455" w14:textId="77777777" w:rsidR="00804B63" w:rsidRPr="00367A97" w:rsidRDefault="00804B63" w:rsidP="00D7392F">
            <w:pPr>
              <w:jc w:val="center"/>
              <w:rPr>
                <w:sz w:val="8"/>
                <w:szCs w:val="8"/>
                <w:lang w:val="en-US"/>
              </w:rPr>
            </w:pPr>
          </w:p>
        </w:tc>
      </w:tr>
      <w:tr w:rsidR="00804B63" w:rsidRPr="00367A97" w14:paraId="3DEDC8F4" w14:textId="77777777" w:rsidTr="00D7392F">
        <w:tc>
          <w:tcPr>
            <w:tcW w:w="1951" w:type="dxa"/>
            <w:tcBorders>
              <w:top w:val="nil"/>
              <w:left w:val="nil"/>
              <w:bottom w:val="nil"/>
              <w:right w:val="nil"/>
            </w:tcBorders>
          </w:tcPr>
          <w:p w14:paraId="197202BB" w14:textId="77777777" w:rsidR="00804B63" w:rsidRPr="00367A97" w:rsidRDefault="00804B63" w:rsidP="00D7392F">
            <w:pPr>
              <w:rPr>
                <w:b/>
                <w:lang w:val="en-US"/>
              </w:rPr>
            </w:pPr>
            <w:r w:rsidRPr="00367A97">
              <w:rPr>
                <w:b/>
                <w:lang w:val="en-US"/>
              </w:rPr>
              <w:t>Statistic</w:t>
            </w:r>
          </w:p>
        </w:tc>
        <w:tc>
          <w:tcPr>
            <w:tcW w:w="1276" w:type="dxa"/>
            <w:tcBorders>
              <w:top w:val="nil"/>
              <w:left w:val="nil"/>
              <w:bottom w:val="nil"/>
              <w:right w:val="nil"/>
            </w:tcBorders>
          </w:tcPr>
          <w:p w14:paraId="45DF889D" w14:textId="77777777" w:rsidR="00804B63" w:rsidRPr="00367A97" w:rsidRDefault="00804B63" w:rsidP="00D7392F">
            <w:pPr>
              <w:jc w:val="center"/>
              <w:rPr>
                <w:b/>
                <w:lang w:val="en-US"/>
              </w:rPr>
            </w:pPr>
            <w:r w:rsidRPr="00367A97">
              <w:rPr>
                <w:b/>
                <w:lang w:val="en-US"/>
              </w:rPr>
              <w:t>Non-coding</w:t>
            </w:r>
          </w:p>
        </w:tc>
        <w:tc>
          <w:tcPr>
            <w:tcW w:w="227" w:type="dxa"/>
            <w:tcBorders>
              <w:top w:val="nil"/>
              <w:left w:val="nil"/>
              <w:bottom w:val="nil"/>
              <w:right w:val="nil"/>
            </w:tcBorders>
          </w:tcPr>
          <w:p w14:paraId="2B88D038" w14:textId="77777777" w:rsidR="00804B63" w:rsidRPr="00367A97" w:rsidRDefault="00804B63" w:rsidP="00D7392F">
            <w:pPr>
              <w:jc w:val="center"/>
              <w:rPr>
                <w:b/>
                <w:lang w:val="en-US"/>
              </w:rPr>
            </w:pPr>
          </w:p>
        </w:tc>
        <w:tc>
          <w:tcPr>
            <w:tcW w:w="1332" w:type="dxa"/>
            <w:tcBorders>
              <w:top w:val="nil"/>
              <w:left w:val="nil"/>
              <w:bottom w:val="nil"/>
              <w:right w:val="nil"/>
            </w:tcBorders>
          </w:tcPr>
          <w:p w14:paraId="3AA8BE60" w14:textId="77777777" w:rsidR="00804B63" w:rsidRPr="00367A97" w:rsidRDefault="00804B63" w:rsidP="00D7392F">
            <w:pPr>
              <w:jc w:val="center"/>
              <w:rPr>
                <w:b/>
                <w:lang w:val="en-US"/>
              </w:rPr>
            </w:pPr>
            <w:r w:rsidRPr="00367A97">
              <w:rPr>
                <w:b/>
                <w:lang w:val="en-US"/>
              </w:rPr>
              <w:t>Protein</w:t>
            </w:r>
          </w:p>
        </w:tc>
        <w:tc>
          <w:tcPr>
            <w:tcW w:w="227" w:type="dxa"/>
            <w:tcBorders>
              <w:top w:val="nil"/>
              <w:left w:val="nil"/>
              <w:bottom w:val="nil"/>
              <w:right w:val="nil"/>
            </w:tcBorders>
          </w:tcPr>
          <w:p w14:paraId="769C2E08" w14:textId="77777777" w:rsidR="00804B63" w:rsidRPr="00367A97" w:rsidRDefault="00804B63" w:rsidP="00D7392F">
            <w:pPr>
              <w:jc w:val="center"/>
              <w:rPr>
                <w:b/>
                <w:lang w:val="en-US"/>
              </w:rPr>
            </w:pPr>
          </w:p>
        </w:tc>
        <w:tc>
          <w:tcPr>
            <w:tcW w:w="1332" w:type="dxa"/>
            <w:tcBorders>
              <w:top w:val="nil"/>
              <w:left w:val="nil"/>
              <w:bottom w:val="nil"/>
              <w:right w:val="nil"/>
            </w:tcBorders>
          </w:tcPr>
          <w:p w14:paraId="609EDBD8" w14:textId="77777777" w:rsidR="00804B63" w:rsidRPr="00367A97" w:rsidRDefault="00804B63" w:rsidP="00D7392F">
            <w:pPr>
              <w:jc w:val="center"/>
              <w:rPr>
                <w:b/>
                <w:lang w:val="en-US"/>
              </w:rPr>
            </w:pPr>
            <w:r w:rsidRPr="00367A97">
              <w:rPr>
                <w:b/>
                <w:lang w:val="en-US"/>
              </w:rPr>
              <w:t>Non-coding</w:t>
            </w:r>
          </w:p>
        </w:tc>
        <w:tc>
          <w:tcPr>
            <w:tcW w:w="1332" w:type="dxa"/>
            <w:tcBorders>
              <w:top w:val="nil"/>
              <w:left w:val="nil"/>
              <w:bottom w:val="nil"/>
              <w:right w:val="nil"/>
            </w:tcBorders>
          </w:tcPr>
          <w:p w14:paraId="4964DFE2" w14:textId="77777777" w:rsidR="00804B63" w:rsidRPr="00367A97" w:rsidRDefault="00804B63" w:rsidP="00D7392F">
            <w:pPr>
              <w:jc w:val="center"/>
              <w:rPr>
                <w:b/>
                <w:lang w:val="en-US"/>
              </w:rPr>
            </w:pPr>
            <w:r w:rsidRPr="00367A97">
              <w:rPr>
                <w:b/>
                <w:lang w:val="en-US"/>
              </w:rPr>
              <w:t>Protein</w:t>
            </w:r>
          </w:p>
        </w:tc>
      </w:tr>
      <w:tr w:rsidR="00804B63" w:rsidRPr="00367A97" w14:paraId="6EED8A42" w14:textId="77777777" w:rsidTr="00D7392F">
        <w:tc>
          <w:tcPr>
            <w:tcW w:w="1951" w:type="dxa"/>
            <w:tcBorders>
              <w:top w:val="nil"/>
              <w:left w:val="nil"/>
              <w:bottom w:val="single" w:sz="4" w:space="0" w:color="auto"/>
              <w:right w:val="nil"/>
            </w:tcBorders>
          </w:tcPr>
          <w:p w14:paraId="66430909" w14:textId="77777777" w:rsidR="00804B63" w:rsidRPr="00367A97" w:rsidRDefault="00804B63" w:rsidP="00D7392F">
            <w:pPr>
              <w:rPr>
                <w:sz w:val="8"/>
                <w:szCs w:val="8"/>
                <w:lang w:val="en-US"/>
              </w:rPr>
            </w:pPr>
          </w:p>
        </w:tc>
        <w:tc>
          <w:tcPr>
            <w:tcW w:w="1276" w:type="dxa"/>
            <w:tcBorders>
              <w:top w:val="nil"/>
              <w:left w:val="nil"/>
              <w:bottom w:val="single" w:sz="4" w:space="0" w:color="auto"/>
              <w:right w:val="nil"/>
            </w:tcBorders>
          </w:tcPr>
          <w:p w14:paraId="34BE9AA7" w14:textId="77777777" w:rsidR="00804B63" w:rsidRPr="00367A97" w:rsidRDefault="00804B63" w:rsidP="00D7392F">
            <w:pPr>
              <w:jc w:val="center"/>
              <w:rPr>
                <w:sz w:val="8"/>
                <w:szCs w:val="8"/>
                <w:lang w:val="en-US"/>
              </w:rPr>
            </w:pPr>
          </w:p>
        </w:tc>
        <w:tc>
          <w:tcPr>
            <w:tcW w:w="227" w:type="dxa"/>
            <w:tcBorders>
              <w:top w:val="nil"/>
              <w:left w:val="nil"/>
              <w:bottom w:val="single" w:sz="4" w:space="0" w:color="auto"/>
              <w:right w:val="nil"/>
            </w:tcBorders>
          </w:tcPr>
          <w:p w14:paraId="0F3FC03A" w14:textId="77777777" w:rsidR="00804B63" w:rsidRPr="00367A97" w:rsidRDefault="00804B63" w:rsidP="00D7392F">
            <w:pPr>
              <w:jc w:val="center"/>
              <w:rPr>
                <w:sz w:val="8"/>
                <w:szCs w:val="8"/>
                <w:lang w:val="en-US"/>
              </w:rPr>
            </w:pPr>
          </w:p>
        </w:tc>
        <w:tc>
          <w:tcPr>
            <w:tcW w:w="1332" w:type="dxa"/>
            <w:tcBorders>
              <w:top w:val="nil"/>
              <w:left w:val="nil"/>
              <w:bottom w:val="single" w:sz="4" w:space="0" w:color="auto"/>
              <w:right w:val="nil"/>
            </w:tcBorders>
          </w:tcPr>
          <w:p w14:paraId="1BBE3675" w14:textId="77777777" w:rsidR="00804B63" w:rsidRPr="00367A97" w:rsidRDefault="00804B63" w:rsidP="00D7392F">
            <w:pPr>
              <w:jc w:val="center"/>
              <w:rPr>
                <w:sz w:val="8"/>
                <w:szCs w:val="8"/>
                <w:lang w:val="en-US"/>
              </w:rPr>
            </w:pPr>
          </w:p>
        </w:tc>
        <w:tc>
          <w:tcPr>
            <w:tcW w:w="227" w:type="dxa"/>
            <w:tcBorders>
              <w:top w:val="nil"/>
              <w:left w:val="nil"/>
              <w:bottom w:val="single" w:sz="4" w:space="0" w:color="auto"/>
              <w:right w:val="nil"/>
            </w:tcBorders>
          </w:tcPr>
          <w:p w14:paraId="6B3BE19F" w14:textId="77777777" w:rsidR="00804B63" w:rsidRPr="00367A97" w:rsidRDefault="00804B63" w:rsidP="00D7392F">
            <w:pPr>
              <w:jc w:val="center"/>
              <w:rPr>
                <w:sz w:val="8"/>
                <w:szCs w:val="8"/>
                <w:lang w:val="en-US"/>
              </w:rPr>
            </w:pPr>
          </w:p>
        </w:tc>
        <w:tc>
          <w:tcPr>
            <w:tcW w:w="1332" w:type="dxa"/>
            <w:tcBorders>
              <w:top w:val="nil"/>
              <w:left w:val="nil"/>
              <w:bottom w:val="single" w:sz="4" w:space="0" w:color="auto"/>
              <w:right w:val="nil"/>
            </w:tcBorders>
          </w:tcPr>
          <w:p w14:paraId="734B76A9" w14:textId="77777777" w:rsidR="00804B63" w:rsidRPr="00367A97" w:rsidRDefault="00804B63" w:rsidP="00D7392F">
            <w:pPr>
              <w:jc w:val="center"/>
              <w:rPr>
                <w:sz w:val="8"/>
                <w:szCs w:val="8"/>
                <w:lang w:val="en-US"/>
              </w:rPr>
            </w:pPr>
          </w:p>
        </w:tc>
        <w:tc>
          <w:tcPr>
            <w:tcW w:w="1332" w:type="dxa"/>
            <w:tcBorders>
              <w:top w:val="nil"/>
              <w:left w:val="nil"/>
              <w:bottom w:val="single" w:sz="4" w:space="0" w:color="auto"/>
              <w:right w:val="nil"/>
            </w:tcBorders>
          </w:tcPr>
          <w:p w14:paraId="311432CC" w14:textId="77777777" w:rsidR="00804B63" w:rsidRPr="00367A97" w:rsidRDefault="00804B63" w:rsidP="00D7392F">
            <w:pPr>
              <w:jc w:val="center"/>
              <w:rPr>
                <w:sz w:val="8"/>
                <w:szCs w:val="8"/>
                <w:lang w:val="en-US"/>
              </w:rPr>
            </w:pPr>
          </w:p>
        </w:tc>
      </w:tr>
      <w:tr w:rsidR="00804B63" w:rsidRPr="00367A97" w14:paraId="54039218" w14:textId="77777777" w:rsidTr="00D7392F">
        <w:tc>
          <w:tcPr>
            <w:tcW w:w="1951" w:type="dxa"/>
            <w:tcBorders>
              <w:left w:val="nil"/>
              <w:bottom w:val="nil"/>
              <w:right w:val="nil"/>
            </w:tcBorders>
          </w:tcPr>
          <w:p w14:paraId="29DDF120" w14:textId="77777777" w:rsidR="00804B63" w:rsidRPr="00367A97" w:rsidRDefault="00804B63" w:rsidP="00D7392F">
            <w:pPr>
              <w:rPr>
                <w:sz w:val="8"/>
                <w:szCs w:val="8"/>
                <w:lang w:val="en-US"/>
              </w:rPr>
            </w:pPr>
          </w:p>
        </w:tc>
        <w:tc>
          <w:tcPr>
            <w:tcW w:w="1276" w:type="dxa"/>
            <w:tcBorders>
              <w:left w:val="nil"/>
              <w:bottom w:val="nil"/>
              <w:right w:val="nil"/>
            </w:tcBorders>
          </w:tcPr>
          <w:p w14:paraId="427828E0" w14:textId="77777777" w:rsidR="00804B63" w:rsidRPr="00367A97" w:rsidRDefault="00804B63" w:rsidP="00D7392F">
            <w:pPr>
              <w:jc w:val="center"/>
              <w:rPr>
                <w:sz w:val="8"/>
                <w:szCs w:val="8"/>
                <w:lang w:val="en-US"/>
              </w:rPr>
            </w:pPr>
          </w:p>
        </w:tc>
        <w:tc>
          <w:tcPr>
            <w:tcW w:w="227" w:type="dxa"/>
            <w:tcBorders>
              <w:left w:val="nil"/>
              <w:bottom w:val="nil"/>
              <w:right w:val="nil"/>
            </w:tcBorders>
          </w:tcPr>
          <w:p w14:paraId="16C4E175" w14:textId="77777777" w:rsidR="00804B63" w:rsidRPr="00367A97" w:rsidRDefault="00804B63" w:rsidP="00D7392F">
            <w:pPr>
              <w:jc w:val="center"/>
              <w:rPr>
                <w:sz w:val="8"/>
                <w:szCs w:val="8"/>
                <w:lang w:val="en-US"/>
              </w:rPr>
            </w:pPr>
          </w:p>
        </w:tc>
        <w:tc>
          <w:tcPr>
            <w:tcW w:w="1332" w:type="dxa"/>
            <w:tcBorders>
              <w:left w:val="nil"/>
              <w:bottom w:val="nil"/>
              <w:right w:val="nil"/>
            </w:tcBorders>
          </w:tcPr>
          <w:p w14:paraId="1A0A154E" w14:textId="77777777" w:rsidR="00804B63" w:rsidRPr="00367A97" w:rsidRDefault="00804B63" w:rsidP="00D7392F">
            <w:pPr>
              <w:jc w:val="center"/>
              <w:rPr>
                <w:sz w:val="8"/>
                <w:szCs w:val="8"/>
                <w:lang w:val="en-US"/>
              </w:rPr>
            </w:pPr>
          </w:p>
        </w:tc>
        <w:tc>
          <w:tcPr>
            <w:tcW w:w="227" w:type="dxa"/>
            <w:tcBorders>
              <w:left w:val="nil"/>
              <w:bottom w:val="nil"/>
              <w:right w:val="nil"/>
            </w:tcBorders>
          </w:tcPr>
          <w:p w14:paraId="0FE015F9" w14:textId="77777777" w:rsidR="00804B63" w:rsidRPr="00367A97" w:rsidRDefault="00804B63" w:rsidP="00D7392F">
            <w:pPr>
              <w:jc w:val="center"/>
              <w:rPr>
                <w:sz w:val="8"/>
                <w:szCs w:val="8"/>
                <w:lang w:val="en-US"/>
              </w:rPr>
            </w:pPr>
          </w:p>
        </w:tc>
        <w:tc>
          <w:tcPr>
            <w:tcW w:w="1332" w:type="dxa"/>
            <w:tcBorders>
              <w:left w:val="nil"/>
              <w:bottom w:val="nil"/>
              <w:right w:val="nil"/>
            </w:tcBorders>
          </w:tcPr>
          <w:p w14:paraId="22B7B39F" w14:textId="77777777" w:rsidR="00804B63" w:rsidRPr="00367A97" w:rsidRDefault="00804B63" w:rsidP="00D7392F">
            <w:pPr>
              <w:jc w:val="center"/>
              <w:rPr>
                <w:sz w:val="8"/>
                <w:szCs w:val="8"/>
                <w:lang w:val="en-US"/>
              </w:rPr>
            </w:pPr>
          </w:p>
        </w:tc>
        <w:tc>
          <w:tcPr>
            <w:tcW w:w="1332" w:type="dxa"/>
            <w:tcBorders>
              <w:left w:val="nil"/>
              <w:bottom w:val="nil"/>
              <w:right w:val="nil"/>
            </w:tcBorders>
          </w:tcPr>
          <w:p w14:paraId="7C729D25" w14:textId="77777777" w:rsidR="00804B63" w:rsidRPr="00367A97" w:rsidRDefault="00804B63" w:rsidP="00D7392F">
            <w:pPr>
              <w:jc w:val="center"/>
              <w:rPr>
                <w:sz w:val="8"/>
                <w:szCs w:val="8"/>
                <w:lang w:val="en-US"/>
              </w:rPr>
            </w:pPr>
          </w:p>
        </w:tc>
      </w:tr>
      <w:tr w:rsidR="00804B63" w:rsidRPr="00367A97" w14:paraId="076D775D" w14:textId="77777777" w:rsidTr="00D7392F">
        <w:tc>
          <w:tcPr>
            <w:tcW w:w="1951" w:type="dxa"/>
            <w:tcBorders>
              <w:top w:val="nil"/>
              <w:left w:val="nil"/>
              <w:bottom w:val="nil"/>
              <w:right w:val="nil"/>
            </w:tcBorders>
          </w:tcPr>
          <w:p w14:paraId="28089416" w14:textId="77777777" w:rsidR="00804B63" w:rsidRPr="00367A97" w:rsidRDefault="00804B63" w:rsidP="00D7392F">
            <w:pPr>
              <w:rPr>
                <w:lang w:val="en-US"/>
              </w:rPr>
            </w:pPr>
            <w:r w:rsidRPr="00367A97">
              <w:rPr>
                <w:lang w:val="en-US"/>
              </w:rPr>
              <w:t>Location</w:t>
            </w:r>
          </w:p>
        </w:tc>
        <w:tc>
          <w:tcPr>
            <w:tcW w:w="1276" w:type="dxa"/>
            <w:tcBorders>
              <w:top w:val="nil"/>
              <w:left w:val="nil"/>
              <w:bottom w:val="nil"/>
              <w:right w:val="nil"/>
            </w:tcBorders>
          </w:tcPr>
          <w:p w14:paraId="6C25E303" w14:textId="77777777" w:rsidR="00804B63" w:rsidRPr="00367A97" w:rsidRDefault="00804B63" w:rsidP="00D7392F">
            <w:pPr>
              <w:jc w:val="center"/>
              <w:rPr>
                <w:lang w:val="en-US"/>
              </w:rPr>
            </w:pPr>
          </w:p>
        </w:tc>
        <w:tc>
          <w:tcPr>
            <w:tcW w:w="227" w:type="dxa"/>
            <w:tcBorders>
              <w:top w:val="nil"/>
              <w:left w:val="nil"/>
              <w:bottom w:val="nil"/>
              <w:right w:val="nil"/>
            </w:tcBorders>
          </w:tcPr>
          <w:p w14:paraId="0482CDD3" w14:textId="77777777" w:rsidR="00804B63" w:rsidRPr="00367A97" w:rsidRDefault="00804B63" w:rsidP="00D7392F">
            <w:pPr>
              <w:jc w:val="center"/>
              <w:rPr>
                <w:lang w:val="en-US"/>
              </w:rPr>
            </w:pPr>
          </w:p>
        </w:tc>
        <w:tc>
          <w:tcPr>
            <w:tcW w:w="1332" w:type="dxa"/>
            <w:tcBorders>
              <w:top w:val="nil"/>
              <w:left w:val="nil"/>
              <w:bottom w:val="nil"/>
              <w:right w:val="nil"/>
            </w:tcBorders>
          </w:tcPr>
          <w:p w14:paraId="291EC223" w14:textId="77777777" w:rsidR="00804B63" w:rsidRPr="00367A97" w:rsidRDefault="00804B63" w:rsidP="00D7392F">
            <w:pPr>
              <w:jc w:val="center"/>
              <w:rPr>
                <w:lang w:val="en-US"/>
              </w:rPr>
            </w:pPr>
          </w:p>
        </w:tc>
        <w:tc>
          <w:tcPr>
            <w:tcW w:w="227" w:type="dxa"/>
            <w:tcBorders>
              <w:top w:val="nil"/>
              <w:left w:val="nil"/>
              <w:bottom w:val="nil"/>
              <w:right w:val="nil"/>
            </w:tcBorders>
          </w:tcPr>
          <w:p w14:paraId="1C0A922F" w14:textId="77777777" w:rsidR="00804B63" w:rsidRPr="00367A97" w:rsidRDefault="00804B63" w:rsidP="00D7392F">
            <w:pPr>
              <w:jc w:val="center"/>
              <w:rPr>
                <w:lang w:val="en-US"/>
              </w:rPr>
            </w:pPr>
          </w:p>
        </w:tc>
        <w:tc>
          <w:tcPr>
            <w:tcW w:w="1332" w:type="dxa"/>
            <w:tcBorders>
              <w:top w:val="nil"/>
              <w:left w:val="nil"/>
              <w:bottom w:val="nil"/>
              <w:right w:val="nil"/>
            </w:tcBorders>
          </w:tcPr>
          <w:p w14:paraId="5C96C3E7" w14:textId="77777777" w:rsidR="00804B63" w:rsidRPr="00367A97" w:rsidRDefault="00804B63" w:rsidP="00D7392F">
            <w:pPr>
              <w:jc w:val="center"/>
              <w:rPr>
                <w:lang w:val="en-US"/>
              </w:rPr>
            </w:pPr>
          </w:p>
        </w:tc>
        <w:tc>
          <w:tcPr>
            <w:tcW w:w="1332" w:type="dxa"/>
            <w:tcBorders>
              <w:top w:val="nil"/>
              <w:left w:val="nil"/>
              <w:bottom w:val="nil"/>
              <w:right w:val="nil"/>
            </w:tcBorders>
          </w:tcPr>
          <w:p w14:paraId="1EE662EA" w14:textId="77777777" w:rsidR="00804B63" w:rsidRPr="00367A97" w:rsidRDefault="00804B63" w:rsidP="00D7392F">
            <w:pPr>
              <w:jc w:val="center"/>
              <w:rPr>
                <w:lang w:val="en-US"/>
              </w:rPr>
            </w:pPr>
          </w:p>
        </w:tc>
      </w:tr>
      <w:tr w:rsidR="00804B63" w:rsidRPr="00367A97" w14:paraId="33AEA912" w14:textId="77777777" w:rsidTr="00D7392F">
        <w:tc>
          <w:tcPr>
            <w:tcW w:w="1951" w:type="dxa"/>
            <w:tcBorders>
              <w:top w:val="nil"/>
              <w:left w:val="nil"/>
              <w:bottom w:val="nil"/>
              <w:right w:val="nil"/>
            </w:tcBorders>
          </w:tcPr>
          <w:p w14:paraId="0D88E1C9" w14:textId="77777777" w:rsidR="00804B63" w:rsidRPr="00367A97" w:rsidRDefault="00804B63" w:rsidP="00D7392F">
            <w:pPr>
              <w:rPr>
                <w:lang w:val="en-US"/>
              </w:rPr>
            </w:pPr>
            <w:r w:rsidRPr="00367A97">
              <w:rPr>
                <w:lang w:val="en-US"/>
              </w:rPr>
              <w:t xml:space="preserve">     Mean</w:t>
            </w:r>
          </w:p>
        </w:tc>
        <w:tc>
          <w:tcPr>
            <w:tcW w:w="1276" w:type="dxa"/>
            <w:tcBorders>
              <w:top w:val="nil"/>
              <w:left w:val="nil"/>
              <w:bottom w:val="nil"/>
              <w:right w:val="nil"/>
            </w:tcBorders>
          </w:tcPr>
          <w:p w14:paraId="574A9BEF" w14:textId="77777777" w:rsidR="00804B63" w:rsidRPr="00367A97" w:rsidRDefault="00804B63" w:rsidP="00D7392F">
            <w:pPr>
              <w:jc w:val="center"/>
              <w:rPr>
                <w:lang w:val="en-US"/>
              </w:rPr>
            </w:pPr>
            <w:r w:rsidRPr="00367A97">
              <w:rPr>
                <w:lang w:val="en-US"/>
              </w:rPr>
              <w:t>0.239</w:t>
            </w:r>
          </w:p>
        </w:tc>
        <w:tc>
          <w:tcPr>
            <w:tcW w:w="227" w:type="dxa"/>
            <w:tcBorders>
              <w:top w:val="nil"/>
              <w:left w:val="nil"/>
              <w:bottom w:val="nil"/>
              <w:right w:val="nil"/>
            </w:tcBorders>
          </w:tcPr>
          <w:p w14:paraId="644CF757" w14:textId="77777777" w:rsidR="00804B63" w:rsidRPr="00367A97" w:rsidRDefault="00804B63" w:rsidP="00D7392F">
            <w:pPr>
              <w:jc w:val="center"/>
              <w:rPr>
                <w:lang w:val="en-US"/>
              </w:rPr>
            </w:pPr>
          </w:p>
        </w:tc>
        <w:tc>
          <w:tcPr>
            <w:tcW w:w="1332" w:type="dxa"/>
            <w:tcBorders>
              <w:top w:val="nil"/>
              <w:left w:val="nil"/>
              <w:bottom w:val="nil"/>
              <w:right w:val="nil"/>
            </w:tcBorders>
          </w:tcPr>
          <w:p w14:paraId="77B9A470" w14:textId="77777777" w:rsidR="00804B63" w:rsidRPr="00367A97" w:rsidRDefault="00804B63" w:rsidP="00D7392F">
            <w:pPr>
              <w:jc w:val="center"/>
              <w:rPr>
                <w:lang w:val="en-US"/>
              </w:rPr>
            </w:pPr>
            <w:r w:rsidRPr="00367A97">
              <w:rPr>
                <w:lang w:val="en-US"/>
              </w:rPr>
              <w:t>0.377</w:t>
            </w:r>
          </w:p>
        </w:tc>
        <w:tc>
          <w:tcPr>
            <w:tcW w:w="227" w:type="dxa"/>
            <w:tcBorders>
              <w:top w:val="nil"/>
              <w:left w:val="nil"/>
              <w:bottom w:val="nil"/>
              <w:right w:val="nil"/>
            </w:tcBorders>
          </w:tcPr>
          <w:p w14:paraId="27E642BE" w14:textId="77777777" w:rsidR="00804B63" w:rsidRPr="00367A97" w:rsidRDefault="00804B63" w:rsidP="00D7392F">
            <w:pPr>
              <w:jc w:val="center"/>
              <w:rPr>
                <w:lang w:val="en-US"/>
              </w:rPr>
            </w:pPr>
          </w:p>
        </w:tc>
        <w:tc>
          <w:tcPr>
            <w:tcW w:w="1332" w:type="dxa"/>
            <w:tcBorders>
              <w:top w:val="nil"/>
              <w:left w:val="nil"/>
              <w:bottom w:val="nil"/>
              <w:right w:val="nil"/>
            </w:tcBorders>
          </w:tcPr>
          <w:p w14:paraId="479B35C9" w14:textId="77777777" w:rsidR="00804B63" w:rsidRPr="00367A97" w:rsidRDefault="00804B63" w:rsidP="00D7392F">
            <w:pPr>
              <w:jc w:val="center"/>
              <w:rPr>
                <w:lang w:val="en-US"/>
              </w:rPr>
            </w:pPr>
            <w:r w:rsidRPr="00367A97">
              <w:rPr>
                <w:lang w:val="en-US"/>
              </w:rPr>
              <w:t>0.189</w:t>
            </w:r>
          </w:p>
        </w:tc>
        <w:tc>
          <w:tcPr>
            <w:tcW w:w="1332" w:type="dxa"/>
            <w:tcBorders>
              <w:top w:val="nil"/>
              <w:left w:val="nil"/>
              <w:bottom w:val="nil"/>
              <w:right w:val="nil"/>
            </w:tcBorders>
          </w:tcPr>
          <w:p w14:paraId="286B33CB" w14:textId="77777777" w:rsidR="00804B63" w:rsidRPr="00367A97" w:rsidRDefault="00804B63" w:rsidP="00D7392F">
            <w:pPr>
              <w:jc w:val="center"/>
              <w:rPr>
                <w:lang w:val="en-US"/>
              </w:rPr>
            </w:pPr>
            <w:r w:rsidRPr="00367A97">
              <w:rPr>
                <w:lang w:val="en-US"/>
              </w:rPr>
              <w:t>0.379</w:t>
            </w:r>
          </w:p>
        </w:tc>
      </w:tr>
      <w:tr w:rsidR="00804B63" w:rsidRPr="00367A97" w14:paraId="1D08D2CB" w14:textId="77777777" w:rsidTr="00D7392F">
        <w:tc>
          <w:tcPr>
            <w:tcW w:w="1951" w:type="dxa"/>
            <w:tcBorders>
              <w:top w:val="nil"/>
              <w:left w:val="nil"/>
              <w:bottom w:val="nil"/>
              <w:right w:val="nil"/>
            </w:tcBorders>
          </w:tcPr>
          <w:p w14:paraId="4E98E577" w14:textId="77777777" w:rsidR="00804B63" w:rsidRPr="00367A97" w:rsidRDefault="00804B63" w:rsidP="00D7392F">
            <w:pPr>
              <w:rPr>
                <w:lang w:val="en-US"/>
              </w:rPr>
            </w:pPr>
            <w:r w:rsidRPr="00367A97">
              <w:rPr>
                <w:lang w:val="en-US"/>
              </w:rPr>
              <w:t xml:space="preserve">     Median</w:t>
            </w:r>
          </w:p>
        </w:tc>
        <w:tc>
          <w:tcPr>
            <w:tcW w:w="1276" w:type="dxa"/>
            <w:tcBorders>
              <w:top w:val="nil"/>
              <w:left w:val="nil"/>
              <w:bottom w:val="nil"/>
              <w:right w:val="nil"/>
            </w:tcBorders>
          </w:tcPr>
          <w:p w14:paraId="5AA7DC79" w14:textId="77777777" w:rsidR="00804B63" w:rsidRPr="00367A97" w:rsidRDefault="00804B63" w:rsidP="00D7392F">
            <w:pPr>
              <w:jc w:val="center"/>
              <w:rPr>
                <w:lang w:val="en-US"/>
              </w:rPr>
            </w:pPr>
            <w:r w:rsidRPr="00367A97">
              <w:rPr>
                <w:lang w:val="en-US"/>
              </w:rPr>
              <w:t>0.258</w:t>
            </w:r>
          </w:p>
        </w:tc>
        <w:tc>
          <w:tcPr>
            <w:tcW w:w="227" w:type="dxa"/>
            <w:tcBorders>
              <w:top w:val="nil"/>
              <w:left w:val="nil"/>
              <w:bottom w:val="nil"/>
              <w:right w:val="nil"/>
            </w:tcBorders>
          </w:tcPr>
          <w:p w14:paraId="74C1EA6A" w14:textId="77777777" w:rsidR="00804B63" w:rsidRPr="00367A97" w:rsidRDefault="00804B63" w:rsidP="00D7392F">
            <w:pPr>
              <w:jc w:val="center"/>
              <w:rPr>
                <w:lang w:val="en-US"/>
              </w:rPr>
            </w:pPr>
          </w:p>
        </w:tc>
        <w:tc>
          <w:tcPr>
            <w:tcW w:w="1332" w:type="dxa"/>
            <w:tcBorders>
              <w:top w:val="nil"/>
              <w:left w:val="nil"/>
              <w:bottom w:val="nil"/>
              <w:right w:val="nil"/>
            </w:tcBorders>
          </w:tcPr>
          <w:p w14:paraId="4E4AEA41" w14:textId="77777777" w:rsidR="00804B63" w:rsidRPr="00367A97" w:rsidRDefault="00804B63" w:rsidP="00D7392F">
            <w:pPr>
              <w:jc w:val="center"/>
              <w:rPr>
                <w:lang w:val="en-US"/>
              </w:rPr>
            </w:pPr>
            <w:r w:rsidRPr="00367A97">
              <w:rPr>
                <w:lang w:val="en-US"/>
              </w:rPr>
              <w:t>0.412</w:t>
            </w:r>
          </w:p>
        </w:tc>
        <w:tc>
          <w:tcPr>
            <w:tcW w:w="227" w:type="dxa"/>
            <w:tcBorders>
              <w:top w:val="nil"/>
              <w:left w:val="nil"/>
              <w:bottom w:val="nil"/>
              <w:right w:val="nil"/>
            </w:tcBorders>
          </w:tcPr>
          <w:p w14:paraId="2B09A24C" w14:textId="77777777" w:rsidR="00804B63" w:rsidRPr="00367A97" w:rsidRDefault="00804B63" w:rsidP="00D7392F">
            <w:pPr>
              <w:jc w:val="center"/>
              <w:rPr>
                <w:lang w:val="en-US"/>
              </w:rPr>
            </w:pPr>
          </w:p>
        </w:tc>
        <w:tc>
          <w:tcPr>
            <w:tcW w:w="1332" w:type="dxa"/>
            <w:tcBorders>
              <w:top w:val="nil"/>
              <w:left w:val="nil"/>
              <w:bottom w:val="nil"/>
              <w:right w:val="nil"/>
            </w:tcBorders>
          </w:tcPr>
          <w:p w14:paraId="2BA3F98E" w14:textId="77777777" w:rsidR="00804B63" w:rsidRPr="00367A97" w:rsidRDefault="00804B63" w:rsidP="00D7392F">
            <w:pPr>
              <w:jc w:val="center"/>
              <w:rPr>
                <w:lang w:val="en-US"/>
              </w:rPr>
            </w:pPr>
            <w:r w:rsidRPr="00367A97">
              <w:rPr>
                <w:lang w:val="en-US"/>
              </w:rPr>
              <w:t>0.193</w:t>
            </w:r>
          </w:p>
        </w:tc>
        <w:tc>
          <w:tcPr>
            <w:tcW w:w="1332" w:type="dxa"/>
            <w:tcBorders>
              <w:top w:val="nil"/>
              <w:left w:val="nil"/>
              <w:bottom w:val="nil"/>
              <w:right w:val="nil"/>
            </w:tcBorders>
          </w:tcPr>
          <w:p w14:paraId="4CA97C0D" w14:textId="77777777" w:rsidR="00804B63" w:rsidRPr="00367A97" w:rsidRDefault="00804B63" w:rsidP="00D7392F">
            <w:pPr>
              <w:jc w:val="center"/>
              <w:rPr>
                <w:lang w:val="en-US"/>
              </w:rPr>
            </w:pPr>
            <w:r w:rsidRPr="00367A97">
              <w:rPr>
                <w:lang w:val="en-US"/>
              </w:rPr>
              <w:t>0.403</w:t>
            </w:r>
          </w:p>
        </w:tc>
      </w:tr>
      <w:tr w:rsidR="00804B63" w:rsidRPr="00367A97" w14:paraId="0D7358A2" w14:textId="77777777" w:rsidTr="00D7392F">
        <w:tc>
          <w:tcPr>
            <w:tcW w:w="1951" w:type="dxa"/>
            <w:tcBorders>
              <w:top w:val="nil"/>
              <w:left w:val="nil"/>
              <w:bottom w:val="nil"/>
              <w:right w:val="nil"/>
            </w:tcBorders>
          </w:tcPr>
          <w:p w14:paraId="768B87F0" w14:textId="77777777" w:rsidR="00804B63" w:rsidRPr="00367A97" w:rsidRDefault="00804B63" w:rsidP="00D7392F">
            <w:pPr>
              <w:rPr>
                <w:sz w:val="8"/>
                <w:szCs w:val="8"/>
                <w:lang w:val="en-US"/>
              </w:rPr>
            </w:pPr>
          </w:p>
        </w:tc>
        <w:tc>
          <w:tcPr>
            <w:tcW w:w="1276" w:type="dxa"/>
            <w:tcBorders>
              <w:top w:val="nil"/>
              <w:left w:val="nil"/>
              <w:bottom w:val="nil"/>
              <w:right w:val="nil"/>
            </w:tcBorders>
          </w:tcPr>
          <w:p w14:paraId="61EB0C5B" w14:textId="77777777" w:rsidR="00804B63" w:rsidRPr="00367A97" w:rsidRDefault="00804B63" w:rsidP="00D7392F">
            <w:pPr>
              <w:jc w:val="center"/>
              <w:rPr>
                <w:sz w:val="8"/>
                <w:szCs w:val="8"/>
                <w:lang w:val="en-US"/>
              </w:rPr>
            </w:pPr>
          </w:p>
        </w:tc>
        <w:tc>
          <w:tcPr>
            <w:tcW w:w="227" w:type="dxa"/>
            <w:tcBorders>
              <w:top w:val="nil"/>
              <w:left w:val="nil"/>
              <w:bottom w:val="nil"/>
              <w:right w:val="nil"/>
            </w:tcBorders>
          </w:tcPr>
          <w:p w14:paraId="1145D6CE" w14:textId="77777777" w:rsidR="00804B63" w:rsidRPr="00367A97" w:rsidRDefault="00804B63" w:rsidP="00D7392F">
            <w:pPr>
              <w:jc w:val="center"/>
              <w:rPr>
                <w:sz w:val="8"/>
                <w:szCs w:val="8"/>
                <w:lang w:val="en-US"/>
              </w:rPr>
            </w:pPr>
          </w:p>
        </w:tc>
        <w:tc>
          <w:tcPr>
            <w:tcW w:w="1332" w:type="dxa"/>
            <w:tcBorders>
              <w:top w:val="nil"/>
              <w:left w:val="nil"/>
              <w:bottom w:val="nil"/>
              <w:right w:val="nil"/>
            </w:tcBorders>
          </w:tcPr>
          <w:p w14:paraId="3F4E44D9" w14:textId="77777777" w:rsidR="00804B63" w:rsidRPr="00367A97" w:rsidRDefault="00804B63" w:rsidP="00D7392F">
            <w:pPr>
              <w:jc w:val="center"/>
              <w:rPr>
                <w:sz w:val="8"/>
                <w:szCs w:val="8"/>
                <w:lang w:val="en-US"/>
              </w:rPr>
            </w:pPr>
          </w:p>
        </w:tc>
        <w:tc>
          <w:tcPr>
            <w:tcW w:w="227" w:type="dxa"/>
            <w:tcBorders>
              <w:top w:val="nil"/>
              <w:left w:val="nil"/>
              <w:bottom w:val="nil"/>
              <w:right w:val="nil"/>
            </w:tcBorders>
          </w:tcPr>
          <w:p w14:paraId="38B41286" w14:textId="77777777" w:rsidR="00804B63" w:rsidRPr="00367A97" w:rsidRDefault="00804B63" w:rsidP="00D7392F">
            <w:pPr>
              <w:jc w:val="center"/>
              <w:rPr>
                <w:sz w:val="8"/>
                <w:szCs w:val="8"/>
                <w:lang w:val="en-US"/>
              </w:rPr>
            </w:pPr>
          </w:p>
        </w:tc>
        <w:tc>
          <w:tcPr>
            <w:tcW w:w="1332" w:type="dxa"/>
            <w:tcBorders>
              <w:top w:val="nil"/>
              <w:left w:val="nil"/>
              <w:bottom w:val="nil"/>
              <w:right w:val="nil"/>
            </w:tcBorders>
          </w:tcPr>
          <w:p w14:paraId="6F37626A" w14:textId="77777777" w:rsidR="00804B63" w:rsidRPr="00367A97" w:rsidRDefault="00804B63" w:rsidP="00D7392F">
            <w:pPr>
              <w:jc w:val="center"/>
              <w:rPr>
                <w:sz w:val="8"/>
                <w:szCs w:val="8"/>
                <w:lang w:val="en-US"/>
              </w:rPr>
            </w:pPr>
          </w:p>
        </w:tc>
        <w:tc>
          <w:tcPr>
            <w:tcW w:w="1332" w:type="dxa"/>
            <w:tcBorders>
              <w:top w:val="nil"/>
              <w:left w:val="nil"/>
              <w:bottom w:val="nil"/>
              <w:right w:val="nil"/>
            </w:tcBorders>
          </w:tcPr>
          <w:p w14:paraId="3AC75E24" w14:textId="77777777" w:rsidR="00804B63" w:rsidRPr="00367A97" w:rsidRDefault="00804B63" w:rsidP="00D7392F">
            <w:pPr>
              <w:jc w:val="center"/>
              <w:rPr>
                <w:sz w:val="8"/>
                <w:szCs w:val="8"/>
                <w:lang w:val="en-US"/>
              </w:rPr>
            </w:pPr>
          </w:p>
        </w:tc>
      </w:tr>
      <w:tr w:rsidR="00804B63" w:rsidRPr="00367A97" w14:paraId="2FF62D3F" w14:textId="77777777" w:rsidTr="00D7392F">
        <w:tc>
          <w:tcPr>
            <w:tcW w:w="1951" w:type="dxa"/>
            <w:tcBorders>
              <w:top w:val="nil"/>
              <w:left w:val="nil"/>
              <w:bottom w:val="nil"/>
              <w:right w:val="nil"/>
            </w:tcBorders>
          </w:tcPr>
          <w:p w14:paraId="1D1BF241" w14:textId="77777777" w:rsidR="00804B63" w:rsidRPr="00367A97" w:rsidRDefault="00804B63" w:rsidP="00D7392F">
            <w:pPr>
              <w:rPr>
                <w:lang w:val="en-US"/>
              </w:rPr>
            </w:pPr>
            <w:r w:rsidRPr="00367A97">
              <w:rPr>
                <w:lang w:val="en-US"/>
              </w:rPr>
              <w:t>Dispersion</w:t>
            </w:r>
          </w:p>
        </w:tc>
        <w:tc>
          <w:tcPr>
            <w:tcW w:w="1276" w:type="dxa"/>
            <w:tcBorders>
              <w:top w:val="nil"/>
              <w:left w:val="nil"/>
              <w:bottom w:val="nil"/>
              <w:right w:val="nil"/>
            </w:tcBorders>
          </w:tcPr>
          <w:p w14:paraId="54297251" w14:textId="77777777" w:rsidR="00804B63" w:rsidRPr="00367A97" w:rsidRDefault="00804B63" w:rsidP="00D7392F">
            <w:pPr>
              <w:jc w:val="center"/>
              <w:rPr>
                <w:lang w:val="en-US"/>
              </w:rPr>
            </w:pPr>
          </w:p>
        </w:tc>
        <w:tc>
          <w:tcPr>
            <w:tcW w:w="227" w:type="dxa"/>
            <w:tcBorders>
              <w:top w:val="nil"/>
              <w:left w:val="nil"/>
              <w:bottom w:val="nil"/>
              <w:right w:val="nil"/>
            </w:tcBorders>
          </w:tcPr>
          <w:p w14:paraId="55136AEF" w14:textId="77777777" w:rsidR="00804B63" w:rsidRPr="00367A97" w:rsidRDefault="00804B63" w:rsidP="00D7392F">
            <w:pPr>
              <w:jc w:val="center"/>
              <w:rPr>
                <w:lang w:val="en-US"/>
              </w:rPr>
            </w:pPr>
          </w:p>
        </w:tc>
        <w:tc>
          <w:tcPr>
            <w:tcW w:w="1332" w:type="dxa"/>
            <w:tcBorders>
              <w:top w:val="nil"/>
              <w:left w:val="nil"/>
              <w:bottom w:val="nil"/>
              <w:right w:val="nil"/>
            </w:tcBorders>
          </w:tcPr>
          <w:p w14:paraId="64FA4709" w14:textId="77777777" w:rsidR="00804B63" w:rsidRPr="00367A97" w:rsidRDefault="00804B63" w:rsidP="00D7392F">
            <w:pPr>
              <w:jc w:val="center"/>
              <w:rPr>
                <w:lang w:val="en-US"/>
              </w:rPr>
            </w:pPr>
          </w:p>
        </w:tc>
        <w:tc>
          <w:tcPr>
            <w:tcW w:w="227" w:type="dxa"/>
            <w:tcBorders>
              <w:top w:val="nil"/>
              <w:left w:val="nil"/>
              <w:bottom w:val="nil"/>
              <w:right w:val="nil"/>
            </w:tcBorders>
          </w:tcPr>
          <w:p w14:paraId="708419E8" w14:textId="77777777" w:rsidR="00804B63" w:rsidRPr="00367A97" w:rsidRDefault="00804B63" w:rsidP="00D7392F">
            <w:pPr>
              <w:jc w:val="center"/>
              <w:rPr>
                <w:lang w:val="en-US"/>
              </w:rPr>
            </w:pPr>
          </w:p>
        </w:tc>
        <w:tc>
          <w:tcPr>
            <w:tcW w:w="1332" w:type="dxa"/>
            <w:tcBorders>
              <w:top w:val="nil"/>
              <w:left w:val="nil"/>
              <w:bottom w:val="nil"/>
              <w:right w:val="nil"/>
            </w:tcBorders>
          </w:tcPr>
          <w:p w14:paraId="16E2B9DE" w14:textId="77777777" w:rsidR="00804B63" w:rsidRPr="00367A97" w:rsidRDefault="00804B63" w:rsidP="00D7392F">
            <w:pPr>
              <w:jc w:val="center"/>
              <w:rPr>
                <w:lang w:val="en-US"/>
              </w:rPr>
            </w:pPr>
          </w:p>
        </w:tc>
        <w:tc>
          <w:tcPr>
            <w:tcW w:w="1332" w:type="dxa"/>
            <w:tcBorders>
              <w:top w:val="nil"/>
              <w:left w:val="nil"/>
              <w:bottom w:val="nil"/>
              <w:right w:val="nil"/>
            </w:tcBorders>
          </w:tcPr>
          <w:p w14:paraId="1301325F" w14:textId="77777777" w:rsidR="00804B63" w:rsidRPr="00367A97" w:rsidRDefault="00804B63" w:rsidP="00D7392F">
            <w:pPr>
              <w:jc w:val="center"/>
              <w:rPr>
                <w:lang w:val="en-US"/>
              </w:rPr>
            </w:pPr>
          </w:p>
        </w:tc>
      </w:tr>
      <w:tr w:rsidR="00804B63" w:rsidRPr="00367A97" w14:paraId="5EF646A7" w14:textId="77777777" w:rsidTr="00D7392F">
        <w:tc>
          <w:tcPr>
            <w:tcW w:w="1951" w:type="dxa"/>
            <w:tcBorders>
              <w:top w:val="nil"/>
              <w:left w:val="nil"/>
              <w:bottom w:val="nil"/>
              <w:right w:val="nil"/>
            </w:tcBorders>
          </w:tcPr>
          <w:p w14:paraId="12328F59" w14:textId="77777777" w:rsidR="00804B63" w:rsidRPr="00367A97" w:rsidRDefault="00804B63" w:rsidP="00D7392F">
            <w:pPr>
              <w:rPr>
                <w:lang w:val="en-US"/>
              </w:rPr>
            </w:pPr>
            <w:r w:rsidRPr="00367A97">
              <w:rPr>
                <w:lang w:val="en-US"/>
              </w:rPr>
              <w:t xml:space="preserve">     SD</w:t>
            </w:r>
          </w:p>
        </w:tc>
        <w:tc>
          <w:tcPr>
            <w:tcW w:w="1276" w:type="dxa"/>
            <w:tcBorders>
              <w:top w:val="nil"/>
              <w:left w:val="nil"/>
              <w:bottom w:val="nil"/>
              <w:right w:val="nil"/>
            </w:tcBorders>
          </w:tcPr>
          <w:p w14:paraId="38B20B6B" w14:textId="77777777" w:rsidR="00804B63" w:rsidRPr="00367A97" w:rsidRDefault="00804B63" w:rsidP="00D7392F">
            <w:pPr>
              <w:jc w:val="center"/>
              <w:rPr>
                <w:lang w:val="en-US"/>
              </w:rPr>
            </w:pPr>
            <w:r w:rsidRPr="00367A97">
              <w:rPr>
                <w:lang w:val="en-US"/>
              </w:rPr>
              <w:t>0.278</w:t>
            </w:r>
          </w:p>
        </w:tc>
        <w:tc>
          <w:tcPr>
            <w:tcW w:w="227" w:type="dxa"/>
            <w:tcBorders>
              <w:top w:val="nil"/>
              <w:left w:val="nil"/>
              <w:bottom w:val="nil"/>
              <w:right w:val="nil"/>
            </w:tcBorders>
          </w:tcPr>
          <w:p w14:paraId="216CE9A8" w14:textId="77777777" w:rsidR="00804B63" w:rsidRPr="00367A97" w:rsidRDefault="00804B63" w:rsidP="00D7392F">
            <w:pPr>
              <w:jc w:val="center"/>
              <w:rPr>
                <w:lang w:val="en-US"/>
              </w:rPr>
            </w:pPr>
          </w:p>
        </w:tc>
        <w:tc>
          <w:tcPr>
            <w:tcW w:w="1332" w:type="dxa"/>
            <w:tcBorders>
              <w:top w:val="nil"/>
              <w:left w:val="nil"/>
              <w:bottom w:val="nil"/>
              <w:right w:val="nil"/>
            </w:tcBorders>
          </w:tcPr>
          <w:p w14:paraId="6A4C8714" w14:textId="77777777" w:rsidR="00804B63" w:rsidRPr="00367A97" w:rsidRDefault="00804B63" w:rsidP="00D7392F">
            <w:pPr>
              <w:jc w:val="center"/>
              <w:rPr>
                <w:lang w:val="en-US"/>
              </w:rPr>
            </w:pPr>
            <w:r w:rsidRPr="00367A97">
              <w:rPr>
                <w:lang w:val="en-US"/>
              </w:rPr>
              <w:t>0.239</w:t>
            </w:r>
          </w:p>
        </w:tc>
        <w:tc>
          <w:tcPr>
            <w:tcW w:w="227" w:type="dxa"/>
            <w:tcBorders>
              <w:top w:val="nil"/>
              <w:left w:val="nil"/>
              <w:bottom w:val="nil"/>
              <w:right w:val="nil"/>
            </w:tcBorders>
          </w:tcPr>
          <w:p w14:paraId="14E6FB2F" w14:textId="77777777" w:rsidR="00804B63" w:rsidRPr="00367A97" w:rsidRDefault="00804B63" w:rsidP="00D7392F">
            <w:pPr>
              <w:jc w:val="center"/>
              <w:rPr>
                <w:lang w:val="en-US"/>
              </w:rPr>
            </w:pPr>
          </w:p>
        </w:tc>
        <w:tc>
          <w:tcPr>
            <w:tcW w:w="1332" w:type="dxa"/>
            <w:tcBorders>
              <w:top w:val="nil"/>
              <w:left w:val="nil"/>
              <w:bottom w:val="nil"/>
              <w:right w:val="nil"/>
            </w:tcBorders>
          </w:tcPr>
          <w:p w14:paraId="7C3F09A5" w14:textId="77777777" w:rsidR="00804B63" w:rsidRPr="00367A97" w:rsidRDefault="00804B63" w:rsidP="00D7392F">
            <w:pPr>
              <w:jc w:val="center"/>
              <w:rPr>
                <w:lang w:val="en-US"/>
              </w:rPr>
            </w:pPr>
            <w:r w:rsidRPr="00367A97">
              <w:rPr>
                <w:lang w:val="en-US"/>
              </w:rPr>
              <w:t>0.273</w:t>
            </w:r>
          </w:p>
        </w:tc>
        <w:tc>
          <w:tcPr>
            <w:tcW w:w="1332" w:type="dxa"/>
            <w:tcBorders>
              <w:top w:val="nil"/>
              <w:left w:val="nil"/>
              <w:bottom w:val="nil"/>
              <w:right w:val="nil"/>
            </w:tcBorders>
          </w:tcPr>
          <w:p w14:paraId="1961FB66" w14:textId="77777777" w:rsidR="00804B63" w:rsidRPr="00367A97" w:rsidRDefault="00804B63" w:rsidP="00D7392F">
            <w:pPr>
              <w:jc w:val="center"/>
              <w:rPr>
                <w:lang w:val="en-US"/>
              </w:rPr>
            </w:pPr>
            <w:r w:rsidRPr="00367A97">
              <w:rPr>
                <w:lang w:val="en-US"/>
              </w:rPr>
              <w:t>0.254</w:t>
            </w:r>
          </w:p>
        </w:tc>
      </w:tr>
      <w:tr w:rsidR="00804B63" w:rsidRPr="00367A97" w14:paraId="6C88280B" w14:textId="77777777" w:rsidTr="00D7392F">
        <w:tc>
          <w:tcPr>
            <w:tcW w:w="1951" w:type="dxa"/>
            <w:tcBorders>
              <w:top w:val="nil"/>
              <w:left w:val="nil"/>
              <w:bottom w:val="nil"/>
              <w:right w:val="nil"/>
            </w:tcBorders>
          </w:tcPr>
          <w:p w14:paraId="29016344" w14:textId="77777777" w:rsidR="00804B63" w:rsidRPr="00367A97" w:rsidRDefault="00804B63" w:rsidP="00D7392F">
            <w:pPr>
              <w:rPr>
                <w:lang w:val="en-US"/>
              </w:rPr>
            </w:pPr>
            <w:r w:rsidRPr="00367A97">
              <w:rPr>
                <w:lang w:val="en-US"/>
              </w:rPr>
              <w:t xml:space="preserve">     IQR</w:t>
            </w:r>
          </w:p>
        </w:tc>
        <w:tc>
          <w:tcPr>
            <w:tcW w:w="1276" w:type="dxa"/>
            <w:tcBorders>
              <w:top w:val="nil"/>
              <w:left w:val="nil"/>
              <w:bottom w:val="nil"/>
              <w:right w:val="nil"/>
            </w:tcBorders>
          </w:tcPr>
          <w:p w14:paraId="3549DF13" w14:textId="77777777" w:rsidR="00804B63" w:rsidRPr="00367A97" w:rsidRDefault="00804B63" w:rsidP="00D7392F">
            <w:pPr>
              <w:jc w:val="center"/>
              <w:rPr>
                <w:lang w:val="en-US"/>
              </w:rPr>
            </w:pPr>
            <w:r w:rsidRPr="00367A97">
              <w:rPr>
                <w:lang w:val="en-US"/>
              </w:rPr>
              <w:t>0.391</w:t>
            </w:r>
          </w:p>
        </w:tc>
        <w:tc>
          <w:tcPr>
            <w:tcW w:w="227" w:type="dxa"/>
            <w:tcBorders>
              <w:top w:val="nil"/>
              <w:left w:val="nil"/>
              <w:bottom w:val="nil"/>
              <w:right w:val="nil"/>
            </w:tcBorders>
          </w:tcPr>
          <w:p w14:paraId="6DFFBEA8" w14:textId="77777777" w:rsidR="00804B63" w:rsidRPr="00367A97" w:rsidRDefault="00804B63" w:rsidP="00D7392F">
            <w:pPr>
              <w:jc w:val="center"/>
              <w:rPr>
                <w:lang w:val="en-US"/>
              </w:rPr>
            </w:pPr>
          </w:p>
        </w:tc>
        <w:tc>
          <w:tcPr>
            <w:tcW w:w="1332" w:type="dxa"/>
            <w:tcBorders>
              <w:top w:val="nil"/>
              <w:left w:val="nil"/>
              <w:bottom w:val="nil"/>
              <w:right w:val="nil"/>
            </w:tcBorders>
          </w:tcPr>
          <w:p w14:paraId="07421C4F" w14:textId="77777777" w:rsidR="00804B63" w:rsidRPr="00367A97" w:rsidRDefault="00804B63" w:rsidP="00D7392F">
            <w:pPr>
              <w:jc w:val="center"/>
              <w:rPr>
                <w:lang w:val="en-US"/>
              </w:rPr>
            </w:pPr>
            <w:r w:rsidRPr="00367A97">
              <w:rPr>
                <w:lang w:val="en-US"/>
              </w:rPr>
              <w:t>0.316</w:t>
            </w:r>
          </w:p>
        </w:tc>
        <w:tc>
          <w:tcPr>
            <w:tcW w:w="227" w:type="dxa"/>
            <w:tcBorders>
              <w:top w:val="nil"/>
              <w:left w:val="nil"/>
              <w:bottom w:val="nil"/>
              <w:right w:val="nil"/>
            </w:tcBorders>
          </w:tcPr>
          <w:p w14:paraId="0E44BE1F" w14:textId="77777777" w:rsidR="00804B63" w:rsidRPr="00367A97" w:rsidRDefault="00804B63" w:rsidP="00D7392F">
            <w:pPr>
              <w:jc w:val="center"/>
              <w:rPr>
                <w:lang w:val="en-US"/>
              </w:rPr>
            </w:pPr>
          </w:p>
        </w:tc>
        <w:tc>
          <w:tcPr>
            <w:tcW w:w="1332" w:type="dxa"/>
            <w:tcBorders>
              <w:top w:val="nil"/>
              <w:left w:val="nil"/>
              <w:bottom w:val="nil"/>
              <w:right w:val="nil"/>
            </w:tcBorders>
          </w:tcPr>
          <w:p w14:paraId="7E3E604F" w14:textId="77777777" w:rsidR="00804B63" w:rsidRPr="00367A97" w:rsidRDefault="00804B63" w:rsidP="00D7392F">
            <w:pPr>
              <w:jc w:val="center"/>
              <w:rPr>
                <w:lang w:val="en-US"/>
              </w:rPr>
            </w:pPr>
            <w:r w:rsidRPr="00367A97">
              <w:rPr>
                <w:lang w:val="en-US"/>
              </w:rPr>
              <w:t>0.393</w:t>
            </w:r>
          </w:p>
        </w:tc>
        <w:tc>
          <w:tcPr>
            <w:tcW w:w="1332" w:type="dxa"/>
            <w:tcBorders>
              <w:top w:val="nil"/>
              <w:left w:val="nil"/>
              <w:bottom w:val="nil"/>
              <w:right w:val="nil"/>
            </w:tcBorders>
          </w:tcPr>
          <w:p w14:paraId="3A01A79E" w14:textId="77777777" w:rsidR="00804B63" w:rsidRPr="00367A97" w:rsidRDefault="00804B63" w:rsidP="00D7392F">
            <w:pPr>
              <w:jc w:val="center"/>
              <w:rPr>
                <w:lang w:val="en-US"/>
              </w:rPr>
            </w:pPr>
            <w:r w:rsidRPr="00367A97">
              <w:rPr>
                <w:lang w:val="en-US"/>
              </w:rPr>
              <w:t>0.352</w:t>
            </w:r>
          </w:p>
        </w:tc>
      </w:tr>
      <w:tr w:rsidR="00804B63" w:rsidRPr="00367A97" w14:paraId="791A4097" w14:textId="77777777" w:rsidTr="00D7392F">
        <w:tc>
          <w:tcPr>
            <w:tcW w:w="1951" w:type="dxa"/>
            <w:tcBorders>
              <w:top w:val="nil"/>
              <w:left w:val="nil"/>
              <w:bottom w:val="nil"/>
              <w:right w:val="nil"/>
            </w:tcBorders>
          </w:tcPr>
          <w:p w14:paraId="3E75316C" w14:textId="77777777" w:rsidR="00804B63" w:rsidRPr="00367A97" w:rsidRDefault="00804B63" w:rsidP="00D7392F">
            <w:pPr>
              <w:rPr>
                <w:sz w:val="8"/>
                <w:szCs w:val="8"/>
                <w:lang w:val="en-US"/>
              </w:rPr>
            </w:pPr>
          </w:p>
        </w:tc>
        <w:tc>
          <w:tcPr>
            <w:tcW w:w="1276" w:type="dxa"/>
            <w:tcBorders>
              <w:top w:val="nil"/>
              <w:left w:val="nil"/>
              <w:bottom w:val="nil"/>
              <w:right w:val="nil"/>
            </w:tcBorders>
          </w:tcPr>
          <w:p w14:paraId="30F5C6CA" w14:textId="77777777" w:rsidR="00804B63" w:rsidRPr="00367A97" w:rsidRDefault="00804B63" w:rsidP="00D7392F">
            <w:pPr>
              <w:jc w:val="center"/>
              <w:rPr>
                <w:sz w:val="8"/>
                <w:szCs w:val="8"/>
                <w:lang w:val="en-US"/>
              </w:rPr>
            </w:pPr>
          </w:p>
        </w:tc>
        <w:tc>
          <w:tcPr>
            <w:tcW w:w="227" w:type="dxa"/>
            <w:tcBorders>
              <w:top w:val="nil"/>
              <w:left w:val="nil"/>
              <w:bottom w:val="nil"/>
              <w:right w:val="nil"/>
            </w:tcBorders>
          </w:tcPr>
          <w:p w14:paraId="5FD802F4" w14:textId="77777777" w:rsidR="00804B63" w:rsidRPr="00367A97" w:rsidRDefault="00804B63" w:rsidP="00D7392F">
            <w:pPr>
              <w:jc w:val="center"/>
              <w:rPr>
                <w:sz w:val="8"/>
                <w:szCs w:val="8"/>
                <w:lang w:val="en-US"/>
              </w:rPr>
            </w:pPr>
          </w:p>
        </w:tc>
        <w:tc>
          <w:tcPr>
            <w:tcW w:w="1332" w:type="dxa"/>
            <w:tcBorders>
              <w:top w:val="nil"/>
              <w:left w:val="nil"/>
              <w:bottom w:val="nil"/>
              <w:right w:val="nil"/>
            </w:tcBorders>
          </w:tcPr>
          <w:p w14:paraId="7CF64718" w14:textId="77777777" w:rsidR="00804B63" w:rsidRPr="00367A97" w:rsidRDefault="00804B63" w:rsidP="00D7392F">
            <w:pPr>
              <w:jc w:val="center"/>
              <w:rPr>
                <w:sz w:val="8"/>
                <w:szCs w:val="8"/>
                <w:lang w:val="en-US"/>
              </w:rPr>
            </w:pPr>
          </w:p>
        </w:tc>
        <w:tc>
          <w:tcPr>
            <w:tcW w:w="227" w:type="dxa"/>
            <w:tcBorders>
              <w:top w:val="nil"/>
              <w:left w:val="nil"/>
              <w:bottom w:val="nil"/>
              <w:right w:val="nil"/>
            </w:tcBorders>
          </w:tcPr>
          <w:p w14:paraId="0F12589C" w14:textId="77777777" w:rsidR="00804B63" w:rsidRPr="00367A97" w:rsidRDefault="00804B63" w:rsidP="00D7392F">
            <w:pPr>
              <w:jc w:val="center"/>
              <w:rPr>
                <w:sz w:val="8"/>
                <w:szCs w:val="8"/>
                <w:lang w:val="en-US"/>
              </w:rPr>
            </w:pPr>
          </w:p>
        </w:tc>
        <w:tc>
          <w:tcPr>
            <w:tcW w:w="1332" w:type="dxa"/>
            <w:tcBorders>
              <w:top w:val="nil"/>
              <w:left w:val="nil"/>
              <w:bottom w:val="nil"/>
              <w:right w:val="nil"/>
            </w:tcBorders>
          </w:tcPr>
          <w:p w14:paraId="4DDE19EF" w14:textId="77777777" w:rsidR="00804B63" w:rsidRPr="00367A97" w:rsidRDefault="00804B63" w:rsidP="00D7392F">
            <w:pPr>
              <w:jc w:val="center"/>
              <w:rPr>
                <w:sz w:val="8"/>
                <w:szCs w:val="8"/>
                <w:lang w:val="en-US"/>
              </w:rPr>
            </w:pPr>
          </w:p>
        </w:tc>
        <w:tc>
          <w:tcPr>
            <w:tcW w:w="1332" w:type="dxa"/>
            <w:tcBorders>
              <w:top w:val="nil"/>
              <w:left w:val="nil"/>
              <w:bottom w:val="nil"/>
              <w:right w:val="nil"/>
            </w:tcBorders>
          </w:tcPr>
          <w:p w14:paraId="5C95C7AE" w14:textId="77777777" w:rsidR="00804B63" w:rsidRPr="00367A97" w:rsidRDefault="00804B63" w:rsidP="00D7392F">
            <w:pPr>
              <w:jc w:val="center"/>
              <w:rPr>
                <w:sz w:val="8"/>
                <w:szCs w:val="8"/>
                <w:lang w:val="en-US"/>
              </w:rPr>
            </w:pPr>
          </w:p>
        </w:tc>
      </w:tr>
      <w:tr w:rsidR="00804B63" w:rsidRPr="00367A97" w14:paraId="7209BC07" w14:textId="77777777" w:rsidTr="00D7392F">
        <w:tc>
          <w:tcPr>
            <w:tcW w:w="1951" w:type="dxa"/>
            <w:tcBorders>
              <w:top w:val="nil"/>
              <w:left w:val="nil"/>
              <w:bottom w:val="nil"/>
              <w:right w:val="nil"/>
            </w:tcBorders>
          </w:tcPr>
          <w:p w14:paraId="7F2CCDA6" w14:textId="77777777" w:rsidR="00804B63" w:rsidRPr="00367A97" w:rsidRDefault="00804B63" w:rsidP="00D7392F">
            <w:pPr>
              <w:rPr>
                <w:lang w:val="en-US"/>
              </w:rPr>
            </w:pPr>
            <w:r w:rsidRPr="00367A97">
              <w:rPr>
                <w:lang w:val="en-US"/>
              </w:rPr>
              <w:t>Shape</w:t>
            </w:r>
          </w:p>
        </w:tc>
        <w:tc>
          <w:tcPr>
            <w:tcW w:w="1276" w:type="dxa"/>
            <w:tcBorders>
              <w:top w:val="nil"/>
              <w:left w:val="nil"/>
              <w:bottom w:val="nil"/>
              <w:right w:val="nil"/>
            </w:tcBorders>
          </w:tcPr>
          <w:p w14:paraId="74DA4F9D" w14:textId="77777777" w:rsidR="00804B63" w:rsidRPr="00367A97" w:rsidRDefault="00804B63" w:rsidP="00D7392F">
            <w:pPr>
              <w:jc w:val="center"/>
              <w:rPr>
                <w:lang w:val="en-US"/>
              </w:rPr>
            </w:pPr>
          </w:p>
        </w:tc>
        <w:tc>
          <w:tcPr>
            <w:tcW w:w="227" w:type="dxa"/>
            <w:tcBorders>
              <w:top w:val="nil"/>
              <w:left w:val="nil"/>
              <w:bottom w:val="nil"/>
              <w:right w:val="nil"/>
            </w:tcBorders>
          </w:tcPr>
          <w:p w14:paraId="762D330B" w14:textId="77777777" w:rsidR="00804B63" w:rsidRPr="00367A97" w:rsidRDefault="00804B63" w:rsidP="00D7392F">
            <w:pPr>
              <w:jc w:val="center"/>
              <w:rPr>
                <w:lang w:val="en-US"/>
              </w:rPr>
            </w:pPr>
          </w:p>
        </w:tc>
        <w:tc>
          <w:tcPr>
            <w:tcW w:w="1332" w:type="dxa"/>
            <w:tcBorders>
              <w:top w:val="nil"/>
              <w:left w:val="nil"/>
              <w:bottom w:val="nil"/>
              <w:right w:val="nil"/>
            </w:tcBorders>
          </w:tcPr>
          <w:p w14:paraId="3F0C1453" w14:textId="77777777" w:rsidR="00804B63" w:rsidRPr="00367A97" w:rsidRDefault="00804B63" w:rsidP="00D7392F">
            <w:pPr>
              <w:jc w:val="center"/>
              <w:rPr>
                <w:lang w:val="en-US"/>
              </w:rPr>
            </w:pPr>
          </w:p>
        </w:tc>
        <w:tc>
          <w:tcPr>
            <w:tcW w:w="227" w:type="dxa"/>
            <w:tcBorders>
              <w:top w:val="nil"/>
              <w:left w:val="nil"/>
              <w:bottom w:val="nil"/>
              <w:right w:val="nil"/>
            </w:tcBorders>
          </w:tcPr>
          <w:p w14:paraId="4D747A36" w14:textId="77777777" w:rsidR="00804B63" w:rsidRPr="00367A97" w:rsidRDefault="00804B63" w:rsidP="00D7392F">
            <w:pPr>
              <w:jc w:val="center"/>
              <w:rPr>
                <w:lang w:val="en-US"/>
              </w:rPr>
            </w:pPr>
          </w:p>
        </w:tc>
        <w:tc>
          <w:tcPr>
            <w:tcW w:w="1332" w:type="dxa"/>
            <w:tcBorders>
              <w:top w:val="nil"/>
              <w:left w:val="nil"/>
              <w:bottom w:val="nil"/>
              <w:right w:val="nil"/>
            </w:tcBorders>
          </w:tcPr>
          <w:p w14:paraId="08813D17" w14:textId="77777777" w:rsidR="00804B63" w:rsidRPr="00367A97" w:rsidRDefault="00804B63" w:rsidP="00D7392F">
            <w:pPr>
              <w:jc w:val="center"/>
              <w:rPr>
                <w:lang w:val="en-US"/>
              </w:rPr>
            </w:pPr>
          </w:p>
        </w:tc>
        <w:tc>
          <w:tcPr>
            <w:tcW w:w="1332" w:type="dxa"/>
            <w:tcBorders>
              <w:top w:val="nil"/>
              <w:left w:val="nil"/>
              <w:bottom w:val="nil"/>
              <w:right w:val="nil"/>
            </w:tcBorders>
          </w:tcPr>
          <w:p w14:paraId="61115C2B" w14:textId="77777777" w:rsidR="00804B63" w:rsidRPr="00367A97" w:rsidRDefault="00804B63" w:rsidP="00D7392F">
            <w:pPr>
              <w:jc w:val="center"/>
              <w:rPr>
                <w:lang w:val="en-US"/>
              </w:rPr>
            </w:pPr>
          </w:p>
        </w:tc>
      </w:tr>
      <w:tr w:rsidR="00804B63" w:rsidRPr="00367A97" w14:paraId="711D888E" w14:textId="77777777" w:rsidTr="00D7392F">
        <w:tc>
          <w:tcPr>
            <w:tcW w:w="1951" w:type="dxa"/>
            <w:tcBorders>
              <w:top w:val="nil"/>
              <w:left w:val="nil"/>
              <w:bottom w:val="nil"/>
              <w:right w:val="nil"/>
            </w:tcBorders>
          </w:tcPr>
          <w:p w14:paraId="7A7F53A6" w14:textId="77777777" w:rsidR="00804B63" w:rsidRPr="00367A97" w:rsidRDefault="00804B63" w:rsidP="00D7392F">
            <w:pPr>
              <w:rPr>
                <w:lang w:val="en-US"/>
              </w:rPr>
            </w:pPr>
            <w:r w:rsidRPr="00367A97">
              <w:rPr>
                <w:lang w:val="en-US"/>
              </w:rPr>
              <w:t xml:space="preserve">     Skew</w:t>
            </w:r>
          </w:p>
        </w:tc>
        <w:tc>
          <w:tcPr>
            <w:tcW w:w="1276" w:type="dxa"/>
            <w:tcBorders>
              <w:top w:val="nil"/>
              <w:left w:val="nil"/>
              <w:bottom w:val="nil"/>
              <w:right w:val="nil"/>
            </w:tcBorders>
          </w:tcPr>
          <w:p w14:paraId="01B8F1EF" w14:textId="77777777" w:rsidR="00804B63" w:rsidRPr="00367A97" w:rsidRDefault="00804B63" w:rsidP="00D7392F">
            <w:pPr>
              <w:jc w:val="center"/>
              <w:rPr>
                <w:lang w:val="en-US"/>
              </w:rPr>
            </w:pPr>
            <w:r w:rsidRPr="00367A97">
              <w:rPr>
                <w:lang w:val="en-US"/>
              </w:rPr>
              <w:t>-0.284</w:t>
            </w:r>
          </w:p>
        </w:tc>
        <w:tc>
          <w:tcPr>
            <w:tcW w:w="227" w:type="dxa"/>
            <w:tcBorders>
              <w:top w:val="nil"/>
              <w:left w:val="nil"/>
              <w:bottom w:val="nil"/>
              <w:right w:val="nil"/>
            </w:tcBorders>
          </w:tcPr>
          <w:p w14:paraId="2F25FD38" w14:textId="77777777" w:rsidR="00804B63" w:rsidRPr="00367A97" w:rsidRDefault="00804B63" w:rsidP="00D7392F">
            <w:pPr>
              <w:jc w:val="center"/>
              <w:rPr>
                <w:lang w:val="en-US"/>
              </w:rPr>
            </w:pPr>
          </w:p>
        </w:tc>
        <w:tc>
          <w:tcPr>
            <w:tcW w:w="1332" w:type="dxa"/>
            <w:tcBorders>
              <w:top w:val="nil"/>
              <w:left w:val="nil"/>
              <w:bottom w:val="nil"/>
              <w:right w:val="nil"/>
            </w:tcBorders>
          </w:tcPr>
          <w:p w14:paraId="5F702B4E" w14:textId="77777777" w:rsidR="00804B63" w:rsidRPr="00367A97" w:rsidRDefault="00804B63" w:rsidP="00D7392F">
            <w:pPr>
              <w:jc w:val="center"/>
              <w:rPr>
                <w:lang w:val="en-US"/>
              </w:rPr>
            </w:pPr>
            <w:r w:rsidRPr="00367A97">
              <w:rPr>
                <w:lang w:val="en-US"/>
              </w:rPr>
              <w:t>-0.443</w:t>
            </w:r>
          </w:p>
        </w:tc>
        <w:tc>
          <w:tcPr>
            <w:tcW w:w="227" w:type="dxa"/>
            <w:tcBorders>
              <w:top w:val="nil"/>
              <w:left w:val="nil"/>
              <w:bottom w:val="nil"/>
              <w:right w:val="nil"/>
            </w:tcBorders>
          </w:tcPr>
          <w:p w14:paraId="6D3A37A2" w14:textId="77777777" w:rsidR="00804B63" w:rsidRPr="00367A97" w:rsidRDefault="00804B63" w:rsidP="00D7392F">
            <w:pPr>
              <w:jc w:val="center"/>
              <w:rPr>
                <w:lang w:val="en-US"/>
              </w:rPr>
            </w:pPr>
          </w:p>
        </w:tc>
        <w:tc>
          <w:tcPr>
            <w:tcW w:w="1332" w:type="dxa"/>
            <w:tcBorders>
              <w:top w:val="nil"/>
              <w:left w:val="nil"/>
              <w:bottom w:val="nil"/>
              <w:right w:val="nil"/>
            </w:tcBorders>
          </w:tcPr>
          <w:p w14:paraId="6D753C0F" w14:textId="77777777" w:rsidR="00804B63" w:rsidRPr="00367A97" w:rsidRDefault="00804B63" w:rsidP="00D7392F">
            <w:pPr>
              <w:jc w:val="center"/>
              <w:rPr>
                <w:lang w:val="en-US"/>
              </w:rPr>
            </w:pPr>
            <w:r w:rsidRPr="00367A97">
              <w:rPr>
                <w:lang w:val="en-US"/>
              </w:rPr>
              <w:t>-0.066</w:t>
            </w:r>
          </w:p>
        </w:tc>
        <w:tc>
          <w:tcPr>
            <w:tcW w:w="1332" w:type="dxa"/>
            <w:tcBorders>
              <w:top w:val="nil"/>
              <w:left w:val="nil"/>
              <w:bottom w:val="nil"/>
              <w:right w:val="nil"/>
            </w:tcBorders>
          </w:tcPr>
          <w:p w14:paraId="458DEF2E" w14:textId="77777777" w:rsidR="00804B63" w:rsidRPr="00367A97" w:rsidRDefault="00804B63" w:rsidP="00D7392F">
            <w:pPr>
              <w:jc w:val="center"/>
              <w:rPr>
                <w:lang w:val="en-US"/>
              </w:rPr>
            </w:pPr>
            <w:r w:rsidRPr="00367A97">
              <w:rPr>
                <w:lang w:val="en-US"/>
              </w:rPr>
              <w:t>-0.442</w:t>
            </w:r>
          </w:p>
        </w:tc>
      </w:tr>
      <w:tr w:rsidR="00804B63" w:rsidRPr="00367A97" w14:paraId="3C150EAC" w14:textId="77777777" w:rsidTr="00D7392F">
        <w:trPr>
          <w:trHeight w:val="70"/>
        </w:trPr>
        <w:tc>
          <w:tcPr>
            <w:tcW w:w="1951" w:type="dxa"/>
            <w:tcBorders>
              <w:top w:val="nil"/>
              <w:left w:val="nil"/>
              <w:bottom w:val="nil"/>
              <w:right w:val="nil"/>
            </w:tcBorders>
          </w:tcPr>
          <w:p w14:paraId="150CAF6B" w14:textId="77777777" w:rsidR="00804B63" w:rsidRPr="00367A97" w:rsidRDefault="00804B63" w:rsidP="00D7392F">
            <w:pPr>
              <w:rPr>
                <w:lang w:val="en-US"/>
              </w:rPr>
            </w:pPr>
            <w:r w:rsidRPr="00367A97">
              <w:rPr>
                <w:lang w:val="en-US"/>
              </w:rPr>
              <w:t xml:space="preserve">     Kurtosis</w:t>
            </w:r>
          </w:p>
        </w:tc>
        <w:tc>
          <w:tcPr>
            <w:tcW w:w="1276" w:type="dxa"/>
            <w:tcBorders>
              <w:top w:val="nil"/>
              <w:left w:val="nil"/>
              <w:bottom w:val="nil"/>
              <w:right w:val="nil"/>
            </w:tcBorders>
          </w:tcPr>
          <w:p w14:paraId="22B24ADA" w14:textId="77777777" w:rsidR="00804B63" w:rsidRPr="00367A97" w:rsidRDefault="00804B63" w:rsidP="00D7392F">
            <w:pPr>
              <w:jc w:val="center"/>
              <w:rPr>
                <w:lang w:val="en-US"/>
              </w:rPr>
            </w:pPr>
            <w:r w:rsidRPr="00367A97">
              <w:rPr>
                <w:lang w:val="en-US"/>
              </w:rPr>
              <w:t>-0.483</w:t>
            </w:r>
          </w:p>
        </w:tc>
        <w:tc>
          <w:tcPr>
            <w:tcW w:w="227" w:type="dxa"/>
            <w:tcBorders>
              <w:top w:val="nil"/>
              <w:left w:val="nil"/>
              <w:bottom w:val="nil"/>
              <w:right w:val="nil"/>
            </w:tcBorders>
          </w:tcPr>
          <w:p w14:paraId="2CEE62C4" w14:textId="77777777" w:rsidR="00804B63" w:rsidRPr="00367A97" w:rsidRDefault="00804B63" w:rsidP="00D7392F">
            <w:pPr>
              <w:jc w:val="center"/>
              <w:rPr>
                <w:lang w:val="en-US"/>
              </w:rPr>
            </w:pPr>
          </w:p>
        </w:tc>
        <w:tc>
          <w:tcPr>
            <w:tcW w:w="1332" w:type="dxa"/>
            <w:tcBorders>
              <w:top w:val="nil"/>
              <w:left w:val="nil"/>
              <w:bottom w:val="nil"/>
              <w:right w:val="nil"/>
            </w:tcBorders>
          </w:tcPr>
          <w:p w14:paraId="504FBD50" w14:textId="77777777" w:rsidR="00804B63" w:rsidRPr="00367A97" w:rsidRDefault="00804B63" w:rsidP="00D7392F">
            <w:pPr>
              <w:jc w:val="center"/>
              <w:rPr>
                <w:lang w:val="en-US"/>
              </w:rPr>
            </w:pPr>
            <w:r w:rsidRPr="00367A97">
              <w:rPr>
                <w:lang w:val="en-US"/>
              </w:rPr>
              <w:t>-0.089</w:t>
            </w:r>
          </w:p>
        </w:tc>
        <w:tc>
          <w:tcPr>
            <w:tcW w:w="227" w:type="dxa"/>
            <w:tcBorders>
              <w:top w:val="nil"/>
              <w:left w:val="nil"/>
              <w:bottom w:val="nil"/>
              <w:right w:val="nil"/>
            </w:tcBorders>
          </w:tcPr>
          <w:p w14:paraId="1E1E842D" w14:textId="77777777" w:rsidR="00804B63" w:rsidRPr="00367A97" w:rsidRDefault="00804B63" w:rsidP="00D7392F">
            <w:pPr>
              <w:jc w:val="center"/>
              <w:rPr>
                <w:lang w:val="en-US"/>
              </w:rPr>
            </w:pPr>
          </w:p>
        </w:tc>
        <w:tc>
          <w:tcPr>
            <w:tcW w:w="1332" w:type="dxa"/>
            <w:tcBorders>
              <w:top w:val="nil"/>
              <w:left w:val="nil"/>
              <w:bottom w:val="nil"/>
              <w:right w:val="nil"/>
            </w:tcBorders>
          </w:tcPr>
          <w:p w14:paraId="13C16B39" w14:textId="77777777" w:rsidR="00804B63" w:rsidRPr="00367A97" w:rsidRDefault="00804B63" w:rsidP="00D7392F">
            <w:pPr>
              <w:jc w:val="center"/>
              <w:rPr>
                <w:lang w:val="en-US"/>
              </w:rPr>
            </w:pPr>
            <w:r w:rsidRPr="00367A97">
              <w:rPr>
                <w:lang w:val="en-US"/>
              </w:rPr>
              <w:t>-0.426</w:t>
            </w:r>
          </w:p>
        </w:tc>
        <w:tc>
          <w:tcPr>
            <w:tcW w:w="1332" w:type="dxa"/>
            <w:tcBorders>
              <w:top w:val="nil"/>
              <w:left w:val="nil"/>
              <w:bottom w:val="nil"/>
              <w:right w:val="nil"/>
            </w:tcBorders>
          </w:tcPr>
          <w:p w14:paraId="7E3B1802" w14:textId="77777777" w:rsidR="00804B63" w:rsidRPr="00367A97" w:rsidRDefault="00804B63" w:rsidP="00D7392F">
            <w:pPr>
              <w:jc w:val="center"/>
              <w:rPr>
                <w:lang w:val="en-US"/>
              </w:rPr>
            </w:pPr>
            <w:r w:rsidRPr="00367A97">
              <w:rPr>
                <w:lang w:val="en-US"/>
              </w:rPr>
              <w:t>-0.062</w:t>
            </w:r>
          </w:p>
        </w:tc>
      </w:tr>
      <w:tr w:rsidR="00804B63" w:rsidRPr="00367A97" w14:paraId="26660CBF" w14:textId="77777777" w:rsidTr="00D7392F">
        <w:trPr>
          <w:trHeight w:val="70"/>
        </w:trPr>
        <w:tc>
          <w:tcPr>
            <w:tcW w:w="1951" w:type="dxa"/>
            <w:tcBorders>
              <w:top w:val="nil"/>
              <w:left w:val="nil"/>
              <w:bottom w:val="nil"/>
              <w:right w:val="nil"/>
            </w:tcBorders>
          </w:tcPr>
          <w:p w14:paraId="0EE09F66" w14:textId="77777777" w:rsidR="00804B63" w:rsidRPr="00367A97" w:rsidRDefault="00804B63" w:rsidP="00D7392F">
            <w:pPr>
              <w:rPr>
                <w:sz w:val="8"/>
                <w:szCs w:val="8"/>
                <w:lang w:val="en-US"/>
              </w:rPr>
            </w:pPr>
          </w:p>
        </w:tc>
        <w:tc>
          <w:tcPr>
            <w:tcW w:w="1276" w:type="dxa"/>
            <w:tcBorders>
              <w:top w:val="nil"/>
              <w:left w:val="nil"/>
              <w:bottom w:val="nil"/>
              <w:right w:val="nil"/>
            </w:tcBorders>
          </w:tcPr>
          <w:p w14:paraId="5A4FC766" w14:textId="77777777" w:rsidR="00804B63" w:rsidRPr="00367A97" w:rsidRDefault="00804B63" w:rsidP="00D7392F">
            <w:pPr>
              <w:jc w:val="center"/>
              <w:rPr>
                <w:sz w:val="8"/>
                <w:szCs w:val="8"/>
                <w:lang w:val="en-US"/>
              </w:rPr>
            </w:pPr>
          </w:p>
        </w:tc>
        <w:tc>
          <w:tcPr>
            <w:tcW w:w="227" w:type="dxa"/>
            <w:tcBorders>
              <w:top w:val="nil"/>
              <w:left w:val="nil"/>
              <w:bottom w:val="nil"/>
              <w:right w:val="nil"/>
            </w:tcBorders>
          </w:tcPr>
          <w:p w14:paraId="41A16880" w14:textId="77777777" w:rsidR="00804B63" w:rsidRPr="00367A97" w:rsidRDefault="00804B63" w:rsidP="00D7392F">
            <w:pPr>
              <w:jc w:val="center"/>
              <w:rPr>
                <w:sz w:val="8"/>
                <w:szCs w:val="8"/>
                <w:lang w:val="en-US"/>
              </w:rPr>
            </w:pPr>
          </w:p>
        </w:tc>
        <w:tc>
          <w:tcPr>
            <w:tcW w:w="1332" w:type="dxa"/>
            <w:tcBorders>
              <w:top w:val="nil"/>
              <w:left w:val="nil"/>
              <w:bottom w:val="nil"/>
              <w:right w:val="nil"/>
            </w:tcBorders>
          </w:tcPr>
          <w:p w14:paraId="6832C52C" w14:textId="77777777" w:rsidR="00804B63" w:rsidRPr="00367A97" w:rsidRDefault="00804B63" w:rsidP="00D7392F">
            <w:pPr>
              <w:jc w:val="center"/>
              <w:rPr>
                <w:sz w:val="8"/>
                <w:szCs w:val="8"/>
                <w:lang w:val="en-US"/>
              </w:rPr>
            </w:pPr>
          </w:p>
        </w:tc>
        <w:tc>
          <w:tcPr>
            <w:tcW w:w="227" w:type="dxa"/>
            <w:tcBorders>
              <w:top w:val="nil"/>
              <w:left w:val="nil"/>
              <w:bottom w:val="nil"/>
              <w:right w:val="nil"/>
            </w:tcBorders>
          </w:tcPr>
          <w:p w14:paraId="7EC31E8B" w14:textId="77777777" w:rsidR="00804B63" w:rsidRPr="00367A97" w:rsidRDefault="00804B63" w:rsidP="00D7392F">
            <w:pPr>
              <w:jc w:val="center"/>
              <w:rPr>
                <w:sz w:val="8"/>
                <w:szCs w:val="8"/>
                <w:lang w:val="en-US"/>
              </w:rPr>
            </w:pPr>
          </w:p>
        </w:tc>
        <w:tc>
          <w:tcPr>
            <w:tcW w:w="1332" w:type="dxa"/>
            <w:tcBorders>
              <w:top w:val="nil"/>
              <w:left w:val="nil"/>
              <w:bottom w:val="nil"/>
              <w:right w:val="nil"/>
            </w:tcBorders>
          </w:tcPr>
          <w:p w14:paraId="1E77BA7A" w14:textId="77777777" w:rsidR="00804B63" w:rsidRPr="00367A97" w:rsidRDefault="00804B63" w:rsidP="00D7392F">
            <w:pPr>
              <w:jc w:val="center"/>
              <w:rPr>
                <w:sz w:val="8"/>
                <w:szCs w:val="8"/>
                <w:lang w:val="en-US"/>
              </w:rPr>
            </w:pPr>
          </w:p>
        </w:tc>
        <w:tc>
          <w:tcPr>
            <w:tcW w:w="1332" w:type="dxa"/>
            <w:tcBorders>
              <w:top w:val="nil"/>
              <w:left w:val="nil"/>
              <w:bottom w:val="nil"/>
              <w:right w:val="nil"/>
            </w:tcBorders>
          </w:tcPr>
          <w:p w14:paraId="72399716" w14:textId="77777777" w:rsidR="00804B63" w:rsidRPr="00367A97" w:rsidRDefault="00804B63" w:rsidP="00D7392F">
            <w:pPr>
              <w:jc w:val="center"/>
              <w:rPr>
                <w:sz w:val="8"/>
                <w:szCs w:val="8"/>
                <w:lang w:val="en-US"/>
              </w:rPr>
            </w:pPr>
          </w:p>
        </w:tc>
      </w:tr>
      <w:tr w:rsidR="00804B63" w:rsidRPr="00367A97" w14:paraId="71C9D5E5" w14:textId="77777777" w:rsidTr="00D7392F">
        <w:trPr>
          <w:trHeight w:val="70"/>
        </w:trPr>
        <w:tc>
          <w:tcPr>
            <w:tcW w:w="1951" w:type="dxa"/>
            <w:tcBorders>
              <w:top w:val="nil"/>
              <w:left w:val="nil"/>
              <w:bottom w:val="nil"/>
              <w:right w:val="nil"/>
            </w:tcBorders>
          </w:tcPr>
          <w:p w14:paraId="3403C8A4" w14:textId="77777777" w:rsidR="00804B63" w:rsidRPr="00367A97" w:rsidRDefault="00804B63" w:rsidP="00D7392F">
            <w:pPr>
              <w:rPr>
                <w:lang w:val="en-US"/>
              </w:rPr>
            </w:pPr>
            <w:r w:rsidRPr="00367A97">
              <w:rPr>
                <w:lang w:val="en-US"/>
              </w:rPr>
              <w:t>Percentiles</w:t>
            </w:r>
          </w:p>
        </w:tc>
        <w:tc>
          <w:tcPr>
            <w:tcW w:w="1276" w:type="dxa"/>
            <w:tcBorders>
              <w:top w:val="nil"/>
              <w:left w:val="nil"/>
              <w:bottom w:val="nil"/>
              <w:right w:val="nil"/>
            </w:tcBorders>
          </w:tcPr>
          <w:p w14:paraId="1034F979" w14:textId="77777777" w:rsidR="00804B63" w:rsidRPr="00367A97" w:rsidRDefault="00804B63" w:rsidP="00D7392F">
            <w:pPr>
              <w:jc w:val="center"/>
              <w:rPr>
                <w:lang w:val="en-US"/>
              </w:rPr>
            </w:pPr>
          </w:p>
        </w:tc>
        <w:tc>
          <w:tcPr>
            <w:tcW w:w="227" w:type="dxa"/>
            <w:tcBorders>
              <w:top w:val="nil"/>
              <w:left w:val="nil"/>
              <w:bottom w:val="nil"/>
              <w:right w:val="nil"/>
            </w:tcBorders>
          </w:tcPr>
          <w:p w14:paraId="5B534BC8" w14:textId="77777777" w:rsidR="00804B63" w:rsidRPr="00367A97" w:rsidRDefault="00804B63" w:rsidP="00D7392F">
            <w:pPr>
              <w:jc w:val="center"/>
              <w:rPr>
                <w:lang w:val="en-US"/>
              </w:rPr>
            </w:pPr>
          </w:p>
        </w:tc>
        <w:tc>
          <w:tcPr>
            <w:tcW w:w="1332" w:type="dxa"/>
            <w:tcBorders>
              <w:top w:val="nil"/>
              <w:left w:val="nil"/>
              <w:bottom w:val="nil"/>
              <w:right w:val="nil"/>
            </w:tcBorders>
          </w:tcPr>
          <w:p w14:paraId="258F13AC" w14:textId="77777777" w:rsidR="00804B63" w:rsidRPr="00367A97" w:rsidRDefault="00804B63" w:rsidP="00D7392F">
            <w:pPr>
              <w:jc w:val="center"/>
              <w:rPr>
                <w:lang w:val="en-US"/>
              </w:rPr>
            </w:pPr>
          </w:p>
        </w:tc>
        <w:tc>
          <w:tcPr>
            <w:tcW w:w="227" w:type="dxa"/>
            <w:tcBorders>
              <w:top w:val="nil"/>
              <w:left w:val="nil"/>
              <w:bottom w:val="nil"/>
              <w:right w:val="nil"/>
            </w:tcBorders>
          </w:tcPr>
          <w:p w14:paraId="7CF2630E" w14:textId="77777777" w:rsidR="00804B63" w:rsidRPr="00367A97" w:rsidRDefault="00804B63" w:rsidP="00D7392F">
            <w:pPr>
              <w:jc w:val="center"/>
              <w:rPr>
                <w:lang w:val="en-US"/>
              </w:rPr>
            </w:pPr>
          </w:p>
        </w:tc>
        <w:tc>
          <w:tcPr>
            <w:tcW w:w="1332" w:type="dxa"/>
            <w:tcBorders>
              <w:top w:val="nil"/>
              <w:left w:val="nil"/>
              <w:bottom w:val="nil"/>
              <w:right w:val="nil"/>
            </w:tcBorders>
          </w:tcPr>
          <w:p w14:paraId="79CF0B6A" w14:textId="77777777" w:rsidR="00804B63" w:rsidRPr="00367A97" w:rsidRDefault="00804B63" w:rsidP="00D7392F">
            <w:pPr>
              <w:jc w:val="center"/>
              <w:rPr>
                <w:lang w:val="en-US"/>
              </w:rPr>
            </w:pPr>
          </w:p>
        </w:tc>
        <w:tc>
          <w:tcPr>
            <w:tcW w:w="1332" w:type="dxa"/>
            <w:tcBorders>
              <w:top w:val="nil"/>
              <w:left w:val="nil"/>
              <w:bottom w:val="nil"/>
              <w:right w:val="nil"/>
            </w:tcBorders>
          </w:tcPr>
          <w:p w14:paraId="16F5E11D" w14:textId="77777777" w:rsidR="00804B63" w:rsidRPr="00367A97" w:rsidRDefault="00804B63" w:rsidP="00D7392F">
            <w:pPr>
              <w:jc w:val="center"/>
              <w:rPr>
                <w:lang w:val="en-US"/>
              </w:rPr>
            </w:pPr>
          </w:p>
        </w:tc>
      </w:tr>
      <w:tr w:rsidR="00804B63" w:rsidRPr="00367A97" w14:paraId="532E7CB7" w14:textId="77777777" w:rsidTr="00D7392F">
        <w:trPr>
          <w:trHeight w:val="70"/>
        </w:trPr>
        <w:tc>
          <w:tcPr>
            <w:tcW w:w="1951" w:type="dxa"/>
            <w:tcBorders>
              <w:top w:val="nil"/>
              <w:left w:val="nil"/>
              <w:bottom w:val="nil"/>
              <w:right w:val="nil"/>
            </w:tcBorders>
          </w:tcPr>
          <w:p w14:paraId="671FB384" w14:textId="77777777" w:rsidR="00804B63" w:rsidRPr="00367A97" w:rsidRDefault="00804B63" w:rsidP="00D7392F">
            <w:pPr>
              <w:rPr>
                <w:lang w:val="en-US"/>
              </w:rPr>
            </w:pPr>
            <w:r w:rsidRPr="00367A97">
              <w:rPr>
                <w:lang w:val="en-US"/>
              </w:rPr>
              <w:t xml:space="preserve">     Min</w:t>
            </w:r>
          </w:p>
        </w:tc>
        <w:tc>
          <w:tcPr>
            <w:tcW w:w="1276" w:type="dxa"/>
            <w:tcBorders>
              <w:top w:val="nil"/>
              <w:left w:val="nil"/>
              <w:bottom w:val="nil"/>
              <w:right w:val="nil"/>
            </w:tcBorders>
          </w:tcPr>
          <w:p w14:paraId="4636BC93" w14:textId="77777777" w:rsidR="00804B63" w:rsidRPr="00367A97" w:rsidRDefault="00804B63" w:rsidP="00D7392F">
            <w:pPr>
              <w:jc w:val="center"/>
              <w:rPr>
                <w:lang w:val="en-US"/>
              </w:rPr>
            </w:pPr>
            <w:r w:rsidRPr="00367A97">
              <w:rPr>
                <w:lang w:val="en-US"/>
              </w:rPr>
              <w:t>-0.455</w:t>
            </w:r>
          </w:p>
        </w:tc>
        <w:tc>
          <w:tcPr>
            <w:tcW w:w="227" w:type="dxa"/>
            <w:tcBorders>
              <w:top w:val="nil"/>
              <w:left w:val="nil"/>
              <w:bottom w:val="nil"/>
              <w:right w:val="nil"/>
            </w:tcBorders>
          </w:tcPr>
          <w:p w14:paraId="3CED2347" w14:textId="77777777" w:rsidR="00804B63" w:rsidRPr="00367A97" w:rsidRDefault="00804B63" w:rsidP="00D7392F">
            <w:pPr>
              <w:jc w:val="center"/>
              <w:rPr>
                <w:lang w:val="en-US"/>
              </w:rPr>
            </w:pPr>
          </w:p>
        </w:tc>
        <w:tc>
          <w:tcPr>
            <w:tcW w:w="1332" w:type="dxa"/>
            <w:tcBorders>
              <w:top w:val="nil"/>
              <w:left w:val="nil"/>
              <w:bottom w:val="nil"/>
              <w:right w:val="nil"/>
            </w:tcBorders>
          </w:tcPr>
          <w:p w14:paraId="706F2665" w14:textId="77777777" w:rsidR="00804B63" w:rsidRPr="00367A97" w:rsidRDefault="00804B63" w:rsidP="00D7392F">
            <w:pPr>
              <w:jc w:val="center"/>
              <w:rPr>
                <w:lang w:val="en-US"/>
              </w:rPr>
            </w:pPr>
            <w:r w:rsidRPr="00367A97">
              <w:rPr>
                <w:lang w:val="en-US"/>
              </w:rPr>
              <w:t>-0.354</w:t>
            </w:r>
          </w:p>
        </w:tc>
        <w:tc>
          <w:tcPr>
            <w:tcW w:w="227" w:type="dxa"/>
            <w:tcBorders>
              <w:top w:val="nil"/>
              <w:left w:val="nil"/>
              <w:bottom w:val="nil"/>
              <w:right w:val="nil"/>
            </w:tcBorders>
          </w:tcPr>
          <w:p w14:paraId="7320D518" w14:textId="77777777" w:rsidR="00804B63" w:rsidRPr="00367A97" w:rsidRDefault="00804B63" w:rsidP="00D7392F">
            <w:pPr>
              <w:jc w:val="center"/>
              <w:rPr>
                <w:lang w:val="en-US"/>
              </w:rPr>
            </w:pPr>
          </w:p>
        </w:tc>
        <w:tc>
          <w:tcPr>
            <w:tcW w:w="1332" w:type="dxa"/>
            <w:tcBorders>
              <w:top w:val="nil"/>
              <w:left w:val="nil"/>
              <w:bottom w:val="nil"/>
              <w:right w:val="nil"/>
            </w:tcBorders>
          </w:tcPr>
          <w:p w14:paraId="4D9BE2D8" w14:textId="77777777" w:rsidR="00804B63" w:rsidRPr="00367A97" w:rsidRDefault="00804B63" w:rsidP="00D7392F">
            <w:pPr>
              <w:jc w:val="center"/>
              <w:rPr>
                <w:lang w:val="en-US"/>
              </w:rPr>
            </w:pPr>
            <w:r w:rsidRPr="00367A97">
              <w:rPr>
                <w:lang w:val="en-US"/>
              </w:rPr>
              <w:t>-0.667</w:t>
            </w:r>
          </w:p>
        </w:tc>
        <w:tc>
          <w:tcPr>
            <w:tcW w:w="1332" w:type="dxa"/>
            <w:tcBorders>
              <w:top w:val="nil"/>
              <w:left w:val="nil"/>
              <w:bottom w:val="nil"/>
              <w:right w:val="nil"/>
            </w:tcBorders>
          </w:tcPr>
          <w:p w14:paraId="705A4C50" w14:textId="77777777" w:rsidR="00804B63" w:rsidRPr="00367A97" w:rsidRDefault="00804B63" w:rsidP="00D7392F">
            <w:pPr>
              <w:jc w:val="center"/>
              <w:rPr>
                <w:lang w:val="en-US"/>
              </w:rPr>
            </w:pPr>
            <w:r w:rsidRPr="00367A97">
              <w:rPr>
                <w:lang w:val="en-US"/>
              </w:rPr>
              <w:t>-0.752</w:t>
            </w:r>
          </w:p>
        </w:tc>
      </w:tr>
      <w:tr w:rsidR="00804B63" w:rsidRPr="00367A97" w14:paraId="682BE110" w14:textId="77777777" w:rsidTr="00D7392F">
        <w:trPr>
          <w:trHeight w:val="70"/>
        </w:trPr>
        <w:tc>
          <w:tcPr>
            <w:tcW w:w="1951" w:type="dxa"/>
            <w:tcBorders>
              <w:top w:val="nil"/>
              <w:left w:val="nil"/>
              <w:bottom w:val="nil"/>
              <w:right w:val="nil"/>
            </w:tcBorders>
          </w:tcPr>
          <w:p w14:paraId="397368CC" w14:textId="77777777" w:rsidR="00804B63" w:rsidRPr="00367A97" w:rsidRDefault="00804B63" w:rsidP="00D7392F">
            <w:pPr>
              <w:rPr>
                <w:lang w:val="en-US"/>
              </w:rPr>
            </w:pPr>
            <w:r w:rsidRPr="00367A97">
              <w:rPr>
                <w:lang w:val="en-US"/>
              </w:rPr>
              <w:t xml:space="preserve">     25 %</w:t>
            </w:r>
          </w:p>
        </w:tc>
        <w:tc>
          <w:tcPr>
            <w:tcW w:w="1276" w:type="dxa"/>
            <w:tcBorders>
              <w:top w:val="nil"/>
              <w:left w:val="nil"/>
              <w:bottom w:val="nil"/>
              <w:right w:val="nil"/>
            </w:tcBorders>
          </w:tcPr>
          <w:p w14:paraId="1B883EAA" w14:textId="77777777" w:rsidR="00804B63" w:rsidRPr="00367A97" w:rsidRDefault="00804B63" w:rsidP="00D7392F">
            <w:pPr>
              <w:jc w:val="center"/>
              <w:rPr>
                <w:lang w:val="en-US"/>
              </w:rPr>
            </w:pPr>
            <w:r w:rsidRPr="00367A97">
              <w:rPr>
                <w:lang w:val="en-US"/>
              </w:rPr>
              <w:t>0.041</w:t>
            </w:r>
          </w:p>
        </w:tc>
        <w:tc>
          <w:tcPr>
            <w:tcW w:w="227" w:type="dxa"/>
            <w:tcBorders>
              <w:top w:val="nil"/>
              <w:left w:val="nil"/>
              <w:bottom w:val="nil"/>
              <w:right w:val="nil"/>
            </w:tcBorders>
          </w:tcPr>
          <w:p w14:paraId="54D8D074" w14:textId="77777777" w:rsidR="00804B63" w:rsidRPr="00367A97" w:rsidRDefault="00804B63" w:rsidP="00D7392F">
            <w:pPr>
              <w:jc w:val="center"/>
              <w:rPr>
                <w:lang w:val="en-US"/>
              </w:rPr>
            </w:pPr>
          </w:p>
        </w:tc>
        <w:tc>
          <w:tcPr>
            <w:tcW w:w="1332" w:type="dxa"/>
            <w:tcBorders>
              <w:top w:val="nil"/>
              <w:left w:val="nil"/>
              <w:bottom w:val="nil"/>
              <w:right w:val="nil"/>
            </w:tcBorders>
          </w:tcPr>
          <w:p w14:paraId="1CC1E409" w14:textId="77777777" w:rsidR="00804B63" w:rsidRPr="00367A97" w:rsidRDefault="00804B63" w:rsidP="00D7392F">
            <w:pPr>
              <w:jc w:val="center"/>
              <w:rPr>
                <w:lang w:val="en-US"/>
              </w:rPr>
            </w:pPr>
            <w:r w:rsidRPr="00367A97">
              <w:rPr>
                <w:lang w:val="en-US"/>
              </w:rPr>
              <w:t>0.221</w:t>
            </w:r>
          </w:p>
        </w:tc>
        <w:tc>
          <w:tcPr>
            <w:tcW w:w="227" w:type="dxa"/>
            <w:tcBorders>
              <w:top w:val="nil"/>
              <w:left w:val="nil"/>
              <w:bottom w:val="nil"/>
              <w:right w:val="nil"/>
            </w:tcBorders>
          </w:tcPr>
          <w:p w14:paraId="5555E457" w14:textId="77777777" w:rsidR="00804B63" w:rsidRPr="00367A97" w:rsidRDefault="00804B63" w:rsidP="00D7392F">
            <w:pPr>
              <w:jc w:val="center"/>
              <w:rPr>
                <w:lang w:val="en-US"/>
              </w:rPr>
            </w:pPr>
          </w:p>
        </w:tc>
        <w:tc>
          <w:tcPr>
            <w:tcW w:w="1332" w:type="dxa"/>
            <w:tcBorders>
              <w:top w:val="nil"/>
              <w:left w:val="nil"/>
              <w:bottom w:val="nil"/>
              <w:right w:val="nil"/>
            </w:tcBorders>
          </w:tcPr>
          <w:p w14:paraId="5B25CAD9" w14:textId="77777777" w:rsidR="00804B63" w:rsidRPr="00367A97" w:rsidRDefault="00804B63" w:rsidP="00D7392F">
            <w:pPr>
              <w:jc w:val="center"/>
              <w:rPr>
                <w:lang w:val="en-US"/>
              </w:rPr>
            </w:pPr>
            <w:r w:rsidRPr="00367A97">
              <w:rPr>
                <w:lang w:val="en-US"/>
              </w:rPr>
              <w:t>-0.005</w:t>
            </w:r>
          </w:p>
        </w:tc>
        <w:tc>
          <w:tcPr>
            <w:tcW w:w="1332" w:type="dxa"/>
            <w:tcBorders>
              <w:top w:val="nil"/>
              <w:left w:val="nil"/>
              <w:bottom w:val="nil"/>
              <w:right w:val="nil"/>
            </w:tcBorders>
          </w:tcPr>
          <w:p w14:paraId="53E3E097" w14:textId="77777777" w:rsidR="00804B63" w:rsidRPr="00367A97" w:rsidRDefault="00804B63" w:rsidP="00D7392F">
            <w:pPr>
              <w:jc w:val="center"/>
              <w:rPr>
                <w:lang w:val="en-US"/>
              </w:rPr>
            </w:pPr>
            <w:r w:rsidRPr="00367A97">
              <w:rPr>
                <w:lang w:val="en-US"/>
              </w:rPr>
              <w:t>0.214</w:t>
            </w:r>
          </w:p>
        </w:tc>
      </w:tr>
      <w:tr w:rsidR="00804B63" w:rsidRPr="00367A97" w14:paraId="2FAC5100" w14:textId="77777777" w:rsidTr="00D7392F">
        <w:trPr>
          <w:trHeight w:val="70"/>
        </w:trPr>
        <w:tc>
          <w:tcPr>
            <w:tcW w:w="1951" w:type="dxa"/>
            <w:tcBorders>
              <w:top w:val="nil"/>
              <w:left w:val="nil"/>
              <w:bottom w:val="nil"/>
              <w:right w:val="nil"/>
            </w:tcBorders>
          </w:tcPr>
          <w:p w14:paraId="76660557" w14:textId="77777777" w:rsidR="00804B63" w:rsidRPr="00367A97" w:rsidRDefault="00804B63" w:rsidP="00D7392F">
            <w:pPr>
              <w:rPr>
                <w:lang w:val="en-US"/>
              </w:rPr>
            </w:pPr>
            <w:r w:rsidRPr="00367A97">
              <w:rPr>
                <w:lang w:val="en-US"/>
              </w:rPr>
              <w:t xml:space="preserve">     50 %</w:t>
            </w:r>
          </w:p>
        </w:tc>
        <w:tc>
          <w:tcPr>
            <w:tcW w:w="1276" w:type="dxa"/>
            <w:tcBorders>
              <w:top w:val="nil"/>
              <w:left w:val="nil"/>
              <w:bottom w:val="nil"/>
              <w:right w:val="nil"/>
            </w:tcBorders>
          </w:tcPr>
          <w:p w14:paraId="42E7D557" w14:textId="77777777" w:rsidR="00804B63" w:rsidRPr="00367A97" w:rsidRDefault="00804B63" w:rsidP="00D7392F">
            <w:pPr>
              <w:jc w:val="center"/>
              <w:rPr>
                <w:lang w:val="en-US"/>
              </w:rPr>
            </w:pPr>
            <w:r w:rsidRPr="00367A97">
              <w:rPr>
                <w:lang w:val="en-US"/>
              </w:rPr>
              <w:t>0.258</w:t>
            </w:r>
          </w:p>
        </w:tc>
        <w:tc>
          <w:tcPr>
            <w:tcW w:w="227" w:type="dxa"/>
            <w:tcBorders>
              <w:top w:val="nil"/>
              <w:left w:val="nil"/>
              <w:bottom w:val="nil"/>
              <w:right w:val="nil"/>
            </w:tcBorders>
          </w:tcPr>
          <w:p w14:paraId="52F03276" w14:textId="77777777" w:rsidR="00804B63" w:rsidRPr="00367A97" w:rsidRDefault="00804B63" w:rsidP="00D7392F">
            <w:pPr>
              <w:jc w:val="center"/>
              <w:rPr>
                <w:lang w:val="en-US"/>
              </w:rPr>
            </w:pPr>
          </w:p>
        </w:tc>
        <w:tc>
          <w:tcPr>
            <w:tcW w:w="1332" w:type="dxa"/>
            <w:tcBorders>
              <w:top w:val="nil"/>
              <w:left w:val="nil"/>
              <w:bottom w:val="nil"/>
              <w:right w:val="nil"/>
            </w:tcBorders>
          </w:tcPr>
          <w:p w14:paraId="63CCBA1F" w14:textId="77777777" w:rsidR="00804B63" w:rsidRPr="00367A97" w:rsidRDefault="00804B63" w:rsidP="00D7392F">
            <w:pPr>
              <w:jc w:val="center"/>
              <w:rPr>
                <w:lang w:val="en-US"/>
              </w:rPr>
            </w:pPr>
            <w:r w:rsidRPr="00367A97">
              <w:rPr>
                <w:lang w:val="en-US"/>
              </w:rPr>
              <w:t>0.412</w:t>
            </w:r>
          </w:p>
        </w:tc>
        <w:tc>
          <w:tcPr>
            <w:tcW w:w="227" w:type="dxa"/>
            <w:tcBorders>
              <w:top w:val="nil"/>
              <w:left w:val="nil"/>
              <w:bottom w:val="nil"/>
              <w:right w:val="nil"/>
            </w:tcBorders>
          </w:tcPr>
          <w:p w14:paraId="400D2E9F" w14:textId="77777777" w:rsidR="00804B63" w:rsidRPr="00367A97" w:rsidRDefault="00804B63" w:rsidP="00D7392F">
            <w:pPr>
              <w:jc w:val="center"/>
              <w:rPr>
                <w:lang w:val="en-US"/>
              </w:rPr>
            </w:pPr>
          </w:p>
        </w:tc>
        <w:tc>
          <w:tcPr>
            <w:tcW w:w="1332" w:type="dxa"/>
            <w:tcBorders>
              <w:top w:val="nil"/>
              <w:left w:val="nil"/>
              <w:bottom w:val="nil"/>
              <w:right w:val="nil"/>
            </w:tcBorders>
          </w:tcPr>
          <w:p w14:paraId="54C27129" w14:textId="77777777" w:rsidR="00804B63" w:rsidRPr="00367A97" w:rsidRDefault="00804B63" w:rsidP="00D7392F">
            <w:pPr>
              <w:jc w:val="center"/>
              <w:rPr>
                <w:lang w:val="en-US"/>
              </w:rPr>
            </w:pPr>
            <w:r w:rsidRPr="00367A97">
              <w:rPr>
                <w:lang w:val="en-US"/>
              </w:rPr>
              <w:t>0.193</w:t>
            </w:r>
          </w:p>
        </w:tc>
        <w:tc>
          <w:tcPr>
            <w:tcW w:w="1332" w:type="dxa"/>
            <w:tcBorders>
              <w:top w:val="nil"/>
              <w:left w:val="nil"/>
              <w:bottom w:val="nil"/>
              <w:right w:val="nil"/>
            </w:tcBorders>
          </w:tcPr>
          <w:p w14:paraId="427C2536" w14:textId="77777777" w:rsidR="00804B63" w:rsidRPr="00367A97" w:rsidRDefault="00804B63" w:rsidP="00D7392F">
            <w:pPr>
              <w:jc w:val="center"/>
              <w:rPr>
                <w:lang w:val="en-US"/>
              </w:rPr>
            </w:pPr>
            <w:r w:rsidRPr="00367A97">
              <w:rPr>
                <w:lang w:val="en-US"/>
              </w:rPr>
              <w:t>0.403</w:t>
            </w:r>
          </w:p>
        </w:tc>
      </w:tr>
      <w:tr w:rsidR="00804B63" w:rsidRPr="00367A97" w14:paraId="0BC7F892" w14:textId="77777777" w:rsidTr="00D7392F">
        <w:trPr>
          <w:trHeight w:val="70"/>
        </w:trPr>
        <w:tc>
          <w:tcPr>
            <w:tcW w:w="1951" w:type="dxa"/>
            <w:tcBorders>
              <w:top w:val="nil"/>
              <w:left w:val="nil"/>
              <w:bottom w:val="nil"/>
              <w:right w:val="nil"/>
            </w:tcBorders>
          </w:tcPr>
          <w:p w14:paraId="00AC3250" w14:textId="77777777" w:rsidR="00804B63" w:rsidRPr="00367A97" w:rsidRDefault="00804B63" w:rsidP="00D7392F">
            <w:pPr>
              <w:rPr>
                <w:lang w:val="en-US"/>
              </w:rPr>
            </w:pPr>
            <w:r w:rsidRPr="00367A97">
              <w:rPr>
                <w:lang w:val="en-US"/>
              </w:rPr>
              <w:t xml:space="preserve">     75 %</w:t>
            </w:r>
          </w:p>
        </w:tc>
        <w:tc>
          <w:tcPr>
            <w:tcW w:w="1276" w:type="dxa"/>
            <w:tcBorders>
              <w:top w:val="nil"/>
              <w:left w:val="nil"/>
              <w:bottom w:val="nil"/>
              <w:right w:val="nil"/>
            </w:tcBorders>
          </w:tcPr>
          <w:p w14:paraId="6912DB36" w14:textId="77777777" w:rsidR="00804B63" w:rsidRPr="00367A97" w:rsidRDefault="00804B63" w:rsidP="00D7392F">
            <w:pPr>
              <w:jc w:val="center"/>
              <w:rPr>
                <w:lang w:val="en-US"/>
              </w:rPr>
            </w:pPr>
            <w:r w:rsidRPr="00367A97">
              <w:rPr>
                <w:lang w:val="en-US"/>
              </w:rPr>
              <w:t>0.432</w:t>
            </w:r>
          </w:p>
        </w:tc>
        <w:tc>
          <w:tcPr>
            <w:tcW w:w="227" w:type="dxa"/>
            <w:tcBorders>
              <w:top w:val="nil"/>
              <w:left w:val="nil"/>
              <w:bottom w:val="nil"/>
              <w:right w:val="nil"/>
            </w:tcBorders>
          </w:tcPr>
          <w:p w14:paraId="137090A5" w14:textId="77777777" w:rsidR="00804B63" w:rsidRPr="00367A97" w:rsidRDefault="00804B63" w:rsidP="00D7392F">
            <w:pPr>
              <w:jc w:val="center"/>
              <w:rPr>
                <w:lang w:val="en-US"/>
              </w:rPr>
            </w:pPr>
          </w:p>
        </w:tc>
        <w:tc>
          <w:tcPr>
            <w:tcW w:w="1332" w:type="dxa"/>
            <w:tcBorders>
              <w:top w:val="nil"/>
              <w:left w:val="nil"/>
              <w:bottom w:val="nil"/>
              <w:right w:val="nil"/>
            </w:tcBorders>
          </w:tcPr>
          <w:p w14:paraId="6069C9B4" w14:textId="77777777" w:rsidR="00804B63" w:rsidRPr="00367A97" w:rsidRDefault="00804B63" w:rsidP="00D7392F">
            <w:pPr>
              <w:jc w:val="center"/>
              <w:rPr>
                <w:lang w:val="en-US"/>
              </w:rPr>
            </w:pPr>
            <w:r w:rsidRPr="00367A97">
              <w:rPr>
                <w:lang w:val="en-US"/>
              </w:rPr>
              <w:t>0.537</w:t>
            </w:r>
          </w:p>
        </w:tc>
        <w:tc>
          <w:tcPr>
            <w:tcW w:w="227" w:type="dxa"/>
            <w:tcBorders>
              <w:top w:val="nil"/>
              <w:left w:val="nil"/>
              <w:bottom w:val="nil"/>
              <w:right w:val="nil"/>
            </w:tcBorders>
          </w:tcPr>
          <w:p w14:paraId="556BEE55" w14:textId="77777777" w:rsidR="00804B63" w:rsidRPr="00367A97" w:rsidRDefault="00804B63" w:rsidP="00D7392F">
            <w:pPr>
              <w:jc w:val="center"/>
              <w:rPr>
                <w:lang w:val="en-US"/>
              </w:rPr>
            </w:pPr>
          </w:p>
        </w:tc>
        <w:tc>
          <w:tcPr>
            <w:tcW w:w="1332" w:type="dxa"/>
            <w:tcBorders>
              <w:top w:val="nil"/>
              <w:left w:val="nil"/>
              <w:bottom w:val="nil"/>
              <w:right w:val="nil"/>
            </w:tcBorders>
          </w:tcPr>
          <w:p w14:paraId="28A31AF5" w14:textId="77777777" w:rsidR="00804B63" w:rsidRPr="00367A97" w:rsidRDefault="00804B63" w:rsidP="00D7392F">
            <w:pPr>
              <w:jc w:val="center"/>
              <w:rPr>
                <w:lang w:val="en-US"/>
              </w:rPr>
            </w:pPr>
            <w:r w:rsidRPr="00367A97">
              <w:rPr>
                <w:lang w:val="en-US"/>
              </w:rPr>
              <w:t>0.388</w:t>
            </w:r>
          </w:p>
        </w:tc>
        <w:tc>
          <w:tcPr>
            <w:tcW w:w="1332" w:type="dxa"/>
            <w:tcBorders>
              <w:top w:val="nil"/>
              <w:left w:val="nil"/>
              <w:bottom w:val="nil"/>
              <w:right w:val="nil"/>
            </w:tcBorders>
          </w:tcPr>
          <w:p w14:paraId="144DE7F2" w14:textId="77777777" w:rsidR="00804B63" w:rsidRPr="00367A97" w:rsidRDefault="00804B63" w:rsidP="00D7392F">
            <w:pPr>
              <w:jc w:val="center"/>
              <w:rPr>
                <w:lang w:val="en-US"/>
              </w:rPr>
            </w:pPr>
            <w:r w:rsidRPr="00367A97">
              <w:rPr>
                <w:lang w:val="en-US"/>
              </w:rPr>
              <w:t>0.566</w:t>
            </w:r>
          </w:p>
        </w:tc>
      </w:tr>
      <w:tr w:rsidR="00804B63" w:rsidRPr="00367A97" w14:paraId="79F23978" w14:textId="77777777" w:rsidTr="00D7392F">
        <w:trPr>
          <w:trHeight w:val="70"/>
        </w:trPr>
        <w:tc>
          <w:tcPr>
            <w:tcW w:w="1951" w:type="dxa"/>
            <w:tcBorders>
              <w:top w:val="nil"/>
              <w:left w:val="nil"/>
              <w:bottom w:val="nil"/>
              <w:right w:val="nil"/>
            </w:tcBorders>
          </w:tcPr>
          <w:p w14:paraId="1197C1B9" w14:textId="77777777" w:rsidR="00804B63" w:rsidRPr="00367A97" w:rsidRDefault="00804B63" w:rsidP="00D7392F">
            <w:pPr>
              <w:rPr>
                <w:lang w:val="en-US"/>
              </w:rPr>
            </w:pPr>
            <w:r w:rsidRPr="00367A97">
              <w:rPr>
                <w:lang w:val="en-US"/>
              </w:rPr>
              <w:t xml:space="preserve">     Max</w:t>
            </w:r>
          </w:p>
        </w:tc>
        <w:tc>
          <w:tcPr>
            <w:tcW w:w="1276" w:type="dxa"/>
            <w:tcBorders>
              <w:top w:val="nil"/>
              <w:left w:val="nil"/>
              <w:bottom w:val="nil"/>
              <w:right w:val="nil"/>
            </w:tcBorders>
          </w:tcPr>
          <w:p w14:paraId="05EF9108" w14:textId="77777777" w:rsidR="00804B63" w:rsidRPr="00367A97" w:rsidRDefault="00804B63" w:rsidP="00D7392F">
            <w:pPr>
              <w:jc w:val="center"/>
              <w:rPr>
                <w:lang w:val="en-US"/>
              </w:rPr>
            </w:pPr>
            <w:r w:rsidRPr="00367A97">
              <w:rPr>
                <w:lang w:val="en-US"/>
              </w:rPr>
              <w:t>0.762</w:t>
            </w:r>
          </w:p>
        </w:tc>
        <w:tc>
          <w:tcPr>
            <w:tcW w:w="227" w:type="dxa"/>
            <w:tcBorders>
              <w:top w:val="nil"/>
              <w:left w:val="nil"/>
              <w:bottom w:val="nil"/>
              <w:right w:val="nil"/>
            </w:tcBorders>
          </w:tcPr>
          <w:p w14:paraId="529B8392" w14:textId="77777777" w:rsidR="00804B63" w:rsidRPr="00367A97" w:rsidRDefault="00804B63" w:rsidP="00D7392F">
            <w:pPr>
              <w:jc w:val="center"/>
              <w:rPr>
                <w:lang w:val="en-US"/>
              </w:rPr>
            </w:pPr>
          </w:p>
        </w:tc>
        <w:tc>
          <w:tcPr>
            <w:tcW w:w="1332" w:type="dxa"/>
            <w:tcBorders>
              <w:top w:val="nil"/>
              <w:left w:val="nil"/>
              <w:bottom w:val="nil"/>
              <w:right w:val="nil"/>
            </w:tcBorders>
          </w:tcPr>
          <w:p w14:paraId="33136390" w14:textId="77777777" w:rsidR="00804B63" w:rsidRPr="00367A97" w:rsidRDefault="00804B63" w:rsidP="00D7392F">
            <w:pPr>
              <w:jc w:val="center"/>
              <w:rPr>
                <w:lang w:val="en-US"/>
              </w:rPr>
            </w:pPr>
            <w:r w:rsidRPr="00367A97">
              <w:rPr>
                <w:lang w:val="en-US"/>
              </w:rPr>
              <w:t>0.944</w:t>
            </w:r>
          </w:p>
        </w:tc>
        <w:tc>
          <w:tcPr>
            <w:tcW w:w="227" w:type="dxa"/>
            <w:tcBorders>
              <w:top w:val="nil"/>
              <w:left w:val="nil"/>
              <w:bottom w:val="nil"/>
              <w:right w:val="nil"/>
            </w:tcBorders>
          </w:tcPr>
          <w:p w14:paraId="09DF57E5" w14:textId="77777777" w:rsidR="00804B63" w:rsidRPr="00367A97" w:rsidRDefault="00804B63" w:rsidP="00D7392F">
            <w:pPr>
              <w:jc w:val="center"/>
              <w:rPr>
                <w:lang w:val="en-US"/>
              </w:rPr>
            </w:pPr>
          </w:p>
        </w:tc>
        <w:tc>
          <w:tcPr>
            <w:tcW w:w="1332" w:type="dxa"/>
            <w:tcBorders>
              <w:top w:val="nil"/>
              <w:left w:val="nil"/>
              <w:bottom w:val="nil"/>
              <w:right w:val="nil"/>
            </w:tcBorders>
          </w:tcPr>
          <w:p w14:paraId="583B91BB" w14:textId="77777777" w:rsidR="00804B63" w:rsidRPr="00367A97" w:rsidRDefault="00804B63" w:rsidP="00D7392F">
            <w:pPr>
              <w:jc w:val="center"/>
              <w:rPr>
                <w:lang w:val="en-US"/>
              </w:rPr>
            </w:pPr>
            <w:r w:rsidRPr="00367A97">
              <w:rPr>
                <w:lang w:val="en-US"/>
              </w:rPr>
              <w:t>0.981</w:t>
            </w:r>
          </w:p>
        </w:tc>
        <w:tc>
          <w:tcPr>
            <w:tcW w:w="1332" w:type="dxa"/>
            <w:tcBorders>
              <w:top w:val="nil"/>
              <w:left w:val="nil"/>
              <w:bottom w:val="nil"/>
              <w:right w:val="nil"/>
            </w:tcBorders>
          </w:tcPr>
          <w:p w14:paraId="00528CDA" w14:textId="77777777" w:rsidR="00804B63" w:rsidRPr="00367A97" w:rsidRDefault="00804B63" w:rsidP="00D7392F">
            <w:pPr>
              <w:jc w:val="center"/>
              <w:rPr>
                <w:lang w:val="en-US"/>
              </w:rPr>
            </w:pPr>
            <w:r w:rsidRPr="00367A97">
              <w:rPr>
                <w:lang w:val="en-US"/>
              </w:rPr>
              <w:t>0.994</w:t>
            </w:r>
          </w:p>
        </w:tc>
      </w:tr>
      <w:tr w:rsidR="00804B63" w:rsidRPr="00367A97" w14:paraId="04708B7E" w14:textId="77777777" w:rsidTr="00D7392F">
        <w:trPr>
          <w:trHeight w:val="70"/>
        </w:trPr>
        <w:tc>
          <w:tcPr>
            <w:tcW w:w="1951" w:type="dxa"/>
            <w:tcBorders>
              <w:top w:val="nil"/>
              <w:left w:val="nil"/>
              <w:bottom w:val="single" w:sz="12" w:space="0" w:color="auto"/>
              <w:right w:val="nil"/>
            </w:tcBorders>
          </w:tcPr>
          <w:p w14:paraId="5C93AC3A" w14:textId="77777777" w:rsidR="00804B63" w:rsidRPr="00367A97" w:rsidRDefault="00804B63" w:rsidP="00D7392F">
            <w:pPr>
              <w:rPr>
                <w:sz w:val="8"/>
                <w:szCs w:val="8"/>
                <w:lang w:val="en-US"/>
              </w:rPr>
            </w:pPr>
          </w:p>
        </w:tc>
        <w:tc>
          <w:tcPr>
            <w:tcW w:w="1276" w:type="dxa"/>
            <w:tcBorders>
              <w:top w:val="nil"/>
              <w:left w:val="nil"/>
              <w:bottom w:val="single" w:sz="12" w:space="0" w:color="auto"/>
              <w:right w:val="nil"/>
            </w:tcBorders>
          </w:tcPr>
          <w:p w14:paraId="28430A0F" w14:textId="77777777" w:rsidR="00804B63" w:rsidRPr="00367A97" w:rsidRDefault="00804B63" w:rsidP="00D7392F">
            <w:pPr>
              <w:jc w:val="center"/>
              <w:rPr>
                <w:sz w:val="8"/>
                <w:szCs w:val="8"/>
                <w:lang w:val="en-US"/>
              </w:rPr>
            </w:pPr>
          </w:p>
        </w:tc>
        <w:tc>
          <w:tcPr>
            <w:tcW w:w="227" w:type="dxa"/>
            <w:tcBorders>
              <w:top w:val="nil"/>
              <w:left w:val="nil"/>
              <w:bottom w:val="single" w:sz="12" w:space="0" w:color="auto"/>
              <w:right w:val="nil"/>
            </w:tcBorders>
          </w:tcPr>
          <w:p w14:paraId="2EE5A4E3" w14:textId="77777777" w:rsidR="00804B63" w:rsidRPr="00367A97" w:rsidRDefault="00804B63" w:rsidP="00D7392F">
            <w:pPr>
              <w:jc w:val="center"/>
              <w:rPr>
                <w:sz w:val="8"/>
                <w:szCs w:val="8"/>
                <w:lang w:val="en-US"/>
              </w:rPr>
            </w:pPr>
          </w:p>
        </w:tc>
        <w:tc>
          <w:tcPr>
            <w:tcW w:w="1332" w:type="dxa"/>
            <w:tcBorders>
              <w:top w:val="nil"/>
              <w:left w:val="nil"/>
              <w:bottom w:val="single" w:sz="12" w:space="0" w:color="auto"/>
              <w:right w:val="nil"/>
            </w:tcBorders>
          </w:tcPr>
          <w:p w14:paraId="3AF35E39" w14:textId="77777777" w:rsidR="00804B63" w:rsidRPr="00367A97" w:rsidRDefault="00804B63" w:rsidP="00D7392F">
            <w:pPr>
              <w:jc w:val="center"/>
              <w:rPr>
                <w:sz w:val="8"/>
                <w:szCs w:val="8"/>
                <w:lang w:val="en-US"/>
              </w:rPr>
            </w:pPr>
          </w:p>
        </w:tc>
        <w:tc>
          <w:tcPr>
            <w:tcW w:w="227" w:type="dxa"/>
            <w:tcBorders>
              <w:top w:val="nil"/>
              <w:left w:val="nil"/>
              <w:bottom w:val="single" w:sz="12" w:space="0" w:color="auto"/>
              <w:right w:val="nil"/>
            </w:tcBorders>
          </w:tcPr>
          <w:p w14:paraId="25728EAB" w14:textId="77777777" w:rsidR="00804B63" w:rsidRPr="00367A97" w:rsidRDefault="00804B63" w:rsidP="00D7392F">
            <w:pPr>
              <w:jc w:val="center"/>
              <w:rPr>
                <w:sz w:val="8"/>
                <w:szCs w:val="8"/>
                <w:lang w:val="en-US"/>
              </w:rPr>
            </w:pPr>
          </w:p>
        </w:tc>
        <w:tc>
          <w:tcPr>
            <w:tcW w:w="1332" w:type="dxa"/>
            <w:tcBorders>
              <w:top w:val="nil"/>
              <w:left w:val="nil"/>
              <w:bottom w:val="single" w:sz="12" w:space="0" w:color="auto"/>
              <w:right w:val="nil"/>
            </w:tcBorders>
          </w:tcPr>
          <w:p w14:paraId="36D8076B" w14:textId="77777777" w:rsidR="00804B63" w:rsidRPr="00367A97" w:rsidRDefault="00804B63" w:rsidP="00D7392F">
            <w:pPr>
              <w:jc w:val="center"/>
              <w:rPr>
                <w:sz w:val="8"/>
                <w:szCs w:val="8"/>
                <w:lang w:val="en-US"/>
              </w:rPr>
            </w:pPr>
          </w:p>
        </w:tc>
        <w:tc>
          <w:tcPr>
            <w:tcW w:w="1332" w:type="dxa"/>
            <w:tcBorders>
              <w:top w:val="nil"/>
              <w:left w:val="nil"/>
              <w:bottom w:val="single" w:sz="12" w:space="0" w:color="auto"/>
              <w:right w:val="nil"/>
            </w:tcBorders>
          </w:tcPr>
          <w:p w14:paraId="18A170C9" w14:textId="77777777" w:rsidR="00804B63" w:rsidRPr="00367A97" w:rsidRDefault="00804B63" w:rsidP="00D7392F">
            <w:pPr>
              <w:jc w:val="center"/>
              <w:rPr>
                <w:sz w:val="8"/>
                <w:szCs w:val="8"/>
                <w:lang w:val="en-US"/>
              </w:rPr>
            </w:pPr>
          </w:p>
        </w:tc>
      </w:tr>
    </w:tbl>
    <w:p w14:paraId="1F4ECBD2" w14:textId="77777777" w:rsidR="000F5E5A" w:rsidRPr="000F5E5A" w:rsidRDefault="000F5E5A" w:rsidP="000F5E5A">
      <w:pPr>
        <w:jc w:val="both"/>
        <w:outlineLvl w:val="0"/>
        <w:rPr>
          <w:rFonts w:asciiTheme="minorHAnsi" w:hAnsiTheme="minorHAnsi" w:cstheme="minorHAnsi"/>
          <w:sz w:val="22"/>
          <w:lang w:val="en-US"/>
        </w:rPr>
      </w:pPr>
      <w:r w:rsidRPr="000F5E5A">
        <w:rPr>
          <w:rFonts w:asciiTheme="minorHAnsi" w:hAnsiTheme="minorHAnsi" w:cstheme="minorHAnsi"/>
          <w:b/>
          <w:lang w:val="en-US"/>
        </w:rPr>
        <w:t>*excluding the subset of age-regulated ENSTs</w:t>
      </w:r>
    </w:p>
    <w:p w14:paraId="47432783" w14:textId="77777777" w:rsidR="00804B63" w:rsidRPr="00367A97" w:rsidRDefault="00804B63" w:rsidP="0010337A">
      <w:pPr>
        <w:jc w:val="both"/>
        <w:outlineLvl w:val="0"/>
        <w:rPr>
          <w:rFonts w:asciiTheme="minorHAnsi" w:hAnsiTheme="minorHAnsi" w:cstheme="minorHAnsi"/>
          <w:lang w:val="en-US"/>
        </w:rPr>
      </w:pPr>
    </w:p>
    <w:p w14:paraId="2CEE3C7C" w14:textId="16157D63" w:rsidR="000F5E5A" w:rsidRPr="000F5E5A" w:rsidRDefault="000F5E5A" w:rsidP="000F5E5A">
      <w:pPr>
        <w:jc w:val="both"/>
        <w:outlineLvl w:val="0"/>
        <w:rPr>
          <w:rFonts w:asciiTheme="minorHAnsi" w:hAnsiTheme="minorHAnsi" w:cstheme="minorHAnsi"/>
          <w:lang w:val="en-US"/>
        </w:rPr>
      </w:pPr>
      <w:r w:rsidRPr="000F5E5A">
        <w:rPr>
          <w:rFonts w:asciiTheme="minorHAnsi" w:hAnsiTheme="minorHAnsi" w:cstheme="minorHAnsi"/>
          <w:b/>
          <w:lang w:val="en-US"/>
        </w:rPr>
        <w:t xml:space="preserve">Table S2. </w:t>
      </w:r>
      <w:r w:rsidRPr="000F5E5A">
        <w:rPr>
          <w:rFonts w:asciiTheme="minorHAnsi" w:hAnsiTheme="minorHAnsi" w:cstheme="minorHAnsi"/>
          <w:lang w:val="en-US"/>
        </w:rPr>
        <w:t xml:space="preserve">Summary statistics for Intra-class correlation distributions for age-related RNA and all ENST in HTA 2.0 profiled whole blood RNA from identical twins </w:t>
      </w:r>
      <w:r w:rsidRPr="000F5E5A">
        <w:rPr>
          <w:rFonts w:asciiTheme="minorHAnsi" w:hAnsiTheme="minorHAnsi" w:cstheme="minorHAnsi"/>
          <w:lang w:val="en-US"/>
        </w:rPr>
        <w:fldChar w:fldCharType="begin" w:fldLock="1"/>
      </w:r>
      <w:r w:rsidR="0009271A">
        <w:rPr>
          <w:rFonts w:asciiTheme="minorHAnsi" w:hAnsiTheme="minorHAnsi" w:cstheme="minorHAnsi"/>
          <w:lang w:val="en-US"/>
        </w:rPr>
        <w:instrText>ADDIN CSL_CITATION {"citationItems":[{"id":"ITEM-1","itemData":{"DOI":"10.1093/nar/gkw263","ISSN":"1362-4962","PMID":"27095197","abstract":"DNA microarrays and RNAseq are complementary methods for studying RNA molecules. Current computational methods to determine alternative exon usage (AEU) using such data require impractical visual inspection and still yield high false-positive rates. I: ntegrated G: ene and E: xon M: odel of S: plicing ( IGEMS: adapts a gene-level residuals model with a gene size adjusted false discovery rate and exon-level analysis to circumvent these limitations. iGEMS was applied to two new DNA microarray datasets, including the high coverage Human Transcriptome Arrays 2.0 and performance was validated using RT-qPCR. First, AEU was studied in adipocytes treated with (n= 9) or without (n= 8) the anti-diabetes drug, rosiglitazone. iGEMS identified 555 genes with AEU, and robust verification by RT-qPCR (</w:instrText>
      </w:r>
      <w:r w:rsidR="0009271A">
        <w:rPr>
          <w:rFonts w:ascii="Cambria Math" w:hAnsi="Cambria Math" w:cs="Cambria Math"/>
          <w:lang w:val="en-US"/>
        </w:rPr>
        <w:instrText>∼</w:instrText>
      </w:r>
      <w:r w:rsidR="0009271A">
        <w:rPr>
          <w:rFonts w:asciiTheme="minorHAnsi" w:hAnsiTheme="minorHAnsi" w:cstheme="minorHAnsi"/>
          <w:lang w:val="en-US"/>
        </w:rPr>
        <w:instrText>90%). Second, in a three-way human tissue comparison (muscle, adipose and blood,n= 41) iGEMS identified 4421 genes with at least one AEU event, with excellent RT-qPCR verification (95%,n= 22). Importantly, iGEMS identified a variety of AEU events, including 3'UTR extension, as well as exon inclusion/exclusion impacting on protein kinase and extracellular matrix domains. In conclusion, iGEMS is a robust method for identification of AEU while the variety of exon usage between human tissues is 5-10 times more prevalent than reported by the Genotype-Tissue Expression consortium using RNA sequencing.","author":[{"dropping-particle":"","family":"Sood","given":"Sanjana","non-dropping-particle":"","parse-names":false,"suffix":""},{"dropping-particle":"","family":"Szkop","given":"Krzysztof J.","non-dropping-particle":"","parse-names":false,"suffix":""},{"dropping-particle":"","family":"Nakhuda","given":"Asif","non-dropping-particle":"","parse-names":false,"suffix":""},{"dropping-particle":"","family":"Gallagher","given":"Iain J.","non-dropping-particle":"","parse-names":false,"suffix":""},{"dropping-particle":"","family":"Murie","given":"Carl","non-dropping-particle":"","parse-names":false,"suffix":""},{"dropping-particle":"","family":"Brogan","given":"Robert J.","non-dropping-particle":"","parse-names":false,"suffix":""},{"dropping-particle":"","family":"Kaprio","given":"Jaakko","non-dropping-particle":"","parse-names":false,"suffix":""},{"dropping-particle":"","family":"Kainulainen","given":"Heikki","non-dropping-particle":"","parse-names":false,"suffix":""},{"dropping-particle":"","family":"Atherton","given":"Philip J.","non-dropping-particle":"","parse-names":false,"suffix":""},{"dropping-particle":"","family":"Kujala","given":"Urho M.","non-dropping-particle":"","parse-names":false,"suffix":""},{"dropping-particle":"","family":"Gustafsson","given":"Thomas","non-dropping-particle":"","parse-names":false,"suffix":""},{"dropping-particle":"","family":"Larsson","given":"Ola","non-dropping-particle":"","parse-names":false,"suffix":""},{"dropping-particle":"","family":"Timmons","given":"James A.","non-dropping-particle":"","parse-names":false,"suffix":""}],"container-title":"Nucleic acids research","id":"ITEM-1","issue":"11","issued":{"date-parts":[["2016","6"]]},"page":"1-14","title":"iGEMS: An integrated model for identification of alternative exon usage events","type":"article-journal","volume":"44"},"uris":["http://www.mendeley.com/documents/?uuid=fbf1759f-1471-4eb3-9726-7f130d2b352d"]},{"id":"ITEM-2","itemData":{"DOI":"10.1002/oby.20788","ISSN":"19307381","PMID":"24839266","abstract":"OBJECTIVE To determine the relationship between persistence or change in leisure-time physical activity habits and waist gain among young adults. METHODS Population-based cohort study among 3383 Finnish twin individuals (1578 men) from five birth cohorts (1975-1979), who answered questionnaires at mean ages of 24.4 y (SD 0.9) and 33.9 y (SD 1.2), with reported self-measured waist circumference. Persistence or change in leisure-time physical activity habits was defined based on thirds of activity metabolic equivalent h/day during follow-up (mean 9.5 y; SD 0.7). RESULTS Decreased activity was linked to greater waist gain compared to increased activity (3.6 cm, P &lt; 0.001 for men; 3.1 cm, P &lt; 0.001 for women). Among same-sex activity discordant twin pairs, twins who decreased activity gained an average 2.8 cm (95%CI 0.4 to 5.1, P = 0.009) more waist than their co-twins who increased activity (n = 85 pairs); among MZ twin pairs (n = 43), the difference was 4.2 cm (95%CI 1.2 to 7.2, P = 0.008). CONCLUSIONS Among young adults, an increase in leisure-time physical activity or staying active during a decade of follow-up was associated with less waist gain, but any decrease in activity level, regardless baseline activity, led to waist gain that was similar to that associated with being persistently inactive.","author":[{"dropping-particle":"","family":"Rottensteiner","given":"Mirva","non-dropping-particle":"","parse-names":false,"suffix":""},{"dropping-particle":"","family":"Pietiläinen","given":"Kirsi H.","non-dropping-particle":"","parse-names":false,"suffix":""},{"dropping-particle":"","family":"Kaprio","given":"Jaakko","non-dropping-particle":"","parse-names":false,"suffix":""},{"dropping-particle":"","family":"Kujala","given":"Urho M.","non-dropping-particle":"","parse-names":false,"suffix":""}],"container-title":"Obesity","id":"ITEM-2","issue":"9","issued":{"date-parts":[["2014","9"]]},"page":"2061-2070","title":"Persistence or change in leisure-time physical activity habits and waist gain during early adulthood: A twin-study","type":"article-journal","volume":"22"},"uris":["http://www.mendeley.com/documents/?uuid=3448cfe8-c14c-33e0-ac2f-e01ef96dbb6d"]}],"mendeley":{"formattedCitation":"(Sood et al. 2016; Rottensteiner et al. 2014)","plainTextFormattedCitation":"(Sood et al. 2016; Rottensteiner et al. 2014)","previouslyFormattedCitation":"(Sood et al. 2016; Rottensteiner et al. 2014)"},"properties":{"noteIndex":0},"schema":"https://github.com/citation-style-language/schema/raw/master/csl-citation.json"}</w:instrText>
      </w:r>
      <w:r w:rsidRPr="000F5E5A">
        <w:rPr>
          <w:rFonts w:asciiTheme="minorHAnsi" w:hAnsiTheme="minorHAnsi" w:cstheme="minorHAnsi"/>
          <w:lang w:val="en-US"/>
        </w:rPr>
        <w:fldChar w:fldCharType="separate"/>
      </w:r>
      <w:r w:rsidRPr="000F5E5A">
        <w:rPr>
          <w:rFonts w:asciiTheme="minorHAnsi" w:hAnsiTheme="minorHAnsi" w:cstheme="minorHAnsi"/>
          <w:noProof/>
          <w:lang w:val="en-US"/>
        </w:rPr>
        <w:t>(Sood et al. 2016; Rottensteiner et al. 2014)</w:t>
      </w:r>
      <w:r w:rsidRPr="000F5E5A">
        <w:rPr>
          <w:rFonts w:asciiTheme="minorHAnsi" w:hAnsiTheme="minorHAnsi" w:cstheme="minorHAnsi"/>
          <w:lang w:val="en-US"/>
        </w:rPr>
        <w:fldChar w:fldCharType="end"/>
      </w:r>
      <w:r w:rsidRPr="000F5E5A">
        <w:rPr>
          <w:rFonts w:asciiTheme="minorHAnsi" w:hAnsiTheme="minorHAnsi" w:cstheme="minorHAnsi"/>
          <w:lang w:val="en-US"/>
        </w:rPr>
        <w:t xml:space="preserve">. </w:t>
      </w:r>
      <w:r w:rsidRPr="00367A97">
        <w:rPr>
          <w:rFonts w:asciiTheme="minorHAnsi" w:hAnsiTheme="minorHAnsi"/>
          <w:szCs w:val="28"/>
          <w:lang w:val="en-US"/>
        </w:rPr>
        <w:t>The HTA 2.0 gene-chip data was updated and re-processed as described in the methods and those ensembl transcript identifiers (sets of probes combined – “probe-sets”) were identified</w:t>
      </w:r>
      <w:r>
        <w:rPr>
          <w:rFonts w:asciiTheme="minorHAnsi" w:hAnsiTheme="minorHAnsi"/>
          <w:szCs w:val="28"/>
          <w:lang w:val="en-US"/>
        </w:rPr>
        <w:t>.</w:t>
      </w:r>
    </w:p>
    <w:p w14:paraId="0A05BFAB" w14:textId="77777777" w:rsidR="001404C3" w:rsidRPr="00367A97" w:rsidRDefault="001404C3" w:rsidP="0010337A">
      <w:pPr>
        <w:jc w:val="both"/>
        <w:outlineLvl w:val="0"/>
        <w:rPr>
          <w:rFonts w:asciiTheme="minorHAnsi" w:hAnsiTheme="minorHAnsi" w:cstheme="minorHAnsi"/>
          <w:lang w:val="en-US"/>
        </w:rPr>
      </w:pPr>
    </w:p>
    <w:p w14:paraId="697ACE96" w14:textId="77777777" w:rsidR="00044A4C" w:rsidRPr="00367A97" w:rsidRDefault="00044A4C" w:rsidP="00044A4C">
      <w:pPr>
        <w:spacing w:line="360" w:lineRule="auto"/>
        <w:jc w:val="both"/>
        <w:outlineLvl w:val="0"/>
        <w:rPr>
          <w:rFonts w:asciiTheme="minorHAnsi" w:hAnsiTheme="minorHAnsi" w:cstheme="minorHAnsi"/>
          <w:lang w:val="en-US"/>
        </w:rPr>
      </w:pPr>
    </w:p>
    <w:sectPr w:rsidR="00044A4C" w:rsidRPr="00367A97" w:rsidSect="00367A97">
      <w:pgSz w:w="15840" w:h="12240" w:orient="landscape"/>
      <w:pgMar w:top="1276"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C468AA2" w14:textId="77777777" w:rsidR="00EF08F9" w:rsidRDefault="00EF08F9">
      <w:r>
        <w:separator/>
      </w:r>
    </w:p>
  </w:endnote>
  <w:endnote w:type="continuationSeparator" w:id="0">
    <w:p w14:paraId="369A1E21" w14:textId="77777777" w:rsidR="00EF08F9" w:rsidRDefault="00EF08F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NewRomanMTStd">
    <w:panose1 w:val="020B0604020202020204"/>
    <w:charset w:val="00"/>
    <w:family w:val="auto"/>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Segoe UI"/>
    <w:panose1 w:val="020B0600040502020204"/>
    <w:charset w:val="00"/>
    <w:family w:val="swiss"/>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3AE7BDE" w14:textId="77777777" w:rsidR="000805E9" w:rsidRDefault="000805E9" w:rsidP="00091D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7D2EED6" w14:textId="77777777" w:rsidR="000805E9" w:rsidRDefault="000805E9" w:rsidP="00091D4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DB63E5E" w14:textId="56C7A0A3" w:rsidR="000805E9" w:rsidRDefault="000805E9" w:rsidP="00091D4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0</w:t>
    </w:r>
    <w:r>
      <w:rPr>
        <w:rStyle w:val="PageNumber"/>
      </w:rPr>
      <w:fldChar w:fldCharType="end"/>
    </w:r>
  </w:p>
  <w:p w14:paraId="23835146" w14:textId="77777777" w:rsidR="000805E9" w:rsidRDefault="000805E9" w:rsidP="00091D4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20813C0" w14:textId="77777777" w:rsidR="00EF08F9" w:rsidRDefault="00EF08F9">
      <w:r>
        <w:separator/>
      </w:r>
    </w:p>
  </w:footnote>
  <w:footnote w:type="continuationSeparator" w:id="0">
    <w:p w14:paraId="453C7DDE" w14:textId="77777777" w:rsidR="00EF08F9" w:rsidRDefault="00EF08F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1E5D0FB5"/>
    <w:multiLevelType w:val="hybridMultilevel"/>
    <w:tmpl w:val="8F4CF8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A036455"/>
    <w:multiLevelType w:val="hybridMultilevel"/>
    <w:tmpl w:val="D696C2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B255A44"/>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2BED6E1E"/>
    <w:multiLevelType w:val="singleLevel"/>
    <w:tmpl w:val="040B000F"/>
    <w:lvl w:ilvl="0">
      <w:start w:val="1"/>
      <w:numFmt w:val="decimal"/>
      <w:lvlText w:val="%1."/>
      <w:lvlJc w:val="left"/>
      <w:pPr>
        <w:ind w:left="360" w:hanging="360"/>
      </w:pPr>
    </w:lvl>
  </w:abstractNum>
  <w:abstractNum w:abstractNumId="5" w15:restartNumberingAfterBreak="0">
    <w:nsid w:val="321E735E"/>
    <w:multiLevelType w:val="multilevel"/>
    <w:tmpl w:val="3AA8C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48F23E9E"/>
    <w:multiLevelType w:val="hybridMultilevel"/>
    <w:tmpl w:val="0E16DFE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DBD2292"/>
    <w:multiLevelType w:val="hybridMultilevel"/>
    <w:tmpl w:val="77740626"/>
    <w:lvl w:ilvl="0" w:tplc="3A509E4C">
      <w:start w:val="10"/>
      <w:numFmt w:val="bullet"/>
      <w:lvlText w:val="-"/>
      <w:lvlJc w:val="left"/>
      <w:pPr>
        <w:ind w:left="720" w:hanging="360"/>
      </w:pPr>
      <w:rPr>
        <w:rFonts w:ascii="TimesNewRomanMTStd" w:eastAsia="MS Mincho" w:hAnsi="TimesNewRomanMTStd" w:cs="TimesNewRomanMTStd" w:hint="default"/>
      </w:rPr>
    </w:lvl>
    <w:lvl w:ilvl="1" w:tplc="040B0003" w:tentative="1">
      <w:start w:val="1"/>
      <w:numFmt w:val="bullet"/>
      <w:lvlText w:val="o"/>
      <w:lvlJc w:val="left"/>
      <w:pPr>
        <w:ind w:left="1440" w:hanging="360"/>
      </w:pPr>
      <w:rPr>
        <w:rFonts w:ascii="Courier New" w:hAnsi="Courier New" w:cs="Courier New" w:hint="default"/>
      </w:rPr>
    </w:lvl>
    <w:lvl w:ilvl="2" w:tplc="040B0005" w:tentative="1">
      <w:start w:val="1"/>
      <w:numFmt w:val="bullet"/>
      <w:lvlText w:val=""/>
      <w:lvlJc w:val="left"/>
      <w:pPr>
        <w:ind w:left="2160" w:hanging="360"/>
      </w:pPr>
      <w:rPr>
        <w:rFonts w:ascii="Wingdings" w:hAnsi="Wingdings" w:hint="default"/>
      </w:rPr>
    </w:lvl>
    <w:lvl w:ilvl="3" w:tplc="040B0001" w:tentative="1">
      <w:start w:val="1"/>
      <w:numFmt w:val="bullet"/>
      <w:lvlText w:val=""/>
      <w:lvlJc w:val="left"/>
      <w:pPr>
        <w:ind w:left="2880" w:hanging="360"/>
      </w:pPr>
      <w:rPr>
        <w:rFonts w:ascii="Symbol" w:hAnsi="Symbol" w:hint="default"/>
      </w:rPr>
    </w:lvl>
    <w:lvl w:ilvl="4" w:tplc="040B0003" w:tentative="1">
      <w:start w:val="1"/>
      <w:numFmt w:val="bullet"/>
      <w:lvlText w:val="o"/>
      <w:lvlJc w:val="left"/>
      <w:pPr>
        <w:ind w:left="3600" w:hanging="360"/>
      </w:pPr>
      <w:rPr>
        <w:rFonts w:ascii="Courier New" w:hAnsi="Courier New" w:cs="Courier New" w:hint="default"/>
      </w:rPr>
    </w:lvl>
    <w:lvl w:ilvl="5" w:tplc="040B0005" w:tentative="1">
      <w:start w:val="1"/>
      <w:numFmt w:val="bullet"/>
      <w:lvlText w:val=""/>
      <w:lvlJc w:val="left"/>
      <w:pPr>
        <w:ind w:left="4320" w:hanging="360"/>
      </w:pPr>
      <w:rPr>
        <w:rFonts w:ascii="Wingdings" w:hAnsi="Wingdings" w:hint="default"/>
      </w:rPr>
    </w:lvl>
    <w:lvl w:ilvl="6" w:tplc="040B0001" w:tentative="1">
      <w:start w:val="1"/>
      <w:numFmt w:val="bullet"/>
      <w:lvlText w:val=""/>
      <w:lvlJc w:val="left"/>
      <w:pPr>
        <w:ind w:left="5040" w:hanging="360"/>
      </w:pPr>
      <w:rPr>
        <w:rFonts w:ascii="Symbol" w:hAnsi="Symbol" w:hint="default"/>
      </w:rPr>
    </w:lvl>
    <w:lvl w:ilvl="7" w:tplc="040B0003" w:tentative="1">
      <w:start w:val="1"/>
      <w:numFmt w:val="bullet"/>
      <w:lvlText w:val="o"/>
      <w:lvlJc w:val="left"/>
      <w:pPr>
        <w:ind w:left="5760" w:hanging="360"/>
      </w:pPr>
      <w:rPr>
        <w:rFonts w:ascii="Courier New" w:hAnsi="Courier New" w:cs="Courier New" w:hint="default"/>
      </w:rPr>
    </w:lvl>
    <w:lvl w:ilvl="8" w:tplc="040B0005" w:tentative="1">
      <w:start w:val="1"/>
      <w:numFmt w:val="bullet"/>
      <w:lvlText w:val=""/>
      <w:lvlJc w:val="left"/>
      <w:pPr>
        <w:ind w:left="6480" w:hanging="360"/>
      </w:pPr>
      <w:rPr>
        <w:rFonts w:ascii="Wingdings" w:hAnsi="Wingdings" w:hint="default"/>
      </w:rPr>
    </w:lvl>
  </w:abstractNum>
  <w:abstractNum w:abstractNumId="8" w15:restartNumberingAfterBreak="0">
    <w:nsid w:val="5E4B31EC"/>
    <w:multiLevelType w:val="hybridMultilevel"/>
    <w:tmpl w:val="EEE0A6F0"/>
    <w:lvl w:ilvl="0" w:tplc="04090017">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6825B9F"/>
    <w:multiLevelType w:val="hybridMultilevel"/>
    <w:tmpl w:val="5B263ED0"/>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758D72E4"/>
    <w:multiLevelType w:val="hybridMultilevel"/>
    <w:tmpl w:val="E04C69B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3"/>
  </w:num>
  <w:num w:numId="2">
    <w:abstractNumId w:val="0"/>
  </w:num>
  <w:num w:numId="3">
    <w:abstractNumId w:val="8"/>
  </w:num>
  <w:num w:numId="4">
    <w:abstractNumId w:val="10"/>
  </w:num>
  <w:num w:numId="5">
    <w:abstractNumId w:val="9"/>
  </w:num>
  <w:num w:numId="6">
    <w:abstractNumId w:val="1"/>
  </w:num>
  <w:num w:numId="7">
    <w:abstractNumId w:val="6"/>
  </w:num>
  <w:num w:numId="8">
    <w:abstractNumId w:val="2"/>
  </w:num>
  <w:num w:numId="9">
    <w:abstractNumId w:val="5"/>
  </w:num>
  <w:num w:numId="10">
    <w:abstractNumId w:val="7"/>
  </w:num>
  <w:num w:numId="1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defaultTabStop w:val="720"/>
  <w:hyphenationZone w:val="425"/>
  <w:drawingGridHorizontalSpacing w:val="120"/>
  <w:displayHorizontalDrawingGridEvery w:val="2"/>
  <w:displayVertic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37D14"/>
    <w:rsid w:val="000003D8"/>
    <w:rsid w:val="00000567"/>
    <w:rsid w:val="00000862"/>
    <w:rsid w:val="000015CA"/>
    <w:rsid w:val="00001DB3"/>
    <w:rsid w:val="0000325E"/>
    <w:rsid w:val="0000337D"/>
    <w:rsid w:val="00003A36"/>
    <w:rsid w:val="000041F9"/>
    <w:rsid w:val="00004536"/>
    <w:rsid w:val="000048E6"/>
    <w:rsid w:val="0000499E"/>
    <w:rsid w:val="00005C66"/>
    <w:rsid w:val="00006DE4"/>
    <w:rsid w:val="00006E2F"/>
    <w:rsid w:val="000070C9"/>
    <w:rsid w:val="000079EB"/>
    <w:rsid w:val="00007EDA"/>
    <w:rsid w:val="000105DF"/>
    <w:rsid w:val="00012CB0"/>
    <w:rsid w:val="00012D21"/>
    <w:rsid w:val="000135C8"/>
    <w:rsid w:val="000139B6"/>
    <w:rsid w:val="000139E3"/>
    <w:rsid w:val="0001514C"/>
    <w:rsid w:val="0001579C"/>
    <w:rsid w:val="00015B12"/>
    <w:rsid w:val="00016203"/>
    <w:rsid w:val="00016AC2"/>
    <w:rsid w:val="0001719A"/>
    <w:rsid w:val="00020792"/>
    <w:rsid w:val="00020A27"/>
    <w:rsid w:val="00020C6D"/>
    <w:rsid w:val="00021791"/>
    <w:rsid w:val="00021CC8"/>
    <w:rsid w:val="00021F3C"/>
    <w:rsid w:val="000220FF"/>
    <w:rsid w:val="0002289F"/>
    <w:rsid w:val="00022CE6"/>
    <w:rsid w:val="00024ACE"/>
    <w:rsid w:val="00024C15"/>
    <w:rsid w:val="00025B91"/>
    <w:rsid w:val="0002634D"/>
    <w:rsid w:val="00026E42"/>
    <w:rsid w:val="000273E2"/>
    <w:rsid w:val="00027C96"/>
    <w:rsid w:val="00030477"/>
    <w:rsid w:val="00030940"/>
    <w:rsid w:val="00031716"/>
    <w:rsid w:val="00031AF7"/>
    <w:rsid w:val="00032043"/>
    <w:rsid w:val="000322FF"/>
    <w:rsid w:val="000326A8"/>
    <w:rsid w:val="00032BD9"/>
    <w:rsid w:val="00032BE4"/>
    <w:rsid w:val="00032F71"/>
    <w:rsid w:val="00033551"/>
    <w:rsid w:val="000339E8"/>
    <w:rsid w:val="00033B83"/>
    <w:rsid w:val="00035B12"/>
    <w:rsid w:val="00035F3A"/>
    <w:rsid w:val="0003623B"/>
    <w:rsid w:val="000362A7"/>
    <w:rsid w:val="000364F9"/>
    <w:rsid w:val="00036815"/>
    <w:rsid w:val="000371BC"/>
    <w:rsid w:val="00037471"/>
    <w:rsid w:val="00037C4B"/>
    <w:rsid w:val="00040F77"/>
    <w:rsid w:val="00041A15"/>
    <w:rsid w:val="000437B5"/>
    <w:rsid w:val="00043CB3"/>
    <w:rsid w:val="000444B7"/>
    <w:rsid w:val="00044A4C"/>
    <w:rsid w:val="00044B5B"/>
    <w:rsid w:val="00044D7B"/>
    <w:rsid w:val="00044F07"/>
    <w:rsid w:val="00045B42"/>
    <w:rsid w:val="00045FE2"/>
    <w:rsid w:val="000467A4"/>
    <w:rsid w:val="00046DB3"/>
    <w:rsid w:val="0004701D"/>
    <w:rsid w:val="00047BCB"/>
    <w:rsid w:val="000521F4"/>
    <w:rsid w:val="0005265A"/>
    <w:rsid w:val="000527AD"/>
    <w:rsid w:val="00052A47"/>
    <w:rsid w:val="00052FD3"/>
    <w:rsid w:val="000534E1"/>
    <w:rsid w:val="00054F7B"/>
    <w:rsid w:val="00055ACD"/>
    <w:rsid w:val="0005644C"/>
    <w:rsid w:val="00056A9C"/>
    <w:rsid w:val="0005716E"/>
    <w:rsid w:val="00057C11"/>
    <w:rsid w:val="00060817"/>
    <w:rsid w:val="00062D04"/>
    <w:rsid w:val="00063FBB"/>
    <w:rsid w:val="0006424D"/>
    <w:rsid w:val="0006519E"/>
    <w:rsid w:val="0006579A"/>
    <w:rsid w:val="00065EA7"/>
    <w:rsid w:val="0006636D"/>
    <w:rsid w:val="00066762"/>
    <w:rsid w:val="00067220"/>
    <w:rsid w:val="000673DE"/>
    <w:rsid w:val="0006742A"/>
    <w:rsid w:val="00067B9A"/>
    <w:rsid w:val="00067CC8"/>
    <w:rsid w:val="00067F77"/>
    <w:rsid w:val="00067F90"/>
    <w:rsid w:val="000704A9"/>
    <w:rsid w:val="00070791"/>
    <w:rsid w:val="00070CCF"/>
    <w:rsid w:val="00070DD2"/>
    <w:rsid w:val="00071196"/>
    <w:rsid w:val="00071E03"/>
    <w:rsid w:val="00071E7F"/>
    <w:rsid w:val="00072698"/>
    <w:rsid w:val="00073606"/>
    <w:rsid w:val="00073D37"/>
    <w:rsid w:val="00073E50"/>
    <w:rsid w:val="00074932"/>
    <w:rsid w:val="00074E8C"/>
    <w:rsid w:val="000759D3"/>
    <w:rsid w:val="00075ACD"/>
    <w:rsid w:val="00075E3B"/>
    <w:rsid w:val="0007627D"/>
    <w:rsid w:val="00076617"/>
    <w:rsid w:val="00076AD4"/>
    <w:rsid w:val="000776AD"/>
    <w:rsid w:val="00077CC7"/>
    <w:rsid w:val="00077F92"/>
    <w:rsid w:val="000801C1"/>
    <w:rsid w:val="000803F8"/>
    <w:rsid w:val="0008051B"/>
    <w:rsid w:val="000805E9"/>
    <w:rsid w:val="00080717"/>
    <w:rsid w:val="00081135"/>
    <w:rsid w:val="0008127B"/>
    <w:rsid w:val="000815EE"/>
    <w:rsid w:val="00081DC7"/>
    <w:rsid w:val="00082830"/>
    <w:rsid w:val="00082AEF"/>
    <w:rsid w:val="00083732"/>
    <w:rsid w:val="00085557"/>
    <w:rsid w:val="000863F7"/>
    <w:rsid w:val="00087B2F"/>
    <w:rsid w:val="00087E2D"/>
    <w:rsid w:val="000904CA"/>
    <w:rsid w:val="00091707"/>
    <w:rsid w:val="00091D43"/>
    <w:rsid w:val="0009249A"/>
    <w:rsid w:val="0009271A"/>
    <w:rsid w:val="00095F12"/>
    <w:rsid w:val="000978EA"/>
    <w:rsid w:val="000A078E"/>
    <w:rsid w:val="000A16ED"/>
    <w:rsid w:val="000A24A5"/>
    <w:rsid w:val="000A3245"/>
    <w:rsid w:val="000A40C2"/>
    <w:rsid w:val="000A4BD2"/>
    <w:rsid w:val="000A52E2"/>
    <w:rsid w:val="000A5C0E"/>
    <w:rsid w:val="000A5E5D"/>
    <w:rsid w:val="000A6CAE"/>
    <w:rsid w:val="000A7375"/>
    <w:rsid w:val="000A73A7"/>
    <w:rsid w:val="000A75FF"/>
    <w:rsid w:val="000A7EF5"/>
    <w:rsid w:val="000B1DFE"/>
    <w:rsid w:val="000B244B"/>
    <w:rsid w:val="000B25CB"/>
    <w:rsid w:val="000B3129"/>
    <w:rsid w:val="000B43E8"/>
    <w:rsid w:val="000B488C"/>
    <w:rsid w:val="000B48F2"/>
    <w:rsid w:val="000B543A"/>
    <w:rsid w:val="000B6171"/>
    <w:rsid w:val="000B6ECF"/>
    <w:rsid w:val="000B7AA1"/>
    <w:rsid w:val="000C0202"/>
    <w:rsid w:val="000C0E26"/>
    <w:rsid w:val="000C1B2A"/>
    <w:rsid w:val="000C30BD"/>
    <w:rsid w:val="000C348F"/>
    <w:rsid w:val="000C3BD5"/>
    <w:rsid w:val="000C3E95"/>
    <w:rsid w:val="000C44F0"/>
    <w:rsid w:val="000C580F"/>
    <w:rsid w:val="000C5C01"/>
    <w:rsid w:val="000C68EA"/>
    <w:rsid w:val="000C7052"/>
    <w:rsid w:val="000D1A49"/>
    <w:rsid w:val="000D2CB5"/>
    <w:rsid w:val="000D3785"/>
    <w:rsid w:val="000D48C2"/>
    <w:rsid w:val="000D4CBE"/>
    <w:rsid w:val="000D5374"/>
    <w:rsid w:val="000D5F51"/>
    <w:rsid w:val="000D618C"/>
    <w:rsid w:val="000D7736"/>
    <w:rsid w:val="000D7AF6"/>
    <w:rsid w:val="000D7F5D"/>
    <w:rsid w:val="000E07E0"/>
    <w:rsid w:val="000E0D55"/>
    <w:rsid w:val="000E10D4"/>
    <w:rsid w:val="000E10EE"/>
    <w:rsid w:val="000E1B3D"/>
    <w:rsid w:val="000E226F"/>
    <w:rsid w:val="000E2646"/>
    <w:rsid w:val="000E3835"/>
    <w:rsid w:val="000E39E1"/>
    <w:rsid w:val="000E3A26"/>
    <w:rsid w:val="000E423E"/>
    <w:rsid w:val="000E5837"/>
    <w:rsid w:val="000E60D1"/>
    <w:rsid w:val="000E6328"/>
    <w:rsid w:val="000E6B05"/>
    <w:rsid w:val="000E7889"/>
    <w:rsid w:val="000E7988"/>
    <w:rsid w:val="000E79D0"/>
    <w:rsid w:val="000E7BCC"/>
    <w:rsid w:val="000E7BF2"/>
    <w:rsid w:val="000E7C31"/>
    <w:rsid w:val="000F0C06"/>
    <w:rsid w:val="000F0FC9"/>
    <w:rsid w:val="000F106D"/>
    <w:rsid w:val="000F115E"/>
    <w:rsid w:val="000F1346"/>
    <w:rsid w:val="000F1D8A"/>
    <w:rsid w:val="000F2399"/>
    <w:rsid w:val="000F2DCE"/>
    <w:rsid w:val="000F317D"/>
    <w:rsid w:val="000F38CF"/>
    <w:rsid w:val="000F3FC4"/>
    <w:rsid w:val="000F51F0"/>
    <w:rsid w:val="000F5E5A"/>
    <w:rsid w:val="000F69EB"/>
    <w:rsid w:val="00100BAE"/>
    <w:rsid w:val="00100DFE"/>
    <w:rsid w:val="001014FC"/>
    <w:rsid w:val="00101606"/>
    <w:rsid w:val="00101FAB"/>
    <w:rsid w:val="0010201F"/>
    <w:rsid w:val="0010337A"/>
    <w:rsid w:val="001043F0"/>
    <w:rsid w:val="0010492C"/>
    <w:rsid w:val="00107A6A"/>
    <w:rsid w:val="0011007E"/>
    <w:rsid w:val="00110767"/>
    <w:rsid w:val="0011080D"/>
    <w:rsid w:val="0011114E"/>
    <w:rsid w:val="001111E5"/>
    <w:rsid w:val="00111520"/>
    <w:rsid w:val="001124E7"/>
    <w:rsid w:val="00112B4B"/>
    <w:rsid w:val="00112FB8"/>
    <w:rsid w:val="00113885"/>
    <w:rsid w:val="0011401A"/>
    <w:rsid w:val="0011425B"/>
    <w:rsid w:val="00115AF2"/>
    <w:rsid w:val="00115C5F"/>
    <w:rsid w:val="00116C19"/>
    <w:rsid w:val="0012000D"/>
    <w:rsid w:val="001208AB"/>
    <w:rsid w:val="00120D81"/>
    <w:rsid w:val="00120F66"/>
    <w:rsid w:val="00121713"/>
    <w:rsid w:val="00123756"/>
    <w:rsid w:val="00123BCB"/>
    <w:rsid w:val="00123CCE"/>
    <w:rsid w:val="00123DEE"/>
    <w:rsid w:val="00124219"/>
    <w:rsid w:val="001243BA"/>
    <w:rsid w:val="00124705"/>
    <w:rsid w:val="00124AB4"/>
    <w:rsid w:val="00124E2E"/>
    <w:rsid w:val="001250D3"/>
    <w:rsid w:val="001254A6"/>
    <w:rsid w:val="0012553F"/>
    <w:rsid w:val="0012595F"/>
    <w:rsid w:val="00126047"/>
    <w:rsid w:val="00126C08"/>
    <w:rsid w:val="00127B28"/>
    <w:rsid w:val="001303E4"/>
    <w:rsid w:val="00131604"/>
    <w:rsid w:val="001317EC"/>
    <w:rsid w:val="00131EE6"/>
    <w:rsid w:val="001335A6"/>
    <w:rsid w:val="001335AF"/>
    <w:rsid w:val="0013503A"/>
    <w:rsid w:val="00136B64"/>
    <w:rsid w:val="00136BB9"/>
    <w:rsid w:val="0014035C"/>
    <w:rsid w:val="001404C3"/>
    <w:rsid w:val="001408BF"/>
    <w:rsid w:val="00140AD5"/>
    <w:rsid w:val="0014126C"/>
    <w:rsid w:val="00141C73"/>
    <w:rsid w:val="00142F88"/>
    <w:rsid w:val="00143784"/>
    <w:rsid w:val="00143B49"/>
    <w:rsid w:val="00143DA1"/>
    <w:rsid w:val="00144216"/>
    <w:rsid w:val="001442EA"/>
    <w:rsid w:val="0014457D"/>
    <w:rsid w:val="0014571C"/>
    <w:rsid w:val="00145E38"/>
    <w:rsid w:val="00145F63"/>
    <w:rsid w:val="0014668B"/>
    <w:rsid w:val="001468FE"/>
    <w:rsid w:val="00146B42"/>
    <w:rsid w:val="00147175"/>
    <w:rsid w:val="00147280"/>
    <w:rsid w:val="001475D0"/>
    <w:rsid w:val="00147790"/>
    <w:rsid w:val="0014784A"/>
    <w:rsid w:val="00147A2A"/>
    <w:rsid w:val="00147DF0"/>
    <w:rsid w:val="001503A4"/>
    <w:rsid w:val="00150AE8"/>
    <w:rsid w:val="00150CAC"/>
    <w:rsid w:val="001517AE"/>
    <w:rsid w:val="001530F7"/>
    <w:rsid w:val="0015413D"/>
    <w:rsid w:val="0015417C"/>
    <w:rsid w:val="001543F6"/>
    <w:rsid w:val="00154BFF"/>
    <w:rsid w:val="00154DD0"/>
    <w:rsid w:val="001556EF"/>
    <w:rsid w:val="00160220"/>
    <w:rsid w:val="00160FC1"/>
    <w:rsid w:val="00161753"/>
    <w:rsid w:val="0016212D"/>
    <w:rsid w:val="00162777"/>
    <w:rsid w:val="001634AA"/>
    <w:rsid w:val="0016434F"/>
    <w:rsid w:val="001644C6"/>
    <w:rsid w:val="0016500C"/>
    <w:rsid w:val="00165DF0"/>
    <w:rsid w:val="00166E3F"/>
    <w:rsid w:val="00166F4F"/>
    <w:rsid w:val="001672DC"/>
    <w:rsid w:val="00167F4F"/>
    <w:rsid w:val="00172677"/>
    <w:rsid w:val="00172705"/>
    <w:rsid w:val="00172BA3"/>
    <w:rsid w:val="00173159"/>
    <w:rsid w:val="0017397D"/>
    <w:rsid w:val="00173AB1"/>
    <w:rsid w:val="00173DF3"/>
    <w:rsid w:val="00174A28"/>
    <w:rsid w:val="00174D2D"/>
    <w:rsid w:val="00175132"/>
    <w:rsid w:val="001753F8"/>
    <w:rsid w:val="00175A04"/>
    <w:rsid w:val="0017631D"/>
    <w:rsid w:val="00176396"/>
    <w:rsid w:val="00177059"/>
    <w:rsid w:val="001772C2"/>
    <w:rsid w:val="00177444"/>
    <w:rsid w:val="00180430"/>
    <w:rsid w:val="001805F5"/>
    <w:rsid w:val="00180F80"/>
    <w:rsid w:val="0018145F"/>
    <w:rsid w:val="001814A4"/>
    <w:rsid w:val="00181E40"/>
    <w:rsid w:val="00181F22"/>
    <w:rsid w:val="001825FE"/>
    <w:rsid w:val="00182A70"/>
    <w:rsid w:val="00182E43"/>
    <w:rsid w:val="00182E66"/>
    <w:rsid w:val="00183310"/>
    <w:rsid w:val="00185040"/>
    <w:rsid w:val="00185623"/>
    <w:rsid w:val="00185744"/>
    <w:rsid w:val="00186A36"/>
    <w:rsid w:val="00186BFB"/>
    <w:rsid w:val="00187964"/>
    <w:rsid w:val="001905AA"/>
    <w:rsid w:val="001914EB"/>
    <w:rsid w:val="0019212F"/>
    <w:rsid w:val="00192B69"/>
    <w:rsid w:val="00193398"/>
    <w:rsid w:val="001938F2"/>
    <w:rsid w:val="00193FD2"/>
    <w:rsid w:val="001943BC"/>
    <w:rsid w:val="00194DC0"/>
    <w:rsid w:val="00195208"/>
    <w:rsid w:val="001953B8"/>
    <w:rsid w:val="00195583"/>
    <w:rsid w:val="00196BDE"/>
    <w:rsid w:val="00196CA7"/>
    <w:rsid w:val="001A1336"/>
    <w:rsid w:val="001A39CC"/>
    <w:rsid w:val="001A3EDF"/>
    <w:rsid w:val="001A4095"/>
    <w:rsid w:val="001A4697"/>
    <w:rsid w:val="001A46C3"/>
    <w:rsid w:val="001A48F8"/>
    <w:rsid w:val="001A4DA9"/>
    <w:rsid w:val="001A5CAF"/>
    <w:rsid w:val="001A63F6"/>
    <w:rsid w:val="001A66BB"/>
    <w:rsid w:val="001A68E7"/>
    <w:rsid w:val="001A7354"/>
    <w:rsid w:val="001A7477"/>
    <w:rsid w:val="001B042B"/>
    <w:rsid w:val="001B09DA"/>
    <w:rsid w:val="001B0DB2"/>
    <w:rsid w:val="001B1508"/>
    <w:rsid w:val="001B1B07"/>
    <w:rsid w:val="001B2B96"/>
    <w:rsid w:val="001B30B8"/>
    <w:rsid w:val="001B31AE"/>
    <w:rsid w:val="001B3B44"/>
    <w:rsid w:val="001B3C8C"/>
    <w:rsid w:val="001B4423"/>
    <w:rsid w:val="001B4C60"/>
    <w:rsid w:val="001B64B7"/>
    <w:rsid w:val="001B6793"/>
    <w:rsid w:val="001B7336"/>
    <w:rsid w:val="001C0715"/>
    <w:rsid w:val="001C14DE"/>
    <w:rsid w:val="001C1CBE"/>
    <w:rsid w:val="001C3280"/>
    <w:rsid w:val="001C3C41"/>
    <w:rsid w:val="001C3DD6"/>
    <w:rsid w:val="001C4634"/>
    <w:rsid w:val="001C601B"/>
    <w:rsid w:val="001C6264"/>
    <w:rsid w:val="001C6321"/>
    <w:rsid w:val="001C6926"/>
    <w:rsid w:val="001C7B14"/>
    <w:rsid w:val="001C7D2E"/>
    <w:rsid w:val="001C7EFF"/>
    <w:rsid w:val="001D06C9"/>
    <w:rsid w:val="001D17DD"/>
    <w:rsid w:val="001D23FA"/>
    <w:rsid w:val="001D2CEC"/>
    <w:rsid w:val="001D3205"/>
    <w:rsid w:val="001D3A57"/>
    <w:rsid w:val="001D4C60"/>
    <w:rsid w:val="001D5230"/>
    <w:rsid w:val="001D5EC7"/>
    <w:rsid w:val="001D6953"/>
    <w:rsid w:val="001D6EEE"/>
    <w:rsid w:val="001D747E"/>
    <w:rsid w:val="001D7CBE"/>
    <w:rsid w:val="001E0AC6"/>
    <w:rsid w:val="001E1676"/>
    <w:rsid w:val="001E16E9"/>
    <w:rsid w:val="001E25D9"/>
    <w:rsid w:val="001E34A3"/>
    <w:rsid w:val="001E39F4"/>
    <w:rsid w:val="001E3D47"/>
    <w:rsid w:val="001E4302"/>
    <w:rsid w:val="001E465A"/>
    <w:rsid w:val="001E4EF5"/>
    <w:rsid w:val="001E58E4"/>
    <w:rsid w:val="001E6146"/>
    <w:rsid w:val="001E63D8"/>
    <w:rsid w:val="001E6E4C"/>
    <w:rsid w:val="001E726F"/>
    <w:rsid w:val="001E795B"/>
    <w:rsid w:val="001F034C"/>
    <w:rsid w:val="001F094B"/>
    <w:rsid w:val="001F131A"/>
    <w:rsid w:val="001F1A1D"/>
    <w:rsid w:val="001F2EE3"/>
    <w:rsid w:val="001F3090"/>
    <w:rsid w:val="001F388C"/>
    <w:rsid w:val="001F399B"/>
    <w:rsid w:val="001F43DA"/>
    <w:rsid w:val="001F4B4F"/>
    <w:rsid w:val="001F546E"/>
    <w:rsid w:val="001F5D47"/>
    <w:rsid w:val="001F663F"/>
    <w:rsid w:val="001F66DF"/>
    <w:rsid w:val="001F68F3"/>
    <w:rsid w:val="001F6D2A"/>
    <w:rsid w:val="001F6E32"/>
    <w:rsid w:val="001F7478"/>
    <w:rsid w:val="001F79A4"/>
    <w:rsid w:val="002016EE"/>
    <w:rsid w:val="0020178A"/>
    <w:rsid w:val="002017FE"/>
    <w:rsid w:val="00201894"/>
    <w:rsid w:val="00201D65"/>
    <w:rsid w:val="002020AD"/>
    <w:rsid w:val="002021AC"/>
    <w:rsid w:val="002023F7"/>
    <w:rsid w:val="00202CCB"/>
    <w:rsid w:val="00202E47"/>
    <w:rsid w:val="00203071"/>
    <w:rsid w:val="00204046"/>
    <w:rsid w:val="002050B9"/>
    <w:rsid w:val="002053BC"/>
    <w:rsid w:val="0020627B"/>
    <w:rsid w:val="002066CA"/>
    <w:rsid w:val="00211142"/>
    <w:rsid w:val="002127FD"/>
    <w:rsid w:val="0021509D"/>
    <w:rsid w:val="002166E3"/>
    <w:rsid w:val="002169B9"/>
    <w:rsid w:val="00216CC4"/>
    <w:rsid w:val="00217860"/>
    <w:rsid w:val="002179EC"/>
    <w:rsid w:val="0022037F"/>
    <w:rsid w:val="002206BA"/>
    <w:rsid w:val="002208F8"/>
    <w:rsid w:val="002211D7"/>
    <w:rsid w:val="002214E0"/>
    <w:rsid w:val="002231CF"/>
    <w:rsid w:val="00223E37"/>
    <w:rsid w:val="002242BA"/>
    <w:rsid w:val="002243B6"/>
    <w:rsid w:val="002249E8"/>
    <w:rsid w:val="0022517A"/>
    <w:rsid w:val="0022527D"/>
    <w:rsid w:val="002254EC"/>
    <w:rsid w:val="002259D4"/>
    <w:rsid w:val="00225C55"/>
    <w:rsid w:val="00225F41"/>
    <w:rsid w:val="00226126"/>
    <w:rsid w:val="0022632A"/>
    <w:rsid w:val="00227A98"/>
    <w:rsid w:val="00227F71"/>
    <w:rsid w:val="002302BA"/>
    <w:rsid w:val="00230ECA"/>
    <w:rsid w:val="0023151E"/>
    <w:rsid w:val="00231DCC"/>
    <w:rsid w:val="00232CEC"/>
    <w:rsid w:val="0023332D"/>
    <w:rsid w:val="00233358"/>
    <w:rsid w:val="0023388D"/>
    <w:rsid w:val="00233EF5"/>
    <w:rsid w:val="00234C59"/>
    <w:rsid w:val="00235019"/>
    <w:rsid w:val="002352F3"/>
    <w:rsid w:val="0023553E"/>
    <w:rsid w:val="002367A8"/>
    <w:rsid w:val="00236FCC"/>
    <w:rsid w:val="0023702F"/>
    <w:rsid w:val="00237752"/>
    <w:rsid w:val="002408BF"/>
    <w:rsid w:val="00240A98"/>
    <w:rsid w:val="00240CEA"/>
    <w:rsid w:val="00241E54"/>
    <w:rsid w:val="00243443"/>
    <w:rsid w:val="002436F9"/>
    <w:rsid w:val="00244C44"/>
    <w:rsid w:val="0024531E"/>
    <w:rsid w:val="002453B8"/>
    <w:rsid w:val="00245F12"/>
    <w:rsid w:val="00246003"/>
    <w:rsid w:val="002473E8"/>
    <w:rsid w:val="0024753B"/>
    <w:rsid w:val="00247BA4"/>
    <w:rsid w:val="00247D4C"/>
    <w:rsid w:val="0025143A"/>
    <w:rsid w:val="00251930"/>
    <w:rsid w:val="002530B8"/>
    <w:rsid w:val="0025332D"/>
    <w:rsid w:val="00253640"/>
    <w:rsid w:val="00253F78"/>
    <w:rsid w:val="00254364"/>
    <w:rsid w:val="002556C7"/>
    <w:rsid w:val="00255924"/>
    <w:rsid w:val="0025625E"/>
    <w:rsid w:val="00256278"/>
    <w:rsid w:val="00256A86"/>
    <w:rsid w:val="00260215"/>
    <w:rsid w:val="002611E1"/>
    <w:rsid w:val="002626DB"/>
    <w:rsid w:val="00262719"/>
    <w:rsid w:val="00262A4B"/>
    <w:rsid w:val="00263165"/>
    <w:rsid w:val="002631AF"/>
    <w:rsid w:val="0026399A"/>
    <w:rsid w:val="00263A5B"/>
    <w:rsid w:val="0026436A"/>
    <w:rsid w:val="00265062"/>
    <w:rsid w:val="00265B3E"/>
    <w:rsid w:val="00265D7F"/>
    <w:rsid w:val="00267469"/>
    <w:rsid w:val="002677FC"/>
    <w:rsid w:val="00267DE1"/>
    <w:rsid w:val="00267E7D"/>
    <w:rsid w:val="00270574"/>
    <w:rsid w:val="00270DB2"/>
    <w:rsid w:val="00272FF1"/>
    <w:rsid w:val="0027315E"/>
    <w:rsid w:val="002732D2"/>
    <w:rsid w:val="00273516"/>
    <w:rsid w:val="00274B95"/>
    <w:rsid w:val="002754C7"/>
    <w:rsid w:val="00276516"/>
    <w:rsid w:val="00276520"/>
    <w:rsid w:val="00276BB5"/>
    <w:rsid w:val="0027789F"/>
    <w:rsid w:val="0028059E"/>
    <w:rsid w:val="00280C4A"/>
    <w:rsid w:val="00281E88"/>
    <w:rsid w:val="0028225F"/>
    <w:rsid w:val="002841A6"/>
    <w:rsid w:val="0028423B"/>
    <w:rsid w:val="0028476B"/>
    <w:rsid w:val="002847A0"/>
    <w:rsid w:val="0028501A"/>
    <w:rsid w:val="002851EF"/>
    <w:rsid w:val="002863DC"/>
    <w:rsid w:val="00286EEA"/>
    <w:rsid w:val="00287908"/>
    <w:rsid w:val="002901A6"/>
    <w:rsid w:val="002919DB"/>
    <w:rsid w:val="00291A83"/>
    <w:rsid w:val="00291F54"/>
    <w:rsid w:val="002950AC"/>
    <w:rsid w:val="00295868"/>
    <w:rsid w:val="00295A24"/>
    <w:rsid w:val="00295BAB"/>
    <w:rsid w:val="002964CA"/>
    <w:rsid w:val="00296DB6"/>
    <w:rsid w:val="00296E78"/>
    <w:rsid w:val="00297632"/>
    <w:rsid w:val="002A0011"/>
    <w:rsid w:val="002A0152"/>
    <w:rsid w:val="002A0A19"/>
    <w:rsid w:val="002A0B38"/>
    <w:rsid w:val="002A0D62"/>
    <w:rsid w:val="002A110D"/>
    <w:rsid w:val="002A2145"/>
    <w:rsid w:val="002A2732"/>
    <w:rsid w:val="002A335E"/>
    <w:rsid w:val="002A3DE6"/>
    <w:rsid w:val="002A4021"/>
    <w:rsid w:val="002A4C9C"/>
    <w:rsid w:val="002A536C"/>
    <w:rsid w:val="002A61A0"/>
    <w:rsid w:val="002A6892"/>
    <w:rsid w:val="002A6E86"/>
    <w:rsid w:val="002A7A62"/>
    <w:rsid w:val="002B0165"/>
    <w:rsid w:val="002B03DE"/>
    <w:rsid w:val="002B142E"/>
    <w:rsid w:val="002B224B"/>
    <w:rsid w:val="002B252F"/>
    <w:rsid w:val="002B2BDE"/>
    <w:rsid w:val="002B3091"/>
    <w:rsid w:val="002B3C73"/>
    <w:rsid w:val="002B3DC2"/>
    <w:rsid w:val="002B42AE"/>
    <w:rsid w:val="002B497C"/>
    <w:rsid w:val="002B4BCB"/>
    <w:rsid w:val="002B5478"/>
    <w:rsid w:val="002B5798"/>
    <w:rsid w:val="002B5B92"/>
    <w:rsid w:val="002B60CE"/>
    <w:rsid w:val="002B6251"/>
    <w:rsid w:val="002B62B0"/>
    <w:rsid w:val="002B7487"/>
    <w:rsid w:val="002B75C6"/>
    <w:rsid w:val="002B7774"/>
    <w:rsid w:val="002B78F0"/>
    <w:rsid w:val="002B7DFE"/>
    <w:rsid w:val="002B7F63"/>
    <w:rsid w:val="002C0FB1"/>
    <w:rsid w:val="002C134E"/>
    <w:rsid w:val="002C1684"/>
    <w:rsid w:val="002C1E9A"/>
    <w:rsid w:val="002C21A9"/>
    <w:rsid w:val="002C2376"/>
    <w:rsid w:val="002C32C9"/>
    <w:rsid w:val="002C3F3C"/>
    <w:rsid w:val="002C3FF8"/>
    <w:rsid w:val="002C534B"/>
    <w:rsid w:val="002C5437"/>
    <w:rsid w:val="002C56AF"/>
    <w:rsid w:val="002C5BC2"/>
    <w:rsid w:val="002C657F"/>
    <w:rsid w:val="002C6878"/>
    <w:rsid w:val="002C6E59"/>
    <w:rsid w:val="002C6E73"/>
    <w:rsid w:val="002C7466"/>
    <w:rsid w:val="002C77AA"/>
    <w:rsid w:val="002C7963"/>
    <w:rsid w:val="002C7ED3"/>
    <w:rsid w:val="002D13CC"/>
    <w:rsid w:val="002D14AC"/>
    <w:rsid w:val="002D1A6C"/>
    <w:rsid w:val="002D25BE"/>
    <w:rsid w:val="002D2EEE"/>
    <w:rsid w:val="002D395F"/>
    <w:rsid w:val="002D4253"/>
    <w:rsid w:val="002D576C"/>
    <w:rsid w:val="002D6AE4"/>
    <w:rsid w:val="002D7A7C"/>
    <w:rsid w:val="002E035C"/>
    <w:rsid w:val="002E0709"/>
    <w:rsid w:val="002E0A13"/>
    <w:rsid w:val="002E0ABA"/>
    <w:rsid w:val="002E0AC6"/>
    <w:rsid w:val="002E0BF1"/>
    <w:rsid w:val="002E1E1C"/>
    <w:rsid w:val="002E24CF"/>
    <w:rsid w:val="002E282E"/>
    <w:rsid w:val="002E3A5A"/>
    <w:rsid w:val="002E3F26"/>
    <w:rsid w:val="002E4F59"/>
    <w:rsid w:val="002E610E"/>
    <w:rsid w:val="002E628C"/>
    <w:rsid w:val="002E6730"/>
    <w:rsid w:val="002E6798"/>
    <w:rsid w:val="002E7727"/>
    <w:rsid w:val="002F0662"/>
    <w:rsid w:val="002F0B79"/>
    <w:rsid w:val="002F0F33"/>
    <w:rsid w:val="002F2136"/>
    <w:rsid w:val="002F21D8"/>
    <w:rsid w:val="002F25A7"/>
    <w:rsid w:val="002F27B4"/>
    <w:rsid w:val="002F3B94"/>
    <w:rsid w:val="002F3C7C"/>
    <w:rsid w:val="002F3CD5"/>
    <w:rsid w:val="002F4230"/>
    <w:rsid w:val="002F42B1"/>
    <w:rsid w:val="002F4A71"/>
    <w:rsid w:val="002F577F"/>
    <w:rsid w:val="002F5CF6"/>
    <w:rsid w:val="002F6E38"/>
    <w:rsid w:val="002F7027"/>
    <w:rsid w:val="002F75CC"/>
    <w:rsid w:val="002F7C59"/>
    <w:rsid w:val="002F7FA4"/>
    <w:rsid w:val="003009D6"/>
    <w:rsid w:val="00300FA3"/>
    <w:rsid w:val="0030145C"/>
    <w:rsid w:val="00301DEE"/>
    <w:rsid w:val="00301F10"/>
    <w:rsid w:val="003023C3"/>
    <w:rsid w:val="00302471"/>
    <w:rsid w:val="00302689"/>
    <w:rsid w:val="003026AF"/>
    <w:rsid w:val="00303DC8"/>
    <w:rsid w:val="00306746"/>
    <w:rsid w:val="00306E07"/>
    <w:rsid w:val="00307878"/>
    <w:rsid w:val="00307EFC"/>
    <w:rsid w:val="003110AC"/>
    <w:rsid w:val="003119AE"/>
    <w:rsid w:val="0031391C"/>
    <w:rsid w:val="00314E08"/>
    <w:rsid w:val="00315059"/>
    <w:rsid w:val="003154F7"/>
    <w:rsid w:val="00315ADC"/>
    <w:rsid w:val="00315D71"/>
    <w:rsid w:val="00315E17"/>
    <w:rsid w:val="0031601B"/>
    <w:rsid w:val="003164D3"/>
    <w:rsid w:val="00316C1A"/>
    <w:rsid w:val="0031739C"/>
    <w:rsid w:val="00317462"/>
    <w:rsid w:val="00317871"/>
    <w:rsid w:val="00317E43"/>
    <w:rsid w:val="0032181F"/>
    <w:rsid w:val="00321F9A"/>
    <w:rsid w:val="0032213E"/>
    <w:rsid w:val="00322178"/>
    <w:rsid w:val="00322757"/>
    <w:rsid w:val="003227C9"/>
    <w:rsid w:val="00322F9D"/>
    <w:rsid w:val="003232A0"/>
    <w:rsid w:val="00323D4B"/>
    <w:rsid w:val="003242DC"/>
    <w:rsid w:val="00324A71"/>
    <w:rsid w:val="0032547D"/>
    <w:rsid w:val="00325DD0"/>
    <w:rsid w:val="00326354"/>
    <w:rsid w:val="00326895"/>
    <w:rsid w:val="003269AA"/>
    <w:rsid w:val="00326C5E"/>
    <w:rsid w:val="003272D6"/>
    <w:rsid w:val="003276F8"/>
    <w:rsid w:val="00327809"/>
    <w:rsid w:val="00330A80"/>
    <w:rsid w:val="00330B1D"/>
    <w:rsid w:val="00331A26"/>
    <w:rsid w:val="00332128"/>
    <w:rsid w:val="003323C3"/>
    <w:rsid w:val="00332462"/>
    <w:rsid w:val="003340AD"/>
    <w:rsid w:val="00334F59"/>
    <w:rsid w:val="00336223"/>
    <w:rsid w:val="003362E8"/>
    <w:rsid w:val="003369A1"/>
    <w:rsid w:val="00337AA3"/>
    <w:rsid w:val="00337D8D"/>
    <w:rsid w:val="00337F12"/>
    <w:rsid w:val="00341033"/>
    <w:rsid w:val="00341066"/>
    <w:rsid w:val="00341B1A"/>
    <w:rsid w:val="00341F6A"/>
    <w:rsid w:val="003420A0"/>
    <w:rsid w:val="00343EE7"/>
    <w:rsid w:val="00343F27"/>
    <w:rsid w:val="00344141"/>
    <w:rsid w:val="0034515C"/>
    <w:rsid w:val="00345F36"/>
    <w:rsid w:val="00346A5E"/>
    <w:rsid w:val="00346D03"/>
    <w:rsid w:val="00346F5B"/>
    <w:rsid w:val="003479EF"/>
    <w:rsid w:val="0035060E"/>
    <w:rsid w:val="00350ADC"/>
    <w:rsid w:val="00350B6B"/>
    <w:rsid w:val="00350F13"/>
    <w:rsid w:val="00351900"/>
    <w:rsid w:val="00351FDF"/>
    <w:rsid w:val="00352156"/>
    <w:rsid w:val="00352CDD"/>
    <w:rsid w:val="0035414B"/>
    <w:rsid w:val="003545EB"/>
    <w:rsid w:val="00354940"/>
    <w:rsid w:val="00355FA4"/>
    <w:rsid w:val="003563B3"/>
    <w:rsid w:val="00356792"/>
    <w:rsid w:val="003569A8"/>
    <w:rsid w:val="00357B18"/>
    <w:rsid w:val="00357D67"/>
    <w:rsid w:val="0036096B"/>
    <w:rsid w:val="00361190"/>
    <w:rsid w:val="0036172E"/>
    <w:rsid w:val="003621CF"/>
    <w:rsid w:val="003623B6"/>
    <w:rsid w:val="00362AC1"/>
    <w:rsid w:val="00362B52"/>
    <w:rsid w:val="00363280"/>
    <w:rsid w:val="00363B2C"/>
    <w:rsid w:val="00363FDD"/>
    <w:rsid w:val="003643D0"/>
    <w:rsid w:val="00365482"/>
    <w:rsid w:val="003654B7"/>
    <w:rsid w:val="00365846"/>
    <w:rsid w:val="00365AD7"/>
    <w:rsid w:val="00365CD0"/>
    <w:rsid w:val="003661D8"/>
    <w:rsid w:val="003667E7"/>
    <w:rsid w:val="00366EF5"/>
    <w:rsid w:val="00367A97"/>
    <w:rsid w:val="0037158F"/>
    <w:rsid w:val="003718A9"/>
    <w:rsid w:val="0037279C"/>
    <w:rsid w:val="00373277"/>
    <w:rsid w:val="00373BFB"/>
    <w:rsid w:val="00374BDB"/>
    <w:rsid w:val="003753A1"/>
    <w:rsid w:val="00375846"/>
    <w:rsid w:val="003758C3"/>
    <w:rsid w:val="00376754"/>
    <w:rsid w:val="00376DE5"/>
    <w:rsid w:val="00376F3B"/>
    <w:rsid w:val="0037790A"/>
    <w:rsid w:val="00377E25"/>
    <w:rsid w:val="00380080"/>
    <w:rsid w:val="0038034F"/>
    <w:rsid w:val="0038060D"/>
    <w:rsid w:val="003813B8"/>
    <w:rsid w:val="00382C98"/>
    <w:rsid w:val="00382D5A"/>
    <w:rsid w:val="003831DE"/>
    <w:rsid w:val="0038344E"/>
    <w:rsid w:val="00383977"/>
    <w:rsid w:val="003842D6"/>
    <w:rsid w:val="00384F00"/>
    <w:rsid w:val="00385195"/>
    <w:rsid w:val="0038534C"/>
    <w:rsid w:val="003855B9"/>
    <w:rsid w:val="00387637"/>
    <w:rsid w:val="00387992"/>
    <w:rsid w:val="00387C37"/>
    <w:rsid w:val="003903E3"/>
    <w:rsid w:val="00390BF5"/>
    <w:rsid w:val="003912C1"/>
    <w:rsid w:val="00391DEA"/>
    <w:rsid w:val="00391ECC"/>
    <w:rsid w:val="00391FF7"/>
    <w:rsid w:val="0039222F"/>
    <w:rsid w:val="00394772"/>
    <w:rsid w:val="003964EB"/>
    <w:rsid w:val="00396B6B"/>
    <w:rsid w:val="00396CE3"/>
    <w:rsid w:val="00396D0A"/>
    <w:rsid w:val="00397733"/>
    <w:rsid w:val="00397C5A"/>
    <w:rsid w:val="003A01DB"/>
    <w:rsid w:val="003A0B2F"/>
    <w:rsid w:val="003A1206"/>
    <w:rsid w:val="003A23B2"/>
    <w:rsid w:val="003A3275"/>
    <w:rsid w:val="003A336C"/>
    <w:rsid w:val="003A3B21"/>
    <w:rsid w:val="003A41B0"/>
    <w:rsid w:val="003A41E0"/>
    <w:rsid w:val="003A47BA"/>
    <w:rsid w:val="003A50C0"/>
    <w:rsid w:val="003A5914"/>
    <w:rsid w:val="003A74AA"/>
    <w:rsid w:val="003A77D4"/>
    <w:rsid w:val="003B0967"/>
    <w:rsid w:val="003B1112"/>
    <w:rsid w:val="003B293F"/>
    <w:rsid w:val="003B32D3"/>
    <w:rsid w:val="003B356C"/>
    <w:rsid w:val="003B37BB"/>
    <w:rsid w:val="003B3CE1"/>
    <w:rsid w:val="003B3F4B"/>
    <w:rsid w:val="003B5452"/>
    <w:rsid w:val="003B5AFD"/>
    <w:rsid w:val="003B5EFD"/>
    <w:rsid w:val="003B640B"/>
    <w:rsid w:val="003B6E2E"/>
    <w:rsid w:val="003B742E"/>
    <w:rsid w:val="003B7551"/>
    <w:rsid w:val="003C1AAE"/>
    <w:rsid w:val="003C28BA"/>
    <w:rsid w:val="003C2F34"/>
    <w:rsid w:val="003C39D9"/>
    <w:rsid w:val="003C4605"/>
    <w:rsid w:val="003C4DB2"/>
    <w:rsid w:val="003C5F18"/>
    <w:rsid w:val="003C5FFB"/>
    <w:rsid w:val="003C617D"/>
    <w:rsid w:val="003C6B10"/>
    <w:rsid w:val="003C78A3"/>
    <w:rsid w:val="003C7C29"/>
    <w:rsid w:val="003D0E2F"/>
    <w:rsid w:val="003D0F5C"/>
    <w:rsid w:val="003D172B"/>
    <w:rsid w:val="003D176C"/>
    <w:rsid w:val="003D1A5F"/>
    <w:rsid w:val="003D221C"/>
    <w:rsid w:val="003D22EF"/>
    <w:rsid w:val="003D2887"/>
    <w:rsid w:val="003D2A60"/>
    <w:rsid w:val="003D34F0"/>
    <w:rsid w:val="003D36CE"/>
    <w:rsid w:val="003D4102"/>
    <w:rsid w:val="003D483E"/>
    <w:rsid w:val="003D51B0"/>
    <w:rsid w:val="003D5535"/>
    <w:rsid w:val="003D6415"/>
    <w:rsid w:val="003D6A2F"/>
    <w:rsid w:val="003D6AAB"/>
    <w:rsid w:val="003E012C"/>
    <w:rsid w:val="003E0600"/>
    <w:rsid w:val="003E0924"/>
    <w:rsid w:val="003E098E"/>
    <w:rsid w:val="003E115C"/>
    <w:rsid w:val="003E1254"/>
    <w:rsid w:val="003E2931"/>
    <w:rsid w:val="003E3258"/>
    <w:rsid w:val="003E35ED"/>
    <w:rsid w:val="003E3631"/>
    <w:rsid w:val="003E3FCF"/>
    <w:rsid w:val="003E4BA2"/>
    <w:rsid w:val="003E53FD"/>
    <w:rsid w:val="003E5838"/>
    <w:rsid w:val="003E5874"/>
    <w:rsid w:val="003E5B76"/>
    <w:rsid w:val="003E7B11"/>
    <w:rsid w:val="003E7C8B"/>
    <w:rsid w:val="003E7EBE"/>
    <w:rsid w:val="003F09B3"/>
    <w:rsid w:val="003F20E4"/>
    <w:rsid w:val="003F2373"/>
    <w:rsid w:val="003F4FAA"/>
    <w:rsid w:val="003F68B5"/>
    <w:rsid w:val="003F6F00"/>
    <w:rsid w:val="003F70D2"/>
    <w:rsid w:val="003F79CD"/>
    <w:rsid w:val="003F7BD5"/>
    <w:rsid w:val="00401785"/>
    <w:rsid w:val="00402146"/>
    <w:rsid w:val="004028DF"/>
    <w:rsid w:val="00403F0B"/>
    <w:rsid w:val="004049DE"/>
    <w:rsid w:val="004049E5"/>
    <w:rsid w:val="00404FC3"/>
    <w:rsid w:val="00405C54"/>
    <w:rsid w:val="00405FC9"/>
    <w:rsid w:val="00406D6A"/>
    <w:rsid w:val="00406E43"/>
    <w:rsid w:val="00406E8E"/>
    <w:rsid w:val="00407B73"/>
    <w:rsid w:val="00410330"/>
    <w:rsid w:val="00411A4D"/>
    <w:rsid w:val="00411B8D"/>
    <w:rsid w:val="00412981"/>
    <w:rsid w:val="0041376A"/>
    <w:rsid w:val="00414FFC"/>
    <w:rsid w:val="00416508"/>
    <w:rsid w:val="00416E51"/>
    <w:rsid w:val="00417793"/>
    <w:rsid w:val="00417F82"/>
    <w:rsid w:val="004200FF"/>
    <w:rsid w:val="00420359"/>
    <w:rsid w:val="00420D29"/>
    <w:rsid w:val="00420F47"/>
    <w:rsid w:val="00421188"/>
    <w:rsid w:val="00421456"/>
    <w:rsid w:val="004220AC"/>
    <w:rsid w:val="00422842"/>
    <w:rsid w:val="00422E22"/>
    <w:rsid w:val="00422E4F"/>
    <w:rsid w:val="00423600"/>
    <w:rsid w:val="004239D9"/>
    <w:rsid w:val="00423CBC"/>
    <w:rsid w:val="00425421"/>
    <w:rsid w:val="00425511"/>
    <w:rsid w:val="00426729"/>
    <w:rsid w:val="00426FF2"/>
    <w:rsid w:val="004277E1"/>
    <w:rsid w:val="00427F9E"/>
    <w:rsid w:val="004301B4"/>
    <w:rsid w:val="0043029F"/>
    <w:rsid w:val="0043033B"/>
    <w:rsid w:val="004306FC"/>
    <w:rsid w:val="00430798"/>
    <w:rsid w:val="00430AD3"/>
    <w:rsid w:val="00430DDA"/>
    <w:rsid w:val="0043128F"/>
    <w:rsid w:val="00431666"/>
    <w:rsid w:val="00432122"/>
    <w:rsid w:val="0043219D"/>
    <w:rsid w:val="00432B13"/>
    <w:rsid w:val="00432F2F"/>
    <w:rsid w:val="00433086"/>
    <w:rsid w:val="00433529"/>
    <w:rsid w:val="004335FE"/>
    <w:rsid w:val="00433920"/>
    <w:rsid w:val="00433AE5"/>
    <w:rsid w:val="004341B6"/>
    <w:rsid w:val="0043436B"/>
    <w:rsid w:val="00434C5F"/>
    <w:rsid w:val="0043548E"/>
    <w:rsid w:val="00435A27"/>
    <w:rsid w:val="0043602B"/>
    <w:rsid w:val="00436C23"/>
    <w:rsid w:val="004377B2"/>
    <w:rsid w:val="00440BDB"/>
    <w:rsid w:val="004428B3"/>
    <w:rsid w:val="004434D0"/>
    <w:rsid w:val="00443E45"/>
    <w:rsid w:val="00444E8F"/>
    <w:rsid w:val="00445931"/>
    <w:rsid w:val="004460A4"/>
    <w:rsid w:val="00446AF3"/>
    <w:rsid w:val="00446FD6"/>
    <w:rsid w:val="00447001"/>
    <w:rsid w:val="00447C47"/>
    <w:rsid w:val="00447DF3"/>
    <w:rsid w:val="00450220"/>
    <w:rsid w:val="00450D9B"/>
    <w:rsid w:val="00451B5D"/>
    <w:rsid w:val="00451E29"/>
    <w:rsid w:val="00451E3C"/>
    <w:rsid w:val="00451E3F"/>
    <w:rsid w:val="004525AB"/>
    <w:rsid w:val="00452C28"/>
    <w:rsid w:val="00452DB2"/>
    <w:rsid w:val="004548D7"/>
    <w:rsid w:val="0045543E"/>
    <w:rsid w:val="00456053"/>
    <w:rsid w:val="00456176"/>
    <w:rsid w:val="00456F3B"/>
    <w:rsid w:val="00457163"/>
    <w:rsid w:val="00457232"/>
    <w:rsid w:val="004576F5"/>
    <w:rsid w:val="0045788A"/>
    <w:rsid w:val="00460720"/>
    <w:rsid w:val="0046160D"/>
    <w:rsid w:val="00461661"/>
    <w:rsid w:val="00461669"/>
    <w:rsid w:val="00462402"/>
    <w:rsid w:val="0046253D"/>
    <w:rsid w:val="00462E55"/>
    <w:rsid w:val="004630C9"/>
    <w:rsid w:val="004634B7"/>
    <w:rsid w:val="00463DA2"/>
    <w:rsid w:val="004647E7"/>
    <w:rsid w:val="0046535A"/>
    <w:rsid w:val="004657BF"/>
    <w:rsid w:val="00466B06"/>
    <w:rsid w:val="00466B0C"/>
    <w:rsid w:val="00466DA8"/>
    <w:rsid w:val="004678DB"/>
    <w:rsid w:val="00467C36"/>
    <w:rsid w:val="0047087F"/>
    <w:rsid w:val="00470C45"/>
    <w:rsid w:val="004723BE"/>
    <w:rsid w:val="00472740"/>
    <w:rsid w:val="00472EBC"/>
    <w:rsid w:val="004731B1"/>
    <w:rsid w:val="00473298"/>
    <w:rsid w:val="00473E97"/>
    <w:rsid w:val="004742BD"/>
    <w:rsid w:val="0047469D"/>
    <w:rsid w:val="00474CB7"/>
    <w:rsid w:val="00475034"/>
    <w:rsid w:val="004754DD"/>
    <w:rsid w:val="00475755"/>
    <w:rsid w:val="00475C8A"/>
    <w:rsid w:val="00475DA9"/>
    <w:rsid w:val="004761C5"/>
    <w:rsid w:val="0047658C"/>
    <w:rsid w:val="00476A3B"/>
    <w:rsid w:val="00476D77"/>
    <w:rsid w:val="00477E7C"/>
    <w:rsid w:val="00480F9B"/>
    <w:rsid w:val="00481B19"/>
    <w:rsid w:val="004836F2"/>
    <w:rsid w:val="00483B74"/>
    <w:rsid w:val="00483DBB"/>
    <w:rsid w:val="004849FA"/>
    <w:rsid w:val="00484D39"/>
    <w:rsid w:val="00485766"/>
    <w:rsid w:val="00485E8F"/>
    <w:rsid w:val="00486784"/>
    <w:rsid w:val="0048679D"/>
    <w:rsid w:val="0049002E"/>
    <w:rsid w:val="00490434"/>
    <w:rsid w:val="004913BC"/>
    <w:rsid w:val="00492E24"/>
    <w:rsid w:val="00492F59"/>
    <w:rsid w:val="00494985"/>
    <w:rsid w:val="00494E06"/>
    <w:rsid w:val="0049536B"/>
    <w:rsid w:val="004A1145"/>
    <w:rsid w:val="004A19B9"/>
    <w:rsid w:val="004A1BBC"/>
    <w:rsid w:val="004A1C4B"/>
    <w:rsid w:val="004A1FBE"/>
    <w:rsid w:val="004A3D43"/>
    <w:rsid w:val="004A3F3A"/>
    <w:rsid w:val="004A40B6"/>
    <w:rsid w:val="004A45C1"/>
    <w:rsid w:val="004A6BCB"/>
    <w:rsid w:val="004A6D1A"/>
    <w:rsid w:val="004A6E49"/>
    <w:rsid w:val="004B009D"/>
    <w:rsid w:val="004B02FF"/>
    <w:rsid w:val="004B0CED"/>
    <w:rsid w:val="004B1150"/>
    <w:rsid w:val="004B16F0"/>
    <w:rsid w:val="004B1D69"/>
    <w:rsid w:val="004B1D75"/>
    <w:rsid w:val="004B1FF9"/>
    <w:rsid w:val="004B2A8D"/>
    <w:rsid w:val="004B435C"/>
    <w:rsid w:val="004B4642"/>
    <w:rsid w:val="004B6E0C"/>
    <w:rsid w:val="004B7F38"/>
    <w:rsid w:val="004C201F"/>
    <w:rsid w:val="004C237A"/>
    <w:rsid w:val="004C2D60"/>
    <w:rsid w:val="004C2E11"/>
    <w:rsid w:val="004C4543"/>
    <w:rsid w:val="004C4A7E"/>
    <w:rsid w:val="004C4E36"/>
    <w:rsid w:val="004C5923"/>
    <w:rsid w:val="004C5A82"/>
    <w:rsid w:val="004C5D40"/>
    <w:rsid w:val="004C7211"/>
    <w:rsid w:val="004C7262"/>
    <w:rsid w:val="004C7268"/>
    <w:rsid w:val="004C77D7"/>
    <w:rsid w:val="004C78EA"/>
    <w:rsid w:val="004D042E"/>
    <w:rsid w:val="004D095E"/>
    <w:rsid w:val="004D0B27"/>
    <w:rsid w:val="004D1251"/>
    <w:rsid w:val="004D17C1"/>
    <w:rsid w:val="004D2232"/>
    <w:rsid w:val="004D25B5"/>
    <w:rsid w:val="004D3102"/>
    <w:rsid w:val="004D319E"/>
    <w:rsid w:val="004D35A3"/>
    <w:rsid w:val="004D39E0"/>
    <w:rsid w:val="004D42C0"/>
    <w:rsid w:val="004D4C07"/>
    <w:rsid w:val="004D5188"/>
    <w:rsid w:val="004D53C6"/>
    <w:rsid w:val="004D5AC4"/>
    <w:rsid w:val="004D5D26"/>
    <w:rsid w:val="004D6790"/>
    <w:rsid w:val="004D6ED5"/>
    <w:rsid w:val="004D7F62"/>
    <w:rsid w:val="004D7F90"/>
    <w:rsid w:val="004E02A4"/>
    <w:rsid w:val="004E1119"/>
    <w:rsid w:val="004E1E23"/>
    <w:rsid w:val="004E1F55"/>
    <w:rsid w:val="004E27CA"/>
    <w:rsid w:val="004E2A86"/>
    <w:rsid w:val="004E2C46"/>
    <w:rsid w:val="004E2FE5"/>
    <w:rsid w:val="004E357C"/>
    <w:rsid w:val="004E39F7"/>
    <w:rsid w:val="004E3E3A"/>
    <w:rsid w:val="004E4290"/>
    <w:rsid w:val="004E4364"/>
    <w:rsid w:val="004E44D2"/>
    <w:rsid w:val="004E477E"/>
    <w:rsid w:val="004E4B93"/>
    <w:rsid w:val="004E4D35"/>
    <w:rsid w:val="004E4F51"/>
    <w:rsid w:val="004E4F95"/>
    <w:rsid w:val="004E6243"/>
    <w:rsid w:val="004E65E9"/>
    <w:rsid w:val="004F03F3"/>
    <w:rsid w:val="004F07D1"/>
    <w:rsid w:val="004F0A7A"/>
    <w:rsid w:val="004F1D4E"/>
    <w:rsid w:val="004F1D6B"/>
    <w:rsid w:val="004F1F5B"/>
    <w:rsid w:val="004F30B3"/>
    <w:rsid w:val="004F3D22"/>
    <w:rsid w:val="004F4A87"/>
    <w:rsid w:val="004F5924"/>
    <w:rsid w:val="004F5C05"/>
    <w:rsid w:val="004F5F0B"/>
    <w:rsid w:val="004F61CE"/>
    <w:rsid w:val="004F646B"/>
    <w:rsid w:val="004F6D5B"/>
    <w:rsid w:val="004F7EFA"/>
    <w:rsid w:val="00500112"/>
    <w:rsid w:val="00500351"/>
    <w:rsid w:val="005005E5"/>
    <w:rsid w:val="00500739"/>
    <w:rsid w:val="00500F41"/>
    <w:rsid w:val="0050113E"/>
    <w:rsid w:val="0050137E"/>
    <w:rsid w:val="0050156D"/>
    <w:rsid w:val="00501775"/>
    <w:rsid w:val="00502260"/>
    <w:rsid w:val="00503A48"/>
    <w:rsid w:val="0050454A"/>
    <w:rsid w:val="00504C9A"/>
    <w:rsid w:val="00504EB1"/>
    <w:rsid w:val="00505270"/>
    <w:rsid w:val="00505D06"/>
    <w:rsid w:val="00507568"/>
    <w:rsid w:val="00507B5F"/>
    <w:rsid w:val="00507C11"/>
    <w:rsid w:val="005104EF"/>
    <w:rsid w:val="0051122F"/>
    <w:rsid w:val="00511563"/>
    <w:rsid w:val="00513628"/>
    <w:rsid w:val="00513785"/>
    <w:rsid w:val="00513864"/>
    <w:rsid w:val="005159CF"/>
    <w:rsid w:val="0051702B"/>
    <w:rsid w:val="00517E67"/>
    <w:rsid w:val="00520027"/>
    <w:rsid w:val="005203C0"/>
    <w:rsid w:val="00521DA4"/>
    <w:rsid w:val="00522852"/>
    <w:rsid w:val="005228DF"/>
    <w:rsid w:val="00522F50"/>
    <w:rsid w:val="005237DB"/>
    <w:rsid w:val="00523BAE"/>
    <w:rsid w:val="005246BE"/>
    <w:rsid w:val="00524BB6"/>
    <w:rsid w:val="005251A2"/>
    <w:rsid w:val="00525545"/>
    <w:rsid w:val="00525B2B"/>
    <w:rsid w:val="005265F1"/>
    <w:rsid w:val="005266F7"/>
    <w:rsid w:val="0052677F"/>
    <w:rsid w:val="00530693"/>
    <w:rsid w:val="00530A88"/>
    <w:rsid w:val="00531362"/>
    <w:rsid w:val="00531365"/>
    <w:rsid w:val="00531BCA"/>
    <w:rsid w:val="00531E27"/>
    <w:rsid w:val="00532488"/>
    <w:rsid w:val="00532D5D"/>
    <w:rsid w:val="0053465A"/>
    <w:rsid w:val="005347C4"/>
    <w:rsid w:val="00534FAB"/>
    <w:rsid w:val="005350BB"/>
    <w:rsid w:val="00535B35"/>
    <w:rsid w:val="00537E43"/>
    <w:rsid w:val="00542216"/>
    <w:rsid w:val="0054226F"/>
    <w:rsid w:val="005424CF"/>
    <w:rsid w:val="00542A05"/>
    <w:rsid w:val="00542FF3"/>
    <w:rsid w:val="00543834"/>
    <w:rsid w:val="00543950"/>
    <w:rsid w:val="005440BE"/>
    <w:rsid w:val="00544534"/>
    <w:rsid w:val="00545527"/>
    <w:rsid w:val="00546371"/>
    <w:rsid w:val="00546DE5"/>
    <w:rsid w:val="00550003"/>
    <w:rsid w:val="005500C3"/>
    <w:rsid w:val="005508F3"/>
    <w:rsid w:val="00550BF1"/>
    <w:rsid w:val="00551F0B"/>
    <w:rsid w:val="00552297"/>
    <w:rsid w:val="0055229F"/>
    <w:rsid w:val="00552EFD"/>
    <w:rsid w:val="0055381A"/>
    <w:rsid w:val="00554063"/>
    <w:rsid w:val="005550EE"/>
    <w:rsid w:val="00555131"/>
    <w:rsid w:val="00555893"/>
    <w:rsid w:val="005567F8"/>
    <w:rsid w:val="00556D32"/>
    <w:rsid w:val="00560446"/>
    <w:rsid w:val="00562D88"/>
    <w:rsid w:val="00563164"/>
    <w:rsid w:val="005635CA"/>
    <w:rsid w:val="00563851"/>
    <w:rsid w:val="0056494F"/>
    <w:rsid w:val="00564D1F"/>
    <w:rsid w:val="0056566C"/>
    <w:rsid w:val="005659FD"/>
    <w:rsid w:val="005674C8"/>
    <w:rsid w:val="00567703"/>
    <w:rsid w:val="00567B09"/>
    <w:rsid w:val="00572122"/>
    <w:rsid w:val="00572B3E"/>
    <w:rsid w:val="00572DC1"/>
    <w:rsid w:val="00573375"/>
    <w:rsid w:val="00573410"/>
    <w:rsid w:val="005741B8"/>
    <w:rsid w:val="00574E2B"/>
    <w:rsid w:val="00575666"/>
    <w:rsid w:val="00576FD1"/>
    <w:rsid w:val="005779DC"/>
    <w:rsid w:val="0058043B"/>
    <w:rsid w:val="005813EE"/>
    <w:rsid w:val="00581D4A"/>
    <w:rsid w:val="00581E42"/>
    <w:rsid w:val="0058217B"/>
    <w:rsid w:val="00582190"/>
    <w:rsid w:val="00582197"/>
    <w:rsid w:val="00583CEB"/>
    <w:rsid w:val="00584275"/>
    <w:rsid w:val="00584671"/>
    <w:rsid w:val="00584984"/>
    <w:rsid w:val="00584E5F"/>
    <w:rsid w:val="005851A3"/>
    <w:rsid w:val="00585AF5"/>
    <w:rsid w:val="00585D85"/>
    <w:rsid w:val="00586532"/>
    <w:rsid w:val="00586B25"/>
    <w:rsid w:val="00590712"/>
    <w:rsid w:val="005907C9"/>
    <w:rsid w:val="00590AD3"/>
    <w:rsid w:val="005917C8"/>
    <w:rsid w:val="00591AFB"/>
    <w:rsid w:val="005921B6"/>
    <w:rsid w:val="0059263C"/>
    <w:rsid w:val="00592692"/>
    <w:rsid w:val="00592CC8"/>
    <w:rsid w:val="0059345D"/>
    <w:rsid w:val="0059393C"/>
    <w:rsid w:val="00593CA5"/>
    <w:rsid w:val="00594051"/>
    <w:rsid w:val="005964B7"/>
    <w:rsid w:val="00596A5B"/>
    <w:rsid w:val="00596CA5"/>
    <w:rsid w:val="005A17DD"/>
    <w:rsid w:val="005A1A11"/>
    <w:rsid w:val="005A253E"/>
    <w:rsid w:val="005A258C"/>
    <w:rsid w:val="005A2EC7"/>
    <w:rsid w:val="005A3D56"/>
    <w:rsid w:val="005A448D"/>
    <w:rsid w:val="005A46A8"/>
    <w:rsid w:val="005A4A32"/>
    <w:rsid w:val="005A545F"/>
    <w:rsid w:val="005A5537"/>
    <w:rsid w:val="005A5607"/>
    <w:rsid w:val="005A5639"/>
    <w:rsid w:val="005A56B9"/>
    <w:rsid w:val="005A5CB9"/>
    <w:rsid w:val="005A6C67"/>
    <w:rsid w:val="005B05A1"/>
    <w:rsid w:val="005B0A88"/>
    <w:rsid w:val="005B13CD"/>
    <w:rsid w:val="005B2619"/>
    <w:rsid w:val="005B3192"/>
    <w:rsid w:val="005B39B3"/>
    <w:rsid w:val="005B41E6"/>
    <w:rsid w:val="005B46E1"/>
    <w:rsid w:val="005B4AC7"/>
    <w:rsid w:val="005B5126"/>
    <w:rsid w:val="005B5BA3"/>
    <w:rsid w:val="005B5E06"/>
    <w:rsid w:val="005B73CA"/>
    <w:rsid w:val="005B7C19"/>
    <w:rsid w:val="005B7F73"/>
    <w:rsid w:val="005C00C6"/>
    <w:rsid w:val="005C05A0"/>
    <w:rsid w:val="005C0600"/>
    <w:rsid w:val="005C3984"/>
    <w:rsid w:val="005C460B"/>
    <w:rsid w:val="005C6234"/>
    <w:rsid w:val="005C65F6"/>
    <w:rsid w:val="005C7FC0"/>
    <w:rsid w:val="005D0259"/>
    <w:rsid w:val="005D0BC1"/>
    <w:rsid w:val="005D0C2D"/>
    <w:rsid w:val="005D0F70"/>
    <w:rsid w:val="005D1E08"/>
    <w:rsid w:val="005D252E"/>
    <w:rsid w:val="005D3E16"/>
    <w:rsid w:val="005D45CD"/>
    <w:rsid w:val="005D6008"/>
    <w:rsid w:val="005D62D9"/>
    <w:rsid w:val="005D64E3"/>
    <w:rsid w:val="005D6D16"/>
    <w:rsid w:val="005D779D"/>
    <w:rsid w:val="005D7B6F"/>
    <w:rsid w:val="005E02E2"/>
    <w:rsid w:val="005E06E5"/>
    <w:rsid w:val="005E06F2"/>
    <w:rsid w:val="005E0EF6"/>
    <w:rsid w:val="005E0F69"/>
    <w:rsid w:val="005E1557"/>
    <w:rsid w:val="005E24B5"/>
    <w:rsid w:val="005E3525"/>
    <w:rsid w:val="005E38E1"/>
    <w:rsid w:val="005E3BB4"/>
    <w:rsid w:val="005E4B97"/>
    <w:rsid w:val="005E527C"/>
    <w:rsid w:val="005E5530"/>
    <w:rsid w:val="005E6527"/>
    <w:rsid w:val="005E71E4"/>
    <w:rsid w:val="005E7977"/>
    <w:rsid w:val="005E7F07"/>
    <w:rsid w:val="005F0AD5"/>
    <w:rsid w:val="005F0F86"/>
    <w:rsid w:val="005F1C58"/>
    <w:rsid w:val="005F2497"/>
    <w:rsid w:val="005F251C"/>
    <w:rsid w:val="005F2970"/>
    <w:rsid w:val="005F2F6C"/>
    <w:rsid w:val="005F3402"/>
    <w:rsid w:val="005F4421"/>
    <w:rsid w:val="005F4E62"/>
    <w:rsid w:val="005F584A"/>
    <w:rsid w:val="005F6D3E"/>
    <w:rsid w:val="00601097"/>
    <w:rsid w:val="006016E3"/>
    <w:rsid w:val="00601B56"/>
    <w:rsid w:val="00601D37"/>
    <w:rsid w:val="00602048"/>
    <w:rsid w:val="00602D6F"/>
    <w:rsid w:val="006049E6"/>
    <w:rsid w:val="006053B6"/>
    <w:rsid w:val="00606293"/>
    <w:rsid w:val="0060689D"/>
    <w:rsid w:val="00607324"/>
    <w:rsid w:val="00607C3D"/>
    <w:rsid w:val="0061006B"/>
    <w:rsid w:val="00611DB9"/>
    <w:rsid w:val="0061241A"/>
    <w:rsid w:val="0061323D"/>
    <w:rsid w:val="006146C3"/>
    <w:rsid w:val="00614E10"/>
    <w:rsid w:val="00615169"/>
    <w:rsid w:val="00615815"/>
    <w:rsid w:val="00615867"/>
    <w:rsid w:val="00616454"/>
    <w:rsid w:val="006166D4"/>
    <w:rsid w:val="006201FA"/>
    <w:rsid w:val="00620231"/>
    <w:rsid w:val="006205FA"/>
    <w:rsid w:val="00620BB2"/>
    <w:rsid w:val="00621351"/>
    <w:rsid w:val="006217E1"/>
    <w:rsid w:val="0062247E"/>
    <w:rsid w:val="00622510"/>
    <w:rsid w:val="00623785"/>
    <w:rsid w:val="006238D4"/>
    <w:rsid w:val="0062394B"/>
    <w:rsid w:val="00623E45"/>
    <w:rsid w:val="00624A53"/>
    <w:rsid w:val="00624FDA"/>
    <w:rsid w:val="006251F7"/>
    <w:rsid w:val="00625B47"/>
    <w:rsid w:val="00625C32"/>
    <w:rsid w:val="00625F4F"/>
    <w:rsid w:val="00626194"/>
    <w:rsid w:val="006273DB"/>
    <w:rsid w:val="0063167A"/>
    <w:rsid w:val="00631743"/>
    <w:rsid w:val="00631DB4"/>
    <w:rsid w:val="0063251B"/>
    <w:rsid w:val="00632A9B"/>
    <w:rsid w:val="006334C5"/>
    <w:rsid w:val="0063430C"/>
    <w:rsid w:val="00634517"/>
    <w:rsid w:val="00635C06"/>
    <w:rsid w:val="00635CCE"/>
    <w:rsid w:val="00635F71"/>
    <w:rsid w:val="00640371"/>
    <w:rsid w:val="0064043A"/>
    <w:rsid w:val="006407AD"/>
    <w:rsid w:val="006430B1"/>
    <w:rsid w:val="0064326F"/>
    <w:rsid w:val="00643C28"/>
    <w:rsid w:val="0064556A"/>
    <w:rsid w:val="00645664"/>
    <w:rsid w:val="00645F2A"/>
    <w:rsid w:val="00646050"/>
    <w:rsid w:val="00646B4C"/>
    <w:rsid w:val="006505E1"/>
    <w:rsid w:val="006507EA"/>
    <w:rsid w:val="00650CBA"/>
    <w:rsid w:val="00650E6B"/>
    <w:rsid w:val="00650EEC"/>
    <w:rsid w:val="00651511"/>
    <w:rsid w:val="00651642"/>
    <w:rsid w:val="00651E5D"/>
    <w:rsid w:val="00653462"/>
    <w:rsid w:val="006535E4"/>
    <w:rsid w:val="00653CF9"/>
    <w:rsid w:val="006549AC"/>
    <w:rsid w:val="00654BB0"/>
    <w:rsid w:val="0065535B"/>
    <w:rsid w:val="00655D79"/>
    <w:rsid w:val="0065636F"/>
    <w:rsid w:val="00656805"/>
    <w:rsid w:val="00656F05"/>
    <w:rsid w:val="006573C2"/>
    <w:rsid w:val="00660297"/>
    <w:rsid w:val="00660CDB"/>
    <w:rsid w:val="00660DF0"/>
    <w:rsid w:val="00661326"/>
    <w:rsid w:val="006616C9"/>
    <w:rsid w:val="006619D4"/>
    <w:rsid w:val="00662069"/>
    <w:rsid w:val="006623D8"/>
    <w:rsid w:val="006624F6"/>
    <w:rsid w:val="006641B5"/>
    <w:rsid w:val="006645C6"/>
    <w:rsid w:val="00664904"/>
    <w:rsid w:val="00665CC8"/>
    <w:rsid w:val="00665D37"/>
    <w:rsid w:val="0066736B"/>
    <w:rsid w:val="00667BA2"/>
    <w:rsid w:val="00667BBC"/>
    <w:rsid w:val="0067003C"/>
    <w:rsid w:val="006702E5"/>
    <w:rsid w:val="006703D4"/>
    <w:rsid w:val="00670A9F"/>
    <w:rsid w:val="00670CE9"/>
    <w:rsid w:val="0067133F"/>
    <w:rsid w:val="00671A3D"/>
    <w:rsid w:val="006726D3"/>
    <w:rsid w:val="00672EF1"/>
    <w:rsid w:val="006730ED"/>
    <w:rsid w:val="00673641"/>
    <w:rsid w:val="00674250"/>
    <w:rsid w:val="00674ECD"/>
    <w:rsid w:val="00674F8F"/>
    <w:rsid w:val="00675812"/>
    <w:rsid w:val="00676E09"/>
    <w:rsid w:val="00676E9B"/>
    <w:rsid w:val="00677512"/>
    <w:rsid w:val="00677A3B"/>
    <w:rsid w:val="00677A55"/>
    <w:rsid w:val="00677B05"/>
    <w:rsid w:val="00677F95"/>
    <w:rsid w:val="00680000"/>
    <w:rsid w:val="006804C5"/>
    <w:rsid w:val="00680E43"/>
    <w:rsid w:val="006810CA"/>
    <w:rsid w:val="0068195D"/>
    <w:rsid w:val="00681DB5"/>
    <w:rsid w:val="00682557"/>
    <w:rsid w:val="00683839"/>
    <w:rsid w:val="00683E37"/>
    <w:rsid w:val="006843DA"/>
    <w:rsid w:val="0068464F"/>
    <w:rsid w:val="00684E42"/>
    <w:rsid w:val="00684E9F"/>
    <w:rsid w:val="00685277"/>
    <w:rsid w:val="00685A6D"/>
    <w:rsid w:val="00685CFA"/>
    <w:rsid w:val="0068635A"/>
    <w:rsid w:val="00686861"/>
    <w:rsid w:val="00687BB8"/>
    <w:rsid w:val="00690258"/>
    <w:rsid w:val="00690318"/>
    <w:rsid w:val="006907DA"/>
    <w:rsid w:val="00691A22"/>
    <w:rsid w:val="00691E56"/>
    <w:rsid w:val="006924F7"/>
    <w:rsid w:val="00692DF6"/>
    <w:rsid w:val="00693712"/>
    <w:rsid w:val="00693822"/>
    <w:rsid w:val="0069430B"/>
    <w:rsid w:val="00694634"/>
    <w:rsid w:val="00694AC3"/>
    <w:rsid w:val="006950B3"/>
    <w:rsid w:val="00695403"/>
    <w:rsid w:val="00695838"/>
    <w:rsid w:val="006963C4"/>
    <w:rsid w:val="00696EBB"/>
    <w:rsid w:val="0069705A"/>
    <w:rsid w:val="00697200"/>
    <w:rsid w:val="006973AC"/>
    <w:rsid w:val="00697531"/>
    <w:rsid w:val="00697584"/>
    <w:rsid w:val="00697718"/>
    <w:rsid w:val="006A0509"/>
    <w:rsid w:val="006A117D"/>
    <w:rsid w:val="006A12C2"/>
    <w:rsid w:val="006A1881"/>
    <w:rsid w:val="006A25F9"/>
    <w:rsid w:val="006A2FE6"/>
    <w:rsid w:val="006A3056"/>
    <w:rsid w:val="006A4041"/>
    <w:rsid w:val="006A4360"/>
    <w:rsid w:val="006A436E"/>
    <w:rsid w:val="006A472F"/>
    <w:rsid w:val="006A52CB"/>
    <w:rsid w:val="006A6196"/>
    <w:rsid w:val="006A7002"/>
    <w:rsid w:val="006A704C"/>
    <w:rsid w:val="006A7344"/>
    <w:rsid w:val="006A75C8"/>
    <w:rsid w:val="006B0A96"/>
    <w:rsid w:val="006B0EBC"/>
    <w:rsid w:val="006B1404"/>
    <w:rsid w:val="006B1432"/>
    <w:rsid w:val="006B3A5D"/>
    <w:rsid w:val="006B4CD7"/>
    <w:rsid w:val="006B6352"/>
    <w:rsid w:val="006B636C"/>
    <w:rsid w:val="006B6376"/>
    <w:rsid w:val="006B6496"/>
    <w:rsid w:val="006B67FF"/>
    <w:rsid w:val="006B70E7"/>
    <w:rsid w:val="006B78FF"/>
    <w:rsid w:val="006B7C2E"/>
    <w:rsid w:val="006B7C91"/>
    <w:rsid w:val="006C1405"/>
    <w:rsid w:val="006C177D"/>
    <w:rsid w:val="006C257F"/>
    <w:rsid w:val="006C2B7C"/>
    <w:rsid w:val="006C2F1D"/>
    <w:rsid w:val="006C311F"/>
    <w:rsid w:val="006C3AA1"/>
    <w:rsid w:val="006C4758"/>
    <w:rsid w:val="006C4F7C"/>
    <w:rsid w:val="006C58D4"/>
    <w:rsid w:val="006C7EDD"/>
    <w:rsid w:val="006D0082"/>
    <w:rsid w:val="006D0228"/>
    <w:rsid w:val="006D0668"/>
    <w:rsid w:val="006D07CD"/>
    <w:rsid w:val="006D0A55"/>
    <w:rsid w:val="006D1442"/>
    <w:rsid w:val="006D1C61"/>
    <w:rsid w:val="006D2817"/>
    <w:rsid w:val="006D2884"/>
    <w:rsid w:val="006D503B"/>
    <w:rsid w:val="006D5481"/>
    <w:rsid w:val="006D5A02"/>
    <w:rsid w:val="006D5EC1"/>
    <w:rsid w:val="006D5F8C"/>
    <w:rsid w:val="006D6A8C"/>
    <w:rsid w:val="006D70C3"/>
    <w:rsid w:val="006D7649"/>
    <w:rsid w:val="006D7ADA"/>
    <w:rsid w:val="006E084B"/>
    <w:rsid w:val="006E133C"/>
    <w:rsid w:val="006E2146"/>
    <w:rsid w:val="006E2A96"/>
    <w:rsid w:val="006E2E95"/>
    <w:rsid w:val="006E3B9B"/>
    <w:rsid w:val="006E3DB9"/>
    <w:rsid w:val="006E407D"/>
    <w:rsid w:val="006E4F16"/>
    <w:rsid w:val="006E5C22"/>
    <w:rsid w:val="006E5E08"/>
    <w:rsid w:val="006E7126"/>
    <w:rsid w:val="006E78AB"/>
    <w:rsid w:val="006E7E78"/>
    <w:rsid w:val="006E7EEC"/>
    <w:rsid w:val="006F0C66"/>
    <w:rsid w:val="006F0F2A"/>
    <w:rsid w:val="006F1369"/>
    <w:rsid w:val="006F21AE"/>
    <w:rsid w:val="006F2976"/>
    <w:rsid w:val="006F29C1"/>
    <w:rsid w:val="006F29F7"/>
    <w:rsid w:val="006F2AC8"/>
    <w:rsid w:val="006F388D"/>
    <w:rsid w:val="006F390E"/>
    <w:rsid w:val="006F46E7"/>
    <w:rsid w:val="006F4F60"/>
    <w:rsid w:val="006F4F7F"/>
    <w:rsid w:val="006F544E"/>
    <w:rsid w:val="006F5CBF"/>
    <w:rsid w:val="006F5FCD"/>
    <w:rsid w:val="006F632C"/>
    <w:rsid w:val="006F6717"/>
    <w:rsid w:val="006F67D7"/>
    <w:rsid w:val="006F71D3"/>
    <w:rsid w:val="006F726B"/>
    <w:rsid w:val="006F76AA"/>
    <w:rsid w:val="006F7CB4"/>
    <w:rsid w:val="007000F4"/>
    <w:rsid w:val="007006B6"/>
    <w:rsid w:val="007007AD"/>
    <w:rsid w:val="00701595"/>
    <w:rsid w:val="00702636"/>
    <w:rsid w:val="0070277E"/>
    <w:rsid w:val="00702939"/>
    <w:rsid w:val="007029C8"/>
    <w:rsid w:val="00702C82"/>
    <w:rsid w:val="00703220"/>
    <w:rsid w:val="007033E4"/>
    <w:rsid w:val="00703D21"/>
    <w:rsid w:val="00703EC3"/>
    <w:rsid w:val="007043F3"/>
    <w:rsid w:val="0070614F"/>
    <w:rsid w:val="00706BD5"/>
    <w:rsid w:val="0070762E"/>
    <w:rsid w:val="00707ADA"/>
    <w:rsid w:val="00707D15"/>
    <w:rsid w:val="0071020E"/>
    <w:rsid w:val="00711708"/>
    <w:rsid w:val="00711959"/>
    <w:rsid w:val="0071245A"/>
    <w:rsid w:val="00712E9E"/>
    <w:rsid w:val="007133D8"/>
    <w:rsid w:val="00713814"/>
    <w:rsid w:val="00713FD6"/>
    <w:rsid w:val="00714145"/>
    <w:rsid w:val="007146E8"/>
    <w:rsid w:val="00714943"/>
    <w:rsid w:val="00714BCC"/>
    <w:rsid w:val="0071529B"/>
    <w:rsid w:val="00715401"/>
    <w:rsid w:val="0071543C"/>
    <w:rsid w:val="0071552D"/>
    <w:rsid w:val="00715C62"/>
    <w:rsid w:val="007167EE"/>
    <w:rsid w:val="00717311"/>
    <w:rsid w:val="00720505"/>
    <w:rsid w:val="00720DA7"/>
    <w:rsid w:val="00721912"/>
    <w:rsid w:val="00721AB8"/>
    <w:rsid w:val="00721B70"/>
    <w:rsid w:val="0072211B"/>
    <w:rsid w:val="00722146"/>
    <w:rsid w:val="007226D9"/>
    <w:rsid w:val="00722960"/>
    <w:rsid w:val="007231B7"/>
    <w:rsid w:val="00723682"/>
    <w:rsid w:val="00723858"/>
    <w:rsid w:val="007247A0"/>
    <w:rsid w:val="00724A05"/>
    <w:rsid w:val="007275BC"/>
    <w:rsid w:val="00727943"/>
    <w:rsid w:val="0073071C"/>
    <w:rsid w:val="007312F9"/>
    <w:rsid w:val="00732717"/>
    <w:rsid w:val="00732767"/>
    <w:rsid w:val="00732BC7"/>
    <w:rsid w:val="00732E03"/>
    <w:rsid w:val="00732E21"/>
    <w:rsid w:val="00732FE6"/>
    <w:rsid w:val="0073403B"/>
    <w:rsid w:val="00734B72"/>
    <w:rsid w:val="00734CF2"/>
    <w:rsid w:val="00736350"/>
    <w:rsid w:val="00736A1A"/>
    <w:rsid w:val="00737B7D"/>
    <w:rsid w:val="00737CDD"/>
    <w:rsid w:val="00737FA0"/>
    <w:rsid w:val="00740713"/>
    <w:rsid w:val="00741680"/>
    <w:rsid w:val="007422E4"/>
    <w:rsid w:val="0074268F"/>
    <w:rsid w:val="007437F7"/>
    <w:rsid w:val="00743F6B"/>
    <w:rsid w:val="0074507E"/>
    <w:rsid w:val="00745F46"/>
    <w:rsid w:val="00746A49"/>
    <w:rsid w:val="00746EF1"/>
    <w:rsid w:val="007472A2"/>
    <w:rsid w:val="00747941"/>
    <w:rsid w:val="00747969"/>
    <w:rsid w:val="00747BF1"/>
    <w:rsid w:val="00750774"/>
    <w:rsid w:val="007510F2"/>
    <w:rsid w:val="007516E7"/>
    <w:rsid w:val="00752218"/>
    <w:rsid w:val="007540F9"/>
    <w:rsid w:val="00754450"/>
    <w:rsid w:val="00755513"/>
    <w:rsid w:val="00756E10"/>
    <w:rsid w:val="00757084"/>
    <w:rsid w:val="007576FB"/>
    <w:rsid w:val="00760FC9"/>
    <w:rsid w:val="0076123E"/>
    <w:rsid w:val="007616BD"/>
    <w:rsid w:val="00762727"/>
    <w:rsid w:val="0076283B"/>
    <w:rsid w:val="0076675E"/>
    <w:rsid w:val="00767BA2"/>
    <w:rsid w:val="00767D3B"/>
    <w:rsid w:val="00770722"/>
    <w:rsid w:val="00770883"/>
    <w:rsid w:val="007711E6"/>
    <w:rsid w:val="00771B4C"/>
    <w:rsid w:val="007720A3"/>
    <w:rsid w:val="007720A9"/>
    <w:rsid w:val="007722FA"/>
    <w:rsid w:val="007723D9"/>
    <w:rsid w:val="00772EB3"/>
    <w:rsid w:val="00773388"/>
    <w:rsid w:val="007744B6"/>
    <w:rsid w:val="00774882"/>
    <w:rsid w:val="00774938"/>
    <w:rsid w:val="00774DB3"/>
    <w:rsid w:val="00776888"/>
    <w:rsid w:val="007800A4"/>
    <w:rsid w:val="007801A9"/>
    <w:rsid w:val="007802FA"/>
    <w:rsid w:val="0078121F"/>
    <w:rsid w:val="00782283"/>
    <w:rsid w:val="00782802"/>
    <w:rsid w:val="0078319F"/>
    <w:rsid w:val="00783A0E"/>
    <w:rsid w:val="0078509B"/>
    <w:rsid w:val="007852AE"/>
    <w:rsid w:val="00785D96"/>
    <w:rsid w:val="007861A9"/>
    <w:rsid w:val="00786600"/>
    <w:rsid w:val="00786C31"/>
    <w:rsid w:val="00786EA1"/>
    <w:rsid w:val="00787331"/>
    <w:rsid w:val="007877B2"/>
    <w:rsid w:val="00790E3F"/>
    <w:rsid w:val="00791A8E"/>
    <w:rsid w:val="00791AB3"/>
    <w:rsid w:val="00792112"/>
    <w:rsid w:val="007922EC"/>
    <w:rsid w:val="00792425"/>
    <w:rsid w:val="0079351A"/>
    <w:rsid w:val="0079415A"/>
    <w:rsid w:val="007950C0"/>
    <w:rsid w:val="00795630"/>
    <w:rsid w:val="00795C3C"/>
    <w:rsid w:val="00795DED"/>
    <w:rsid w:val="00796CD9"/>
    <w:rsid w:val="00796DF3"/>
    <w:rsid w:val="007973F1"/>
    <w:rsid w:val="00797FC3"/>
    <w:rsid w:val="007A03C5"/>
    <w:rsid w:val="007A1311"/>
    <w:rsid w:val="007A17F3"/>
    <w:rsid w:val="007A189E"/>
    <w:rsid w:val="007A1C4D"/>
    <w:rsid w:val="007A2879"/>
    <w:rsid w:val="007A4AC4"/>
    <w:rsid w:val="007A6A4A"/>
    <w:rsid w:val="007A6E15"/>
    <w:rsid w:val="007A788D"/>
    <w:rsid w:val="007A7CD7"/>
    <w:rsid w:val="007B0961"/>
    <w:rsid w:val="007B0AA6"/>
    <w:rsid w:val="007B17E1"/>
    <w:rsid w:val="007B25BF"/>
    <w:rsid w:val="007B30E3"/>
    <w:rsid w:val="007B37AB"/>
    <w:rsid w:val="007B38AF"/>
    <w:rsid w:val="007B3990"/>
    <w:rsid w:val="007B3A18"/>
    <w:rsid w:val="007B4B6C"/>
    <w:rsid w:val="007B4E7C"/>
    <w:rsid w:val="007B5E04"/>
    <w:rsid w:val="007B5F0F"/>
    <w:rsid w:val="007C01D8"/>
    <w:rsid w:val="007C1133"/>
    <w:rsid w:val="007C1473"/>
    <w:rsid w:val="007C1688"/>
    <w:rsid w:val="007C255D"/>
    <w:rsid w:val="007C2FF0"/>
    <w:rsid w:val="007C3C8A"/>
    <w:rsid w:val="007C4071"/>
    <w:rsid w:val="007C4240"/>
    <w:rsid w:val="007C55D7"/>
    <w:rsid w:val="007C58C4"/>
    <w:rsid w:val="007C5A5D"/>
    <w:rsid w:val="007C63DD"/>
    <w:rsid w:val="007C6F37"/>
    <w:rsid w:val="007C7ED5"/>
    <w:rsid w:val="007D0195"/>
    <w:rsid w:val="007D03BB"/>
    <w:rsid w:val="007D0845"/>
    <w:rsid w:val="007D0BEB"/>
    <w:rsid w:val="007D20EB"/>
    <w:rsid w:val="007D20F5"/>
    <w:rsid w:val="007D259F"/>
    <w:rsid w:val="007D2FE1"/>
    <w:rsid w:val="007D3217"/>
    <w:rsid w:val="007D398F"/>
    <w:rsid w:val="007D501F"/>
    <w:rsid w:val="007D5472"/>
    <w:rsid w:val="007D608F"/>
    <w:rsid w:val="007D697D"/>
    <w:rsid w:val="007D7304"/>
    <w:rsid w:val="007D739E"/>
    <w:rsid w:val="007D789B"/>
    <w:rsid w:val="007D7AB0"/>
    <w:rsid w:val="007E0640"/>
    <w:rsid w:val="007E074A"/>
    <w:rsid w:val="007E0C50"/>
    <w:rsid w:val="007E1240"/>
    <w:rsid w:val="007E1607"/>
    <w:rsid w:val="007E286D"/>
    <w:rsid w:val="007E3B7C"/>
    <w:rsid w:val="007E429C"/>
    <w:rsid w:val="007E43FA"/>
    <w:rsid w:val="007E4B8A"/>
    <w:rsid w:val="007E4C85"/>
    <w:rsid w:val="007E4C8F"/>
    <w:rsid w:val="007E586A"/>
    <w:rsid w:val="007E706C"/>
    <w:rsid w:val="007E722F"/>
    <w:rsid w:val="007E7F2B"/>
    <w:rsid w:val="007E7F4C"/>
    <w:rsid w:val="007E7F6D"/>
    <w:rsid w:val="007F072D"/>
    <w:rsid w:val="007F0AF6"/>
    <w:rsid w:val="007F11E4"/>
    <w:rsid w:val="007F204C"/>
    <w:rsid w:val="007F3C5D"/>
    <w:rsid w:val="007F3E13"/>
    <w:rsid w:val="007F4406"/>
    <w:rsid w:val="007F50D0"/>
    <w:rsid w:val="007F5A18"/>
    <w:rsid w:val="007F5D1A"/>
    <w:rsid w:val="007F62B1"/>
    <w:rsid w:val="007F6946"/>
    <w:rsid w:val="007F6B7E"/>
    <w:rsid w:val="007F7F48"/>
    <w:rsid w:val="008001B3"/>
    <w:rsid w:val="0080063F"/>
    <w:rsid w:val="00800C27"/>
    <w:rsid w:val="00800F4B"/>
    <w:rsid w:val="00801291"/>
    <w:rsid w:val="00801838"/>
    <w:rsid w:val="00802088"/>
    <w:rsid w:val="00802091"/>
    <w:rsid w:val="008022AF"/>
    <w:rsid w:val="008027FA"/>
    <w:rsid w:val="00802B51"/>
    <w:rsid w:val="00802C23"/>
    <w:rsid w:val="008048FB"/>
    <w:rsid w:val="00804A1E"/>
    <w:rsid w:val="00804B63"/>
    <w:rsid w:val="00804C22"/>
    <w:rsid w:val="00804C8A"/>
    <w:rsid w:val="00805A28"/>
    <w:rsid w:val="00806AF7"/>
    <w:rsid w:val="00806D2A"/>
    <w:rsid w:val="00806D55"/>
    <w:rsid w:val="0080762E"/>
    <w:rsid w:val="00807D4D"/>
    <w:rsid w:val="00810046"/>
    <w:rsid w:val="008109C6"/>
    <w:rsid w:val="00810A97"/>
    <w:rsid w:val="00810AF6"/>
    <w:rsid w:val="00810E99"/>
    <w:rsid w:val="0081161E"/>
    <w:rsid w:val="008116F1"/>
    <w:rsid w:val="008118B7"/>
    <w:rsid w:val="008143ED"/>
    <w:rsid w:val="00815A26"/>
    <w:rsid w:val="00815C8E"/>
    <w:rsid w:val="0081600B"/>
    <w:rsid w:val="00816326"/>
    <w:rsid w:val="00816C31"/>
    <w:rsid w:val="0081703F"/>
    <w:rsid w:val="00817E40"/>
    <w:rsid w:val="008212B6"/>
    <w:rsid w:val="00822EB9"/>
    <w:rsid w:val="00823263"/>
    <w:rsid w:val="00823658"/>
    <w:rsid w:val="00823D19"/>
    <w:rsid w:val="0082420D"/>
    <w:rsid w:val="008245EB"/>
    <w:rsid w:val="00824EC2"/>
    <w:rsid w:val="00825363"/>
    <w:rsid w:val="0082545E"/>
    <w:rsid w:val="0082758C"/>
    <w:rsid w:val="00827E72"/>
    <w:rsid w:val="008309E7"/>
    <w:rsid w:val="00830A28"/>
    <w:rsid w:val="00831AFE"/>
    <w:rsid w:val="00831BE2"/>
    <w:rsid w:val="00831FF7"/>
    <w:rsid w:val="00832BCD"/>
    <w:rsid w:val="00833949"/>
    <w:rsid w:val="00833CE1"/>
    <w:rsid w:val="00833E6F"/>
    <w:rsid w:val="0083426A"/>
    <w:rsid w:val="008343F4"/>
    <w:rsid w:val="00834C02"/>
    <w:rsid w:val="00834D01"/>
    <w:rsid w:val="00834D42"/>
    <w:rsid w:val="00835103"/>
    <w:rsid w:val="00835688"/>
    <w:rsid w:val="00840118"/>
    <w:rsid w:val="00840149"/>
    <w:rsid w:val="00840226"/>
    <w:rsid w:val="00840C53"/>
    <w:rsid w:val="00842629"/>
    <w:rsid w:val="00842BFE"/>
    <w:rsid w:val="00843367"/>
    <w:rsid w:val="00843BDD"/>
    <w:rsid w:val="008441F5"/>
    <w:rsid w:val="008442B8"/>
    <w:rsid w:val="008446F0"/>
    <w:rsid w:val="0084475B"/>
    <w:rsid w:val="008463B4"/>
    <w:rsid w:val="008467A4"/>
    <w:rsid w:val="008470C4"/>
    <w:rsid w:val="008472A0"/>
    <w:rsid w:val="00847BE8"/>
    <w:rsid w:val="0085171E"/>
    <w:rsid w:val="00852103"/>
    <w:rsid w:val="00852175"/>
    <w:rsid w:val="008521B8"/>
    <w:rsid w:val="008525F9"/>
    <w:rsid w:val="00853A73"/>
    <w:rsid w:val="00853F98"/>
    <w:rsid w:val="00854515"/>
    <w:rsid w:val="00854ADF"/>
    <w:rsid w:val="00856595"/>
    <w:rsid w:val="0085762C"/>
    <w:rsid w:val="00861A89"/>
    <w:rsid w:val="008623EF"/>
    <w:rsid w:val="00863E51"/>
    <w:rsid w:val="00864194"/>
    <w:rsid w:val="00865742"/>
    <w:rsid w:val="00865976"/>
    <w:rsid w:val="008661E3"/>
    <w:rsid w:val="00866B49"/>
    <w:rsid w:val="0086721F"/>
    <w:rsid w:val="00867BA5"/>
    <w:rsid w:val="00871DF8"/>
    <w:rsid w:val="0087207A"/>
    <w:rsid w:val="00872AF4"/>
    <w:rsid w:val="00873CBA"/>
    <w:rsid w:val="008742E6"/>
    <w:rsid w:val="008743A2"/>
    <w:rsid w:val="00874863"/>
    <w:rsid w:val="00874A82"/>
    <w:rsid w:val="00875B06"/>
    <w:rsid w:val="00876A88"/>
    <w:rsid w:val="00876E89"/>
    <w:rsid w:val="00877664"/>
    <w:rsid w:val="008777E4"/>
    <w:rsid w:val="00881C04"/>
    <w:rsid w:val="00881DC3"/>
    <w:rsid w:val="00883072"/>
    <w:rsid w:val="00883A65"/>
    <w:rsid w:val="00883C45"/>
    <w:rsid w:val="0088460C"/>
    <w:rsid w:val="00884702"/>
    <w:rsid w:val="00884D50"/>
    <w:rsid w:val="0088506D"/>
    <w:rsid w:val="00885864"/>
    <w:rsid w:val="008866FB"/>
    <w:rsid w:val="00886E79"/>
    <w:rsid w:val="008875D6"/>
    <w:rsid w:val="00887CE3"/>
    <w:rsid w:val="008904FD"/>
    <w:rsid w:val="0089087D"/>
    <w:rsid w:val="00890C3A"/>
    <w:rsid w:val="00890E06"/>
    <w:rsid w:val="00892648"/>
    <w:rsid w:val="008939EA"/>
    <w:rsid w:val="00893CC3"/>
    <w:rsid w:val="00893D30"/>
    <w:rsid w:val="00895935"/>
    <w:rsid w:val="00896460"/>
    <w:rsid w:val="00897EA4"/>
    <w:rsid w:val="008A0331"/>
    <w:rsid w:val="008A045D"/>
    <w:rsid w:val="008A0472"/>
    <w:rsid w:val="008A2705"/>
    <w:rsid w:val="008A2D18"/>
    <w:rsid w:val="008A4448"/>
    <w:rsid w:val="008A55CA"/>
    <w:rsid w:val="008A5A06"/>
    <w:rsid w:val="008A5CA9"/>
    <w:rsid w:val="008A5EE2"/>
    <w:rsid w:val="008A6141"/>
    <w:rsid w:val="008A628F"/>
    <w:rsid w:val="008A62EF"/>
    <w:rsid w:val="008A6A32"/>
    <w:rsid w:val="008A787A"/>
    <w:rsid w:val="008A7B21"/>
    <w:rsid w:val="008B0973"/>
    <w:rsid w:val="008B1C09"/>
    <w:rsid w:val="008B1EF0"/>
    <w:rsid w:val="008B1F0D"/>
    <w:rsid w:val="008B3A2C"/>
    <w:rsid w:val="008B4DD3"/>
    <w:rsid w:val="008B4F1A"/>
    <w:rsid w:val="008B51CE"/>
    <w:rsid w:val="008B55CF"/>
    <w:rsid w:val="008B5C20"/>
    <w:rsid w:val="008B6DE8"/>
    <w:rsid w:val="008C07D1"/>
    <w:rsid w:val="008C07E5"/>
    <w:rsid w:val="008C08FC"/>
    <w:rsid w:val="008C1331"/>
    <w:rsid w:val="008C1394"/>
    <w:rsid w:val="008C18DE"/>
    <w:rsid w:val="008C1DF1"/>
    <w:rsid w:val="008C1E66"/>
    <w:rsid w:val="008C2193"/>
    <w:rsid w:val="008C2A67"/>
    <w:rsid w:val="008C4564"/>
    <w:rsid w:val="008C5111"/>
    <w:rsid w:val="008C5254"/>
    <w:rsid w:val="008C55C2"/>
    <w:rsid w:val="008C5AB1"/>
    <w:rsid w:val="008C6F6F"/>
    <w:rsid w:val="008C73D1"/>
    <w:rsid w:val="008C7D45"/>
    <w:rsid w:val="008D04C5"/>
    <w:rsid w:val="008D0741"/>
    <w:rsid w:val="008D07EB"/>
    <w:rsid w:val="008D0F90"/>
    <w:rsid w:val="008D281A"/>
    <w:rsid w:val="008D2A1F"/>
    <w:rsid w:val="008D2C96"/>
    <w:rsid w:val="008D2D2B"/>
    <w:rsid w:val="008D3CB1"/>
    <w:rsid w:val="008D4401"/>
    <w:rsid w:val="008D5471"/>
    <w:rsid w:val="008D5C96"/>
    <w:rsid w:val="008D6FFE"/>
    <w:rsid w:val="008D7341"/>
    <w:rsid w:val="008D78CD"/>
    <w:rsid w:val="008D7FAE"/>
    <w:rsid w:val="008E0A6A"/>
    <w:rsid w:val="008E21FB"/>
    <w:rsid w:val="008E273B"/>
    <w:rsid w:val="008E323C"/>
    <w:rsid w:val="008E32D2"/>
    <w:rsid w:val="008E4435"/>
    <w:rsid w:val="008E4673"/>
    <w:rsid w:val="008E5A63"/>
    <w:rsid w:val="008E5DA9"/>
    <w:rsid w:val="008E609F"/>
    <w:rsid w:val="008E6121"/>
    <w:rsid w:val="008E65E1"/>
    <w:rsid w:val="008E663C"/>
    <w:rsid w:val="008E6F75"/>
    <w:rsid w:val="008E76FA"/>
    <w:rsid w:val="008E7DD0"/>
    <w:rsid w:val="008F021D"/>
    <w:rsid w:val="008F0EB9"/>
    <w:rsid w:val="008F0F8B"/>
    <w:rsid w:val="008F1462"/>
    <w:rsid w:val="008F17A2"/>
    <w:rsid w:val="008F42C0"/>
    <w:rsid w:val="008F4D53"/>
    <w:rsid w:val="008F5730"/>
    <w:rsid w:val="008F577F"/>
    <w:rsid w:val="008F59EC"/>
    <w:rsid w:val="008F5F9F"/>
    <w:rsid w:val="008F6A0D"/>
    <w:rsid w:val="008F6BE0"/>
    <w:rsid w:val="008F7C43"/>
    <w:rsid w:val="00900365"/>
    <w:rsid w:val="00900380"/>
    <w:rsid w:val="00900392"/>
    <w:rsid w:val="00900935"/>
    <w:rsid w:val="009019F1"/>
    <w:rsid w:val="00901D82"/>
    <w:rsid w:val="00902EFB"/>
    <w:rsid w:val="009037E0"/>
    <w:rsid w:val="0090393C"/>
    <w:rsid w:val="00903BC5"/>
    <w:rsid w:val="009040D8"/>
    <w:rsid w:val="00904F78"/>
    <w:rsid w:val="00904FCB"/>
    <w:rsid w:val="009054EF"/>
    <w:rsid w:val="0090578E"/>
    <w:rsid w:val="00905AF8"/>
    <w:rsid w:val="009068F8"/>
    <w:rsid w:val="009072A0"/>
    <w:rsid w:val="00907364"/>
    <w:rsid w:val="009103D2"/>
    <w:rsid w:val="0091050D"/>
    <w:rsid w:val="00910565"/>
    <w:rsid w:val="00910577"/>
    <w:rsid w:val="00910BC1"/>
    <w:rsid w:val="00911A3E"/>
    <w:rsid w:val="00911CD6"/>
    <w:rsid w:val="00911F93"/>
    <w:rsid w:val="009121C8"/>
    <w:rsid w:val="00912641"/>
    <w:rsid w:val="00912BDE"/>
    <w:rsid w:val="00913097"/>
    <w:rsid w:val="00913AB1"/>
    <w:rsid w:val="00913B6F"/>
    <w:rsid w:val="00913FB8"/>
    <w:rsid w:val="00914FDE"/>
    <w:rsid w:val="00915217"/>
    <w:rsid w:val="009158AF"/>
    <w:rsid w:val="00915CE8"/>
    <w:rsid w:val="0091674F"/>
    <w:rsid w:val="00916B8A"/>
    <w:rsid w:val="00917204"/>
    <w:rsid w:val="00917E08"/>
    <w:rsid w:val="00917E3F"/>
    <w:rsid w:val="009203A7"/>
    <w:rsid w:val="00920F16"/>
    <w:rsid w:val="009210C6"/>
    <w:rsid w:val="009212CF"/>
    <w:rsid w:val="00921934"/>
    <w:rsid w:val="00921B83"/>
    <w:rsid w:val="0092242A"/>
    <w:rsid w:val="0092251B"/>
    <w:rsid w:val="0092339C"/>
    <w:rsid w:val="00923653"/>
    <w:rsid w:val="009241CF"/>
    <w:rsid w:val="00925C28"/>
    <w:rsid w:val="009263DF"/>
    <w:rsid w:val="00926933"/>
    <w:rsid w:val="00926A6E"/>
    <w:rsid w:val="00926B58"/>
    <w:rsid w:val="009301DB"/>
    <w:rsid w:val="009303FA"/>
    <w:rsid w:val="00930BB1"/>
    <w:rsid w:val="009316C7"/>
    <w:rsid w:val="0093189A"/>
    <w:rsid w:val="0093240C"/>
    <w:rsid w:val="009329A7"/>
    <w:rsid w:val="00932FCE"/>
    <w:rsid w:val="0093419F"/>
    <w:rsid w:val="00934CEC"/>
    <w:rsid w:val="009359E2"/>
    <w:rsid w:val="00936389"/>
    <w:rsid w:val="00936470"/>
    <w:rsid w:val="0093675D"/>
    <w:rsid w:val="00936882"/>
    <w:rsid w:val="00936DA6"/>
    <w:rsid w:val="00937664"/>
    <w:rsid w:val="009376BE"/>
    <w:rsid w:val="0094088E"/>
    <w:rsid w:val="00940F10"/>
    <w:rsid w:val="00941021"/>
    <w:rsid w:val="00942EA9"/>
    <w:rsid w:val="00943616"/>
    <w:rsid w:val="00943E47"/>
    <w:rsid w:val="00943FF4"/>
    <w:rsid w:val="00945FC9"/>
    <w:rsid w:val="00946549"/>
    <w:rsid w:val="0094688B"/>
    <w:rsid w:val="00950007"/>
    <w:rsid w:val="00950C55"/>
    <w:rsid w:val="00950EF5"/>
    <w:rsid w:val="0095206E"/>
    <w:rsid w:val="00952687"/>
    <w:rsid w:val="009530FC"/>
    <w:rsid w:val="00953A3E"/>
    <w:rsid w:val="00953F41"/>
    <w:rsid w:val="009544C7"/>
    <w:rsid w:val="00955768"/>
    <w:rsid w:val="00955A0C"/>
    <w:rsid w:val="0095629C"/>
    <w:rsid w:val="009565CB"/>
    <w:rsid w:val="00956C7D"/>
    <w:rsid w:val="00957402"/>
    <w:rsid w:val="0095779F"/>
    <w:rsid w:val="0095797E"/>
    <w:rsid w:val="00961ECE"/>
    <w:rsid w:val="009620DE"/>
    <w:rsid w:val="009625FF"/>
    <w:rsid w:val="00962DDC"/>
    <w:rsid w:val="009636BA"/>
    <w:rsid w:val="00963ACD"/>
    <w:rsid w:val="0096404E"/>
    <w:rsid w:val="009648B7"/>
    <w:rsid w:val="00964E28"/>
    <w:rsid w:val="00966ADC"/>
    <w:rsid w:val="00967C61"/>
    <w:rsid w:val="00967D2B"/>
    <w:rsid w:val="009704E0"/>
    <w:rsid w:val="00970E7E"/>
    <w:rsid w:val="009722DD"/>
    <w:rsid w:val="00972514"/>
    <w:rsid w:val="00972ADF"/>
    <w:rsid w:val="009736D1"/>
    <w:rsid w:val="00974731"/>
    <w:rsid w:val="009748A3"/>
    <w:rsid w:val="00974B3D"/>
    <w:rsid w:val="009752D8"/>
    <w:rsid w:val="009757A7"/>
    <w:rsid w:val="0097598E"/>
    <w:rsid w:val="00975D0A"/>
    <w:rsid w:val="00977087"/>
    <w:rsid w:val="00980108"/>
    <w:rsid w:val="009810CB"/>
    <w:rsid w:val="00981988"/>
    <w:rsid w:val="00981BE1"/>
    <w:rsid w:val="00981E60"/>
    <w:rsid w:val="009820BC"/>
    <w:rsid w:val="00982B54"/>
    <w:rsid w:val="00983269"/>
    <w:rsid w:val="0098393D"/>
    <w:rsid w:val="00983F01"/>
    <w:rsid w:val="009841DF"/>
    <w:rsid w:val="009850D8"/>
    <w:rsid w:val="009852A5"/>
    <w:rsid w:val="00985782"/>
    <w:rsid w:val="00985835"/>
    <w:rsid w:val="00985C2B"/>
    <w:rsid w:val="0098649E"/>
    <w:rsid w:val="00986AB7"/>
    <w:rsid w:val="00986E05"/>
    <w:rsid w:val="009874B0"/>
    <w:rsid w:val="00990191"/>
    <w:rsid w:val="0099041C"/>
    <w:rsid w:val="00990BE8"/>
    <w:rsid w:val="00990CAC"/>
    <w:rsid w:val="00990E9B"/>
    <w:rsid w:val="00991E0C"/>
    <w:rsid w:val="00991EF0"/>
    <w:rsid w:val="00992143"/>
    <w:rsid w:val="009922D2"/>
    <w:rsid w:val="00992706"/>
    <w:rsid w:val="009931CD"/>
    <w:rsid w:val="009934C0"/>
    <w:rsid w:val="00993AC0"/>
    <w:rsid w:val="00993B9D"/>
    <w:rsid w:val="009951FC"/>
    <w:rsid w:val="00995DD0"/>
    <w:rsid w:val="00996B96"/>
    <w:rsid w:val="00996D1E"/>
    <w:rsid w:val="00997076"/>
    <w:rsid w:val="00997429"/>
    <w:rsid w:val="009976A4"/>
    <w:rsid w:val="00997E54"/>
    <w:rsid w:val="009A010F"/>
    <w:rsid w:val="009A1CED"/>
    <w:rsid w:val="009A1EB1"/>
    <w:rsid w:val="009A204A"/>
    <w:rsid w:val="009A2407"/>
    <w:rsid w:val="009A25C6"/>
    <w:rsid w:val="009A2CAA"/>
    <w:rsid w:val="009A37D3"/>
    <w:rsid w:val="009A3889"/>
    <w:rsid w:val="009A4404"/>
    <w:rsid w:val="009A47C6"/>
    <w:rsid w:val="009A5153"/>
    <w:rsid w:val="009A56E9"/>
    <w:rsid w:val="009A5C37"/>
    <w:rsid w:val="009A5CBF"/>
    <w:rsid w:val="009A6BA8"/>
    <w:rsid w:val="009A7E85"/>
    <w:rsid w:val="009B08B0"/>
    <w:rsid w:val="009B0CC9"/>
    <w:rsid w:val="009B158A"/>
    <w:rsid w:val="009B1595"/>
    <w:rsid w:val="009B16B1"/>
    <w:rsid w:val="009B2A83"/>
    <w:rsid w:val="009B31F7"/>
    <w:rsid w:val="009B349F"/>
    <w:rsid w:val="009B368E"/>
    <w:rsid w:val="009B3EBA"/>
    <w:rsid w:val="009B405D"/>
    <w:rsid w:val="009B4BD8"/>
    <w:rsid w:val="009B51AC"/>
    <w:rsid w:val="009B5A94"/>
    <w:rsid w:val="009B5B2E"/>
    <w:rsid w:val="009B619D"/>
    <w:rsid w:val="009B709F"/>
    <w:rsid w:val="009B72A2"/>
    <w:rsid w:val="009B74C1"/>
    <w:rsid w:val="009C0416"/>
    <w:rsid w:val="009C06DA"/>
    <w:rsid w:val="009C0A29"/>
    <w:rsid w:val="009C12E0"/>
    <w:rsid w:val="009C198D"/>
    <w:rsid w:val="009C1BE8"/>
    <w:rsid w:val="009C20B3"/>
    <w:rsid w:val="009C2C08"/>
    <w:rsid w:val="009C31DC"/>
    <w:rsid w:val="009C578B"/>
    <w:rsid w:val="009C6903"/>
    <w:rsid w:val="009D0C44"/>
    <w:rsid w:val="009D1134"/>
    <w:rsid w:val="009D1212"/>
    <w:rsid w:val="009D26D1"/>
    <w:rsid w:val="009D38F1"/>
    <w:rsid w:val="009D3FF1"/>
    <w:rsid w:val="009D4732"/>
    <w:rsid w:val="009D5D9D"/>
    <w:rsid w:val="009D600A"/>
    <w:rsid w:val="009D60A4"/>
    <w:rsid w:val="009D7876"/>
    <w:rsid w:val="009E0BA8"/>
    <w:rsid w:val="009E0EFC"/>
    <w:rsid w:val="009E0FD7"/>
    <w:rsid w:val="009E1717"/>
    <w:rsid w:val="009E1834"/>
    <w:rsid w:val="009E2538"/>
    <w:rsid w:val="009E263B"/>
    <w:rsid w:val="009E3A55"/>
    <w:rsid w:val="009E4964"/>
    <w:rsid w:val="009E4E8F"/>
    <w:rsid w:val="009E5029"/>
    <w:rsid w:val="009E6177"/>
    <w:rsid w:val="009E6250"/>
    <w:rsid w:val="009E719F"/>
    <w:rsid w:val="009E7380"/>
    <w:rsid w:val="009F086C"/>
    <w:rsid w:val="009F1CB7"/>
    <w:rsid w:val="009F23A0"/>
    <w:rsid w:val="009F2941"/>
    <w:rsid w:val="009F2AA9"/>
    <w:rsid w:val="009F2D8D"/>
    <w:rsid w:val="009F3412"/>
    <w:rsid w:val="009F382C"/>
    <w:rsid w:val="009F4BB0"/>
    <w:rsid w:val="009F67D1"/>
    <w:rsid w:val="009F6F29"/>
    <w:rsid w:val="009F7AF1"/>
    <w:rsid w:val="00A000ED"/>
    <w:rsid w:val="00A00280"/>
    <w:rsid w:val="00A00596"/>
    <w:rsid w:val="00A005A4"/>
    <w:rsid w:val="00A01F5F"/>
    <w:rsid w:val="00A02BEF"/>
    <w:rsid w:val="00A03075"/>
    <w:rsid w:val="00A046A8"/>
    <w:rsid w:val="00A04904"/>
    <w:rsid w:val="00A04ABD"/>
    <w:rsid w:val="00A04FDA"/>
    <w:rsid w:val="00A0579E"/>
    <w:rsid w:val="00A05D21"/>
    <w:rsid w:val="00A063C2"/>
    <w:rsid w:val="00A072EE"/>
    <w:rsid w:val="00A07B29"/>
    <w:rsid w:val="00A10701"/>
    <w:rsid w:val="00A10B7F"/>
    <w:rsid w:val="00A10DEC"/>
    <w:rsid w:val="00A10EC3"/>
    <w:rsid w:val="00A1158C"/>
    <w:rsid w:val="00A119EF"/>
    <w:rsid w:val="00A11E6D"/>
    <w:rsid w:val="00A120D4"/>
    <w:rsid w:val="00A129C5"/>
    <w:rsid w:val="00A147D5"/>
    <w:rsid w:val="00A151CC"/>
    <w:rsid w:val="00A15DAB"/>
    <w:rsid w:val="00A16B1D"/>
    <w:rsid w:val="00A17F3D"/>
    <w:rsid w:val="00A206CC"/>
    <w:rsid w:val="00A20971"/>
    <w:rsid w:val="00A20A01"/>
    <w:rsid w:val="00A20B27"/>
    <w:rsid w:val="00A20DC2"/>
    <w:rsid w:val="00A2127F"/>
    <w:rsid w:val="00A21781"/>
    <w:rsid w:val="00A2184D"/>
    <w:rsid w:val="00A21D65"/>
    <w:rsid w:val="00A22275"/>
    <w:rsid w:val="00A2270D"/>
    <w:rsid w:val="00A23B0F"/>
    <w:rsid w:val="00A24062"/>
    <w:rsid w:val="00A25047"/>
    <w:rsid w:val="00A25E00"/>
    <w:rsid w:val="00A264C1"/>
    <w:rsid w:val="00A26763"/>
    <w:rsid w:val="00A26777"/>
    <w:rsid w:val="00A2733C"/>
    <w:rsid w:val="00A27E12"/>
    <w:rsid w:val="00A27F70"/>
    <w:rsid w:val="00A304D0"/>
    <w:rsid w:val="00A30EBB"/>
    <w:rsid w:val="00A313DA"/>
    <w:rsid w:val="00A3160D"/>
    <w:rsid w:val="00A3199D"/>
    <w:rsid w:val="00A31D91"/>
    <w:rsid w:val="00A3228A"/>
    <w:rsid w:val="00A326DA"/>
    <w:rsid w:val="00A33C3C"/>
    <w:rsid w:val="00A33C60"/>
    <w:rsid w:val="00A34017"/>
    <w:rsid w:val="00A34985"/>
    <w:rsid w:val="00A353B6"/>
    <w:rsid w:val="00A36D2D"/>
    <w:rsid w:val="00A37105"/>
    <w:rsid w:val="00A37576"/>
    <w:rsid w:val="00A4046E"/>
    <w:rsid w:val="00A407B4"/>
    <w:rsid w:val="00A40E0C"/>
    <w:rsid w:val="00A413EC"/>
    <w:rsid w:val="00A41D95"/>
    <w:rsid w:val="00A42F6B"/>
    <w:rsid w:val="00A449BF"/>
    <w:rsid w:val="00A44C09"/>
    <w:rsid w:val="00A450E9"/>
    <w:rsid w:val="00A474BA"/>
    <w:rsid w:val="00A47735"/>
    <w:rsid w:val="00A4775B"/>
    <w:rsid w:val="00A47829"/>
    <w:rsid w:val="00A47A26"/>
    <w:rsid w:val="00A47C26"/>
    <w:rsid w:val="00A501C2"/>
    <w:rsid w:val="00A50553"/>
    <w:rsid w:val="00A50CB7"/>
    <w:rsid w:val="00A517D9"/>
    <w:rsid w:val="00A5191D"/>
    <w:rsid w:val="00A51D9F"/>
    <w:rsid w:val="00A52125"/>
    <w:rsid w:val="00A52183"/>
    <w:rsid w:val="00A523C8"/>
    <w:rsid w:val="00A53F20"/>
    <w:rsid w:val="00A546DC"/>
    <w:rsid w:val="00A57698"/>
    <w:rsid w:val="00A57B80"/>
    <w:rsid w:val="00A60021"/>
    <w:rsid w:val="00A6179A"/>
    <w:rsid w:val="00A61B8A"/>
    <w:rsid w:val="00A62955"/>
    <w:rsid w:val="00A63E07"/>
    <w:rsid w:val="00A647BA"/>
    <w:rsid w:val="00A669C7"/>
    <w:rsid w:val="00A66FE2"/>
    <w:rsid w:val="00A6769B"/>
    <w:rsid w:val="00A67BD7"/>
    <w:rsid w:val="00A700A6"/>
    <w:rsid w:val="00A706E8"/>
    <w:rsid w:val="00A70A8C"/>
    <w:rsid w:val="00A70D08"/>
    <w:rsid w:val="00A72084"/>
    <w:rsid w:val="00A7218A"/>
    <w:rsid w:val="00A742A8"/>
    <w:rsid w:val="00A74898"/>
    <w:rsid w:val="00A74DBA"/>
    <w:rsid w:val="00A779AB"/>
    <w:rsid w:val="00A77CBF"/>
    <w:rsid w:val="00A802C9"/>
    <w:rsid w:val="00A802E6"/>
    <w:rsid w:val="00A8035F"/>
    <w:rsid w:val="00A81EA9"/>
    <w:rsid w:val="00A82E29"/>
    <w:rsid w:val="00A83247"/>
    <w:rsid w:val="00A833F1"/>
    <w:rsid w:val="00A84273"/>
    <w:rsid w:val="00A8427C"/>
    <w:rsid w:val="00A84DCB"/>
    <w:rsid w:val="00A854DD"/>
    <w:rsid w:val="00A869B7"/>
    <w:rsid w:val="00A87F06"/>
    <w:rsid w:val="00A90035"/>
    <w:rsid w:val="00A90B49"/>
    <w:rsid w:val="00A9105B"/>
    <w:rsid w:val="00A91D43"/>
    <w:rsid w:val="00A91EC4"/>
    <w:rsid w:val="00A9223B"/>
    <w:rsid w:val="00A92D99"/>
    <w:rsid w:val="00A9511F"/>
    <w:rsid w:val="00A957AF"/>
    <w:rsid w:val="00A95BD6"/>
    <w:rsid w:val="00A95CC9"/>
    <w:rsid w:val="00A96C27"/>
    <w:rsid w:val="00A96EDA"/>
    <w:rsid w:val="00A96FD0"/>
    <w:rsid w:val="00A97C1A"/>
    <w:rsid w:val="00A97F3B"/>
    <w:rsid w:val="00AA058A"/>
    <w:rsid w:val="00AA0FAC"/>
    <w:rsid w:val="00AA15F4"/>
    <w:rsid w:val="00AA28F0"/>
    <w:rsid w:val="00AA2B5D"/>
    <w:rsid w:val="00AA2D41"/>
    <w:rsid w:val="00AA3102"/>
    <w:rsid w:val="00AA3B71"/>
    <w:rsid w:val="00AA435F"/>
    <w:rsid w:val="00AA4B34"/>
    <w:rsid w:val="00AA4BDB"/>
    <w:rsid w:val="00AA5B5F"/>
    <w:rsid w:val="00AA5BF3"/>
    <w:rsid w:val="00AA5E7D"/>
    <w:rsid w:val="00AA67F8"/>
    <w:rsid w:val="00AA6A44"/>
    <w:rsid w:val="00AA70EB"/>
    <w:rsid w:val="00AB013E"/>
    <w:rsid w:val="00AB0DF6"/>
    <w:rsid w:val="00AB0E72"/>
    <w:rsid w:val="00AB26C7"/>
    <w:rsid w:val="00AB28EA"/>
    <w:rsid w:val="00AB2B85"/>
    <w:rsid w:val="00AB2FBD"/>
    <w:rsid w:val="00AB3322"/>
    <w:rsid w:val="00AB3527"/>
    <w:rsid w:val="00AB380F"/>
    <w:rsid w:val="00AB4CD9"/>
    <w:rsid w:val="00AB5383"/>
    <w:rsid w:val="00AB66F7"/>
    <w:rsid w:val="00AB6EC3"/>
    <w:rsid w:val="00AB7722"/>
    <w:rsid w:val="00AB7D91"/>
    <w:rsid w:val="00AC0781"/>
    <w:rsid w:val="00AC0BB9"/>
    <w:rsid w:val="00AC172C"/>
    <w:rsid w:val="00AC26D0"/>
    <w:rsid w:val="00AC2E0B"/>
    <w:rsid w:val="00AC2F2A"/>
    <w:rsid w:val="00AC5CDB"/>
    <w:rsid w:val="00AC648A"/>
    <w:rsid w:val="00AC7584"/>
    <w:rsid w:val="00AC781A"/>
    <w:rsid w:val="00AC7A0A"/>
    <w:rsid w:val="00AD047D"/>
    <w:rsid w:val="00AD0599"/>
    <w:rsid w:val="00AD0B20"/>
    <w:rsid w:val="00AD1F21"/>
    <w:rsid w:val="00AD2598"/>
    <w:rsid w:val="00AD343E"/>
    <w:rsid w:val="00AD3631"/>
    <w:rsid w:val="00AD3B98"/>
    <w:rsid w:val="00AD5B2D"/>
    <w:rsid w:val="00AD6151"/>
    <w:rsid w:val="00AD61D2"/>
    <w:rsid w:val="00AD693E"/>
    <w:rsid w:val="00AD7239"/>
    <w:rsid w:val="00AE0231"/>
    <w:rsid w:val="00AE07DB"/>
    <w:rsid w:val="00AE14CC"/>
    <w:rsid w:val="00AE19B6"/>
    <w:rsid w:val="00AE1BCD"/>
    <w:rsid w:val="00AE1DE4"/>
    <w:rsid w:val="00AE20ED"/>
    <w:rsid w:val="00AE24B3"/>
    <w:rsid w:val="00AE2605"/>
    <w:rsid w:val="00AE2A2B"/>
    <w:rsid w:val="00AE2AC8"/>
    <w:rsid w:val="00AE2C11"/>
    <w:rsid w:val="00AE2F08"/>
    <w:rsid w:val="00AE3069"/>
    <w:rsid w:val="00AE3146"/>
    <w:rsid w:val="00AE3482"/>
    <w:rsid w:val="00AE3A5C"/>
    <w:rsid w:val="00AE3E57"/>
    <w:rsid w:val="00AE3FF1"/>
    <w:rsid w:val="00AE4A4E"/>
    <w:rsid w:val="00AE525B"/>
    <w:rsid w:val="00AE5BD7"/>
    <w:rsid w:val="00AE5D90"/>
    <w:rsid w:val="00AE618F"/>
    <w:rsid w:val="00AE68BE"/>
    <w:rsid w:val="00AE7674"/>
    <w:rsid w:val="00AE7719"/>
    <w:rsid w:val="00AE7E79"/>
    <w:rsid w:val="00AF0372"/>
    <w:rsid w:val="00AF04D1"/>
    <w:rsid w:val="00AF137B"/>
    <w:rsid w:val="00AF1D25"/>
    <w:rsid w:val="00AF245D"/>
    <w:rsid w:val="00AF25A2"/>
    <w:rsid w:val="00AF2BF2"/>
    <w:rsid w:val="00AF3BEF"/>
    <w:rsid w:val="00AF461B"/>
    <w:rsid w:val="00AF464E"/>
    <w:rsid w:val="00AF5280"/>
    <w:rsid w:val="00AF5BBF"/>
    <w:rsid w:val="00AF63E8"/>
    <w:rsid w:val="00AF66E3"/>
    <w:rsid w:val="00AF6A04"/>
    <w:rsid w:val="00AF7738"/>
    <w:rsid w:val="00AF7F41"/>
    <w:rsid w:val="00B00663"/>
    <w:rsid w:val="00B00B63"/>
    <w:rsid w:val="00B01819"/>
    <w:rsid w:val="00B02348"/>
    <w:rsid w:val="00B02A7D"/>
    <w:rsid w:val="00B0336E"/>
    <w:rsid w:val="00B03A11"/>
    <w:rsid w:val="00B0464B"/>
    <w:rsid w:val="00B06114"/>
    <w:rsid w:val="00B0732F"/>
    <w:rsid w:val="00B123B9"/>
    <w:rsid w:val="00B13085"/>
    <w:rsid w:val="00B15486"/>
    <w:rsid w:val="00B156FD"/>
    <w:rsid w:val="00B15AB0"/>
    <w:rsid w:val="00B15E7C"/>
    <w:rsid w:val="00B1752F"/>
    <w:rsid w:val="00B206EE"/>
    <w:rsid w:val="00B217AC"/>
    <w:rsid w:val="00B2246D"/>
    <w:rsid w:val="00B22A7F"/>
    <w:rsid w:val="00B231F5"/>
    <w:rsid w:val="00B23F9D"/>
    <w:rsid w:val="00B23F9F"/>
    <w:rsid w:val="00B24413"/>
    <w:rsid w:val="00B25244"/>
    <w:rsid w:val="00B253F7"/>
    <w:rsid w:val="00B317A9"/>
    <w:rsid w:val="00B31A40"/>
    <w:rsid w:val="00B31AB4"/>
    <w:rsid w:val="00B32C4C"/>
    <w:rsid w:val="00B33243"/>
    <w:rsid w:val="00B33319"/>
    <w:rsid w:val="00B33F05"/>
    <w:rsid w:val="00B35B62"/>
    <w:rsid w:val="00B36166"/>
    <w:rsid w:val="00B36BEF"/>
    <w:rsid w:val="00B36C11"/>
    <w:rsid w:val="00B36C44"/>
    <w:rsid w:val="00B370D1"/>
    <w:rsid w:val="00B372B0"/>
    <w:rsid w:val="00B40470"/>
    <w:rsid w:val="00B41673"/>
    <w:rsid w:val="00B42425"/>
    <w:rsid w:val="00B42E5B"/>
    <w:rsid w:val="00B43087"/>
    <w:rsid w:val="00B43960"/>
    <w:rsid w:val="00B4413B"/>
    <w:rsid w:val="00B4443F"/>
    <w:rsid w:val="00B44443"/>
    <w:rsid w:val="00B459E2"/>
    <w:rsid w:val="00B466ED"/>
    <w:rsid w:val="00B46E20"/>
    <w:rsid w:val="00B46E45"/>
    <w:rsid w:val="00B47159"/>
    <w:rsid w:val="00B475A2"/>
    <w:rsid w:val="00B479A8"/>
    <w:rsid w:val="00B50548"/>
    <w:rsid w:val="00B50594"/>
    <w:rsid w:val="00B50747"/>
    <w:rsid w:val="00B5076A"/>
    <w:rsid w:val="00B50C04"/>
    <w:rsid w:val="00B513C1"/>
    <w:rsid w:val="00B522D8"/>
    <w:rsid w:val="00B52871"/>
    <w:rsid w:val="00B529A0"/>
    <w:rsid w:val="00B529C7"/>
    <w:rsid w:val="00B53A23"/>
    <w:rsid w:val="00B53B0E"/>
    <w:rsid w:val="00B53CB8"/>
    <w:rsid w:val="00B54D33"/>
    <w:rsid w:val="00B56BD2"/>
    <w:rsid w:val="00B572FD"/>
    <w:rsid w:val="00B57527"/>
    <w:rsid w:val="00B57FE2"/>
    <w:rsid w:val="00B60202"/>
    <w:rsid w:val="00B621BE"/>
    <w:rsid w:val="00B62748"/>
    <w:rsid w:val="00B62839"/>
    <w:rsid w:val="00B62B14"/>
    <w:rsid w:val="00B63AF8"/>
    <w:rsid w:val="00B63BEE"/>
    <w:rsid w:val="00B63E0F"/>
    <w:rsid w:val="00B641B6"/>
    <w:rsid w:val="00B642C2"/>
    <w:rsid w:val="00B6465C"/>
    <w:rsid w:val="00B653B9"/>
    <w:rsid w:val="00B654ED"/>
    <w:rsid w:val="00B65AB3"/>
    <w:rsid w:val="00B6626B"/>
    <w:rsid w:val="00B66554"/>
    <w:rsid w:val="00B668F2"/>
    <w:rsid w:val="00B66CF2"/>
    <w:rsid w:val="00B70152"/>
    <w:rsid w:val="00B704B5"/>
    <w:rsid w:val="00B7051A"/>
    <w:rsid w:val="00B70637"/>
    <w:rsid w:val="00B7089B"/>
    <w:rsid w:val="00B71394"/>
    <w:rsid w:val="00B72024"/>
    <w:rsid w:val="00B722B6"/>
    <w:rsid w:val="00B73132"/>
    <w:rsid w:val="00B734EF"/>
    <w:rsid w:val="00B737F9"/>
    <w:rsid w:val="00B73ED9"/>
    <w:rsid w:val="00B756C5"/>
    <w:rsid w:val="00B75855"/>
    <w:rsid w:val="00B77051"/>
    <w:rsid w:val="00B77402"/>
    <w:rsid w:val="00B807A9"/>
    <w:rsid w:val="00B8092A"/>
    <w:rsid w:val="00B80FD7"/>
    <w:rsid w:val="00B811AF"/>
    <w:rsid w:val="00B81A9D"/>
    <w:rsid w:val="00B81AA6"/>
    <w:rsid w:val="00B81AE5"/>
    <w:rsid w:val="00B81FFC"/>
    <w:rsid w:val="00B83475"/>
    <w:rsid w:val="00B834F4"/>
    <w:rsid w:val="00B8369F"/>
    <w:rsid w:val="00B838C3"/>
    <w:rsid w:val="00B8396B"/>
    <w:rsid w:val="00B83C47"/>
    <w:rsid w:val="00B83D41"/>
    <w:rsid w:val="00B84A64"/>
    <w:rsid w:val="00B85343"/>
    <w:rsid w:val="00B85537"/>
    <w:rsid w:val="00B85A6F"/>
    <w:rsid w:val="00B85DC5"/>
    <w:rsid w:val="00B87967"/>
    <w:rsid w:val="00B9046D"/>
    <w:rsid w:val="00B907B2"/>
    <w:rsid w:val="00B90F4F"/>
    <w:rsid w:val="00B91D44"/>
    <w:rsid w:val="00B92646"/>
    <w:rsid w:val="00B92A75"/>
    <w:rsid w:val="00B933B0"/>
    <w:rsid w:val="00B93AAD"/>
    <w:rsid w:val="00B93CE1"/>
    <w:rsid w:val="00B94393"/>
    <w:rsid w:val="00B95E15"/>
    <w:rsid w:val="00B95F6C"/>
    <w:rsid w:val="00B97FB2"/>
    <w:rsid w:val="00BA03BB"/>
    <w:rsid w:val="00BA10E4"/>
    <w:rsid w:val="00BA2165"/>
    <w:rsid w:val="00BA2600"/>
    <w:rsid w:val="00BA2674"/>
    <w:rsid w:val="00BA2E9D"/>
    <w:rsid w:val="00BA40A6"/>
    <w:rsid w:val="00BA52CA"/>
    <w:rsid w:val="00BA577D"/>
    <w:rsid w:val="00BA5CB5"/>
    <w:rsid w:val="00BA631B"/>
    <w:rsid w:val="00BA686C"/>
    <w:rsid w:val="00BA6FA3"/>
    <w:rsid w:val="00BA7B5E"/>
    <w:rsid w:val="00BA7C16"/>
    <w:rsid w:val="00BA7E3A"/>
    <w:rsid w:val="00BB0D04"/>
    <w:rsid w:val="00BB1113"/>
    <w:rsid w:val="00BB20C1"/>
    <w:rsid w:val="00BB2228"/>
    <w:rsid w:val="00BB3284"/>
    <w:rsid w:val="00BB4BF7"/>
    <w:rsid w:val="00BB5AE4"/>
    <w:rsid w:val="00BB5B45"/>
    <w:rsid w:val="00BB6AE4"/>
    <w:rsid w:val="00BB6C62"/>
    <w:rsid w:val="00BB752B"/>
    <w:rsid w:val="00BB7AF6"/>
    <w:rsid w:val="00BC0733"/>
    <w:rsid w:val="00BC1239"/>
    <w:rsid w:val="00BC1343"/>
    <w:rsid w:val="00BC1759"/>
    <w:rsid w:val="00BC17B9"/>
    <w:rsid w:val="00BC182D"/>
    <w:rsid w:val="00BC194E"/>
    <w:rsid w:val="00BC2044"/>
    <w:rsid w:val="00BC20CA"/>
    <w:rsid w:val="00BC2FF2"/>
    <w:rsid w:val="00BC3B35"/>
    <w:rsid w:val="00BC4257"/>
    <w:rsid w:val="00BC46C6"/>
    <w:rsid w:val="00BC5046"/>
    <w:rsid w:val="00BC5187"/>
    <w:rsid w:val="00BC56DC"/>
    <w:rsid w:val="00BC58FB"/>
    <w:rsid w:val="00BC613A"/>
    <w:rsid w:val="00BC6783"/>
    <w:rsid w:val="00BC72CD"/>
    <w:rsid w:val="00BC76CE"/>
    <w:rsid w:val="00BC7EFA"/>
    <w:rsid w:val="00BD0890"/>
    <w:rsid w:val="00BD1FCD"/>
    <w:rsid w:val="00BD20E0"/>
    <w:rsid w:val="00BD2C66"/>
    <w:rsid w:val="00BD3488"/>
    <w:rsid w:val="00BD38A6"/>
    <w:rsid w:val="00BD3E34"/>
    <w:rsid w:val="00BD498D"/>
    <w:rsid w:val="00BD5268"/>
    <w:rsid w:val="00BD595C"/>
    <w:rsid w:val="00BD5E0D"/>
    <w:rsid w:val="00BD5E43"/>
    <w:rsid w:val="00BD5E60"/>
    <w:rsid w:val="00BD62F4"/>
    <w:rsid w:val="00BD6D80"/>
    <w:rsid w:val="00BE0581"/>
    <w:rsid w:val="00BE0986"/>
    <w:rsid w:val="00BE0F6F"/>
    <w:rsid w:val="00BE43FA"/>
    <w:rsid w:val="00BE4B89"/>
    <w:rsid w:val="00BE506F"/>
    <w:rsid w:val="00BE55C4"/>
    <w:rsid w:val="00BE6EBA"/>
    <w:rsid w:val="00BE7B19"/>
    <w:rsid w:val="00BE7EDB"/>
    <w:rsid w:val="00BF04AA"/>
    <w:rsid w:val="00BF0597"/>
    <w:rsid w:val="00BF0777"/>
    <w:rsid w:val="00BF1E57"/>
    <w:rsid w:val="00BF2B1E"/>
    <w:rsid w:val="00BF333C"/>
    <w:rsid w:val="00BF3D1C"/>
    <w:rsid w:val="00BF3D4C"/>
    <w:rsid w:val="00BF4E61"/>
    <w:rsid w:val="00BF5108"/>
    <w:rsid w:val="00BF5D40"/>
    <w:rsid w:val="00BF5F0D"/>
    <w:rsid w:val="00BF6084"/>
    <w:rsid w:val="00BF66C9"/>
    <w:rsid w:val="00BF6844"/>
    <w:rsid w:val="00BF74BF"/>
    <w:rsid w:val="00C003BC"/>
    <w:rsid w:val="00C0056B"/>
    <w:rsid w:val="00C010FB"/>
    <w:rsid w:val="00C01238"/>
    <w:rsid w:val="00C01C33"/>
    <w:rsid w:val="00C01E4B"/>
    <w:rsid w:val="00C022D9"/>
    <w:rsid w:val="00C02610"/>
    <w:rsid w:val="00C0282C"/>
    <w:rsid w:val="00C02AC8"/>
    <w:rsid w:val="00C0344E"/>
    <w:rsid w:val="00C04AEB"/>
    <w:rsid w:val="00C0532D"/>
    <w:rsid w:val="00C06FF4"/>
    <w:rsid w:val="00C07169"/>
    <w:rsid w:val="00C107CF"/>
    <w:rsid w:val="00C10F75"/>
    <w:rsid w:val="00C11013"/>
    <w:rsid w:val="00C11B0C"/>
    <w:rsid w:val="00C120A8"/>
    <w:rsid w:val="00C128B8"/>
    <w:rsid w:val="00C130C4"/>
    <w:rsid w:val="00C135E3"/>
    <w:rsid w:val="00C139FD"/>
    <w:rsid w:val="00C13B65"/>
    <w:rsid w:val="00C13E27"/>
    <w:rsid w:val="00C14BAA"/>
    <w:rsid w:val="00C15A0B"/>
    <w:rsid w:val="00C166FB"/>
    <w:rsid w:val="00C171C7"/>
    <w:rsid w:val="00C17F34"/>
    <w:rsid w:val="00C2018C"/>
    <w:rsid w:val="00C2031B"/>
    <w:rsid w:val="00C20DC1"/>
    <w:rsid w:val="00C22F5B"/>
    <w:rsid w:val="00C23BF0"/>
    <w:rsid w:val="00C244E8"/>
    <w:rsid w:val="00C24BF0"/>
    <w:rsid w:val="00C2555A"/>
    <w:rsid w:val="00C25A0D"/>
    <w:rsid w:val="00C25D17"/>
    <w:rsid w:val="00C270D9"/>
    <w:rsid w:val="00C27917"/>
    <w:rsid w:val="00C27A6F"/>
    <w:rsid w:val="00C27DBA"/>
    <w:rsid w:val="00C30F32"/>
    <w:rsid w:val="00C317BE"/>
    <w:rsid w:val="00C31F59"/>
    <w:rsid w:val="00C3398A"/>
    <w:rsid w:val="00C357F5"/>
    <w:rsid w:val="00C359EB"/>
    <w:rsid w:val="00C35A5A"/>
    <w:rsid w:val="00C35F33"/>
    <w:rsid w:val="00C36239"/>
    <w:rsid w:val="00C369D3"/>
    <w:rsid w:val="00C37859"/>
    <w:rsid w:val="00C37982"/>
    <w:rsid w:val="00C4002D"/>
    <w:rsid w:val="00C40896"/>
    <w:rsid w:val="00C416FC"/>
    <w:rsid w:val="00C432BF"/>
    <w:rsid w:val="00C439A3"/>
    <w:rsid w:val="00C43A81"/>
    <w:rsid w:val="00C44B8D"/>
    <w:rsid w:val="00C4563D"/>
    <w:rsid w:val="00C45947"/>
    <w:rsid w:val="00C4596A"/>
    <w:rsid w:val="00C4603F"/>
    <w:rsid w:val="00C47A3A"/>
    <w:rsid w:val="00C47C50"/>
    <w:rsid w:val="00C47F6F"/>
    <w:rsid w:val="00C50C73"/>
    <w:rsid w:val="00C516EA"/>
    <w:rsid w:val="00C517CE"/>
    <w:rsid w:val="00C519D6"/>
    <w:rsid w:val="00C51BD3"/>
    <w:rsid w:val="00C52AEA"/>
    <w:rsid w:val="00C52EBC"/>
    <w:rsid w:val="00C537AC"/>
    <w:rsid w:val="00C53959"/>
    <w:rsid w:val="00C53EB4"/>
    <w:rsid w:val="00C54521"/>
    <w:rsid w:val="00C54B12"/>
    <w:rsid w:val="00C54BC0"/>
    <w:rsid w:val="00C55468"/>
    <w:rsid w:val="00C55DEA"/>
    <w:rsid w:val="00C562C7"/>
    <w:rsid w:val="00C56E3B"/>
    <w:rsid w:val="00C5775A"/>
    <w:rsid w:val="00C57915"/>
    <w:rsid w:val="00C601B2"/>
    <w:rsid w:val="00C6027D"/>
    <w:rsid w:val="00C60568"/>
    <w:rsid w:val="00C60A0E"/>
    <w:rsid w:val="00C60DE5"/>
    <w:rsid w:val="00C60F4A"/>
    <w:rsid w:val="00C6137B"/>
    <w:rsid w:val="00C613EB"/>
    <w:rsid w:val="00C61477"/>
    <w:rsid w:val="00C61585"/>
    <w:rsid w:val="00C619F1"/>
    <w:rsid w:val="00C62105"/>
    <w:rsid w:val="00C62900"/>
    <w:rsid w:val="00C634C9"/>
    <w:rsid w:val="00C6356F"/>
    <w:rsid w:val="00C64265"/>
    <w:rsid w:val="00C64B60"/>
    <w:rsid w:val="00C64BC5"/>
    <w:rsid w:val="00C651E5"/>
    <w:rsid w:val="00C65861"/>
    <w:rsid w:val="00C65DE6"/>
    <w:rsid w:val="00C7042D"/>
    <w:rsid w:val="00C70794"/>
    <w:rsid w:val="00C70A74"/>
    <w:rsid w:val="00C72555"/>
    <w:rsid w:val="00C74EDB"/>
    <w:rsid w:val="00C76514"/>
    <w:rsid w:val="00C76A30"/>
    <w:rsid w:val="00C76EB1"/>
    <w:rsid w:val="00C77B0C"/>
    <w:rsid w:val="00C77ED9"/>
    <w:rsid w:val="00C80034"/>
    <w:rsid w:val="00C80B49"/>
    <w:rsid w:val="00C81076"/>
    <w:rsid w:val="00C815C4"/>
    <w:rsid w:val="00C81879"/>
    <w:rsid w:val="00C81A9C"/>
    <w:rsid w:val="00C82266"/>
    <w:rsid w:val="00C8251F"/>
    <w:rsid w:val="00C826EC"/>
    <w:rsid w:val="00C82B9B"/>
    <w:rsid w:val="00C8366C"/>
    <w:rsid w:val="00C83F8B"/>
    <w:rsid w:val="00C84762"/>
    <w:rsid w:val="00C848B7"/>
    <w:rsid w:val="00C8516A"/>
    <w:rsid w:val="00C8542C"/>
    <w:rsid w:val="00C85F16"/>
    <w:rsid w:val="00C8684B"/>
    <w:rsid w:val="00C86E59"/>
    <w:rsid w:val="00C87AF0"/>
    <w:rsid w:val="00C87C22"/>
    <w:rsid w:val="00C90C6B"/>
    <w:rsid w:val="00C910F9"/>
    <w:rsid w:val="00C91A14"/>
    <w:rsid w:val="00C92B1E"/>
    <w:rsid w:val="00C92B73"/>
    <w:rsid w:val="00C9319D"/>
    <w:rsid w:val="00C9387C"/>
    <w:rsid w:val="00C94000"/>
    <w:rsid w:val="00C94590"/>
    <w:rsid w:val="00C94C52"/>
    <w:rsid w:val="00C94E97"/>
    <w:rsid w:val="00C951D5"/>
    <w:rsid w:val="00C955A4"/>
    <w:rsid w:val="00C9578F"/>
    <w:rsid w:val="00C96691"/>
    <w:rsid w:val="00C967FD"/>
    <w:rsid w:val="00C96BCA"/>
    <w:rsid w:val="00C9712B"/>
    <w:rsid w:val="00C97F54"/>
    <w:rsid w:val="00CA0B23"/>
    <w:rsid w:val="00CA0D52"/>
    <w:rsid w:val="00CA1067"/>
    <w:rsid w:val="00CA1578"/>
    <w:rsid w:val="00CA17EE"/>
    <w:rsid w:val="00CA1EF0"/>
    <w:rsid w:val="00CA2A9D"/>
    <w:rsid w:val="00CA4023"/>
    <w:rsid w:val="00CA42CB"/>
    <w:rsid w:val="00CA46F7"/>
    <w:rsid w:val="00CA4F6D"/>
    <w:rsid w:val="00CA5C65"/>
    <w:rsid w:val="00CA6EEC"/>
    <w:rsid w:val="00CA7346"/>
    <w:rsid w:val="00CB00D4"/>
    <w:rsid w:val="00CB0518"/>
    <w:rsid w:val="00CB07FD"/>
    <w:rsid w:val="00CB1D0D"/>
    <w:rsid w:val="00CB2E7E"/>
    <w:rsid w:val="00CB3372"/>
    <w:rsid w:val="00CB386F"/>
    <w:rsid w:val="00CB44AD"/>
    <w:rsid w:val="00CB64EF"/>
    <w:rsid w:val="00CB6ADC"/>
    <w:rsid w:val="00CB6FE5"/>
    <w:rsid w:val="00CB6FEE"/>
    <w:rsid w:val="00CB7827"/>
    <w:rsid w:val="00CB7BB2"/>
    <w:rsid w:val="00CC0166"/>
    <w:rsid w:val="00CC078B"/>
    <w:rsid w:val="00CC1937"/>
    <w:rsid w:val="00CC1FB6"/>
    <w:rsid w:val="00CC2630"/>
    <w:rsid w:val="00CC265E"/>
    <w:rsid w:val="00CC326B"/>
    <w:rsid w:val="00CC372C"/>
    <w:rsid w:val="00CC374A"/>
    <w:rsid w:val="00CC41E2"/>
    <w:rsid w:val="00CC44C8"/>
    <w:rsid w:val="00CC4BAC"/>
    <w:rsid w:val="00CC6ABC"/>
    <w:rsid w:val="00CC7E8D"/>
    <w:rsid w:val="00CD0224"/>
    <w:rsid w:val="00CD0D13"/>
    <w:rsid w:val="00CD282C"/>
    <w:rsid w:val="00CD29FE"/>
    <w:rsid w:val="00CD35E6"/>
    <w:rsid w:val="00CD3A4F"/>
    <w:rsid w:val="00CD3D6C"/>
    <w:rsid w:val="00CD4769"/>
    <w:rsid w:val="00CD4CEB"/>
    <w:rsid w:val="00CD5605"/>
    <w:rsid w:val="00CD60F3"/>
    <w:rsid w:val="00CD6AB5"/>
    <w:rsid w:val="00CD6DFD"/>
    <w:rsid w:val="00CE090A"/>
    <w:rsid w:val="00CE0A82"/>
    <w:rsid w:val="00CE12E2"/>
    <w:rsid w:val="00CE14CD"/>
    <w:rsid w:val="00CE2765"/>
    <w:rsid w:val="00CE5217"/>
    <w:rsid w:val="00CE5841"/>
    <w:rsid w:val="00CE702C"/>
    <w:rsid w:val="00CF0BF9"/>
    <w:rsid w:val="00CF175A"/>
    <w:rsid w:val="00CF1FE4"/>
    <w:rsid w:val="00CF2752"/>
    <w:rsid w:val="00CF3916"/>
    <w:rsid w:val="00CF4C3A"/>
    <w:rsid w:val="00CF4F42"/>
    <w:rsid w:val="00CF5863"/>
    <w:rsid w:val="00CF5ABB"/>
    <w:rsid w:val="00CF60BB"/>
    <w:rsid w:val="00CF7D47"/>
    <w:rsid w:val="00D00413"/>
    <w:rsid w:val="00D004B5"/>
    <w:rsid w:val="00D009F6"/>
    <w:rsid w:val="00D00A79"/>
    <w:rsid w:val="00D00D78"/>
    <w:rsid w:val="00D01A88"/>
    <w:rsid w:val="00D01E89"/>
    <w:rsid w:val="00D02FF6"/>
    <w:rsid w:val="00D03483"/>
    <w:rsid w:val="00D03C52"/>
    <w:rsid w:val="00D03F30"/>
    <w:rsid w:val="00D04061"/>
    <w:rsid w:val="00D04387"/>
    <w:rsid w:val="00D047E0"/>
    <w:rsid w:val="00D04B73"/>
    <w:rsid w:val="00D04D5B"/>
    <w:rsid w:val="00D06029"/>
    <w:rsid w:val="00D10F9E"/>
    <w:rsid w:val="00D11B8D"/>
    <w:rsid w:val="00D11ED7"/>
    <w:rsid w:val="00D12515"/>
    <w:rsid w:val="00D13BBC"/>
    <w:rsid w:val="00D141F3"/>
    <w:rsid w:val="00D15029"/>
    <w:rsid w:val="00D15146"/>
    <w:rsid w:val="00D15B6B"/>
    <w:rsid w:val="00D15CCF"/>
    <w:rsid w:val="00D16F55"/>
    <w:rsid w:val="00D203FB"/>
    <w:rsid w:val="00D20BE4"/>
    <w:rsid w:val="00D21054"/>
    <w:rsid w:val="00D218CB"/>
    <w:rsid w:val="00D21B7E"/>
    <w:rsid w:val="00D233BD"/>
    <w:rsid w:val="00D23781"/>
    <w:rsid w:val="00D243F8"/>
    <w:rsid w:val="00D24437"/>
    <w:rsid w:val="00D2544B"/>
    <w:rsid w:val="00D25C40"/>
    <w:rsid w:val="00D262A5"/>
    <w:rsid w:val="00D26A25"/>
    <w:rsid w:val="00D300D0"/>
    <w:rsid w:val="00D30630"/>
    <w:rsid w:val="00D306CB"/>
    <w:rsid w:val="00D309EE"/>
    <w:rsid w:val="00D30E7C"/>
    <w:rsid w:val="00D321C3"/>
    <w:rsid w:val="00D322F9"/>
    <w:rsid w:val="00D32477"/>
    <w:rsid w:val="00D32F7F"/>
    <w:rsid w:val="00D33286"/>
    <w:rsid w:val="00D33289"/>
    <w:rsid w:val="00D33C2D"/>
    <w:rsid w:val="00D3460E"/>
    <w:rsid w:val="00D35145"/>
    <w:rsid w:val="00D35711"/>
    <w:rsid w:val="00D377C8"/>
    <w:rsid w:val="00D37ABD"/>
    <w:rsid w:val="00D37ACD"/>
    <w:rsid w:val="00D40153"/>
    <w:rsid w:val="00D40298"/>
    <w:rsid w:val="00D40E36"/>
    <w:rsid w:val="00D420F5"/>
    <w:rsid w:val="00D4287D"/>
    <w:rsid w:val="00D428D3"/>
    <w:rsid w:val="00D428E4"/>
    <w:rsid w:val="00D42986"/>
    <w:rsid w:val="00D42A84"/>
    <w:rsid w:val="00D4320D"/>
    <w:rsid w:val="00D43C7E"/>
    <w:rsid w:val="00D45C66"/>
    <w:rsid w:val="00D45EDA"/>
    <w:rsid w:val="00D46772"/>
    <w:rsid w:val="00D47223"/>
    <w:rsid w:val="00D47456"/>
    <w:rsid w:val="00D50F0E"/>
    <w:rsid w:val="00D5146A"/>
    <w:rsid w:val="00D51B95"/>
    <w:rsid w:val="00D54033"/>
    <w:rsid w:val="00D541E7"/>
    <w:rsid w:val="00D543E5"/>
    <w:rsid w:val="00D56D87"/>
    <w:rsid w:val="00D575D9"/>
    <w:rsid w:val="00D57C3E"/>
    <w:rsid w:val="00D60C38"/>
    <w:rsid w:val="00D61D9E"/>
    <w:rsid w:val="00D61F99"/>
    <w:rsid w:val="00D629E0"/>
    <w:rsid w:val="00D63576"/>
    <w:rsid w:val="00D646BE"/>
    <w:rsid w:val="00D6472D"/>
    <w:rsid w:val="00D647CA"/>
    <w:rsid w:val="00D65357"/>
    <w:rsid w:val="00D6544A"/>
    <w:rsid w:val="00D65CC8"/>
    <w:rsid w:val="00D66EE4"/>
    <w:rsid w:val="00D67B4F"/>
    <w:rsid w:val="00D714EB"/>
    <w:rsid w:val="00D71886"/>
    <w:rsid w:val="00D71C7D"/>
    <w:rsid w:val="00D728B8"/>
    <w:rsid w:val="00D72EEC"/>
    <w:rsid w:val="00D7392F"/>
    <w:rsid w:val="00D74544"/>
    <w:rsid w:val="00D749E1"/>
    <w:rsid w:val="00D74D60"/>
    <w:rsid w:val="00D75102"/>
    <w:rsid w:val="00D751FC"/>
    <w:rsid w:val="00D76ACC"/>
    <w:rsid w:val="00D76AED"/>
    <w:rsid w:val="00D76B38"/>
    <w:rsid w:val="00D76C72"/>
    <w:rsid w:val="00D76D08"/>
    <w:rsid w:val="00D7713C"/>
    <w:rsid w:val="00D808C3"/>
    <w:rsid w:val="00D80D41"/>
    <w:rsid w:val="00D80DC8"/>
    <w:rsid w:val="00D80F06"/>
    <w:rsid w:val="00D80FD1"/>
    <w:rsid w:val="00D81B2B"/>
    <w:rsid w:val="00D82A15"/>
    <w:rsid w:val="00D82A69"/>
    <w:rsid w:val="00D83097"/>
    <w:rsid w:val="00D830A4"/>
    <w:rsid w:val="00D837DD"/>
    <w:rsid w:val="00D83EE8"/>
    <w:rsid w:val="00D8522C"/>
    <w:rsid w:val="00D8532B"/>
    <w:rsid w:val="00D85A7A"/>
    <w:rsid w:val="00D86009"/>
    <w:rsid w:val="00D86730"/>
    <w:rsid w:val="00D87321"/>
    <w:rsid w:val="00D87684"/>
    <w:rsid w:val="00D9206C"/>
    <w:rsid w:val="00D922D9"/>
    <w:rsid w:val="00D9311E"/>
    <w:rsid w:val="00D93EE7"/>
    <w:rsid w:val="00D94D68"/>
    <w:rsid w:val="00D94F1E"/>
    <w:rsid w:val="00D94FFC"/>
    <w:rsid w:val="00D95555"/>
    <w:rsid w:val="00D956D2"/>
    <w:rsid w:val="00D957F3"/>
    <w:rsid w:val="00D96417"/>
    <w:rsid w:val="00D965A1"/>
    <w:rsid w:val="00D970D5"/>
    <w:rsid w:val="00D972E6"/>
    <w:rsid w:val="00D97AC8"/>
    <w:rsid w:val="00D97BA4"/>
    <w:rsid w:val="00D97BAD"/>
    <w:rsid w:val="00DA1B47"/>
    <w:rsid w:val="00DA1FB4"/>
    <w:rsid w:val="00DA2441"/>
    <w:rsid w:val="00DA2B65"/>
    <w:rsid w:val="00DA2B8A"/>
    <w:rsid w:val="00DA3320"/>
    <w:rsid w:val="00DA3F3C"/>
    <w:rsid w:val="00DA5460"/>
    <w:rsid w:val="00DA551E"/>
    <w:rsid w:val="00DA61A3"/>
    <w:rsid w:val="00DA6857"/>
    <w:rsid w:val="00DA6B4E"/>
    <w:rsid w:val="00DA7BEA"/>
    <w:rsid w:val="00DB043B"/>
    <w:rsid w:val="00DB05D2"/>
    <w:rsid w:val="00DB1457"/>
    <w:rsid w:val="00DB1B54"/>
    <w:rsid w:val="00DB2CED"/>
    <w:rsid w:val="00DB2F1A"/>
    <w:rsid w:val="00DB349B"/>
    <w:rsid w:val="00DB3AA4"/>
    <w:rsid w:val="00DB3BF9"/>
    <w:rsid w:val="00DB422C"/>
    <w:rsid w:val="00DB498F"/>
    <w:rsid w:val="00DB4C33"/>
    <w:rsid w:val="00DB5406"/>
    <w:rsid w:val="00DB6851"/>
    <w:rsid w:val="00DB69A4"/>
    <w:rsid w:val="00DC21FB"/>
    <w:rsid w:val="00DC2A8D"/>
    <w:rsid w:val="00DC45DC"/>
    <w:rsid w:val="00DC4AC3"/>
    <w:rsid w:val="00DC4B7F"/>
    <w:rsid w:val="00DC4CE1"/>
    <w:rsid w:val="00DC53B5"/>
    <w:rsid w:val="00DC5720"/>
    <w:rsid w:val="00DC5F82"/>
    <w:rsid w:val="00DC65C7"/>
    <w:rsid w:val="00DD044F"/>
    <w:rsid w:val="00DD148A"/>
    <w:rsid w:val="00DD18A5"/>
    <w:rsid w:val="00DD230F"/>
    <w:rsid w:val="00DD383E"/>
    <w:rsid w:val="00DD3BF7"/>
    <w:rsid w:val="00DD4161"/>
    <w:rsid w:val="00DD4992"/>
    <w:rsid w:val="00DD4BCE"/>
    <w:rsid w:val="00DD4E63"/>
    <w:rsid w:val="00DD51E5"/>
    <w:rsid w:val="00DD5492"/>
    <w:rsid w:val="00DD56D6"/>
    <w:rsid w:val="00DD5F00"/>
    <w:rsid w:val="00DD614B"/>
    <w:rsid w:val="00DD6F11"/>
    <w:rsid w:val="00DD6FD6"/>
    <w:rsid w:val="00DE090A"/>
    <w:rsid w:val="00DE133E"/>
    <w:rsid w:val="00DE2536"/>
    <w:rsid w:val="00DE2E86"/>
    <w:rsid w:val="00DE330C"/>
    <w:rsid w:val="00DE376E"/>
    <w:rsid w:val="00DE4298"/>
    <w:rsid w:val="00DE4781"/>
    <w:rsid w:val="00DE4E55"/>
    <w:rsid w:val="00DE4FC0"/>
    <w:rsid w:val="00DE528E"/>
    <w:rsid w:val="00DE53B0"/>
    <w:rsid w:val="00DE5B6E"/>
    <w:rsid w:val="00DE6036"/>
    <w:rsid w:val="00DE6E54"/>
    <w:rsid w:val="00DF0B13"/>
    <w:rsid w:val="00DF1089"/>
    <w:rsid w:val="00DF1F68"/>
    <w:rsid w:val="00DF22BC"/>
    <w:rsid w:val="00DF364E"/>
    <w:rsid w:val="00DF3EFC"/>
    <w:rsid w:val="00DF496F"/>
    <w:rsid w:val="00DF4D2D"/>
    <w:rsid w:val="00DF4FC9"/>
    <w:rsid w:val="00DF53F5"/>
    <w:rsid w:val="00DF6D0D"/>
    <w:rsid w:val="00DF750F"/>
    <w:rsid w:val="00E00037"/>
    <w:rsid w:val="00E005BC"/>
    <w:rsid w:val="00E010EA"/>
    <w:rsid w:val="00E012C2"/>
    <w:rsid w:val="00E0139B"/>
    <w:rsid w:val="00E016B6"/>
    <w:rsid w:val="00E03A11"/>
    <w:rsid w:val="00E03B5D"/>
    <w:rsid w:val="00E04E0F"/>
    <w:rsid w:val="00E0568D"/>
    <w:rsid w:val="00E056F3"/>
    <w:rsid w:val="00E0655E"/>
    <w:rsid w:val="00E06E9C"/>
    <w:rsid w:val="00E06F5F"/>
    <w:rsid w:val="00E06FE9"/>
    <w:rsid w:val="00E07DD6"/>
    <w:rsid w:val="00E12D34"/>
    <w:rsid w:val="00E13012"/>
    <w:rsid w:val="00E13DFD"/>
    <w:rsid w:val="00E1449F"/>
    <w:rsid w:val="00E14935"/>
    <w:rsid w:val="00E14DBD"/>
    <w:rsid w:val="00E1582D"/>
    <w:rsid w:val="00E15DFC"/>
    <w:rsid w:val="00E160EF"/>
    <w:rsid w:val="00E16995"/>
    <w:rsid w:val="00E16C5C"/>
    <w:rsid w:val="00E17942"/>
    <w:rsid w:val="00E2037D"/>
    <w:rsid w:val="00E20939"/>
    <w:rsid w:val="00E20B40"/>
    <w:rsid w:val="00E20E6F"/>
    <w:rsid w:val="00E21793"/>
    <w:rsid w:val="00E22AE5"/>
    <w:rsid w:val="00E22FFE"/>
    <w:rsid w:val="00E2351E"/>
    <w:rsid w:val="00E237E4"/>
    <w:rsid w:val="00E2456D"/>
    <w:rsid w:val="00E24704"/>
    <w:rsid w:val="00E24DF6"/>
    <w:rsid w:val="00E25937"/>
    <w:rsid w:val="00E26ACF"/>
    <w:rsid w:val="00E270B2"/>
    <w:rsid w:val="00E272AF"/>
    <w:rsid w:val="00E277E5"/>
    <w:rsid w:val="00E27DDF"/>
    <w:rsid w:val="00E30B35"/>
    <w:rsid w:val="00E30EAD"/>
    <w:rsid w:val="00E3111A"/>
    <w:rsid w:val="00E31FB4"/>
    <w:rsid w:val="00E3202C"/>
    <w:rsid w:val="00E32948"/>
    <w:rsid w:val="00E337E2"/>
    <w:rsid w:val="00E36358"/>
    <w:rsid w:val="00E36427"/>
    <w:rsid w:val="00E36ADD"/>
    <w:rsid w:val="00E36F52"/>
    <w:rsid w:val="00E37D14"/>
    <w:rsid w:val="00E40160"/>
    <w:rsid w:val="00E40683"/>
    <w:rsid w:val="00E406C2"/>
    <w:rsid w:val="00E41F4A"/>
    <w:rsid w:val="00E420AA"/>
    <w:rsid w:val="00E42B93"/>
    <w:rsid w:val="00E42BC3"/>
    <w:rsid w:val="00E42CCA"/>
    <w:rsid w:val="00E42D69"/>
    <w:rsid w:val="00E44221"/>
    <w:rsid w:val="00E444CF"/>
    <w:rsid w:val="00E44E29"/>
    <w:rsid w:val="00E44EB6"/>
    <w:rsid w:val="00E466AE"/>
    <w:rsid w:val="00E466D9"/>
    <w:rsid w:val="00E46FC4"/>
    <w:rsid w:val="00E4742E"/>
    <w:rsid w:val="00E476C0"/>
    <w:rsid w:val="00E477FF"/>
    <w:rsid w:val="00E4782B"/>
    <w:rsid w:val="00E47929"/>
    <w:rsid w:val="00E47D92"/>
    <w:rsid w:val="00E5016E"/>
    <w:rsid w:val="00E508A3"/>
    <w:rsid w:val="00E508B7"/>
    <w:rsid w:val="00E50D70"/>
    <w:rsid w:val="00E50E66"/>
    <w:rsid w:val="00E518B1"/>
    <w:rsid w:val="00E521AB"/>
    <w:rsid w:val="00E52687"/>
    <w:rsid w:val="00E53065"/>
    <w:rsid w:val="00E530D0"/>
    <w:rsid w:val="00E53C21"/>
    <w:rsid w:val="00E53C22"/>
    <w:rsid w:val="00E549F6"/>
    <w:rsid w:val="00E5556C"/>
    <w:rsid w:val="00E5572D"/>
    <w:rsid w:val="00E56515"/>
    <w:rsid w:val="00E56A79"/>
    <w:rsid w:val="00E57612"/>
    <w:rsid w:val="00E57C23"/>
    <w:rsid w:val="00E57CD0"/>
    <w:rsid w:val="00E57EAF"/>
    <w:rsid w:val="00E61B5B"/>
    <w:rsid w:val="00E61BD5"/>
    <w:rsid w:val="00E61F81"/>
    <w:rsid w:val="00E627D7"/>
    <w:rsid w:val="00E64262"/>
    <w:rsid w:val="00E653A3"/>
    <w:rsid w:val="00E67A12"/>
    <w:rsid w:val="00E70DFF"/>
    <w:rsid w:val="00E7272A"/>
    <w:rsid w:val="00E73F70"/>
    <w:rsid w:val="00E743EB"/>
    <w:rsid w:val="00E744F9"/>
    <w:rsid w:val="00E74C44"/>
    <w:rsid w:val="00E74F98"/>
    <w:rsid w:val="00E7557F"/>
    <w:rsid w:val="00E7654E"/>
    <w:rsid w:val="00E766D8"/>
    <w:rsid w:val="00E76C04"/>
    <w:rsid w:val="00E76C39"/>
    <w:rsid w:val="00E7756E"/>
    <w:rsid w:val="00E77EBA"/>
    <w:rsid w:val="00E81797"/>
    <w:rsid w:val="00E81A16"/>
    <w:rsid w:val="00E82A1F"/>
    <w:rsid w:val="00E82A34"/>
    <w:rsid w:val="00E83336"/>
    <w:rsid w:val="00E83879"/>
    <w:rsid w:val="00E83F87"/>
    <w:rsid w:val="00E843C3"/>
    <w:rsid w:val="00E844C1"/>
    <w:rsid w:val="00E84DE8"/>
    <w:rsid w:val="00E84F8E"/>
    <w:rsid w:val="00E85779"/>
    <w:rsid w:val="00E87382"/>
    <w:rsid w:val="00E87526"/>
    <w:rsid w:val="00E879FB"/>
    <w:rsid w:val="00E917B1"/>
    <w:rsid w:val="00E9269E"/>
    <w:rsid w:val="00E928A7"/>
    <w:rsid w:val="00E9316D"/>
    <w:rsid w:val="00E93BC6"/>
    <w:rsid w:val="00E93C78"/>
    <w:rsid w:val="00E94CA5"/>
    <w:rsid w:val="00E9568F"/>
    <w:rsid w:val="00E95EA9"/>
    <w:rsid w:val="00E95F30"/>
    <w:rsid w:val="00E9601F"/>
    <w:rsid w:val="00E96AFF"/>
    <w:rsid w:val="00E96D51"/>
    <w:rsid w:val="00EA078D"/>
    <w:rsid w:val="00EA25EC"/>
    <w:rsid w:val="00EA28F3"/>
    <w:rsid w:val="00EA3707"/>
    <w:rsid w:val="00EA3F39"/>
    <w:rsid w:val="00EA406A"/>
    <w:rsid w:val="00EA512F"/>
    <w:rsid w:val="00EA555C"/>
    <w:rsid w:val="00EA66E0"/>
    <w:rsid w:val="00EA6A6D"/>
    <w:rsid w:val="00EA7D53"/>
    <w:rsid w:val="00EB0BEC"/>
    <w:rsid w:val="00EB0D58"/>
    <w:rsid w:val="00EB15A2"/>
    <w:rsid w:val="00EB23F0"/>
    <w:rsid w:val="00EB4A99"/>
    <w:rsid w:val="00EB4D3A"/>
    <w:rsid w:val="00EB55A7"/>
    <w:rsid w:val="00EB5E34"/>
    <w:rsid w:val="00EB67F6"/>
    <w:rsid w:val="00EB6A59"/>
    <w:rsid w:val="00EC0373"/>
    <w:rsid w:val="00EC2834"/>
    <w:rsid w:val="00EC2D11"/>
    <w:rsid w:val="00EC34E0"/>
    <w:rsid w:val="00EC3D02"/>
    <w:rsid w:val="00EC438A"/>
    <w:rsid w:val="00EC4804"/>
    <w:rsid w:val="00EC5214"/>
    <w:rsid w:val="00EC5830"/>
    <w:rsid w:val="00EC7952"/>
    <w:rsid w:val="00ED00DB"/>
    <w:rsid w:val="00ED0AAD"/>
    <w:rsid w:val="00ED10E6"/>
    <w:rsid w:val="00ED1A4A"/>
    <w:rsid w:val="00ED23FD"/>
    <w:rsid w:val="00ED374D"/>
    <w:rsid w:val="00ED3761"/>
    <w:rsid w:val="00ED3E7A"/>
    <w:rsid w:val="00ED4799"/>
    <w:rsid w:val="00ED4FFD"/>
    <w:rsid w:val="00ED59C9"/>
    <w:rsid w:val="00ED6739"/>
    <w:rsid w:val="00ED7977"/>
    <w:rsid w:val="00ED7AAC"/>
    <w:rsid w:val="00ED7CC1"/>
    <w:rsid w:val="00ED7FC8"/>
    <w:rsid w:val="00EE0728"/>
    <w:rsid w:val="00EE21CB"/>
    <w:rsid w:val="00EE22AF"/>
    <w:rsid w:val="00EE2593"/>
    <w:rsid w:val="00EE362E"/>
    <w:rsid w:val="00EE37D5"/>
    <w:rsid w:val="00EE3850"/>
    <w:rsid w:val="00EE39FB"/>
    <w:rsid w:val="00EE4E8F"/>
    <w:rsid w:val="00EE563E"/>
    <w:rsid w:val="00EE5ACF"/>
    <w:rsid w:val="00EE736A"/>
    <w:rsid w:val="00EE7625"/>
    <w:rsid w:val="00EE7A73"/>
    <w:rsid w:val="00EF010F"/>
    <w:rsid w:val="00EF08F9"/>
    <w:rsid w:val="00EF096C"/>
    <w:rsid w:val="00EF1E1B"/>
    <w:rsid w:val="00EF2CAA"/>
    <w:rsid w:val="00EF2DC9"/>
    <w:rsid w:val="00EF303B"/>
    <w:rsid w:val="00EF32AF"/>
    <w:rsid w:val="00EF37BB"/>
    <w:rsid w:val="00EF3A75"/>
    <w:rsid w:val="00EF4698"/>
    <w:rsid w:val="00EF47CE"/>
    <w:rsid w:val="00EF4B70"/>
    <w:rsid w:val="00EF5357"/>
    <w:rsid w:val="00EF562C"/>
    <w:rsid w:val="00EF5965"/>
    <w:rsid w:val="00EF7757"/>
    <w:rsid w:val="00EF7D15"/>
    <w:rsid w:val="00F0003D"/>
    <w:rsid w:val="00F00CEF"/>
    <w:rsid w:val="00F01239"/>
    <w:rsid w:val="00F01898"/>
    <w:rsid w:val="00F0307E"/>
    <w:rsid w:val="00F0369F"/>
    <w:rsid w:val="00F0380D"/>
    <w:rsid w:val="00F041F6"/>
    <w:rsid w:val="00F04E3E"/>
    <w:rsid w:val="00F053A0"/>
    <w:rsid w:val="00F0575B"/>
    <w:rsid w:val="00F057C6"/>
    <w:rsid w:val="00F062F3"/>
    <w:rsid w:val="00F06A4C"/>
    <w:rsid w:val="00F0742F"/>
    <w:rsid w:val="00F07DF3"/>
    <w:rsid w:val="00F07E7B"/>
    <w:rsid w:val="00F10099"/>
    <w:rsid w:val="00F11A17"/>
    <w:rsid w:val="00F11F94"/>
    <w:rsid w:val="00F12D7C"/>
    <w:rsid w:val="00F135BF"/>
    <w:rsid w:val="00F13941"/>
    <w:rsid w:val="00F13F40"/>
    <w:rsid w:val="00F1424D"/>
    <w:rsid w:val="00F14A8C"/>
    <w:rsid w:val="00F14D79"/>
    <w:rsid w:val="00F15AD9"/>
    <w:rsid w:val="00F15CC9"/>
    <w:rsid w:val="00F15D5D"/>
    <w:rsid w:val="00F15E8C"/>
    <w:rsid w:val="00F15EEB"/>
    <w:rsid w:val="00F20EF2"/>
    <w:rsid w:val="00F210D7"/>
    <w:rsid w:val="00F2215C"/>
    <w:rsid w:val="00F22BCE"/>
    <w:rsid w:val="00F22CA6"/>
    <w:rsid w:val="00F237D3"/>
    <w:rsid w:val="00F24516"/>
    <w:rsid w:val="00F247E8"/>
    <w:rsid w:val="00F24A50"/>
    <w:rsid w:val="00F2537E"/>
    <w:rsid w:val="00F25CF1"/>
    <w:rsid w:val="00F2746A"/>
    <w:rsid w:val="00F3051C"/>
    <w:rsid w:val="00F30A9E"/>
    <w:rsid w:val="00F31001"/>
    <w:rsid w:val="00F312D4"/>
    <w:rsid w:val="00F31F46"/>
    <w:rsid w:val="00F327C8"/>
    <w:rsid w:val="00F339F2"/>
    <w:rsid w:val="00F33ABF"/>
    <w:rsid w:val="00F33FF8"/>
    <w:rsid w:val="00F34038"/>
    <w:rsid w:val="00F341E0"/>
    <w:rsid w:val="00F343C7"/>
    <w:rsid w:val="00F3538A"/>
    <w:rsid w:val="00F36161"/>
    <w:rsid w:val="00F37AB0"/>
    <w:rsid w:val="00F37DD3"/>
    <w:rsid w:val="00F40248"/>
    <w:rsid w:val="00F4032D"/>
    <w:rsid w:val="00F408DD"/>
    <w:rsid w:val="00F40FB8"/>
    <w:rsid w:val="00F410A2"/>
    <w:rsid w:val="00F4160C"/>
    <w:rsid w:val="00F41FF2"/>
    <w:rsid w:val="00F436B2"/>
    <w:rsid w:val="00F4374D"/>
    <w:rsid w:val="00F43A6C"/>
    <w:rsid w:val="00F44799"/>
    <w:rsid w:val="00F447A2"/>
    <w:rsid w:val="00F44E0B"/>
    <w:rsid w:val="00F45349"/>
    <w:rsid w:val="00F45D6B"/>
    <w:rsid w:val="00F46697"/>
    <w:rsid w:val="00F46BF3"/>
    <w:rsid w:val="00F478BF"/>
    <w:rsid w:val="00F50621"/>
    <w:rsid w:val="00F50ABD"/>
    <w:rsid w:val="00F51B92"/>
    <w:rsid w:val="00F51CDC"/>
    <w:rsid w:val="00F52562"/>
    <w:rsid w:val="00F527F0"/>
    <w:rsid w:val="00F52DEF"/>
    <w:rsid w:val="00F53867"/>
    <w:rsid w:val="00F5494E"/>
    <w:rsid w:val="00F55477"/>
    <w:rsid w:val="00F566A5"/>
    <w:rsid w:val="00F60073"/>
    <w:rsid w:val="00F609F9"/>
    <w:rsid w:val="00F61070"/>
    <w:rsid w:val="00F6131A"/>
    <w:rsid w:val="00F615A1"/>
    <w:rsid w:val="00F61F33"/>
    <w:rsid w:val="00F624F0"/>
    <w:rsid w:val="00F6258E"/>
    <w:rsid w:val="00F63CC7"/>
    <w:rsid w:val="00F64106"/>
    <w:rsid w:val="00F641AF"/>
    <w:rsid w:val="00F64CBA"/>
    <w:rsid w:val="00F6504B"/>
    <w:rsid w:val="00F655CE"/>
    <w:rsid w:val="00F66522"/>
    <w:rsid w:val="00F67CF2"/>
    <w:rsid w:val="00F70081"/>
    <w:rsid w:val="00F70587"/>
    <w:rsid w:val="00F71146"/>
    <w:rsid w:val="00F71A0F"/>
    <w:rsid w:val="00F741CB"/>
    <w:rsid w:val="00F74469"/>
    <w:rsid w:val="00F74FFB"/>
    <w:rsid w:val="00F755FE"/>
    <w:rsid w:val="00F75739"/>
    <w:rsid w:val="00F75CDB"/>
    <w:rsid w:val="00F774C0"/>
    <w:rsid w:val="00F77741"/>
    <w:rsid w:val="00F805B1"/>
    <w:rsid w:val="00F8294B"/>
    <w:rsid w:val="00F82F10"/>
    <w:rsid w:val="00F8353E"/>
    <w:rsid w:val="00F83A0C"/>
    <w:rsid w:val="00F83C72"/>
    <w:rsid w:val="00F846E2"/>
    <w:rsid w:val="00F85279"/>
    <w:rsid w:val="00F855C7"/>
    <w:rsid w:val="00F90A84"/>
    <w:rsid w:val="00F910EB"/>
    <w:rsid w:val="00F9243D"/>
    <w:rsid w:val="00F924F5"/>
    <w:rsid w:val="00F932A6"/>
    <w:rsid w:val="00F93690"/>
    <w:rsid w:val="00F9419D"/>
    <w:rsid w:val="00F94395"/>
    <w:rsid w:val="00F94EAF"/>
    <w:rsid w:val="00F952D8"/>
    <w:rsid w:val="00F95375"/>
    <w:rsid w:val="00F95485"/>
    <w:rsid w:val="00F972D1"/>
    <w:rsid w:val="00F974AC"/>
    <w:rsid w:val="00F97B21"/>
    <w:rsid w:val="00F97CA7"/>
    <w:rsid w:val="00FA14DF"/>
    <w:rsid w:val="00FA218B"/>
    <w:rsid w:val="00FA26FC"/>
    <w:rsid w:val="00FA3C77"/>
    <w:rsid w:val="00FA43C6"/>
    <w:rsid w:val="00FA4B25"/>
    <w:rsid w:val="00FA4E2F"/>
    <w:rsid w:val="00FA58F8"/>
    <w:rsid w:val="00FA7533"/>
    <w:rsid w:val="00FB0A3B"/>
    <w:rsid w:val="00FB102D"/>
    <w:rsid w:val="00FB118F"/>
    <w:rsid w:val="00FB1A82"/>
    <w:rsid w:val="00FB1C1D"/>
    <w:rsid w:val="00FB1D9B"/>
    <w:rsid w:val="00FB2316"/>
    <w:rsid w:val="00FB272D"/>
    <w:rsid w:val="00FB2839"/>
    <w:rsid w:val="00FB3D55"/>
    <w:rsid w:val="00FB4414"/>
    <w:rsid w:val="00FB4488"/>
    <w:rsid w:val="00FB6FB6"/>
    <w:rsid w:val="00FC11C3"/>
    <w:rsid w:val="00FC11F5"/>
    <w:rsid w:val="00FC133C"/>
    <w:rsid w:val="00FC2297"/>
    <w:rsid w:val="00FC4383"/>
    <w:rsid w:val="00FC4923"/>
    <w:rsid w:val="00FC4974"/>
    <w:rsid w:val="00FC59F0"/>
    <w:rsid w:val="00FC6889"/>
    <w:rsid w:val="00FD0F95"/>
    <w:rsid w:val="00FD152D"/>
    <w:rsid w:val="00FD2A9D"/>
    <w:rsid w:val="00FD398F"/>
    <w:rsid w:val="00FD4155"/>
    <w:rsid w:val="00FD4909"/>
    <w:rsid w:val="00FD51B9"/>
    <w:rsid w:val="00FD568E"/>
    <w:rsid w:val="00FD593A"/>
    <w:rsid w:val="00FD6B61"/>
    <w:rsid w:val="00FD7D0D"/>
    <w:rsid w:val="00FD7EAC"/>
    <w:rsid w:val="00FE08B0"/>
    <w:rsid w:val="00FE1023"/>
    <w:rsid w:val="00FE1153"/>
    <w:rsid w:val="00FE11FC"/>
    <w:rsid w:val="00FE201A"/>
    <w:rsid w:val="00FE2645"/>
    <w:rsid w:val="00FE2A6B"/>
    <w:rsid w:val="00FE2C5E"/>
    <w:rsid w:val="00FE2DC3"/>
    <w:rsid w:val="00FE3D7B"/>
    <w:rsid w:val="00FE3F20"/>
    <w:rsid w:val="00FE4FD1"/>
    <w:rsid w:val="00FE5C44"/>
    <w:rsid w:val="00FE5F6A"/>
    <w:rsid w:val="00FE6CBD"/>
    <w:rsid w:val="00FE6F4D"/>
    <w:rsid w:val="00FE72C4"/>
    <w:rsid w:val="00FE7CEA"/>
    <w:rsid w:val="00FE7D47"/>
    <w:rsid w:val="00FF046E"/>
    <w:rsid w:val="00FF0B8E"/>
    <w:rsid w:val="00FF109F"/>
    <w:rsid w:val="00FF136A"/>
    <w:rsid w:val="00FF15B0"/>
    <w:rsid w:val="00FF25F5"/>
    <w:rsid w:val="00FF278A"/>
    <w:rsid w:val="00FF2F2E"/>
    <w:rsid w:val="00FF36F5"/>
    <w:rsid w:val="00FF3890"/>
    <w:rsid w:val="00FF4CAC"/>
    <w:rsid w:val="00FF4EF0"/>
    <w:rsid w:val="00FF6CE6"/>
    <w:rsid w:val="00FF7C7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711E367"/>
  <w14:defaultImageDpi w14:val="300"/>
  <w15:docId w15:val="{2EE6FD39-F51D-EA40-8DD2-490F54D413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MS Mincho" w:hAnsi="Cambria" w:cs="Times New Roman"/>
        <w:sz w:val="24"/>
        <w:szCs w:val="24"/>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582D"/>
    <w:rPr>
      <w:rFonts w:ascii="Times New Roman" w:hAnsi="Times New Roman"/>
      <w:lang w:val="en-GB" w:eastAsia="en-GB"/>
    </w:rPr>
  </w:style>
  <w:style w:type="paragraph" w:styleId="Heading1">
    <w:name w:val="heading 1"/>
    <w:basedOn w:val="Normal"/>
    <w:link w:val="Heading1Char"/>
    <w:uiPriority w:val="9"/>
    <w:qFormat/>
    <w:rsid w:val="00E37D14"/>
    <w:pPr>
      <w:spacing w:before="100" w:beforeAutospacing="1" w:after="100" w:afterAutospacing="1"/>
      <w:outlineLvl w:val="0"/>
    </w:pPr>
    <w:rPr>
      <w:rFonts w:ascii="Times" w:hAnsi="Times"/>
      <w:b/>
      <w:bCs/>
      <w:kern w:val="36"/>
      <w:sz w:val="48"/>
      <w:szCs w:val="48"/>
      <w:lang w:eastAsia="en-US"/>
    </w:rPr>
  </w:style>
  <w:style w:type="paragraph" w:styleId="Heading2">
    <w:name w:val="heading 2"/>
    <w:basedOn w:val="Normal"/>
    <w:next w:val="Normal"/>
    <w:link w:val="Heading2Char"/>
    <w:uiPriority w:val="9"/>
    <w:semiHidden/>
    <w:unhideWhenUsed/>
    <w:qFormat/>
    <w:rsid w:val="00173AB1"/>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qFormat/>
    <w:rsid w:val="00AE3069"/>
    <w:pPr>
      <w:keepNext/>
      <w:keepLines/>
      <w:spacing w:before="40"/>
      <w:outlineLvl w:val="2"/>
    </w:pPr>
    <w:rPr>
      <w:rFonts w:ascii="Calibri" w:eastAsia="MS Gothic" w:hAnsi="Calibri"/>
      <w:color w:val="243F60"/>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E37D14"/>
    <w:rPr>
      <w:rFonts w:ascii="Times" w:hAnsi="Times"/>
      <w:b/>
      <w:bCs/>
      <w:kern w:val="36"/>
      <w:sz w:val="48"/>
      <w:szCs w:val="48"/>
      <w:lang w:val="en-GB"/>
    </w:rPr>
  </w:style>
  <w:style w:type="paragraph" w:styleId="BalloonText">
    <w:name w:val="Balloon Text"/>
    <w:basedOn w:val="Normal"/>
    <w:link w:val="BalloonTextChar"/>
    <w:uiPriority w:val="99"/>
    <w:semiHidden/>
    <w:unhideWhenUsed/>
    <w:rsid w:val="00E37D14"/>
    <w:rPr>
      <w:rFonts w:ascii="Lucida Grande" w:hAnsi="Lucida Grande" w:cs="Lucida Grande"/>
      <w:sz w:val="18"/>
      <w:szCs w:val="18"/>
      <w:lang w:val="en-US"/>
    </w:rPr>
  </w:style>
  <w:style w:type="character" w:customStyle="1" w:styleId="BalloonTextChar">
    <w:name w:val="Balloon Text Char"/>
    <w:link w:val="BalloonText"/>
    <w:uiPriority w:val="99"/>
    <w:semiHidden/>
    <w:rsid w:val="00E37D14"/>
    <w:rPr>
      <w:rFonts w:ascii="Lucida Grande" w:hAnsi="Lucida Grande" w:cs="Lucida Grande"/>
      <w:sz w:val="18"/>
      <w:szCs w:val="18"/>
    </w:rPr>
  </w:style>
  <w:style w:type="character" w:styleId="Hyperlink">
    <w:name w:val="Hyperlink"/>
    <w:uiPriority w:val="99"/>
    <w:unhideWhenUsed/>
    <w:rsid w:val="00E37D14"/>
    <w:rPr>
      <w:color w:val="0000FF"/>
      <w:u w:val="single"/>
    </w:rPr>
  </w:style>
  <w:style w:type="paragraph" w:styleId="Header">
    <w:name w:val="header"/>
    <w:basedOn w:val="Normal"/>
    <w:link w:val="HeaderChar"/>
    <w:uiPriority w:val="99"/>
    <w:unhideWhenUsed/>
    <w:rsid w:val="00E37D14"/>
    <w:pPr>
      <w:tabs>
        <w:tab w:val="center" w:pos="4320"/>
        <w:tab w:val="right" w:pos="8640"/>
      </w:tabs>
    </w:pPr>
    <w:rPr>
      <w:rFonts w:ascii="Cambria" w:hAnsi="Cambria"/>
      <w:lang w:val="en-US" w:eastAsia="en-US"/>
    </w:rPr>
  </w:style>
  <w:style w:type="character" w:customStyle="1" w:styleId="HeaderChar">
    <w:name w:val="Header Char"/>
    <w:basedOn w:val="DefaultParagraphFont"/>
    <w:link w:val="Header"/>
    <w:uiPriority w:val="99"/>
    <w:rsid w:val="00E37D14"/>
  </w:style>
  <w:style w:type="paragraph" w:styleId="Footer">
    <w:name w:val="footer"/>
    <w:basedOn w:val="Normal"/>
    <w:link w:val="FooterChar"/>
    <w:uiPriority w:val="99"/>
    <w:unhideWhenUsed/>
    <w:rsid w:val="00E37D14"/>
    <w:pPr>
      <w:tabs>
        <w:tab w:val="center" w:pos="4320"/>
        <w:tab w:val="right" w:pos="8640"/>
      </w:tabs>
    </w:pPr>
    <w:rPr>
      <w:rFonts w:ascii="Cambria" w:hAnsi="Cambria"/>
      <w:lang w:val="en-US" w:eastAsia="en-US"/>
    </w:rPr>
  </w:style>
  <w:style w:type="character" w:customStyle="1" w:styleId="FooterChar">
    <w:name w:val="Footer Char"/>
    <w:basedOn w:val="DefaultParagraphFont"/>
    <w:link w:val="Footer"/>
    <w:uiPriority w:val="99"/>
    <w:rsid w:val="00E37D14"/>
  </w:style>
  <w:style w:type="paragraph" w:styleId="NormalWeb">
    <w:name w:val="Normal (Web)"/>
    <w:basedOn w:val="Normal"/>
    <w:uiPriority w:val="99"/>
    <w:unhideWhenUsed/>
    <w:rsid w:val="00E37D14"/>
    <w:pPr>
      <w:spacing w:before="100" w:beforeAutospacing="1" w:after="100" w:afterAutospacing="1"/>
    </w:pPr>
    <w:rPr>
      <w:rFonts w:ascii="Times" w:hAnsi="Times"/>
      <w:sz w:val="20"/>
      <w:szCs w:val="20"/>
      <w:lang w:eastAsia="en-US"/>
    </w:rPr>
  </w:style>
  <w:style w:type="character" w:customStyle="1" w:styleId="apple-converted-space">
    <w:name w:val="apple-converted-space"/>
    <w:basedOn w:val="DefaultParagraphFont"/>
    <w:rsid w:val="00E37D14"/>
  </w:style>
  <w:style w:type="character" w:styleId="CommentReference">
    <w:name w:val="annotation reference"/>
    <w:uiPriority w:val="99"/>
    <w:semiHidden/>
    <w:unhideWhenUsed/>
    <w:rsid w:val="00E37D14"/>
    <w:rPr>
      <w:sz w:val="18"/>
      <w:szCs w:val="18"/>
    </w:rPr>
  </w:style>
  <w:style w:type="paragraph" w:styleId="CommentText">
    <w:name w:val="annotation text"/>
    <w:basedOn w:val="Normal"/>
    <w:link w:val="CommentTextChar"/>
    <w:uiPriority w:val="99"/>
    <w:semiHidden/>
    <w:unhideWhenUsed/>
    <w:rsid w:val="00E37D14"/>
    <w:rPr>
      <w:rFonts w:ascii="Cambria" w:hAnsi="Cambria"/>
      <w:lang w:val="en-US" w:eastAsia="en-US"/>
    </w:rPr>
  </w:style>
  <w:style w:type="character" w:customStyle="1" w:styleId="CommentTextChar">
    <w:name w:val="Comment Text Char"/>
    <w:basedOn w:val="DefaultParagraphFont"/>
    <w:link w:val="CommentText"/>
    <w:uiPriority w:val="99"/>
    <w:semiHidden/>
    <w:rsid w:val="00E37D14"/>
  </w:style>
  <w:style w:type="paragraph" w:styleId="CommentSubject">
    <w:name w:val="annotation subject"/>
    <w:basedOn w:val="CommentText"/>
    <w:next w:val="CommentText"/>
    <w:link w:val="CommentSubjectChar"/>
    <w:uiPriority w:val="99"/>
    <w:semiHidden/>
    <w:unhideWhenUsed/>
    <w:rsid w:val="00E37D14"/>
    <w:rPr>
      <w:b/>
      <w:bCs/>
      <w:sz w:val="20"/>
      <w:szCs w:val="20"/>
    </w:rPr>
  </w:style>
  <w:style w:type="character" w:customStyle="1" w:styleId="CommentSubjectChar">
    <w:name w:val="Comment Subject Char"/>
    <w:link w:val="CommentSubject"/>
    <w:uiPriority w:val="99"/>
    <w:semiHidden/>
    <w:rsid w:val="00E37D14"/>
    <w:rPr>
      <w:b/>
      <w:bCs/>
      <w:sz w:val="20"/>
      <w:szCs w:val="20"/>
    </w:rPr>
  </w:style>
  <w:style w:type="character" w:styleId="FollowedHyperlink">
    <w:name w:val="FollowedHyperlink"/>
    <w:uiPriority w:val="99"/>
    <w:semiHidden/>
    <w:unhideWhenUsed/>
    <w:rsid w:val="00E37D14"/>
    <w:rPr>
      <w:color w:val="800080"/>
      <w:u w:val="single"/>
    </w:rPr>
  </w:style>
  <w:style w:type="table" w:styleId="DarkList">
    <w:name w:val="Dark List"/>
    <w:basedOn w:val="TableNormal"/>
    <w:uiPriority w:val="61"/>
    <w:rsid w:val="00E37D14"/>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character" w:styleId="PageNumber">
    <w:name w:val="page number"/>
    <w:basedOn w:val="DefaultParagraphFont"/>
    <w:uiPriority w:val="99"/>
    <w:semiHidden/>
    <w:unhideWhenUsed/>
    <w:rsid w:val="00E37D14"/>
  </w:style>
  <w:style w:type="paragraph" w:customStyle="1" w:styleId="ColorfulShading-Accent11">
    <w:name w:val="Colorful Shading - Accent 11"/>
    <w:hidden/>
    <w:uiPriority w:val="99"/>
    <w:semiHidden/>
    <w:rsid w:val="00E37D14"/>
    <w:rPr>
      <w:lang w:val="en-US" w:eastAsia="en-US"/>
    </w:rPr>
  </w:style>
  <w:style w:type="table" w:styleId="TableGrid">
    <w:name w:val="Table Grid"/>
    <w:basedOn w:val="TableNormal"/>
    <w:uiPriority w:val="59"/>
    <w:rsid w:val="00E37D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uiPriority w:val="22"/>
    <w:qFormat/>
    <w:rsid w:val="00E37D14"/>
    <w:rPr>
      <w:b/>
      <w:bCs/>
    </w:rPr>
  </w:style>
  <w:style w:type="paragraph" w:customStyle="1" w:styleId="ColorfulList-Accent11">
    <w:name w:val="Colorful List - Accent 11"/>
    <w:basedOn w:val="Normal"/>
    <w:uiPriority w:val="34"/>
    <w:qFormat/>
    <w:rsid w:val="00E37D14"/>
    <w:pPr>
      <w:ind w:left="720"/>
      <w:contextualSpacing/>
    </w:pPr>
    <w:rPr>
      <w:rFonts w:ascii="Cambria" w:hAnsi="Cambria"/>
      <w:lang w:val="en-US" w:eastAsia="en-US"/>
    </w:rPr>
  </w:style>
  <w:style w:type="table" w:styleId="MediumGrid3">
    <w:name w:val="Medium Grid 3"/>
    <w:basedOn w:val="TableNormal"/>
    <w:uiPriority w:val="60"/>
    <w:rsid w:val="00E37D14"/>
    <w:rPr>
      <w:color w:val="000000"/>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LineNumber">
    <w:name w:val="line number"/>
    <w:basedOn w:val="DefaultParagraphFont"/>
    <w:uiPriority w:val="99"/>
    <w:semiHidden/>
    <w:unhideWhenUsed/>
    <w:rsid w:val="00903BC5"/>
  </w:style>
  <w:style w:type="paragraph" w:styleId="DocumentMap">
    <w:name w:val="Document Map"/>
    <w:basedOn w:val="Normal"/>
    <w:link w:val="DocumentMapChar"/>
    <w:uiPriority w:val="99"/>
    <w:semiHidden/>
    <w:unhideWhenUsed/>
    <w:rsid w:val="007C01D8"/>
  </w:style>
  <w:style w:type="character" w:customStyle="1" w:styleId="DocumentMapChar">
    <w:name w:val="Document Map Char"/>
    <w:link w:val="DocumentMap"/>
    <w:uiPriority w:val="99"/>
    <w:semiHidden/>
    <w:rsid w:val="007C01D8"/>
    <w:rPr>
      <w:rFonts w:ascii="Times New Roman" w:hAnsi="Times New Roman" w:cs="Times New Roman"/>
      <w:lang w:val="en-GB"/>
    </w:rPr>
  </w:style>
  <w:style w:type="paragraph" w:customStyle="1" w:styleId="BCAuthorAddress">
    <w:name w:val="BC_Author_Address"/>
    <w:basedOn w:val="Normal"/>
    <w:next w:val="Normal"/>
    <w:rsid w:val="00C36239"/>
    <w:pPr>
      <w:spacing w:after="240" w:line="480" w:lineRule="auto"/>
      <w:jc w:val="center"/>
    </w:pPr>
    <w:rPr>
      <w:rFonts w:ascii="Times" w:eastAsia="Times New Roman" w:hAnsi="Times"/>
      <w:sz w:val="22"/>
      <w:szCs w:val="20"/>
      <w:lang w:val="en-US" w:eastAsia="en-US"/>
    </w:rPr>
  </w:style>
  <w:style w:type="character" w:customStyle="1" w:styleId="st">
    <w:name w:val="st"/>
    <w:basedOn w:val="DefaultParagraphFont"/>
    <w:rsid w:val="00CB1D0D"/>
  </w:style>
  <w:style w:type="paragraph" w:customStyle="1" w:styleId="EndNoteBibliography">
    <w:name w:val="EndNote Bibliography"/>
    <w:basedOn w:val="Normal"/>
    <w:link w:val="EndNoteBibliographyChar"/>
    <w:rsid w:val="00032F71"/>
    <w:pPr>
      <w:spacing w:after="200"/>
    </w:pPr>
    <w:rPr>
      <w:rFonts w:ascii="Calibri" w:eastAsia="Cambria" w:hAnsi="Calibri"/>
      <w:noProof/>
      <w:sz w:val="22"/>
      <w:szCs w:val="22"/>
      <w:lang w:val="en-US" w:eastAsia="en-US"/>
    </w:rPr>
  </w:style>
  <w:style w:type="character" w:customStyle="1" w:styleId="EndNoteBibliographyChar">
    <w:name w:val="EndNote Bibliography Char"/>
    <w:link w:val="EndNoteBibliography"/>
    <w:rsid w:val="00032F71"/>
    <w:rPr>
      <w:rFonts w:ascii="Calibri" w:eastAsia="Cambria" w:hAnsi="Calibri"/>
      <w:noProof/>
      <w:sz w:val="22"/>
      <w:szCs w:val="22"/>
    </w:rPr>
  </w:style>
  <w:style w:type="paragraph" w:styleId="HTMLPreformatted">
    <w:name w:val="HTML Preformatted"/>
    <w:basedOn w:val="Normal"/>
    <w:link w:val="HTMLPreformattedChar"/>
    <w:uiPriority w:val="99"/>
    <w:semiHidden/>
    <w:unhideWhenUsed/>
    <w:rsid w:val="00C847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link w:val="HTMLPreformatted"/>
    <w:uiPriority w:val="99"/>
    <w:semiHidden/>
    <w:rsid w:val="00C84762"/>
    <w:rPr>
      <w:rFonts w:ascii="Courier New" w:hAnsi="Courier New" w:cs="Courier New"/>
      <w:sz w:val="20"/>
      <w:szCs w:val="20"/>
      <w:lang w:val="en-GB" w:eastAsia="en-GB"/>
    </w:rPr>
  </w:style>
  <w:style w:type="character" w:styleId="HTMLCode">
    <w:name w:val="HTML Code"/>
    <w:uiPriority w:val="99"/>
    <w:semiHidden/>
    <w:unhideWhenUsed/>
    <w:rsid w:val="00DC5720"/>
    <w:rPr>
      <w:rFonts w:ascii="Courier New" w:eastAsia="MS Mincho" w:hAnsi="Courier New" w:cs="Courier New"/>
      <w:sz w:val="20"/>
      <w:szCs w:val="20"/>
    </w:rPr>
  </w:style>
  <w:style w:type="character" w:styleId="Emphasis">
    <w:name w:val="Emphasis"/>
    <w:uiPriority w:val="20"/>
    <w:qFormat/>
    <w:rsid w:val="00DC5720"/>
    <w:rPr>
      <w:i/>
      <w:iCs/>
    </w:rPr>
  </w:style>
  <w:style w:type="character" w:customStyle="1" w:styleId="Heading3Char">
    <w:name w:val="Heading 3 Char"/>
    <w:link w:val="Heading3"/>
    <w:uiPriority w:val="9"/>
    <w:semiHidden/>
    <w:rsid w:val="00AE3069"/>
    <w:rPr>
      <w:rFonts w:ascii="Calibri" w:eastAsia="MS Gothic" w:hAnsi="Calibri" w:cs="Times New Roman"/>
      <w:color w:val="243F60"/>
      <w:lang w:val="en-GB"/>
    </w:rPr>
  </w:style>
  <w:style w:type="character" w:customStyle="1" w:styleId="mi">
    <w:name w:val="mi"/>
    <w:basedOn w:val="DefaultParagraphFont"/>
    <w:rsid w:val="00472EBC"/>
  </w:style>
  <w:style w:type="character" w:customStyle="1" w:styleId="mjxassistivemathml">
    <w:name w:val="mjx_assistive_mathml"/>
    <w:basedOn w:val="DefaultParagraphFont"/>
    <w:rsid w:val="00472EBC"/>
  </w:style>
  <w:style w:type="character" w:customStyle="1" w:styleId="mn">
    <w:name w:val="mn"/>
    <w:basedOn w:val="DefaultParagraphFont"/>
    <w:rsid w:val="00472EBC"/>
  </w:style>
  <w:style w:type="character" w:customStyle="1" w:styleId="mtext">
    <w:name w:val="mtext"/>
    <w:basedOn w:val="DefaultParagraphFont"/>
    <w:rsid w:val="00472EBC"/>
  </w:style>
  <w:style w:type="character" w:customStyle="1" w:styleId="mo">
    <w:name w:val="mo"/>
    <w:basedOn w:val="DefaultParagraphFont"/>
    <w:rsid w:val="00472EBC"/>
  </w:style>
  <w:style w:type="character" w:customStyle="1" w:styleId="msqrt">
    <w:name w:val="msqrt"/>
    <w:basedOn w:val="DefaultParagraphFont"/>
    <w:rsid w:val="00472EBC"/>
  </w:style>
  <w:style w:type="paragraph" w:customStyle="1" w:styleId="p1">
    <w:name w:val="p1"/>
    <w:basedOn w:val="Normal"/>
    <w:rsid w:val="00144216"/>
    <w:rPr>
      <w:rFonts w:ascii="Times" w:hAnsi="Times"/>
      <w:sz w:val="15"/>
      <w:szCs w:val="15"/>
    </w:rPr>
  </w:style>
  <w:style w:type="character" w:customStyle="1" w:styleId="s1">
    <w:name w:val="s1"/>
    <w:rsid w:val="00144216"/>
    <w:rPr>
      <w:rFonts w:ascii="Helvetica" w:hAnsi="Helvetica" w:hint="default"/>
      <w:sz w:val="15"/>
      <w:szCs w:val="15"/>
    </w:rPr>
  </w:style>
  <w:style w:type="table" w:customStyle="1" w:styleId="PlainTable41">
    <w:name w:val="Plain Table 41"/>
    <w:basedOn w:val="TableNormal"/>
    <w:uiPriority w:val="44"/>
    <w:rsid w:val="00142F88"/>
    <w:rPr>
      <w:rFonts w:ascii="Calibri" w:eastAsia="Calibri" w:hAnsi="Calibri"/>
      <w:lang w:val="en-US" w:eastAsia="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customStyle="1" w:styleId="s2">
    <w:name w:val="s2"/>
    <w:rsid w:val="005A2EC7"/>
    <w:rPr>
      <w:rFonts w:ascii="Helvetica" w:hAnsi="Helvetica" w:hint="default"/>
      <w:sz w:val="11"/>
      <w:szCs w:val="11"/>
    </w:rPr>
  </w:style>
  <w:style w:type="paragraph" w:styleId="Revision">
    <w:name w:val="Revision"/>
    <w:hidden/>
    <w:uiPriority w:val="71"/>
    <w:unhideWhenUsed/>
    <w:rsid w:val="0055229F"/>
    <w:rPr>
      <w:rFonts w:ascii="Times New Roman" w:hAnsi="Times New Roman"/>
      <w:lang w:val="en-GB" w:eastAsia="en-GB"/>
    </w:rPr>
  </w:style>
  <w:style w:type="paragraph" w:customStyle="1" w:styleId="xl63">
    <w:name w:val="xl63"/>
    <w:basedOn w:val="Normal"/>
    <w:rsid w:val="00E1582D"/>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sz w:val="36"/>
      <w:szCs w:val="36"/>
    </w:rPr>
  </w:style>
  <w:style w:type="paragraph" w:customStyle="1" w:styleId="xl64">
    <w:name w:val="xl64"/>
    <w:basedOn w:val="Normal"/>
    <w:rsid w:val="00E1582D"/>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b/>
      <w:bCs/>
      <w:sz w:val="22"/>
      <w:szCs w:val="22"/>
    </w:rPr>
  </w:style>
  <w:style w:type="paragraph" w:customStyle="1" w:styleId="xl65">
    <w:name w:val="xl65"/>
    <w:basedOn w:val="Normal"/>
    <w:rsid w:val="00E1582D"/>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sz w:val="20"/>
      <w:szCs w:val="20"/>
    </w:rPr>
  </w:style>
  <w:style w:type="paragraph" w:customStyle="1" w:styleId="xl66">
    <w:name w:val="xl66"/>
    <w:basedOn w:val="Normal"/>
    <w:rsid w:val="00E1582D"/>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textAlignment w:val="top"/>
    </w:pPr>
    <w:rPr>
      <w:b/>
      <w:bCs/>
      <w:color w:val="595959"/>
      <w:sz w:val="20"/>
      <w:szCs w:val="20"/>
    </w:rPr>
  </w:style>
  <w:style w:type="paragraph" w:customStyle="1" w:styleId="xl67">
    <w:name w:val="xl67"/>
    <w:basedOn w:val="Normal"/>
    <w:rsid w:val="00E1582D"/>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jc w:val="center"/>
      <w:textAlignment w:val="top"/>
    </w:pPr>
    <w:rPr>
      <w:b/>
      <w:bCs/>
      <w:color w:val="595959"/>
      <w:sz w:val="20"/>
      <w:szCs w:val="20"/>
    </w:rPr>
  </w:style>
  <w:style w:type="paragraph" w:customStyle="1" w:styleId="xl68">
    <w:name w:val="xl68"/>
    <w:basedOn w:val="Normal"/>
    <w:rsid w:val="00E1582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top"/>
    </w:pPr>
    <w:rPr>
      <w:b/>
      <w:bCs/>
      <w:color w:val="595959"/>
      <w:sz w:val="20"/>
      <w:szCs w:val="20"/>
    </w:rPr>
  </w:style>
  <w:style w:type="paragraph" w:customStyle="1" w:styleId="xl69">
    <w:name w:val="xl69"/>
    <w:basedOn w:val="Normal"/>
    <w:rsid w:val="00E1582D"/>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color w:val="FF0000"/>
      <w:sz w:val="20"/>
      <w:szCs w:val="20"/>
    </w:rPr>
  </w:style>
  <w:style w:type="paragraph" w:customStyle="1" w:styleId="xl70">
    <w:name w:val="xl70"/>
    <w:basedOn w:val="Normal"/>
    <w:rsid w:val="00E1582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top"/>
    </w:pPr>
    <w:rPr>
      <w:b/>
      <w:bCs/>
      <w:color w:val="595959"/>
      <w:sz w:val="20"/>
      <w:szCs w:val="20"/>
    </w:rPr>
  </w:style>
  <w:style w:type="paragraph" w:customStyle="1" w:styleId="xl71">
    <w:name w:val="xl71"/>
    <w:basedOn w:val="Normal"/>
    <w:rsid w:val="00E1582D"/>
    <w:pPr>
      <w:pBdr>
        <w:top w:val="single" w:sz="4" w:space="0" w:color="auto"/>
        <w:left w:val="single" w:sz="4" w:space="0" w:color="auto"/>
        <w:bottom w:val="single" w:sz="4" w:space="0" w:color="auto"/>
        <w:right w:val="single" w:sz="4" w:space="0" w:color="auto"/>
      </w:pBdr>
      <w:shd w:val="clear" w:color="000000" w:fill="70AD47"/>
      <w:spacing w:before="100" w:beforeAutospacing="1" w:after="100" w:afterAutospacing="1"/>
      <w:jc w:val="center"/>
      <w:textAlignment w:val="top"/>
    </w:pPr>
    <w:rPr>
      <w:b/>
      <w:bCs/>
      <w:color w:val="595959"/>
      <w:sz w:val="20"/>
      <w:szCs w:val="20"/>
    </w:rPr>
  </w:style>
  <w:style w:type="paragraph" w:customStyle="1" w:styleId="xl72">
    <w:name w:val="xl72"/>
    <w:basedOn w:val="Normal"/>
    <w:rsid w:val="00E1582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textAlignment w:val="top"/>
    </w:pPr>
    <w:rPr>
      <w:b/>
      <w:bCs/>
      <w:color w:val="595959"/>
      <w:sz w:val="20"/>
      <w:szCs w:val="20"/>
      <w:u w:val="single"/>
    </w:rPr>
  </w:style>
  <w:style w:type="paragraph" w:customStyle="1" w:styleId="xl73">
    <w:name w:val="xl73"/>
    <w:basedOn w:val="Normal"/>
    <w:rsid w:val="00E1582D"/>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b/>
      <w:bCs/>
      <w:color w:val="595959"/>
      <w:sz w:val="20"/>
      <w:szCs w:val="20"/>
    </w:rPr>
  </w:style>
  <w:style w:type="paragraph" w:customStyle="1" w:styleId="xl74">
    <w:name w:val="xl74"/>
    <w:basedOn w:val="Normal"/>
    <w:rsid w:val="00E1582D"/>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jc w:val="center"/>
      <w:textAlignment w:val="top"/>
    </w:pPr>
    <w:rPr>
      <w:b/>
      <w:bCs/>
      <w:color w:val="595959"/>
      <w:sz w:val="20"/>
      <w:szCs w:val="20"/>
    </w:rPr>
  </w:style>
  <w:style w:type="paragraph" w:customStyle="1" w:styleId="xl75">
    <w:name w:val="xl75"/>
    <w:basedOn w:val="Normal"/>
    <w:rsid w:val="00E1582D"/>
    <w:pPr>
      <w:pBdr>
        <w:top w:val="single" w:sz="4" w:space="0" w:color="auto"/>
        <w:left w:val="single" w:sz="4" w:space="0" w:color="auto"/>
        <w:right w:val="single" w:sz="4" w:space="0" w:color="auto"/>
      </w:pBdr>
      <w:shd w:val="clear" w:color="000000" w:fill="FFC000"/>
      <w:spacing w:before="100" w:beforeAutospacing="1" w:after="100" w:afterAutospacing="1"/>
      <w:jc w:val="center"/>
      <w:textAlignment w:val="top"/>
    </w:pPr>
    <w:rPr>
      <w:b/>
      <w:bCs/>
      <w:color w:val="595959"/>
      <w:sz w:val="20"/>
      <w:szCs w:val="20"/>
    </w:rPr>
  </w:style>
  <w:style w:type="paragraph" w:customStyle="1" w:styleId="xl76">
    <w:name w:val="xl76"/>
    <w:basedOn w:val="Normal"/>
    <w:rsid w:val="00E1582D"/>
    <w:pPr>
      <w:pBdr>
        <w:top w:val="single" w:sz="4" w:space="0" w:color="auto"/>
        <w:left w:val="single" w:sz="4" w:space="0" w:color="auto"/>
        <w:right w:val="single" w:sz="4" w:space="0" w:color="auto"/>
      </w:pBdr>
      <w:shd w:val="clear" w:color="000000" w:fill="D9D9D9"/>
      <w:spacing w:before="100" w:beforeAutospacing="1" w:after="100" w:afterAutospacing="1"/>
      <w:jc w:val="center"/>
      <w:textAlignment w:val="top"/>
    </w:pPr>
    <w:rPr>
      <w:b/>
      <w:bCs/>
      <w:color w:val="595959"/>
      <w:sz w:val="20"/>
      <w:szCs w:val="20"/>
    </w:rPr>
  </w:style>
  <w:style w:type="paragraph" w:customStyle="1" w:styleId="xl77">
    <w:name w:val="xl77"/>
    <w:basedOn w:val="Normal"/>
    <w:rsid w:val="00E1582D"/>
    <w:pPr>
      <w:spacing w:before="100" w:beforeAutospacing="1" w:after="100" w:afterAutospacing="1"/>
    </w:pPr>
    <w:rPr>
      <w:sz w:val="22"/>
      <w:szCs w:val="22"/>
    </w:rPr>
  </w:style>
  <w:style w:type="paragraph" w:customStyle="1" w:styleId="xl78">
    <w:name w:val="xl78"/>
    <w:basedOn w:val="Normal"/>
    <w:rsid w:val="00E1582D"/>
    <w:pPr>
      <w:spacing w:before="100" w:beforeAutospacing="1" w:after="100" w:afterAutospacing="1"/>
      <w:jc w:val="center"/>
    </w:pPr>
    <w:rPr>
      <w:color w:val="808080"/>
      <w:sz w:val="22"/>
      <w:szCs w:val="22"/>
    </w:rPr>
  </w:style>
  <w:style w:type="paragraph" w:customStyle="1" w:styleId="xl79">
    <w:name w:val="xl79"/>
    <w:basedOn w:val="Normal"/>
    <w:rsid w:val="00E1582D"/>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b/>
      <w:bCs/>
      <w:sz w:val="28"/>
      <w:szCs w:val="28"/>
    </w:rPr>
  </w:style>
  <w:style w:type="paragraph" w:customStyle="1" w:styleId="xl80">
    <w:name w:val="xl80"/>
    <w:basedOn w:val="Normal"/>
    <w:rsid w:val="00E1582D"/>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top"/>
    </w:pPr>
    <w:rPr>
      <w:b/>
      <w:bCs/>
      <w:color w:val="595959"/>
      <w:sz w:val="20"/>
      <w:szCs w:val="20"/>
    </w:rPr>
  </w:style>
  <w:style w:type="paragraph" w:customStyle="1" w:styleId="xl81">
    <w:name w:val="xl81"/>
    <w:basedOn w:val="Normal"/>
    <w:rsid w:val="00E1582D"/>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b/>
      <w:bCs/>
    </w:rPr>
  </w:style>
  <w:style w:type="paragraph" w:customStyle="1" w:styleId="xl82">
    <w:name w:val="xl82"/>
    <w:basedOn w:val="Normal"/>
    <w:rsid w:val="00E1582D"/>
    <w:pPr>
      <w:pBdr>
        <w:top w:val="single" w:sz="4" w:space="0" w:color="auto"/>
        <w:left w:val="single" w:sz="4" w:space="0" w:color="auto"/>
        <w:bottom w:val="single" w:sz="4" w:space="0" w:color="auto"/>
        <w:right w:val="single" w:sz="4" w:space="0" w:color="auto"/>
      </w:pBdr>
      <w:spacing w:before="100" w:beforeAutospacing="1" w:after="100" w:afterAutospacing="1"/>
      <w:textAlignment w:val="top"/>
    </w:pPr>
    <w:rPr>
      <w:rFonts w:ascii="Calibri" w:hAnsi="Calibri"/>
      <w:b/>
      <w:bCs/>
    </w:rPr>
  </w:style>
  <w:style w:type="paragraph" w:customStyle="1" w:styleId="xl83">
    <w:name w:val="xl83"/>
    <w:basedOn w:val="Normal"/>
    <w:rsid w:val="00E1582D"/>
    <w:pPr>
      <w:pBdr>
        <w:top w:val="single" w:sz="4" w:space="0" w:color="auto"/>
        <w:left w:val="single" w:sz="4" w:space="0" w:color="auto"/>
        <w:bottom w:val="single" w:sz="4" w:space="0" w:color="auto"/>
        <w:right w:val="single" w:sz="4" w:space="0" w:color="auto"/>
      </w:pBdr>
      <w:spacing w:before="100" w:beforeAutospacing="1" w:after="100" w:afterAutospacing="1"/>
    </w:pPr>
    <w:rPr>
      <w:b/>
      <w:bCs/>
      <w:color w:val="000000"/>
    </w:rPr>
  </w:style>
  <w:style w:type="paragraph" w:customStyle="1" w:styleId="xl84">
    <w:name w:val="xl84"/>
    <w:basedOn w:val="Normal"/>
    <w:rsid w:val="00E1582D"/>
    <w:pPr>
      <w:pBdr>
        <w:top w:val="single" w:sz="4" w:space="0" w:color="auto"/>
        <w:left w:val="single" w:sz="4" w:space="0" w:color="auto"/>
        <w:right w:val="single" w:sz="4" w:space="0" w:color="auto"/>
      </w:pBdr>
      <w:spacing w:before="100" w:beforeAutospacing="1" w:after="100" w:afterAutospacing="1"/>
      <w:textAlignment w:val="top"/>
    </w:pPr>
    <w:rPr>
      <w:rFonts w:ascii="Calibri" w:hAnsi="Calibri"/>
      <w:b/>
      <w:bCs/>
    </w:rPr>
  </w:style>
  <w:style w:type="paragraph" w:styleId="ListParagraph">
    <w:name w:val="List Paragraph"/>
    <w:basedOn w:val="Normal"/>
    <w:uiPriority w:val="72"/>
    <w:qFormat/>
    <w:rsid w:val="009376BE"/>
    <w:pPr>
      <w:ind w:left="720"/>
      <w:contextualSpacing/>
    </w:pPr>
  </w:style>
  <w:style w:type="paragraph" w:customStyle="1" w:styleId="p2">
    <w:name w:val="p2"/>
    <w:basedOn w:val="Normal"/>
    <w:rsid w:val="00F641AF"/>
    <w:rPr>
      <w:rFonts w:ascii="Helvetica" w:hAnsi="Helvetica"/>
      <w:color w:val="0433FF"/>
      <w:sz w:val="15"/>
      <w:szCs w:val="15"/>
    </w:rPr>
  </w:style>
  <w:style w:type="character" w:customStyle="1" w:styleId="Heading2Char">
    <w:name w:val="Heading 2 Char"/>
    <w:basedOn w:val="DefaultParagraphFont"/>
    <w:link w:val="Heading2"/>
    <w:uiPriority w:val="9"/>
    <w:semiHidden/>
    <w:rsid w:val="00173AB1"/>
    <w:rPr>
      <w:rFonts w:asciiTheme="majorHAnsi" w:eastAsiaTheme="majorEastAsia" w:hAnsiTheme="majorHAnsi" w:cstheme="majorBidi"/>
      <w:color w:val="365F91" w:themeColor="accent1" w:themeShade="BF"/>
      <w:sz w:val="26"/>
      <w:szCs w:val="26"/>
      <w:lang w:val="en-GB" w:eastAsia="en-GB"/>
    </w:rPr>
  </w:style>
  <w:style w:type="character" w:customStyle="1" w:styleId="UnresolvedMention1">
    <w:name w:val="Unresolved Mention1"/>
    <w:basedOn w:val="DefaultParagraphFont"/>
    <w:uiPriority w:val="99"/>
    <w:rsid w:val="00D2544B"/>
    <w:rPr>
      <w:color w:val="808080"/>
      <w:shd w:val="clear" w:color="auto" w:fill="E6E6E6"/>
    </w:rPr>
  </w:style>
  <w:style w:type="character" w:styleId="UnresolvedMention">
    <w:name w:val="Unresolved Mention"/>
    <w:basedOn w:val="DefaultParagraphFont"/>
    <w:uiPriority w:val="99"/>
    <w:semiHidden/>
    <w:unhideWhenUsed/>
    <w:rsid w:val="00344141"/>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614078">
      <w:bodyDiv w:val="1"/>
      <w:marLeft w:val="0"/>
      <w:marRight w:val="0"/>
      <w:marTop w:val="0"/>
      <w:marBottom w:val="0"/>
      <w:divBdr>
        <w:top w:val="none" w:sz="0" w:space="0" w:color="auto"/>
        <w:left w:val="none" w:sz="0" w:space="0" w:color="auto"/>
        <w:bottom w:val="none" w:sz="0" w:space="0" w:color="auto"/>
        <w:right w:val="none" w:sz="0" w:space="0" w:color="auto"/>
      </w:divBdr>
      <w:divsChild>
        <w:div w:id="849024297">
          <w:marLeft w:val="0"/>
          <w:marRight w:val="0"/>
          <w:marTop w:val="0"/>
          <w:marBottom w:val="0"/>
          <w:divBdr>
            <w:top w:val="none" w:sz="0" w:space="0" w:color="auto"/>
            <w:left w:val="none" w:sz="0" w:space="0" w:color="auto"/>
            <w:bottom w:val="none" w:sz="0" w:space="0" w:color="auto"/>
            <w:right w:val="none" w:sz="0" w:space="0" w:color="auto"/>
          </w:divBdr>
        </w:div>
        <w:div w:id="878930396">
          <w:marLeft w:val="0"/>
          <w:marRight w:val="0"/>
          <w:marTop w:val="0"/>
          <w:marBottom w:val="0"/>
          <w:divBdr>
            <w:top w:val="none" w:sz="0" w:space="0" w:color="auto"/>
            <w:left w:val="none" w:sz="0" w:space="0" w:color="auto"/>
            <w:bottom w:val="none" w:sz="0" w:space="0" w:color="auto"/>
            <w:right w:val="none" w:sz="0" w:space="0" w:color="auto"/>
          </w:divBdr>
        </w:div>
        <w:div w:id="1627538974">
          <w:marLeft w:val="0"/>
          <w:marRight w:val="0"/>
          <w:marTop w:val="0"/>
          <w:marBottom w:val="0"/>
          <w:divBdr>
            <w:top w:val="none" w:sz="0" w:space="0" w:color="auto"/>
            <w:left w:val="none" w:sz="0" w:space="0" w:color="auto"/>
            <w:bottom w:val="none" w:sz="0" w:space="0" w:color="auto"/>
            <w:right w:val="none" w:sz="0" w:space="0" w:color="auto"/>
          </w:divBdr>
        </w:div>
        <w:div w:id="1826318166">
          <w:marLeft w:val="0"/>
          <w:marRight w:val="0"/>
          <w:marTop w:val="0"/>
          <w:marBottom w:val="0"/>
          <w:divBdr>
            <w:top w:val="none" w:sz="0" w:space="0" w:color="auto"/>
            <w:left w:val="none" w:sz="0" w:space="0" w:color="auto"/>
            <w:bottom w:val="none" w:sz="0" w:space="0" w:color="auto"/>
            <w:right w:val="none" w:sz="0" w:space="0" w:color="auto"/>
          </w:divBdr>
        </w:div>
        <w:div w:id="1839271906">
          <w:marLeft w:val="0"/>
          <w:marRight w:val="0"/>
          <w:marTop w:val="0"/>
          <w:marBottom w:val="0"/>
          <w:divBdr>
            <w:top w:val="none" w:sz="0" w:space="0" w:color="auto"/>
            <w:left w:val="none" w:sz="0" w:space="0" w:color="auto"/>
            <w:bottom w:val="none" w:sz="0" w:space="0" w:color="auto"/>
            <w:right w:val="none" w:sz="0" w:space="0" w:color="auto"/>
          </w:divBdr>
          <w:divsChild>
            <w:div w:id="110248314">
              <w:marLeft w:val="0"/>
              <w:marRight w:val="0"/>
              <w:marTop w:val="0"/>
              <w:marBottom w:val="0"/>
              <w:divBdr>
                <w:top w:val="none" w:sz="0" w:space="0" w:color="auto"/>
                <w:left w:val="none" w:sz="0" w:space="0" w:color="auto"/>
                <w:bottom w:val="none" w:sz="0" w:space="0" w:color="auto"/>
                <w:right w:val="none" w:sz="0" w:space="0" w:color="auto"/>
              </w:divBdr>
            </w:div>
            <w:div w:id="1203250115">
              <w:marLeft w:val="0"/>
              <w:marRight w:val="0"/>
              <w:marTop w:val="0"/>
              <w:marBottom w:val="0"/>
              <w:divBdr>
                <w:top w:val="none" w:sz="0" w:space="0" w:color="auto"/>
                <w:left w:val="none" w:sz="0" w:space="0" w:color="auto"/>
                <w:bottom w:val="none" w:sz="0" w:space="0" w:color="auto"/>
                <w:right w:val="none" w:sz="0" w:space="0" w:color="auto"/>
              </w:divBdr>
            </w:div>
            <w:div w:id="1561791334">
              <w:marLeft w:val="0"/>
              <w:marRight w:val="0"/>
              <w:marTop w:val="0"/>
              <w:marBottom w:val="0"/>
              <w:divBdr>
                <w:top w:val="none" w:sz="0" w:space="0" w:color="auto"/>
                <w:left w:val="none" w:sz="0" w:space="0" w:color="auto"/>
                <w:bottom w:val="none" w:sz="0" w:space="0" w:color="auto"/>
                <w:right w:val="none" w:sz="0" w:space="0" w:color="auto"/>
              </w:divBdr>
            </w:div>
          </w:divsChild>
        </w:div>
        <w:div w:id="2064795464">
          <w:marLeft w:val="0"/>
          <w:marRight w:val="0"/>
          <w:marTop w:val="0"/>
          <w:marBottom w:val="0"/>
          <w:divBdr>
            <w:top w:val="none" w:sz="0" w:space="0" w:color="auto"/>
            <w:left w:val="none" w:sz="0" w:space="0" w:color="auto"/>
            <w:bottom w:val="none" w:sz="0" w:space="0" w:color="auto"/>
            <w:right w:val="none" w:sz="0" w:space="0" w:color="auto"/>
          </w:divBdr>
        </w:div>
      </w:divsChild>
    </w:div>
    <w:div w:id="24867452">
      <w:bodyDiv w:val="1"/>
      <w:marLeft w:val="0"/>
      <w:marRight w:val="0"/>
      <w:marTop w:val="0"/>
      <w:marBottom w:val="0"/>
      <w:divBdr>
        <w:top w:val="none" w:sz="0" w:space="0" w:color="auto"/>
        <w:left w:val="none" w:sz="0" w:space="0" w:color="auto"/>
        <w:bottom w:val="none" w:sz="0" w:space="0" w:color="auto"/>
        <w:right w:val="none" w:sz="0" w:space="0" w:color="auto"/>
      </w:divBdr>
    </w:div>
    <w:div w:id="44186409">
      <w:bodyDiv w:val="1"/>
      <w:marLeft w:val="0"/>
      <w:marRight w:val="0"/>
      <w:marTop w:val="0"/>
      <w:marBottom w:val="0"/>
      <w:divBdr>
        <w:top w:val="none" w:sz="0" w:space="0" w:color="auto"/>
        <w:left w:val="none" w:sz="0" w:space="0" w:color="auto"/>
        <w:bottom w:val="none" w:sz="0" w:space="0" w:color="auto"/>
        <w:right w:val="none" w:sz="0" w:space="0" w:color="auto"/>
      </w:divBdr>
    </w:div>
    <w:div w:id="51774715">
      <w:bodyDiv w:val="1"/>
      <w:marLeft w:val="0"/>
      <w:marRight w:val="0"/>
      <w:marTop w:val="0"/>
      <w:marBottom w:val="0"/>
      <w:divBdr>
        <w:top w:val="none" w:sz="0" w:space="0" w:color="auto"/>
        <w:left w:val="none" w:sz="0" w:space="0" w:color="auto"/>
        <w:bottom w:val="none" w:sz="0" w:space="0" w:color="auto"/>
        <w:right w:val="none" w:sz="0" w:space="0" w:color="auto"/>
      </w:divBdr>
    </w:div>
    <w:div w:id="52198632">
      <w:bodyDiv w:val="1"/>
      <w:marLeft w:val="0"/>
      <w:marRight w:val="0"/>
      <w:marTop w:val="0"/>
      <w:marBottom w:val="0"/>
      <w:divBdr>
        <w:top w:val="none" w:sz="0" w:space="0" w:color="auto"/>
        <w:left w:val="none" w:sz="0" w:space="0" w:color="auto"/>
        <w:bottom w:val="none" w:sz="0" w:space="0" w:color="auto"/>
        <w:right w:val="none" w:sz="0" w:space="0" w:color="auto"/>
      </w:divBdr>
    </w:div>
    <w:div w:id="56100434">
      <w:bodyDiv w:val="1"/>
      <w:marLeft w:val="0"/>
      <w:marRight w:val="0"/>
      <w:marTop w:val="0"/>
      <w:marBottom w:val="0"/>
      <w:divBdr>
        <w:top w:val="none" w:sz="0" w:space="0" w:color="auto"/>
        <w:left w:val="none" w:sz="0" w:space="0" w:color="auto"/>
        <w:bottom w:val="none" w:sz="0" w:space="0" w:color="auto"/>
        <w:right w:val="none" w:sz="0" w:space="0" w:color="auto"/>
      </w:divBdr>
    </w:div>
    <w:div w:id="63918227">
      <w:bodyDiv w:val="1"/>
      <w:marLeft w:val="0"/>
      <w:marRight w:val="0"/>
      <w:marTop w:val="0"/>
      <w:marBottom w:val="0"/>
      <w:divBdr>
        <w:top w:val="none" w:sz="0" w:space="0" w:color="auto"/>
        <w:left w:val="none" w:sz="0" w:space="0" w:color="auto"/>
        <w:bottom w:val="none" w:sz="0" w:space="0" w:color="auto"/>
        <w:right w:val="none" w:sz="0" w:space="0" w:color="auto"/>
      </w:divBdr>
    </w:div>
    <w:div w:id="77750657">
      <w:bodyDiv w:val="1"/>
      <w:marLeft w:val="0"/>
      <w:marRight w:val="0"/>
      <w:marTop w:val="0"/>
      <w:marBottom w:val="0"/>
      <w:divBdr>
        <w:top w:val="none" w:sz="0" w:space="0" w:color="auto"/>
        <w:left w:val="none" w:sz="0" w:space="0" w:color="auto"/>
        <w:bottom w:val="none" w:sz="0" w:space="0" w:color="auto"/>
        <w:right w:val="none" w:sz="0" w:space="0" w:color="auto"/>
      </w:divBdr>
    </w:div>
    <w:div w:id="106852994">
      <w:bodyDiv w:val="1"/>
      <w:marLeft w:val="0"/>
      <w:marRight w:val="0"/>
      <w:marTop w:val="0"/>
      <w:marBottom w:val="0"/>
      <w:divBdr>
        <w:top w:val="none" w:sz="0" w:space="0" w:color="auto"/>
        <w:left w:val="none" w:sz="0" w:space="0" w:color="auto"/>
        <w:bottom w:val="none" w:sz="0" w:space="0" w:color="auto"/>
        <w:right w:val="none" w:sz="0" w:space="0" w:color="auto"/>
      </w:divBdr>
    </w:div>
    <w:div w:id="108353448">
      <w:bodyDiv w:val="1"/>
      <w:marLeft w:val="0"/>
      <w:marRight w:val="0"/>
      <w:marTop w:val="0"/>
      <w:marBottom w:val="0"/>
      <w:divBdr>
        <w:top w:val="none" w:sz="0" w:space="0" w:color="auto"/>
        <w:left w:val="none" w:sz="0" w:space="0" w:color="auto"/>
        <w:bottom w:val="none" w:sz="0" w:space="0" w:color="auto"/>
        <w:right w:val="none" w:sz="0" w:space="0" w:color="auto"/>
      </w:divBdr>
    </w:div>
    <w:div w:id="140850403">
      <w:bodyDiv w:val="1"/>
      <w:marLeft w:val="0"/>
      <w:marRight w:val="0"/>
      <w:marTop w:val="0"/>
      <w:marBottom w:val="0"/>
      <w:divBdr>
        <w:top w:val="none" w:sz="0" w:space="0" w:color="auto"/>
        <w:left w:val="none" w:sz="0" w:space="0" w:color="auto"/>
        <w:bottom w:val="none" w:sz="0" w:space="0" w:color="auto"/>
        <w:right w:val="none" w:sz="0" w:space="0" w:color="auto"/>
      </w:divBdr>
    </w:div>
    <w:div w:id="207884363">
      <w:bodyDiv w:val="1"/>
      <w:marLeft w:val="0"/>
      <w:marRight w:val="0"/>
      <w:marTop w:val="0"/>
      <w:marBottom w:val="0"/>
      <w:divBdr>
        <w:top w:val="none" w:sz="0" w:space="0" w:color="auto"/>
        <w:left w:val="none" w:sz="0" w:space="0" w:color="auto"/>
        <w:bottom w:val="none" w:sz="0" w:space="0" w:color="auto"/>
        <w:right w:val="none" w:sz="0" w:space="0" w:color="auto"/>
      </w:divBdr>
    </w:div>
    <w:div w:id="216669794">
      <w:bodyDiv w:val="1"/>
      <w:marLeft w:val="0"/>
      <w:marRight w:val="0"/>
      <w:marTop w:val="0"/>
      <w:marBottom w:val="0"/>
      <w:divBdr>
        <w:top w:val="none" w:sz="0" w:space="0" w:color="auto"/>
        <w:left w:val="none" w:sz="0" w:space="0" w:color="auto"/>
        <w:bottom w:val="none" w:sz="0" w:space="0" w:color="auto"/>
        <w:right w:val="none" w:sz="0" w:space="0" w:color="auto"/>
      </w:divBdr>
    </w:div>
    <w:div w:id="226768062">
      <w:bodyDiv w:val="1"/>
      <w:marLeft w:val="0"/>
      <w:marRight w:val="0"/>
      <w:marTop w:val="0"/>
      <w:marBottom w:val="0"/>
      <w:divBdr>
        <w:top w:val="none" w:sz="0" w:space="0" w:color="auto"/>
        <w:left w:val="none" w:sz="0" w:space="0" w:color="auto"/>
        <w:bottom w:val="none" w:sz="0" w:space="0" w:color="auto"/>
        <w:right w:val="none" w:sz="0" w:space="0" w:color="auto"/>
      </w:divBdr>
    </w:div>
    <w:div w:id="297339753">
      <w:bodyDiv w:val="1"/>
      <w:marLeft w:val="0"/>
      <w:marRight w:val="0"/>
      <w:marTop w:val="0"/>
      <w:marBottom w:val="0"/>
      <w:divBdr>
        <w:top w:val="none" w:sz="0" w:space="0" w:color="auto"/>
        <w:left w:val="none" w:sz="0" w:space="0" w:color="auto"/>
        <w:bottom w:val="none" w:sz="0" w:space="0" w:color="auto"/>
        <w:right w:val="none" w:sz="0" w:space="0" w:color="auto"/>
      </w:divBdr>
    </w:div>
    <w:div w:id="307318306">
      <w:bodyDiv w:val="1"/>
      <w:marLeft w:val="0"/>
      <w:marRight w:val="0"/>
      <w:marTop w:val="0"/>
      <w:marBottom w:val="0"/>
      <w:divBdr>
        <w:top w:val="none" w:sz="0" w:space="0" w:color="auto"/>
        <w:left w:val="none" w:sz="0" w:space="0" w:color="auto"/>
        <w:bottom w:val="none" w:sz="0" w:space="0" w:color="auto"/>
        <w:right w:val="none" w:sz="0" w:space="0" w:color="auto"/>
      </w:divBdr>
    </w:div>
    <w:div w:id="312179473">
      <w:bodyDiv w:val="1"/>
      <w:marLeft w:val="0"/>
      <w:marRight w:val="0"/>
      <w:marTop w:val="0"/>
      <w:marBottom w:val="0"/>
      <w:divBdr>
        <w:top w:val="none" w:sz="0" w:space="0" w:color="auto"/>
        <w:left w:val="none" w:sz="0" w:space="0" w:color="auto"/>
        <w:bottom w:val="none" w:sz="0" w:space="0" w:color="auto"/>
        <w:right w:val="none" w:sz="0" w:space="0" w:color="auto"/>
      </w:divBdr>
    </w:div>
    <w:div w:id="312368826">
      <w:bodyDiv w:val="1"/>
      <w:marLeft w:val="0"/>
      <w:marRight w:val="0"/>
      <w:marTop w:val="0"/>
      <w:marBottom w:val="0"/>
      <w:divBdr>
        <w:top w:val="none" w:sz="0" w:space="0" w:color="auto"/>
        <w:left w:val="none" w:sz="0" w:space="0" w:color="auto"/>
        <w:bottom w:val="none" w:sz="0" w:space="0" w:color="auto"/>
        <w:right w:val="none" w:sz="0" w:space="0" w:color="auto"/>
      </w:divBdr>
    </w:div>
    <w:div w:id="320475312">
      <w:bodyDiv w:val="1"/>
      <w:marLeft w:val="0"/>
      <w:marRight w:val="0"/>
      <w:marTop w:val="0"/>
      <w:marBottom w:val="0"/>
      <w:divBdr>
        <w:top w:val="none" w:sz="0" w:space="0" w:color="auto"/>
        <w:left w:val="none" w:sz="0" w:space="0" w:color="auto"/>
        <w:bottom w:val="none" w:sz="0" w:space="0" w:color="auto"/>
        <w:right w:val="none" w:sz="0" w:space="0" w:color="auto"/>
      </w:divBdr>
    </w:div>
    <w:div w:id="335114459">
      <w:bodyDiv w:val="1"/>
      <w:marLeft w:val="0"/>
      <w:marRight w:val="0"/>
      <w:marTop w:val="0"/>
      <w:marBottom w:val="0"/>
      <w:divBdr>
        <w:top w:val="none" w:sz="0" w:space="0" w:color="auto"/>
        <w:left w:val="none" w:sz="0" w:space="0" w:color="auto"/>
        <w:bottom w:val="none" w:sz="0" w:space="0" w:color="auto"/>
        <w:right w:val="none" w:sz="0" w:space="0" w:color="auto"/>
      </w:divBdr>
    </w:div>
    <w:div w:id="350499836">
      <w:bodyDiv w:val="1"/>
      <w:marLeft w:val="0"/>
      <w:marRight w:val="0"/>
      <w:marTop w:val="0"/>
      <w:marBottom w:val="0"/>
      <w:divBdr>
        <w:top w:val="none" w:sz="0" w:space="0" w:color="auto"/>
        <w:left w:val="none" w:sz="0" w:space="0" w:color="auto"/>
        <w:bottom w:val="none" w:sz="0" w:space="0" w:color="auto"/>
        <w:right w:val="none" w:sz="0" w:space="0" w:color="auto"/>
      </w:divBdr>
    </w:div>
    <w:div w:id="363554103">
      <w:bodyDiv w:val="1"/>
      <w:marLeft w:val="0"/>
      <w:marRight w:val="0"/>
      <w:marTop w:val="0"/>
      <w:marBottom w:val="0"/>
      <w:divBdr>
        <w:top w:val="none" w:sz="0" w:space="0" w:color="auto"/>
        <w:left w:val="none" w:sz="0" w:space="0" w:color="auto"/>
        <w:bottom w:val="none" w:sz="0" w:space="0" w:color="auto"/>
        <w:right w:val="none" w:sz="0" w:space="0" w:color="auto"/>
      </w:divBdr>
    </w:div>
    <w:div w:id="383336614">
      <w:bodyDiv w:val="1"/>
      <w:marLeft w:val="0"/>
      <w:marRight w:val="0"/>
      <w:marTop w:val="0"/>
      <w:marBottom w:val="0"/>
      <w:divBdr>
        <w:top w:val="none" w:sz="0" w:space="0" w:color="auto"/>
        <w:left w:val="none" w:sz="0" w:space="0" w:color="auto"/>
        <w:bottom w:val="none" w:sz="0" w:space="0" w:color="auto"/>
        <w:right w:val="none" w:sz="0" w:space="0" w:color="auto"/>
      </w:divBdr>
    </w:div>
    <w:div w:id="420418571">
      <w:bodyDiv w:val="1"/>
      <w:marLeft w:val="0"/>
      <w:marRight w:val="0"/>
      <w:marTop w:val="0"/>
      <w:marBottom w:val="0"/>
      <w:divBdr>
        <w:top w:val="none" w:sz="0" w:space="0" w:color="auto"/>
        <w:left w:val="none" w:sz="0" w:space="0" w:color="auto"/>
        <w:bottom w:val="none" w:sz="0" w:space="0" w:color="auto"/>
        <w:right w:val="none" w:sz="0" w:space="0" w:color="auto"/>
      </w:divBdr>
    </w:div>
    <w:div w:id="422410335">
      <w:bodyDiv w:val="1"/>
      <w:marLeft w:val="0"/>
      <w:marRight w:val="0"/>
      <w:marTop w:val="0"/>
      <w:marBottom w:val="0"/>
      <w:divBdr>
        <w:top w:val="none" w:sz="0" w:space="0" w:color="auto"/>
        <w:left w:val="none" w:sz="0" w:space="0" w:color="auto"/>
        <w:bottom w:val="none" w:sz="0" w:space="0" w:color="auto"/>
        <w:right w:val="none" w:sz="0" w:space="0" w:color="auto"/>
      </w:divBdr>
    </w:div>
    <w:div w:id="427386003">
      <w:bodyDiv w:val="1"/>
      <w:marLeft w:val="0"/>
      <w:marRight w:val="0"/>
      <w:marTop w:val="0"/>
      <w:marBottom w:val="0"/>
      <w:divBdr>
        <w:top w:val="none" w:sz="0" w:space="0" w:color="auto"/>
        <w:left w:val="none" w:sz="0" w:space="0" w:color="auto"/>
        <w:bottom w:val="none" w:sz="0" w:space="0" w:color="auto"/>
        <w:right w:val="none" w:sz="0" w:space="0" w:color="auto"/>
      </w:divBdr>
    </w:div>
    <w:div w:id="431635634">
      <w:bodyDiv w:val="1"/>
      <w:marLeft w:val="0"/>
      <w:marRight w:val="0"/>
      <w:marTop w:val="0"/>
      <w:marBottom w:val="0"/>
      <w:divBdr>
        <w:top w:val="none" w:sz="0" w:space="0" w:color="auto"/>
        <w:left w:val="none" w:sz="0" w:space="0" w:color="auto"/>
        <w:bottom w:val="none" w:sz="0" w:space="0" w:color="auto"/>
        <w:right w:val="none" w:sz="0" w:space="0" w:color="auto"/>
      </w:divBdr>
    </w:div>
    <w:div w:id="434440938">
      <w:bodyDiv w:val="1"/>
      <w:marLeft w:val="0"/>
      <w:marRight w:val="0"/>
      <w:marTop w:val="0"/>
      <w:marBottom w:val="0"/>
      <w:divBdr>
        <w:top w:val="none" w:sz="0" w:space="0" w:color="auto"/>
        <w:left w:val="none" w:sz="0" w:space="0" w:color="auto"/>
        <w:bottom w:val="none" w:sz="0" w:space="0" w:color="auto"/>
        <w:right w:val="none" w:sz="0" w:space="0" w:color="auto"/>
      </w:divBdr>
    </w:div>
    <w:div w:id="445853462">
      <w:bodyDiv w:val="1"/>
      <w:marLeft w:val="0"/>
      <w:marRight w:val="0"/>
      <w:marTop w:val="0"/>
      <w:marBottom w:val="0"/>
      <w:divBdr>
        <w:top w:val="none" w:sz="0" w:space="0" w:color="auto"/>
        <w:left w:val="none" w:sz="0" w:space="0" w:color="auto"/>
        <w:bottom w:val="none" w:sz="0" w:space="0" w:color="auto"/>
        <w:right w:val="none" w:sz="0" w:space="0" w:color="auto"/>
      </w:divBdr>
    </w:div>
    <w:div w:id="449476074">
      <w:bodyDiv w:val="1"/>
      <w:marLeft w:val="0"/>
      <w:marRight w:val="0"/>
      <w:marTop w:val="0"/>
      <w:marBottom w:val="0"/>
      <w:divBdr>
        <w:top w:val="none" w:sz="0" w:space="0" w:color="auto"/>
        <w:left w:val="none" w:sz="0" w:space="0" w:color="auto"/>
        <w:bottom w:val="none" w:sz="0" w:space="0" w:color="auto"/>
        <w:right w:val="none" w:sz="0" w:space="0" w:color="auto"/>
      </w:divBdr>
    </w:div>
    <w:div w:id="451292798">
      <w:bodyDiv w:val="1"/>
      <w:marLeft w:val="0"/>
      <w:marRight w:val="0"/>
      <w:marTop w:val="0"/>
      <w:marBottom w:val="0"/>
      <w:divBdr>
        <w:top w:val="none" w:sz="0" w:space="0" w:color="auto"/>
        <w:left w:val="none" w:sz="0" w:space="0" w:color="auto"/>
        <w:bottom w:val="none" w:sz="0" w:space="0" w:color="auto"/>
        <w:right w:val="none" w:sz="0" w:space="0" w:color="auto"/>
      </w:divBdr>
    </w:div>
    <w:div w:id="503783733">
      <w:bodyDiv w:val="1"/>
      <w:marLeft w:val="0"/>
      <w:marRight w:val="0"/>
      <w:marTop w:val="0"/>
      <w:marBottom w:val="0"/>
      <w:divBdr>
        <w:top w:val="none" w:sz="0" w:space="0" w:color="auto"/>
        <w:left w:val="none" w:sz="0" w:space="0" w:color="auto"/>
        <w:bottom w:val="none" w:sz="0" w:space="0" w:color="auto"/>
        <w:right w:val="none" w:sz="0" w:space="0" w:color="auto"/>
      </w:divBdr>
    </w:div>
    <w:div w:id="513687056">
      <w:bodyDiv w:val="1"/>
      <w:marLeft w:val="0"/>
      <w:marRight w:val="0"/>
      <w:marTop w:val="0"/>
      <w:marBottom w:val="0"/>
      <w:divBdr>
        <w:top w:val="none" w:sz="0" w:space="0" w:color="auto"/>
        <w:left w:val="none" w:sz="0" w:space="0" w:color="auto"/>
        <w:bottom w:val="none" w:sz="0" w:space="0" w:color="auto"/>
        <w:right w:val="none" w:sz="0" w:space="0" w:color="auto"/>
      </w:divBdr>
    </w:div>
    <w:div w:id="522716871">
      <w:bodyDiv w:val="1"/>
      <w:marLeft w:val="0"/>
      <w:marRight w:val="0"/>
      <w:marTop w:val="0"/>
      <w:marBottom w:val="0"/>
      <w:divBdr>
        <w:top w:val="none" w:sz="0" w:space="0" w:color="auto"/>
        <w:left w:val="none" w:sz="0" w:space="0" w:color="auto"/>
        <w:bottom w:val="none" w:sz="0" w:space="0" w:color="auto"/>
        <w:right w:val="none" w:sz="0" w:space="0" w:color="auto"/>
      </w:divBdr>
    </w:div>
    <w:div w:id="531185358">
      <w:bodyDiv w:val="1"/>
      <w:marLeft w:val="0"/>
      <w:marRight w:val="0"/>
      <w:marTop w:val="0"/>
      <w:marBottom w:val="0"/>
      <w:divBdr>
        <w:top w:val="none" w:sz="0" w:space="0" w:color="auto"/>
        <w:left w:val="none" w:sz="0" w:space="0" w:color="auto"/>
        <w:bottom w:val="none" w:sz="0" w:space="0" w:color="auto"/>
        <w:right w:val="none" w:sz="0" w:space="0" w:color="auto"/>
      </w:divBdr>
    </w:div>
    <w:div w:id="533275716">
      <w:bodyDiv w:val="1"/>
      <w:marLeft w:val="0"/>
      <w:marRight w:val="0"/>
      <w:marTop w:val="0"/>
      <w:marBottom w:val="0"/>
      <w:divBdr>
        <w:top w:val="none" w:sz="0" w:space="0" w:color="auto"/>
        <w:left w:val="none" w:sz="0" w:space="0" w:color="auto"/>
        <w:bottom w:val="none" w:sz="0" w:space="0" w:color="auto"/>
        <w:right w:val="none" w:sz="0" w:space="0" w:color="auto"/>
      </w:divBdr>
    </w:div>
    <w:div w:id="553195609">
      <w:bodyDiv w:val="1"/>
      <w:marLeft w:val="0"/>
      <w:marRight w:val="0"/>
      <w:marTop w:val="0"/>
      <w:marBottom w:val="0"/>
      <w:divBdr>
        <w:top w:val="none" w:sz="0" w:space="0" w:color="auto"/>
        <w:left w:val="none" w:sz="0" w:space="0" w:color="auto"/>
        <w:bottom w:val="none" w:sz="0" w:space="0" w:color="auto"/>
        <w:right w:val="none" w:sz="0" w:space="0" w:color="auto"/>
      </w:divBdr>
    </w:div>
    <w:div w:id="560676700">
      <w:bodyDiv w:val="1"/>
      <w:marLeft w:val="0"/>
      <w:marRight w:val="0"/>
      <w:marTop w:val="0"/>
      <w:marBottom w:val="0"/>
      <w:divBdr>
        <w:top w:val="none" w:sz="0" w:space="0" w:color="auto"/>
        <w:left w:val="none" w:sz="0" w:space="0" w:color="auto"/>
        <w:bottom w:val="none" w:sz="0" w:space="0" w:color="auto"/>
        <w:right w:val="none" w:sz="0" w:space="0" w:color="auto"/>
      </w:divBdr>
    </w:div>
    <w:div w:id="610360642">
      <w:bodyDiv w:val="1"/>
      <w:marLeft w:val="0"/>
      <w:marRight w:val="0"/>
      <w:marTop w:val="0"/>
      <w:marBottom w:val="0"/>
      <w:divBdr>
        <w:top w:val="none" w:sz="0" w:space="0" w:color="auto"/>
        <w:left w:val="none" w:sz="0" w:space="0" w:color="auto"/>
        <w:bottom w:val="none" w:sz="0" w:space="0" w:color="auto"/>
        <w:right w:val="none" w:sz="0" w:space="0" w:color="auto"/>
      </w:divBdr>
    </w:div>
    <w:div w:id="616911301">
      <w:bodyDiv w:val="1"/>
      <w:marLeft w:val="0"/>
      <w:marRight w:val="0"/>
      <w:marTop w:val="0"/>
      <w:marBottom w:val="0"/>
      <w:divBdr>
        <w:top w:val="none" w:sz="0" w:space="0" w:color="auto"/>
        <w:left w:val="none" w:sz="0" w:space="0" w:color="auto"/>
        <w:bottom w:val="none" w:sz="0" w:space="0" w:color="auto"/>
        <w:right w:val="none" w:sz="0" w:space="0" w:color="auto"/>
      </w:divBdr>
    </w:div>
    <w:div w:id="621109073">
      <w:bodyDiv w:val="1"/>
      <w:marLeft w:val="0"/>
      <w:marRight w:val="0"/>
      <w:marTop w:val="0"/>
      <w:marBottom w:val="0"/>
      <w:divBdr>
        <w:top w:val="none" w:sz="0" w:space="0" w:color="auto"/>
        <w:left w:val="none" w:sz="0" w:space="0" w:color="auto"/>
        <w:bottom w:val="none" w:sz="0" w:space="0" w:color="auto"/>
        <w:right w:val="none" w:sz="0" w:space="0" w:color="auto"/>
      </w:divBdr>
    </w:div>
    <w:div w:id="628823695">
      <w:bodyDiv w:val="1"/>
      <w:marLeft w:val="0"/>
      <w:marRight w:val="0"/>
      <w:marTop w:val="0"/>
      <w:marBottom w:val="0"/>
      <w:divBdr>
        <w:top w:val="none" w:sz="0" w:space="0" w:color="auto"/>
        <w:left w:val="none" w:sz="0" w:space="0" w:color="auto"/>
        <w:bottom w:val="none" w:sz="0" w:space="0" w:color="auto"/>
        <w:right w:val="none" w:sz="0" w:space="0" w:color="auto"/>
      </w:divBdr>
    </w:div>
    <w:div w:id="629821292">
      <w:bodyDiv w:val="1"/>
      <w:marLeft w:val="0"/>
      <w:marRight w:val="0"/>
      <w:marTop w:val="0"/>
      <w:marBottom w:val="0"/>
      <w:divBdr>
        <w:top w:val="none" w:sz="0" w:space="0" w:color="auto"/>
        <w:left w:val="none" w:sz="0" w:space="0" w:color="auto"/>
        <w:bottom w:val="none" w:sz="0" w:space="0" w:color="auto"/>
        <w:right w:val="none" w:sz="0" w:space="0" w:color="auto"/>
      </w:divBdr>
    </w:div>
    <w:div w:id="644818826">
      <w:bodyDiv w:val="1"/>
      <w:marLeft w:val="0"/>
      <w:marRight w:val="0"/>
      <w:marTop w:val="0"/>
      <w:marBottom w:val="0"/>
      <w:divBdr>
        <w:top w:val="none" w:sz="0" w:space="0" w:color="auto"/>
        <w:left w:val="none" w:sz="0" w:space="0" w:color="auto"/>
        <w:bottom w:val="none" w:sz="0" w:space="0" w:color="auto"/>
        <w:right w:val="none" w:sz="0" w:space="0" w:color="auto"/>
      </w:divBdr>
    </w:div>
    <w:div w:id="651569692">
      <w:bodyDiv w:val="1"/>
      <w:marLeft w:val="0"/>
      <w:marRight w:val="0"/>
      <w:marTop w:val="0"/>
      <w:marBottom w:val="0"/>
      <w:divBdr>
        <w:top w:val="none" w:sz="0" w:space="0" w:color="auto"/>
        <w:left w:val="none" w:sz="0" w:space="0" w:color="auto"/>
        <w:bottom w:val="none" w:sz="0" w:space="0" w:color="auto"/>
        <w:right w:val="none" w:sz="0" w:space="0" w:color="auto"/>
      </w:divBdr>
    </w:div>
    <w:div w:id="652835649">
      <w:bodyDiv w:val="1"/>
      <w:marLeft w:val="0"/>
      <w:marRight w:val="0"/>
      <w:marTop w:val="0"/>
      <w:marBottom w:val="0"/>
      <w:divBdr>
        <w:top w:val="none" w:sz="0" w:space="0" w:color="auto"/>
        <w:left w:val="none" w:sz="0" w:space="0" w:color="auto"/>
        <w:bottom w:val="none" w:sz="0" w:space="0" w:color="auto"/>
        <w:right w:val="none" w:sz="0" w:space="0" w:color="auto"/>
      </w:divBdr>
    </w:div>
    <w:div w:id="661929755">
      <w:bodyDiv w:val="1"/>
      <w:marLeft w:val="0"/>
      <w:marRight w:val="0"/>
      <w:marTop w:val="0"/>
      <w:marBottom w:val="0"/>
      <w:divBdr>
        <w:top w:val="none" w:sz="0" w:space="0" w:color="auto"/>
        <w:left w:val="none" w:sz="0" w:space="0" w:color="auto"/>
        <w:bottom w:val="none" w:sz="0" w:space="0" w:color="auto"/>
        <w:right w:val="none" w:sz="0" w:space="0" w:color="auto"/>
      </w:divBdr>
    </w:div>
    <w:div w:id="673646686">
      <w:bodyDiv w:val="1"/>
      <w:marLeft w:val="0"/>
      <w:marRight w:val="0"/>
      <w:marTop w:val="0"/>
      <w:marBottom w:val="0"/>
      <w:divBdr>
        <w:top w:val="none" w:sz="0" w:space="0" w:color="auto"/>
        <w:left w:val="none" w:sz="0" w:space="0" w:color="auto"/>
        <w:bottom w:val="none" w:sz="0" w:space="0" w:color="auto"/>
        <w:right w:val="none" w:sz="0" w:space="0" w:color="auto"/>
      </w:divBdr>
    </w:div>
    <w:div w:id="679741759">
      <w:bodyDiv w:val="1"/>
      <w:marLeft w:val="0"/>
      <w:marRight w:val="0"/>
      <w:marTop w:val="0"/>
      <w:marBottom w:val="0"/>
      <w:divBdr>
        <w:top w:val="none" w:sz="0" w:space="0" w:color="auto"/>
        <w:left w:val="none" w:sz="0" w:space="0" w:color="auto"/>
        <w:bottom w:val="none" w:sz="0" w:space="0" w:color="auto"/>
        <w:right w:val="none" w:sz="0" w:space="0" w:color="auto"/>
      </w:divBdr>
    </w:div>
    <w:div w:id="683243475">
      <w:bodyDiv w:val="1"/>
      <w:marLeft w:val="0"/>
      <w:marRight w:val="0"/>
      <w:marTop w:val="0"/>
      <w:marBottom w:val="0"/>
      <w:divBdr>
        <w:top w:val="none" w:sz="0" w:space="0" w:color="auto"/>
        <w:left w:val="none" w:sz="0" w:space="0" w:color="auto"/>
        <w:bottom w:val="none" w:sz="0" w:space="0" w:color="auto"/>
        <w:right w:val="none" w:sz="0" w:space="0" w:color="auto"/>
      </w:divBdr>
    </w:div>
    <w:div w:id="689186574">
      <w:bodyDiv w:val="1"/>
      <w:marLeft w:val="0"/>
      <w:marRight w:val="0"/>
      <w:marTop w:val="0"/>
      <w:marBottom w:val="0"/>
      <w:divBdr>
        <w:top w:val="none" w:sz="0" w:space="0" w:color="auto"/>
        <w:left w:val="none" w:sz="0" w:space="0" w:color="auto"/>
        <w:bottom w:val="none" w:sz="0" w:space="0" w:color="auto"/>
        <w:right w:val="none" w:sz="0" w:space="0" w:color="auto"/>
      </w:divBdr>
    </w:div>
    <w:div w:id="691994757">
      <w:bodyDiv w:val="1"/>
      <w:marLeft w:val="0"/>
      <w:marRight w:val="0"/>
      <w:marTop w:val="0"/>
      <w:marBottom w:val="0"/>
      <w:divBdr>
        <w:top w:val="none" w:sz="0" w:space="0" w:color="auto"/>
        <w:left w:val="none" w:sz="0" w:space="0" w:color="auto"/>
        <w:bottom w:val="none" w:sz="0" w:space="0" w:color="auto"/>
        <w:right w:val="none" w:sz="0" w:space="0" w:color="auto"/>
      </w:divBdr>
    </w:div>
    <w:div w:id="712270956">
      <w:bodyDiv w:val="1"/>
      <w:marLeft w:val="0"/>
      <w:marRight w:val="0"/>
      <w:marTop w:val="0"/>
      <w:marBottom w:val="0"/>
      <w:divBdr>
        <w:top w:val="none" w:sz="0" w:space="0" w:color="auto"/>
        <w:left w:val="none" w:sz="0" w:space="0" w:color="auto"/>
        <w:bottom w:val="none" w:sz="0" w:space="0" w:color="auto"/>
        <w:right w:val="none" w:sz="0" w:space="0" w:color="auto"/>
      </w:divBdr>
    </w:div>
    <w:div w:id="716515943">
      <w:bodyDiv w:val="1"/>
      <w:marLeft w:val="0"/>
      <w:marRight w:val="0"/>
      <w:marTop w:val="0"/>
      <w:marBottom w:val="0"/>
      <w:divBdr>
        <w:top w:val="none" w:sz="0" w:space="0" w:color="auto"/>
        <w:left w:val="none" w:sz="0" w:space="0" w:color="auto"/>
        <w:bottom w:val="none" w:sz="0" w:space="0" w:color="auto"/>
        <w:right w:val="none" w:sz="0" w:space="0" w:color="auto"/>
      </w:divBdr>
    </w:div>
    <w:div w:id="731777124">
      <w:bodyDiv w:val="1"/>
      <w:marLeft w:val="0"/>
      <w:marRight w:val="0"/>
      <w:marTop w:val="0"/>
      <w:marBottom w:val="0"/>
      <w:divBdr>
        <w:top w:val="none" w:sz="0" w:space="0" w:color="auto"/>
        <w:left w:val="none" w:sz="0" w:space="0" w:color="auto"/>
        <w:bottom w:val="none" w:sz="0" w:space="0" w:color="auto"/>
        <w:right w:val="none" w:sz="0" w:space="0" w:color="auto"/>
      </w:divBdr>
    </w:div>
    <w:div w:id="736129081">
      <w:bodyDiv w:val="1"/>
      <w:marLeft w:val="0"/>
      <w:marRight w:val="0"/>
      <w:marTop w:val="0"/>
      <w:marBottom w:val="0"/>
      <w:divBdr>
        <w:top w:val="none" w:sz="0" w:space="0" w:color="auto"/>
        <w:left w:val="none" w:sz="0" w:space="0" w:color="auto"/>
        <w:bottom w:val="none" w:sz="0" w:space="0" w:color="auto"/>
        <w:right w:val="none" w:sz="0" w:space="0" w:color="auto"/>
      </w:divBdr>
    </w:div>
    <w:div w:id="738478148">
      <w:bodyDiv w:val="1"/>
      <w:marLeft w:val="0"/>
      <w:marRight w:val="0"/>
      <w:marTop w:val="0"/>
      <w:marBottom w:val="0"/>
      <w:divBdr>
        <w:top w:val="none" w:sz="0" w:space="0" w:color="auto"/>
        <w:left w:val="none" w:sz="0" w:space="0" w:color="auto"/>
        <w:bottom w:val="none" w:sz="0" w:space="0" w:color="auto"/>
        <w:right w:val="none" w:sz="0" w:space="0" w:color="auto"/>
      </w:divBdr>
    </w:div>
    <w:div w:id="752313616">
      <w:bodyDiv w:val="1"/>
      <w:marLeft w:val="0"/>
      <w:marRight w:val="0"/>
      <w:marTop w:val="0"/>
      <w:marBottom w:val="0"/>
      <w:divBdr>
        <w:top w:val="none" w:sz="0" w:space="0" w:color="auto"/>
        <w:left w:val="none" w:sz="0" w:space="0" w:color="auto"/>
        <w:bottom w:val="none" w:sz="0" w:space="0" w:color="auto"/>
        <w:right w:val="none" w:sz="0" w:space="0" w:color="auto"/>
      </w:divBdr>
    </w:div>
    <w:div w:id="752627457">
      <w:bodyDiv w:val="1"/>
      <w:marLeft w:val="0"/>
      <w:marRight w:val="0"/>
      <w:marTop w:val="0"/>
      <w:marBottom w:val="0"/>
      <w:divBdr>
        <w:top w:val="none" w:sz="0" w:space="0" w:color="auto"/>
        <w:left w:val="none" w:sz="0" w:space="0" w:color="auto"/>
        <w:bottom w:val="none" w:sz="0" w:space="0" w:color="auto"/>
        <w:right w:val="none" w:sz="0" w:space="0" w:color="auto"/>
      </w:divBdr>
    </w:div>
    <w:div w:id="761684028">
      <w:bodyDiv w:val="1"/>
      <w:marLeft w:val="0"/>
      <w:marRight w:val="0"/>
      <w:marTop w:val="0"/>
      <w:marBottom w:val="0"/>
      <w:divBdr>
        <w:top w:val="none" w:sz="0" w:space="0" w:color="auto"/>
        <w:left w:val="none" w:sz="0" w:space="0" w:color="auto"/>
        <w:bottom w:val="none" w:sz="0" w:space="0" w:color="auto"/>
        <w:right w:val="none" w:sz="0" w:space="0" w:color="auto"/>
      </w:divBdr>
    </w:div>
    <w:div w:id="775247422">
      <w:bodyDiv w:val="1"/>
      <w:marLeft w:val="0"/>
      <w:marRight w:val="0"/>
      <w:marTop w:val="0"/>
      <w:marBottom w:val="0"/>
      <w:divBdr>
        <w:top w:val="none" w:sz="0" w:space="0" w:color="auto"/>
        <w:left w:val="none" w:sz="0" w:space="0" w:color="auto"/>
        <w:bottom w:val="none" w:sz="0" w:space="0" w:color="auto"/>
        <w:right w:val="none" w:sz="0" w:space="0" w:color="auto"/>
      </w:divBdr>
    </w:div>
    <w:div w:id="784234135">
      <w:bodyDiv w:val="1"/>
      <w:marLeft w:val="0"/>
      <w:marRight w:val="0"/>
      <w:marTop w:val="0"/>
      <w:marBottom w:val="0"/>
      <w:divBdr>
        <w:top w:val="none" w:sz="0" w:space="0" w:color="auto"/>
        <w:left w:val="none" w:sz="0" w:space="0" w:color="auto"/>
        <w:bottom w:val="none" w:sz="0" w:space="0" w:color="auto"/>
        <w:right w:val="none" w:sz="0" w:space="0" w:color="auto"/>
      </w:divBdr>
    </w:div>
    <w:div w:id="793331299">
      <w:bodyDiv w:val="1"/>
      <w:marLeft w:val="0"/>
      <w:marRight w:val="0"/>
      <w:marTop w:val="0"/>
      <w:marBottom w:val="0"/>
      <w:divBdr>
        <w:top w:val="none" w:sz="0" w:space="0" w:color="auto"/>
        <w:left w:val="none" w:sz="0" w:space="0" w:color="auto"/>
        <w:bottom w:val="none" w:sz="0" w:space="0" w:color="auto"/>
        <w:right w:val="none" w:sz="0" w:space="0" w:color="auto"/>
      </w:divBdr>
    </w:div>
    <w:div w:id="814680847">
      <w:bodyDiv w:val="1"/>
      <w:marLeft w:val="0"/>
      <w:marRight w:val="0"/>
      <w:marTop w:val="0"/>
      <w:marBottom w:val="0"/>
      <w:divBdr>
        <w:top w:val="none" w:sz="0" w:space="0" w:color="auto"/>
        <w:left w:val="none" w:sz="0" w:space="0" w:color="auto"/>
        <w:bottom w:val="none" w:sz="0" w:space="0" w:color="auto"/>
        <w:right w:val="none" w:sz="0" w:space="0" w:color="auto"/>
      </w:divBdr>
    </w:div>
    <w:div w:id="832723733">
      <w:bodyDiv w:val="1"/>
      <w:marLeft w:val="0"/>
      <w:marRight w:val="0"/>
      <w:marTop w:val="0"/>
      <w:marBottom w:val="0"/>
      <w:divBdr>
        <w:top w:val="none" w:sz="0" w:space="0" w:color="auto"/>
        <w:left w:val="none" w:sz="0" w:space="0" w:color="auto"/>
        <w:bottom w:val="none" w:sz="0" w:space="0" w:color="auto"/>
        <w:right w:val="none" w:sz="0" w:space="0" w:color="auto"/>
      </w:divBdr>
    </w:div>
    <w:div w:id="851451475">
      <w:bodyDiv w:val="1"/>
      <w:marLeft w:val="0"/>
      <w:marRight w:val="0"/>
      <w:marTop w:val="0"/>
      <w:marBottom w:val="0"/>
      <w:divBdr>
        <w:top w:val="none" w:sz="0" w:space="0" w:color="auto"/>
        <w:left w:val="none" w:sz="0" w:space="0" w:color="auto"/>
        <w:bottom w:val="none" w:sz="0" w:space="0" w:color="auto"/>
        <w:right w:val="none" w:sz="0" w:space="0" w:color="auto"/>
      </w:divBdr>
    </w:div>
    <w:div w:id="852301544">
      <w:bodyDiv w:val="1"/>
      <w:marLeft w:val="0"/>
      <w:marRight w:val="0"/>
      <w:marTop w:val="0"/>
      <w:marBottom w:val="0"/>
      <w:divBdr>
        <w:top w:val="none" w:sz="0" w:space="0" w:color="auto"/>
        <w:left w:val="none" w:sz="0" w:space="0" w:color="auto"/>
        <w:bottom w:val="none" w:sz="0" w:space="0" w:color="auto"/>
        <w:right w:val="none" w:sz="0" w:space="0" w:color="auto"/>
      </w:divBdr>
    </w:div>
    <w:div w:id="873348742">
      <w:bodyDiv w:val="1"/>
      <w:marLeft w:val="0"/>
      <w:marRight w:val="0"/>
      <w:marTop w:val="0"/>
      <w:marBottom w:val="0"/>
      <w:divBdr>
        <w:top w:val="none" w:sz="0" w:space="0" w:color="auto"/>
        <w:left w:val="none" w:sz="0" w:space="0" w:color="auto"/>
        <w:bottom w:val="none" w:sz="0" w:space="0" w:color="auto"/>
        <w:right w:val="none" w:sz="0" w:space="0" w:color="auto"/>
      </w:divBdr>
    </w:div>
    <w:div w:id="876621997">
      <w:bodyDiv w:val="1"/>
      <w:marLeft w:val="0"/>
      <w:marRight w:val="0"/>
      <w:marTop w:val="0"/>
      <w:marBottom w:val="0"/>
      <w:divBdr>
        <w:top w:val="none" w:sz="0" w:space="0" w:color="auto"/>
        <w:left w:val="none" w:sz="0" w:space="0" w:color="auto"/>
        <w:bottom w:val="none" w:sz="0" w:space="0" w:color="auto"/>
        <w:right w:val="none" w:sz="0" w:space="0" w:color="auto"/>
      </w:divBdr>
    </w:div>
    <w:div w:id="881401348">
      <w:bodyDiv w:val="1"/>
      <w:marLeft w:val="0"/>
      <w:marRight w:val="0"/>
      <w:marTop w:val="0"/>
      <w:marBottom w:val="0"/>
      <w:divBdr>
        <w:top w:val="none" w:sz="0" w:space="0" w:color="auto"/>
        <w:left w:val="none" w:sz="0" w:space="0" w:color="auto"/>
        <w:bottom w:val="none" w:sz="0" w:space="0" w:color="auto"/>
        <w:right w:val="none" w:sz="0" w:space="0" w:color="auto"/>
      </w:divBdr>
    </w:div>
    <w:div w:id="923756061">
      <w:bodyDiv w:val="1"/>
      <w:marLeft w:val="0"/>
      <w:marRight w:val="0"/>
      <w:marTop w:val="0"/>
      <w:marBottom w:val="0"/>
      <w:divBdr>
        <w:top w:val="none" w:sz="0" w:space="0" w:color="auto"/>
        <w:left w:val="none" w:sz="0" w:space="0" w:color="auto"/>
        <w:bottom w:val="none" w:sz="0" w:space="0" w:color="auto"/>
        <w:right w:val="none" w:sz="0" w:space="0" w:color="auto"/>
      </w:divBdr>
    </w:div>
    <w:div w:id="933781910">
      <w:bodyDiv w:val="1"/>
      <w:marLeft w:val="0"/>
      <w:marRight w:val="0"/>
      <w:marTop w:val="0"/>
      <w:marBottom w:val="0"/>
      <w:divBdr>
        <w:top w:val="none" w:sz="0" w:space="0" w:color="auto"/>
        <w:left w:val="none" w:sz="0" w:space="0" w:color="auto"/>
        <w:bottom w:val="none" w:sz="0" w:space="0" w:color="auto"/>
        <w:right w:val="none" w:sz="0" w:space="0" w:color="auto"/>
      </w:divBdr>
    </w:div>
    <w:div w:id="937518052">
      <w:bodyDiv w:val="1"/>
      <w:marLeft w:val="0"/>
      <w:marRight w:val="0"/>
      <w:marTop w:val="0"/>
      <w:marBottom w:val="0"/>
      <w:divBdr>
        <w:top w:val="none" w:sz="0" w:space="0" w:color="auto"/>
        <w:left w:val="none" w:sz="0" w:space="0" w:color="auto"/>
        <w:bottom w:val="none" w:sz="0" w:space="0" w:color="auto"/>
        <w:right w:val="none" w:sz="0" w:space="0" w:color="auto"/>
      </w:divBdr>
    </w:div>
    <w:div w:id="960575652">
      <w:bodyDiv w:val="1"/>
      <w:marLeft w:val="0"/>
      <w:marRight w:val="0"/>
      <w:marTop w:val="0"/>
      <w:marBottom w:val="0"/>
      <w:divBdr>
        <w:top w:val="none" w:sz="0" w:space="0" w:color="auto"/>
        <w:left w:val="none" w:sz="0" w:space="0" w:color="auto"/>
        <w:bottom w:val="none" w:sz="0" w:space="0" w:color="auto"/>
        <w:right w:val="none" w:sz="0" w:space="0" w:color="auto"/>
      </w:divBdr>
    </w:div>
    <w:div w:id="1001808906">
      <w:bodyDiv w:val="1"/>
      <w:marLeft w:val="0"/>
      <w:marRight w:val="0"/>
      <w:marTop w:val="0"/>
      <w:marBottom w:val="0"/>
      <w:divBdr>
        <w:top w:val="none" w:sz="0" w:space="0" w:color="auto"/>
        <w:left w:val="none" w:sz="0" w:space="0" w:color="auto"/>
        <w:bottom w:val="none" w:sz="0" w:space="0" w:color="auto"/>
        <w:right w:val="none" w:sz="0" w:space="0" w:color="auto"/>
      </w:divBdr>
    </w:div>
    <w:div w:id="1009671972">
      <w:bodyDiv w:val="1"/>
      <w:marLeft w:val="0"/>
      <w:marRight w:val="0"/>
      <w:marTop w:val="0"/>
      <w:marBottom w:val="0"/>
      <w:divBdr>
        <w:top w:val="none" w:sz="0" w:space="0" w:color="auto"/>
        <w:left w:val="none" w:sz="0" w:space="0" w:color="auto"/>
        <w:bottom w:val="none" w:sz="0" w:space="0" w:color="auto"/>
        <w:right w:val="none" w:sz="0" w:space="0" w:color="auto"/>
      </w:divBdr>
    </w:div>
    <w:div w:id="1013072674">
      <w:bodyDiv w:val="1"/>
      <w:marLeft w:val="0"/>
      <w:marRight w:val="0"/>
      <w:marTop w:val="0"/>
      <w:marBottom w:val="0"/>
      <w:divBdr>
        <w:top w:val="none" w:sz="0" w:space="0" w:color="auto"/>
        <w:left w:val="none" w:sz="0" w:space="0" w:color="auto"/>
        <w:bottom w:val="none" w:sz="0" w:space="0" w:color="auto"/>
        <w:right w:val="none" w:sz="0" w:space="0" w:color="auto"/>
      </w:divBdr>
    </w:div>
    <w:div w:id="1036269437">
      <w:bodyDiv w:val="1"/>
      <w:marLeft w:val="0"/>
      <w:marRight w:val="0"/>
      <w:marTop w:val="0"/>
      <w:marBottom w:val="0"/>
      <w:divBdr>
        <w:top w:val="none" w:sz="0" w:space="0" w:color="auto"/>
        <w:left w:val="none" w:sz="0" w:space="0" w:color="auto"/>
        <w:bottom w:val="none" w:sz="0" w:space="0" w:color="auto"/>
        <w:right w:val="none" w:sz="0" w:space="0" w:color="auto"/>
      </w:divBdr>
    </w:div>
    <w:div w:id="1038092440">
      <w:bodyDiv w:val="1"/>
      <w:marLeft w:val="0"/>
      <w:marRight w:val="0"/>
      <w:marTop w:val="0"/>
      <w:marBottom w:val="0"/>
      <w:divBdr>
        <w:top w:val="none" w:sz="0" w:space="0" w:color="auto"/>
        <w:left w:val="none" w:sz="0" w:space="0" w:color="auto"/>
        <w:bottom w:val="none" w:sz="0" w:space="0" w:color="auto"/>
        <w:right w:val="none" w:sz="0" w:space="0" w:color="auto"/>
      </w:divBdr>
    </w:div>
    <w:div w:id="1056589889">
      <w:bodyDiv w:val="1"/>
      <w:marLeft w:val="0"/>
      <w:marRight w:val="0"/>
      <w:marTop w:val="0"/>
      <w:marBottom w:val="0"/>
      <w:divBdr>
        <w:top w:val="none" w:sz="0" w:space="0" w:color="auto"/>
        <w:left w:val="none" w:sz="0" w:space="0" w:color="auto"/>
        <w:bottom w:val="none" w:sz="0" w:space="0" w:color="auto"/>
        <w:right w:val="none" w:sz="0" w:space="0" w:color="auto"/>
      </w:divBdr>
    </w:div>
    <w:div w:id="1061292858">
      <w:bodyDiv w:val="1"/>
      <w:marLeft w:val="0"/>
      <w:marRight w:val="0"/>
      <w:marTop w:val="0"/>
      <w:marBottom w:val="0"/>
      <w:divBdr>
        <w:top w:val="none" w:sz="0" w:space="0" w:color="auto"/>
        <w:left w:val="none" w:sz="0" w:space="0" w:color="auto"/>
        <w:bottom w:val="none" w:sz="0" w:space="0" w:color="auto"/>
        <w:right w:val="none" w:sz="0" w:space="0" w:color="auto"/>
      </w:divBdr>
    </w:div>
    <w:div w:id="1064913718">
      <w:bodyDiv w:val="1"/>
      <w:marLeft w:val="0"/>
      <w:marRight w:val="0"/>
      <w:marTop w:val="0"/>
      <w:marBottom w:val="0"/>
      <w:divBdr>
        <w:top w:val="none" w:sz="0" w:space="0" w:color="auto"/>
        <w:left w:val="none" w:sz="0" w:space="0" w:color="auto"/>
        <w:bottom w:val="none" w:sz="0" w:space="0" w:color="auto"/>
        <w:right w:val="none" w:sz="0" w:space="0" w:color="auto"/>
      </w:divBdr>
    </w:div>
    <w:div w:id="1081105160">
      <w:bodyDiv w:val="1"/>
      <w:marLeft w:val="0"/>
      <w:marRight w:val="0"/>
      <w:marTop w:val="0"/>
      <w:marBottom w:val="0"/>
      <w:divBdr>
        <w:top w:val="none" w:sz="0" w:space="0" w:color="auto"/>
        <w:left w:val="none" w:sz="0" w:space="0" w:color="auto"/>
        <w:bottom w:val="none" w:sz="0" w:space="0" w:color="auto"/>
        <w:right w:val="none" w:sz="0" w:space="0" w:color="auto"/>
      </w:divBdr>
    </w:div>
    <w:div w:id="1110509394">
      <w:bodyDiv w:val="1"/>
      <w:marLeft w:val="0"/>
      <w:marRight w:val="0"/>
      <w:marTop w:val="0"/>
      <w:marBottom w:val="0"/>
      <w:divBdr>
        <w:top w:val="none" w:sz="0" w:space="0" w:color="auto"/>
        <w:left w:val="none" w:sz="0" w:space="0" w:color="auto"/>
        <w:bottom w:val="none" w:sz="0" w:space="0" w:color="auto"/>
        <w:right w:val="none" w:sz="0" w:space="0" w:color="auto"/>
      </w:divBdr>
    </w:div>
    <w:div w:id="1150099702">
      <w:bodyDiv w:val="1"/>
      <w:marLeft w:val="0"/>
      <w:marRight w:val="0"/>
      <w:marTop w:val="0"/>
      <w:marBottom w:val="0"/>
      <w:divBdr>
        <w:top w:val="none" w:sz="0" w:space="0" w:color="auto"/>
        <w:left w:val="none" w:sz="0" w:space="0" w:color="auto"/>
        <w:bottom w:val="none" w:sz="0" w:space="0" w:color="auto"/>
        <w:right w:val="none" w:sz="0" w:space="0" w:color="auto"/>
      </w:divBdr>
    </w:div>
    <w:div w:id="1159425267">
      <w:bodyDiv w:val="1"/>
      <w:marLeft w:val="0"/>
      <w:marRight w:val="0"/>
      <w:marTop w:val="0"/>
      <w:marBottom w:val="0"/>
      <w:divBdr>
        <w:top w:val="none" w:sz="0" w:space="0" w:color="auto"/>
        <w:left w:val="none" w:sz="0" w:space="0" w:color="auto"/>
        <w:bottom w:val="none" w:sz="0" w:space="0" w:color="auto"/>
        <w:right w:val="none" w:sz="0" w:space="0" w:color="auto"/>
      </w:divBdr>
    </w:div>
    <w:div w:id="1210341159">
      <w:bodyDiv w:val="1"/>
      <w:marLeft w:val="0"/>
      <w:marRight w:val="0"/>
      <w:marTop w:val="0"/>
      <w:marBottom w:val="0"/>
      <w:divBdr>
        <w:top w:val="none" w:sz="0" w:space="0" w:color="auto"/>
        <w:left w:val="none" w:sz="0" w:space="0" w:color="auto"/>
        <w:bottom w:val="none" w:sz="0" w:space="0" w:color="auto"/>
        <w:right w:val="none" w:sz="0" w:space="0" w:color="auto"/>
      </w:divBdr>
    </w:div>
    <w:div w:id="1228149532">
      <w:bodyDiv w:val="1"/>
      <w:marLeft w:val="0"/>
      <w:marRight w:val="0"/>
      <w:marTop w:val="0"/>
      <w:marBottom w:val="0"/>
      <w:divBdr>
        <w:top w:val="none" w:sz="0" w:space="0" w:color="auto"/>
        <w:left w:val="none" w:sz="0" w:space="0" w:color="auto"/>
        <w:bottom w:val="none" w:sz="0" w:space="0" w:color="auto"/>
        <w:right w:val="none" w:sz="0" w:space="0" w:color="auto"/>
      </w:divBdr>
    </w:div>
    <w:div w:id="1284461016">
      <w:bodyDiv w:val="1"/>
      <w:marLeft w:val="0"/>
      <w:marRight w:val="0"/>
      <w:marTop w:val="0"/>
      <w:marBottom w:val="0"/>
      <w:divBdr>
        <w:top w:val="none" w:sz="0" w:space="0" w:color="auto"/>
        <w:left w:val="none" w:sz="0" w:space="0" w:color="auto"/>
        <w:bottom w:val="none" w:sz="0" w:space="0" w:color="auto"/>
        <w:right w:val="none" w:sz="0" w:space="0" w:color="auto"/>
      </w:divBdr>
    </w:div>
    <w:div w:id="1332493073">
      <w:bodyDiv w:val="1"/>
      <w:marLeft w:val="0"/>
      <w:marRight w:val="0"/>
      <w:marTop w:val="0"/>
      <w:marBottom w:val="0"/>
      <w:divBdr>
        <w:top w:val="none" w:sz="0" w:space="0" w:color="auto"/>
        <w:left w:val="none" w:sz="0" w:space="0" w:color="auto"/>
        <w:bottom w:val="none" w:sz="0" w:space="0" w:color="auto"/>
        <w:right w:val="none" w:sz="0" w:space="0" w:color="auto"/>
      </w:divBdr>
    </w:div>
    <w:div w:id="1349521152">
      <w:bodyDiv w:val="1"/>
      <w:marLeft w:val="0"/>
      <w:marRight w:val="0"/>
      <w:marTop w:val="0"/>
      <w:marBottom w:val="0"/>
      <w:divBdr>
        <w:top w:val="none" w:sz="0" w:space="0" w:color="auto"/>
        <w:left w:val="none" w:sz="0" w:space="0" w:color="auto"/>
        <w:bottom w:val="none" w:sz="0" w:space="0" w:color="auto"/>
        <w:right w:val="none" w:sz="0" w:space="0" w:color="auto"/>
      </w:divBdr>
    </w:div>
    <w:div w:id="1357274528">
      <w:bodyDiv w:val="1"/>
      <w:marLeft w:val="0"/>
      <w:marRight w:val="0"/>
      <w:marTop w:val="0"/>
      <w:marBottom w:val="0"/>
      <w:divBdr>
        <w:top w:val="none" w:sz="0" w:space="0" w:color="auto"/>
        <w:left w:val="none" w:sz="0" w:space="0" w:color="auto"/>
        <w:bottom w:val="none" w:sz="0" w:space="0" w:color="auto"/>
        <w:right w:val="none" w:sz="0" w:space="0" w:color="auto"/>
      </w:divBdr>
    </w:div>
    <w:div w:id="1382365748">
      <w:bodyDiv w:val="1"/>
      <w:marLeft w:val="0"/>
      <w:marRight w:val="0"/>
      <w:marTop w:val="0"/>
      <w:marBottom w:val="0"/>
      <w:divBdr>
        <w:top w:val="none" w:sz="0" w:space="0" w:color="auto"/>
        <w:left w:val="none" w:sz="0" w:space="0" w:color="auto"/>
        <w:bottom w:val="none" w:sz="0" w:space="0" w:color="auto"/>
        <w:right w:val="none" w:sz="0" w:space="0" w:color="auto"/>
      </w:divBdr>
    </w:div>
    <w:div w:id="1399597019">
      <w:bodyDiv w:val="1"/>
      <w:marLeft w:val="0"/>
      <w:marRight w:val="0"/>
      <w:marTop w:val="0"/>
      <w:marBottom w:val="0"/>
      <w:divBdr>
        <w:top w:val="none" w:sz="0" w:space="0" w:color="auto"/>
        <w:left w:val="none" w:sz="0" w:space="0" w:color="auto"/>
        <w:bottom w:val="none" w:sz="0" w:space="0" w:color="auto"/>
        <w:right w:val="none" w:sz="0" w:space="0" w:color="auto"/>
      </w:divBdr>
    </w:div>
    <w:div w:id="1412891697">
      <w:bodyDiv w:val="1"/>
      <w:marLeft w:val="0"/>
      <w:marRight w:val="0"/>
      <w:marTop w:val="0"/>
      <w:marBottom w:val="0"/>
      <w:divBdr>
        <w:top w:val="none" w:sz="0" w:space="0" w:color="auto"/>
        <w:left w:val="none" w:sz="0" w:space="0" w:color="auto"/>
        <w:bottom w:val="none" w:sz="0" w:space="0" w:color="auto"/>
        <w:right w:val="none" w:sz="0" w:space="0" w:color="auto"/>
      </w:divBdr>
      <w:divsChild>
        <w:div w:id="1048801203">
          <w:marLeft w:val="0"/>
          <w:marRight w:val="0"/>
          <w:marTop w:val="240"/>
          <w:marBottom w:val="240"/>
          <w:divBdr>
            <w:top w:val="none" w:sz="0" w:space="0" w:color="auto"/>
            <w:left w:val="none" w:sz="0" w:space="0" w:color="auto"/>
            <w:bottom w:val="none" w:sz="0" w:space="0" w:color="auto"/>
            <w:right w:val="none" w:sz="0" w:space="0" w:color="auto"/>
          </w:divBdr>
        </w:div>
        <w:div w:id="1986276096">
          <w:marLeft w:val="0"/>
          <w:marRight w:val="0"/>
          <w:marTop w:val="240"/>
          <w:marBottom w:val="240"/>
          <w:divBdr>
            <w:top w:val="none" w:sz="0" w:space="0" w:color="auto"/>
            <w:left w:val="none" w:sz="0" w:space="0" w:color="auto"/>
            <w:bottom w:val="none" w:sz="0" w:space="0" w:color="auto"/>
            <w:right w:val="none" w:sz="0" w:space="0" w:color="auto"/>
          </w:divBdr>
        </w:div>
      </w:divsChild>
    </w:div>
    <w:div w:id="1425801784">
      <w:bodyDiv w:val="1"/>
      <w:marLeft w:val="0"/>
      <w:marRight w:val="0"/>
      <w:marTop w:val="0"/>
      <w:marBottom w:val="0"/>
      <w:divBdr>
        <w:top w:val="none" w:sz="0" w:space="0" w:color="auto"/>
        <w:left w:val="none" w:sz="0" w:space="0" w:color="auto"/>
        <w:bottom w:val="none" w:sz="0" w:space="0" w:color="auto"/>
        <w:right w:val="none" w:sz="0" w:space="0" w:color="auto"/>
      </w:divBdr>
    </w:div>
    <w:div w:id="1430810113">
      <w:bodyDiv w:val="1"/>
      <w:marLeft w:val="0"/>
      <w:marRight w:val="0"/>
      <w:marTop w:val="0"/>
      <w:marBottom w:val="0"/>
      <w:divBdr>
        <w:top w:val="none" w:sz="0" w:space="0" w:color="auto"/>
        <w:left w:val="none" w:sz="0" w:space="0" w:color="auto"/>
        <w:bottom w:val="none" w:sz="0" w:space="0" w:color="auto"/>
        <w:right w:val="none" w:sz="0" w:space="0" w:color="auto"/>
      </w:divBdr>
    </w:div>
    <w:div w:id="1440296547">
      <w:bodyDiv w:val="1"/>
      <w:marLeft w:val="0"/>
      <w:marRight w:val="0"/>
      <w:marTop w:val="0"/>
      <w:marBottom w:val="0"/>
      <w:divBdr>
        <w:top w:val="none" w:sz="0" w:space="0" w:color="auto"/>
        <w:left w:val="none" w:sz="0" w:space="0" w:color="auto"/>
        <w:bottom w:val="none" w:sz="0" w:space="0" w:color="auto"/>
        <w:right w:val="none" w:sz="0" w:space="0" w:color="auto"/>
      </w:divBdr>
    </w:div>
    <w:div w:id="1442606336">
      <w:bodyDiv w:val="1"/>
      <w:marLeft w:val="0"/>
      <w:marRight w:val="0"/>
      <w:marTop w:val="0"/>
      <w:marBottom w:val="0"/>
      <w:divBdr>
        <w:top w:val="none" w:sz="0" w:space="0" w:color="auto"/>
        <w:left w:val="none" w:sz="0" w:space="0" w:color="auto"/>
        <w:bottom w:val="none" w:sz="0" w:space="0" w:color="auto"/>
        <w:right w:val="none" w:sz="0" w:space="0" w:color="auto"/>
      </w:divBdr>
    </w:div>
    <w:div w:id="1464352811">
      <w:bodyDiv w:val="1"/>
      <w:marLeft w:val="0"/>
      <w:marRight w:val="0"/>
      <w:marTop w:val="0"/>
      <w:marBottom w:val="0"/>
      <w:divBdr>
        <w:top w:val="none" w:sz="0" w:space="0" w:color="auto"/>
        <w:left w:val="none" w:sz="0" w:space="0" w:color="auto"/>
        <w:bottom w:val="none" w:sz="0" w:space="0" w:color="auto"/>
        <w:right w:val="none" w:sz="0" w:space="0" w:color="auto"/>
      </w:divBdr>
    </w:div>
    <w:div w:id="1496916369">
      <w:bodyDiv w:val="1"/>
      <w:marLeft w:val="0"/>
      <w:marRight w:val="0"/>
      <w:marTop w:val="0"/>
      <w:marBottom w:val="0"/>
      <w:divBdr>
        <w:top w:val="none" w:sz="0" w:space="0" w:color="auto"/>
        <w:left w:val="none" w:sz="0" w:space="0" w:color="auto"/>
        <w:bottom w:val="none" w:sz="0" w:space="0" w:color="auto"/>
        <w:right w:val="none" w:sz="0" w:space="0" w:color="auto"/>
      </w:divBdr>
    </w:div>
    <w:div w:id="1516268005">
      <w:bodyDiv w:val="1"/>
      <w:marLeft w:val="0"/>
      <w:marRight w:val="0"/>
      <w:marTop w:val="0"/>
      <w:marBottom w:val="0"/>
      <w:divBdr>
        <w:top w:val="none" w:sz="0" w:space="0" w:color="auto"/>
        <w:left w:val="none" w:sz="0" w:space="0" w:color="auto"/>
        <w:bottom w:val="none" w:sz="0" w:space="0" w:color="auto"/>
        <w:right w:val="none" w:sz="0" w:space="0" w:color="auto"/>
      </w:divBdr>
    </w:div>
    <w:div w:id="1536043040">
      <w:bodyDiv w:val="1"/>
      <w:marLeft w:val="0"/>
      <w:marRight w:val="0"/>
      <w:marTop w:val="0"/>
      <w:marBottom w:val="0"/>
      <w:divBdr>
        <w:top w:val="none" w:sz="0" w:space="0" w:color="auto"/>
        <w:left w:val="none" w:sz="0" w:space="0" w:color="auto"/>
        <w:bottom w:val="none" w:sz="0" w:space="0" w:color="auto"/>
        <w:right w:val="none" w:sz="0" w:space="0" w:color="auto"/>
      </w:divBdr>
    </w:div>
    <w:div w:id="1551646815">
      <w:bodyDiv w:val="1"/>
      <w:marLeft w:val="0"/>
      <w:marRight w:val="0"/>
      <w:marTop w:val="0"/>
      <w:marBottom w:val="0"/>
      <w:divBdr>
        <w:top w:val="none" w:sz="0" w:space="0" w:color="auto"/>
        <w:left w:val="none" w:sz="0" w:space="0" w:color="auto"/>
        <w:bottom w:val="none" w:sz="0" w:space="0" w:color="auto"/>
        <w:right w:val="none" w:sz="0" w:space="0" w:color="auto"/>
      </w:divBdr>
    </w:div>
    <w:div w:id="1552881839">
      <w:bodyDiv w:val="1"/>
      <w:marLeft w:val="0"/>
      <w:marRight w:val="0"/>
      <w:marTop w:val="0"/>
      <w:marBottom w:val="0"/>
      <w:divBdr>
        <w:top w:val="none" w:sz="0" w:space="0" w:color="auto"/>
        <w:left w:val="none" w:sz="0" w:space="0" w:color="auto"/>
        <w:bottom w:val="none" w:sz="0" w:space="0" w:color="auto"/>
        <w:right w:val="none" w:sz="0" w:space="0" w:color="auto"/>
      </w:divBdr>
    </w:div>
    <w:div w:id="1565488654">
      <w:bodyDiv w:val="1"/>
      <w:marLeft w:val="0"/>
      <w:marRight w:val="0"/>
      <w:marTop w:val="0"/>
      <w:marBottom w:val="0"/>
      <w:divBdr>
        <w:top w:val="none" w:sz="0" w:space="0" w:color="auto"/>
        <w:left w:val="none" w:sz="0" w:space="0" w:color="auto"/>
        <w:bottom w:val="none" w:sz="0" w:space="0" w:color="auto"/>
        <w:right w:val="none" w:sz="0" w:space="0" w:color="auto"/>
      </w:divBdr>
    </w:div>
    <w:div w:id="1568151445">
      <w:bodyDiv w:val="1"/>
      <w:marLeft w:val="0"/>
      <w:marRight w:val="0"/>
      <w:marTop w:val="0"/>
      <w:marBottom w:val="0"/>
      <w:divBdr>
        <w:top w:val="none" w:sz="0" w:space="0" w:color="auto"/>
        <w:left w:val="none" w:sz="0" w:space="0" w:color="auto"/>
        <w:bottom w:val="none" w:sz="0" w:space="0" w:color="auto"/>
        <w:right w:val="none" w:sz="0" w:space="0" w:color="auto"/>
      </w:divBdr>
    </w:div>
    <w:div w:id="1568800826">
      <w:bodyDiv w:val="1"/>
      <w:marLeft w:val="0"/>
      <w:marRight w:val="0"/>
      <w:marTop w:val="0"/>
      <w:marBottom w:val="0"/>
      <w:divBdr>
        <w:top w:val="none" w:sz="0" w:space="0" w:color="auto"/>
        <w:left w:val="none" w:sz="0" w:space="0" w:color="auto"/>
        <w:bottom w:val="none" w:sz="0" w:space="0" w:color="auto"/>
        <w:right w:val="none" w:sz="0" w:space="0" w:color="auto"/>
      </w:divBdr>
    </w:div>
    <w:div w:id="1591084488">
      <w:bodyDiv w:val="1"/>
      <w:marLeft w:val="0"/>
      <w:marRight w:val="0"/>
      <w:marTop w:val="0"/>
      <w:marBottom w:val="0"/>
      <w:divBdr>
        <w:top w:val="none" w:sz="0" w:space="0" w:color="auto"/>
        <w:left w:val="none" w:sz="0" w:space="0" w:color="auto"/>
        <w:bottom w:val="none" w:sz="0" w:space="0" w:color="auto"/>
        <w:right w:val="none" w:sz="0" w:space="0" w:color="auto"/>
      </w:divBdr>
    </w:div>
    <w:div w:id="1598783238">
      <w:bodyDiv w:val="1"/>
      <w:marLeft w:val="0"/>
      <w:marRight w:val="0"/>
      <w:marTop w:val="0"/>
      <w:marBottom w:val="0"/>
      <w:divBdr>
        <w:top w:val="none" w:sz="0" w:space="0" w:color="auto"/>
        <w:left w:val="none" w:sz="0" w:space="0" w:color="auto"/>
        <w:bottom w:val="none" w:sz="0" w:space="0" w:color="auto"/>
        <w:right w:val="none" w:sz="0" w:space="0" w:color="auto"/>
      </w:divBdr>
    </w:div>
    <w:div w:id="1616135314">
      <w:bodyDiv w:val="1"/>
      <w:marLeft w:val="0"/>
      <w:marRight w:val="0"/>
      <w:marTop w:val="0"/>
      <w:marBottom w:val="0"/>
      <w:divBdr>
        <w:top w:val="none" w:sz="0" w:space="0" w:color="auto"/>
        <w:left w:val="none" w:sz="0" w:space="0" w:color="auto"/>
        <w:bottom w:val="none" w:sz="0" w:space="0" w:color="auto"/>
        <w:right w:val="none" w:sz="0" w:space="0" w:color="auto"/>
      </w:divBdr>
    </w:div>
    <w:div w:id="1643467349">
      <w:bodyDiv w:val="1"/>
      <w:marLeft w:val="0"/>
      <w:marRight w:val="0"/>
      <w:marTop w:val="0"/>
      <w:marBottom w:val="0"/>
      <w:divBdr>
        <w:top w:val="none" w:sz="0" w:space="0" w:color="auto"/>
        <w:left w:val="none" w:sz="0" w:space="0" w:color="auto"/>
        <w:bottom w:val="none" w:sz="0" w:space="0" w:color="auto"/>
        <w:right w:val="none" w:sz="0" w:space="0" w:color="auto"/>
      </w:divBdr>
      <w:divsChild>
        <w:div w:id="1349868181">
          <w:marLeft w:val="0"/>
          <w:marRight w:val="0"/>
          <w:marTop w:val="0"/>
          <w:marBottom w:val="0"/>
          <w:divBdr>
            <w:top w:val="none" w:sz="0" w:space="0" w:color="auto"/>
            <w:left w:val="none" w:sz="0" w:space="0" w:color="auto"/>
            <w:bottom w:val="none" w:sz="0" w:space="0" w:color="auto"/>
            <w:right w:val="none" w:sz="0" w:space="0" w:color="auto"/>
          </w:divBdr>
          <w:divsChild>
            <w:div w:id="131752805">
              <w:marLeft w:val="0"/>
              <w:marRight w:val="0"/>
              <w:marTop w:val="0"/>
              <w:marBottom w:val="0"/>
              <w:divBdr>
                <w:top w:val="none" w:sz="0" w:space="0" w:color="auto"/>
                <w:left w:val="none" w:sz="0" w:space="0" w:color="auto"/>
                <w:bottom w:val="none" w:sz="0" w:space="0" w:color="auto"/>
                <w:right w:val="none" w:sz="0" w:space="0" w:color="auto"/>
              </w:divBdr>
              <w:divsChild>
                <w:div w:id="854073682">
                  <w:marLeft w:val="0"/>
                  <w:marRight w:val="0"/>
                  <w:marTop w:val="0"/>
                  <w:marBottom w:val="0"/>
                  <w:divBdr>
                    <w:top w:val="none" w:sz="0" w:space="0" w:color="auto"/>
                    <w:left w:val="none" w:sz="0" w:space="0" w:color="auto"/>
                    <w:bottom w:val="none" w:sz="0" w:space="0" w:color="auto"/>
                    <w:right w:val="none" w:sz="0" w:space="0" w:color="auto"/>
                  </w:divBdr>
                  <w:divsChild>
                    <w:div w:id="856233258">
                      <w:marLeft w:val="0"/>
                      <w:marRight w:val="0"/>
                      <w:marTop w:val="0"/>
                      <w:marBottom w:val="0"/>
                      <w:divBdr>
                        <w:top w:val="none" w:sz="0" w:space="0" w:color="auto"/>
                        <w:left w:val="none" w:sz="0" w:space="0" w:color="auto"/>
                        <w:bottom w:val="none" w:sz="0" w:space="0" w:color="auto"/>
                        <w:right w:val="none" w:sz="0" w:space="0" w:color="auto"/>
                      </w:divBdr>
                      <w:divsChild>
                        <w:div w:id="160238215">
                          <w:marLeft w:val="0"/>
                          <w:marRight w:val="0"/>
                          <w:marTop w:val="0"/>
                          <w:marBottom w:val="0"/>
                          <w:divBdr>
                            <w:top w:val="none" w:sz="0" w:space="0" w:color="auto"/>
                            <w:left w:val="none" w:sz="0" w:space="0" w:color="auto"/>
                            <w:bottom w:val="none" w:sz="0" w:space="0" w:color="auto"/>
                            <w:right w:val="none" w:sz="0" w:space="0" w:color="auto"/>
                          </w:divBdr>
                          <w:divsChild>
                            <w:div w:id="1031808590">
                              <w:marLeft w:val="0"/>
                              <w:marRight w:val="0"/>
                              <w:marTop w:val="0"/>
                              <w:marBottom w:val="0"/>
                              <w:divBdr>
                                <w:top w:val="none" w:sz="0" w:space="0" w:color="auto"/>
                                <w:left w:val="none" w:sz="0" w:space="0" w:color="auto"/>
                                <w:bottom w:val="none" w:sz="0" w:space="0" w:color="auto"/>
                                <w:right w:val="none" w:sz="0" w:space="0" w:color="auto"/>
                              </w:divBdr>
                              <w:divsChild>
                                <w:div w:id="1298336773">
                                  <w:marLeft w:val="0"/>
                                  <w:marRight w:val="0"/>
                                  <w:marTop w:val="0"/>
                                  <w:marBottom w:val="0"/>
                                  <w:divBdr>
                                    <w:top w:val="none" w:sz="0" w:space="0" w:color="auto"/>
                                    <w:left w:val="none" w:sz="0" w:space="0" w:color="auto"/>
                                    <w:bottom w:val="none" w:sz="0" w:space="0" w:color="auto"/>
                                    <w:right w:val="none" w:sz="0" w:space="0" w:color="auto"/>
                                  </w:divBdr>
                                  <w:divsChild>
                                    <w:div w:id="1740859086">
                                      <w:marLeft w:val="0"/>
                                      <w:marRight w:val="0"/>
                                      <w:marTop w:val="0"/>
                                      <w:marBottom w:val="0"/>
                                      <w:divBdr>
                                        <w:top w:val="none" w:sz="0" w:space="0" w:color="auto"/>
                                        <w:left w:val="none" w:sz="0" w:space="0" w:color="auto"/>
                                        <w:bottom w:val="none" w:sz="0" w:space="0" w:color="auto"/>
                                        <w:right w:val="none" w:sz="0" w:space="0" w:color="auto"/>
                                      </w:divBdr>
                                      <w:divsChild>
                                        <w:div w:id="182912086">
                                          <w:marLeft w:val="0"/>
                                          <w:marRight w:val="0"/>
                                          <w:marTop w:val="0"/>
                                          <w:marBottom w:val="0"/>
                                          <w:divBdr>
                                            <w:top w:val="none" w:sz="0" w:space="0" w:color="auto"/>
                                            <w:left w:val="none" w:sz="0" w:space="0" w:color="auto"/>
                                            <w:bottom w:val="none" w:sz="0" w:space="0" w:color="auto"/>
                                            <w:right w:val="none" w:sz="0" w:space="0" w:color="auto"/>
                                          </w:divBdr>
                                          <w:divsChild>
                                            <w:div w:id="542324495">
                                              <w:marLeft w:val="0"/>
                                              <w:marRight w:val="0"/>
                                              <w:marTop w:val="0"/>
                                              <w:marBottom w:val="0"/>
                                              <w:divBdr>
                                                <w:top w:val="none" w:sz="0" w:space="0" w:color="auto"/>
                                                <w:left w:val="none" w:sz="0" w:space="0" w:color="auto"/>
                                                <w:bottom w:val="none" w:sz="0" w:space="0" w:color="auto"/>
                                                <w:right w:val="none" w:sz="0" w:space="0" w:color="auto"/>
                                              </w:divBdr>
                                              <w:divsChild>
                                                <w:div w:id="2007122430">
                                                  <w:marLeft w:val="0"/>
                                                  <w:marRight w:val="0"/>
                                                  <w:marTop w:val="0"/>
                                                  <w:marBottom w:val="0"/>
                                                  <w:divBdr>
                                                    <w:top w:val="none" w:sz="0" w:space="0" w:color="auto"/>
                                                    <w:left w:val="none" w:sz="0" w:space="0" w:color="auto"/>
                                                    <w:bottom w:val="none" w:sz="0" w:space="0" w:color="auto"/>
                                                    <w:right w:val="none" w:sz="0" w:space="0" w:color="auto"/>
                                                  </w:divBdr>
                                                  <w:divsChild>
                                                    <w:div w:id="269627011">
                                                      <w:marLeft w:val="0"/>
                                                      <w:marRight w:val="0"/>
                                                      <w:marTop w:val="0"/>
                                                      <w:marBottom w:val="0"/>
                                                      <w:divBdr>
                                                        <w:top w:val="none" w:sz="0" w:space="0" w:color="auto"/>
                                                        <w:left w:val="none" w:sz="0" w:space="0" w:color="auto"/>
                                                        <w:bottom w:val="none" w:sz="0" w:space="0" w:color="auto"/>
                                                        <w:right w:val="none" w:sz="0" w:space="0" w:color="auto"/>
                                                      </w:divBdr>
                                                      <w:divsChild>
                                                        <w:div w:id="595745974">
                                                          <w:marLeft w:val="0"/>
                                                          <w:marRight w:val="0"/>
                                                          <w:marTop w:val="0"/>
                                                          <w:marBottom w:val="0"/>
                                                          <w:divBdr>
                                                            <w:top w:val="none" w:sz="0" w:space="0" w:color="auto"/>
                                                            <w:left w:val="none" w:sz="0" w:space="0" w:color="auto"/>
                                                            <w:bottom w:val="none" w:sz="0" w:space="0" w:color="auto"/>
                                                            <w:right w:val="none" w:sz="0" w:space="0" w:color="auto"/>
                                                          </w:divBdr>
                                                          <w:divsChild>
                                                            <w:div w:id="342166514">
                                                              <w:marLeft w:val="0"/>
                                                              <w:marRight w:val="0"/>
                                                              <w:marTop w:val="0"/>
                                                              <w:marBottom w:val="0"/>
                                                              <w:divBdr>
                                                                <w:top w:val="none" w:sz="0" w:space="0" w:color="auto"/>
                                                                <w:left w:val="none" w:sz="0" w:space="0" w:color="auto"/>
                                                                <w:bottom w:val="none" w:sz="0" w:space="0" w:color="auto"/>
                                                                <w:right w:val="none" w:sz="0" w:space="0" w:color="auto"/>
                                                              </w:divBdr>
                                                              <w:divsChild>
                                                                <w:div w:id="2034840376">
                                                                  <w:marLeft w:val="0"/>
                                                                  <w:marRight w:val="0"/>
                                                                  <w:marTop w:val="0"/>
                                                                  <w:marBottom w:val="0"/>
                                                                  <w:divBdr>
                                                                    <w:top w:val="none" w:sz="0" w:space="0" w:color="auto"/>
                                                                    <w:left w:val="none" w:sz="0" w:space="0" w:color="auto"/>
                                                                    <w:bottom w:val="none" w:sz="0" w:space="0" w:color="auto"/>
                                                                    <w:right w:val="none" w:sz="0" w:space="0" w:color="auto"/>
                                                                  </w:divBdr>
                                                                  <w:divsChild>
                                                                    <w:div w:id="1557082111">
                                                                      <w:marLeft w:val="0"/>
                                                                      <w:marRight w:val="0"/>
                                                                      <w:marTop w:val="0"/>
                                                                      <w:marBottom w:val="0"/>
                                                                      <w:divBdr>
                                                                        <w:top w:val="none" w:sz="0" w:space="0" w:color="auto"/>
                                                                        <w:left w:val="none" w:sz="0" w:space="0" w:color="auto"/>
                                                                        <w:bottom w:val="none" w:sz="0" w:space="0" w:color="auto"/>
                                                                        <w:right w:val="none" w:sz="0" w:space="0" w:color="auto"/>
                                                                      </w:divBdr>
                                                                      <w:divsChild>
                                                                        <w:div w:id="547496755">
                                                                          <w:marLeft w:val="0"/>
                                                                          <w:marRight w:val="0"/>
                                                                          <w:marTop w:val="0"/>
                                                                          <w:marBottom w:val="0"/>
                                                                          <w:divBdr>
                                                                            <w:top w:val="none" w:sz="0" w:space="0" w:color="auto"/>
                                                                            <w:left w:val="none" w:sz="0" w:space="0" w:color="auto"/>
                                                                            <w:bottom w:val="none" w:sz="0" w:space="0" w:color="auto"/>
                                                                            <w:right w:val="none" w:sz="0" w:space="0" w:color="auto"/>
                                                                          </w:divBdr>
                                                                          <w:divsChild>
                                                                            <w:div w:id="619335675">
                                                                              <w:marLeft w:val="0"/>
                                                                              <w:marRight w:val="0"/>
                                                                              <w:marTop w:val="0"/>
                                                                              <w:marBottom w:val="0"/>
                                                                              <w:divBdr>
                                                                                <w:top w:val="none" w:sz="0" w:space="0" w:color="auto"/>
                                                                                <w:left w:val="none" w:sz="0" w:space="0" w:color="auto"/>
                                                                                <w:bottom w:val="none" w:sz="0" w:space="0" w:color="auto"/>
                                                                                <w:right w:val="none" w:sz="0" w:space="0" w:color="auto"/>
                                                                              </w:divBdr>
                                                                              <w:divsChild>
                                                                                <w:div w:id="1648901751">
                                                                                  <w:marLeft w:val="0"/>
                                                                                  <w:marRight w:val="0"/>
                                                                                  <w:marTop w:val="0"/>
                                                                                  <w:marBottom w:val="0"/>
                                                                                  <w:divBdr>
                                                                                    <w:top w:val="none" w:sz="0" w:space="0" w:color="auto"/>
                                                                                    <w:left w:val="none" w:sz="0" w:space="0" w:color="auto"/>
                                                                                    <w:bottom w:val="none" w:sz="0" w:space="0" w:color="auto"/>
                                                                                    <w:right w:val="none" w:sz="0" w:space="0" w:color="auto"/>
                                                                                  </w:divBdr>
                                                                                  <w:divsChild>
                                                                                    <w:div w:id="617027536">
                                                                                      <w:marLeft w:val="0"/>
                                                                                      <w:marRight w:val="0"/>
                                                                                      <w:marTop w:val="0"/>
                                                                                      <w:marBottom w:val="0"/>
                                                                                      <w:divBdr>
                                                                                        <w:top w:val="none" w:sz="0" w:space="0" w:color="auto"/>
                                                                                        <w:left w:val="none" w:sz="0" w:space="0" w:color="auto"/>
                                                                                        <w:bottom w:val="none" w:sz="0" w:space="0" w:color="auto"/>
                                                                                        <w:right w:val="none" w:sz="0" w:space="0" w:color="auto"/>
                                                                                      </w:divBdr>
                                                                                      <w:divsChild>
                                                                                        <w:div w:id="325862897">
                                                                                          <w:marLeft w:val="0"/>
                                                                                          <w:marRight w:val="0"/>
                                                                                          <w:marTop w:val="0"/>
                                                                                          <w:marBottom w:val="0"/>
                                                                                          <w:divBdr>
                                                                                            <w:top w:val="none" w:sz="0" w:space="0" w:color="auto"/>
                                                                                            <w:left w:val="none" w:sz="0" w:space="0" w:color="auto"/>
                                                                                            <w:bottom w:val="none" w:sz="0" w:space="0" w:color="auto"/>
                                                                                            <w:right w:val="none" w:sz="0" w:space="0" w:color="auto"/>
                                                                                          </w:divBdr>
                                                                                          <w:divsChild>
                                                                                            <w:div w:id="2070297706">
                                                                                              <w:marLeft w:val="0"/>
                                                                                              <w:marRight w:val="0"/>
                                                                                              <w:marTop w:val="0"/>
                                                                                              <w:marBottom w:val="0"/>
                                                                                              <w:divBdr>
                                                                                                <w:top w:val="none" w:sz="0" w:space="0" w:color="auto"/>
                                                                                                <w:left w:val="none" w:sz="0" w:space="0" w:color="auto"/>
                                                                                                <w:bottom w:val="none" w:sz="0" w:space="0" w:color="auto"/>
                                                                                                <w:right w:val="none" w:sz="0" w:space="0" w:color="auto"/>
                                                                                              </w:divBdr>
                                                                                              <w:divsChild>
                                                                                                <w:div w:id="1108046053">
                                                                                                  <w:marLeft w:val="0"/>
                                                                                                  <w:marRight w:val="0"/>
                                                                                                  <w:marTop w:val="0"/>
                                                                                                  <w:marBottom w:val="0"/>
                                                                                                  <w:divBdr>
                                                                                                    <w:top w:val="none" w:sz="0" w:space="0" w:color="auto"/>
                                                                                                    <w:left w:val="none" w:sz="0" w:space="0" w:color="auto"/>
                                                                                                    <w:bottom w:val="none" w:sz="0" w:space="0" w:color="auto"/>
                                                                                                    <w:right w:val="none" w:sz="0" w:space="0" w:color="auto"/>
                                                                                                  </w:divBdr>
                                                                                                  <w:divsChild>
                                                                                                    <w:div w:id="115369486">
                                                                                                      <w:marLeft w:val="0"/>
                                                                                                      <w:marRight w:val="0"/>
                                                                                                      <w:marTop w:val="0"/>
                                                                                                      <w:marBottom w:val="0"/>
                                                                                                      <w:divBdr>
                                                                                                        <w:top w:val="none" w:sz="0" w:space="0" w:color="auto"/>
                                                                                                        <w:left w:val="none" w:sz="0" w:space="0" w:color="auto"/>
                                                                                                        <w:bottom w:val="none" w:sz="0" w:space="0" w:color="auto"/>
                                                                                                        <w:right w:val="none" w:sz="0" w:space="0" w:color="auto"/>
                                                                                                      </w:divBdr>
                                                                                                      <w:divsChild>
                                                                                                        <w:div w:id="1606039957">
                                                                                                          <w:marLeft w:val="0"/>
                                                                                                          <w:marRight w:val="0"/>
                                                                                                          <w:marTop w:val="0"/>
                                                                                                          <w:marBottom w:val="0"/>
                                                                                                          <w:divBdr>
                                                                                                            <w:top w:val="none" w:sz="0" w:space="0" w:color="auto"/>
                                                                                                            <w:left w:val="none" w:sz="0" w:space="0" w:color="auto"/>
                                                                                                            <w:bottom w:val="none" w:sz="0" w:space="0" w:color="auto"/>
                                                                                                            <w:right w:val="none" w:sz="0" w:space="0" w:color="auto"/>
                                                                                                          </w:divBdr>
                                                                                                          <w:divsChild>
                                                                                                            <w:div w:id="668555350">
                                                                                                              <w:marLeft w:val="0"/>
                                                                                                              <w:marRight w:val="0"/>
                                                                                                              <w:marTop w:val="0"/>
                                                                                                              <w:marBottom w:val="0"/>
                                                                                                              <w:divBdr>
                                                                                                                <w:top w:val="none" w:sz="0" w:space="0" w:color="auto"/>
                                                                                                                <w:left w:val="none" w:sz="0" w:space="0" w:color="auto"/>
                                                                                                                <w:bottom w:val="none" w:sz="0" w:space="0" w:color="auto"/>
                                                                                                                <w:right w:val="none" w:sz="0" w:space="0" w:color="auto"/>
                                                                                                              </w:divBdr>
                                                                                                              <w:divsChild>
                                                                                                                <w:div w:id="274102391">
                                                                                                                  <w:marLeft w:val="0"/>
                                                                                                                  <w:marRight w:val="0"/>
                                                                                                                  <w:marTop w:val="0"/>
                                                                                                                  <w:marBottom w:val="0"/>
                                                                                                                  <w:divBdr>
                                                                                                                    <w:top w:val="none" w:sz="0" w:space="0" w:color="auto"/>
                                                                                                                    <w:left w:val="none" w:sz="0" w:space="0" w:color="auto"/>
                                                                                                                    <w:bottom w:val="none" w:sz="0" w:space="0" w:color="auto"/>
                                                                                                                    <w:right w:val="none" w:sz="0" w:space="0" w:color="auto"/>
                                                                                                                  </w:divBdr>
                                                                                                                  <w:divsChild>
                                                                                                                    <w:div w:id="1077939216">
                                                                                                                      <w:marLeft w:val="0"/>
                                                                                                                      <w:marRight w:val="0"/>
                                                                                                                      <w:marTop w:val="0"/>
                                                                                                                      <w:marBottom w:val="0"/>
                                                                                                                      <w:divBdr>
                                                                                                                        <w:top w:val="none" w:sz="0" w:space="0" w:color="auto"/>
                                                                                                                        <w:left w:val="none" w:sz="0" w:space="0" w:color="auto"/>
                                                                                                                        <w:bottom w:val="none" w:sz="0" w:space="0" w:color="auto"/>
                                                                                                                        <w:right w:val="none" w:sz="0" w:space="0" w:color="auto"/>
                                                                                                                      </w:divBdr>
                                                                                                                      <w:divsChild>
                                                                                                                        <w:div w:id="106780199">
                                                                                                                          <w:marLeft w:val="0"/>
                                                                                                                          <w:marRight w:val="0"/>
                                                                                                                          <w:marTop w:val="0"/>
                                                                                                                          <w:marBottom w:val="0"/>
                                                                                                                          <w:divBdr>
                                                                                                                            <w:top w:val="none" w:sz="0" w:space="0" w:color="auto"/>
                                                                                                                            <w:left w:val="none" w:sz="0" w:space="0" w:color="auto"/>
                                                                                                                            <w:bottom w:val="none" w:sz="0" w:space="0" w:color="auto"/>
                                                                                                                            <w:right w:val="none" w:sz="0" w:space="0" w:color="auto"/>
                                                                                                                          </w:divBdr>
                                                                                                                          <w:divsChild>
                                                                                                                            <w:div w:id="182985391">
                                                                                                                              <w:marLeft w:val="0"/>
                                                                                                                              <w:marRight w:val="0"/>
                                                                                                                              <w:marTop w:val="0"/>
                                                                                                                              <w:marBottom w:val="0"/>
                                                                                                                              <w:divBdr>
                                                                                                                                <w:top w:val="none" w:sz="0" w:space="0" w:color="auto"/>
                                                                                                                                <w:left w:val="none" w:sz="0" w:space="0" w:color="auto"/>
                                                                                                                                <w:bottom w:val="none" w:sz="0" w:space="0" w:color="auto"/>
                                                                                                                                <w:right w:val="none" w:sz="0" w:space="0" w:color="auto"/>
                                                                                                                              </w:divBdr>
                                                                                                                            </w:div>
                                                                                                                            <w:div w:id="1117486373">
                                                                                                                              <w:marLeft w:val="0"/>
                                                                                                                              <w:marRight w:val="0"/>
                                                                                                                              <w:marTop w:val="0"/>
                                                                                                                              <w:marBottom w:val="0"/>
                                                                                                                              <w:divBdr>
                                                                                                                                <w:top w:val="none" w:sz="0" w:space="0" w:color="auto"/>
                                                                                                                                <w:left w:val="none" w:sz="0" w:space="0" w:color="auto"/>
                                                                                                                                <w:bottom w:val="none" w:sz="0" w:space="0" w:color="auto"/>
                                                                                                                                <w:right w:val="none" w:sz="0" w:space="0" w:color="auto"/>
                                                                                                                              </w:divBdr>
                                                                                                                              <w:divsChild>
                                                                                                                                <w:div w:id="1838303934">
                                                                                                                                  <w:marLeft w:val="0"/>
                                                                                                                                  <w:marRight w:val="0"/>
                                                                                                                                  <w:marTop w:val="0"/>
                                                                                                                                  <w:marBottom w:val="0"/>
                                                                                                                                  <w:divBdr>
                                                                                                                                    <w:top w:val="none" w:sz="0" w:space="0" w:color="auto"/>
                                                                                                                                    <w:left w:val="none" w:sz="0" w:space="0" w:color="auto"/>
                                                                                                                                    <w:bottom w:val="none" w:sz="0" w:space="0" w:color="auto"/>
                                                                                                                                    <w:right w:val="none" w:sz="0" w:space="0" w:color="auto"/>
                                                                                                                                  </w:divBdr>
                                                                                                                                  <w:divsChild>
                                                                                                                                    <w:div w:id="1722288753">
                                                                                                                                      <w:marLeft w:val="0"/>
                                                                                                                                      <w:marRight w:val="0"/>
                                                                                                                                      <w:marTop w:val="0"/>
                                                                                                                                      <w:marBottom w:val="0"/>
                                                                                                                                      <w:divBdr>
                                                                                                                                        <w:top w:val="none" w:sz="0" w:space="0" w:color="auto"/>
                                                                                                                                        <w:left w:val="none" w:sz="0" w:space="0" w:color="auto"/>
                                                                                                                                        <w:bottom w:val="none" w:sz="0" w:space="0" w:color="auto"/>
                                                                                                                                        <w:right w:val="none" w:sz="0" w:space="0" w:color="auto"/>
                                                                                                                                      </w:divBdr>
                                                                                                                                      <w:divsChild>
                                                                                                                                        <w:div w:id="790174681">
                                                                                                                                          <w:marLeft w:val="0"/>
                                                                                                                                          <w:marRight w:val="0"/>
                                                                                                                                          <w:marTop w:val="0"/>
                                                                                                                                          <w:marBottom w:val="0"/>
                                                                                                                                          <w:divBdr>
                                                                                                                                            <w:top w:val="none" w:sz="0" w:space="0" w:color="auto"/>
                                                                                                                                            <w:left w:val="none" w:sz="0" w:space="0" w:color="auto"/>
                                                                                                                                            <w:bottom w:val="none" w:sz="0" w:space="0" w:color="auto"/>
                                                                                                                                            <w:right w:val="none" w:sz="0" w:space="0" w:color="auto"/>
                                                                                                                                          </w:divBdr>
                                                                                                                                          <w:divsChild>
                                                                                                                                            <w:div w:id="1361786939">
                                                                                                                                              <w:marLeft w:val="0"/>
                                                                                                                                              <w:marRight w:val="0"/>
                                                                                                                                              <w:marTop w:val="0"/>
                                                                                                                                              <w:marBottom w:val="0"/>
                                                                                                                                              <w:divBdr>
                                                                                                                                                <w:top w:val="none" w:sz="0" w:space="0" w:color="auto"/>
                                                                                                                                                <w:left w:val="none" w:sz="0" w:space="0" w:color="auto"/>
                                                                                                                                                <w:bottom w:val="none" w:sz="0" w:space="0" w:color="auto"/>
                                                                                                                                                <w:right w:val="none" w:sz="0" w:space="0" w:color="auto"/>
                                                                                                                                              </w:divBdr>
                                                                                                                                              <w:divsChild>
                                                                                                                                                <w:div w:id="760300112">
                                                                                                                                                  <w:marLeft w:val="0"/>
                                                                                                                                                  <w:marRight w:val="0"/>
                                                                                                                                                  <w:marTop w:val="0"/>
                                                                                                                                                  <w:marBottom w:val="0"/>
                                                                                                                                                  <w:divBdr>
                                                                                                                                                    <w:top w:val="none" w:sz="0" w:space="0" w:color="auto"/>
                                                                                                                                                    <w:left w:val="none" w:sz="0" w:space="0" w:color="auto"/>
                                                                                                                                                    <w:bottom w:val="none" w:sz="0" w:space="0" w:color="auto"/>
                                                                                                                                                    <w:right w:val="none" w:sz="0" w:space="0" w:color="auto"/>
                                                                                                                                                  </w:divBdr>
                                                                                                                                                  <w:divsChild>
                                                                                                                                                    <w:div w:id="2116514816">
                                                                                                                                                      <w:marLeft w:val="0"/>
                                                                                                                                                      <w:marRight w:val="0"/>
                                                                                                                                                      <w:marTop w:val="0"/>
                                                                                                                                                      <w:marBottom w:val="0"/>
                                                                                                                                                      <w:divBdr>
                                                                                                                                                        <w:top w:val="none" w:sz="0" w:space="0" w:color="auto"/>
                                                                                                                                                        <w:left w:val="none" w:sz="0" w:space="0" w:color="auto"/>
                                                                                                                                                        <w:bottom w:val="none" w:sz="0" w:space="0" w:color="auto"/>
                                                                                                                                                        <w:right w:val="none" w:sz="0" w:space="0" w:color="auto"/>
                                                                                                                                                      </w:divBdr>
                                                                                                                                                      <w:divsChild>
                                                                                                                                                        <w:div w:id="554438416">
                                                                                                                                                          <w:marLeft w:val="0"/>
                                                                                                                                                          <w:marRight w:val="0"/>
                                                                                                                                                          <w:marTop w:val="0"/>
                                                                                                                                                          <w:marBottom w:val="0"/>
                                                                                                                                                          <w:divBdr>
                                                                                                                                                            <w:top w:val="none" w:sz="0" w:space="0" w:color="auto"/>
                                                                                                                                                            <w:left w:val="none" w:sz="0" w:space="0" w:color="auto"/>
                                                                                                                                                            <w:bottom w:val="none" w:sz="0" w:space="0" w:color="auto"/>
                                                                                                                                                            <w:right w:val="none" w:sz="0" w:space="0" w:color="auto"/>
                                                                                                                                                          </w:divBdr>
                                                                                                                                                          <w:divsChild>
                                                                                                                                                            <w:div w:id="569582785">
                                                                                                                                                              <w:marLeft w:val="0"/>
                                                                                                                                                              <w:marRight w:val="0"/>
                                                                                                                                                              <w:marTop w:val="0"/>
                                                                                                                                                              <w:marBottom w:val="0"/>
                                                                                                                                                              <w:divBdr>
                                                                                                                                                                <w:top w:val="none" w:sz="0" w:space="0" w:color="auto"/>
                                                                                                                                                                <w:left w:val="none" w:sz="0" w:space="0" w:color="auto"/>
                                                                                                                                                                <w:bottom w:val="none" w:sz="0" w:space="0" w:color="auto"/>
                                                                                                                                                                <w:right w:val="none" w:sz="0" w:space="0" w:color="auto"/>
                                                                                                                                                              </w:divBdr>
                                                                                                                                                              <w:divsChild>
                                                                                                                                                                <w:div w:id="30687741">
                                                                                                                                                                  <w:marLeft w:val="0"/>
                                                                                                                                                                  <w:marRight w:val="0"/>
                                                                                                                                                                  <w:marTop w:val="0"/>
                                                                                                                                                                  <w:marBottom w:val="0"/>
                                                                                                                                                                  <w:divBdr>
                                                                                                                                                                    <w:top w:val="none" w:sz="0" w:space="0" w:color="auto"/>
                                                                                                                                                                    <w:left w:val="none" w:sz="0" w:space="0" w:color="auto"/>
                                                                                                                                                                    <w:bottom w:val="none" w:sz="0" w:space="0" w:color="auto"/>
                                                                                                                                                                    <w:right w:val="none" w:sz="0" w:space="0" w:color="auto"/>
                                                                                                                                                                  </w:divBdr>
                                                                                                                                                                  <w:divsChild>
                                                                                                                                                                    <w:div w:id="129979945">
                                                                                                                                                                      <w:marLeft w:val="0"/>
                                                                                                                                                                      <w:marRight w:val="0"/>
                                                                                                                                                                      <w:marTop w:val="0"/>
                                                                                                                                                                      <w:marBottom w:val="0"/>
                                                                                                                                                                      <w:divBdr>
                                                                                                                                                                        <w:top w:val="none" w:sz="0" w:space="0" w:color="auto"/>
                                                                                                                                                                        <w:left w:val="none" w:sz="0" w:space="0" w:color="auto"/>
                                                                                                                                                                        <w:bottom w:val="none" w:sz="0" w:space="0" w:color="auto"/>
                                                                                                                                                                        <w:right w:val="none" w:sz="0" w:space="0" w:color="auto"/>
                                                                                                                                                                      </w:divBdr>
                                                                                                                                                                      <w:divsChild>
                                                                                                                                                                        <w:div w:id="890114416">
                                                                                                                                                                          <w:marLeft w:val="0"/>
                                                                                                                                                                          <w:marRight w:val="0"/>
                                                                                                                                                                          <w:marTop w:val="0"/>
                                                                                                                                                                          <w:marBottom w:val="0"/>
                                                                                                                                                                          <w:divBdr>
                                                                                                                                                                            <w:top w:val="none" w:sz="0" w:space="0" w:color="auto"/>
                                                                                                                                                                            <w:left w:val="none" w:sz="0" w:space="0" w:color="auto"/>
                                                                                                                                                                            <w:bottom w:val="none" w:sz="0" w:space="0" w:color="auto"/>
                                                                                                                                                                            <w:right w:val="none" w:sz="0" w:space="0" w:color="auto"/>
                                                                                                                                                                          </w:divBdr>
                                                                                                                                                                          <w:divsChild>
                                                                                                                                                                            <w:div w:id="1299846060">
                                                                                                                                                                              <w:marLeft w:val="0"/>
                                                                                                                                                                              <w:marRight w:val="0"/>
                                                                                                                                                                              <w:marTop w:val="0"/>
                                                                                                                                                                              <w:marBottom w:val="0"/>
                                                                                                                                                                              <w:divBdr>
                                                                                                                                                                                <w:top w:val="none" w:sz="0" w:space="0" w:color="auto"/>
                                                                                                                                                                                <w:left w:val="none" w:sz="0" w:space="0" w:color="auto"/>
                                                                                                                                                                                <w:bottom w:val="none" w:sz="0" w:space="0" w:color="auto"/>
                                                                                                                                                                                <w:right w:val="none" w:sz="0" w:space="0" w:color="auto"/>
                                                                                                                                                                              </w:divBdr>
                                                                                                                                                                              <w:divsChild>
                                                                                                                                                                                <w:div w:id="13547644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48123623">
      <w:bodyDiv w:val="1"/>
      <w:marLeft w:val="0"/>
      <w:marRight w:val="0"/>
      <w:marTop w:val="0"/>
      <w:marBottom w:val="0"/>
      <w:divBdr>
        <w:top w:val="none" w:sz="0" w:space="0" w:color="auto"/>
        <w:left w:val="none" w:sz="0" w:space="0" w:color="auto"/>
        <w:bottom w:val="none" w:sz="0" w:space="0" w:color="auto"/>
        <w:right w:val="none" w:sz="0" w:space="0" w:color="auto"/>
      </w:divBdr>
    </w:div>
    <w:div w:id="1665625489">
      <w:bodyDiv w:val="1"/>
      <w:marLeft w:val="0"/>
      <w:marRight w:val="0"/>
      <w:marTop w:val="0"/>
      <w:marBottom w:val="0"/>
      <w:divBdr>
        <w:top w:val="none" w:sz="0" w:space="0" w:color="auto"/>
        <w:left w:val="none" w:sz="0" w:space="0" w:color="auto"/>
        <w:bottom w:val="none" w:sz="0" w:space="0" w:color="auto"/>
        <w:right w:val="none" w:sz="0" w:space="0" w:color="auto"/>
      </w:divBdr>
    </w:div>
    <w:div w:id="1690719959">
      <w:bodyDiv w:val="1"/>
      <w:marLeft w:val="0"/>
      <w:marRight w:val="0"/>
      <w:marTop w:val="0"/>
      <w:marBottom w:val="0"/>
      <w:divBdr>
        <w:top w:val="none" w:sz="0" w:space="0" w:color="auto"/>
        <w:left w:val="none" w:sz="0" w:space="0" w:color="auto"/>
        <w:bottom w:val="none" w:sz="0" w:space="0" w:color="auto"/>
        <w:right w:val="none" w:sz="0" w:space="0" w:color="auto"/>
      </w:divBdr>
    </w:div>
    <w:div w:id="1724600180">
      <w:bodyDiv w:val="1"/>
      <w:marLeft w:val="0"/>
      <w:marRight w:val="0"/>
      <w:marTop w:val="0"/>
      <w:marBottom w:val="0"/>
      <w:divBdr>
        <w:top w:val="none" w:sz="0" w:space="0" w:color="auto"/>
        <w:left w:val="none" w:sz="0" w:space="0" w:color="auto"/>
        <w:bottom w:val="none" w:sz="0" w:space="0" w:color="auto"/>
        <w:right w:val="none" w:sz="0" w:space="0" w:color="auto"/>
      </w:divBdr>
    </w:div>
    <w:div w:id="1728723585">
      <w:bodyDiv w:val="1"/>
      <w:marLeft w:val="0"/>
      <w:marRight w:val="0"/>
      <w:marTop w:val="0"/>
      <w:marBottom w:val="0"/>
      <w:divBdr>
        <w:top w:val="none" w:sz="0" w:space="0" w:color="auto"/>
        <w:left w:val="none" w:sz="0" w:space="0" w:color="auto"/>
        <w:bottom w:val="none" w:sz="0" w:space="0" w:color="auto"/>
        <w:right w:val="none" w:sz="0" w:space="0" w:color="auto"/>
      </w:divBdr>
    </w:div>
    <w:div w:id="1761833294">
      <w:bodyDiv w:val="1"/>
      <w:marLeft w:val="0"/>
      <w:marRight w:val="0"/>
      <w:marTop w:val="0"/>
      <w:marBottom w:val="0"/>
      <w:divBdr>
        <w:top w:val="none" w:sz="0" w:space="0" w:color="auto"/>
        <w:left w:val="none" w:sz="0" w:space="0" w:color="auto"/>
        <w:bottom w:val="none" w:sz="0" w:space="0" w:color="auto"/>
        <w:right w:val="none" w:sz="0" w:space="0" w:color="auto"/>
      </w:divBdr>
    </w:div>
    <w:div w:id="1765300023">
      <w:bodyDiv w:val="1"/>
      <w:marLeft w:val="0"/>
      <w:marRight w:val="0"/>
      <w:marTop w:val="0"/>
      <w:marBottom w:val="0"/>
      <w:divBdr>
        <w:top w:val="none" w:sz="0" w:space="0" w:color="auto"/>
        <w:left w:val="none" w:sz="0" w:space="0" w:color="auto"/>
        <w:bottom w:val="none" w:sz="0" w:space="0" w:color="auto"/>
        <w:right w:val="none" w:sz="0" w:space="0" w:color="auto"/>
      </w:divBdr>
    </w:div>
    <w:div w:id="1769156787">
      <w:bodyDiv w:val="1"/>
      <w:marLeft w:val="0"/>
      <w:marRight w:val="0"/>
      <w:marTop w:val="0"/>
      <w:marBottom w:val="0"/>
      <w:divBdr>
        <w:top w:val="none" w:sz="0" w:space="0" w:color="auto"/>
        <w:left w:val="none" w:sz="0" w:space="0" w:color="auto"/>
        <w:bottom w:val="none" w:sz="0" w:space="0" w:color="auto"/>
        <w:right w:val="none" w:sz="0" w:space="0" w:color="auto"/>
      </w:divBdr>
    </w:div>
    <w:div w:id="1823111297">
      <w:bodyDiv w:val="1"/>
      <w:marLeft w:val="0"/>
      <w:marRight w:val="0"/>
      <w:marTop w:val="0"/>
      <w:marBottom w:val="0"/>
      <w:divBdr>
        <w:top w:val="none" w:sz="0" w:space="0" w:color="auto"/>
        <w:left w:val="none" w:sz="0" w:space="0" w:color="auto"/>
        <w:bottom w:val="none" w:sz="0" w:space="0" w:color="auto"/>
        <w:right w:val="none" w:sz="0" w:space="0" w:color="auto"/>
      </w:divBdr>
    </w:div>
    <w:div w:id="1846167200">
      <w:bodyDiv w:val="1"/>
      <w:marLeft w:val="0"/>
      <w:marRight w:val="0"/>
      <w:marTop w:val="0"/>
      <w:marBottom w:val="0"/>
      <w:divBdr>
        <w:top w:val="none" w:sz="0" w:space="0" w:color="auto"/>
        <w:left w:val="none" w:sz="0" w:space="0" w:color="auto"/>
        <w:bottom w:val="none" w:sz="0" w:space="0" w:color="auto"/>
        <w:right w:val="none" w:sz="0" w:space="0" w:color="auto"/>
      </w:divBdr>
    </w:div>
    <w:div w:id="1848867334">
      <w:bodyDiv w:val="1"/>
      <w:marLeft w:val="0"/>
      <w:marRight w:val="0"/>
      <w:marTop w:val="0"/>
      <w:marBottom w:val="0"/>
      <w:divBdr>
        <w:top w:val="none" w:sz="0" w:space="0" w:color="auto"/>
        <w:left w:val="none" w:sz="0" w:space="0" w:color="auto"/>
        <w:bottom w:val="none" w:sz="0" w:space="0" w:color="auto"/>
        <w:right w:val="none" w:sz="0" w:space="0" w:color="auto"/>
      </w:divBdr>
    </w:div>
    <w:div w:id="1873229368">
      <w:bodyDiv w:val="1"/>
      <w:marLeft w:val="0"/>
      <w:marRight w:val="0"/>
      <w:marTop w:val="0"/>
      <w:marBottom w:val="0"/>
      <w:divBdr>
        <w:top w:val="none" w:sz="0" w:space="0" w:color="auto"/>
        <w:left w:val="none" w:sz="0" w:space="0" w:color="auto"/>
        <w:bottom w:val="none" w:sz="0" w:space="0" w:color="auto"/>
        <w:right w:val="none" w:sz="0" w:space="0" w:color="auto"/>
      </w:divBdr>
    </w:div>
    <w:div w:id="1894845505">
      <w:bodyDiv w:val="1"/>
      <w:marLeft w:val="0"/>
      <w:marRight w:val="0"/>
      <w:marTop w:val="0"/>
      <w:marBottom w:val="0"/>
      <w:divBdr>
        <w:top w:val="none" w:sz="0" w:space="0" w:color="auto"/>
        <w:left w:val="none" w:sz="0" w:space="0" w:color="auto"/>
        <w:bottom w:val="none" w:sz="0" w:space="0" w:color="auto"/>
        <w:right w:val="none" w:sz="0" w:space="0" w:color="auto"/>
      </w:divBdr>
    </w:div>
    <w:div w:id="1903173168">
      <w:bodyDiv w:val="1"/>
      <w:marLeft w:val="0"/>
      <w:marRight w:val="0"/>
      <w:marTop w:val="0"/>
      <w:marBottom w:val="0"/>
      <w:divBdr>
        <w:top w:val="none" w:sz="0" w:space="0" w:color="auto"/>
        <w:left w:val="none" w:sz="0" w:space="0" w:color="auto"/>
        <w:bottom w:val="none" w:sz="0" w:space="0" w:color="auto"/>
        <w:right w:val="none" w:sz="0" w:space="0" w:color="auto"/>
      </w:divBdr>
    </w:div>
    <w:div w:id="1908415738">
      <w:bodyDiv w:val="1"/>
      <w:marLeft w:val="0"/>
      <w:marRight w:val="0"/>
      <w:marTop w:val="0"/>
      <w:marBottom w:val="0"/>
      <w:divBdr>
        <w:top w:val="none" w:sz="0" w:space="0" w:color="auto"/>
        <w:left w:val="none" w:sz="0" w:space="0" w:color="auto"/>
        <w:bottom w:val="none" w:sz="0" w:space="0" w:color="auto"/>
        <w:right w:val="none" w:sz="0" w:space="0" w:color="auto"/>
      </w:divBdr>
    </w:div>
    <w:div w:id="1909269665">
      <w:bodyDiv w:val="1"/>
      <w:marLeft w:val="0"/>
      <w:marRight w:val="0"/>
      <w:marTop w:val="0"/>
      <w:marBottom w:val="0"/>
      <w:divBdr>
        <w:top w:val="none" w:sz="0" w:space="0" w:color="auto"/>
        <w:left w:val="none" w:sz="0" w:space="0" w:color="auto"/>
        <w:bottom w:val="none" w:sz="0" w:space="0" w:color="auto"/>
        <w:right w:val="none" w:sz="0" w:space="0" w:color="auto"/>
      </w:divBdr>
    </w:div>
    <w:div w:id="1940091398">
      <w:bodyDiv w:val="1"/>
      <w:marLeft w:val="0"/>
      <w:marRight w:val="0"/>
      <w:marTop w:val="0"/>
      <w:marBottom w:val="0"/>
      <w:divBdr>
        <w:top w:val="none" w:sz="0" w:space="0" w:color="auto"/>
        <w:left w:val="none" w:sz="0" w:space="0" w:color="auto"/>
        <w:bottom w:val="none" w:sz="0" w:space="0" w:color="auto"/>
        <w:right w:val="none" w:sz="0" w:space="0" w:color="auto"/>
      </w:divBdr>
    </w:div>
    <w:div w:id="1960334246">
      <w:bodyDiv w:val="1"/>
      <w:marLeft w:val="0"/>
      <w:marRight w:val="0"/>
      <w:marTop w:val="0"/>
      <w:marBottom w:val="0"/>
      <w:divBdr>
        <w:top w:val="none" w:sz="0" w:space="0" w:color="auto"/>
        <w:left w:val="none" w:sz="0" w:space="0" w:color="auto"/>
        <w:bottom w:val="none" w:sz="0" w:space="0" w:color="auto"/>
        <w:right w:val="none" w:sz="0" w:space="0" w:color="auto"/>
      </w:divBdr>
    </w:div>
    <w:div w:id="1971477345">
      <w:bodyDiv w:val="1"/>
      <w:marLeft w:val="0"/>
      <w:marRight w:val="0"/>
      <w:marTop w:val="0"/>
      <w:marBottom w:val="0"/>
      <w:divBdr>
        <w:top w:val="none" w:sz="0" w:space="0" w:color="auto"/>
        <w:left w:val="none" w:sz="0" w:space="0" w:color="auto"/>
        <w:bottom w:val="none" w:sz="0" w:space="0" w:color="auto"/>
        <w:right w:val="none" w:sz="0" w:space="0" w:color="auto"/>
      </w:divBdr>
    </w:div>
    <w:div w:id="1991983179">
      <w:bodyDiv w:val="1"/>
      <w:marLeft w:val="0"/>
      <w:marRight w:val="0"/>
      <w:marTop w:val="0"/>
      <w:marBottom w:val="0"/>
      <w:divBdr>
        <w:top w:val="none" w:sz="0" w:space="0" w:color="auto"/>
        <w:left w:val="none" w:sz="0" w:space="0" w:color="auto"/>
        <w:bottom w:val="none" w:sz="0" w:space="0" w:color="auto"/>
        <w:right w:val="none" w:sz="0" w:space="0" w:color="auto"/>
      </w:divBdr>
    </w:div>
    <w:div w:id="1994023940">
      <w:bodyDiv w:val="1"/>
      <w:marLeft w:val="0"/>
      <w:marRight w:val="0"/>
      <w:marTop w:val="0"/>
      <w:marBottom w:val="0"/>
      <w:divBdr>
        <w:top w:val="none" w:sz="0" w:space="0" w:color="auto"/>
        <w:left w:val="none" w:sz="0" w:space="0" w:color="auto"/>
        <w:bottom w:val="none" w:sz="0" w:space="0" w:color="auto"/>
        <w:right w:val="none" w:sz="0" w:space="0" w:color="auto"/>
      </w:divBdr>
    </w:div>
    <w:div w:id="2045397350">
      <w:bodyDiv w:val="1"/>
      <w:marLeft w:val="0"/>
      <w:marRight w:val="0"/>
      <w:marTop w:val="0"/>
      <w:marBottom w:val="0"/>
      <w:divBdr>
        <w:top w:val="none" w:sz="0" w:space="0" w:color="auto"/>
        <w:left w:val="none" w:sz="0" w:space="0" w:color="auto"/>
        <w:bottom w:val="none" w:sz="0" w:space="0" w:color="auto"/>
        <w:right w:val="none" w:sz="0" w:space="0" w:color="auto"/>
      </w:divBdr>
    </w:div>
    <w:div w:id="2047677042">
      <w:bodyDiv w:val="1"/>
      <w:marLeft w:val="0"/>
      <w:marRight w:val="0"/>
      <w:marTop w:val="0"/>
      <w:marBottom w:val="0"/>
      <w:divBdr>
        <w:top w:val="none" w:sz="0" w:space="0" w:color="auto"/>
        <w:left w:val="none" w:sz="0" w:space="0" w:color="auto"/>
        <w:bottom w:val="none" w:sz="0" w:space="0" w:color="auto"/>
        <w:right w:val="none" w:sz="0" w:space="0" w:color="auto"/>
      </w:divBdr>
    </w:div>
    <w:div w:id="2064789193">
      <w:bodyDiv w:val="1"/>
      <w:marLeft w:val="0"/>
      <w:marRight w:val="0"/>
      <w:marTop w:val="0"/>
      <w:marBottom w:val="0"/>
      <w:divBdr>
        <w:top w:val="none" w:sz="0" w:space="0" w:color="auto"/>
        <w:left w:val="none" w:sz="0" w:space="0" w:color="auto"/>
        <w:bottom w:val="none" w:sz="0" w:space="0" w:color="auto"/>
        <w:right w:val="none" w:sz="0" w:space="0" w:color="auto"/>
      </w:divBdr>
    </w:div>
    <w:div w:id="2073917395">
      <w:bodyDiv w:val="1"/>
      <w:marLeft w:val="0"/>
      <w:marRight w:val="0"/>
      <w:marTop w:val="0"/>
      <w:marBottom w:val="0"/>
      <w:divBdr>
        <w:top w:val="none" w:sz="0" w:space="0" w:color="auto"/>
        <w:left w:val="none" w:sz="0" w:space="0" w:color="auto"/>
        <w:bottom w:val="none" w:sz="0" w:space="0" w:color="auto"/>
        <w:right w:val="none" w:sz="0" w:space="0" w:color="auto"/>
      </w:divBdr>
    </w:div>
    <w:div w:id="213774712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ensembl.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clue.io/" TargetMode="External"/><Relationship Id="rId4" Type="http://schemas.openxmlformats.org/officeDocument/2006/relationships/settings" Target="settings.xml"/><Relationship Id="rId9" Type="http://schemas.openxmlformats.org/officeDocument/2006/relationships/hyperlink" Target="http://brainarray.mbni.med.umich.edu"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B74D793A-F9E0-C540-91BA-44D38743DD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22</Pages>
  <Words>106629</Words>
  <Characters>607788</Characters>
  <Application>Microsoft Office Word</Application>
  <DocSecurity>0</DocSecurity>
  <Lines>5064</Lines>
  <Paragraphs>1425</Paragraphs>
  <ScaleCrop>false</ScaleCrop>
  <HeadingPairs>
    <vt:vector size="2" baseType="variant">
      <vt:variant>
        <vt:lpstr>Title</vt:lpstr>
      </vt:variant>
      <vt:variant>
        <vt:i4>1</vt:i4>
      </vt:variant>
    </vt:vector>
  </HeadingPairs>
  <TitlesOfParts>
    <vt:vector size="1" baseType="lpstr">
      <vt:lpstr/>
    </vt:vector>
  </TitlesOfParts>
  <Company>Karolinska Institute</Company>
  <LinksUpToDate>false</LinksUpToDate>
  <CharactersWithSpaces>712992</CharactersWithSpaces>
  <SharedDoc>false</SharedDoc>
  <HLinks>
    <vt:vector size="48" baseType="variant">
      <vt:variant>
        <vt:i4>4063268</vt:i4>
      </vt:variant>
      <vt:variant>
        <vt:i4>1200</vt:i4>
      </vt:variant>
      <vt:variant>
        <vt:i4>0</vt:i4>
      </vt:variant>
      <vt:variant>
        <vt:i4>5</vt:i4>
      </vt:variant>
      <vt:variant>
        <vt:lpwstr>http://opossum.cisreg.ca/oPOSSUM3/</vt:lpwstr>
      </vt:variant>
      <vt:variant>
        <vt:lpwstr/>
      </vt:variant>
      <vt:variant>
        <vt:i4>4063268</vt:i4>
      </vt:variant>
      <vt:variant>
        <vt:i4>1197</vt:i4>
      </vt:variant>
      <vt:variant>
        <vt:i4>0</vt:i4>
      </vt:variant>
      <vt:variant>
        <vt:i4>5</vt:i4>
      </vt:variant>
      <vt:variant>
        <vt:lpwstr>http://opossum.cisreg.ca/oPOSSUM3/</vt:lpwstr>
      </vt:variant>
      <vt:variant>
        <vt:lpwstr/>
      </vt:variant>
      <vt:variant>
        <vt:i4>720990</vt:i4>
      </vt:variant>
      <vt:variant>
        <vt:i4>1185</vt:i4>
      </vt:variant>
      <vt:variant>
        <vt:i4>0</vt:i4>
      </vt:variant>
      <vt:variant>
        <vt:i4>5</vt:i4>
      </vt:variant>
      <vt:variant>
        <vt:lpwstr>http://www.networkanalyst.ca/</vt:lpwstr>
      </vt:variant>
      <vt:variant>
        <vt:lpwstr/>
      </vt:variant>
      <vt:variant>
        <vt:i4>720990</vt:i4>
      </vt:variant>
      <vt:variant>
        <vt:i4>1137</vt:i4>
      </vt:variant>
      <vt:variant>
        <vt:i4>0</vt:i4>
      </vt:variant>
      <vt:variant>
        <vt:i4>5</vt:i4>
      </vt:variant>
      <vt:variant>
        <vt:lpwstr>http://www.networkanalyst.ca/</vt:lpwstr>
      </vt:variant>
      <vt:variant>
        <vt:lpwstr/>
      </vt:variant>
      <vt:variant>
        <vt:i4>2752545</vt:i4>
      </vt:variant>
      <vt:variant>
        <vt:i4>657</vt:i4>
      </vt:variant>
      <vt:variant>
        <vt:i4>0</vt:i4>
      </vt:variant>
      <vt:variant>
        <vt:i4>5</vt:i4>
      </vt:variant>
      <vt:variant>
        <vt:lpwstr>http://www.ebi.ac.uk/gwas/</vt:lpwstr>
      </vt:variant>
      <vt:variant>
        <vt:lpwstr/>
      </vt:variant>
      <vt:variant>
        <vt:i4>2228337</vt:i4>
      </vt:variant>
      <vt:variant>
        <vt:i4>648</vt:i4>
      </vt:variant>
      <vt:variant>
        <vt:i4>0</vt:i4>
      </vt:variant>
      <vt:variant>
        <vt:i4>5</vt:i4>
      </vt:variant>
      <vt:variant>
        <vt:lpwstr>http://www.networkanalyst.ca/)</vt:lpwstr>
      </vt:variant>
      <vt:variant>
        <vt:lpwstr/>
      </vt:variant>
      <vt:variant>
        <vt:i4>3014699</vt:i4>
      </vt:variant>
      <vt:variant>
        <vt:i4>627</vt:i4>
      </vt:variant>
      <vt:variant>
        <vt:i4>0</vt:i4>
      </vt:variant>
      <vt:variant>
        <vt:i4>5</vt:i4>
      </vt:variant>
      <vt:variant>
        <vt:lpwstr>https://software.broadinstitute.org/morpheus/)</vt:lpwstr>
      </vt:variant>
      <vt:variant>
        <vt:lpwstr/>
      </vt:variant>
      <vt:variant>
        <vt:i4>2752545</vt:i4>
      </vt:variant>
      <vt:variant>
        <vt:i4>132</vt:i4>
      </vt:variant>
      <vt:variant>
        <vt:i4>0</vt:i4>
      </vt:variant>
      <vt:variant>
        <vt:i4>5</vt:i4>
      </vt:variant>
      <vt:variant>
        <vt:lpwstr>http://www.ebi.ac.uk/gwas/</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ie</dc:creator>
  <cp:keywords/>
  <dc:description/>
  <cp:lastModifiedBy>jamie timmons</cp:lastModifiedBy>
  <cp:revision>16</cp:revision>
  <cp:lastPrinted>2017-08-22T15:28:00Z</cp:lastPrinted>
  <dcterms:created xsi:type="dcterms:W3CDTF">2018-05-18T14:01:00Z</dcterms:created>
  <dcterms:modified xsi:type="dcterms:W3CDTF">2019-04-30T16: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Recent Style Id 0_1">
    <vt:lpwstr>http://www.zotero.org/styles/aging-cell</vt:lpwstr>
  </property>
  <property fmtid="{D5CDD505-2E9C-101B-9397-08002B2CF9AE}" pid="4" name="Mendeley Recent Style Name 0_1">
    <vt:lpwstr>Aging Cell</vt:lpwstr>
  </property>
  <property fmtid="{D5CDD505-2E9C-101B-9397-08002B2CF9AE}" pid="5" name="Mendeley Recent Style Id 1_1">
    <vt:lpwstr>http://www.zotero.org/styles/cell</vt:lpwstr>
  </property>
  <property fmtid="{D5CDD505-2E9C-101B-9397-08002B2CF9AE}" pid="6" name="Mendeley Recent Style Name 1_1">
    <vt:lpwstr>Cell</vt:lpwstr>
  </property>
  <property fmtid="{D5CDD505-2E9C-101B-9397-08002B2CF9AE}" pid="7" name="Mendeley Recent Style Id 2_1">
    <vt:lpwstr>http://www.zotero.org/styles/harvard-cite-them-right</vt:lpwstr>
  </property>
  <property fmtid="{D5CDD505-2E9C-101B-9397-08002B2CF9AE}" pid="8" name="Mendeley Recent Style Name 2_1">
    <vt:lpwstr>Cite Them Right 10th edition - Harvard</vt:lpwstr>
  </property>
  <property fmtid="{D5CDD505-2E9C-101B-9397-08002B2CF9AE}" pid="9" name="Mendeley Recent Style Id 3_1">
    <vt:lpwstr>http://www.zotero.org/styles/modern-humanities-research-association</vt:lpwstr>
  </property>
  <property fmtid="{D5CDD505-2E9C-101B-9397-08002B2CF9AE}" pid="10" name="Mendeley Recent Style Name 3_1">
    <vt:lpwstr>Modern Humanities Research Association 3rd edition (note with bibliography)</vt:lpwstr>
  </property>
  <property fmtid="{D5CDD505-2E9C-101B-9397-08002B2CF9AE}" pid="11" name="Mendeley Recent Style Id 4_1">
    <vt:lpwstr>http://www.zotero.org/styles/nature</vt:lpwstr>
  </property>
  <property fmtid="{D5CDD505-2E9C-101B-9397-08002B2CF9AE}" pid="12" name="Mendeley Recent Style Name 4_1">
    <vt:lpwstr>Nature</vt:lpwstr>
  </property>
  <property fmtid="{D5CDD505-2E9C-101B-9397-08002B2CF9AE}" pid="13" name="Mendeley Recent Style Id 5_1">
    <vt:lpwstr>http://www.zotero.org/styles/nucleic-acids-research</vt:lpwstr>
  </property>
  <property fmtid="{D5CDD505-2E9C-101B-9397-08002B2CF9AE}" pid="14" name="Mendeley Recent Style Name 5_1">
    <vt:lpwstr>Nucleic Acids Research</vt:lpwstr>
  </property>
  <property fmtid="{D5CDD505-2E9C-101B-9397-08002B2CF9AE}" pid="15" name="Mendeley Recent Style Id 6_1">
    <vt:lpwstr>http://www.zotero.org/styles/plos-genetics</vt:lpwstr>
  </property>
  <property fmtid="{D5CDD505-2E9C-101B-9397-08002B2CF9AE}" pid="16" name="Mendeley Recent Style Name 6_1">
    <vt:lpwstr>PLOS Genetics</vt:lpwstr>
  </property>
  <property fmtid="{D5CDD505-2E9C-101B-9397-08002B2CF9AE}" pid="17" name="Mendeley Recent Style Id 7_1">
    <vt:lpwstr>http://www.zotero.org/styles/science</vt:lpwstr>
  </property>
  <property fmtid="{D5CDD505-2E9C-101B-9397-08002B2CF9AE}" pid="18" name="Mendeley Recent Style Name 7_1">
    <vt:lpwstr>Science</vt:lpwstr>
  </property>
  <property fmtid="{D5CDD505-2E9C-101B-9397-08002B2CF9AE}" pid="19" name="Mendeley Recent Style Id 8_1">
    <vt:lpwstr>http://www.zotero.org/styles/springer-basic-author-date</vt:lpwstr>
  </property>
  <property fmtid="{D5CDD505-2E9C-101B-9397-08002B2CF9AE}" pid="20" name="Mendeley Recent Style Name 8_1">
    <vt:lpwstr>Springer - Basic (author-date)</vt:lpwstr>
  </property>
  <property fmtid="{D5CDD505-2E9C-101B-9397-08002B2CF9AE}" pid="21" name="Mendeley Recent Style Id 9_1">
    <vt:lpwstr>http://www.zotero.org/styles/the-journal-of-clinical-investigation</vt:lpwstr>
  </property>
  <property fmtid="{D5CDD505-2E9C-101B-9397-08002B2CF9AE}" pid="22" name="Mendeley Recent Style Name 9_1">
    <vt:lpwstr>The Journal of Clinical Investigation</vt:lpwstr>
  </property>
  <property fmtid="{D5CDD505-2E9C-101B-9397-08002B2CF9AE}" pid="23" name="Mendeley Unique User Id_1">
    <vt:lpwstr>69b46038-92cb-3bd8-a862-1816e2b42fc0</vt:lpwstr>
  </property>
  <property fmtid="{D5CDD505-2E9C-101B-9397-08002B2CF9AE}" pid="24" name="Mendeley Citation Style_1">
    <vt:lpwstr>http://www.zotero.org/styles/aging-cell</vt:lpwstr>
  </property>
</Properties>
</file>